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32BD0" w14:textId="77777777" w:rsidR="002D20F3" w:rsidRDefault="002D20F3" w:rsidP="002D20F3">
      <w:pPr>
        <w:spacing w:after="300"/>
        <w:jc w:val="center"/>
        <w:rPr>
          <w:ins w:id="0" w:author="mehmet poyrazer" w:date="2026-03-24T22:47:00Z" w16du:dateUtc="2026-03-24T19:47:00Z"/>
        </w:rPr>
      </w:pPr>
      <w:ins w:id="1" w:author="mehmet poyrazer" w:date="2026-03-24T22:47:00Z" w16du:dateUtc="2026-03-24T19:47:00Z">
        <w:r>
          <w:rPr>
            <w:b/>
            <w:bCs/>
            <w:caps/>
            <w:sz w:val="24"/>
            <w:szCs w:val="24"/>
          </w:rPr>
          <w:t>SUPPLEMENTARY MATERIAL</w:t>
        </w:r>
      </w:ins>
    </w:p>
    <w:p w14:paraId="1394B231" w14:textId="77777777" w:rsidR="002D20F3" w:rsidRDefault="002D20F3" w:rsidP="002D20F3">
      <w:pPr>
        <w:spacing w:before="200" w:after="100"/>
        <w:rPr>
          <w:ins w:id="2" w:author="mehmet poyrazer" w:date="2026-03-24T22:47:00Z" w16du:dateUtc="2026-03-24T19:47:00Z"/>
        </w:rPr>
      </w:pPr>
      <w:ins w:id="3" w:author="mehmet poyrazer" w:date="2026-03-24T22:47:00Z" w16du:dateUtc="2026-03-24T19:47:00Z">
        <w:r>
          <w:rPr>
            <w:b/>
            <w:bCs/>
          </w:rPr>
          <w:t>1. Supplementary Figures and Tables</w:t>
        </w:r>
      </w:ins>
    </w:p>
    <w:p w14:paraId="4A84BD4B" w14:textId="77777777" w:rsidR="002D20F3" w:rsidRDefault="002D20F3" w:rsidP="002D20F3">
      <w:pPr>
        <w:spacing w:after="100"/>
        <w:rPr>
          <w:ins w:id="4" w:author="mehmet poyrazer" w:date="2026-03-24T22:47:00Z" w16du:dateUtc="2026-03-24T19:47:00Z"/>
        </w:rPr>
      </w:pPr>
      <w:ins w:id="5" w:author="mehmet poyrazer" w:date="2026-03-24T22:47:00Z" w16du:dateUtc="2026-03-24T19:47:00Z">
        <w:r>
          <w:rPr>
            <w:b/>
            <w:bCs/>
          </w:rPr>
          <w:t>1.1 Supplementary Tables</w:t>
        </w:r>
      </w:ins>
    </w:p>
    <w:p w14:paraId="615EC8A0" w14:textId="77777777" w:rsidR="002D20F3" w:rsidRDefault="002D20F3" w:rsidP="002D20F3">
      <w:pPr>
        <w:spacing w:after="120"/>
        <w:rPr>
          <w:ins w:id="6" w:author="mehmet poyrazer" w:date="2026-03-24T22:47:00Z" w16du:dateUtc="2026-03-24T19:47:00Z"/>
        </w:rPr>
      </w:pPr>
      <w:ins w:id="7" w:author="mehmet poyrazer" w:date="2026-03-24T22:47:00Z" w16du:dateUtc="2026-03-24T19:47:00Z">
        <w:r>
          <w:rPr>
            <w:b/>
            <w:bCs/>
          </w:rPr>
          <w:t xml:space="preserve">Supplementary Table S1. </w:t>
        </w:r>
        <w:r>
          <w:t>Seed variance analysis.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19"/>
        <w:gridCol w:w="1566"/>
        <w:gridCol w:w="1120"/>
        <w:gridCol w:w="1120"/>
        <w:gridCol w:w="1120"/>
        <w:gridCol w:w="1120"/>
        <w:gridCol w:w="1120"/>
        <w:gridCol w:w="1075"/>
      </w:tblGrid>
      <w:tr w:rsidR="002D20F3" w14:paraId="1908A782" w14:textId="77777777">
        <w:trPr>
          <w:ins w:id="8" w:author="mehmet poyrazer" w:date="2026-03-24T22:47:00Z" w16du:dateUtc="2026-03-24T19:47:00Z"/>
        </w:trPr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C438EED" w14:textId="77777777" w:rsidR="002D20F3" w:rsidRDefault="002D20F3">
            <w:pPr>
              <w:jc w:val="center"/>
              <w:rPr>
                <w:ins w:id="9" w:author="mehmet poyrazer" w:date="2026-03-24T22:47:00Z" w16du:dateUtc="2026-03-24T19:47:00Z"/>
              </w:rPr>
            </w:pPr>
            <w:ins w:id="10" w:author="mehmet poyrazer" w:date="2026-03-24T22:47:00Z" w16du:dateUtc="2026-03-24T19:47:00Z">
              <w:r>
                <w:rPr>
                  <w:b/>
                  <w:bCs/>
                  <w:sz w:val="20"/>
                  <w:szCs w:val="20"/>
                </w:rPr>
                <w:t>Task</w:t>
              </w:r>
            </w:ins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6CEC3B0" w14:textId="77777777" w:rsidR="002D20F3" w:rsidRDefault="002D20F3">
            <w:pPr>
              <w:jc w:val="center"/>
              <w:rPr>
                <w:ins w:id="11" w:author="mehmet poyrazer" w:date="2026-03-24T22:47:00Z" w16du:dateUtc="2026-03-24T19:47:00Z"/>
              </w:rPr>
            </w:pPr>
            <w:ins w:id="12" w:author="mehmet poyrazer" w:date="2026-03-24T22:47:00Z" w16du:dateUtc="2026-03-24T19:47:00Z">
              <w:r>
                <w:rPr>
                  <w:b/>
                  <w:bCs/>
                  <w:sz w:val="20"/>
                  <w:szCs w:val="20"/>
                </w:rPr>
                <w:t>Encoder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535E326" w14:textId="77777777" w:rsidR="002D20F3" w:rsidRDefault="002D20F3">
            <w:pPr>
              <w:jc w:val="center"/>
              <w:rPr>
                <w:ins w:id="13" w:author="mehmet poyrazer" w:date="2026-03-24T22:47:00Z" w16du:dateUtc="2026-03-24T19:47:00Z"/>
              </w:rPr>
            </w:pPr>
            <w:ins w:id="14" w:author="mehmet poyrazer" w:date="2026-03-24T22:47:00Z" w16du:dateUtc="2026-03-24T19:47:00Z">
              <w:r>
                <w:rPr>
                  <w:b/>
                  <w:bCs/>
                  <w:sz w:val="20"/>
                  <w:szCs w:val="20"/>
                </w:rPr>
                <w:t>AUC μ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F57E2B9" w14:textId="77777777" w:rsidR="002D20F3" w:rsidRDefault="002D20F3">
            <w:pPr>
              <w:jc w:val="center"/>
              <w:rPr>
                <w:ins w:id="15" w:author="mehmet poyrazer" w:date="2026-03-24T22:47:00Z" w16du:dateUtc="2026-03-24T19:47:00Z"/>
              </w:rPr>
            </w:pPr>
            <w:ins w:id="16" w:author="mehmet poyrazer" w:date="2026-03-24T22:47:00Z" w16du:dateUtc="2026-03-24T19:47:00Z">
              <w:r>
                <w:rPr>
                  <w:b/>
                  <w:bCs/>
                  <w:sz w:val="20"/>
                  <w:szCs w:val="20"/>
                </w:rPr>
                <w:t>AUC σ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9A1BCB4" w14:textId="77777777" w:rsidR="002D20F3" w:rsidRDefault="002D20F3">
            <w:pPr>
              <w:jc w:val="center"/>
              <w:rPr>
                <w:ins w:id="17" w:author="mehmet poyrazer" w:date="2026-03-24T22:47:00Z" w16du:dateUtc="2026-03-24T19:47:00Z"/>
              </w:rPr>
            </w:pPr>
            <w:ins w:id="18" w:author="mehmet poyrazer" w:date="2026-03-24T22:47:00Z" w16du:dateUtc="2026-03-24T19:47:00Z">
              <w:r>
                <w:rPr>
                  <w:b/>
                  <w:bCs/>
                  <w:sz w:val="20"/>
                  <w:szCs w:val="20"/>
                </w:rPr>
                <w:t>F1 μ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CD13C00" w14:textId="77777777" w:rsidR="002D20F3" w:rsidRDefault="002D20F3">
            <w:pPr>
              <w:jc w:val="center"/>
              <w:rPr>
                <w:ins w:id="19" w:author="mehmet poyrazer" w:date="2026-03-24T22:47:00Z" w16du:dateUtc="2026-03-24T19:47:00Z"/>
              </w:rPr>
            </w:pPr>
            <w:ins w:id="20" w:author="mehmet poyrazer" w:date="2026-03-24T22:47:00Z" w16du:dateUtc="2026-03-24T19:47:00Z">
              <w:r>
                <w:rPr>
                  <w:b/>
                  <w:bCs/>
                  <w:sz w:val="20"/>
                  <w:szCs w:val="20"/>
                </w:rPr>
                <w:t>F1 σ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1F7BA86" w14:textId="77777777" w:rsidR="002D20F3" w:rsidRDefault="002D20F3">
            <w:pPr>
              <w:jc w:val="center"/>
              <w:rPr>
                <w:ins w:id="21" w:author="mehmet poyrazer" w:date="2026-03-24T22:47:00Z" w16du:dateUtc="2026-03-24T19:47:00Z"/>
              </w:rPr>
            </w:pPr>
            <w:ins w:id="22" w:author="mehmet poyrazer" w:date="2026-03-24T22:47:00Z" w16du:dateUtc="2026-03-24T19:47:00Z">
              <w:r>
                <w:rPr>
                  <w:b/>
                  <w:bCs/>
                  <w:sz w:val="20"/>
                  <w:szCs w:val="20"/>
                </w:rPr>
                <w:t>Brier μ</w:t>
              </w:r>
            </w:ins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7BB5715" w14:textId="77777777" w:rsidR="002D20F3" w:rsidRDefault="002D20F3">
            <w:pPr>
              <w:jc w:val="center"/>
              <w:rPr>
                <w:ins w:id="23" w:author="mehmet poyrazer" w:date="2026-03-24T22:47:00Z" w16du:dateUtc="2026-03-24T19:47:00Z"/>
              </w:rPr>
            </w:pPr>
            <w:ins w:id="24" w:author="mehmet poyrazer" w:date="2026-03-24T22:47:00Z" w16du:dateUtc="2026-03-24T19:47:00Z">
              <w:r>
                <w:rPr>
                  <w:b/>
                  <w:bCs/>
                  <w:sz w:val="20"/>
                  <w:szCs w:val="20"/>
                </w:rPr>
                <w:t>Brier σ</w:t>
              </w:r>
            </w:ins>
          </w:p>
        </w:tc>
      </w:tr>
      <w:tr w:rsidR="002D20F3" w14:paraId="12AABC26" w14:textId="77777777">
        <w:trPr>
          <w:ins w:id="25" w:author="mehmet poyrazer" w:date="2026-03-24T22:47:00Z" w16du:dateUtc="2026-03-24T19:47:00Z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C0EE8C2" w14:textId="77777777" w:rsidR="002D20F3" w:rsidRDefault="002D20F3">
            <w:pPr>
              <w:rPr>
                <w:ins w:id="26" w:author="mehmet poyrazer" w:date="2026-03-24T22:47:00Z" w16du:dateUtc="2026-03-24T19:47:00Z"/>
              </w:rPr>
            </w:pPr>
            <w:ins w:id="27" w:author="mehmet poyrazer" w:date="2026-03-24T22:47:00Z" w16du:dateUtc="2026-03-24T19:47:00Z">
              <w:r>
                <w:rPr>
                  <w:sz w:val="20"/>
                  <w:szCs w:val="20"/>
                </w:rPr>
                <w:t>Binary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3046611" w14:textId="77777777" w:rsidR="002D20F3" w:rsidRDefault="002D20F3">
            <w:pPr>
              <w:rPr>
                <w:ins w:id="28" w:author="mehmet poyrazer" w:date="2026-03-24T22:47:00Z" w16du:dateUtc="2026-03-24T19:47:00Z"/>
              </w:rPr>
            </w:pPr>
            <w:ins w:id="29" w:author="mehmet poyrazer" w:date="2026-03-24T22:47:00Z" w16du:dateUtc="2026-03-24T19:47:00Z">
              <w:r>
                <w:rPr>
                  <w:sz w:val="20"/>
                  <w:szCs w:val="20"/>
                </w:rPr>
                <w:t>MedSigLIP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ACC834D" w14:textId="77777777" w:rsidR="002D20F3" w:rsidRDefault="002D20F3">
            <w:pPr>
              <w:jc w:val="center"/>
              <w:rPr>
                <w:ins w:id="30" w:author="mehmet poyrazer" w:date="2026-03-24T22:47:00Z" w16du:dateUtc="2026-03-24T19:47:00Z"/>
              </w:rPr>
            </w:pPr>
            <w:ins w:id="31" w:author="mehmet poyrazer" w:date="2026-03-24T22:47:00Z" w16du:dateUtc="2026-03-24T19:47:00Z">
              <w:r>
                <w:rPr>
                  <w:sz w:val="20"/>
                  <w:szCs w:val="20"/>
                </w:rPr>
                <w:t>0.9841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2D5F4BE" w14:textId="77777777" w:rsidR="002D20F3" w:rsidRDefault="002D20F3">
            <w:pPr>
              <w:jc w:val="center"/>
              <w:rPr>
                <w:ins w:id="32" w:author="mehmet poyrazer" w:date="2026-03-24T22:47:00Z" w16du:dateUtc="2026-03-24T19:47:00Z"/>
              </w:rPr>
            </w:pPr>
            <w:ins w:id="33" w:author="mehmet poyrazer" w:date="2026-03-24T22:47:00Z" w16du:dateUtc="2026-03-24T19:47:00Z">
              <w:r>
                <w:rPr>
                  <w:sz w:val="20"/>
                  <w:szCs w:val="20"/>
                </w:rPr>
                <w:t>0.0004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51AF9B5" w14:textId="77777777" w:rsidR="002D20F3" w:rsidRDefault="002D20F3">
            <w:pPr>
              <w:jc w:val="center"/>
              <w:rPr>
                <w:ins w:id="34" w:author="mehmet poyrazer" w:date="2026-03-24T22:47:00Z" w16du:dateUtc="2026-03-24T19:47:00Z"/>
              </w:rPr>
            </w:pPr>
            <w:ins w:id="35" w:author="mehmet poyrazer" w:date="2026-03-24T22:47:00Z" w16du:dateUtc="2026-03-24T19:47:00Z">
              <w:r>
                <w:rPr>
                  <w:sz w:val="20"/>
                  <w:szCs w:val="20"/>
                </w:rPr>
                <w:t>0.9266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6EA890B" w14:textId="77777777" w:rsidR="002D20F3" w:rsidRDefault="002D20F3">
            <w:pPr>
              <w:jc w:val="center"/>
              <w:rPr>
                <w:ins w:id="36" w:author="mehmet poyrazer" w:date="2026-03-24T22:47:00Z" w16du:dateUtc="2026-03-24T19:47:00Z"/>
              </w:rPr>
            </w:pPr>
            <w:ins w:id="37" w:author="mehmet poyrazer" w:date="2026-03-24T22:47:00Z" w16du:dateUtc="2026-03-24T19:47:00Z">
              <w:r>
                <w:rPr>
                  <w:sz w:val="20"/>
                  <w:szCs w:val="20"/>
                </w:rPr>
                <w:t>0.0017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E98413E" w14:textId="77777777" w:rsidR="002D20F3" w:rsidRDefault="002D20F3">
            <w:pPr>
              <w:jc w:val="center"/>
              <w:rPr>
                <w:ins w:id="38" w:author="mehmet poyrazer" w:date="2026-03-24T22:47:00Z" w16du:dateUtc="2026-03-24T19:47:00Z"/>
              </w:rPr>
            </w:pPr>
            <w:ins w:id="39" w:author="mehmet poyrazer" w:date="2026-03-24T22:47:00Z" w16du:dateUtc="2026-03-24T19:47:00Z">
              <w:r>
                <w:rPr>
                  <w:sz w:val="20"/>
                  <w:szCs w:val="20"/>
                </w:rPr>
                <w:t>0.045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20B9DA0" w14:textId="77777777" w:rsidR="002D20F3" w:rsidRDefault="002D20F3">
            <w:pPr>
              <w:jc w:val="center"/>
              <w:rPr>
                <w:ins w:id="40" w:author="mehmet poyrazer" w:date="2026-03-24T22:47:00Z" w16du:dateUtc="2026-03-24T19:47:00Z"/>
              </w:rPr>
            </w:pPr>
            <w:ins w:id="41" w:author="mehmet poyrazer" w:date="2026-03-24T22:47:00Z" w16du:dateUtc="2026-03-24T19:47:00Z">
              <w:r>
                <w:rPr>
                  <w:sz w:val="20"/>
                  <w:szCs w:val="20"/>
                </w:rPr>
                <w:t>0.0006</w:t>
              </w:r>
            </w:ins>
          </w:p>
        </w:tc>
      </w:tr>
      <w:tr w:rsidR="002D20F3" w14:paraId="1F586872" w14:textId="77777777">
        <w:trPr>
          <w:ins w:id="42" w:author="mehmet poyrazer" w:date="2026-03-24T22:47:00Z" w16du:dateUtc="2026-03-24T19:47:00Z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B00BA0D" w14:textId="77777777" w:rsidR="002D20F3" w:rsidRDefault="002D20F3">
            <w:pPr>
              <w:rPr>
                <w:ins w:id="43" w:author="mehmet poyrazer" w:date="2026-03-24T22:47:00Z" w16du:dateUtc="2026-03-24T19:47:00Z"/>
              </w:rPr>
            </w:pPr>
            <w:ins w:id="44" w:author="mehmet poyrazer" w:date="2026-03-24T22:47:00Z" w16du:dateUtc="2026-03-24T19:47:00Z">
              <w:r>
                <w:rPr>
                  <w:sz w:val="20"/>
                  <w:szCs w:val="20"/>
                </w:rPr>
                <w:t>Binary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5EE50B4" w14:textId="77777777" w:rsidR="002D20F3" w:rsidRDefault="002D20F3">
            <w:pPr>
              <w:rPr>
                <w:ins w:id="45" w:author="mehmet poyrazer" w:date="2026-03-24T22:47:00Z" w16du:dateUtc="2026-03-24T19:47:00Z"/>
              </w:rPr>
            </w:pPr>
            <w:ins w:id="46" w:author="mehmet poyrazer" w:date="2026-03-24T22:47:00Z" w16du:dateUtc="2026-03-24T19:47:00Z">
              <w:r>
                <w:rPr>
                  <w:sz w:val="20"/>
                  <w:szCs w:val="20"/>
                </w:rPr>
                <w:t>RETFound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29AC3E9" w14:textId="77777777" w:rsidR="002D20F3" w:rsidRDefault="002D20F3">
            <w:pPr>
              <w:jc w:val="center"/>
              <w:rPr>
                <w:ins w:id="47" w:author="mehmet poyrazer" w:date="2026-03-24T22:47:00Z" w16du:dateUtc="2026-03-24T19:47:00Z"/>
              </w:rPr>
            </w:pPr>
            <w:ins w:id="48" w:author="mehmet poyrazer" w:date="2026-03-24T22:47:00Z" w16du:dateUtc="2026-03-24T19:47:00Z">
              <w:r>
                <w:rPr>
                  <w:sz w:val="20"/>
                  <w:szCs w:val="20"/>
                </w:rPr>
                <w:t>0.9831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65A962A" w14:textId="77777777" w:rsidR="002D20F3" w:rsidRDefault="002D20F3">
            <w:pPr>
              <w:jc w:val="center"/>
              <w:rPr>
                <w:ins w:id="49" w:author="mehmet poyrazer" w:date="2026-03-24T22:47:00Z" w16du:dateUtc="2026-03-24T19:47:00Z"/>
              </w:rPr>
            </w:pPr>
            <w:ins w:id="50" w:author="mehmet poyrazer" w:date="2026-03-24T22:47:00Z" w16du:dateUtc="2026-03-24T19:47:00Z">
              <w:r>
                <w:rPr>
                  <w:sz w:val="20"/>
                  <w:szCs w:val="20"/>
                </w:rPr>
                <w:t>0.0001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C3F9EE7" w14:textId="77777777" w:rsidR="002D20F3" w:rsidRDefault="002D20F3">
            <w:pPr>
              <w:jc w:val="center"/>
              <w:rPr>
                <w:ins w:id="51" w:author="mehmet poyrazer" w:date="2026-03-24T22:47:00Z" w16du:dateUtc="2026-03-24T19:47:00Z"/>
              </w:rPr>
            </w:pPr>
            <w:ins w:id="52" w:author="mehmet poyrazer" w:date="2026-03-24T22:47:00Z" w16du:dateUtc="2026-03-24T19:47:00Z">
              <w:r>
                <w:rPr>
                  <w:sz w:val="20"/>
                  <w:szCs w:val="20"/>
                </w:rPr>
                <w:t>0.9174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FBFCEFF" w14:textId="77777777" w:rsidR="002D20F3" w:rsidRDefault="002D20F3">
            <w:pPr>
              <w:jc w:val="center"/>
              <w:rPr>
                <w:ins w:id="53" w:author="mehmet poyrazer" w:date="2026-03-24T22:47:00Z" w16du:dateUtc="2026-03-24T19:47:00Z"/>
              </w:rPr>
            </w:pPr>
            <w:ins w:id="54" w:author="mehmet poyrazer" w:date="2026-03-24T22:47:00Z" w16du:dateUtc="2026-03-24T19:47:00Z">
              <w:r>
                <w:rPr>
                  <w:sz w:val="20"/>
                  <w:szCs w:val="20"/>
                </w:rPr>
                <w:t>0.0014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C74E6A1" w14:textId="77777777" w:rsidR="002D20F3" w:rsidRDefault="002D20F3">
            <w:pPr>
              <w:jc w:val="center"/>
              <w:rPr>
                <w:ins w:id="55" w:author="mehmet poyrazer" w:date="2026-03-24T22:47:00Z" w16du:dateUtc="2026-03-24T19:47:00Z"/>
              </w:rPr>
            </w:pPr>
            <w:ins w:id="56" w:author="mehmet poyrazer" w:date="2026-03-24T22:47:00Z" w16du:dateUtc="2026-03-24T19:47:00Z">
              <w:r>
                <w:rPr>
                  <w:sz w:val="20"/>
                  <w:szCs w:val="20"/>
                </w:rPr>
                <w:t>0.0505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BC067BB" w14:textId="77777777" w:rsidR="002D20F3" w:rsidRDefault="002D20F3">
            <w:pPr>
              <w:jc w:val="center"/>
              <w:rPr>
                <w:ins w:id="57" w:author="mehmet poyrazer" w:date="2026-03-24T22:47:00Z" w16du:dateUtc="2026-03-24T19:47:00Z"/>
              </w:rPr>
            </w:pPr>
            <w:ins w:id="58" w:author="mehmet poyrazer" w:date="2026-03-24T22:47:00Z" w16du:dateUtc="2026-03-24T19:47:00Z">
              <w:r>
                <w:rPr>
                  <w:sz w:val="20"/>
                  <w:szCs w:val="20"/>
                </w:rPr>
                <w:t>0.0006</w:t>
              </w:r>
            </w:ins>
          </w:p>
        </w:tc>
      </w:tr>
      <w:tr w:rsidR="002D20F3" w14:paraId="59FF996A" w14:textId="77777777">
        <w:trPr>
          <w:ins w:id="59" w:author="mehmet poyrazer" w:date="2026-03-24T22:47:00Z" w16du:dateUtc="2026-03-24T19:47:00Z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DABAC77" w14:textId="77777777" w:rsidR="002D20F3" w:rsidRDefault="002D20F3">
            <w:pPr>
              <w:rPr>
                <w:ins w:id="60" w:author="mehmet poyrazer" w:date="2026-03-24T22:47:00Z" w16du:dateUtc="2026-03-24T19:47:00Z"/>
              </w:rPr>
            </w:pPr>
            <w:ins w:id="61" w:author="mehmet poyrazer" w:date="2026-03-24T22:47:00Z" w16du:dateUtc="2026-03-24T19:47:00Z">
              <w:r>
                <w:rPr>
                  <w:sz w:val="20"/>
                  <w:szCs w:val="20"/>
                </w:rPr>
                <w:t>Binary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E041CE8" w14:textId="77777777" w:rsidR="002D20F3" w:rsidRDefault="002D20F3">
            <w:pPr>
              <w:rPr>
                <w:ins w:id="62" w:author="mehmet poyrazer" w:date="2026-03-24T22:47:00Z" w16du:dateUtc="2026-03-24T19:47:00Z"/>
              </w:rPr>
            </w:pPr>
            <w:ins w:id="63" w:author="mehmet poyrazer" w:date="2026-03-24T22:47:00Z" w16du:dateUtc="2026-03-24T19:47:00Z">
              <w:r>
                <w:rPr>
                  <w:sz w:val="20"/>
                  <w:szCs w:val="20"/>
                </w:rPr>
                <w:t>EffNet-B0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ED5DBA7" w14:textId="77777777" w:rsidR="002D20F3" w:rsidRDefault="002D20F3">
            <w:pPr>
              <w:jc w:val="center"/>
              <w:rPr>
                <w:ins w:id="64" w:author="mehmet poyrazer" w:date="2026-03-24T22:47:00Z" w16du:dateUtc="2026-03-24T19:47:00Z"/>
              </w:rPr>
            </w:pPr>
            <w:ins w:id="65" w:author="mehmet poyrazer" w:date="2026-03-24T22:47:00Z" w16du:dateUtc="2026-03-24T19:47:00Z">
              <w:r>
                <w:rPr>
                  <w:sz w:val="20"/>
                  <w:szCs w:val="20"/>
                </w:rPr>
                <w:t>0.9794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D587AAC" w14:textId="77777777" w:rsidR="002D20F3" w:rsidRDefault="002D20F3">
            <w:pPr>
              <w:jc w:val="center"/>
              <w:rPr>
                <w:ins w:id="66" w:author="mehmet poyrazer" w:date="2026-03-24T22:47:00Z" w16du:dateUtc="2026-03-24T19:47:00Z"/>
              </w:rPr>
            </w:pPr>
            <w:ins w:id="67" w:author="mehmet poyrazer" w:date="2026-03-24T22:47:00Z" w16du:dateUtc="2026-03-24T19:47:00Z">
              <w:r>
                <w:rPr>
                  <w:sz w:val="20"/>
                  <w:szCs w:val="20"/>
                </w:rPr>
                <w:t>0.0005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666ECA1" w14:textId="77777777" w:rsidR="002D20F3" w:rsidRDefault="002D20F3">
            <w:pPr>
              <w:jc w:val="center"/>
              <w:rPr>
                <w:ins w:id="68" w:author="mehmet poyrazer" w:date="2026-03-24T22:47:00Z" w16du:dateUtc="2026-03-24T19:47:00Z"/>
              </w:rPr>
            </w:pPr>
            <w:ins w:id="69" w:author="mehmet poyrazer" w:date="2026-03-24T22:47:00Z" w16du:dateUtc="2026-03-24T19:47:00Z">
              <w:r>
                <w:rPr>
                  <w:sz w:val="20"/>
                  <w:szCs w:val="20"/>
                </w:rPr>
                <w:t>0.9111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590B5A7" w14:textId="77777777" w:rsidR="002D20F3" w:rsidRDefault="002D20F3">
            <w:pPr>
              <w:jc w:val="center"/>
              <w:rPr>
                <w:ins w:id="70" w:author="mehmet poyrazer" w:date="2026-03-24T22:47:00Z" w16du:dateUtc="2026-03-24T19:47:00Z"/>
              </w:rPr>
            </w:pPr>
            <w:ins w:id="71" w:author="mehmet poyrazer" w:date="2026-03-24T22:47:00Z" w16du:dateUtc="2026-03-24T19:47:00Z">
              <w:r>
                <w:rPr>
                  <w:sz w:val="20"/>
                  <w:szCs w:val="20"/>
                </w:rPr>
                <w:t>0.0029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B95A75A" w14:textId="77777777" w:rsidR="002D20F3" w:rsidRDefault="002D20F3">
            <w:pPr>
              <w:jc w:val="center"/>
              <w:rPr>
                <w:ins w:id="72" w:author="mehmet poyrazer" w:date="2026-03-24T22:47:00Z" w16du:dateUtc="2026-03-24T19:47:00Z"/>
              </w:rPr>
            </w:pPr>
            <w:ins w:id="73" w:author="mehmet poyrazer" w:date="2026-03-24T22:47:00Z" w16du:dateUtc="2026-03-24T19:47:00Z">
              <w:r>
                <w:rPr>
                  <w:sz w:val="20"/>
                  <w:szCs w:val="20"/>
                </w:rPr>
                <w:t>0.0548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741FFD0" w14:textId="77777777" w:rsidR="002D20F3" w:rsidRDefault="002D20F3">
            <w:pPr>
              <w:jc w:val="center"/>
              <w:rPr>
                <w:ins w:id="74" w:author="mehmet poyrazer" w:date="2026-03-24T22:47:00Z" w16du:dateUtc="2026-03-24T19:47:00Z"/>
              </w:rPr>
            </w:pPr>
            <w:ins w:id="75" w:author="mehmet poyrazer" w:date="2026-03-24T22:47:00Z" w16du:dateUtc="2026-03-24T19:47:00Z">
              <w:r>
                <w:rPr>
                  <w:sz w:val="20"/>
                  <w:szCs w:val="20"/>
                </w:rPr>
                <w:t>0.0012</w:t>
              </w:r>
            </w:ins>
          </w:p>
        </w:tc>
      </w:tr>
      <w:tr w:rsidR="002D20F3" w14:paraId="4F2C61C7" w14:textId="77777777">
        <w:trPr>
          <w:ins w:id="76" w:author="mehmet poyrazer" w:date="2026-03-24T22:47:00Z" w16du:dateUtc="2026-03-24T19:47:00Z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DAD62F5" w14:textId="77777777" w:rsidR="002D20F3" w:rsidRDefault="002D20F3">
            <w:pPr>
              <w:rPr>
                <w:ins w:id="77" w:author="mehmet poyrazer" w:date="2026-03-24T22:47:00Z" w16du:dateUtc="2026-03-24T19:47:00Z"/>
              </w:rPr>
            </w:pPr>
            <w:ins w:id="78" w:author="mehmet poyrazer" w:date="2026-03-24T22:47:00Z" w16du:dateUtc="2026-03-24T19:47:00Z">
              <w:r>
                <w:rPr>
                  <w:sz w:val="20"/>
                  <w:szCs w:val="20"/>
                </w:rPr>
                <w:t>5-Class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FBA169D" w14:textId="77777777" w:rsidR="002D20F3" w:rsidRDefault="002D20F3">
            <w:pPr>
              <w:rPr>
                <w:ins w:id="79" w:author="mehmet poyrazer" w:date="2026-03-24T22:47:00Z" w16du:dateUtc="2026-03-24T19:47:00Z"/>
              </w:rPr>
            </w:pPr>
            <w:ins w:id="80" w:author="mehmet poyrazer" w:date="2026-03-24T22:47:00Z" w16du:dateUtc="2026-03-24T19:47:00Z">
              <w:r>
                <w:rPr>
                  <w:sz w:val="20"/>
                  <w:szCs w:val="20"/>
                </w:rPr>
                <w:t>MedSigLIP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102550F" w14:textId="77777777" w:rsidR="002D20F3" w:rsidRDefault="002D20F3">
            <w:pPr>
              <w:jc w:val="center"/>
              <w:rPr>
                <w:ins w:id="81" w:author="mehmet poyrazer" w:date="2026-03-24T22:47:00Z" w16du:dateUtc="2026-03-24T19:47:00Z"/>
              </w:rPr>
            </w:pPr>
            <w:ins w:id="82" w:author="mehmet poyrazer" w:date="2026-03-24T22:47:00Z" w16du:dateUtc="2026-03-24T19:47:00Z">
              <w:r>
                <w:rPr>
                  <w:sz w:val="20"/>
                  <w:szCs w:val="20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185F9FD" w14:textId="77777777" w:rsidR="002D20F3" w:rsidRDefault="002D20F3">
            <w:pPr>
              <w:jc w:val="center"/>
              <w:rPr>
                <w:ins w:id="83" w:author="mehmet poyrazer" w:date="2026-03-24T22:47:00Z" w16du:dateUtc="2026-03-24T19:47:00Z"/>
              </w:rPr>
            </w:pPr>
            <w:ins w:id="84" w:author="mehmet poyrazer" w:date="2026-03-24T22:47:00Z" w16du:dateUtc="2026-03-24T19:47:00Z">
              <w:r>
                <w:rPr>
                  <w:sz w:val="20"/>
                  <w:szCs w:val="20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BD43B12" w14:textId="77777777" w:rsidR="002D20F3" w:rsidRDefault="002D20F3">
            <w:pPr>
              <w:jc w:val="center"/>
              <w:rPr>
                <w:ins w:id="85" w:author="mehmet poyrazer" w:date="2026-03-24T22:47:00Z" w16du:dateUtc="2026-03-24T19:47:00Z"/>
              </w:rPr>
            </w:pPr>
            <w:ins w:id="86" w:author="mehmet poyrazer" w:date="2026-03-24T22:47:00Z" w16du:dateUtc="2026-03-24T19:47:00Z">
              <w:r>
                <w:rPr>
                  <w:sz w:val="20"/>
                  <w:szCs w:val="20"/>
                </w:rPr>
                <w:t>0.6924 *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7EB0B6A" w14:textId="77777777" w:rsidR="002D20F3" w:rsidRDefault="002D20F3">
            <w:pPr>
              <w:jc w:val="center"/>
              <w:rPr>
                <w:ins w:id="87" w:author="mehmet poyrazer" w:date="2026-03-24T22:47:00Z" w16du:dateUtc="2026-03-24T19:47:00Z"/>
              </w:rPr>
            </w:pPr>
            <w:ins w:id="88" w:author="mehmet poyrazer" w:date="2026-03-24T22:47:00Z" w16du:dateUtc="2026-03-24T19:47:00Z">
              <w:r>
                <w:rPr>
                  <w:sz w:val="20"/>
                  <w:szCs w:val="20"/>
                </w:rPr>
                <w:t>0.0027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F21AE50" w14:textId="77777777" w:rsidR="002D20F3" w:rsidRDefault="002D20F3">
            <w:pPr>
              <w:jc w:val="center"/>
              <w:rPr>
                <w:ins w:id="89" w:author="mehmet poyrazer" w:date="2026-03-24T22:47:00Z" w16du:dateUtc="2026-03-24T19:47:00Z"/>
              </w:rPr>
            </w:pPr>
            <w:ins w:id="90" w:author="mehmet poyrazer" w:date="2026-03-24T22:47:00Z" w16du:dateUtc="2026-03-24T19:47:00Z">
              <w:r>
                <w:rPr>
                  <w:sz w:val="20"/>
                  <w:szCs w:val="20"/>
                </w:rPr>
                <w:t>—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A28ED82" w14:textId="77777777" w:rsidR="002D20F3" w:rsidRDefault="002D20F3">
            <w:pPr>
              <w:jc w:val="center"/>
              <w:rPr>
                <w:ins w:id="91" w:author="mehmet poyrazer" w:date="2026-03-24T22:47:00Z" w16du:dateUtc="2026-03-24T19:47:00Z"/>
              </w:rPr>
            </w:pPr>
            <w:ins w:id="92" w:author="mehmet poyrazer" w:date="2026-03-24T22:47:00Z" w16du:dateUtc="2026-03-24T19:47:00Z">
              <w:r>
                <w:rPr>
                  <w:sz w:val="20"/>
                  <w:szCs w:val="20"/>
                </w:rPr>
                <w:t>—</w:t>
              </w:r>
            </w:ins>
          </w:p>
        </w:tc>
      </w:tr>
      <w:tr w:rsidR="002D20F3" w14:paraId="2777C0F2" w14:textId="77777777">
        <w:trPr>
          <w:ins w:id="93" w:author="mehmet poyrazer" w:date="2026-03-24T22:47:00Z" w16du:dateUtc="2026-03-24T19:47:00Z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4AFE90E" w14:textId="77777777" w:rsidR="002D20F3" w:rsidRDefault="002D20F3">
            <w:pPr>
              <w:rPr>
                <w:ins w:id="94" w:author="mehmet poyrazer" w:date="2026-03-24T22:47:00Z" w16du:dateUtc="2026-03-24T19:47:00Z"/>
              </w:rPr>
            </w:pPr>
            <w:ins w:id="95" w:author="mehmet poyrazer" w:date="2026-03-24T22:47:00Z" w16du:dateUtc="2026-03-24T19:47:00Z">
              <w:r>
                <w:rPr>
                  <w:sz w:val="20"/>
                  <w:szCs w:val="20"/>
                </w:rPr>
                <w:t>5-Class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B8CAF28" w14:textId="77777777" w:rsidR="002D20F3" w:rsidRDefault="002D20F3">
            <w:pPr>
              <w:rPr>
                <w:ins w:id="96" w:author="mehmet poyrazer" w:date="2026-03-24T22:47:00Z" w16du:dateUtc="2026-03-24T19:47:00Z"/>
              </w:rPr>
            </w:pPr>
            <w:ins w:id="97" w:author="mehmet poyrazer" w:date="2026-03-24T22:47:00Z" w16du:dateUtc="2026-03-24T19:47:00Z">
              <w:r>
                <w:rPr>
                  <w:sz w:val="20"/>
                  <w:szCs w:val="20"/>
                </w:rPr>
                <w:t>RETFound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F2848C0" w14:textId="77777777" w:rsidR="002D20F3" w:rsidRDefault="002D20F3">
            <w:pPr>
              <w:jc w:val="center"/>
              <w:rPr>
                <w:ins w:id="98" w:author="mehmet poyrazer" w:date="2026-03-24T22:47:00Z" w16du:dateUtc="2026-03-24T19:47:00Z"/>
              </w:rPr>
            </w:pPr>
            <w:ins w:id="99" w:author="mehmet poyrazer" w:date="2026-03-24T22:47:00Z" w16du:dateUtc="2026-03-24T19:47:00Z">
              <w:r>
                <w:rPr>
                  <w:sz w:val="20"/>
                  <w:szCs w:val="20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77BE8EF" w14:textId="77777777" w:rsidR="002D20F3" w:rsidRDefault="002D20F3">
            <w:pPr>
              <w:jc w:val="center"/>
              <w:rPr>
                <w:ins w:id="100" w:author="mehmet poyrazer" w:date="2026-03-24T22:47:00Z" w16du:dateUtc="2026-03-24T19:47:00Z"/>
              </w:rPr>
            </w:pPr>
            <w:ins w:id="101" w:author="mehmet poyrazer" w:date="2026-03-24T22:47:00Z" w16du:dateUtc="2026-03-24T19:47:00Z">
              <w:r>
                <w:rPr>
                  <w:sz w:val="20"/>
                  <w:szCs w:val="20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7A3E3F9" w14:textId="77777777" w:rsidR="002D20F3" w:rsidRDefault="002D20F3">
            <w:pPr>
              <w:jc w:val="center"/>
              <w:rPr>
                <w:ins w:id="102" w:author="mehmet poyrazer" w:date="2026-03-24T22:47:00Z" w16du:dateUtc="2026-03-24T19:47:00Z"/>
              </w:rPr>
            </w:pPr>
            <w:ins w:id="103" w:author="mehmet poyrazer" w:date="2026-03-24T22:47:00Z" w16du:dateUtc="2026-03-24T19:47:00Z">
              <w:r>
                <w:rPr>
                  <w:sz w:val="20"/>
                  <w:szCs w:val="20"/>
                </w:rPr>
                <w:t>0.6605 *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56DCEC7" w14:textId="77777777" w:rsidR="002D20F3" w:rsidRDefault="002D20F3">
            <w:pPr>
              <w:jc w:val="center"/>
              <w:rPr>
                <w:ins w:id="104" w:author="mehmet poyrazer" w:date="2026-03-24T22:47:00Z" w16du:dateUtc="2026-03-24T19:47:00Z"/>
              </w:rPr>
            </w:pPr>
            <w:ins w:id="105" w:author="mehmet poyrazer" w:date="2026-03-24T22:47:00Z" w16du:dateUtc="2026-03-24T19:47:00Z">
              <w:r>
                <w:rPr>
                  <w:sz w:val="20"/>
                  <w:szCs w:val="20"/>
                </w:rPr>
                <w:t>0.0101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0A283EE" w14:textId="77777777" w:rsidR="002D20F3" w:rsidRDefault="002D20F3">
            <w:pPr>
              <w:jc w:val="center"/>
              <w:rPr>
                <w:ins w:id="106" w:author="mehmet poyrazer" w:date="2026-03-24T22:47:00Z" w16du:dateUtc="2026-03-24T19:47:00Z"/>
              </w:rPr>
            </w:pPr>
            <w:ins w:id="107" w:author="mehmet poyrazer" w:date="2026-03-24T22:47:00Z" w16du:dateUtc="2026-03-24T19:47:00Z">
              <w:r>
                <w:rPr>
                  <w:sz w:val="20"/>
                  <w:szCs w:val="20"/>
                </w:rPr>
                <w:t>—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5AC20EC" w14:textId="77777777" w:rsidR="002D20F3" w:rsidRDefault="002D20F3">
            <w:pPr>
              <w:jc w:val="center"/>
              <w:rPr>
                <w:ins w:id="108" w:author="mehmet poyrazer" w:date="2026-03-24T22:47:00Z" w16du:dateUtc="2026-03-24T19:47:00Z"/>
              </w:rPr>
            </w:pPr>
            <w:ins w:id="109" w:author="mehmet poyrazer" w:date="2026-03-24T22:47:00Z" w16du:dateUtc="2026-03-24T19:47:00Z">
              <w:r>
                <w:rPr>
                  <w:sz w:val="20"/>
                  <w:szCs w:val="20"/>
                </w:rPr>
                <w:t>—</w:t>
              </w:r>
            </w:ins>
          </w:p>
        </w:tc>
      </w:tr>
      <w:tr w:rsidR="002D20F3" w14:paraId="0BB42DB2" w14:textId="77777777">
        <w:trPr>
          <w:ins w:id="110" w:author="mehmet poyrazer" w:date="2026-03-24T22:47:00Z" w16du:dateUtc="2026-03-24T19:47:00Z"/>
        </w:trPr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831DB22" w14:textId="77777777" w:rsidR="002D20F3" w:rsidRDefault="002D20F3">
            <w:pPr>
              <w:rPr>
                <w:ins w:id="111" w:author="mehmet poyrazer" w:date="2026-03-24T22:47:00Z" w16du:dateUtc="2026-03-24T19:47:00Z"/>
              </w:rPr>
            </w:pPr>
            <w:ins w:id="112" w:author="mehmet poyrazer" w:date="2026-03-24T22:47:00Z" w16du:dateUtc="2026-03-24T19:47:00Z">
              <w:r>
                <w:rPr>
                  <w:sz w:val="20"/>
                  <w:szCs w:val="20"/>
                </w:rPr>
                <w:t>5-Class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BB06B4F" w14:textId="77777777" w:rsidR="002D20F3" w:rsidRDefault="002D20F3">
            <w:pPr>
              <w:rPr>
                <w:ins w:id="113" w:author="mehmet poyrazer" w:date="2026-03-24T22:47:00Z" w16du:dateUtc="2026-03-24T19:47:00Z"/>
              </w:rPr>
            </w:pPr>
            <w:ins w:id="114" w:author="mehmet poyrazer" w:date="2026-03-24T22:47:00Z" w16du:dateUtc="2026-03-24T19:47:00Z">
              <w:r>
                <w:rPr>
                  <w:sz w:val="20"/>
                  <w:szCs w:val="20"/>
                </w:rPr>
                <w:t>EffNet-B0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A11AC3C" w14:textId="77777777" w:rsidR="002D20F3" w:rsidRDefault="002D20F3">
            <w:pPr>
              <w:jc w:val="center"/>
              <w:rPr>
                <w:ins w:id="115" w:author="mehmet poyrazer" w:date="2026-03-24T22:47:00Z" w16du:dateUtc="2026-03-24T19:47:00Z"/>
              </w:rPr>
            </w:pPr>
            <w:ins w:id="116" w:author="mehmet poyrazer" w:date="2026-03-24T22:47:00Z" w16du:dateUtc="2026-03-24T19:47:00Z">
              <w:r>
                <w:rPr>
                  <w:sz w:val="20"/>
                  <w:szCs w:val="20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309616C" w14:textId="77777777" w:rsidR="002D20F3" w:rsidRDefault="002D20F3">
            <w:pPr>
              <w:jc w:val="center"/>
              <w:rPr>
                <w:ins w:id="117" w:author="mehmet poyrazer" w:date="2026-03-24T22:47:00Z" w16du:dateUtc="2026-03-24T19:47:00Z"/>
              </w:rPr>
            </w:pPr>
            <w:ins w:id="118" w:author="mehmet poyrazer" w:date="2026-03-24T22:47:00Z" w16du:dateUtc="2026-03-24T19:47:00Z">
              <w:r>
                <w:rPr>
                  <w:sz w:val="20"/>
                  <w:szCs w:val="20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9EB4E17" w14:textId="77777777" w:rsidR="002D20F3" w:rsidRDefault="002D20F3">
            <w:pPr>
              <w:jc w:val="center"/>
              <w:rPr>
                <w:ins w:id="119" w:author="mehmet poyrazer" w:date="2026-03-24T22:47:00Z" w16du:dateUtc="2026-03-24T19:47:00Z"/>
              </w:rPr>
            </w:pPr>
            <w:ins w:id="120" w:author="mehmet poyrazer" w:date="2026-03-24T22:47:00Z" w16du:dateUtc="2026-03-24T19:47:00Z">
              <w:r>
                <w:rPr>
                  <w:sz w:val="20"/>
                  <w:szCs w:val="20"/>
                </w:rPr>
                <w:t>0.6295 *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31FAABD" w14:textId="77777777" w:rsidR="002D20F3" w:rsidRDefault="002D20F3">
            <w:pPr>
              <w:jc w:val="center"/>
              <w:rPr>
                <w:ins w:id="121" w:author="mehmet poyrazer" w:date="2026-03-24T22:47:00Z" w16du:dateUtc="2026-03-24T19:47:00Z"/>
              </w:rPr>
            </w:pPr>
            <w:ins w:id="122" w:author="mehmet poyrazer" w:date="2026-03-24T22:47:00Z" w16du:dateUtc="2026-03-24T19:47:00Z">
              <w:r>
                <w:rPr>
                  <w:sz w:val="20"/>
                  <w:szCs w:val="20"/>
                </w:rPr>
                <w:t>0.0071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0E5DB17" w14:textId="77777777" w:rsidR="002D20F3" w:rsidRDefault="002D20F3">
            <w:pPr>
              <w:jc w:val="center"/>
              <w:rPr>
                <w:ins w:id="123" w:author="mehmet poyrazer" w:date="2026-03-24T22:47:00Z" w16du:dateUtc="2026-03-24T19:47:00Z"/>
              </w:rPr>
            </w:pPr>
            <w:ins w:id="124" w:author="mehmet poyrazer" w:date="2026-03-24T22:47:00Z" w16du:dateUtc="2026-03-24T19:47:00Z">
              <w:r>
                <w:rPr>
                  <w:sz w:val="20"/>
                  <w:szCs w:val="20"/>
                </w:rPr>
                <w:t>—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D12F7AA" w14:textId="77777777" w:rsidR="002D20F3" w:rsidRDefault="002D20F3">
            <w:pPr>
              <w:jc w:val="center"/>
              <w:rPr>
                <w:ins w:id="125" w:author="mehmet poyrazer" w:date="2026-03-24T22:47:00Z" w16du:dateUtc="2026-03-24T19:47:00Z"/>
              </w:rPr>
            </w:pPr>
            <w:ins w:id="126" w:author="mehmet poyrazer" w:date="2026-03-24T22:47:00Z" w16du:dateUtc="2026-03-24T19:47:00Z">
              <w:r>
                <w:rPr>
                  <w:sz w:val="20"/>
                  <w:szCs w:val="20"/>
                </w:rPr>
                <w:t>—</w:t>
              </w:r>
            </w:ins>
          </w:p>
        </w:tc>
      </w:tr>
    </w:tbl>
    <w:p w14:paraId="1A49BFBC" w14:textId="77777777" w:rsidR="002D20F3" w:rsidRDefault="002D20F3" w:rsidP="002D20F3">
      <w:pPr>
        <w:spacing w:before="200"/>
        <w:rPr>
          <w:ins w:id="127" w:author="mehmet poyrazer" w:date="2026-03-24T22:47:00Z" w16du:dateUtc="2026-03-24T19:47:00Z"/>
        </w:rPr>
      </w:pPr>
      <w:ins w:id="128" w:author="mehmet poyrazer" w:date="2026-03-24T22:47:00Z" w16du:dateUtc="2026-03-24T19:47:00Z">
        <w:r>
          <w:rPr>
            <w:sz w:val="18"/>
            <w:szCs w:val="18"/>
          </w:rPr>
          <w:t>* Macro-F1 reported for 5-class task (AUC and Brier not applicable to multiclass in this format). All values are post-temperature-scaling on the development set.</w:t>
        </w:r>
      </w:ins>
    </w:p>
    <w:p w14:paraId="1A4D605F" w14:textId="77777777" w:rsidR="002D20F3" w:rsidRDefault="002D20F3" w:rsidP="002D20F3">
      <w:pPr>
        <w:spacing w:before="120"/>
        <w:rPr>
          <w:ins w:id="129" w:author="mehmet poyrazer" w:date="2026-03-24T22:47:00Z" w16du:dateUtc="2026-03-24T19:47:00Z"/>
        </w:rPr>
      </w:pPr>
      <w:ins w:id="130" w:author="mehmet poyrazer" w:date="2026-03-24T22:47:00Z" w16du:dateUtc="2026-03-24T19:47:00Z">
        <w:r>
          <w:rPr>
            <w:sz w:val="18"/>
            <w:szCs w:val="18"/>
          </w:rPr>
          <w:t>Mean (μ) and standard deviation (σ) of key metrics across five independent training seeds (13, 17, 23, 29, 31), shown for a representative fold (fold 2). Within-fold AUC SD remained below 0.001 for all encoders, confirming that performance differences reflect encoder properties rather than stochastic MLP initialisation.</w:t>
        </w:r>
      </w:ins>
    </w:p>
    <w:p w14:paraId="7A63AEDA" w14:textId="15949134" w:rsidR="00A017F5" w:rsidRPr="00C80BE4" w:rsidDel="002D20F3" w:rsidRDefault="00A017F5" w:rsidP="00A017F5">
      <w:pPr>
        <w:spacing w:line="480" w:lineRule="auto"/>
        <w:jc w:val="center"/>
        <w:rPr>
          <w:del w:id="131" w:author="mehmet poyrazer" w:date="2026-03-24T22:47:00Z" w16du:dateUtc="2026-03-24T19:47:00Z"/>
          <w:rFonts w:eastAsia="Calibri"/>
          <w:b/>
          <w:bCs/>
          <w:i/>
          <w:iCs/>
          <w:kern w:val="2"/>
          <w:sz w:val="20"/>
          <w:szCs w:val="20"/>
          <w:lang w:eastAsia="en-US"/>
          <w14:ligatures w14:val="standardContextual"/>
          <w:rPrChange w:id="132" w:author="mehmet poyrazer" w:date="2026-03-24T21:46:00Z" w16du:dateUtc="2026-03-24T18:46:00Z">
            <w:rPr>
              <w:del w:id="133" w:author="mehmet poyrazer" w:date="2026-03-24T22:47:00Z" w16du:dateUtc="2026-03-24T19:47:00Z"/>
              <w:rFonts w:eastAsia="Calibri"/>
              <w:b/>
              <w:bCs/>
              <w:i/>
              <w:iCs/>
              <w:kern w:val="2"/>
              <w:sz w:val="32"/>
              <w:szCs w:val="32"/>
              <w:lang w:eastAsia="en-US"/>
              <w14:ligatures w14:val="standardContextual"/>
            </w:rPr>
          </w:rPrChange>
        </w:rPr>
      </w:pPr>
      <w:del w:id="134" w:author="mehmet poyrazer" w:date="2026-03-24T22:47:00Z" w16du:dateUtc="2026-03-24T19:47:00Z">
        <w:r w:rsidRPr="00C80BE4" w:rsidDel="002D20F3">
          <w:rPr>
            <w:rFonts w:eastAsia="Calibri"/>
            <w:b/>
            <w:bCs/>
            <w:i/>
            <w:iCs/>
            <w:kern w:val="2"/>
            <w:sz w:val="20"/>
            <w:szCs w:val="20"/>
            <w:lang w:eastAsia="en-US"/>
            <w14:ligatures w14:val="standardContextual"/>
            <w:rPrChange w:id="135" w:author="mehmet poyrazer" w:date="2026-03-24T21:46:00Z" w16du:dateUtc="2026-03-24T18:46:00Z">
              <w:rPr>
                <w:rFonts w:eastAsia="Calibri"/>
                <w:b/>
                <w:bCs/>
                <w:i/>
                <w:iCs/>
                <w:kern w:val="2"/>
                <w:sz w:val="32"/>
                <w:szCs w:val="32"/>
                <w:lang w:eastAsia="en-US"/>
                <w14:ligatures w14:val="standardContextual"/>
              </w:rPr>
            </w:rPrChange>
          </w:rPr>
          <w:delText>SUPPLEMENTARY MATERIAL</w:delText>
        </w:r>
      </w:del>
    </w:p>
    <w:p w14:paraId="5D37EB49" w14:textId="4D077A68" w:rsidR="00A017F5" w:rsidRPr="00C80BE4" w:rsidDel="002D20F3" w:rsidRDefault="00A017F5" w:rsidP="00A017F5">
      <w:pPr>
        <w:spacing w:before="120" w:after="120" w:line="276" w:lineRule="auto"/>
        <w:rPr>
          <w:del w:id="136" w:author="mehmet poyrazer" w:date="2026-03-24T22:47:00Z" w16du:dateUtc="2026-03-24T19:47:00Z"/>
          <w:rFonts w:eastAsia="MS Mincho"/>
          <w:b/>
          <w:sz w:val="20"/>
          <w:szCs w:val="20"/>
          <w:lang w:val="en-US" w:eastAsia="en-US"/>
          <w:rPrChange w:id="137" w:author="mehmet poyrazer" w:date="2026-03-24T21:46:00Z" w16du:dateUtc="2026-03-24T18:46:00Z">
            <w:rPr>
              <w:del w:id="138" w:author="mehmet poyrazer" w:date="2026-03-24T22:47:00Z" w16du:dateUtc="2026-03-24T19:47:00Z"/>
              <w:rFonts w:eastAsia="MS Mincho"/>
              <w:b/>
              <w:sz w:val="24"/>
              <w:szCs w:val="24"/>
              <w:lang w:val="en-US" w:eastAsia="en-US"/>
            </w:rPr>
          </w:rPrChange>
        </w:rPr>
      </w:pPr>
      <w:del w:id="139" w:author="mehmet poyrazer" w:date="2026-03-24T22:47:00Z" w16du:dateUtc="2026-03-24T19:47:00Z">
        <w:r w:rsidRPr="00C80BE4" w:rsidDel="002D20F3">
          <w:rPr>
            <w:rFonts w:eastAsia="MS Mincho"/>
            <w:b/>
            <w:sz w:val="20"/>
            <w:szCs w:val="20"/>
            <w:lang w:val="en-US" w:eastAsia="en-US"/>
            <w:rPrChange w:id="140" w:author="mehmet poyrazer" w:date="2026-03-24T21:46:00Z" w16du:dateUtc="2026-03-24T18:46:00Z">
              <w:rPr>
                <w:rFonts w:eastAsia="MS Mincho"/>
                <w:b/>
                <w:sz w:val="24"/>
                <w:szCs w:val="24"/>
                <w:lang w:val="en-US" w:eastAsia="en-US"/>
              </w:rPr>
            </w:rPrChange>
          </w:rPr>
          <w:delText>1. Supplementary Figures and Tables</w:delText>
        </w:r>
      </w:del>
    </w:p>
    <w:p w14:paraId="281BA260" w14:textId="310C57A5" w:rsidR="00A017F5" w:rsidRPr="00C80BE4" w:rsidDel="002D20F3" w:rsidRDefault="00A017F5" w:rsidP="00A017F5">
      <w:pPr>
        <w:spacing w:before="120" w:after="120" w:line="276" w:lineRule="auto"/>
        <w:rPr>
          <w:del w:id="141" w:author="mehmet poyrazer" w:date="2026-03-24T22:47:00Z" w16du:dateUtc="2026-03-24T19:47:00Z"/>
          <w:rFonts w:eastAsia="MS Mincho"/>
          <w:b/>
          <w:sz w:val="20"/>
          <w:szCs w:val="20"/>
          <w:lang w:val="en-US" w:eastAsia="en-US"/>
          <w:rPrChange w:id="142" w:author="mehmet poyrazer" w:date="2026-03-24T21:46:00Z" w16du:dateUtc="2026-03-24T18:46:00Z">
            <w:rPr>
              <w:del w:id="143" w:author="mehmet poyrazer" w:date="2026-03-24T22:47:00Z" w16du:dateUtc="2026-03-24T19:47:00Z"/>
              <w:rFonts w:eastAsia="MS Mincho"/>
              <w:b/>
              <w:sz w:val="24"/>
              <w:szCs w:val="24"/>
              <w:lang w:val="en-US" w:eastAsia="en-US"/>
            </w:rPr>
          </w:rPrChange>
        </w:rPr>
      </w:pPr>
      <w:del w:id="144" w:author="mehmet poyrazer" w:date="2026-03-24T22:47:00Z" w16du:dateUtc="2026-03-24T19:47:00Z">
        <w:r w:rsidRPr="00C80BE4" w:rsidDel="002D20F3">
          <w:rPr>
            <w:rFonts w:eastAsia="MS Mincho"/>
            <w:b/>
            <w:sz w:val="20"/>
            <w:szCs w:val="20"/>
            <w:lang w:val="en-US" w:eastAsia="en-US"/>
            <w:rPrChange w:id="145" w:author="mehmet poyrazer" w:date="2026-03-24T21:46:00Z" w16du:dateUtc="2026-03-24T18:46:00Z">
              <w:rPr>
                <w:rFonts w:eastAsia="MS Mincho"/>
                <w:b/>
                <w:sz w:val="24"/>
                <w:szCs w:val="24"/>
                <w:lang w:val="en-US" w:eastAsia="en-US"/>
              </w:rPr>
            </w:rPrChange>
          </w:rPr>
          <w:delText>1.1 Supplementary Tables</w:delText>
        </w:r>
      </w:del>
    </w:p>
    <w:p w14:paraId="1EA460CE" w14:textId="594E61FD" w:rsidR="001C551C" w:rsidRPr="00C80BE4" w:rsidDel="002D20F3" w:rsidRDefault="001C551C" w:rsidP="001C551C">
      <w:pPr>
        <w:spacing w:before="240" w:after="160" w:line="320" w:lineRule="auto"/>
        <w:rPr>
          <w:del w:id="146" w:author="mehmet poyrazer" w:date="2026-03-24T22:47:00Z" w16du:dateUtc="2026-03-24T19:47:00Z"/>
          <w:sz w:val="20"/>
          <w:szCs w:val="20"/>
          <w:rPrChange w:id="147" w:author="mehmet poyrazer" w:date="2026-03-24T21:46:00Z" w16du:dateUtc="2026-03-24T18:46:00Z">
            <w:rPr>
              <w:del w:id="148" w:author="mehmet poyrazer" w:date="2026-03-24T22:47:00Z" w16du:dateUtc="2026-03-24T19:47:00Z"/>
            </w:rPr>
          </w:rPrChange>
        </w:rPr>
      </w:pPr>
      <w:del w:id="149" w:author="mehmet poyrazer" w:date="2026-03-24T22:47:00Z" w16du:dateUtc="2026-03-24T19:47:00Z">
        <w:r w:rsidRPr="00C80BE4" w:rsidDel="002D20F3">
          <w:rPr>
            <w:b/>
            <w:bCs/>
            <w:sz w:val="20"/>
            <w:szCs w:val="20"/>
          </w:rPr>
          <w:delText>Supplementary Table S1.</w:delText>
        </w:r>
        <w:r w:rsidRPr="00C80BE4" w:rsidDel="002D20F3">
          <w:rPr>
            <w:sz w:val="20"/>
            <w:szCs w:val="20"/>
          </w:rPr>
          <w:delText xml:space="preserve"> Seed variance analysis. </w:delText>
        </w:r>
      </w:del>
    </w:p>
    <w:tbl>
      <w:tblPr>
        <w:tblW w:w="7200" w:type="dxa"/>
        <w:tblBorders>
          <w:top w:val="single" w:sz="8" w:space="0" w:color="auto"/>
        </w:tblBorders>
        <w:shd w:val="clear" w:color="auto" w:fill="FFFFFF" w:themeFill="background1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95"/>
        <w:gridCol w:w="1392"/>
        <w:gridCol w:w="895"/>
        <w:gridCol w:w="710"/>
        <w:gridCol w:w="993"/>
        <w:gridCol w:w="710"/>
        <w:gridCol w:w="895"/>
        <w:gridCol w:w="710"/>
      </w:tblGrid>
      <w:tr w:rsidR="001C551C" w:rsidRPr="00C80BE4" w:rsidDel="002D20F3" w14:paraId="26BC7E45" w14:textId="47B9BE8D" w:rsidTr="00B22EEF">
        <w:trPr>
          <w:del w:id="150" w:author="mehmet poyrazer" w:date="2026-03-24T22:47:00Z" w16du:dateUtc="2026-03-24T19:47:00Z"/>
        </w:trPr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2291EF" w14:textId="64DE0771" w:rsidR="001C551C" w:rsidRPr="00C80BE4" w:rsidDel="002D20F3" w:rsidRDefault="001C551C" w:rsidP="00B22EEF">
            <w:pPr>
              <w:jc w:val="center"/>
              <w:rPr>
                <w:del w:id="151" w:author="mehmet poyrazer" w:date="2026-03-24T22:47:00Z" w16du:dateUtc="2026-03-24T19:47:00Z"/>
                <w:sz w:val="20"/>
                <w:szCs w:val="20"/>
                <w:rPrChange w:id="152" w:author="mehmet poyrazer" w:date="2026-03-24T21:46:00Z" w16du:dateUtc="2026-03-24T18:46:00Z">
                  <w:rPr>
                    <w:del w:id="153" w:author="mehmet poyrazer" w:date="2026-03-24T22:47:00Z" w16du:dateUtc="2026-03-24T19:47:00Z"/>
                  </w:rPr>
                </w:rPrChange>
              </w:rPr>
            </w:pPr>
            <w:del w:id="154" w:author="mehmet poyrazer" w:date="2026-03-24T22:47:00Z" w16du:dateUtc="2026-03-24T19:47:00Z">
              <w:r w:rsidRPr="00C80BE4" w:rsidDel="002D20F3">
                <w:rPr>
                  <w:b/>
                  <w:bCs/>
                  <w:sz w:val="20"/>
                  <w:szCs w:val="20"/>
                  <w:rPrChange w:id="155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Task</w:delText>
              </w:r>
            </w:del>
          </w:p>
        </w:tc>
        <w:tc>
          <w:tcPr>
            <w:tcW w:w="14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45422A" w14:textId="37F57A94" w:rsidR="001C551C" w:rsidRPr="00C80BE4" w:rsidDel="002D20F3" w:rsidRDefault="001C551C" w:rsidP="00B22EEF">
            <w:pPr>
              <w:jc w:val="center"/>
              <w:rPr>
                <w:del w:id="156" w:author="mehmet poyrazer" w:date="2026-03-24T22:47:00Z" w16du:dateUtc="2026-03-24T19:47:00Z"/>
                <w:sz w:val="20"/>
                <w:szCs w:val="20"/>
                <w:rPrChange w:id="157" w:author="mehmet poyrazer" w:date="2026-03-24T21:46:00Z" w16du:dateUtc="2026-03-24T18:46:00Z">
                  <w:rPr>
                    <w:del w:id="158" w:author="mehmet poyrazer" w:date="2026-03-24T22:47:00Z" w16du:dateUtc="2026-03-24T19:47:00Z"/>
                  </w:rPr>
                </w:rPrChange>
              </w:rPr>
            </w:pPr>
            <w:del w:id="159" w:author="mehmet poyrazer" w:date="2026-03-24T22:47:00Z" w16du:dateUtc="2026-03-24T19:47:00Z">
              <w:r w:rsidRPr="00C80BE4" w:rsidDel="002D20F3">
                <w:rPr>
                  <w:b/>
                  <w:bCs/>
                  <w:sz w:val="20"/>
                  <w:szCs w:val="20"/>
                  <w:rPrChange w:id="160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Encoder</w:delText>
              </w:r>
            </w:del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07EB8B" w14:textId="58469D0B" w:rsidR="001C551C" w:rsidRPr="00C80BE4" w:rsidDel="002D20F3" w:rsidRDefault="001C551C" w:rsidP="00B22EEF">
            <w:pPr>
              <w:jc w:val="center"/>
              <w:rPr>
                <w:del w:id="161" w:author="mehmet poyrazer" w:date="2026-03-24T22:47:00Z" w16du:dateUtc="2026-03-24T19:47:00Z"/>
                <w:sz w:val="20"/>
                <w:szCs w:val="20"/>
                <w:rPrChange w:id="162" w:author="mehmet poyrazer" w:date="2026-03-24T21:46:00Z" w16du:dateUtc="2026-03-24T18:46:00Z">
                  <w:rPr>
                    <w:del w:id="163" w:author="mehmet poyrazer" w:date="2026-03-24T22:47:00Z" w16du:dateUtc="2026-03-24T19:47:00Z"/>
                  </w:rPr>
                </w:rPrChange>
              </w:rPr>
            </w:pPr>
            <w:del w:id="164" w:author="mehmet poyrazer" w:date="2026-03-24T22:47:00Z" w16du:dateUtc="2026-03-24T19:47:00Z">
              <w:r w:rsidRPr="00C80BE4" w:rsidDel="002D20F3">
                <w:rPr>
                  <w:b/>
                  <w:bCs/>
                  <w:sz w:val="20"/>
                  <w:szCs w:val="20"/>
                  <w:rPrChange w:id="165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AUC μ</w:delText>
              </w:r>
            </w:del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E42CBB" w14:textId="2C5D17A1" w:rsidR="001C551C" w:rsidRPr="00C80BE4" w:rsidDel="002D20F3" w:rsidRDefault="001C551C" w:rsidP="00B22EEF">
            <w:pPr>
              <w:jc w:val="center"/>
              <w:rPr>
                <w:del w:id="166" w:author="mehmet poyrazer" w:date="2026-03-24T22:47:00Z" w16du:dateUtc="2026-03-24T19:47:00Z"/>
                <w:sz w:val="20"/>
                <w:szCs w:val="20"/>
                <w:rPrChange w:id="167" w:author="mehmet poyrazer" w:date="2026-03-24T21:46:00Z" w16du:dateUtc="2026-03-24T18:46:00Z">
                  <w:rPr>
                    <w:del w:id="168" w:author="mehmet poyrazer" w:date="2026-03-24T22:47:00Z" w16du:dateUtc="2026-03-24T19:47:00Z"/>
                  </w:rPr>
                </w:rPrChange>
              </w:rPr>
            </w:pPr>
            <w:del w:id="169" w:author="mehmet poyrazer" w:date="2026-03-24T22:47:00Z" w16du:dateUtc="2026-03-24T19:47:00Z">
              <w:r w:rsidRPr="00C80BE4" w:rsidDel="002D20F3">
                <w:rPr>
                  <w:b/>
                  <w:bCs/>
                  <w:sz w:val="20"/>
                  <w:szCs w:val="20"/>
                  <w:rPrChange w:id="170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AUC σ</w:delText>
              </w:r>
            </w:del>
          </w:p>
        </w:tc>
        <w:tc>
          <w:tcPr>
            <w:tcW w:w="10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94E61E" w14:textId="2A2406CE" w:rsidR="001C551C" w:rsidRPr="00C80BE4" w:rsidDel="002D20F3" w:rsidRDefault="001C551C" w:rsidP="00B22EEF">
            <w:pPr>
              <w:jc w:val="center"/>
              <w:rPr>
                <w:del w:id="171" w:author="mehmet poyrazer" w:date="2026-03-24T22:47:00Z" w16du:dateUtc="2026-03-24T19:47:00Z"/>
                <w:sz w:val="20"/>
                <w:szCs w:val="20"/>
                <w:rPrChange w:id="172" w:author="mehmet poyrazer" w:date="2026-03-24T21:46:00Z" w16du:dateUtc="2026-03-24T18:46:00Z">
                  <w:rPr>
                    <w:del w:id="173" w:author="mehmet poyrazer" w:date="2026-03-24T22:47:00Z" w16du:dateUtc="2026-03-24T19:47:00Z"/>
                  </w:rPr>
                </w:rPrChange>
              </w:rPr>
            </w:pPr>
            <w:del w:id="174" w:author="mehmet poyrazer" w:date="2026-03-24T22:47:00Z" w16du:dateUtc="2026-03-24T19:47:00Z">
              <w:r w:rsidRPr="00C80BE4" w:rsidDel="002D20F3">
                <w:rPr>
                  <w:b/>
                  <w:bCs/>
                  <w:sz w:val="20"/>
                  <w:szCs w:val="20"/>
                  <w:rPrChange w:id="175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F1 μ</w:delText>
              </w:r>
            </w:del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4CBAC2" w14:textId="1DB0C7CF" w:rsidR="001C551C" w:rsidRPr="00C80BE4" w:rsidDel="002D20F3" w:rsidRDefault="001C551C" w:rsidP="00B22EEF">
            <w:pPr>
              <w:jc w:val="center"/>
              <w:rPr>
                <w:del w:id="176" w:author="mehmet poyrazer" w:date="2026-03-24T22:47:00Z" w16du:dateUtc="2026-03-24T19:47:00Z"/>
                <w:sz w:val="20"/>
                <w:szCs w:val="20"/>
                <w:rPrChange w:id="177" w:author="mehmet poyrazer" w:date="2026-03-24T21:46:00Z" w16du:dateUtc="2026-03-24T18:46:00Z">
                  <w:rPr>
                    <w:del w:id="178" w:author="mehmet poyrazer" w:date="2026-03-24T22:47:00Z" w16du:dateUtc="2026-03-24T19:47:00Z"/>
                  </w:rPr>
                </w:rPrChange>
              </w:rPr>
            </w:pPr>
            <w:del w:id="179" w:author="mehmet poyrazer" w:date="2026-03-24T22:47:00Z" w16du:dateUtc="2026-03-24T19:47:00Z">
              <w:r w:rsidRPr="00C80BE4" w:rsidDel="002D20F3">
                <w:rPr>
                  <w:b/>
                  <w:bCs/>
                  <w:sz w:val="20"/>
                  <w:szCs w:val="20"/>
                  <w:rPrChange w:id="180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F1 σ</w:delText>
              </w:r>
            </w:del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A55E3F" w14:textId="46D2CA32" w:rsidR="001C551C" w:rsidRPr="00C80BE4" w:rsidDel="002D20F3" w:rsidRDefault="001C551C" w:rsidP="00B22EEF">
            <w:pPr>
              <w:jc w:val="center"/>
              <w:rPr>
                <w:del w:id="181" w:author="mehmet poyrazer" w:date="2026-03-24T22:47:00Z" w16du:dateUtc="2026-03-24T19:47:00Z"/>
                <w:sz w:val="20"/>
                <w:szCs w:val="20"/>
                <w:rPrChange w:id="182" w:author="mehmet poyrazer" w:date="2026-03-24T21:46:00Z" w16du:dateUtc="2026-03-24T18:46:00Z">
                  <w:rPr>
                    <w:del w:id="183" w:author="mehmet poyrazer" w:date="2026-03-24T22:47:00Z" w16du:dateUtc="2026-03-24T19:47:00Z"/>
                  </w:rPr>
                </w:rPrChange>
              </w:rPr>
            </w:pPr>
            <w:del w:id="184" w:author="mehmet poyrazer" w:date="2026-03-24T22:47:00Z" w16du:dateUtc="2026-03-24T19:47:00Z">
              <w:r w:rsidRPr="00C80BE4" w:rsidDel="002D20F3">
                <w:rPr>
                  <w:b/>
                  <w:bCs/>
                  <w:sz w:val="20"/>
                  <w:szCs w:val="20"/>
                  <w:rPrChange w:id="185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Brier μ</w:delText>
              </w:r>
            </w:del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1D7274" w14:textId="672669E7" w:rsidR="001C551C" w:rsidRPr="00C80BE4" w:rsidDel="002D20F3" w:rsidRDefault="001C551C" w:rsidP="00B22EEF">
            <w:pPr>
              <w:jc w:val="center"/>
              <w:rPr>
                <w:del w:id="186" w:author="mehmet poyrazer" w:date="2026-03-24T22:47:00Z" w16du:dateUtc="2026-03-24T19:47:00Z"/>
                <w:sz w:val="20"/>
                <w:szCs w:val="20"/>
                <w:rPrChange w:id="187" w:author="mehmet poyrazer" w:date="2026-03-24T21:46:00Z" w16du:dateUtc="2026-03-24T18:46:00Z">
                  <w:rPr>
                    <w:del w:id="188" w:author="mehmet poyrazer" w:date="2026-03-24T22:47:00Z" w16du:dateUtc="2026-03-24T19:47:00Z"/>
                  </w:rPr>
                </w:rPrChange>
              </w:rPr>
            </w:pPr>
            <w:del w:id="189" w:author="mehmet poyrazer" w:date="2026-03-24T22:47:00Z" w16du:dateUtc="2026-03-24T19:47:00Z">
              <w:r w:rsidRPr="00C80BE4" w:rsidDel="002D20F3">
                <w:rPr>
                  <w:b/>
                  <w:bCs/>
                  <w:sz w:val="20"/>
                  <w:szCs w:val="20"/>
                  <w:rPrChange w:id="190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Brier σ</w:delText>
              </w:r>
            </w:del>
          </w:p>
        </w:tc>
      </w:tr>
      <w:tr w:rsidR="001C551C" w:rsidRPr="00C80BE4" w:rsidDel="002D20F3" w14:paraId="5DD703F8" w14:textId="79B1F8D3" w:rsidTr="00B22EEF">
        <w:trPr>
          <w:del w:id="191" w:author="mehmet poyrazer" w:date="2026-03-24T22:47:00Z" w16du:dateUtc="2026-03-24T19:47:00Z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44E466" w14:textId="341667E2" w:rsidR="001C551C" w:rsidRPr="00C80BE4" w:rsidDel="002D20F3" w:rsidRDefault="001C551C" w:rsidP="00B22EEF">
            <w:pPr>
              <w:rPr>
                <w:del w:id="192" w:author="mehmet poyrazer" w:date="2026-03-24T22:47:00Z" w16du:dateUtc="2026-03-24T19:47:00Z"/>
                <w:sz w:val="20"/>
                <w:szCs w:val="20"/>
                <w:rPrChange w:id="193" w:author="mehmet poyrazer" w:date="2026-03-24T21:46:00Z" w16du:dateUtc="2026-03-24T18:46:00Z">
                  <w:rPr>
                    <w:del w:id="194" w:author="mehmet poyrazer" w:date="2026-03-24T22:47:00Z" w16du:dateUtc="2026-03-24T19:47:00Z"/>
                  </w:rPr>
                </w:rPrChange>
              </w:rPr>
            </w:pPr>
            <w:del w:id="195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19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Binary</w:delText>
              </w:r>
            </w:del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FAF3E5" w14:textId="338AC280" w:rsidR="001C551C" w:rsidRPr="00C80BE4" w:rsidDel="002D20F3" w:rsidRDefault="001C551C" w:rsidP="00B22EEF">
            <w:pPr>
              <w:jc w:val="center"/>
              <w:rPr>
                <w:del w:id="197" w:author="mehmet poyrazer" w:date="2026-03-24T22:47:00Z" w16du:dateUtc="2026-03-24T19:47:00Z"/>
                <w:sz w:val="20"/>
                <w:szCs w:val="20"/>
                <w:rPrChange w:id="198" w:author="mehmet poyrazer" w:date="2026-03-24T21:46:00Z" w16du:dateUtc="2026-03-24T18:46:00Z">
                  <w:rPr>
                    <w:del w:id="199" w:author="mehmet poyrazer" w:date="2026-03-24T22:47:00Z" w16du:dateUtc="2026-03-24T19:47:00Z"/>
                  </w:rPr>
                </w:rPrChange>
              </w:rPr>
            </w:pPr>
            <w:del w:id="200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0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6B860A" w14:textId="5AA97CDA" w:rsidR="001C551C" w:rsidRPr="00C80BE4" w:rsidDel="002D20F3" w:rsidRDefault="001C551C" w:rsidP="00B22EEF">
            <w:pPr>
              <w:jc w:val="center"/>
              <w:rPr>
                <w:del w:id="202" w:author="mehmet poyrazer" w:date="2026-03-24T22:47:00Z" w16du:dateUtc="2026-03-24T19:47:00Z"/>
                <w:sz w:val="20"/>
                <w:szCs w:val="20"/>
                <w:rPrChange w:id="203" w:author="mehmet poyrazer" w:date="2026-03-24T21:46:00Z" w16du:dateUtc="2026-03-24T18:46:00Z">
                  <w:rPr>
                    <w:del w:id="204" w:author="mehmet poyrazer" w:date="2026-03-24T22:47:00Z" w16du:dateUtc="2026-03-24T19:47:00Z"/>
                  </w:rPr>
                </w:rPrChange>
              </w:rPr>
            </w:pPr>
            <w:del w:id="205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0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841</w:delText>
              </w:r>
            </w:del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01EC33" w14:textId="0F24E142" w:rsidR="001C551C" w:rsidRPr="00C80BE4" w:rsidDel="002D20F3" w:rsidRDefault="001C551C" w:rsidP="00B22EEF">
            <w:pPr>
              <w:jc w:val="center"/>
              <w:rPr>
                <w:del w:id="207" w:author="mehmet poyrazer" w:date="2026-03-24T22:47:00Z" w16du:dateUtc="2026-03-24T19:47:00Z"/>
                <w:sz w:val="20"/>
                <w:szCs w:val="20"/>
                <w:rPrChange w:id="208" w:author="mehmet poyrazer" w:date="2026-03-24T21:46:00Z" w16du:dateUtc="2026-03-24T18:46:00Z">
                  <w:rPr>
                    <w:del w:id="209" w:author="mehmet poyrazer" w:date="2026-03-24T22:47:00Z" w16du:dateUtc="2026-03-24T19:47:00Z"/>
                  </w:rPr>
                </w:rPrChange>
              </w:rPr>
            </w:pPr>
            <w:del w:id="210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1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04</w:delText>
              </w:r>
            </w:del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CF2DB3" w14:textId="48368A2D" w:rsidR="001C551C" w:rsidRPr="00C80BE4" w:rsidDel="002D20F3" w:rsidRDefault="001C551C" w:rsidP="00B22EEF">
            <w:pPr>
              <w:jc w:val="center"/>
              <w:rPr>
                <w:del w:id="212" w:author="mehmet poyrazer" w:date="2026-03-24T22:47:00Z" w16du:dateUtc="2026-03-24T19:47:00Z"/>
                <w:sz w:val="20"/>
                <w:szCs w:val="20"/>
                <w:rPrChange w:id="213" w:author="mehmet poyrazer" w:date="2026-03-24T21:46:00Z" w16du:dateUtc="2026-03-24T18:46:00Z">
                  <w:rPr>
                    <w:del w:id="214" w:author="mehmet poyrazer" w:date="2026-03-24T22:47:00Z" w16du:dateUtc="2026-03-24T19:47:00Z"/>
                  </w:rPr>
                </w:rPrChange>
              </w:rPr>
            </w:pPr>
            <w:del w:id="215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1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266</w:delText>
              </w:r>
            </w:del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192FAE" w14:textId="47DB0513" w:rsidR="001C551C" w:rsidRPr="00C80BE4" w:rsidDel="002D20F3" w:rsidRDefault="001C551C" w:rsidP="00B22EEF">
            <w:pPr>
              <w:jc w:val="center"/>
              <w:rPr>
                <w:del w:id="217" w:author="mehmet poyrazer" w:date="2026-03-24T22:47:00Z" w16du:dateUtc="2026-03-24T19:47:00Z"/>
                <w:sz w:val="20"/>
                <w:szCs w:val="20"/>
                <w:rPrChange w:id="218" w:author="mehmet poyrazer" w:date="2026-03-24T21:46:00Z" w16du:dateUtc="2026-03-24T18:46:00Z">
                  <w:rPr>
                    <w:del w:id="219" w:author="mehmet poyrazer" w:date="2026-03-24T22:47:00Z" w16du:dateUtc="2026-03-24T19:47:00Z"/>
                  </w:rPr>
                </w:rPrChange>
              </w:rPr>
            </w:pPr>
            <w:del w:id="220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2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17</w:delText>
              </w:r>
            </w:del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46DF3C" w14:textId="1B0DF76D" w:rsidR="001C551C" w:rsidRPr="00C80BE4" w:rsidDel="002D20F3" w:rsidRDefault="001C551C" w:rsidP="00B22EEF">
            <w:pPr>
              <w:jc w:val="center"/>
              <w:rPr>
                <w:del w:id="222" w:author="mehmet poyrazer" w:date="2026-03-24T22:47:00Z" w16du:dateUtc="2026-03-24T19:47:00Z"/>
                <w:sz w:val="20"/>
                <w:szCs w:val="20"/>
                <w:rPrChange w:id="223" w:author="mehmet poyrazer" w:date="2026-03-24T21:46:00Z" w16du:dateUtc="2026-03-24T18:46:00Z">
                  <w:rPr>
                    <w:del w:id="224" w:author="mehmet poyrazer" w:date="2026-03-24T22:47:00Z" w16du:dateUtc="2026-03-24T19:47:00Z"/>
                  </w:rPr>
                </w:rPrChange>
              </w:rPr>
            </w:pPr>
            <w:del w:id="225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2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453</w:delText>
              </w:r>
            </w:del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EEBD0A" w14:textId="1A779C40" w:rsidR="001C551C" w:rsidRPr="00C80BE4" w:rsidDel="002D20F3" w:rsidRDefault="001C551C" w:rsidP="00B22EEF">
            <w:pPr>
              <w:jc w:val="center"/>
              <w:rPr>
                <w:del w:id="227" w:author="mehmet poyrazer" w:date="2026-03-24T22:47:00Z" w16du:dateUtc="2026-03-24T19:47:00Z"/>
                <w:sz w:val="20"/>
                <w:szCs w:val="20"/>
                <w:rPrChange w:id="228" w:author="mehmet poyrazer" w:date="2026-03-24T21:46:00Z" w16du:dateUtc="2026-03-24T18:46:00Z">
                  <w:rPr>
                    <w:del w:id="229" w:author="mehmet poyrazer" w:date="2026-03-24T22:47:00Z" w16du:dateUtc="2026-03-24T19:47:00Z"/>
                  </w:rPr>
                </w:rPrChange>
              </w:rPr>
            </w:pPr>
            <w:del w:id="230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3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06</w:delText>
              </w:r>
            </w:del>
          </w:p>
        </w:tc>
      </w:tr>
      <w:tr w:rsidR="001C551C" w:rsidRPr="00C80BE4" w:rsidDel="002D20F3" w14:paraId="5DB15B44" w14:textId="10D49BA2" w:rsidTr="00B22EEF">
        <w:trPr>
          <w:del w:id="232" w:author="mehmet poyrazer" w:date="2026-03-24T22:47:00Z" w16du:dateUtc="2026-03-24T19:47:00Z"/>
        </w:trPr>
        <w:tc>
          <w:tcPr>
            <w:tcW w:w="9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C02B0B" w14:textId="0FA2A43A" w:rsidR="001C551C" w:rsidRPr="00C80BE4" w:rsidDel="002D20F3" w:rsidRDefault="001C551C" w:rsidP="00B22EEF">
            <w:pPr>
              <w:rPr>
                <w:del w:id="233" w:author="mehmet poyrazer" w:date="2026-03-24T22:47:00Z" w16du:dateUtc="2026-03-24T19:47:00Z"/>
                <w:sz w:val="20"/>
                <w:szCs w:val="20"/>
                <w:rPrChange w:id="234" w:author="mehmet poyrazer" w:date="2026-03-24T21:46:00Z" w16du:dateUtc="2026-03-24T18:46:00Z">
                  <w:rPr>
                    <w:del w:id="235" w:author="mehmet poyrazer" w:date="2026-03-24T22:47:00Z" w16du:dateUtc="2026-03-24T19:47:00Z"/>
                  </w:rPr>
                </w:rPrChange>
              </w:rPr>
            </w:pPr>
            <w:del w:id="236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3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Binary</w:delText>
              </w:r>
            </w:del>
          </w:p>
        </w:tc>
        <w:tc>
          <w:tcPr>
            <w:tcW w:w="14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4018B2" w14:textId="5585B905" w:rsidR="001C551C" w:rsidRPr="00C80BE4" w:rsidDel="002D20F3" w:rsidRDefault="001C551C" w:rsidP="00B22EEF">
            <w:pPr>
              <w:jc w:val="center"/>
              <w:rPr>
                <w:del w:id="238" w:author="mehmet poyrazer" w:date="2026-03-24T22:47:00Z" w16du:dateUtc="2026-03-24T19:47:00Z"/>
                <w:sz w:val="20"/>
                <w:szCs w:val="20"/>
                <w:rPrChange w:id="239" w:author="mehmet poyrazer" w:date="2026-03-24T21:46:00Z" w16du:dateUtc="2026-03-24T18:46:00Z">
                  <w:rPr>
                    <w:del w:id="240" w:author="mehmet poyrazer" w:date="2026-03-24T22:47:00Z" w16du:dateUtc="2026-03-24T19:47:00Z"/>
                  </w:rPr>
                </w:rPrChange>
              </w:rPr>
            </w:pPr>
            <w:del w:id="241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4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9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001405" w14:textId="5CD83840" w:rsidR="001C551C" w:rsidRPr="00C80BE4" w:rsidDel="002D20F3" w:rsidRDefault="001C551C" w:rsidP="00B22EEF">
            <w:pPr>
              <w:jc w:val="center"/>
              <w:rPr>
                <w:del w:id="243" w:author="mehmet poyrazer" w:date="2026-03-24T22:47:00Z" w16du:dateUtc="2026-03-24T19:47:00Z"/>
                <w:sz w:val="20"/>
                <w:szCs w:val="20"/>
                <w:rPrChange w:id="244" w:author="mehmet poyrazer" w:date="2026-03-24T21:46:00Z" w16du:dateUtc="2026-03-24T18:46:00Z">
                  <w:rPr>
                    <w:del w:id="245" w:author="mehmet poyrazer" w:date="2026-03-24T22:47:00Z" w16du:dateUtc="2026-03-24T19:47:00Z"/>
                  </w:rPr>
                </w:rPrChange>
              </w:rPr>
            </w:pPr>
            <w:del w:id="246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4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831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0CD5DD" w14:textId="1824717E" w:rsidR="001C551C" w:rsidRPr="00C80BE4" w:rsidDel="002D20F3" w:rsidRDefault="001C551C" w:rsidP="00B22EEF">
            <w:pPr>
              <w:jc w:val="center"/>
              <w:rPr>
                <w:del w:id="248" w:author="mehmet poyrazer" w:date="2026-03-24T22:47:00Z" w16du:dateUtc="2026-03-24T19:47:00Z"/>
                <w:sz w:val="20"/>
                <w:szCs w:val="20"/>
                <w:rPrChange w:id="249" w:author="mehmet poyrazer" w:date="2026-03-24T21:46:00Z" w16du:dateUtc="2026-03-24T18:46:00Z">
                  <w:rPr>
                    <w:del w:id="250" w:author="mehmet poyrazer" w:date="2026-03-24T22:47:00Z" w16du:dateUtc="2026-03-24T19:47:00Z"/>
                  </w:rPr>
                </w:rPrChange>
              </w:rPr>
            </w:pPr>
            <w:del w:id="251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5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01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755527" w14:textId="533B25F4" w:rsidR="001C551C" w:rsidRPr="00C80BE4" w:rsidDel="002D20F3" w:rsidRDefault="001C551C" w:rsidP="00B22EEF">
            <w:pPr>
              <w:jc w:val="center"/>
              <w:rPr>
                <w:del w:id="253" w:author="mehmet poyrazer" w:date="2026-03-24T22:47:00Z" w16du:dateUtc="2026-03-24T19:47:00Z"/>
                <w:sz w:val="20"/>
                <w:szCs w:val="20"/>
                <w:rPrChange w:id="254" w:author="mehmet poyrazer" w:date="2026-03-24T21:46:00Z" w16du:dateUtc="2026-03-24T18:46:00Z">
                  <w:rPr>
                    <w:del w:id="255" w:author="mehmet poyrazer" w:date="2026-03-24T22:47:00Z" w16du:dateUtc="2026-03-24T19:47:00Z"/>
                  </w:rPr>
                </w:rPrChange>
              </w:rPr>
            </w:pPr>
            <w:del w:id="256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5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174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509926" w14:textId="70229444" w:rsidR="001C551C" w:rsidRPr="00C80BE4" w:rsidDel="002D20F3" w:rsidRDefault="001C551C" w:rsidP="00B22EEF">
            <w:pPr>
              <w:jc w:val="center"/>
              <w:rPr>
                <w:del w:id="258" w:author="mehmet poyrazer" w:date="2026-03-24T22:47:00Z" w16du:dateUtc="2026-03-24T19:47:00Z"/>
                <w:sz w:val="20"/>
                <w:szCs w:val="20"/>
                <w:rPrChange w:id="259" w:author="mehmet poyrazer" w:date="2026-03-24T21:46:00Z" w16du:dateUtc="2026-03-24T18:46:00Z">
                  <w:rPr>
                    <w:del w:id="260" w:author="mehmet poyrazer" w:date="2026-03-24T22:47:00Z" w16du:dateUtc="2026-03-24T19:47:00Z"/>
                  </w:rPr>
                </w:rPrChange>
              </w:rPr>
            </w:pPr>
            <w:del w:id="261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6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14</w:delText>
              </w:r>
            </w:del>
          </w:p>
        </w:tc>
        <w:tc>
          <w:tcPr>
            <w:tcW w:w="9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103ACB" w14:textId="628DB55F" w:rsidR="001C551C" w:rsidRPr="00C80BE4" w:rsidDel="002D20F3" w:rsidRDefault="001C551C" w:rsidP="00B22EEF">
            <w:pPr>
              <w:jc w:val="center"/>
              <w:rPr>
                <w:del w:id="263" w:author="mehmet poyrazer" w:date="2026-03-24T22:47:00Z" w16du:dateUtc="2026-03-24T19:47:00Z"/>
                <w:sz w:val="20"/>
                <w:szCs w:val="20"/>
                <w:rPrChange w:id="264" w:author="mehmet poyrazer" w:date="2026-03-24T21:46:00Z" w16du:dateUtc="2026-03-24T18:46:00Z">
                  <w:rPr>
                    <w:del w:id="265" w:author="mehmet poyrazer" w:date="2026-03-24T22:47:00Z" w16du:dateUtc="2026-03-24T19:47:00Z"/>
                  </w:rPr>
                </w:rPrChange>
              </w:rPr>
            </w:pPr>
            <w:del w:id="266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6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505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AC5E7A" w14:textId="05D9D532" w:rsidR="001C551C" w:rsidRPr="00C80BE4" w:rsidDel="002D20F3" w:rsidRDefault="001C551C" w:rsidP="00B22EEF">
            <w:pPr>
              <w:jc w:val="center"/>
              <w:rPr>
                <w:del w:id="268" w:author="mehmet poyrazer" w:date="2026-03-24T22:47:00Z" w16du:dateUtc="2026-03-24T19:47:00Z"/>
                <w:sz w:val="20"/>
                <w:szCs w:val="20"/>
                <w:rPrChange w:id="269" w:author="mehmet poyrazer" w:date="2026-03-24T21:46:00Z" w16du:dateUtc="2026-03-24T18:46:00Z">
                  <w:rPr>
                    <w:del w:id="270" w:author="mehmet poyrazer" w:date="2026-03-24T22:47:00Z" w16du:dateUtc="2026-03-24T19:47:00Z"/>
                  </w:rPr>
                </w:rPrChange>
              </w:rPr>
            </w:pPr>
            <w:del w:id="271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7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06</w:delText>
              </w:r>
            </w:del>
          </w:p>
        </w:tc>
      </w:tr>
      <w:tr w:rsidR="001C551C" w:rsidRPr="00C80BE4" w:rsidDel="002D20F3" w14:paraId="4546E621" w14:textId="29537ED3" w:rsidTr="00B22EEF">
        <w:trPr>
          <w:del w:id="273" w:author="mehmet poyrazer" w:date="2026-03-24T22:47:00Z" w16du:dateUtc="2026-03-24T19:47:00Z"/>
        </w:trPr>
        <w:tc>
          <w:tcPr>
            <w:tcW w:w="9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071D96" w14:textId="4A5C6685" w:rsidR="001C551C" w:rsidRPr="00C80BE4" w:rsidDel="002D20F3" w:rsidRDefault="001C551C" w:rsidP="00B22EEF">
            <w:pPr>
              <w:rPr>
                <w:del w:id="274" w:author="mehmet poyrazer" w:date="2026-03-24T22:47:00Z" w16du:dateUtc="2026-03-24T19:47:00Z"/>
                <w:sz w:val="20"/>
                <w:szCs w:val="20"/>
                <w:rPrChange w:id="275" w:author="mehmet poyrazer" w:date="2026-03-24T21:46:00Z" w16du:dateUtc="2026-03-24T18:46:00Z">
                  <w:rPr>
                    <w:del w:id="276" w:author="mehmet poyrazer" w:date="2026-03-24T22:47:00Z" w16du:dateUtc="2026-03-24T19:47:00Z"/>
                  </w:rPr>
                </w:rPrChange>
              </w:rPr>
            </w:pPr>
            <w:del w:id="277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7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Binary</w:delText>
              </w:r>
            </w:del>
          </w:p>
        </w:tc>
        <w:tc>
          <w:tcPr>
            <w:tcW w:w="14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06F42F" w14:textId="06C4F6DF" w:rsidR="001C551C" w:rsidRPr="00C80BE4" w:rsidDel="002D20F3" w:rsidRDefault="001C551C" w:rsidP="00B22EEF">
            <w:pPr>
              <w:jc w:val="center"/>
              <w:rPr>
                <w:del w:id="279" w:author="mehmet poyrazer" w:date="2026-03-24T22:47:00Z" w16du:dateUtc="2026-03-24T19:47:00Z"/>
                <w:sz w:val="20"/>
                <w:szCs w:val="20"/>
                <w:rPrChange w:id="280" w:author="mehmet poyrazer" w:date="2026-03-24T21:46:00Z" w16du:dateUtc="2026-03-24T18:46:00Z">
                  <w:rPr>
                    <w:del w:id="281" w:author="mehmet poyrazer" w:date="2026-03-24T22:47:00Z" w16du:dateUtc="2026-03-24T19:47:00Z"/>
                  </w:rPr>
                </w:rPrChange>
              </w:rPr>
            </w:pPr>
            <w:del w:id="282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8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9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D2901B" w14:textId="18A8ACCC" w:rsidR="001C551C" w:rsidRPr="00C80BE4" w:rsidDel="002D20F3" w:rsidRDefault="001C551C" w:rsidP="00B22EEF">
            <w:pPr>
              <w:jc w:val="center"/>
              <w:rPr>
                <w:del w:id="284" w:author="mehmet poyrazer" w:date="2026-03-24T22:47:00Z" w16du:dateUtc="2026-03-24T19:47:00Z"/>
                <w:sz w:val="20"/>
                <w:szCs w:val="20"/>
                <w:rPrChange w:id="285" w:author="mehmet poyrazer" w:date="2026-03-24T21:46:00Z" w16du:dateUtc="2026-03-24T18:46:00Z">
                  <w:rPr>
                    <w:del w:id="286" w:author="mehmet poyrazer" w:date="2026-03-24T22:47:00Z" w16du:dateUtc="2026-03-24T19:47:00Z"/>
                  </w:rPr>
                </w:rPrChange>
              </w:rPr>
            </w:pPr>
            <w:del w:id="287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8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794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EF3E43" w14:textId="2205154E" w:rsidR="001C551C" w:rsidRPr="00C80BE4" w:rsidDel="002D20F3" w:rsidRDefault="001C551C" w:rsidP="00B22EEF">
            <w:pPr>
              <w:jc w:val="center"/>
              <w:rPr>
                <w:del w:id="289" w:author="mehmet poyrazer" w:date="2026-03-24T22:47:00Z" w16du:dateUtc="2026-03-24T19:47:00Z"/>
                <w:sz w:val="20"/>
                <w:szCs w:val="20"/>
                <w:rPrChange w:id="290" w:author="mehmet poyrazer" w:date="2026-03-24T21:46:00Z" w16du:dateUtc="2026-03-24T18:46:00Z">
                  <w:rPr>
                    <w:del w:id="291" w:author="mehmet poyrazer" w:date="2026-03-24T22:47:00Z" w16du:dateUtc="2026-03-24T19:47:00Z"/>
                  </w:rPr>
                </w:rPrChange>
              </w:rPr>
            </w:pPr>
            <w:del w:id="292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9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05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34841A" w14:textId="3876D4D7" w:rsidR="001C551C" w:rsidRPr="00C80BE4" w:rsidDel="002D20F3" w:rsidRDefault="001C551C" w:rsidP="00B22EEF">
            <w:pPr>
              <w:jc w:val="center"/>
              <w:rPr>
                <w:del w:id="294" w:author="mehmet poyrazer" w:date="2026-03-24T22:47:00Z" w16du:dateUtc="2026-03-24T19:47:00Z"/>
                <w:sz w:val="20"/>
                <w:szCs w:val="20"/>
                <w:rPrChange w:id="295" w:author="mehmet poyrazer" w:date="2026-03-24T21:46:00Z" w16du:dateUtc="2026-03-24T18:46:00Z">
                  <w:rPr>
                    <w:del w:id="296" w:author="mehmet poyrazer" w:date="2026-03-24T22:47:00Z" w16du:dateUtc="2026-03-24T19:47:00Z"/>
                  </w:rPr>
                </w:rPrChange>
              </w:rPr>
            </w:pPr>
            <w:del w:id="297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29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111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BCCBB7" w14:textId="65E1225A" w:rsidR="001C551C" w:rsidRPr="00C80BE4" w:rsidDel="002D20F3" w:rsidRDefault="001C551C" w:rsidP="00B22EEF">
            <w:pPr>
              <w:jc w:val="center"/>
              <w:rPr>
                <w:del w:id="299" w:author="mehmet poyrazer" w:date="2026-03-24T22:47:00Z" w16du:dateUtc="2026-03-24T19:47:00Z"/>
                <w:sz w:val="20"/>
                <w:szCs w:val="20"/>
                <w:rPrChange w:id="300" w:author="mehmet poyrazer" w:date="2026-03-24T21:46:00Z" w16du:dateUtc="2026-03-24T18:46:00Z">
                  <w:rPr>
                    <w:del w:id="301" w:author="mehmet poyrazer" w:date="2026-03-24T22:47:00Z" w16du:dateUtc="2026-03-24T19:47:00Z"/>
                  </w:rPr>
                </w:rPrChange>
              </w:rPr>
            </w:pPr>
            <w:del w:id="302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0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29</w:delText>
              </w:r>
            </w:del>
          </w:p>
        </w:tc>
        <w:tc>
          <w:tcPr>
            <w:tcW w:w="9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DFDF08" w14:textId="72B836DF" w:rsidR="001C551C" w:rsidRPr="00C80BE4" w:rsidDel="002D20F3" w:rsidRDefault="001C551C" w:rsidP="00B22EEF">
            <w:pPr>
              <w:jc w:val="center"/>
              <w:rPr>
                <w:del w:id="304" w:author="mehmet poyrazer" w:date="2026-03-24T22:47:00Z" w16du:dateUtc="2026-03-24T19:47:00Z"/>
                <w:sz w:val="20"/>
                <w:szCs w:val="20"/>
                <w:rPrChange w:id="305" w:author="mehmet poyrazer" w:date="2026-03-24T21:46:00Z" w16du:dateUtc="2026-03-24T18:46:00Z">
                  <w:rPr>
                    <w:del w:id="306" w:author="mehmet poyrazer" w:date="2026-03-24T22:47:00Z" w16du:dateUtc="2026-03-24T19:47:00Z"/>
                  </w:rPr>
                </w:rPrChange>
              </w:rPr>
            </w:pPr>
            <w:del w:id="307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0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548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7C0E8C" w14:textId="3B40358F" w:rsidR="001C551C" w:rsidRPr="00C80BE4" w:rsidDel="002D20F3" w:rsidRDefault="001C551C" w:rsidP="00B22EEF">
            <w:pPr>
              <w:jc w:val="center"/>
              <w:rPr>
                <w:del w:id="309" w:author="mehmet poyrazer" w:date="2026-03-24T22:47:00Z" w16du:dateUtc="2026-03-24T19:47:00Z"/>
                <w:sz w:val="20"/>
                <w:szCs w:val="20"/>
                <w:rPrChange w:id="310" w:author="mehmet poyrazer" w:date="2026-03-24T21:46:00Z" w16du:dateUtc="2026-03-24T18:46:00Z">
                  <w:rPr>
                    <w:del w:id="311" w:author="mehmet poyrazer" w:date="2026-03-24T22:47:00Z" w16du:dateUtc="2026-03-24T19:47:00Z"/>
                  </w:rPr>
                </w:rPrChange>
              </w:rPr>
            </w:pPr>
            <w:del w:id="312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1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12</w:delText>
              </w:r>
            </w:del>
          </w:p>
        </w:tc>
      </w:tr>
      <w:tr w:rsidR="001C551C" w:rsidRPr="00C80BE4" w:rsidDel="002D20F3" w14:paraId="08AA7D15" w14:textId="45F8A379" w:rsidTr="00B22EEF">
        <w:trPr>
          <w:del w:id="314" w:author="mehmet poyrazer" w:date="2026-03-24T22:47:00Z" w16du:dateUtc="2026-03-24T19:47:00Z"/>
        </w:trPr>
        <w:tc>
          <w:tcPr>
            <w:tcW w:w="9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F74E96" w14:textId="2A891205" w:rsidR="001C551C" w:rsidRPr="00C80BE4" w:rsidDel="002D20F3" w:rsidRDefault="001C551C" w:rsidP="00B22EEF">
            <w:pPr>
              <w:rPr>
                <w:del w:id="315" w:author="mehmet poyrazer" w:date="2026-03-24T22:47:00Z" w16du:dateUtc="2026-03-24T19:47:00Z"/>
                <w:sz w:val="20"/>
                <w:szCs w:val="20"/>
                <w:rPrChange w:id="316" w:author="mehmet poyrazer" w:date="2026-03-24T21:46:00Z" w16du:dateUtc="2026-03-24T18:46:00Z">
                  <w:rPr>
                    <w:del w:id="317" w:author="mehmet poyrazer" w:date="2026-03-24T22:47:00Z" w16du:dateUtc="2026-03-24T19:47:00Z"/>
                  </w:rPr>
                </w:rPrChange>
              </w:rPr>
            </w:pPr>
            <w:del w:id="318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1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5-Class</w:delText>
              </w:r>
            </w:del>
          </w:p>
        </w:tc>
        <w:tc>
          <w:tcPr>
            <w:tcW w:w="14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8EBF16" w14:textId="76407489" w:rsidR="001C551C" w:rsidRPr="00C80BE4" w:rsidDel="002D20F3" w:rsidRDefault="001C551C" w:rsidP="00B22EEF">
            <w:pPr>
              <w:jc w:val="center"/>
              <w:rPr>
                <w:del w:id="320" w:author="mehmet poyrazer" w:date="2026-03-24T22:47:00Z" w16du:dateUtc="2026-03-24T19:47:00Z"/>
                <w:sz w:val="20"/>
                <w:szCs w:val="20"/>
                <w:rPrChange w:id="321" w:author="mehmet poyrazer" w:date="2026-03-24T21:46:00Z" w16du:dateUtc="2026-03-24T18:46:00Z">
                  <w:rPr>
                    <w:del w:id="322" w:author="mehmet poyrazer" w:date="2026-03-24T22:47:00Z" w16du:dateUtc="2026-03-24T19:47:00Z"/>
                  </w:rPr>
                </w:rPrChange>
              </w:rPr>
            </w:pPr>
            <w:del w:id="323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2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9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458CBB" w14:textId="69BAABDC" w:rsidR="001C551C" w:rsidRPr="00C80BE4" w:rsidDel="002D20F3" w:rsidRDefault="001C551C" w:rsidP="00B22EEF">
            <w:pPr>
              <w:jc w:val="center"/>
              <w:rPr>
                <w:del w:id="325" w:author="mehmet poyrazer" w:date="2026-03-24T22:47:00Z" w16du:dateUtc="2026-03-24T19:47:00Z"/>
                <w:sz w:val="20"/>
                <w:szCs w:val="20"/>
                <w:rPrChange w:id="326" w:author="mehmet poyrazer" w:date="2026-03-24T21:46:00Z" w16du:dateUtc="2026-03-24T18:46:00Z">
                  <w:rPr>
                    <w:del w:id="327" w:author="mehmet poyrazer" w:date="2026-03-24T22:47:00Z" w16du:dateUtc="2026-03-24T19:47:00Z"/>
                  </w:rPr>
                </w:rPrChange>
              </w:rPr>
            </w:pPr>
            <w:del w:id="328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2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—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349E54" w14:textId="35D71EA2" w:rsidR="001C551C" w:rsidRPr="00C80BE4" w:rsidDel="002D20F3" w:rsidRDefault="001C551C" w:rsidP="00B22EEF">
            <w:pPr>
              <w:jc w:val="center"/>
              <w:rPr>
                <w:del w:id="330" w:author="mehmet poyrazer" w:date="2026-03-24T22:47:00Z" w16du:dateUtc="2026-03-24T19:47:00Z"/>
                <w:sz w:val="20"/>
                <w:szCs w:val="20"/>
                <w:rPrChange w:id="331" w:author="mehmet poyrazer" w:date="2026-03-24T21:46:00Z" w16du:dateUtc="2026-03-24T18:46:00Z">
                  <w:rPr>
                    <w:del w:id="332" w:author="mehmet poyrazer" w:date="2026-03-24T22:47:00Z" w16du:dateUtc="2026-03-24T19:47:00Z"/>
                  </w:rPr>
                </w:rPrChange>
              </w:rPr>
            </w:pPr>
            <w:del w:id="333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3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—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AABF6D" w14:textId="74E35549" w:rsidR="001C551C" w:rsidRPr="00C80BE4" w:rsidDel="002D20F3" w:rsidRDefault="001C551C" w:rsidP="00B22EEF">
            <w:pPr>
              <w:jc w:val="center"/>
              <w:rPr>
                <w:del w:id="335" w:author="mehmet poyrazer" w:date="2026-03-24T22:47:00Z" w16du:dateUtc="2026-03-24T19:47:00Z"/>
                <w:sz w:val="20"/>
                <w:szCs w:val="20"/>
                <w:rPrChange w:id="336" w:author="mehmet poyrazer" w:date="2026-03-24T21:46:00Z" w16du:dateUtc="2026-03-24T18:46:00Z">
                  <w:rPr>
                    <w:del w:id="337" w:author="mehmet poyrazer" w:date="2026-03-24T22:47:00Z" w16du:dateUtc="2026-03-24T19:47:00Z"/>
                  </w:rPr>
                </w:rPrChange>
              </w:rPr>
            </w:pPr>
            <w:del w:id="338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3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924 *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7E9A4E" w14:textId="087A0F5E" w:rsidR="001C551C" w:rsidRPr="00C80BE4" w:rsidDel="002D20F3" w:rsidRDefault="001C551C" w:rsidP="00B22EEF">
            <w:pPr>
              <w:jc w:val="center"/>
              <w:rPr>
                <w:del w:id="340" w:author="mehmet poyrazer" w:date="2026-03-24T22:47:00Z" w16du:dateUtc="2026-03-24T19:47:00Z"/>
                <w:sz w:val="20"/>
                <w:szCs w:val="20"/>
                <w:rPrChange w:id="341" w:author="mehmet poyrazer" w:date="2026-03-24T21:46:00Z" w16du:dateUtc="2026-03-24T18:46:00Z">
                  <w:rPr>
                    <w:del w:id="342" w:author="mehmet poyrazer" w:date="2026-03-24T22:47:00Z" w16du:dateUtc="2026-03-24T19:47:00Z"/>
                  </w:rPr>
                </w:rPrChange>
              </w:rPr>
            </w:pPr>
            <w:del w:id="343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4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27</w:delText>
              </w:r>
            </w:del>
          </w:p>
        </w:tc>
        <w:tc>
          <w:tcPr>
            <w:tcW w:w="9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F276C9" w14:textId="6481AD94" w:rsidR="001C551C" w:rsidRPr="00C80BE4" w:rsidDel="002D20F3" w:rsidRDefault="001C551C" w:rsidP="00B22EEF">
            <w:pPr>
              <w:jc w:val="center"/>
              <w:rPr>
                <w:del w:id="345" w:author="mehmet poyrazer" w:date="2026-03-24T22:47:00Z" w16du:dateUtc="2026-03-24T19:47:00Z"/>
                <w:sz w:val="20"/>
                <w:szCs w:val="20"/>
                <w:rPrChange w:id="346" w:author="mehmet poyrazer" w:date="2026-03-24T21:46:00Z" w16du:dateUtc="2026-03-24T18:46:00Z">
                  <w:rPr>
                    <w:del w:id="347" w:author="mehmet poyrazer" w:date="2026-03-24T22:47:00Z" w16du:dateUtc="2026-03-24T19:47:00Z"/>
                  </w:rPr>
                </w:rPrChange>
              </w:rPr>
            </w:pPr>
            <w:del w:id="348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4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—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C3A555" w14:textId="66542ABE" w:rsidR="001C551C" w:rsidRPr="00C80BE4" w:rsidDel="002D20F3" w:rsidRDefault="001C551C" w:rsidP="00B22EEF">
            <w:pPr>
              <w:jc w:val="center"/>
              <w:rPr>
                <w:del w:id="350" w:author="mehmet poyrazer" w:date="2026-03-24T22:47:00Z" w16du:dateUtc="2026-03-24T19:47:00Z"/>
                <w:sz w:val="20"/>
                <w:szCs w:val="20"/>
                <w:rPrChange w:id="351" w:author="mehmet poyrazer" w:date="2026-03-24T21:46:00Z" w16du:dateUtc="2026-03-24T18:46:00Z">
                  <w:rPr>
                    <w:del w:id="352" w:author="mehmet poyrazer" w:date="2026-03-24T22:47:00Z" w16du:dateUtc="2026-03-24T19:47:00Z"/>
                  </w:rPr>
                </w:rPrChange>
              </w:rPr>
            </w:pPr>
            <w:del w:id="353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5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—</w:delText>
              </w:r>
            </w:del>
          </w:p>
        </w:tc>
      </w:tr>
      <w:tr w:rsidR="001C551C" w:rsidRPr="00C80BE4" w:rsidDel="002D20F3" w14:paraId="4B3DB7C6" w14:textId="1F11B7EA" w:rsidTr="00B22EEF">
        <w:trPr>
          <w:del w:id="355" w:author="mehmet poyrazer" w:date="2026-03-24T22:47:00Z" w16du:dateUtc="2026-03-24T19:47:00Z"/>
        </w:trPr>
        <w:tc>
          <w:tcPr>
            <w:tcW w:w="900" w:type="dxa"/>
            <w:tcBorders>
              <w:bottom w:val="nil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8D41E2" w14:textId="2D6E4013" w:rsidR="001C551C" w:rsidRPr="00C80BE4" w:rsidDel="002D20F3" w:rsidRDefault="001C551C" w:rsidP="00B22EEF">
            <w:pPr>
              <w:rPr>
                <w:del w:id="356" w:author="mehmet poyrazer" w:date="2026-03-24T22:47:00Z" w16du:dateUtc="2026-03-24T19:47:00Z"/>
                <w:sz w:val="20"/>
                <w:szCs w:val="20"/>
                <w:rPrChange w:id="357" w:author="mehmet poyrazer" w:date="2026-03-24T21:46:00Z" w16du:dateUtc="2026-03-24T18:46:00Z">
                  <w:rPr>
                    <w:del w:id="358" w:author="mehmet poyrazer" w:date="2026-03-24T22:47:00Z" w16du:dateUtc="2026-03-24T19:47:00Z"/>
                  </w:rPr>
                </w:rPrChange>
              </w:rPr>
            </w:pPr>
            <w:del w:id="359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6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5-Class</w:delText>
              </w:r>
            </w:del>
          </w:p>
        </w:tc>
        <w:tc>
          <w:tcPr>
            <w:tcW w:w="1400" w:type="dxa"/>
            <w:tcBorders>
              <w:bottom w:val="nil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2537DF" w14:textId="12CECF15" w:rsidR="001C551C" w:rsidRPr="00C80BE4" w:rsidDel="002D20F3" w:rsidRDefault="001C551C" w:rsidP="00B22EEF">
            <w:pPr>
              <w:jc w:val="center"/>
              <w:rPr>
                <w:del w:id="361" w:author="mehmet poyrazer" w:date="2026-03-24T22:47:00Z" w16du:dateUtc="2026-03-24T19:47:00Z"/>
                <w:sz w:val="20"/>
                <w:szCs w:val="20"/>
                <w:rPrChange w:id="362" w:author="mehmet poyrazer" w:date="2026-03-24T21:46:00Z" w16du:dateUtc="2026-03-24T18:46:00Z">
                  <w:rPr>
                    <w:del w:id="363" w:author="mehmet poyrazer" w:date="2026-03-24T22:47:00Z" w16du:dateUtc="2026-03-24T19:47:00Z"/>
                  </w:rPr>
                </w:rPrChange>
              </w:rPr>
            </w:pPr>
            <w:del w:id="364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6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900" w:type="dxa"/>
            <w:tcBorders>
              <w:bottom w:val="nil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DD2566" w14:textId="2DB23FB1" w:rsidR="001C551C" w:rsidRPr="00C80BE4" w:rsidDel="002D20F3" w:rsidRDefault="001C551C" w:rsidP="00B22EEF">
            <w:pPr>
              <w:jc w:val="center"/>
              <w:rPr>
                <w:del w:id="366" w:author="mehmet poyrazer" w:date="2026-03-24T22:47:00Z" w16du:dateUtc="2026-03-24T19:47:00Z"/>
                <w:sz w:val="20"/>
                <w:szCs w:val="20"/>
                <w:rPrChange w:id="367" w:author="mehmet poyrazer" w:date="2026-03-24T21:46:00Z" w16du:dateUtc="2026-03-24T18:46:00Z">
                  <w:rPr>
                    <w:del w:id="368" w:author="mehmet poyrazer" w:date="2026-03-24T22:47:00Z" w16du:dateUtc="2026-03-24T19:47:00Z"/>
                  </w:rPr>
                </w:rPrChange>
              </w:rPr>
            </w:pPr>
            <w:del w:id="369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7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—</w:delText>
              </w:r>
            </w:del>
          </w:p>
        </w:tc>
        <w:tc>
          <w:tcPr>
            <w:tcW w:w="700" w:type="dxa"/>
            <w:tcBorders>
              <w:bottom w:val="nil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F0AD85" w14:textId="462B8665" w:rsidR="001C551C" w:rsidRPr="00C80BE4" w:rsidDel="002D20F3" w:rsidRDefault="001C551C" w:rsidP="00B22EEF">
            <w:pPr>
              <w:jc w:val="center"/>
              <w:rPr>
                <w:del w:id="371" w:author="mehmet poyrazer" w:date="2026-03-24T22:47:00Z" w16du:dateUtc="2026-03-24T19:47:00Z"/>
                <w:sz w:val="20"/>
                <w:szCs w:val="20"/>
                <w:rPrChange w:id="372" w:author="mehmet poyrazer" w:date="2026-03-24T21:46:00Z" w16du:dateUtc="2026-03-24T18:46:00Z">
                  <w:rPr>
                    <w:del w:id="373" w:author="mehmet poyrazer" w:date="2026-03-24T22:47:00Z" w16du:dateUtc="2026-03-24T19:47:00Z"/>
                  </w:rPr>
                </w:rPrChange>
              </w:rPr>
            </w:pPr>
            <w:del w:id="374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7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—</w:delText>
              </w:r>
            </w:del>
          </w:p>
        </w:tc>
        <w:tc>
          <w:tcPr>
            <w:tcW w:w="1000" w:type="dxa"/>
            <w:tcBorders>
              <w:bottom w:val="nil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3D9DA2" w14:textId="5007727E" w:rsidR="001C551C" w:rsidRPr="00C80BE4" w:rsidDel="002D20F3" w:rsidRDefault="001C551C" w:rsidP="00B22EEF">
            <w:pPr>
              <w:jc w:val="center"/>
              <w:rPr>
                <w:del w:id="376" w:author="mehmet poyrazer" w:date="2026-03-24T22:47:00Z" w16du:dateUtc="2026-03-24T19:47:00Z"/>
                <w:sz w:val="20"/>
                <w:szCs w:val="20"/>
                <w:rPrChange w:id="377" w:author="mehmet poyrazer" w:date="2026-03-24T21:46:00Z" w16du:dateUtc="2026-03-24T18:46:00Z">
                  <w:rPr>
                    <w:del w:id="378" w:author="mehmet poyrazer" w:date="2026-03-24T22:47:00Z" w16du:dateUtc="2026-03-24T19:47:00Z"/>
                  </w:rPr>
                </w:rPrChange>
              </w:rPr>
            </w:pPr>
            <w:del w:id="379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8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605 *</w:delText>
              </w:r>
            </w:del>
          </w:p>
        </w:tc>
        <w:tc>
          <w:tcPr>
            <w:tcW w:w="700" w:type="dxa"/>
            <w:tcBorders>
              <w:bottom w:val="nil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D53347" w14:textId="0D841451" w:rsidR="001C551C" w:rsidRPr="00C80BE4" w:rsidDel="002D20F3" w:rsidRDefault="001C551C" w:rsidP="00B22EEF">
            <w:pPr>
              <w:jc w:val="center"/>
              <w:rPr>
                <w:del w:id="381" w:author="mehmet poyrazer" w:date="2026-03-24T22:47:00Z" w16du:dateUtc="2026-03-24T19:47:00Z"/>
                <w:sz w:val="20"/>
                <w:szCs w:val="20"/>
                <w:rPrChange w:id="382" w:author="mehmet poyrazer" w:date="2026-03-24T21:46:00Z" w16du:dateUtc="2026-03-24T18:46:00Z">
                  <w:rPr>
                    <w:del w:id="383" w:author="mehmet poyrazer" w:date="2026-03-24T22:47:00Z" w16du:dateUtc="2026-03-24T19:47:00Z"/>
                  </w:rPr>
                </w:rPrChange>
              </w:rPr>
            </w:pPr>
            <w:del w:id="384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8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101</w:delText>
              </w:r>
            </w:del>
          </w:p>
        </w:tc>
        <w:tc>
          <w:tcPr>
            <w:tcW w:w="900" w:type="dxa"/>
            <w:tcBorders>
              <w:bottom w:val="nil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1D2C7E" w14:textId="2D45EF0B" w:rsidR="001C551C" w:rsidRPr="00C80BE4" w:rsidDel="002D20F3" w:rsidRDefault="001C551C" w:rsidP="00B22EEF">
            <w:pPr>
              <w:jc w:val="center"/>
              <w:rPr>
                <w:del w:id="386" w:author="mehmet poyrazer" w:date="2026-03-24T22:47:00Z" w16du:dateUtc="2026-03-24T19:47:00Z"/>
                <w:sz w:val="20"/>
                <w:szCs w:val="20"/>
                <w:rPrChange w:id="387" w:author="mehmet poyrazer" w:date="2026-03-24T21:46:00Z" w16du:dateUtc="2026-03-24T18:46:00Z">
                  <w:rPr>
                    <w:del w:id="388" w:author="mehmet poyrazer" w:date="2026-03-24T22:47:00Z" w16du:dateUtc="2026-03-24T19:47:00Z"/>
                  </w:rPr>
                </w:rPrChange>
              </w:rPr>
            </w:pPr>
            <w:del w:id="389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9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—</w:delText>
              </w:r>
            </w:del>
          </w:p>
        </w:tc>
        <w:tc>
          <w:tcPr>
            <w:tcW w:w="700" w:type="dxa"/>
            <w:tcBorders>
              <w:bottom w:val="nil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40C7CC" w14:textId="0FD2A507" w:rsidR="001C551C" w:rsidRPr="00C80BE4" w:rsidDel="002D20F3" w:rsidRDefault="001C551C" w:rsidP="00B22EEF">
            <w:pPr>
              <w:jc w:val="center"/>
              <w:rPr>
                <w:del w:id="391" w:author="mehmet poyrazer" w:date="2026-03-24T22:47:00Z" w16du:dateUtc="2026-03-24T19:47:00Z"/>
                <w:sz w:val="20"/>
                <w:szCs w:val="20"/>
                <w:rPrChange w:id="392" w:author="mehmet poyrazer" w:date="2026-03-24T21:46:00Z" w16du:dateUtc="2026-03-24T18:46:00Z">
                  <w:rPr>
                    <w:del w:id="393" w:author="mehmet poyrazer" w:date="2026-03-24T22:47:00Z" w16du:dateUtc="2026-03-24T19:47:00Z"/>
                  </w:rPr>
                </w:rPrChange>
              </w:rPr>
            </w:pPr>
            <w:del w:id="394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39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—</w:delText>
              </w:r>
            </w:del>
          </w:p>
        </w:tc>
      </w:tr>
      <w:tr w:rsidR="001C551C" w:rsidRPr="00C80BE4" w:rsidDel="002D20F3" w14:paraId="1223399E" w14:textId="5FACA004" w:rsidTr="00B22EEF">
        <w:trPr>
          <w:del w:id="396" w:author="mehmet poyrazer" w:date="2026-03-24T22:47:00Z" w16du:dateUtc="2026-03-24T19:47:00Z"/>
        </w:trPr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BFF887" w14:textId="177248BE" w:rsidR="001C551C" w:rsidRPr="00C80BE4" w:rsidDel="002D20F3" w:rsidRDefault="001C551C" w:rsidP="00B22EEF">
            <w:pPr>
              <w:rPr>
                <w:del w:id="397" w:author="mehmet poyrazer" w:date="2026-03-24T22:47:00Z" w16du:dateUtc="2026-03-24T19:47:00Z"/>
                <w:sz w:val="20"/>
                <w:szCs w:val="20"/>
                <w:rPrChange w:id="398" w:author="mehmet poyrazer" w:date="2026-03-24T21:46:00Z" w16du:dateUtc="2026-03-24T18:46:00Z">
                  <w:rPr>
                    <w:del w:id="399" w:author="mehmet poyrazer" w:date="2026-03-24T22:47:00Z" w16du:dateUtc="2026-03-24T19:47:00Z"/>
                  </w:rPr>
                </w:rPrChange>
              </w:rPr>
            </w:pPr>
            <w:del w:id="400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40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5-Class</w:delText>
              </w:r>
            </w:del>
          </w:p>
        </w:tc>
        <w:tc>
          <w:tcPr>
            <w:tcW w:w="140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AE2576" w14:textId="18EC3CBB" w:rsidR="001C551C" w:rsidRPr="00C80BE4" w:rsidDel="002D20F3" w:rsidRDefault="001C551C" w:rsidP="00B22EEF">
            <w:pPr>
              <w:jc w:val="center"/>
              <w:rPr>
                <w:del w:id="402" w:author="mehmet poyrazer" w:date="2026-03-24T22:47:00Z" w16du:dateUtc="2026-03-24T19:47:00Z"/>
                <w:sz w:val="20"/>
                <w:szCs w:val="20"/>
                <w:rPrChange w:id="403" w:author="mehmet poyrazer" w:date="2026-03-24T21:46:00Z" w16du:dateUtc="2026-03-24T18:46:00Z">
                  <w:rPr>
                    <w:del w:id="404" w:author="mehmet poyrazer" w:date="2026-03-24T22:47:00Z" w16du:dateUtc="2026-03-24T19:47:00Z"/>
                  </w:rPr>
                </w:rPrChange>
              </w:rPr>
            </w:pPr>
            <w:del w:id="405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40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E01893" w14:textId="436F6FF2" w:rsidR="001C551C" w:rsidRPr="00C80BE4" w:rsidDel="002D20F3" w:rsidRDefault="001C551C" w:rsidP="00B22EEF">
            <w:pPr>
              <w:jc w:val="center"/>
              <w:rPr>
                <w:del w:id="407" w:author="mehmet poyrazer" w:date="2026-03-24T22:47:00Z" w16du:dateUtc="2026-03-24T19:47:00Z"/>
                <w:sz w:val="20"/>
                <w:szCs w:val="20"/>
                <w:rPrChange w:id="408" w:author="mehmet poyrazer" w:date="2026-03-24T21:46:00Z" w16du:dateUtc="2026-03-24T18:46:00Z">
                  <w:rPr>
                    <w:del w:id="409" w:author="mehmet poyrazer" w:date="2026-03-24T22:47:00Z" w16du:dateUtc="2026-03-24T19:47:00Z"/>
                  </w:rPr>
                </w:rPrChange>
              </w:rPr>
            </w:pPr>
            <w:del w:id="410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41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—</w:delText>
              </w:r>
            </w:del>
          </w:p>
        </w:tc>
        <w:tc>
          <w:tcPr>
            <w:tcW w:w="70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1BB138" w14:textId="4CA6E5F8" w:rsidR="001C551C" w:rsidRPr="00C80BE4" w:rsidDel="002D20F3" w:rsidRDefault="001C551C" w:rsidP="00B22EEF">
            <w:pPr>
              <w:jc w:val="center"/>
              <w:rPr>
                <w:del w:id="412" w:author="mehmet poyrazer" w:date="2026-03-24T22:47:00Z" w16du:dateUtc="2026-03-24T19:47:00Z"/>
                <w:sz w:val="20"/>
                <w:szCs w:val="20"/>
                <w:rPrChange w:id="413" w:author="mehmet poyrazer" w:date="2026-03-24T21:46:00Z" w16du:dateUtc="2026-03-24T18:46:00Z">
                  <w:rPr>
                    <w:del w:id="414" w:author="mehmet poyrazer" w:date="2026-03-24T22:47:00Z" w16du:dateUtc="2026-03-24T19:47:00Z"/>
                  </w:rPr>
                </w:rPrChange>
              </w:rPr>
            </w:pPr>
            <w:del w:id="415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41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—</w:delText>
              </w:r>
            </w:del>
          </w:p>
        </w:tc>
        <w:tc>
          <w:tcPr>
            <w:tcW w:w="100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6A87D1" w14:textId="2A58A174" w:rsidR="001C551C" w:rsidRPr="00C80BE4" w:rsidDel="002D20F3" w:rsidRDefault="001C551C" w:rsidP="00B22EEF">
            <w:pPr>
              <w:jc w:val="center"/>
              <w:rPr>
                <w:del w:id="417" w:author="mehmet poyrazer" w:date="2026-03-24T22:47:00Z" w16du:dateUtc="2026-03-24T19:47:00Z"/>
                <w:sz w:val="20"/>
                <w:szCs w:val="20"/>
                <w:rPrChange w:id="418" w:author="mehmet poyrazer" w:date="2026-03-24T21:46:00Z" w16du:dateUtc="2026-03-24T18:46:00Z">
                  <w:rPr>
                    <w:del w:id="419" w:author="mehmet poyrazer" w:date="2026-03-24T22:47:00Z" w16du:dateUtc="2026-03-24T19:47:00Z"/>
                  </w:rPr>
                </w:rPrChange>
              </w:rPr>
            </w:pPr>
            <w:del w:id="420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42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295 *</w:delText>
              </w:r>
            </w:del>
          </w:p>
        </w:tc>
        <w:tc>
          <w:tcPr>
            <w:tcW w:w="70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E90192" w14:textId="3E3B342D" w:rsidR="001C551C" w:rsidRPr="00C80BE4" w:rsidDel="002D20F3" w:rsidRDefault="001C551C" w:rsidP="00B22EEF">
            <w:pPr>
              <w:jc w:val="center"/>
              <w:rPr>
                <w:del w:id="422" w:author="mehmet poyrazer" w:date="2026-03-24T22:47:00Z" w16du:dateUtc="2026-03-24T19:47:00Z"/>
                <w:sz w:val="20"/>
                <w:szCs w:val="20"/>
                <w:rPrChange w:id="423" w:author="mehmet poyrazer" w:date="2026-03-24T21:46:00Z" w16du:dateUtc="2026-03-24T18:46:00Z">
                  <w:rPr>
                    <w:del w:id="424" w:author="mehmet poyrazer" w:date="2026-03-24T22:47:00Z" w16du:dateUtc="2026-03-24T19:47:00Z"/>
                  </w:rPr>
                </w:rPrChange>
              </w:rPr>
            </w:pPr>
            <w:del w:id="425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42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71</w:delText>
              </w:r>
            </w:del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EDEAB3" w14:textId="37EFAB9E" w:rsidR="001C551C" w:rsidRPr="00C80BE4" w:rsidDel="002D20F3" w:rsidRDefault="001C551C" w:rsidP="00B22EEF">
            <w:pPr>
              <w:jc w:val="center"/>
              <w:rPr>
                <w:del w:id="427" w:author="mehmet poyrazer" w:date="2026-03-24T22:47:00Z" w16du:dateUtc="2026-03-24T19:47:00Z"/>
                <w:sz w:val="20"/>
                <w:szCs w:val="20"/>
                <w:rPrChange w:id="428" w:author="mehmet poyrazer" w:date="2026-03-24T21:46:00Z" w16du:dateUtc="2026-03-24T18:46:00Z">
                  <w:rPr>
                    <w:del w:id="429" w:author="mehmet poyrazer" w:date="2026-03-24T22:47:00Z" w16du:dateUtc="2026-03-24T19:47:00Z"/>
                  </w:rPr>
                </w:rPrChange>
              </w:rPr>
            </w:pPr>
            <w:del w:id="430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43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—</w:delText>
              </w:r>
            </w:del>
          </w:p>
        </w:tc>
        <w:tc>
          <w:tcPr>
            <w:tcW w:w="70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519DE5" w14:textId="5552AC66" w:rsidR="001C551C" w:rsidRPr="00C80BE4" w:rsidDel="002D20F3" w:rsidRDefault="001C551C" w:rsidP="00B22EEF">
            <w:pPr>
              <w:jc w:val="center"/>
              <w:rPr>
                <w:del w:id="432" w:author="mehmet poyrazer" w:date="2026-03-24T22:47:00Z" w16du:dateUtc="2026-03-24T19:47:00Z"/>
                <w:sz w:val="20"/>
                <w:szCs w:val="20"/>
                <w:rPrChange w:id="433" w:author="mehmet poyrazer" w:date="2026-03-24T21:46:00Z" w16du:dateUtc="2026-03-24T18:46:00Z">
                  <w:rPr>
                    <w:del w:id="434" w:author="mehmet poyrazer" w:date="2026-03-24T22:47:00Z" w16du:dateUtc="2026-03-24T19:47:00Z"/>
                  </w:rPr>
                </w:rPrChange>
              </w:rPr>
            </w:pPr>
            <w:del w:id="435" w:author="mehmet poyrazer" w:date="2026-03-24T22:47:00Z" w16du:dateUtc="2026-03-24T19:47:00Z">
              <w:r w:rsidRPr="00C80BE4" w:rsidDel="002D20F3">
                <w:rPr>
                  <w:sz w:val="20"/>
                  <w:szCs w:val="20"/>
                  <w:rPrChange w:id="43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—</w:delText>
              </w:r>
            </w:del>
          </w:p>
        </w:tc>
      </w:tr>
    </w:tbl>
    <w:p w14:paraId="6C660EFA" w14:textId="5CFC3A76" w:rsidR="001C551C" w:rsidRPr="00C80BE4" w:rsidDel="002D20F3" w:rsidRDefault="001C551C" w:rsidP="001C551C">
      <w:pPr>
        <w:spacing w:before="80"/>
        <w:jc w:val="both"/>
        <w:rPr>
          <w:del w:id="437" w:author="mehmet poyrazer" w:date="2026-03-24T22:47:00Z" w16du:dateUtc="2026-03-24T19:47:00Z"/>
          <w:color w:val="000000" w:themeColor="text1"/>
          <w:sz w:val="20"/>
          <w:szCs w:val="20"/>
        </w:rPr>
      </w:pPr>
      <w:del w:id="438" w:author="mehmet poyrazer" w:date="2026-03-24T22:47:00Z" w16du:dateUtc="2026-03-24T19:47:00Z">
        <w:r w:rsidRPr="00C80BE4" w:rsidDel="002D20F3">
          <w:rPr>
            <w:color w:val="000000" w:themeColor="text1"/>
            <w:sz w:val="20"/>
            <w:szCs w:val="20"/>
          </w:rPr>
          <w:delText xml:space="preserve">* Macro-F1 reported for 5-class task (AUC and Brier not applicable to multiclass in this format). All values are post-temperature-scaling on the development set. </w:delText>
        </w:r>
      </w:del>
    </w:p>
    <w:p w14:paraId="3796493C" w14:textId="7BE647F3" w:rsidR="001C551C" w:rsidRPr="00C80BE4" w:rsidDel="002D20F3" w:rsidRDefault="001C551C" w:rsidP="001C551C">
      <w:pPr>
        <w:spacing w:before="120" w:after="120" w:line="276" w:lineRule="auto"/>
        <w:rPr>
          <w:del w:id="439" w:author="mehmet poyrazer" w:date="2026-03-24T22:47:00Z" w16du:dateUtc="2026-03-24T19:47:00Z"/>
          <w:rFonts w:eastAsia="MS Mincho"/>
          <w:b/>
          <w:sz w:val="20"/>
          <w:szCs w:val="20"/>
          <w:lang w:val="en-US" w:eastAsia="en-US"/>
          <w:rPrChange w:id="440" w:author="mehmet poyrazer" w:date="2026-03-24T21:46:00Z" w16du:dateUtc="2026-03-24T18:46:00Z">
            <w:rPr>
              <w:del w:id="441" w:author="mehmet poyrazer" w:date="2026-03-24T22:47:00Z" w16du:dateUtc="2026-03-24T19:47:00Z"/>
              <w:rFonts w:eastAsia="MS Mincho"/>
              <w:b/>
              <w:sz w:val="24"/>
              <w:szCs w:val="24"/>
              <w:lang w:val="en-US" w:eastAsia="en-US"/>
            </w:rPr>
          </w:rPrChange>
        </w:rPr>
      </w:pPr>
      <w:del w:id="442" w:author="mehmet poyrazer" w:date="2026-03-24T22:47:00Z" w16du:dateUtc="2026-03-24T19:47:00Z">
        <w:r w:rsidRPr="00C80BE4" w:rsidDel="002D20F3">
          <w:rPr>
            <w:sz w:val="20"/>
            <w:szCs w:val="20"/>
          </w:rPr>
          <w:delText>Mean (μ) and standard deviation (σ) of key metrics across five independent training seeds (13, 17, 23, 29, 31), shown for a representative fold (fold 2). Within-fold AUC SD remained below 0.001 for all encoders, confirming that performance differences reflect encoder properties rather than stochastic MLP initialisation.</w:delText>
        </w:r>
      </w:del>
    </w:p>
    <w:p w14:paraId="3E309E6A" w14:textId="77777777" w:rsidR="001C551C" w:rsidRPr="00C80BE4" w:rsidRDefault="001C551C" w:rsidP="00A017F5">
      <w:pPr>
        <w:spacing w:before="120" w:after="120" w:line="276" w:lineRule="auto"/>
        <w:rPr>
          <w:rFonts w:eastAsia="MS Mincho"/>
          <w:b/>
          <w:sz w:val="20"/>
          <w:szCs w:val="20"/>
          <w:lang w:val="en-US" w:eastAsia="en-US"/>
          <w:rPrChange w:id="443" w:author="mehmet poyrazer" w:date="2026-03-24T21:46:00Z" w16du:dateUtc="2026-03-24T18:46:00Z">
            <w:rPr>
              <w:rFonts w:eastAsia="MS Mincho"/>
              <w:b/>
              <w:sz w:val="24"/>
              <w:szCs w:val="24"/>
              <w:lang w:val="en-US" w:eastAsia="en-US"/>
            </w:rPr>
          </w:rPrChange>
        </w:rPr>
      </w:pPr>
    </w:p>
    <w:p w14:paraId="5478142A" w14:textId="77777777" w:rsidR="001C551C" w:rsidRPr="00C80BE4" w:rsidRDefault="001C551C" w:rsidP="00A017F5">
      <w:pPr>
        <w:spacing w:before="120" w:after="120" w:line="276" w:lineRule="auto"/>
        <w:rPr>
          <w:rFonts w:eastAsia="MS Mincho"/>
          <w:b/>
          <w:sz w:val="20"/>
          <w:szCs w:val="20"/>
          <w:lang w:val="en-US" w:eastAsia="en-US"/>
          <w:rPrChange w:id="444" w:author="mehmet poyrazer" w:date="2026-03-24T21:46:00Z" w16du:dateUtc="2026-03-24T18:46:00Z">
            <w:rPr>
              <w:rFonts w:eastAsia="MS Mincho"/>
              <w:b/>
              <w:sz w:val="24"/>
              <w:szCs w:val="24"/>
              <w:lang w:val="en-US" w:eastAsia="en-US"/>
            </w:rPr>
          </w:rPrChange>
        </w:rPr>
      </w:pPr>
    </w:p>
    <w:p w14:paraId="3065F509" w14:textId="77777777" w:rsidR="001C551C" w:rsidRPr="00C80BE4" w:rsidRDefault="001C551C" w:rsidP="00A017F5">
      <w:pPr>
        <w:spacing w:before="120" w:after="120" w:line="276" w:lineRule="auto"/>
        <w:rPr>
          <w:rFonts w:eastAsia="MS Mincho"/>
          <w:b/>
          <w:sz w:val="20"/>
          <w:szCs w:val="20"/>
          <w:lang w:val="en-US" w:eastAsia="en-US"/>
          <w:rPrChange w:id="445" w:author="mehmet poyrazer" w:date="2026-03-24T21:46:00Z" w16du:dateUtc="2026-03-24T18:46:00Z">
            <w:rPr>
              <w:rFonts w:eastAsia="MS Mincho"/>
              <w:b/>
              <w:sz w:val="24"/>
              <w:szCs w:val="24"/>
              <w:lang w:val="en-US" w:eastAsia="en-US"/>
            </w:rPr>
          </w:rPrChange>
        </w:rPr>
      </w:pPr>
    </w:p>
    <w:p w14:paraId="1AA31464" w14:textId="77777777" w:rsidR="001C551C" w:rsidRPr="00C80BE4" w:rsidRDefault="001C551C" w:rsidP="00A017F5">
      <w:pPr>
        <w:spacing w:before="120" w:after="120" w:line="276" w:lineRule="auto"/>
        <w:rPr>
          <w:rFonts w:eastAsia="MS Mincho"/>
          <w:sz w:val="20"/>
          <w:szCs w:val="20"/>
          <w:lang w:val="en-US" w:eastAsia="en-US"/>
          <w:rPrChange w:id="446" w:author="mehmet poyrazer" w:date="2026-03-24T21:46:00Z" w16du:dateUtc="2026-03-24T18:46:00Z">
            <w:rPr>
              <w:rFonts w:eastAsia="MS Mincho"/>
              <w:sz w:val="28"/>
              <w:szCs w:val="28"/>
              <w:lang w:val="en-US" w:eastAsia="en-US"/>
            </w:rPr>
          </w:rPrChange>
        </w:rPr>
      </w:pPr>
    </w:p>
    <w:p w14:paraId="4E5BBC7A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447" w:author="mehmet poyrazer" w:date="2026-03-24T21:46:00Z" w16du:dateUtc="2026-03-24T18:46:00Z">
            <w:rPr>
              <w:b/>
              <w:bCs/>
            </w:rPr>
          </w:rPrChange>
        </w:rPr>
      </w:pPr>
    </w:p>
    <w:p w14:paraId="1B5A48E0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448" w:author="mehmet poyrazer" w:date="2026-03-24T21:46:00Z" w16du:dateUtc="2026-03-24T18:46:00Z">
            <w:rPr>
              <w:b/>
              <w:bCs/>
            </w:rPr>
          </w:rPrChange>
        </w:rPr>
      </w:pPr>
    </w:p>
    <w:p w14:paraId="3412E25E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449" w:author="mehmet poyrazer" w:date="2026-03-24T21:46:00Z" w16du:dateUtc="2026-03-24T18:46:00Z">
            <w:rPr>
              <w:b/>
              <w:bCs/>
            </w:rPr>
          </w:rPrChange>
        </w:rPr>
      </w:pPr>
    </w:p>
    <w:p w14:paraId="61182F23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450" w:author="mehmet poyrazer" w:date="2026-03-24T21:46:00Z" w16du:dateUtc="2026-03-24T18:46:00Z">
            <w:rPr>
              <w:b/>
              <w:bCs/>
            </w:rPr>
          </w:rPrChange>
        </w:rPr>
      </w:pPr>
    </w:p>
    <w:p w14:paraId="4BC04C8C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451" w:author="mehmet poyrazer" w:date="2026-03-24T21:46:00Z" w16du:dateUtc="2026-03-24T18:46:00Z">
            <w:rPr>
              <w:b/>
              <w:bCs/>
            </w:rPr>
          </w:rPrChange>
        </w:rPr>
      </w:pPr>
    </w:p>
    <w:p w14:paraId="2029E9E9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452" w:author="mehmet poyrazer" w:date="2026-03-24T21:46:00Z" w16du:dateUtc="2026-03-24T18:46:00Z">
            <w:rPr>
              <w:b/>
              <w:bCs/>
            </w:rPr>
          </w:rPrChange>
        </w:rPr>
      </w:pPr>
    </w:p>
    <w:p w14:paraId="1939E5D8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453" w:author="mehmet poyrazer" w:date="2026-03-24T21:46:00Z" w16du:dateUtc="2026-03-24T18:46:00Z">
            <w:rPr>
              <w:b/>
              <w:bCs/>
            </w:rPr>
          </w:rPrChange>
        </w:rPr>
      </w:pPr>
    </w:p>
    <w:p w14:paraId="168FF912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454" w:author="mehmet poyrazer" w:date="2026-03-24T21:46:00Z" w16du:dateUtc="2026-03-24T18:46:00Z">
            <w:rPr>
              <w:b/>
              <w:bCs/>
            </w:rPr>
          </w:rPrChange>
        </w:rPr>
      </w:pPr>
    </w:p>
    <w:p w14:paraId="014FDE23" w14:textId="6C124304" w:rsidR="00C80BE4" w:rsidRPr="00C80BE4" w:rsidRDefault="00C80BE4">
      <w:pPr>
        <w:rPr>
          <w:ins w:id="455" w:author="mehmet poyrazer" w:date="2026-03-24T21:45:00Z" w16du:dateUtc="2026-03-24T18:45:00Z"/>
          <w:b/>
          <w:bCs/>
          <w:sz w:val="20"/>
          <w:szCs w:val="20"/>
          <w:rPrChange w:id="456" w:author="mehmet poyrazer" w:date="2026-03-24T21:46:00Z" w16du:dateUtc="2026-03-24T18:46:00Z">
            <w:rPr>
              <w:ins w:id="457" w:author="mehmet poyrazer" w:date="2026-03-24T21:45:00Z" w16du:dateUtc="2026-03-24T18:45:00Z"/>
              <w:b/>
              <w:bCs/>
            </w:rPr>
          </w:rPrChange>
        </w:rPr>
      </w:pPr>
      <w:ins w:id="458" w:author="mehmet poyrazer" w:date="2026-03-24T21:45:00Z" w16du:dateUtc="2026-03-24T18:45:00Z">
        <w:r w:rsidRPr="00C80BE4">
          <w:rPr>
            <w:b/>
            <w:bCs/>
            <w:sz w:val="20"/>
            <w:szCs w:val="20"/>
            <w:rPrChange w:id="459" w:author="mehmet poyrazer" w:date="2026-03-24T21:46:00Z" w16du:dateUtc="2026-03-24T18:46:00Z">
              <w:rPr>
                <w:b/>
                <w:bCs/>
              </w:rPr>
            </w:rPrChange>
          </w:rPr>
          <w:br w:type="page"/>
        </w:r>
      </w:ins>
    </w:p>
    <w:p w14:paraId="7DACD410" w14:textId="77777777" w:rsidR="00540996" w:rsidRDefault="00540996" w:rsidP="00540996">
      <w:pPr>
        <w:spacing w:after="200"/>
        <w:rPr>
          <w:ins w:id="460" w:author="mehmet poyrazer" w:date="2026-03-24T22:43:00Z" w16du:dateUtc="2026-03-24T19:43:00Z"/>
        </w:rPr>
      </w:pPr>
      <w:ins w:id="461" w:author="mehmet poyrazer" w:date="2026-03-24T22:43:00Z" w16du:dateUtc="2026-03-24T19:43:00Z">
        <w:r>
          <w:rPr>
            <w:b/>
            <w:bCs/>
          </w:rPr>
          <w:lastRenderedPageBreak/>
          <w:t xml:space="preserve">Supplementary Table S2. </w:t>
        </w:r>
        <w:r>
          <w:t>Sensitivity analysis: binary referability threshold (grade ≥ 2 vs grade ≥ 1).</w:t>
        </w:r>
      </w:ins>
    </w:p>
    <w:p w14:paraId="6A50643E" w14:textId="77777777" w:rsidR="00540996" w:rsidRDefault="00540996" w:rsidP="00540996">
      <w:pPr>
        <w:spacing w:before="200" w:after="120"/>
        <w:rPr>
          <w:ins w:id="462" w:author="mehmet poyrazer" w:date="2026-03-24T22:43:00Z" w16du:dateUtc="2026-03-24T19:43:00Z"/>
        </w:rPr>
      </w:pPr>
      <w:ins w:id="463" w:author="mehmet poyrazer" w:date="2026-03-24T22:43:00Z" w16du:dateUtc="2026-03-24T19:43:00Z">
        <w:r>
          <w:rPr>
            <w:i/>
            <w:iCs/>
          </w:rPr>
          <w:t>Grade ≥ 2 (primary analysis)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00"/>
        <w:gridCol w:w="700"/>
        <w:gridCol w:w="1800"/>
        <w:gridCol w:w="1800"/>
        <w:gridCol w:w="1800"/>
        <w:gridCol w:w="1460"/>
      </w:tblGrid>
      <w:tr w:rsidR="00540996" w14:paraId="6BB578D5" w14:textId="77777777">
        <w:trPr>
          <w:ins w:id="464" w:author="mehmet poyrazer" w:date="2026-03-24T22:43:00Z" w16du:dateUtc="2026-03-24T19:43:00Z"/>
        </w:trPr>
        <w:tc>
          <w:tcPr>
            <w:tcW w:w="18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922973C" w14:textId="77777777" w:rsidR="00540996" w:rsidRDefault="00540996">
            <w:pPr>
              <w:jc w:val="center"/>
              <w:rPr>
                <w:ins w:id="465" w:author="mehmet poyrazer" w:date="2026-03-24T22:43:00Z" w16du:dateUtc="2026-03-24T19:43:00Z"/>
              </w:rPr>
            </w:pPr>
            <w:ins w:id="466" w:author="mehmet poyrazer" w:date="2026-03-24T22:43:00Z" w16du:dateUtc="2026-03-24T19:43:00Z">
              <w:r>
                <w:rPr>
                  <w:b/>
                  <w:bCs/>
                  <w:sz w:val="20"/>
                  <w:szCs w:val="20"/>
                </w:rPr>
                <w:t>Encoder</w:t>
              </w:r>
            </w:ins>
          </w:p>
        </w:tc>
        <w:tc>
          <w:tcPr>
            <w:tcW w:w="7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F10A42D" w14:textId="77777777" w:rsidR="00540996" w:rsidRDefault="00540996">
            <w:pPr>
              <w:jc w:val="center"/>
              <w:rPr>
                <w:ins w:id="467" w:author="mehmet poyrazer" w:date="2026-03-24T22:43:00Z" w16du:dateUtc="2026-03-24T19:43:00Z"/>
              </w:rPr>
            </w:pPr>
            <w:ins w:id="468" w:author="mehmet poyrazer" w:date="2026-03-24T22:43:00Z" w16du:dateUtc="2026-03-24T19:43:00Z">
              <w:r>
                <w:rPr>
                  <w:b/>
                  <w:bCs/>
                  <w:sz w:val="20"/>
                  <w:szCs w:val="20"/>
                </w:rPr>
                <w:t>Set</w:t>
              </w:r>
            </w:ins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C7721D9" w14:textId="77777777" w:rsidR="00540996" w:rsidRDefault="00540996">
            <w:pPr>
              <w:jc w:val="center"/>
              <w:rPr>
                <w:ins w:id="469" w:author="mehmet poyrazer" w:date="2026-03-24T22:43:00Z" w16du:dateUtc="2026-03-24T19:43:00Z"/>
              </w:rPr>
            </w:pPr>
            <w:ins w:id="470" w:author="mehmet poyrazer" w:date="2026-03-24T22:43:00Z" w16du:dateUtc="2026-03-24T19:43:00Z">
              <w:r>
                <w:rPr>
                  <w:b/>
                  <w:bCs/>
                  <w:sz w:val="20"/>
                  <w:szCs w:val="20"/>
                </w:rPr>
                <w:t>AUC</w:t>
              </w:r>
            </w:ins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15A50F4" w14:textId="77777777" w:rsidR="00540996" w:rsidRDefault="00540996">
            <w:pPr>
              <w:jc w:val="center"/>
              <w:rPr>
                <w:ins w:id="471" w:author="mehmet poyrazer" w:date="2026-03-24T22:43:00Z" w16du:dateUtc="2026-03-24T19:43:00Z"/>
              </w:rPr>
            </w:pPr>
            <w:ins w:id="472" w:author="mehmet poyrazer" w:date="2026-03-24T22:43:00Z" w16du:dateUtc="2026-03-24T19:43:00Z">
              <w:r>
                <w:rPr>
                  <w:b/>
                  <w:bCs/>
                  <w:sz w:val="20"/>
                  <w:szCs w:val="20"/>
                </w:rPr>
                <w:t>F1</w:t>
              </w:r>
            </w:ins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0E099A7" w14:textId="77777777" w:rsidR="00540996" w:rsidRDefault="00540996">
            <w:pPr>
              <w:jc w:val="center"/>
              <w:rPr>
                <w:ins w:id="473" w:author="mehmet poyrazer" w:date="2026-03-24T22:43:00Z" w16du:dateUtc="2026-03-24T19:43:00Z"/>
              </w:rPr>
            </w:pPr>
            <w:ins w:id="474" w:author="mehmet poyrazer" w:date="2026-03-24T22:43:00Z" w16du:dateUtc="2026-03-24T19:43:00Z">
              <w:r>
                <w:rPr>
                  <w:b/>
                  <w:bCs/>
                  <w:sz w:val="20"/>
                  <w:szCs w:val="20"/>
                </w:rPr>
                <w:t>ECE↓</w:t>
              </w:r>
            </w:ins>
          </w:p>
        </w:tc>
        <w:tc>
          <w:tcPr>
            <w:tcW w:w="14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3735CA2" w14:textId="77777777" w:rsidR="00540996" w:rsidRDefault="00540996">
            <w:pPr>
              <w:jc w:val="center"/>
              <w:rPr>
                <w:ins w:id="475" w:author="mehmet poyrazer" w:date="2026-03-24T22:43:00Z" w16du:dateUtc="2026-03-24T19:43:00Z"/>
              </w:rPr>
            </w:pPr>
            <w:ins w:id="476" w:author="mehmet poyrazer" w:date="2026-03-24T22:43:00Z" w16du:dateUtc="2026-03-24T19:43:00Z">
              <w:r>
                <w:rPr>
                  <w:b/>
                  <w:bCs/>
                  <w:sz w:val="20"/>
                  <w:szCs w:val="20"/>
                </w:rPr>
                <w:t>Brier↓</w:t>
              </w:r>
            </w:ins>
          </w:p>
        </w:tc>
      </w:tr>
      <w:tr w:rsidR="00540996" w14:paraId="7CEB9935" w14:textId="77777777">
        <w:trPr>
          <w:ins w:id="477" w:author="mehmet poyrazer" w:date="2026-03-24T22:43:00Z" w16du:dateUtc="2026-03-24T19:43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BE9763F" w14:textId="77777777" w:rsidR="00540996" w:rsidRDefault="00540996">
            <w:pPr>
              <w:rPr>
                <w:ins w:id="478" w:author="mehmet poyrazer" w:date="2026-03-24T22:43:00Z" w16du:dateUtc="2026-03-24T19:43:00Z"/>
              </w:rPr>
            </w:pPr>
            <w:ins w:id="479" w:author="mehmet poyrazer" w:date="2026-03-24T22:43:00Z" w16du:dateUtc="2026-03-24T19:43:00Z">
              <w:r>
                <w:rPr>
                  <w:sz w:val="20"/>
                  <w:szCs w:val="20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66A13E6" w14:textId="77777777" w:rsidR="00540996" w:rsidRDefault="00540996">
            <w:pPr>
              <w:rPr>
                <w:ins w:id="480" w:author="mehmet poyrazer" w:date="2026-03-24T22:43:00Z" w16du:dateUtc="2026-03-24T19:43:00Z"/>
              </w:rPr>
            </w:pPr>
            <w:ins w:id="481" w:author="mehmet poyrazer" w:date="2026-03-24T22:43:00Z" w16du:dateUtc="2026-03-24T19:43:00Z">
              <w:r>
                <w:rPr>
                  <w:sz w:val="20"/>
                  <w:szCs w:val="20"/>
                </w:rPr>
                <w:t>Dev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E8A1D32" w14:textId="77777777" w:rsidR="00540996" w:rsidRDefault="00540996">
            <w:pPr>
              <w:jc w:val="center"/>
              <w:rPr>
                <w:ins w:id="482" w:author="mehmet poyrazer" w:date="2026-03-24T22:43:00Z" w16du:dateUtc="2026-03-24T19:43:00Z"/>
              </w:rPr>
            </w:pPr>
            <w:ins w:id="483" w:author="mehmet poyrazer" w:date="2026-03-24T22:43:00Z" w16du:dateUtc="2026-03-24T19:43:00Z">
              <w:r>
                <w:rPr>
                  <w:sz w:val="20"/>
                  <w:szCs w:val="20"/>
                </w:rPr>
                <w:t>0.985 ± 0.005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38EDB4F" w14:textId="77777777" w:rsidR="00540996" w:rsidRDefault="00540996">
            <w:pPr>
              <w:jc w:val="center"/>
              <w:rPr>
                <w:ins w:id="484" w:author="mehmet poyrazer" w:date="2026-03-24T22:43:00Z" w16du:dateUtc="2026-03-24T19:43:00Z"/>
              </w:rPr>
            </w:pPr>
            <w:ins w:id="485" w:author="mehmet poyrazer" w:date="2026-03-24T22:43:00Z" w16du:dateUtc="2026-03-24T19:43:00Z">
              <w:r>
                <w:rPr>
                  <w:sz w:val="20"/>
                  <w:szCs w:val="20"/>
                </w:rPr>
                <w:t>0.928 ± 0.015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A803EDE" w14:textId="77777777" w:rsidR="00540996" w:rsidRDefault="00540996">
            <w:pPr>
              <w:jc w:val="center"/>
              <w:rPr>
                <w:ins w:id="486" w:author="mehmet poyrazer" w:date="2026-03-24T22:43:00Z" w16du:dateUtc="2026-03-24T19:43:00Z"/>
              </w:rPr>
            </w:pPr>
            <w:ins w:id="487" w:author="mehmet poyrazer" w:date="2026-03-24T22:43:00Z" w16du:dateUtc="2026-03-24T19:43:00Z">
              <w:r>
                <w:rPr>
                  <w:sz w:val="20"/>
                  <w:szCs w:val="20"/>
                </w:rPr>
                <w:t>0.014 ± 0.006</w:t>
              </w:r>
            </w:ins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4F883F7" w14:textId="77777777" w:rsidR="00540996" w:rsidRDefault="00540996">
            <w:pPr>
              <w:jc w:val="center"/>
              <w:rPr>
                <w:ins w:id="488" w:author="mehmet poyrazer" w:date="2026-03-24T22:43:00Z" w16du:dateUtc="2026-03-24T19:43:00Z"/>
              </w:rPr>
            </w:pPr>
            <w:ins w:id="489" w:author="mehmet poyrazer" w:date="2026-03-24T22:43:00Z" w16du:dateUtc="2026-03-24T19:43:00Z">
              <w:r>
                <w:rPr>
                  <w:sz w:val="20"/>
                  <w:szCs w:val="20"/>
                </w:rPr>
                <w:t>0.044 ± 0.007</w:t>
              </w:r>
            </w:ins>
          </w:p>
        </w:tc>
      </w:tr>
      <w:tr w:rsidR="00540996" w14:paraId="79C1E8C7" w14:textId="77777777">
        <w:trPr>
          <w:ins w:id="490" w:author="mehmet poyrazer" w:date="2026-03-24T22:43:00Z" w16du:dateUtc="2026-03-24T19:43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5617778" w14:textId="77777777" w:rsidR="00540996" w:rsidRDefault="00540996">
            <w:pPr>
              <w:rPr>
                <w:ins w:id="491" w:author="mehmet poyrazer" w:date="2026-03-24T22:43:00Z" w16du:dateUtc="2026-03-24T19:43:00Z"/>
              </w:rPr>
            </w:pPr>
            <w:ins w:id="492" w:author="mehmet poyrazer" w:date="2026-03-24T22:43:00Z" w16du:dateUtc="2026-03-24T19:43:00Z">
              <w:r>
                <w:rPr>
                  <w:sz w:val="20"/>
                  <w:szCs w:val="20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731221E" w14:textId="77777777" w:rsidR="00540996" w:rsidRDefault="00540996">
            <w:pPr>
              <w:rPr>
                <w:ins w:id="493" w:author="mehmet poyrazer" w:date="2026-03-24T22:43:00Z" w16du:dateUtc="2026-03-24T19:43:00Z"/>
              </w:rPr>
            </w:pPr>
            <w:ins w:id="494" w:author="mehmet poyrazer" w:date="2026-03-24T22:43:00Z" w16du:dateUtc="2026-03-24T19:43:00Z">
              <w:r>
                <w:rPr>
                  <w:sz w:val="20"/>
                  <w:szCs w:val="20"/>
                </w:rPr>
                <w:t>Ext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2F6A58C" w14:textId="77777777" w:rsidR="00540996" w:rsidRDefault="00540996">
            <w:pPr>
              <w:jc w:val="center"/>
              <w:rPr>
                <w:ins w:id="495" w:author="mehmet poyrazer" w:date="2026-03-24T22:43:00Z" w16du:dateUtc="2026-03-24T19:43:00Z"/>
              </w:rPr>
            </w:pPr>
            <w:ins w:id="496" w:author="mehmet poyrazer" w:date="2026-03-24T22:43:00Z" w16du:dateUtc="2026-03-24T19:43:00Z">
              <w:r>
                <w:rPr>
                  <w:sz w:val="20"/>
                  <w:szCs w:val="20"/>
                </w:rPr>
                <w:t>0.915 ± 0.005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B39E517" w14:textId="77777777" w:rsidR="00540996" w:rsidRDefault="00540996">
            <w:pPr>
              <w:jc w:val="center"/>
              <w:rPr>
                <w:ins w:id="497" w:author="mehmet poyrazer" w:date="2026-03-24T22:43:00Z" w16du:dateUtc="2026-03-24T19:43:00Z"/>
              </w:rPr>
            </w:pPr>
            <w:ins w:id="498" w:author="mehmet poyrazer" w:date="2026-03-24T22:43:00Z" w16du:dateUtc="2026-03-24T19:43:00Z">
              <w:r>
                <w:rPr>
                  <w:sz w:val="20"/>
                  <w:szCs w:val="20"/>
                </w:rPr>
                <w:t>0.606 ± 0.024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7169FA9" w14:textId="77777777" w:rsidR="00540996" w:rsidRDefault="00540996">
            <w:pPr>
              <w:jc w:val="center"/>
              <w:rPr>
                <w:ins w:id="499" w:author="mehmet poyrazer" w:date="2026-03-24T22:43:00Z" w16du:dateUtc="2026-03-24T19:43:00Z"/>
              </w:rPr>
            </w:pPr>
            <w:ins w:id="500" w:author="mehmet poyrazer" w:date="2026-03-24T22:43:00Z" w16du:dateUtc="2026-03-24T19:43:00Z">
              <w:r>
                <w:rPr>
                  <w:sz w:val="20"/>
                  <w:szCs w:val="20"/>
                </w:rPr>
                <w:t>0.109 ± 0.011</w:t>
              </w:r>
            </w:ins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9F7FD6C" w14:textId="77777777" w:rsidR="00540996" w:rsidRDefault="00540996">
            <w:pPr>
              <w:jc w:val="center"/>
              <w:rPr>
                <w:ins w:id="501" w:author="mehmet poyrazer" w:date="2026-03-24T22:43:00Z" w16du:dateUtc="2026-03-24T19:43:00Z"/>
              </w:rPr>
            </w:pPr>
            <w:ins w:id="502" w:author="mehmet poyrazer" w:date="2026-03-24T22:43:00Z" w16du:dateUtc="2026-03-24T19:43:00Z">
              <w:r>
                <w:rPr>
                  <w:sz w:val="20"/>
                  <w:szCs w:val="20"/>
                </w:rPr>
                <w:t>0.127 ± 0.006</w:t>
              </w:r>
            </w:ins>
          </w:p>
        </w:tc>
      </w:tr>
      <w:tr w:rsidR="00540996" w14:paraId="7A41A94F" w14:textId="77777777">
        <w:trPr>
          <w:ins w:id="503" w:author="mehmet poyrazer" w:date="2026-03-24T22:43:00Z" w16du:dateUtc="2026-03-24T19:43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F0C249D" w14:textId="77777777" w:rsidR="00540996" w:rsidRDefault="00540996">
            <w:pPr>
              <w:rPr>
                <w:ins w:id="504" w:author="mehmet poyrazer" w:date="2026-03-24T22:43:00Z" w16du:dateUtc="2026-03-24T19:43:00Z"/>
              </w:rPr>
            </w:pPr>
            <w:ins w:id="505" w:author="mehmet poyrazer" w:date="2026-03-24T22:43:00Z" w16du:dateUtc="2026-03-24T19:43:00Z">
              <w:r>
                <w:rPr>
                  <w:sz w:val="20"/>
                  <w:szCs w:val="20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FE55A80" w14:textId="77777777" w:rsidR="00540996" w:rsidRDefault="00540996">
            <w:pPr>
              <w:rPr>
                <w:ins w:id="506" w:author="mehmet poyrazer" w:date="2026-03-24T22:43:00Z" w16du:dateUtc="2026-03-24T19:43:00Z"/>
              </w:rPr>
            </w:pPr>
            <w:ins w:id="507" w:author="mehmet poyrazer" w:date="2026-03-24T22:43:00Z" w16du:dateUtc="2026-03-24T19:43:00Z">
              <w:r>
                <w:rPr>
                  <w:sz w:val="20"/>
                  <w:szCs w:val="20"/>
                </w:rPr>
                <w:t>Dev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CCDB493" w14:textId="77777777" w:rsidR="00540996" w:rsidRDefault="00540996">
            <w:pPr>
              <w:jc w:val="center"/>
              <w:rPr>
                <w:ins w:id="508" w:author="mehmet poyrazer" w:date="2026-03-24T22:43:00Z" w16du:dateUtc="2026-03-24T19:43:00Z"/>
              </w:rPr>
            </w:pPr>
            <w:ins w:id="509" w:author="mehmet poyrazer" w:date="2026-03-24T22:43:00Z" w16du:dateUtc="2026-03-24T19:43:00Z">
              <w:r>
                <w:rPr>
                  <w:sz w:val="20"/>
                  <w:szCs w:val="20"/>
                </w:rPr>
                <w:t>0.984 ± 0.005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A95173C" w14:textId="77777777" w:rsidR="00540996" w:rsidRDefault="00540996">
            <w:pPr>
              <w:jc w:val="center"/>
              <w:rPr>
                <w:ins w:id="510" w:author="mehmet poyrazer" w:date="2026-03-24T22:43:00Z" w16du:dateUtc="2026-03-24T19:43:00Z"/>
              </w:rPr>
            </w:pPr>
            <w:ins w:id="511" w:author="mehmet poyrazer" w:date="2026-03-24T22:43:00Z" w16du:dateUtc="2026-03-24T19:43:00Z">
              <w:r>
                <w:rPr>
                  <w:sz w:val="20"/>
                  <w:szCs w:val="20"/>
                </w:rPr>
                <w:t>0.917 ± 0.014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4A93C9A" w14:textId="77777777" w:rsidR="00540996" w:rsidRDefault="00540996">
            <w:pPr>
              <w:jc w:val="center"/>
              <w:rPr>
                <w:ins w:id="512" w:author="mehmet poyrazer" w:date="2026-03-24T22:43:00Z" w16du:dateUtc="2026-03-24T19:43:00Z"/>
              </w:rPr>
            </w:pPr>
            <w:ins w:id="513" w:author="mehmet poyrazer" w:date="2026-03-24T22:43:00Z" w16du:dateUtc="2026-03-24T19:43:00Z">
              <w:r>
                <w:rPr>
                  <w:sz w:val="20"/>
                  <w:szCs w:val="20"/>
                </w:rPr>
                <w:t>0.018 ± 0.007</w:t>
              </w:r>
            </w:ins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B86B7AF" w14:textId="77777777" w:rsidR="00540996" w:rsidRDefault="00540996">
            <w:pPr>
              <w:jc w:val="center"/>
              <w:rPr>
                <w:ins w:id="514" w:author="mehmet poyrazer" w:date="2026-03-24T22:43:00Z" w16du:dateUtc="2026-03-24T19:43:00Z"/>
              </w:rPr>
            </w:pPr>
            <w:ins w:id="515" w:author="mehmet poyrazer" w:date="2026-03-24T22:43:00Z" w16du:dateUtc="2026-03-24T19:43:00Z">
              <w:r>
                <w:rPr>
                  <w:sz w:val="20"/>
                  <w:szCs w:val="20"/>
                </w:rPr>
                <w:t>0.049 ± 0.009</w:t>
              </w:r>
            </w:ins>
          </w:p>
        </w:tc>
      </w:tr>
      <w:tr w:rsidR="00540996" w14:paraId="4CCEEBB7" w14:textId="77777777">
        <w:trPr>
          <w:ins w:id="516" w:author="mehmet poyrazer" w:date="2026-03-24T22:43:00Z" w16du:dateUtc="2026-03-24T19:43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4093BE7" w14:textId="77777777" w:rsidR="00540996" w:rsidRDefault="00540996">
            <w:pPr>
              <w:rPr>
                <w:ins w:id="517" w:author="mehmet poyrazer" w:date="2026-03-24T22:43:00Z" w16du:dateUtc="2026-03-24T19:43:00Z"/>
              </w:rPr>
            </w:pPr>
            <w:ins w:id="518" w:author="mehmet poyrazer" w:date="2026-03-24T22:43:00Z" w16du:dateUtc="2026-03-24T19:43:00Z">
              <w:r>
                <w:rPr>
                  <w:sz w:val="20"/>
                  <w:szCs w:val="20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14BDEAA" w14:textId="77777777" w:rsidR="00540996" w:rsidRDefault="00540996">
            <w:pPr>
              <w:rPr>
                <w:ins w:id="519" w:author="mehmet poyrazer" w:date="2026-03-24T22:43:00Z" w16du:dateUtc="2026-03-24T19:43:00Z"/>
              </w:rPr>
            </w:pPr>
            <w:ins w:id="520" w:author="mehmet poyrazer" w:date="2026-03-24T22:43:00Z" w16du:dateUtc="2026-03-24T19:43:00Z">
              <w:r>
                <w:rPr>
                  <w:sz w:val="20"/>
                  <w:szCs w:val="20"/>
                </w:rPr>
                <w:t>Ext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6AA001E" w14:textId="77777777" w:rsidR="00540996" w:rsidRDefault="00540996">
            <w:pPr>
              <w:jc w:val="center"/>
              <w:rPr>
                <w:ins w:id="521" w:author="mehmet poyrazer" w:date="2026-03-24T22:43:00Z" w16du:dateUtc="2026-03-24T19:43:00Z"/>
              </w:rPr>
            </w:pPr>
            <w:ins w:id="522" w:author="mehmet poyrazer" w:date="2026-03-24T22:43:00Z" w16du:dateUtc="2026-03-24T19:43:00Z">
              <w:r>
                <w:rPr>
                  <w:sz w:val="20"/>
                  <w:szCs w:val="20"/>
                </w:rPr>
                <w:t>0.697 ± 0.009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2D34902" w14:textId="77777777" w:rsidR="00540996" w:rsidRDefault="00540996">
            <w:pPr>
              <w:jc w:val="center"/>
              <w:rPr>
                <w:ins w:id="523" w:author="mehmet poyrazer" w:date="2026-03-24T22:43:00Z" w16du:dateUtc="2026-03-24T19:43:00Z"/>
              </w:rPr>
            </w:pPr>
            <w:ins w:id="524" w:author="mehmet poyrazer" w:date="2026-03-24T22:43:00Z" w16du:dateUtc="2026-03-24T19:43:00Z">
              <w:r>
                <w:rPr>
                  <w:sz w:val="20"/>
                  <w:szCs w:val="20"/>
                </w:rPr>
                <w:t>0.443 ± 0.046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EA4777D" w14:textId="77777777" w:rsidR="00540996" w:rsidRDefault="00540996">
            <w:pPr>
              <w:jc w:val="center"/>
              <w:rPr>
                <w:ins w:id="525" w:author="mehmet poyrazer" w:date="2026-03-24T22:43:00Z" w16du:dateUtc="2026-03-24T19:43:00Z"/>
              </w:rPr>
            </w:pPr>
            <w:ins w:id="526" w:author="mehmet poyrazer" w:date="2026-03-24T22:43:00Z" w16du:dateUtc="2026-03-24T19:43:00Z">
              <w:r>
                <w:rPr>
                  <w:sz w:val="20"/>
                  <w:szCs w:val="20"/>
                </w:rPr>
                <w:t>0.086 ± 0.020</w:t>
              </w:r>
            </w:ins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688E53C" w14:textId="77777777" w:rsidR="00540996" w:rsidRDefault="00540996">
            <w:pPr>
              <w:jc w:val="center"/>
              <w:rPr>
                <w:ins w:id="527" w:author="mehmet poyrazer" w:date="2026-03-24T22:43:00Z" w16du:dateUtc="2026-03-24T19:43:00Z"/>
              </w:rPr>
            </w:pPr>
            <w:ins w:id="528" w:author="mehmet poyrazer" w:date="2026-03-24T22:43:00Z" w16du:dateUtc="2026-03-24T19:43:00Z">
              <w:r>
                <w:rPr>
                  <w:sz w:val="20"/>
                  <w:szCs w:val="20"/>
                </w:rPr>
                <w:t>0.185 ± 0.024</w:t>
              </w:r>
            </w:ins>
          </w:p>
        </w:tc>
      </w:tr>
      <w:tr w:rsidR="00540996" w14:paraId="49737375" w14:textId="77777777">
        <w:trPr>
          <w:ins w:id="529" w:author="mehmet poyrazer" w:date="2026-03-24T22:43:00Z" w16du:dateUtc="2026-03-24T19:43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93598CF" w14:textId="77777777" w:rsidR="00540996" w:rsidRDefault="00540996">
            <w:pPr>
              <w:rPr>
                <w:ins w:id="530" w:author="mehmet poyrazer" w:date="2026-03-24T22:43:00Z" w16du:dateUtc="2026-03-24T19:43:00Z"/>
              </w:rPr>
            </w:pPr>
            <w:ins w:id="531" w:author="mehmet poyrazer" w:date="2026-03-24T22:43:00Z" w16du:dateUtc="2026-03-24T19:43:00Z">
              <w:r>
                <w:rPr>
                  <w:sz w:val="20"/>
                  <w:szCs w:val="20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834020F" w14:textId="77777777" w:rsidR="00540996" w:rsidRDefault="00540996">
            <w:pPr>
              <w:rPr>
                <w:ins w:id="532" w:author="mehmet poyrazer" w:date="2026-03-24T22:43:00Z" w16du:dateUtc="2026-03-24T19:43:00Z"/>
              </w:rPr>
            </w:pPr>
            <w:ins w:id="533" w:author="mehmet poyrazer" w:date="2026-03-24T22:43:00Z" w16du:dateUtc="2026-03-24T19:43:00Z">
              <w:r>
                <w:rPr>
                  <w:sz w:val="20"/>
                  <w:szCs w:val="20"/>
                </w:rPr>
                <w:t>Dev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E3FD084" w14:textId="77777777" w:rsidR="00540996" w:rsidRDefault="00540996">
            <w:pPr>
              <w:jc w:val="center"/>
              <w:rPr>
                <w:ins w:id="534" w:author="mehmet poyrazer" w:date="2026-03-24T22:43:00Z" w16du:dateUtc="2026-03-24T19:43:00Z"/>
              </w:rPr>
            </w:pPr>
            <w:ins w:id="535" w:author="mehmet poyrazer" w:date="2026-03-24T22:43:00Z" w16du:dateUtc="2026-03-24T19:43:00Z">
              <w:r>
                <w:rPr>
                  <w:sz w:val="20"/>
                  <w:szCs w:val="20"/>
                </w:rPr>
                <w:t>0.981 ± 0.007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12F3457" w14:textId="77777777" w:rsidR="00540996" w:rsidRDefault="00540996">
            <w:pPr>
              <w:jc w:val="center"/>
              <w:rPr>
                <w:ins w:id="536" w:author="mehmet poyrazer" w:date="2026-03-24T22:43:00Z" w16du:dateUtc="2026-03-24T19:43:00Z"/>
              </w:rPr>
            </w:pPr>
            <w:ins w:id="537" w:author="mehmet poyrazer" w:date="2026-03-24T22:43:00Z" w16du:dateUtc="2026-03-24T19:43:00Z">
              <w:r>
                <w:rPr>
                  <w:sz w:val="20"/>
                  <w:szCs w:val="20"/>
                </w:rPr>
                <w:t>0.916 ± 0.021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AF7C606" w14:textId="77777777" w:rsidR="00540996" w:rsidRDefault="00540996">
            <w:pPr>
              <w:jc w:val="center"/>
              <w:rPr>
                <w:ins w:id="538" w:author="mehmet poyrazer" w:date="2026-03-24T22:43:00Z" w16du:dateUtc="2026-03-24T19:43:00Z"/>
              </w:rPr>
            </w:pPr>
            <w:ins w:id="539" w:author="mehmet poyrazer" w:date="2026-03-24T22:43:00Z" w16du:dateUtc="2026-03-24T19:43:00Z">
              <w:r>
                <w:rPr>
                  <w:sz w:val="20"/>
                  <w:szCs w:val="20"/>
                </w:rPr>
                <w:t>0.022 ± 0.007</w:t>
              </w:r>
            </w:ins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E74948B" w14:textId="77777777" w:rsidR="00540996" w:rsidRDefault="00540996">
            <w:pPr>
              <w:jc w:val="center"/>
              <w:rPr>
                <w:ins w:id="540" w:author="mehmet poyrazer" w:date="2026-03-24T22:43:00Z" w16du:dateUtc="2026-03-24T19:43:00Z"/>
              </w:rPr>
            </w:pPr>
            <w:ins w:id="541" w:author="mehmet poyrazer" w:date="2026-03-24T22:43:00Z" w16du:dateUtc="2026-03-24T19:43:00Z">
              <w:r>
                <w:rPr>
                  <w:sz w:val="20"/>
                  <w:szCs w:val="20"/>
                </w:rPr>
                <w:t>0.052 ± 0.011</w:t>
              </w:r>
            </w:ins>
          </w:p>
        </w:tc>
      </w:tr>
      <w:tr w:rsidR="00540996" w14:paraId="342BEE09" w14:textId="77777777">
        <w:trPr>
          <w:ins w:id="542" w:author="mehmet poyrazer" w:date="2026-03-24T22:43:00Z" w16du:dateUtc="2026-03-24T19:43:00Z"/>
        </w:trPr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D213CF9" w14:textId="77777777" w:rsidR="00540996" w:rsidRDefault="00540996">
            <w:pPr>
              <w:rPr>
                <w:ins w:id="543" w:author="mehmet poyrazer" w:date="2026-03-24T22:43:00Z" w16du:dateUtc="2026-03-24T19:43:00Z"/>
              </w:rPr>
            </w:pPr>
            <w:ins w:id="544" w:author="mehmet poyrazer" w:date="2026-03-24T22:43:00Z" w16du:dateUtc="2026-03-24T19:43:00Z">
              <w:r>
                <w:rPr>
                  <w:sz w:val="20"/>
                  <w:szCs w:val="20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F2D04C2" w14:textId="77777777" w:rsidR="00540996" w:rsidRDefault="00540996">
            <w:pPr>
              <w:rPr>
                <w:ins w:id="545" w:author="mehmet poyrazer" w:date="2026-03-24T22:43:00Z" w16du:dateUtc="2026-03-24T19:43:00Z"/>
              </w:rPr>
            </w:pPr>
            <w:ins w:id="546" w:author="mehmet poyrazer" w:date="2026-03-24T22:43:00Z" w16du:dateUtc="2026-03-24T19:43:00Z">
              <w:r>
                <w:rPr>
                  <w:sz w:val="20"/>
                  <w:szCs w:val="20"/>
                </w:rPr>
                <w:t>Ext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D1C5A52" w14:textId="77777777" w:rsidR="00540996" w:rsidRDefault="00540996">
            <w:pPr>
              <w:jc w:val="center"/>
              <w:rPr>
                <w:ins w:id="547" w:author="mehmet poyrazer" w:date="2026-03-24T22:43:00Z" w16du:dateUtc="2026-03-24T19:43:00Z"/>
              </w:rPr>
            </w:pPr>
            <w:ins w:id="548" w:author="mehmet poyrazer" w:date="2026-03-24T22:43:00Z" w16du:dateUtc="2026-03-24T19:43:00Z">
              <w:r>
                <w:rPr>
                  <w:sz w:val="20"/>
                  <w:szCs w:val="20"/>
                </w:rPr>
                <w:t>0.745 ± 0.012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3C1DF71" w14:textId="77777777" w:rsidR="00540996" w:rsidRDefault="00540996">
            <w:pPr>
              <w:jc w:val="center"/>
              <w:rPr>
                <w:ins w:id="549" w:author="mehmet poyrazer" w:date="2026-03-24T22:43:00Z" w16du:dateUtc="2026-03-24T19:43:00Z"/>
              </w:rPr>
            </w:pPr>
            <w:ins w:id="550" w:author="mehmet poyrazer" w:date="2026-03-24T22:43:00Z" w16du:dateUtc="2026-03-24T19:43:00Z">
              <w:r>
                <w:rPr>
                  <w:sz w:val="20"/>
                  <w:szCs w:val="20"/>
                </w:rPr>
                <w:t>0.365 ± 0.059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FA5E25E" w14:textId="77777777" w:rsidR="00540996" w:rsidRDefault="00540996">
            <w:pPr>
              <w:jc w:val="center"/>
              <w:rPr>
                <w:ins w:id="551" w:author="mehmet poyrazer" w:date="2026-03-24T22:43:00Z" w16du:dateUtc="2026-03-24T19:43:00Z"/>
              </w:rPr>
            </w:pPr>
            <w:ins w:id="552" w:author="mehmet poyrazer" w:date="2026-03-24T22:43:00Z" w16du:dateUtc="2026-03-24T19:43:00Z">
              <w:r>
                <w:rPr>
                  <w:sz w:val="20"/>
                  <w:szCs w:val="20"/>
                </w:rPr>
                <w:t>0.149 ± 0.023</w:t>
              </w:r>
            </w:ins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9EA14C7" w14:textId="77777777" w:rsidR="00540996" w:rsidRDefault="00540996">
            <w:pPr>
              <w:jc w:val="center"/>
              <w:rPr>
                <w:ins w:id="553" w:author="mehmet poyrazer" w:date="2026-03-24T22:43:00Z" w16du:dateUtc="2026-03-24T19:43:00Z"/>
              </w:rPr>
            </w:pPr>
            <w:ins w:id="554" w:author="mehmet poyrazer" w:date="2026-03-24T22:43:00Z" w16du:dateUtc="2026-03-24T19:43:00Z">
              <w:r>
                <w:rPr>
                  <w:sz w:val="20"/>
                  <w:szCs w:val="20"/>
                </w:rPr>
                <w:t>0.182 ± 0.012</w:t>
              </w:r>
            </w:ins>
          </w:p>
        </w:tc>
      </w:tr>
    </w:tbl>
    <w:p w14:paraId="14579DA6" w14:textId="77777777" w:rsidR="00540996" w:rsidRDefault="00540996" w:rsidP="00540996">
      <w:pPr>
        <w:spacing w:before="360" w:after="120"/>
        <w:rPr>
          <w:ins w:id="555" w:author="mehmet poyrazer" w:date="2026-03-24T22:43:00Z" w16du:dateUtc="2026-03-24T19:43:00Z"/>
        </w:rPr>
      </w:pPr>
    </w:p>
    <w:p w14:paraId="00479CA3" w14:textId="77777777" w:rsidR="00540996" w:rsidRDefault="00540996" w:rsidP="00540996">
      <w:pPr>
        <w:spacing w:before="200" w:after="120"/>
        <w:rPr>
          <w:ins w:id="556" w:author="mehmet poyrazer" w:date="2026-03-24T22:43:00Z" w16du:dateUtc="2026-03-24T19:43:00Z"/>
        </w:rPr>
      </w:pPr>
      <w:ins w:id="557" w:author="mehmet poyrazer" w:date="2026-03-24T22:43:00Z" w16du:dateUtc="2026-03-24T19:43:00Z">
        <w:r>
          <w:rPr>
            <w:i/>
            <w:iCs/>
          </w:rPr>
          <w:t>Grade ≥ 1 (sensitivity analysis)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00"/>
        <w:gridCol w:w="700"/>
        <w:gridCol w:w="1800"/>
        <w:gridCol w:w="1800"/>
        <w:gridCol w:w="1800"/>
        <w:gridCol w:w="1460"/>
      </w:tblGrid>
      <w:tr w:rsidR="00540996" w14:paraId="4E4C8F38" w14:textId="77777777">
        <w:trPr>
          <w:ins w:id="558" w:author="mehmet poyrazer" w:date="2026-03-24T22:43:00Z" w16du:dateUtc="2026-03-24T19:43:00Z"/>
        </w:trPr>
        <w:tc>
          <w:tcPr>
            <w:tcW w:w="18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650B696" w14:textId="77777777" w:rsidR="00540996" w:rsidRDefault="00540996">
            <w:pPr>
              <w:jc w:val="center"/>
              <w:rPr>
                <w:ins w:id="559" w:author="mehmet poyrazer" w:date="2026-03-24T22:43:00Z" w16du:dateUtc="2026-03-24T19:43:00Z"/>
              </w:rPr>
            </w:pPr>
            <w:ins w:id="560" w:author="mehmet poyrazer" w:date="2026-03-24T22:43:00Z" w16du:dateUtc="2026-03-24T19:43:00Z">
              <w:r>
                <w:rPr>
                  <w:b/>
                  <w:bCs/>
                  <w:sz w:val="20"/>
                  <w:szCs w:val="20"/>
                </w:rPr>
                <w:t>Encoder</w:t>
              </w:r>
            </w:ins>
          </w:p>
        </w:tc>
        <w:tc>
          <w:tcPr>
            <w:tcW w:w="7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1797A1F" w14:textId="77777777" w:rsidR="00540996" w:rsidRDefault="00540996">
            <w:pPr>
              <w:jc w:val="center"/>
              <w:rPr>
                <w:ins w:id="561" w:author="mehmet poyrazer" w:date="2026-03-24T22:43:00Z" w16du:dateUtc="2026-03-24T19:43:00Z"/>
              </w:rPr>
            </w:pPr>
            <w:ins w:id="562" w:author="mehmet poyrazer" w:date="2026-03-24T22:43:00Z" w16du:dateUtc="2026-03-24T19:43:00Z">
              <w:r>
                <w:rPr>
                  <w:b/>
                  <w:bCs/>
                  <w:sz w:val="20"/>
                  <w:szCs w:val="20"/>
                </w:rPr>
                <w:t>Set</w:t>
              </w:r>
            </w:ins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C4EF97C" w14:textId="77777777" w:rsidR="00540996" w:rsidRDefault="00540996">
            <w:pPr>
              <w:jc w:val="center"/>
              <w:rPr>
                <w:ins w:id="563" w:author="mehmet poyrazer" w:date="2026-03-24T22:43:00Z" w16du:dateUtc="2026-03-24T19:43:00Z"/>
              </w:rPr>
            </w:pPr>
            <w:ins w:id="564" w:author="mehmet poyrazer" w:date="2026-03-24T22:43:00Z" w16du:dateUtc="2026-03-24T19:43:00Z">
              <w:r>
                <w:rPr>
                  <w:b/>
                  <w:bCs/>
                  <w:sz w:val="20"/>
                  <w:szCs w:val="20"/>
                </w:rPr>
                <w:t>AUC</w:t>
              </w:r>
            </w:ins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CC5FE8F" w14:textId="77777777" w:rsidR="00540996" w:rsidRDefault="00540996">
            <w:pPr>
              <w:jc w:val="center"/>
              <w:rPr>
                <w:ins w:id="565" w:author="mehmet poyrazer" w:date="2026-03-24T22:43:00Z" w16du:dateUtc="2026-03-24T19:43:00Z"/>
              </w:rPr>
            </w:pPr>
            <w:ins w:id="566" w:author="mehmet poyrazer" w:date="2026-03-24T22:43:00Z" w16du:dateUtc="2026-03-24T19:43:00Z">
              <w:r>
                <w:rPr>
                  <w:b/>
                  <w:bCs/>
                  <w:sz w:val="20"/>
                  <w:szCs w:val="20"/>
                </w:rPr>
                <w:t>F1</w:t>
              </w:r>
            </w:ins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2C39F19" w14:textId="77777777" w:rsidR="00540996" w:rsidRDefault="00540996">
            <w:pPr>
              <w:jc w:val="center"/>
              <w:rPr>
                <w:ins w:id="567" w:author="mehmet poyrazer" w:date="2026-03-24T22:43:00Z" w16du:dateUtc="2026-03-24T19:43:00Z"/>
              </w:rPr>
            </w:pPr>
            <w:ins w:id="568" w:author="mehmet poyrazer" w:date="2026-03-24T22:43:00Z" w16du:dateUtc="2026-03-24T19:43:00Z">
              <w:r>
                <w:rPr>
                  <w:b/>
                  <w:bCs/>
                  <w:sz w:val="20"/>
                  <w:szCs w:val="20"/>
                </w:rPr>
                <w:t>ECE↓</w:t>
              </w:r>
            </w:ins>
          </w:p>
        </w:tc>
        <w:tc>
          <w:tcPr>
            <w:tcW w:w="14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5BB522F" w14:textId="77777777" w:rsidR="00540996" w:rsidRDefault="00540996">
            <w:pPr>
              <w:jc w:val="center"/>
              <w:rPr>
                <w:ins w:id="569" w:author="mehmet poyrazer" w:date="2026-03-24T22:43:00Z" w16du:dateUtc="2026-03-24T19:43:00Z"/>
              </w:rPr>
            </w:pPr>
            <w:ins w:id="570" w:author="mehmet poyrazer" w:date="2026-03-24T22:43:00Z" w16du:dateUtc="2026-03-24T19:43:00Z">
              <w:r>
                <w:rPr>
                  <w:b/>
                  <w:bCs/>
                  <w:sz w:val="20"/>
                  <w:szCs w:val="20"/>
                </w:rPr>
                <w:t>Brier↓</w:t>
              </w:r>
            </w:ins>
          </w:p>
        </w:tc>
      </w:tr>
      <w:tr w:rsidR="00540996" w14:paraId="584E0221" w14:textId="77777777">
        <w:trPr>
          <w:ins w:id="571" w:author="mehmet poyrazer" w:date="2026-03-24T22:43:00Z" w16du:dateUtc="2026-03-24T19:43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A1F2F62" w14:textId="77777777" w:rsidR="00540996" w:rsidRDefault="00540996">
            <w:pPr>
              <w:rPr>
                <w:ins w:id="572" w:author="mehmet poyrazer" w:date="2026-03-24T22:43:00Z" w16du:dateUtc="2026-03-24T19:43:00Z"/>
              </w:rPr>
            </w:pPr>
            <w:ins w:id="573" w:author="mehmet poyrazer" w:date="2026-03-24T22:43:00Z" w16du:dateUtc="2026-03-24T19:43:00Z">
              <w:r>
                <w:rPr>
                  <w:sz w:val="20"/>
                  <w:szCs w:val="20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969ACDA" w14:textId="77777777" w:rsidR="00540996" w:rsidRDefault="00540996">
            <w:pPr>
              <w:rPr>
                <w:ins w:id="574" w:author="mehmet poyrazer" w:date="2026-03-24T22:43:00Z" w16du:dateUtc="2026-03-24T19:43:00Z"/>
              </w:rPr>
            </w:pPr>
            <w:ins w:id="575" w:author="mehmet poyrazer" w:date="2026-03-24T22:43:00Z" w16du:dateUtc="2026-03-24T19:43:00Z">
              <w:r>
                <w:rPr>
                  <w:sz w:val="20"/>
                  <w:szCs w:val="20"/>
                </w:rPr>
                <w:t>Dev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618F066" w14:textId="77777777" w:rsidR="00540996" w:rsidRDefault="00540996">
            <w:pPr>
              <w:jc w:val="center"/>
              <w:rPr>
                <w:ins w:id="576" w:author="mehmet poyrazer" w:date="2026-03-24T22:43:00Z" w16du:dateUtc="2026-03-24T19:43:00Z"/>
              </w:rPr>
            </w:pPr>
            <w:ins w:id="577" w:author="mehmet poyrazer" w:date="2026-03-24T22:43:00Z" w16du:dateUtc="2026-03-24T19:43:00Z">
              <w:r>
                <w:rPr>
                  <w:sz w:val="20"/>
                  <w:szCs w:val="20"/>
                </w:rPr>
                <w:t>1.000 ± 0.000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5CB64A7" w14:textId="77777777" w:rsidR="00540996" w:rsidRDefault="00540996">
            <w:pPr>
              <w:jc w:val="center"/>
              <w:rPr>
                <w:ins w:id="578" w:author="mehmet poyrazer" w:date="2026-03-24T22:43:00Z" w16du:dateUtc="2026-03-24T19:43:00Z"/>
              </w:rPr>
            </w:pPr>
            <w:ins w:id="579" w:author="mehmet poyrazer" w:date="2026-03-24T22:43:00Z" w16du:dateUtc="2026-03-24T19:43:00Z">
              <w:r>
                <w:rPr>
                  <w:sz w:val="20"/>
                  <w:szCs w:val="20"/>
                </w:rPr>
                <w:t>0.990 ± 0.002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6E12E36" w14:textId="77777777" w:rsidR="00540996" w:rsidRDefault="00540996">
            <w:pPr>
              <w:jc w:val="center"/>
              <w:rPr>
                <w:ins w:id="580" w:author="mehmet poyrazer" w:date="2026-03-24T22:43:00Z" w16du:dateUtc="2026-03-24T19:43:00Z"/>
              </w:rPr>
            </w:pPr>
            <w:ins w:id="581" w:author="mehmet poyrazer" w:date="2026-03-24T22:43:00Z" w16du:dateUtc="2026-03-24T19:43:00Z">
              <w:r>
                <w:rPr>
                  <w:sz w:val="20"/>
                  <w:szCs w:val="20"/>
                </w:rPr>
                <w:t>0.006 ± 0.002</w:t>
              </w:r>
            </w:ins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7B6BBC4" w14:textId="77777777" w:rsidR="00540996" w:rsidRDefault="00540996">
            <w:pPr>
              <w:jc w:val="center"/>
              <w:rPr>
                <w:ins w:id="582" w:author="mehmet poyrazer" w:date="2026-03-24T22:43:00Z" w16du:dateUtc="2026-03-24T19:43:00Z"/>
              </w:rPr>
            </w:pPr>
            <w:ins w:id="583" w:author="mehmet poyrazer" w:date="2026-03-24T22:43:00Z" w16du:dateUtc="2026-03-24T19:43:00Z">
              <w:r>
                <w:rPr>
                  <w:sz w:val="20"/>
                  <w:szCs w:val="20"/>
                </w:rPr>
                <w:t>0.008 ± 0.002</w:t>
              </w:r>
            </w:ins>
          </w:p>
        </w:tc>
      </w:tr>
      <w:tr w:rsidR="00540996" w14:paraId="28D1B0B3" w14:textId="77777777">
        <w:trPr>
          <w:ins w:id="584" w:author="mehmet poyrazer" w:date="2026-03-24T22:43:00Z" w16du:dateUtc="2026-03-24T19:43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3B4811B" w14:textId="77777777" w:rsidR="00540996" w:rsidRDefault="00540996">
            <w:pPr>
              <w:rPr>
                <w:ins w:id="585" w:author="mehmet poyrazer" w:date="2026-03-24T22:43:00Z" w16du:dateUtc="2026-03-24T19:43:00Z"/>
              </w:rPr>
            </w:pPr>
            <w:ins w:id="586" w:author="mehmet poyrazer" w:date="2026-03-24T22:43:00Z" w16du:dateUtc="2026-03-24T19:43:00Z">
              <w:r>
                <w:rPr>
                  <w:sz w:val="20"/>
                  <w:szCs w:val="20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EC9CFD5" w14:textId="77777777" w:rsidR="00540996" w:rsidRDefault="00540996">
            <w:pPr>
              <w:rPr>
                <w:ins w:id="587" w:author="mehmet poyrazer" w:date="2026-03-24T22:43:00Z" w16du:dateUtc="2026-03-24T19:43:00Z"/>
              </w:rPr>
            </w:pPr>
            <w:ins w:id="588" w:author="mehmet poyrazer" w:date="2026-03-24T22:43:00Z" w16du:dateUtc="2026-03-24T19:43:00Z">
              <w:r>
                <w:rPr>
                  <w:sz w:val="20"/>
                  <w:szCs w:val="20"/>
                </w:rPr>
                <w:t>Ext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F371538" w14:textId="77777777" w:rsidR="00540996" w:rsidRDefault="00540996">
            <w:pPr>
              <w:jc w:val="center"/>
              <w:rPr>
                <w:ins w:id="589" w:author="mehmet poyrazer" w:date="2026-03-24T22:43:00Z" w16du:dateUtc="2026-03-24T19:43:00Z"/>
              </w:rPr>
            </w:pPr>
            <w:ins w:id="590" w:author="mehmet poyrazer" w:date="2026-03-24T22:43:00Z" w16du:dateUtc="2026-03-24T19:43:00Z">
              <w:r>
                <w:rPr>
                  <w:sz w:val="20"/>
                  <w:szCs w:val="20"/>
                </w:rPr>
                <w:t>0.867 ± 0.012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F35BC1E" w14:textId="77777777" w:rsidR="00540996" w:rsidRDefault="00540996">
            <w:pPr>
              <w:jc w:val="center"/>
              <w:rPr>
                <w:ins w:id="591" w:author="mehmet poyrazer" w:date="2026-03-24T22:43:00Z" w16du:dateUtc="2026-03-24T19:43:00Z"/>
              </w:rPr>
            </w:pPr>
            <w:ins w:id="592" w:author="mehmet poyrazer" w:date="2026-03-24T22:43:00Z" w16du:dateUtc="2026-03-24T19:43:00Z">
              <w:r>
                <w:rPr>
                  <w:sz w:val="20"/>
                  <w:szCs w:val="20"/>
                </w:rPr>
                <w:t>0.701 ± 0.031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B7E9C45" w14:textId="77777777" w:rsidR="00540996" w:rsidRDefault="00540996">
            <w:pPr>
              <w:jc w:val="center"/>
              <w:rPr>
                <w:ins w:id="593" w:author="mehmet poyrazer" w:date="2026-03-24T22:43:00Z" w16du:dateUtc="2026-03-24T19:43:00Z"/>
              </w:rPr>
            </w:pPr>
            <w:ins w:id="594" w:author="mehmet poyrazer" w:date="2026-03-24T22:43:00Z" w16du:dateUtc="2026-03-24T19:43:00Z">
              <w:r>
                <w:rPr>
                  <w:sz w:val="20"/>
                  <w:szCs w:val="20"/>
                </w:rPr>
                <w:t>0.157 ± 0.004</w:t>
              </w:r>
            </w:ins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33DE6F1" w14:textId="77777777" w:rsidR="00540996" w:rsidRDefault="00540996">
            <w:pPr>
              <w:jc w:val="center"/>
              <w:rPr>
                <w:ins w:id="595" w:author="mehmet poyrazer" w:date="2026-03-24T22:43:00Z" w16du:dateUtc="2026-03-24T19:43:00Z"/>
              </w:rPr>
            </w:pPr>
            <w:ins w:id="596" w:author="mehmet poyrazer" w:date="2026-03-24T22:43:00Z" w16du:dateUtc="2026-03-24T19:43:00Z">
              <w:r>
                <w:rPr>
                  <w:sz w:val="20"/>
                  <w:szCs w:val="20"/>
                </w:rPr>
                <w:t>0.174 ± 0.006</w:t>
              </w:r>
            </w:ins>
          </w:p>
        </w:tc>
      </w:tr>
      <w:tr w:rsidR="00540996" w14:paraId="05C60831" w14:textId="77777777">
        <w:trPr>
          <w:ins w:id="597" w:author="mehmet poyrazer" w:date="2026-03-24T22:43:00Z" w16du:dateUtc="2026-03-24T19:43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F749454" w14:textId="77777777" w:rsidR="00540996" w:rsidRDefault="00540996">
            <w:pPr>
              <w:rPr>
                <w:ins w:id="598" w:author="mehmet poyrazer" w:date="2026-03-24T22:43:00Z" w16du:dateUtc="2026-03-24T19:43:00Z"/>
              </w:rPr>
            </w:pPr>
            <w:ins w:id="599" w:author="mehmet poyrazer" w:date="2026-03-24T22:43:00Z" w16du:dateUtc="2026-03-24T19:43:00Z">
              <w:r>
                <w:rPr>
                  <w:sz w:val="20"/>
                  <w:szCs w:val="20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66B1111" w14:textId="77777777" w:rsidR="00540996" w:rsidRDefault="00540996">
            <w:pPr>
              <w:rPr>
                <w:ins w:id="600" w:author="mehmet poyrazer" w:date="2026-03-24T22:43:00Z" w16du:dateUtc="2026-03-24T19:43:00Z"/>
              </w:rPr>
            </w:pPr>
            <w:ins w:id="601" w:author="mehmet poyrazer" w:date="2026-03-24T22:43:00Z" w16du:dateUtc="2026-03-24T19:43:00Z">
              <w:r>
                <w:rPr>
                  <w:sz w:val="20"/>
                  <w:szCs w:val="20"/>
                </w:rPr>
                <w:t>Dev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47A75A4" w14:textId="77777777" w:rsidR="00540996" w:rsidRDefault="00540996">
            <w:pPr>
              <w:jc w:val="center"/>
              <w:rPr>
                <w:ins w:id="602" w:author="mehmet poyrazer" w:date="2026-03-24T22:43:00Z" w16du:dateUtc="2026-03-24T19:43:00Z"/>
              </w:rPr>
            </w:pPr>
            <w:ins w:id="603" w:author="mehmet poyrazer" w:date="2026-03-24T22:43:00Z" w16du:dateUtc="2026-03-24T19:43:00Z">
              <w:r>
                <w:rPr>
                  <w:sz w:val="20"/>
                  <w:szCs w:val="20"/>
                </w:rPr>
                <w:t>0.995 ± 0.001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90004D1" w14:textId="77777777" w:rsidR="00540996" w:rsidRDefault="00540996">
            <w:pPr>
              <w:jc w:val="center"/>
              <w:rPr>
                <w:ins w:id="604" w:author="mehmet poyrazer" w:date="2026-03-24T22:43:00Z" w16du:dateUtc="2026-03-24T19:43:00Z"/>
              </w:rPr>
            </w:pPr>
            <w:ins w:id="605" w:author="mehmet poyrazer" w:date="2026-03-24T22:43:00Z" w16du:dateUtc="2026-03-24T19:43:00Z">
              <w:r>
                <w:rPr>
                  <w:sz w:val="20"/>
                  <w:szCs w:val="20"/>
                </w:rPr>
                <w:t>0.974 ± 0.005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0C5C9E1" w14:textId="77777777" w:rsidR="00540996" w:rsidRDefault="00540996">
            <w:pPr>
              <w:jc w:val="center"/>
              <w:rPr>
                <w:ins w:id="606" w:author="mehmet poyrazer" w:date="2026-03-24T22:43:00Z" w16du:dateUtc="2026-03-24T19:43:00Z"/>
              </w:rPr>
            </w:pPr>
            <w:ins w:id="607" w:author="mehmet poyrazer" w:date="2026-03-24T22:43:00Z" w16du:dateUtc="2026-03-24T19:43:00Z">
              <w:r>
                <w:rPr>
                  <w:sz w:val="20"/>
                  <w:szCs w:val="20"/>
                </w:rPr>
                <w:t>0.010 ± 0.004</w:t>
              </w:r>
            </w:ins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EDE6B46" w14:textId="77777777" w:rsidR="00540996" w:rsidRDefault="00540996">
            <w:pPr>
              <w:jc w:val="center"/>
              <w:rPr>
                <w:ins w:id="608" w:author="mehmet poyrazer" w:date="2026-03-24T22:43:00Z" w16du:dateUtc="2026-03-24T19:43:00Z"/>
              </w:rPr>
            </w:pPr>
            <w:ins w:id="609" w:author="mehmet poyrazer" w:date="2026-03-24T22:43:00Z" w16du:dateUtc="2026-03-24T19:43:00Z">
              <w:r>
                <w:rPr>
                  <w:sz w:val="20"/>
                  <w:szCs w:val="20"/>
                </w:rPr>
                <w:t>0.021 ± 0.003</w:t>
              </w:r>
            </w:ins>
          </w:p>
        </w:tc>
      </w:tr>
      <w:tr w:rsidR="00540996" w14:paraId="5AC9805B" w14:textId="77777777">
        <w:trPr>
          <w:ins w:id="610" w:author="mehmet poyrazer" w:date="2026-03-24T22:43:00Z" w16du:dateUtc="2026-03-24T19:43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934F647" w14:textId="77777777" w:rsidR="00540996" w:rsidRDefault="00540996">
            <w:pPr>
              <w:rPr>
                <w:ins w:id="611" w:author="mehmet poyrazer" w:date="2026-03-24T22:43:00Z" w16du:dateUtc="2026-03-24T19:43:00Z"/>
              </w:rPr>
            </w:pPr>
            <w:ins w:id="612" w:author="mehmet poyrazer" w:date="2026-03-24T22:43:00Z" w16du:dateUtc="2026-03-24T19:43:00Z">
              <w:r>
                <w:rPr>
                  <w:sz w:val="20"/>
                  <w:szCs w:val="20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FD8B74B" w14:textId="77777777" w:rsidR="00540996" w:rsidRDefault="00540996">
            <w:pPr>
              <w:rPr>
                <w:ins w:id="613" w:author="mehmet poyrazer" w:date="2026-03-24T22:43:00Z" w16du:dateUtc="2026-03-24T19:43:00Z"/>
              </w:rPr>
            </w:pPr>
            <w:ins w:id="614" w:author="mehmet poyrazer" w:date="2026-03-24T22:43:00Z" w16du:dateUtc="2026-03-24T19:43:00Z">
              <w:r>
                <w:rPr>
                  <w:sz w:val="20"/>
                  <w:szCs w:val="20"/>
                </w:rPr>
                <w:t>Ext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7FC863F" w14:textId="77777777" w:rsidR="00540996" w:rsidRDefault="00540996">
            <w:pPr>
              <w:jc w:val="center"/>
              <w:rPr>
                <w:ins w:id="615" w:author="mehmet poyrazer" w:date="2026-03-24T22:43:00Z" w16du:dateUtc="2026-03-24T19:43:00Z"/>
              </w:rPr>
            </w:pPr>
            <w:ins w:id="616" w:author="mehmet poyrazer" w:date="2026-03-24T22:43:00Z" w16du:dateUtc="2026-03-24T19:43:00Z">
              <w:r>
                <w:rPr>
                  <w:sz w:val="20"/>
                  <w:szCs w:val="20"/>
                </w:rPr>
                <w:t>0.654 ± 0.007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DB6FC1A" w14:textId="77777777" w:rsidR="00540996" w:rsidRDefault="00540996">
            <w:pPr>
              <w:jc w:val="center"/>
              <w:rPr>
                <w:ins w:id="617" w:author="mehmet poyrazer" w:date="2026-03-24T22:43:00Z" w16du:dateUtc="2026-03-24T19:43:00Z"/>
              </w:rPr>
            </w:pPr>
            <w:ins w:id="618" w:author="mehmet poyrazer" w:date="2026-03-24T22:43:00Z" w16du:dateUtc="2026-03-24T19:43:00Z">
              <w:r>
                <w:rPr>
                  <w:sz w:val="20"/>
                  <w:szCs w:val="20"/>
                </w:rPr>
                <w:t>0.343 ± 0.077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FF2236C" w14:textId="77777777" w:rsidR="00540996" w:rsidRDefault="00540996">
            <w:pPr>
              <w:jc w:val="center"/>
              <w:rPr>
                <w:ins w:id="619" w:author="mehmet poyrazer" w:date="2026-03-24T22:43:00Z" w16du:dateUtc="2026-03-24T19:43:00Z"/>
              </w:rPr>
            </w:pPr>
            <w:ins w:id="620" w:author="mehmet poyrazer" w:date="2026-03-24T22:43:00Z" w16du:dateUtc="2026-03-24T19:43:00Z">
              <w:r>
                <w:rPr>
                  <w:sz w:val="20"/>
                  <w:szCs w:val="20"/>
                </w:rPr>
                <w:t>0.229 ± 0.031</w:t>
              </w:r>
            </w:ins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745C5FE" w14:textId="77777777" w:rsidR="00540996" w:rsidRDefault="00540996">
            <w:pPr>
              <w:jc w:val="center"/>
              <w:rPr>
                <w:ins w:id="621" w:author="mehmet poyrazer" w:date="2026-03-24T22:43:00Z" w16du:dateUtc="2026-03-24T19:43:00Z"/>
              </w:rPr>
            </w:pPr>
            <w:ins w:id="622" w:author="mehmet poyrazer" w:date="2026-03-24T22:43:00Z" w16du:dateUtc="2026-03-24T19:43:00Z">
              <w:r>
                <w:rPr>
                  <w:sz w:val="20"/>
                  <w:szCs w:val="20"/>
                </w:rPr>
                <w:t>0.282 ± 0.015</w:t>
              </w:r>
            </w:ins>
          </w:p>
        </w:tc>
      </w:tr>
      <w:tr w:rsidR="00540996" w14:paraId="3D2BA9F9" w14:textId="77777777">
        <w:trPr>
          <w:ins w:id="623" w:author="mehmet poyrazer" w:date="2026-03-24T22:43:00Z" w16du:dateUtc="2026-03-24T19:43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F4E1027" w14:textId="77777777" w:rsidR="00540996" w:rsidRDefault="00540996">
            <w:pPr>
              <w:rPr>
                <w:ins w:id="624" w:author="mehmet poyrazer" w:date="2026-03-24T22:43:00Z" w16du:dateUtc="2026-03-24T19:43:00Z"/>
              </w:rPr>
            </w:pPr>
            <w:ins w:id="625" w:author="mehmet poyrazer" w:date="2026-03-24T22:43:00Z" w16du:dateUtc="2026-03-24T19:43:00Z">
              <w:r>
                <w:rPr>
                  <w:sz w:val="20"/>
                  <w:szCs w:val="20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0CE93FD" w14:textId="77777777" w:rsidR="00540996" w:rsidRDefault="00540996">
            <w:pPr>
              <w:rPr>
                <w:ins w:id="626" w:author="mehmet poyrazer" w:date="2026-03-24T22:43:00Z" w16du:dateUtc="2026-03-24T19:43:00Z"/>
              </w:rPr>
            </w:pPr>
            <w:ins w:id="627" w:author="mehmet poyrazer" w:date="2026-03-24T22:43:00Z" w16du:dateUtc="2026-03-24T19:43:00Z">
              <w:r>
                <w:rPr>
                  <w:sz w:val="20"/>
                  <w:szCs w:val="20"/>
                </w:rPr>
                <w:t>Dev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010396F" w14:textId="77777777" w:rsidR="00540996" w:rsidRDefault="00540996">
            <w:pPr>
              <w:jc w:val="center"/>
              <w:rPr>
                <w:ins w:id="628" w:author="mehmet poyrazer" w:date="2026-03-24T22:43:00Z" w16du:dateUtc="2026-03-24T19:43:00Z"/>
              </w:rPr>
            </w:pPr>
            <w:ins w:id="629" w:author="mehmet poyrazer" w:date="2026-03-24T22:43:00Z" w16du:dateUtc="2026-03-24T19:43:00Z">
              <w:r>
                <w:rPr>
                  <w:sz w:val="20"/>
                  <w:szCs w:val="20"/>
                </w:rPr>
                <w:t>0.996 ± 0.000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9784026" w14:textId="77777777" w:rsidR="00540996" w:rsidRDefault="00540996">
            <w:pPr>
              <w:jc w:val="center"/>
              <w:rPr>
                <w:ins w:id="630" w:author="mehmet poyrazer" w:date="2026-03-24T22:43:00Z" w16du:dateUtc="2026-03-24T19:43:00Z"/>
              </w:rPr>
            </w:pPr>
            <w:ins w:id="631" w:author="mehmet poyrazer" w:date="2026-03-24T22:43:00Z" w16du:dateUtc="2026-03-24T19:43:00Z">
              <w:r>
                <w:rPr>
                  <w:sz w:val="20"/>
                  <w:szCs w:val="20"/>
                </w:rPr>
                <w:t>0.975 ± 0.006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541D011" w14:textId="77777777" w:rsidR="00540996" w:rsidRDefault="00540996">
            <w:pPr>
              <w:jc w:val="center"/>
              <w:rPr>
                <w:ins w:id="632" w:author="mehmet poyrazer" w:date="2026-03-24T22:43:00Z" w16du:dateUtc="2026-03-24T19:43:00Z"/>
              </w:rPr>
            </w:pPr>
            <w:ins w:id="633" w:author="mehmet poyrazer" w:date="2026-03-24T22:43:00Z" w16du:dateUtc="2026-03-24T19:43:00Z">
              <w:r>
                <w:rPr>
                  <w:sz w:val="20"/>
                  <w:szCs w:val="20"/>
                </w:rPr>
                <w:t>0.009 ± 0.005</w:t>
              </w:r>
            </w:ins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8D7E2FB" w14:textId="77777777" w:rsidR="00540996" w:rsidRDefault="00540996">
            <w:pPr>
              <w:jc w:val="center"/>
              <w:rPr>
                <w:ins w:id="634" w:author="mehmet poyrazer" w:date="2026-03-24T22:43:00Z" w16du:dateUtc="2026-03-24T19:43:00Z"/>
              </w:rPr>
            </w:pPr>
            <w:ins w:id="635" w:author="mehmet poyrazer" w:date="2026-03-24T22:43:00Z" w16du:dateUtc="2026-03-24T19:43:00Z">
              <w:r>
                <w:rPr>
                  <w:sz w:val="20"/>
                  <w:szCs w:val="20"/>
                </w:rPr>
                <w:t>0.019 ± 0.003</w:t>
              </w:r>
            </w:ins>
          </w:p>
        </w:tc>
      </w:tr>
      <w:tr w:rsidR="00540996" w14:paraId="6CAABC29" w14:textId="77777777">
        <w:trPr>
          <w:ins w:id="636" w:author="mehmet poyrazer" w:date="2026-03-24T22:43:00Z" w16du:dateUtc="2026-03-24T19:43:00Z"/>
        </w:trPr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F2499C9" w14:textId="77777777" w:rsidR="00540996" w:rsidRDefault="00540996">
            <w:pPr>
              <w:rPr>
                <w:ins w:id="637" w:author="mehmet poyrazer" w:date="2026-03-24T22:43:00Z" w16du:dateUtc="2026-03-24T19:43:00Z"/>
              </w:rPr>
            </w:pPr>
            <w:ins w:id="638" w:author="mehmet poyrazer" w:date="2026-03-24T22:43:00Z" w16du:dateUtc="2026-03-24T19:43:00Z">
              <w:r>
                <w:rPr>
                  <w:sz w:val="20"/>
                  <w:szCs w:val="20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A2C962D" w14:textId="77777777" w:rsidR="00540996" w:rsidRDefault="00540996">
            <w:pPr>
              <w:rPr>
                <w:ins w:id="639" w:author="mehmet poyrazer" w:date="2026-03-24T22:43:00Z" w16du:dateUtc="2026-03-24T19:43:00Z"/>
              </w:rPr>
            </w:pPr>
            <w:ins w:id="640" w:author="mehmet poyrazer" w:date="2026-03-24T22:43:00Z" w16du:dateUtc="2026-03-24T19:43:00Z">
              <w:r>
                <w:rPr>
                  <w:sz w:val="20"/>
                  <w:szCs w:val="20"/>
                </w:rPr>
                <w:t>Ext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B8A143D" w14:textId="77777777" w:rsidR="00540996" w:rsidRDefault="00540996">
            <w:pPr>
              <w:jc w:val="center"/>
              <w:rPr>
                <w:ins w:id="641" w:author="mehmet poyrazer" w:date="2026-03-24T22:43:00Z" w16du:dateUtc="2026-03-24T19:43:00Z"/>
              </w:rPr>
            </w:pPr>
            <w:ins w:id="642" w:author="mehmet poyrazer" w:date="2026-03-24T22:43:00Z" w16du:dateUtc="2026-03-24T19:43:00Z">
              <w:r>
                <w:rPr>
                  <w:sz w:val="20"/>
                  <w:szCs w:val="20"/>
                </w:rPr>
                <w:t>0.675 ± 0.007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B374478" w14:textId="77777777" w:rsidR="00540996" w:rsidRDefault="00540996">
            <w:pPr>
              <w:jc w:val="center"/>
              <w:rPr>
                <w:ins w:id="643" w:author="mehmet poyrazer" w:date="2026-03-24T22:43:00Z" w16du:dateUtc="2026-03-24T19:43:00Z"/>
              </w:rPr>
            </w:pPr>
            <w:ins w:id="644" w:author="mehmet poyrazer" w:date="2026-03-24T22:43:00Z" w16du:dateUtc="2026-03-24T19:43:00Z">
              <w:r>
                <w:rPr>
                  <w:sz w:val="20"/>
                  <w:szCs w:val="20"/>
                </w:rPr>
                <w:t>0.359 ± 0.050</w:t>
              </w:r>
            </w:ins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24AA767" w14:textId="77777777" w:rsidR="00540996" w:rsidRDefault="00540996">
            <w:pPr>
              <w:jc w:val="center"/>
              <w:rPr>
                <w:ins w:id="645" w:author="mehmet poyrazer" w:date="2026-03-24T22:43:00Z" w16du:dateUtc="2026-03-24T19:43:00Z"/>
              </w:rPr>
            </w:pPr>
            <w:ins w:id="646" w:author="mehmet poyrazer" w:date="2026-03-24T22:43:00Z" w16du:dateUtc="2026-03-24T19:43:00Z">
              <w:r>
                <w:rPr>
                  <w:sz w:val="20"/>
                  <w:szCs w:val="20"/>
                </w:rPr>
                <w:t>0.278 ± 0.013</w:t>
              </w:r>
            </w:ins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5050557" w14:textId="77777777" w:rsidR="00540996" w:rsidRDefault="00540996">
            <w:pPr>
              <w:jc w:val="center"/>
              <w:rPr>
                <w:ins w:id="647" w:author="mehmet poyrazer" w:date="2026-03-24T22:43:00Z" w16du:dateUtc="2026-03-24T19:43:00Z"/>
              </w:rPr>
            </w:pPr>
            <w:ins w:id="648" w:author="mehmet poyrazer" w:date="2026-03-24T22:43:00Z" w16du:dateUtc="2026-03-24T19:43:00Z">
              <w:r>
                <w:rPr>
                  <w:sz w:val="20"/>
                  <w:szCs w:val="20"/>
                </w:rPr>
                <w:t>0.302 ± 0.008</w:t>
              </w:r>
            </w:ins>
          </w:p>
        </w:tc>
      </w:tr>
    </w:tbl>
    <w:p w14:paraId="6D015DC3" w14:textId="77777777" w:rsidR="00540996" w:rsidRDefault="00540996" w:rsidP="00540996">
      <w:pPr>
        <w:spacing w:before="200"/>
        <w:rPr>
          <w:ins w:id="649" w:author="mehmet poyrazer" w:date="2026-03-24T22:43:00Z" w16du:dateUtc="2026-03-24T19:43:00Z"/>
        </w:rPr>
      </w:pPr>
      <w:ins w:id="650" w:author="mehmet poyrazer" w:date="2026-03-24T22:43:00Z" w16du:dateUtc="2026-03-24T19:43:00Z">
        <w:r>
          <w:rPr>
            <w:sz w:val="18"/>
            <w:szCs w:val="18"/>
          </w:rPr>
          <w:t>Grade ≥ 2: grades 0–1 = non-referable, grades 2–4 = referable (ICDR standard). Grade ≥ 1: grade 0 = non-referable, grades 1–4 = referable (alternative threshold). All values post-temperature scaling. Dev = out-of-fold on APTOS; Ext = zero-tuning on MESSIDOR-2.</w:t>
        </w:r>
      </w:ins>
    </w:p>
    <w:p w14:paraId="13A1E006" w14:textId="536EBF20" w:rsidR="00C80BE4" w:rsidRPr="00C80BE4" w:rsidRDefault="00C80BE4">
      <w:pPr>
        <w:rPr>
          <w:ins w:id="651" w:author="mehmet poyrazer" w:date="2026-03-24T21:45:00Z" w16du:dateUtc="2026-03-24T18:45:00Z"/>
          <w:b/>
          <w:bCs/>
          <w:sz w:val="20"/>
          <w:szCs w:val="20"/>
          <w:rPrChange w:id="652" w:author="mehmet poyrazer" w:date="2026-03-24T21:46:00Z" w16du:dateUtc="2026-03-24T18:46:00Z">
            <w:rPr>
              <w:ins w:id="653" w:author="mehmet poyrazer" w:date="2026-03-24T21:45:00Z" w16du:dateUtc="2026-03-24T18:45:00Z"/>
              <w:b/>
              <w:bCs/>
            </w:rPr>
          </w:rPrChange>
        </w:rPr>
      </w:pPr>
      <w:ins w:id="654" w:author="mehmet poyrazer" w:date="2026-03-24T21:45:00Z" w16du:dateUtc="2026-03-24T18:45:00Z">
        <w:r w:rsidRPr="00C80BE4">
          <w:rPr>
            <w:b/>
            <w:bCs/>
            <w:sz w:val="20"/>
            <w:szCs w:val="20"/>
            <w:rPrChange w:id="655" w:author="mehmet poyrazer" w:date="2026-03-24T21:46:00Z" w16du:dateUtc="2026-03-24T18:46:00Z">
              <w:rPr>
                <w:b/>
                <w:bCs/>
              </w:rPr>
            </w:rPrChange>
          </w:rPr>
          <w:br w:type="page"/>
        </w:r>
      </w:ins>
    </w:p>
    <w:p w14:paraId="5AA70B4F" w14:textId="77777777" w:rsidR="001C551C" w:rsidRPr="00C80BE4" w:rsidDel="00C80BE4" w:rsidRDefault="001C551C">
      <w:pPr>
        <w:spacing w:before="240" w:after="160" w:line="320" w:lineRule="auto"/>
        <w:rPr>
          <w:del w:id="656" w:author="mehmet poyrazer" w:date="2026-03-24T21:47:00Z" w16du:dateUtc="2026-03-24T18:47:00Z"/>
          <w:b/>
          <w:bCs/>
          <w:sz w:val="20"/>
          <w:szCs w:val="20"/>
          <w:rPrChange w:id="657" w:author="mehmet poyrazer" w:date="2026-03-24T21:46:00Z" w16du:dateUtc="2026-03-24T18:46:00Z">
            <w:rPr>
              <w:del w:id="658" w:author="mehmet poyrazer" w:date="2026-03-24T21:47:00Z" w16du:dateUtc="2026-03-24T18:47:00Z"/>
              <w:b/>
              <w:bCs/>
            </w:rPr>
          </w:rPrChange>
        </w:rPr>
      </w:pPr>
    </w:p>
    <w:p w14:paraId="0998CA13" w14:textId="77777777" w:rsidR="00075A58" w:rsidRDefault="00075A58" w:rsidP="00075A58">
      <w:pPr>
        <w:spacing w:after="120"/>
        <w:rPr>
          <w:ins w:id="659" w:author="mehmet poyrazer" w:date="2026-03-24T22:53:00Z" w16du:dateUtc="2026-03-24T19:53:00Z"/>
        </w:rPr>
      </w:pPr>
      <w:ins w:id="660" w:author="mehmet poyrazer" w:date="2026-03-24T22:53:00Z" w16du:dateUtc="2026-03-24T19:53:00Z">
        <w:r>
          <w:rPr>
            <w:b/>
            <w:bCs/>
          </w:rPr>
          <w:t xml:space="preserve">Supplementary Table S3. </w:t>
        </w:r>
        <w:r>
          <w:t>External fold-ensemble performance on MESSIDOR-2.</w:t>
        </w:r>
      </w:ins>
    </w:p>
    <w:p w14:paraId="458CE097" w14:textId="210007E9" w:rsidR="00075A58" w:rsidRPr="00075A58" w:rsidRDefault="00075A58" w:rsidP="00075A58">
      <w:pPr>
        <w:spacing w:before="160" w:after="100"/>
        <w:rPr>
          <w:ins w:id="661" w:author="mehmet poyrazer" w:date="2026-03-24T22:53:00Z" w16du:dateUtc="2026-03-24T19:53:00Z"/>
          <w:i/>
          <w:iCs/>
          <w:rPrChange w:id="662" w:author="mehmet poyrazer" w:date="2026-03-24T22:54:00Z" w16du:dateUtc="2026-03-24T19:54:00Z">
            <w:rPr>
              <w:ins w:id="663" w:author="mehmet poyrazer" w:date="2026-03-24T22:53:00Z" w16du:dateUtc="2026-03-24T19:53:00Z"/>
            </w:rPr>
          </w:rPrChange>
        </w:rPr>
      </w:pPr>
      <w:ins w:id="664" w:author="mehmet poyrazer" w:date="2026-03-24T22:53:00Z" w16du:dateUtc="2026-03-24T19:53:00Z">
        <w:r w:rsidRPr="00075A58">
          <w:rPr>
            <w:i/>
            <w:iCs/>
            <w:rPrChange w:id="665" w:author="mehmet poyrazer" w:date="2026-03-24T22:54:00Z" w16du:dateUtc="2026-03-24T19:54:00Z">
              <w:rPr/>
            </w:rPrChange>
          </w:rPr>
          <w:t>Binary referable DR.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0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075A58" w14:paraId="2C6E44C5" w14:textId="77777777">
        <w:trPr>
          <w:ins w:id="666" w:author="mehmet poyrazer" w:date="2026-03-24T22:53:00Z" w16du:dateUtc="2026-03-24T19:53:00Z"/>
        </w:trPr>
        <w:tc>
          <w:tcPr>
            <w:tcW w:w="12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90E8B5" w14:textId="77777777" w:rsidR="00075A58" w:rsidRDefault="00075A58">
            <w:pPr>
              <w:jc w:val="center"/>
              <w:rPr>
                <w:ins w:id="667" w:author="mehmet poyrazer" w:date="2026-03-24T22:53:00Z" w16du:dateUtc="2026-03-24T19:53:00Z"/>
              </w:rPr>
            </w:pPr>
            <w:ins w:id="668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Encoder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A3C3826" w14:textId="77777777" w:rsidR="00075A58" w:rsidRDefault="00075A58">
            <w:pPr>
              <w:jc w:val="center"/>
              <w:rPr>
                <w:ins w:id="669" w:author="mehmet poyrazer" w:date="2026-03-24T22:53:00Z" w16du:dateUtc="2026-03-24T19:53:00Z"/>
              </w:rPr>
            </w:pPr>
            <w:ins w:id="670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re</w:t>
              </w:r>
              <w:r>
                <w:rPr>
                  <w:b/>
                  <w:bCs/>
                  <w:sz w:val="18"/>
                  <w:szCs w:val="18"/>
                </w:rPr>
                <w:t xml:space="preserve"> AUC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343062F" w14:textId="77777777" w:rsidR="00075A58" w:rsidRDefault="00075A58">
            <w:pPr>
              <w:jc w:val="center"/>
              <w:rPr>
                <w:ins w:id="671" w:author="mehmet poyrazer" w:date="2026-03-24T22:53:00Z" w16du:dateUtc="2026-03-24T19:53:00Z"/>
              </w:rPr>
            </w:pPr>
            <w:ins w:id="672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ost</w:t>
              </w:r>
              <w:r>
                <w:rPr>
                  <w:b/>
                  <w:bCs/>
                  <w:sz w:val="18"/>
                  <w:szCs w:val="18"/>
                </w:rPr>
                <w:t xml:space="preserve"> AUC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D5126FE" w14:textId="77777777" w:rsidR="00075A58" w:rsidRDefault="00075A58">
            <w:pPr>
              <w:jc w:val="center"/>
              <w:rPr>
                <w:ins w:id="673" w:author="mehmet poyrazer" w:date="2026-03-24T22:53:00Z" w16du:dateUtc="2026-03-24T19:53:00Z"/>
              </w:rPr>
            </w:pPr>
            <w:ins w:id="674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re</w:t>
              </w:r>
              <w:r>
                <w:rPr>
                  <w:b/>
                  <w:bCs/>
                  <w:sz w:val="18"/>
                  <w:szCs w:val="18"/>
                </w:rPr>
                <w:t xml:space="preserve"> F1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D51CA18" w14:textId="77777777" w:rsidR="00075A58" w:rsidRDefault="00075A58">
            <w:pPr>
              <w:jc w:val="center"/>
              <w:rPr>
                <w:ins w:id="675" w:author="mehmet poyrazer" w:date="2026-03-24T22:53:00Z" w16du:dateUtc="2026-03-24T19:53:00Z"/>
              </w:rPr>
            </w:pPr>
            <w:ins w:id="676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ost</w:t>
              </w:r>
              <w:r>
                <w:rPr>
                  <w:b/>
                  <w:bCs/>
                  <w:sz w:val="18"/>
                  <w:szCs w:val="18"/>
                </w:rPr>
                <w:t xml:space="preserve"> F1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5C2E33F" w14:textId="77777777" w:rsidR="00075A58" w:rsidRDefault="00075A58">
            <w:pPr>
              <w:jc w:val="center"/>
              <w:rPr>
                <w:ins w:id="677" w:author="mehmet poyrazer" w:date="2026-03-24T22:53:00Z" w16du:dateUtc="2026-03-24T19:53:00Z"/>
              </w:rPr>
            </w:pPr>
            <w:ins w:id="678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re</w:t>
              </w:r>
              <w:r>
                <w:rPr>
                  <w:b/>
                  <w:bCs/>
                  <w:sz w:val="18"/>
                  <w:szCs w:val="18"/>
                </w:rPr>
                <w:t xml:space="preserve"> ECE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094AA46" w14:textId="77777777" w:rsidR="00075A58" w:rsidRDefault="00075A58">
            <w:pPr>
              <w:jc w:val="center"/>
              <w:rPr>
                <w:ins w:id="679" w:author="mehmet poyrazer" w:date="2026-03-24T22:53:00Z" w16du:dateUtc="2026-03-24T19:53:00Z"/>
              </w:rPr>
            </w:pPr>
            <w:ins w:id="680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ost</w:t>
              </w:r>
              <w:r>
                <w:rPr>
                  <w:b/>
                  <w:bCs/>
                  <w:sz w:val="18"/>
                  <w:szCs w:val="18"/>
                </w:rPr>
                <w:t xml:space="preserve"> ECE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25516B9" w14:textId="77777777" w:rsidR="00075A58" w:rsidRDefault="00075A58">
            <w:pPr>
              <w:jc w:val="center"/>
              <w:rPr>
                <w:ins w:id="681" w:author="mehmet poyrazer" w:date="2026-03-24T22:53:00Z" w16du:dateUtc="2026-03-24T19:53:00Z"/>
              </w:rPr>
            </w:pPr>
            <w:ins w:id="682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re</w:t>
              </w:r>
              <w:r>
                <w:rPr>
                  <w:b/>
                  <w:bCs/>
                  <w:sz w:val="18"/>
                  <w:szCs w:val="18"/>
                </w:rPr>
                <w:t xml:space="preserve"> Brier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558223" w14:textId="77777777" w:rsidR="00075A58" w:rsidRDefault="00075A58">
            <w:pPr>
              <w:jc w:val="center"/>
              <w:rPr>
                <w:ins w:id="683" w:author="mehmet poyrazer" w:date="2026-03-24T22:53:00Z" w16du:dateUtc="2026-03-24T19:53:00Z"/>
              </w:rPr>
            </w:pPr>
            <w:ins w:id="684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ost</w:t>
              </w:r>
              <w:r>
                <w:rPr>
                  <w:b/>
                  <w:bCs/>
                  <w:sz w:val="18"/>
                  <w:szCs w:val="18"/>
                </w:rPr>
                <w:t xml:space="preserve"> Brier</w:t>
              </w:r>
            </w:ins>
          </w:p>
        </w:tc>
      </w:tr>
      <w:tr w:rsidR="00075A58" w14:paraId="34E9A6B0" w14:textId="77777777">
        <w:trPr>
          <w:ins w:id="685" w:author="mehmet poyrazer" w:date="2026-03-24T22:53:00Z" w16du:dateUtc="2026-03-24T19:53:00Z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D50FB0E" w14:textId="77777777" w:rsidR="00075A58" w:rsidRDefault="00075A58">
            <w:pPr>
              <w:rPr>
                <w:ins w:id="686" w:author="mehmet poyrazer" w:date="2026-03-24T22:53:00Z" w16du:dateUtc="2026-03-24T19:53:00Z"/>
              </w:rPr>
            </w:pPr>
            <w:ins w:id="687" w:author="mehmet poyrazer" w:date="2026-03-24T22:53:00Z" w16du:dateUtc="2026-03-24T19:53:00Z">
              <w:r>
                <w:rPr>
                  <w:sz w:val="20"/>
                  <w:szCs w:val="20"/>
                </w:rPr>
                <w:t>MedSigLIP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BC187C" w14:textId="77777777" w:rsidR="00075A58" w:rsidRDefault="00075A58">
            <w:pPr>
              <w:jc w:val="center"/>
              <w:rPr>
                <w:ins w:id="688" w:author="mehmet poyrazer" w:date="2026-03-24T22:53:00Z" w16du:dateUtc="2026-03-24T19:53:00Z"/>
              </w:rPr>
            </w:pPr>
            <w:ins w:id="689" w:author="mehmet poyrazer" w:date="2026-03-24T22:53:00Z" w16du:dateUtc="2026-03-24T19:53:00Z">
              <w:r>
                <w:rPr>
                  <w:sz w:val="20"/>
                  <w:szCs w:val="20"/>
                </w:rPr>
                <w:t>0.914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9042311" w14:textId="77777777" w:rsidR="00075A58" w:rsidRDefault="00075A58">
            <w:pPr>
              <w:jc w:val="center"/>
              <w:rPr>
                <w:ins w:id="690" w:author="mehmet poyrazer" w:date="2026-03-24T22:53:00Z" w16du:dateUtc="2026-03-24T19:53:00Z"/>
              </w:rPr>
            </w:pPr>
            <w:ins w:id="691" w:author="mehmet poyrazer" w:date="2026-03-24T22:53:00Z" w16du:dateUtc="2026-03-24T19:53:00Z">
              <w:r>
                <w:rPr>
                  <w:sz w:val="20"/>
                  <w:szCs w:val="20"/>
                </w:rPr>
                <w:t>0.91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EC20ABB" w14:textId="77777777" w:rsidR="00075A58" w:rsidRDefault="00075A58">
            <w:pPr>
              <w:jc w:val="center"/>
              <w:rPr>
                <w:ins w:id="692" w:author="mehmet poyrazer" w:date="2026-03-24T22:53:00Z" w16du:dateUtc="2026-03-24T19:53:00Z"/>
              </w:rPr>
            </w:pPr>
            <w:ins w:id="693" w:author="mehmet poyrazer" w:date="2026-03-24T22:53:00Z" w16du:dateUtc="2026-03-24T19:53:00Z">
              <w:r>
                <w:rPr>
                  <w:sz w:val="20"/>
                  <w:szCs w:val="20"/>
                </w:rPr>
                <w:t>0.61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52293AF" w14:textId="77777777" w:rsidR="00075A58" w:rsidRDefault="00075A58">
            <w:pPr>
              <w:jc w:val="center"/>
              <w:rPr>
                <w:ins w:id="694" w:author="mehmet poyrazer" w:date="2026-03-24T22:53:00Z" w16du:dateUtc="2026-03-24T19:53:00Z"/>
              </w:rPr>
            </w:pPr>
            <w:ins w:id="695" w:author="mehmet poyrazer" w:date="2026-03-24T22:53:00Z" w16du:dateUtc="2026-03-24T19:53:00Z">
              <w:r>
                <w:rPr>
                  <w:sz w:val="20"/>
                  <w:szCs w:val="20"/>
                </w:rPr>
                <w:t>0.61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885BD8" w14:textId="77777777" w:rsidR="00075A58" w:rsidRDefault="00075A58">
            <w:pPr>
              <w:jc w:val="center"/>
              <w:rPr>
                <w:ins w:id="696" w:author="mehmet poyrazer" w:date="2026-03-24T22:53:00Z" w16du:dateUtc="2026-03-24T19:53:00Z"/>
              </w:rPr>
            </w:pPr>
            <w:ins w:id="697" w:author="mehmet poyrazer" w:date="2026-03-24T22:53:00Z" w16du:dateUtc="2026-03-24T19:53:00Z">
              <w:r>
                <w:rPr>
                  <w:sz w:val="20"/>
                  <w:szCs w:val="20"/>
                </w:rPr>
                <w:t>0.10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C383AF2" w14:textId="77777777" w:rsidR="00075A58" w:rsidRDefault="00075A58">
            <w:pPr>
              <w:jc w:val="center"/>
              <w:rPr>
                <w:ins w:id="698" w:author="mehmet poyrazer" w:date="2026-03-24T22:53:00Z" w16du:dateUtc="2026-03-24T19:53:00Z"/>
              </w:rPr>
            </w:pPr>
            <w:ins w:id="699" w:author="mehmet poyrazer" w:date="2026-03-24T22:53:00Z" w16du:dateUtc="2026-03-24T19:53:00Z">
              <w:r>
                <w:rPr>
                  <w:sz w:val="20"/>
                  <w:szCs w:val="20"/>
                </w:rPr>
                <w:t>0.10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3A28B6" w14:textId="77777777" w:rsidR="00075A58" w:rsidRDefault="00075A58">
            <w:pPr>
              <w:jc w:val="center"/>
              <w:rPr>
                <w:ins w:id="700" w:author="mehmet poyrazer" w:date="2026-03-24T22:53:00Z" w16du:dateUtc="2026-03-24T19:53:00Z"/>
              </w:rPr>
            </w:pPr>
            <w:ins w:id="701" w:author="mehmet poyrazer" w:date="2026-03-24T22:53:00Z" w16du:dateUtc="2026-03-24T19:53:00Z">
              <w:r>
                <w:rPr>
                  <w:sz w:val="20"/>
                  <w:szCs w:val="20"/>
                </w:rPr>
                <w:t>0.12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6389CF1" w14:textId="77777777" w:rsidR="00075A58" w:rsidRDefault="00075A58">
            <w:pPr>
              <w:jc w:val="center"/>
              <w:rPr>
                <w:ins w:id="702" w:author="mehmet poyrazer" w:date="2026-03-24T22:53:00Z" w16du:dateUtc="2026-03-24T19:53:00Z"/>
              </w:rPr>
            </w:pPr>
            <w:ins w:id="703" w:author="mehmet poyrazer" w:date="2026-03-24T22:53:00Z" w16du:dateUtc="2026-03-24T19:53:00Z">
              <w:r>
                <w:rPr>
                  <w:sz w:val="20"/>
                  <w:szCs w:val="20"/>
                </w:rPr>
                <w:t>0.126</w:t>
              </w:r>
            </w:ins>
          </w:p>
        </w:tc>
      </w:tr>
      <w:tr w:rsidR="00075A58" w14:paraId="3345CDE9" w14:textId="77777777">
        <w:trPr>
          <w:ins w:id="704" w:author="mehmet poyrazer" w:date="2026-03-24T22:53:00Z" w16du:dateUtc="2026-03-24T19:53:00Z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AC7F50" w14:textId="77777777" w:rsidR="00075A58" w:rsidRDefault="00075A58">
            <w:pPr>
              <w:rPr>
                <w:ins w:id="705" w:author="mehmet poyrazer" w:date="2026-03-24T22:53:00Z" w16du:dateUtc="2026-03-24T19:53:00Z"/>
              </w:rPr>
            </w:pPr>
            <w:ins w:id="706" w:author="mehmet poyrazer" w:date="2026-03-24T22:53:00Z" w16du:dateUtc="2026-03-24T19:53:00Z">
              <w:r>
                <w:rPr>
                  <w:sz w:val="20"/>
                  <w:szCs w:val="20"/>
                </w:rPr>
                <w:t>RETFound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E9CDD94" w14:textId="77777777" w:rsidR="00075A58" w:rsidRDefault="00075A58">
            <w:pPr>
              <w:jc w:val="center"/>
              <w:rPr>
                <w:ins w:id="707" w:author="mehmet poyrazer" w:date="2026-03-24T22:53:00Z" w16du:dateUtc="2026-03-24T19:53:00Z"/>
              </w:rPr>
            </w:pPr>
            <w:ins w:id="708" w:author="mehmet poyrazer" w:date="2026-03-24T22:53:00Z" w16du:dateUtc="2026-03-24T19:53:00Z">
              <w:r>
                <w:rPr>
                  <w:sz w:val="20"/>
                  <w:szCs w:val="20"/>
                </w:rPr>
                <w:t>0.69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ED557A" w14:textId="77777777" w:rsidR="00075A58" w:rsidRDefault="00075A58">
            <w:pPr>
              <w:jc w:val="center"/>
              <w:rPr>
                <w:ins w:id="709" w:author="mehmet poyrazer" w:date="2026-03-24T22:53:00Z" w16du:dateUtc="2026-03-24T19:53:00Z"/>
              </w:rPr>
            </w:pPr>
            <w:ins w:id="710" w:author="mehmet poyrazer" w:date="2026-03-24T22:53:00Z" w16du:dateUtc="2026-03-24T19:53:00Z">
              <w:r>
                <w:rPr>
                  <w:sz w:val="20"/>
                  <w:szCs w:val="20"/>
                </w:rPr>
                <w:t>0.69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5F50A93" w14:textId="77777777" w:rsidR="00075A58" w:rsidRDefault="00075A58">
            <w:pPr>
              <w:jc w:val="center"/>
              <w:rPr>
                <w:ins w:id="711" w:author="mehmet poyrazer" w:date="2026-03-24T22:53:00Z" w16du:dateUtc="2026-03-24T19:53:00Z"/>
              </w:rPr>
            </w:pPr>
            <w:ins w:id="712" w:author="mehmet poyrazer" w:date="2026-03-24T22:53:00Z" w16du:dateUtc="2026-03-24T19:53:00Z">
              <w:r>
                <w:rPr>
                  <w:sz w:val="20"/>
                  <w:szCs w:val="20"/>
                </w:rPr>
                <w:t>0.469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4A3A0C3" w14:textId="77777777" w:rsidR="00075A58" w:rsidRDefault="00075A58">
            <w:pPr>
              <w:jc w:val="center"/>
              <w:rPr>
                <w:ins w:id="713" w:author="mehmet poyrazer" w:date="2026-03-24T22:53:00Z" w16du:dateUtc="2026-03-24T19:53:00Z"/>
              </w:rPr>
            </w:pPr>
            <w:ins w:id="714" w:author="mehmet poyrazer" w:date="2026-03-24T22:53:00Z" w16du:dateUtc="2026-03-24T19:53:00Z">
              <w:r>
                <w:rPr>
                  <w:sz w:val="20"/>
                  <w:szCs w:val="20"/>
                </w:rPr>
                <w:t>0.46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45B4051" w14:textId="77777777" w:rsidR="00075A58" w:rsidRDefault="00075A58">
            <w:pPr>
              <w:jc w:val="center"/>
              <w:rPr>
                <w:ins w:id="715" w:author="mehmet poyrazer" w:date="2026-03-24T22:53:00Z" w16du:dateUtc="2026-03-24T19:53:00Z"/>
              </w:rPr>
            </w:pPr>
            <w:ins w:id="716" w:author="mehmet poyrazer" w:date="2026-03-24T22:53:00Z" w16du:dateUtc="2026-03-24T19:53:00Z">
              <w:r>
                <w:rPr>
                  <w:sz w:val="20"/>
                  <w:szCs w:val="20"/>
                </w:rPr>
                <w:t>0.05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BBF3758" w14:textId="77777777" w:rsidR="00075A58" w:rsidRDefault="00075A58">
            <w:pPr>
              <w:jc w:val="center"/>
              <w:rPr>
                <w:ins w:id="717" w:author="mehmet poyrazer" w:date="2026-03-24T22:53:00Z" w16du:dateUtc="2026-03-24T19:53:00Z"/>
              </w:rPr>
            </w:pPr>
            <w:ins w:id="718" w:author="mehmet poyrazer" w:date="2026-03-24T22:53:00Z" w16du:dateUtc="2026-03-24T19:53:00Z">
              <w:r>
                <w:rPr>
                  <w:sz w:val="20"/>
                  <w:szCs w:val="20"/>
                </w:rPr>
                <w:t>0.052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1BB1597" w14:textId="77777777" w:rsidR="00075A58" w:rsidRDefault="00075A58">
            <w:pPr>
              <w:jc w:val="center"/>
              <w:rPr>
                <w:ins w:id="719" w:author="mehmet poyrazer" w:date="2026-03-24T22:53:00Z" w16du:dateUtc="2026-03-24T19:53:00Z"/>
              </w:rPr>
            </w:pPr>
            <w:ins w:id="720" w:author="mehmet poyrazer" w:date="2026-03-24T22:53:00Z" w16du:dateUtc="2026-03-24T19:53:00Z">
              <w:r>
                <w:rPr>
                  <w:sz w:val="20"/>
                  <w:szCs w:val="20"/>
                </w:rPr>
                <w:t>0.16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382DE8" w14:textId="77777777" w:rsidR="00075A58" w:rsidRDefault="00075A58">
            <w:pPr>
              <w:jc w:val="center"/>
              <w:rPr>
                <w:ins w:id="721" w:author="mehmet poyrazer" w:date="2026-03-24T22:53:00Z" w16du:dateUtc="2026-03-24T19:53:00Z"/>
              </w:rPr>
            </w:pPr>
            <w:ins w:id="722" w:author="mehmet poyrazer" w:date="2026-03-24T22:53:00Z" w16du:dateUtc="2026-03-24T19:53:00Z">
              <w:r>
                <w:rPr>
                  <w:sz w:val="20"/>
                  <w:szCs w:val="20"/>
                </w:rPr>
                <w:t>0.169</w:t>
              </w:r>
            </w:ins>
          </w:p>
        </w:tc>
      </w:tr>
      <w:tr w:rsidR="00075A58" w14:paraId="1838C854" w14:textId="77777777">
        <w:trPr>
          <w:ins w:id="723" w:author="mehmet poyrazer" w:date="2026-03-24T22:53:00Z" w16du:dateUtc="2026-03-24T19:53:00Z"/>
        </w:trPr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7F93911" w14:textId="77777777" w:rsidR="00075A58" w:rsidRDefault="00075A58">
            <w:pPr>
              <w:rPr>
                <w:ins w:id="724" w:author="mehmet poyrazer" w:date="2026-03-24T22:53:00Z" w16du:dateUtc="2026-03-24T19:53:00Z"/>
              </w:rPr>
            </w:pPr>
            <w:ins w:id="725" w:author="mehmet poyrazer" w:date="2026-03-24T22:53:00Z" w16du:dateUtc="2026-03-24T19:53:00Z">
              <w:r>
                <w:rPr>
                  <w:sz w:val="20"/>
                  <w:szCs w:val="20"/>
                </w:rPr>
                <w:t>EffNet-B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F0EF759" w14:textId="77777777" w:rsidR="00075A58" w:rsidRDefault="00075A58">
            <w:pPr>
              <w:jc w:val="center"/>
              <w:rPr>
                <w:ins w:id="726" w:author="mehmet poyrazer" w:date="2026-03-24T22:53:00Z" w16du:dateUtc="2026-03-24T19:53:00Z"/>
              </w:rPr>
            </w:pPr>
            <w:ins w:id="727" w:author="mehmet poyrazer" w:date="2026-03-24T22:53:00Z" w16du:dateUtc="2026-03-24T19:53:00Z">
              <w:r>
                <w:rPr>
                  <w:sz w:val="20"/>
                  <w:szCs w:val="20"/>
                </w:rPr>
                <w:t>0.75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C33F7B0" w14:textId="77777777" w:rsidR="00075A58" w:rsidRDefault="00075A58">
            <w:pPr>
              <w:jc w:val="center"/>
              <w:rPr>
                <w:ins w:id="728" w:author="mehmet poyrazer" w:date="2026-03-24T22:53:00Z" w16du:dateUtc="2026-03-24T19:53:00Z"/>
              </w:rPr>
            </w:pPr>
            <w:ins w:id="729" w:author="mehmet poyrazer" w:date="2026-03-24T22:53:00Z" w16du:dateUtc="2026-03-24T19:53:00Z">
              <w:r>
                <w:rPr>
                  <w:sz w:val="20"/>
                  <w:szCs w:val="20"/>
                </w:rPr>
                <w:t>0.74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0B1D30F" w14:textId="77777777" w:rsidR="00075A58" w:rsidRDefault="00075A58">
            <w:pPr>
              <w:jc w:val="center"/>
              <w:rPr>
                <w:ins w:id="730" w:author="mehmet poyrazer" w:date="2026-03-24T22:53:00Z" w16du:dateUtc="2026-03-24T19:53:00Z"/>
              </w:rPr>
            </w:pPr>
            <w:ins w:id="731" w:author="mehmet poyrazer" w:date="2026-03-24T22:53:00Z" w16du:dateUtc="2026-03-24T19:53:00Z">
              <w:r>
                <w:rPr>
                  <w:sz w:val="20"/>
                  <w:szCs w:val="20"/>
                </w:rPr>
                <w:t>0.356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FAC22A" w14:textId="77777777" w:rsidR="00075A58" w:rsidRDefault="00075A58">
            <w:pPr>
              <w:jc w:val="center"/>
              <w:rPr>
                <w:ins w:id="732" w:author="mehmet poyrazer" w:date="2026-03-24T22:53:00Z" w16du:dateUtc="2026-03-24T19:53:00Z"/>
              </w:rPr>
            </w:pPr>
            <w:ins w:id="733" w:author="mehmet poyrazer" w:date="2026-03-24T22:53:00Z" w16du:dateUtc="2026-03-24T19:53:00Z">
              <w:r>
                <w:rPr>
                  <w:sz w:val="20"/>
                  <w:szCs w:val="20"/>
                </w:rPr>
                <w:t>0.356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EF78553" w14:textId="77777777" w:rsidR="00075A58" w:rsidRDefault="00075A58">
            <w:pPr>
              <w:jc w:val="center"/>
              <w:rPr>
                <w:ins w:id="734" w:author="mehmet poyrazer" w:date="2026-03-24T22:53:00Z" w16du:dateUtc="2026-03-24T19:53:00Z"/>
              </w:rPr>
            </w:pPr>
            <w:ins w:id="735" w:author="mehmet poyrazer" w:date="2026-03-24T22:53:00Z" w16du:dateUtc="2026-03-24T19:53:00Z">
              <w:r>
                <w:rPr>
                  <w:sz w:val="20"/>
                  <w:szCs w:val="20"/>
                </w:rPr>
                <w:t>0.15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C2803E" w14:textId="77777777" w:rsidR="00075A58" w:rsidRDefault="00075A58">
            <w:pPr>
              <w:jc w:val="center"/>
              <w:rPr>
                <w:ins w:id="736" w:author="mehmet poyrazer" w:date="2026-03-24T22:53:00Z" w16du:dateUtc="2026-03-24T19:53:00Z"/>
              </w:rPr>
            </w:pPr>
            <w:ins w:id="737" w:author="mehmet poyrazer" w:date="2026-03-24T22:53:00Z" w16du:dateUtc="2026-03-24T19:53:00Z">
              <w:r>
                <w:rPr>
                  <w:sz w:val="20"/>
                  <w:szCs w:val="20"/>
                </w:rPr>
                <w:t>0.143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BEAD9F" w14:textId="77777777" w:rsidR="00075A58" w:rsidRDefault="00075A58">
            <w:pPr>
              <w:jc w:val="center"/>
              <w:rPr>
                <w:ins w:id="738" w:author="mehmet poyrazer" w:date="2026-03-24T22:53:00Z" w16du:dateUtc="2026-03-24T19:53:00Z"/>
              </w:rPr>
            </w:pPr>
            <w:ins w:id="739" w:author="mehmet poyrazer" w:date="2026-03-24T22:53:00Z" w16du:dateUtc="2026-03-24T19:53:00Z">
              <w:r>
                <w:rPr>
                  <w:sz w:val="20"/>
                  <w:szCs w:val="20"/>
                </w:rPr>
                <w:t>0.18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6175587" w14:textId="77777777" w:rsidR="00075A58" w:rsidRDefault="00075A58">
            <w:pPr>
              <w:jc w:val="center"/>
              <w:rPr>
                <w:ins w:id="740" w:author="mehmet poyrazer" w:date="2026-03-24T22:53:00Z" w16du:dateUtc="2026-03-24T19:53:00Z"/>
              </w:rPr>
            </w:pPr>
            <w:ins w:id="741" w:author="mehmet poyrazer" w:date="2026-03-24T22:53:00Z" w16du:dateUtc="2026-03-24T19:53:00Z">
              <w:r>
                <w:rPr>
                  <w:sz w:val="20"/>
                  <w:szCs w:val="20"/>
                </w:rPr>
                <w:t>0.177</w:t>
              </w:r>
            </w:ins>
          </w:p>
        </w:tc>
      </w:tr>
    </w:tbl>
    <w:p w14:paraId="5569FF67" w14:textId="77777777" w:rsidR="00075A58" w:rsidRDefault="00075A58" w:rsidP="00075A58">
      <w:pPr>
        <w:spacing w:before="300"/>
        <w:rPr>
          <w:ins w:id="742" w:author="mehmet poyrazer" w:date="2026-03-24T22:53:00Z" w16du:dateUtc="2026-03-24T19:53:00Z"/>
        </w:rPr>
      </w:pPr>
    </w:p>
    <w:p w14:paraId="5E77F7CB" w14:textId="3DC0CF9C" w:rsidR="00075A58" w:rsidRPr="00075A58" w:rsidRDefault="00075A58" w:rsidP="00075A58">
      <w:pPr>
        <w:spacing w:before="160" w:after="100"/>
        <w:rPr>
          <w:ins w:id="743" w:author="mehmet poyrazer" w:date="2026-03-24T22:53:00Z" w16du:dateUtc="2026-03-24T19:53:00Z"/>
          <w:i/>
          <w:iCs/>
          <w:rPrChange w:id="744" w:author="mehmet poyrazer" w:date="2026-03-24T22:54:00Z" w16du:dateUtc="2026-03-24T19:54:00Z">
            <w:rPr>
              <w:ins w:id="745" w:author="mehmet poyrazer" w:date="2026-03-24T22:53:00Z" w16du:dateUtc="2026-03-24T19:53:00Z"/>
            </w:rPr>
          </w:rPrChange>
        </w:rPr>
      </w:pPr>
      <w:ins w:id="746" w:author="mehmet poyrazer" w:date="2026-03-24T22:53:00Z" w16du:dateUtc="2026-03-24T19:53:00Z">
        <w:r w:rsidRPr="00075A58">
          <w:rPr>
            <w:i/>
            <w:iCs/>
            <w:rPrChange w:id="747" w:author="mehmet poyrazer" w:date="2026-03-24T22:54:00Z" w16du:dateUtc="2026-03-24T19:54:00Z">
              <w:rPr/>
            </w:rPrChange>
          </w:rPr>
          <w:t>Five-class severity grading.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0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075A58" w14:paraId="7155C308" w14:textId="77777777">
        <w:trPr>
          <w:ins w:id="748" w:author="mehmet poyrazer" w:date="2026-03-24T22:53:00Z" w16du:dateUtc="2026-03-24T19:53:00Z"/>
        </w:trPr>
        <w:tc>
          <w:tcPr>
            <w:tcW w:w="12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B6A1DBC" w14:textId="77777777" w:rsidR="00075A58" w:rsidRDefault="00075A58">
            <w:pPr>
              <w:jc w:val="center"/>
              <w:rPr>
                <w:ins w:id="749" w:author="mehmet poyrazer" w:date="2026-03-24T22:53:00Z" w16du:dateUtc="2026-03-24T19:53:00Z"/>
              </w:rPr>
            </w:pPr>
            <w:ins w:id="750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Encoder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0379DB" w14:textId="77777777" w:rsidR="00075A58" w:rsidRDefault="00075A58">
            <w:pPr>
              <w:jc w:val="center"/>
              <w:rPr>
                <w:ins w:id="751" w:author="mehmet poyrazer" w:date="2026-03-24T22:53:00Z" w16du:dateUtc="2026-03-24T19:53:00Z"/>
              </w:rPr>
            </w:pPr>
            <w:ins w:id="752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re</w:t>
              </w:r>
              <w:r>
                <w:rPr>
                  <w:b/>
                  <w:bCs/>
                  <w:sz w:val="18"/>
                  <w:szCs w:val="18"/>
                </w:rPr>
                <w:t xml:space="preserve"> Mac-F1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D66A81E" w14:textId="77777777" w:rsidR="00075A58" w:rsidRDefault="00075A58">
            <w:pPr>
              <w:jc w:val="center"/>
              <w:rPr>
                <w:ins w:id="753" w:author="mehmet poyrazer" w:date="2026-03-24T22:53:00Z" w16du:dateUtc="2026-03-24T19:53:00Z"/>
              </w:rPr>
            </w:pPr>
            <w:ins w:id="754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ost</w:t>
              </w:r>
              <w:r>
                <w:rPr>
                  <w:b/>
                  <w:bCs/>
                  <w:sz w:val="18"/>
                  <w:szCs w:val="18"/>
                </w:rPr>
                <w:t xml:space="preserve"> Mac-F1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4C4D8E" w14:textId="77777777" w:rsidR="00075A58" w:rsidRDefault="00075A58">
            <w:pPr>
              <w:jc w:val="center"/>
              <w:rPr>
                <w:ins w:id="755" w:author="mehmet poyrazer" w:date="2026-03-24T22:53:00Z" w16du:dateUtc="2026-03-24T19:53:00Z"/>
              </w:rPr>
            </w:pPr>
            <w:ins w:id="756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re</w:t>
              </w:r>
              <w:r>
                <w:rPr>
                  <w:b/>
                  <w:bCs/>
                  <w:sz w:val="18"/>
                  <w:szCs w:val="18"/>
                </w:rPr>
                <w:t xml:space="preserve"> QWK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482570" w14:textId="77777777" w:rsidR="00075A58" w:rsidRDefault="00075A58">
            <w:pPr>
              <w:jc w:val="center"/>
              <w:rPr>
                <w:ins w:id="757" w:author="mehmet poyrazer" w:date="2026-03-24T22:53:00Z" w16du:dateUtc="2026-03-24T19:53:00Z"/>
              </w:rPr>
            </w:pPr>
            <w:ins w:id="758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ost</w:t>
              </w:r>
              <w:r>
                <w:rPr>
                  <w:b/>
                  <w:bCs/>
                  <w:sz w:val="18"/>
                  <w:szCs w:val="18"/>
                </w:rPr>
                <w:t xml:space="preserve"> QWK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D12643" w14:textId="77777777" w:rsidR="00075A58" w:rsidRDefault="00075A58">
            <w:pPr>
              <w:jc w:val="center"/>
              <w:rPr>
                <w:ins w:id="759" w:author="mehmet poyrazer" w:date="2026-03-24T22:53:00Z" w16du:dateUtc="2026-03-24T19:53:00Z"/>
              </w:rPr>
            </w:pPr>
            <w:ins w:id="760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re</w:t>
              </w:r>
              <w:r>
                <w:rPr>
                  <w:b/>
                  <w:bCs/>
                  <w:sz w:val="18"/>
                  <w:szCs w:val="18"/>
                </w:rPr>
                <w:t xml:space="preserve"> Bal-Acc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B59361" w14:textId="77777777" w:rsidR="00075A58" w:rsidRDefault="00075A58">
            <w:pPr>
              <w:jc w:val="center"/>
              <w:rPr>
                <w:ins w:id="761" w:author="mehmet poyrazer" w:date="2026-03-24T22:53:00Z" w16du:dateUtc="2026-03-24T19:53:00Z"/>
              </w:rPr>
            </w:pPr>
            <w:ins w:id="762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ost</w:t>
              </w:r>
              <w:r>
                <w:rPr>
                  <w:b/>
                  <w:bCs/>
                  <w:sz w:val="18"/>
                  <w:szCs w:val="18"/>
                </w:rPr>
                <w:t xml:space="preserve"> Bal-Acc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CE3F589" w14:textId="77777777" w:rsidR="00075A58" w:rsidRDefault="00075A58">
            <w:pPr>
              <w:jc w:val="center"/>
              <w:rPr>
                <w:ins w:id="763" w:author="mehmet poyrazer" w:date="2026-03-24T22:53:00Z" w16du:dateUtc="2026-03-24T19:53:00Z"/>
              </w:rPr>
            </w:pPr>
            <w:ins w:id="764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re</w:t>
              </w:r>
              <w:r>
                <w:rPr>
                  <w:b/>
                  <w:bCs/>
                  <w:sz w:val="18"/>
                  <w:szCs w:val="18"/>
                </w:rPr>
                <w:t xml:space="preserve"> ECE</w:t>
              </w:r>
            </w:ins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04F6801" w14:textId="77777777" w:rsidR="00075A58" w:rsidRDefault="00075A58">
            <w:pPr>
              <w:jc w:val="center"/>
              <w:rPr>
                <w:ins w:id="765" w:author="mehmet poyrazer" w:date="2026-03-24T22:53:00Z" w16du:dateUtc="2026-03-24T19:53:00Z"/>
              </w:rPr>
            </w:pPr>
            <w:ins w:id="766" w:author="mehmet poyrazer" w:date="2026-03-24T22:53:00Z" w16du:dateUtc="2026-03-24T19:53:00Z">
              <w:r>
                <w:rPr>
                  <w:b/>
                  <w:bCs/>
                  <w:sz w:val="20"/>
                  <w:szCs w:val="20"/>
                </w:rPr>
                <w:t>Post</w:t>
              </w:r>
              <w:r>
                <w:rPr>
                  <w:b/>
                  <w:bCs/>
                  <w:sz w:val="18"/>
                  <w:szCs w:val="18"/>
                </w:rPr>
                <w:t xml:space="preserve"> ECE</w:t>
              </w:r>
            </w:ins>
          </w:p>
        </w:tc>
      </w:tr>
      <w:tr w:rsidR="00075A58" w14:paraId="606A85D9" w14:textId="77777777">
        <w:trPr>
          <w:ins w:id="767" w:author="mehmet poyrazer" w:date="2026-03-24T22:53:00Z" w16du:dateUtc="2026-03-24T19:53:00Z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27ED7D" w14:textId="77777777" w:rsidR="00075A58" w:rsidRDefault="00075A58">
            <w:pPr>
              <w:rPr>
                <w:ins w:id="768" w:author="mehmet poyrazer" w:date="2026-03-24T22:53:00Z" w16du:dateUtc="2026-03-24T19:53:00Z"/>
              </w:rPr>
            </w:pPr>
            <w:ins w:id="769" w:author="mehmet poyrazer" w:date="2026-03-24T22:53:00Z" w16du:dateUtc="2026-03-24T19:53:00Z">
              <w:r>
                <w:rPr>
                  <w:sz w:val="20"/>
                  <w:szCs w:val="20"/>
                </w:rPr>
                <w:t>MedSigLIP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CE9752" w14:textId="77777777" w:rsidR="00075A58" w:rsidRDefault="00075A58">
            <w:pPr>
              <w:jc w:val="center"/>
              <w:rPr>
                <w:ins w:id="770" w:author="mehmet poyrazer" w:date="2026-03-24T22:53:00Z" w16du:dateUtc="2026-03-24T19:53:00Z"/>
              </w:rPr>
            </w:pPr>
            <w:ins w:id="771" w:author="mehmet poyrazer" w:date="2026-03-24T22:53:00Z" w16du:dateUtc="2026-03-24T19:53:00Z">
              <w:r>
                <w:rPr>
                  <w:sz w:val="20"/>
                  <w:szCs w:val="20"/>
                </w:rPr>
                <w:t>0.44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0900680" w14:textId="77777777" w:rsidR="00075A58" w:rsidRDefault="00075A58">
            <w:pPr>
              <w:jc w:val="center"/>
              <w:rPr>
                <w:ins w:id="772" w:author="mehmet poyrazer" w:date="2026-03-24T22:53:00Z" w16du:dateUtc="2026-03-24T19:53:00Z"/>
              </w:rPr>
            </w:pPr>
            <w:ins w:id="773" w:author="mehmet poyrazer" w:date="2026-03-24T22:53:00Z" w16du:dateUtc="2026-03-24T19:53:00Z">
              <w:r>
                <w:rPr>
                  <w:sz w:val="20"/>
                  <w:szCs w:val="20"/>
                </w:rPr>
                <w:t>0.443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562195" w14:textId="77777777" w:rsidR="00075A58" w:rsidRDefault="00075A58">
            <w:pPr>
              <w:jc w:val="center"/>
              <w:rPr>
                <w:ins w:id="774" w:author="mehmet poyrazer" w:date="2026-03-24T22:53:00Z" w16du:dateUtc="2026-03-24T19:53:00Z"/>
              </w:rPr>
            </w:pPr>
            <w:ins w:id="775" w:author="mehmet poyrazer" w:date="2026-03-24T22:53:00Z" w16du:dateUtc="2026-03-24T19:53:00Z">
              <w:r>
                <w:rPr>
                  <w:sz w:val="20"/>
                  <w:szCs w:val="20"/>
                </w:rPr>
                <w:t>0.714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3533D1B" w14:textId="77777777" w:rsidR="00075A58" w:rsidRDefault="00075A58">
            <w:pPr>
              <w:jc w:val="center"/>
              <w:rPr>
                <w:ins w:id="776" w:author="mehmet poyrazer" w:date="2026-03-24T22:53:00Z" w16du:dateUtc="2026-03-24T19:53:00Z"/>
              </w:rPr>
            </w:pPr>
            <w:ins w:id="777" w:author="mehmet poyrazer" w:date="2026-03-24T22:53:00Z" w16du:dateUtc="2026-03-24T19:53:00Z">
              <w:r>
                <w:rPr>
                  <w:sz w:val="20"/>
                  <w:szCs w:val="20"/>
                </w:rPr>
                <w:t>0.714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5BDE77" w14:textId="77777777" w:rsidR="00075A58" w:rsidRDefault="00075A58">
            <w:pPr>
              <w:jc w:val="center"/>
              <w:rPr>
                <w:ins w:id="778" w:author="mehmet poyrazer" w:date="2026-03-24T22:53:00Z" w16du:dateUtc="2026-03-24T19:53:00Z"/>
              </w:rPr>
            </w:pPr>
            <w:ins w:id="779" w:author="mehmet poyrazer" w:date="2026-03-24T22:53:00Z" w16du:dateUtc="2026-03-24T19:53:00Z">
              <w:r>
                <w:rPr>
                  <w:sz w:val="20"/>
                  <w:szCs w:val="20"/>
                </w:rPr>
                <w:t>0.414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E727B23" w14:textId="77777777" w:rsidR="00075A58" w:rsidRDefault="00075A58">
            <w:pPr>
              <w:jc w:val="center"/>
              <w:rPr>
                <w:ins w:id="780" w:author="mehmet poyrazer" w:date="2026-03-24T22:53:00Z" w16du:dateUtc="2026-03-24T19:53:00Z"/>
              </w:rPr>
            </w:pPr>
            <w:ins w:id="781" w:author="mehmet poyrazer" w:date="2026-03-24T22:53:00Z" w16du:dateUtc="2026-03-24T19:53:00Z">
              <w:r>
                <w:rPr>
                  <w:sz w:val="20"/>
                  <w:szCs w:val="20"/>
                </w:rPr>
                <w:t>0.413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EAA396" w14:textId="77777777" w:rsidR="00075A58" w:rsidRDefault="00075A58">
            <w:pPr>
              <w:jc w:val="center"/>
              <w:rPr>
                <w:ins w:id="782" w:author="mehmet poyrazer" w:date="2026-03-24T22:53:00Z" w16du:dateUtc="2026-03-24T19:53:00Z"/>
              </w:rPr>
            </w:pPr>
            <w:ins w:id="783" w:author="mehmet poyrazer" w:date="2026-03-24T22:53:00Z" w16du:dateUtc="2026-03-24T19:53:00Z">
              <w:r>
                <w:rPr>
                  <w:sz w:val="20"/>
                  <w:szCs w:val="20"/>
                </w:rPr>
                <w:t>0.216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92A256" w14:textId="77777777" w:rsidR="00075A58" w:rsidRDefault="00075A58">
            <w:pPr>
              <w:jc w:val="center"/>
              <w:rPr>
                <w:ins w:id="784" w:author="mehmet poyrazer" w:date="2026-03-24T22:53:00Z" w16du:dateUtc="2026-03-24T19:53:00Z"/>
              </w:rPr>
            </w:pPr>
            <w:ins w:id="785" w:author="mehmet poyrazer" w:date="2026-03-24T22:53:00Z" w16du:dateUtc="2026-03-24T19:53:00Z">
              <w:r>
                <w:rPr>
                  <w:sz w:val="20"/>
                  <w:szCs w:val="20"/>
                </w:rPr>
                <w:t>0.214</w:t>
              </w:r>
            </w:ins>
          </w:p>
        </w:tc>
      </w:tr>
      <w:tr w:rsidR="00075A58" w14:paraId="6029E709" w14:textId="77777777">
        <w:trPr>
          <w:ins w:id="786" w:author="mehmet poyrazer" w:date="2026-03-24T22:53:00Z" w16du:dateUtc="2026-03-24T19:53:00Z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9DB00B" w14:textId="77777777" w:rsidR="00075A58" w:rsidRDefault="00075A58">
            <w:pPr>
              <w:rPr>
                <w:ins w:id="787" w:author="mehmet poyrazer" w:date="2026-03-24T22:53:00Z" w16du:dateUtc="2026-03-24T19:53:00Z"/>
              </w:rPr>
            </w:pPr>
            <w:ins w:id="788" w:author="mehmet poyrazer" w:date="2026-03-24T22:53:00Z" w16du:dateUtc="2026-03-24T19:53:00Z">
              <w:r>
                <w:rPr>
                  <w:sz w:val="20"/>
                  <w:szCs w:val="20"/>
                </w:rPr>
                <w:t>RETFound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778A82" w14:textId="77777777" w:rsidR="00075A58" w:rsidRDefault="00075A58">
            <w:pPr>
              <w:jc w:val="center"/>
              <w:rPr>
                <w:ins w:id="789" w:author="mehmet poyrazer" w:date="2026-03-24T22:53:00Z" w16du:dateUtc="2026-03-24T19:53:00Z"/>
              </w:rPr>
            </w:pPr>
            <w:ins w:id="790" w:author="mehmet poyrazer" w:date="2026-03-24T22:53:00Z" w16du:dateUtc="2026-03-24T19:53:00Z">
              <w:r>
                <w:rPr>
                  <w:sz w:val="20"/>
                  <w:szCs w:val="20"/>
                </w:rPr>
                <w:t>0.24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A098874" w14:textId="77777777" w:rsidR="00075A58" w:rsidRDefault="00075A58">
            <w:pPr>
              <w:jc w:val="center"/>
              <w:rPr>
                <w:ins w:id="791" w:author="mehmet poyrazer" w:date="2026-03-24T22:53:00Z" w16du:dateUtc="2026-03-24T19:53:00Z"/>
              </w:rPr>
            </w:pPr>
            <w:ins w:id="792" w:author="mehmet poyrazer" w:date="2026-03-24T22:53:00Z" w16du:dateUtc="2026-03-24T19:53:00Z">
              <w:r>
                <w:rPr>
                  <w:sz w:val="20"/>
                  <w:szCs w:val="20"/>
                </w:rPr>
                <w:t>0.24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AC47AD8" w14:textId="77777777" w:rsidR="00075A58" w:rsidRDefault="00075A58">
            <w:pPr>
              <w:jc w:val="center"/>
              <w:rPr>
                <w:ins w:id="793" w:author="mehmet poyrazer" w:date="2026-03-24T22:53:00Z" w16du:dateUtc="2026-03-24T19:53:00Z"/>
              </w:rPr>
            </w:pPr>
            <w:ins w:id="794" w:author="mehmet poyrazer" w:date="2026-03-24T22:53:00Z" w16du:dateUtc="2026-03-24T19:53:00Z">
              <w:r>
                <w:rPr>
                  <w:sz w:val="20"/>
                  <w:szCs w:val="20"/>
                </w:rPr>
                <w:t>0.352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A98CDB" w14:textId="77777777" w:rsidR="00075A58" w:rsidRDefault="00075A58">
            <w:pPr>
              <w:jc w:val="center"/>
              <w:rPr>
                <w:ins w:id="795" w:author="mehmet poyrazer" w:date="2026-03-24T22:53:00Z" w16du:dateUtc="2026-03-24T19:53:00Z"/>
              </w:rPr>
            </w:pPr>
            <w:ins w:id="796" w:author="mehmet poyrazer" w:date="2026-03-24T22:53:00Z" w16du:dateUtc="2026-03-24T19:53:00Z">
              <w:r>
                <w:rPr>
                  <w:sz w:val="20"/>
                  <w:szCs w:val="20"/>
                </w:rPr>
                <w:t>0.35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8D85F9" w14:textId="77777777" w:rsidR="00075A58" w:rsidRDefault="00075A58">
            <w:pPr>
              <w:jc w:val="center"/>
              <w:rPr>
                <w:ins w:id="797" w:author="mehmet poyrazer" w:date="2026-03-24T22:53:00Z" w16du:dateUtc="2026-03-24T19:53:00Z"/>
              </w:rPr>
            </w:pPr>
            <w:ins w:id="798" w:author="mehmet poyrazer" w:date="2026-03-24T22:53:00Z" w16du:dateUtc="2026-03-24T19:53:00Z">
              <w:r>
                <w:rPr>
                  <w:sz w:val="20"/>
                  <w:szCs w:val="20"/>
                </w:rPr>
                <w:t>0.30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5598830" w14:textId="77777777" w:rsidR="00075A58" w:rsidRDefault="00075A58">
            <w:pPr>
              <w:jc w:val="center"/>
              <w:rPr>
                <w:ins w:id="799" w:author="mehmet poyrazer" w:date="2026-03-24T22:53:00Z" w16du:dateUtc="2026-03-24T19:53:00Z"/>
              </w:rPr>
            </w:pPr>
            <w:ins w:id="800" w:author="mehmet poyrazer" w:date="2026-03-24T22:53:00Z" w16du:dateUtc="2026-03-24T19:53:00Z">
              <w:r>
                <w:rPr>
                  <w:sz w:val="20"/>
                  <w:szCs w:val="20"/>
                </w:rPr>
                <w:t>0.30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6CA4E09" w14:textId="77777777" w:rsidR="00075A58" w:rsidRDefault="00075A58">
            <w:pPr>
              <w:jc w:val="center"/>
              <w:rPr>
                <w:ins w:id="801" w:author="mehmet poyrazer" w:date="2026-03-24T22:53:00Z" w16du:dateUtc="2026-03-24T19:53:00Z"/>
              </w:rPr>
            </w:pPr>
            <w:ins w:id="802" w:author="mehmet poyrazer" w:date="2026-03-24T22:53:00Z" w16du:dateUtc="2026-03-24T19:53:00Z">
              <w:r>
                <w:rPr>
                  <w:sz w:val="20"/>
                  <w:szCs w:val="20"/>
                </w:rPr>
                <w:t>0.16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209CBD" w14:textId="77777777" w:rsidR="00075A58" w:rsidRDefault="00075A58">
            <w:pPr>
              <w:jc w:val="center"/>
              <w:rPr>
                <w:ins w:id="803" w:author="mehmet poyrazer" w:date="2026-03-24T22:53:00Z" w16du:dateUtc="2026-03-24T19:53:00Z"/>
              </w:rPr>
            </w:pPr>
            <w:ins w:id="804" w:author="mehmet poyrazer" w:date="2026-03-24T22:53:00Z" w16du:dateUtc="2026-03-24T19:53:00Z">
              <w:r>
                <w:rPr>
                  <w:sz w:val="20"/>
                  <w:szCs w:val="20"/>
                </w:rPr>
                <w:t>0.190</w:t>
              </w:r>
            </w:ins>
          </w:p>
        </w:tc>
      </w:tr>
      <w:tr w:rsidR="00075A58" w14:paraId="47380A87" w14:textId="77777777">
        <w:trPr>
          <w:ins w:id="805" w:author="mehmet poyrazer" w:date="2026-03-24T22:53:00Z" w16du:dateUtc="2026-03-24T19:53:00Z"/>
        </w:trPr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2911F15" w14:textId="77777777" w:rsidR="00075A58" w:rsidRDefault="00075A58">
            <w:pPr>
              <w:rPr>
                <w:ins w:id="806" w:author="mehmet poyrazer" w:date="2026-03-24T22:53:00Z" w16du:dateUtc="2026-03-24T19:53:00Z"/>
              </w:rPr>
            </w:pPr>
            <w:ins w:id="807" w:author="mehmet poyrazer" w:date="2026-03-24T22:53:00Z" w16du:dateUtc="2026-03-24T19:53:00Z">
              <w:r>
                <w:rPr>
                  <w:sz w:val="20"/>
                  <w:szCs w:val="20"/>
                </w:rPr>
                <w:t>EffNet-B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4624829" w14:textId="77777777" w:rsidR="00075A58" w:rsidRDefault="00075A58">
            <w:pPr>
              <w:jc w:val="center"/>
              <w:rPr>
                <w:ins w:id="808" w:author="mehmet poyrazer" w:date="2026-03-24T22:53:00Z" w16du:dateUtc="2026-03-24T19:53:00Z"/>
              </w:rPr>
            </w:pPr>
            <w:ins w:id="809" w:author="mehmet poyrazer" w:date="2026-03-24T22:53:00Z" w16du:dateUtc="2026-03-24T19:53:00Z">
              <w:r>
                <w:rPr>
                  <w:sz w:val="20"/>
                  <w:szCs w:val="20"/>
                </w:rPr>
                <w:t>0.302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773D70" w14:textId="77777777" w:rsidR="00075A58" w:rsidRDefault="00075A58">
            <w:pPr>
              <w:jc w:val="center"/>
              <w:rPr>
                <w:ins w:id="810" w:author="mehmet poyrazer" w:date="2026-03-24T22:53:00Z" w16du:dateUtc="2026-03-24T19:53:00Z"/>
              </w:rPr>
            </w:pPr>
            <w:ins w:id="811" w:author="mehmet poyrazer" w:date="2026-03-24T22:53:00Z" w16du:dateUtc="2026-03-24T19:53:00Z">
              <w:r>
                <w:rPr>
                  <w:sz w:val="20"/>
                  <w:szCs w:val="20"/>
                </w:rPr>
                <w:t>0.302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7CC4C8" w14:textId="77777777" w:rsidR="00075A58" w:rsidRDefault="00075A58">
            <w:pPr>
              <w:jc w:val="center"/>
              <w:rPr>
                <w:ins w:id="812" w:author="mehmet poyrazer" w:date="2026-03-24T22:53:00Z" w16du:dateUtc="2026-03-24T19:53:00Z"/>
              </w:rPr>
            </w:pPr>
            <w:ins w:id="813" w:author="mehmet poyrazer" w:date="2026-03-24T22:53:00Z" w16du:dateUtc="2026-03-24T19:53:00Z">
              <w:r>
                <w:rPr>
                  <w:sz w:val="20"/>
                  <w:szCs w:val="20"/>
                </w:rPr>
                <w:t>0.352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96175B" w14:textId="77777777" w:rsidR="00075A58" w:rsidRDefault="00075A58">
            <w:pPr>
              <w:jc w:val="center"/>
              <w:rPr>
                <w:ins w:id="814" w:author="mehmet poyrazer" w:date="2026-03-24T22:53:00Z" w16du:dateUtc="2026-03-24T19:53:00Z"/>
              </w:rPr>
            </w:pPr>
            <w:ins w:id="815" w:author="mehmet poyrazer" w:date="2026-03-24T22:53:00Z" w16du:dateUtc="2026-03-24T19:53:00Z">
              <w:r>
                <w:rPr>
                  <w:sz w:val="20"/>
                  <w:szCs w:val="20"/>
                </w:rPr>
                <w:t>0.35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0ACAB6" w14:textId="77777777" w:rsidR="00075A58" w:rsidRDefault="00075A58">
            <w:pPr>
              <w:jc w:val="center"/>
              <w:rPr>
                <w:ins w:id="816" w:author="mehmet poyrazer" w:date="2026-03-24T22:53:00Z" w16du:dateUtc="2026-03-24T19:53:00Z"/>
              </w:rPr>
            </w:pPr>
            <w:ins w:id="817" w:author="mehmet poyrazer" w:date="2026-03-24T22:53:00Z" w16du:dateUtc="2026-03-24T19:53:00Z">
              <w:r>
                <w:rPr>
                  <w:sz w:val="20"/>
                  <w:szCs w:val="20"/>
                </w:rPr>
                <w:t>0.313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0F7AFD" w14:textId="77777777" w:rsidR="00075A58" w:rsidRDefault="00075A58">
            <w:pPr>
              <w:jc w:val="center"/>
              <w:rPr>
                <w:ins w:id="818" w:author="mehmet poyrazer" w:date="2026-03-24T22:53:00Z" w16du:dateUtc="2026-03-24T19:53:00Z"/>
              </w:rPr>
            </w:pPr>
            <w:ins w:id="819" w:author="mehmet poyrazer" w:date="2026-03-24T22:53:00Z" w16du:dateUtc="2026-03-24T19:53:00Z">
              <w:r>
                <w:rPr>
                  <w:sz w:val="20"/>
                  <w:szCs w:val="20"/>
                </w:rPr>
                <w:t>0.31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EE11B3" w14:textId="77777777" w:rsidR="00075A58" w:rsidRDefault="00075A58">
            <w:pPr>
              <w:jc w:val="center"/>
              <w:rPr>
                <w:ins w:id="820" w:author="mehmet poyrazer" w:date="2026-03-24T22:53:00Z" w16du:dateUtc="2026-03-24T19:53:00Z"/>
              </w:rPr>
            </w:pPr>
            <w:ins w:id="821" w:author="mehmet poyrazer" w:date="2026-03-24T22:53:00Z" w16du:dateUtc="2026-03-24T19:53:00Z">
              <w:r>
                <w:rPr>
                  <w:sz w:val="20"/>
                  <w:szCs w:val="20"/>
                </w:rPr>
                <w:t>0.27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529FF68" w14:textId="77777777" w:rsidR="00075A58" w:rsidRDefault="00075A58">
            <w:pPr>
              <w:jc w:val="center"/>
              <w:rPr>
                <w:ins w:id="822" w:author="mehmet poyrazer" w:date="2026-03-24T22:53:00Z" w16du:dateUtc="2026-03-24T19:53:00Z"/>
              </w:rPr>
            </w:pPr>
            <w:ins w:id="823" w:author="mehmet poyrazer" w:date="2026-03-24T22:53:00Z" w16du:dateUtc="2026-03-24T19:53:00Z">
              <w:r>
                <w:rPr>
                  <w:sz w:val="20"/>
                  <w:szCs w:val="20"/>
                </w:rPr>
                <w:t>0.260</w:t>
              </w:r>
            </w:ins>
          </w:p>
        </w:tc>
      </w:tr>
    </w:tbl>
    <w:p w14:paraId="4BF8BD66" w14:textId="77777777" w:rsidR="00075A58" w:rsidRDefault="00075A58" w:rsidP="00075A58">
      <w:pPr>
        <w:spacing w:before="200"/>
        <w:rPr>
          <w:ins w:id="824" w:author="mehmet poyrazer" w:date="2026-03-24T22:53:00Z" w16du:dateUtc="2026-03-24T19:53:00Z"/>
        </w:rPr>
      </w:pPr>
      <w:ins w:id="825" w:author="mehmet poyrazer" w:date="2026-03-24T22:53:00Z" w16du:dateUtc="2026-03-24T19:53:00Z">
        <w:r>
          <w:rPr>
            <w:sz w:val="18"/>
            <w:szCs w:val="18"/>
          </w:rPr>
          <w:t>Soft-probability predictions from all five CV folds were averaged before thresholding, representing a practical deployment scenario. Pre = before temperature scaling; Post = after temperature scaling. AUC is not applicable to the multiclass fold-ensemble in panel B. Mac-F1 = macro-averaged F1; QWK = quadratic weighted kappa; Bal-Acc = balanced accuracy; ECE = expected calibration error (10 bins).</w:t>
        </w:r>
      </w:ins>
    </w:p>
    <w:p w14:paraId="462E0809" w14:textId="27BC5CC9" w:rsidR="001D1AC3" w:rsidRPr="00C80BE4" w:rsidDel="00075A58" w:rsidRDefault="001D1AC3" w:rsidP="001D1AC3">
      <w:pPr>
        <w:spacing w:before="240" w:after="160" w:line="320" w:lineRule="auto"/>
        <w:rPr>
          <w:del w:id="826" w:author="mehmet poyrazer" w:date="2026-03-24T22:53:00Z" w16du:dateUtc="2026-03-24T19:53:00Z"/>
          <w:sz w:val="20"/>
          <w:szCs w:val="20"/>
        </w:rPr>
      </w:pPr>
      <w:del w:id="827" w:author="mehmet poyrazer" w:date="2026-03-24T22:53:00Z" w16du:dateUtc="2026-03-24T19:53:00Z">
        <w:r w:rsidRPr="00C80BE4" w:rsidDel="00075A58">
          <w:rPr>
            <w:b/>
            <w:bCs/>
            <w:sz w:val="20"/>
            <w:szCs w:val="20"/>
          </w:rPr>
          <w:delText>Supplementary Table S</w:delText>
        </w:r>
      </w:del>
      <w:del w:id="828" w:author="mehmet poyrazer" w:date="2026-03-24T22:00:00Z" w16du:dateUtc="2026-03-24T19:00:00Z">
        <w:r w:rsidRPr="00C80BE4" w:rsidDel="006802E6">
          <w:rPr>
            <w:b/>
            <w:bCs/>
            <w:sz w:val="20"/>
            <w:szCs w:val="20"/>
          </w:rPr>
          <w:delText>2</w:delText>
        </w:r>
      </w:del>
      <w:del w:id="829" w:author="mehmet poyrazer" w:date="2026-03-24T22:53:00Z" w16du:dateUtc="2026-03-24T19:53:00Z">
        <w:r w:rsidRPr="00C80BE4" w:rsidDel="00075A58">
          <w:rPr>
            <w:b/>
            <w:bCs/>
            <w:sz w:val="20"/>
            <w:szCs w:val="20"/>
          </w:rPr>
          <w:delText>.</w:delText>
        </w:r>
        <w:r w:rsidRPr="00C80BE4" w:rsidDel="00075A58">
          <w:rPr>
            <w:sz w:val="20"/>
            <w:szCs w:val="20"/>
          </w:rPr>
          <w:delText xml:space="preserve"> External fold-ensemble performance on MESSIDOR-2. </w:delText>
        </w:r>
      </w:del>
    </w:p>
    <w:p w14:paraId="6EF7267F" w14:textId="22DFBB5F" w:rsidR="001D1AC3" w:rsidRPr="00C80BE4" w:rsidDel="00075A58" w:rsidRDefault="001D1AC3" w:rsidP="001D1AC3">
      <w:pPr>
        <w:spacing w:after="160" w:line="320" w:lineRule="auto"/>
        <w:jc w:val="both"/>
        <w:rPr>
          <w:del w:id="830" w:author="mehmet poyrazer" w:date="2026-03-24T22:53:00Z" w16du:dateUtc="2026-03-24T19:53:00Z"/>
          <w:sz w:val="20"/>
          <w:szCs w:val="20"/>
        </w:rPr>
      </w:pPr>
      <w:del w:id="831" w:author="mehmet poyrazer" w:date="2026-03-24T22:53:00Z" w16du:dateUtc="2026-03-24T19:53:00Z">
        <w:r w:rsidRPr="00C80BE4" w:rsidDel="00075A58">
          <w:rPr>
            <w:b/>
            <w:bCs/>
            <w:sz w:val="20"/>
            <w:szCs w:val="20"/>
          </w:rPr>
          <w:delText xml:space="preserve">Panel A. </w:delText>
        </w:r>
        <w:r w:rsidRPr="00C80BE4" w:rsidDel="00075A58">
          <w:rPr>
            <w:sz w:val="20"/>
            <w:szCs w:val="20"/>
          </w:rPr>
          <w:delText>Binary referable DR.</w:delText>
        </w:r>
      </w:del>
    </w:p>
    <w:tbl>
      <w:tblPr>
        <w:tblW w:w="7100" w:type="dxa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1D1AC3" w:rsidRPr="00C80BE4" w:rsidDel="00075A58" w14:paraId="05AE841C" w14:textId="146E0924" w:rsidTr="00B22EEF">
        <w:trPr>
          <w:del w:id="832" w:author="mehmet poyrazer" w:date="2026-03-24T22:53:00Z" w16du:dateUtc="2026-03-24T19:53:00Z"/>
        </w:trPr>
        <w:tc>
          <w:tcPr>
            <w:tcW w:w="15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8CBF30" w14:textId="0C41A721" w:rsidR="001D1AC3" w:rsidRPr="00C80BE4" w:rsidDel="00075A58" w:rsidRDefault="001D1AC3" w:rsidP="00B22EEF">
            <w:pPr>
              <w:jc w:val="center"/>
              <w:rPr>
                <w:del w:id="833" w:author="mehmet poyrazer" w:date="2026-03-24T22:53:00Z" w16du:dateUtc="2026-03-24T19:53:00Z"/>
                <w:sz w:val="20"/>
                <w:szCs w:val="20"/>
                <w:rPrChange w:id="834" w:author="mehmet poyrazer" w:date="2026-03-24T21:46:00Z" w16du:dateUtc="2026-03-24T18:46:00Z">
                  <w:rPr>
                    <w:del w:id="835" w:author="mehmet poyrazer" w:date="2026-03-24T22:53:00Z" w16du:dateUtc="2026-03-24T19:53:00Z"/>
                  </w:rPr>
                </w:rPrChange>
              </w:rPr>
            </w:pPr>
            <w:del w:id="836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837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Encoder</w:delText>
              </w:r>
            </w:del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8F6164" w14:textId="426099EF" w:rsidR="001D1AC3" w:rsidRPr="00C80BE4" w:rsidDel="00075A58" w:rsidRDefault="001D1AC3" w:rsidP="00B22EEF">
            <w:pPr>
              <w:jc w:val="center"/>
              <w:rPr>
                <w:del w:id="838" w:author="mehmet poyrazer" w:date="2026-03-24T22:53:00Z" w16du:dateUtc="2026-03-24T19:53:00Z"/>
                <w:sz w:val="20"/>
                <w:szCs w:val="20"/>
                <w:rPrChange w:id="839" w:author="mehmet poyrazer" w:date="2026-03-24T21:46:00Z" w16du:dateUtc="2026-03-24T18:46:00Z">
                  <w:rPr>
                    <w:del w:id="840" w:author="mehmet poyrazer" w:date="2026-03-24T22:53:00Z" w16du:dateUtc="2026-03-24T19:53:00Z"/>
                  </w:rPr>
                </w:rPrChange>
              </w:rPr>
            </w:pPr>
            <w:del w:id="841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842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re AUC</w:delText>
              </w:r>
            </w:del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9801B6" w14:textId="4A6FF358" w:rsidR="001D1AC3" w:rsidRPr="00C80BE4" w:rsidDel="00075A58" w:rsidRDefault="001D1AC3" w:rsidP="00B22EEF">
            <w:pPr>
              <w:jc w:val="center"/>
              <w:rPr>
                <w:del w:id="843" w:author="mehmet poyrazer" w:date="2026-03-24T22:53:00Z" w16du:dateUtc="2026-03-24T19:53:00Z"/>
                <w:sz w:val="20"/>
                <w:szCs w:val="20"/>
                <w:rPrChange w:id="844" w:author="mehmet poyrazer" w:date="2026-03-24T21:46:00Z" w16du:dateUtc="2026-03-24T18:46:00Z">
                  <w:rPr>
                    <w:del w:id="845" w:author="mehmet poyrazer" w:date="2026-03-24T22:53:00Z" w16du:dateUtc="2026-03-24T19:53:00Z"/>
                  </w:rPr>
                </w:rPrChange>
              </w:rPr>
            </w:pPr>
            <w:del w:id="846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847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ost AUC</w:delText>
              </w:r>
            </w:del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86686E" w14:textId="36AB6237" w:rsidR="001D1AC3" w:rsidRPr="00C80BE4" w:rsidDel="00075A58" w:rsidRDefault="001D1AC3" w:rsidP="00B22EEF">
            <w:pPr>
              <w:jc w:val="center"/>
              <w:rPr>
                <w:del w:id="848" w:author="mehmet poyrazer" w:date="2026-03-24T22:53:00Z" w16du:dateUtc="2026-03-24T19:53:00Z"/>
                <w:sz w:val="20"/>
                <w:szCs w:val="20"/>
                <w:rPrChange w:id="849" w:author="mehmet poyrazer" w:date="2026-03-24T21:46:00Z" w16du:dateUtc="2026-03-24T18:46:00Z">
                  <w:rPr>
                    <w:del w:id="850" w:author="mehmet poyrazer" w:date="2026-03-24T22:53:00Z" w16du:dateUtc="2026-03-24T19:53:00Z"/>
                  </w:rPr>
                </w:rPrChange>
              </w:rPr>
            </w:pPr>
            <w:del w:id="851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852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re F1</w:delText>
              </w:r>
            </w:del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60F81D" w14:textId="25DBCEF2" w:rsidR="001D1AC3" w:rsidRPr="00C80BE4" w:rsidDel="00075A58" w:rsidRDefault="001D1AC3" w:rsidP="00B22EEF">
            <w:pPr>
              <w:jc w:val="center"/>
              <w:rPr>
                <w:del w:id="853" w:author="mehmet poyrazer" w:date="2026-03-24T22:53:00Z" w16du:dateUtc="2026-03-24T19:53:00Z"/>
                <w:sz w:val="20"/>
                <w:szCs w:val="20"/>
                <w:rPrChange w:id="854" w:author="mehmet poyrazer" w:date="2026-03-24T21:46:00Z" w16du:dateUtc="2026-03-24T18:46:00Z">
                  <w:rPr>
                    <w:del w:id="855" w:author="mehmet poyrazer" w:date="2026-03-24T22:53:00Z" w16du:dateUtc="2026-03-24T19:53:00Z"/>
                  </w:rPr>
                </w:rPrChange>
              </w:rPr>
            </w:pPr>
            <w:del w:id="856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857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ost F1</w:delText>
              </w:r>
            </w:del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1B3432" w14:textId="751D3145" w:rsidR="001D1AC3" w:rsidRPr="00C80BE4" w:rsidDel="00075A58" w:rsidRDefault="001D1AC3" w:rsidP="00B22EEF">
            <w:pPr>
              <w:jc w:val="center"/>
              <w:rPr>
                <w:del w:id="858" w:author="mehmet poyrazer" w:date="2026-03-24T22:53:00Z" w16du:dateUtc="2026-03-24T19:53:00Z"/>
                <w:sz w:val="20"/>
                <w:szCs w:val="20"/>
                <w:rPrChange w:id="859" w:author="mehmet poyrazer" w:date="2026-03-24T21:46:00Z" w16du:dateUtc="2026-03-24T18:46:00Z">
                  <w:rPr>
                    <w:del w:id="860" w:author="mehmet poyrazer" w:date="2026-03-24T22:53:00Z" w16du:dateUtc="2026-03-24T19:53:00Z"/>
                  </w:rPr>
                </w:rPrChange>
              </w:rPr>
            </w:pPr>
            <w:del w:id="861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862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re ECE</w:delText>
              </w:r>
            </w:del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AE4854" w14:textId="7943C06E" w:rsidR="001D1AC3" w:rsidRPr="00C80BE4" w:rsidDel="00075A58" w:rsidRDefault="001D1AC3" w:rsidP="00B22EEF">
            <w:pPr>
              <w:jc w:val="center"/>
              <w:rPr>
                <w:del w:id="863" w:author="mehmet poyrazer" w:date="2026-03-24T22:53:00Z" w16du:dateUtc="2026-03-24T19:53:00Z"/>
                <w:sz w:val="20"/>
                <w:szCs w:val="20"/>
                <w:rPrChange w:id="864" w:author="mehmet poyrazer" w:date="2026-03-24T21:46:00Z" w16du:dateUtc="2026-03-24T18:46:00Z">
                  <w:rPr>
                    <w:del w:id="865" w:author="mehmet poyrazer" w:date="2026-03-24T22:53:00Z" w16du:dateUtc="2026-03-24T19:53:00Z"/>
                  </w:rPr>
                </w:rPrChange>
              </w:rPr>
            </w:pPr>
            <w:del w:id="866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867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ost ECE</w:delText>
              </w:r>
            </w:del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199EB8" w14:textId="512B5D1B" w:rsidR="001D1AC3" w:rsidRPr="00C80BE4" w:rsidDel="00075A58" w:rsidRDefault="001D1AC3" w:rsidP="00B22EEF">
            <w:pPr>
              <w:jc w:val="center"/>
              <w:rPr>
                <w:del w:id="868" w:author="mehmet poyrazer" w:date="2026-03-24T22:53:00Z" w16du:dateUtc="2026-03-24T19:53:00Z"/>
                <w:sz w:val="20"/>
                <w:szCs w:val="20"/>
                <w:rPrChange w:id="869" w:author="mehmet poyrazer" w:date="2026-03-24T21:46:00Z" w16du:dateUtc="2026-03-24T18:46:00Z">
                  <w:rPr>
                    <w:del w:id="870" w:author="mehmet poyrazer" w:date="2026-03-24T22:53:00Z" w16du:dateUtc="2026-03-24T19:53:00Z"/>
                  </w:rPr>
                </w:rPrChange>
              </w:rPr>
            </w:pPr>
            <w:del w:id="871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872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re Brier</w:delText>
              </w:r>
            </w:del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EB01BD" w14:textId="15A274F8" w:rsidR="001D1AC3" w:rsidRPr="00C80BE4" w:rsidDel="00075A58" w:rsidRDefault="001D1AC3" w:rsidP="00B22EEF">
            <w:pPr>
              <w:jc w:val="center"/>
              <w:rPr>
                <w:del w:id="873" w:author="mehmet poyrazer" w:date="2026-03-24T22:53:00Z" w16du:dateUtc="2026-03-24T19:53:00Z"/>
                <w:sz w:val="20"/>
                <w:szCs w:val="20"/>
                <w:rPrChange w:id="874" w:author="mehmet poyrazer" w:date="2026-03-24T21:46:00Z" w16du:dateUtc="2026-03-24T18:46:00Z">
                  <w:rPr>
                    <w:del w:id="875" w:author="mehmet poyrazer" w:date="2026-03-24T22:53:00Z" w16du:dateUtc="2026-03-24T19:53:00Z"/>
                  </w:rPr>
                </w:rPrChange>
              </w:rPr>
            </w:pPr>
            <w:del w:id="876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877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ost Brier</w:delText>
              </w:r>
            </w:del>
          </w:p>
        </w:tc>
      </w:tr>
      <w:tr w:rsidR="001D1AC3" w:rsidRPr="00C80BE4" w:rsidDel="00075A58" w14:paraId="7B4D27E4" w14:textId="6BB3CFBC" w:rsidTr="00B22EEF">
        <w:trPr>
          <w:del w:id="878" w:author="mehmet poyrazer" w:date="2026-03-24T22:53:00Z" w16du:dateUtc="2026-03-24T19:53:00Z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0ECE7D" w14:textId="1F125977" w:rsidR="001D1AC3" w:rsidRPr="00C80BE4" w:rsidDel="00075A58" w:rsidRDefault="001D1AC3" w:rsidP="00B22EEF">
            <w:pPr>
              <w:rPr>
                <w:del w:id="879" w:author="mehmet poyrazer" w:date="2026-03-24T22:53:00Z" w16du:dateUtc="2026-03-24T19:53:00Z"/>
                <w:sz w:val="20"/>
                <w:szCs w:val="20"/>
                <w:rPrChange w:id="880" w:author="mehmet poyrazer" w:date="2026-03-24T21:46:00Z" w16du:dateUtc="2026-03-24T18:46:00Z">
                  <w:rPr>
                    <w:del w:id="881" w:author="mehmet poyrazer" w:date="2026-03-24T22:53:00Z" w16du:dateUtc="2026-03-24T19:53:00Z"/>
                  </w:rPr>
                </w:rPrChange>
              </w:rPr>
            </w:pPr>
            <w:del w:id="882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88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143A3F" w14:textId="597A4D29" w:rsidR="001D1AC3" w:rsidRPr="00C80BE4" w:rsidDel="00075A58" w:rsidRDefault="001D1AC3" w:rsidP="00B22EEF">
            <w:pPr>
              <w:jc w:val="center"/>
              <w:rPr>
                <w:del w:id="884" w:author="mehmet poyrazer" w:date="2026-03-24T22:53:00Z" w16du:dateUtc="2026-03-24T19:53:00Z"/>
                <w:sz w:val="20"/>
                <w:szCs w:val="20"/>
                <w:rPrChange w:id="885" w:author="mehmet poyrazer" w:date="2026-03-24T21:46:00Z" w16du:dateUtc="2026-03-24T18:46:00Z">
                  <w:rPr>
                    <w:del w:id="886" w:author="mehmet poyrazer" w:date="2026-03-24T22:53:00Z" w16du:dateUtc="2026-03-24T19:53:00Z"/>
                  </w:rPr>
                </w:rPrChange>
              </w:rPr>
            </w:pPr>
            <w:del w:id="887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88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14</w:delText>
              </w:r>
            </w:del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0B5C80" w14:textId="43E19F1B" w:rsidR="001D1AC3" w:rsidRPr="00C80BE4" w:rsidDel="00075A58" w:rsidRDefault="001D1AC3" w:rsidP="00B22EEF">
            <w:pPr>
              <w:jc w:val="center"/>
              <w:rPr>
                <w:del w:id="889" w:author="mehmet poyrazer" w:date="2026-03-24T22:53:00Z" w16du:dateUtc="2026-03-24T19:53:00Z"/>
                <w:sz w:val="20"/>
                <w:szCs w:val="20"/>
                <w:rPrChange w:id="890" w:author="mehmet poyrazer" w:date="2026-03-24T21:46:00Z" w16du:dateUtc="2026-03-24T18:46:00Z">
                  <w:rPr>
                    <w:del w:id="891" w:author="mehmet poyrazer" w:date="2026-03-24T22:53:00Z" w16du:dateUtc="2026-03-24T19:53:00Z"/>
                  </w:rPr>
                </w:rPrChange>
              </w:rPr>
            </w:pPr>
            <w:del w:id="892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89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15</w:delText>
              </w:r>
            </w:del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E87DA2" w14:textId="6EF59AD3" w:rsidR="001D1AC3" w:rsidRPr="00C80BE4" w:rsidDel="00075A58" w:rsidRDefault="001D1AC3" w:rsidP="00B22EEF">
            <w:pPr>
              <w:jc w:val="center"/>
              <w:rPr>
                <w:del w:id="894" w:author="mehmet poyrazer" w:date="2026-03-24T22:53:00Z" w16du:dateUtc="2026-03-24T19:53:00Z"/>
                <w:sz w:val="20"/>
                <w:szCs w:val="20"/>
                <w:rPrChange w:id="895" w:author="mehmet poyrazer" w:date="2026-03-24T21:46:00Z" w16du:dateUtc="2026-03-24T18:46:00Z">
                  <w:rPr>
                    <w:del w:id="896" w:author="mehmet poyrazer" w:date="2026-03-24T22:53:00Z" w16du:dateUtc="2026-03-24T19:53:00Z"/>
                  </w:rPr>
                </w:rPrChange>
              </w:rPr>
            </w:pPr>
            <w:del w:id="897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89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11</w:delText>
              </w:r>
            </w:del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286F3D" w14:textId="6D31A36A" w:rsidR="001D1AC3" w:rsidRPr="00C80BE4" w:rsidDel="00075A58" w:rsidRDefault="001D1AC3" w:rsidP="00B22EEF">
            <w:pPr>
              <w:jc w:val="center"/>
              <w:rPr>
                <w:del w:id="899" w:author="mehmet poyrazer" w:date="2026-03-24T22:53:00Z" w16du:dateUtc="2026-03-24T19:53:00Z"/>
                <w:sz w:val="20"/>
                <w:szCs w:val="20"/>
                <w:rPrChange w:id="900" w:author="mehmet poyrazer" w:date="2026-03-24T21:46:00Z" w16du:dateUtc="2026-03-24T18:46:00Z">
                  <w:rPr>
                    <w:del w:id="901" w:author="mehmet poyrazer" w:date="2026-03-24T22:53:00Z" w16du:dateUtc="2026-03-24T19:53:00Z"/>
                  </w:rPr>
                </w:rPrChange>
              </w:rPr>
            </w:pPr>
            <w:del w:id="902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0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11</w:delText>
              </w:r>
            </w:del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406AA0" w14:textId="3783067D" w:rsidR="001D1AC3" w:rsidRPr="00C80BE4" w:rsidDel="00075A58" w:rsidRDefault="001D1AC3" w:rsidP="00B22EEF">
            <w:pPr>
              <w:jc w:val="center"/>
              <w:rPr>
                <w:del w:id="904" w:author="mehmet poyrazer" w:date="2026-03-24T22:53:00Z" w16du:dateUtc="2026-03-24T19:53:00Z"/>
                <w:sz w:val="20"/>
                <w:szCs w:val="20"/>
                <w:rPrChange w:id="905" w:author="mehmet poyrazer" w:date="2026-03-24T21:46:00Z" w16du:dateUtc="2026-03-24T18:46:00Z">
                  <w:rPr>
                    <w:del w:id="906" w:author="mehmet poyrazer" w:date="2026-03-24T22:53:00Z" w16du:dateUtc="2026-03-24T19:53:00Z"/>
                  </w:rPr>
                </w:rPrChange>
              </w:rPr>
            </w:pPr>
            <w:del w:id="907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0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08</w:delText>
              </w:r>
            </w:del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475271" w14:textId="71DE55B4" w:rsidR="001D1AC3" w:rsidRPr="00C80BE4" w:rsidDel="00075A58" w:rsidRDefault="001D1AC3" w:rsidP="00B22EEF">
            <w:pPr>
              <w:jc w:val="center"/>
              <w:rPr>
                <w:del w:id="909" w:author="mehmet poyrazer" w:date="2026-03-24T22:53:00Z" w16du:dateUtc="2026-03-24T19:53:00Z"/>
                <w:sz w:val="20"/>
                <w:szCs w:val="20"/>
                <w:rPrChange w:id="910" w:author="mehmet poyrazer" w:date="2026-03-24T21:46:00Z" w16du:dateUtc="2026-03-24T18:46:00Z">
                  <w:rPr>
                    <w:del w:id="911" w:author="mehmet poyrazer" w:date="2026-03-24T22:53:00Z" w16du:dateUtc="2026-03-24T19:53:00Z"/>
                  </w:rPr>
                </w:rPrChange>
              </w:rPr>
            </w:pPr>
            <w:del w:id="912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1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05</w:delText>
              </w:r>
            </w:del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329C7B" w14:textId="5C13CBDE" w:rsidR="001D1AC3" w:rsidRPr="00C80BE4" w:rsidDel="00075A58" w:rsidRDefault="001D1AC3" w:rsidP="00B22EEF">
            <w:pPr>
              <w:jc w:val="center"/>
              <w:rPr>
                <w:del w:id="914" w:author="mehmet poyrazer" w:date="2026-03-24T22:53:00Z" w16du:dateUtc="2026-03-24T19:53:00Z"/>
                <w:sz w:val="20"/>
                <w:szCs w:val="20"/>
                <w:rPrChange w:id="915" w:author="mehmet poyrazer" w:date="2026-03-24T21:46:00Z" w16du:dateUtc="2026-03-24T18:46:00Z">
                  <w:rPr>
                    <w:del w:id="916" w:author="mehmet poyrazer" w:date="2026-03-24T22:53:00Z" w16du:dateUtc="2026-03-24T19:53:00Z"/>
                  </w:rPr>
                </w:rPrChange>
              </w:rPr>
            </w:pPr>
            <w:del w:id="917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1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27</w:delText>
              </w:r>
            </w:del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A9F5F3" w14:textId="32F13CBC" w:rsidR="001D1AC3" w:rsidRPr="00C80BE4" w:rsidDel="00075A58" w:rsidRDefault="001D1AC3" w:rsidP="00B22EEF">
            <w:pPr>
              <w:jc w:val="center"/>
              <w:rPr>
                <w:del w:id="919" w:author="mehmet poyrazer" w:date="2026-03-24T22:53:00Z" w16du:dateUtc="2026-03-24T19:53:00Z"/>
                <w:sz w:val="20"/>
                <w:szCs w:val="20"/>
                <w:rPrChange w:id="920" w:author="mehmet poyrazer" w:date="2026-03-24T21:46:00Z" w16du:dateUtc="2026-03-24T18:46:00Z">
                  <w:rPr>
                    <w:del w:id="921" w:author="mehmet poyrazer" w:date="2026-03-24T22:53:00Z" w16du:dateUtc="2026-03-24T19:53:00Z"/>
                  </w:rPr>
                </w:rPrChange>
              </w:rPr>
            </w:pPr>
            <w:del w:id="922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2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26</w:delText>
              </w:r>
            </w:del>
          </w:p>
        </w:tc>
      </w:tr>
      <w:tr w:rsidR="001D1AC3" w:rsidRPr="00C80BE4" w:rsidDel="00075A58" w14:paraId="53ECC8A7" w14:textId="3F2AFEC0" w:rsidTr="00B22EEF">
        <w:trPr>
          <w:del w:id="924" w:author="mehmet poyrazer" w:date="2026-03-24T22:53:00Z" w16du:dateUtc="2026-03-24T19:53:00Z"/>
        </w:trPr>
        <w:tc>
          <w:tcPr>
            <w:tcW w:w="15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005402" w14:textId="56782500" w:rsidR="001D1AC3" w:rsidRPr="00C80BE4" w:rsidDel="00075A58" w:rsidRDefault="001D1AC3" w:rsidP="00B22EEF">
            <w:pPr>
              <w:rPr>
                <w:del w:id="925" w:author="mehmet poyrazer" w:date="2026-03-24T22:53:00Z" w16du:dateUtc="2026-03-24T19:53:00Z"/>
                <w:sz w:val="20"/>
                <w:szCs w:val="20"/>
                <w:rPrChange w:id="926" w:author="mehmet poyrazer" w:date="2026-03-24T21:46:00Z" w16du:dateUtc="2026-03-24T18:46:00Z">
                  <w:rPr>
                    <w:del w:id="927" w:author="mehmet poyrazer" w:date="2026-03-24T22:53:00Z" w16du:dateUtc="2026-03-24T19:53:00Z"/>
                  </w:rPr>
                </w:rPrChange>
              </w:rPr>
            </w:pPr>
            <w:del w:id="928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2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A3A612" w14:textId="0E03BA1F" w:rsidR="001D1AC3" w:rsidRPr="00C80BE4" w:rsidDel="00075A58" w:rsidRDefault="001D1AC3" w:rsidP="00B22EEF">
            <w:pPr>
              <w:jc w:val="center"/>
              <w:rPr>
                <w:del w:id="930" w:author="mehmet poyrazer" w:date="2026-03-24T22:53:00Z" w16du:dateUtc="2026-03-24T19:53:00Z"/>
                <w:sz w:val="20"/>
                <w:szCs w:val="20"/>
                <w:rPrChange w:id="931" w:author="mehmet poyrazer" w:date="2026-03-24T21:46:00Z" w16du:dateUtc="2026-03-24T18:46:00Z">
                  <w:rPr>
                    <w:del w:id="932" w:author="mehmet poyrazer" w:date="2026-03-24T22:53:00Z" w16du:dateUtc="2026-03-24T19:53:00Z"/>
                  </w:rPr>
                </w:rPrChange>
              </w:rPr>
            </w:pPr>
            <w:del w:id="933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3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98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26D61B" w14:textId="0943F7AA" w:rsidR="001D1AC3" w:rsidRPr="00C80BE4" w:rsidDel="00075A58" w:rsidRDefault="001D1AC3" w:rsidP="00B22EEF">
            <w:pPr>
              <w:jc w:val="center"/>
              <w:rPr>
                <w:del w:id="935" w:author="mehmet poyrazer" w:date="2026-03-24T22:53:00Z" w16du:dateUtc="2026-03-24T19:53:00Z"/>
                <w:sz w:val="20"/>
                <w:szCs w:val="20"/>
                <w:rPrChange w:id="936" w:author="mehmet poyrazer" w:date="2026-03-24T21:46:00Z" w16du:dateUtc="2026-03-24T18:46:00Z">
                  <w:rPr>
                    <w:del w:id="937" w:author="mehmet poyrazer" w:date="2026-03-24T22:53:00Z" w16du:dateUtc="2026-03-24T19:53:00Z"/>
                  </w:rPr>
                </w:rPrChange>
              </w:rPr>
            </w:pPr>
            <w:del w:id="938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3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97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F0B448" w14:textId="618D7E1E" w:rsidR="001D1AC3" w:rsidRPr="00C80BE4" w:rsidDel="00075A58" w:rsidRDefault="001D1AC3" w:rsidP="00B22EEF">
            <w:pPr>
              <w:jc w:val="center"/>
              <w:rPr>
                <w:del w:id="940" w:author="mehmet poyrazer" w:date="2026-03-24T22:53:00Z" w16du:dateUtc="2026-03-24T19:53:00Z"/>
                <w:sz w:val="20"/>
                <w:szCs w:val="20"/>
                <w:rPrChange w:id="941" w:author="mehmet poyrazer" w:date="2026-03-24T21:46:00Z" w16du:dateUtc="2026-03-24T18:46:00Z">
                  <w:rPr>
                    <w:del w:id="942" w:author="mehmet poyrazer" w:date="2026-03-24T22:53:00Z" w16du:dateUtc="2026-03-24T19:53:00Z"/>
                  </w:rPr>
                </w:rPrChange>
              </w:rPr>
            </w:pPr>
            <w:del w:id="943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4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69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410C58" w14:textId="19020C84" w:rsidR="001D1AC3" w:rsidRPr="00C80BE4" w:rsidDel="00075A58" w:rsidRDefault="001D1AC3" w:rsidP="00B22EEF">
            <w:pPr>
              <w:jc w:val="center"/>
              <w:rPr>
                <w:del w:id="945" w:author="mehmet poyrazer" w:date="2026-03-24T22:53:00Z" w16du:dateUtc="2026-03-24T19:53:00Z"/>
                <w:sz w:val="20"/>
                <w:szCs w:val="20"/>
                <w:rPrChange w:id="946" w:author="mehmet poyrazer" w:date="2026-03-24T21:46:00Z" w16du:dateUtc="2026-03-24T18:46:00Z">
                  <w:rPr>
                    <w:del w:id="947" w:author="mehmet poyrazer" w:date="2026-03-24T22:53:00Z" w16du:dateUtc="2026-03-24T19:53:00Z"/>
                  </w:rPr>
                </w:rPrChange>
              </w:rPr>
            </w:pPr>
            <w:del w:id="948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4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67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834BCF" w14:textId="65523E36" w:rsidR="001D1AC3" w:rsidRPr="00C80BE4" w:rsidDel="00075A58" w:rsidRDefault="001D1AC3" w:rsidP="00B22EEF">
            <w:pPr>
              <w:jc w:val="center"/>
              <w:rPr>
                <w:del w:id="950" w:author="mehmet poyrazer" w:date="2026-03-24T22:53:00Z" w16du:dateUtc="2026-03-24T19:53:00Z"/>
                <w:sz w:val="20"/>
                <w:szCs w:val="20"/>
                <w:rPrChange w:id="951" w:author="mehmet poyrazer" w:date="2026-03-24T21:46:00Z" w16du:dateUtc="2026-03-24T18:46:00Z">
                  <w:rPr>
                    <w:del w:id="952" w:author="mehmet poyrazer" w:date="2026-03-24T22:53:00Z" w16du:dateUtc="2026-03-24T19:53:00Z"/>
                  </w:rPr>
                </w:rPrChange>
              </w:rPr>
            </w:pPr>
            <w:del w:id="953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5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51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0014BF" w14:textId="1933E300" w:rsidR="001D1AC3" w:rsidRPr="00C80BE4" w:rsidDel="00075A58" w:rsidRDefault="001D1AC3" w:rsidP="00B22EEF">
            <w:pPr>
              <w:jc w:val="center"/>
              <w:rPr>
                <w:del w:id="955" w:author="mehmet poyrazer" w:date="2026-03-24T22:53:00Z" w16du:dateUtc="2026-03-24T19:53:00Z"/>
                <w:sz w:val="20"/>
                <w:szCs w:val="20"/>
                <w:rPrChange w:id="956" w:author="mehmet poyrazer" w:date="2026-03-24T21:46:00Z" w16du:dateUtc="2026-03-24T18:46:00Z">
                  <w:rPr>
                    <w:del w:id="957" w:author="mehmet poyrazer" w:date="2026-03-24T22:53:00Z" w16du:dateUtc="2026-03-24T19:53:00Z"/>
                  </w:rPr>
                </w:rPrChange>
              </w:rPr>
            </w:pPr>
            <w:del w:id="958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5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52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28C757" w14:textId="4868878F" w:rsidR="001D1AC3" w:rsidRPr="00C80BE4" w:rsidDel="00075A58" w:rsidRDefault="001D1AC3" w:rsidP="00B22EEF">
            <w:pPr>
              <w:jc w:val="center"/>
              <w:rPr>
                <w:del w:id="960" w:author="mehmet poyrazer" w:date="2026-03-24T22:53:00Z" w16du:dateUtc="2026-03-24T19:53:00Z"/>
                <w:sz w:val="20"/>
                <w:szCs w:val="20"/>
                <w:rPrChange w:id="961" w:author="mehmet poyrazer" w:date="2026-03-24T21:46:00Z" w16du:dateUtc="2026-03-24T18:46:00Z">
                  <w:rPr>
                    <w:del w:id="962" w:author="mehmet poyrazer" w:date="2026-03-24T22:53:00Z" w16du:dateUtc="2026-03-24T19:53:00Z"/>
                  </w:rPr>
                </w:rPrChange>
              </w:rPr>
            </w:pPr>
            <w:del w:id="963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6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68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743A49" w14:textId="4BFCE005" w:rsidR="001D1AC3" w:rsidRPr="00C80BE4" w:rsidDel="00075A58" w:rsidRDefault="001D1AC3" w:rsidP="00B22EEF">
            <w:pPr>
              <w:jc w:val="center"/>
              <w:rPr>
                <w:del w:id="965" w:author="mehmet poyrazer" w:date="2026-03-24T22:53:00Z" w16du:dateUtc="2026-03-24T19:53:00Z"/>
                <w:sz w:val="20"/>
                <w:szCs w:val="20"/>
                <w:rPrChange w:id="966" w:author="mehmet poyrazer" w:date="2026-03-24T21:46:00Z" w16du:dateUtc="2026-03-24T18:46:00Z">
                  <w:rPr>
                    <w:del w:id="967" w:author="mehmet poyrazer" w:date="2026-03-24T22:53:00Z" w16du:dateUtc="2026-03-24T19:53:00Z"/>
                  </w:rPr>
                </w:rPrChange>
              </w:rPr>
            </w:pPr>
            <w:del w:id="968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6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69</w:delText>
              </w:r>
            </w:del>
          </w:p>
        </w:tc>
      </w:tr>
      <w:tr w:rsidR="001D1AC3" w:rsidRPr="00C80BE4" w:rsidDel="00075A58" w14:paraId="79756752" w14:textId="25F774E7" w:rsidTr="00B22EEF">
        <w:trPr>
          <w:del w:id="970" w:author="mehmet poyrazer" w:date="2026-03-24T22:53:00Z" w16du:dateUtc="2026-03-24T19:53:00Z"/>
        </w:trPr>
        <w:tc>
          <w:tcPr>
            <w:tcW w:w="15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DA891B" w14:textId="7FEFBA57" w:rsidR="001D1AC3" w:rsidRPr="00C80BE4" w:rsidDel="00075A58" w:rsidRDefault="001D1AC3" w:rsidP="00B22EEF">
            <w:pPr>
              <w:rPr>
                <w:del w:id="971" w:author="mehmet poyrazer" w:date="2026-03-24T22:53:00Z" w16du:dateUtc="2026-03-24T19:53:00Z"/>
                <w:sz w:val="20"/>
                <w:szCs w:val="20"/>
                <w:rPrChange w:id="972" w:author="mehmet poyrazer" w:date="2026-03-24T21:46:00Z" w16du:dateUtc="2026-03-24T18:46:00Z">
                  <w:rPr>
                    <w:del w:id="973" w:author="mehmet poyrazer" w:date="2026-03-24T22:53:00Z" w16du:dateUtc="2026-03-24T19:53:00Z"/>
                  </w:rPr>
                </w:rPrChange>
              </w:rPr>
            </w:pPr>
            <w:del w:id="974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7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CAB3DE" w14:textId="0898CDE5" w:rsidR="001D1AC3" w:rsidRPr="00C80BE4" w:rsidDel="00075A58" w:rsidRDefault="001D1AC3" w:rsidP="00B22EEF">
            <w:pPr>
              <w:jc w:val="center"/>
              <w:rPr>
                <w:del w:id="976" w:author="mehmet poyrazer" w:date="2026-03-24T22:53:00Z" w16du:dateUtc="2026-03-24T19:53:00Z"/>
                <w:sz w:val="20"/>
                <w:szCs w:val="20"/>
                <w:rPrChange w:id="977" w:author="mehmet poyrazer" w:date="2026-03-24T21:46:00Z" w16du:dateUtc="2026-03-24T18:46:00Z">
                  <w:rPr>
                    <w:del w:id="978" w:author="mehmet poyrazer" w:date="2026-03-24T22:53:00Z" w16du:dateUtc="2026-03-24T19:53:00Z"/>
                  </w:rPr>
                </w:rPrChange>
              </w:rPr>
            </w:pPr>
            <w:del w:id="979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8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51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630413" w14:textId="793BAE3F" w:rsidR="001D1AC3" w:rsidRPr="00C80BE4" w:rsidDel="00075A58" w:rsidRDefault="001D1AC3" w:rsidP="00B22EEF">
            <w:pPr>
              <w:jc w:val="center"/>
              <w:rPr>
                <w:del w:id="981" w:author="mehmet poyrazer" w:date="2026-03-24T22:53:00Z" w16du:dateUtc="2026-03-24T19:53:00Z"/>
                <w:sz w:val="20"/>
                <w:szCs w:val="20"/>
                <w:rPrChange w:id="982" w:author="mehmet poyrazer" w:date="2026-03-24T21:46:00Z" w16du:dateUtc="2026-03-24T18:46:00Z">
                  <w:rPr>
                    <w:del w:id="983" w:author="mehmet poyrazer" w:date="2026-03-24T22:53:00Z" w16du:dateUtc="2026-03-24T19:53:00Z"/>
                  </w:rPr>
                </w:rPrChange>
              </w:rPr>
            </w:pPr>
            <w:del w:id="984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8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48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9FF7C2" w14:textId="55D3ABC2" w:rsidR="001D1AC3" w:rsidRPr="00C80BE4" w:rsidDel="00075A58" w:rsidRDefault="001D1AC3" w:rsidP="00B22EEF">
            <w:pPr>
              <w:jc w:val="center"/>
              <w:rPr>
                <w:del w:id="986" w:author="mehmet poyrazer" w:date="2026-03-24T22:53:00Z" w16du:dateUtc="2026-03-24T19:53:00Z"/>
                <w:sz w:val="20"/>
                <w:szCs w:val="20"/>
                <w:rPrChange w:id="987" w:author="mehmet poyrazer" w:date="2026-03-24T21:46:00Z" w16du:dateUtc="2026-03-24T18:46:00Z">
                  <w:rPr>
                    <w:del w:id="988" w:author="mehmet poyrazer" w:date="2026-03-24T22:53:00Z" w16du:dateUtc="2026-03-24T19:53:00Z"/>
                  </w:rPr>
                </w:rPrChange>
              </w:rPr>
            </w:pPr>
            <w:del w:id="989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9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56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F0C9C8" w14:textId="7053197B" w:rsidR="001D1AC3" w:rsidRPr="00C80BE4" w:rsidDel="00075A58" w:rsidRDefault="001D1AC3" w:rsidP="00B22EEF">
            <w:pPr>
              <w:jc w:val="center"/>
              <w:rPr>
                <w:del w:id="991" w:author="mehmet poyrazer" w:date="2026-03-24T22:53:00Z" w16du:dateUtc="2026-03-24T19:53:00Z"/>
                <w:sz w:val="20"/>
                <w:szCs w:val="20"/>
                <w:rPrChange w:id="992" w:author="mehmet poyrazer" w:date="2026-03-24T21:46:00Z" w16du:dateUtc="2026-03-24T18:46:00Z">
                  <w:rPr>
                    <w:del w:id="993" w:author="mehmet poyrazer" w:date="2026-03-24T22:53:00Z" w16du:dateUtc="2026-03-24T19:53:00Z"/>
                  </w:rPr>
                </w:rPrChange>
              </w:rPr>
            </w:pPr>
            <w:del w:id="994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99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56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79E4AF" w14:textId="5014BF0F" w:rsidR="001D1AC3" w:rsidRPr="00C80BE4" w:rsidDel="00075A58" w:rsidRDefault="001D1AC3" w:rsidP="00B22EEF">
            <w:pPr>
              <w:jc w:val="center"/>
              <w:rPr>
                <w:del w:id="996" w:author="mehmet poyrazer" w:date="2026-03-24T22:53:00Z" w16du:dateUtc="2026-03-24T19:53:00Z"/>
                <w:sz w:val="20"/>
                <w:szCs w:val="20"/>
                <w:rPrChange w:id="997" w:author="mehmet poyrazer" w:date="2026-03-24T21:46:00Z" w16du:dateUtc="2026-03-24T18:46:00Z">
                  <w:rPr>
                    <w:del w:id="998" w:author="mehmet poyrazer" w:date="2026-03-24T22:53:00Z" w16du:dateUtc="2026-03-24T19:53:00Z"/>
                  </w:rPr>
                </w:rPrChange>
              </w:rPr>
            </w:pPr>
            <w:del w:id="999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00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55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46DE0D" w14:textId="5F8E54F1" w:rsidR="001D1AC3" w:rsidRPr="00C80BE4" w:rsidDel="00075A58" w:rsidRDefault="001D1AC3" w:rsidP="00B22EEF">
            <w:pPr>
              <w:jc w:val="center"/>
              <w:rPr>
                <w:del w:id="1001" w:author="mehmet poyrazer" w:date="2026-03-24T22:53:00Z" w16du:dateUtc="2026-03-24T19:53:00Z"/>
                <w:sz w:val="20"/>
                <w:szCs w:val="20"/>
                <w:rPrChange w:id="1002" w:author="mehmet poyrazer" w:date="2026-03-24T21:46:00Z" w16du:dateUtc="2026-03-24T18:46:00Z">
                  <w:rPr>
                    <w:del w:id="1003" w:author="mehmet poyrazer" w:date="2026-03-24T22:53:00Z" w16du:dateUtc="2026-03-24T19:53:00Z"/>
                  </w:rPr>
                </w:rPrChange>
              </w:rPr>
            </w:pPr>
            <w:del w:id="1004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00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43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C14F59" w14:textId="091C8871" w:rsidR="001D1AC3" w:rsidRPr="00C80BE4" w:rsidDel="00075A58" w:rsidRDefault="001D1AC3" w:rsidP="00B22EEF">
            <w:pPr>
              <w:jc w:val="center"/>
              <w:rPr>
                <w:del w:id="1006" w:author="mehmet poyrazer" w:date="2026-03-24T22:53:00Z" w16du:dateUtc="2026-03-24T19:53:00Z"/>
                <w:sz w:val="20"/>
                <w:szCs w:val="20"/>
                <w:rPrChange w:id="1007" w:author="mehmet poyrazer" w:date="2026-03-24T21:46:00Z" w16du:dateUtc="2026-03-24T18:46:00Z">
                  <w:rPr>
                    <w:del w:id="1008" w:author="mehmet poyrazer" w:date="2026-03-24T22:53:00Z" w16du:dateUtc="2026-03-24T19:53:00Z"/>
                  </w:rPr>
                </w:rPrChange>
              </w:rPr>
            </w:pPr>
            <w:del w:id="1009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01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81</w:delText>
              </w:r>
            </w:del>
          </w:p>
        </w:tc>
        <w:tc>
          <w:tcPr>
            <w:tcW w:w="7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0DCCC5" w14:textId="0A3B74AB" w:rsidR="001D1AC3" w:rsidRPr="00C80BE4" w:rsidDel="00075A58" w:rsidRDefault="001D1AC3" w:rsidP="00B22EEF">
            <w:pPr>
              <w:jc w:val="center"/>
              <w:rPr>
                <w:del w:id="1011" w:author="mehmet poyrazer" w:date="2026-03-24T22:53:00Z" w16du:dateUtc="2026-03-24T19:53:00Z"/>
                <w:sz w:val="20"/>
                <w:szCs w:val="20"/>
                <w:rPrChange w:id="1012" w:author="mehmet poyrazer" w:date="2026-03-24T21:46:00Z" w16du:dateUtc="2026-03-24T18:46:00Z">
                  <w:rPr>
                    <w:del w:id="1013" w:author="mehmet poyrazer" w:date="2026-03-24T22:53:00Z" w16du:dateUtc="2026-03-24T19:53:00Z"/>
                  </w:rPr>
                </w:rPrChange>
              </w:rPr>
            </w:pPr>
            <w:del w:id="1014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01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77</w:delText>
              </w:r>
            </w:del>
          </w:p>
        </w:tc>
      </w:tr>
    </w:tbl>
    <w:p w14:paraId="2809B91D" w14:textId="31D1D24A" w:rsidR="001D1AC3" w:rsidRPr="00C80BE4" w:rsidDel="00075A58" w:rsidRDefault="001D1AC3" w:rsidP="001D1AC3">
      <w:pPr>
        <w:spacing w:before="200"/>
        <w:jc w:val="both"/>
        <w:rPr>
          <w:del w:id="1016" w:author="mehmet poyrazer" w:date="2026-03-24T22:53:00Z" w16du:dateUtc="2026-03-24T19:53:00Z"/>
          <w:sz w:val="20"/>
          <w:szCs w:val="20"/>
          <w:rPrChange w:id="1017" w:author="mehmet poyrazer" w:date="2026-03-24T21:46:00Z" w16du:dateUtc="2026-03-24T18:46:00Z">
            <w:rPr>
              <w:del w:id="1018" w:author="mehmet poyrazer" w:date="2026-03-24T22:53:00Z" w16du:dateUtc="2026-03-24T19:53:00Z"/>
            </w:rPr>
          </w:rPrChange>
        </w:rPr>
      </w:pPr>
      <w:del w:id="1019" w:author="mehmet poyrazer" w:date="2026-03-24T22:53:00Z" w16du:dateUtc="2026-03-24T19:53:00Z">
        <w:r w:rsidRPr="00C80BE4" w:rsidDel="00075A58">
          <w:rPr>
            <w:b/>
            <w:bCs/>
            <w:sz w:val="20"/>
            <w:szCs w:val="20"/>
          </w:rPr>
          <w:delText xml:space="preserve">Panel B. </w:delText>
        </w:r>
        <w:r w:rsidRPr="00C80BE4" w:rsidDel="00075A58">
          <w:rPr>
            <w:sz w:val="20"/>
            <w:szCs w:val="20"/>
          </w:rPr>
          <w:delText>Five-class severity grading.</w:delText>
        </w:r>
      </w:del>
    </w:p>
    <w:tbl>
      <w:tblPr>
        <w:tblW w:w="7900" w:type="dxa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1D1AC3" w:rsidRPr="00C80BE4" w:rsidDel="00075A58" w14:paraId="3BFB594E" w14:textId="623837E4" w:rsidTr="00B22EEF">
        <w:trPr>
          <w:del w:id="1020" w:author="mehmet poyrazer" w:date="2026-03-24T22:53:00Z" w16du:dateUtc="2026-03-24T19:53:00Z"/>
        </w:trPr>
        <w:tc>
          <w:tcPr>
            <w:tcW w:w="15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0F5EFC" w14:textId="33E6A105" w:rsidR="001D1AC3" w:rsidRPr="00C80BE4" w:rsidDel="00075A58" w:rsidRDefault="001D1AC3" w:rsidP="00B22EEF">
            <w:pPr>
              <w:jc w:val="center"/>
              <w:rPr>
                <w:del w:id="1021" w:author="mehmet poyrazer" w:date="2026-03-24T22:53:00Z" w16du:dateUtc="2026-03-24T19:53:00Z"/>
                <w:sz w:val="20"/>
                <w:szCs w:val="20"/>
                <w:rPrChange w:id="1022" w:author="mehmet poyrazer" w:date="2026-03-24T21:46:00Z" w16du:dateUtc="2026-03-24T18:46:00Z">
                  <w:rPr>
                    <w:del w:id="1023" w:author="mehmet poyrazer" w:date="2026-03-24T22:53:00Z" w16du:dateUtc="2026-03-24T19:53:00Z"/>
                  </w:rPr>
                </w:rPrChange>
              </w:rPr>
            </w:pPr>
            <w:del w:id="1024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1025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Encoder</w:delText>
              </w:r>
            </w:del>
          </w:p>
        </w:tc>
        <w:tc>
          <w:tcPr>
            <w:tcW w:w="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BBAE09" w14:textId="1470E2BA" w:rsidR="001D1AC3" w:rsidRPr="00C80BE4" w:rsidDel="00075A58" w:rsidRDefault="001D1AC3" w:rsidP="00B22EEF">
            <w:pPr>
              <w:jc w:val="center"/>
              <w:rPr>
                <w:del w:id="1026" w:author="mehmet poyrazer" w:date="2026-03-24T22:53:00Z" w16du:dateUtc="2026-03-24T19:53:00Z"/>
                <w:sz w:val="20"/>
                <w:szCs w:val="20"/>
                <w:rPrChange w:id="1027" w:author="mehmet poyrazer" w:date="2026-03-24T21:46:00Z" w16du:dateUtc="2026-03-24T18:46:00Z">
                  <w:rPr>
                    <w:del w:id="1028" w:author="mehmet poyrazer" w:date="2026-03-24T22:53:00Z" w16du:dateUtc="2026-03-24T19:53:00Z"/>
                  </w:rPr>
                </w:rPrChange>
              </w:rPr>
            </w:pPr>
            <w:del w:id="1029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1030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re Mac-F1</w:delText>
              </w:r>
            </w:del>
          </w:p>
        </w:tc>
        <w:tc>
          <w:tcPr>
            <w:tcW w:w="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10437E" w14:textId="0360D146" w:rsidR="001D1AC3" w:rsidRPr="00C80BE4" w:rsidDel="00075A58" w:rsidRDefault="001D1AC3" w:rsidP="00B22EEF">
            <w:pPr>
              <w:jc w:val="center"/>
              <w:rPr>
                <w:del w:id="1031" w:author="mehmet poyrazer" w:date="2026-03-24T22:53:00Z" w16du:dateUtc="2026-03-24T19:53:00Z"/>
                <w:sz w:val="20"/>
                <w:szCs w:val="20"/>
                <w:rPrChange w:id="1032" w:author="mehmet poyrazer" w:date="2026-03-24T21:46:00Z" w16du:dateUtc="2026-03-24T18:46:00Z">
                  <w:rPr>
                    <w:del w:id="1033" w:author="mehmet poyrazer" w:date="2026-03-24T22:53:00Z" w16du:dateUtc="2026-03-24T19:53:00Z"/>
                  </w:rPr>
                </w:rPrChange>
              </w:rPr>
            </w:pPr>
            <w:del w:id="1034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1035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ost Mac-F1</w:delText>
              </w:r>
            </w:del>
          </w:p>
        </w:tc>
        <w:tc>
          <w:tcPr>
            <w:tcW w:w="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FA29C5" w14:textId="71DF780A" w:rsidR="001D1AC3" w:rsidRPr="00C80BE4" w:rsidDel="00075A58" w:rsidRDefault="001D1AC3" w:rsidP="00B22EEF">
            <w:pPr>
              <w:jc w:val="center"/>
              <w:rPr>
                <w:del w:id="1036" w:author="mehmet poyrazer" w:date="2026-03-24T22:53:00Z" w16du:dateUtc="2026-03-24T19:53:00Z"/>
                <w:sz w:val="20"/>
                <w:szCs w:val="20"/>
                <w:rPrChange w:id="1037" w:author="mehmet poyrazer" w:date="2026-03-24T21:46:00Z" w16du:dateUtc="2026-03-24T18:46:00Z">
                  <w:rPr>
                    <w:del w:id="1038" w:author="mehmet poyrazer" w:date="2026-03-24T22:53:00Z" w16du:dateUtc="2026-03-24T19:53:00Z"/>
                  </w:rPr>
                </w:rPrChange>
              </w:rPr>
            </w:pPr>
            <w:del w:id="1039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1040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re QWK</w:delText>
              </w:r>
            </w:del>
          </w:p>
        </w:tc>
        <w:tc>
          <w:tcPr>
            <w:tcW w:w="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211ABF" w14:textId="015B49E0" w:rsidR="001D1AC3" w:rsidRPr="00C80BE4" w:rsidDel="00075A58" w:rsidRDefault="001D1AC3" w:rsidP="00B22EEF">
            <w:pPr>
              <w:jc w:val="center"/>
              <w:rPr>
                <w:del w:id="1041" w:author="mehmet poyrazer" w:date="2026-03-24T22:53:00Z" w16du:dateUtc="2026-03-24T19:53:00Z"/>
                <w:sz w:val="20"/>
                <w:szCs w:val="20"/>
                <w:rPrChange w:id="1042" w:author="mehmet poyrazer" w:date="2026-03-24T21:46:00Z" w16du:dateUtc="2026-03-24T18:46:00Z">
                  <w:rPr>
                    <w:del w:id="1043" w:author="mehmet poyrazer" w:date="2026-03-24T22:53:00Z" w16du:dateUtc="2026-03-24T19:53:00Z"/>
                  </w:rPr>
                </w:rPrChange>
              </w:rPr>
            </w:pPr>
            <w:del w:id="1044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1045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ost QWK</w:delText>
              </w:r>
            </w:del>
          </w:p>
        </w:tc>
        <w:tc>
          <w:tcPr>
            <w:tcW w:w="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0BE35B" w14:textId="437ABAD4" w:rsidR="001D1AC3" w:rsidRPr="00C80BE4" w:rsidDel="00075A58" w:rsidRDefault="001D1AC3" w:rsidP="00B22EEF">
            <w:pPr>
              <w:jc w:val="center"/>
              <w:rPr>
                <w:del w:id="1046" w:author="mehmet poyrazer" w:date="2026-03-24T22:53:00Z" w16du:dateUtc="2026-03-24T19:53:00Z"/>
                <w:sz w:val="20"/>
                <w:szCs w:val="20"/>
                <w:rPrChange w:id="1047" w:author="mehmet poyrazer" w:date="2026-03-24T21:46:00Z" w16du:dateUtc="2026-03-24T18:46:00Z">
                  <w:rPr>
                    <w:del w:id="1048" w:author="mehmet poyrazer" w:date="2026-03-24T22:53:00Z" w16du:dateUtc="2026-03-24T19:53:00Z"/>
                  </w:rPr>
                </w:rPrChange>
              </w:rPr>
            </w:pPr>
            <w:del w:id="1049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1050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re Bal-Acc</w:delText>
              </w:r>
            </w:del>
          </w:p>
        </w:tc>
        <w:tc>
          <w:tcPr>
            <w:tcW w:w="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1E0F52" w14:textId="76A341D5" w:rsidR="001D1AC3" w:rsidRPr="00C80BE4" w:rsidDel="00075A58" w:rsidRDefault="001D1AC3" w:rsidP="00B22EEF">
            <w:pPr>
              <w:jc w:val="center"/>
              <w:rPr>
                <w:del w:id="1051" w:author="mehmet poyrazer" w:date="2026-03-24T22:53:00Z" w16du:dateUtc="2026-03-24T19:53:00Z"/>
                <w:sz w:val="20"/>
                <w:szCs w:val="20"/>
                <w:rPrChange w:id="1052" w:author="mehmet poyrazer" w:date="2026-03-24T21:46:00Z" w16du:dateUtc="2026-03-24T18:46:00Z">
                  <w:rPr>
                    <w:del w:id="1053" w:author="mehmet poyrazer" w:date="2026-03-24T22:53:00Z" w16du:dateUtc="2026-03-24T19:53:00Z"/>
                  </w:rPr>
                </w:rPrChange>
              </w:rPr>
            </w:pPr>
            <w:del w:id="1054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1055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ost Bal-Acc</w:delText>
              </w:r>
            </w:del>
          </w:p>
        </w:tc>
        <w:tc>
          <w:tcPr>
            <w:tcW w:w="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3EA0E5" w14:textId="502E5D23" w:rsidR="001D1AC3" w:rsidRPr="00C80BE4" w:rsidDel="00075A58" w:rsidRDefault="001D1AC3" w:rsidP="00B22EEF">
            <w:pPr>
              <w:jc w:val="center"/>
              <w:rPr>
                <w:del w:id="1056" w:author="mehmet poyrazer" w:date="2026-03-24T22:53:00Z" w16du:dateUtc="2026-03-24T19:53:00Z"/>
                <w:sz w:val="20"/>
                <w:szCs w:val="20"/>
                <w:rPrChange w:id="1057" w:author="mehmet poyrazer" w:date="2026-03-24T21:46:00Z" w16du:dateUtc="2026-03-24T18:46:00Z">
                  <w:rPr>
                    <w:del w:id="1058" w:author="mehmet poyrazer" w:date="2026-03-24T22:53:00Z" w16du:dateUtc="2026-03-24T19:53:00Z"/>
                  </w:rPr>
                </w:rPrChange>
              </w:rPr>
            </w:pPr>
            <w:del w:id="1059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1060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re ECE</w:delText>
              </w:r>
            </w:del>
          </w:p>
        </w:tc>
        <w:tc>
          <w:tcPr>
            <w:tcW w:w="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AF3E71" w14:textId="3174A059" w:rsidR="001D1AC3" w:rsidRPr="00C80BE4" w:rsidDel="00075A58" w:rsidRDefault="001D1AC3" w:rsidP="00B22EEF">
            <w:pPr>
              <w:jc w:val="center"/>
              <w:rPr>
                <w:del w:id="1061" w:author="mehmet poyrazer" w:date="2026-03-24T22:53:00Z" w16du:dateUtc="2026-03-24T19:53:00Z"/>
                <w:sz w:val="20"/>
                <w:szCs w:val="20"/>
                <w:rPrChange w:id="1062" w:author="mehmet poyrazer" w:date="2026-03-24T21:46:00Z" w16du:dateUtc="2026-03-24T18:46:00Z">
                  <w:rPr>
                    <w:del w:id="1063" w:author="mehmet poyrazer" w:date="2026-03-24T22:53:00Z" w16du:dateUtc="2026-03-24T19:53:00Z"/>
                  </w:rPr>
                </w:rPrChange>
              </w:rPr>
            </w:pPr>
            <w:del w:id="1064" w:author="mehmet poyrazer" w:date="2026-03-24T22:53:00Z" w16du:dateUtc="2026-03-24T19:53:00Z">
              <w:r w:rsidRPr="00C80BE4" w:rsidDel="00075A58">
                <w:rPr>
                  <w:b/>
                  <w:bCs/>
                  <w:sz w:val="20"/>
                  <w:szCs w:val="20"/>
                  <w:rPrChange w:id="1065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ost ECE</w:delText>
              </w:r>
            </w:del>
          </w:p>
        </w:tc>
      </w:tr>
      <w:tr w:rsidR="001D1AC3" w:rsidRPr="00C80BE4" w:rsidDel="00075A58" w14:paraId="66920AA8" w14:textId="1CAAE0C2" w:rsidTr="00B22EEF">
        <w:trPr>
          <w:del w:id="1066" w:author="mehmet poyrazer" w:date="2026-03-24T22:53:00Z" w16du:dateUtc="2026-03-24T19:53:00Z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9DE0AD" w14:textId="22F1F6D9" w:rsidR="001D1AC3" w:rsidRPr="00C80BE4" w:rsidDel="00075A58" w:rsidRDefault="001D1AC3" w:rsidP="00B22EEF">
            <w:pPr>
              <w:rPr>
                <w:del w:id="1067" w:author="mehmet poyrazer" w:date="2026-03-24T22:53:00Z" w16du:dateUtc="2026-03-24T19:53:00Z"/>
                <w:sz w:val="20"/>
                <w:szCs w:val="20"/>
                <w:rPrChange w:id="1068" w:author="mehmet poyrazer" w:date="2026-03-24T21:46:00Z" w16du:dateUtc="2026-03-24T18:46:00Z">
                  <w:rPr>
                    <w:del w:id="1069" w:author="mehmet poyrazer" w:date="2026-03-24T22:53:00Z" w16du:dateUtc="2026-03-24T19:53:00Z"/>
                  </w:rPr>
                </w:rPrChange>
              </w:rPr>
            </w:pPr>
            <w:del w:id="1070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07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C1106F" w14:textId="507EE310" w:rsidR="001D1AC3" w:rsidRPr="00C80BE4" w:rsidDel="00075A58" w:rsidRDefault="001D1AC3" w:rsidP="00B22EEF">
            <w:pPr>
              <w:jc w:val="center"/>
              <w:rPr>
                <w:del w:id="1072" w:author="mehmet poyrazer" w:date="2026-03-24T22:53:00Z" w16du:dateUtc="2026-03-24T19:53:00Z"/>
                <w:sz w:val="20"/>
                <w:szCs w:val="20"/>
                <w:rPrChange w:id="1073" w:author="mehmet poyrazer" w:date="2026-03-24T21:46:00Z" w16du:dateUtc="2026-03-24T18:46:00Z">
                  <w:rPr>
                    <w:del w:id="1074" w:author="mehmet poyrazer" w:date="2026-03-24T22:53:00Z" w16du:dateUtc="2026-03-24T19:53:00Z"/>
                  </w:rPr>
                </w:rPrChange>
              </w:rPr>
            </w:pPr>
            <w:del w:id="1075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07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47</w:delText>
              </w:r>
            </w:del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A04605" w14:textId="750F6A7F" w:rsidR="001D1AC3" w:rsidRPr="00C80BE4" w:rsidDel="00075A58" w:rsidRDefault="001D1AC3" w:rsidP="00B22EEF">
            <w:pPr>
              <w:jc w:val="center"/>
              <w:rPr>
                <w:del w:id="1077" w:author="mehmet poyrazer" w:date="2026-03-24T22:53:00Z" w16du:dateUtc="2026-03-24T19:53:00Z"/>
                <w:sz w:val="20"/>
                <w:szCs w:val="20"/>
                <w:rPrChange w:id="1078" w:author="mehmet poyrazer" w:date="2026-03-24T21:46:00Z" w16du:dateUtc="2026-03-24T18:46:00Z">
                  <w:rPr>
                    <w:del w:id="1079" w:author="mehmet poyrazer" w:date="2026-03-24T22:53:00Z" w16du:dateUtc="2026-03-24T19:53:00Z"/>
                  </w:rPr>
                </w:rPrChange>
              </w:rPr>
            </w:pPr>
            <w:del w:id="1080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08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43</w:delText>
              </w:r>
            </w:del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AB038A" w14:textId="14D3799A" w:rsidR="001D1AC3" w:rsidRPr="00C80BE4" w:rsidDel="00075A58" w:rsidRDefault="001D1AC3" w:rsidP="00B22EEF">
            <w:pPr>
              <w:jc w:val="center"/>
              <w:rPr>
                <w:del w:id="1082" w:author="mehmet poyrazer" w:date="2026-03-24T22:53:00Z" w16du:dateUtc="2026-03-24T19:53:00Z"/>
                <w:sz w:val="20"/>
                <w:szCs w:val="20"/>
                <w:rPrChange w:id="1083" w:author="mehmet poyrazer" w:date="2026-03-24T21:46:00Z" w16du:dateUtc="2026-03-24T18:46:00Z">
                  <w:rPr>
                    <w:del w:id="1084" w:author="mehmet poyrazer" w:date="2026-03-24T22:53:00Z" w16du:dateUtc="2026-03-24T19:53:00Z"/>
                  </w:rPr>
                </w:rPrChange>
              </w:rPr>
            </w:pPr>
            <w:del w:id="1085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08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14</w:delText>
              </w:r>
            </w:del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B370D1" w14:textId="0AFC2AC5" w:rsidR="001D1AC3" w:rsidRPr="00C80BE4" w:rsidDel="00075A58" w:rsidRDefault="001D1AC3" w:rsidP="00B22EEF">
            <w:pPr>
              <w:jc w:val="center"/>
              <w:rPr>
                <w:del w:id="1087" w:author="mehmet poyrazer" w:date="2026-03-24T22:53:00Z" w16du:dateUtc="2026-03-24T19:53:00Z"/>
                <w:sz w:val="20"/>
                <w:szCs w:val="20"/>
                <w:rPrChange w:id="1088" w:author="mehmet poyrazer" w:date="2026-03-24T21:46:00Z" w16du:dateUtc="2026-03-24T18:46:00Z">
                  <w:rPr>
                    <w:del w:id="1089" w:author="mehmet poyrazer" w:date="2026-03-24T22:53:00Z" w16du:dateUtc="2026-03-24T19:53:00Z"/>
                  </w:rPr>
                </w:rPrChange>
              </w:rPr>
            </w:pPr>
            <w:del w:id="1090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09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14</w:delText>
              </w:r>
            </w:del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FBD7CB" w14:textId="5CB7FF3D" w:rsidR="001D1AC3" w:rsidRPr="00C80BE4" w:rsidDel="00075A58" w:rsidRDefault="001D1AC3" w:rsidP="00B22EEF">
            <w:pPr>
              <w:jc w:val="center"/>
              <w:rPr>
                <w:del w:id="1092" w:author="mehmet poyrazer" w:date="2026-03-24T22:53:00Z" w16du:dateUtc="2026-03-24T19:53:00Z"/>
                <w:sz w:val="20"/>
                <w:szCs w:val="20"/>
                <w:rPrChange w:id="1093" w:author="mehmet poyrazer" w:date="2026-03-24T21:46:00Z" w16du:dateUtc="2026-03-24T18:46:00Z">
                  <w:rPr>
                    <w:del w:id="1094" w:author="mehmet poyrazer" w:date="2026-03-24T22:53:00Z" w16du:dateUtc="2026-03-24T19:53:00Z"/>
                  </w:rPr>
                </w:rPrChange>
              </w:rPr>
            </w:pPr>
            <w:del w:id="1095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09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14</w:delText>
              </w:r>
            </w:del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9266BC" w14:textId="1CC2B44B" w:rsidR="001D1AC3" w:rsidRPr="00C80BE4" w:rsidDel="00075A58" w:rsidRDefault="001D1AC3" w:rsidP="00B22EEF">
            <w:pPr>
              <w:jc w:val="center"/>
              <w:rPr>
                <w:del w:id="1097" w:author="mehmet poyrazer" w:date="2026-03-24T22:53:00Z" w16du:dateUtc="2026-03-24T19:53:00Z"/>
                <w:sz w:val="20"/>
                <w:szCs w:val="20"/>
                <w:rPrChange w:id="1098" w:author="mehmet poyrazer" w:date="2026-03-24T21:46:00Z" w16du:dateUtc="2026-03-24T18:46:00Z">
                  <w:rPr>
                    <w:del w:id="1099" w:author="mehmet poyrazer" w:date="2026-03-24T22:53:00Z" w16du:dateUtc="2026-03-24T19:53:00Z"/>
                  </w:rPr>
                </w:rPrChange>
              </w:rPr>
            </w:pPr>
            <w:del w:id="1100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0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13</w:delText>
              </w:r>
            </w:del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7BE190" w14:textId="20AB49F7" w:rsidR="001D1AC3" w:rsidRPr="00C80BE4" w:rsidDel="00075A58" w:rsidRDefault="001D1AC3" w:rsidP="00B22EEF">
            <w:pPr>
              <w:jc w:val="center"/>
              <w:rPr>
                <w:del w:id="1102" w:author="mehmet poyrazer" w:date="2026-03-24T22:53:00Z" w16du:dateUtc="2026-03-24T19:53:00Z"/>
                <w:sz w:val="20"/>
                <w:szCs w:val="20"/>
                <w:rPrChange w:id="1103" w:author="mehmet poyrazer" w:date="2026-03-24T21:46:00Z" w16du:dateUtc="2026-03-24T18:46:00Z">
                  <w:rPr>
                    <w:del w:id="1104" w:author="mehmet poyrazer" w:date="2026-03-24T22:53:00Z" w16du:dateUtc="2026-03-24T19:53:00Z"/>
                  </w:rPr>
                </w:rPrChange>
              </w:rPr>
            </w:pPr>
            <w:del w:id="1105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0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216</w:delText>
              </w:r>
            </w:del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890BAF" w14:textId="74E552EA" w:rsidR="001D1AC3" w:rsidRPr="00C80BE4" w:rsidDel="00075A58" w:rsidRDefault="001D1AC3" w:rsidP="00B22EEF">
            <w:pPr>
              <w:jc w:val="center"/>
              <w:rPr>
                <w:del w:id="1107" w:author="mehmet poyrazer" w:date="2026-03-24T22:53:00Z" w16du:dateUtc="2026-03-24T19:53:00Z"/>
                <w:sz w:val="20"/>
                <w:szCs w:val="20"/>
                <w:rPrChange w:id="1108" w:author="mehmet poyrazer" w:date="2026-03-24T21:46:00Z" w16du:dateUtc="2026-03-24T18:46:00Z">
                  <w:rPr>
                    <w:del w:id="1109" w:author="mehmet poyrazer" w:date="2026-03-24T22:53:00Z" w16du:dateUtc="2026-03-24T19:53:00Z"/>
                  </w:rPr>
                </w:rPrChange>
              </w:rPr>
            </w:pPr>
            <w:del w:id="1110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1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214</w:delText>
              </w:r>
            </w:del>
          </w:p>
        </w:tc>
      </w:tr>
      <w:tr w:rsidR="001D1AC3" w:rsidRPr="00C80BE4" w:rsidDel="00075A58" w14:paraId="376929AA" w14:textId="5F3A7739" w:rsidTr="00B22EEF">
        <w:trPr>
          <w:del w:id="1112" w:author="mehmet poyrazer" w:date="2026-03-24T22:53:00Z" w16du:dateUtc="2026-03-24T19:53:00Z"/>
        </w:trPr>
        <w:tc>
          <w:tcPr>
            <w:tcW w:w="15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AFBB92" w14:textId="7779040D" w:rsidR="001D1AC3" w:rsidRPr="00C80BE4" w:rsidDel="00075A58" w:rsidRDefault="001D1AC3" w:rsidP="00B22EEF">
            <w:pPr>
              <w:rPr>
                <w:del w:id="1113" w:author="mehmet poyrazer" w:date="2026-03-24T22:53:00Z" w16du:dateUtc="2026-03-24T19:53:00Z"/>
                <w:sz w:val="20"/>
                <w:szCs w:val="20"/>
                <w:rPrChange w:id="1114" w:author="mehmet poyrazer" w:date="2026-03-24T21:46:00Z" w16du:dateUtc="2026-03-24T18:46:00Z">
                  <w:rPr>
                    <w:del w:id="1115" w:author="mehmet poyrazer" w:date="2026-03-24T22:53:00Z" w16du:dateUtc="2026-03-24T19:53:00Z"/>
                  </w:rPr>
                </w:rPrChange>
              </w:rPr>
            </w:pPr>
            <w:del w:id="1116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1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BB7474" w14:textId="458E915E" w:rsidR="001D1AC3" w:rsidRPr="00C80BE4" w:rsidDel="00075A58" w:rsidRDefault="001D1AC3" w:rsidP="00B22EEF">
            <w:pPr>
              <w:jc w:val="center"/>
              <w:rPr>
                <w:del w:id="1118" w:author="mehmet poyrazer" w:date="2026-03-24T22:53:00Z" w16du:dateUtc="2026-03-24T19:53:00Z"/>
                <w:sz w:val="20"/>
                <w:szCs w:val="20"/>
                <w:rPrChange w:id="1119" w:author="mehmet poyrazer" w:date="2026-03-24T21:46:00Z" w16du:dateUtc="2026-03-24T18:46:00Z">
                  <w:rPr>
                    <w:del w:id="1120" w:author="mehmet poyrazer" w:date="2026-03-24T22:53:00Z" w16du:dateUtc="2026-03-24T19:53:00Z"/>
                  </w:rPr>
                </w:rPrChange>
              </w:rPr>
            </w:pPr>
            <w:del w:id="1121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2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248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6F6AA0" w14:textId="005B689F" w:rsidR="001D1AC3" w:rsidRPr="00C80BE4" w:rsidDel="00075A58" w:rsidRDefault="001D1AC3" w:rsidP="00B22EEF">
            <w:pPr>
              <w:jc w:val="center"/>
              <w:rPr>
                <w:del w:id="1123" w:author="mehmet poyrazer" w:date="2026-03-24T22:53:00Z" w16du:dateUtc="2026-03-24T19:53:00Z"/>
                <w:sz w:val="20"/>
                <w:szCs w:val="20"/>
                <w:rPrChange w:id="1124" w:author="mehmet poyrazer" w:date="2026-03-24T21:46:00Z" w16du:dateUtc="2026-03-24T18:46:00Z">
                  <w:rPr>
                    <w:del w:id="1125" w:author="mehmet poyrazer" w:date="2026-03-24T22:53:00Z" w16du:dateUtc="2026-03-24T19:53:00Z"/>
                  </w:rPr>
                </w:rPrChange>
              </w:rPr>
            </w:pPr>
            <w:del w:id="1126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2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248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5A1F92" w14:textId="3E1172EC" w:rsidR="001D1AC3" w:rsidRPr="00C80BE4" w:rsidDel="00075A58" w:rsidRDefault="001D1AC3" w:rsidP="00B22EEF">
            <w:pPr>
              <w:jc w:val="center"/>
              <w:rPr>
                <w:del w:id="1128" w:author="mehmet poyrazer" w:date="2026-03-24T22:53:00Z" w16du:dateUtc="2026-03-24T19:53:00Z"/>
                <w:sz w:val="20"/>
                <w:szCs w:val="20"/>
                <w:rPrChange w:id="1129" w:author="mehmet poyrazer" w:date="2026-03-24T21:46:00Z" w16du:dateUtc="2026-03-24T18:46:00Z">
                  <w:rPr>
                    <w:del w:id="1130" w:author="mehmet poyrazer" w:date="2026-03-24T22:53:00Z" w16du:dateUtc="2026-03-24T19:53:00Z"/>
                  </w:rPr>
                </w:rPrChange>
              </w:rPr>
            </w:pPr>
            <w:del w:id="1131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3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52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79D44C" w14:textId="4D31E725" w:rsidR="001D1AC3" w:rsidRPr="00C80BE4" w:rsidDel="00075A58" w:rsidRDefault="001D1AC3" w:rsidP="00B22EEF">
            <w:pPr>
              <w:jc w:val="center"/>
              <w:rPr>
                <w:del w:id="1133" w:author="mehmet poyrazer" w:date="2026-03-24T22:53:00Z" w16du:dateUtc="2026-03-24T19:53:00Z"/>
                <w:sz w:val="20"/>
                <w:szCs w:val="20"/>
                <w:rPrChange w:id="1134" w:author="mehmet poyrazer" w:date="2026-03-24T21:46:00Z" w16du:dateUtc="2026-03-24T18:46:00Z">
                  <w:rPr>
                    <w:del w:id="1135" w:author="mehmet poyrazer" w:date="2026-03-24T22:53:00Z" w16du:dateUtc="2026-03-24T19:53:00Z"/>
                  </w:rPr>
                </w:rPrChange>
              </w:rPr>
            </w:pPr>
            <w:del w:id="1136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3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50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D21A30" w14:textId="7974E0B4" w:rsidR="001D1AC3" w:rsidRPr="00C80BE4" w:rsidDel="00075A58" w:rsidRDefault="001D1AC3" w:rsidP="00B22EEF">
            <w:pPr>
              <w:jc w:val="center"/>
              <w:rPr>
                <w:del w:id="1138" w:author="mehmet poyrazer" w:date="2026-03-24T22:53:00Z" w16du:dateUtc="2026-03-24T19:53:00Z"/>
                <w:sz w:val="20"/>
                <w:szCs w:val="20"/>
                <w:rPrChange w:id="1139" w:author="mehmet poyrazer" w:date="2026-03-24T21:46:00Z" w16du:dateUtc="2026-03-24T18:46:00Z">
                  <w:rPr>
                    <w:del w:id="1140" w:author="mehmet poyrazer" w:date="2026-03-24T22:53:00Z" w16du:dateUtc="2026-03-24T19:53:00Z"/>
                  </w:rPr>
                </w:rPrChange>
              </w:rPr>
            </w:pPr>
            <w:del w:id="1141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4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01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436E39" w14:textId="2C52FE85" w:rsidR="001D1AC3" w:rsidRPr="00C80BE4" w:rsidDel="00075A58" w:rsidRDefault="001D1AC3" w:rsidP="00B22EEF">
            <w:pPr>
              <w:jc w:val="center"/>
              <w:rPr>
                <w:del w:id="1143" w:author="mehmet poyrazer" w:date="2026-03-24T22:53:00Z" w16du:dateUtc="2026-03-24T19:53:00Z"/>
                <w:sz w:val="20"/>
                <w:szCs w:val="20"/>
                <w:rPrChange w:id="1144" w:author="mehmet poyrazer" w:date="2026-03-24T21:46:00Z" w16du:dateUtc="2026-03-24T18:46:00Z">
                  <w:rPr>
                    <w:del w:id="1145" w:author="mehmet poyrazer" w:date="2026-03-24T22:53:00Z" w16du:dateUtc="2026-03-24T19:53:00Z"/>
                  </w:rPr>
                </w:rPrChange>
              </w:rPr>
            </w:pPr>
            <w:del w:id="1146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4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01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E82F76" w14:textId="67E50B81" w:rsidR="001D1AC3" w:rsidRPr="00C80BE4" w:rsidDel="00075A58" w:rsidRDefault="001D1AC3" w:rsidP="00B22EEF">
            <w:pPr>
              <w:jc w:val="center"/>
              <w:rPr>
                <w:del w:id="1148" w:author="mehmet poyrazer" w:date="2026-03-24T22:53:00Z" w16du:dateUtc="2026-03-24T19:53:00Z"/>
                <w:sz w:val="20"/>
                <w:szCs w:val="20"/>
                <w:rPrChange w:id="1149" w:author="mehmet poyrazer" w:date="2026-03-24T21:46:00Z" w16du:dateUtc="2026-03-24T18:46:00Z">
                  <w:rPr>
                    <w:del w:id="1150" w:author="mehmet poyrazer" w:date="2026-03-24T22:53:00Z" w16du:dateUtc="2026-03-24T19:53:00Z"/>
                  </w:rPr>
                </w:rPrChange>
              </w:rPr>
            </w:pPr>
            <w:del w:id="1151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5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68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71A8E5" w14:textId="1FE2EA12" w:rsidR="001D1AC3" w:rsidRPr="00C80BE4" w:rsidDel="00075A58" w:rsidRDefault="001D1AC3" w:rsidP="00B22EEF">
            <w:pPr>
              <w:jc w:val="center"/>
              <w:rPr>
                <w:del w:id="1153" w:author="mehmet poyrazer" w:date="2026-03-24T22:53:00Z" w16du:dateUtc="2026-03-24T19:53:00Z"/>
                <w:sz w:val="20"/>
                <w:szCs w:val="20"/>
                <w:rPrChange w:id="1154" w:author="mehmet poyrazer" w:date="2026-03-24T21:46:00Z" w16du:dateUtc="2026-03-24T18:46:00Z">
                  <w:rPr>
                    <w:del w:id="1155" w:author="mehmet poyrazer" w:date="2026-03-24T22:53:00Z" w16du:dateUtc="2026-03-24T19:53:00Z"/>
                  </w:rPr>
                </w:rPrChange>
              </w:rPr>
            </w:pPr>
            <w:del w:id="1156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5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90</w:delText>
              </w:r>
            </w:del>
          </w:p>
        </w:tc>
      </w:tr>
      <w:tr w:rsidR="001D1AC3" w:rsidRPr="00C80BE4" w:rsidDel="00075A58" w14:paraId="63B3E129" w14:textId="4A6579A1" w:rsidTr="00B22EEF">
        <w:trPr>
          <w:del w:id="1158" w:author="mehmet poyrazer" w:date="2026-03-24T22:53:00Z" w16du:dateUtc="2026-03-24T19:53:00Z"/>
        </w:trPr>
        <w:tc>
          <w:tcPr>
            <w:tcW w:w="15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703BBE" w14:textId="5A4D23D1" w:rsidR="001D1AC3" w:rsidRPr="00C80BE4" w:rsidDel="00075A58" w:rsidRDefault="001D1AC3" w:rsidP="00B22EEF">
            <w:pPr>
              <w:rPr>
                <w:del w:id="1159" w:author="mehmet poyrazer" w:date="2026-03-24T22:53:00Z" w16du:dateUtc="2026-03-24T19:53:00Z"/>
                <w:sz w:val="20"/>
                <w:szCs w:val="20"/>
                <w:rPrChange w:id="1160" w:author="mehmet poyrazer" w:date="2026-03-24T21:46:00Z" w16du:dateUtc="2026-03-24T18:46:00Z">
                  <w:rPr>
                    <w:del w:id="1161" w:author="mehmet poyrazer" w:date="2026-03-24T22:53:00Z" w16du:dateUtc="2026-03-24T19:53:00Z"/>
                  </w:rPr>
                </w:rPrChange>
              </w:rPr>
            </w:pPr>
            <w:del w:id="1162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6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B0D1D2" w14:textId="02E79DE0" w:rsidR="001D1AC3" w:rsidRPr="00C80BE4" w:rsidDel="00075A58" w:rsidRDefault="001D1AC3" w:rsidP="00B22EEF">
            <w:pPr>
              <w:jc w:val="center"/>
              <w:rPr>
                <w:del w:id="1164" w:author="mehmet poyrazer" w:date="2026-03-24T22:53:00Z" w16du:dateUtc="2026-03-24T19:53:00Z"/>
                <w:sz w:val="20"/>
                <w:szCs w:val="20"/>
                <w:rPrChange w:id="1165" w:author="mehmet poyrazer" w:date="2026-03-24T21:46:00Z" w16du:dateUtc="2026-03-24T18:46:00Z">
                  <w:rPr>
                    <w:del w:id="1166" w:author="mehmet poyrazer" w:date="2026-03-24T22:53:00Z" w16du:dateUtc="2026-03-24T19:53:00Z"/>
                  </w:rPr>
                </w:rPrChange>
              </w:rPr>
            </w:pPr>
            <w:del w:id="1167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6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02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6E5168" w14:textId="4092CFFE" w:rsidR="001D1AC3" w:rsidRPr="00C80BE4" w:rsidDel="00075A58" w:rsidRDefault="001D1AC3" w:rsidP="00B22EEF">
            <w:pPr>
              <w:jc w:val="center"/>
              <w:rPr>
                <w:del w:id="1169" w:author="mehmet poyrazer" w:date="2026-03-24T22:53:00Z" w16du:dateUtc="2026-03-24T19:53:00Z"/>
                <w:sz w:val="20"/>
                <w:szCs w:val="20"/>
                <w:rPrChange w:id="1170" w:author="mehmet poyrazer" w:date="2026-03-24T21:46:00Z" w16du:dateUtc="2026-03-24T18:46:00Z">
                  <w:rPr>
                    <w:del w:id="1171" w:author="mehmet poyrazer" w:date="2026-03-24T22:53:00Z" w16du:dateUtc="2026-03-24T19:53:00Z"/>
                  </w:rPr>
                </w:rPrChange>
              </w:rPr>
            </w:pPr>
            <w:del w:id="1172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7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02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36071B" w14:textId="1409E430" w:rsidR="001D1AC3" w:rsidRPr="00C80BE4" w:rsidDel="00075A58" w:rsidRDefault="001D1AC3" w:rsidP="00B22EEF">
            <w:pPr>
              <w:jc w:val="center"/>
              <w:rPr>
                <w:del w:id="1174" w:author="mehmet poyrazer" w:date="2026-03-24T22:53:00Z" w16du:dateUtc="2026-03-24T19:53:00Z"/>
                <w:sz w:val="20"/>
                <w:szCs w:val="20"/>
                <w:rPrChange w:id="1175" w:author="mehmet poyrazer" w:date="2026-03-24T21:46:00Z" w16du:dateUtc="2026-03-24T18:46:00Z">
                  <w:rPr>
                    <w:del w:id="1176" w:author="mehmet poyrazer" w:date="2026-03-24T22:53:00Z" w16du:dateUtc="2026-03-24T19:53:00Z"/>
                  </w:rPr>
                </w:rPrChange>
              </w:rPr>
            </w:pPr>
            <w:del w:id="1177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7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52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BB6841" w14:textId="0B2B913E" w:rsidR="001D1AC3" w:rsidRPr="00C80BE4" w:rsidDel="00075A58" w:rsidRDefault="001D1AC3" w:rsidP="00B22EEF">
            <w:pPr>
              <w:jc w:val="center"/>
              <w:rPr>
                <w:del w:id="1179" w:author="mehmet poyrazer" w:date="2026-03-24T22:53:00Z" w16du:dateUtc="2026-03-24T19:53:00Z"/>
                <w:sz w:val="20"/>
                <w:szCs w:val="20"/>
                <w:rPrChange w:id="1180" w:author="mehmet poyrazer" w:date="2026-03-24T21:46:00Z" w16du:dateUtc="2026-03-24T18:46:00Z">
                  <w:rPr>
                    <w:del w:id="1181" w:author="mehmet poyrazer" w:date="2026-03-24T22:53:00Z" w16du:dateUtc="2026-03-24T19:53:00Z"/>
                  </w:rPr>
                </w:rPrChange>
              </w:rPr>
            </w:pPr>
            <w:del w:id="1182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8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50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9B7076" w14:textId="54D786F9" w:rsidR="001D1AC3" w:rsidRPr="00C80BE4" w:rsidDel="00075A58" w:rsidRDefault="001D1AC3" w:rsidP="00B22EEF">
            <w:pPr>
              <w:jc w:val="center"/>
              <w:rPr>
                <w:del w:id="1184" w:author="mehmet poyrazer" w:date="2026-03-24T22:53:00Z" w16du:dateUtc="2026-03-24T19:53:00Z"/>
                <w:sz w:val="20"/>
                <w:szCs w:val="20"/>
                <w:rPrChange w:id="1185" w:author="mehmet poyrazer" w:date="2026-03-24T21:46:00Z" w16du:dateUtc="2026-03-24T18:46:00Z">
                  <w:rPr>
                    <w:del w:id="1186" w:author="mehmet poyrazer" w:date="2026-03-24T22:53:00Z" w16du:dateUtc="2026-03-24T19:53:00Z"/>
                  </w:rPr>
                </w:rPrChange>
              </w:rPr>
            </w:pPr>
            <w:del w:id="1187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8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13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363974" w14:textId="234F11CF" w:rsidR="001D1AC3" w:rsidRPr="00C80BE4" w:rsidDel="00075A58" w:rsidRDefault="001D1AC3" w:rsidP="00B22EEF">
            <w:pPr>
              <w:jc w:val="center"/>
              <w:rPr>
                <w:del w:id="1189" w:author="mehmet poyrazer" w:date="2026-03-24T22:53:00Z" w16du:dateUtc="2026-03-24T19:53:00Z"/>
                <w:sz w:val="20"/>
                <w:szCs w:val="20"/>
                <w:rPrChange w:id="1190" w:author="mehmet poyrazer" w:date="2026-03-24T21:46:00Z" w16du:dateUtc="2026-03-24T18:46:00Z">
                  <w:rPr>
                    <w:del w:id="1191" w:author="mehmet poyrazer" w:date="2026-03-24T22:53:00Z" w16du:dateUtc="2026-03-24T19:53:00Z"/>
                  </w:rPr>
                </w:rPrChange>
              </w:rPr>
            </w:pPr>
            <w:del w:id="1192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9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15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470821" w14:textId="4349BDDC" w:rsidR="001D1AC3" w:rsidRPr="00C80BE4" w:rsidDel="00075A58" w:rsidRDefault="001D1AC3" w:rsidP="00B22EEF">
            <w:pPr>
              <w:jc w:val="center"/>
              <w:rPr>
                <w:del w:id="1194" w:author="mehmet poyrazer" w:date="2026-03-24T22:53:00Z" w16du:dateUtc="2026-03-24T19:53:00Z"/>
                <w:sz w:val="20"/>
                <w:szCs w:val="20"/>
                <w:rPrChange w:id="1195" w:author="mehmet poyrazer" w:date="2026-03-24T21:46:00Z" w16du:dateUtc="2026-03-24T18:46:00Z">
                  <w:rPr>
                    <w:del w:id="1196" w:author="mehmet poyrazer" w:date="2026-03-24T22:53:00Z" w16du:dateUtc="2026-03-24T19:53:00Z"/>
                  </w:rPr>
                </w:rPrChange>
              </w:rPr>
            </w:pPr>
            <w:del w:id="1197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19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271</w:delText>
              </w:r>
            </w:del>
          </w:p>
        </w:tc>
        <w:tc>
          <w:tcPr>
            <w:tcW w:w="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0FD6E4" w14:textId="0EC22DD8" w:rsidR="001D1AC3" w:rsidRPr="00C80BE4" w:rsidDel="00075A58" w:rsidRDefault="001D1AC3" w:rsidP="00B22EEF">
            <w:pPr>
              <w:jc w:val="center"/>
              <w:rPr>
                <w:del w:id="1199" w:author="mehmet poyrazer" w:date="2026-03-24T22:53:00Z" w16du:dateUtc="2026-03-24T19:53:00Z"/>
                <w:sz w:val="20"/>
                <w:szCs w:val="20"/>
                <w:rPrChange w:id="1200" w:author="mehmet poyrazer" w:date="2026-03-24T21:46:00Z" w16du:dateUtc="2026-03-24T18:46:00Z">
                  <w:rPr>
                    <w:del w:id="1201" w:author="mehmet poyrazer" w:date="2026-03-24T22:53:00Z" w16du:dateUtc="2026-03-24T19:53:00Z"/>
                  </w:rPr>
                </w:rPrChange>
              </w:rPr>
            </w:pPr>
            <w:del w:id="1202" w:author="mehmet poyrazer" w:date="2026-03-24T22:53:00Z" w16du:dateUtc="2026-03-24T19:53:00Z">
              <w:r w:rsidRPr="00C80BE4" w:rsidDel="00075A58">
                <w:rPr>
                  <w:sz w:val="20"/>
                  <w:szCs w:val="20"/>
                  <w:rPrChange w:id="120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260</w:delText>
              </w:r>
            </w:del>
          </w:p>
        </w:tc>
      </w:tr>
    </w:tbl>
    <w:p w14:paraId="06D1D750" w14:textId="11E14174" w:rsidR="001D1AC3" w:rsidRPr="00C80BE4" w:rsidDel="00075A58" w:rsidRDefault="001D1AC3" w:rsidP="001D1AC3">
      <w:pPr>
        <w:spacing w:before="80" w:after="200" w:line="280" w:lineRule="auto"/>
        <w:jc w:val="both"/>
        <w:rPr>
          <w:del w:id="1204" w:author="mehmet poyrazer" w:date="2026-03-24T22:53:00Z" w16du:dateUtc="2026-03-24T19:53:00Z"/>
          <w:color w:val="555555"/>
          <w:sz w:val="20"/>
          <w:szCs w:val="20"/>
          <w:rPrChange w:id="1205" w:author="mehmet poyrazer" w:date="2026-03-24T21:46:00Z" w16du:dateUtc="2026-03-24T18:46:00Z">
            <w:rPr>
              <w:del w:id="1206" w:author="mehmet poyrazer" w:date="2026-03-24T22:53:00Z" w16du:dateUtc="2026-03-24T19:53:00Z"/>
              <w:color w:val="555555"/>
              <w:sz w:val="18"/>
              <w:szCs w:val="18"/>
            </w:rPr>
          </w:rPrChange>
        </w:rPr>
      </w:pPr>
      <w:del w:id="1207" w:author="mehmet poyrazer" w:date="2026-03-24T22:53:00Z" w16du:dateUtc="2026-03-24T19:53:00Z">
        <w:r w:rsidRPr="00C80BE4" w:rsidDel="00075A58">
          <w:rPr>
            <w:color w:val="000000" w:themeColor="text1"/>
            <w:sz w:val="20"/>
            <w:szCs w:val="20"/>
          </w:rPr>
          <w:delText xml:space="preserve">Soft-probability predictions from all five CV folds were averaged before thresholding, representing a practical deployment scenario. Pre = before temperature scaling; Post = after temperature scaling. AUC is not applicable to the multiclass fold-ensemble in panel B. Mac-F1 = macro-averaged F1; QWK = quadratic weighted kappa; Bal-Acc = balanced accuracy; ECE = expected calibration error (10 bins). </w:delText>
        </w:r>
      </w:del>
    </w:p>
    <w:p w14:paraId="3CF4EC65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1208" w:author="mehmet poyrazer" w:date="2026-03-24T21:46:00Z" w16du:dateUtc="2026-03-24T18:46:00Z">
            <w:rPr>
              <w:b/>
              <w:bCs/>
            </w:rPr>
          </w:rPrChange>
        </w:rPr>
      </w:pPr>
    </w:p>
    <w:p w14:paraId="5CFB1990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1209" w:author="mehmet poyrazer" w:date="2026-03-24T21:46:00Z" w16du:dateUtc="2026-03-24T18:46:00Z">
            <w:rPr>
              <w:b/>
              <w:bCs/>
            </w:rPr>
          </w:rPrChange>
        </w:rPr>
      </w:pPr>
    </w:p>
    <w:p w14:paraId="1CA0FF8D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1210" w:author="mehmet poyrazer" w:date="2026-03-24T21:46:00Z" w16du:dateUtc="2026-03-24T18:46:00Z">
            <w:rPr>
              <w:b/>
              <w:bCs/>
            </w:rPr>
          </w:rPrChange>
        </w:rPr>
      </w:pPr>
    </w:p>
    <w:p w14:paraId="13166565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1211" w:author="mehmet poyrazer" w:date="2026-03-24T21:46:00Z" w16du:dateUtc="2026-03-24T18:46:00Z">
            <w:rPr>
              <w:b/>
              <w:bCs/>
            </w:rPr>
          </w:rPrChange>
        </w:rPr>
      </w:pPr>
    </w:p>
    <w:p w14:paraId="7476A12C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1212" w:author="mehmet poyrazer" w:date="2026-03-24T21:46:00Z" w16du:dateUtc="2026-03-24T18:46:00Z">
            <w:rPr>
              <w:b/>
              <w:bCs/>
            </w:rPr>
          </w:rPrChange>
        </w:rPr>
      </w:pPr>
    </w:p>
    <w:p w14:paraId="7CE0B9E8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1213" w:author="mehmet poyrazer" w:date="2026-03-24T21:46:00Z" w16du:dateUtc="2026-03-24T18:46:00Z">
            <w:rPr>
              <w:b/>
              <w:bCs/>
            </w:rPr>
          </w:rPrChange>
        </w:rPr>
      </w:pPr>
    </w:p>
    <w:p w14:paraId="0FD6ED84" w14:textId="77777777" w:rsidR="001C551C" w:rsidRPr="00C80BE4" w:rsidRDefault="001C551C">
      <w:pPr>
        <w:spacing w:before="240" w:after="160" w:line="320" w:lineRule="auto"/>
        <w:rPr>
          <w:b/>
          <w:bCs/>
          <w:sz w:val="20"/>
          <w:szCs w:val="20"/>
          <w:rPrChange w:id="1214" w:author="mehmet poyrazer" w:date="2026-03-24T21:46:00Z" w16du:dateUtc="2026-03-24T18:46:00Z">
            <w:rPr>
              <w:b/>
              <w:bCs/>
            </w:rPr>
          </w:rPrChange>
        </w:rPr>
      </w:pPr>
    </w:p>
    <w:p w14:paraId="0F0920C3" w14:textId="77777777" w:rsidR="00DE173D" w:rsidRPr="00C80BE4" w:rsidRDefault="00DE173D">
      <w:pPr>
        <w:spacing w:before="240" w:after="160" w:line="320" w:lineRule="auto"/>
        <w:rPr>
          <w:b/>
          <w:bCs/>
          <w:sz w:val="20"/>
          <w:szCs w:val="20"/>
          <w:rPrChange w:id="1215" w:author="mehmet poyrazer" w:date="2026-03-24T21:46:00Z" w16du:dateUtc="2026-03-24T18:46:00Z">
            <w:rPr>
              <w:b/>
              <w:bCs/>
            </w:rPr>
          </w:rPrChange>
        </w:rPr>
      </w:pPr>
    </w:p>
    <w:p w14:paraId="1EA6FFC5" w14:textId="77777777" w:rsidR="00DE173D" w:rsidRPr="00C80BE4" w:rsidRDefault="00DE173D">
      <w:pPr>
        <w:spacing w:before="240" w:after="160" w:line="320" w:lineRule="auto"/>
        <w:rPr>
          <w:b/>
          <w:bCs/>
          <w:sz w:val="20"/>
          <w:szCs w:val="20"/>
          <w:rPrChange w:id="1216" w:author="mehmet poyrazer" w:date="2026-03-24T21:46:00Z" w16du:dateUtc="2026-03-24T18:46:00Z">
            <w:rPr>
              <w:b/>
              <w:bCs/>
            </w:rPr>
          </w:rPrChange>
        </w:rPr>
      </w:pPr>
    </w:p>
    <w:p w14:paraId="5DA63C5A" w14:textId="77777777" w:rsidR="00DE173D" w:rsidRPr="00C80BE4" w:rsidRDefault="00DE173D">
      <w:pPr>
        <w:spacing w:before="240" w:after="160" w:line="320" w:lineRule="auto"/>
        <w:rPr>
          <w:b/>
          <w:bCs/>
          <w:sz w:val="20"/>
          <w:szCs w:val="20"/>
          <w:rPrChange w:id="1217" w:author="mehmet poyrazer" w:date="2026-03-24T21:46:00Z" w16du:dateUtc="2026-03-24T18:46:00Z">
            <w:rPr>
              <w:b/>
              <w:bCs/>
            </w:rPr>
          </w:rPrChange>
        </w:rPr>
      </w:pPr>
    </w:p>
    <w:p w14:paraId="64305D74" w14:textId="77777777" w:rsidR="00DE173D" w:rsidRPr="00C80BE4" w:rsidRDefault="00DE173D">
      <w:pPr>
        <w:spacing w:before="240" w:after="160" w:line="320" w:lineRule="auto"/>
        <w:rPr>
          <w:b/>
          <w:bCs/>
          <w:sz w:val="20"/>
          <w:szCs w:val="20"/>
          <w:rPrChange w:id="1218" w:author="mehmet poyrazer" w:date="2026-03-24T21:46:00Z" w16du:dateUtc="2026-03-24T18:46:00Z">
            <w:rPr>
              <w:b/>
              <w:bCs/>
            </w:rPr>
          </w:rPrChange>
        </w:rPr>
      </w:pPr>
    </w:p>
    <w:p w14:paraId="37BF32BF" w14:textId="77777777" w:rsidR="00DE173D" w:rsidRPr="00C80BE4" w:rsidRDefault="00DE173D">
      <w:pPr>
        <w:spacing w:before="240" w:after="160" w:line="320" w:lineRule="auto"/>
        <w:rPr>
          <w:b/>
          <w:bCs/>
          <w:sz w:val="20"/>
          <w:szCs w:val="20"/>
          <w:rPrChange w:id="1219" w:author="mehmet poyrazer" w:date="2026-03-24T21:46:00Z" w16du:dateUtc="2026-03-24T18:46:00Z">
            <w:rPr>
              <w:b/>
              <w:bCs/>
            </w:rPr>
          </w:rPrChange>
        </w:rPr>
      </w:pPr>
    </w:p>
    <w:p w14:paraId="5C4CF7EE" w14:textId="77777777" w:rsidR="00DE173D" w:rsidRPr="00C80BE4" w:rsidRDefault="00DE173D">
      <w:pPr>
        <w:spacing w:before="240" w:after="160" w:line="320" w:lineRule="auto"/>
        <w:rPr>
          <w:b/>
          <w:bCs/>
          <w:sz w:val="20"/>
          <w:szCs w:val="20"/>
          <w:rPrChange w:id="1220" w:author="mehmet poyrazer" w:date="2026-03-24T21:46:00Z" w16du:dateUtc="2026-03-24T18:46:00Z">
            <w:rPr>
              <w:b/>
              <w:bCs/>
            </w:rPr>
          </w:rPrChange>
        </w:rPr>
      </w:pPr>
    </w:p>
    <w:p w14:paraId="430BD388" w14:textId="77777777" w:rsidR="00A657E1" w:rsidRDefault="00A657E1" w:rsidP="00DE173D">
      <w:pPr>
        <w:spacing w:after="120" w:line="276" w:lineRule="auto"/>
        <w:jc w:val="both"/>
        <w:rPr>
          <w:ins w:id="1221" w:author="mehmet poyrazer" w:date="2026-03-24T22:55:00Z" w16du:dateUtc="2026-03-24T19:55:00Z"/>
          <w:b/>
          <w:bCs/>
          <w:sz w:val="20"/>
          <w:szCs w:val="20"/>
        </w:rPr>
      </w:pPr>
    </w:p>
    <w:p w14:paraId="33E856E0" w14:textId="77777777" w:rsidR="00A657E1" w:rsidRDefault="00A657E1" w:rsidP="00DE173D">
      <w:pPr>
        <w:spacing w:after="120" w:line="276" w:lineRule="auto"/>
        <w:jc w:val="both"/>
        <w:rPr>
          <w:ins w:id="1222" w:author="mehmet poyrazer" w:date="2026-03-24T22:55:00Z" w16du:dateUtc="2026-03-24T19:55:00Z"/>
          <w:b/>
          <w:bCs/>
          <w:sz w:val="20"/>
          <w:szCs w:val="20"/>
        </w:rPr>
      </w:pPr>
    </w:p>
    <w:p w14:paraId="575A4AB3" w14:textId="77777777" w:rsidR="001C1542" w:rsidRDefault="001C1542" w:rsidP="001C1542">
      <w:pPr>
        <w:spacing w:after="120"/>
        <w:rPr>
          <w:ins w:id="1223" w:author="mehmet poyrazer" w:date="2026-03-24T23:02:00Z" w16du:dateUtc="2026-03-24T20:02:00Z"/>
        </w:rPr>
      </w:pPr>
      <w:ins w:id="1224" w:author="mehmet poyrazer" w:date="2026-03-24T23:02:00Z" w16du:dateUtc="2026-03-24T20:02:00Z">
        <w:r>
          <w:rPr>
            <w:b/>
            <w:bCs/>
          </w:rPr>
          <w:t xml:space="preserve">Supplementary Table S4. </w:t>
        </w:r>
        <w:r>
          <w:t>Complete pairwise statistical comparisons between frozen encoders.</w:t>
        </w:r>
      </w:ins>
    </w:p>
    <w:p w14:paraId="3DF0A605" w14:textId="77777777" w:rsidR="001C1542" w:rsidRDefault="001C1542" w:rsidP="001C1542">
      <w:pPr>
        <w:spacing w:before="200" w:after="100"/>
        <w:rPr>
          <w:ins w:id="1225" w:author="mehmet poyrazer" w:date="2026-03-24T23:02:00Z" w16du:dateUtc="2026-03-24T20:02:00Z"/>
        </w:rPr>
      </w:pPr>
      <w:ins w:id="1226" w:author="mehmet poyrazer" w:date="2026-03-24T23:02:00Z" w16du:dateUtc="2026-03-24T20:02:00Z">
        <w:r>
          <w:rPr>
            <w:b/>
            <w:bCs/>
          </w:rPr>
          <w:t>DEV — Binary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02"/>
        <w:gridCol w:w="1456"/>
        <w:gridCol w:w="1456"/>
        <w:gridCol w:w="1344"/>
        <w:gridCol w:w="1791"/>
        <w:gridCol w:w="1120"/>
        <w:gridCol w:w="291"/>
      </w:tblGrid>
      <w:tr w:rsidR="001C1542" w14:paraId="1BF0FECF" w14:textId="77777777">
        <w:trPr>
          <w:ins w:id="1227" w:author="mehmet poyrazer" w:date="2026-03-24T23:02:00Z" w16du:dateUtc="2026-03-24T20:02:00Z"/>
        </w:trPr>
        <w:tc>
          <w:tcPr>
            <w:tcW w:w="17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41DF2BE" w14:textId="77777777" w:rsidR="001C1542" w:rsidRDefault="001C1542">
            <w:pPr>
              <w:jc w:val="center"/>
              <w:rPr>
                <w:ins w:id="1228" w:author="mehmet poyrazer" w:date="2026-03-24T23:02:00Z" w16du:dateUtc="2026-03-24T20:02:00Z"/>
              </w:rPr>
            </w:pPr>
            <w:ins w:id="1229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Comparison</w:t>
              </w:r>
            </w:ins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BF65691" w14:textId="77777777" w:rsidR="001C1542" w:rsidRDefault="001C1542">
            <w:pPr>
              <w:jc w:val="center"/>
              <w:rPr>
                <w:ins w:id="1230" w:author="mehmet poyrazer" w:date="2026-03-24T23:02:00Z" w16du:dateUtc="2026-03-24T20:02:00Z"/>
              </w:rPr>
            </w:pPr>
            <w:ins w:id="1231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Metric</w:t>
              </w:r>
            </w:ins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463AF99" w14:textId="77777777" w:rsidR="001C1542" w:rsidRDefault="001C1542">
            <w:pPr>
              <w:jc w:val="center"/>
              <w:rPr>
                <w:ins w:id="1232" w:author="mehmet poyrazer" w:date="2026-03-24T23:02:00Z" w16du:dateUtc="2026-03-24T20:02:00Z"/>
              </w:rPr>
            </w:pPr>
            <w:ins w:id="1233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Test</w:t>
              </w:r>
            </w:ins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F545FE5" w14:textId="77777777" w:rsidR="001C1542" w:rsidRDefault="001C1542">
            <w:pPr>
              <w:jc w:val="center"/>
              <w:rPr>
                <w:ins w:id="1234" w:author="mehmet poyrazer" w:date="2026-03-24T23:02:00Z" w16du:dateUtc="2026-03-24T20:02:00Z"/>
              </w:rPr>
            </w:pPr>
            <w:ins w:id="1235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Δ</w:t>
              </w:r>
            </w:ins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2EF8977" w14:textId="77777777" w:rsidR="001C1542" w:rsidRDefault="001C1542">
            <w:pPr>
              <w:jc w:val="center"/>
              <w:rPr>
                <w:ins w:id="1236" w:author="mehmet poyrazer" w:date="2026-03-24T23:02:00Z" w16du:dateUtc="2026-03-24T20:02:00Z"/>
              </w:rPr>
            </w:pPr>
            <w:ins w:id="1237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95% CI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A7979B1" w14:textId="77777777" w:rsidR="001C1542" w:rsidRDefault="001C1542">
            <w:pPr>
              <w:jc w:val="center"/>
              <w:rPr>
                <w:ins w:id="1238" w:author="mehmet poyrazer" w:date="2026-03-24T23:02:00Z" w16du:dateUtc="2026-03-24T20:02:00Z"/>
              </w:rPr>
            </w:pPr>
            <w:ins w:id="1239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p (BH)</w:t>
              </w:r>
            </w:ins>
          </w:p>
        </w:tc>
        <w:tc>
          <w:tcPr>
            <w:tcW w:w="2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3E3E84" w14:textId="77777777" w:rsidR="001C1542" w:rsidRDefault="001C1542">
            <w:pPr>
              <w:jc w:val="center"/>
              <w:rPr>
                <w:ins w:id="1240" w:author="mehmet poyrazer" w:date="2026-03-24T23:02:00Z" w16du:dateUtc="2026-03-24T20:02:00Z"/>
              </w:rPr>
            </w:pPr>
          </w:p>
        </w:tc>
      </w:tr>
      <w:tr w:rsidR="001C1542" w14:paraId="565C0FAE" w14:textId="77777777">
        <w:trPr>
          <w:ins w:id="1241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76C0F2A" w14:textId="77777777" w:rsidR="001C1542" w:rsidRDefault="001C1542">
            <w:pPr>
              <w:rPr>
                <w:ins w:id="1242" w:author="mehmet poyrazer" w:date="2026-03-24T23:02:00Z" w16du:dateUtc="2026-03-24T20:02:00Z"/>
              </w:rPr>
            </w:pPr>
            <w:ins w:id="1243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78E6811" w14:textId="77777777" w:rsidR="001C1542" w:rsidRDefault="001C1542">
            <w:pPr>
              <w:jc w:val="center"/>
              <w:rPr>
                <w:ins w:id="1244" w:author="mehmet poyrazer" w:date="2026-03-24T23:02:00Z" w16du:dateUtc="2026-03-24T20:02:00Z"/>
              </w:rPr>
            </w:pPr>
            <w:ins w:id="1245" w:author="mehmet poyrazer" w:date="2026-03-24T23:02:00Z" w16du:dateUtc="2026-03-24T20:02:00Z">
              <w:r>
                <w:rPr>
                  <w:sz w:val="19"/>
                  <w:szCs w:val="19"/>
                </w:rPr>
                <w:t>AUC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D3B3BA8" w14:textId="77777777" w:rsidR="001C1542" w:rsidRDefault="001C1542">
            <w:pPr>
              <w:jc w:val="center"/>
              <w:rPr>
                <w:ins w:id="1246" w:author="mehmet poyrazer" w:date="2026-03-24T23:02:00Z" w16du:dateUtc="2026-03-24T20:02:00Z"/>
              </w:rPr>
            </w:pPr>
            <w:ins w:id="1247" w:author="mehmet poyrazer" w:date="2026-03-24T23:02:00Z" w16du:dateUtc="2026-03-24T20:02:00Z">
              <w:r>
                <w:rPr>
                  <w:sz w:val="19"/>
                  <w:szCs w:val="19"/>
                </w:rPr>
                <w:t>DeLong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46C4997" w14:textId="77777777" w:rsidR="001C1542" w:rsidRDefault="001C1542">
            <w:pPr>
              <w:jc w:val="center"/>
              <w:rPr>
                <w:ins w:id="1248" w:author="mehmet poyrazer" w:date="2026-03-24T23:02:00Z" w16du:dateUtc="2026-03-24T20:02:00Z"/>
              </w:rPr>
            </w:pPr>
            <w:ins w:id="1249" w:author="mehmet poyrazer" w:date="2026-03-24T23:02:00Z" w16du:dateUtc="2026-03-24T20:02:00Z">
              <w:r>
                <w:rPr>
                  <w:sz w:val="19"/>
                  <w:szCs w:val="19"/>
                </w:rPr>
                <w:t>+0.0015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94FEA1E" w14:textId="77777777" w:rsidR="001C1542" w:rsidRDefault="001C1542">
            <w:pPr>
              <w:jc w:val="center"/>
              <w:rPr>
                <w:ins w:id="1250" w:author="mehmet poyrazer" w:date="2026-03-24T23:02:00Z" w16du:dateUtc="2026-03-24T20:02:00Z"/>
              </w:rPr>
            </w:pPr>
            <w:ins w:id="1251" w:author="mehmet poyrazer" w:date="2026-03-24T23:02:00Z" w16du:dateUtc="2026-03-24T20:02:00Z">
              <w:r>
                <w:rPr>
                  <w:sz w:val="19"/>
                  <w:szCs w:val="19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9D54695" w14:textId="77777777" w:rsidR="001C1542" w:rsidRDefault="001C1542">
            <w:pPr>
              <w:jc w:val="center"/>
              <w:rPr>
                <w:ins w:id="1252" w:author="mehmet poyrazer" w:date="2026-03-24T23:02:00Z" w16du:dateUtc="2026-03-24T20:02:00Z"/>
              </w:rPr>
            </w:pPr>
            <w:ins w:id="1253" w:author="mehmet poyrazer" w:date="2026-03-24T23:02:00Z" w16du:dateUtc="2026-03-24T20:02:00Z">
              <w:r>
                <w:rPr>
                  <w:sz w:val="19"/>
                  <w:szCs w:val="19"/>
                </w:rPr>
                <w:t>0.28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019920" w14:textId="77777777" w:rsidR="001C1542" w:rsidRDefault="001C1542">
            <w:pPr>
              <w:jc w:val="center"/>
              <w:rPr>
                <w:ins w:id="1254" w:author="mehmet poyrazer" w:date="2026-03-24T23:02:00Z" w16du:dateUtc="2026-03-24T20:02:00Z"/>
              </w:rPr>
            </w:pPr>
          </w:p>
        </w:tc>
      </w:tr>
      <w:tr w:rsidR="001C1542" w14:paraId="748A62B3" w14:textId="77777777">
        <w:trPr>
          <w:ins w:id="1255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4D262C0" w14:textId="77777777" w:rsidR="001C1542" w:rsidRDefault="001C1542">
            <w:pPr>
              <w:rPr>
                <w:ins w:id="1256" w:author="mehmet poyrazer" w:date="2026-03-24T23:02:00Z" w16du:dateUtc="2026-03-24T20:02:00Z"/>
              </w:rPr>
            </w:pPr>
            <w:ins w:id="1257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6231FBD" w14:textId="77777777" w:rsidR="001C1542" w:rsidRDefault="001C1542">
            <w:pPr>
              <w:jc w:val="center"/>
              <w:rPr>
                <w:ins w:id="1258" w:author="mehmet poyrazer" w:date="2026-03-24T23:02:00Z" w16du:dateUtc="2026-03-24T20:02:00Z"/>
              </w:rPr>
            </w:pPr>
            <w:ins w:id="1259" w:author="mehmet poyrazer" w:date="2026-03-24T23:02:00Z" w16du:dateUtc="2026-03-24T20:02:00Z">
              <w:r>
                <w:rPr>
                  <w:sz w:val="19"/>
                  <w:szCs w:val="19"/>
                </w:rPr>
                <w:t>Correctness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C857424" w14:textId="77777777" w:rsidR="001C1542" w:rsidRDefault="001C1542">
            <w:pPr>
              <w:jc w:val="center"/>
              <w:rPr>
                <w:ins w:id="1260" w:author="mehmet poyrazer" w:date="2026-03-24T23:02:00Z" w16du:dateUtc="2026-03-24T20:02:00Z"/>
              </w:rPr>
            </w:pPr>
            <w:ins w:id="1261" w:author="mehmet poyrazer" w:date="2026-03-24T23:02:00Z" w16du:dateUtc="2026-03-24T20:02:00Z">
              <w:r>
                <w:rPr>
                  <w:sz w:val="19"/>
                  <w:szCs w:val="19"/>
                </w:rPr>
                <w:t>McNemar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6C58B28" w14:textId="77777777" w:rsidR="001C1542" w:rsidRDefault="001C1542">
            <w:pPr>
              <w:jc w:val="center"/>
              <w:rPr>
                <w:ins w:id="1262" w:author="mehmet poyrazer" w:date="2026-03-24T23:02:00Z" w16du:dateUtc="2026-03-24T20:02:00Z"/>
              </w:rPr>
            </w:pPr>
            <w:ins w:id="1263" w:author="mehmet poyrazer" w:date="2026-03-24T23:02:00Z" w16du:dateUtc="2026-03-24T20:02:00Z">
              <w:r>
                <w:rPr>
                  <w:sz w:val="19"/>
                  <w:szCs w:val="19"/>
                </w:rPr>
                <w:t>+0.0082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3783D99" w14:textId="77777777" w:rsidR="001C1542" w:rsidRDefault="001C1542">
            <w:pPr>
              <w:jc w:val="center"/>
              <w:rPr>
                <w:ins w:id="1264" w:author="mehmet poyrazer" w:date="2026-03-24T23:02:00Z" w16du:dateUtc="2026-03-24T20:02:00Z"/>
              </w:rPr>
            </w:pPr>
            <w:ins w:id="1265" w:author="mehmet poyrazer" w:date="2026-03-24T23:02:00Z" w16du:dateUtc="2026-03-24T20:02:00Z">
              <w:r>
                <w:rPr>
                  <w:sz w:val="19"/>
                  <w:szCs w:val="19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6DFD5AC" w14:textId="77777777" w:rsidR="001C1542" w:rsidRDefault="001C1542">
            <w:pPr>
              <w:jc w:val="center"/>
              <w:rPr>
                <w:ins w:id="1266" w:author="mehmet poyrazer" w:date="2026-03-24T23:02:00Z" w16du:dateUtc="2026-03-24T20:02:00Z"/>
              </w:rPr>
            </w:pPr>
            <w:ins w:id="1267" w:author="mehmet poyrazer" w:date="2026-03-24T23:02:00Z" w16du:dateUtc="2026-03-24T20:02:00Z">
              <w:r>
                <w:rPr>
                  <w:sz w:val="19"/>
                  <w:szCs w:val="19"/>
                </w:rPr>
                <w:t>0.062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14FF13" w14:textId="77777777" w:rsidR="001C1542" w:rsidRDefault="001C1542">
            <w:pPr>
              <w:jc w:val="center"/>
              <w:rPr>
                <w:ins w:id="1268" w:author="mehmet poyrazer" w:date="2026-03-24T23:02:00Z" w16du:dateUtc="2026-03-24T20:02:00Z"/>
              </w:rPr>
            </w:pPr>
          </w:p>
        </w:tc>
      </w:tr>
      <w:tr w:rsidR="001C1542" w14:paraId="034BEF69" w14:textId="77777777">
        <w:trPr>
          <w:ins w:id="1269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BF97552" w14:textId="77777777" w:rsidR="001C1542" w:rsidRDefault="001C1542">
            <w:pPr>
              <w:rPr>
                <w:ins w:id="1270" w:author="mehmet poyrazer" w:date="2026-03-24T23:02:00Z" w16du:dateUtc="2026-03-24T20:02:00Z"/>
              </w:rPr>
            </w:pPr>
            <w:ins w:id="1271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C16B437" w14:textId="77777777" w:rsidR="001C1542" w:rsidRDefault="001C1542">
            <w:pPr>
              <w:jc w:val="center"/>
              <w:rPr>
                <w:ins w:id="1272" w:author="mehmet poyrazer" w:date="2026-03-24T23:02:00Z" w16du:dateUtc="2026-03-24T20:02:00Z"/>
              </w:rPr>
            </w:pPr>
            <w:ins w:id="1273" w:author="mehmet poyrazer" w:date="2026-03-24T23:02:00Z" w16du:dateUtc="2026-03-24T20:02:00Z">
              <w:r>
                <w:rPr>
                  <w:sz w:val="19"/>
                  <w:szCs w:val="19"/>
                </w:rPr>
                <w:t>EC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E0C6B55" w14:textId="77777777" w:rsidR="001C1542" w:rsidRDefault="001C1542">
            <w:pPr>
              <w:jc w:val="center"/>
              <w:rPr>
                <w:ins w:id="1274" w:author="mehmet poyrazer" w:date="2026-03-24T23:02:00Z" w16du:dateUtc="2026-03-24T20:02:00Z"/>
              </w:rPr>
            </w:pPr>
            <w:ins w:id="1275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D7E956A" w14:textId="77777777" w:rsidR="001C1542" w:rsidRDefault="001C1542">
            <w:pPr>
              <w:jc w:val="center"/>
              <w:rPr>
                <w:ins w:id="1276" w:author="mehmet poyrazer" w:date="2026-03-24T23:02:00Z" w16du:dateUtc="2026-03-24T20:02:00Z"/>
              </w:rPr>
            </w:pPr>
            <w:ins w:id="1277" w:author="mehmet poyrazer" w:date="2026-03-24T23:02:00Z" w16du:dateUtc="2026-03-24T20:02:00Z">
              <w:r>
                <w:rPr>
                  <w:sz w:val="19"/>
                  <w:szCs w:val="19"/>
                </w:rPr>
                <w:t>−0.0010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C36CEF6" w14:textId="77777777" w:rsidR="001C1542" w:rsidRDefault="001C1542">
            <w:pPr>
              <w:jc w:val="center"/>
              <w:rPr>
                <w:ins w:id="1278" w:author="mehmet poyrazer" w:date="2026-03-24T23:02:00Z" w16du:dateUtc="2026-03-24T20:02:00Z"/>
              </w:rPr>
            </w:pPr>
            <w:ins w:id="1279" w:author="mehmet poyrazer" w:date="2026-03-24T23:02:00Z" w16du:dateUtc="2026-03-24T20:02:00Z">
              <w:r>
                <w:rPr>
                  <w:sz w:val="19"/>
                  <w:szCs w:val="19"/>
                </w:rPr>
                <w:t>[−0.007, +0.005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DAE89D6" w14:textId="77777777" w:rsidR="001C1542" w:rsidRDefault="001C1542">
            <w:pPr>
              <w:jc w:val="center"/>
              <w:rPr>
                <w:ins w:id="1280" w:author="mehmet poyrazer" w:date="2026-03-24T23:02:00Z" w16du:dateUtc="2026-03-24T20:02:00Z"/>
              </w:rPr>
            </w:pPr>
            <w:ins w:id="1281" w:author="mehmet poyrazer" w:date="2026-03-24T23:02:00Z" w16du:dateUtc="2026-03-24T20:02:00Z">
              <w:r>
                <w:rPr>
                  <w:sz w:val="19"/>
                  <w:szCs w:val="19"/>
                </w:rPr>
                <w:t>0.766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EAA1BF" w14:textId="77777777" w:rsidR="001C1542" w:rsidRDefault="001C1542">
            <w:pPr>
              <w:jc w:val="center"/>
              <w:rPr>
                <w:ins w:id="1282" w:author="mehmet poyrazer" w:date="2026-03-24T23:02:00Z" w16du:dateUtc="2026-03-24T20:02:00Z"/>
              </w:rPr>
            </w:pPr>
          </w:p>
        </w:tc>
      </w:tr>
      <w:tr w:rsidR="001C1542" w14:paraId="62581B93" w14:textId="77777777">
        <w:trPr>
          <w:ins w:id="1283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32C4C84" w14:textId="77777777" w:rsidR="001C1542" w:rsidRDefault="001C1542">
            <w:pPr>
              <w:rPr>
                <w:ins w:id="1284" w:author="mehmet poyrazer" w:date="2026-03-24T23:02:00Z" w16du:dateUtc="2026-03-24T20:02:00Z"/>
              </w:rPr>
            </w:pPr>
            <w:ins w:id="1285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5800E5E" w14:textId="77777777" w:rsidR="001C1542" w:rsidRDefault="001C1542">
            <w:pPr>
              <w:jc w:val="center"/>
              <w:rPr>
                <w:ins w:id="1286" w:author="mehmet poyrazer" w:date="2026-03-24T23:02:00Z" w16du:dateUtc="2026-03-24T20:02:00Z"/>
              </w:rPr>
            </w:pPr>
            <w:ins w:id="1287" w:author="mehmet poyrazer" w:date="2026-03-24T23:02:00Z" w16du:dateUtc="2026-03-24T20:02:00Z">
              <w:r>
                <w:rPr>
                  <w:sz w:val="19"/>
                  <w:szCs w:val="19"/>
                </w:rPr>
                <w:t>Bri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CB3EF49" w14:textId="77777777" w:rsidR="001C1542" w:rsidRDefault="001C1542">
            <w:pPr>
              <w:jc w:val="center"/>
              <w:rPr>
                <w:ins w:id="1288" w:author="mehmet poyrazer" w:date="2026-03-24T23:02:00Z" w16du:dateUtc="2026-03-24T20:02:00Z"/>
              </w:rPr>
            </w:pPr>
            <w:ins w:id="1289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DEF93C4" w14:textId="77777777" w:rsidR="001C1542" w:rsidRDefault="001C1542">
            <w:pPr>
              <w:jc w:val="center"/>
              <w:rPr>
                <w:ins w:id="1290" w:author="mehmet poyrazer" w:date="2026-03-24T23:02:00Z" w16du:dateUtc="2026-03-24T20:02:00Z"/>
              </w:rPr>
            </w:pPr>
            <w:ins w:id="1291" w:author="mehmet poyrazer" w:date="2026-03-24T23:02:00Z" w16du:dateUtc="2026-03-24T20:02:00Z">
              <w:r>
                <w:rPr>
                  <w:sz w:val="19"/>
                  <w:szCs w:val="19"/>
                </w:rPr>
                <w:t>−0.0053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B04B4A6" w14:textId="77777777" w:rsidR="001C1542" w:rsidRDefault="001C1542">
            <w:pPr>
              <w:jc w:val="center"/>
              <w:rPr>
                <w:ins w:id="1292" w:author="mehmet poyrazer" w:date="2026-03-24T23:02:00Z" w16du:dateUtc="2026-03-24T20:02:00Z"/>
              </w:rPr>
            </w:pPr>
            <w:ins w:id="1293" w:author="mehmet poyrazer" w:date="2026-03-24T23:02:00Z" w16du:dateUtc="2026-03-24T20:02:00Z">
              <w:r>
                <w:rPr>
                  <w:sz w:val="19"/>
                  <w:szCs w:val="19"/>
                </w:rPr>
                <w:t>[−0.009, −0.001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E93141B" w14:textId="77777777" w:rsidR="001C1542" w:rsidRDefault="001C1542">
            <w:pPr>
              <w:jc w:val="center"/>
              <w:rPr>
                <w:ins w:id="1294" w:author="mehmet poyrazer" w:date="2026-03-24T23:02:00Z" w16du:dateUtc="2026-03-24T20:02:00Z"/>
              </w:rPr>
            </w:pPr>
            <w:ins w:id="1295" w:author="mehmet poyrazer" w:date="2026-03-24T23:02:00Z" w16du:dateUtc="2026-03-24T20:02:00Z">
              <w:r>
                <w:rPr>
                  <w:sz w:val="19"/>
                  <w:szCs w:val="19"/>
                </w:rPr>
                <w:t>0.030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B771472" w14:textId="77777777" w:rsidR="001C1542" w:rsidRDefault="001C1542">
            <w:pPr>
              <w:jc w:val="center"/>
              <w:rPr>
                <w:ins w:id="1296" w:author="mehmet poyrazer" w:date="2026-03-24T23:02:00Z" w16du:dateUtc="2026-03-24T20:02:00Z"/>
              </w:rPr>
            </w:pPr>
            <w:ins w:id="1297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50AF3030" w14:textId="77777777">
        <w:trPr>
          <w:ins w:id="1298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926BF26" w14:textId="77777777" w:rsidR="001C1542" w:rsidRDefault="001C1542">
            <w:pPr>
              <w:rPr>
                <w:ins w:id="1299" w:author="mehmet poyrazer" w:date="2026-03-24T23:02:00Z" w16du:dateUtc="2026-03-24T20:02:00Z"/>
              </w:rPr>
            </w:pPr>
            <w:ins w:id="1300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E801276" w14:textId="77777777" w:rsidR="001C1542" w:rsidRDefault="001C1542">
            <w:pPr>
              <w:jc w:val="center"/>
              <w:rPr>
                <w:ins w:id="1301" w:author="mehmet poyrazer" w:date="2026-03-24T23:02:00Z" w16du:dateUtc="2026-03-24T20:02:00Z"/>
              </w:rPr>
            </w:pPr>
            <w:ins w:id="1302" w:author="mehmet poyrazer" w:date="2026-03-24T23:02:00Z" w16du:dateUtc="2026-03-24T20:02:00Z">
              <w:r>
                <w:rPr>
                  <w:sz w:val="19"/>
                  <w:szCs w:val="19"/>
                </w:rPr>
                <w:t>AUC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25103CB" w14:textId="77777777" w:rsidR="001C1542" w:rsidRDefault="001C1542">
            <w:pPr>
              <w:jc w:val="center"/>
              <w:rPr>
                <w:ins w:id="1303" w:author="mehmet poyrazer" w:date="2026-03-24T23:02:00Z" w16du:dateUtc="2026-03-24T20:02:00Z"/>
              </w:rPr>
            </w:pPr>
            <w:ins w:id="1304" w:author="mehmet poyrazer" w:date="2026-03-24T23:02:00Z" w16du:dateUtc="2026-03-24T20:02:00Z">
              <w:r>
                <w:rPr>
                  <w:sz w:val="19"/>
                  <w:szCs w:val="19"/>
                </w:rPr>
                <w:t>DeLong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90B7529" w14:textId="77777777" w:rsidR="001C1542" w:rsidRDefault="001C1542">
            <w:pPr>
              <w:jc w:val="center"/>
              <w:rPr>
                <w:ins w:id="1305" w:author="mehmet poyrazer" w:date="2026-03-24T23:02:00Z" w16du:dateUtc="2026-03-24T20:02:00Z"/>
              </w:rPr>
            </w:pPr>
            <w:ins w:id="1306" w:author="mehmet poyrazer" w:date="2026-03-24T23:02:00Z" w16du:dateUtc="2026-03-24T20:02:00Z">
              <w:r>
                <w:rPr>
                  <w:sz w:val="19"/>
                  <w:szCs w:val="19"/>
                </w:rPr>
                <w:t>+0.0048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79A8DBF" w14:textId="77777777" w:rsidR="001C1542" w:rsidRDefault="001C1542">
            <w:pPr>
              <w:jc w:val="center"/>
              <w:rPr>
                <w:ins w:id="1307" w:author="mehmet poyrazer" w:date="2026-03-24T23:02:00Z" w16du:dateUtc="2026-03-24T20:02:00Z"/>
              </w:rPr>
            </w:pPr>
            <w:ins w:id="1308" w:author="mehmet poyrazer" w:date="2026-03-24T23:02:00Z" w16du:dateUtc="2026-03-24T20:02:00Z">
              <w:r>
                <w:rPr>
                  <w:sz w:val="19"/>
                  <w:szCs w:val="19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F3CA8C8" w14:textId="77777777" w:rsidR="001C1542" w:rsidRDefault="001C1542">
            <w:pPr>
              <w:jc w:val="center"/>
              <w:rPr>
                <w:ins w:id="1309" w:author="mehmet poyrazer" w:date="2026-03-24T23:02:00Z" w16du:dateUtc="2026-03-24T20:02:00Z"/>
              </w:rPr>
            </w:pPr>
            <w:ins w:id="1310" w:author="mehmet poyrazer" w:date="2026-03-24T23:02:00Z" w16du:dateUtc="2026-03-24T20:02:00Z">
              <w:r>
                <w:rPr>
                  <w:sz w:val="19"/>
                  <w:szCs w:val="19"/>
                </w:rPr>
                <w:t>0.003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523FD0B" w14:textId="77777777" w:rsidR="001C1542" w:rsidRDefault="001C1542">
            <w:pPr>
              <w:jc w:val="center"/>
              <w:rPr>
                <w:ins w:id="1311" w:author="mehmet poyrazer" w:date="2026-03-24T23:02:00Z" w16du:dateUtc="2026-03-24T20:02:00Z"/>
              </w:rPr>
            </w:pPr>
            <w:ins w:id="1312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65E6BE20" w14:textId="77777777">
        <w:trPr>
          <w:ins w:id="1313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BD88D2F" w14:textId="77777777" w:rsidR="001C1542" w:rsidRDefault="001C1542">
            <w:pPr>
              <w:rPr>
                <w:ins w:id="1314" w:author="mehmet poyrazer" w:date="2026-03-24T23:02:00Z" w16du:dateUtc="2026-03-24T20:02:00Z"/>
              </w:rPr>
            </w:pPr>
            <w:ins w:id="1315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DAD258E" w14:textId="77777777" w:rsidR="001C1542" w:rsidRDefault="001C1542">
            <w:pPr>
              <w:jc w:val="center"/>
              <w:rPr>
                <w:ins w:id="1316" w:author="mehmet poyrazer" w:date="2026-03-24T23:02:00Z" w16du:dateUtc="2026-03-24T20:02:00Z"/>
              </w:rPr>
            </w:pPr>
            <w:ins w:id="1317" w:author="mehmet poyrazer" w:date="2026-03-24T23:02:00Z" w16du:dateUtc="2026-03-24T20:02:00Z">
              <w:r>
                <w:rPr>
                  <w:sz w:val="19"/>
                  <w:szCs w:val="19"/>
                </w:rPr>
                <w:t>Correctness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6869E91" w14:textId="77777777" w:rsidR="001C1542" w:rsidRDefault="001C1542">
            <w:pPr>
              <w:jc w:val="center"/>
              <w:rPr>
                <w:ins w:id="1318" w:author="mehmet poyrazer" w:date="2026-03-24T23:02:00Z" w16du:dateUtc="2026-03-24T20:02:00Z"/>
              </w:rPr>
            </w:pPr>
            <w:ins w:id="1319" w:author="mehmet poyrazer" w:date="2026-03-24T23:02:00Z" w16du:dateUtc="2026-03-24T20:02:00Z">
              <w:r>
                <w:rPr>
                  <w:sz w:val="19"/>
                  <w:szCs w:val="19"/>
                </w:rPr>
                <w:t>McNemar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57DDC66" w14:textId="77777777" w:rsidR="001C1542" w:rsidRDefault="001C1542">
            <w:pPr>
              <w:jc w:val="center"/>
              <w:rPr>
                <w:ins w:id="1320" w:author="mehmet poyrazer" w:date="2026-03-24T23:02:00Z" w16du:dateUtc="2026-03-24T20:02:00Z"/>
              </w:rPr>
            </w:pPr>
            <w:ins w:id="1321" w:author="mehmet poyrazer" w:date="2026-03-24T23:02:00Z" w16du:dateUtc="2026-03-24T20:02:00Z">
              <w:r>
                <w:rPr>
                  <w:sz w:val="19"/>
                  <w:szCs w:val="19"/>
                </w:rPr>
                <w:t>+0.0090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87CDF9E" w14:textId="77777777" w:rsidR="001C1542" w:rsidRDefault="001C1542">
            <w:pPr>
              <w:jc w:val="center"/>
              <w:rPr>
                <w:ins w:id="1322" w:author="mehmet poyrazer" w:date="2026-03-24T23:02:00Z" w16du:dateUtc="2026-03-24T20:02:00Z"/>
              </w:rPr>
            </w:pPr>
            <w:ins w:id="1323" w:author="mehmet poyrazer" w:date="2026-03-24T23:02:00Z" w16du:dateUtc="2026-03-24T20:02:00Z">
              <w:r>
                <w:rPr>
                  <w:sz w:val="19"/>
                  <w:szCs w:val="19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99B6A79" w14:textId="77777777" w:rsidR="001C1542" w:rsidRDefault="001C1542">
            <w:pPr>
              <w:jc w:val="center"/>
              <w:rPr>
                <w:ins w:id="1324" w:author="mehmet poyrazer" w:date="2026-03-24T23:02:00Z" w16du:dateUtc="2026-03-24T20:02:00Z"/>
              </w:rPr>
            </w:pPr>
            <w:ins w:id="1325" w:author="mehmet poyrazer" w:date="2026-03-24T23:02:00Z" w16du:dateUtc="2026-03-24T20:02:00Z">
              <w:r>
                <w:rPr>
                  <w:sz w:val="19"/>
                  <w:szCs w:val="19"/>
                </w:rPr>
                <w:t>0.062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504EAB" w14:textId="77777777" w:rsidR="001C1542" w:rsidRDefault="001C1542">
            <w:pPr>
              <w:jc w:val="center"/>
              <w:rPr>
                <w:ins w:id="1326" w:author="mehmet poyrazer" w:date="2026-03-24T23:02:00Z" w16du:dateUtc="2026-03-24T20:02:00Z"/>
              </w:rPr>
            </w:pPr>
          </w:p>
        </w:tc>
      </w:tr>
      <w:tr w:rsidR="001C1542" w14:paraId="33D37A41" w14:textId="77777777">
        <w:trPr>
          <w:ins w:id="1327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018C0D1" w14:textId="77777777" w:rsidR="001C1542" w:rsidRDefault="001C1542">
            <w:pPr>
              <w:rPr>
                <w:ins w:id="1328" w:author="mehmet poyrazer" w:date="2026-03-24T23:02:00Z" w16du:dateUtc="2026-03-24T20:02:00Z"/>
              </w:rPr>
            </w:pPr>
            <w:ins w:id="1329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0AA010C" w14:textId="77777777" w:rsidR="001C1542" w:rsidRDefault="001C1542">
            <w:pPr>
              <w:jc w:val="center"/>
              <w:rPr>
                <w:ins w:id="1330" w:author="mehmet poyrazer" w:date="2026-03-24T23:02:00Z" w16du:dateUtc="2026-03-24T20:02:00Z"/>
              </w:rPr>
            </w:pPr>
            <w:ins w:id="1331" w:author="mehmet poyrazer" w:date="2026-03-24T23:02:00Z" w16du:dateUtc="2026-03-24T20:02:00Z">
              <w:r>
                <w:rPr>
                  <w:sz w:val="19"/>
                  <w:szCs w:val="19"/>
                </w:rPr>
                <w:t>EC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4F6EB26" w14:textId="77777777" w:rsidR="001C1542" w:rsidRDefault="001C1542">
            <w:pPr>
              <w:jc w:val="center"/>
              <w:rPr>
                <w:ins w:id="1332" w:author="mehmet poyrazer" w:date="2026-03-24T23:02:00Z" w16du:dateUtc="2026-03-24T20:02:00Z"/>
              </w:rPr>
            </w:pPr>
            <w:ins w:id="1333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FA7D6B7" w14:textId="77777777" w:rsidR="001C1542" w:rsidRDefault="001C1542">
            <w:pPr>
              <w:jc w:val="center"/>
              <w:rPr>
                <w:ins w:id="1334" w:author="mehmet poyrazer" w:date="2026-03-24T23:02:00Z" w16du:dateUtc="2026-03-24T20:02:00Z"/>
              </w:rPr>
            </w:pPr>
            <w:ins w:id="1335" w:author="mehmet poyrazer" w:date="2026-03-24T23:02:00Z" w16du:dateUtc="2026-03-24T20:02:00Z">
              <w:r>
                <w:rPr>
                  <w:sz w:val="19"/>
                  <w:szCs w:val="19"/>
                </w:rPr>
                <w:t>−0.0045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4E4F004" w14:textId="77777777" w:rsidR="001C1542" w:rsidRDefault="001C1542">
            <w:pPr>
              <w:jc w:val="center"/>
              <w:rPr>
                <w:ins w:id="1336" w:author="mehmet poyrazer" w:date="2026-03-24T23:02:00Z" w16du:dateUtc="2026-03-24T20:02:00Z"/>
              </w:rPr>
            </w:pPr>
            <w:ins w:id="1337" w:author="mehmet poyrazer" w:date="2026-03-24T23:02:00Z" w16du:dateUtc="2026-03-24T20:02:00Z">
              <w:r>
                <w:rPr>
                  <w:sz w:val="19"/>
                  <w:szCs w:val="19"/>
                </w:rPr>
                <w:t>[−0.011, +0.003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DD89282" w14:textId="77777777" w:rsidR="001C1542" w:rsidRDefault="001C1542">
            <w:pPr>
              <w:jc w:val="center"/>
              <w:rPr>
                <w:ins w:id="1338" w:author="mehmet poyrazer" w:date="2026-03-24T23:02:00Z" w16du:dateUtc="2026-03-24T20:02:00Z"/>
              </w:rPr>
            </w:pPr>
            <w:ins w:id="1339" w:author="mehmet poyrazer" w:date="2026-03-24T23:02:00Z" w16du:dateUtc="2026-03-24T20:02:00Z">
              <w:r>
                <w:rPr>
                  <w:sz w:val="19"/>
                  <w:szCs w:val="19"/>
                </w:rPr>
                <w:t>0.32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7962E4" w14:textId="77777777" w:rsidR="001C1542" w:rsidRDefault="001C1542">
            <w:pPr>
              <w:jc w:val="center"/>
              <w:rPr>
                <w:ins w:id="1340" w:author="mehmet poyrazer" w:date="2026-03-24T23:02:00Z" w16du:dateUtc="2026-03-24T20:02:00Z"/>
              </w:rPr>
            </w:pPr>
          </w:p>
        </w:tc>
      </w:tr>
      <w:tr w:rsidR="001C1542" w14:paraId="32189439" w14:textId="77777777">
        <w:trPr>
          <w:ins w:id="1341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305D6A5" w14:textId="77777777" w:rsidR="001C1542" w:rsidRDefault="001C1542">
            <w:pPr>
              <w:rPr>
                <w:ins w:id="1342" w:author="mehmet poyrazer" w:date="2026-03-24T23:02:00Z" w16du:dateUtc="2026-03-24T20:02:00Z"/>
              </w:rPr>
            </w:pPr>
            <w:ins w:id="1343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2085947" w14:textId="77777777" w:rsidR="001C1542" w:rsidRDefault="001C1542">
            <w:pPr>
              <w:jc w:val="center"/>
              <w:rPr>
                <w:ins w:id="1344" w:author="mehmet poyrazer" w:date="2026-03-24T23:02:00Z" w16du:dateUtc="2026-03-24T20:02:00Z"/>
              </w:rPr>
            </w:pPr>
            <w:ins w:id="1345" w:author="mehmet poyrazer" w:date="2026-03-24T23:02:00Z" w16du:dateUtc="2026-03-24T20:02:00Z">
              <w:r>
                <w:rPr>
                  <w:sz w:val="19"/>
                  <w:szCs w:val="19"/>
                </w:rPr>
                <w:t>Bri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555AA65" w14:textId="77777777" w:rsidR="001C1542" w:rsidRDefault="001C1542">
            <w:pPr>
              <w:jc w:val="center"/>
              <w:rPr>
                <w:ins w:id="1346" w:author="mehmet poyrazer" w:date="2026-03-24T23:02:00Z" w16du:dateUtc="2026-03-24T20:02:00Z"/>
              </w:rPr>
            </w:pPr>
            <w:ins w:id="1347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276C7F9" w14:textId="77777777" w:rsidR="001C1542" w:rsidRDefault="001C1542">
            <w:pPr>
              <w:jc w:val="center"/>
              <w:rPr>
                <w:ins w:id="1348" w:author="mehmet poyrazer" w:date="2026-03-24T23:02:00Z" w16du:dateUtc="2026-03-24T20:02:00Z"/>
              </w:rPr>
            </w:pPr>
            <w:ins w:id="1349" w:author="mehmet poyrazer" w:date="2026-03-24T23:02:00Z" w16du:dateUtc="2026-03-24T20:02:00Z">
              <w:r>
                <w:rPr>
                  <w:sz w:val="19"/>
                  <w:szCs w:val="19"/>
                </w:rPr>
                <w:t>−0.0083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1E268C9" w14:textId="77777777" w:rsidR="001C1542" w:rsidRDefault="001C1542">
            <w:pPr>
              <w:jc w:val="center"/>
              <w:rPr>
                <w:ins w:id="1350" w:author="mehmet poyrazer" w:date="2026-03-24T23:02:00Z" w16du:dateUtc="2026-03-24T20:02:00Z"/>
              </w:rPr>
            </w:pPr>
            <w:ins w:id="1351" w:author="mehmet poyrazer" w:date="2026-03-24T23:02:00Z" w16du:dateUtc="2026-03-24T20:02:00Z">
              <w:r>
                <w:rPr>
                  <w:sz w:val="19"/>
                  <w:szCs w:val="19"/>
                </w:rPr>
                <w:t>[−0.012, −0.004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5DAABE1" w14:textId="77777777" w:rsidR="001C1542" w:rsidRDefault="001C1542">
            <w:pPr>
              <w:jc w:val="center"/>
              <w:rPr>
                <w:ins w:id="1352" w:author="mehmet poyrazer" w:date="2026-03-24T23:02:00Z" w16du:dateUtc="2026-03-24T20:02:00Z"/>
              </w:rPr>
            </w:pPr>
            <w:ins w:id="1353" w:author="mehmet poyrazer" w:date="2026-03-24T23:02:00Z" w16du:dateUtc="2026-03-24T20:02:00Z">
              <w:r>
                <w:rPr>
                  <w:sz w:val="19"/>
                  <w:szCs w:val="19"/>
                </w:rPr>
                <w:t>0.006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100ADCF" w14:textId="77777777" w:rsidR="001C1542" w:rsidRDefault="001C1542">
            <w:pPr>
              <w:jc w:val="center"/>
              <w:rPr>
                <w:ins w:id="1354" w:author="mehmet poyrazer" w:date="2026-03-24T23:02:00Z" w16du:dateUtc="2026-03-24T20:02:00Z"/>
              </w:rPr>
            </w:pPr>
            <w:ins w:id="1355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474A2255" w14:textId="77777777">
        <w:trPr>
          <w:ins w:id="1356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3FB271F" w14:textId="77777777" w:rsidR="001C1542" w:rsidRDefault="001C1542">
            <w:pPr>
              <w:rPr>
                <w:ins w:id="1357" w:author="mehmet poyrazer" w:date="2026-03-24T23:02:00Z" w16du:dateUtc="2026-03-24T20:02:00Z"/>
              </w:rPr>
            </w:pPr>
            <w:ins w:id="1358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518B6FE" w14:textId="77777777" w:rsidR="001C1542" w:rsidRDefault="001C1542">
            <w:pPr>
              <w:jc w:val="center"/>
              <w:rPr>
                <w:ins w:id="1359" w:author="mehmet poyrazer" w:date="2026-03-24T23:02:00Z" w16du:dateUtc="2026-03-24T20:02:00Z"/>
              </w:rPr>
            </w:pPr>
            <w:ins w:id="1360" w:author="mehmet poyrazer" w:date="2026-03-24T23:02:00Z" w16du:dateUtc="2026-03-24T20:02:00Z">
              <w:r>
                <w:rPr>
                  <w:sz w:val="19"/>
                  <w:szCs w:val="19"/>
                </w:rPr>
                <w:t>AUC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030E2F3" w14:textId="77777777" w:rsidR="001C1542" w:rsidRDefault="001C1542">
            <w:pPr>
              <w:jc w:val="center"/>
              <w:rPr>
                <w:ins w:id="1361" w:author="mehmet poyrazer" w:date="2026-03-24T23:02:00Z" w16du:dateUtc="2026-03-24T20:02:00Z"/>
              </w:rPr>
            </w:pPr>
            <w:ins w:id="1362" w:author="mehmet poyrazer" w:date="2026-03-24T23:02:00Z" w16du:dateUtc="2026-03-24T20:02:00Z">
              <w:r>
                <w:rPr>
                  <w:sz w:val="19"/>
                  <w:szCs w:val="19"/>
                </w:rPr>
                <w:t>DeLong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E7F525B" w14:textId="77777777" w:rsidR="001C1542" w:rsidRDefault="001C1542">
            <w:pPr>
              <w:jc w:val="center"/>
              <w:rPr>
                <w:ins w:id="1363" w:author="mehmet poyrazer" w:date="2026-03-24T23:02:00Z" w16du:dateUtc="2026-03-24T20:02:00Z"/>
              </w:rPr>
            </w:pPr>
            <w:ins w:id="1364" w:author="mehmet poyrazer" w:date="2026-03-24T23:02:00Z" w16du:dateUtc="2026-03-24T20:02:00Z">
              <w:r>
                <w:rPr>
                  <w:sz w:val="19"/>
                  <w:szCs w:val="19"/>
                </w:rPr>
                <w:t>+0.0033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5872AE0" w14:textId="77777777" w:rsidR="001C1542" w:rsidRDefault="001C1542">
            <w:pPr>
              <w:jc w:val="center"/>
              <w:rPr>
                <w:ins w:id="1365" w:author="mehmet poyrazer" w:date="2026-03-24T23:02:00Z" w16du:dateUtc="2026-03-24T20:02:00Z"/>
              </w:rPr>
            </w:pPr>
            <w:ins w:id="1366" w:author="mehmet poyrazer" w:date="2026-03-24T23:02:00Z" w16du:dateUtc="2026-03-24T20:02:00Z">
              <w:r>
                <w:rPr>
                  <w:sz w:val="19"/>
                  <w:szCs w:val="19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D84A798" w14:textId="77777777" w:rsidR="001C1542" w:rsidRDefault="001C1542">
            <w:pPr>
              <w:jc w:val="center"/>
              <w:rPr>
                <w:ins w:id="1367" w:author="mehmet poyrazer" w:date="2026-03-24T23:02:00Z" w16du:dateUtc="2026-03-24T20:02:00Z"/>
              </w:rPr>
            </w:pPr>
            <w:ins w:id="1368" w:author="mehmet poyrazer" w:date="2026-03-24T23:02:00Z" w16du:dateUtc="2026-03-24T20:02:00Z">
              <w:r>
                <w:rPr>
                  <w:sz w:val="19"/>
                  <w:szCs w:val="19"/>
                </w:rPr>
                <w:t>0.043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51E525B" w14:textId="77777777" w:rsidR="001C1542" w:rsidRDefault="001C1542">
            <w:pPr>
              <w:jc w:val="center"/>
              <w:rPr>
                <w:ins w:id="1369" w:author="mehmet poyrazer" w:date="2026-03-24T23:02:00Z" w16du:dateUtc="2026-03-24T20:02:00Z"/>
              </w:rPr>
            </w:pPr>
            <w:ins w:id="1370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5F9C1B8A" w14:textId="77777777">
        <w:trPr>
          <w:ins w:id="1371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213F657" w14:textId="77777777" w:rsidR="001C1542" w:rsidRDefault="001C1542">
            <w:pPr>
              <w:rPr>
                <w:ins w:id="1372" w:author="mehmet poyrazer" w:date="2026-03-24T23:02:00Z" w16du:dateUtc="2026-03-24T20:02:00Z"/>
              </w:rPr>
            </w:pPr>
            <w:ins w:id="1373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2DE2AD1" w14:textId="77777777" w:rsidR="001C1542" w:rsidRDefault="001C1542">
            <w:pPr>
              <w:jc w:val="center"/>
              <w:rPr>
                <w:ins w:id="1374" w:author="mehmet poyrazer" w:date="2026-03-24T23:02:00Z" w16du:dateUtc="2026-03-24T20:02:00Z"/>
              </w:rPr>
            </w:pPr>
            <w:ins w:id="1375" w:author="mehmet poyrazer" w:date="2026-03-24T23:02:00Z" w16du:dateUtc="2026-03-24T20:02:00Z">
              <w:r>
                <w:rPr>
                  <w:sz w:val="19"/>
                  <w:szCs w:val="19"/>
                </w:rPr>
                <w:t>Correctness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01D6B25" w14:textId="77777777" w:rsidR="001C1542" w:rsidRDefault="001C1542">
            <w:pPr>
              <w:jc w:val="center"/>
              <w:rPr>
                <w:ins w:id="1376" w:author="mehmet poyrazer" w:date="2026-03-24T23:02:00Z" w16du:dateUtc="2026-03-24T20:02:00Z"/>
              </w:rPr>
            </w:pPr>
            <w:ins w:id="1377" w:author="mehmet poyrazer" w:date="2026-03-24T23:02:00Z" w16du:dateUtc="2026-03-24T20:02:00Z">
              <w:r>
                <w:rPr>
                  <w:sz w:val="19"/>
                  <w:szCs w:val="19"/>
                </w:rPr>
                <w:t>McNemar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3A44567" w14:textId="77777777" w:rsidR="001C1542" w:rsidRDefault="001C1542">
            <w:pPr>
              <w:jc w:val="center"/>
              <w:rPr>
                <w:ins w:id="1378" w:author="mehmet poyrazer" w:date="2026-03-24T23:02:00Z" w16du:dateUtc="2026-03-24T20:02:00Z"/>
              </w:rPr>
            </w:pPr>
            <w:ins w:id="1379" w:author="mehmet poyrazer" w:date="2026-03-24T23:02:00Z" w16du:dateUtc="2026-03-24T20:02:00Z">
              <w:r>
                <w:rPr>
                  <w:sz w:val="19"/>
                  <w:szCs w:val="19"/>
                </w:rPr>
                <w:t>+0.0008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0076DE4" w14:textId="77777777" w:rsidR="001C1542" w:rsidRDefault="001C1542">
            <w:pPr>
              <w:jc w:val="center"/>
              <w:rPr>
                <w:ins w:id="1380" w:author="mehmet poyrazer" w:date="2026-03-24T23:02:00Z" w16du:dateUtc="2026-03-24T20:02:00Z"/>
              </w:rPr>
            </w:pPr>
            <w:ins w:id="1381" w:author="mehmet poyrazer" w:date="2026-03-24T23:02:00Z" w16du:dateUtc="2026-03-24T20:02:00Z">
              <w:r>
                <w:rPr>
                  <w:sz w:val="19"/>
                  <w:szCs w:val="19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80F85D7" w14:textId="77777777" w:rsidR="001C1542" w:rsidRDefault="001C1542">
            <w:pPr>
              <w:jc w:val="center"/>
              <w:rPr>
                <w:ins w:id="1382" w:author="mehmet poyrazer" w:date="2026-03-24T23:02:00Z" w16du:dateUtc="2026-03-24T20:02:00Z"/>
              </w:rPr>
            </w:pPr>
            <w:ins w:id="1383" w:author="mehmet poyrazer" w:date="2026-03-24T23:02:00Z" w16du:dateUtc="2026-03-24T20:02:00Z">
              <w:r>
                <w:rPr>
                  <w:sz w:val="19"/>
                  <w:szCs w:val="19"/>
                </w:rPr>
                <w:t>0.894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8E63EB" w14:textId="77777777" w:rsidR="001C1542" w:rsidRDefault="001C1542">
            <w:pPr>
              <w:jc w:val="center"/>
              <w:rPr>
                <w:ins w:id="1384" w:author="mehmet poyrazer" w:date="2026-03-24T23:02:00Z" w16du:dateUtc="2026-03-24T20:02:00Z"/>
              </w:rPr>
            </w:pPr>
          </w:p>
        </w:tc>
      </w:tr>
      <w:tr w:rsidR="001C1542" w14:paraId="1B615C82" w14:textId="77777777">
        <w:trPr>
          <w:ins w:id="1385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2D96FED" w14:textId="77777777" w:rsidR="001C1542" w:rsidRDefault="001C1542">
            <w:pPr>
              <w:rPr>
                <w:ins w:id="1386" w:author="mehmet poyrazer" w:date="2026-03-24T23:02:00Z" w16du:dateUtc="2026-03-24T20:02:00Z"/>
              </w:rPr>
            </w:pPr>
            <w:ins w:id="1387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AA79510" w14:textId="77777777" w:rsidR="001C1542" w:rsidRDefault="001C1542">
            <w:pPr>
              <w:jc w:val="center"/>
              <w:rPr>
                <w:ins w:id="1388" w:author="mehmet poyrazer" w:date="2026-03-24T23:02:00Z" w16du:dateUtc="2026-03-24T20:02:00Z"/>
              </w:rPr>
            </w:pPr>
            <w:ins w:id="1389" w:author="mehmet poyrazer" w:date="2026-03-24T23:02:00Z" w16du:dateUtc="2026-03-24T20:02:00Z">
              <w:r>
                <w:rPr>
                  <w:sz w:val="19"/>
                  <w:szCs w:val="19"/>
                </w:rPr>
                <w:t>EC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A0E68F9" w14:textId="77777777" w:rsidR="001C1542" w:rsidRDefault="001C1542">
            <w:pPr>
              <w:jc w:val="center"/>
              <w:rPr>
                <w:ins w:id="1390" w:author="mehmet poyrazer" w:date="2026-03-24T23:02:00Z" w16du:dateUtc="2026-03-24T20:02:00Z"/>
              </w:rPr>
            </w:pPr>
            <w:ins w:id="1391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5DDE0FD" w14:textId="77777777" w:rsidR="001C1542" w:rsidRDefault="001C1542">
            <w:pPr>
              <w:jc w:val="center"/>
              <w:rPr>
                <w:ins w:id="1392" w:author="mehmet poyrazer" w:date="2026-03-24T23:02:00Z" w16du:dateUtc="2026-03-24T20:02:00Z"/>
              </w:rPr>
            </w:pPr>
            <w:ins w:id="1393" w:author="mehmet poyrazer" w:date="2026-03-24T23:02:00Z" w16du:dateUtc="2026-03-24T20:02:00Z">
              <w:r>
                <w:rPr>
                  <w:sz w:val="19"/>
                  <w:szCs w:val="19"/>
                </w:rPr>
                <w:t>−0.0035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C0D1D28" w14:textId="77777777" w:rsidR="001C1542" w:rsidRDefault="001C1542">
            <w:pPr>
              <w:jc w:val="center"/>
              <w:rPr>
                <w:ins w:id="1394" w:author="mehmet poyrazer" w:date="2026-03-24T23:02:00Z" w16du:dateUtc="2026-03-24T20:02:00Z"/>
              </w:rPr>
            </w:pPr>
            <w:ins w:id="1395" w:author="mehmet poyrazer" w:date="2026-03-24T23:02:00Z" w16du:dateUtc="2026-03-24T20:02:00Z">
              <w:r>
                <w:rPr>
                  <w:sz w:val="19"/>
                  <w:szCs w:val="19"/>
                </w:rPr>
                <w:t>[−0.011, +0.004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E2459CD" w14:textId="77777777" w:rsidR="001C1542" w:rsidRDefault="001C1542">
            <w:pPr>
              <w:jc w:val="center"/>
              <w:rPr>
                <w:ins w:id="1396" w:author="mehmet poyrazer" w:date="2026-03-24T23:02:00Z" w16du:dateUtc="2026-03-24T20:02:00Z"/>
              </w:rPr>
            </w:pPr>
            <w:ins w:id="1397" w:author="mehmet poyrazer" w:date="2026-03-24T23:02:00Z" w16du:dateUtc="2026-03-24T20:02:00Z">
              <w:r>
                <w:rPr>
                  <w:sz w:val="19"/>
                  <w:szCs w:val="19"/>
                </w:rPr>
                <w:t>0.422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95F83F" w14:textId="77777777" w:rsidR="001C1542" w:rsidRDefault="001C1542">
            <w:pPr>
              <w:jc w:val="center"/>
              <w:rPr>
                <w:ins w:id="1398" w:author="mehmet poyrazer" w:date="2026-03-24T23:02:00Z" w16du:dateUtc="2026-03-24T20:02:00Z"/>
              </w:rPr>
            </w:pPr>
          </w:p>
        </w:tc>
      </w:tr>
      <w:tr w:rsidR="001C1542" w14:paraId="3D8F51EA" w14:textId="77777777">
        <w:trPr>
          <w:ins w:id="1399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126B5FB" w14:textId="77777777" w:rsidR="001C1542" w:rsidRDefault="001C1542">
            <w:pPr>
              <w:rPr>
                <w:ins w:id="1400" w:author="mehmet poyrazer" w:date="2026-03-24T23:02:00Z" w16du:dateUtc="2026-03-24T20:02:00Z"/>
              </w:rPr>
            </w:pPr>
            <w:ins w:id="1401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5200DFD" w14:textId="77777777" w:rsidR="001C1542" w:rsidRDefault="001C1542">
            <w:pPr>
              <w:jc w:val="center"/>
              <w:rPr>
                <w:ins w:id="1402" w:author="mehmet poyrazer" w:date="2026-03-24T23:02:00Z" w16du:dateUtc="2026-03-24T20:02:00Z"/>
              </w:rPr>
            </w:pPr>
            <w:ins w:id="1403" w:author="mehmet poyrazer" w:date="2026-03-24T23:02:00Z" w16du:dateUtc="2026-03-24T20:02:00Z">
              <w:r>
                <w:rPr>
                  <w:sz w:val="19"/>
                  <w:szCs w:val="19"/>
                </w:rPr>
                <w:t>Bri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9C57867" w14:textId="77777777" w:rsidR="001C1542" w:rsidRDefault="001C1542">
            <w:pPr>
              <w:jc w:val="center"/>
              <w:rPr>
                <w:ins w:id="1404" w:author="mehmet poyrazer" w:date="2026-03-24T23:02:00Z" w16du:dateUtc="2026-03-24T20:02:00Z"/>
              </w:rPr>
            </w:pPr>
            <w:ins w:id="1405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7A8F663" w14:textId="77777777" w:rsidR="001C1542" w:rsidRDefault="001C1542">
            <w:pPr>
              <w:jc w:val="center"/>
              <w:rPr>
                <w:ins w:id="1406" w:author="mehmet poyrazer" w:date="2026-03-24T23:02:00Z" w16du:dateUtc="2026-03-24T20:02:00Z"/>
              </w:rPr>
            </w:pPr>
            <w:ins w:id="1407" w:author="mehmet poyrazer" w:date="2026-03-24T23:02:00Z" w16du:dateUtc="2026-03-24T20:02:00Z">
              <w:r>
                <w:rPr>
                  <w:sz w:val="19"/>
                  <w:szCs w:val="19"/>
                </w:rPr>
                <w:t>−0.0031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8010E42" w14:textId="77777777" w:rsidR="001C1542" w:rsidRDefault="001C1542">
            <w:pPr>
              <w:jc w:val="center"/>
              <w:rPr>
                <w:ins w:id="1408" w:author="mehmet poyrazer" w:date="2026-03-24T23:02:00Z" w16du:dateUtc="2026-03-24T20:02:00Z"/>
              </w:rPr>
            </w:pPr>
            <w:ins w:id="1409" w:author="mehmet poyrazer" w:date="2026-03-24T23:02:00Z" w16du:dateUtc="2026-03-24T20:02:00Z">
              <w:r>
                <w:rPr>
                  <w:sz w:val="19"/>
                  <w:szCs w:val="19"/>
                </w:rPr>
                <w:t>[−0.007, +0.001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B8CA8BA" w14:textId="77777777" w:rsidR="001C1542" w:rsidRDefault="001C1542">
            <w:pPr>
              <w:jc w:val="center"/>
              <w:rPr>
                <w:ins w:id="1410" w:author="mehmet poyrazer" w:date="2026-03-24T23:02:00Z" w16du:dateUtc="2026-03-24T20:02:00Z"/>
              </w:rPr>
            </w:pPr>
            <w:ins w:id="1411" w:author="mehmet poyrazer" w:date="2026-03-24T23:02:00Z" w16du:dateUtc="2026-03-24T20:02:00Z">
              <w:r>
                <w:rPr>
                  <w:sz w:val="19"/>
                  <w:szCs w:val="19"/>
                </w:rPr>
                <w:t>0.304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31F4F5" w14:textId="77777777" w:rsidR="001C1542" w:rsidRDefault="001C1542">
            <w:pPr>
              <w:jc w:val="center"/>
              <w:rPr>
                <w:ins w:id="1412" w:author="mehmet poyrazer" w:date="2026-03-24T23:02:00Z" w16du:dateUtc="2026-03-24T20:02:00Z"/>
              </w:rPr>
            </w:pPr>
          </w:p>
        </w:tc>
      </w:tr>
    </w:tbl>
    <w:p w14:paraId="3E4661F6" w14:textId="77777777" w:rsidR="001C1542" w:rsidRDefault="001C1542" w:rsidP="001C1542">
      <w:pPr>
        <w:spacing w:before="300" w:after="100"/>
        <w:rPr>
          <w:ins w:id="1413" w:author="mehmet poyrazer" w:date="2026-03-24T23:02:00Z" w16du:dateUtc="2026-03-24T20:02:00Z"/>
        </w:rPr>
      </w:pPr>
      <w:ins w:id="1414" w:author="mehmet poyrazer" w:date="2026-03-24T23:02:00Z" w16du:dateUtc="2026-03-24T20:02:00Z">
        <w:r>
          <w:rPr>
            <w:b/>
            <w:bCs/>
          </w:rPr>
          <w:t>DEV — Multiclass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02"/>
        <w:gridCol w:w="1456"/>
        <w:gridCol w:w="1456"/>
        <w:gridCol w:w="1344"/>
        <w:gridCol w:w="1791"/>
        <w:gridCol w:w="1120"/>
        <w:gridCol w:w="291"/>
      </w:tblGrid>
      <w:tr w:rsidR="001C1542" w14:paraId="1CD54A9B" w14:textId="77777777">
        <w:trPr>
          <w:ins w:id="1415" w:author="mehmet poyrazer" w:date="2026-03-24T23:02:00Z" w16du:dateUtc="2026-03-24T20:02:00Z"/>
        </w:trPr>
        <w:tc>
          <w:tcPr>
            <w:tcW w:w="17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D29000C" w14:textId="77777777" w:rsidR="001C1542" w:rsidRDefault="001C1542">
            <w:pPr>
              <w:jc w:val="center"/>
              <w:rPr>
                <w:ins w:id="1416" w:author="mehmet poyrazer" w:date="2026-03-24T23:02:00Z" w16du:dateUtc="2026-03-24T20:02:00Z"/>
              </w:rPr>
            </w:pPr>
            <w:ins w:id="1417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Comparison</w:t>
              </w:r>
            </w:ins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8F3927F" w14:textId="77777777" w:rsidR="001C1542" w:rsidRDefault="001C1542">
            <w:pPr>
              <w:jc w:val="center"/>
              <w:rPr>
                <w:ins w:id="1418" w:author="mehmet poyrazer" w:date="2026-03-24T23:02:00Z" w16du:dateUtc="2026-03-24T20:02:00Z"/>
              </w:rPr>
            </w:pPr>
            <w:ins w:id="1419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Metric</w:t>
              </w:r>
            </w:ins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347C636" w14:textId="77777777" w:rsidR="001C1542" w:rsidRDefault="001C1542">
            <w:pPr>
              <w:jc w:val="center"/>
              <w:rPr>
                <w:ins w:id="1420" w:author="mehmet poyrazer" w:date="2026-03-24T23:02:00Z" w16du:dateUtc="2026-03-24T20:02:00Z"/>
              </w:rPr>
            </w:pPr>
            <w:ins w:id="1421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Test</w:t>
              </w:r>
            </w:ins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38BE8AD" w14:textId="77777777" w:rsidR="001C1542" w:rsidRDefault="001C1542">
            <w:pPr>
              <w:jc w:val="center"/>
              <w:rPr>
                <w:ins w:id="1422" w:author="mehmet poyrazer" w:date="2026-03-24T23:02:00Z" w16du:dateUtc="2026-03-24T20:02:00Z"/>
              </w:rPr>
            </w:pPr>
            <w:ins w:id="1423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Δ</w:t>
              </w:r>
            </w:ins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969ED45" w14:textId="77777777" w:rsidR="001C1542" w:rsidRDefault="001C1542">
            <w:pPr>
              <w:jc w:val="center"/>
              <w:rPr>
                <w:ins w:id="1424" w:author="mehmet poyrazer" w:date="2026-03-24T23:02:00Z" w16du:dateUtc="2026-03-24T20:02:00Z"/>
              </w:rPr>
            </w:pPr>
            <w:ins w:id="1425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95% CI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FC04149" w14:textId="77777777" w:rsidR="001C1542" w:rsidRDefault="001C1542">
            <w:pPr>
              <w:jc w:val="center"/>
              <w:rPr>
                <w:ins w:id="1426" w:author="mehmet poyrazer" w:date="2026-03-24T23:02:00Z" w16du:dateUtc="2026-03-24T20:02:00Z"/>
              </w:rPr>
            </w:pPr>
            <w:ins w:id="1427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p (BH)</w:t>
              </w:r>
            </w:ins>
          </w:p>
        </w:tc>
        <w:tc>
          <w:tcPr>
            <w:tcW w:w="2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9589D3" w14:textId="77777777" w:rsidR="001C1542" w:rsidRDefault="001C1542">
            <w:pPr>
              <w:jc w:val="center"/>
              <w:rPr>
                <w:ins w:id="1428" w:author="mehmet poyrazer" w:date="2026-03-24T23:02:00Z" w16du:dateUtc="2026-03-24T20:02:00Z"/>
              </w:rPr>
            </w:pPr>
          </w:p>
        </w:tc>
      </w:tr>
      <w:tr w:rsidR="001C1542" w14:paraId="5C7CF0DF" w14:textId="77777777">
        <w:trPr>
          <w:ins w:id="1429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D9BE5F7" w14:textId="77777777" w:rsidR="001C1542" w:rsidRDefault="001C1542">
            <w:pPr>
              <w:rPr>
                <w:ins w:id="1430" w:author="mehmet poyrazer" w:date="2026-03-24T23:02:00Z" w16du:dateUtc="2026-03-24T20:02:00Z"/>
              </w:rPr>
            </w:pPr>
            <w:ins w:id="1431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0D1FD6A" w14:textId="77777777" w:rsidR="001C1542" w:rsidRDefault="001C1542">
            <w:pPr>
              <w:jc w:val="center"/>
              <w:rPr>
                <w:ins w:id="1432" w:author="mehmet poyrazer" w:date="2026-03-24T23:02:00Z" w16du:dateUtc="2026-03-24T20:02:00Z"/>
              </w:rPr>
            </w:pPr>
            <w:ins w:id="1433" w:author="mehmet poyrazer" w:date="2026-03-24T23:02:00Z" w16du:dateUtc="2026-03-24T20:02:00Z">
              <w:r>
                <w:rPr>
                  <w:sz w:val="19"/>
                  <w:szCs w:val="19"/>
                </w:rPr>
                <w:t>Mac-F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2F38654" w14:textId="77777777" w:rsidR="001C1542" w:rsidRDefault="001C1542">
            <w:pPr>
              <w:jc w:val="center"/>
              <w:rPr>
                <w:ins w:id="1434" w:author="mehmet poyrazer" w:date="2026-03-24T23:02:00Z" w16du:dateUtc="2026-03-24T20:02:00Z"/>
              </w:rPr>
            </w:pPr>
            <w:ins w:id="1435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3750E8B" w14:textId="77777777" w:rsidR="001C1542" w:rsidRDefault="001C1542">
            <w:pPr>
              <w:jc w:val="center"/>
              <w:rPr>
                <w:ins w:id="1436" w:author="mehmet poyrazer" w:date="2026-03-24T23:02:00Z" w16du:dateUtc="2026-03-24T20:02:00Z"/>
              </w:rPr>
            </w:pPr>
            <w:ins w:id="1437" w:author="mehmet poyrazer" w:date="2026-03-24T23:02:00Z" w16du:dateUtc="2026-03-24T20:02:00Z">
              <w:r>
                <w:rPr>
                  <w:sz w:val="19"/>
                  <w:szCs w:val="19"/>
                </w:rPr>
                <w:t>+0.0371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CBBD604" w14:textId="77777777" w:rsidR="001C1542" w:rsidRDefault="001C1542">
            <w:pPr>
              <w:jc w:val="center"/>
              <w:rPr>
                <w:ins w:id="1438" w:author="mehmet poyrazer" w:date="2026-03-24T23:02:00Z" w16du:dateUtc="2026-03-24T20:02:00Z"/>
              </w:rPr>
            </w:pPr>
            <w:ins w:id="1439" w:author="mehmet poyrazer" w:date="2026-03-24T23:02:00Z" w16du:dateUtc="2026-03-24T20:02:00Z">
              <w:r>
                <w:rPr>
                  <w:sz w:val="19"/>
                  <w:szCs w:val="19"/>
                </w:rPr>
                <w:t>[+0.014, +0.059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D0E4A65" w14:textId="77777777" w:rsidR="001C1542" w:rsidRDefault="001C1542">
            <w:pPr>
              <w:jc w:val="center"/>
              <w:rPr>
                <w:ins w:id="1440" w:author="mehmet poyrazer" w:date="2026-03-24T23:02:00Z" w16du:dateUtc="2026-03-24T20:02:00Z"/>
              </w:rPr>
            </w:pPr>
            <w:ins w:id="1441" w:author="mehmet poyrazer" w:date="2026-03-24T23:02:00Z" w16du:dateUtc="2026-03-24T20:02:00Z">
              <w:r>
                <w:rPr>
                  <w:sz w:val="19"/>
                  <w:szCs w:val="19"/>
                </w:rPr>
                <w:t>0.002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848D0BF" w14:textId="77777777" w:rsidR="001C1542" w:rsidRDefault="001C1542">
            <w:pPr>
              <w:jc w:val="center"/>
              <w:rPr>
                <w:ins w:id="1442" w:author="mehmet poyrazer" w:date="2026-03-24T23:02:00Z" w16du:dateUtc="2026-03-24T20:02:00Z"/>
              </w:rPr>
            </w:pPr>
            <w:ins w:id="1443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6C496602" w14:textId="77777777">
        <w:trPr>
          <w:ins w:id="1444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03191C6" w14:textId="77777777" w:rsidR="001C1542" w:rsidRDefault="001C1542">
            <w:pPr>
              <w:rPr>
                <w:ins w:id="1445" w:author="mehmet poyrazer" w:date="2026-03-24T23:02:00Z" w16du:dateUtc="2026-03-24T20:02:00Z"/>
              </w:rPr>
            </w:pPr>
            <w:ins w:id="1446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8B22EF2" w14:textId="77777777" w:rsidR="001C1542" w:rsidRDefault="001C1542">
            <w:pPr>
              <w:jc w:val="center"/>
              <w:rPr>
                <w:ins w:id="1447" w:author="mehmet poyrazer" w:date="2026-03-24T23:02:00Z" w16du:dateUtc="2026-03-24T20:02:00Z"/>
              </w:rPr>
            </w:pPr>
            <w:ins w:id="1448" w:author="mehmet poyrazer" w:date="2026-03-24T23:02:00Z" w16du:dateUtc="2026-03-24T20:02:00Z">
              <w:r>
                <w:rPr>
                  <w:sz w:val="19"/>
                  <w:szCs w:val="19"/>
                </w:rPr>
                <w:t>QWK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6BFE7D5" w14:textId="77777777" w:rsidR="001C1542" w:rsidRDefault="001C1542">
            <w:pPr>
              <w:jc w:val="center"/>
              <w:rPr>
                <w:ins w:id="1449" w:author="mehmet poyrazer" w:date="2026-03-24T23:02:00Z" w16du:dateUtc="2026-03-24T20:02:00Z"/>
              </w:rPr>
            </w:pPr>
            <w:ins w:id="1450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B2DC220" w14:textId="77777777" w:rsidR="001C1542" w:rsidRDefault="001C1542">
            <w:pPr>
              <w:jc w:val="center"/>
              <w:rPr>
                <w:ins w:id="1451" w:author="mehmet poyrazer" w:date="2026-03-24T23:02:00Z" w16du:dateUtc="2026-03-24T20:02:00Z"/>
              </w:rPr>
            </w:pPr>
            <w:ins w:id="1452" w:author="mehmet poyrazer" w:date="2026-03-24T23:02:00Z" w16du:dateUtc="2026-03-24T20:02:00Z">
              <w:r>
                <w:rPr>
                  <w:sz w:val="19"/>
                  <w:szCs w:val="19"/>
                </w:rPr>
                <w:t>+0.0216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57D2741" w14:textId="77777777" w:rsidR="001C1542" w:rsidRDefault="001C1542">
            <w:pPr>
              <w:jc w:val="center"/>
              <w:rPr>
                <w:ins w:id="1453" w:author="mehmet poyrazer" w:date="2026-03-24T23:02:00Z" w16du:dateUtc="2026-03-24T20:02:00Z"/>
              </w:rPr>
            </w:pPr>
            <w:ins w:id="1454" w:author="mehmet poyrazer" w:date="2026-03-24T23:02:00Z" w16du:dateUtc="2026-03-24T20:02:00Z">
              <w:r>
                <w:rPr>
                  <w:sz w:val="19"/>
                  <w:szCs w:val="19"/>
                </w:rPr>
                <w:t>[+0.011, +0.033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D57DC75" w14:textId="77777777" w:rsidR="001C1542" w:rsidRDefault="001C1542">
            <w:pPr>
              <w:jc w:val="center"/>
              <w:rPr>
                <w:ins w:id="1455" w:author="mehmet poyrazer" w:date="2026-03-24T23:02:00Z" w16du:dateUtc="2026-03-24T20:02:00Z"/>
              </w:rPr>
            </w:pPr>
            <w:ins w:id="1456" w:author="mehmet poyrazer" w:date="2026-03-24T23:02:00Z" w16du:dateUtc="2026-03-24T20:02:00Z">
              <w:r>
                <w:rPr>
                  <w:sz w:val="19"/>
                  <w:szCs w:val="19"/>
                </w:rPr>
                <w:t>0.002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EB120EF" w14:textId="77777777" w:rsidR="001C1542" w:rsidRDefault="001C1542">
            <w:pPr>
              <w:jc w:val="center"/>
              <w:rPr>
                <w:ins w:id="1457" w:author="mehmet poyrazer" w:date="2026-03-24T23:02:00Z" w16du:dateUtc="2026-03-24T20:02:00Z"/>
              </w:rPr>
            </w:pPr>
            <w:ins w:id="1458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26CA1A0E" w14:textId="77777777">
        <w:trPr>
          <w:ins w:id="1459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6DB5E3A" w14:textId="77777777" w:rsidR="001C1542" w:rsidRDefault="001C1542">
            <w:pPr>
              <w:rPr>
                <w:ins w:id="1460" w:author="mehmet poyrazer" w:date="2026-03-24T23:02:00Z" w16du:dateUtc="2026-03-24T20:02:00Z"/>
              </w:rPr>
            </w:pPr>
            <w:ins w:id="1461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8BAA885" w14:textId="77777777" w:rsidR="001C1542" w:rsidRDefault="001C1542">
            <w:pPr>
              <w:jc w:val="center"/>
              <w:rPr>
                <w:ins w:id="1462" w:author="mehmet poyrazer" w:date="2026-03-24T23:02:00Z" w16du:dateUtc="2026-03-24T20:02:00Z"/>
              </w:rPr>
            </w:pPr>
            <w:ins w:id="1463" w:author="mehmet poyrazer" w:date="2026-03-24T23:02:00Z" w16du:dateUtc="2026-03-24T20:02:00Z">
              <w:r>
                <w:rPr>
                  <w:sz w:val="19"/>
                  <w:szCs w:val="19"/>
                </w:rPr>
                <w:t>EC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BDFBACC" w14:textId="77777777" w:rsidR="001C1542" w:rsidRDefault="001C1542">
            <w:pPr>
              <w:jc w:val="center"/>
              <w:rPr>
                <w:ins w:id="1464" w:author="mehmet poyrazer" w:date="2026-03-24T23:02:00Z" w16du:dateUtc="2026-03-24T20:02:00Z"/>
              </w:rPr>
            </w:pPr>
            <w:ins w:id="1465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10E2511" w14:textId="77777777" w:rsidR="001C1542" w:rsidRDefault="001C1542">
            <w:pPr>
              <w:jc w:val="center"/>
              <w:rPr>
                <w:ins w:id="1466" w:author="mehmet poyrazer" w:date="2026-03-24T23:02:00Z" w16du:dateUtc="2026-03-24T20:02:00Z"/>
              </w:rPr>
            </w:pPr>
            <w:ins w:id="1467" w:author="mehmet poyrazer" w:date="2026-03-24T23:02:00Z" w16du:dateUtc="2026-03-24T20:02:00Z">
              <w:r>
                <w:rPr>
                  <w:sz w:val="19"/>
                  <w:szCs w:val="19"/>
                </w:rPr>
                <w:t>−0.0062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6B0A185" w14:textId="77777777" w:rsidR="001C1542" w:rsidRDefault="001C1542">
            <w:pPr>
              <w:jc w:val="center"/>
              <w:rPr>
                <w:ins w:id="1468" w:author="mehmet poyrazer" w:date="2026-03-24T23:02:00Z" w16du:dateUtc="2026-03-24T20:02:00Z"/>
              </w:rPr>
            </w:pPr>
            <w:ins w:id="1469" w:author="mehmet poyrazer" w:date="2026-03-24T23:02:00Z" w16du:dateUtc="2026-03-24T20:02:00Z">
              <w:r>
                <w:rPr>
                  <w:sz w:val="19"/>
                  <w:szCs w:val="19"/>
                </w:rPr>
                <w:t>[−0.019, +0.006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1312278" w14:textId="77777777" w:rsidR="001C1542" w:rsidRDefault="001C1542">
            <w:pPr>
              <w:jc w:val="center"/>
              <w:rPr>
                <w:ins w:id="1470" w:author="mehmet poyrazer" w:date="2026-03-24T23:02:00Z" w16du:dateUtc="2026-03-24T20:02:00Z"/>
              </w:rPr>
            </w:pPr>
            <w:ins w:id="1471" w:author="mehmet poyrazer" w:date="2026-03-24T23:02:00Z" w16du:dateUtc="2026-03-24T20:02:00Z">
              <w:r>
                <w:rPr>
                  <w:sz w:val="19"/>
                  <w:szCs w:val="19"/>
                </w:rPr>
                <w:t>0.402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040896" w14:textId="77777777" w:rsidR="001C1542" w:rsidRDefault="001C1542">
            <w:pPr>
              <w:jc w:val="center"/>
              <w:rPr>
                <w:ins w:id="1472" w:author="mehmet poyrazer" w:date="2026-03-24T23:02:00Z" w16du:dateUtc="2026-03-24T20:02:00Z"/>
              </w:rPr>
            </w:pPr>
          </w:p>
        </w:tc>
      </w:tr>
      <w:tr w:rsidR="001C1542" w14:paraId="56174015" w14:textId="77777777">
        <w:trPr>
          <w:ins w:id="1473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25645B8" w14:textId="77777777" w:rsidR="001C1542" w:rsidRDefault="001C1542">
            <w:pPr>
              <w:rPr>
                <w:ins w:id="1474" w:author="mehmet poyrazer" w:date="2026-03-24T23:02:00Z" w16du:dateUtc="2026-03-24T20:02:00Z"/>
              </w:rPr>
            </w:pPr>
            <w:ins w:id="1475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2BD6FA3" w14:textId="77777777" w:rsidR="001C1542" w:rsidRDefault="001C1542">
            <w:pPr>
              <w:jc w:val="center"/>
              <w:rPr>
                <w:ins w:id="1476" w:author="mehmet poyrazer" w:date="2026-03-24T23:02:00Z" w16du:dateUtc="2026-03-24T20:02:00Z"/>
              </w:rPr>
            </w:pPr>
            <w:ins w:id="1477" w:author="mehmet poyrazer" w:date="2026-03-24T23:02:00Z" w16du:dateUtc="2026-03-24T20:02:00Z">
              <w:r>
                <w:rPr>
                  <w:sz w:val="19"/>
                  <w:szCs w:val="19"/>
                </w:rPr>
                <w:t>Bri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8707C7F" w14:textId="77777777" w:rsidR="001C1542" w:rsidRDefault="001C1542">
            <w:pPr>
              <w:jc w:val="center"/>
              <w:rPr>
                <w:ins w:id="1478" w:author="mehmet poyrazer" w:date="2026-03-24T23:02:00Z" w16du:dateUtc="2026-03-24T20:02:00Z"/>
              </w:rPr>
            </w:pPr>
            <w:ins w:id="1479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E64DFC6" w14:textId="77777777" w:rsidR="001C1542" w:rsidRDefault="001C1542">
            <w:pPr>
              <w:jc w:val="center"/>
              <w:rPr>
                <w:ins w:id="1480" w:author="mehmet poyrazer" w:date="2026-03-24T23:02:00Z" w16du:dateUtc="2026-03-24T20:02:00Z"/>
              </w:rPr>
            </w:pPr>
            <w:ins w:id="1481" w:author="mehmet poyrazer" w:date="2026-03-24T23:02:00Z" w16du:dateUtc="2026-03-24T20:02:00Z">
              <w:r>
                <w:rPr>
                  <w:sz w:val="19"/>
                  <w:szCs w:val="19"/>
                </w:rPr>
                <w:t>−0.0428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EE9A9FF" w14:textId="77777777" w:rsidR="001C1542" w:rsidRDefault="001C1542">
            <w:pPr>
              <w:jc w:val="center"/>
              <w:rPr>
                <w:ins w:id="1482" w:author="mehmet poyrazer" w:date="2026-03-24T23:02:00Z" w16du:dateUtc="2026-03-24T20:02:00Z"/>
              </w:rPr>
            </w:pPr>
            <w:ins w:id="1483" w:author="mehmet poyrazer" w:date="2026-03-24T23:02:00Z" w16du:dateUtc="2026-03-24T20:02:00Z">
              <w:r>
                <w:rPr>
                  <w:sz w:val="19"/>
                  <w:szCs w:val="19"/>
                </w:rPr>
                <w:t>[−0.055, −0.031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52B95FE" w14:textId="77777777" w:rsidR="001C1542" w:rsidRDefault="001C1542">
            <w:pPr>
              <w:jc w:val="center"/>
              <w:rPr>
                <w:ins w:id="1484" w:author="mehmet poyrazer" w:date="2026-03-24T23:02:00Z" w16du:dateUtc="2026-03-24T20:02:00Z"/>
              </w:rPr>
            </w:pPr>
            <w:ins w:id="1485" w:author="mehmet poyrazer" w:date="2026-03-24T23:02:00Z" w16du:dateUtc="2026-03-24T20:02:00Z">
              <w:r>
                <w:rPr>
                  <w:sz w:val="19"/>
                  <w:szCs w:val="19"/>
                </w:rPr>
                <w:t>0.002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42622F0" w14:textId="77777777" w:rsidR="001C1542" w:rsidRDefault="001C1542">
            <w:pPr>
              <w:jc w:val="center"/>
              <w:rPr>
                <w:ins w:id="1486" w:author="mehmet poyrazer" w:date="2026-03-24T23:02:00Z" w16du:dateUtc="2026-03-24T20:02:00Z"/>
              </w:rPr>
            </w:pPr>
            <w:ins w:id="1487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2B51F918" w14:textId="77777777">
        <w:trPr>
          <w:ins w:id="1488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50238E0" w14:textId="77777777" w:rsidR="001C1542" w:rsidRDefault="001C1542">
            <w:pPr>
              <w:rPr>
                <w:ins w:id="1489" w:author="mehmet poyrazer" w:date="2026-03-24T23:02:00Z" w16du:dateUtc="2026-03-24T20:02:00Z"/>
              </w:rPr>
            </w:pPr>
            <w:ins w:id="1490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14CBBA5" w14:textId="77777777" w:rsidR="001C1542" w:rsidRDefault="001C1542">
            <w:pPr>
              <w:jc w:val="center"/>
              <w:rPr>
                <w:ins w:id="1491" w:author="mehmet poyrazer" w:date="2026-03-24T23:02:00Z" w16du:dateUtc="2026-03-24T20:02:00Z"/>
              </w:rPr>
            </w:pPr>
            <w:ins w:id="1492" w:author="mehmet poyrazer" w:date="2026-03-24T23:02:00Z" w16du:dateUtc="2026-03-24T20:02:00Z">
              <w:r>
                <w:rPr>
                  <w:sz w:val="19"/>
                  <w:szCs w:val="19"/>
                </w:rPr>
                <w:t>Mac-F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7C793B8" w14:textId="77777777" w:rsidR="001C1542" w:rsidRDefault="001C1542">
            <w:pPr>
              <w:jc w:val="center"/>
              <w:rPr>
                <w:ins w:id="1493" w:author="mehmet poyrazer" w:date="2026-03-24T23:02:00Z" w16du:dateUtc="2026-03-24T20:02:00Z"/>
              </w:rPr>
            </w:pPr>
            <w:ins w:id="1494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E7AA71B" w14:textId="77777777" w:rsidR="001C1542" w:rsidRDefault="001C1542">
            <w:pPr>
              <w:jc w:val="center"/>
              <w:rPr>
                <w:ins w:id="1495" w:author="mehmet poyrazer" w:date="2026-03-24T23:02:00Z" w16du:dateUtc="2026-03-24T20:02:00Z"/>
              </w:rPr>
            </w:pPr>
            <w:ins w:id="1496" w:author="mehmet poyrazer" w:date="2026-03-24T23:02:00Z" w16du:dateUtc="2026-03-24T20:02:00Z">
              <w:r>
                <w:rPr>
                  <w:sz w:val="19"/>
                  <w:szCs w:val="19"/>
                </w:rPr>
                <w:t>+0.0628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2695F33" w14:textId="77777777" w:rsidR="001C1542" w:rsidRDefault="001C1542">
            <w:pPr>
              <w:jc w:val="center"/>
              <w:rPr>
                <w:ins w:id="1497" w:author="mehmet poyrazer" w:date="2026-03-24T23:02:00Z" w16du:dateUtc="2026-03-24T20:02:00Z"/>
              </w:rPr>
            </w:pPr>
            <w:ins w:id="1498" w:author="mehmet poyrazer" w:date="2026-03-24T23:02:00Z" w16du:dateUtc="2026-03-24T20:02:00Z">
              <w:r>
                <w:rPr>
                  <w:sz w:val="19"/>
                  <w:szCs w:val="19"/>
                </w:rPr>
                <w:t>[+0.041, +0.086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F75D754" w14:textId="77777777" w:rsidR="001C1542" w:rsidRDefault="001C1542">
            <w:pPr>
              <w:jc w:val="center"/>
              <w:rPr>
                <w:ins w:id="1499" w:author="mehmet poyrazer" w:date="2026-03-24T23:02:00Z" w16du:dateUtc="2026-03-24T20:02:00Z"/>
              </w:rPr>
            </w:pPr>
            <w:ins w:id="1500" w:author="mehmet poyrazer" w:date="2026-03-24T23:02:00Z" w16du:dateUtc="2026-03-24T20:02:00Z">
              <w:r>
                <w:rPr>
                  <w:sz w:val="19"/>
                  <w:szCs w:val="19"/>
                </w:rPr>
                <w:t>0.002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6D2AD60" w14:textId="77777777" w:rsidR="001C1542" w:rsidRDefault="001C1542">
            <w:pPr>
              <w:jc w:val="center"/>
              <w:rPr>
                <w:ins w:id="1501" w:author="mehmet poyrazer" w:date="2026-03-24T23:02:00Z" w16du:dateUtc="2026-03-24T20:02:00Z"/>
              </w:rPr>
            </w:pPr>
            <w:ins w:id="1502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3CE4F3C4" w14:textId="77777777">
        <w:trPr>
          <w:ins w:id="1503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2CDD08F" w14:textId="77777777" w:rsidR="001C1542" w:rsidRDefault="001C1542">
            <w:pPr>
              <w:rPr>
                <w:ins w:id="1504" w:author="mehmet poyrazer" w:date="2026-03-24T23:02:00Z" w16du:dateUtc="2026-03-24T20:02:00Z"/>
              </w:rPr>
            </w:pPr>
            <w:ins w:id="1505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CC6B253" w14:textId="77777777" w:rsidR="001C1542" w:rsidRDefault="001C1542">
            <w:pPr>
              <w:jc w:val="center"/>
              <w:rPr>
                <w:ins w:id="1506" w:author="mehmet poyrazer" w:date="2026-03-24T23:02:00Z" w16du:dateUtc="2026-03-24T20:02:00Z"/>
              </w:rPr>
            </w:pPr>
            <w:ins w:id="1507" w:author="mehmet poyrazer" w:date="2026-03-24T23:02:00Z" w16du:dateUtc="2026-03-24T20:02:00Z">
              <w:r>
                <w:rPr>
                  <w:sz w:val="19"/>
                  <w:szCs w:val="19"/>
                </w:rPr>
                <w:t>QWK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DB3F2B8" w14:textId="77777777" w:rsidR="001C1542" w:rsidRDefault="001C1542">
            <w:pPr>
              <w:jc w:val="center"/>
              <w:rPr>
                <w:ins w:id="1508" w:author="mehmet poyrazer" w:date="2026-03-24T23:02:00Z" w16du:dateUtc="2026-03-24T20:02:00Z"/>
              </w:rPr>
            </w:pPr>
            <w:ins w:id="1509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B736225" w14:textId="77777777" w:rsidR="001C1542" w:rsidRDefault="001C1542">
            <w:pPr>
              <w:jc w:val="center"/>
              <w:rPr>
                <w:ins w:id="1510" w:author="mehmet poyrazer" w:date="2026-03-24T23:02:00Z" w16du:dateUtc="2026-03-24T20:02:00Z"/>
              </w:rPr>
            </w:pPr>
            <w:ins w:id="1511" w:author="mehmet poyrazer" w:date="2026-03-24T23:02:00Z" w16du:dateUtc="2026-03-24T20:02:00Z">
              <w:r>
                <w:rPr>
                  <w:sz w:val="19"/>
                  <w:szCs w:val="19"/>
                </w:rPr>
                <w:t>+0.0489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4891575" w14:textId="77777777" w:rsidR="001C1542" w:rsidRDefault="001C1542">
            <w:pPr>
              <w:jc w:val="center"/>
              <w:rPr>
                <w:ins w:id="1512" w:author="mehmet poyrazer" w:date="2026-03-24T23:02:00Z" w16du:dateUtc="2026-03-24T20:02:00Z"/>
              </w:rPr>
            </w:pPr>
            <w:ins w:id="1513" w:author="mehmet poyrazer" w:date="2026-03-24T23:02:00Z" w16du:dateUtc="2026-03-24T20:02:00Z">
              <w:r>
                <w:rPr>
                  <w:sz w:val="19"/>
                  <w:szCs w:val="19"/>
                </w:rPr>
                <w:t>[+0.036, +0.061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A09188C" w14:textId="77777777" w:rsidR="001C1542" w:rsidRDefault="001C1542">
            <w:pPr>
              <w:jc w:val="center"/>
              <w:rPr>
                <w:ins w:id="1514" w:author="mehmet poyrazer" w:date="2026-03-24T23:02:00Z" w16du:dateUtc="2026-03-24T20:02:00Z"/>
              </w:rPr>
            </w:pPr>
            <w:ins w:id="1515" w:author="mehmet poyrazer" w:date="2026-03-24T23:02:00Z" w16du:dateUtc="2026-03-24T20:02:00Z">
              <w:r>
                <w:rPr>
                  <w:sz w:val="19"/>
                  <w:szCs w:val="19"/>
                </w:rPr>
                <w:t>0.002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9FF9431" w14:textId="77777777" w:rsidR="001C1542" w:rsidRDefault="001C1542">
            <w:pPr>
              <w:jc w:val="center"/>
              <w:rPr>
                <w:ins w:id="1516" w:author="mehmet poyrazer" w:date="2026-03-24T23:02:00Z" w16du:dateUtc="2026-03-24T20:02:00Z"/>
              </w:rPr>
            </w:pPr>
            <w:ins w:id="1517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4A3D2FB2" w14:textId="77777777">
        <w:trPr>
          <w:ins w:id="1518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668897C" w14:textId="77777777" w:rsidR="001C1542" w:rsidRDefault="001C1542">
            <w:pPr>
              <w:rPr>
                <w:ins w:id="1519" w:author="mehmet poyrazer" w:date="2026-03-24T23:02:00Z" w16du:dateUtc="2026-03-24T20:02:00Z"/>
              </w:rPr>
            </w:pPr>
            <w:ins w:id="1520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36F275F" w14:textId="77777777" w:rsidR="001C1542" w:rsidRDefault="001C1542">
            <w:pPr>
              <w:jc w:val="center"/>
              <w:rPr>
                <w:ins w:id="1521" w:author="mehmet poyrazer" w:date="2026-03-24T23:02:00Z" w16du:dateUtc="2026-03-24T20:02:00Z"/>
              </w:rPr>
            </w:pPr>
            <w:ins w:id="1522" w:author="mehmet poyrazer" w:date="2026-03-24T23:02:00Z" w16du:dateUtc="2026-03-24T20:02:00Z">
              <w:r>
                <w:rPr>
                  <w:sz w:val="19"/>
                  <w:szCs w:val="19"/>
                </w:rPr>
                <w:t>EC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A4652BC" w14:textId="77777777" w:rsidR="001C1542" w:rsidRDefault="001C1542">
            <w:pPr>
              <w:jc w:val="center"/>
              <w:rPr>
                <w:ins w:id="1523" w:author="mehmet poyrazer" w:date="2026-03-24T23:02:00Z" w16du:dateUtc="2026-03-24T20:02:00Z"/>
              </w:rPr>
            </w:pPr>
            <w:ins w:id="1524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6E0CD5D" w14:textId="77777777" w:rsidR="001C1542" w:rsidRDefault="001C1542">
            <w:pPr>
              <w:jc w:val="center"/>
              <w:rPr>
                <w:ins w:id="1525" w:author="mehmet poyrazer" w:date="2026-03-24T23:02:00Z" w16du:dateUtc="2026-03-24T20:02:00Z"/>
              </w:rPr>
            </w:pPr>
            <w:ins w:id="1526" w:author="mehmet poyrazer" w:date="2026-03-24T23:02:00Z" w16du:dateUtc="2026-03-24T20:02:00Z">
              <w:r>
                <w:rPr>
                  <w:sz w:val="19"/>
                  <w:szCs w:val="19"/>
                </w:rPr>
                <w:t>+0.0037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933452B" w14:textId="77777777" w:rsidR="001C1542" w:rsidRDefault="001C1542">
            <w:pPr>
              <w:jc w:val="center"/>
              <w:rPr>
                <w:ins w:id="1527" w:author="mehmet poyrazer" w:date="2026-03-24T23:02:00Z" w16du:dateUtc="2026-03-24T20:02:00Z"/>
              </w:rPr>
            </w:pPr>
            <w:ins w:id="1528" w:author="mehmet poyrazer" w:date="2026-03-24T23:02:00Z" w16du:dateUtc="2026-03-24T20:02:00Z">
              <w:r>
                <w:rPr>
                  <w:sz w:val="19"/>
                  <w:szCs w:val="19"/>
                </w:rPr>
                <w:t>[−0.009, +0.017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EF18166" w14:textId="77777777" w:rsidR="001C1542" w:rsidRDefault="001C1542">
            <w:pPr>
              <w:jc w:val="center"/>
              <w:rPr>
                <w:ins w:id="1529" w:author="mehmet poyrazer" w:date="2026-03-24T23:02:00Z" w16du:dateUtc="2026-03-24T20:02:00Z"/>
              </w:rPr>
            </w:pPr>
            <w:ins w:id="1530" w:author="mehmet poyrazer" w:date="2026-03-24T23:02:00Z" w16du:dateUtc="2026-03-24T20:02:00Z">
              <w:r>
                <w:rPr>
                  <w:sz w:val="19"/>
                  <w:szCs w:val="19"/>
                </w:rPr>
                <w:t>0.576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FE0CC8" w14:textId="77777777" w:rsidR="001C1542" w:rsidRDefault="001C1542">
            <w:pPr>
              <w:jc w:val="center"/>
              <w:rPr>
                <w:ins w:id="1531" w:author="mehmet poyrazer" w:date="2026-03-24T23:02:00Z" w16du:dateUtc="2026-03-24T20:02:00Z"/>
              </w:rPr>
            </w:pPr>
          </w:p>
        </w:tc>
      </w:tr>
      <w:tr w:rsidR="001C1542" w14:paraId="4EB5870F" w14:textId="77777777">
        <w:trPr>
          <w:ins w:id="1532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85B8DBE" w14:textId="77777777" w:rsidR="001C1542" w:rsidRDefault="001C1542">
            <w:pPr>
              <w:rPr>
                <w:ins w:id="1533" w:author="mehmet poyrazer" w:date="2026-03-24T23:02:00Z" w16du:dateUtc="2026-03-24T20:02:00Z"/>
              </w:rPr>
            </w:pPr>
            <w:ins w:id="1534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B596FD7" w14:textId="77777777" w:rsidR="001C1542" w:rsidRDefault="001C1542">
            <w:pPr>
              <w:jc w:val="center"/>
              <w:rPr>
                <w:ins w:id="1535" w:author="mehmet poyrazer" w:date="2026-03-24T23:02:00Z" w16du:dateUtc="2026-03-24T20:02:00Z"/>
              </w:rPr>
            </w:pPr>
            <w:ins w:id="1536" w:author="mehmet poyrazer" w:date="2026-03-24T23:02:00Z" w16du:dateUtc="2026-03-24T20:02:00Z">
              <w:r>
                <w:rPr>
                  <w:sz w:val="19"/>
                  <w:szCs w:val="19"/>
                </w:rPr>
                <w:t>Bri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1245F54" w14:textId="77777777" w:rsidR="001C1542" w:rsidRDefault="001C1542">
            <w:pPr>
              <w:jc w:val="center"/>
              <w:rPr>
                <w:ins w:id="1537" w:author="mehmet poyrazer" w:date="2026-03-24T23:02:00Z" w16du:dateUtc="2026-03-24T20:02:00Z"/>
              </w:rPr>
            </w:pPr>
            <w:ins w:id="1538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B69D349" w14:textId="77777777" w:rsidR="001C1542" w:rsidRDefault="001C1542">
            <w:pPr>
              <w:jc w:val="center"/>
              <w:rPr>
                <w:ins w:id="1539" w:author="mehmet poyrazer" w:date="2026-03-24T23:02:00Z" w16du:dateUtc="2026-03-24T20:02:00Z"/>
              </w:rPr>
            </w:pPr>
            <w:ins w:id="1540" w:author="mehmet poyrazer" w:date="2026-03-24T23:02:00Z" w16du:dateUtc="2026-03-24T20:02:00Z">
              <w:r>
                <w:rPr>
                  <w:sz w:val="19"/>
                  <w:szCs w:val="19"/>
                </w:rPr>
                <w:t>−0.0576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5DB7314" w14:textId="77777777" w:rsidR="001C1542" w:rsidRDefault="001C1542">
            <w:pPr>
              <w:jc w:val="center"/>
              <w:rPr>
                <w:ins w:id="1541" w:author="mehmet poyrazer" w:date="2026-03-24T23:02:00Z" w16du:dateUtc="2026-03-24T20:02:00Z"/>
              </w:rPr>
            </w:pPr>
            <w:ins w:id="1542" w:author="mehmet poyrazer" w:date="2026-03-24T23:02:00Z" w16du:dateUtc="2026-03-24T20:02:00Z">
              <w:r>
                <w:rPr>
                  <w:sz w:val="19"/>
                  <w:szCs w:val="19"/>
                </w:rPr>
                <w:t>[−0.069, −0.047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EDAC51F" w14:textId="77777777" w:rsidR="001C1542" w:rsidRDefault="001C1542">
            <w:pPr>
              <w:jc w:val="center"/>
              <w:rPr>
                <w:ins w:id="1543" w:author="mehmet poyrazer" w:date="2026-03-24T23:02:00Z" w16du:dateUtc="2026-03-24T20:02:00Z"/>
              </w:rPr>
            </w:pPr>
            <w:ins w:id="1544" w:author="mehmet poyrazer" w:date="2026-03-24T23:02:00Z" w16du:dateUtc="2026-03-24T20:02:00Z">
              <w:r>
                <w:rPr>
                  <w:sz w:val="19"/>
                  <w:szCs w:val="19"/>
                </w:rPr>
                <w:t>0.002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9C8FD99" w14:textId="77777777" w:rsidR="001C1542" w:rsidRDefault="001C1542">
            <w:pPr>
              <w:jc w:val="center"/>
              <w:rPr>
                <w:ins w:id="1545" w:author="mehmet poyrazer" w:date="2026-03-24T23:02:00Z" w16du:dateUtc="2026-03-24T20:02:00Z"/>
              </w:rPr>
            </w:pPr>
            <w:ins w:id="1546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1C6657F2" w14:textId="77777777">
        <w:trPr>
          <w:ins w:id="1547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50B384C" w14:textId="77777777" w:rsidR="001C1542" w:rsidRDefault="001C1542">
            <w:pPr>
              <w:rPr>
                <w:ins w:id="1548" w:author="mehmet poyrazer" w:date="2026-03-24T23:02:00Z" w16du:dateUtc="2026-03-24T20:02:00Z"/>
              </w:rPr>
            </w:pPr>
            <w:ins w:id="1549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A7B7A06" w14:textId="77777777" w:rsidR="001C1542" w:rsidRDefault="001C1542">
            <w:pPr>
              <w:jc w:val="center"/>
              <w:rPr>
                <w:ins w:id="1550" w:author="mehmet poyrazer" w:date="2026-03-24T23:02:00Z" w16du:dateUtc="2026-03-24T20:02:00Z"/>
              </w:rPr>
            </w:pPr>
            <w:ins w:id="1551" w:author="mehmet poyrazer" w:date="2026-03-24T23:02:00Z" w16du:dateUtc="2026-03-24T20:02:00Z">
              <w:r>
                <w:rPr>
                  <w:sz w:val="19"/>
                  <w:szCs w:val="19"/>
                </w:rPr>
                <w:t>Mac-F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E051DC9" w14:textId="77777777" w:rsidR="001C1542" w:rsidRDefault="001C1542">
            <w:pPr>
              <w:jc w:val="center"/>
              <w:rPr>
                <w:ins w:id="1552" w:author="mehmet poyrazer" w:date="2026-03-24T23:02:00Z" w16du:dateUtc="2026-03-24T20:02:00Z"/>
              </w:rPr>
            </w:pPr>
            <w:ins w:id="1553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5546730" w14:textId="77777777" w:rsidR="001C1542" w:rsidRDefault="001C1542">
            <w:pPr>
              <w:jc w:val="center"/>
              <w:rPr>
                <w:ins w:id="1554" w:author="mehmet poyrazer" w:date="2026-03-24T23:02:00Z" w16du:dateUtc="2026-03-24T20:02:00Z"/>
              </w:rPr>
            </w:pPr>
            <w:ins w:id="1555" w:author="mehmet poyrazer" w:date="2026-03-24T23:02:00Z" w16du:dateUtc="2026-03-24T20:02:00Z">
              <w:r>
                <w:rPr>
                  <w:sz w:val="19"/>
                  <w:szCs w:val="19"/>
                </w:rPr>
                <w:t>+0.0257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20754A2" w14:textId="77777777" w:rsidR="001C1542" w:rsidRDefault="001C1542">
            <w:pPr>
              <w:jc w:val="center"/>
              <w:rPr>
                <w:ins w:id="1556" w:author="mehmet poyrazer" w:date="2026-03-24T23:02:00Z" w16du:dateUtc="2026-03-24T20:02:00Z"/>
              </w:rPr>
            </w:pPr>
            <w:ins w:id="1557" w:author="mehmet poyrazer" w:date="2026-03-24T23:02:00Z" w16du:dateUtc="2026-03-24T20:02:00Z">
              <w:r>
                <w:rPr>
                  <w:sz w:val="19"/>
                  <w:szCs w:val="19"/>
                </w:rPr>
                <w:t>[+0.004, +0.048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E46AD88" w14:textId="77777777" w:rsidR="001C1542" w:rsidRDefault="001C1542">
            <w:pPr>
              <w:jc w:val="center"/>
              <w:rPr>
                <w:ins w:id="1558" w:author="mehmet poyrazer" w:date="2026-03-24T23:02:00Z" w16du:dateUtc="2026-03-24T20:02:00Z"/>
              </w:rPr>
            </w:pPr>
            <w:ins w:id="1559" w:author="mehmet poyrazer" w:date="2026-03-24T23:02:00Z" w16du:dateUtc="2026-03-24T20:02:00Z">
              <w:r>
                <w:rPr>
                  <w:sz w:val="19"/>
                  <w:szCs w:val="19"/>
                </w:rPr>
                <w:t>0.035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87C1CB7" w14:textId="77777777" w:rsidR="001C1542" w:rsidRDefault="001C1542">
            <w:pPr>
              <w:jc w:val="center"/>
              <w:rPr>
                <w:ins w:id="1560" w:author="mehmet poyrazer" w:date="2026-03-24T23:02:00Z" w16du:dateUtc="2026-03-24T20:02:00Z"/>
              </w:rPr>
            </w:pPr>
            <w:ins w:id="1561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6B00315C" w14:textId="77777777">
        <w:trPr>
          <w:ins w:id="1562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D48B2FC" w14:textId="77777777" w:rsidR="001C1542" w:rsidRDefault="001C1542">
            <w:pPr>
              <w:rPr>
                <w:ins w:id="1563" w:author="mehmet poyrazer" w:date="2026-03-24T23:02:00Z" w16du:dateUtc="2026-03-24T20:02:00Z"/>
              </w:rPr>
            </w:pPr>
            <w:ins w:id="1564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9073FBF" w14:textId="77777777" w:rsidR="001C1542" w:rsidRDefault="001C1542">
            <w:pPr>
              <w:jc w:val="center"/>
              <w:rPr>
                <w:ins w:id="1565" w:author="mehmet poyrazer" w:date="2026-03-24T23:02:00Z" w16du:dateUtc="2026-03-24T20:02:00Z"/>
              </w:rPr>
            </w:pPr>
            <w:ins w:id="1566" w:author="mehmet poyrazer" w:date="2026-03-24T23:02:00Z" w16du:dateUtc="2026-03-24T20:02:00Z">
              <w:r>
                <w:rPr>
                  <w:sz w:val="19"/>
                  <w:szCs w:val="19"/>
                </w:rPr>
                <w:t>QWK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6253FD3" w14:textId="77777777" w:rsidR="001C1542" w:rsidRDefault="001C1542">
            <w:pPr>
              <w:jc w:val="center"/>
              <w:rPr>
                <w:ins w:id="1567" w:author="mehmet poyrazer" w:date="2026-03-24T23:02:00Z" w16du:dateUtc="2026-03-24T20:02:00Z"/>
              </w:rPr>
            </w:pPr>
            <w:ins w:id="1568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E0E7FC3" w14:textId="77777777" w:rsidR="001C1542" w:rsidRDefault="001C1542">
            <w:pPr>
              <w:jc w:val="center"/>
              <w:rPr>
                <w:ins w:id="1569" w:author="mehmet poyrazer" w:date="2026-03-24T23:02:00Z" w16du:dateUtc="2026-03-24T20:02:00Z"/>
              </w:rPr>
            </w:pPr>
            <w:ins w:id="1570" w:author="mehmet poyrazer" w:date="2026-03-24T23:02:00Z" w16du:dateUtc="2026-03-24T20:02:00Z">
              <w:r>
                <w:rPr>
                  <w:sz w:val="19"/>
                  <w:szCs w:val="19"/>
                </w:rPr>
                <w:t>+0.0272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D4803ED" w14:textId="77777777" w:rsidR="001C1542" w:rsidRDefault="001C1542">
            <w:pPr>
              <w:jc w:val="center"/>
              <w:rPr>
                <w:ins w:id="1571" w:author="mehmet poyrazer" w:date="2026-03-24T23:02:00Z" w16du:dateUtc="2026-03-24T20:02:00Z"/>
              </w:rPr>
            </w:pPr>
            <w:ins w:id="1572" w:author="mehmet poyrazer" w:date="2026-03-24T23:02:00Z" w16du:dateUtc="2026-03-24T20:02:00Z">
              <w:r>
                <w:rPr>
                  <w:sz w:val="19"/>
                  <w:szCs w:val="19"/>
                </w:rPr>
                <w:t>[+0.014, +0.040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ECB7BC2" w14:textId="77777777" w:rsidR="001C1542" w:rsidRDefault="001C1542">
            <w:pPr>
              <w:jc w:val="center"/>
              <w:rPr>
                <w:ins w:id="1573" w:author="mehmet poyrazer" w:date="2026-03-24T23:02:00Z" w16du:dateUtc="2026-03-24T20:02:00Z"/>
              </w:rPr>
            </w:pPr>
            <w:ins w:id="1574" w:author="mehmet poyrazer" w:date="2026-03-24T23:02:00Z" w16du:dateUtc="2026-03-24T20:02:00Z">
              <w:r>
                <w:rPr>
                  <w:sz w:val="19"/>
                  <w:szCs w:val="19"/>
                </w:rPr>
                <w:t>0.002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F578117" w14:textId="77777777" w:rsidR="001C1542" w:rsidRDefault="001C1542">
            <w:pPr>
              <w:jc w:val="center"/>
              <w:rPr>
                <w:ins w:id="1575" w:author="mehmet poyrazer" w:date="2026-03-24T23:02:00Z" w16du:dateUtc="2026-03-24T20:02:00Z"/>
              </w:rPr>
            </w:pPr>
            <w:ins w:id="1576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5202C03B" w14:textId="77777777">
        <w:trPr>
          <w:ins w:id="1577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17286BE" w14:textId="77777777" w:rsidR="001C1542" w:rsidRDefault="001C1542">
            <w:pPr>
              <w:rPr>
                <w:ins w:id="1578" w:author="mehmet poyrazer" w:date="2026-03-24T23:02:00Z" w16du:dateUtc="2026-03-24T20:02:00Z"/>
              </w:rPr>
            </w:pPr>
            <w:ins w:id="1579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1A7E54B" w14:textId="77777777" w:rsidR="001C1542" w:rsidRDefault="001C1542">
            <w:pPr>
              <w:jc w:val="center"/>
              <w:rPr>
                <w:ins w:id="1580" w:author="mehmet poyrazer" w:date="2026-03-24T23:02:00Z" w16du:dateUtc="2026-03-24T20:02:00Z"/>
              </w:rPr>
            </w:pPr>
            <w:ins w:id="1581" w:author="mehmet poyrazer" w:date="2026-03-24T23:02:00Z" w16du:dateUtc="2026-03-24T20:02:00Z">
              <w:r>
                <w:rPr>
                  <w:sz w:val="19"/>
                  <w:szCs w:val="19"/>
                </w:rPr>
                <w:t>EC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1141F8D" w14:textId="77777777" w:rsidR="001C1542" w:rsidRDefault="001C1542">
            <w:pPr>
              <w:jc w:val="center"/>
              <w:rPr>
                <w:ins w:id="1582" w:author="mehmet poyrazer" w:date="2026-03-24T23:02:00Z" w16du:dateUtc="2026-03-24T20:02:00Z"/>
              </w:rPr>
            </w:pPr>
            <w:ins w:id="1583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C0B3722" w14:textId="77777777" w:rsidR="001C1542" w:rsidRDefault="001C1542">
            <w:pPr>
              <w:jc w:val="center"/>
              <w:rPr>
                <w:ins w:id="1584" w:author="mehmet poyrazer" w:date="2026-03-24T23:02:00Z" w16du:dateUtc="2026-03-24T20:02:00Z"/>
              </w:rPr>
            </w:pPr>
            <w:ins w:id="1585" w:author="mehmet poyrazer" w:date="2026-03-24T23:02:00Z" w16du:dateUtc="2026-03-24T20:02:00Z">
              <w:r>
                <w:rPr>
                  <w:sz w:val="19"/>
                  <w:szCs w:val="19"/>
                </w:rPr>
                <w:t>+0.0099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54ED97D" w14:textId="77777777" w:rsidR="001C1542" w:rsidRDefault="001C1542">
            <w:pPr>
              <w:jc w:val="center"/>
              <w:rPr>
                <w:ins w:id="1586" w:author="mehmet poyrazer" w:date="2026-03-24T23:02:00Z" w16du:dateUtc="2026-03-24T20:02:00Z"/>
              </w:rPr>
            </w:pPr>
            <w:ins w:id="1587" w:author="mehmet poyrazer" w:date="2026-03-24T23:02:00Z" w16du:dateUtc="2026-03-24T20:02:00Z">
              <w:r>
                <w:rPr>
                  <w:sz w:val="19"/>
                  <w:szCs w:val="19"/>
                </w:rPr>
                <w:t>[−0.003, +0.022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CFA447D" w14:textId="77777777" w:rsidR="001C1542" w:rsidRDefault="001C1542">
            <w:pPr>
              <w:jc w:val="center"/>
              <w:rPr>
                <w:ins w:id="1588" w:author="mehmet poyrazer" w:date="2026-03-24T23:02:00Z" w16du:dateUtc="2026-03-24T20:02:00Z"/>
              </w:rPr>
            </w:pPr>
            <w:ins w:id="1589" w:author="mehmet poyrazer" w:date="2026-03-24T23:02:00Z" w16du:dateUtc="2026-03-24T20:02:00Z">
              <w:r>
                <w:rPr>
                  <w:sz w:val="19"/>
                  <w:szCs w:val="19"/>
                </w:rPr>
                <w:t>0.16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222C19" w14:textId="77777777" w:rsidR="001C1542" w:rsidRDefault="001C1542">
            <w:pPr>
              <w:jc w:val="center"/>
              <w:rPr>
                <w:ins w:id="1590" w:author="mehmet poyrazer" w:date="2026-03-24T23:02:00Z" w16du:dateUtc="2026-03-24T20:02:00Z"/>
              </w:rPr>
            </w:pPr>
          </w:p>
        </w:tc>
      </w:tr>
      <w:tr w:rsidR="001C1542" w14:paraId="562C10EA" w14:textId="77777777">
        <w:trPr>
          <w:ins w:id="1591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E9568BB" w14:textId="77777777" w:rsidR="001C1542" w:rsidRDefault="001C1542">
            <w:pPr>
              <w:rPr>
                <w:ins w:id="1592" w:author="mehmet poyrazer" w:date="2026-03-24T23:02:00Z" w16du:dateUtc="2026-03-24T20:02:00Z"/>
              </w:rPr>
            </w:pPr>
            <w:ins w:id="1593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4DFAAD8" w14:textId="77777777" w:rsidR="001C1542" w:rsidRDefault="001C1542">
            <w:pPr>
              <w:jc w:val="center"/>
              <w:rPr>
                <w:ins w:id="1594" w:author="mehmet poyrazer" w:date="2026-03-24T23:02:00Z" w16du:dateUtc="2026-03-24T20:02:00Z"/>
              </w:rPr>
            </w:pPr>
            <w:ins w:id="1595" w:author="mehmet poyrazer" w:date="2026-03-24T23:02:00Z" w16du:dateUtc="2026-03-24T20:02:00Z">
              <w:r>
                <w:rPr>
                  <w:sz w:val="19"/>
                  <w:szCs w:val="19"/>
                </w:rPr>
                <w:t>Bri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3AA034D" w14:textId="77777777" w:rsidR="001C1542" w:rsidRDefault="001C1542">
            <w:pPr>
              <w:jc w:val="center"/>
              <w:rPr>
                <w:ins w:id="1596" w:author="mehmet poyrazer" w:date="2026-03-24T23:02:00Z" w16du:dateUtc="2026-03-24T20:02:00Z"/>
              </w:rPr>
            </w:pPr>
            <w:ins w:id="1597" w:author="mehmet poyrazer" w:date="2026-03-24T23:02:00Z" w16du:dateUtc="2026-03-24T20:02:00Z">
              <w:r>
                <w:rPr>
                  <w:sz w:val="19"/>
                  <w:szCs w:val="19"/>
                </w:rPr>
                <w:t>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C4D6ADA" w14:textId="77777777" w:rsidR="001C1542" w:rsidRDefault="001C1542">
            <w:pPr>
              <w:jc w:val="center"/>
              <w:rPr>
                <w:ins w:id="1598" w:author="mehmet poyrazer" w:date="2026-03-24T23:02:00Z" w16du:dateUtc="2026-03-24T20:02:00Z"/>
              </w:rPr>
            </w:pPr>
            <w:ins w:id="1599" w:author="mehmet poyrazer" w:date="2026-03-24T23:02:00Z" w16du:dateUtc="2026-03-24T20:02:00Z">
              <w:r>
                <w:rPr>
                  <w:sz w:val="19"/>
                  <w:szCs w:val="19"/>
                </w:rPr>
                <w:t>−0.0148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1090AC8" w14:textId="77777777" w:rsidR="001C1542" w:rsidRDefault="001C1542">
            <w:pPr>
              <w:jc w:val="center"/>
              <w:rPr>
                <w:ins w:id="1600" w:author="mehmet poyrazer" w:date="2026-03-24T23:02:00Z" w16du:dateUtc="2026-03-24T20:02:00Z"/>
              </w:rPr>
            </w:pPr>
            <w:ins w:id="1601" w:author="mehmet poyrazer" w:date="2026-03-24T23:02:00Z" w16du:dateUtc="2026-03-24T20:02:00Z">
              <w:r>
                <w:rPr>
                  <w:sz w:val="19"/>
                  <w:szCs w:val="19"/>
                </w:rPr>
                <w:t>[−0.026, −0.005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2EF6F79" w14:textId="77777777" w:rsidR="001C1542" w:rsidRDefault="001C1542">
            <w:pPr>
              <w:jc w:val="center"/>
              <w:rPr>
                <w:ins w:id="1602" w:author="mehmet poyrazer" w:date="2026-03-24T23:02:00Z" w16du:dateUtc="2026-03-24T20:02:00Z"/>
              </w:rPr>
            </w:pPr>
            <w:ins w:id="1603" w:author="mehmet poyrazer" w:date="2026-03-24T23:02:00Z" w16du:dateUtc="2026-03-24T20:02:00Z">
              <w:r>
                <w:rPr>
                  <w:sz w:val="19"/>
                  <w:szCs w:val="19"/>
                </w:rPr>
                <w:t>0.003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694667A" w14:textId="77777777" w:rsidR="001C1542" w:rsidRDefault="001C1542">
            <w:pPr>
              <w:jc w:val="center"/>
              <w:rPr>
                <w:ins w:id="1604" w:author="mehmet poyrazer" w:date="2026-03-24T23:02:00Z" w16du:dateUtc="2026-03-24T20:02:00Z"/>
              </w:rPr>
            </w:pPr>
            <w:ins w:id="1605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</w:tbl>
    <w:p w14:paraId="67E72CB6" w14:textId="77777777" w:rsidR="001C1542" w:rsidRDefault="001C1542" w:rsidP="001C1542">
      <w:pPr>
        <w:rPr>
          <w:ins w:id="1606" w:author="mehmet poyrazer" w:date="2026-03-24T23:03:00Z" w16du:dateUtc="2026-03-24T20:03:00Z"/>
          <w:sz w:val="24"/>
          <w:szCs w:val="24"/>
        </w:rPr>
      </w:pPr>
    </w:p>
    <w:p w14:paraId="38F925A9" w14:textId="429BA3C9" w:rsidR="001C1542" w:rsidRDefault="001C1542" w:rsidP="001C1542">
      <w:pPr>
        <w:rPr>
          <w:ins w:id="1607" w:author="mehmet poyrazer" w:date="2026-03-24T23:02:00Z" w16du:dateUtc="2026-03-24T20:02:00Z"/>
        </w:rPr>
        <w:pPrChange w:id="1608" w:author="mehmet poyrazer" w:date="2026-03-24T23:03:00Z" w16du:dateUtc="2026-03-24T20:03:00Z">
          <w:pPr>
            <w:spacing w:before="100" w:after="100"/>
          </w:pPr>
        </w:pPrChange>
      </w:pPr>
      <w:ins w:id="1609" w:author="mehmet poyrazer" w:date="2026-03-24T23:02:00Z" w16du:dateUtc="2026-03-24T20:02:00Z">
        <w:r>
          <w:rPr>
            <w:b/>
            <w:bCs/>
          </w:rPr>
          <w:t>EXT — Binary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02"/>
        <w:gridCol w:w="1456"/>
        <w:gridCol w:w="1456"/>
        <w:gridCol w:w="1344"/>
        <w:gridCol w:w="1791"/>
        <w:gridCol w:w="1120"/>
        <w:gridCol w:w="291"/>
      </w:tblGrid>
      <w:tr w:rsidR="001C1542" w14:paraId="3333BAE9" w14:textId="77777777">
        <w:trPr>
          <w:ins w:id="1610" w:author="mehmet poyrazer" w:date="2026-03-24T23:02:00Z" w16du:dateUtc="2026-03-24T20:02:00Z"/>
        </w:trPr>
        <w:tc>
          <w:tcPr>
            <w:tcW w:w="17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9268FD9" w14:textId="77777777" w:rsidR="001C1542" w:rsidRDefault="001C1542">
            <w:pPr>
              <w:jc w:val="center"/>
              <w:rPr>
                <w:ins w:id="1611" w:author="mehmet poyrazer" w:date="2026-03-24T23:02:00Z" w16du:dateUtc="2026-03-24T20:02:00Z"/>
              </w:rPr>
            </w:pPr>
            <w:ins w:id="1612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Comparison</w:t>
              </w:r>
            </w:ins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7694E4C" w14:textId="77777777" w:rsidR="001C1542" w:rsidRDefault="001C1542">
            <w:pPr>
              <w:jc w:val="center"/>
              <w:rPr>
                <w:ins w:id="1613" w:author="mehmet poyrazer" w:date="2026-03-24T23:02:00Z" w16du:dateUtc="2026-03-24T20:02:00Z"/>
              </w:rPr>
            </w:pPr>
            <w:ins w:id="1614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Metric</w:t>
              </w:r>
            </w:ins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DEDAAFA" w14:textId="77777777" w:rsidR="001C1542" w:rsidRDefault="001C1542">
            <w:pPr>
              <w:jc w:val="center"/>
              <w:rPr>
                <w:ins w:id="1615" w:author="mehmet poyrazer" w:date="2026-03-24T23:02:00Z" w16du:dateUtc="2026-03-24T20:02:00Z"/>
              </w:rPr>
            </w:pPr>
            <w:ins w:id="1616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Test</w:t>
              </w:r>
            </w:ins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1C50BD8" w14:textId="77777777" w:rsidR="001C1542" w:rsidRDefault="001C1542">
            <w:pPr>
              <w:jc w:val="center"/>
              <w:rPr>
                <w:ins w:id="1617" w:author="mehmet poyrazer" w:date="2026-03-24T23:02:00Z" w16du:dateUtc="2026-03-24T20:02:00Z"/>
              </w:rPr>
            </w:pPr>
            <w:ins w:id="1618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Δ</w:t>
              </w:r>
            </w:ins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F641AD5" w14:textId="77777777" w:rsidR="001C1542" w:rsidRDefault="001C1542">
            <w:pPr>
              <w:jc w:val="center"/>
              <w:rPr>
                <w:ins w:id="1619" w:author="mehmet poyrazer" w:date="2026-03-24T23:02:00Z" w16du:dateUtc="2026-03-24T20:02:00Z"/>
              </w:rPr>
            </w:pPr>
            <w:ins w:id="1620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95% CI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E665483" w14:textId="77777777" w:rsidR="001C1542" w:rsidRDefault="001C1542">
            <w:pPr>
              <w:jc w:val="center"/>
              <w:rPr>
                <w:ins w:id="1621" w:author="mehmet poyrazer" w:date="2026-03-24T23:02:00Z" w16du:dateUtc="2026-03-24T20:02:00Z"/>
              </w:rPr>
            </w:pPr>
            <w:ins w:id="1622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p (BH)</w:t>
              </w:r>
            </w:ins>
          </w:p>
        </w:tc>
        <w:tc>
          <w:tcPr>
            <w:tcW w:w="2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C51E99" w14:textId="77777777" w:rsidR="001C1542" w:rsidRDefault="001C1542">
            <w:pPr>
              <w:jc w:val="center"/>
              <w:rPr>
                <w:ins w:id="1623" w:author="mehmet poyrazer" w:date="2026-03-24T23:02:00Z" w16du:dateUtc="2026-03-24T20:02:00Z"/>
              </w:rPr>
            </w:pPr>
          </w:p>
        </w:tc>
      </w:tr>
      <w:tr w:rsidR="001C1542" w14:paraId="3BBE68D4" w14:textId="77777777">
        <w:trPr>
          <w:ins w:id="1624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29642A0" w14:textId="77777777" w:rsidR="001C1542" w:rsidRDefault="001C1542">
            <w:pPr>
              <w:rPr>
                <w:ins w:id="1625" w:author="mehmet poyrazer" w:date="2026-03-24T23:02:00Z" w16du:dateUtc="2026-03-24T20:02:00Z"/>
              </w:rPr>
            </w:pPr>
            <w:ins w:id="1626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986E6FE" w14:textId="77777777" w:rsidR="001C1542" w:rsidRDefault="001C1542">
            <w:pPr>
              <w:jc w:val="center"/>
              <w:rPr>
                <w:ins w:id="1627" w:author="mehmet poyrazer" w:date="2026-03-24T23:02:00Z" w16du:dateUtc="2026-03-24T20:02:00Z"/>
              </w:rPr>
            </w:pPr>
            <w:ins w:id="1628" w:author="mehmet poyrazer" w:date="2026-03-24T23:02:00Z" w16du:dateUtc="2026-03-24T20:02:00Z">
              <w:r>
                <w:rPr>
                  <w:sz w:val="19"/>
                  <w:szCs w:val="19"/>
                </w:rPr>
                <w:t>AUC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7586336" w14:textId="77777777" w:rsidR="001C1542" w:rsidRDefault="001C1542">
            <w:pPr>
              <w:jc w:val="center"/>
              <w:rPr>
                <w:ins w:id="1629" w:author="mehmet poyrazer" w:date="2026-03-24T23:02:00Z" w16du:dateUtc="2026-03-24T20:02:00Z"/>
              </w:rPr>
            </w:pPr>
            <w:ins w:id="1630" w:author="mehmet poyrazer" w:date="2026-03-24T23:02:00Z" w16du:dateUtc="2026-03-24T20:02:00Z">
              <w:r>
                <w:rPr>
                  <w:sz w:val="19"/>
                  <w:szCs w:val="19"/>
                </w:rPr>
                <w:t>DeLongᵃ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4E2C649" w14:textId="77777777" w:rsidR="001C1542" w:rsidRDefault="001C1542">
            <w:pPr>
              <w:jc w:val="center"/>
              <w:rPr>
                <w:ins w:id="1631" w:author="mehmet poyrazer" w:date="2026-03-24T23:02:00Z" w16du:dateUtc="2026-03-24T20:02:00Z"/>
              </w:rPr>
            </w:pPr>
            <w:ins w:id="1632" w:author="mehmet poyrazer" w:date="2026-03-24T23:02:00Z" w16du:dateUtc="2026-03-24T20:02:00Z">
              <w:r>
                <w:rPr>
                  <w:sz w:val="19"/>
                  <w:szCs w:val="19"/>
                </w:rPr>
                <w:t>+0.2175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ADDDD25" w14:textId="77777777" w:rsidR="001C1542" w:rsidRDefault="001C1542">
            <w:pPr>
              <w:jc w:val="center"/>
              <w:rPr>
                <w:ins w:id="1633" w:author="mehmet poyrazer" w:date="2026-03-24T23:02:00Z" w16du:dateUtc="2026-03-24T20:02:00Z"/>
              </w:rPr>
            </w:pPr>
            <w:ins w:id="1634" w:author="mehmet poyrazer" w:date="2026-03-24T23:02:00Z" w16du:dateUtc="2026-03-24T20:02:00Z">
              <w:r>
                <w:rPr>
                  <w:sz w:val="19"/>
                  <w:szCs w:val="19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C79D398" w14:textId="77777777" w:rsidR="001C1542" w:rsidRDefault="001C1542">
            <w:pPr>
              <w:jc w:val="center"/>
              <w:rPr>
                <w:ins w:id="1635" w:author="mehmet poyrazer" w:date="2026-03-24T23:02:00Z" w16du:dateUtc="2026-03-24T20:02:00Z"/>
              </w:rPr>
            </w:pPr>
            <w:ins w:id="1636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8B75180" w14:textId="77777777" w:rsidR="001C1542" w:rsidRDefault="001C1542">
            <w:pPr>
              <w:jc w:val="center"/>
              <w:rPr>
                <w:ins w:id="1637" w:author="mehmet poyrazer" w:date="2026-03-24T23:02:00Z" w16du:dateUtc="2026-03-24T20:02:00Z"/>
              </w:rPr>
            </w:pPr>
            <w:ins w:id="1638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23790FE7" w14:textId="77777777">
        <w:trPr>
          <w:ins w:id="1639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2C851E1" w14:textId="77777777" w:rsidR="001C1542" w:rsidRDefault="001C1542">
            <w:pPr>
              <w:rPr>
                <w:ins w:id="1640" w:author="mehmet poyrazer" w:date="2026-03-24T23:02:00Z" w16du:dateUtc="2026-03-24T20:02:00Z"/>
              </w:rPr>
            </w:pPr>
            <w:ins w:id="1641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9F9D571" w14:textId="77777777" w:rsidR="001C1542" w:rsidRDefault="001C1542">
            <w:pPr>
              <w:jc w:val="center"/>
              <w:rPr>
                <w:ins w:id="1642" w:author="mehmet poyrazer" w:date="2026-03-24T23:02:00Z" w16du:dateUtc="2026-03-24T20:02:00Z"/>
              </w:rPr>
            </w:pPr>
            <w:ins w:id="1643" w:author="mehmet poyrazer" w:date="2026-03-24T23:02:00Z" w16du:dateUtc="2026-03-24T20:02:00Z">
              <w:r>
                <w:rPr>
                  <w:sz w:val="19"/>
                  <w:szCs w:val="19"/>
                </w:rPr>
                <w:t>AUC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07E2C6F" w14:textId="77777777" w:rsidR="001C1542" w:rsidRDefault="001C1542">
            <w:pPr>
              <w:jc w:val="center"/>
              <w:rPr>
                <w:ins w:id="1644" w:author="mehmet poyrazer" w:date="2026-03-24T23:02:00Z" w16du:dateUtc="2026-03-24T20:02:00Z"/>
              </w:rPr>
            </w:pPr>
            <w:ins w:id="1645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37B9D1B" w14:textId="77777777" w:rsidR="001C1542" w:rsidRDefault="001C1542">
            <w:pPr>
              <w:jc w:val="center"/>
              <w:rPr>
                <w:ins w:id="1646" w:author="mehmet poyrazer" w:date="2026-03-24T23:02:00Z" w16du:dateUtc="2026-03-24T20:02:00Z"/>
              </w:rPr>
            </w:pPr>
            <w:ins w:id="1647" w:author="mehmet poyrazer" w:date="2026-03-24T23:02:00Z" w16du:dateUtc="2026-03-24T20:02:00Z">
              <w:r>
                <w:rPr>
                  <w:sz w:val="19"/>
                  <w:szCs w:val="19"/>
                </w:rPr>
                <w:t>+0.2185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846D52C" w14:textId="77777777" w:rsidR="001C1542" w:rsidRDefault="001C1542">
            <w:pPr>
              <w:jc w:val="center"/>
              <w:rPr>
                <w:ins w:id="1648" w:author="mehmet poyrazer" w:date="2026-03-24T23:02:00Z" w16du:dateUtc="2026-03-24T20:02:00Z"/>
              </w:rPr>
            </w:pPr>
            <w:ins w:id="1649" w:author="mehmet poyrazer" w:date="2026-03-24T23:02:00Z" w16du:dateUtc="2026-03-24T20:02:00Z">
              <w:r>
                <w:rPr>
                  <w:sz w:val="19"/>
                  <w:szCs w:val="19"/>
                </w:rPr>
                <w:t>[+0.180, +0.258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06CD3F3" w14:textId="77777777" w:rsidR="001C1542" w:rsidRDefault="001C1542">
            <w:pPr>
              <w:jc w:val="center"/>
              <w:rPr>
                <w:ins w:id="1650" w:author="mehmet poyrazer" w:date="2026-03-24T23:02:00Z" w16du:dateUtc="2026-03-24T20:02:00Z"/>
              </w:rPr>
            </w:pPr>
            <w:ins w:id="1651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A0BD863" w14:textId="77777777" w:rsidR="001C1542" w:rsidRDefault="001C1542">
            <w:pPr>
              <w:jc w:val="center"/>
              <w:rPr>
                <w:ins w:id="1652" w:author="mehmet poyrazer" w:date="2026-03-24T23:02:00Z" w16du:dateUtc="2026-03-24T20:02:00Z"/>
              </w:rPr>
            </w:pPr>
            <w:ins w:id="1653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7B1BA0A6" w14:textId="77777777">
        <w:trPr>
          <w:ins w:id="1654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663E4C2" w14:textId="77777777" w:rsidR="001C1542" w:rsidRDefault="001C1542">
            <w:pPr>
              <w:rPr>
                <w:ins w:id="1655" w:author="mehmet poyrazer" w:date="2026-03-24T23:02:00Z" w16du:dateUtc="2026-03-24T20:02:00Z"/>
              </w:rPr>
            </w:pPr>
            <w:ins w:id="1656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14BF07E" w14:textId="77777777" w:rsidR="001C1542" w:rsidRDefault="001C1542">
            <w:pPr>
              <w:jc w:val="center"/>
              <w:rPr>
                <w:ins w:id="1657" w:author="mehmet poyrazer" w:date="2026-03-24T23:02:00Z" w16du:dateUtc="2026-03-24T20:02:00Z"/>
              </w:rPr>
            </w:pPr>
            <w:ins w:id="1658" w:author="mehmet poyrazer" w:date="2026-03-24T23:02:00Z" w16du:dateUtc="2026-03-24T20:02:00Z">
              <w:r>
                <w:rPr>
                  <w:sz w:val="19"/>
                  <w:szCs w:val="19"/>
                </w:rPr>
                <w:t>Correctness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9560218" w14:textId="77777777" w:rsidR="001C1542" w:rsidRDefault="001C1542">
            <w:pPr>
              <w:jc w:val="center"/>
              <w:rPr>
                <w:ins w:id="1659" w:author="mehmet poyrazer" w:date="2026-03-24T23:02:00Z" w16du:dateUtc="2026-03-24T20:02:00Z"/>
              </w:rPr>
            </w:pPr>
            <w:ins w:id="1660" w:author="mehmet poyrazer" w:date="2026-03-24T23:02:00Z" w16du:dateUtc="2026-03-24T20:02:00Z">
              <w:r>
                <w:rPr>
                  <w:sz w:val="19"/>
                  <w:szCs w:val="19"/>
                </w:rPr>
                <w:t>McNemar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39B10FC" w14:textId="77777777" w:rsidR="001C1542" w:rsidRDefault="001C1542">
            <w:pPr>
              <w:jc w:val="center"/>
              <w:rPr>
                <w:ins w:id="1661" w:author="mehmet poyrazer" w:date="2026-03-24T23:02:00Z" w16du:dateUtc="2026-03-24T20:02:00Z"/>
              </w:rPr>
            </w:pPr>
            <w:ins w:id="1662" w:author="mehmet poyrazer" w:date="2026-03-24T23:02:00Z" w16du:dateUtc="2026-03-24T20:02:00Z">
              <w:r>
                <w:rPr>
                  <w:sz w:val="19"/>
                  <w:szCs w:val="19"/>
                </w:rPr>
                <w:t>+0.0780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EE76B37" w14:textId="77777777" w:rsidR="001C1542" w:rsidRDefault="001C1542">
            <w:pPr>
              <w:jc w:val="center"/>
              <w:rPr>
                <w:ins w:id="1663" w:author="mehmet poyrazer" w:date="2026-03-24T23:02:00Z" w16du:dateUtc="2026-03-24T20:02:00Z"/>
              </w:rPr>
            </w:pPr>
            <w:ins w:id="1664" w:author="mehmet poyrazer" w:date="2026-03-24T23:02:00Z" w16du:dateUtc="2026-03-24T20:02:00Z">
              <w:r>
                <w:rPr>
                  <w:sz w:val="19"/>
                  <w:szCs w:val="19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F08E462" w14:textId="77777777" w:rsidR="001C1542" w:rsidRDefault="001C1542">
            <w:pPr>
              <w:jc w:val="center"/>
              <w:rPr>
                <w:ins w:id="1665" w:author="mehmet poyrazer" w:date="2026-03-24T23:02:00Z" w16du:dateUtc="2026-03-24T20:02:00Z"/>
              </w:rPr>
            </w:pPr>
            <w:ins w:id="1666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32E87C7" w14:textId="77777777" w:rsidR="001C1542" w:rsidRDefault="001C1542">
            <w:pPr>
              <w:jc w:val="center"/>
              <w:rPr>
                <w:ins w:id="1667" w:author="mehmet poyrazer" w:date="2026-03-24T23:02:00Z" w16du:dateUtc="2026-03-24T20:02:00Z"/>
              </w:rPr>
            </w:pPr>
            <w:ins w:id="1668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378218AD" w14:textId="77777777">
        <w:trPr>
          <w:ins w:id="1669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DEF0BD2" w14:textId="77777777" w:rsidR="001C1542" w:rsidRDefault="001C1542">
            <w:pPr>
              <w:rPr>
                <w:ins w:id="1670" w:author="mehmet poyrazer" w:date="2026-03-24T23:02:00Z" w16du:dateUtc="2026-03-24T20:02:00Z"/>
              </w:rPr>
            </w:pPr>
            <w:ins w:id="1671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6A55986" w14:textId="77777777" w:rsidR="001C1542" w:rsidRDefault="001C1542">
            <w:pPr>
              <w:jc w:val="center"/>
              <w:rPr>
                <w:ins w:id="1672" w:author="mehmet poyrazer" w:date="2026-03-24T23:02:00Z" w16du:dateUtc="2026-03-24T20:02:00Z"/>
              </w:rPr>
            </w:pPr>
            <w:ins w:id="1673" w:author="mehmet poyrazer" w:date="2026-03-24T23:02:00Z" w16du:dateUtc="2026-03-24T20:02:00Z">
              <w:r>
                <w:rPr>
                  <w:sz w:val="19"/>
                  <w:szCs w:val="19"/>
                </w:rPr>
                <w:t>EC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0682241" w14:textId="77777777" w:rsidR="001C1542" w:rsidRDefault="001C1542">
            <w:pPr>
              <w:jc w:val="center"/>
              <w:rPr>
                <w:ins w:id="1674" w:author="mehmet poyrazer" w:date="2026-03-24T23:02:00Z" w16du:dateUtc="2026-03-24T20:02:00Z"/>
              </w:rPr>
            </w:pPr>
            <w:ins w:id="1675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5F6D06A" w14:textId="77777777" w:rsidR="001C1542" w:rsidRDefault="001C1542">
            <w:pPr>
              <w:jc w:val="center"/>
              <w:rPr>
                <w:ins w:id="1676" w:author="mehmet poyrazer" w:date="2026-03-24T23:02:00Z" w16du:dateUtc="2026-03-24T20:02:00Z"/>
              </w:rPr>
            </w:pPr>
            <w:ins w:id="1677" w:author="mehmet poyrazer" w:date="2026-03-24T23:02:00Z" w16du:dateUtc="2026-03-24T20:02:00Z">
              <w:r>
                <w:rPr>
                  <w:sz w:val="19"/>
                  <w:szCs w:val="19"/>
                </w:rPr>
                <w:t>+0.0503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8A619D8" w14:textId="77777777" w:rsidR="001C1542" w:rsidRDefault="001C1542">
            <w:pPr>
              <w:jc w:val="center"/>
              <w:rPr>
                <w:ins w:id="1678" w:author="mehmet poyrazer" w:date="2026-03-24T23:02:00Z" w16du:dateUtc="2026-03-24T20:02:00Z"/>
              </w:rPr>
            </w:pPr>
            <w:ins w:id="1679" w:author="mehmet poyrazer" w:date="2026-03-24T23:02:00Z" w16du:dateUtc="2026-03-24T20:02:00Z">
              <w:r>
                <w:rPr>
                  <w:sz w:val="19"/>
                  <w:szCs w:val="19"/>
                </w:rPr>
                <w:t>[+0.026, +0.073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73A5B2B" w14:textId="77777777" w:rsidR="001C1542" w:rsidRDefault="001C1542">
            <w:pPr>
              <w:jc w:val="center"/>
              <w:rPr>
                <w:ins w:id="1680" w:author="mehmet poyrazer" w:date="2026-03-24T23:02:00Z" w16du:dateUtc="2026-03-24T20:02:00Z"/>
              </w:rPr>
            </w:pPr>
            <w:ins w:id="1681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4C86973" w14:textId="77777777" w:rsidR="001C1542" w:rsidRDefault="001C1542">
            <w:pPr>
              <w:jc w:val="center"/>
              <w:rPr>
                <w:ins w:id="1682" w:author="mehmet poyrazer" w:date="2026-03-24T23:02:00Z" w16du:dateUtc="2026-03-24T20:02:00Z"/>
              </w:rPr>
            </w:pPr>
            <w:ins w:id="1683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1EF24F74" w14:textId="77777777">
        <w:trPr>
          <w:ins w:id="1684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4F96BA8" w14:textId="77777777" w:rsidR="001C1542" w:rsidRDefault="001C1542">
            <w:pPr>
              <w:rPr>
                <w:ins w:id="1685" w:author="mehmet poyrazer" w:date="2026-03-24T23:02:00Z" w16du:dateUtc="2026-03-24T20:02:00Z"/>
              </w:rPr>
            </w:pPr>
            <w:ins w:id="1686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FA3D875" w14:textId="77777777" w:rsidR="001C1542" w:rsidRDefault="001C1542">
            <w:pPr>
              <w:jc w:val="center"/>
              <w:rPr>
                <w:ins w:id="1687" w:author="mehmet poyrazer" w:date="2026-03-24T23:02:00Z" w16du:dateUtc="2026-03-24T20:02:00Z"/>
              </w:rPr>
            </w:pPr>
            <w:ins w:id="1688" w:author="mehmet poyrazer" w:date="2026-03-24T23:02:00Z" w16du:dateUtc="2026-03-24T20:02:00Z">
              <w:r>
                <w:rPr>
                  <w:sz w:val="19"/>
                  <w:szCs w:val="19"/>
                </w:rPr>
                <w:t>Bri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BB3E4D6" w14:textId="77777777" w:rsidR="001C1542" w:rsidRDefault="001C1542">
            <w:pPr>
              <w:jc w:val="center"/>
              <w:rPr>
                <w:ins w:id="1689" w:author="mehmet poyrazer" w:date="2026-03-24T23:02:00Z" w16du:dateUtc="2026-03-24T20:02:00Z"/>
              </w:rPr>
            </w:pPr>
            <w:ins w:id="1690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F5EA18A" w14:textId="77777777" w:rsidR="001C1542" w:rsidRDefault="001C1542">
            <w:pPr>
              <w:jc w:val="center"/>
              <w:rPr>
                <w:ins w:id="1691" w:author="mehmet poyrazer" w:date="2026-03-24T23:02:00Z" w16du:dateUtc="2026-03-24T20:02:00Z"/>
              </w:rPr>
            </w:pPr>
            <w:ins w:id="1692" w:author="mehmet poyrazer" w:date="2026-03-24T23:02:00Z" w16du:dateUtc="2026-03-24T20:02:00Z">
              <w:r>
                <w:rPr>
                  <w:sz w:val="19"/>
                  <w:szCs w:val="19"/>
                </w:rPr>
                <w:t>−0.0433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C67DCA9" w14:textId="77777777" w:rsidR="001C1542" w:rsidRDefault="001C1542">
            <w:pPr>
              <w:jc w:val="center"/>
              <w:rPr>
                <w:ins w:id="1693" w:author="mehmet poyrazer" w:date="2026-03-24T23:02:00Z" w16du:dateUtc="2026-03-24T20:02:00Z"/>
              </w:rPr>
            </w:pPr>
            <w:ins w:id="1694" w:author="mehmet poyrazer" w:date="2026-03-24T23:02:00Z" w16du:dateUtc="2026-03-24T20:02:00Z">
              <w:r>
                <w:rPr>
                  <w:sz w:val="19"/>
                  <w:szCs w:val="19"/>
                </w:rPr>
                <w:t>[−0.056, −0.030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7891BB4" w14:textId="77777777" w:rsidR="001C1542" w:rsidRDefault="001C1542">
            <w:pPr>
              <w:jc w:val="center"/>
              <w:rPr>
                <w:ins w:id="1695" w:author="mehmet poyrazer" w:date="2026-03-24T23:02:00Z" w16du:dateUtc="2026-03-24T20:02:00Z"/>
              </w:rPr>
            </w:pPr>
            <w:ins w:id="1696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1F8C033" w14:textId="77777777" w:rsidR="001C1542" w:rsidRDefault="001C1542">
            <w:pPr>
              <w:jc w:val="center"/>
              <w:rPr>
                <w:ins w:id="1697" w:author="mehmet poyrazer" w:date="2026-03-24T23:02:00Z" w16du:dateUtc="2026-03-24T20:02:00Z"/>
              </w:rPr>
            </w:pPr>
            <w:ins w:id="1698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0FBA47BA" w14:textId="77777777">
        <w:trPr>
          <w:ins w:id="1699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0DED055" w14:textId="77777777" w:rsidR="001C1542" w:rsidRDefault="001C1542">
            <w:pPr>
              <w:rPr>
                <w:ins w:id="1700" w:author="mehmet poyrazer" w:date="2026-03-24T23:02:00Z" w16du:dateUtc="2026-03-24T20:02:00Z"/>
              </w:rPr>
            </w:pPr>
            <w:ins w:id="1701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EEB39C1" w14:textId="77777777" w:rsidR="001C1542" w:rsidRDefault="001C1542">
            <w:pPr>
              <w:jc w:val="center"/>
              <w:rPr>
                <w:ins w:id="1702" w:author="mehmet poyrazer" w:date="2026-03-24T23:02:00Z" w16du:dateUtc="2026-03-24T20:02:00Z"/>
              </w:rPr>
            </w:pPr>
            <w:ins w:id="1703" w:author="mehmet poyrazer" w:date="2026-03-24T23:02:00Z" w16du:dateUtc="2026-03-24T20:02:00Z">
              <w:r>
                <w:rPr>
                  <w:sz w:val="19"/>
                  <w:szCs w:val="19"/>
                </w:rPr>
                <w:t>AUC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11351AA" w14:textId="77777777" w:rsidR="001C1542" w:rsidRDefault="001C1542">
            <w:pPr>
              <w:jc w:val="center"/>
              <w:rPr>
                <w:ins w:id="1704" w:author="mehmet poyrazer" w:date="2026-03-24T23:02:00Z" w16du:dateUtc="2026-03-24T20:02:00Z"/>
              </w:rPr>
            </w:pPr>
            <w:ins w:id="1705" w:author="mehmet poyrazer" w:date="2026-03-24T23:02:00Z" w16du:dateUtc="2026-03-24T20:02:00Z">
              <w:r>
                <w:rPr>
                  <w:sz w:val="19"/>
                  <w:szCs w:val="19"/>
                </w:rPr>
                <w:t>DeLongᵃ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D30DB93" w14:textId="77777777" w:rsidR="001C1542" w:rsidRDefault="001C1542">
            <w:pPr>
              <w:jc w:val="center"/>
              <w:rPr>
                <w:ins w:id="1706" w:author="mehmet poyrazer" w:date="2026-03-24T23:02:00Z" w16du:dateUtc="2026-03-24T20:02:00Z"/>
              </w:rPr>
            </w:pPr>
            <w:ins w:id="1707" w:author="mehmet poyrazer" w:date="2026-03-24T23:02:00Z" w16du:dateUtc="2026-03-24T20:02:00Z">
              <w:r>
                <w:rPr>
                  <w:sz w:val="19"/>
                  <w:szCs w:val="19"/>
                </w:rPr>
                <w:t>+0.1671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66450C6" w14:textId="77777777" w:rsidR="001C1542" w:rsidRDefault="001C1542">
            <w:pPr>
              <w:jc w:val="center"/>
              <w:rPr>
                <w:ins w:id="1708" w:author="mehmet poyrazer" w:date="2026-03-24T23:02:00Z" w16du:dateUtc="2026-03-24T20:02:00Z"/>
              </w:rPr>
            </w:pPr>
            <w:ins w:id="1709" w:author="mehmet poyrazer" w:date="2026-03-24T23:02:00Z" w16du:dateUtc="2026-03-24T20:02:00Z">
              <w:r>
                <w:rPr>
                  <w:sz w:val="19"/>
                  <w:szCs w:val="19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17B8282" w14:textId="77777777" w:rsidR="001C1542" w:rsidRDefault="001C1542">
            <w:pPr>
              <w:jc w:val="center"/>
              <w:rPr>
                <w:ins w:id="1710" w:author="mehmet poyrazer" w:date="2026-03-24T23:02:00Z" w16du:dateUtc="2026-03-24T20:02:00Z"/>
              </w:rPr>
            </w:pPr>
            <w:ins w:id="1711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A4AB97A" w14:textId="77777777" w:rsidR="001C1542" w:rsidRDefault="001C1542">
            <w:pPr>
              <w:jc w:val="center"/>
              <w:rPr>
                <w:ins w:id="1712" w:author="mehmet poyrazer" w:date="2026-03-24T23:02:00Z" w16du:dateUtc="2026-03-24T20:02:00Z"/>
              </w:rPr>
            </w:pPr>
            <w:ins w:id="1713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6BF2EFA7" w14:textId="77777777">
        <w:trPr>
          <w:ins w:id="1714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85E6C34" w14:textId="77777777" w:rsidR="001C1542" w:rsidRDefault="001C1542">
            <w:pPr>
              <w:rPr>
                <w:ins w:id="1715" w:author="mehmet poyrazer" w:date="2026-03-24T23:02:00Z" w16du:dateUtc="2026-03-24T20:02:00Z"/>
              </w:rPr>
            </w:pPr>
            <w:ins w:id="1716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96A0B96" w14:textId="77777777" w:rsidR="001C1542" w:rsidRDefault="001C1542">
            <w:pPr>
              <w:jc w:val="center"/>
              <w:rPr>
                <w:ins w:id="1717" w:author="mehmet poyrazer" w:date="2026-03-24T23:02:00Z" w16du:dateUtc="2026-03-24T20:02:00Z"/>
              </w:rPr>
            </w:pPr>
            <w:ins w:id="1718" w:author="mehmet poyrazer" w:date="2026-03-24T23:02:00Z" w16du:dateUtc="2026-03-24T20:02:00Z">
              <w:r>
                <w:rPr>
                  <w:sz w:val="19"/>
                  <w:szCs w:val="19"/>
                </w:rPr>
                <w:t>AUC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44B6DB4" w14:textId="77777777" w:rsidR="001C1542" w:rsidRDefault="001C1542">
            <w:pPr>
              <w:jc w:val="center"/>
              <w:rPr>
                <w:ins w:id="1719" w:author="mehmet poyrazer" w:date="2026-03-24T23:02:00Z" w16du:dateUtc="2026-03-24T20:02:00Z"/>
              </w:rPr>
            </w:pPr>
            <w:ins w:id="1720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CBC8807" w14:textId="77777777" w:rsidR="001C1542" w:rsidRDefault="001C1542">
            <w:pPr>
              <w:jc w:val="center"/>
              <w:rPr>
                <w:ins w:id="1721" w:author="mehmet poyrazer" w:date="2026-03-24T23:02:00Z" w16du:dateUtc="2026-03-24T20:02:00Z"/>
              </w:rPr>
            </w:pPr>
            <w:ins w:id="1722" w:author="mehmet poyrazer" w:date="2026-03-24T23:02:00Z" w16du:dateUtc="2026-03-24T20:02:00Z">
              <w:r>
                <w:rPr>
                  <w:sz w:val="19"/>
                  <w:szCs w:val="19"/>
                </w:rPr>
                <w:t>+0.1674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7BB5521" w14:textId="77777777" w:rsidR="001C1542" w:rsidRDefault="001C1542">
            <w:pPr>
              <w:jc w:val="center"/>
              <w:rPr>
                <w:ins w:id="1723" w:author="mehmet poyrazer" w:date="2026-03-24T23:02:00Z" w16du:dateUtc="2026-03-24T20:02:00Z"/>
              </w:rPr>
            </w:pPr>
            <w:ins w:id="1724" w:author="mehmet poyrazer" w:date="2026-03-24T23:02:00Z" w16du:dateUtc="2026-03-24T20:02:00Z">
              <w:r>
                <w:rPr>
                  <w:sz w:val="19"/>
                  <w:szCs w:val="19"/>
                </w:rPr>
                <w:t>[+0.140, +0.196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8BD8BB6" w14:textId="77777777" w:rsidR="001C1542" w:rsidRDefault="001C1542">
            <w:pPr>
              <w:jc w:val="center"/>
              <w:rPr>
                <w:ins w:id="1725" w:author="mehmet poyrazer" w:date="2026-03-24T23:02:00Z" w16du:dateUtc="2026-03-24T20:02:00Z"/>
              </w:rPr>
            </w:pPr>
            <w:ins w:id="1726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AA58BD9" w14:textId="77777777" w:rsidR="001C1542" w:rsidRDefault="001C1542">
            <w:pPr>
              <w:jc w:val="center"/>
              <w:rPr>
                <w:ins w:id="1727" w:author="mehmet poyrazer" w:date="2026-03-24T23:02:00Z" w16du:dateUtc="2026-03-24T20:02:00Z"/>
              </w:rPr>
            </w:pPr>
            <w:ins w:id="1728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6EDE3D62" w14:textId="77777777">
        <w:trPr>
          <w:ins w:id="1729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1E0C21E" w14:textId="77777777" w:rsidR="001C1542" w:rsidRDefault="001C1542">
            <w:pPr>
              <w:rPr>
                <w:ins w:id="1730" w:author="mehmet poyrazer" w:date="2026-03-24T23:02:00Z" w16du:dateUtc="2026-03-24T20:02:00Z"/>
              </w:rPr>
            </w:pPr>
            <w:ins w:id="1731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683DAD5" w14:textId="77777777" w:rsidR="001C1542" w:rsidRDefault="001C1542">
            <w:pPr>
              <w:jc w:val="center"/>
              <w:rPr>
                <w:ins w:id="1732" w:author="mehmet poyrazer" w:date="2026-03-24T23:02:00Z" w16du:dateUtc="2026-03-24T20:02:00Z"/>
              </w:rPr>
            </w:pPr>
            <w:ins w:id="1733" w:author="mehmet poyrazer" w:date="2026-03-24T23:02:00Z" w16du:dateUtc="2026-03-24T20:02:00Z">
              <w:r>
                <w:rPr>
                  <w:sz w:val="19"/>
                  <w:szCs w:val="19"/>
                </w:rPr>
                <w:t>Correctness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B6EE05E" w14:textId="77777777" w:rsidR="001C1542" w:rsidRDefault="001C1542">
            <w:pPr>
              <w:jc w:val="center"/>
              <w:rPr>
                <w:ins w:id="1734" w:author="mehmet poyrazer" w:date="2026-03-24T23:02:00Z" w16du:dateUtc="2026-03-24T20:02:00Z"/>
              </w:rPr>
            </w:pPr>
            <w:ins w:id="1735" w:author="mehmet poyrazer" w:date="2026-03-24T23:02:00Z" w16du:dateUtc="2026-03-24T20:02:00Z">
              <w:r>
                <w:rPr>
                  <w:sz w:val="19"/>
                  <w:szCs w:val="19"/>
                </w:rPr>
                <w:t>McNemar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7A23876" w14:textId="77777777" w:rsidR="001C1542" w:rsidRDefault="001C1542">
            <w:pPr>
              <w:jc w:val="center"/>
              <w:rPr>
                <w:ins w:id="1736" w:author="mehmet poyrazer" w:date="2026-03-24T23:02:00Z" w16du:dateUtc="2026-03-24T20:02:00Z"/>
              </w:rPr>
            </w:pPr>
            <w:ins w:id="1737" w:author="mehmet poyrazer" w:date="2026-03-24T23:02:00Z" w16du:dateUtc="2026-03-24T20:02:00Z">
              <w:r>
                <w:rPr>
                  <w:sz w:val="19"/>
                  <w:szCs w:val="19"/>
                </w:rPr>
                <w:t>+0.0642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55CD730" w14:textId="77777777" w:rsidR="001C1542" w:rsidRDefault="001C1542">
            <w:pPr>
              <w:jc w:val="center"/>
              <w:rPr>
                <w:ins w:id="1738" w:author="mehmet poyrazer" w:date="2026-03-24T23:02:00Z" w16du:dateUtc="2026-03-24T20:02:00Z"/>
              </w:rPr>
            </w:pPr>
            <w:ins w:id="1739" w:author="mehmet poyrazer" w:date="2026-03-24T23:02:00Z" w16du:dateUtc="2026-03-24T20:02:00Z">
              <w:r>
                <w:rPr>
                  <w:sz w:val="19"/>
                  <w:szCs w:val="19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5B841DA" w14:textId="77777777" w:rsidR="001C1542" w:rsidRDefault="001C1542">
            <w:pPr>
              <w:jc w:val="center"/>
              <w:rPr>
                <w:ins w:id="1740" w:author="mehmet poyrazer" w:date="2026-03-24T23:02:00Z" w16du:dateUtc="2026-03-24T20:02:00Z"/>
              </w:rPr>
            </w:pPr>
            <w:ins w:id="1741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8C313DF" w14:textId="77777777" w:rsidR="001C1542" w:rsidRDefault="001C1542">
            <w:pPr>
              <w:jc w:val="center"/>
              <w:rPr>
                <w:ins w:id="1742" w:author="mehmet poyrazer" w:date="2026-03-24T23:02:00Z" w16du:dateUtc="2026-03-24T20:02:00Z"/>
              </w:rPr>
            </w:pPr>
            <w:ins w:id="1743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4C9CC24B" w14:textId="77777777">
        <w:trPr>
          <w:ins w:id="1744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EE5BDAE" w14:textId="77777777" w:rsidR="001C1542" w:rsidRDefault="001C1542">
            <w:pPr>
              <w:rPr>
                <w:ins w:id="1745" w:author="mehmet poyrazer" w:date="2026-03-24T23:02:00Z" w16du:dateUtc="2026-03-24T20:02:00Z"/>
              </w:rPr>
            </w:pPr>
            <w:ins w:id="1746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EAA9766" w14:textId="77777777" w:rsidR="001C1542" w:rsidRDefault="001C1542">
            <w:pPr>
              <w:jc w:val="center"/>
              <w:rPr>
                <w:ins w:id="1747" w:author="mehmet poyrazer" w:date="2026-03-24T23:02:00Z" w16du:dateUtc="2026-03-24T20:02:00Z"/>
              </w:rPr>
            </w:pPr>
            <w:ins w:id="1748" w:author="mehmet poyrazer" w:date="2026-03-24T23:02:00Z" w16du:dateUtc="2026-03-24T20:02:00Z">
              <w:r>
                <w:rPr>
                  <w:sz w:val="19"/>
                  <w:szCs w:val="19"/>
                </w:rPr>
                <w:t>EC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17F0011" w14:textId="77777777" w:rsidR="001C1542" w:rsidRDefault="001C1542">
            <w:pPr>
              <w:jc w:val="center"/>
              <w:rPr>
                <w:ins w:id="1749" w:author="mehmet poyrazer" w:date="2026-03-24T23:02:00Z" w16du:dateUtc="2026-03-24T20:02:00Z"/>
              </w:rPr>
            </w:pPr>
            <w:ins w:id="1750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032681C" w14:textId="77777777" w:rsidR="001C1542" w:rsidRDefault="001C1542">
            <w:pPr>
              <w:jc w:val="center"/>
              <w:rPr>
                <w:ins w:id="1751" w:author="mehmet poyrazer" w:date="2026-03-24T23:02:00Z" w16du:dateUtc="2026-03-24T20:02:00Z"/>
              </w:rPr>
            </w:pPr>
            <w:ins w:id="1752" w:author="mehmet poyrazer" w:date="2026-03-24T23:02:00Z" w16du:dateUtc="2026-03-24T20:02:00Z">
              <w:r>
                <w:rPr>
                  <w:sz w:val="19"/>
                  <w:szCs w:val="19"/>
                </w:rPr>
                <w:t>−0.0408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8D0F582" w14:textId="77777777" w:rsidR="001C1542" w:rsidRDefault="001C1542">
            <w:pPr>
              <w:jc w:val="center"/>
              <w:rPr>
                <w:ins w:id="1753" w:author="mehmet poyrazer" w:date="2026-03-24T23:02:00Z" w16du:dateUtc="2026-03-24T20:02:00Z"/>
              </w:rPr>
            </w:pPr>
            <w:ins w:id="1754" w:author="mehmet poyrazer" w:date="2026-03-24T23:02:00Z" w16du:dateUtc="2026-03-24T20:02:00Z">
              <w:r>
                <w:rPr>
                  <w:sz w:val="19"/>
                  <w:szCs w:val="19"/>
                </w:rPr>
                <w:t>[−0.057, −0.026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3672EF4" w14:textId="77777777" w:rsidR="001C1542" w:rsidRDefault="001C1542">
            <w:pPr>
              <w:jc w:val="center"/>
              <w:rPr>
                <w:ins w:id="1755" w:author="mehmet poyrazer" w:date="2026-03-24T23:02:00Z" w16du:dateUtc="2026-03-24T20:02:00Z"/>
              </w:rPr>
            </w:pPr>
            <w:ins w:id="1756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8811F5B" w14:textId="77777777" w:rsidR="001C1542" w:rsidRDefault="001C1542">
            <w:pPr>
              <w:jc w:val="center"/>
              <w:rPr>
                <w:ins w:id="1757" w:author="mehmet poyrazer" w:date="2026-03-24T23:02:00Z" w16du:dateUtc="2026-03-24T20:02:00Z"/>
              </w:rPr>
            </w:pPr>
            <w:ins w:id="1758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7B1C3D9A" w14:textId="77777777">
        <w:trPr>
          <w:ins w:id="1759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4D6A817" w14:textId="77777777" w:rsidR="001C1542" w:rsidRDefault="001C1542">
            <w:pPr>
              <w:rPr>
                <w:ins w:id="1760" w:author="mehmet poyrazer" w:date="2026-03-24T23:02:00Z" w16du:dateUtc="2026-03-24T20:02:00Z"/>
              </w:rPr>
            </w:pPr>
            <w:ins w:id="1761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9FB42F6" w14:textId="77777777" w:rsidR="001C1542" w:rsidRDefault="001C1542">
            <w:pPr>
              <w:jc w:val="center"/>
              <w:rPr>
                <w:ins w:id="1762" w:author="mehmet poyrazer" w:date="2026-03-24T23:02:00Z" w16du:dateUtc="2026-03-24T20:02:00Z"/>
              </w:rPr>
            </w:pPr>
            <w:ins w:id="1763" w:author="mehmet poyrazer" w:date="2026-03-24T23:02:00Z" w16du:dateUtc="2026-03-24T20:02:00Z">
              <w:r>
                <w:rPr>
                  <w:sz w:val="19"/>
                  <w:szCs w:val="19"/>
                </w:rPr>
                <w:t>Bri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744B195" w14:textId="77777777" w:rsidR="001C1542" w:rsidRDefault="001C1542">
            <w:pPr>
              <w:jc w:val="center"/>
              <w:rPr>
                <w:ins w:id="1764" w:author="mehmet poyrazer" w:date="2026-03-24T23:02:00Z" w16du:dateUtc="2026-03-24T20:02:00Z"/>
              </w:rPr>
            </w:pPr>
            <w:ins w:id="1765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15D6F48" w14:textId="77777777" w:rsidR="001C1542" w:rsidRDefault="001C1542">
            <w:pPr>
              <w:jc w:val="center"/>
              <w:rPr>
                <w:ins w:id="1766" w:author="mehmet poyrazer" w:date="2026-03-24T23:02:00Z" w16du:dateUtc="2026-03-24T20:02:00Z"/>
              </w:rPr>
            </w:pPr>
            <w:ins w:id="1767" w:author="mehmet poyrazer" w:date="2026-03-24T23:02:00Z" w16du:dateUtc="2026-03-24T20:02:00Z">
              <w:r>
                <w:rPr>
                  <w:sz w:val="19"/>
                  <w:szCs w:val="19"/>
                </w:rPr>
                <w:t>−0.0532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882E1F1" w14:textId="77777777" w:rsidR="001C1542" w:rsidRDefault="001C1542">
            <w:pPr>
              <w:jc w:val="center"/>
              <w:rPr>
                <w:ins w:id="1768" w:author="mehmet poyrazer" w:date="2026-03-24T23:02:00Z" w16du:dateUtc="2026-03-24T20:02:00Z"/>
              </w:rPr>
            </w:pPr>
            <w:ins w:id="1769" w:author="mehmet poyrazer" w:date="2026-03-24T23:02:00Z" w16du:dateUtc="2026-03-24T20:02:00Z">
              <w:r>
                <w:rPr>
                  <w:sz w:val="19"/>
                  <w:szCs w:val="19"/>
                </w:rPr>
                <w:t>[−0.064, −0.043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022AAA6" w14:textId="77777777" w:rsidR="001C1542" w:rsidRDefault="001C1542">
            <w:pPr>
              <w:jc w:val="center"/>
              <w:rPr>
                <w:ins w:id="1770" w:author="mehmet poyrazer" w:date="2026-03-24T23:02:00Z" w16du:dateUtc="2026-03-24T20:02:00Z"/>
              </w:rPr>
            </w:pPr>
            <w:ins w:id="1771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CF982D0" w14:textId="77777777" w:rsidR="001C1542" w:rsidRDefault="001C1542">
            <w:pPr>
              <w:jc w:val="center"/>
              <w:rPr>
                <w:ins w:id="1772" w:author="mehmet poyrazer" w:date="2026-03-24T23:02:00Z" w16du:dateUtc="2026-03-24T20:02:00Z"/>
              </w:rPr>
            </w:pPr>
            <w:ins w:id="1773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6190815C" w14:textId="77777777">
        <w:trPr>
          <w:ins w:id="1774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5742733" w14:textId="77777777" w:rsidR="001C1542" w:rsidRDefault="001C1542">
            <w:pPr>
              <w:rPr>
                <w:ins w:id="1775" w:author="mehmet poyrazer" w:date="2026-03-24T23:02:00Z" w16du:dateUtc="2026-03-24T20:02:00Z"/>
              </w:rPr>
            </w:pPr>
            <w:ins w:id="1776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4107285" w14:textId="77777777" w:rsidR="001C1542" w:rsidRDefault="001C1542">
            <w:pPr>
              <w:jc w:val="center"/>
              <w:rPr>
                <w:ins w:id="1777" w:author="mehmet poyrazer" w:date="2026-03-24T23:02:00Z" w16du:dateUtc="2026-03-24T20:02:00Z"/>
              </w:rPr>
            </w:pPr>
            <w:ins w:id="1778" w:author="mehmet poyrazer" w:date="2026-03-24T23:02:00Z" w16du:dateUtc="2026-03-24T20:02:00Z">
              <w:r>
                <w:rPr>
                  <w:sz w:val="19"/>
                  <w:szCs w:val="19"/>
                </w:rPr>
                <w:t>AUC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6062B7D" w14:textId="77777777" w:rsidR="001C1542" w:rsidRDefault="001C1542">
            <w:pPr>
              <w:jc w:val="center"/>
              <w:rPr>
                <w:ins w:id="1779" w:author="mehmet poyrazer" w:date="2026-03-24T23:02:00Z" w16du:dateUtc="2026-03-24T20:02:00Z"/>
              </w:rPr>
            </w:pPr>
            <w:ins w:id="1780" w:author="mehmet poyrazer" w:date="2026-03-24T23:02:00Z" w16du:dateUtc="2026-03-24T20:02:00Z">
              <w:r>
                <w:rPr>
                  <w:sz w:val="19"/>
                  <w:szCs w:val="19"/>
                </w:rPr>
                <w:t>DeLongᵃ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5BF25B8" w14:textId="77777777" w:rsidR="001C1542" w:rsidRDefault="001C1542">
            <w:pPr>
              <w:jc w:val="center"/>
              <w:rPr>
                <w:ins w:id="1781" w:author="mehmet poyrazer" w:date="2026-03-24T23:02:00Z" w16du:dateUtc="2026-03-24T20:02:00Z"/>
              </w:rPr>
            </w:pPr>
            <w:ins w:id="1782" w:author="mehmet poyrazer" w:date="2026-03-24T23:02:00Z" w16du:dateUtc="2026-03-24T20:02:00Z">
              <w:r>
                <w:rPr>
                  <w:sz w:val="19"/>
                  <w:szCs w:val="19"/>
                </w:rPr>
                <w:t>−0.0504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116A604" w14:textId="77777777" w:rsidR="001C1542" w:rsidRDefault="001C1542">
            <w:pPr>
              <w:jc w:val="center"/>
              <w:rPr>
                <w:ins w:id="1783" w:author="mehmet poyrazer" w:date="2026-03-24T23:02:00Z" w16du:dateUtc="2026-03-24T20:02:00Z"/>
              </w:rPr>
            </w:pPr>
            <w:ins w:id="1784" w:author="mehmet poyrazer" w:date="2026-03-24T23:02:00Z" w16du:dateUtc="2026-03-24T20:02:00Z">
              <w:r>
                <w:rPr>
                  <w:sz w:val="19"/>
                  <w:szCs w:val="19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CEB9456" w14:textId="77777777" w:rsidR="001C1542" w:rsidRDefault="001C1542">
            <w:pPr>
              <w:jc w:val="center"/>
              <w:rPr>
                <w:ins w:id="1785" w:author="mehmet poyrazer" w:date="2026-03-24T23:02:00Z" w16du:dateUtc="2026-03-24T20:02:00Z"/>
              </w:rPr>
            </w:pPr>
            <w:ins w:id="1786" w:author="mehmet poyrazer" w:date="2026-03-24T23:02:00Z" w16du:dateUtc="2026-03-24T20:02:00Z">
              <w:r>
                <w:rPr>
                  <w:sz w:val="19"/>
                  <w:szCs w:val="19"/>
                </w:rPr>
                <w:t>0.003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4A67983" w14:textId="77777777" w:rsidR="001C1542" w:rsidRDefault="001C1542">
            <w:pPr>
              <w:jc w:val="center"/>
              <w:rPr>
                <w:ins w:id="1787" w:author="mehmet poyrazer" w:date="2026-03-24T23:02:00Z" w16du:dateUtc="2026-03-24T20:02:00Z"/>
              </w:rPr>
            </w:pPr>
            <w:ins w:id="1788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6209220F" w14:textId="77777777">
        <w:trPr>
          <w:ins w:id="1789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FBFA067" w14:textId="77777777" w:rsidR="001C1542" w:rsidRDefault="001C1542">
            <w:pPr>
              <w:rPr>
                <w:ins w:id="1790" w:author="mehmet poyrazer" w:date="2026-03-24T23:02:00Z" w16du:dateUtc="2026-03-24T20:02:00Z"/>
              </w:rPr>
            </w:pPr>
            <w:ins w:id="1791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5798487" w14:textId="77777777" w:rsidR="001C1542" w:rsidRDefault="001C1542">
            <w:pPr>
              <w:jc w:val="center"/>
              <w:rPr>
                <w:ins w:id="1792" w:author="mehmet poyrazer" w:date="2026-03-24T23:02:00Z" w16du:dateUtc="2026-03-24T20:02:00Z"/>
              </w:rPr>
            </w:pPr>
            <w:ins w:id="1793" w:author="mehmet poyrazer" w:date="2026-03-24T23:02:00Z" w16du:dateUtc="2026-03-24T20:02:00Z">
              <w:r>
                <w:rPr>
                  <w:sz w:val="19"/>
                  <w:szCs w:val="19"/>
                </w:rPr>
                <w:t>AUC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1DE2BA6" w14:textId="77777777" w:rsidR="001C1542" w:rsidRDefault="001C1542">
            <w:pPr>
              <w:jc w:val="center"/>
              <w:rPr>
                <w:ins w:id="1794" w:author="mehmet poyrazer" w:date="2026-03-24T23:02:00Z" w16du:dateUtc="2026-03-24T20:02:00Z"/>
              </w:rPr>
            </w:pPr>
            <w:ins w:id="1795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33D5BD7" w14:textId="77777777" w:rsidR="001C1542" w:rsidRDefault="001C1542">
            <w:pPr>
              <w:jc w:val="center"/>
              <w:rPr>
                <w:ins w:id="1796" w:author="mehmet poyrazer" w:date="2026-03-24T23:02:00Z" w16du:dateUtc="2026-03-24T20:02:00Z"/>
              </w:rPr>
            </w:pPr>
            <w:ins w:id="1797" w:author="mehmet poyrazer" w:date="2026-03-24T23:02:00Z" w16du:dateUtc="2026-03-24T20:02:00Z">
              <w:r>
                <w:rPr>
                  <w:sz w:val="19"/>
                  <w:szCs w:val="19"/>
                </w:rPr>
                <w:t>−0.0511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3F92D74" w14:textId="77777777" w:rsidR="001C1542" w:rsidRDefault="001C1542">
            <w:pPr>
              <w:jc w:val="center"/>
              <w:rPr>
                <w:ins w:id="1798" w:author="mehmet poyrazer" w:date="2026-03-24T23:02:00Z" w16du:dateUtc="2026-03-24T20:02:00Z"/>
              </w:rPr>
            </w:pPr>
            <w:ins w:id="1799" w:author="mehmet poyrazer" w:date="2026-03-24T23:02:00Z" w16du:dateUtc="2026-03-24T20:02:00Z">
              <w:r>
                <w:rPr>
                  <w:sz w:val="19"/>
                  <w:szCs w:val="19"/>
                </w:rPr>
                <w:t>[−0.091, −0.013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951BFFD" w14:textId="77777777" w:rsidR="001C1542" w:rsidRDefault="001C1542">
            <w:pPr>
              <w:jc w:val="center"/>
              <w:rPr>
                <w:ins w:id="1800" w:author="mehmet poyrazer" w:date="2026-03-24T23:02:00Z" w16du:dateUtc="2026-03-24T20:02:00Z"/>
              </w:rPr>
            </w:pPr>
            <w:ins w:id="1801" w:author="mehmet poyrazer" w:date="2026-03-24T23:02:00Z" w16du:dateUtc="2026-03-24T20:02:00Z">
              <w:r>
                <w:rPr>
                  <w:sz w:val="19"/>
                  <w:szCs w:val="19"/>
                </w:rPr>
                <w:t>0.016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03F28B3" w14:textId="77777777" w:rsidR="001C1542" w:rsidRDefault="001C1542">
            <w:pPr>
              <w:jc w:val="center"/>
              <w:rPr>
                <w:ins w:id="1802" w:author="mehmet poyrazer" w:date="2026-03-24T23:02:00Z" w16du:dateUtc="2026-03-24T20:02:00Z"/>
              </w:rPr>
            </w:pPr>
            <w:ins w:id="1803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3A8904DD" w14:textId="77777777">
        <w:trPr>
          <w:ins w:id="1804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36C7AC9" w14:textId="77777777" w:rsidR="001C1542" w:rsidRDefault="001C1542">
            <w:pPr>
              <w:rPr>
                <w:ins w:id="1805" w:author="mehmet poyrazer" w:date="2026-03-24T23:02:00Z" w16du:dateUtc="2026-03-24T20:02:00Z"/>
              </w:rPr>
            </w:pPr>
            <w:ins w:id="1806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3AF229F" w14:textId="77777777" w:rsidR="001C1542" w:rsidRDefault="001C1542">
            <w:pPr>
              <w:jc w:val="center"/>
              <w:rPr>
                <w:ins w:id="1807" w:author="mehmet poyrazer" w:date="2026-03-24T23:02:00Z" w16du:dateUtc="2026-03-24T20:02:00Z"/>
              </w:rPr>
            </w:pPr>
            <w:ins w:id="1808" w:author="mehmet poyrazer" w:date="2026-03-24T23:02:00Z" w16du:dateUtc="2026-03-24T20:02:00Z">
              <w:r>
                <w:rPr>
                  <w:sz w:val="19"/>
                  <w:szCs w:val="19"/>
                </w:rPr>
                <w:t>Correctness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0D0110B" w14:textId="77777777" w:rsidR="001C1542" w:rsidRDefault="001C1542">
            <w:pPr>
              <w:jc w:val="center"/>
              <w:rPr>
                <w:ins w:id="1809" w:author="mehmet poyrazer" w:date="2026-03-24T23:02:00Z" w16du:dateUtc="2026-03-24T20:02:00Z"/>
              </w:rPr>
            </w:pPr>
            <w:ins w:id="1810" w:author="mehmet poyrazer" w:date="2026-03-24T23:02:00Z" w16du:dateUtc="2026-03-24T20:02:00Z">
              <w:r>
                <w:rPr>
                  <w:sz w:val="19"/>
                  <w:szCs w:val="19"/>
                </w:rPr>
                <w:t>McNemar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92AA053" w14:textId="77777777" w:rsidR="001C1542" w:rsidRDefault="001C1542">
            <w:pPr>
              <w:jc w:val="center"/>
              <w:rPr>
                <w:ins w:id="1811" w:author="mehmet poyrazer" w:date="2026-03-24T23:02:00Z" w16du:dateUtc="2026-03-24T20:02:00Z"/>
              </w:rPr>
            </w:pPr>
            <w:ins w:id="1812" w:author="mehmet poyrazer" w:date="2026-03-24T23:02:00Z" w16du:dateUtc="2026-03-24T20:02:00Z">
              <w:r>
                <w:rPr>
                  <w:sz w:val="19"/>
                  <w:szCs w:val="19"/>
                </w:rPr>
                <w:t>−0.0138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3555503" w14:textId="77777777" w:rsidR="001C1542" w:rsidRDefault="001C1542">
            <w:pPr>
              <w:jc w:val="center"/>
              <w:rPr>
                <w:ins w:id="1813" w:author="mehmet poyrazer" w:date="2026-03-24T23:02:00Z" w16du:dateUtc="2026-03-24T20:02:00Z"/>
              </w:rPr>
            </w:pPr>
            <w:ins w:id="1814" w:author="mehmet poyrazer" w:date="2026-03-24T23:02:00Z" w16du:dateUtc="2026-03-24T20:02:00Z">
              <w:r>
                <w:rPr>
                  <w:sz w:val="19"/>
                  <w:szCs w:val="19"/>
                </w:rPr>
                <w:t>—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BAB2B27" w14:textId="77777777" w:rsidR="001C1542" w:rsidRDefault="001C1542">
            <w:pPr>
              <w:jc w:val="center"/>
              <w:rPr>
                <w:ins w:id="1815" w:author="mehmet poyrazer" w:date="2026-03-24T23:02:00Z" w16du:dateUtc="2026-03-24T20:02:00Z"/>
              </w:rPr>
            </w:pPr>
            <w:ins w:id="1816" w:author="mehmet poyrazer" w:date="2026-03-24T23:02:00Z" w16du:dateUtc="2026-03-24T20:02:00Z">
              <w:r>
                <w:rPr>
                  <w:sz w:val="19"/>
                  <w:szCs w:val="19"/>
                </w:rPr>
                <w:t>0.13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A379EC" w14:textId="77777777" w:rsidR="001C1542" w:rsidRDefault="001C1542">
            <w:pPr>
              <w:jc w:val="center"/>
              <w:rPr>
                <w:ins w:id="1817" w:author="mehmet poyrazer" w:date="2026-03-24T23:02:00Z" w16du:dateUtc="2026-03-24T20:02:00Z"/>
              </w:rPr>
            </w:pPr>
          </w:p>
        </w:tc>
      </w:tr>
      <w:tr w:rsidR="001C1542" w14:paraId="5AFF643A" w14:textId="77777777">
        <w:trPr>
          <w:ins w:id="1818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58C599E" w14:textId="77777777" w:rsidR="001C1542" w:rsidRDefault="001C1542">
            <w:pPr>
              <w:rPr>
                <w:ins w:id="1819" w:author="mehmet poyrazer" w:date="2026-03-24T23:02:00Z" w16du:dateUtc="2026-03-24T20:02:00Z"/>
              </w:rPr>
            </w:pPr>
            <w:ins w:id="1820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456D93D" w14:textId="77777777" w:rsidR="001C1542" w:rsidRDefault="001C1542">
            <w:pPr>
              <w:jc w:val="center"/>
              <w:rPr>
                <w:ins w:id="1821" w:author="mehmet poyrazer" w:date="2026-03-24T23:02:00Z" w16du:dateUtc="2026-03-24T20:02:00Z"/>
              </w:rPr>
            </w:pPr>
            <w:ins w:id="1822" w:author="mehmet poyrazer" w:date="2026-03-24T23:02:00Z" w16du:dateUtc="2026-03-24T20:02:00Z">
              <w:r>
                <w:rPr>
                  <w:sz w:val="19"/>
                  <w:szCs w:val="19"/>
                </w:rPr>
                <w:t>EC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2D8E701" w14:textId="77777777" w:rsidR="001C1542" w:rsidRDefault="001C1542">
            <w:pPr>
              <w:jc w:val="center"/>
              <w:rPr>
                <w:ins w:id="1823" w:author="mehmet poyrazer" w:date="2026-03-24T23:02:00Z" w16du:dateUtc="2026-03-24T20:02:00Z"/>
              </w:rPr>
            </w:pPr>
            <w:ins w:id="1824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622F625" w14:textId="77777777" w:rsidR="001C1542" w:rsidRDefault="001C1542">
            <w:pPr>
              <w:jc w:val="center"/>
              <w:rPr>
                <w:ins w:id="1825" w:author="mehmet poyrazer" w:date="2026-03-24T23:02:00Z" w16du:dateUtc="2026-03-24T20:02:00Z"/>
              </w:rPr>
            </w:pPr>
            <w:ins w:id="1826" w:author="mehmet poyrazer" w:date="2026-03-24T23:02:00Z" w16du:dateUtc="2026-03-24T20:02:00Z">
              <w:r>
                <w:rPr>
                  <w:sz w:val="19"/>
                  <w:szCs w:val="19"/>
                </w:rPr>
                <w:t>−0.0911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649A8C2" w14:textId="77777777" w:rsidR="001C1542" w:rsidRDefault="001C1542">
            <w:pPr>
              <w:jc w:val="center"/>
              <w:rPr>
                <w:ins w:id="1827" w:author="mehmet poyrazer" w:date="2026-03-24T23:02:00Z" w16du:dateUtc="2026-03-24T20:02:00Z"/>
              </w:rPr>
            </w:pPr>
            <w:ins w:id="1828" w:author="mehmet poyrazer" w:date="2026-03-24T23:02:00Z" w16du:dateUtc="2026-03-24T20:02:00Z">
              <w:r>
                <w:rPr>
                  <w:sz w:val="19"/>
                  <w:szCs w:val="19"/>
                </w:rPr>
                <w:t>[−0.114, −0.067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2DBE09C" w14:textId="77777777" w:rsidR="001C1542" w:rsidRDefault="001C1542">
            <w:pPr>
              <w:jc w:val="center"/>
              <w:rPr>
                <w:ins w:id="1829" w:author="mehmet poyrazer" w:date="2026-03-24T23:02:00Z" w16du:dateUtc="2026-03-24T20:02:00Z"/>
              </w:rPr>
            </w:pPr>
            <w:ins w:id="1830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8449B1C" w14:textId="77777777" w:rsidR="001C1542" w:rsidRDefault="001C1542">
            <w:pPr>
              <w:jc w:val="center"/>
              <w:rPr>
                <w:ins w:id="1831" w:author="mehmet poyrazer" w:date="2026-03-24T23:02:00Z" w16du:dateUtc="2026-03-24T20:02:00Z"/>
              </w:rPr>
            </w:pPr>
            <w:ins w:id="1832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54D42EA1" w14:textId="77777777">
        <w:trPr>
          <w:ins w:id="1833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2B4E3DC" w14:textId="77777777" w:rsidR="001C1542" w:rsidRDefault="001C1542">
            <w:pPr>
              <w:rPr>
                <w:ins w:id="1834" w:author="mehmet poyrazer" w:date="2026-03-24T23:02:00Z" w16du:dateUtc="2026-03-24T20:02:00Z"/>
              </w:rPr>
            </w:pPr>
            <w:ins w:id="1835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09619C8" w14:textId="77777777" w:rsidR="001C1542" w:rsidRDefault="001C1542">
            <w:pPr>
              <w:jc w:val="center"/>
              <w:rPr>
                <w:ins w:id="1836" w:author="mehmet poyrazer" w:date="2026-03-24T23:02:00Z" w16du:dateUtc="2026-03-24T20:02:00Z"/>
              </w:rPr>
            </w:pPr>
            <w:ins w:id="1837" w:author="mehmet poyrazer" w:date="2026-03-24T23:02:00Z" w16du:dateUtc="2026-03-24T20:02:00Z">
              <w:r>
                <w:rPr>
                  <w:sz w:val="19"/>
                  <w:szCs w:val="19"/>
                </w:rPr>
                <w:t>Bri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967E399" w14:textId="77777777" w:rsidR="001C1542" w:rsidRDefault="001C1542">
            <w:pPr>
              <w:jc w:val="center"/>
              <w:rPr>
                <w:ins w:id="1838" w:author="mehmet poyrazer" w:date="2026-03-24T23:02:00Z" w16du:dateUtc="2026-03-24T20:02:00Z"/>
              </w:rPr>
            </w:pPr>
            <w:ins w:id="1839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1934B8A" w14:textId="77777777" w:rsidR="001C1542" w:rsidRDefault="001C1542">
            <w:pPr>
              <w:jc w:val="center"/>
              <w:rPr>
                <w:ins w:id="1840" w:author="mehmet poyrazer" w:date="2026-03-24T23:02:00Z" w16du:dateUtc="2026-03-24T20:02:00Z"/>
              </w:rPr>
            </w:pPr>
            <w:ins w:id="1841" w:author="mehmet poyrazer" w:date="2026-03-24T23:02:00Z" w16du:dateUtc="2026-03-24T20:02:00Z">
              <w:r>
                <w:rPr>
                  <w:sz w:val="19"/>
                  <w:szCs w:val="19"/>
                </w:rPr>
                <w:t>−0.0098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AC59047" w14:textId="77777777" w:rsidR="001C1542" w:rsidRDefault="001C1542">
            <w:pPr>
              <w:jc w:val="center"/>
              <w:rPr>
                <w:ins w:id="1842" w:author="mehmet poyrazer" w:date="2026-03-24T23:02:00Z" w16du:dateUtc="2026-03-24T20:02:00Z"/>
              </w:rPr>
            </w:pPr>
            <w:ins w:id="1843" w:author="mehmet poyrazer" w:date="2026-03-24T23:02:00Z" w16du:dateUtc="2026-03-24T20:02:00Z">
              <w:r>
                <w:rPr>
                  <w:sz w:val="19"/>
                  <w:szCs w:val="19"/>
                </w:rPr>
                <w:t>[−0.023, +0.003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83CAE89" w14:textId="77777777" w:rsidR="001C1542" w:rsidRDefault="001C1542">
            <w:pPr>
              <w:jc w:val="center"/>
              <w:rPr>
                <w:ins w:id="1844" w:author="mehmet poyrazer" w:date="2026-03-24T23:02:00Z" w16du:dateUtc="2026-03-24T20:02:00Z"/>
              </w:rPr>
            </w:pPr>
            <w:ins w:id="1845" w:author="mehmet poyrazer" w:date="2026-03-24T23:02:00Z" w16du:dateUtc="2026-03-24T20:02:00Z">
              <w:r>
                <w:rPr>
                  <w:sz w:val="19"/>
                  <w:szCs w:val="19"/>
                </w:rPr>
                <w:t>0.140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00B2B2" w14:textId="77777777" w:rsidR="001C1542" w:rsidRDefault="001C1542">
            <w:pPr>
              <w:jc w:val="center"/>
              <w:rPr>
                <w:ins w:id="1846" w:author="mehmet poyrazer" w:date="2026-03-24T23:02:00Z" w16du:dateUtc="2026-03-24T20:02:00Z"/>
              </w:rPr>
            </w:pPr>
          </w:p>
        </w:tc>
      </w:tr>
    </w:tbl>
    <w:p w14:paraId="6B0DB9C4" w14:textId="77777777" w:rsidR="001C1542" w:rsidRDefault="001C1542" w:rsidP="001C1542">
      <w:pPr>
        <w:spacing w:before="300" w:after="100"/>
        <w:rPr>
          <w:ins w:id="1847" w:author="mehmet poyrazer" w:date="2026-03-24T23:02:00Z" w16du:dateUtc="2026-03-24T20:02:00Z"/>
        </w:rPr>
      </w:pPr>
      <w:ins w:id="1848" w:author="mehmet poyrazer" w:date="2026-03-24T23:02:00Z" w16du:dateUtc="2026-03-24T20:02:00Z">
        <w:r>
          <w:rPr>
            <w:b/>
            <w:bCs/>
          </w:rPr>
          <w:t>EXT — Multiclass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02"/>
        <w:gridCol w:w="1456"/>
        <w:gridCol w:w="1456"/>
        <w:gridCol w:w="1344"/>
        <w:gridCol w:w="1791"/>
        <w:gridCol w:w="1120"/>
        <w:gridCol w:w="291"/>
      </w:tblGrid>
      <w:tr w:rsidR="001C1542" w14:paraId="529C5284" w14:textId="77777777">
        <w:trPr>
          <w:ins w:id="1849" w:author="mehmet poyrazer" w:date="2026-03-24T23:02:00Z" w16du:dateUtc="2026-03-24T20:02:00Z"/>
        </w:trPr>
        <w:tc>
          <w:tcPr>
            <w:tcW w:w="17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89C87E5" w14:textId="77777777" w:rsidR="001C1542" w:rsidRDefault="001C1542">
            <w:pPr>
              <w:jc w:val="center"/>
              <w:rPr>
                <w:ins w:id="1850" w:author="mehmet poyrazer" w:date="2026-03-24T23:02:00Z" w16du:dateUtc="2026-03-24T20:02:00Z"/>
              </w:rPr>
            </w:pPr>
            <w:ins w:id="1851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Comparison</w:t>
              </w:r>
            </w:ins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816210C" w14:textId="77777777" w:rsidR="001C1542" w:rsidRDefault="001C1542">
            <w:pPr>
              <w:jc w:val="center"/>
              <w:rPr>
                <w:ins w:id="1852" w:author="mehmet poyrazer" w:date="2026-03-24T23:02:00Z" w16du:dateUtc="2026-03-24T20:02:00Z"/>
              </w:rPr>
            </w:pPr>
            <w:ins w:id="1853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Metric</w:t>
              </w:r>
            </w:ins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3FEC6CB" w14:textId="77777777" w:rsidR="001C1542" w:rsidRDefault="001C1542">
            <w:pPr>
              <w:jc w:val="center"/>
              <w:rPr>
                <w:ins w:id="1854" w:author="mehmet poyrazer" w:date="2026-03-24T23:02:00Z" w16du:dateUtc="2026-03-24T20:02:00Z"/>
              </w:rPr>
            </w:pPr>
            <w:ins w:id="1855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Test</w:t>
              </w:r>
            </w:ins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01D0FEB" w14:textId="77777777" w:rsidR="001C1542" w:rsidRDefault="001C1542">
            <w:pPr>
              <w:jc w:val="center"/>
              <w:rPr>
                <w:ins w:id="1856" w:author="mehmet poyrazer" w:date="2026-03-24T23:02:00Z" w16du:dateUtc="2026-03-24T20:02:00Z"/>
              </w:rPr>
            </w:pPr>
            <w:ins w:id="1857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Δ</w:t>
              </w:r>
            </w:ins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5F890B9" w14:textId="77777777" w:rsidR="001C1542" w:rsidRDefault="001C1542">
            <w:pPr>
              <w:jc w:val="center"/>
              <w:rPr>
                <w:ins w:id="1858" w:author="mehmet poyrazer" w:date="2026-03-24T23:02:00Z" w16du:dateUtc="2026-03-24T20:02:00Z"/>
              </w:rPr>
            </w:pPr>
            <w:ins w:id="1859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95% CI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BD4E7B1" w14:textId="77777777" w:rsidR="001C1542" w:rsidRDefault="001C1542">
            <w:pPr>
              <w:jc w:val="center"/>
              <w:rPr>
                <w:ins w:id="1860" w:author="mehmet poyrazer" w:date="2026-03-24T23:02:00Z" w16du:dateUtc="2026-03-24T20:02:00Z"/>
              </w:rPr>
            </w:pPr>
            <w:ins w:id="1861" w:author="mehmet poyrazer" w:date="2026-03-24T23:02:00Z" w16du:dateUtc="2026-03-24T20:02:00Z">
              <w:r>
                <w:rPr>
                  <w:b/>
                  <w:bCs/>
                  <w:sz w:val="19"/>
                  <w:szCs w:val="19"/>
                </w:rPr>
                <w:t>p (BH)</w:t>
              </w:r>
            </w:ins>
          </w:p>
        </w:tc>
        <w:tc>
          <w:tcPr>
            <w:tcW w:w="2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C94D03" w14:textId="77777777" w:rsidR="001C1542" w:rsidRDefault="001C1542">
            <w:pPr>
              <w:jc w:val="center"/>
              <w:rPr>
                <w:ins w:id="1862" w:author="mehmet poyrazer" w:date="2026-03-24T23:02:00Z" w16du:dateUtc="2026-03-24T20:02:00Z"/>
              </w:rPr>
            </w:pPr>
          </w:p>
        </w:tc>
      </w:tr>
      <w:tr w:rsidR="001C1542" w14:paraId="27180A10" w14:textId="77777777">
        <w:trPr>
          <w:ins w:id="1863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216777B" w14:textId="77777777" w:rsidR="001C1542" w:rsidRDefault="001C1542">
            <w:pPr>
              <w:rPr>
                <w:ins w:id="1864" w:author="mehmet poyrazer" w:date="2026-03-24T23:02:00Z" w16du:dateUtc="2026-03-24T20:02:00Z"/>
              </w:rPr>
            </w:pPr>
            <w:ins w:id="1865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2F2883E" w14:textId="77777777" w:rsidR="001C1542" w:rsidRDefault="001C1542">
            <w:pPr>
              <w:jc w:val="center"/>
              <w:rPr>
                <w:ins w:id="1866" w:author="mehmet poyrazer" w:date="2026-03-24T23:02:00Z" w16du:dateUtc="2026-03-24T20:02:00Z"/>
              </w:rPr>
            </w:pPr>
            <w:ins w:id="1867" w:author="mehmet poyrazer" w:date="2026-03-24T23:02:00Z" w16du:dateUtc="2026-03-24T20:02:00Z">
              <w:r>
                <w:rPr>
                  <w:sz w:val="19"/>
                  <w:szCs w:val="19"/>
                </w:rPr>
                <w:t>Mac-F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D619534" w14:textId="77777777" w:rsidR="001C1542" w:rsidRDefault="001C1542">
            <w:pPr>
              <w:jc w:val="center"/>
              <w:rPr>
                <w:ins w:id="1868" w:author="mehmet poyrazer" w:date="2026-03-24T23:02:00Z" w16du:dateUtc="2026-03-24T20:02:00Z"/>
              </w:rPr>
            </w:pPr>
            <w:ins w:id="1869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3A5CE32" w14:textId="77777777" w:rsidR="001C1542" w:rsidRDefault="001C1542">
            <w:pPr>
              <w:jc w:val="center"/>
              <w:rPr>
                <w:ins w:id="1870" w:author="mehmet poyrazer" w:date="2026-03-24T23:02:00Z" w16du:dateUtc="2026-03-24T20:02:00Z"/>
              </w:rPr>
            </w:pPr>
            <w:ins w:id="1871" w:author="mehmet poyrazer" w:date="2026-03-24T23:02:00Z" w16du:dateUtc="2026-03-24T20:02:00Z">
              <w:r>
                <w:rPr>
                  <w:sz w:val="19"/>
                  <w:szCs w:val="19"/>
                </w:rPr>
                <w:t>+0.1932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AE439FF" w14:textId="77777777" w:rsidR="001C1542" w:rsidRDefault="001C1542">
            <w:pPr>
              <w:jc w:val="center"/>
              <w:rPr>
                <w:ins w:id="1872" w:author="mehmet poyrazer" w:date="2026-03-24T23:02:00Z" w16du:dateUtc="2026-03-24T20:02:00Z"/>
              </w:rPr>
            </w:pPr>
            <w:ins w:id="1873" w:author="mehmet poyrazer" w:date="2026-03-24T23:02:00Z" w16du:dateUtc="2026-03-24T20:02:00Z">
              <w:r>
                <w:rPr>
                  <w:sz w:val="19"/>
                  <w:szCs w:val="19"/>
                </w:rPr>
                <w:t>[+0.142, +0.241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0919958" w14:textId="77777777" w:rsidR="001C1542" w:rsidRDefault="001C1542">
            <w:pPr>
              <w:jc w:val="center"/>
              <w:rPr>
                <w:ins w:id="1874" w:author="mehmet poyrazer" w:date="2026-03-24T23:02:00Z" w16du:dateUtc="2026-03-24T20:02:00Z"/>
              </w:rPr>
            </w:pPr>
            <w:ins w:id="1875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CB4972B" w14:textId="77777777" w:rsidR="001C1542" w:rsidRDefault="001C1542">
            <w:pPr>
              <w:jc w:val="center"/>
              <w:rPr>
                <w:ins w:id="1876" w:author="mehmet poyrazer" w:date="2026-03-24T23:02:00Z" w16du:dateUtc="2026-03-24T20:02:00Z"/>
              </w:rPr>
            </w:pPr>
            <w:ins w:id="1877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7C2C4F41" w14:textId="77777777">
        <w:trPr>
          <w:ins w:id="1878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046DF8D" w14:textId="77777777" w:rsidR="001C1542" w:rsidRDefault="001C1542">
            <w:pPr>
              <w:rPr>
                <w:ins w:id="1879" w:author="mehmet poyrazer" w:date="2026-03-24T23:02:00Z" w16du:dateUtc="2026-03-24T20:02:00Z"/>
              </w:rPr>
            </w:pPr>
            <w:ins w:id="1880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9FB18F7" w14:textId="77777777" w:rsidR="001C1542" w:rsidRDefault="001C1542">
            <w:pPr>
              <w:jc w:val="center"/>
              <w:rPr>
                <w:ins w:id="1881" w:author="mehmet poyrazer" w:date="2026-03-24T23:02:00Z" w16du:dateUtc="2026-03-24T20:02:00Z"/>
              </w:rPr>
            </w:pPr>
            <w:ins w:id="1882" w:author="mehmet poyrazer" w:date="2026-03-24T23:02:00Z" w16du:dateUtc="2026-03-24T20:02:00Z">
              <w:r>
                <w:rPr>
                  <w:sz w:val="19"/>
                  <w:szCs w:val="19"/>
                </w:rPr>
                <w:t>QWK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0F96F0E" w14:textId="77777777" w:rsidR="001C1542" w:rsidRDefault="001C1542">
            <w:pPr>
              <w:jc w:val="center"/>
              <w:rPr>
                <w:ins w:id="1883" w:author="mehmet poyrazer" w:date="2026-03-24T23:02:00Z" w16du:dateUtc="2026-03-24T20:02:00Z"/>
              </w:rPr>
            </w:pPr>
            <w:ins w:id="1884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C265630" w14:textId="77777777" w:rsidR="001C1542" w:rsidRDefault="001C1542">
            <w:pPr>
              <w:jc w:val="center"/>
              <w:rPr>
                <w:ins w:id="1885" w:author="mehmet poyrazer" w:date="2026-03-24T23:02:00Z" w16du:dateUtc="2026-03-24T20:02:00Z"/>
              </w:rPr>
            </w:pPr>
            <w:ins w:id="1886" w:author="mehmet poyrazer" w:date="2026-03-24T23:02:00Z" w16du:dateUtc="2026-03-24T20:02:00Z">
              <w:r>
                <w:rPr>
                  <w:sz w:val="19"/>
                  <w:szCs w:val="19"/>
                </w:rPr>
                <w:t>+0.3645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5C52AB5" w14:textId="77777777" w:rsidR="001C1542" w:rsidRDefault="001C1542">
            <w:pPr>
              <w:jc w:val="center"/>
              <w:rPr>
                <w:ins w:id="1887" w:author="mehmet poyrazer" w:date="2026-03-24T23:02:00Z" w16du:dateUtc="2026-03-24T20:02:00Z"/>
              </w:rPr>
            </w:pPr>
            <w:ins w:id="1888" w:author="mehmet poyrazer" w:date="2026-03-24T23:02:00Z" w16du:dateUtc="2026-03-24T20:02:00Z">
              <w:r>
                <w:rPr>
                  <w:sz w:val="19"/>
                  <w:szCs w:val="19"/>
                </w:rPr>
                <w:t>[+0.307, +0.423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8042F3A" w14:textId="77777777" w:rsidR="001C1542" w:rsidRDefault="001C1542">
            <w:pPr>
              <w:jc w:val="center"/>
              <w:rPr>
                <w:ins w:id="1889" w:author="mehmet poyrazer" w:date="2026-03-24T23:02:00Z" w16du:dateUtc="2026-03-24T20:02:00Z"/>
              </w:rPr>
            </w:pPr>
            <w:ins w:id="1890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394BD3C" w14:textId="77777777" w:rsidR="001C1542" w:rsidRDefault="001C1542">
            <w:pPr>
              <w:jc w:val="center"/>
              <w:rPr>
                <w:ins w:id="1891" w:author="mehmet poyrazer" w:date="2026-03-24T23:02:00Z" w16du:dateUtc="2026-03-24T20:02:00Z"/>
              </w:rPr>
            </w:pPr>
            <w:ins w:id="1892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35FEC8B6" w14:textId="77777777">
        <w:trPr>
          <w:ins w:id="1893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AE9741D" w14:textId="77777777" w:rsidR="001C1542" w:rsidRDefault="001C1542">
            <w:pPr>
              <w:rPr>
                <w:ins w:id="1894" w:author="mehmet poyrazer" w:date="2026-03-24T23:02:00Z" w16du:dateUtc="2026-03-24T20:02:00Z"/>
              </w:rPr>
            </w:pPr>
            <w:ins w:id="1895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9184DFB" w14:textId="77777777" w:rsidR="001C1542" w:rsidRDefault="001C1542">
            <w:pPr>
              <w:jc w:val="center"/>
              <w:rPr>
                <w:ins w:id="1896" w:author="mehmet poyrazer" w:date="2026-03-24T23:02:00Z" w16du:dateUtc="2026-03-24T20:02:00Z"/>
              </w:rPr>
            </w:pPr>
            <w:ins w:id="1897" w:author="mehmet poyrazer" w:date="2026-03-24T23:02:00Z" w16du:dateUtc="2026-03-24T20:02:00Z">
              <w:r>
                <w:rPr>
                  <w:sz w:val="19"/>
                  <w:szCs w:val="19"/>
                </w:rPr>
                <w:t>EC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4748108" w14:textId="77777777" w:rsidR="001C1542" w:rsidRDefault="001C1542">
            <w:pPr>
              <w:jc w:val="center"/>
              <w:rPr>
                <w:ins w:id="1898" w:author="mehmet poyrazer" w:date="2026-03-24T23:02:00Z" w16du:dateUtc="2026-03-24T20:02:00Z"/>
              </w:rPr>
            </w:pPr>
            <w:ins w:id="1899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486EAA4" w14:textId="77777777" w:rsidR="001C1542" w:rsidRDefault="001C1542">
            <w:pPr>
              <w:jc w:val="center"/>
              <w:rPr>
                <w:ins w:id="1900" w:author="mehmet poyrazer" w:date="2026-03-24T23:02:00Z" w16du:dateUtc="2026-03-24T20:02:00Z"/>
              </w:rPr>
            </w:pPr>
            <w:ins w:id="1901" w:author="mehmet poyrazer" w:date="2026-03-24T23:02:00Z" w16du:dateUtc="2026-03-24T20:02:00Z">
              <w:r>
                <w:rPr>
                  <w:sz w:val="19"/>
                  <w:szCs w:val="19"/>
                </w:rPr>
                <w:t>+0.0223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6E49481" w14:textId="77777777" w:rsidR="001C1542" w:rsidRDefault="001C1542">
            <w:pPr>
              <w:jc w:val="center"/>
              <w:rPr>
                <w:ins w:id="1902" w:author="mehmet poyrazer" w:date="2026-03-24T23:02:00Z" w16du:dateUtc="2026-03-24T20:02:00Z"/>
              </w:rPr>
            </w:pPr>
            <w:ins w:id="1903" w:author="mehmet poyrazer" w:date="2026-03-24T23:02:00Z" w16du:dateUtc="2026-03-24T20:02:00Z">
              <w:r>
                <w:rPr>
                  <w:sz w:val="19"/>
                  <w:szCs w:val="19"/>
                </w:rPr>
                <w:t>[+0.001, +0.043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A220DAD" w14:textId="77777777" w:rsidR="001C1542" w:rsidRDefault="001C1542">
            <w:pPr>
              <w:jc w:val="center"/>
              <w:rPr>
                <w:ins w:id="1904" w:author="mehmet poyrazer" w:date="2026-03-24T23:02:00Z" w16du:dateUtc="2026-03-24T20:02:00Z"/>
              </w:rPr>
            </w:pPr>
            <w:ins w:id="1905" w:author="mehmet poyrazer" w:date="2026-03-24T23:02:00Z" w16du:dateUtc="2026-03-24T20:02:00Z">
              <w:r>
                <w:rPr>
                  <w:sz w:val="19"/>
                  <w:szCs w:val="19"/>
                </w:rPr>
                <w:t>0.044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7738694" w14:textId="77777777" w:rsidR="001C1542" w:rsidRDefault="001C1542">
            <w:pPr>
              <w:jc w:val="center"/>
              <w:rPr>
                <w:ins w:id="1906" w:author="mehmet poyrazer" w:date="2026-03-24T23:02:00Z" w16du:dateUtc="2026-03-24T20:02:00Z"/>
              </w:rPr>
            </w:pPr>
            <w:ins w:id="1907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78E1A959" w14:textId="77777777">
        <w:trPr>
          <w:ins w:id="1908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A66CC02" w14:textId="77777777" w:rsidR="001C1542" w:rsidRDefault="001C1542">
            <w:pPr>
              <w:rPr>
                <w:ins w:id="1909" w:author="mehmet poyrazer" w:date="2026-03-24T23:02:00Z" w16du:dateUtc="2026-03-24T20:02:00Z"/>
              </w:rPr>
            </w:pPr>
            <w:ins w:id="1910" w:author="mehmet poyrazer" w:date="2026-03-24T23:02:00Z" w16du:dateUtc="2026-03-24T20:02:00Z">
              <w:r>
                <w:rPr>
                  <w:sz w:val="19"/>
                  <w:szCs w:val="19"/>
                </w:rPr>
                <w:t>MedSigLIP vs RETFoun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4AD0CB2" w14:textId="77777777" w:rsidR="001C1542" w:rsidRDefault="001C1542">
            <w:pPr>
              <w:jc w:val="center"/>
              <w:rPr>
                <w:ins w:id="1911" w:author="mehmet poyrazer" w:date="2026-03-24T23:02:00Z" w16du:dateUtc="2026-03-24T20:02:00Z"/>
              </w:rPr>
            </w:pPr>
            <w:ins w:id="1912" w:author="mehmet poyrazer" w:date="2026-03-24T23:02:00Z" w16du:dateUtc="2026-03-24T20:02:00Z">
              <w:r>
                <w:rPr>
                  <w:sz w:val="19"/>
                  <w:szCs w:val="19"/>
                </w:rPr>
                <w:t>Bri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DCCC356" w14:textId="77777777" w:rsidR="001C1542" w:rsidRDefault="001C1542">
            <w:pPr>
              <w:jc w:val="center"/>
              <w:rPr>
                <w:ins w:id="1913" w:author="mehmet poyrazer" w:date="2026-03-24T23:02:00Z" w16du:dateUtc="2026-03-24T20:02:00Z"/>
              </w:rPr>
            </w:pPr>
            <w:ins w:id="1914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36E7655" w14:textId="77777777" w:rsidR="001C1542" w:rsidRDefault="001C1542">
            <w:pPr>
              <w:jc w:val="center"/>
              <w:rPr>
                <w:ins w:id="1915" w:author="mehmet poyrazer" w:date="2026-03-24T23:02:00Z" w16du:dateUtc="2026-03-24T20:02:00Z"/>
              </w:rPr>
            </w:pPr>
            <w:ins w:id="1916" w:author="mehmet poyrazer" w:date="2026-03-24T23:02:00Z" w16du:dateUtc="2026-03-24T20:02:00Z">
              <w:r>
                <w:rPr>
                  <w:sz w:val="19"/>
                  <w:szCs w:val="19"/>
                </w:rPr>
                <w:t>−0.1320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FBE8EA4" w14:textId="77777777" w:rsidR="001C1542" w:rsidRDefault="001C1542">
            <w:pPr>
              <w:jc w:val="center"/>
              <w:rPr>
                <w:ins w:id="1917" w:author="mehmet poyrazer" w:date="2026-03-24T23:02:00Z" w16du:dateUtc="2026-03-24T20:02:00Z"/>
              </w:rPr>
            </w:pPr>
            <w:ins w:id="1918" w:author="mehmet poyrazer" w:date="2026-03-24T23:02:00Z" w16du:dateUtc="2026-03-24T20:02:00Z">
              <w:r>
                <w:rPr>
                  <w:sz w:val="19"/>
                  <w:szCs w:val="19"/>
                </w:rPr>
                <w:t>[−0.155, −0.107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C731BC4" w14:textId="77777777" w:rsidR="001C1542" w:rsidRDefault="001C1542">
            <w:pPr>
              <w:jc w:val="center"/>
              <w:rPr>
                <w:ins w:id="1919" w:author="mehmet poyrazer" w:date="2026-03-24T23:02:00Z" w16du:dateUtc="2026-03-24T20:02:00Z"/>
              </w:rPr>
            </w:pPr>
            <w:ins w:id="1920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6FD2783" w14:textId="77777777" w:rsidR="001C1542" w:rsidRDefault="001C1542">
            <w:pPr>
              <w:jc w:val="center"/>
              <w:rPr>
                <w:ins w:id="1921" w:author="mehmet poyrazer" w:date="2026-03-24T23:02:00Z" w16du:dateUtc="2026-03-24T20:02:00Z"/>
              </w:rPr>
            </w:pPr>
            <w:ins w:id="1922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37DB01E0" w14:textId="77777777">
        <w:trPr>
          <w:ins w:id="1923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42AB698" w14:textId="77777777" w:rsidR="001C1542" w:rsidRDefault="001C1542">
            <w:pPr>
              <w:rPr>
                <w:ins w:id="1924" w:author="mehmet poyrazer" w:date="2026-03-24T23:02:00Z" w16du:dateUtc="2026-03-24T20:02:00Z"/>
              </w:rPr>
            </w:pPr>
            <w:ins w:id="1925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5AB910D" w14:textId="77777777" w:rsidR="001C1542" w:rsidRDefault="001C1542">
            <w:pPr>
              <w:jc w:val="center"/>
              <w:rPr>
                <w:ins w:id="1926" w:author="mehmet poyrazer" w:date="2026-03-24T23:02:00Z" w16du:dateUtc="2026-03-24T20:02:00Z"/>
              </w:rPr>
            </w:pPr>
            <w:ins w:id="1927" w:author="mehmet poyrazer" w:date="2026-03-24T23:02:00Z" w16du:dateUtc="2026-03-24T20:02:00Z">
              <w:r>
                <w:rPr>
                  <w:sz w:val="19"/>
                  <w:szCs w:val="19"/>
                </w:rPr>
                <w:t>Mac-F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1E88387" w14:textId="77777777" w:rsidR="001C1542" w:rsidRDefault="001C1542">
            <w:pPr>
              <w:jc w:val="center"/>
              <w:rPr>
                <w:ins w:id="1928" w:author="mehmet poyrazer" w:date="2026-03-24T23:02:00Z" w16du:dateUtc="2026-03-24T20:02:00Z"/>
              </w:rPr>
            </w:pPr>
            <w:ins w:id="1929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00AA9C8" w14:textId="77777777" w:rsidR="001C1542" w:rsidRDefault="001C1542">
            <w:pPr>
              <w:jc w:val="center"/>
              <w:rPr>
                <w:ins w:id="1930" w:author="mehmet poyrazer" w:date="2026-03-24T23:02:00Z" w16du:dateUtc="2026-03-24T20:02:00Z"/>
              </w:rPr>
            </w:pPr>
            <w:ins w:id="1931" w:author="mehmet poyrazer" w:date="2026-03-24T23:02:00Z" w16du:dateUtc="2026-03-24T20:02:00Z">
              <w:r>
                <w:rPr>
                  <w:sz w:val="19"/>
                  <w:szCs w:val="19"/>
                </w:rPr>
                <w:t>+0.1380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4205266" w14:textId="77777777" w:rsidR="001C1542" w:rsidRDefault="001C1542">
            <w:pPr>
              <w:jc w:val="center"/>
              <w:rPr>
                <w:ins w:id="1932" w:author="mehmet poyrazer" w:date="2026-03-24T23:02:00Z" w16du:dateUtc="2026-03-24T20:02:00Z"/>
              </w:rPr>
            </w:pPr>
            <w:ins w:id="1933" w:author="mehmet poyrazer" w:date="2026-03-24T23:02:00Z" w16du:dateUtc="2026-03-24T20:02:00Z">
              <w:r>
                <w:rPr>
                  <w:sz w:val="19"/>
                  <w:szCs w:val="19"/>
                </w:rPr>
                <w:t>[+0.082, +0.191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705C662" w14:textId="77777777" w:rsidR="001C1542" w:rsidRDefault="001C1542">
            <w:pPr>
              <w:jc w:val="center"/>
              <w:rPr>
                <w:ins w:id="1934" w:author="mehmet poyrazer" w:date="2026-03-24T23:02:00Z" w16du:dateUtc="2026-03-24T20:02:00Z"/>
              </w:rPr>
            </w:pPr>
            <w:ins w:id="1935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3986155" w14:textId="77777777" w:rsidR="001C1542" w:rsidRDefault="001C1542">
            <w:pPr>
              <w:jc w:val="center"/>
              <w:rPr>
                <w:ins w:id="1936" w:author="mehmet poyrazer" w:date="2026-03-24T23:02:00Z" w16du:dateUtc="2026-03-24T20:02:00Z"/>
              </w:rPr>
            </w:pPr>
            <w:ins w:id="1937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7EDDCB9A" w14:textId="77777777">
        <w:trPr>
          <w:ins w:id="1938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7E3BBEC" w14:textId="77777777" w:rsidR="001C1542" w:rsidRDefault="001C1542">
            <w:pPr>
              <w:rPr>
                <w:ins w:id="1939" w:author="mehmet poyrazer" w:date="2026-03-24T23:02:00Z" w16du:dateUtc="2026-03-24T20:02:00Z"/>
              </w:rPr>
            </w:pPr>
            <w:ins w:id="1940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6AD4CDD" w14:textId="77777777" w:rsidR="001C1542" w:rsidRDefault="001C1542">
            <w:pPr>
              <w:jc w:val="center"/>
              <w:rPr>
                <w:ins w:id="1941" w:author="mehmet poyrazer" w:date="2026-03-24T23:02:00Z" w16du:dateUtc="2026-03-24T20:02:00Z"/>
              </w:rPr>
            </w:pPr>
            <w:ins w:id="1942" w:author="mehmet poyrazer" w:date="2026-03-24T23:02:00Z" w16du:dateUtc="2026-03-24T20:02:00Z">
              <w:r>
                <w:rPr>
                  <w:sz w:val="19"/>
                  <w:szCs w:val="19"/>
                </w:rPr>
                <w:t>QWK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16A84FD" w14:textId="77777777" w:rsidR="001C1542" w:rsidRDefault="001C1542">
            <w:pPr>
              <w:jc w:val="center"/>
              <w:rPr>
                <w:ins w:id="1943" w:author="mehmet poyrazer" w:date="2026-03-24T23:02:00Z" w16du:dateUtc="2026-03-24T20:02:00Z"/>
              </w:rPr>
            </w:pPr>
            <w:ins w:id="1944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E7CBB6C" w14:textId="77777777" w:rsidR="001C1542" w:rsidRDefault="001C1542">
            <w:pPr>
              <w:jc w:val="center"/>
              <w:rPr>
                <w:ins w:id="1945" w:author="mehmet poyrazer" w:date="2026-03-24T23:02:00Z" w16du:dateUtc="2026-03-24T20:02:00Z"/>
              </w:rPr>
            </w:pPr>
            <w:ins w:id="1946" w:author="mehmet poyrazer" w:date="2026-03-24T23:02:00Z" w16du:dateUtc="2026-03-24T20:02:00Z">
              <w:r>
                <w:rPr>
                  <w:sz w:val="19"/>
                  <w:szCs w:val="19"/>
                </w:rPr>
                <w:t>+0.3656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22EEC16" w14:textId="77777777" w:rsidR="001C1542" w:rsidRDefault="001C1542">
            <w:pPr>
              <w:jc w:val="center"/>
              <w:rPr>
                <w:ins w:id="1947" w:author="mehmet poyrazer" w:date="2026-03-24T23:02:00Z" w16du:dateUtc="2026-03-24T20:02:00Z"/>
              </w:rPr>
            </w:pPr>
            <w:ins w:id="1948" w:author="mehmet poyrazer" w:date="2026-03-24T23:02:00Z" w16du:dateUtc="2026-03-24T20:02:00Z">
              <w:r>
                <w:rPr>
                  <w:sz w:val="19"/>
                  <w:szCs w:val="19"/>
                </w:rPr>
                <w:t>[+0.308, +0.423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D23D743" w14:textId="77777777" w:rsidR="001C1542" w:rsidRDefault="001C1542">
            <w:pPr>
              <w:jc w:val="center"/>
              <w:rPr>
                <w:ins w:id="1949" w:author="mehmet poyrazer" w:date="2026-03-24T23:02:00Z" w16du:dateUtc="2026-03-24T20:02:00Z"/>
              </w:rPr>
            </w:pPr>
            <w:ins w:id="1950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3062C49" w14:textId="77777777" w:rsidR="001C1542" w:rsidRDefault="001C1542">
            <w:pPr>
              <w:jc w:val="center"/>
              <w:rPr>
                <w:ins w:id="1951" w:author="mehmet poyrazer" w:date="2026-03-24T23:02:00Z" w16du:dateUtc="2026-03-24T20:02:00Z"/>
              </w:rPr>
            </w:pPr>
            <w:ins w:id="1952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1A44FA22" w14:textId="77777777">
        <w:trPr>
          <w:ins w:id="1953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DD8C00B" w14:textId="77777777" w:rsidR="001C1542" w:rsidRDefault="001C1542">
            <w:pPr>
              <w:rPr>
                <w:ins w:id="1954" w:author="mehmet poyrazer" w:date="2026-03-24T23:02:00Z" w16du:dateUtc="2026-03-24T20:02:00Z"/>
              </w:rPr>
            </w:pPr>
            <w:ins w:id="1955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F4C2B75" w14:textId="77777777" w:rsidR="001C1542" w:rsidRDefault="001C1542">
            <w:pPr>
              <w:jc w:val="center"/>
              <w:rPr>
                <w:ins w:id="1956" w:author="mehmet poyrazer" w:date="2026-03-24T23:02:00Z" w16du:dateUtc="2026-03-24T20:02:00Z"/>
              </w:rPr>
            </w:pPr>
            <w:ins w:id="1957" w:author="mehmet poyrazer" w:date="2026-03-24T23:02:00Z" w16du:dateUtc="2026-03-24T20:02:00Z">
              <w:r>
                <w:rPr>
                  <w:sz w:val="19"/>
                  <w:szCs w:val="19"/>
                </w:rPr>
                <w:t>EC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82BE997" w14:textId="77777777" w:rsidR="001C1542" w:rsidRDefault="001C1542">
            <w:pPr>
              <w:jc w:val="center"/>
              <w:rPr>
                <w:ins w:id="1958" w:author="mehmet poyrazer" w:date="2026-03-24T23:02:00Z" w16du:dateUtc="2026-03-24T20:02:00Z"/>
              </w:rPr>
            </w:pPr>
            <w:ins w:id="1959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7AD27A3" w14:textId="77777777" w:rsidR="001C1542" w:rsidRDefault="001C1542">
            <w:pPr>
              <w:jc w:val="center"/>
              <w:rPr>
                <w:ins w:id="1960" w:author="mehmet poyrazer" w:date="2026-03-24T23:02:00Z" w16du:dateUtc="2026-03-24T20:02:00Z"/>
              </w:rPr>
            </w:pPr>
            <w:ins w:id="1961" w:author="mehmet poyrazer" w:date="2026-03-24T23:02:00Z" w16du:dateUtc="2026-03-24T20:02:00Z">
              <w:r>
                <w:rPr>
                  <w:sz w:val="19"/>
                  <w:szCs w:val="19"/>
                </w:rPr>
                <w:t>−0.0581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8D673A1" w14:textId="77777777" w:rsidR="001C1542" w:rsidRDefault="001C1542">
            <w:pPr>
              <w:jc w:val="center"/>
              <w:rPr>
                <w:ins w:id="1962" w:author="mehmet poyrazer" w:date="2026-03-24T23:02:00Z" w16du:dateUtc="2026-03-24T20:02:00Z"/>
              </w:rPr>
            </w:pPr>
            <w:ins w:id="1963" w:author="mehmet poyrazer" w:date="2026-03-24T23:02:00Z" w16du:dateUtc="2026-03-24T20:02:00Z">
              <w:r>
                <w:rPr>
                  <w:sz w:val="19"/>
                  <w:szCs w:val="19"/>
                </w:rPr>
                <w:t>[−0.076, −0.041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61EB20B" w14:textId="77777777" w:rsidR="001C1542" w:rsidRDefault="001C1542">
            <w:pPr>
              <w:jc w:val="center"/>
              <w:rPr>
                <w:ins w:id="1964" w:author="mehmet poyrazer" w:date="2026-03-24T23:02:00Z" w16du:dateUtc="2026-03-24T20:02:00Z"/>
              </w:rPr>
            </w:pPr>
            <w:ins w:id="1965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2A11F92" w14:textId="77777777" w:rsidR="001C1542" w:rsidRDefault="001C1542">
            <w:pPr>
              <w:jc w:val="center"/>
              <w:rPr>
                <w:ins w:id="1966" w:author="mehmet poyrazer" w:date="2026-03-24T23:02:00Z" w16du:dateUtc="2026-03-24T20:02:00Z"/>
              </w:rPr>
            </w:pPr>
            <w:ins w:id="1967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69B8652F" w14:textId="77777777">
        <w:trPr>
          <w:ins w:id="1968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33CB8E0" w14:textId="77777777" w:rsidR="001C1542" w:rsidRDefault="001C1542">
            <w:pPr>
              <w:rPr>
                <w:ins w:id="1969" w:author="mehmet poyrazer" w:date="2026-03-24T23:02:00Z" w16du:dateUtc="2026-03-24T20:02:00Z"/>
              </w:rPr>
            </w:pPr>
            <w:ins w:id="1970" w:author="mehmet poyrazer" w:date="2026-03-24T23:02:00Z" w16du:dateUtc="2026-03-24T20:02:00Z">
              <w:r>
                <w:rPr>
                  <w:sz w:val="19"/>
                  <w:szCs w:val="19"/>
                </w:rPr>
                <w:t>MedSigLIP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B8D5101" w14:textId="77777777" w:rsidR="001C1542" w:rsidRDefault="001C1542">
            <w:pPr>
              <w:jc w:val="center"/>
              <w:rPr>
                <w:ins w:id="1971" w:author="mehmet poyrazer" w:date="2026-03-24T23:02:00Z" w16du:dateUtc="2026-03-24T20:02:00Z"/>
              </w:rPr>
            </w:pPr>
            <w:ins w:id="1972" w:author="mehmet poyrazer" w:date="2026-03-24T23:02:00Z" w16du:dateUtc="2026-03-24T20:02:00Z">
              <w:r>
                <w:rPr>
                  <w:sz w:val="19"/>
                  <w:szCs w:val="19"/>
                </w:rPr>
                <w:t>Bri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7694EDB" w14:textId="77777777" w:rsidR="001C1542" w:rsidRDefault="001C1542">
            <w:pPr>
              <w:jc w:val="center"/>
              <w:rPr>
                <w:ins w:id="1973" w:author="mehmet poyrazer" w:date="2026-03-24T23:02:00Z" w16du:dateUtc="2026-03-24T20:02:00Z"/>
              </w:rPr>
            </w:pPr>
            <w:ins w:id="1974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E0309F0" w14:textId="77777777" w:rsidR="001C1542" w:rsidRDefault="001C1542">
            <w:pPr>
              <w:jc w:val="center"/>
              <w:rPr>
                <w:ins w:id="1975" w:author="mehmet poyrazer" w:date="2026-03-24T23:02:00Z" w16du:dateUtc="2026-03-24T20:02:00Z"/>
              </w:rPr>
            </w:pPr>
            <w:ins w:id="1976" w:author="mehmet poyrazer" w:date="2026-03-24T23:02:00Z" w16du:dateUtc="2026-03-24T20:02:00Z">
              <w:r>
                <w:rPr>
                  <w:sz w:val="19"/>
                  <w:szCs w:val="19"/>
                </w:rPr>
                <w:t>−0.1443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5A128FB" w14:textId="77777777" w:rsidR="001C1542" w:rsidRDefault="001C1542">
            <w:pPr>
              <w:jc w:val="center"/>
              <w:rPr>
                <w:ins w:id="1977" w:author="mehmet poyrazer" w:date="2026-03-24T23:02:00Z" w16du:dateUtc="2026-03-24T20:02:00Z"/>
              </w:rPr>
            </w:pPr>
            <w:ins w:id="1978" w:author="mehmet poyrazer" w:date="2026-03-24T23:02:00Z" w16du:dateUtc="2026-03-24T20:02:00Z">
              <w:r>
                <w:rPr>
                  <w:sz w:val="19"/>
                  <w:szCs w:val="19"/>
                </w:rPr>
                <w:t>[−0.167, −0.123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2AE1B7E" w14:textId="77777777" w:rsidR="001C1542" w:rsidRDefault="001C1542">
            <w:pPr>
              <w:jc w:val="center"/>
              <w:rPr>
                <w:ins w:id="1979" w:author="mehmet poyrazer" w:date="2026-03-24T23:02:00Z" w16du:dateUtc="2026-03-24T20:02:00Z"/>
              </w:rPr>
            </w:pPr>
            <w:ins w:id="1980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C61A9B6" w14:textId="77777777" w:rsidR="001C1542" w:rsidRDefault="001C1542">
            <w:pPr>
              <w:jc w:val="center"/>
              <w:rPr>
                <w:ins w:id="1981" w:author="mehmet poyrazer" w:date="2026-03-24T23:02:00Z" w16du:dateUtc="2026-03-24T20:02:00Z"/>
              </w:rPr>
            </w:pPr>
            <w:ins w:id="1982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2595803B" w14:textId="77777777">
        <w:trPr>
          <w:ins w:id="1983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20EB382" w14:textId="77777777" w:rsidR="001C1542" w:rsidRDefault="001C1542">
            <w:pPr>
              <w:rPr>
                <w:ins w:id="1984" w:author="mehmet poyrazer" w:date="2026-03-24T23:02:00Z" w16du:dateUtc="2026-03-24T20:02:00Z"/>
              </w:rPr>
            </w:pPr>
            <w:ins w:id="1985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9097098" w14:textId="77777777" w:rsidR="001C1542" w:rsidRDefault="001C1542">
            <w:pPr>
              <w:jc w:val="center"/>
              <w:rPr>
                <w:ins w:id="1986" w:author="mehmet poyrazer" w:date="2026-03-24T23:02:00Z" w16du:dateUtc="2026-03-24T20:02:00Z"/>
              </w:rPr>
            </w:pPr>
            <w:ins w:id="1987" w:author="mehmet poyrazer" w:date="2026-03-24T23:02:00Z" w16du:dateUtc="2026-03-24T20:02:00Z">
              <w:r>
                <w:rPr>
                  <w:sz w:val="19"/>
                  <w:szCs w:val="19"/>
                </w:rPr>
                <w:t>Mac-F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A31666A" w14:textId="77777777" w:rsidR="001C1542" w:rsidRDefault="001C1542">
            <w:pPr>
              <w:jc w:val="center"/>
              <w:rPr>
                <w:ins w:id="1988" w:author="mehmet poyrazer" w:date="2026-03-24T23:02:00Z" w16du:dateUtc="2026-03-24T20:02:00Z"/>
              </w:rPr>
            </w:pPr>
            <w:ins w:id="1989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432B943" w14:textId="77777777" w:rsidR="001C1542" w:rsidRDefault="001C1542">
            <w:pPr>
              <w:jc w:val="center"/>
              <w:rPr>
                <w:ins w:id="1990" w:author="mehmet poyrazer" w:date="2026-03-24T23:02:00Z" w16du:dateUtc="2026-03-24T20:02:00Z"/>
              </w:rPr>
            </w:pPr>
            <w:ins w:id="1991" w:author="mehmet poyrazer" w:date="2026-03-24T23:02:00Z" w16du:dateUtc="2026-03-24T20:02:00Z">
              <w:r>
                <w:rPr>
                  <w:sz w:val="19"/>
                  <w:szCs w:val="19"/>
                </w:rPr>
                <w:t>−0.0553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8FA277D" w14:textId="77777777" w:rsidR="001C1542" w:rsidRDefault="001C1542">
            <w:pPr>
              <w:jc w:val="center"/>
              <w:rPr>
                <w:ins w:id="1992" w:author="mehmet poyrazer" w:date="2026-03-24T23:02:00Z" w16du:dateUtc="2026-03-24T20:02:00Z"/>
              </w:rPr>
            </w:pPr>
            <w:ins w:id="1993" w:author="mehmet poyrazer" w:date="2026-03-24T23:02:00Z" w16du:dateUtc="2026-03-24T20:02:00Z">
              <w:r>
                <w:rPr>
                  <w:sz w:val="19"/>
                  <w:szCs w:val="19"/>
                </w:rPr>
                <w:t>[−0.105, −0.004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FC9D2AE" w14:textId="77777777" w:rsidR="001C1542" w:rsidRDefault="001C1542">
            <w:pPr>
              <w:jc w:val="center"/>
              <w:rPr>
                <w:ins w:id="1994" w:author="mehmet poyrazer" w:date="2026-03-24T23:02:00Z" w16du:dateUtc="2026-03-24T20:02:00Z"/>
              </w:rPr>
            </w:pPr>
            <w:ins w:id="1995" w:author="mehmet poyrazer" w:date="2026-03-24T23:02:00Z" w16du:dateUtc="2026-03-24T20:02:00Z">
              <w:r>
                <w:rPr>
                  <w:sz w:val="19"/>
                  <w:szCs w:val="19"/>
                </w:rPr>
                <w:t>0.040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CA4491B" w14:textId="77777777" w:rsidR="001C1542" w:rsidRDefault="001C1542">
            <w:pPr>
              <w:jc w:val="center"/>
              <w:rPr>
                <w:ins w:id="1996" w:author="mehmet poyrazer" w:date="2026-03-24T23:02:00Z" w16du:dateUtc="2026-03-24T20:02:00Z"/>
              </w:rPr>
            </w:pPr>
            <w:ins w:id="1997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019DAF82" w14:textId="77777777">
        <w:trPr>
          <w:ins w:id="1998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3650EBA" w14:textId="77777777" w:rsidR="001C1542" w:rsidRDefault="001C1542">
            <w:pPr>
              <w:rPr>
                <w:ins w:id="1999" w:author="mehmet poyrazer" w:date="2026-03-24T23:02:00Z" w16du:dateUtc="2026-03-24T20:02:00Z"/>
              </w:rPr>
            </w:pPr>
            <w:ins w:id="2000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6F2F7B9" w14:textId="77777777" w:rsidR="001C1542" w:rsidRDefault="001C1542">
            <w:pPr>
              <w:jc w:val="center"/>
              <w:rPr>
                <w:ins w:id="2001" w:author="mehmet poyrazer" w:date="2026-03-24T23:02:00Z" w16du:dateUtc="2026-03-24T20:02:00Z"/>
              </w:rPr>
            </w:pPr>
            <w:ins w:id="2002" w:author="mehmet poyrazer" w:date="2026-03-24T23:02:00Z" w16du:dateUtc="2026-03-24T20:02:00Z">
              <w:r>
                <w:rPr>
                  <w:sz w:val="19"/>
                  <w:szCs w:val="19"/>
                </w:rPr>
                <w:t>QWK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2163B51" w14:textId="77777777" w:rsidR="001C1542" w:rsidRDefault="001C1542">
            <w:pPr>
              <w:jc w:val="center"/>
              <w:rPr>
                <w:ins w:id="2003" w:author="mehmet poyrazer" w:date="2026-03-24T23:02:00Z" w16du:dateUtc="2026-03-24T20:02:00Z"/>
              </w:rPr>
            </w:pPr>
            <w:ins w:id="2004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9EE545E" w14:textId="77777777" w:rsidR="001C1542" w:rsidRDefault="001C1542">
            <w:pPr>
              <w:jc w:val="center"/>
              <w:rPr>
                <w:ins w:id="2005" w:author="mehmet poyrazer" w:date="2026-03-24T23:02:00Z" w16du:dateUtc="2026-03-24T20:02:00Z"/>
              </w:rPr>
            </w:pPr>
            <w:ins w:id="2006" w:author="mehmet poyrazer" w:date="2026-03-24T23:02:00Z" w16du:dateUtc="2026-03-24T20:02:00Z">
              <w:r>
                <w:rPr>
                  <w:sz w:val="19"/>
                  <w:szCs w:val="19"/>
                </w:rPr>
                <w:t>+0.0011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72747A1" w14:textId="77777777" w:rsidR="001C1542" w:rsidRDefault="001C1542">
            <w:pPr>
              <w:jc w:val="center"/>
              <w:rPr>
                <w:ins w:id="2007" w:author="mehmet poyrazer" w:date="2026-03-24T23:02:00Z" w16du:dateUtc="2026-03-24T20:02:00Z"/>
              </w:rPr>
            </w:pPr>
            <w:ins w:id="2008" w:author="mehmet poyrazer" w:date="2026-03-24T23:02:00Z" w16du:dateUtc="2026-03-24T20:02:00Z">
              <w:r>
                <w:rPr>
                  <w:sz w:val="19"/>
                  <w:szCs w:val="19"/>
                </w:rPr>
                <w:t>[−0.061, +0.069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8F3CF24" w14:textId="77777777" w:rsidR="001C1542" w:rsidRDefault="001C1542">
            <w:pPr>
              <w:jc w:val="center"/>
              <w:rPr>
                <w:ins w:id="2009" w:author="mehmet poyrazer" w:date="2026-03-24T23:02:00Z" w16du:dateUtc="2026-03-24T20:02:00Z"/>
              </w:rPr>
            </w:pPr>
            <w:ins w:id="2010" w:author="mehmet poyrazer" w:date="2026-03-24T23:02:00Z" w16du:dateUtc="2026-03-24T20:02:00Z">
              <w:r>
                <w:rPr>
                  <w:sz w:val="19"/>
                  <w:szCs w:val="19"/>
                </w:rPr>
                <w:t>0.969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5E883E" w14:textId="77777777" w:rsidR="001C1542" w:rsidRDefault="001C1542">
            <w:pPr>
              <w:jc w:val="center"/>
              <w:rPr>
                <w:ins w:id="2011" w:author="mehmet poyrazer" w:date="2026-03-24T23:02:00Z" w16du:dateUtc="2026-03-24T20:02:00Z"/>
              </w:rPr>
            </w:pPr>
          </w:p>
        </w:tc>
      </w:tr>
      <w:tr w:rsidR="001C1542" w14:paraId="0556E34A" w14:textId="77777777">
        <w:trPr>
          <w:ins w:id="2012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962C0CE" w14:textId="77777777" w:rsidR="001C1542" w:rsidRDefault="001C1542">
            <w:pPr>
              <w:rPr>
                <w:ins w:id="2013" w:author="mehmet poyrazer" w:date="2026-03-24T23:02:00Z" w16du:dateUtc="2026-03-24T20:02:00Z"/>
              </w:rPr>
            </w:pPr>
            <w:ins w:id="2014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C8B699D" w14:textId="77777777" w:rsidR="001C1542" w:rsidRDefault="001C1542">
            <w:pPr>
              <w:jc w:val="center"/>
              <w:rPr>
                <w:ins w:id="2015" w:author="mehmet poyrazer" w:date="2026-03-24T23:02:00Z" w16du:dateUtc="2026-03-24T20:02:00Z"/>
              </w:rPr>
            </w:pPr>
            <w:ins w:id="2016" w:author="mehmet poyrazer" w:date="2026-03-24T23:02:00Z" w16du:dateUtc="2026-03-24T20:02:00Z">
              <w:r>
                <w:rPr>
                  <w:sz w:val="19"/>
                  <w:szCs w:val="19"/>
                </w:rPr>
                <w:t>EC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B5F9C05" w14:textId="77777777" w:rsidR="001C1542" w:rsidRDefault="001C1542">
            <w:pPr>
              <w:jc w:val="center"/>
              <w:rPr>
                <w:ins w:id="2017" w:author="mehmet poyrazer" w:date="2026-03-24T23:02:00Z" w16du:dateUtc="2026-03-24T20:02:00Z"/>
              </w:rPr>
            </w:pPr>
            <w:ins w:id="2018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DF11DF1" w14:textId="77777777" w:rsidR="001C1542" w:rsidRDefault="001C1542">
            <w:pPr>
              <w:jc w:val="center"/>
              <w:rPr>
                <w:ins w:id="2019" w:author="mehmet poyrazer" w:date="2026-03-24T23:02:00Z" w16du:dateUtc="2026-03-24T20:02:00Z"/>
              </w:rPr>
            </w:pPr>
            <w:ins w:id="2020" w:author="mehmet poyrazer" w:date="2026-03-24T23:02:00Z" w16du:dateUtc="2026-03-24T20:02:00Z">
              <w:r>
                <w:rPr>
                  <w:sz w:val="19"/>
                  <w:szCs w:val="19"/>
                </w:rPr>
                <w:t>−0.0804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616943F" w14:textId="77777777" w:rsidR="001C1542" w:rsidRDefault="001C1542">
            <w:pPr>
              <w:jc w:val="center"/>
              <w:rPr>
                <w:ins w:id="2021" w:author="mehmet poyrazer" w:date="2026-03-24T23:02:00Z" w16du:dateUtc="2026-03-24T20:02:00Z"/>
              </w:rPr>
            </w:pPr>
            <w:ins w:id="2022" w:author="mehmet poyrazer" w:date="2026-03-24T23:02:00Z" w16du:dateUtc="2026-03-24T20:02:00Z">
              <w:r>
                <w:rPr>
                  <w:sz w:val="19"/>
                  <w:szCs w:val="19"/>
                </w:rPr>
                <w:t>[−0.098, −0.063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B420BBB" w14:textId="77777777" w:rsidR="001C1542" w:rsidRDefault="001C1542">
            <w:pPr>
              <w:jc w:val="center"/>
              <w:rPr>
                <w:ins w:id="2023" w:author="mehmet poyrazer" w:date="2026-03-24T23:02:00Z" w16du:dateUtc="2026-03-24T20:02:00Z"/>
              </w:rPr>
            </w:pPr>
            <w:ins w:id="2024" w:author="mehmet poyrazer" w:date="2026-03-24T23:02:00Z" w16du:dateUtc="2026-03-24T20:02:00Z">
              <w:r>
                <w:rPr>
                  <w:sz w:val="19"/>
                  <w:szCs w:val="19"/>
                </w:rPr>
                <w:t>&lt;0.001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FC8CC6A" w14:textId="77777777" w:rsidR="001C1542" w:rsidRDefault="001C1542">
            <w:pPr>
              <w:jc w:val="center"/>
              <w:rPr>
                <w:ins w:id="2025" w:author="mehmet poyrazer" w:date="2026-03-24T23:02:00Z" w16du:dateUtc="2026-03-24T20:02:00Z"/>
              </w:rPr>
            </w:pPr>
            <w:ins w:id="2026" w:author="mehmet poyrazer" w:date="2026-03-24T23:02:00Z" w16du:dateUtc="2026-03-24T20:02:00Z">
              <w:r>
                <w:rPr>
                  <w:sz w:val="19"/>
                  <w:szCs w:val="19"/>
                </w:rPr>
                <w:t>†</w:t>
              </w:r>
            </w:ins>
          </w:p>
        </w:tc>
      </w:tr>
      <w:tr w:rsidR="001C1542" w14:paraId="3E2FA7CE" w14:textId="77777777">
        <w:trPr>
          <w:ins w:id="2027" w:author="mehmet poyrazer" w:date="2026-03-24T23:02:00Z" w16du:dateUtc="2026-03-24T20:02:00Z"/>
        </w:trPr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15A4D32" w14:textId="77777777" w:rsidR="001C1542" w:rsidRDefault="001C1542">
            <w:pPr>
              <w:rPr>
                <w:ins w:id="2028" w:author="mehmet poyrazer" w:date="2026-03-24T23:02:00Z" w16du:dateUtc="2026-03-24T20:02:00Z"/>
              </w:rPr>
            </w:pPr>
            <w:ins w:id="2029" w:author="mehmet poyrazer" w:date="2026-03-24T23:02:00Z" w16du:dateUtc="2026-03-24T20:02:00Z">
              <w:r>
                <w:rPr>
                  <w:sz w:val="19"/>
                  <w:szCs w:val="19"/>
                </w:rPr>
                <w:t>RETFound vs EffNet-B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05063A9" w14:textId="77777777" w:rsidR="001C1542" w:rsidRDefault="001C1542">
            <w:pPr>
              <w:jc w:val="center"/>
              <w:rPr>
                <w:ins w:id="2030" w:author="mehmet poyrazer" w:date="2026-03-24T23:02:00Z" w16du:dateUtc="2026-03-24T20:02:00Z"/>
              </w:rPr>
            </w:pPr>
            <w:ins w:id="2031" w:author="mehmet poyrazer" w:date="2026-03-24T23:02:00Z" w16du:dateUtc="2026-03-24T20:02:00Z">
              <w:r>
                <w:rPr>
                  <w:sz w:val="19"/>
                  <w:szCs w:val="19"/>
                </w:rPr>
                <w:t>Bri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70C24D6" w14:textId="77777777" w:rsidR="001C1542" w:rsidRDefault="001C1542">
            <w:pPr>
              <w:jc w:val="center"/>
              <w:rPr>
                <w:ins w:id="2032" w:author="mehmet poyrazer" w:date="2026-03-24T23:02:00Z" w16du:dateUtc="2026-03-24T20:02:00Z"/>
              </w:rPr>
            </w:pPr>
            <w:ins w:id="2033" w:author="mehmet poyrazer" w:date="2026-03-24T23:02:00Z" w16du:dateUtc="2026-03-24T20:02:00Z">
              <w:r>
                <w:rPr>
                  <w:sz w:val="19"/>
                  <w:szCs w:val="19"/>
                </w:rPr>
                <w:t>Clust. Boot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7EDE26F" w14:textId="77777777" w:rsidR="001C1542" w:rsidRDefault="001C1542">
            <w:pPr>
              <w:jc w:val="center"/>
              <w:rPr>
                <w:ins w:id="2034" w:author="mehmet poyrazer" w:date="2026-03-24T23:02:00Z" w16du:dateUtc="2026-03-24T20:02:00Z"/>
              </w:rPr>
            </w:pPr>
            <w:ins w:id="2035" w:author="mehmet poyrazer" w:date="2026-03-24T23:02:00Z" w16du:dateUtc="2026-03-24T20:02:00Z">
              <w:r>
                <w:rPr>
                  <w:sz w:val="19"/>
                  <w:szCs w:val="19"/>
                </w:rPr>
                <w:t>−0.0123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C149B1D" w14:textId="77777777" w:rsidR="001C1542" w:rsidRDefault="001C1542">
            <w:pPr>
              <w:jc w:val="center"/>
              <w:rPr>
                <w:ins w:id="2036" w:author="mehmet poyrazer" w:date="2026-03-24T23:02:00Z" w16du:dateUtc="2026-03-24T20:02:00Z"/>
              </w:rPr>
            </w:pPr>
            <w:ins w:id="2037" w:author="mehmet poyrazer" w:date="2026-03-24T23:02:00Z" w16du:dateUtc="2026-03-24T20:02:00Z">
              <w:r>
                <w:rPr>
                  <w:sz w:val="19"/>
                  <w:szCs w:val="19"/>
                </w:rPr>
                <w:t>[−0.034, +0.008]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D8F5266" w14:textId="77777777" w:rsidR="001C1542" w:rsidRDefault="001C1542">
            <w:pPr>
              <w:jc w:val="center"/>
              <w:rPr>
                <w:ins w:id="2038" w:author="mehmet poyrazer" w:date="2026-03-24T23:02:00Z" w16du:dateUtc="2026-03-24T20:02:00Z"/>
              </w:rPr>
            </w:pPr>
            <w:ins w:id="2039" w:author="mehmet poyrazer" w:date="2026-03-24T23:02:00Z" w16du:dateUtc="2026-03-24T20:02:00Z">
              <w:r>
                <w:rPr>
                  <w:sz w:val="19"/>
                  <w:szCs w:val="19"/>
                </w:rPr>
                <w:t>0.249</w:t>
              </w:r>
            </w:ins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58C2A2" w14:textId="77777777" w:rsidR="001C1542" w:rsidRDefault="001C1542">
            <w:pPr>
              <w:jc w:val="center"/>
              <w:rPr>
                <w:ins w:id="2040" w:author="mehmet poyrazer" w:date="2026-03-24T23:02:00Z" w16du:dateUtc="2026-03-24T20:02:00Z"/>
              </w:rPr>
            </w:pPr>
          </w:p>
        </w:tc>
      </w:tr>
    </w:tbl>
    <w:p w14:paraId="45455357" w14:textId="77777777" w:rsidR="001C1542" w:rsidRDefault="001C1542" w:rsidP="001C1542">
      <w:pPr>
        <w:spacing w:before="200"/>
        <w:rPr>
          <w:ins w:id="2041" w:author="mehmet poyrazer" w:date="2026-03-24T23:02:00Z" w16du:dateUtc="2026-03-24T20:02:00Z"/>
        </w:rPr>
      </w:pPr>
      <w:ins w:id="2042" w:author="mehmet poyrazer" w:date="2026-03-24T23:02:00Z" w16du:dateUtc="2026-03-24T20:02:00Z">
        <w:r>
          <w:rPr>
            <w:sz w:val="18"/>
            <w:szCs w:val="18"/>
          </w:rPr>
          <w:t>Δ = model A minus model B. † Significant at p &lt; 0.05 after Benjamini–Hochberg correction within each dataset–task–test group. Boot, paired bootstrap (1,000 iterations, image-level). Clust. Boot, patient-level cluster bootstrap (2,000 iterations).</w:t>
        </w:r>
      </w:ins>
    </w:p>
    <w:p w14:paraId="0F9B11B7" w14:textId="77777777" w:rsidR="001C1542" w:rsidRDefault="001C1542" w:rsidP="001C1542">
      <w:pPr>
        <w:spacing w:before="80"/>
        <w:rPr>
          <w:ins w:id="2043" w:author="mehmet poyrazer" w:date="2026-03-24T23:02:00Z" w16du:dateUtc="2026-03-24T20:02:00Z"/>
        </w:rPr>
      </w:pPr>
      <w:ins w:id="2044" w:author="mehmet poyrazer" w:date="2026-03-24T23:02:00Z" w16du:dateUtc="2026-03-24T20:02:00Z">
        <w:r>
          <w:rPr>
            <w:sz w:val="18"/>
            <w:szCs w:val="18"/>
          </w:rPr>
          <w:t>ᵃ DeLong test assumes image-level independence; reported on the external set alongside cluster-robust results for transparency. CI not applicable (—) for DeLong and McNemar.</w:t>
        </w:r>
      </w:ins>
    </w:p>
    <w:p w14:paraId="49E10369" w14:textId="13FB0991" w:rsidR="00DE173D" w:rsidRPr="00C80BE4" w:rsidDel="001C1542" w:rsidRDefault="00DE173D" w:rsidP="00DE173D">
      <w:pPr>
        <w:spacing w:after="120" w:line="276" w:lineRule="auto"/>
        <w:jc w:val="both"/>
        <w:rPr>
          <w:del w:id="2045" w:author="mehmet poyrazer" w:date="2026-03-24T23:02:00Z" w16du:dateUtc="2026-03-24T20:02:00Z"/>
          <w:sz w:val="20"/>
          <w:szCs w:val="20"/>
        </w:rPr>
      </w:pPr>
      <w:del w:id="2046" w:author="mehmet poyrazer" w:date="2026-03-24T23:02:00Z" w16du:dateUtc="2026-03-24T20:02:00Z">
        <w:r w:rsidRPr="00C80BE4" w:rsidDel="001C1542">
          <w:rPr>
            <w:b/>
            <w:bCs/>
            <w:sz w:val="20"/>
            <w:szCs w:val="20"/>
          </w:rPr>
          <w:delText>Supplementary Table S</w:delText>
        </w:r>
      </w:del>
      <w:del w:id="2047" w:author="mehmet poyrazer" w:date="2026-03-24T22:00:00Z" w16du:dateUtc="2026-03-24T19:00:00Z">
        <w:r w:rsidRPr="00C80BE4" w:rsidDel="0029417A">
          <w:rPr>
            <w:b/>
            <w:bCs/>
            <w:sz w:val="20"/>
            <w:szCs w:val="20"/>
          </w:rPr>
          <w:delText>3</w:delText>
        </w:r>
      </w:del>
      <w:del w:id="2048" w:author="mehmet poyrazer" w:date="2026-03-24T23:02:00Z" w16du:dateUtc="2026-03-24T20:02:00Z">
        <w:r w:rsidRPr="00C80BE4" w:rsidDel="001C1542">
          <w:rPr>
            <w:b/>
            <w:bCs/>
            <w:sz w:val="20"/>
            <w:szCs w:val="20"/>
          </w:rPr>
          <w:delText xml:space="preserve">. </w:delText>
        </w:r>
        <w:r w:rsidRPr="00C80BE4" w:rsidDel="001C1542">
          <w:rPr>
            <w:sz w:val="20"/>
            <w:szCs w:val="20"/>
          </w:rPr>
          <w:delText>Complete pairwise statistical comparisons between frozen encoders.</w:delText>
        </w:r>
      </w:del>
    </w:p>
    <w:p w14:paraId="20760EBC" w14:textId="513CFE9B" w:rsidR="00000D03" w:rsidRPr="00C80BE4" w:rsidDel="001C1542" w:rsidRDefault="00000D03" w:rsidP="00000D03">
      <w:pPr>
        <w:spacing w:after="120" w:line="276" w:lineRule="auto"/>
        <w:jc w:val="both"/>
        <w:rPr>
          <w:del w:id="2049" w:author="mehmet poyrazer" w:date="2026-03-24T23:02:00Z" w16du:dateUtc="2026-03-24T20:02:00Z"/>
          <w:b/>
          <w:bCs/>
          <w:sz w:val="20"/>
          <w:szCs w:val="20"/>
        </w:rPr>
      </w:pPr>
      <w:del w:id="2050" w:author="mehmet poyrazer" w:date="2026-03-24T23:02:00Z" w16du:dateUtc="2026-03-24T20:02:00Z">
        <w:r w:rsidRPr="00C80BE4" w:rsidDel="001C1542">
          <w:rPr>
            <w:b/>
            <w:bCs/>
            <w:sz w:val="20"/>
            <w:szCs w:val="20"/>
          </w:rPr>
          <w:delText>DEV — Binary</w:delText>
        </w:r>
      </w:del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7"/>
        <w:gridCol w:w="1457"/>
        <w:gridCol w:w="1134"/>
        <w:gridCol w:w="850"/>
        <w:gridCol w:w="1276"/>
        <w:gridCol w:w="510"/>
        <w:gridCol w:w="340"/>
      </w:tblGrid>
      <w:tr w:rsidR="008E229E" w:rsidRPr="00C80BE4" w:rsidDel="001C1542" w14:paraId="3F33F676" w14:textId="7A1BE609" w:rsidTr="00456910">
        <w:trPr>
          <w:tblHeader/>
          <w:tblCellSpacing w:w="15" w:type="dxa"/>
          <w:del w:id="2051" w:author="mehmet poyrazer" w:date="2026-03-24T23:02:00Z" w16du:dateUtc="2026-03-24T20:02:00Z"/>
        </w:trPr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1FF5C5" w14:textId="23A65FF4" w:rsidR="00000D03" w:rsidRPr="00C80BE4" w:rsidDel="001C1542" w:rsidRDefault="00000D03" w:rsidP="00AA0626">
            <w:pPr>
              <w:spacing w:after="120" w:line="276" w:lineRule="auto"/>
              <w:jc w:val="center"/>
              <w:rPr>
                <w:del w:id="2052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053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Comparison</w:delText>
              </w:r>
            </w:del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247E9B" w14:textId="02C94DEC" w:rsidR="00000D03" w:rsidRPr="00C80BE4" w:rsidDel="001C1542" w:rsidRDefault="00000D03" w:rsidP="00AA0626">
            <w:pPr>
              <w:spacing w:after="120" w:line="276" w:lineRule="auto"/>
              <w:jc w:val="center"/>
              <w:rPr>
                <w:del w:id="2054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055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Metric</w:delText>
              </w:r>
            </w:del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19B37D" w14:textId="5F5C26C3" w:rsidR="00000D03" w:rsidRPr="00C80BE4" w:rsidDel="001C1542" w:rsidRDefault="00000D03" w:rsidP="00AA0626">
            <w:pPr>
              <w:spacing w:after="120" w:line="276" w:lineRule="auto"/>
              <w:jc w:val="center"/>
              <w:rPr>
                <w:del w:id="2056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057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Test</w:delText>
              </w:r>
            </w:del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077835" w14:textId="7E460E0C" w:rsidR="00000D03" w:rsidRPr="00C80BE4" w:rsidDel="001C1542" w:rsidRDefault="00000D03" w:rsidP="00AA0626">
            <w:pPr>
              <w:spacing w:after="120" w:line="276" w:lineRule="auto"/>
              <w:jc w:val="center"/>
              <w:rPr>
                <w:del w:id="2058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059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Δ</w:delText>
              </w:r>
            </w:del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9B7321" w14:textId="6DF124C9" w:rsidR="00000D03" w:rsidRPr="00C80BE4" w:rsidDel="001C1542" w:rsidRDefault="00000D03" w:rsidP="00AA0626">
            <w:pPr>
              <w:spacing w:after="120" w:line="276" w:lineRule="auto"/>
              <w:jc w:val="center"/>
              <w:rPr>
                <w:del w:id="2060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061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95% CI</w:delText>
              </w:r>
            </w:del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9C85B7" w14:textId="146898DF" w:rsidR="00000D03" w:rsidRPr="00C80BE4" w:rsidDel="001C1542" w:rsidRDefault="00000D03" w:rsidP="00AA0626">
            <w:pPr>
              <w:spacing w:after="120" w:line="276" w:lineRule="auto"/>
              <w:jc w:val="center"/>
              <w:rPr>
                <w:del w:id="2062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063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p (BH)</w:delText>
              </w:r>
            </w:del>
          </w:p>
        </w:tc>
        <w:tc>
          <w:tcPr>
            <w:tcW w:w="295" w:type="dxa"/>
            <w:vAlign w:val="center"/>
            <w:hideMark/>
          </w:tcPr>
          <w:p w14:paraId="37C29752" w14:textId="0BBD596A" w:rsidR="00000D03" w:rsidRPr="00C80BE4" w:rsidDel="001C1542" w:rsidRDefault="00000D03" w:rsidP="00AA0626">
            <w:pPr>
              <w:spacing w:after="120" w:line="276" w:lineRule="auto"/>
              <w:jc w:val="center"/>
              <w:rPr>
                <w:del w:id="2064" w:author="mehmet poyrazer" w:date="2026-03-24T23:02:00Z" w16du:dateUtc="2026-03-24T20:02:00Z"/>
                <w:b/>
                <w:bCs/>
                <w:sz w:val="20"/>
                <w:szCs w:val="20"/>
              </w:rPr>
            </w:pPr>
          </w:p>
        </w:tc>
      </w:tr>
      <w:tr w:rsidR="008E229E" w:rsidRPr="00C80BE4" w:rsidDel="001C1542" w14:paraId="3200E7B7" w14:textId="4FC359E1" w:rsidTr="00456910">
        <w:trPr>
          <w:tblCellSpacing w:w="15" w:type="dxa"/>
          <w:del w:id="2065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003F9F7C" w14:textId="2218CBF4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066" w:author="mehmet poyrazer" w:date="2026-03-24T23:02:00Z" w16du:dateUtc="2026-03-24T20:02:00Z"/>
                <w:sz w:val="20"/>
                <w:szCs w:val="20"/>
              </w:rPr>
            </w:pPr>
            <w:del w:id="206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4782E642" w14:textId="54B30414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068" w:author="mehmet poyrazer" w:date="2026-03-24T23:02:00Z" w16du:dateUtc="2026-03-24T20:02:00Z"/>
                <w:sz w:val="20"/>
                <w:szCs w:val="20"/>
              </w:rPr>
            </w:pPr>
            <w:del w:id="206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1427" w:type="dxa"/>
            <w:vAlign w:val="center"/>
            <w:hideMark/>
          </w:tcPr>
          <w:p w14:paraId="03C84035" w14:textId="710C30A8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070" w:author="mehmet poyrazer" w:date="2026-03-24T23:02:00Z" w16du:dateUtc="2026-03-24T20:02:00Z"/>
                <w:sz w:val="20"/>
                <w:szCs w:val="20"/>
              </w:rPr>
            </w:pPr>
            <w:del w:id="207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AUC</w:delText>
              </w:r>
            </w:del>
          </w:p>
        </w:tc>
        <w:tc>
          <w:tcPr>
            <w:tcW w:w="1104" w:type="dxa"/>
            <w:vAlign w:val="center"/>
            <w:hideMark/>
          </w:tcPr>
          <w:p w14:paraId="3453D6A5" w14:textId="3589CE33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072" w:author="mehmet poyrazer" w:date="2026-03-24T23:02:00Z" w16du:dateUtc="2026-03-24T20:02:00Z"/>
                <w:sz w:val="20"/>
                <w:szCs w:val="20"/>
              </w:rPr>
            </w:pPr>
            <w:del w:id="207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DeLong</w:delText>
              </w:r>
            </w:del>
          </w:p>
        </w:tc>
        <w:tc>
          <w:tcPr>
            <w:tcW w:w="820" w:type="dxa"/>
            <w:vAlign w:val="center"/>
            <w:hideMark/>
          </w:tcPr>
          <w:p w14:paraId="0F5E43EC" w14:textId="721C87C0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074" w:author="mehmet poyrazer" w:date="2026-03-24T23:02:00Z" w16du:dateUtc="2026-03-24T20:02:00Z"/>
                <w:sz w:val="20"/>
                <w:szCs w:val="20"/>
              </w:rPr>
            </w:pPr>
            <w:del w:id="207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015</w:delText>
              </w:r>
            </w:del>
          </w:p>
        </w:tc>
        <w:tc>
          <w:tcPr>
            <w:tcW w:w="1246" w:type="dxa"/>
            <w:vAlign w:val="center"/>
            <w:hideMark/>
          </w:tcPr>
          <w:p w14:paraId="2E606F41" w14:textId="0EC6BCA5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076" w:author="mehmet poyrazer" w:date="2026-03-24T23:02:00Z" w16du:dateUtc="2026-03-24T20:02:00Z"/>
                <w:sz w:val="20"/>
                <w:szCs w:val="20"/>
              </w:rPr>
            </w:pPr>
            <w:del w:id="207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—</w:delText>
              </w:r>
            </w:del>
          </w:p>
        </w:tc>
        <w:tc>
          <w:tcPr>
            <w:tcW w:w="480" w:type="dxa"/>
            <w:vAlign w:val="center"/>
            <w:hideMark/>
          </w:tcPr>
          <w:p w14:paraId="4498E522" w14:textId="1E03A0AC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078" w:author="mehmet poyrazer" w:date="2026-03-24T23:02:00Z" w16du:dateUtc="2026-03-24T20:02:00Z"/>
                <w:sz w:val="20"/>
                <w:szCs w:val="20"/>
              </w:rPr>
            </w:pPr>
            <w:del w:id="207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281</w:delText>
              </w:r>
            </w:del>
          </w:p>
        </w:tc>
        <w:tc>
          <w:tcPr>
            <w:tcW w:w="295" w:type="dxa"/>
            <w:vAlign w:val="center"/>
            <w:hideMark/>
          </w:tcPr>
          <w:p w14:paraId="389B1EFF" w14:textId="0C37B264" w:rsidR="00000D03" w:rsidRPr="00C80BE4" w:rsidDel="001C1542" w:rsidRDefault="00000D03" w:rsidP="00000D03">
            <w:pPr>
              <w:spacing w:after="120" w:line="276" w:lineRule="auto"/>
              <w:jc w:val="both"/>
              <w:rPr>
                <w:del w:id="2080" w:author="mehmet poyrazer" w:date="2026-03-24T23:02:00Z" w16du:dateUtc="2026-03-24T20:02:00Z"/>
                <w:sz w:val="20"/>
                <w:szCs w:val="20"/>
              </w:rPr>
            </w:pPr>
          </w:p>
        </w:tc>
      </w:tr>
      <w:tr w:rsidR="008E229E" w:rsidRPr="00C80BE4" w:rsidDel="001C1542" w14:paraId="6789E0FA" w14:textId="47628187" w:rsidTr="00456910">
        <w:trPr>
          <w:tblCellSpacing w:w="15" w:type="dxa"/>
          <w:del w:id="2081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7AB3B615" w14:textId="247B8F82" w:rsidR="008101BB" w:rsidRPr="00C80BE4" w:rsidDel="001C1542" w:rsidRDefault="00000D03" w:rsidP="00AC389C">
            <w:pPr>
              <w:spacing w:after="120" w:line="276" w:lineRule="auto"/>
              <w:jc w:val="center"/>
              <w:rPr>
                <w:del w:id="2082" w:author="mehmet poyrazer" w:date="2026-03-24T23:02:00Z" w16du:dateUtc="2026-03-24T20:02:00Z"/>
                <w:sz w:val="20"/>
                <w:szCs w:val="20"/>
              </w:rPr>
            </w:pPr>
            <w:del w:id="208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67C63178" w14:textId="4F53593F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084" w:author="mehmet poyrazer" w:date="2026-03-24T23:02:00Z" w16du:dateUtc="2026-03-24T20:02:00Z"/>
                <w:sz w:val="20"/>
                <w:szCs w:val="20"/>
              </w:rPr>
            </w:pPr>
            <w:del w:id="208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1427" w:type="dxa"/>
            <w:vAlign w:val="center"/>
            <w:hideMark/>
          </w:tcPr>
          <w:p w14:paraId="3964A834" w14:textId="79F8ED84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086" w:author="mehmet poyrazer" w:date="2026-03-24T23:02:00Z" w16du:dateUtc="2026-03-24T20:02:00Z"/>
                <w:sz w:val="20"/>
                <w:szCs w:val="20"/>
              </w:rPr>
            </w:pPr>
            <w:del w:id="208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orrectness</w:delText>
              </w:r>
            </w:del>
          </w:p>
        </w:tc>
        <w:tc>
          <w:tcPr>
            <w:tcW w:w="1104" w:type="dxa"/>
            <w:vAlign w:val="center"/>
            <w:hideMark/>
          </w:tcPr>
          <w:p w14:paraId="6595A409" w14:textId="2EA6F4DA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088" w:author="mehmet poyrazer" w:date="2026-03-24T23:02:00Z" w16du:dateUtc="2026-03-24T20:02:00Z"/>
                <w:sz w:val="20"/>
                <w:szCs w:val="20"/>
              </w:rPr>
            </w:pPr>
            <w:del w:id="208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cNemar</w:delText>
              </w:r>
            </w:del>
          </w:p>
        </w:tc>
        <w:tc>
          <w:tcPr>
            <w:tcW w:w="820" w:type="dxa"/>
            <w:vAlign w:val="center"/>
            <w:hideMark/>
          </w:tcPr>
          <w:p w14:paraId="38C2E29C" w14:textId="2BCB6D3A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090" w:author="mehmet poyrazer" w:date="2026-03-24T23:02:00Z" w16du:dateUtc="2026-03-24T20:02:00Z"/>
                <w:sz w:val="20"/>
                <w:szCs w:val="20"/>
              </w:rPr>
            </w:pPr>
            <w:del w:id="209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082</w:delText>
              </w:r>
            </w:del>
          </w:p>
        </w:tc>
        <w:tc>
          <w:tcPr>
            <w:tcW w:w="1246" w:type="dxa"/>
            <w:vAlign w:val="center"/>
            <w:hideMark/>
          </w:tcPr>
          <w:p w14:paraId="277C3F62" w14:textId="0826A50A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092" w:author="mehmet poyrazer" w:date="2026-03-24T23:02:00Z" w16du:dateUtc="2026-03-24T20:02:00Z"/>
                <w:sz w:val="20"/>
                <w:szCs w:val="20"/>
              </w:rPr>
            </w:pPr>
            <w:del w:id="209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—</w:delText>
              </w:r>
            </w:del>
          </w:p>
        </w:tc>
        <w:tc>
          <w:tcPr>
            <w:tcW w:w="480" w:type="dxa"/>
            <w:vAlign w:val="center"/>
            <w:hideMark/>
          </w:tcPr>
          <w:p w14:paraId="64985BBB" w14:textId="12420B60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094" w:author="mehmet poyrazer" w:date="2026-03-24T23:02:00Z" w16du:dateUtc="2026-03-24T20:02:00Z"/>
                <w:sz w:val="20"/>
                <w:szCs w:val="20"/>
              </w:rPr>
            </w:pPr>
            <w:del w:id="209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62</w:delText>
              </w:r>
            </w:del>
          </w:p>
        </w:tc>
        <w:tc>
          <w:tcPr>
            <w:tcW w:w="295" w:type="dxa"/>
            <w:vAlign w:val="center"/>
            <w:hideMark/>
          </w:tcPr>
          <w:p w14:paraId="4403F990" w14:textId="0ABB1D5F" w:rsidR="00000D03" w:rsidRPr="00C80BE4" w:rsidDel="001C1542" w:rsidRDefault="00000D03" w:rsidP="00000D03">
            <w:pPr>
              <w:spacing w:after="120" w:line="276" w:lineRule="auto"/>
              <w:jc w:val="both"/>
              <w:rPr>
                <w:del w:id="2096" w:author="mehmet poyrazer" w:date="2026-03-24T23:02:00Z" w16du:dateUtc="2026-03-24T20:02:00Z"/>
                <w:sz w:val="20"/>
                <w:szCs w:val="20"/>
              </w:rPr>
            </w:pPr>
          </w:p>
        </w:tc>
      </w:tr>
      <w:tr w:rsidR="008E229E" w:rsidRPr="00C80BE4" w:rsidDel="001C1542" w14:paraId="55E6F843" w14:textId="2A28B5A1" w:rsidTr="00456910">
        <w:trPr>
          <w:tblCellSpacing w:w="15" w:type="dxa"/>
          <w:del w:id="2097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25BA6433" w14:textId="66967C0D" w:rsidR="008101BB" w:rsidRPr="00C80BE4" w:rsidDel="001C1542" w:rsidRDefault="00000D03" w:rsidP="00AC389C">
            <w:pPr>
              <w:spacing w:after="120" w:line="276" w:lineRule="auto"/>
              <w:jc w:val="center"/>
              <w:rPr>
                <w:del w:id="2098" w:author="mehmet poyrazer" w:date="2026-03-24T23:02:00Z" w16du:dateUtc="2026-03-24T20:02:00Z"/>
                <w:sz w:val="20"/>
                <w:szCs w:val="20"/>
              </w:rPr>
            </w:pPr>
            <w:del w:id="209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2F88C497" w14:textId="5026C850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00" w:author="mehmet poyrazer" w:date="2026-03-24T23:02:00Z" w16du:dateUtc="2026-03-24T20:02:00Z"/>
                <w:sz w:val="20"/>
                <w:szCs w:val="20"/>
              </w:rPr>
            </w:pPr>
            <w:del w:id="210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1427" w:type="dxa"/>
            <w:vAlign w:val="center"/>
            <w:hideMark/>
          </w:tcPr>
          <w:p w14:paraId="2CEAB2AB" w14:textId="6D6CFA8F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02" w:author="mehmet poyrazer" w:date="2026-03-24T23:02:00Z" w16du:dateUtc="2026-03-24T20:02:00Z"/>
                <w:sz w:val="20"/>
                <w:szCs w:val="20"/>
              </w:rPr>
            </w:pPr>
            <w:del w:id="210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CE</w:delText>
              </w:r>
            </w:del>
          </w:p>
        </w:tc>
        <w:tc>
          <w:tcPr>
            <w:tcW w:w="1104" w:type="dxa"/>
            <w:vAlign w:val="center"/>
            <w:hideMark/>
          </w:tcPr>
          <w:p w14:paraId="42D50D7B" w14:textId="7564886F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04" w:author="mehmet poyrazer" w:date="2026-03-24T23:02:00Z" w16du:dateUtc="2026-03-24T20:02:00Z"/>
                <w:sz w:val="20"/>
                <w:szCs w:val="20"/>
              </w:rPr>
            </w:pPr>
            <w:del w:id="210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02730CD7" w14:textId="34876E8D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06" w:author="mehmet poyrazer" w:date="2026-03-24T23:02:00Z" w16du:dateUtc="2026-03-24T20:02:00Z"/>
                <w:sz w:val="20"/>
                <w:szCs w:val="20"/>
              </w:rPr>
            </w:pPr>
            <w:del w:id="210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010</w:delText>
              </w:r>
            </w:del>
          </w:p>
        </w:tc>
        <w:tc>
          <w:tcPr>
            <w:tcW w:w="1246" w:type="dxa"/>
            <w:vAlign w:val="center"/>
            <w:hideMark/>
          </w:tcPr>
          <w:p w14:paraId="12C04FD4" w14:textId="4C4EFA57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08" w:author="mehmet poyrazer" w:date="2026-03-24T23:02:00Z" w16du:dateUtc="2026-03-24T20:02:00Z"/>
                <w:sz w:val="20"/>
                <w:szCs w:val="20"/>
              </w:rPr>
            </w:pPr>
            <w:del w:id="210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07, +0.005]</w:delText>
              </w:r>
            </w:del>
          </w:p>
        </w:tc>
        <w:tc>
          <w:tcPr>
            <w:tcW w:w="480" w:type="dxa"/>
            <w:vAlign w:val="center"/>
            <w:hideMark/>
          </w:tcPr>
          <w:p w14:paraId="76C32293" w14:textId="0A9D7EA6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10" w:author="mehmet poyrazer" w:date="2026-03-24T23:02:00Z" w16du:dateUtc="2026-03-24T20:02:00Z"/>
                <w:sz w:val="20"/>
                <w:szCs w:val="20"/>
              </w:rPr>
            </w:pPr>
            <w:del w:id="211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766</w:delText>
              </w:r>
            </w:del>
          </w:p>
        </w:tc>
        <w:tc>
          <w:tcPr>
            <w:tcW w:w="295" w:type="dxa"/>
            <w:vAlign w:val="center"/>
            <w:hideMark/>
          </w:tcPr>
          <w:p w14:paraId="371258D7" w14:textId="57105F66" w:rsidR="00000D03" w:rsidRPr="00C80BE4" w:rsidDel="001C1542" w:rsidRDefault="00000D03" w:rsidP="00000D03">
            <w:pPr>
              <w:spacing w:after="120" w:line="276" w:lineRule="auto"/>
              <w:jc w:val="both"/>
              <w:rPr>
                <w:del w:id="2112" w:author="mehmet poyrazer" w:date="2026-03-24T23:02:00Z" w16du:dateUtc="2026-03-24T20:02:00Z"/>
                <w:sz w:val="20"/>
                <w:szCs w:val="20"/>
              </w:rPr>
            </w:pPr>
          </w:p>
        </w:tc>
      </w:tr>
      <w:tr w:rsidR="008E229E" w:rsidRPr="00C80BE4" w:rsidDel="001C1542" w14:paraId="35AC799E" w14:textId="28800721" w:rsidTr="00456910">
        <w:trPr>
          <w:tblCellSpacing w:w="15" w:type="dxa"/>
          <w:del w:id="2113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50F7AE24" w14:textId="26D6BBB7" w:rsidR="008101BB" w:rsidRPr="00C80BE4" w:rsidDel="001C1542" w:rsidRDefault="00000D03" w:rsidP="00AC389C">
            <w:pPr>
              <w:spacing w:after="120" w:line="276" w:lineRule="auto"/>
              <w:jc w:val="center"/>
              <w:rPr>
                <w:del w:id="2114" w:author="mehmet poyrazer" w:date="2026-03-24T23:02:00Z" w16du:dateUtc="2026-03-24T20:02:00Z"/>
                <w:sz w:val="20"/>
                <w:szCs w:val="20"/>
              </w:rPr>
            </w:pPr>
            <w:del w:id="211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18CEF91C" w14:textId="7D566D03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16" w:author="mehmet poyrazer" w:date="2026-03-24T23:02:00Z" w16du:dateUtc="2026-03-24T20:02:00Z"/>
                <w:sz w:val="20"/>
                <w:szCs w:val="20"/>
              </w:rPr>
            </w:pPr>
            <w:del w:id="211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1427" w:type="dxa"/>
            <w:vAlign w:val="center"/>
            <w:hideMark/>
          </w:tcPr>
          <w:p w14:paraId="573767AF" w14:textId="76E03C52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18" w:author="mehmet poyrazer" w:date="2026-03-24T23:02:00Z" w16du:dateUtc="2026-03-24T20:02:00Z"/>
                <w:sz w:val="20"/>
                <w:szCs w:val="20"/>
              </w:rPr>
            </w:pPr>
            <w:del w:id="211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rier</w:delText>
              </w:r>
            </w:del>
          </w:p>
        </w:tc>
        <w:tc>
          <w:tcPr>
            <w:tcW w:w="1104" w:type="dxa"/>
            <w:vAlign w:val="center"/>
            <w:hideMark/>
          </w:tcPr>
          <w:p w14:paraId="03918D7A" w14:textId="58155FBB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20" w:author="mehmet poyrazer" w:date="2026-03-24T23:02:00Z" w16du:dateUtc="2026-03-24T20:02:00Z"/>
                <w:sz w:val="20"/>
                <w:szCs w:val="20"/>
              </w:rPr>
            </w:pPr>
            <w:del w:id="212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01ED4030" w14:textId="5B21F670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22" w:author="mehmet poyrazer" w:date="2026-03-24T23:02:00Z" w16du:dateUtc="2026-03-24T20:02:00Z"/>
                <w:sz w:val="20"/>
                <w:szCs w:val="20"/>
              </w:rPr>
            </w:pPr>
            <w:del w:id="212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053</w:delText>
              </w:r>
            </w:del>
          </w:p>
        </w:tc>
        <w:tc>
          <w:tcPr>
            <w:tcW w:w="1246" w:type="dxa"/>
            <w:vAlign w:val="center"/>
            <w:hideMark/>
          </w:tcPr>
          <w:p w14:paraId="05C43421" w14:textId="0558AB4C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24" w:author="mehmet poyrazer" w:date="2026-03-24T23:02:00Z" w16du:dateUtc="2026-03-24T20:02:00Z"/>
                <w:sz w:val="20"/>
                <w:szCs w:val="20"/>
              </w:rPr>
            </w:pPr>
            <w:del w:id="212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09, −0.001]</w:delText>
              </w:r>
            </w:del>
          </w:p>
        </w:tc>
        <w:tc>
          <w:tcPr>
            <w:tcW w:w="480" w:type="dxa"/>
            <w:vAlign w:val="center"/>
            <w:hideMark/>
          </w:tcPr>
          <w:p w14:paraId="53107C6E" w14:textId="42FB2878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26" w:author="mehmet poyrazer" w:date="2026-03-24T23:02:00Z" w16du:dateUtc="2026-03-24T20:02:00Z"/>
                <w:sz w:val="20"/>
                <w:szCs w:val="20"/>
              </w:rPr>
            </w:pPr>
            <w:del w:id="212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30</w:delText>
              </w:r>
            </w:del>
          </w:p>
        </w:tc>
        <w:tc>
          <w:tcPr>
            <w:tcW w:w="295" w:type="dxa"/>
            <w:vAlign w:val="center"/>
            <w:hideMark/>
          </w:tcPr>
          <w:p w14:paraId="3A825966" w14:textId="627E75F4" w:rsidR="00000D03" w:rsidRPr="00C80BE4" w:rsidDel="001C1542" w:rsidRDefault="00000D03" w:rsidP="00000D03">
            <w:pPr>
              <w:spacing w:after="120" w:line="276" w:lineRule="auto"/>
              <w:jc w:val="both"/>
              <w:rPr>
                <w:del w:id="2128" w:author="mehmet poyrazer" w:date="2026-03-24T23:02:00Z" w16du:dateUtc="2026-03-24T20:02:00Z"/>
                <w:sz w:val="20"/>
                <w:szCs w:val="20"/>
              </w:rPr>
            </w:pPr>
            <w:del w:id="212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8E229E" w:rsidRPr="00C80BE4" w:rsidDel="001C1542" w14:paraId="5539A933" w14:textId="14926C28" w:rsidTr="00456910">
        <w:trPr>
          <w:tblCellSpacing w:w="15" w:type="dxa"/>
          <w:del w:id="2130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68E90AE6" w14:textId="1E61E11B" w:rsidR="008101BB" w:rsidRPr="00C80BE4" w:rsidDel="001C1542" w:rsidRDefault="00000D03" w:rsidP="00AC389C">
            <w:pPr>
              <w:spacing w:after="120" w:line="276" w:lineRule="auto"/>
              <w:jc w:val="center"/>
              <w:rPr>
                <w:del w:id="2131" w:author="mehmet poyrazer" w:date="2026-03-24T23:02:00Z" w16du:dateUtc="2026-03-24T20:02:00Z"/>
                <w:sz w:val="20"/>
                <w:szCs w:val="20"/>
              </w:rPr>
            </w:pPr>
            <w:del w:id="213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34C27AE4" w14:textId="6B387A46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33" w:author="mehmet poyrazer" w:date="2026-03-24T23:02:00Z" w16du:dateUtc="2026-03-24T20:02:00Z"/>
                <w:sz w:val="20"/>
                <w:szCs w:val="20"/>
              </w:rPr>
            </w:pPr>
            <w:del w:id="213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427" w:type="dxa"/>
            <w:vAlign w:val="center"/>
            <w:hideMark/>
          </w:tcPr>
          <w:p w14:paraId="23F14429" w14:textId="5374F053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35" w:author="mehmet poyrazer" w:date="2026-03-24T23:02:00Z" w16du:dateUtc="2026-03-24T20:02:00Z"/>
                <w:sz w:val="20"/>
                <w:szCs w:val="20"/>
              </w:rPr>
            </w:pPr>
            <w:del w:id="213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AUC</w:delText>
              </w:r>
            </w:del>
          </w:p>
        </w:tc>
        <w:tc>
          <w:tcPr>
            <w:tcW w:w="1104" w:type="dxa"/>
            <w:vAlign w:val="center"/>
            <w:hideMark/>
          </w:tcPr>
          <w:p w14:paraId="79D0AFBC" w14:textId="242129F1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37" w:author="mehmet poyrazer" w:date="2026-03-24T23:02:00Z" w16du:dateUtc="2026-03-24T20:02:00Z"/>
                <w:sz w:val="20"/>
                <w:szCs w:val="20"/>
              </w:rPr>
            </w:pPr>
            <w:del w:id="213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DeLong</w:delText>
              </w:r>
            </w:del>
          </w:p>
        </w:tc>
        <w:tc>
          <w:tcPr>
            <w:tcW w:w="820" w:type="dxa"/>
            <w:vAlign w:val="center"/>
            <w:hideMark/>
          </w:tcPr>
          <w:p w14:paraId="55F2AD24" w14:textId="2E991420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39" w:author="mehmet poyrazer" w:date="2026-03-24T23:02:00Z" w16du:dateUtc="2026-03-24T20:02:00Z"/>
                <w:sz w:val="20"/>
                <w:szCs w:val="20"/>
              </w:rPr>
            </w:pPr>
            <w:del w:id="214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048</w:delText>
              </w:r>
            </w:del>
          </w:p>
        </w:tc>
        <w:tc>
          <w:tcPr>
            <w:tcW w:w="1246" w:type="dxa"/>
            <w:vAlign w:val="center"/>
            <w:hideMark/>
          </w:tcPr>
          <w:p w14:paraId="59E92301" w14:textId="132E6099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41" w:author="mehmet poyrazer" w:date="2026-03-24T23:02:00Z" w16du:dateUtc="2026-03-24T20:02:00Z"/>
                <w:sz w:val="20"/>
                <w:szCs w:val="20"/>
              </w:rPr>
            </w:pPr>
            <w:del w:id="214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—</w:delText>
              </w:r>
            </w:del>
          </w:p>
        </w:tc>
        <w:tc>
          <w:tcPr>
            <w:tcW w:w="480" w:type="dxa"/>
            <w:vAlign w:val="center"/>
            <w:hideMark/>
          </w:tcPr>
          <w:p w14:paraId="5FF0D0E7" w14:textId="2E32A27C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43" w:author="mehmet poyrazer" w:date="2026-03-24T23:02:00Z" w16du:dateUtc="2026-03-24T20:02:00Z"/>
                <w:sz w:val="20"/>
                <w:szCs w:val="20"/>
              </w:rPr>
            </w:pPr>
            <w:del w:id="214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03</w:delText>
              </w:r>
            </w:del>
          </w:p>
        </w:tc>
        <w:tc>
          <w:tcPr>
            <w:tcW w:w="295" w:type="dxa"/>
            <w:vAlign w:val="center"/>
            <w:hideMark/>
          </w:tcPr>
          <w:p w14:paraId="348B0B34" w14:textId="2160AB25" w:rsidR="00000D03" w:rsidRPr="00C80BE4" w:rsidDel="001C1542" w:rsidRDefault="00000D03" w:rsidP="00000D03">
            <w:pPr>
              <w:spacing w:after="120" w:line="276" w:lineRule="auto"/>
              <w:jc w:val="both"/>
              <w:rPr>
                <w:del w:id="2145" w:author="mehmet poyrazer" w:date="2026-03-24T23:02:00Z" w16du:dateUtc="2026-03-24T20:02:00Z"/>
                <w:sz w:val="20"/>
                <w:szCs w:val="20"/>
              </w:rPr>
            </w:pPr>
            <w:del w:id="214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8E229E" w:rsidRPr="00C80BE4" w:rsidDel="001C1542" w14:paraId="2CF117C6" w14:textId="05482B2D" w:rsidTr="00456910">
        <w:trPr>
          <w:tblCellSpacing w:w="15" w:type="dxa"/>
          <w:del w:id="2147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664AD1B8" w14:textId="0DAE609D" w:rsidR="008101BB" w:rsidRPr="00C80BE4" w:rsidDel="001C1542" w:rsidRDefault="00000D03" w:rsidP="00AC389C">
            <w:pPr>
              <w:spacing w:after="120" w:line="276" w:lineRule="auto"/>
              <w:jc w:val="center"/>
              <w:rPr>
                <w:del w:id="2148" w:author="mehmet poyrazer" w:date="2026-03-24T23:02:00Z" w16du:dateUtc="2026-03-24T20:02:00Z"/>
                <w:sz w:val="20"/>
                <w:szCs w:val="20"/>
              </w:rPr>
            </w:pPr>
            <w:del w:id="214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201CE52B" w14:textId="75DC60A9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50" w:author="mehmet poyrazer" w:date="2026-03-24T23:02:00Z" w16du:dateUtc="2026-03-24T20:02:00Z"/>
                <w:sz w:val="20"/>
                <w:szCs w:val="20"/>
              </w:rPr>
            </w:pPr>
            <w:del w:id="215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427" w:type="dxa"/>
            <w:vAlign w:val="center"/>
            <w:hideMark/>
          </w:tcPr>
          <w:p w14:paraId="0F905BB8" w14:textId="02EDA17E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52" w:author="mehmet poyrazer" w:date="2026-03-24T23:02:00Z" w16du:dateUtc="2026-03-24T20:02:00Z"/>
                <w:sz w:val="20"/>
                <w:szCs w:val="20"/>
              </w:rPr>
            </w:pPr>
            <w:del w:id="215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orrectness</w:delText>
              </w:r>
            </w:del>
          </w:p>
        </w:tc>
        <w:tc>
          <w:tcPr>
            <w:tcW w:w="1104" w:type="dxa"/>
            <w:vAlign w:val="center"/>
            <w:hideMark/>
          </w:tcPr>
          <w:p w14:paraId="301B650E" w14:textId="7F8E64E6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54" w:author="mehmet poyrazer" w:date="2026-03-24T23:02:00Z" w16du:dateUtc="2026-03-24T20:02:00Z"/>
                <w:sz w:val="20"/>
                <w:szCs w:val="20"/>
              </w:rPr>
            </w:pPr>
            <w:del w:id="215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cNemar</w:delText>
              </w:r>
            </w:del>
          </w:p>
        </w:tc>
        <w:tc>
          <w:tcPr>
            <w:tcW w:w="820" w:type="dxa"/>
            <w:vAlign w:val="center"/>
            <w:hideMark/>
          </w:tcPr>
          <w:p w14:paraId="2600A14E" w14:textId="66EF8309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56" w:author="mehmet poyrazer" w:date="2026-03-24T23:02:00Z" w16du:dateUtc="2026-03-24T20:02:00Z"/>
                <w:sz w:val="20"/>
                <w:szCs w:val="20"/>
              </w:rPr>
            </w:pPr>
            <w:del w:id="215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090</w:delText>
              </w:r>
            </w:del>
          </w:p>
        </w:tc>
        <w:tc>
          <w:tcPr>
            <w:tcW w:w="1246" w:type="dxa"/>
            <w:vAlign w:val="center"/>
            <w:hideMark/>
          </w:tcPr>
          <w:p w14:paraId="0138F14D" w14:textId="70FD1E66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58" w:author="mehmet poyrazer" w:date="2026-03-24T23:02:00Z" w16du:dateUtc="2026-03-24T20:02:00Z"/>
                <w:sz w:val="20"/>
                <w:szCs w:val="20"/>
              </w:rPr>
            </w:pPr>
            <w:del w:id="215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—</w:delText>
              </w:r>
            </w:del>
          </w:p>
        </w:tc>
        <w:tc>
          <w:tcPr>
            <w:tcW w:w="480" w:type="dxa"/>
            <w:vAlign w:val="center"/>
            <w:hideMark/>
          </w:tcPr>
          <w:p w14:paraId="008DC0C9" w14:textId="1AA09C25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60" w:author="mehmet poyrazer" w:date="2026-03-24T23:02:00Z" w16du:dateUtc="2026-03-24T20:02:00Z"/>
                <w:sz w:val="20"/>
                <w:szCs w:val="20"/>
              </w:rPr>
            </w:pPr>
            <w:del w:id="216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62</w:delText>
              </w:r>
            </w:del>
          </w:p>
        </w:tc>
        <w:tc>
          <w:tcPr>
            <w:tcW w:w="295" w:type="dxa"/>
            <w:vAlign w:val="center"/>
            <w:hideMark/>
          </w:tcPr>
          <w:p w14:paraId="5929A022" w14:textId="1E92EAD8" w:rsidR="00000D03" w:rsidRPr="00C80BE4" w:rsidDel="001C1542" w:rsidRDefault="00000D03" w:rsidP="00000D03">
            <w:pPr>
              <w:spacing w:after="120" w:line="276" w:lineRule="auto"/>
              <w:jc w:val="both"/>
              <w:rPr>
                <w:del w:id="2162" w:author="mehmet poyrazer" w:date="2026-03-24T23:02:00Z" w16du:dateUtc="2026-03-24T20:02:00Z"/>
                <w:sz w:val="20"/>
                <w:szCs w:val="20"/>
              </w:rPr>
            </w:pPr>
          </w:p>
        </w:tc>
      </w:tr>
      <w:tr w:rsidR="008E229E" w:rsidRPr="00C80BE4" w:rsidDel="001C1542" w14:paraId="558B7034" w14:textId="784C9611" w:rsidTr="00456910">
        <w:trPr>
          <w:tblCellSpacing w:w="15" w:type="dxa"/>
          <w:del w:id="2163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5377D931" w14:textId="56F819FC" w:rsidR="00AA0626" w:rsidRPr="00C80BE4" w:rsidDel="001C1542" w:rsidRDefault="00000D03" w:rsidP="00AC389C">
            <w:pPr>
              <w:spacing w:after="120" w:line="276" w:lineRule="auto"/>
              <w:jc w:val="center"/>
              <w:rPr>
                <w:del w:id="2164" w:author="mehmet poyrazer" w:date="2026-03-24T23:02:00Z" w16du:dateUtc="2026-03-24T20:02:00Z"/>
                <w:sz w:val="20"/>
                <w:szCs w:val="20"/>
              </w:rPr>
            </w:pPr>
            <w:del w:id="216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3829C2E0" w14:textId="1E37C1A9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66" w:author="mehmet poyrazer" w:date="2026-03-24T23:02:00Z" w16du:dateUtc="2026-03-24T20:02:00Z"/>
                <w:sz w:val="20"/>
                <w:szCs w:val="20"/>
              </w:rPr>
            </w:pPr>
            <w:del w:id="216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427" w:type="dxa"/>
            <w:vAlign w:val="center"/>
            <w:hideMark/>
          </w:tcPr>
          <w:p w14:paraId="3525CAD7" w14:textId="7FEC4AC2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68" w:author="mehmet poyrazer" w:date="2026-03-24T23:02:00Z" w16du:dateUtc="2026-03-24T20:02:00Z"/>
                <w:sz w:val="20"/>
                <w:szCs w:val="20"/>
              </w:rPr>
            </w:pPr>
            <w:del w:id="216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CE</w:delText>
              </w:r>
            </w:del>
          </w:p>
        </w:tc>
        <w:tc>
          <w:tcPr>
            <w:tcW w:w="1104" w:type="dxa"/>
            <w:vAlign w:val="center"/>
            <w:hideMark/>
          </w:tcPr>
          <w:p w14:paraId="05E36E2E" w14:textId="4ED3C519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70" w:author="mehmet poyrazer" w:date="2026-03-24T23:02:00Z" w16du:dateUtc="2026-03-24T20:02:00Z"/>
                <w:sz w:val="20"/>
                <w:szCs w:val="20"/>
              </w:rPr>
            </w:pPr>
            <w:del w:id="217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0106868C" w14:textId="1C8CCAC8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72" w:author="mehmet poyrazer" w:date="2026-03-24T23:02:00Z" w16du:dateUtc="2026-03-24T20:02:00Z"/>
                <w:sz w:val="20"/>
                <w:szCs w:val="20"/>
              </w:rPr>
            </w:pPr>
            <w:del w:id="217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045</w:delText>
              </w:r>
            </w:del>
          </w:p>
        </w:tc>
        <w:tc>
          <w:tcPr>
            <w:tcW w:w="1246" w:type="dxa"/>
            <w:vAlign w:val="center"/>
            <w:hideMark/>
          </w:tcPr>
          <w:p w14:paraId="7264664C" w14:textId="64113A21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74" w:author="mehmet poyrazer" w:date="2026-03-24T23:02:00Z" w16du:dateUtc="2026-03-24T20:02:00Z"/>
                <w:sz w:val="20"/>
                <w:szCs w:val="20"/>
              </w:rPr>
            </w:pPr>
            <w:del w:id="217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11, +0.003]</w:delText>
              </w:r>
            </w:del>
          </w:p>
        </w:tc>
        <w:tc>
          <w:tcPr>
            <w:tcW w:w="480" w:type="dxa"/>
            <w:vAlign w:val="center"/>
            <w:hideMark/>
          </w:tcPr>
          <w:p w14:paraId="10B56FB8" w14:textId="2711DDAD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76" w:author="mehmet poyrazer" w:date="2026-03-24T23:02:00Z" w16du:dateUtc="2026-03-24T20:02:00Z"/>
                <w:sz w:val="20"/>
                <w:szCs w:val="20"/>
              </w:rPr>
            </w:pPr>
            <w:del w:id="217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321</w:delText>
              </w:r>
            </w:del>
          </w:p>
        </w:tc>
        <w:tc>
          <w:tcPr>
            <w:tcW w:w="295" w:type="dxa"/>
            <w:vAlign w:val="center"/>
            <w:hideMark/>
          </w:tcPr>
          <w:p w14:paraId="1B8B9979" w14:textId="73720592" w:rsidR="00000D03" w:rsidRPr="00C80BE4" w:rsidDel="001C1542" w:rsidRDefault="00000D03" w:rsidP="00000D03">
            <w:pPr>
              <w:spacing w:after="120" w:line="276" w:lineRule="auto"/>
              <w:jc w:val="both"/>
              <w:rPr>
                <w:del w:id="2178" w:author="mehmet poyrazer" w:date="2026-03-24T23:02:00Z" w16du:dateUtc="2026-03-24T20:02:00Z"/>
                <w:sz w:val="20"/>
                <w:szCs w:val="20"/>
              </w:rPr>
            </w:pPr>
          </w:p>
        </w:tc>
      </w:tr>
      <w:tr w:rsidR="008E229E" w:rsidRPr="00C80BE4" w:rsidDel="001C1542" w14:paraId="1054E48F" w14:textId="6B7907F2" w:rsidTr="00456910">
        <w:trPr>
          <w:tblCellSpacing w:w="15" w:type="dxa"/>
          <w:del w:id="2179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5B8B5933" w14:textId="247D9E9D" w:rsidR="00AA0626" w:rsidRPr="00C80BE4" w:rsidDel="001C1542" w:rsidRDefault="00000D03" w:rsidP="00AC389C">
            <w:pPr>
              <w:spacing w:after="120" w:line="276" w:lineRule="auto"/>
              <w:jc w:val="center"/>
              <w:rPr>
                <w:del w:id="2180" w:author="mehmet poyrazer" w:date="2026-03-24T23:02:00Z" w16du:dateUtc="2026-03-24T20:02:00Z"/>
                <w:sz w:val="20"/>
                <w:szCs w:val="20"/>
              </w:rPr>
            </w:pPr>
            <w:del w:id="218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615C4C09" w14:textId="1EBF2CAB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82" w:author="mehmet poyrazer" w:date="2026-03-24T23:02:00Z" w16du:dateUtc="2026-03-24T20:02:00Z"/>
                <w:sz w:val="20"/>
                <w:szCs w:val="20"/>
              </w:rPr>
            </w:pPr>
            <w:del w:id="218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427" w:type="dxa"/>
            <w:vAlign w:val="center"/>
            <w:hideMark/>
          </w:tcPr>
          <w:p w14:paraId="2CDDEA9C" w14:textId="46E5C781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84" w:author="mehmet poyrazer" w:date="2026-03-24T23:02:00Z" w16du:dateUtc="2026-03-24T20:02:00Z"/>
                <w:sz w:val="20"/>
                <w:szCs w:val="20"/>
              </w:rPr>
            </w:pPr>
            <w:del w:id="218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rier</w:delText>
              </w:r>
            </w:del>
          </w:p>
        </w:tc>
        <w:tc>
          <w:tcPr>
            <w:tcW w:w="1104" w:type="dxa"/>
            <w:vAlign w:val="center"/>
            <w:hideMark/>
          </w:tcPr>
          <w:p w14:paraId="587E2761" w14:textId="025D12F3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86" w:author="mehmet poyrazer" w:date="2026-03-24T23:02:00Z" w16du:dateUtc="2026-03-24T20:02:00Z"/>
                <w:sz w:val="20"/>
                <w:szCs w:val="20"/>
              </w:rPr>
            </w:pPr>
            <w:del w:id="218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7AB9A3BA" w14:textId="43C97E84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88" w:author="mehmet poyrazer" w:date="2026-03-24T23:02:00Z" w16du:dateUtc="2026-03-24T20:02:00Z"/>
                <w:sz w:val="20"/>
                <w:szCs w:val="20"/>
              </w:rPr>
            </w:pPr>
            <w:del w:id="218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083</w:delText>
              </w:r>
            </w:del>
          </w:p>
        </w:tc>
        <w:tc>
          <w:tcPr>
            <w:tcW w:w="1246" w:type="dxa"/>
            <w:vAlign w:val="center"/>
            <w:hideMark/>
          </w:tcPr>
          <w:p w14:paraId="3ECB2190" w14:textId="490C209A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90" w:author="mehmet poyrazer" w:date="2026-03-24T23:02:00Z" w16du:dateUtc="2026-03-24T20:02:00Z"/>
                <w:sz w:val="20"/>
                <w:szCs w:val="20"/>
              </w:rPr>
            </w:pPr>
            <w:del w:id="219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12, −0.004]</w:delText>
              </w:r>
            </w:del>
          </w:p>
        </w:tc>
        <w:tc>
          <w:tcPr>
            <w:tcW w:w="480" w:type="dxa"/>
            <w:vAlign w:val="center"/>
            <w:hideMark/>
          </w:tcPr>
          <w:p w14:paraId="11D3690F" w14:textId="7AFB44A5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92" w:author="mehmet poyrazer" w:date="2026-03-24T23:02:00Z" w16du:dateUtc="2026-03-24T20:02:00Z"/>
                <w:sz w:val="20"/>
                <w:szCs w:val="20"/>
              </w:rPr>
            </w:pPr>
            <w:del w:id="219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06</w:delText>
              </w:r>
            </w:del>
          </w:p>
        </w:tc>
        <w:tc>
          <w:tcPr>
            <w:tcW w:w="295" w:type="dxa"/>
            <w:vAlign w:val="center"/>
            <w:hideMark/>
          </w:tcPr>
          <w:p w14:paraId="76720C75" w14:textId="5CBA2061" w:rsidR="00000D03" w:rsidRPr="00C80BE4" w:rsidDel="001C1542" w:rsidRDefault="00000D03" w:rsidP="00000D03">
            <w:pPr>
              <w:spacing w:after="120" w:line="276" w:lineRule="auto"/>
              <w:jc w:val="both"/>
              <w:rPr>
                <w:del w:id="2194" w:author="mehmet poyrazer" w:date="2026-03-24T23:02:00Z" w16du:dateUtc="2026-03-24T20:02:00Z"/>
                <w:sz w:val="20"/>
                <w:szCs w:val="20"/>
              </w:rPr>
            </w:pPr>
            <w:del w:id="219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8E229E" w:rsidRPr="00C80BE4" w:rsidDel="001C1542" w14:paraId="4AF09D79" w14:textId="5AB34312" w:rsidTr="00456910">
        <w:trPr>
          <w:tblCellSpacing w:w="15" w:type="dxa"/>
          <w:del w:id="2196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23F7137A" w14:textId="3EEA9E8C" w:rsidR="00AA0626" w:rsidRPr="00C80BE4" w:rsidDel="001C1542" w:rsidRDefault="00000D03" w:rsidP="00AC389C">
            <w:pPr>
              <w:spacing w:after="120" w:line="276" w:lineRule="auto"/>
              <w:jc w:val="center"/>
              <w:rPr>
                <w:del w:id="2197" w:author="mehmet poyrazer" w:date="2026-03-24T23:02:00Z" w16du:dateUtc="2026-03-24T20:02:00Z"/>
                <w:sz w:val="20"/>
                <w:szCs w:val="20"/>
              </w:rPr>
            </w:pPr>
            <w:del w:id="219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23D105C3" w14:textId="77F9F6E6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199" w:author="mehmet poyrazer" w:date="2026-03-24T23:02:00Z" w16du:dateUtc="2026-03-24T20:02:00Z"/>
                <w:sz w:val="20"/>
                <w:szCs w:val="20"/>
              </w:rPr>
            </w:pPr>
            <w:del w:id="220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427" w:type="dxa"/>
            <w:vAlign w:val="center"/>
            <w:hideMark/>
          </w:tcPr>
          <w:p w14:paraId="24D6CC14" w14:textId="4D6E369B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01" w:author="mehmet poyrazer" w:date="2026-03-24T23:02:00Z" w16du:dateUtc="2026-03-24T20:02:00Z"/>
                <w:sz w:val="20"/>
                <w:szCs w:val="20"/>
              </w:rPr>
            </w:pPr>
            <w:del w:id="220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AUC</w:delText>
              </w:r>
            </w:del>
          </w:p>
        </w:tc>
        <w:tc>
          <w:tcPr>
            <w:tcW w:w="1104" w:type="dxa"/>
            <w:vAlign w:val="center"/>
            <w:hideMark/>
          </w:tcPr>
          <w:p w14:paraId="5F5FE49E" w14:textId="485DAD04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03" w:author="mehmet poyrazer" w:date="2026-03-24T23:02:00Z" w16du:dateUtc="2026-03-24T20:02:00Z"/>
                <w:sz w:val="20"/>
                <w:szCs w:val="20"/>
              </w:rPr>
            </w:pPr>
            <w:del w:id="220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DeLong</w:delText>
              </w:r>
            </w:del>
          </w:p>
        </w:tc>
        <w:tc>
          <w:tcPr>
            <w:tcW w:w="820" w:type="dxa"/>
            <w:vAlign w:val="center"/>
            <w:hideMark/>
          </w:tcPr>
          <w:p w14:paraId="7CD27AEE" w14:textId="7B78093C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05" w:author="mehmet poyrazer" w:date="2026-03-24T23:02:00Z" w16du:dateUtc="2026-03-24T20:02:00Z"/>
                <w:sz w:val="20"/>
                <w:szCs w:val="20"/>
              </w:rPr>
            </w:pPr>
            <w:del w:id="220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033</w:delText>
              </w:r>
            </w:del>
          </w:p>
        </w:tc>
        <w:tc>
          <w:tcPr>
            <w:tcW w:w="1246" w:type="dxa"/>
            <w:vAlign w:val="center"/>
            <w:hideMark/>
          </w:tcPr>
          <w:p w14:paraId="31C2EE21" w14:textId="7A4963D9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07" w:author="mehmet poyrazer" w:date="2026-03-24T23:02:00Z" w16du:dateUtc="2026-03-24T20:02:00Z"/>
                <w:sz w:val="20"/>
                <w:szCs w:val="20"/>
              </w:rPr>
            </w:pPr>
            <w:del w:id="220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—</w:delText>
              </w:r>
            </w:del>
          </w:p>
        </w:tc>
        <w:tc>
          <w:tcPr>
            <w:tcW w:w="480" w:type="dxa"/>
            <w:vAlign w:val="center"/>
            <w:hideMark/>
          </w:tcPr>
          <w:p w14:paraId="1E363099" w14:textId="49E8E427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09" w:author="mehmet poyrazer" w:date="2026-03-24T23:02:00Z" w16du:dateUtc="2026-03-24T20:02:00Z"/>
                <w:sz w:val="20"/>
                <w:szCs w:val="20"/>
              </w:rPr>
            </w:pPr>
            <w:del w:id="221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43</w:delText>
              </w:r>
            </w:del>
          </w:p>
        </w:tc>
        <w:tc>
          <w:tcPr>
            <w:tcW w:w="295" w:type="dxa"/>
            <w:vAlign w:val="center"/>
            <w:hideMark/>
          </w:tcPr>
          <w:p w14:paraId="1FF3116F" w14:textId="4C9DBEF3" w:rsidR="00000D03" w:rsidRPr="00C80BE4" w:rsidDel="001C1542" w:rsidRDefault="00000D03" w:rsidP="00000D03">
            <w:pPr>
              <w:spacing w:after="120" w:line="276" w:lineRule="auto"/>
              <w:jc w:val="both"/>
              <w:rPr>
                <w:del w:id="2211" w:author="mehmet poyrazer" w:date="2026-03-24T23:02:00Z" w16du:dateUtc="2026-03-24T20:02:00Z"/>
                <w:sz w:val="20"/>
                <w:szCs w:val="20"/>
              </w:rPr>
            </w:pPr>
            <w:del w:id="221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8E229E" w:rsidRPr="00C80BE4" w:rsidDel="001C1542" w14:paraId="2B1E9AD8" w14:textId="5D3858C2" w:rsidTr="00456910">
        <w:trPr>
          <w:tblCellSpacing w:w="15" w:type="dxa"/>
          <w:del w:id="2213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669E8522" w14:textId="4ED902B5" w:rsidR="00AA0626" w:rsidRPr="00C80BE4" w:rsidDel="001C1542" w:rsidRDefault="00000D03" w:rsidP="00AC389C">
            <w:pPr>
              <w:spacing w:after="120" w:line="276" w:lineRule="auto"/>
              <w:jc w:val="center"/>
              <w:rPr>
                <w:del w:id="2214" w:author="mehmet poyrazer" w:date="2026-03-24T23:02:00Z" w16du:dateUtc="2026-03-24T20:02:00Z"/>
                <w:sz w:val="20"/>
                <w:szCs w:val="20"/>
              </w:rPr>
            </w:pPr>
            <w:del w:id="221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0BD6161C" w14:textId="0336CE82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16" w:author="mehmet poyrazer" w:date="2026-03-24T23:02:00Z" w16du:dateUtc="2026-03-24T20:02:00Z"/>
                <w:sz w:val="20"/>
                <w:szCs w:val="20"/>
              </w:rPr>
            </w:pPr>
            <w:del w:id="221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427" w:type="dxa"/>
            <w:vAlign w:val="center"/>
            <w:hideMark/>
          </w:tcPr>
          <w:p w14:paraId="2F1AD9E9" w14:textId="6B87F687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18" w:author="mehmet poyrazer" w:date="2026-03-24T23:02:00Z" w16du:dateUtc="2026-03-24T20:02:00Z"/>
                <w:sz w:val="20"/>
                <w:szCs w:val="20"/>
              </w:rPr>
            </w:pPr>
            <w:del w:id="221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orrectness</w:delText>
              </w:r>
            </w:del>
          </w:p>
        </w:tc>
        <w:tc>
          <w:tcPr>
            <w:tcW w:w="1104" w:type="dxa"/>
            <w:vAlign w:val="center"/>
            <w:hideMark/>
          </w:tcPr>
          <w:p w14:paraId="342679CA" w14:textId="3A6618F2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20" w:author="mehmet poyrazer" w:date="2026-03-24T23:02:00Z" w16du:dateUtc="2026-03-24T20:02:00Z"/>
                <w:sz w:val="20"/>
                <w:szCs w:val="20"/>
              </w:rPr>
            </w:pPr>
            <w:del w:id="222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cNemar</w:delText>
              </w:r>
            </w:del>
          </w:p>
        </w:tc>
        <w:tc>
          <w:tcPr>
            <w:tcW w:w="820" w:type="dxa"/>
            <w:vAlign w:val="center"/>
            <w:hideMark/>
          </w:tcPr>
          <w:p w14:paraId="431B126C" w14:textId="67F3C180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22" w:author="mehmet poyrazer" w:date="2026-03-24T23:02:00Z" w16du:dateUtc="2026-03-24T20:02:00Z"/>
                <w:sz w:val="20"/>
                <w:szCs w:val="20"/>
              </w:rPr>
            </w:pPr>
            <w:del w:id="222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008</w:delText>
              </w:r>
            </w:del>
          </w:p>
        </w:tc>
        <w:tc>
          <w:tcPr>
            <w:tcW w:w="1246" w:type="dxa"/>
            <w:vAlign w:val="center"/>
            <w:hideMark/>
          </w:tcPr>
          <w:p w14:paraId="009EA37D" w14:textId="4B367BFB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24" w:author="mehmet poyrazer" w:date="2026-03-24T23:02:00Z" w16du:dateUtc="2026-03-24T20:02:00Z"/>
                <w:sz w:val="20"/>
                <w:szCs w:val="20"/>
              </w:rPr>
            </w:pPr>
            <w:del w:id="222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—</w:delText>
              </w:r>
            </w:del>
          </w:p>
        </w:tc>
        <w:tc>
          <w:tcPr>
            <w:tcW w:w="480" w:type="dxa"/>
            <w:vAlign w:val="center"/>
            <w:hideMark/>
          </w:tcPr>
          <w:p w14:paraId="60F29540" w14:textId="083D67DA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26" w:author="mehmet poyrazer" w:date="2026-03-24T23:02:00Z" w16du:dateUtc="2026-03-24T20:02:00Z"/>
                <w:sz w:val="20"/>
                <w:szCs w:val="20"/>
              </w:rPr>
            </w:pPr>
            <w:del w:id="222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894</w:delText>
              </w:r>
            </w:del>
          </w:p>
        </w:tc>
        <w:tc>
          <w:tcPr>
            <w:tcW w:w="295" w:type="dxa"/>
            <w:vAlign w:val="center"/>
            <w:hideMark/>
          </w:tcPr>
          <w:p w14:paraId="5554A3D9" w14:textId="36C5CC38" w:rsidR="00000D03" w:rsidRPr="00C80BE4" w:rsidDel="001C1542" w:rsidRDefault="00000D03" w:rsidP="00000D03">
            <w:pPr>
              <w:spacing w:after="120" w:line="276" w:lineRule="auto"/>
              <w:jc w:val="both"/>
              <w:rPr>
                <w:del w:id="2228" w:author="mehmet poyrazer" w:date="2026-03-24T23:02:00Z" w16du:dateUtc="2026-03-24T20:02:00Z"/>
                <w:sz w:val="20"/>
                <w:szCs w:val="20"/>
              </w:rPr>
            </w:pPr>
          </w:p>
        </w:tc>
      </w:tr>
      <w:tr w:rsidR="008E229E" w:rsidRPr="00C80BE4" w:rsidDel="001C1542" w14:paraId="4865F5A5" w14:textId="17BF917B" w:rsidTr="00456910">
        <w:trPr>
          <w:tblCellSpacing w:w="15" w:type="dxa"/>
          <w:del w:id="2229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75904265" w14:textId="267F32DB" w:rsidR="00AA0626" w:rsidRPr="00C80BE4" w:rsidDel="001C1542" w:rsidRDefault="00000D03" w:rsidP="00AC389C">
            <w:pPr>
              <w:spacing w:after="120" w:line="276" w:lineRule="auto"/>
              <w:jc w:val="center"/>
              <w:rPr>
                <w:del w:id="2230" w:author="mehmet poyrazer" w:date="2026-03-24T23:02:00Z" w16du:dateUtc="2026-03-24T20:02:00Z"/>
                <w:sz w:val="20"/>
                <w:szCs w:val="20"/>
              </w:rPr>
            </w:pPr>
            <w:del w:id="223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5027103B" w14:textId="2F0EDC0F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32" w:author="mehmet poyrazer" w:date="2026-03-24T23:02:00Z" w16du:dateUtc="2026-03-24T20:02:00Z"/>
                <w:sz w:val="20"/>
                <w:szCs w:val="20"/>
              </w:rPr>
            </w:pPr>
            <w:del w:id="223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427" w:type="dxa"/>
            <w:vAlign w:val="center"/>
            <w:hideMark/>
          </w:tcPr>
          <w:p w14:paraId="05A69761" w14:textId="3B7AC3E7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34" w:author="mehmet poyrazer" w:date="2026-03-24T23:02:00Z" w16du:dateUtc="2026-03-24T20:02:00Z"/>
                <w:sz w:val="20"/>
                <w:szCs w:val="20"/>
              </w:rPr>
            </w:pPr>
            <w:del w:id="223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CE</w:delText>
              </w:r>
            </w:del>
          </w:p>
        </w:tc>
        <w:tc>
          <w:tcPr>
            <w:tcW w:w="1104" w:type="dxa"/>
            <w:vAlign w:val="center"/>
            <w:hideMark/>
          </w:tcPr>
          <w:p w14:paraId="630A25F3" w14:textId="570515D3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36" w:author="mehmet poyrazer" w:date="2026-03-24T23:02:00Z" w16du:dateUtc="2026-03-24T20:02:00Z"/>
                <w:sz w:val="20"/>
                <w:szCs w:val="20"/>
              </w:rPr>
            </w:pPr>
            <w:del w:id="223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175EC095" w14:textId="527349FF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38" w:author="mehmet poyrazer" w:date="2026-03-24T23:02:00Z" w16du:dateUtc="2026-03-24T20:02:00Z"/>
                <w:sz w:val="20"/>
                <w:szCs w:val="20"/>
              </w:rPr>
            </w:pPr>
            <w:del w:id="223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035</w:delText>
              </w:r>
            </w:del>
          </w:p>
        </w:tc>
        <w:tc>
          <w:tcPr>
            <w:tcW w:w="1246" w:type="dxa"/>
            <w:vAlign w:val="center"/>
            <w:hideMark/>
          </w:tcPr>
          <w:p w14:paraId="290EDDC9" w14:textId="6313285E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40" w:author="mehmet poyrazer" w:date="2026-03-24T23:02:00Z" w16du:dateUtc="2026-03-24T20:02:00Z"/>
                <w:sz w:val="20"/>
                <w:szCs w:val="20"/>
              </w:rPr>
            </w:pPr>
            <w:del w:id="224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11, +0.004]</w:delText>
              </w:r>
            </w:del>
          </w:p>
        </w:tc>
        <w:tc>
          <w:tcPr>
            <w:tcW w:w="480" w:type="dxa"/>
            <w:vAlign w:val="center"/>
            <w:hideMark/>
          </w:tcPr>
          <w:p w14:paraId="3A5F30B3" w14:textId="3D04942F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42" w:author="mehmet poyrazer" w:date="2026-03-24T23:02:00Z" w16du:dateUtc="2026-03-24T20:02:00Z"/>
                <w:sz w:val="20"/>
                <w:szCs w:val="20"/>
              </w:rPr>
            </w:pPr>
            <w:del w:id="224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422</w:delText>
              </w:r>
            </w:del>
          </w:p>
        </w:tc>
        <w:tc>
          <w:tcPr>
            <w:tcW w:w="295" w:type="dxa"/>
            <w:vAlign w:val="center"/>
            <w:hideMark/>
          </w:tcPr>
          <w:p w14:paraId="70DC2435" w14:textId="73B5926F" w:rsidR="00000D03" w:rsidRPr="00C80BE4" w:rsidDel="001C1542" w:rsidRDefault="00000D03" w:rsidP="00000D03">
            <w:pPr>
              <w:spacing w:after="120" w:line="276" w:lineRule="auto"/>
              <w:jc w:val="both"/>
              <w:rPr>
                <w:del w:id="2244" w:author="mehmet poyrazer" w:date="2026-03-24T23:02:00Z" w16du:dateUtc="2026-03-24T20:02:00Z"/>
                <w:sz w:val="20"/>
                <w:szCs w:val="20"/>
              </w:rPr>
            </w:pPr>
          </w:p>
        </w:tc>
      </w:tr>
      <w:tr w:rsidR="008E229E" w:rsidRPr="00C80BE4" w:rsidDel="001C1542" w14:paraId="0D8B5B09" w14:textId="0A28442B" w:rsidTr="00456910">
        <w:trPr>
          <w:tblCellSpacing w:w="15" w:type="dxa"/>
          <w:del w:id="2245" w:author="mehmet poyrazer" w:date="2026-03-24T23:02:00Z" w16du:dateUtc="2026-03-24T20:02:00Z"/>
        </w:trPr>
        <w:tc>
          <w:tcPr>
            <w:tcW w:w="1192" w:type="dxa"/>
            <w:tcBorders>
              <w:bottom w:val="single" w:sz="4" w:space="0" w:color="auto"/>
            </w:tcBorders>
            <w:vAlign w:val="center"/>
            <w:hideMark/>
          </w:tcPr>
          <w:p w14:paraId="2B2434F6" w14:textId="58261B15" w:rsidR="00AA0626" w:rsidRPr="00C80BE4" w:rsidDel="001C1542" w:rsidRDefault="00000D03" w:rsidP="00AC389C">
            <w:pPr>
              <w:spacing w:after="120" w:line="276" w:lineRule="auto"/>
              <w:jc w:val="center"/>
              <w:rPr>
                <w:del w:id="2246" w:author="mehmet poyrazer" w:date="2026-03-24T23:02:00Z" w16du:dateUtc="2026-03-24T20:02:00Z"/>
                <w:sz w:val="20"/>
                <w:szCs w:val="20"/>
              </w:rPr>
            </w:pPr>
            <w:del w:id="224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0A8DA678" w14:textId="4C63661C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48" w:author="mehmet poyrazer" w:date="2026-03-24T23:02:00Z" w16du:dateUtc="2026-03-24T20:02:00Z"/>
                <w:sz w:val="20"/>
                <w:szCs w:val="20"/>
              </w:rPr>
            </w:pPr>
            <w:del w:id="224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  <w:hideMark/>
          </w:tcPr>
          <w:p w14:paraId="7737EFCE" w14:textId="70651F7B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50" w:author="mehmet poyrazer" w:date="2026-03-24T23:02:00Z" w16du:dateUtc="2026-03-24T20:02:00Z"/>
                <w:sz w:val="20"/>
                <w:szCs w:val="20"/>
              </w:rPr>
            </w:pPr>
            <w:del w:id="225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rier</w:delText>
              </w:r>
            </w:del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37F7A41A" w14:textId="26367A3C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52" w:author="mehmet poyrazer" w:date="2026-03-24T23:02:00Z" w16du:dateUtc="2026-03-24T20:02:00Z"/>
                <w:sz w:val="20"/>
                <w:szCs w:val="20"/>
              </w:rPr>
            </w:pPr>
            <w:del w:id="225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325F536F" w14:textId="6AC592B3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54" w:author="mehmet poyrazer" w:date="2026-03-24T23:02:00Z" w16du:dateUtc="2026-03-24T20:02:00Z"/>
                <w:sz w:val="20"/>
                <w:szCs w:val="20"/>
              </w:rPr>
            </w:pPr>
            <w:del w:id="225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031</w:delText>
              </w:r>
            </w:del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0E10A8F0" w14:textId="0110FA76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56" w:author="mehmet poyrazer" w:date="2026-03-24T23:02:00Z" w16du:dateUtc="2026-03-24T20:02:00Z"/>
                <w:sz w:val="20"/>
                <w:szCs w:val="20"/>
              </w:rPr>
            </w:pPr>
            <w:del w:id="225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07, +0.001]</w:delText>
              </w:r>
            </w:del>
          </w:p>
        </w:tc>
        <w:tc>
          <w:tcPr>
            <w:tcW w:w="480" w:type="dxa"/>
            <w:tcBorders>
              <w:bottom w:val="single" w:sz="4" w:space="0" w:color="auto"/>
            </w:tcBorders>
            <w:vAlign w:val="center"/>
            <w:hideMark/>
          </w:tcPr>
          <w:p w14:paraId="302DA9F9" w14:textId="5CD802AA" w:rsidR="00000D03" w:rsidRPr="00C80BE4" w:rsidDel="001C1542" w:rsidRDefault="00000D03" w:rsidP="00AC389C">
            <w:pPr>
              <w:spacing w:after="120" w:line="276" w:lineRule="auto"/>
              <w:jc w:val="center"/>
              <w:rPr>
                <w:del w:id="2258" w:author="mehmet poyrazer" w:date="2026-03-24T23:02:00Z" w16du:dateUtc="2026-03-24T20:02:00Z"/>
                <w:sz w:val="20"/>
                <w:szCs w:val="20"/>
              </w:rPr>
            </w:pPr>
            <w:del w:id="225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304</w:delText>
              </w:r>
            </w:del>
          </w:p>
        </w:tc>
        <w:tc>
          <w:tcPr>
            <w:tcW w:w="295" w:type="dxa"/>
            <w:tcBorders>
              <w:bottom w:val="single" w:sz="4" w:space="0" w:color="auto"/>
            </w:tcBorders>
            <w:vAlign w:val="center"/>
            <w:hideMark/>
          </w:tcPr>
          <w:p w14:paraId="62DE846E" w14:textId="65EB2CF3" w:rsidR="00000D03" w:rsidRPr="00C80BE4" w:rsidDel="001C1542" w:rsidRDefault="00000D03" w:rsidP="00000D03">
            <w:pPr>
              <w:spacing w:after="120" w:line="276" w:lineRule="auto"/>
              <w:jc w:val="both"/>
              <w:rPr>
                <w:del w:id="2260" w:author="mehmet poyrazer" w:date="2026-03-24T23:02:00Z" w16du:dateUtc="2026-03-24T20:02:00Z"/>
                <w:sz w:val="20"/>
                <w:szCs w:val="20"/>
              </w:rPr>
            </w:pPr>
          </w:p>
        </w:tc>
      </w:tr>
    </w:tbl>
    <w:p w14:paraId="5E7607D9" w14:textId="45CBC996" w:rsidR="00772816" w:rsidRPr="00C80BE4" w:rsidDel="001C1542" w:rsidRDefault="00772816" w:rsidP="00DE173D">
      <w:pPr>
        <w:spacing w:after="120" w:line="276" w:lineRule="auto"/>
        <w:jc w:val="both"/>
        <w:rPr>
          <w:del w:id="2261" w:author="mehmet poyrazer" w:date="2026-03-24T23:02:00Z" w16du:dateUtc="2026-03-24T20:02:00Z"/>
          <w:sz w:val="20"/>
          <w:szCs w:val="20"/>
        </w:rPr>
      </w:pPr>
    </w:p>
    <w:p w14:paraId="7DF030DF" w14:textId="36016086" w:rsidR="00C10E84" w:rsidRPr="00C80BE4" w:rsidDel="001C1542" w:rsidRDefault="00C10E84" w:rsidP="00DE173D">
      <w:pPr>
        <w:spacing w:after="120" w:line="276" w:lineRule="auto"/>
        <w:jc w:val="both"/>
        <w:rPr>
          <w:del w:id="2262" w:author="mehmet poyrazer" w:date="2026-03-24T23:02:00Z" w16du:dateUtc="2026-03-24T20:02:00Z"/>
          <w:sz w:val="20"/>
          <w:szCs w:val="20"/>
        </w:rPr>
      </w:pPr>
    </w:p>
    <w:p w14:paraId="64411A12" w14:textId="6DE0D722" w:rsidR="00C10E84" w:rsidRPr="00C80BE4" w:rsidDel="001C1542" w:rsidRDefault="00C10E84" w:rsidP="00DE173D">
      <w:pPr>
        <w:spacing w:after="120" w:line="276" w:lineRule="auto"/>
        <w:jc w:val="both"/>
        <w:rPr>
          <w:del w:id="2263" w:author="mehmet poyrazer" w:date="2026-03-24T23:02:00Z" w16du:dateUtc="2026-03-24T20:02:00Z"/>
          <w:sz w:val="20"/>
          <w:szCs w:val="20"/>
        </w:rPr>
      </w:pPr>
    </w:p>
    <w:p w14:paraId="6D9643DD" w14:textId="65AA271D" w:rsidR="00C10E84" w:rsidRPr="00C80BE4" w:rsidDel="001C1542" w:rsidRDefault="00C10E84" w:rsidP="00DE173D">
      <w:pPr>
        <w:spacing w:after="120" w:line="276" w:lineRule="auto"/>
        <w:jc w:val="both"/>
        <w:rPr>
          <w:del w:id="2264" w:author="mehmet poyrazer" w:date="2026-03-24T23:02:00Z" w16du:dateUtc="2026-03-24T20:02:00Z"/>
          <w:sz w:val="20"/>
          <w:szCs w:val="20"/>
        </w:rPr>
      </w:pPr>
    </w:p>
    <w:p w14:paraId="4B5B876E" w14:textId="4BAB75CD" w:rsidR="00C10E84" w:rsidRPr="00C80BE4" w:rsidDel="001C1542" w:rsidRDefault="00C10E84" w:rsidP="00DE173D">
      <w:pPr>
        <w:spacing w:after="120" w:line="276" w:lineRule="auto"/>
        <w:jc w:val="both"/>
        <w:rPr>
          <w:del w:id="2265" w:author="mehmet poyrazer" w:date="2026-03-24T23:02:00Z" w16du:dateUtc="2026-03-24T20:02:00Z"/>
          <w:sz w:val="20"/>
          <w:szCs w:val="20"/>
        </w:rPr>
      </w:pPr>
    </w:p>
    <w:p w14:paraId="2572E11B" w14:textId="3B9B959B" w:rsidR="00C10E84" w:rsidRPr="00C80BE4" w:rsidDel="001C1542" w:rsidRDefault="00C10E84" w:rsidP="00C10E84">
      <w:pPr>
        <w:spacing w:after="120" w:line="276" w:lineRule="auto"/>
        <w:jc w:val="both"/>
        <w:rPr>
          <w:del w:id="2266" w:author="mehmet poyrazer" w:date="2026-03-24T23:02:00Z" w16du:dateUtc="2026-03-24T20:02:00Z"/>
          <w:b/>
          <w:bCs/>
          <w:sz w:val="20"/>
          <w:szCs w:val="20"/>
        </w:rPr>
      </w:pPr>
      <w:del w:id="2267" w:author="mehmet poyrazer" w:date="2026-03-24T23:02:00Z" w16du:dateUtc="2026-03-24T20:02:00Z">
        <w:r w:rsidRPr="00C80BE4" w:rsidDel="001C1542">
          <w:rPr>
            <w:b/>
            <w:bCs/>
            <w:sz w:val="20"/>
            <w:szCs w:val="20"/>
          </w:rPr>
          <w:delText>DEV — Multiclass</w:delText>
        </w:r>
      </w:del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7"/>
        <w:gridCol w:w="890"/>
        <w:gridCol w:w="567"/>
        <w:gridCol w:w="850"/>
        <w:gridCol w:w="851"/>
        <w:gridCol w:w="992"/>
        <w:gridCol w:w="283"/>
      </w:tblGrid>
      <w:tr w:rsidR="00AB6217" w:rsidRPr="00C80BE4" w:rsidDel="001C1542" w14:paraId="0874AAA8" w14:textId="36D20357" w:rsidTr="00AB6217">
        <w:trPr>
          <w:tblHeader/>
          <w:tblCellSpacing w:w="15" w:type="dxa"/>
          <w:del w:id="2268" w:author="mehmet poyrazer" w:date="2026-03-24T23:02:00Z" w16du:dateUtc="2026-03-24T20:02:00Z"/>
        </w:trPr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3286B3" w14:textId="269F6C5E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69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270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Comparison</w:delText>
              </w:r>
            </w:del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665C38" w14:textId="0AB9D8FA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71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272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Metric</w:delText>
              </w:r>
            </w:del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EC85FE" w14:textId="38461FE4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73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274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Test</w:delText>
              </w:r>
            </w:del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DD3D36" w14:textId="0BF20F38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75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276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Δ</w:delText>
              </w:r>
            </w:del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821595" w14:textId="58B6FF1A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77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278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95% CI</w:delText>
              </w:r>
            </w:del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82F494" w14:textId="6ED1A3B1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79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280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p (BH)</w:delText>
              </w:r>
            </w:del>
          </w:p>
        </w:tc>
        <w:tc>
          <w:tcPr>
            <w:tcW w:w="238" w:type="dxa"/>
            <w:vAlign w:val="center"/>
            <w:hideMark/>
          </w:tcPr>
          <w:p w14:paraId="52EDD0EB" w14:textId="7B819F87" w:rsidR="00C10E84" w:rsidRPr="00C80BE4" w:rsidDel="001C1542" w:rsidRDefault="00C10E84" w:rsidP="00C10E84">
            <w:pPr>
              <w:spacing w:after="120" w:line="276" w:lineRule="auto"/>
              <w:jc w:val="both"/>
              <w:rPr>
                <w:del w:id="2281" w:author="mehmet poyrazer" w:date="2026-03-24T23:02:00Z" w16du:dateUtc="2026-03-24T20:02:00Z"/>
                <w:b/>
                <w:bCs/>
                <w:sz w:val="20"/>
                <w:szCs w:val="20"/>
              </w:rPr>
            </w:pPr>
          </w:p>
        </w:tc>
      </w:tr>
      <w:tr w:rsidR="00AB6217" w:rsidRPr="00C80BE4" w:rsidDel="001C1542" w14:paraId="034F14D2" w14:textId="4A9BE70D" w:rsidTr="00AB6217">
        <w:trPr>
          <w:tblCellSpacing w:w="15" w:type="dxa"/>
          <w:del w:id="2282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4954E37A" w14:textId="2021AFC7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83" w:author="mehmet poyrazer" w:date="2026-03-24T23:02:00Z" w16du:dateUtc="2026-03-24T20:02:00Z"/>
                <w:sz w:val="20"/>
                <w:szCs w:val="20"/>
              </w:rPr>
            </w:pPr>
            <w:del w:id="228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7EC395FE" w14:textId="7475BE6C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85" w:author="mehmet poyrazer" w:date="2026-03-24T23:02:00Z" w16du:dateUtc="2026-03-24T20:02:00Z"/>
                <w:sz w:val="20"/>
                <w:szCs w:val="20"/>
              </w:rPr>
            </w:pPr>
            <w:del w:id="228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860" w:type="dxa"/>
            <w:vAlign w:val="center"/>
            <w:hideMark/>
          </w:tcPr>
          <w:p w14:paraId="305E1C7F" w14:textId="698C59E1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87" w:author="mehmet poyrazer" w:date="2026-03-24T23:02:00Z" w16du:dateUtc="2026-03-24T20:02:00Z"/>
                <w:sz w:val="20"/>
                <w:szCs w:val="20"/>
              </w:rPr>
            </w:pPr>
            <w:del w:id="228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ac-F1</w:delText>
              </w:r>
            </w:del>
          </w:p>
        </w:tc>
        <w:tc>
          <w:tcPr>
            <w:tcW w:w="537" w:type="dxa"/>
            <w:vAlign w:val="center"/>
            <w:hideMark/>
          </w:tcPr>
          <w:p w14:paraId="25780B48" w14:textId="4D8AF31C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89" w:author="mehmet poyrazer" w:date="2026-03-24T23:02:00Z" w16du:dateUtc="2026-03-24T20:02:00Z"/>
                <w:sz w:val="20"/>
                <w:szCs w:val="20"/>
              </w:rPr>
            </w:pPr>
            <w:del w:id="229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09558627" w14:textId="3FA2A7F0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91" w:author="mehmet poyrazer" w:date="2026-03-24T23:02:00Z" w16du:dateUtc="2026-03-24T20:02:00Z"/>
                <w:sz w:val="20"/>
                <w:szCs w:val="20"/>
              </w:rPr>
            </w:pPr>
            <w:del w:id="229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371</w:delText>
              </w:r>
            </w:del>
          </w:p>
        </w:tc>
        <w:tc>
          <w:tcPr>
            <w:tcW w:w="821" w:type="dxa"/>
            <w:vAlign w:val="center"/>
            <w:hideMark/>
          </w:tcPr>
          <w:p w14:paraId="3108341A" w14:textId="6125FAD3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93" w:author="mehmet poyrazer" w:date="2026-03-24T23:02:00Z" w16du:dateUtc="2026-03-24T20:02:00Z"/>
                <w:sz w:val="20"/>
                <w:szCs w:val="20"/>
              </w:rPr>
            </w:pPr>
            <w:del w:id="229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014, +0.059]</w:delText>
              </w:r>
            </w:del>
          </w:p>
        </w:tc>
        <w:tc>
          <w:tcPr>
            <w:tcW w:w="962" w:type="dxa"/>
            <w:vAlign w:val="center"/>
            <w:hideMark/>
          </w:tcPr>
          <w:p w14:paraId="22C38A2F" w14:textId="6BA867DD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95" w:author="mehmet poyrazer" w:date="2026-03-24T23:02:00Z" w16du:dateUtc="2026-03-24T20:02:00Z"/>
                <w:sz w:val="20"/>
                <w:szCs w:val="20"/>
              </w:rPr>
            </w:pPr>
            <w:del w:id="229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02</w:delText>
              </w:r>
            </w:del>
          </w:p>
        </w:tc>
        <w:tc>
          <w:tcPr>
            <w:tcW w:w="238" w:type="dxa"/>
            <w:vAlign w:val="center"/>
            <w:hideMark/>
          </w:tcPr>
          <w:p w14:paraId="42990484" w14:textId="05EC0581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297" w:author="mehmet poyrazer" w:date="2026-03-24T23:02:00Z" w16du:dateUtc="2026-03-24T20:02:00Z"/>
                <w:sz w:val="20"/>
                <w:szCs w:val="20"/>
              </w:rPr>
            </w:pPr>
            <w:del w:id="229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B6217" w:rsidRPr="00C80BE4" w:rsidDel="001C1542" w14:paraId="2EF3A1DB" w14:textId="4CD9CB86" w:rsidTr="00AB6217">
        <w:trPr>
          <w:tblCellSpacing w:w="15" w:type="dxa"/>
          <w:del w:id="2299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2FEAF43C" w14:textId="28E61F2D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00" w:author="mehmet poyrazer" w:date="2026-03-24T23:02:00Z" w16du:dateUtc="2026-03-24T20:02:00Z"/>
                <w:sz w:val="20"/>
                <w:szCs w:val="20"/>
              </w:rPr>
            </w:pPr>
            <w:del w:id="230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0BDE801A" w14:textId="795CB440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02" w:author="mehmet poyrazer" w:date="2026-03-24T23:02:00Z" w16du:dateUtc="2026-03-24T20:02:00Z"/>
                <w:sz w:val="20"/>
                <w:szCs w:val="20"/>
              </w:rPr>
            </w:pPr>
            <w:del w:id="230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860" w:type="dxa"/>
            <w:vAlign w:val="center"/>
            <w:hideMark/>
          </w:tcPr>
          <w:p w14:paraId="71E527AE" w14:textId="4FAA4E15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04" w:author="mehmet poyrazer" w:date="2026-03-24T23:02:00Z" w16du:dateUtc="2026-03-24T20:02:00Z"/>
                <w:sz w:val="20"/>
                <w:szCs w:val="20"/>
              </w:rPr>
            </w:pPr>
            <w:del w:id="230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QWK</w:delText>
              </w:r>
            </w:del>
          </w:p>
        </w:tc>
        <w:tc>
          <w:tcPr>
            <w:tcW w:w="537" w:type="dxa"/>
            <w:vAlign w:val="center"/>
            <w:hideMark/>
          </w:tcPr>
          <w:p w14:paraId="7F3044EB" w14:textId="4A606AE7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06" w:author="mehmet poyrazer" w:date="2026-03-24T23:02:00Z" w16du:dateUtc="2026-03-24T20:02:00Z"/>
                <w:sz w:val="20"/>
                <w:szCs w:val="20"/>
              </w:rPr>
            </w:pPr>
            <w:del w:id="230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79D0F310" w14:textId="3226CC38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08" w:author="mehmet poyrazer" w:date="2026-03-24T23:02:00Z" w16du:dateUtc="2026-03-24T20:02:00Z"/>
                <w:sz w:val="20"/>
                <w:szCs w:val="20"/>
              </w:rPr>
            </w:pPr>
            <w:del w:id="230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216</w:delText>
              </w:r>
            </w:del>
          </w:p>
        </w:tc>
        <w:tc>
          <w:tcPr>
            <w:tcW w:w="821" w:type="dxa"/>
            <w:vAlign w:val="center"/>
            <w:hideMark/>
          </w:tcPr>
          <w:p w14:paraId="6009AB37" w14:textId="4DC1C068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10" w:author="mehmet poyrazer" w:date="2026-03-24T23:02:00Z" w16du:dateUtc="2026-03-24T20:02:00Z"/>
                <w:sz w:val="20"/>
                <w:szCs w:val="20"/>
              </w:rPr>
            </w:pPr>
            <w:del w:id="231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011, +0.033]</w:delText>
              </w:r>
            </w:del>
          </w:p>
        </w:tc>
        <w:tc>
          <w:tcPr>
            <w:tcW w:w="962" w:type="dxa"/>
            <w:vAlign w:val="center"/>
            <w:hideMark/>
          </w:tcPr>
          <w:p w14:paraId="6DFA474D" w14:textId="063168A9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12" w:author="mehmet poyrazer" w:date="2026-03-24T23:02:00Z" w16du:dateUtc="2026-03-24T20:02:00Z"/>
                <w:sz w:val="20"/>
                <w:szCs w:val="20"/>
              </w:rPr>
            </w:pPr>
            <w:del w:id="231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02</w:delText>
              </w:r>
            </w:del>
          </w:p>
        </w:tc>
        <w:tc>
          <w:tcPr>
            <w:tcW w:w="238" w:type="dxa"/>
            <w:vAlign w:val="center"/>
            <w:hideMark/>
          </w:tcPr>
          <w:p w14:paraId="358E4B83" w14:textId="0AC89A72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14" w:author="mehmet poyrazer" w:date="2026-03-24T23:02:00Z" w16du:dateUtc="2026-03-24T20:02:00Z"/>
                <w:sz w:val="20"/>
                <w:szCs w:val="20"/>
              </w:rPr>
            </w:pPr>
            <w:del w:id="231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B6217" w:rsidRPr="00C80BE4" w:rsidDel="001C1542" w14:paraId="05D765EC" w14:textId="61597203" w:rsidTr="00AB6217">
        <w:trPr>
          <w:tblCellSpacing w:w="15" w:type="dxa"/>
          <w:del w:id="2316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4CED43D1" w14:textId="70EE719D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17" w:author="mehmet poyrazer" w:date="2026-03-24T23:02:00Z" w16du:dateUtc="2026-03-24T20:02:00Z"/>
                <w:sz w:val="20"/>
                <w:szCs w:val="20"/>
              </w:rPr>
            </w:pPr>
            <w:del w:id="231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53950A0D" w14:textId="664262E7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19" w:author="mehmet poyrazer" w:date="2026-03-24T23:02:00Z" w16du:dateUtc="2026-03-24T20:02:00Z"/>
                <w:sz w:val="20"/>
                <w:szCs w:val="20"/>
              </w:rPr>
            </w:pPr>
            <w:del w:id="232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860" w:type="dxa"/>
            <w:vAlign w:val="center"/>
            <w:hideMark/>
          </w:tcPr>
          <w:p w14:paraId="17AF771B" w14:textId="75EEFE94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21" w:author="mehmet poyrazer" w:date="2026-03-24T23:02:00Z" w16du:dateUtc="2026-03-24T20:02:00Z"/>
                <w:sz w:val="20"/>
                <w:szCs w:val="20"/>
              </w:rPr>
            </w:pPr>
            <w:del w:id="232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CE</w:delText>
              </w:r>
            </w:del>
          </w:p>
        </w:tc>
        <w:tc>
          <w:tcPr>
            <w:tcW w:w="537" w:type="dxa"/>
            <w:vAlign w:val="center"/>
            <w:hideMark/>
          </w:tcPr>
          <w:p w14:paraId="41790D3E" w14:textId="3BBEA3AC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23" w:author="mehmet poyrazer" w:date="2026-03-24T23:02:00Z" w16du:dateUtc="2026-03-24T20:02:00Z"/>
                <w:sz w:val="20"/>
                <w:szCs w:val="20"/>
              </w:rPr>
            </w:pPr>
            <w:del w:id="232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5BFDD378" w14:textId="766AEDE4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25" w:author="mehmet poyrazer" w:date="2026-03-24T23:02:00Z" w16du:dateUtc="2026-03-24T20:02:00Z"/>
                <w:sz w:val="20"/>
                <w:szCs w:val="20"/>
              </w:rPr>
            </w:pPr>
            <w:del w:id="232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062</w:delText>
              </w:r>
            </w:del>
          </w:p>
        </w:tc>
        <w:tc>
          <w:tcPr>
            <w:tcW w:w="821" w:type="dxa"/>
            <w:vAlign w:val="center"/>
            <w:hideMark/>
          </w:tcPr>
          <w:p w14:paraId="33A69B87" w14:textId="3A76ED88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27" w:author="mehmet poyrazer" w:date="2026-03-24T23:02:00Z" w16du:dateUtc="2026-03-24T20:02:00Z"/>
                <w:sz w:val="20"/>
                <w:szCs w:val="20"/>
              </w:rPr>
            </w:pPr>
            <w:del w:id="232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19, +0.006]</w:delText>
              </w:r>
            </w:del>
          </w:p>
        </w:tc>
        <w:tc>
          <w:tcPr>
            <w:tcW w:w="962" w:type="dxa"/>
            <w:vAlign w:val="center"/>
            <w:hideMark/>
          </w:tcPr>
          <w:p w14:paraId="19A96A54" w14:textId="6BE20AF4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29" w:author="mehmet poyrazer" w:date="2026-03-24T23:02:00Z" w16du:dateUtc="2026-03-24T20:02:00Z"/>
                <w:sz w:val="20"/>
                <w:szCs w:val="20"/>
              </w:rPr>
            </w:pPr>
            <w:del w:id="233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402</w:delText>
              </w:r>
            </w:del>
          </w:p>
        </w:tc>
        <w:tc>
          <w:tcPr>
            <w:tcW w:w="238" w:type="dxa"/>
            <w:vAlign w:val="center"/>
            <w:hideMark/>
          </w:tcPr>
          <w:p w14:paraId="1360DBA8" w14:textId="59CB250E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31" w:author="mehmet poyrazer" w:date="2026-03-24T23:02:00Z" w16du:dateUtc="2026-03-24T20:02:00Z"/>
                <w:sz w:val="20"/>
                <w:szCs w:val="20"/>
              </w:rPr>
            </w:pPr>
          </w:p>
        </w:tc>
      </w:tr>
      <w:tr w:rsidR="00AB6217" w:rsidRPr="00C80BE4" w:rsidDel="001C1542" w14:paraId="345CAF10" w14:textId="7B55C6F0" w:rsidTr="00AB6217">
        <w:trPr>
          <w:tblCellSpacing w:w="15" w:type="dxa"/>
          <w:del w:id="2332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1519593C" w14:textId="6E52BE66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33" w:author="mehmet poyrazer" w:date="2026-03-24T23:02:00Z" w16du:dateUtc="2026-03-24T20:02:00Z"/>
                <w:sz w:val="20"/>
                <w:szCs w:val="20"/>
              </w:rPr>
            </w:pPr>
            <w:del w:id="233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336DB074" w14:textId="1BC1678F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35" w:author="mehmet poyrazer" w:date="2026-03-24T23:02:00Z" w16du:dateUtc="2026-03-24T20:02:00Z"/>
                <w:sz w:val="20"/>
                <w:szCs w:val="20"/>
              </w:rPr>
            </w:pPr>
            <w:del w:id="233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860" w:type="dxa"/>
            <w:vAlign w:val="center"/>
            <w:hideMark/>
          </w:tcPr>
          <w:p w14:paraId="121721F1" w14:textId="781F574C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37" w:author="mehmet poyrazer" w:date="2026-03-24T23:02:00Z" w16du:dateUtc="2026-03-24T20:02:00Z"/>
                <w:sz w:val="20"/>
                <w:szCs w:val="20"/>
              </w:rPr>
            </w:pPr>
            <w:del w:id="233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rier</w:delText>
              </w:r>
            </w:del>
          </w:p>
        </w:tc>
        <w:tc>
          <w:tcPr>
            <w:tcW w:w="537" w:type="dxa"/>
            <w:vAlign w:val="center"/>
            <w:hideMark/>
          </w:tcPr>
          <w:p w14:paraId="1C7DDF30" w14:textId="6B7CA6BE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39" w:author="mehmet poyrazer" w:date="2026-03-24T23:02:00Z" w16du:dateUtc="2026-03-24T20:02:00Z"/>
                <w:sz w:val="20"/>
                <w:szCs w:val="20"/>
              </w:rPr>
            </w:pPr>
            <w:del w:id="234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23E7F69A" w14:textId="644147FE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41" w:author="mehmet poyrazer" w:date="2026-03-24T23:02:00Z" w16du:dateUtc="2026-03-24T20:02:00Z"/>
                <w:sz w:val="20"/>
                <w:szCs w:val="20"/>
              </w:rPr>
            </w:pPr>
            <w:del w:id="234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428</w:delText>
              </w:r>
            </w:del>
          </w:p>
        </w:tc>
        <w:tc>
          <w:tcPr>
            <w:tcW w:w="821" w:type="dxa"/>
            <w:vAlign w:val="center"/>
            <w:hideMark/>
          </w:tcPr>
          <w:p w14:paraId="14EC3456" w14:textId="7189D692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43" w:author="mehmet poyrazer" w:date="2026-03-24T23:02:00Z" w16du:dateUtc="2026-03-24T20:02:00Z"/>
                <w:sz w:val="20"/>
                <w:szCs w:val="20"/>
              </w:rPr>
            </w:pPr>
            <w:del w:id="234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55, −0.031]</w:delText>
              </w:r>
            </w:del>
          </w:p>
        </w:tc>
        <w:tc>
          <w:tcPr>
            <w:tcW w:w="962" w:type="dxa"/>
            <w:vAlign w:val="center"/>
            <w:hideMark/>
          </w:tcPr>
          <w:p w14:paraId="44A0782C" w14:textId="3228EFB2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45" w:author="mehmet poyrazer" w:date="2026-03-24T23:02:00Z" w16du:dateUtc="2026-03-24T20:02:00Z"/>
                <w:sz w:val="20"/>
                <w:szCs w:val="20"/>
              </w:rPr>
            </w:pPr>
            <w:del w:id="234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02</w:delText>
              </w:r>
            </w:del>
          </w:p>
        </w:tc>
        <w:tc>
          <w:tcPr>
            <w:tcW w:w="238" w:type="dxa"/>
            <w:vAlign w:val="center"/>
            <w:hideMark/>
          </w:tcPr>
          <w:p w14:paraId="5B2EFAE9" w14:textId="3DC64BC6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47" w:author="mehmet poyrazer" w:date="2026-03-24T23:02:00Z" w16du:dateUtc="2026-03-24T20:02:00Z"/>
                <w:sz w:val="20"/>
                <w:szCs w:val="20"/>
              </w:rPr>
            </w:pPr>
            <w:del w:id="234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B6217" w:rsidRPr="00C80BE4" w:rsidDel="001C1542" w14:paraId="0760761A" w14:textId="0F14402C" w:rsidTr="00AB6217">
        <w:trPr>
          <w:tblCellSpacing w:w="15" w:type="dxa"/>
          <w:del w:id="2349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585922EC" w14:textId="24667B75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50" w:author="mehmet poyrazer" w:date="2026-03-24T23:02:00Z" w16du:dateUtc="2026-03-24T20:02:00Z"/>
                <w:sz w:val="20"/>
                <w:szCs w:val="20"/>
              </w:rPr>
            </w:pPr>
            <w:del w:id="235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62B4BA4C" w14:textId="7524061E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52" w:author="mehmet poyrazer" w:date="2026-03-24T23:02:00Z" w16du:dateUtc="2026-03-24T20:02:00Z"/>
                <w:sz w:val="20"/>
                <w:szCs w:val="20"/>
              </w:rPr>
            </w:pPr>
            <w:del w:id="235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60" w:type="dxa"/>
            <w:vAlign w:val="center"/>
            <w:hideMark/>
          </w:tcPr>
          <w:p w14:paraId="4A5BEC5F" w14:textId="1566EB56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54" w:author="mehmet poyrazer" w:date="2026-03-24T23:02:00Z" w16du:dateUtc="2026-03-24T20:02:00Z"/>
                <w:sz w:val="20"/>
                <w:szCs w:val="20"/>
              </w:rPr>
            </w:pPr>
            <w:del w:id="235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ac-F1</w:delText>
              </w:r>
            </w:del>
          </w:p>
        </w:tc>
        <w:tc>
          <w:tcPr>
            <w:tcW w:w="537" w:type="dxa"/>
            <w:vAlign w:val="center"/>
            <w:hideMark/>
          </w:tcPr>
          <w:p w14:paraId="4387CE88" w14:textId="5E199B9D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56" w:author="mehmet poyrazer" w:date="2026-03-24T23:02:00Z" w16du:dateUtc="2026-03-24T20:02:00Z"/>
                <w:sz w:val="20"/>
                <w:szCs w:val="20"/>
              </w:rPr>
            </w:pPr>
            <w:del w:id="235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4C0AFEF6" w14:textId="4C2EF60C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58" w:author="mehmet poyrazer" w:date="2026-03-24T23:02:00Z" w16du:dateUtc="2026-03-24T20:02:00Z"/>
                <w:sz w:val="20"/>
                <w:szCs w:val="20"/>
              </w:rPr>
            </w:pPr>
            <w:del w:id="235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628</w:delText>
              </w:r>
            </w:del>
          </w:p>
        </w:tc>
        <w:tc>
          <w:tcPr>
            <w:tcW w:w="821" w:type="dxa"/>
            <w:vAlign w:val="center"/>
            <w:hideMark/>
          </w:tcPr>
          <w:p w14:paraId="5CE40F1D" w14:textId="2276AAFA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60" w:author="mehmet poyrazer" w:date="2026-03-24T23:02:00Z" w16du:dateUtc="2026-03-24T20:02:00Z"/>
                <w:sz w:val="20"/>
                <w:szCs w:val="20"/>
              </w:rPr>
            </w:pPr>
            <w:del w:id="236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041, +0.086]</w:delText>
              </w:r>
            </w:del>
          </w:p>
        </w:tc>
        <w:tc>
          <w:tcPr>
            <w:tcW w:w="962" w:type="dxa"/>
            <w:vAlign w:val="center"/>
            <w:hideMark/>
          </w:tcPr>
          <w:p w14:paraId="3424AD05" w14:textId="72DE4760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62" w:author="mehmet poyrazer" w:date="2026-03-24T23:02:00Z" w16du:dateUtc="2026-03-24T20:02:00Z"/>
                <w:sz w:val="20"/>
                <w:szCs w:val="20"/>
              </w:rPr>
            </w:pPr>
            <w:del w:id="236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02</w:delText>
              </w:r>
            </w:del>
          </w:p>
        </w:tc>
        <w:tc>
          <w:tcPr>
            <w:tcW w:w="238" w:type="dxa"/>
            <w:vAlign w:val="center"/>
            <w:hideMark/>
          </w:tcPr>
          <w:p w14:paraId="7E0E585A" w14:textId="49B3BADB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64" w:author="mehmet poyrazer" w:date="2026-03-24T23:02:00Z" w16du:dateUtc="2026-03-24T20:02:00Z"/>
                <w:sz w:val="20"/>
                <w:szCs w:val="20"/>
              </w:rPr>
            </w:pPr>
            <w:del w:id="236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B6217" w:rsidRPr="00C80BE4" w:rsidDel="001C1542" w14:paraId="4D3DB26D" w14:textId="019F5570" w:rsidTr="00AB6217">
        <w:trPr>
          <w:tblCellSpacing w:w="15" w:type="dxa"/>
          <w:del w:id="2366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2CE0F1D8" w14:textId="5B545DEA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67" w:author="mehmet poyrazer" w:date="2026-03-24T23:02:00Z" w16du:dateUtc="2026-03-24T20:02:00Z"/>
                <w:sz w:val="20"/>
                <w:szCs w:val="20"/>
              </w:rPr>
            </w:pPr>
            <w:del w:id="236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1A9F6B3C" w14:textId="798D999F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69" w:author="mehmet poyrazer" w:date="2026-03-24T23:02:00Z" w16du:dateUtc="2026-03-24T20:02:00Z"/>
                <w:sz w:val="20"/>
                <w:szCs w:val="20"/>
              </w:rPr>
            </w:pPr>
            <w:del w:id="237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60" w:type="dxa"/>
            <w:vAlign w:val="center"/>
            <w:hideMark/>
          </w:tcPr>
          <w:p w14:paraId="70E1A194" w14:textId="0EADAD00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71" w:author="mehmet poyrazer" w:date="2026-03-24T23:02:00Z" w16du:dateUtc="2026-03-24T20:02:00Z"/>
                <w:sz w:val="20"/>
                <w:szCs w:val="20"/>
              </w:rPr>
            </w:pPr>
            <w:del w:id="237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QWK</w:delText>
              </w:r>
            </w:del>
          </w:p>
        </w:tc>
        <w:tc>
          <w:tcPr>
            <w:tcW w:w="537" w:type="dxa"/>
            <w:vAlign w:val="center"/>
            <w:hideMark/>
          </w:tcPr>
          <w:p w14:paraId="1B00A13B" w14:textId="23BD11FC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73" w:author="mehmet poyrazer" w:date="2026-03-24T23:02:00Z" w16du:dateUtc="2026-03-24T20:02:00Z"/>
                <w:sz w:val="20"/>
                <w:szCs w:val="20"/>
              </w:rPr>
            </w:pPr>
            <w:del w:id="237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02360EA8" w14:textId="51D50045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75" w:author="mehmet poyrazer" w:date="2026-03-24T23:02:00Z" w16du:dateUtc="2026-03-24T20:02:00Z"/>
                <w:sz w:val="20"/>
                <w:szCs w:val="20"/>
              </w:rPr>
            </w:pPr>
            <w:del w:id="237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489</w:delText>
              </w:r>
            </w:del>
          </w:p>
        </w:tc>
        <w:tc>
          <w:tcPr>
            <w:tcW w:w="821" w:type="dxa"/>
            <w:vAlign w:val="center"/>
            <w:hideMark/>
          </w:tcPr>
          <w:p w14:paraId="6EDCFBAD" w14:textId="63BFB40C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77" w:author="mehmet poyrazer" w:date="2026-03-24T23:02:00Z" w16du:dateUtc="2026-03-24T20:02:00Z"/>
                <w:sz w:val="20"/>
                <w:szCs w:val="20"/>
              </w:rPr>
            </w:pPr>
            <w:del w:id="237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036, +0.061]</w:delText>
              </w:r>
            </w:del>
          </w:p>
        </w:tc>
        <w:tc>
          <w:tcPr>
            <w:tcW w:w="962" w:type="dxa"/>
            <w:vAlign w:val="center"/>
            <w:hideMark/>
          </w:tcPr>
          <w:p w14:paraId="2EB001FB" w14:textId="457829E7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79" w:author="mehmet poyrazer" w:date="2026-03-24T23:02:00Z" w16du:dateUtc="2026-03-24T20:02:00Z"/>
                <w:sz w:val="20"/>
                <w:szCs w:val="20"/>
              </w:rPr>
            </w:pPr>
            <w:del w:id="238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02</w:delText>
              </w:r>
            </w:del>
          </w:p>
        </w:tc>
        <w:tc>
          <w:tcPr>
            <w:tcW w:w="238" w:type="dxa"/>
            <w:vAlign w:val="center"/>
            <w:hideMark/>
          </w:tcPr>
          <w:p w14:paraId="3148B467" w14:textId="5CFD6F2F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81" w:author="mehmet poyrazer" w:date="2026-03-24T23:02:00Z" w16du:dateUtc="2026-03-24T20:02:00Z"/>
                <w:sz w:val="20"/>
                <w:szCs w:val="20"/>
              </w:rPr>
            </w:pPr>
            <w:del w:id="238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B6217" w:rsidRPr="00C80BE4" w:rsidDel="001C1542" w14:paraId="57005AFB" w14:textId="49156A7D" w:rsidTr="00AB6217">
        <w:trPr>
          <w:tblCellSpacing w:w="15" w:type="dxa"/>
          <w:del w:id="2383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4D0748E4" w14:textId="2A142E86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84" w:author="mehmet poyrazer" w:date="2026-03-24T23:02:00Z" w16du:dateUtc="2026-03-24T20:02:00Z"/>
                <w:sz w:val="20"/>
                <w:szCs w:val="20"/>
              </w:rPr>
            </w:pPr>
            <w:del w:id="238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52F2E5B9" w14:textId="1A535E56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86" w:author="mehmet poyrazer" w:date="2026-03-24T23:02:00Z" w16du:dateUtc="2026-03-24T20:02:00Z"/>
                <w:sz w:val="20"/>
                <w:szCs w:val="20"/>
              </w:rPr>
            </w:pPr>
            <w:del w:id="238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60" w:type="dxa"/>
            <w:vAlign w:val="center"/>
            <w:hideMark/>
          </w:tcPr>
          <w:p w14:paraId="4B63DA26" w14:textId="1CEB49FB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88" w:author="mehmet poyrazer" w:date="2026-03-24T23:02:00Z" w16du:dateUtc="2026-03-24T20:02:00Z"/>
                <w:sz w:val="20"/>
                <w:szCs w:val="20"/>
              </w:rPr>
            </w:pPr>
            <w:del w:id="238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CE</w:delText>
              </w:r>
            </w:del>
          </w:p>
        </w:tc>
        <w:tc>
          <w:tcPr>
            <w:tcW w:w="537" w:type="dxa"/>
            <w:vAlign w:val="center"/>
            <w:hideMark/>
          </w:tcPr>
          <w:p w14:paraId="50B4CBE1" w14:textId="54CC079E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90" w:author="mehmet poyrazer" w:date="2026-03-24T23:02:00Z" w16du:dateUtc="2026-03-24T20:02:00Z"/>
                <w:sz w:val="20"/>
                <w:szCs w:val="20"/>
              </w:rPr>
            </w:pPr>
            <w:del w:id="239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42FE5C0B" w14:textId="5359AD78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92" w:author="mehmet poyrazer" w:date="2026-03-24T23:02:00Z" w16du:dateUtc="2026-03-24T20:02:00Z"/>
                <w:sz w:val="20"/>
                <w:szCs w:val="20"/>
              </w:rPr>
            </w:pPr>
            <w:del w:id="239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037</w:delText>
              </w:r>
            </w:del>
          </w:p>
        </w:tc>
        <w:tc>
          <w:tcPr>
            <w:tcW w:w="821" w:type="dxa"/>
            <w:vAlign w:val="center"/>
            <w:hideMark/>
          </w:tcPr>
          <w:p w14:paraId="331DDBA7" w14:textId="4089BB96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94" w:author="mehmet poyrazer" w:date="2026-03-24T23:02:00Z" w16du:dateUtc="2026-03-24T20:02:00Z"/>
                <w:sz w:val="20"/>
                <w:szCs w:val="20"/>
              </w:rPr>
            </w:pPr>
            <w:del w:id="239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09, +0.017]</w:delText>
              </w:r>
            </w:del>
          </w:p>
        </w:tc>
        <w:tc>
          <w:tcPr>
            <w:tcW w:w="962" w:type="dxa"/>
            <w:vAlign w:val="center"/>
            <w:hideMark/>
          </w:tcPr>
          <w:p w14:paraId="1B805E5A" w14:textId="1349C032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96" w:author="mehmet poyrazer" w:date="2026-03-24T23:02:00Z" w16du:dateUtc="2026-03-24T20:02:00Z"/>
                <w:sz w:val="20"/>
                <w:szCs w:val="20"/>
              </w:rPr>
            </w:pPr>
            <w:del w:id="239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576</w:delText>
              </w:r>
            </w:del>
          </w:p>
        </w:tc>
        <w:tc>
          <w:tcPr>
            <w:tcW w:w="238" w:type="dxa"/>
            <w:vAlign w:val="center"/>
            <w:hideMark/>
          </w:tcPr>
          <w:p w14:paraId="26B05D84" w14:textId="0F5EF624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398" w:author="mehmet poyrazer" w:date="2026-03-24T23:02:00Z" w16du:dateUtc="2026-03-24T20:02:00Z"/>
                <w:sz w:val="20"/>
                <w:szCs w:val="20"/>
              </w:rPr>
            </w:pPr>
          </w:p>
        </w:tc>
      </w:tr>
      <w:tr w:rsidR="00AB6217" w:rsidRPr="00C80BE4" w:rsidDel="001C1542" w14:paraId="206ACEC1" w14:textId="4CFC2B69" w:rsidTr="00AB6217">
        <w:trPr>
          <w:tblCellSpacing w:w="15" w:type="dxa"/>
          <w:del w:id="2399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080035D1" w14:textId="6FDEDFF7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00" w:author="mehmet poyrazer" w:date="2026-03-24T23:02:00Z" w16du:dateUtc="2026-03-24T20:02:00Z"/>
                <w:sz w:val="20"/>
                <w:szCs w:val="20"/>
              </w:rPr>
            </w:pPr>
            <w:del w:id="240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43AF3AB5" w14:textId="2B25C84C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02" w:author="mehmet poyrazer" w:date="2026-03-24T23:02:00Z" w16du:dateUtc="2026-03-24T20:02:00Z"/>
                <w:sz w:val="20"/>
                <w:szCs w:val="20"/>
              </w:rPr>
            </w:pPr>
            <w:del w:id="240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60" w:type="dxa"/>
            <w:vAlign w:val="center"/>
            <w:hideMark/>
          </w:tcPr>
          <w:p w14:paraId="346BFE55" w14:textId="053E8D24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04" w:author="mehmet poyrazer" w:date="2026-03-24T23:02:00Z" w16du:dateUtc="2026-03-24T20:02:00Z"/>
                <w:sz w:val="20"/>
                <w:szCs w:val="20"/>
              </w:rPr>
            </w:pPr>
            <w:del w:id="240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rier</w:delText>
              </w:r>
            </w:del>
          </w:p>
        </w:tc>
        <w:tc>
          <w:tcPr>
            <w:tcW w:w="537" w:type="dxa"/>
            <w:vAlign w:val="center"/>
            <w:hideMark/>
          </w:tcPr>
          <w:p w14:paraId="2E08CEC8" w14:textId="1E2475A6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06" w:author="mehmet poyrazer" w:date="2026-03-24T23:02:00Z" w16du:dateUtc="2026-03-24T20:02:00Z"/>
                <w:sz w:val="20"/>
                <w:szCs w:val="20"/>
              </w:rPr>
            </w:pPr>
            <w:del w:id="240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22F1A893" w14:textId="70137B3E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08" w:author="mehmet poyrazer" w:date="2026-03-24T23:02:00Z" w16du:dateUtc="2026-03-24T20:02:00Z"/>
                <w:sz w:val="20"/>
                <w:szCs w:val="20"/>
              </w:rPr>
            </w:pPr>
            <w:del w:id="240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576</w:delText>
              </w:r>
            </w:del>
          </w:p>
        </w:tc>
        <w:tc>
          <w:tcPr>
            <w:tcW w:w="821" w:type="dxa"/>
            <w:vAlign w:val="center"/>
            <w:hideMark/>
          </w:tcPr>
          <w:p w14:paraId="2BDCC1AE" w14:textId="64CE838B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10" w:author="mehmet poyrazer" w:date="2026-03-24T23:02:00Z" w16du:dateUtc="2026-03-24T20:02:00Z"/>
                <w:sz w:val="20"/>
                <w:szCs w:val="20"/>
              </w:rPr>
            </w:pPr>
            <w:del w:id="241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69, −0.047]</w:delText>
              </w:r>
            </w:del>
          </w:p>
        </w:tc>
        <w:tc>
          <w:tcPr>
            <w:tcW w:w="962" w:type="dxa"/>
            <w:vAlign w:val="center"/>
            <w:hideMark/>
          </w:tcPr>
          <w:p w14:paraId="4EFF057B" w14:textId="5298084C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12" w:author="mehmet poyrazer" w:date="2026-03-24T23:02:00Z" w16du:dateUtc="2026-03-24T20:02:00Z"/>
                <w:sz w:val="20"/>
                <w:szCs w:val="20"/>
              </w:rPr>
            </w:pPr>
            <w:del w:id="241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02</w:delText>
              </w:r>
            </w:del>
          </w:p>
        </w:tc>
        <w:tc>
          <w:tcPr>
            <w:tcW w:w="238" w:type="dxa"/>
            <w:vAlign w:val="center"/>
            <w:hideMark/>
          </w:tcPr>
          <w:p w14:paraId="28820E49" w14:textId="1D7C84B7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14" w:author="mehmet poyrazer" w:date="2026-03-24T23:02:00Z" w16du:dateUtc="2026-03-24T20:02:00Z"/>
                <w:sz w:val="20"/>
                <w:szCs w:val="20"/>
              </w:rPr>
            </w:pPr>
            <w:del w:id="241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B6217" w:rsidRPr="00C80BE4" w:rsidDel="001C1542" w14:paraId="45448BCB" w14:textId="733F200B" w:rsidTr="00AB6217">
        <w:trPr>
          <w:tblCellSpacing w:w="15" w:type="dxa"/>
          <w:del w:id="2416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7B1D465D" w14:textId="635E9103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17" w:author="mehmet poyrazer" w:date="2026-03-24T23:02:00Z" w16du:dateUtc="2026-03-24T20:02:00Z"/>
                <w:sz w:val="20"/>
                <w:szCs w:val="20"/>
              </w:rPr>
            </w:pPr>
            <w:del w:id="241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3C8A797C" w14:textId="71EF8AAD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19" w:author="mehmet poyrazer" w:date="2026-03-24T23:02:00Z" w16du:dateUtc="2026-03-24T20:02:00Z"/>
                <w:sz w:val="20"/>
                <w:szCs w:val="20"/>
              </w:rPr>
            </w:pPr>
            <w:del w:id="242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60" w:type="dxa"/>
            <w:vAlign w:val="center"/>
            <w:hideMark/>
          </w:tcPr>
          <w:p w14:paraId="27636CCE" w14:textId="7F6544C9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21" w:author="mehmet poyrazer" w:date="2026-03-24T23:02:00Z" w16du:dateUtc="2026-03-24T20:02:00Z"/>
                <w:sz w:val="20"/>
                <w:szCs w:val="20"/>
              </w:rPr>
            </w:pPr>
            <w:del w:id="242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ac-F1</w:delText>
              </w:r>
            </w:del>
          </w:p>
        </w:tc>
        <w:tc>
          <w:tcPr>
            <w:tcW w:w="537" w:type="dxa"/>
            <w:vAlign w:val="center"/>
            <w:hideMark/>
          </w:tcPr>
          <w:p w14:paraId="2C51DDC0" w14:textId="644CB7D5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23" w:author="mehmet poyrazer" w:date="2026-03-24T23:02:00Z" w16du:dateUtc="2026-03-24T20:02:00Z"/>
                <w:sz w:val="20"/>
                <w:szCs w:val="20"/>
              </w:rPr>
            </w:pPr>
            <w:del w:id="242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5BB4CA18" w14:textId="0D2F6789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25" w:author="mehmet poyrazer" w:date="2026-03-24T23:02:00Z" w16du:dateUtc="2026-03-24T20:02:00Z"/>
                <w:sz w:val="20"/>
                <w:szCs w:val="20"/>
              </w:rPr>
            </w:pPr>
            <w:del w:id="242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257</w:delText>
              </w:r>
            </w:del>
          </w:p>
        </w:tc>
        <w:tc>
          <w:tcPr>
            <w:tcW w:w="821" w:type="dxa"/>
            <w:vAlign w:val="center"/>
            <w:hideMark/>
          </w:tcPr>
          <w:p w14:paraId="41B9CF2A" w14:textId="16F41326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27" w:author="mehmet poyrazer" w:date="2026-03-24T23:02:00Z" w16du:dateUtc="2026-03-24T20:02:00Z"/>
                <w:sz w:val="20"/>
                <w:szCs w:val="20"/>
              </w:rPr>
            </w:pPr>
            <w:del w:id="242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004, +0.048]</w:delText>
              </w:r>
            </w:del>
          </w:p>
        </w:tc>
        <w:tc>
          <w:tcPr>
            <w:tcW w:w="962" w:type="dxa"/>
            <w:vAlign w:val="center"/>
            <w:hideMark/>
          </w:tcPr>
          <w:p w14:paraId="104D4CF0" w14:textId="113D2E85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29" w:author="mehmet poyrazer" w:date="2026-03-24T23:02:00Z" w16du:dateUtc="2026-03-24T20:02:00Z"/>
                <w:sz w:val="20"/>
                <w:szCs w:val="20"/>
              </w:rPr>
            </w:pPr>
            <w:del w:id="243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35</w:delText>
              </w:r>
            </w:del>
          </w:p>
        </w:tc>
        <w:tc>
          <w:tcPr>
            <w:tcW w:w="238" w:type="dxa"/>
            <w:vAlign w:val="center"/>
            <w:hideMark/>
          </w:tcPr>
          <w:p w14:paraId="008D3C07" w14:textId="5560879B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31" w:author="mehmet poyrazer" w:date="2026-03-24T23:02:00Z" w16du:dateUtc="2026-03-24T20:02:00Z"/>
                <w:sz w:val="20"/>
                <w:szCs w:val="20"/>
              </w:rPr>
            </w:pPr>
            <w:del w:id="243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B6217" w:rsidRPr="00C80BE4" w:rsidDel="001C1542" w14:paraId="2BBE74B7" w14:textId="49C5C902" w:rsidTr="00AB6217">
        <w:trPr>
          <w:tblCellSpacing w:w="15" w:type="dxa"/>
          <w:del w:id="2433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75FCAF30" w14:textId="130A068D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34" w:author="mehmet poyrazer" w:date="2026-03-24T23:02:00Z" w16du:dateUtc="2026-03-24T20:02:00Z"/>
                <w:sz w:val="20"/>
                <w:szCs w:val="20"/>
              </w:rPr>
            </w:pPr>
            <w:del w:id="243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71B3CDE0" w14:textId="503BF2EE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36" w:author="mehmet poyrazer" w:date="2026-03-24T23:02:00Z" w16du:dateUtc="2026-03-24T20:02:00Z"/>
                <w:sz w:val="20"/>
                <w:szCs w:val="20"/>
              </w:rPr>
            </w:pPr>
            <w:del w:id="243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60" w:type="dxa"/>
            <w:vAlign w:val="center"/>
            <w:hideMark/>
          </w:tcPr>
          <w:p w14:paraId="19EDFB98" w14:textId="7F44BA8C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38" w:author="mehmet poyrazer" w:date="2026-03-24T23:02:00Z" w16du:dateUtc="2026-03-24T20:02:00Z"/>
                <w:sz w:val="20"/>
                <w:szCs w:val="20"/>
              </w:rPr>
            </w:pPr>
            <w:del w:id="243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QWK</w:delText>
              </w:r>
            </w:del>
          </w:p>
        </w:tc>
        <w:tc>
          <w:tcPr>
            <w:tcW w:w="537" w:type="dxa"/>
            <w:vAlign w:val="center"/>
            <w:hideMark/>
          </w:tcPr>
          <w:p w14:paraId="59D9BB60" w14:textId="7230ADB6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40" w:author="mehmet poyrazer" w:date="2026-03-24T23:02:00Z" w16du:dateUtc="2026-03-24T20:02:00Z"/>
                <w:sz w:val="20"/>
                <w:szCs w:val="20"/>
              </w:rPr>
            </w:pPr>
            <w:del w:id="244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10F644D1" w14:textId="1CF2CB44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42" w:author="mehmet poyrazer" w:date="2026-03-24T23:02:00Z" w16du:dateUtc="2026-03-24T20:02:00Z"/>
                <w:sz w:val="20"/>
                <w:szCs w:val="20"/>
              </w:rPr>
            </w:pPr>
            <w:del w:id="244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272</w:delText>
              </w:r>
            </w:del>
          </w:p>
        </w:tc>
        <w:tc>
          <w:tcPr>
            <w:tcW w:w="821" w:type="dxa"/>
            <w:vAlign w:val="center"/>
            <w:hideMark/>
          </w:tcPr>
          <w:p w14:paraId="52BAD1D4" w14:textId="4B51E421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44" w:author="mehmet poyrazer" w:date="2026-03-24T23:02:00Z" w16du:dateUtc="2026-03-24T20:02:00Z"/>
                <w:sz w:val="20"/>
                <w:szCs w:val="20"/>
              </w:rPr>
            </w:pPr>
            <w:del w:id="244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014, +0.040]</w:delText>
              </w:r>
            </w:del>
          </w:p>
        </w:tc>
        <w:tc>
          <w:tcPr>
            <w:tcW w:w="962" w:type="dxa"/>
            <w:vAlign w:val="center"/>
            <w:hideMark/>
          </w:tcPr>
          <w:p w14:paraId="64108BED" w14:textId="47CA4C2E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46" w:author="mehmet poyrazer" w:date="2026-03-24T23:02:00Z" w16du:dateUtc="2026-03-24T20:02:00Z"/>
                <w:sz w:val="20"/>
                <w:szCs w:val="20"/>
              </w:rPr>
            </w:pPr>
            <w:del w:id="244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02</w:delText>
              </w:r>
            </w:del>
          </w:p>
        </w:tc>
        <w:tc>
          <w:tcPr>
            <w:tcW w:w="238" w:type="dxa"/>
            <w:vAlign w:val="center"/>
            <w:hideMark/>
          </w:tcPr>
          <w:p w14:paraId="69D50219" w14:textId="4D762DBF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48" w:author="mehmet poyrazer" w:date="2026-03-24T23:02:00Z" w16du:dateUtc="2026-03-24T20:02:00Z"/>
                <w:sz w:val="20"/>
                <w:szCs w:val="20"/>
              </w:rPr>
            </w:pPr>
            <w:del w:id="244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B6217" w:rsidRPr="00C80BE4" w:rsidDel="001C1542" w14:paraId="610C98FB" w14:textId="1EE5063E" w:rsidTr="00AB6217">
        <w:trPr>
          <w:tblCellSpacing w:w="15" w:type="dxa"/>
          <w:del w:id="2450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2E8B2518" w14:textId="4DCC8DDC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51" w:author="mehmet poyrazer" w:date="2026-03-24T23:02:00Z" w16du:dateUtc="2026-03-24T20:02:00Z"/>
                <w:sz w:val="20"/>
                <w:szCs w:val="20"/>
              </w:rPr>
            </w:pPr>
            <w:del w:id="245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44905F15" w14:textId="1762CBAA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53" w:author="mehmet poyrazer" w:date="2026-03-24T23:02:00Z" w16du:dateUtc="2026-03-24T20:02:00Z"/>
                <w:sz w:val="20"/>
                <w:szCs w:val="20"/>
              </w:rPr>
            </w:pPr>
            <w:del w:id="245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60" w:type="dxa"/>
            <w:vAlign w:val="center"/>
            <w:hideMark/>
          </w:tcPr>
          <w:p w14:paraId="719C70DB" w14:textId="681D5CE9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55" w:author="mehmet poyrazer" w:date="2026-03-24T23:02:00Z" w16du:dateUtc="2026-03-24T20:02:00Z"/>
                <w:sz w:val="20"/>
                <w:szCs w:val="20"/>
              </w:rPr>
            </w:pPr>
            <w:del w:id="245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CE</w:delText>
              </w:r>
            </w:del>
          </w:p>
        </w:tc>
        <w:tc>
          <w:tcPr>
            <w:tcW w:w="537" w:type="dxa"/>
            <w:vAlign w:val="center"/>
            <w:hideMark/>
          </w:tcPr>
          <w:p w14:paraId="19A285A9" w14:textId="245C81C5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57" w:author="mehmet poyrazer" w:date="2026-03-24T23:02:00Z" w16du:dateUtc="2026-03-24T20:02:00Z"/>
                <w:sz w:val="20"/>
                <w:szCs w:val="20"/>
              </w:rPr>
            </w:pPr>
            <w:del w:id="245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0AEE60DD" w14:textId="5817CEDE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59" w:author="mehmet poyrazer" w:date="2026-03-24T23:02:00Z" w16du:dateUtc="2026-03-24T20:02:00Z"/>
                <w:sz w:val="20"/>
                <w:szCs w:val="20"/>
              </w:rPr>
            </w:pPr>
            <w:del w:id="246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099</w:delText>
              </w:r>
            </w:del>
          </w:p>
        </w:tc>
        <w:tc>
          <w:tcPr>
            <w:tcW w:w="821" w:type="dxa"/>
            <w:vAlign w:val="center"/>
            <w:hideMark/>
          </w:tcPr>
          <w:p w14:paraId="7606C829" w14:textId="477C3EA5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61" w:author="mehmet poyrazer" w:date="2026-03-24T23:02:00Z" w16du:dateUtc="2026-03-24T20:02:00Z"/>
                <w:sz w:val="20"/>
                <w:szCs w:val="20"/>
              </w:rPr>
            </w:pPr>
            <w:del w:id="246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03, +0.022]</w:delText>
              </w:r>
            </w:del>
          </w:p>
        </w:tc>
        <w:tc>
          <w:tcPr>
            <w:tcW w:w="962" w:type="dxa"/>
            <w:vAlign w:val="center"/>
            <w:hideMark/>
          </w:tcPr>
          <w:p w14:paraId="7D39D0D7" w14:textId="287FD91F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63" w:author="mehmet poyrazer" w:date="2026-03-24T23:02:00Z" w16du:dateUtc="2026-03-24T20:02:00Z"/>
                <w:sz w:val="20"/>
                <w:szCs w:val="20"/>
              </w:rPr>
            </w:pPr>
            <w:del w:id="246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161</w:delText>
              </w:r>
            </w:del>
          </w:p>
        </w:tc>
        <w:tc>
          <w:tcPr>
            <w:tcW w:w="238" w:type="dxa"/>
            <w:vAlign w:val="center"/>
            <w:hideMark/>
          </w:tcPr>
          <w:p w14:paraId="2E0DC35D" w14:textId="4BB94DA8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65" w:author="mehmet poyrazer" w:date="2026-03-24T23:02:00Z" w16du:dateUtc="2026-03-24T20:02:00Z"/>
                <w:sz w:val="20"/>
                <w:szCs w:val="20"/>
              </w:rPr>
            </w:pPr>
          </w:p>
        </w:tc>
      </w:tr>
      <w:tr w:rsidR="00AB6217" w:rsidRPr="00C80BE4" w:rsidDel="001C1542" w14:paraId="2122198B" w14:textId="2023DC38" w:rsidTr="00AB6217">
        <w:trPr>
          <w:tblCellSpacing w:w="15" w:type="dxa"/>
          <w:del w:id="2466" w:author="mehmet poyrazer" w:date="2026-03-24T23:02:00Z" w16du:dateUtc="2026-03-24T20:02:00Z"/>
        </w:trPr>
        <w:tc>
          <w:tcPr>
            <w:tcW w:w="1192" w:type="dxa"/>
            <w:tcBorders>
              <w:bottom w:val="single" w:sz="4" w:space="0" w:color="auto"/>
            </w:tcBorders>
            <w:vAlign w:val="center"/>
            <w:hideMark/>
          </w:tcPr>
          <w:p w14:paraId="3E2EDDF0" w14:textId="084B3EAC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67" w:author="mehmet poyrazer" w:date="2026-03-24T23:02:00Z" w16du:dateUtc="2026-03-24T20:02:00Z"/>
                <w:sz w:val="20"/>
                <w:szCs w:val="20"/>
              </w:rPr>
            </w:pPr>
            <w:del w:id="246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3B55B8FD" w14:textId="03036F20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69" w:author="mehmet poyrazer" w:date="2026-03-24T23:02:00Z" w16du:dateUtc="2026-03-24T20:02:00Z"/>
                <w:sz w:val="20"/>
                <w:szCs w:val="20"/>
              </w:rPr>
            </w:pPr>
            <w:del w:id="247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  <w:hideMark/>
          </w:tcPr>
          <w:p w14:paraId="62A699A6" w14:textId="40D40228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71" w:author="mehmet poyrazer" w:date="2026-03-24T23:02:00Z" w16du:dateUtc="2026-03-24T20:02:00Z"/>
                <w:sz w:val="20"/>
                <w:szCs w:val="20"/>
              </w:rPr>
            </w:pPr>
            <w:del w:id="247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rier</w:delText>
              </w:r>
            </w:del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  <w:hideMark/>
          </w:tcPr>
          <w:p w14:paraId="2C616A0B" w14:textId="23C59CC9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73" w:author="mehmet poyrazer" w:date="2026-03-24T23:02:00Z" w16du:dateUtc="2026-03-24T20:02:00Z"/>
                <w:sz w:val="20"/>
                <w:szCs w:val="20"/>
              </w:rPr>
            </w:pPr>
            <w:del w:id="247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oot</w:delText>
              </w:r>
            </w:del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302E01B0" w14:textId="3569A613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75" w:author="mehmet poyrazer" w:date="2026-03-24T23:02:00Z" w16du:dateUtc="2026-03-24T20:02:00Z"/>
                <w:sz w:val="20"/>
                <w:szCs w:val="20"/>
              </w:rPr>
            </w:pPr>
            <w:del w:id="247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148</w:delText>
              </w:r>
            </w:del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700380AC" w14:textId="0B91244E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77" w:author="mehmet poyrazer" w:date="2026-03-24T23:02:00Z" w16du:dateUtc="2026-03-24T20:02:00Z"/>
                <w:sz w:val="20"/>
                <w:szCs w:val="20"/>
              </w:rPr>
            </w:pPr>
            <w:del w:id="247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26, −0.005]</w:delText>
              </w:r>
            </w:del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516C281D" w14:textId="2BBEA72A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79" w:author="mehmet poyrazer" w:date="2026-03-24T23:02:00Z" w16du:dateUtc="2026-03-24T20:02:00Z"/>
                <w:sz w:val="20"/>
                <w:szCs w:val="20"/>
              </w:rPr>
            </w:pPr>
            <w:del w:id="248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03</w:delText>
              </w:r>
            </w:del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  <w:hideMark/>
          </w:tcPr>
          <w:p w14:paraId="3D4BD473" w14:textId="7A656D6D" w:rsidR="00C10E84" w:rsidRPr="00C80BE4" w:rsidDel="001C1542" w:rsidRDefault="00C10E84" w:rsidP="00AB6217">
            <w:pPr>
              <w:spacing w:after="120" w:line="276" w:lineRule="auto"/>
              <w:jc w:val="center"/>
              <w:rPr>
                <w:del w:id="2481" w:author="mehmet poyrazer" w:date="2026-03-24T23:02:00Z" w16du:dateUtc="2026-03-24T20:02:00Z"/>
                <w:sz w:val="20"/>
                <w:szCs w:val="20"/>
              </w:rPr>
            </w:pPr>
            <w:del w:id="248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</w:tbl>
    <w:p w14:paraId="01BF66A0" w14:textId="1AC4204B" w:rsidR="00456910" w:rsidRPr="00C80BE4" w:rsidDel="001C1542" w:rsidRDefault="00456910" w:rsidP="00DE173D">
      <w:pPr>
        <w:spacing w:after="120" w:line="276" w:lineRule="auto"/>
        <w:jc w:val="both"/>
        <w:rPr>
          <w:del w:id="2483" w:author="mehmet poyrazer" w:date="2026-03-24T23:02:00Z" w16du:dateUtc="2026-03-24T20:02:00Z"/>
          <w:sz w:val="20"/>
          <w:szCs w:val="20"/>
        </w:rPr>
      </w:pPr>
    </w:p>
    <w:p w14:paraId="59BB327F" w14:textId="7117AFD0" w:rsidR="00A72365" w:rsidRPr="00C80BE4" w:rsidDel="001C1542" w:rsidRDefault="00A72365" w:rsidP="006148D0">
      <w:pPr>
        <w:spacing w:after="120" w:line="276" w:lineRule="auto"/>
        <w:jc w:val="both"/>
        <w:rPr>
          <w:del w:id="2484" w:author="mehmet poyrazer" w:date="2026-03-24T23:02:00Z" w16du:dateUtc="2026-03-24T20:02:00Z"/>
          <w:b/>
          <w:bCs/>
          <w:sz w:val="20"/>
          <w:szCs w:val="20"/>
        </w:rPr>
      </w:pPr>
    </w:p>
    <w:p w14:paraId="2902911F" w14:textId="34C0C536" w:rsidR="00A72365" w:rsidRPr="00C80BE4" w:rsidDel="001C1542" w:rsidRDefault="00A72365" w:rsidP="006148D0">
      <w:pPr>
        <w:spacing w:after="120" w:line="276" w:lineRule="auto"/>
        <w:jc w:val="both"/>
        <w:rPr>
          <w:del w:id="2485" w:author="mehmet poyrazer" w:date="2026-03-24T23:02:00Z" w16du:dateUtc="2026-03-24T20:02:00Z"/>
          <w:b/>
          <w:bCs/>
          <w:sz w:val="20"/>
          <w:szCs w:val="20"/>
        </w:rPr>
      </w:pPr>
    </w:p>
    <w:p w14:paraId="4CECDA6F" w14:textId="625A6BD3" w:rsidR="00A72365" w:rsidRPr="00C80BE4" w:rsidDel="001C1542" w:rsidRDefault="00A72365" w:rsidP="006148D0">
      <w:pPr>
        <w:spacing w:after="120" w:line="276" w:lineRule="auto"/>
        <w:jc w:val="both"/>
        <w:rPr>
          <w:del w:id="2486" w:author="mehmet poyrazer" w:date="2026-03-24T23:02:00Z" w16du:dateUtc="2026-03-24T20:02:00Z"/>
          <w:b/>
          <w:bCs/>
          <w:sz w:val="20"/>
          <w:szCs w:val="20"/>
        </w:rPr>
      </w:pPr>
    </w:p>
    <w:p w14:paraId="3C0F2A78" w14:textId="41E77B3B" w:rsidR="00A72365" w:rsidRPr="00C80BE4" w:rsidDel="001C1542" w:rsidRDefault="00A72365" w:rsidP="006148D0">
      <w:pPr>
        <w:spacing w:after="120" w:line="276" w:lineRule="auto"/>
        <w:jc w:val="both"/>
        <w:rPr>
          <w:del w:id="2487" w:author="mehmet poyrazer" w:date="2026-03-24T23:02:00Z" w16du:dateUtc="2026-03-24T20:02:00Z"/>
          <w:b/>
          <w:bCs/>
          <w:sz w:val="20"/>
          <w:szCs w:val="20"/>
        </w:rPr>
      </w:pPr>
    </w:p>
    <w:p w14:paraId="36326D85" w14:textId="686F70C1" w:rsidR="00A72365" w:rsidRPr="00C80BE4" w:rsidDel="001C1542" w:rsidRDefault="00A72365" w:rsidP="006148D0">
      <w:pPr>
        <w:spacing w:after="120" w:line="276" w:lineRule="auto"/>
        <w:jc w:val="both"/>
        <w:rPr>
          <w:del w:id="2488" w:author="mehmet poyrazer" w:date="2026-03-24T23:02:00Z" w16du:dateUtc="2026-03-24T20:02:00Z"/>
          <w:b/>
          <w:bCs/>
          <w:sz w:val="20"/>
          <w:szCs w:val="20"/>
        </w:rPr>
      </w:pPr>
    </w:p>
    <w:p w14:paraId="6AF078EA" w14:textId="164592A7" w:rsidR="00A72365" w:rsidRPr="00C80BE4" w:rsidDel="001C1542" w:rsidRDefault="00A72365" w:rsidP="006148D0">
      <w:pPr>
        <w:spacing w:after="120" w:line="276" w:lineRule="auto"/>
        <w:jc w:val="both"/>
        <w:rPr>
          <w:del w:id="2489" w:author="mehmet poyrazer" w:date="2026-03-24T23:02:00Z" w16du:dateUtc="2026-03-24T20:02:00Z"/>
          <w:b/>
          <w:bCs/>
          <w:sz w:val="20"/>
          <w:szCs w:val="20"/>
        </w:rPr>
      </w:pPr>
    </w:p>
    <w:p w14:paraId="776B23CB" w14:textId="5AD7B993" w:rsidR="006148D0" w:rsidRPr="00C80BE4" w:rsidDel="001C1542" w:rsidRDefault="006148D0" w:rsidP="006148D0">
      <w:pPr>
        <w:spacing w:after="120" w:line="276" w:lineRule="auto"/>
        <w:jc w:val="both"/>
        <w:rPr>
          <w:del w:id="2490" w:author="mehmet poyrazer" w:date="2026-03-24T23:02:00Z" w16du:dateUtc="2026-03-24T20:02:00Z"/>
          <w:b/>
          <w:bCs/>
          <w:sz w:val="20"/>
          <w:szCs w:val="20"/>
        </w:rPr>
      </w:pPr>
      <w:del w:id="2491" w:author="mehmet poyrazer" w:date="2026-03-24T23:02:00Z" w16du:dateUtc="2026-03-24T20:02:00Z">
        <w:r w:rsidRPr="00C80BE4" w:rsidDel="001C1542">
          <w:rPr>
            <w:b/>
            <w:bCs/>
            <w:sz w:val="20"/>
            <w:szCs w:val="20"/>
          </w:rPr>
          <w:delText>EXT — Binary</w:delText>
        </w:r>
      </w:del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7"/>
        <w:gridCol w:w="1315"/>
        <w:gridCol w:w="1134"/>
        <w:gridCol w:w="992"/>
        <w:gridCol w:w="1276"/>
        <w:gridCol w:w="709"/>
        <w:gridCol w:w="283"/>
      </w:tblGrid>
      <w:tr w:rsidR="00A72365" w:rsidRPr="00C80BE4" w:rsidDel="001C1542" w14:paraId="2A6ADAC6" w14:textId="28A016D1" w:rsidTr="00A72365">
        <w:trPr>
          <w:tblHeader/>
          <w:tblCellSpacing w:w="15" w:type="dxa"/>
          <w:del w:id="2492" w:author="mehmet poyrazer" w:date="2026-03-24T23:02:00Z" w16du:dateUtc="2026-03-24T20:02:00Z"/>
        </w:trPr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49202D" w14:textId="44A0FD3A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493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494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Comparison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643AE2" w14:textId="2441483C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495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496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Metric</w:delText>
              </w:r>
            </w:del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33D673" w14:textId="0C0F9F73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497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498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Test</w:delText>
              </w:r>
            </w:del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B6FEA1" w14:textId="08CF3103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499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500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Δ</w:delText>
              </w:r>
            </w:del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31BEA" w14:textId="540E8BD9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01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502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95% CI</w:delText>
              </w:r>
            </w:del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62A709" w14:textId="263B7132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03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504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p (BH)</w:delText>
              </w:r>
            </w:del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AF0BF6" w14:textId="51724A7A" w:rsidR="006148D0" w:rsidRPr="00C80BE4" w:rsidDel="001C1542" w:rsidRDefault="006148D0" w:rsidP="006148D0">
            <w:pPr>
              <w:spacing w:after="120" w:line="276" w:lineRule="auto"/>
              <w:jc w:val="both"/>
              <w:rPr>
                <w:del w:id="2505" w:author="mehmet poyrazer" w:date="2026-03-24T23:02:00Z" w16du:dateUtc="2026-03-24T20:02:00Z"/>
                <w:b/>
                <w:bCs/>
                <w:sz w:val="20"/>
                <w:szCs w:val="20"/>
              </w:rPr>
            </w:pPr>
          </w:p>
        </w:tc>
      </w:tr>
      <w:tr w:rsidR="00A72365" w:rsidRPr="00C80BE4" w:rsidDel="001C1542" w14:paraId="5CB3714C" w14:textId="19C627FD" w:rsidTr="00A72365">
        <w:trPr>
          <w:tblCellSpacing w:w="15" w:type="dxa"/>
          <w:del w:id="2506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3EBF8DAB" w14:textId="089E14D8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07" w:author="mehmet poyrazer" w:date="2026-03-24T23:02:00Z" w16du:dateUtc="2026-03-24T20:02:00Z"/>
                <w:sz w:val="20"/>
                <w:szCs w:val="20"/>
              </w:rPr>
            </w:pPr>
            <w:del w:id="250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6057A1D0" w14:textId="10B5AE0E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09" w:author="mehmet poyrazer" w:date="2026-03-24T23:02:00Z" w16du:dateUtc="2026-03-24T20:02:00Z"/>
                <w:sz w:val="20"/>
                <w:szCs w:val="20"/>
              </w:rPr>
            </w:pPr>
            <w:del w:id="251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1285" w:type="dxa"/>
            <w:vAlign w:val="center"/>
            <w:hideMark/>
          </w:tcPr>
          <w:p w14:paraId="1CE79822" w14:textId="3350A6B6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11" w:author="mehmet poyrazer" w:date="2026-03-24T23:02:00Z" w16du:dateUtc="2026-03-24T20:02:00Z"/>
                <w:sz w:val="20"/>
                <w:szCs w:val="20"/>
              </w:rPr>
            </w:pPr>
            <w:del w:id="251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AUC</w:delText>
              </w:r>
            </w:del>
          </w:p>
        </w:tc>
        <w:tc>
          <w:tcPr>
            <w:tcW w:w="1104" w:type="dxa"/>
            <w:vAlign w:val="center"/>
            <w:hideMark/>
          </w:tcPr>
          <w:p w14:paraId="7BC41595" w14:textId="19CC7DDF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13" w:author="mehmet poyrazer" w:date="2026-03-24T23:02:00Z" w16du:dateUtc="2026-03-24T20:02:00Z"/>
                <w:sz w:val="20"/>
                <w:szCs w:val="20"/>
              </w:rPr>
            </w:pPr>
            <w:del w:id="251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DeLong^a</w:delText>
              </w:r>
            </w:del>
          </w:p>
        </w:tc>
        <w:tc>
          <w:tcPr>
            <w:tcW w:w="962" w:type="dxa"/>
            <w:vAlign w:val="center"/>
            <w:hideMark/>
          </w:tcPr>
          <w:p w14:paraId="2C7CEF0A" w14:textId="52817D2E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15" w:author="mehmet poyrazer" w:date="2026-03-24T23:02:00Z" w16du:dateUtc="2026-03-24T20:02:00Z"/>
                <w:sz w:val="20"/>
                <w:szCs w:val="20"/>
              </w:rPr>
            </w:pPr>
            <w:del w:id="251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2175</w:delText>
              </w:r>
            </w:del>
          </w:p>
        </w:tc>
        <w:tc>
          <w:tcPr>
            <w:tcW w:w="1246" w:type="dxa"/>
            <w:vAlign w:val="center"/>
            <w:hideMark/>
          </w:tcPr>
          <w:p w14:paraId="4FEB1A7D" w14:textId="072AB339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17" w:author="mehmet poyrazer" w:date="2026-03-24T23:02:00Z" w16du:dateUtc="2026-03-24T20:02:00Z"/>
                <w:sz w:val="20"/>
                <w:szCs w:val="20"/>
              </w:rPr>
            </w:pPr>
            <w:del w:id="251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—</w:delText>
              </w:r>
            </w:del>
          </w:p>
        </w:tc>
        <w:tc>
          <w:tcPr>
            <w:tcW w:w="679" w:type="dxa"/>
            <w:vAlign w:val="center"/>
            <w:hideMark/>
          </w:tcPr>
          <w:p w14:paraId="09640EAC" w14:textId="4A068C44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19" w:author="mehmet poyrazer" w:date="2026-03-24T23:02:00Z" w16du:dateUtc="2026-03-24T20:02:00Z"/>
                <w:sz w:val="20"/>
                <w:szCs w:val="20"/>
              </w:rPr>
            </w:pPr>
            <w:del w:id="252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38" w:type="dxa"/>
            <w:vAlign w:val="center"/>
            <w:hideMark/>
          </w:tcPr>
          <w:p w14:paraId="5E93871E" w14:textId="48705DAA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21" w:author="mehmet poyrazer" w:date="2026-03-24T23:02:00Z" w16du:dateUtc="2026-03-24T20:02:00Z"/>
                <w:sz w:val="20"/>
                <w:szCs w:val="20"/>
              </w:rPr>
            </w:pPr>
            <w:del w:id="252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72365" w:rsidRPr="00C80BE4" w:rsidDel="001C1542" w14:paraId="7133F594" w14:textId="4B030DA1" w:rsidTr="00A72365">
        <w:trPr>
          <w:tblCellSpacing w:w="15" w:type="dxa"/>
          <w:del w:id="2523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0F0B0B47" w14:textId="2273D563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24" w:author="mehmet poyrazer" w:date="2026-03-24T23:02:00Z" w16du:dateUtc="2026-03-24T20:02:00Z"/>
                <w:sz w:val="20"/>
                <w:szCs w:val="20"/>
              </w:rPr>
            </w:pPr>
            <w:del w:id="252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6B0E63EC" w14:textId="07B316B3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26" w:author="mehmet poyrazer" w:date="2026-03-24T23:02:00Z" w16du:dateUtc="2026-03-24T20:02:00Z"/>
                <w:sz w:val="20"/>
                <w:szCs w:val="20"/>
              </w:rPr>
            </w:pPr>
            <w:del w:id="252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1285" w:type="dxa"/>
            <w:vAlign w:val="center"/>
            <w:hideMark/>
          </w:tcPr>
          <w:p w14:paraId="221C437B" w14:textId="03373AAB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28" w:author="mehmet poyrazer" w:date="2026-03-24T23:02:00Z" w16du:dateUtc="2026-03-24T20:02:00Z"/>
                <w:sz w:val="20"/>
                <w:szCs w:val="20"/>
              </w:rPr>
            </w:pPr>
            <w:del w:id="252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AUC</w:delText>
              </w:r>
            </w:del>
          </w:p>
        </w:tc>
        <w:tc>
          <w:tcPr>
            <w:tcW w:w="1104" w:type="dxa"/>
            <w:vAlign w:val="center"/>
            <w:hideMark/>
          </w:tcPr>
          <w:p w14:paraId="31558B25" w14:textId="3B2029CA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30" w:author="mehmet poyrazer" w:date="2026-03-24T23:02:00Z" w16du:dateUtc="2026-03-24T20:02:00Z"/>
                <w:sz w:val="20"/>
                <w:szCs w:val="20"/>
              </w:rPr>
            </w:pPr>
            <w:del w:id="253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962" w:type="dxa"/>
            <w:vAlign w:val="center"/>
            <w:hideMark/>
          </w:tcPr>
          <w:p w14:paraId="39C7CC87" w14:textId="2320C1E5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32" w:author="mehmet poyrazer" w:date="2026-03-24T23:02:00Z" w16du:dateUtc="2026-03-24T20:02:00Z"/>
                <w:sz w:val="20"/>
                <w:szCs w:val="20"/>
              </w:rPr>
            </w:pPr>
            <w:del w:id="253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2185</w:delText>
              </w:r>
            </w:del>
          </w:p>
        </w:tc>
        <w:tc>
          <w:tcPr>
            <w:tcW w:w="1246" w:type="dxa"/>
            <w:vAlign w:val="center"/>
            <w:hideMark/>
          </w:tcPr>
          <w:p w14:paraId="40FE38D3" w14:textId="3D87EF6C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34" w:author="mehmet poyrazer" w:date="2026-03-24T23:02:00Z" w16du:dateUtc="2026-03-24T20:02:00Z"/>
                <w:sz w:val="20"/>
                <w:szCs w:val="20"/>
              </w:rPr>
            </w:pPr>
            <w:del w:id="253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180, +0.258]</w:delText>
              </w:r>
            </w:del>
          </w:p>
        </w:tc>
        <w:tc>
          <w:tcPr>
            <w:tcW w:w="679" w:type="dxa"/>
            <w:vAlign w:val="center"/>
            <w:hideMark/>
          </w:tcPr>
          <w:p w14:paraId="73D6D210" w14:textId="4224FF4C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36" w:author="mehmet poyrazer" w:date="2026-03-24T23:02:00Z" w16du:dateUtc="2026-03-24T20:02:00Z"/>
                <w:sz w:val="20"/>
                <w:szCs w:val="20"/>
              </w:rPr>
            </w:pPr>
            <w:del w:id="253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38" w:type="dxa"/>
            <w:vAlign w:val="center"/>
            <w:hideMark/>
          </w:tcPr>
          <w:p w14:paraId="1345A0BC" w14:textId="0A49C479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38" w:author="mehmet poyrazer" w:date="2026-03-24T23:02:00Z" w16du:dateUtc="2026-03-24T20:02:00Z"/>
                <w:sz w:val="20"/>
                <w:szCs w:val="20"/>
              </w:rPr>
            </w:pPr>
            <w:del w:id="253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72365" w:rsidRPr="00C80BE4" w:rsidDel="001C1542" w14:paraId="32995EA9" w14:textId="2B010DA1" w:rsidTr="00A72365">
        <w:trPr>
          <w:tblCellSpacing w:w="15" w:type="dxa"/>
          <w:del w:id="2540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160CBDD1" w14:textId="4D6611E7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41" w:author="mehmet poyrazer" w:date="2026-03-24T23:02:00Z" w16du:dateUtc="2026-03-24T20:02:00Z"/>
                <w:sz w:val="20"/>
                <w:szCs w:val="20"/>
              </w:rPr>
            </w:pPr>
            <w:del w:id="254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71613230" w14:textId="5729C7FB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43" w:author="mehmet poyrazer" w:date="2026-03-24T23:02:00Z" w16du:dateUtc="2026-03-24T20:02:00Z"/>
                <w:sz w:val="20"/>
                <w:szCs w:val="20"/>
              </w:rPr>
            </w:pPr>
            <w:del w:id="254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1285" w:type="dxa"/>
            <w:vAlign w:val="center"/>
            <w:hideMark/>
          </w:tcPr>
          <w:p w14:paraId="38CF4C5B" w14:textId="3DFE2CBC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45" w:author="mehmet poyrazer" w:date="2026-03-24T23:02:00Z" w16du:dateUtc="2026-03-24T20:02:00Z"/>
                <w:sz w:val="20"/>
                <w:szCs w:val="20"/>
              </w:rPr>
            </w:pPr>
            <w:del w:id="254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orrectness</w:delText>
              </w:r>
            </w:del>
          </w:p>
        </w:tc>
        <w:tc>
          <w:tcPr>
            <w:tcW w:w="1104" w:type="dxa"/>
            <w:vAlign w:val="center"/>
            <w:hideMark/>
          </w:tcPr>
          <w:p w14:paraId="03B10EB6" w14:textId="37D57FC8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47" w:author="mehmet poyrazer" w:date="2026-03-24T23:02:00Z" w16du:dateUtc="2026-03-24T20:02:00Z"/>
                <w:sz w:val="20"/>
                <w:szCs w:val="20"/>
              </w:rPr>
            </w:pPr>
            <w:del w:id="254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cNemar</w:delText>
              </w:r>
            </w:del>
          </w:p>
        </w:tc>
        <w:tc>
          <w:tcPr>
            <w:tcW w:w="962" w:type="dxa"/>
            <w:vAlign w:val="center"/>
            <w:hideMark/>
          </w:tcPr>
          <w:p w14:paraId="3A8E12D1" w14:textId="0C464EEA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49" w:author="mehmet poyrazer" w:date="2026-03-24T23:02:00Z" w16du:dateUtc="2026-03-24T20:02:00Z"/>
                <w:sz w:val="20"/>
                <w:szCs w:val="20"/>
              </w:rPr>
            </w:pPr>
            <w:del w:id="255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780</w:delText>
              </w:r>
            </w:del>
          </w:p>
        </w:tc>
        <w:tc>
          <w:tcPr>
            <w:tcW w:w="1246" w:type="dxa"/>
            <w:vAlign w:val="center"/>
            <w:hideMark/>
          </w:tcPr>
          <w:p w14:paraId="7774A654" w14:textId="4FF611BC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51" w:author="mehmet poyrazer" w:date="2026-03-24T23:02:00Z" w16du:dateUtc="2026-03-24T20:02:00Z"/>
                <w:sz w:val="20"/>
                <w:szCs w:val="20"/>
              </w:rPr>
            </w:pPr>
            <w:del w:id="255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—</w:delText>
              </w:r>
            </w:del>
          </w:p>
        </w:tc>
        <w:tc>
          <w:tcPr>
            <w:tcW w:w="679" w:type="dxa"/>
            <w:vAlign w:val="center"/>
            <w:hideMark/>
          </w:tcPr>
          <w:p w14:paraId="511DCC84" w14:textId="32B1995C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53" w:author="mehmet poyrazer" w:date="2026-03-24T23:02:00Z" w16du:dateUtc="2026-03-24T20:02:00Z"/>
                <w:sz w:val="20"/>
                <w:szCs w:val="20"/>
              </w:rPr>
            </w:pPr>
            <w:del w:id="255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38" w:type="dxa"/>
            <w:vAlign w:val="center"/>
            <w:hideMark/>
          </w:tcPr>
          <w:p w14:paraId="7F3BC249" w14:textId="77C711C1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55" w:author="mehmet poyrazer" w:date="2026-03-24T23:02:00Z" w16du:dateUtc="2026-03-24T20:02:00Z"/>
                <w:sz w:val="20"/>
                <w:szCs w:val="20"/>
              </w:rPr>
            </w:pPr>
            <w:del w:id="255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72365" w:rsidRPr="00C80BE4" w:rsidDel="001C1542" w14:paraId="7796CF2A" w14:textId="3BAC0CFE" w:rsidTr="00A72365">
        <w:trPr>
          <w:tblCellSpacing w:w="15" w:type="dxa"/>
          <w:del w:id="2557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40B170F0" w14:textId="2EEB9366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58" w:author="mehmet poyrazer" w:date="2026-03-24T23:02:00Z" w16du:dateUtc="2026-03-24T20:02:00Z"/>
                <w:sz w:val="20"/>
                <w:szCs w:val="20"/>
              </w:rPr>
            </w:pPr>
            <w:del w:id="255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40D141DA" w14:textId="1152A378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60" w:author="mehmet poyrazer" w:date="2026-03-24T23:02:00Z" w16du:dateUtc="2026-03-24T20:02:00Z"/>
                <w:sz w:val="20"/>
                <w:szCs w:val="20"/>
              </w:rPr>
            </w:pPr>
            <w:del w:id="256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1285" w:type="dxa"/>
            <w:vAlign w:val="center"/>
            <w:hideMark/>
          </w:tcPr>
          <w:p w14:paraId="36D81479" w14:textId="3E567BF8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62" w:author="mehmet poyrazer" w:date="2026-03-24T23:02:00Z" w16du:dateUtc="2026-03-24T20:02:00Z"/>
                <w:sz w:val="20"/>
                <w:szCs w:val="20"/>
              </w:rPr>
            </w:pPr>
            <w:del w:id="256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CE</w:delText>
              </w:r>
            </w:del>
          </w:p>
        </w:tc>
        <w:tc>
          <w:tcPr>
            <w:tcW w:w="1104" w:type="dxa"/>
            <w:vAlign w:val="center"/>
            <w:hideMark/>
          </w:tcPr>
          <w:p w14:paraId="1A963C5A" w14:textId="75B4ACD3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64" w:author="mehmet poyrazer" w:date="2026-03-24T23:02:00Z" w16du:dateUtc="2026-03-24T20:02:00Z"/>
                <w:sz w:val="20"/>
                <w:szCs w:val="20"/>
              </w:rPr>
            </w:pPr>
            <w:del w:id="256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962" w:type="dxa"/>
            <w:vAlign w:val="center"/>
            <w:hideMark/>
          </w:tcPr>
          <w:p w14:paraId="10960CBC" w14:textId="3AC81FA7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66" w:author="mehmet poyrazer" w:date="2026-03-24T23:02:00Z" w16du:dateUtc="2026-03-24T20:02:00Z"/>
                <w:sz w:val="20"/>
                <w:szCs w:val="20"/>
              </w:rPr>
            </w:pPr>
            <w:del w:id="256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503</w:delText>
              </w:r>
            </w:del>
          </w:p>
        </w:tc>
        <w:tc>
          <w:tcPr>
            <w:tcW w:w="1246" w:type="dxa"/>
            <w:vAlign w:val="center"/>
            <w:hideMark/>
          </w:tcPr>
          <w:p w14:paraId="67733913" w14:textId="1CCA338D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68" w:author="mehmet poyrazer" w:date="2026-03-24T23:02:00Z" w16du:dateUtc="2026-03-24T20:02:00Z"/>
                <w:sz w:val="20"/>
                <w:szCs w:val="20"/>
              </w:rPr>
            </w:pPr>
            <w:del w:id="256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026, +0.073]</w:delText>
              </w:r>
            </w:del>
          </w:p>
        </w:tc>
        <w:tc>
          <w:tcPr>
            <w:tcW w:w="679" w:type="dxa"/>
            <w:vAlign w:val="center"/>
            <w:hideMark/>
          </w:tcPr>
          <w:p w14:paraId="4A617142" w14:textId="6B3E949A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70" w:author="mehmet poyrazer" w:date="2026-03-24T23:02:00Z" w16du:dateUtc="2026-03-24T20:02:00Z"/>
                <w:sz w:val="20"/>
                <w:szCs w:val="20"/>
              </w:rPr>
            </w:pPr>
            <w:del w:id="257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38" w:type="dxa"/>
            <w:vAlign w:val="center"/>
            <w:hideMark/>
          </w:tcPr>
          <w:p w14:paraId="1742C546" w14:textId="240DACD4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72" w:author="mehmet poyrazer" w:date="2026-03-24T23:02:00Z" w16du:dateUtc="2026-03-24T20:02:00Z"/>
                <w:sz w:val="20"/>
                <w:szCs w:val="20"/>
              </w:rPr>
            </w:pPr>
            <w:del w:id="257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72365" w:rsidRPr="00C80BE4" w:rsidDel="001C1542" w14:paraId="7EC743EB" w14:textId="7CF1565D" w:rsidTr="00A72365">
        <w:trPr>
          <w:tblCellSpacing w:w="15" w:type="dxa"/>
          <w:del w:id="2574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17889E6F" w14:textId="5F4BCC0C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75" w:author="mehmet poyrazer" w:date="2026-03-24T23:02:00Z" w16du:dateUtc="2026-03-24T20:02:00Z"/>
                <w:sz w:val="20"/>
                <w:szCs w:val="20"/>
              </w:rPr>
            </w:pPr>
            <w:del w:id="257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6F967C0F" w14:textId="1D48B53B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77" w:author="mehmet poyrazer" w:date="2026-03-24T23:02:00Z" w16du:dateUtc="2026-03-24T20:02:00Z"/>
                <w:sz w:val="20"/>
                <w:szCs w:val="20"/>
              </w:rPr>
            </w:pPr>
            <w:del w:id="257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1285" w:type="dxa"/>
            <w:vAlign w:val="center"/>
            <w:hideMark/>
          </w:tcPr>
          <w:p w14:paraId="7B224AC0" w14:textId="5B417ACC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79" w:author="mehmet poyrazer" w:date="2026-03-24T23:02:00Z" w16du:dateUtc="2026-03-24T20:02:00Z"/>
                <w:sz w:val="20"/>
                <w:szCs w:val="20"/>
              </w:rPr>
            </w:pPr>
            <w:del w:id="258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rier</w:delText>
              </w:r>
            </w:del>
          </w:p>
        </w:tc>
        <w:tc>
          <w:tcPr>
            <w:tcW w:w="1104" w:type="dxa"/>
            <w:vAlign w:val="center"/>
            <w:hideMark/>
          </w:tcPr>
          <w:p w14:paraId="6D9A98F7" w14:textId="7289FFF6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81" w:author="mehmet poyrazer" w:date="2026-03-24T23:02:00Z" w16du:dateUtc="2026-03-24T20:02:00Z"/>
                <w:sz w:val="20"/>
                <w:szCs w:val="20"/>
              </w:rPr>
            </w:pPr>
            <w:del w:id="258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962" w:type="dxa"/>
            <w:vAlign w:val="center"/>
            <w:hideMark/>
          </w:tcPr>
          <w:p w14:paraId="5EEB2740" w14:textId="6F716369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83" w:author="mehmet poyrazer" w:date="2026-03-24T23:02:00Z" w16du:dateUtc="2026-03-24T20:02:00Z"/>
                <w:sz w:val="20"/>
                <w:szCs w:val="20"/>
              </w:rPr>
            </w:pPr>
            <w:del w:id="258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433</w:delText>
              </w:r>
            </w:del>
          </w:p>
        </w:tc>
        <w:tc>
          <w:tcPr>
            <w:tcW w:w="1246" w:type="dxa"/>
            <w:vAlign w:val="center"/>
            <w:hideMark/>
          </w:tcPr>
          <w:p w14:paraId="7E4DB543" w14:textId="49096C40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85" w:author="mehmet poyrazer" w:date="2026-03-24T23:02:00Z" w16du:dateUtc="2026-03-24T20:02:00Z"/>
                <w:sz w:val="20"/>
                <w:szCs w:val="20"/>
              </w:rPr>
            </w:pPr>
            <w:del w:id="258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56, −0.030]</w:delText>
              </w:r>
            </w:del>
          </w:p>
        </w:tc>
        <w:tc>
          <w:tcPr>
            <w:tcW w:w="679" w:type="dxa"/>
            <w:vAlign w:val="center"/>
            <w:hideMark/>
          </w:tcPr>
          <w:p w14:paraId="062FC494" w14:textId="2B217A5F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87" w:author="mehmet poyrazer" w:date="2026-03-24T23:02:00Z" w16du:dateUtc="2026-03-24T20:02:00Z"/>
                <w:sz w:val="20"/>
                <w:szCs w:val="20"/>
              </w:rPr>
            </w:pPr>
            <w:del w:id="258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38" w:type="dxa"/>
            <w:vAlign w:val="center"/>
            <w:hideMark/>
          </w:tcPr>
          <w:p w14:paraId="71951158" w14:textId="0EF58B65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89" w:author="mehmet poyrazer" w:date="2026-03-24T23:02:00Z" w16du:dateUtc="2026-03-24T20:02:00Z"/>
                <w:sz w:val="20"/>
                <w:szCs w:val="20"/>
              </w:rPr>
            </w:pPr>
            <w:del w:id="259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72365" w:rsidRPr="00C80BE4" w:rsidDel="001C1542" w14:paraId="08D1CF53" w14:textId="18D8D48E" w:rsidTr="00A72365">
        <w:trPr>
          <w:tblCellSpacing w:w="15" w:type="dxa"/>
          <w:del w:id="2591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0A32E3F0" w14:textId="61ACC909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92" w:author="mehmet poyrazer" w:date="2026-03-24T23:02:00Z" w16du:dateUtc="2026-03-24T20:02:00Z"/>
                <w:sz w:val="20"/>
                <w:szCs w:val="20"/>
              </w:rPr>
            </w:pPr>
            <w:del w:id="259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3D857E64" w14:textId="44196D7D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94" w:author="mehmet poyrazer" w:date="2026-03-24T23:02:00Z" w16du:dateUtc="2026-03-24T20:02:00Z"/>
                <w:sz w:val="20"/>
                <w:szCs w:val="20"/>
              </w:rPr>
            </w:pPr>
            <w:del w:id="259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285" w:type="dxa"/>
            <w:vAlign w:val="center"/>
            <w:hideMark/>
          </w:tcPr>
          <w:p w14:paraId="454E8B15" w14:textId="367BFAA8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96" w:author="mehmet poyrazer" w:date="2026-03-24T23:02:00Z" w16du:dateUtc="2026-03-24T20:02:00Z"/>
                <w:sz w:val="20"/>
                <w:szCs w:val="20"/>
              </w:rPr>
            </w:pPr>
            <w:del w:id="259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AUC</w:delText>
              </w:r>
            </w:del>
          </w:p>
        </w:tc>
        <w:tc>
          <w:tcPr>
            <w:tcW w:w="1104" w:type="dxa"/>
            <w:vAlign w:val="center"/>
            <w:hideMark/>
          </w:tcPr>
          <w:p w14:paraId="713A8CC7" w14:textId="6E98798A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598" w:author="mehmet poyrazer" w:date="2026-03-24T23:02:00Z" w16du:dateUtc="2026-03-24T20:02:00Z"/>
                <w:sz w:val="20"/>
                <w:szCs w:val="20"/>
              </w:rPr>
            </w:pPr>
            <w:del w:id="259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DeLong^a</w:delText>
              </w:r>
            </w:del>
          </w:p>
        </w:tc>
        <w:tc>
          <w:tcPr>
            <w:tcW w:w="962" w:type="dxa"/>
            <w:vAlign w:val="center"/>
            <w:hideMark/>
          </w:tcPr>
          <w:p w14:paraId="6E379A90" w14:textId="21EE662B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00" w:author="mehmet poyrazer" w:date="2026-03-24T23:02:00Z" w16du:dateUtc="2026-03-24T20:02:00Z"/>
                <w:sz w:val="20"/>
                <w:szCs w:val="20"/>
              </w:rPr>
            </w:pPr>
            <w:del w:id="260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1671</w:delText>
              </w:r>
            </w:del>
          </w:p>
        </w:tc>
        <w:tc>
          <w:tcPr>
            <w:tcW w:w="1246" w:type="dxa"/>
            <w:vAlign w:val="center"/>
            <w:hideMark/>
          </w:tcPr>
          <w:p w14:paraId="66317248" w14:textId="0C91031F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02" w:author="mehmet poyrazer" w:date="2026-03-24T23:02:00Z" w16du:dateUtc="2026-03-24T20:02:00Z"/>
                <w:sz w:val="20"/>
                <w:szCs w:val="20"/>
              </w:rPr>
            </w:pPr>
            <w:del w:id="260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—</w:delText>
              </w:r>
            </w:del>
          </w:p>
        </w:tc>
        <w:tc>
          <w:tcPr>
            <w:tcW w:w="679" w:type="dxa"/>
            <w:vAlign w:val="center"/>
            <w:hideMark/>
          </w:tcPr>
          <w:p w14:paraId="11FA2A9F" w14:textId="2F22459E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04" w:author="mehmet poyrazer" w:date="2026-03-24T23:02:00Z" w16du:dateUtc="2026-03-24T20:02:00Z"/>
                <w:sz w:val="20"/>
                <w:szCs w:val="20"/>
              </w:rPr>
            </w:pPr>
            <w:del w:id="260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38" w:type="dxa"/>
            <w:vAlign w:val="center"/>
            <w:hideMark/>
          </w:tcPr>
          <w:p w14:paraId="4541CFE8" w14:textId="290DFE13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06" w:author="mehmet poyrazer" w:date="2026-03-24T23:02:00Z" w16du:dateUtc="2026-03-24T20:02:00Z"/>
                <w:sz w:val="20"/>
                <w:szCs w:val="20"/>
              </w:rPr>
            </w:pPr>
            <w:del w:id="260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72365" w:rsidRPr="00C80BE4" w:rsidDel="001C1542" w14:paraId="00D65041" w14:textId="033EF42D" w:rsidTr="00A72365">
        <w:trPr>
          <w:tblCellSpacing w:w="15" w:type="dxa"/>
          <w:del w:id="2608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27C32F9A" w14:textId="44BC56DD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09" w:author="mehmet poyrazer" w:date="2026-03-24T23:02:00Z" w16du:dateUtc="2026-03-24T20:02:00Z"/>
                <w:sz w:val="20"/>
                <w:szCs w:val="20"/>
              </w:rPr>
            </w:pPr>
            <w:del w:id="261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740B6709" w14:textId="7AD57C96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11" w:author="mehmet poyrazer" w:date="2026-03-24T23:02:00Z" w16du:dateUtc="2026-03-24T20:02:00Z"/>
                <w:sz w:val="20"/>
                <w:szCs w:val="20"/>
              </w:rPr>
            </w:pPr>
            <w:del w:id="261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285" w:type="dxa"/>
            <w:vAlign w:val="center"/>
            <w:hideMark/>
          </w:tcPr>
          <w:p w14:paraId="747CB3D6" w14:textId="4DAD2846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13" w:author="mehmet poyrazer" w:date="2026-03-24T23:02:00Z" w16du:dateUtc="2026-03-24T20:02:00Z"/>
                <w:sz w:val="20"/>
                <w:szCs w:val="20"/>
              </w:rPr>
            </w:pPr>
            <w:del w:id="261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AUC</w:delText>
              </w:r>
            </w:del>
          </w:p>
        </w:tc>
        <w:tc>
          <w:tcPr>
            <w:tcW w:w="1104" w:type="dxa"/>
            <w:vAlign w:val="center"/>
            <w:hideMark/>
          </w:tcPr>
          <w:p w14:paraId="6F0C0469" w14:textId="13713D54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15" w:author="mehmet poyrazer" w:date="2026-03-24T23:02:00Z" w16du:dateUtc="2026-03-24T20:02:00Z"/>
                <w:sz w:val="20"/>
                <w:szCs w:val="20"/>
              </w:rPr>
            </w:pPr>
            <w:del w:id="261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962" w:type="dxa"/>
            <w:vAlign w:val="center"/>
            <w:hideMark/>
          </w:tcPr>
          <w:p w14:paraId="3B123119" w14:textId="1899E460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17" w:author="mehmet poyrazer" w:date="2026-03-24T23:02:00Z" w16du:dateUtc="2026-03-24T20:02:00Z"/>
                <w:sz w:val="20"/>
                <w:szCs w:val="20"/>
              </w:rPr>
            </w:pPr>
            <w:del w:id="261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1674</w:delText>
              </w:r>
            </w:del>
          </w:p>
        </w:tc>
        <w:tc>
          <w:tcPr>
            <w:tcW w:w="1246" w:type="dxa"/>
            <w:vAlign w:val="center"/>
            <w:hideMark/>
          </w:tcPr>
          <w:p w14:paraId="43F256C9" w14:textId="0409C89D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19" w:author="mehmet poyrazer" w:date="2026-03-24T23:02:00Z" w16du:dateUtc="2026-03-24T20:02:00Z"/>
                <w:sz w:val="20"/>
                <w:szCs w:val="20"/>
              </w:rPr>
            </w:pPr>
            <w:del w:id="262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140, +0.196]</w:delText>
              </w:r>
            </w:del>
          </w:p>
        </w:tc>
        <w:tc>
          <w:tcPr>
            <w:tcW w:w="679" w:type="dxa"/>
            <w:vAlign w:val="center"/>
            <w:hideMark/>
          </w:tcPr>
          <w:p w14:paraId="42F83A88" w14:textId="719AEB85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21" w:author="mehmet poyrazer" w:date="2026-03-24T23:02:00Z" w16du:dateUtc="2026-03-24T20:02:00Z"/>
                <w:sz w:val="20"/>
                <w:szCs w:val="20"/>
              </w:rPr>
            </w:pPr>
            <w:del w:id="262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38" w:type="dxa"/>
            <w:vAlign w:val="center"/>
            <w:hideMark/>
          </w:tcPr>
          <w:p w14:paraId="47EA4142" w14:textId="4144B0C9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23" w:author="mehmet poyrazer" w:date="2026-03-24T23:02:00Z" w16du:dateUtc="2026-03-24T20:02:00Z"/>
                <w:sz w:val="20"/>
                <w:szCs w:val="20"/>
              </w:rPr>
            </w:pPr>
            <w:del w:id="262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72365" w:rsidRPr="00C80BE4" w:rsidDel="001C1542" w14:paraId="0D16A510" w14:textId="60044C0C" w:rsidTr="00A72365">
        <w:trPr>
          <w:tblCellSpacing w:w="15" w:type="dxa"/>
          <w:del w:id="2625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5985AC0A" w14:textId="67D04319" w:rsidR="00B37AA6" w:rsidRPr="00C80BE4" w:rsidDel="001C1542" w:rsidRDefault="006148D0" w:rsidP="00A72365">
            <w:pPr>
              <w:spacing w:after="120" w:line="276" w:lineRule="auto"/>
              <w:jc w:val="center"/>
              <w:rPr>
                <w:del w:id="2626" w:author="mehmet poyrazer" w:date="2026-03-24T23:02:00Z" w16du:dateUtc="2026-03-24T20:02:00Z"/>
                <w:sz w:val="20"/>
                <w:szCs w:val="20"/>
              </w:rPr>
            </w:pPr>
            <w:del w:id="262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38D187D5" w14:textId="2C326F53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28" w:author="mehmet poyrazer" w:date="2026-03-24T23:02:00Z" w16du:dateUtc="2026-03-24T20:02:00Z"/>
                <w:sz w:val="20"/>
                <w:szCs w:val="20"/>
              </w:rPr>
            </w:pPr>
            <w:del w:id="262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285" w:type="dxa"/>
            <w:vAlign w:val="center"/>
            <w:hideMark/>
          </w:tcPr>
          <w:p w14:paraId="5954D563" w14:textId="72380B4D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30" w:author="mehmet poyrazer" w:date="2026-03-24T23:02:00Z" w16du:dateUtc="2026-03-24T20:02:00Z"/>
                <w:sz w:val="20"/>
                <w:szCs w:val="20"/>
              </w:rPr>
            </w:pPr>
            <w:del w:id="263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orrectness</w:delText>
              </w:r>
            </w:del>
          </w:p>
        </w:tc>
        <w:tc>
          <w:tcPr>
            <w:tcW w:w="1104" w:type="dxa"/>
            <w:vAlign w:val="center"/>
            <w:hideMark/>
          </w:tcPr>
          <w:p w14:paraId="268B288F" w14:textId="56FE9EAF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32" w:author="mehmet poyrazer" w:date="2026-03-24T23:02:00Z" w16du:dateUtc="2026-03-24T20:02:00Z"/>
                <w:sz w:val="20"/>
                <w:szCs w:val="20"/>
              </w:rPr>
            </w:pPr>
            <w:del w:id="263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cNemar</w:delText>
              </w:r>
            </w:del>
          </w:p>
        </w:tc>
        <w:tc>
          <w:tcPr>
            <w:tcW w:w="962" w:type="dxa"/>
            <w:vAlign w:val="center"/>
            <w:hideMark/>
          </w:tcPr>
          <w:p w14:paraId="439FB783" w14:textId="6EBF340A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34" w:author="mehmet poyrazer" w:date="2026-03-24T23:02:00Z" w16du:dateUtc="2026-03-24T20:02:00Z"/>
                <w:sz w:val="20"/>
                <w:szCs w:val="20"/>
              </w:rPr>
            </w:pPr>
            <w:del w:id="263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642</w:delText>
              </w:r>
            </w:del>
          </w:p>
        </w:tc>
        <w:tc>
          <w:tcPr>
            <w:tcW w:w="1246" w:type="dxa"/>
            <w:vAlign w:val="center"/>
            <w:hideMark/>
          </w:tcPr>
          <w:p w14:paraId="614FF3F4" w14:textId="7FE02540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36" w:author="mehmet poyrazer" w:date="2026-03-24T23:02:00Z" w16du:dateUtc="2026-03-24T20:02:00Z"/>
                <w:sz w:val="20"/>
                <w:szCs w:val="20"/>
              </w:rPr>
            </w:pPr>
            <w:del w:id="263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—</w:delText>
              </w:r>
            </w:del>
          </w:p>
        </w:tc>
        <w:tc>
          <w:tcPr>
            <w:tcW w:w="679" w:type="dxa"/>
            <w:vAlign w:val="center"/>
            <w:hideMark/>
          </w:tcPr>
          <w:p w14:paraId="534ECFE6" w14:textId="47285D33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38" w:author="mehmet poyrazer" w:date="2026-03-24T23:02:00Z" w16du:dateUtc="2026-03-24T20:02:00Z"/>
                <w:sz w:val="20"/>
                <w:szCs w:val="20"/>
              </w:rPr>
            </w:pPr>
            <w:del w:id="263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38" w:type="dxa"/>
            <w:vAlign w:val="center"/>
            <w:hideMark/>
          </w:tcPr>
          <w:p w14:paraId="118A98DA" w14:textId="0A5E558A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40" w:author="mehmet poyrazer" w:date="2026-03-24T23:02:00Z" w16du:dateUtc="2026-03-24T20:02:00Z"/>
                <w:sz w:val="20"/>
                <w:szCs w:val="20"/>
              </w:rPr>
            </w:pPr>
            <w:del w:id="264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72365" w:rsidRPr="00C80BE4" w:rsidDel="001C1542" w14:paraId="372B0FCD" w14:textId="0991E430" w:rsidTr="00A72365">
        <w:trPr>
          <w:tblCellSpacing w:w="15" w:type="dxa"/>
          <w:del w:id="2642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0249996C" w14:textId="63662394" w:rsidR="00D439C7" w:rsidRPr="00C80BE4" w:rsidDel="001C1542" w:rsidRDefault="006148D0" w:rsidP="00A72365">
            <w:pPr>
              <w:spacing w:after="120" w:line="276" w:lineRule="auto"/>
              <w:jc w:val="center"/>
              <w:rPr>
                <w:del w:id="2643" w:author="mehmet poyrazer" w:date="2026-03-24T23:02:00Z" w16du:dateUtc="2026-03-24T20:02:00Z"/>
                <w:sz w:val="20"/>
                <w:szCs w:val="20"/>
              </w:rPr>
            </w:pPr>
            <w:del w:id="264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38C6FD54" w14:textId="3F45748D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45" w:author="mehmet poyrazer" w:date="2026-03-24T23:02:00Z" w16du:dateUtc="2026-03-24T20:02:00Z"/>
                <w:sz w:val="20"/>
                <w:szCs w:val="20"/>
              </w:rPr>
            </w:pPr>
            <w:del w:id="264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285" w:type="dxa"/>
            <w:vAlign w:val="center"/>
            <w:hideMark/>
          </w:tcPr>
          <w:p w14:paraId="44F140EE" w14:textId="019EDCF2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47" w:author="mehmet poyrazer" w:date="2026-03-24T23:02:00Z" w16du:dateUtc="2026-03-24T20:02:00Z"/>
                <w:sz w:val="20"/>
                <w:szCs w:val="20"/>
              </w:rPr>
            </w:pPr>
            <w:del w:id="264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CE</w:delText>
              </w:r>
            </w:del>
          </w:p>
        </w:tc>
        <w:tc>
          <w:tcPr>
            <w:tcW w:w="1104" w:type="dxa"/>
            <w:vAlign w:val="center"/>
            <w:hideMark/>
          </w:tcPr>
          <w:p w14:paraId="7654B3E3" w14:textId="72E1630F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49" w:author="mehmet poyrazer" w:date="2026-03-24T23:02:00Z" w16du:dateUtc="2026-03-24T20:02:00Z"/>
                <w:sz w:val="20"/>
                <w:szCs w:val="20"/>
              </w:rPr>
            </w:pPr>
            <w:del w:id="265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962" w:type="dxa"/>
            <w:vAlign w:val="center"/>
            <w:hideMark/>
          </w:tcPr>
          <w:p w14:paraId="2A860BF8" w14:textId="273A4BE2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51" w:author="mehmet poyrazer" w:date="2026-03-24T23:02:00Z" w16du:dateUtc="2026-03-24T20:02:00Z"/>
                <w:sz w:val="20"/>
                <w:szCs w:val="20"/>
              </w:rPr>
            </w:pPr>
            <w:del w:id="265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408</w:delText>
              </w:r>
            </w:del>
          </w:p>
        </w:tc>
        <w:tc>
          <w:tcPr>
            <w:tcW w:w="1246" w:type="dxa"/>
            <w:vAlign w:val="center"/>
            <w:hideMark/>
          </w:tcPr>
          <w:p w14:paraId="7385F059" w14:textId="357A2D18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53" w:author="mehmet poyrazer" w:date="2026-03-24T23:02:00Z" w16du:dateUtc="2026-03-24T20:02:00Z"/>
                <w:sz w:val="20"/>
                <w:szCs w:val="20"/>
              </w:rPr>
            </w:pPr>
            <w:del w:id="265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57, −0.026]</w:delText>
              </w:r>
            </w:del>
          </w:p>
        </w:tc>
        <w:tc>
          <w:tcPr>
            <w:tcW w:w="679" w:type="dxa"/>
            <w:vAlign w:val="center"/>
            <w:hideMark/>
          </w:tcPr>
          <w:p w14:paraId="74627C91" w14:textId="237EBD84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55" w:author="mehmet poyrazer" w:date="2026-03-24T23:02:00Z" w16du:dateUtc="2026-03-24T20:02:00Z"/>
                <w:sz w:val="20"/>
                <w:szCs w:val="20"/>
              </w:rPr>
            </w:pPr>
            <w:del w:id="265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38" w:type="dxa"/>
            <w:vAlign w:val="center"/>
            <w:hideMark/>
          </w:tcPr>
          <w:p w14:paraId="0151B8CC" w14:textId="3CF7CD75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57" w:author="mehmet poyrazer" w:date="2026-03-24T23:02:00Z" w16du:dateUtc="2026-03-24T20:02:00Z"/>
                <w:sz w:val="20"/>
                <w:szCs w:val="20"/>
              </w:rPr>
            </w:pPr>
            <w:del w:id="265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72365" w:rsidRPr="00C80BE4" w:rsidDel="001C1542" w14:paraId="00E69CAC" w14:textId="5DBE7D68" w:rsidTr="00A72365">
        <w:trPr>
          <w:tblCellSpacing w:w="15" w:type="dxa"/>
          <w:del w:id="2659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07D92852" w14:textId="3B668C11" w:rsidR="00D439C7" w:rsidRPr="00C80BE4" w:rsidDel="001C1542" w:rsidRDefault="006148D0" w:rsidP="00A72365">
            <w:pPr>
              <w:spacing w:after="120" w:line="276" w:lineRule="auto"/>
              <w:jc w:val="center"/>
              <w:rPr>
                <w:del w:id="2660" w:author="mehmet poyrazer" w:date="2026-03-24T23:02:00Z" w16du:dateUtc="2026-03-24T20:02:00Z"/>
                <w:sz w:val="20"/>
                <w:szCs w:val="20"/>
              </w:rPr>
            </w:pPr>
            <w:del w:id="266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0A09ECF7" w14:textId="04CC0F16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62" w:author="mehmet poyrazer" w:date="2026-03-24T23:02:00Z" w16du:dateUtc="2026-03-24T20:02:00Z"/>
                <w:sz w:val="20"/>
                <w:szCs w:val="20"/>
              </w:rPr>
            </w:pPr>
            <w:del w:id="266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285" w:type="dxa"/>
            <w:vAlign w:val="center"/>
            <w:hideMark/>
          </w:tcPr>
          <w:p w14:paraId="39D4753B" w14:textId="6D918610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64" w:author="mehmet poyrazer" w:date="2026-03-24T23:02:00Z" w16du:dateUtc="2026-03-24T20:02:00Z"/>
                <w:sz w:val="20"/>
                <w:szCs w:val="20"/>
              </w:rPr>
            </w:pPr>
            <w:del w:id="266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rier</w:delText>
              </w:r>
            </w:del>
          </w:p>
        </w:tc>
        <w:tc>
          <w:tcPr>
            <w:tcW w:w="1104" w:type="dxa"/>
            <w:vAlign w:val="center"/>
            <w:hideMark/>
          </w:tcPr>
          <w:p w14:paraId="26A22670" w14:textId="2841E310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66" w:author="mehmet poyrazer" w:date="2026-03-24T23:02:00Z" w16du:dateUtc="2026-03-24T20:02:00Z"/>
                <w:sz w:val="20"/>
                <w:szCs w:val="20"/>
              </w:rPr>
            </w:pPr>
            <w:del w:id="266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962" w:type="dxa"/>
            <w:vAlign w:val="center"/>
            <w:hideMark/>
          </w:tcPr>
          <w:p w14:paraId="35A94D89" w14:textId="4F22BB70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68" w:author="mehmet poyrazer" w:date="2026-03-24T23:02:00Z" w16du:dateUtc="2026-03-24T20:02:00Z"/>
                <w:sz w:val="20"/>
                <w:szCs w:val="20"/>
              </w:rPr>
            </w:pPr>
            <w:del w:id="266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532</w:delText>
              </w:r>
            </w:del>
          </w:p>
        </w:tc>
        <w:tc>
          <w:tcPr>
            <w:tcW w:w="1246" w:type="dxa"/>
            <w:vAlign w:val="center"/>
            <w:hideMark/>
          </w:tcPr>
          <w:p w14:paraId="3B10591C" w14:textId="28EB3233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70" w:author="mehmet poyrazer" w:date="2026-03-24T23:02:00Z" w16du:dateUtc="2026-03-24T20:02:00Z"/>
                <w:sz w:val="20"/>
                <w:szCs w:val="20"/>
              </w:rPr>
            </w:pPr>
            <w:del w:id="267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64, −0.043]</w:delText>
              </w:r>
            </w:del>
          </w:p>
        </w:tc>
        <w:tc>
          <w:tcPr>
            <w:tcW w:w="679" w:type="dxa"/>
            <w:vAlign w:val="center"/>
            <w:hideMark/>
          </w:tcPr>
          <w:p w14:paraId="7D3766ED" w14:textId="0B628E88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72" w:author="mehmet poyrazer" w:date="2026-03-24T23:02:00Z" w16du:dateUtc="2026-03-24T20:02:00Z"/>
                <w:sz w:val="20"/>
                <w:szCs w:val="20"/>
              </w:rPr>
            </w:pPr>
            <w:del w:id="267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38" w:type="dxa"/>
            <w:vAlign w:val="center"/>
            <w:hideMark/>
          </w:tcPr>
          <w:p w14:paraId="5174978B" w14:textId="02D5C3A0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74" w:author="mehmet poyrazer" w:date="2026-03-24T23:02:00Z" w16du:dateUtc="2026-03-24T20:02:00Z"/>
                <w:sz w:val="20"/>
                <w:szCs w:val="20"/>
              </w:rPr>
            </w:pPr>
            <w:del w:id="267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72365" w:rsidRPr="00C80BE4" w:rsidDel="001C1542" w14:paraId="612DF5FC" w14:textId="305E83F0" w:rsidTr="00A72365">
        <w:trPr>
          <w:tblCellSpacing w:w="15" w:type="dxa"/>
          <w:del w:id="2676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7C1A9ADF" w14:textId="2ECEBD4A" w:rsidR="00D439C7" w:rsidRPr="00C80BE4" w:rsidDel="001C1542" w:rsidRDefault="006148D0" w:rsidP="00A72365">
            <w:pPr>
              <w:spacing w:after="120" w:line="276" w:lineRule="auto"/>
              <w:jc w:val="center"/>
              <w:rPr>
                <w:del w:id="2677" w:author="mehmet poyrazer" w:date="2026-03-24T23:02:00Z" w16du:dateUtc="2026-03-24T20:02:00Z"/>
                <w:sz w:val="20"/>
                <w:szCs w:val="20"/>
              </w:rPr>
            </w:pPr>
            <w:del w:id="267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2A15188D" w14:textId="6298BF6F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79" w:author="mehmet poyrazer" w:date="2026-03-24T23:02:00Z" w16du:dateUtc="2026-03-24T20:02:00Z"/>
                <w:sz w:val="20"/>
                <w:szCs w:val="20"/>
              </w:rPr>
            </w:pPr>
            <w:del w:id="268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285" w:type="dxa"/>
            <w:vAlign w:val="center"/>
            <w:hideMark/>
          </w:tcPr>
          <w:p w14:paraId="065B9732" w14:textId="064752BE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81" w:author="mehmet poyrazer" w:date="2026-03-24T23:02:00Z" w16du:dateUtc="2026-03-24T20:02:00Z"/>
                <w:sz w:val="20"/>
                <w:szCs w:val="20"/>
              </w:rPr>
            </w:pPr>
            <w:del w:id="268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AUC</w:delText>
              </w:r>
            </w:del>
          </w:p>
        </w:tc>
        <w:tc>
          <w:tcPr>
            <w:tcW w:w="1104" w:type="dxa"/>
            <w:vAlign w:val="center"/>
            <w:hideMark/>
          </w:tcPr>
          <w:p w14:paraId="02C3FA19" w14:textId="59545C1A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83" w:author="mehmet poyrazer" w:date="2026-03-24T23:02:00Z" w16du:dateUtc="2026-03-24T20:02:00Z"/>
                <w:sz w:val="20"/>
                <w:szCs w:val="20"/>
              </w:rPr>
            </w:pPr>
            <w:del w:id="268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DeLong^a</w:delText>
              </w:r>
            </w:del>
          </w:p>
        </w:tc>
        <w:tc>
          <w:tcPr>
            <w:tcW w:w="962" w:type="dxa"/>
            <w:vAlign w:val="center"/>
            <w:hideMark/>
          </w:tcPr>
          <w:p w14:paraId="335E5142" w14:textId="7D41CF15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85" w:author="mehmet poyrazer" w:date="2026-03-24T23:02:00Z" w16du:dateUtc="2026-03-24T20:02:00Z"/>
                <w:sz w:val="20"/>
                <w:szCs w:val="20"/>
              </w:rPr>
            </w:pPr>
            <w:del w:id="268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504</w:delText>
              </w:r>
            </w:del>
          </w:p>
        </w:tc>
        <w:tc>
          <w:tcPr>
            <w:tcW w:w="1246" w:type="dxa"/>
            <w:vAlign w:val="center"/>
            <w:hideMark/>
          </w:tcPr>
          <w:p w14:paraId="44602DB4" w14:textId="34BBF87D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87" w:author="mehmet poyrazer" w:date="2026-03-24T23:02:00Z" w16du:dateUtc="2026-03-24T20:02:00Z"/>
                <w:sz w:val="20"/>
                <w:szCs w:val="20"/>
              </w:rPr>
            </w:pPr>
            <w:del w:id="268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—</w:delText>
              </w:r>
            </w:del>
          </w:p>
        </w:tc>
        <w:tc>
          <w:tcPr>
            <w:tcW w:w="679" w:type="dxa"/>
            <w:vAlign w:val="center"/>
            <w:hideMark/>
          </w:tcPr>
          <w:p w14:paraId="38C6279F" w14:textId="5B24A461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89" w:author="mehmet poyrazer" w:date="2026-03-24T23:02:00Z" w16du:dateUtc="2026-03-24T20:02:00Z"/>
                <w:sz w:val="20"/>
                <w:szCs w:val="20"/>
              </w:rPr>
            </w:pPr>
            <w:del w:id="269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03</w:delText>
              </w:r>
            </w:del>
          </w:p>
        </w:tc>
        <w:tc>
          <w:tcPr>
            <w:tcW w:w="238" w:type="dxa"/>
            <w:vAlign w:val="center"/>
            <w:hideMark/>
          </w:tcPr>
          <w:p w14:paraId="24EADD06" w14:textId="7DB8A9FE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91" w:author="mehmet poyrazer" w:date="2026-03-24T23:02:00Z" w16du:dateUtc="2026-03-24T20:02:00Z"/>
                <w:sz w:val="20"/>
                <w:szCs w:val="20"/>
              </w:rPr>
            </w:pPr>
            <w:del w:id="269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72365" w:rsidRPr="00C80BE4" w:rsidDel="001C1542" w14:paraId="752BA7EB" w14:textId="369A3ABF" w:rsidTr="00A72365">
        <w:trPr>
          <w:tblCellSpacing w:w="15" w:type="dxa"/>
          <w:del w:id="2693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5AAACA3E" w14:textId="37D5B090" w:rsidR="00D439C7" w:rsidRPr="00C80BE4" w:rsidDel="001C1542" w:rsidRDefault="006148D0" w:rsidP="00A72365">
            <w:pPr>
              <w:spacing w:after="120" w:line="276" w:lineRule="auto"/>
              <w:jc w:val="center"/>
              <w:rPr>
                <w:del w:id="2694" w:author="mehmet poyrazer" w:date="2026-03-24T23:02:00Z" w16du:dateUtc="2026-03-24T20:02:00Z"/>
                <w:sz w:val="20"/>
                <w:szCs w:val="20"/>
              </w:rPr>
            </w:pPr>
            <w:del w:id="269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3B42B756" w14:textId="7A38AB83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96" w:author="mehmet poyrazer" w:date="2026-03-24T23:02:00Z" w16du:dateUtc="2026-03-24T20:02:00Z"/>
                <w:sz w:val="20"/>
                <w:szCs w:val="20"/>
              </w:rPr>
            </w:pPr>
            <w:del w:id="269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285" w:type="dxa"/>
            <w:vAlign w:val="center"/>
            <w:hideMark/>
          </w:tcPr>
          <w:p w14:paraId="09804293" w14:textId="2F867F0C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698" w:author="mehmet poyrazer" w:date="2026-03-24T23:02:00Z" w16du:dateUtc="2026-03-24T20:02:00Z"/>
                <w:sz w:val="20"/>
                <w:szCs w:val="20"/>
              </w:rPr>
            </w:pPr>
            <w:del w:id="269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AUC</w:delText>
              </w:r>
            </w:del>
          </w:p>
        </w:tc>
        <w:tc>
          <w:tcPr>
            <w:tcW w:w="1104" w:type="dxa"/>
            <w:vAlign w:val="center"/>
            <w:hideMark/>
          </w:tcPr>
          <w:p w14:paraId="1886BD33" w14:textId="764E1EE4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00" w:author="mehmet poyrazer" w:date="2026-03-24T23:02:00Z" w16du:dateUtc="2026-03-24T20:02:00Z"/>
                <w:sz w:val="20"/>
                <w:szCs w:val="20"/>
              </w:rPr>
            </w:pPr>
            <w:del w:id="270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962" w:type="dxa"/>
            <w:vAlign w:val="center"/>
            <w:hideMark/>
          </w:tcPr>
          <w:p w14:paraId="0414FF0F" w14:textId="6AF789B5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02" w:author="mehmet poyrazer" w:date="2026-03-24T23:02:00Z" w16du:dateUtc="2026-03-24T20:02:00Z"/>
                <w:sz w:val="20"/>
                <w:szCs w:val="20"/>
              </w:rPr>
            </w:pPr>
            <w:del w:id="270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511</w:delText>
              </w:r>
            </w:del>
          </w:p>
        </w:tc>
        <w:tc>
          <w:tcPr>
            <w:tcW w:w="1246" w:type="dxa"/>
            <w:vAlign w:val="center"/>
            <w:hideMark/>
          </w:tcPr>
          <w:p w14:paraId="34899866" w14:textId="5BFBF4EE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04" w:author="mehmet poyrazer" w:date="2026-03-24T23:02:00Z" w16du:dateUtc="2026-03-24T20:02:00Z"/>
                <w:sz w:val="20"/>
                <w:szCs w:val="20"/>
              </w:rPr>
            </w:pPr>
            <w:del w:id="270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91, −0.013]</w:delText>
              </w:r>
            </w:del>
          </w:p>
        </w:tc>
        <w:tc>
          <w:tcPr>
            <w:tcW w:w="679" w:type="dxa"/>
            <w:vAlign w:val="center"/>
            <w:hideMark/>
          </w:tcPr>
          <w:p w14:paraId="1DA85281" w14:textId="7B65D42E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06" w:author="mehmet poyrazer" w:date="2026-03-24T23:02:00Z" w16du:dateUtc="2026-03-24T20:02:00Z"/>
                <w:sz w:val="20"/>
                <w:szCs w:val="20"/>
              </w:rPr>
            </w:pPr>
            <w:del w:id="270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16</w:delText>
              </w:r>
            </w:del>
          </w:p>
        </w:tc>
        <w:tc>
          <w:tcPr>
            <w:tcW w:w="238" w:type="dxa"/>
            <w:vAlign w:val="center"/>
            <w:hideMark/>
          </w:tcPr>
          <w:p w14:paraId="5D71E359" w14:textId="1F3B0778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08" w:author="mehmet poyrazer" w:date="2026-03-24T23:02:00Z" w16du:dateUtc="2026-03-24T20:02:00Z"/>
                <w:sz w:val="20"/>
                <w:szCs w:val="20"/>
              </w:rPr>
            </w:pPr>
            <w:del w:id="270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72365" w:rsidRPr="00C80BE4" w:rsidDel="001C1542" w14:paraId="66BAAFCF" w14:textId="5AE5CC67" w:rsidTr="00A72365">
        <w:trPr>
          <w:tblCellSpacing w:w="15" w:type="dxa"/>
          <w:del w:id="2710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39848647" w14:textId="1FB32806" w:rsidR="00D439C7" w:rsidRPr="00C80BE4" w:rsidDel="001C1542" w:rsidRDefault="006148D0" w:rsidP="00A72365">
            <w:pPr>
              <w:spacing w:after="120" w:line="276" w:lineRule="auto"/>
              <w:jc w:val="center"/>
              <w:rPr>
                <w:del w:id="2711" w:author="mehmet poyrazer" w:date="2026-03-24T23:02:00Z" w16du:dateUtc="2026-03-24T20:02:00Z"/>
                <w:sz w:val="20"/>
                <w:szCs w:val="20"/>
              </w:rPr>
            </w:pPr>
            <w:del w:id="271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26D5D35D" w14:textId="788287B6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13" w:author="mehmet poyrazer" w:date="2026-03-24T23:02:00Z" w16du:dateUtc="2026-03-24T20:02:00Z"/>
                <w:sz w:val="20"/>
                <w:szCs w:val="20"/>
              </w:rPr>
            </w:pPr>
            <w:del w:id="271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285" w:type="dxa"/>
            <w:vAlign w:val="center"/>
            <w:hideMark/>
          </w:tcPr>
          <w:p w14:paraId="741A6D53" w14:textId="27261578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15" w:author="mehmet poyrazer" w:date="2026-03-24T23:02:00Z" w16du:dateUtc="2026-03-24T20:02:00Z"/>
                <w:sz w:val="20"/>
                <w:szCs w:val="20"/>
              </w:rPr>
            </w:pPr>
            <w:del w:id="271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orrectness</w:delText>
              </w:r>
            </w:del>
          </w:p>
        </w:tc>
        <w:tc>
          <w:tcPr>
            <w:tcW w:w="1104" w:type="dxa"/>
            <w:vAlign w:val="center"/>
            <w:hideMark/>
          </w:tcPr>
          <w:p w14:paraId="34E1017D" w14:textId="0DD4F7D2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17" w:author="mehmet poyrazer" w:date="2026-03-24T23:02:00Z" w16du:dateUtc="2026-03-24T20:02:00Z"/>
                <w:sz w:val="20"/>
                <w:szCs w:val="20"/>
              </w:rPr>
            </w:pPr>
            <w:del w:id="271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cNemar</w:delText>
              </w:r>
            </w:del>
          </w:p>
        </w:tc>
        <w:tc>
          <w:tcPr>
            <w:tcW w:w="962" w:type="dxa"/>
            <w:vAlign w:val="center"/>
            <w:hideMark/>
          </w:tcPr>
          <w:p w14:paraId="3702E776" w14:textId="67260A83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19" w:author="mehmet poyrazer" w:date="2026-03-24T23:02:00Z" w16du:dateUtc="2026-03-24T20:02:00Z"/>
                <w:sz w:val="20"/>
                <w:szCs w:val="20"/>
              </w:rPr>
            </w:pPr>
            <w:del w:id="272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138</w:delText>
              </w:r>
            </w:del>
          </w:p>
        </w:tc>
        <w:tc>
          <w:tcPr>
            <w:tcW w:w="1246" w:type="dxa"/>
            <w:vAlign w:val="center"/>
            <w:hideMark/>
          </w:tcPr>
          <w:p w14:paraId="0576658C" w14:textId="5431AB2E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21" w:author="mehmet poyrazer" w:date="2026-03-24T23:02:00Z" w16du:dateUtc="2026-03-24T20:02:00Z"/>
                <w:sz w:val="20"/>
                <w:szCs w:val="20"/>
              </w:rPr>
            </w:pPr>
            <w:del w:id="272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—</w:delText>
              </w:r>
            </w:del>
          </w:p>
        </w:tc>
        <w:tc>
          <w:tcPr>
            <w:tcW w:w="679" w:type="dxa"/>
            <w:vAlign w:val="center"/>
            <w:hideMark/>
          </w:tcPr>
          <w:p w14:paraId="2A2270DF" w14:textId="3A2502E1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23" w:author="mehmet poyrazer" w:date="2026-03-24T23:02:00Z" w16du:dateUtc="2026-03-24T20:02:00Z"/>
                <w:sz w:val="20"/>
                <w:szCs w:val="20"/>
              </w:rPr>
            </w:pPr>
            <w:del w:id="272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131</w:delText>
              </w:r>
            </w:del>
          </w:p>
        </w:tc>
        <w:tc>
          <w:tcPr>
            <w:tcW w:w="238" w:type="dxa"/>
            <w:vAlign w:val="center"/>
            <w:hideMark/>
          </w:tcPr>
          <w:p w14:paraId="0650D9A8" w14:textId="38EC437C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25" w:author="mehmet poyrazer" w:date="2026-03-24T23:02:00Z" w16du:dateUtc="2026-03-24T20:02:00Z"/>
                <w:sz w:val="20"/>
                <w:szCs w:val="20"/>
              </w:rPr>
            </w:pPr>
          </w:p>
        </w:tc>
      </w:tr>
      <w:tr w:rsidR="00A72365" w:rsidRPr="00C80BE4" w:rsidDel="001C1542" w14:paraId="328C727E" w14:textId="540243BE" w:rsidTr="00A72365">
        <w:trPr>
          <w:tblCellSpacing w:w="15" w:type="dxa"/>
          <w:del w:id="2726" w:author="mehmet poyrazer" w:date="2026-03-24T23:02:00Z" w16du:dateUtc="2026-03-24T20:02:00Z"/>
        </w:trPr>
        <w:tc>
          <w:tcPr>
            <w:tcW w:w="1192" w:type="dxa"/>
            <w:vAlign w:val="center"/>
            <w:hideMark/>
          </w:tcPr>
          <w:p w14:paraId="658AC1D0" w14:textId="64A07F97" w:rsidR="00D439C7" w:rsidRPr="00C80BE4" w:rsidDel="001C1542" w:rsidRDefault="006148D0" w:rsidP="00A72365">
            <w:pPr>
              <w:spacing w:after="120" w:line="276" w:lineRule="auto"/>
              <w:jc w:val="center"/>
              <w:rPr>
                <w:del w:id="2727" w:author="mehmet poyrazer" w:date="2026-03-24T23:02:00Z" w16du:dateUtc="2026-03-24T20:02:00Z"/>
                <w:sz w:val="20"/>
                <w:szCs w:val="20"/>
              </w:rPr>
            </w:pPr>
            <w:del w:id="272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22F797BB" w14:textId="7F12631F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29" w:author="mehmet poyrazer" w:date="2026-03-24T23:02:00Z" w16du:dateUtc="2026-03-24T20:02:00Z"/>
                <w:sz w:val="20"/>
                <w:szCs w:val="20"/>
              </w:rPr>
            </w:pPr>
            <w:del w:id="273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285" w:type="dxa"/>
            <w:vAlign w:val="center"/>
            <w:hideMark/>
          </w:tcPr>
          <w:p w14:paraId="0F849A42" w14:textId="440DD8AB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31" w:author="mehmet poyrazer" w:date="2026-03-24T23:02:00Z" w16du:dateUtc="2026-03-24T20:02:00Z"/>
                <w:sz w:val="20"/>
                <w:szCs w:val="20"/>
              </w:rPr>
            </w:pPr>
            <w:del w:id="273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CE</w:delText>
              </w:r>
            </w:del>
          </w:p>
        </w:tc>
        <w:tc>
          <w:tcPr>
            <w:tcW w:w="1104" w:type="dxa"/>
            <w:vAlign w:val="center"/>
            <w:hideMark/>
          </w:tcPr>
          <w:p w14:paraId="6D1E87BA" w14:textId="7CE2C2C3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33" w:author="mehmet poyrazer" w:date="2026-03-24T23:02:00Z" w16du:dateUtc="2026-03-24T20:02:00Z"/>
                <w:sz w:val="20"/>
                <w:szCs w:val="20"/>
              </w:rPr>
            </w:pPr>
            <w:del w:id="273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962" w:type="dxa"/>
            <w:vAlign w:val="center"/>
            <w:hideMark/>
          </w:tcPr>
          <w:p w14:paraId="4749DBC9" w14:textId="70ACDAEF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35" w:author="mehmet poyrazer" w:date="2026-03-24T23:02:00Z" w16du:dateUtc="2026-03-24T20:02:00Z"/>
                <w:sz w:val="20"/>
                <w:szCs w:val="20"/>
              </w:rPr>
            </w:pPr>
            <w:del w:id="273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911</w:delText>
              </w:r>
            </w:del>
          </w:p>
        </w:tc>
        <w:tc>
          <w:tcPr>
            <w:tcW w:w="1246" w:type="dxa"/>
            <w:vAlign w:val="center"/>
            <w:hideMark/>
          </w:tcPr>
          <w:p w14:paraId="7781998A" w14:textId="731A7080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37" w:author="mehmet poyrazer" w:date="2026-03-24T23:02:00Z" w16du:dateUtc="2026-03-24T20:02:00Z"/>
                <w:sz w:val="20"/>
                <w:szCs w:val="20"/>
              </w:rPr>
            </w:pPr>
            <w:del w:id="273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114, −0.067]</w:delText>
              </w:r>
            </w:del>
          </w:p>
        </w:tc>
        <w:tc>
          <w:tcPr>
            <w:tcW w:w="679" w:type="dxa"/>
            <w:vAlign w:val="center"/>
            <w:hideMark/>
          </w:tcPr>
          <w:p w14:paraId="41EC3613" w14:textId="2F21A81B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39" w:author="mehmet poyrazer" w:date="2026-03-24T23:02:00Z" w16du:dateUtc="2026-03-24T20:02:00Z"/>
                <w:sz w:val="20"/>
                <w:szCs w:val="20"/>
              </w:rPr>
            </w:pPr>
            <w:del w:id="274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38" w:type="dxa"/>
            <w:vAlign w:val="center"/>
            <w:hideMark/>
          </w:tcPr>
          <w:p w14:paraId="1DE342F5" w14:textId="21159502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41" w:author="mehmet poyrazer" w:date="2026-03-24T23:02:00Z" w16du:dateUtc="2026-03-24T20:02:00Z"/>
                <w:sz w:val="20"/>
                <w:szCs w:val="20"/>
              </w:rPr>
            </w:pPr>
            <w:del w:id="274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A72365" w:rsidRPr="00C80BE4" w:rsidDel="001C1542" w14:paraId="53553A61" w14:textId="39B71967" w:rsidTr="00A72365">
        <w:trPr>
          <w:tblCellSpacing w:w="15" w:type="dxa"/>
          <w:del w:id="2743" w:author="mehmet poyrazer" w:date="2026-03-24T23:02:00Z" w16du:dateUtc="2026-03-24T20:02:00Z"/>
        </w:trPr>
        <w:tc>
          <w:tcPr>
            <w:tcW w:w="1192" w:type="dxa"/>
            <w:tcBorders>
              <w:bottom w:val="single" w:sz="4" w:space="0" w:color="auto"/>
            </w:tcBorders>
            <w:vAlign w:val="center"/>
            <w:hideMark/>
          </w:tcPr>
          <w:p w14:paraId="2CF03376" w14:textId="3C9CB24C" w:rsidR="00D439C7" w:rsidRPr="00C80BE4" w:rsidDel="001C1542" w:rsidRDefault="006148D0" w:rsidP="00A72365">
            <w:pPr>
              <w:spacing w:after="120" w:line="276" w:lineRule="auto"/>
              <w:jc w:val="center"/>
              <w:rPr>
                <w:del w:id="2744" w:author="mehmet poyrazer" w:date="2026-03-24T23:02:00Z" w16du:dateUtc="2026-03-24T20:02:00Z"/>
                <w:sz w:val="20"/>
                <w:szCs w:val="20"/>
              </w:rPr>
            </w:pPr>
            <w:del w:id="274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51111C2C" w14:textId="2196EB00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46" w:author="mehmet poyrazer" w:date="2026-03-24T23:02:00Z" w16du:dateUtc="2026-03-24T20:02:00Z"/>
                <w:sz w:val="20"/>
                <w:szCs w:val="20"/>
              </w:rPr>
            </w:pPr>
            <w:del w:id="274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  <w:hideMark/>
          </w:tcPr>
          <w:p w14:paraId="18729A01" w14:textId="75FD2DEE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48" w:author="mehmet poyrazer" w:date="2026-03-24T23:02:00Z" w16du:dateUtc="2026-03-24T20:02:00Z"/>
                <w:sz w:val="20"/>
                <w:szCs w:val="20"/>
              </w:rPr>
            </w:pPr>
            <w:del w:id="274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rier</w:delText>
              </w:r>
            </w:del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7F8ADFEB" w14:textId="568FDCD0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50" w:author="mehmet poyrazer" w:date="2026-03-24T23:02:00Z" w16du:dateUtc="2026-03-24T20:02:00Z"/>
                <w:sz w:val="20"/>
                <w:szCs w:val="20"/>
              </w:rPr>
            </w:pPr>
            <w:del w:id="275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0DBD261F" w14:textId="55C450BB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52" w:author="mehmet poyrazer" w:date="2026-03-24T23:02:00Z" w16du:dateUtc="2026-03-24T20:02:00Z"/>
                <w:sz w:val="20"/>
                <w:szCs w:val="20"/>
              </w:rPr>
            </w:pPr>
            <w:del w:id="275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098</w:delText>
              </w:r>
            </w:del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2C6C2E88" w14:textId="03C888A5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54" w:author="mehmet poyrazer" w:date="2026-03-24T23:02:00Z" w16du:dateUtc="2026-03-24T20:02:00Z"/>
                <w:sz w:val="20"/>
                <w:szCs w:val="20"/>
              </w:rPr>
            </w:pPr>
            <w:del w:id="275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23, +0.003]</w:delText>
              </w:r>
            </w:del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14:paraId="4D41E4E2" w14:textId="01906920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56" w:author="mehmet poyrazer" w:date="2026-03-24T23:02:00Z" w16du:dateUtc="2026-03-24T20:02:00Z"/>
                <w:sz w:val="20"/>
                <w:szCs w:val="20"/>
              </w:rPr>
            </w:pPr>
            <w:del w:id="275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140</w:delText>
              </w:r>
            </w:del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  <w:hideMark/>
          </w:tcPr>
          <w:p w14:paraId="73F684E5" w14:textId="1C1DAE5E" w:rsidR="006148D0" w:rsidRPr="00C80BE4" w:rsidDel="001C1542" w:rsidRDefault="006148D0" w:rsidP="00A72365">
            <w:pPr>
              <w:spacing w:after="120" w:line="276" w:lineRule="auto"/>
              <w:jc w:val="center"/>
              <w:rPr>
                <w:del w:id="2758" w:author="mehmet poyrazer" w:date="2026-03-24T23:02:00Z" w16du:dateUtc="2026-03-24T20:02:00Z"/>
                <w:sz w:val="20"/>
                <w:szCs w:val="20"/>
              </w:rPr>
            </w:pPr>
          </w:p>
        </w:tc>
      </w:tr>
    </w:tbl>
    <w:p w14:paraId="42B2BACF" w14:textId="49F3E7FF" w:rsidR="008C4827" w:rsidRPr="00C80BE4" w:rsidDel="001C1542" w:rsidRDefault="008C4827" w:rsidP="008C4827">
      <w:pPr>
        <w:spacing w:after="120" w:line="276" w:lineRule="auto"/>
        <w:jc w:val="both"/>
        <w:rPr>
          <w:del w:id="2759" w:author="mehmet poyrazer" w:date="2026-03-24T23:02:00Z" w16du:dateUtc="2026-03-24T20:02:00Z"/>
          <w:b/>
          <w:bCs/>
          <w:sz w:val="20"/>
          <w:szCs w:val="20"/>
        </w:rPr>
      </w:pPr>
      <w:del w:id="2760" w:author="mehmet poyrazer" w:date="2026-03-24T23:02:00Z" w16du:dateUtc="2026-03-24T20:02:00Z">
        <w:r w:rsidRPr="00C80BE4" w:rsidDel="001C1542">
          <w:rPr>
            <w:b/>
            <w:bCs/>
            <w:sz w:val="20"/>
            <w:szCs w:val="20"/>
          </w:rPr>
          <w:delText>EXT — Multiclass</w:delText>
        </w:r>
      </w:del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850"/>
        <w:gridCol w:w="1134"/>
        <w:gridCol w:w="693"/>
        <w:gridCol w:w="300"/>
      </w:tblGrid>
      <w:tr w:rsidR="001E355D" w:rsidRPr="00C80BE4" w:rsidDel="001C1542" w14:paraId="735163B0" w14:textId="4C47801A" w:rsidTr="004910D2">
        <w:trPr>
          <w:tblHeader/>
          <w:tblCellSpacing w:w="15" w:type="dxa"/>
          <w:del w:id="2761" w:author="mehmet poyrazer" w:date="2026-03-24T23:02:00Z" w16du:dateUtc="2026-03-24T20:02:00Z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B57575" w14:textId="0ED4A971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62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763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Comparison</w:delText>
              </w:r>
            </w:del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67F6AD" w14:textId="1666E676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64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765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Metric</w:delText>
              </w:r>
            </w:del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6F1746" w14:textId="21A12220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66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767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Test</w:delText>
              </w:r>
            </w:del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DCBCC2" w14:textId="457345A7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68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769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Δ</w:delText>
              </w:r>
            </w:del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4240A2" w14:textId="3161733F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70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771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95% CI</w:delText>
              </w:r>
            </w:del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B65EBD" w14:textId="45ECDB23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72" w:author="mehmet poyrazer" w:date="2026-03-24T23:02:00Z" w16du:dateUtc="2026-03-24T20:02:00Z"/>
                <w:b/>
                <w:bCs/>
                <w:sz w:val="20"/>
                <w:szCs w:val="20"/>
              </w:rPr>
            </w:pPr>
            <w:del w:id="2773" w:author="mehmet poyrazer" w:date="2026-03-24T23:02:00Z" w16du:dateUtc="2026-03-24T20:02:00Z">
              <w:r w:rsidRPr="00C80BE4" w:rsidDel="001C1542">
                <w:rPr>
                  <w:b/>
                  <w:bCs/>
                  <w:sz w:val="20"/>
                  <w:szCs w:val="20"/>
                </w:rPr>
                <w:delText>p (BH)</w:delText>
              </w:r>
            </w:del>
          </w:p>
        </w:tc>
        <w:tc>
          <w:tcPr>
            <w:tcW w:w="2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5D7B56" w14:textId="2A9FB74B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74" w:author="mehmet poyrazer" w:date="2026-03-24T23:02:00Z" w16du:dateUtc="2026-03-24T20:02:00Z"/>
                <w:b/>
                <w:bCs/>
                <w:sz w:val="20"/>
                <w:szCs w:val="20"/>
              </w:rPr>
            </w:pPr>
          </w:p>
        </w:tc>
      </w:tr>
      <w:tr w:rsidR="001E355D" w:rsidRPr="00C80BE4" w:rsidDel="001C1542" w14:paraId="13436C96" w14:textId="55BD6485" w:rsidTr="004910D2">
        <w:trPr>
          <w:tblCellSpacing w:w="15" w:type="dxa"/>
          <w:del w:id="2775" w:author="mehmet poyrazer" w:date="2026-03-24T23:02:00Z" w16du:dateUtc="2026-03-24T20:02:00Z"/>
        </w:trPr>
        <w:tc>
          <w:tcPr>
            <w:tcW w:w="1373" w:type="dxa"/>
            <w:vAlign w:val="center"/>
            <w:hideMark/>
          </w:tcPr>
          <w:p w14:paraId="62052309" w14:textId="1B473864" w:rsidR="001E355D" w:rsidRPr="00C80BE4" w:rsidDel="001C1542" w:rsidRDefault="008C4827" w:rsidP="004910D2">
            <w:pPr>
              <w:spacing w:after="120" w:line="276" w:lineRule="auto"/>
              <w:jc w:val="center"/>
              <w:rPr>
                <w:del w:id="2776" w:author="mehmet poyrazer" w:date="2026-03-24T23:02:00Z" w16du:dateUtc="2026-03-24T20:02:00Z"/>
                <w:sz w:val="20"/>
                <w:szCs w:val="20"/>
              </w:rPr>
            </w:pPr>
            <w:del w:id="277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146A41CA" w14:textId="598263F8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78" w:author="mehmet poyrazer" w:date="2026-03-24T23:02:00Z" w16du:dateUtc="2026-03-24T20:02:00Z"/>
                <w:sz w:val="20"/>
                <w:szCs w:val="20"/>
              </w:rPr>
            </w:pPr>
            <w:del w:id="277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820" w:type="dxa"/>
            <w:vAlign w:val="center"/>
            <w:hideMark/>
          </w:tcPr>
          <w:p w14:paraId="4B6A96C2" w14:textId="52C85787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80" w:author="mehmet poyrazer" w:date="2026-03-24T23:02:00Z" w16du:dateUtc="2026-03-24T20:02:00Z"/>
                <w:sz w:val="20"/>
                <w:szCs w:val="20"/>
              </w:rPr>
            </w:pPr>
            <w:del w:id="278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ac-F1</w:delText>
              </w:r>
            </w:del>
          </w:p>
        </w:tc>
        <w:tc>
          <w:tcPr>
            <w:tcW w:w="821" w:type="dxa"/>
            <w:vAlign w:val="center"/>
            <w:hideMark/>
          </w:tcPr>
          <w:p w14:paraId="5326690A" w14:textId="2F4AC76E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82" w:author="mehmet poyrazer" w:date="2026-03-24T23:02:00Z" w16du:dateUtc="2026-03-24T20:02:00Z"/>
                <w:sz w:val="20"/>
                <w:szCs w:val="20"/>
              </w:rPr>
            </w:pPr>
            <w:del w:id="278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0398994D" w14:textId="1E43B375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84" w:author="mehmet poyrazer" w:date="2026-03-24T23:02:00Z" w16du:dateUtc="2026-03-24T20:02:00Z"/>
                <w:sz w:val="20"/>
                <w:szCs w:val="20"/>
              </w:rPr>
            </w:pPr>
            <w:del w:id="278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1932</w:delText>
              </w:r>
            </w:del>
          </w:p>
        </w:tc>
        <w:tc>
          <w:tcPr>
            <w:tcW w:w="1104" w:type="dxa"/>
            <w:vAlign w:val="center"/>
            <w:hideMark/>
          </w:tcPr>
          <w:p w14:paraId="103DCB55" w14:textId="4165F901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86" w:author="mehmet poyrazer" w:date="2026-03-24T23:02:00Z" w16du:dateUtc="2026-03-24T20:02:00Z"/>
                <w:sz w:val="20"/>
                <w:szCs w:val="20"/>
              </w:rPr>
            </w:pPr>
            <w:del w:id="278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142, +0.241]</w:delText>
              </w:r>
            </w:del>
          </w:p>
        </w:tc>
        <w:tc>
          <w:tcPr>
            <w:tcW w:w="663" w:type="dxa"/>
            <w:vAlign w:val="center"/>
            <w:hideMark/>
          </w:tcPr>
          <w:p w14:paraId="2DAE43BD" w14:textId="47178D87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88" w:author="mehmet poyrazer" w:date="2026-03-24T23:02:00Z" w16du:dateUtc="2026-03-24T20:02:00Z"/>
                <w:sz w:val="20"/>
                <w:szCs w:val="20"/>
              </w:rPr>
            </w:pPr>
            <w:del w:id="278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55" w:type="dxa"/>
            <w:vAlign w:val="center"/>
            <w:hideMark/>
          </w:tcPr>
          <w:p w14:paraId="1169648F" w14:textId="44D90C65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90" w:author="mehmet poyrazer" w:date="2026-03-24T23:02:00Z" w16du:dateUtc="2026-03-24T20:02:00Z"/>
                <w:sz w:val="20"/>
                <w:szCs w:val="20"/>
              </w:rPr>
            </w:pPr>
            <w:del w:id="279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1E355D" w:rsidRPr="00C80BE4" w:rsidDel="001C1542" w14:paraId="419EA9FB" w14:textId="79F8A9A6" w:rsidTr="004910D2">
        <w:trPr>
          <w:tblCellSpacing w:w="15" w:type="dxa"/>
          <w:del w:id="2792" w:author="mehmet poyrazer" w:date="2026-03-24T23:02:00Z" w16du:dateUtc="2026-03-24T20:02:00Z"/>
        </w:trPr>
        <w:tc>
          <w:tcPr>
            <w:tcW w:w="1373" w:type="dxa"/>
            <w:vAlign w:val="center"/>
            <w:hideMark/>
          </w:tcPr>
          <w:p w14:paraId="6BAD632F" w14:textId="1355A62A" w:rsidR="001E355D" w:rsidRPr="00C80BE4" w:rsidDel="001C1542" w:rsidRDefault="008C4827" w:rsidP="004910D2">
            <w:pPr>
              <w:spacing w:after="120" w:line="276" w:lineRule="auto"/>
              <w:jc w:val="center"/>
              <w:rPr>
                <w:del w:id="2793" w:author="mehmet poyrazer" w:date="2026-03-24T23:02:00Z" w16du:dateUtc="2026-03-24T20:02:00Z"/>
                <w:sz w:val="20"/>
                <w:szCs w:val="20"/>
              </w:rPr>
            </w:pPr>
            <w:del w:id="279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1CA97788" w14:textId="080EE8C6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95" w:author="mehmet poyrazer" w:date="2026-03-24T23:02:00Z" w16du:dateUtc="2026-03-24T20:02:00Z"/>
                <w:sz w:val="20"/>
                <w:szCs w:val="20"/>
              </w:rPr>
            </w:pPr>
            <w:del w:id="279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820" w:type="dxa"/>
            <w:vAlign w:val="center"/>
            <w:hideMark/>
          </w:tcPr>
          <w:p w14:paraId="2C5B695C" w14:textId="2EDF463E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97" w:author="mehmet poyrazer" w:date="2026-03-24T23:02:00Z" w16du:dateUtc="2026-03-24T20:02:00Z"/>
                <w:sz w:val="20"/>
                <w:szCs w:val="20"/>
              </w:rPr>
            </w:pPr>
            <w:del w:id="279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QWK</w:delText>
              </w:r>
            </w:del>
          </w:p>
        </w:tc>
        <w:tc>
          <w:tcPr>
            <w:tcW w:w="821" w:type="dxa"/>
            <w:vAlign w:val="center"/>
            <w:hideMark/>
          </w:tcPr>
          <w:p w14:paraId="49E5B6CD" w14:textId="1629D19C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799" w:author="mehmet poyrazer" w:date="2026-03-24T23:02:00Z" w16du:dateUtc="2026-03-24T20:02:00Z"/>
                <w:sz w:val="20"/>
                <w:szCs w:val="20"/>
              </w:rPr>
            </w:pPr>
            <w:del w:id="280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0CA2C226" w14:textId="0B2D539B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01" w:author="mehmet poyrazer" w:date="2026-03-24T23:02:00Z" w16du:dateUtc="2026-03-24T20:02:00Z"/>
                <w:sz w:val="20"/>
                <w:szCs w:val="20"/>
              </w:rPr>
            </w:pPr>
            <w:del w:id="280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3645</w:delText>
              </w:r>
            </w:del>
          </w:p>
        </w:tc>
        <w:tc>
          <w:tcPr>
            <w:tcW w:w="1104" w:type="dxa"/>
            <w:vAlign w:val="center"/>
            <w:hideMark/>
          </w:tcPr>
          <w:p w14:paraId="5AFEDFF4" w14:textId="749CA7B3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03" w:author="mehmet poyrazer" w:date="2026-03-24T23:02:00Z" w16du:dateUtc="2026-03-24T20:02:00Z"/>
                <w:sz w:val="20"/>
                <w:szCs w:val="20"/>
              </w:rPr>
            </w:pPr>
            <w:del w:id="280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307, +0.423]</w:delText>
              </w:r>
            </w:del>
          </w:p>
        </w:tc>
        <w:tc>
          <w:tcPr>
            <w:tcW w:w="663" w:type="dxa"/>
            <w:vAlign w:val="center"/>
            <w:hideMark/>
          </w:tcPr>
          <w:p w14:paraId="7EE27DA9" w14:textId="2FE49DDF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05" w:author="mehmet poyrazer" w:date="2026-03-24T23:02:00Z" w16du:dateUtc="2026-03-24T20:02:00Z"/>
                <w:sz w:val="20"/>
                <w:szCs w:val="20"/>
              </w:rPr>
            </w:pPr>
            <w:del w:id="280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55" w:type="dxa"/>
            <w:vAlign w:val="center"/>
            <w:hideMark/>
          </w:tcPr>
          <w:p w14:paraId="51FBBD6C" w14:textId="5B8E379F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07" w:author="mehmet poyrazer" w:date="2026-03-24T23:02:00Z" w16du:dateUtc="2026-03-24T20:02:00Z"/>
                <w:sz w:val="20"/>
                <w:szCs w:val="20"/>
              </w:rPr>
            </w:pPr>
            <w:del w:id="280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1E355D" w:rsidRPr="00C80BE4" w:rsidDel="001C1542" w14:paraId="4FE91B1D" w14:textId="006F183D" w:rsidTr="004910D2">
        <w:trPr>
          <w:tblCellSpacing w:w="15" w:type="dxa"/>
          <w:del w:id="2809" w:author="mehmet poyrazer" w:date="2026-03-24T23:02:00Z" w16du:dateUtc="2026-03-24T20:02:00Z"/>
        </w:trPr>
        <w:tc>
          <w:tcPr>
            <w:tcW w:w="1373" w:type="dxa"/>
            <w:vAlign w:val="center"/>
            <w:hideMark/>
          </w:tcPr>
          <w:p w14:paraId="50A6644E" w14:textId="034A6A43" w:rsidR="001E355D" w:rsidRPr="00C80BE4" w:rsidDel="001C1542" w:rsidRDefault="008C4827" w:rsidP="004910D2">
            <w:pPr>
              <w:spacing w:after="120" w:line="276" w:lineRule="auto"/>
              <w:jc w:val="center"/>
              <w:rPr>
                <w:del w:id="2810" w:author="mehmet poyrazer" w:date="2026-03-24T23:02:00Z" w16du:dateUtc="2026-03-24T20:02:00Z"/>
                <w:sz w:val="20"/>
                <w:szCs w:val="20"/>
              </w:rPr>
            </w:pPr>
            <w:del w:id="281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7EEBE28A" w14:textId="6D37B197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12" w:author="mehmet poyrazer" w:date="2026-03-24T23:02:00Z" w16du:dateUtc="2026-03-24T20:02:00Z"/>
                <w:sz w:val="20"/>
                <w:szCs w:val="20"/>
              </w:rPr>
            </w:pPr>
            <w:del w:id="281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820" w:type="dxa"/>
            <w:vAlign w:val="center"/>
            <w:hideMark/>
          </w:tcPr>
          <w:p w14:paraId="3A5EB89A" w14:textId="2CAF99D2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14" w:author="mehmet poyrazer" w:date="2026-03-24T23:02:00Z" w16du:dateUtc="2026-03-24T20:02:00Z"/>
                <w:sz w:val="20"/>
                <w:szCs w:val="20"/>
              </w:rPr>
            </w:pPr>
            <w:del w:id="281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CE</w:delText>
              </w:r>
            </w:del>
          </w:p>
        </w:tc>
        <w:tc>
          <w:tcPr>
            <w:tcW w:w="821" w:type="dxa"/>
            <w:vAlign w:val="center"/>
            <w:hideMark/>
          </w:tcPr>
          <w:p w14:paraId="5EDCB825" w14:textId="6D17E695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16" w:author="mehmet poyrazer" w:date="2026-03-24T23:02:00Z" w16du:dateUtc="2026-03-24T20:02:00Z"/>
                <w:sz w:val="20"/>
                <w:szCs w:val="20"/>
              </w:rPr>
            </w:pPr>
            <w:del w:id="281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5491593A" w14:textId="1B2C91BC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18" w:author="mehmet poyrazer" w:date="2026-03-24T23:02:00Z" w16du:dateUtc="2026-03-24T20:02:00Z"/>
                <w:sz w:val="20"/>
                <w:szCs w:val="20"/>
              </w:rPr>
            </w:pPr>
            <w:del w:id="281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223</w:delText>
              </w:r>
            </w:del>
          </w:p>
        </w:tc>
        <w:tc>
          <w:tcPr>
            <w:tcW w:w="1104" w:type="dxa"/>
            <w:vAlign w:val="center"/>
            <w:hideMark/>
          </w:tcPr>
          <w:p w14:paraId="6718F496" w14:textId="79B1D0DC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20" w:author="mehmet poyrazer" w:date="2026-03-24T23:02:00Z" w16du:dateUtc="2026-03-24T20:02:00Z"/>
                <w:sz w:val="20"/>
                <w:szCs w:val="20"/>
              </w:rPr>
            </w:pPr>
            <w:del w:id="282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001, +0.043]</w:delText>
              </w:r>
            </w:del>
          </w:p>
        </w:tc>
        <w:tc>
          <w:tcPr>
            <w:tcW w:w="663" w:type="dxa"/>
            <w:vAlign w:val="center"/>
            <w:hideMark/>
          </w:tcPr>
          <w:p w14:paraId="436C1B9F" w14:textId="519E5B57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22" w:author="mehmet poyrazer" w:date="2026-03-24T23:02:00Z" w16du:dateUtc="2026-03-24T20:02:00Z"/>
                <w:sz w:val="20"/>
                <w:szCs w:val="20"/>
              </w:rPr>
            </w:pPr>
            <w:del w:id="282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44</w:delText>
              </w:r>
            </w:del>
          </w:p>
        </w:tc>
        <w:tc>
          <w:tcPr>
            <w:tcW w:w="255" w:type="dxa"/>
            <w:vAlign w:val="center"/>
            <w:hideMark/>
          </w:tcPr>
          <w:p w14:paraId="256C89A4" w14:textId="2D1B03D7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24" w:author="mehmet poyrazer" w:date="2026-03-24T23:02:00Z" w16du:dateUtc="2026-03-24T20:02:00Z"/>
                <w:sz w:val="20"/>
                <w:szCs w:val="20"/>
              </w:rPr>
            </w:pPr>
            <w:del w:id="282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1E355D" w:rsidRPr="00C80BE4" w:rsidDel="001C1542" w14:paraId="5C366DF6" w14:textId="18DE88AF" w:rsidTr="004910D2">
        <w:trPr>
          <w:tblCellSpacing w:w="15" w:type="dxa"/>
          <w:del w:id="2826" w:author="mehmet poyrazer" w:date="2026-03-24T23:02:00Z" w16du:dateUtc="2026-03-24T20:02:00Z"/>
        </w:trPr>
        <w:tc>
          <w:tcPr>
            <w:tcW w:w="1373" w:type="dxa"/>
            <w:vAlign w:val="center"/>
            <w:hideMark/>
          </w:tcPr>
          <w:p w14:paraId="5DF23605" w14:textId="758E1F43" w:rsidR="001E355D" w:rsidRPr="00C80BE4" w:rsidDel="001C1542" w:rsidRDefault="008C4827" w:rsidP="004910D2">
            <w:pPr>
              <w:spacing w:after="120" w:line="276" w:lineRule="auto"/>
              <w:jc w:val="center"/>
              <w:rPr>
                <w:del w:id="2827" w:author="mehmet poyrazer" w:date="2026-03-24T23:02:00Z" w16du:dateUtc="2026-03-24T20:02:00Z"/>
                <w:sz w:val="20"/>
                <w:szCs w:val="20"/>
              </w:rPr>
            </w:pPr>
            <w:del w:id="282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3CC20CC4" w14:textId="376A4B59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29" w:author="mehmet poyrazer" w:date="2026-03-24T23:02:00Z" w16du:dateUtc="2026-03-24T20:02:00Z"/>
                <w:sz w:val="20"/>
                <w:szCs w:val="20"/>
              </w:rPr>
            </w:pPr>
            <w:del w:id="283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</w:delText>
              </w:r>
            </w:del>
          </w:p>
        </w:tc>
        <w:tc>
          <w:tcPr>
            <w:tcW w:w="820" w:type="dxa"/>
            <w:vAlign w:val="center"/>
            <w:hideMark/>
          </w:tcPr>
          <w:p w14:paraId="7B707DE3" w14:textId="43C2083D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31" w:author="mehmet poyrazer" w:date="2026-03-24T23:02:00Z" w16du:dateUtc="2026-03-24T20:02:00Z"/>
                <w:sz w:val="20"/>
                <w:szCs w:val="20"/>
              </w:rPr>
            </w:pPr>
            <w:del w:id="283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rier</w:delText>
              </w:r>
            </w:del>
          </w:p>
        </w:tc>
        <w:tc>
          <w:tcPr>
            <w:tcW w:w="821" w:type="dxa"/>
            <w:vAlign w:val="center"/>
            <w:hideMark/>
          </w:tcPr>
          <w:p w14:paraId="259A60A2" w14:textId="22153321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33" w:author="mehmet poyrazer" w:date="2026-03-24T23:02:00Z" w16du:dateUtc="2026-03-24T20:02:00Z"/>
                <w:sz w:val="20"/>
                <w:szCs w:val="20"/>
              </w:rPr>
            </w:pPr>
            <w:del w:id="283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2E79E15F" w14:textId="08961D46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35" w:author="mehmet poyrazer" w:date="2026-03-24T23:02:00Z" w16du:dateUtc="2026-03-24T20:02:00Z"/>
                <w:sz w:val="20"/>
                <w:szCs w:val="20"/>
              </w:rPr>
            </w:pPr>
            <w:del w:id="283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1320</w:delText>
              </w:r>
            </w:del>
          </w:p>
        </w:tc>
        <w:tc>
          <w:tcPr>
            <w:tcW w:w="1104" w:type="dxa"/>
            <w:vAlign w:val="center"/>
            <w:hideMark/>
          </w:tcPr>
          <w:p w14:paraId="14C7CE09" w14:textId="16723CEF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37" w:author="mehmet poyrazer" w:date="2026-03-24T23:02:00Z" w16du:dateUtc="2026-03-24T20:02:00Z"/>
                <w:sz w:val="20"/>
                <w:szCs w:val="20"/>
              </w:rPr>
            </w:pPr>
            <w:del w:id="283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155, −0.107]</w:delText>
              </w:r>
            </w:del>
          </w:p>
        </w:tc>
        <w:tc>
          <w:tcPr>
            <w:tcW w:w="663" w:type="dxa"/>
            <w:vAlign w:val="center"/>
            <w:hideMark/>
          </w:tcPr>
          <w:p w14:paraId="5037DE8C" w14:textId="68D7A7F3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39" w:author="mehmet poyrazer" w:date="2026-03-24T23:02:00Z" w16du:dateUtc="2026-03-24T20:02:00Z"/>
                <w:sz w:val="20"/>
                <w:szCs w:val="20"/>
              </w:rPr>
            </w:pPr>
            <w:del w:id="284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55" w:type="dxa"/>
            <w:vAlign w:val="center"/>
            <w:hideMark/>
          </w:tcPr>
          <w:p w14:paraId="0A61924E" w14:textId="6D921939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41" w:author="mehmet poyrazer" w:date="2026-03-24T23:02:00Z" w16du:dateUtc="2026-03-24T20:02:00Z"/>
                <w:sz w:val="20"/>
                <w:szCs w:val="20"/>
              </w:rPr>
            </w:pPr>
            <w:del w:id="284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1E355D" w:rsidRPr="00C80BE4" w:rsidDel="001C1542" w14:paraId="5889D9ED" w14:textId="686C7F31" w:rsidTr="004910D2">
        <w:trPr>
          <w:tblCellSpacing w:w="15" w:type="dxa"/>
          <w:del w:id="2843" w:author="mehmet poyrazer" w:date="2026-03-24T23:02:00Z" w16du:dateUtc="2026-03-24T20:02:00Z"/>
        </w:trPr>
        <w:tc>
          <w:tcPr>
            <w:tcW w:w="1373" w:type="dxa"/>
            <w:vAlign w:val="center"/>
            <w:hideMark/>
          </w:tcPr>
          <w:p w14:paraId="52C5BA7A" w14:textId="0B44C595" w:rsidR="001E355D" w:rsidRPr="00C80BE4" w:rsidDel="001C1542" w:rsidRDefault="008C4827" w:rsidP="004910D2">
            <w:pPr>
              <w:spacing w:after="120" w:line="276" w:lineRule="auto"/>
              <w:jc w:val="center"/>
              <w:rPr>
                <w:del w:id="2844" w:author="mehmet poyrazer" w:date="2026-03-24T23:02:00Z" w16du:dateUtc="2026-03-24T20:02:00Z"/>
                <w:sz w:val="20"/>
                <w:szCs w:val="20"/>
              </w:rPr>
            </w:pPr>
            <w:del w:id="284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2F2555FA" w14:textId="46931EBC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46" w:author="mehmet poyrazer" w:date="2026-03-24T23:02:00Z" w16du:dateUtc="2026-03-24T20:02:00Z"/>
                <w:sz w:val="20"/>
                <w:szCs w:val="20"/>
              </w:rPr>
            </w:pPr>
            <w:del w:id="284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20" w:type="dxa"/>
            <w:vAlign w:val="center"/>
            <w:hideMark/>
          </w:tcPr>
          <w:p w14:paraId="466028F8" w14:textId="78D08905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48" w:author="mehmet poyrazer" w:date="2026-03-24T23:02:00Z" w16du:dateUtc="2026-03-24T20:02:00Z"/>
                <w:sz w:val="20"/>
                <w:szCs w:val="20"/>
              </w:rPr>
            </w:pPr>
            <w:del w:id="284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ac-F1</w:delText>
              </w:r>
            </w:del>
          </w:p>
        </w:tc>
        <w:tc>
          <w:tcPr>
            <w:tcW w:w="821" w:type="dxa"/>
            <w:vAlign w:val="center"/>
            <w:hideMark/>
          </w:tcPr>
          <w:p w14:paraId="72108111" w14:textId="028C55A2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50" w:author="mehmet poyrazer" w:date="2026-03-24T23:02:00Z" w16du:dateUtc="2026-03-24T20:02:00Z"/>
                <w:sz w:val="20"/>
                <w:szCs w:val="20"/>
              </w:rPr>
            </w:pPr>
            <w:del w:id="285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7E34543F" w14:textId="7D0C5ABC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52" w:author="mehmet poyrazer" w:date="2026-03-24T23:02:00Z" w16du:dateUtc="2026-03-24T20:02:00Z"/>
                <w:sz w:val="20"/>
                <w:szCs w:val="20"/>
              </w:rPr>
            </w:pPr>
            <w:del w:id="285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1380</w:delText>
              </w:r>
            </w:del>
          </w:p>
        </w:tc>
        <w:tc>
          <w:tcPr>
            <w:tcW w:w="1104" w:type="dxa"/>
            <w:vAlign w:val="center"/>
            <w:hideMark/>
          </w:tcPr>
          <w:p w14:paraId="3890E475" w14:textId="087F8926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54" w:author="mehmet poyrazer" w:date="2026-03-24T23:02:00Z" w16du:dateUtc="2026-03-24T20:02:00Z"/>
                <w:sz w:val="20"/>
                <w:szCs w:val="20"/>
              </w:rPr>
            </w:pPr>
            <w:del w:id="285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082, +0.191]</w:delText>
              </w:r>
            </w:del>
          </w:p>
        </w:tc>
        <w:tc>
          <w:tcPr>
            <w:tcW w:w="663" w:type="dxa"/>
            <w:vAlign w:val="center"/>
            <w:hideMark/>
          </w:tcPr>
          <w:p w14:paraId="299921D0" w14:textId="39AF5F70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56" w:author="mehmet poyrazer" w:date="2026-03-24T23:02:00Z" w16du:dateUtc="2026-03-24T20:02:00Z"/>
                <w:sz w:val="20"/>
                <w:szCs w:val="20"/>
              </w:rPr>
            </w:pPr>
            <w:del w:id="285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55" w:type="dxa"/>
            <w:vAlign w:val="center"/>
            <w:hideMark/>
          </w:tcPr>
          <w:p w14:paraId="72B30313" w14:textId="7E4CEEA7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58" w:author="mehmet poyrazer" w:date="2026-03-24T23:02:00Z" w16du:dateUtc="2026-03-24T20:02:00Z"/>
                <w:sz w:val="20"/>
                <w:szCs w:val="20"/>
              </w:rPr>
            </w:pPr>
            <w:del w:id="285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1E355D" w:rsidRPr="00C80BE4" w:rsidDel="001C1542" w14:paraId="5D7045E9" w14:textId="5C728980" w:rsidTr="004910D2">
        <w:trPr>
          <w:tblCellSpacing w:w="15" w:type="dxa"/>
          <w:del w:id="2860" w:author="mehmet poyrazer" w:date="2026-03-24T23:02:00Z" w16du:dateUtc="2026-03-24T20:02:00Z"/>
        </w:trPr>
        <w:tc>
          <w:tcPr>
            <w:tcW w:w="1373" w:type="dxa"/>
            <w:vAlign w:val="center"/>
            <w:hideMark/>
          </w:tcPr>
          <w:p w14:paraId="55A2B0AA" w14:textId="4B20CD51" w:rsidR="001E355D" w:rsidRPr="00C80BE4" w:rsidDel="001C1542" w:rsidRDefault="008C4827" w:rsidP="004910D2">
            <w:pPr>
              <w:spacing w:after="120" w:line="276" w:lineRule="auto"/>
              <w:jc w:val="center"/>
              <w:rPr>
                <w:del w:id="2861" w:author="mehmet poyrazer" w:date="2026-03-24T23:02:00Z" w16du:dateUtc="2026-03-24T20:02:00Z"/>
                <w:sz w:val="20"/>
                <w:szCs w:val="20"/>
              </w:rPr>
            </w:pPr>
            <w:del w:id="286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3B7A33D6" w14:textId="4E96AE9A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63" w:author="mehmet poyrazer" w:date="2026-03-24T23:02:00Z" w16du:dateUtc="2026-03-24T20:02:00Z"/>
                <w:sz w:val="20"/>
                <w:szCs w:val="20"/>
              </w:rPr>
            </w:pPr>
            <w:del w:id="286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20" w:type="dxa"/>
            <w:vAlign w:val="center"/>
            <w:hideMark/>
          </w:tcPr>
          <w:p w14:paraId="5A23714E" w14:textId="100B34A1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65" w:author="mehmet poyrazer" w:date="2026-03-24T23:02:00Z" w16du:dateUtc="2026-03-24T20:02:00Z"/>
                <w:sz w:val="20"/>
                <w:szCs w:val="20"/>
              </w:rPr>
            </w:pPr>
            <w:del w:id="286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QWK</w:delText>
              </w:r>
            </w:del>
          </w:p>
        </w:tc>
        <w:tc>
          <w:tcPr>
            <w:tcW w:w="821" w:type="dxa"/>
            <w:vAlign w:val="center"/>
            <w:hideMark/>
          </w:tcPr>
          <w:p w14:paraId="1CBEB200" w14:textId="1787A241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67" w:author="mehmet poyrazer" w:date="2026-03-24T23:02:00Z" w16du:dateUtc="2026-03-24T20:02:00Z"/>
                <w:sz w:val="20"/>
                <w:szCs w:val="20"/>
              </w:rPr>
            </w:pPr>
            <w:del w:id="286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5ABF7CB8" w14:textId="40018F71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69" w:author="mehmet poyrazer" w:date="2026-03-24T23:02:00Z" w16du:dateUtc="2026-03-24T20:02:00Z"/>
                <w:sz w:val="20"/>
                <w:szCs w:val="20"/>
              </w:rPr>
            </w:pPr>
            <w:del w:id="287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3656</w:delText>
              </w:r>
            </w:del>
          </w:p>
        </w:tc>
        <w:tc>
          <w:tcPr>
            <w:tcW w:w="1104" w:type="dxa"/>
            <w:vAlign w:val="center"/>
            <w:hideMark/>
          </w:tcPr>
          <w:p w14:paraId="7F208D0F" w14:textId="7B379795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71" w:author="mehmet poyrazer" w:date="2026-03-24T23:02:00Z" w16du:dateUtc="2026-03-24T20:02:00Z"/>
                <w:sz w:val="20"/>
                <w:szCs w:val="20"/>
              </w:rPr>
            </w:pPr>
            <w:del w:id="287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+0.308, +0.423]</w:delText>
              </w:r>
            </w:del>
          </w:p>
        </w:tc>
        <w:tc>
          <w:tcPr>
            <w:tcW w:w="663" w:type="dxa"/>
            <w:vAlign w:val="center"/>
            <w:hideMark/>
          </w:tcPr>
          <w:p w14:paraId="1ED08012" w14:textId="2457465B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73" w:author="mehmet poyrazer" w:date="2026-03-24T23:02:00Z" w16du:dateUtc="2026-03-24T20:02:00Z"/>
                <w:sz w:val="20"/>
                <w:szCs w:val="20"/>
              </w:rPr>
            </w:pPr>
            <w:del w:id="287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55" w:type="dxa"/>
            <w:vAlign w:val="center"/>
            <w:hideMark/>
          </w:tcPr>
          <w:p w14:paraId="3FCE03B0" w14:textId="11900092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75" w:author="mehmet poyrazer" w:date="2026-03-24T23:02:00Z" w16du:dateUtc="2026-03-24T20:02:00Z"/>
                <w:sz w:val="20"/>
                <w:szCs w:val="20"/>
              </w:rPr>
            </w:pPr>
            <w:del w:id="287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1E355D" w:rsidRPr="00C80BE4" w:rsidDel="001C1542" w14:paraId="4C455B30" w14:textId="584F2673" w:rsidTr="004910D2">
        <w:trPr>
          <w:tblCellSpacing w:w="15" w:type="dxa"/>
          <w:del w:id="2877" w:author="mehmet poyrazer" w:date="2026-03-24T23:02:00Z" w16du:dateUtc="2026-03-24T20:02:00Z"/>
        </w:trPr>
        <w:tc>
          <w:tcPr>
            <w:tcW w:w="1373" w:type="dxa"/>
            <w:vAlign w:val="center"/>
            <w:hideMark/>
          </w:tcPr>
          <w:p w14:paraId="521C4A19" w14:textId="137DCE97" w:rsidR="001E355D" w:rsidRPr="00C80BE4" w:rsidDel="001C1542" w:rsidRDefault="008C4827" w:rsidP="004910D2">
            <w:pPr>
              <w:spacing w:after="120" w:line="276" w:lineRule="auto"/>
              <w:jc w:val="center"/>
              <w:rPr>
                <w:del w:id="2878" w:author="mehmet poyrazer" w:date="2026-03-24T23:02:00Z" w16du:dateUtc="2026-03-24T20:02:00Z"/>
                <w:sz w:val="20"/>
                <w:szCs w:val="20"/>
              </w:rPr>
            </w:pPr>
            <w:del w:id="287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3736E6B8" w14:textId="17C4FF39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80" w:author="mehmet poyrazer" w:date="2026-03-24T23:02:00Z" w16du:dateUtc="2026-03-24T20:02:00Z"/>
                <w:sz w:val="20"/>
                <w:szCs w:val="20"/>
              </w:rPr>
            </w:pPr>
            <w:del w:id="288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20" w:type="dxa"/>
            <w:vAlign w:val="center"/>
            <w:hideMark/>
          </w:tcPr>
          <w:p w14:paraId="503DE9F9" w14:textId="7758726E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82" w:author="mehmet poyrazer" w:date="2026-03-24T23:02:00Z" w16du:dateUtc="2026-03-24T20:02:00Z"/>
                <w:sz w:val="20"/>
                <w:szCs w:val="20"/>
              </w:rPr>
            </w:pPr>
            <w:del w:id="288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CE</w:delText>
              </w:r>
            </w:del>
          </w:p>
        </w:tc>
        <w:tc>
          <w:tcPr>
            <w:tcW w:w="821" w:type="dxa"/>
            <w:vAlign w:val="center"/>
            <w:hideMark/>
          </w:tcPr>
          <w:p w14:paraId="7245DA15" w14:textId="5FFB56F9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84" w:author="mehmet poyrazer" w:date="2026-03-24T23:02:00Z" w16du:dateUtc="2026-03-24T20:02:00Z"/>
                <w:sz w:val="20"/>
                <w:szCs w:val="20"/>
              </w:rPr>
            </w:pPr>
            <w:del w:id="288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7CCC55A8" w14:textId="075E6F60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86" w:author="mehmet poyrazer" w:date="2026-03-24T23:02:00Z" w16du:dateUtc="2026-03-24T20:02:00Z"/>
                <w:sz w:val="20"/>
                <w:szCs w:val="20"/>
              </w:rPr>
            </w:pPr>
            <w:del w:id="288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581</w:delText>
              </w:r>
            </w:del>
          </w:p>
        </w:tc>
        <w:tc>
          <w:tcPr>
            <w:tcW w:w="1104" w:type="dxa"/>
            <w:vAlign w:val="center"/>
            <w:hideMark/>
          </w:tcPr>
          <w:p w14:paraId="45FEFBF3" w14:textId="4A75DD11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88" w:author="mehmet poyrazer" w:date="2026-03-24T23:02:00Z" w16du:dateUtc="2026-03-24T20:02:00Z"/>
                <w:sz w:val="20"/>
                <w:szCs w:val="20"/>
              </w:rPr>
            </w:pPr>
            <w:del w:id="288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76, −0.041]</w:delText>
              </w:r>
            </w:del>
          </w:p>
        </w:tc>
        <w:tc>
          <w:tcPr>
            <w:tcW w:w="663" w:type="dxa"/>
            <w:vAlign w:val="center"/>
            <w:hideMark/>
          </w:tcPr>
          <w:p w14:paraId="62148519" w14:textId="16BF1B27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90" w:author="mehmet poyrazer" w:date="2026-03-24T23:02:00Z" w16du:dateUtc="2026-03-24T20:02:00Z"/>
                <w:sz w:val="20"/>
                <w:szCs w:val="20"/>
              </w:rPr>
            </w:pPr>
            <w:del w:id="289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55" w:type="dxa"/>
            <w:vAlign w:val="center"/>
            <w:hideMark/>
          </w:tcPr>
          <w:p w14:paraId="4842F888" w14:textId="4C78FB57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92" w:author="mehmet poyrazer" w:date="2026-03-24T23:02:00Z" w16du:dateUtc="2026-03-24T20:02:00Z"/>
                <w:sz w:val="20"/>
                <w:szCs w:val="20"/>
              </w:rPr>
            </w:pPr>
            <w:del w:id="289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1E355D" w:rsidRPr="00C80BE4" w:rsidDel="001C1542" w14:paraId="7DD50793" w14:textId="682BA3BE" w:rsidTr="004910D2">
        <w:trPr>
          <w:tblCellSpacing w:w="15" w:type="dxa"/>
          <w:del w:id="2894" w:author="mehmet poyrazer" w:date="2026-03-24T23:02:00Z" w16du:dateUtc="2026-03-24T20:02:00Z"/>
        </w:trPr>
        <w:tc>
          <w:tcPr>
            <w:tcW w:w="1373" w:type="dxa"/>
            <w:vAlign w:val="center"/>
            <w:hideMark/>
          </w:tcPr>
          <w:p w14:paraId="76FE88A5" w14:textId="0D06A331" w:rsidR="001E355D" w:rsidRPr="00C80BE4" w:rsidDel="001C1542" w:rsidRDefault="008C4827" w:rsidP="004910D2">
            <w:pPr>
              <w:spacing w:after="120" w:line="276" w:lineRule="auto"/>
              <w:jc w:val="center"/>
              <w:rPr>
                <w:del w:id="2895" w:author="mehmet poyrazer" w:date="2026-03-24T23:02:00Z" w16du:dateUtc="2026-03-24T20:02:00Z"/>
                <w:sz w:val="20"/>
                <w:szCs w:val="20"/>
              </w:rPr>
            </w:pPr>
            <w:del w:id="289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edSigLIP vs</w:delText>
              </w:r>
            </w:del>
          </w:p>
          <w:p w14:paraId="1BC81BDA" w14:textId="2A4EDB4B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97" w:author="mehmet poyrazer" w:date="2026-03-24T23:02:00Z" w16du:dateUtc="2026-03-24T20:02:00Z"/>
                <w:sz w:val="20"/>
                <w:szCs w:val="20"/>
              </w:rPr>
            </w:pPr>
            <w:del w:id="289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20" w:type="dxa"/>
            <w:vAlign w:val="center"/>
            <w:hideMark/>
          </w:tcPr>
          <w:p w14:paraId="66E144BF" w14:textId="5666DE9E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899" w:author="mehmet poyrazer" w:date="2026-03-24T23:02:00Z" w16du:dateUtc="2026-03-24T20:02:00Z"/>
                <w:sz w:val="20"/>
                <w:szCs w:val="20"/>
              </w:rPr>
            </w:pPr>
            <w:del w:id="290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rier</w:delText>
              </w:r>
            </w:del>
          </w:p>
        </w:tc>
        <w:tc>
          <w:tcPr>
            <w:tcW w:w="821" w:type="dxa"/>
            <w:vAlign w:val="center"/>
            <w:hideMark/>
          </w:tcPr>
          <w:p w14:paraId="6B174952" w14:textId="4FDB3A24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01" w:author="mehmet poyrazer" w:date="2026-03-24T23:02:00Z" w16du:dateUtc="2026-03-24T20:02:00Z"/>
                <w:sz w:val="20"/>
                <w:szCs w:val="20"/>
              </w:rPr>
            </w:pPr>
            <w:del w:id="290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7764CB3E" w14:textId="77D1E63B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03" w:author="mehmet poyrazer" w:date="2026-03-24T23:02:00Z" w16du:dateUtc="2026-03-24T20:02:00Z"/>
                <w:sz w:val="20"/>
                <w:szCs w:val="20"/>
              </w:rPr>
            </w:pPr>
            <w:del w:id="290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1443</w:delText>
              </w:r>
            </w:del>
          </w:p>
        </w:tc>
        <w:tc>
          <w:tcPr>
            <w:tcW w:w="1104" w:type="dxa"/>
            <w:vAlign w:val="center"/>
            <w:hideMark/>
          </w:tcPr>
          <w:p w14:paraId="70D5FE7C" w14:textId="54497395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05" w:author="mehmet poyrazer" w:date="2026-03-24T23:02:00Z" w16du:dateUtc="2026-03-24T20:02:00Z"/>
                <w:sz w:val="20"/>
                <w:szCs w:val="20"/>
              </w:rPr>
            </w:pPr>
            <w:del w:id="290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167, −0.123]</w:delText>
              </w:r>
            </w:del>
          </w:p>
        </w:tc>
        <w:tc>
          <w:tcPr>
            <w:tcW w:w="663" w:type="dxa"/>
            <w:vAlign w:val="center"/>
            <w:hideMark/>
          </w:tcPr>
          <w:p w14:paraId="5C90C9B7" w14:textId="653F33FF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07" w:author="mehmet poyrazer" w:date="2026-03-24T23:02:00Z" w16du:dateUtc="2026-03-24T20:02:00Z"/>
                <w:sz w:val="20"/>
                <w:szCs w:val="20"/>
              </w:rPr>
            </w:pPr>
            <w:del w:id="290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55" w:type="dxa"/>
            <w:vAlign w:val="center"/>
            <w:hideMark/>
          </w:tcPr>
          <w:p w14:paraId="39975642" w14:textId="468B46E5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09" w:author="mehmet poyrazer" w:date="2026-03-24T23:02:00Z" w16du:dateUtc="2026-03-24T20:02:00Z"/>
                <w:sz w:val="20"/>
                <w:szCs w:val="20"/>
              </w:rPr>
            </w:pPr>
            <w:del w:id="291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1E355D" w:rsidRPr="00C80BE4" w:rsidDel="001C1542" w14:paraId="5B33438E" w14:textId="25156E28" w:rsidTr="004910D2">
        <w:trPr>
          <w:tblCellSpacing w:w="15" w:type="dxa"/>
          <w:del w:id="2911" w:author="mehmet poyrazer" w:date="2026-03-24T23:02:00Z" w16du:dateUtc="2026-03-24T20:02:00Z"/>
        </w:trPr>
        <w:tc>
          <w:tcPr>
            <w:tcW w:w="1373" w:type="dxa"/>
            <w:vAlign w:val="center"/>
            <w:hideMark/>
          </w:tcPr>
          <w:p w14:paraId="61A976EE" w14:textId="3E57C285" w:rsidR="001E355D" w:rsidRPr="00C80BE4" w:rsidDel="001C1542" w:rsidRDefault="008C4827" w:rsidP="004910D2">
            <w:pPr>
              <w:spacing w:after="120" w:line="276" w:lineRule="auto"/>
              <w:jc w:val="center"/>
              <w:rPr>
                <w:del w:id="2912" w:author="mehmet poyrazer" w:date="2026-03-24T23:02:00Z" w16du:dateUtc="2026-03-24T20:02:00Z"/>
                <w:sz w:val="20"/>
                <w:szCs w:val="20"/>
              </w:rPr>
            </w:pPr>
            <w:del w:id="291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70909E4A" w14:textId="4F56C3FF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14" w:author="mehmet poyrazer" w:date="2026-03-24T23:02:00Z" w16du:dateUtc="2026-03-24T20:02:00Z"/>
                <w:sz w:val="20"/>
                <w:szCs w:val="20"/>
              </w:rPr>
            </w:pPr>
            <w:del w:id="291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20" w:type="dxa"/>
            <w:vAlign w:val="center"/>
            <w:hideMark/>
          </w:tcPr>
          <w:p w14:paraId="771581E1" w14:textId="662AD01D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16" w:author="mehmet poyrazer" w:date="2026-03-24T23:02:00Z" w16du:dateUtc="2026-03-24T20:02:00Z"/>
                <w:sz w:val="20"/>
                <w:szCs w:val="20"/>
              </w:rPr>
            </w:pPr>
            <w:del w:id="291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Mac-F1</w:delText>
              </w:r>
            </w:del>
          </w:p>
        </w:tc>
        <w:tc>
          <w:tcPr>
            <w:tcW w:w="821" w:type="dxa"/>
            <w:vAlign w:val="center"/>
            <w:hideMark/>
          </w:tcPr>
          <w:p w14:paraId="0F247E77" w14:textId="02411F8D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18" w:author="mehmet poyrazer" w:date="2026-03-24T23:02:00Z" w16du:dateUtc="2026-03-24T20:02:00Z"/>
                <w:sz w:val="20"/>
                <w:szCs w:val="20"/>
              </w:rPr>
            </w:pPr>
            <w:del w:id="291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06145A19" w14:textId="73365EFF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20" w:author="mehmet poyrazer" w:date="2026-03-24T23:02:00Z" w16du:dateUtc="2026-03-24T20:02:00Z"/>
                <w:sz w:val="20"/>
                <w:szCs w:val="20"/>
              </w:rPr>
            </w:pPr>
            <w:del w:id="292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553</w:delText>
              </w:r>
            </w:del>
          </w:p>
        </w:tc>
        <w:tc>
          <w:tcPr>
            <w:tcW w:w="1104" w:type="dxa"/>
            <w:vAlign w:val="center"/>
            <w:hideMark/>
          </w:tcPr>
          <w:p w14:paraId="55D133C4" w14:textId="4F7D3179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22" w:author="mehmet poyrazer" w:date="2026-03-24T23:02:00Z" w16du:dateUtc="2026-03-24T20:02:00Z"/>
                <w:sz w:val="20"/>
                <w:szCs w:val="20"/>
              </w:rPr>
            </w:pPr>
            <w:del w:id="292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105, −0.004]</w:delText>
              </w:r>
            </w:del>
          </w:p>
        </w:tc>
        <w:tc>
          <w:tcPr>
            <w:tcW w:w="663" w:type="dxa"/>
            <w:vAlign w:val="center"/>
            <w:hideMark/>
          </w:tcPr>
          <w:p w14:paraId="55BBD95E" w14:textId="757D1C63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24" w:author="mehmet poyrazer" w:date="2026-03-24T23:02:00Z" w16du:dateUtc="2026-03-24T20:02:00Z"/>
                <w:sz w:val="20"/>
                <w:szCs w:val="20"/>
              </w:rPr>
            </w:pPr>
            <w:del w:id="292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040</w:delText>
              </w:r>
            </w:del>
          </w:p>
        </w:tc>
        <w:tc>
          <w:tcPr>
            <w:tcW w:w="255" w:type="dxa"/>
            <w:vAlign w:val="center"/>
            <w:hideMark/>
          </w:tcPr>
          <w:p w14:paraId="228ECBF5" w14:textId="1808CFB7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26" w:author="mehmet poyrazer" w:date="2026-03-24T23:02:00Z" w16du:dateUtc="2026-03-24T20:02:00Z"/>
                <w:sz w:val="20"/>
                <w:szCs w:val="20"/>
              </w:rPr>
            </w:pPr>
            <w:del w:id="292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1E355D" w:rsidRPr="00C80BE4" w:rsidDel="001C1542" w14:paraId="6343046C" w14:textId="2CC5EAFB" w:rsidTr="004910D2">
        <w:trPr>
          <w:tblCellSpacing w:w="15" w:type="dxa"/>
          <w:del w:id="2928" w:author="mehmet poyrazer" w:date="2026-03-24T23:02:00Z" w16du:dateUtc="2026-03-24T20:02:00Z"/>
        </w:trPr>
        <w:tc>
          <w:tcPr>
            <w:tcW w:w="1373" w:type="dxa"/>
            <w:vAlign w:val="center"/>
            <w:hideMark/>
          </w:tcPr>
          <w:p w14:paraId="0339D89F" w14:textId="3D74B68C" w:rsidR="001E355D" w:rsidRPr="00C80BE4" w:rsidDel="001C1542" w:rsidRDefault="008C4827" w:rsidP="004910D2">
            <w:pPr>
              <w:spacing w:after="120" w:line="276" w:lineRule="auto"/>
              <w:jc w:val="center"/>
              <w:rPr>
                <w:del w:id="2929" w:author="mehmet poyrazer" w:date="2026-03-24T23:02:00Z" w16du:dateUtc="2026-03-24T20:02:00Z"/>
                <w:sz w:val="20"/>
                <w:szCs w:val="20"/>
              </w:rPr>
            </w:pPr>
            <w:del w:id="293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58B37859" w14:textId="324EFEAA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31" w:author="mehmet poyrazer" w:date="2026-03-24T23:02:00Z" w16du:dateUtc="2026-03-24T20:02:00Z"/>
                <w:sz w:val="20"/>
                <w:szCs w:val="20"/>
              </w:rPr>
            </w:pPr>
            <w:del w:id="293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20" w:type="dxa"/>
            <w:vAlign w:val="center"/>
            <w:hideMark/>
          </w:tcPr>
          <w:p w14:paraId="781CDF65" w14:textId="7A04AA3C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33" w:author="mehmet poyrazer" w:date="2026-03-24T23:02:00Z" w16du:dateUtc="2026-03-24T20:02:00Z"/>
                <w:sz w:val="20"/>
                <w:szCs w:val="20"/>
              </w:rPr>
            </w:pPr>
            <w:del w:id="293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QWK</w:delText>
              </w:r>
            </w:del>
          </w:p>
        </w:tc>
        <w:tc>
          <w:tcPr>
            <w:tcW w:w="821" w:type="dxa"/>
            <w:vAlign w:val="center"/>
            <w:hideMark/>
          </w:tcPr>
          <w:p w14:paraId="06B32992" w14:textId="4C598131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35" w:author="mehmet poyrazer" w:date="2026-03-24T23:02:00Z" w16du:dateUtc="2026-03-24T20:02:00Z"/>
                <w:sz w:val="20"/>
                <w:szCs w:val="20"/>
              </w:rPr>
            </w:pPr>
            <w:del w:id="293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224E6D87" w14:textId="38AE7F72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37" w:author="mehmet poyrazer" w:date="2026-03-24T23:02:00Z" w16du:dateUtc="2026-03-24T20:02:00Z"/>
                <w:sz w:val="20"/>
                <w:szCs w:val="20"/>
              </w:rPr>
            </w:pPr>
            <w:del w:id="293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+0.0011</w:delText>
              </w:r>
            </w:del>
          </w:p>
        </w:tc>
        <w:tc>
          <w:tcPr>
            <w:tcW w:w="1104" w:type="dxa"/>
            <w:vAlign w:val="center"/>
            <w:hideMark/>
          </w:tcPr>
          <w:p w14:paraId="35CCA351" w14:textId="7B970065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39" w:author="mehmet poyrazer" w:date="2026-03-24T23:02:00Z" w16du:dateUtc="2026-03-24T20:02:00Z"/>
                <w:sz w:val="20"/>
                <w:szCs w:val="20"/>
              </w:rPr>
            </w:pPr>
            <w:del w:id="294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61, +0.069]</w:delText>
              </w:r>
            </w:del>
          </w:p>
        </w:tc>
        <w:tc>
          <w:tcPr>
            <w:tcW w:w="663" w:type="dxa"/>
            <w:vAlign w:val="center"/>
            <w:hideMark/>
          </w:tcPr>
          <w:p w14:paraId="06A23B03" w14:textId="256A23DF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41" w:author="mehmet poyrazer" w:date="2026-03-24T23:02:00Z" w16du:dateUtc="2026-03-24T20:02:00Z"/>
                <w:sz w:val="20"/>
                <w:szCs w:val="20"/>
              </w:rPr>
            </w:pPr>
            <w:del w:id="294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969</w:delText>
              </w:r>
            </w:del>
          </w:p>
        </w:tc>
        <w:tc>
          <w:tcPr>
            <w:tcW w:w="255" w:type="dxa"/>
            <w:vAlign w:val="center"/>
            <w:hideMark/>
          </w:tcPr>
          <w:p w14:paraId="18BE9ABD" w14:textId="73EED748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43" w:author="mehmet poyrazer" w:date="2026-03-24T23:02:00Z" w16du:dateUtc="2026-03-24T20:02:00Z"/>
                <w:sz w:val="20"/>
                <w:szCs w:val="20"/>
              </w:rPr>
            </w:pPr>
          </w:p>
        </w:tc>
      </w:tr>
      <w:tr w:rsidR="001E355D" w:rsidRPr="00C80BE4" w:rsidDel="001C1542" w14:paraId="79349147" w14:textId="46FD3B32" w:rsidTr="004910D2">
        <w:trPr>
          <w:tblCellSpacing w:w="15" w:type="dxa"/>
          <w:del w:id="2944" w:author="mehmet poyrazer" w:date="2026-03-24T23:02:00Z" w16du:dateUtc="2026-03-24T20:02:00Z"/>
        </w:trPr>
        <w:tc>
          <w:tcPr>
            <w:tcW w:w="1373" w:type="dxa"/>
            <w:vAlign w:val="center"/>
            <w:hideMark/>
          </w:tcPr>
          <w:p w14:paraId="4AEB1A71" w14:textId="51D553A6" w:rsidR="001E355D" w:rsidRPr="00C80BE4" w:rsidDel="001C1542" w:rsidRDefault="008C4827" w:rsidP="004910D2">
            <w:pPr>
              <w:spacing w:after="120" w:line="276" w:lineRule="auto"/>
              <w:jc w:val="center"/>
              <w:rPr>
                <w:del w:id="2945" w:author="mehmet poyrazer" w:date="2026-03-24T23:02:00Z" w16du:dateUtc="2026-03-24T20:02:00Z"/>
                <w:sz w:val="20"/>
                <w:szCs w:val="20"/>
              </w:rPr>
            </w:pPr>
            <w:del w:id="294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1D0D932E" w14:textId="3E644BE3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47" w:author="mehmet poyrazer" w:date="2026-03-24T23:02:00Z" w16du:dateUtc="2026-03-24T20:02:00Z"/>
                <w:sz w:val="20"/>
                <w:szCs w:val="20"/>
              </w:rPr>
            </w:pPr>
            <w:del w:id="294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20" w:type="dxa"/>
            <w:vAlign w:val="center"/>
            <w:hideMark/>
          </w:tcPr>
          <w:p w14:paraId="2CD40D6D" w14:textId="6E2DFFA0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49" w:author="mehmet poyrazer" w:date="2026-03-24T23:02:00Z" w16du:dateUtc="2026-03-24T20:02:00Z"/>
                <w:sz w:val="20"/>
                <w:szCs w:val="20"/>
              </w:rPr>
            </w:pPr>
            <w:del w:id="295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CE</w:delText>
              </w:r>
            </w:del>
          </w:p>
        </w:tc>
        <w:tc>
          <w:tcPr>
            <w:tcW w:w="821" w:type="dxa"/>
            <w:vAlign w:val="center"/>
            <w:hideMark/>
          </w:tcPr>
          <w:p w14:paraId="5E13CD89" w14:textId="2A58500B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51" w:author="mehmet poyrazer" w:date="2026-03-24T23:02:00Z" w16du:dateUtc="2026-03-24T20:02:00Z"/>
                <w:sz w:val="20"/>
                <w:szCs w:val="20"/>
              </w:rPr>
            </w:pPr>
            <w:del w:id="2952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820" w:type="dxa"/>
            <w:vAlign w:val="center"/>
            <w:hideMark/>
          </w:tcPr>
          <w:p w14:paraId="38C0F0CA" w14:textId="3730A7BF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53" w:author="mehmet poyrazer" w:date="2026-03-24T23:02:00Z" w16du:dateUtc="2026-03-24T20:02:00Z"/>
                <w:sz w:val="20"/>
                <w:szCs w:val="20"/>
              </w:rPr>
            </w:pPr>
            <w:del w:id="2954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804</w:delText>
              </w:r>
            </w:del>
          </w:p>
        </w:tc>
        <w:tc>
          <w:tcPr>
            <w:tcW w:w="1104" w:type="dxa"/>
            <w:vAlign w:val="center"/>
            <w:hideMark/>
          </w:tcPr>
          <w:p w14:paraId="5CE23E10" w14:textId="770E3F9B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55" w:author="mehmet poyrazer" w:date="2026-03-24T23:02:00Z" w16du:dateUtc="2026-03-24T20:02:00Z"/>
                <w:sz w:val="20"/>
                <w:szCs w:val="20"/>
              </w:rPr>
            </w:pPr>
            <w:del w:id="2956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98, −0.063]</w:delText>
              </w:r>
            </w:del>
          </w:p>
        </w:tc>
        <w:tc>
          <w:tcPr>
            <w:tcW w:w="663" w:type="dxa"/>
            <w:vAlign w:val="center"/>
            <w:hideMark/>
          </w:tcPr>
          <w:p w14:paraId="6E73CCFE" w14:textId="573640BC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57" w:author="mehmet poyrazer" w:date="2026-03-24T23:02:00Z" w16du:dateUtc="2026-03-24T20:02:00Z"/>
                <w:sz w:val="20"/>
                <w:szCs w:val="20"/>
              </w:rPr>
            </w:pPr>
            <w:del w:id="2958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255" w:type="dxa"/>
            <w:vAlign w:val="center"/>
            <w:hideMark/>
          </w:tcPr>
          <w:p w14:paraId="6B8C1CAA" w14:textId="55B2CA06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59" w:author="mehmet poyrazer" w:date="2026-03-24T23:02:00Z" w16du:dateUtc="2026-03-24T20:02:00Z"/>
                <w:sz w:val="20"/>
                <w:szCs w:val="20"/>
              </w:rPr>
            </w:pPr>
            <w:del w:id="2960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†</w:delText>
              </w:r>
            </w:del>
          </w:p>
        </w:tc>
      </w:tr>
      <w:tr w:rsidR="001E355D" w:rsidRPr="00C80BE4" w:rsidDel="001C1542" w14:paraId="5B17A3EB" w14:textId="0413A309" w:rsidTr="004910D2">
        <w:trPr>
          <w:tblCellSpacing w:w="15" w:type="dxa"/>
          <w:del w:id="2961" w:author="mehmet poyrazer" w:date="2026-03-24T23:02:00Z" w16du:dateUtc="2026-03-24T20:02:00Z"/>
        </w:trPr>
        <w:tc>
          <w:tcPr>
            <w:tcW w:w="1373" w:type="dxa"/>
            <w:tcBorders>
              <w:bottom w:val="single" w:sz="4" w:space="0" w:color="auto"/>
            </w:tcBorders>
            <w:vAlign w:val="center"/>
            <w:hideMark/>
          </w:tcPr>
          <w:p w14:paraId="2D73F7BD" w14:textId="2BD7EF10" w:rsidR="001E355D" w:rsidRPr="00C80BE4" w:rsidDel="001C1542" w:rsidRDefault="008C4827" w:rsidP="004910D2">
            <w:pPr>
              <w:spacing w:after="120" w:line="276" w:lineRule="auto"/>
              <w:jc w:val="center"/>
              <w:rPr>
                <w:del w:id="2962" w:author="mehmet poyrazer" w:date="2026-03-24T23:02:00Z" w16du:dateUtc="2026-03-24T20:02:00Z"/>
                <w:sz w:val="20"/>
                <w:szCs w:val="20"/>
              </w:rPr>
            </w:pPr>
            <w:del w:id="296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RETFound vs</w:delText>
              </w:r>
            </w:del>
          </w:p>
          <w:p w14:paraId="70B643CE" w14:textId="5BEAA3A2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64" w:author="mehmet poyrazer" w:date="2026-03-24T23:02:00Z" w16du:dateUtc="2026-03-24T20:02:00Z"/>
                <w:sz w:val="20"/>
                <w:szCs w:val="20"/>
              </w:rPr>
            </w:pPr>
            <w:del w:id="296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EffNet-B0</w:delText>
              </w:r>
            </w:del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1B542F26" w14:textId="7D50EED5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66" w:author="mehmet poyrazer" w:date="2026-03-24T23:02:00Z" w16du:dateUtc="2026-03-24T20:02:00Z"/>
                <w:sz w:val="20"/>
                <w:szCs w:val="20"/>
              </w:rPr>
            </w:pPr>
            <w:del w:id="2967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Brier</w:delText>
              </w:r>
            </w:del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07A17B48" w14:textId="5902409F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68" w:author="mehmet poyrazer" w:date="2026-03-24T23:02:00Z" w16du:dateUtc="2026-03-24T20:02:00Z"/>
                <w:sz w:val="20"/>
                <w:szCs w:val="20"/>
              </w:rPr>
            </w:pPr>
            <w:del w:id="2969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Clust. Boot</w:delText>
              </w:r>
            </w:del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59032EA7" w14:textId="3473E6C4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70" w:author="mehmet poyrazer" w:date="2026-03-24T23:02:00Z" w16du:dateUtc="2026-03-24T20:02:00Z"/>
                <w:sz w:val="20"/>
                <w:szCs w:val="20"/>
              </w:rPr>
            </w:pPr>
            <w:del w:id="2971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−0.0123</w:delText>
              </w:r>
            </w:del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6A21B108" w14:textId="164172D6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72" w:author="mehmet poyrazer" w:date="2026-03-24T23:02:00Z" w16du:dateUtc="2026-03-24T20:02:00Z"/>
                <w:sz w:val="20"/>
                <w:szCs w:val="20"/>
              </w:rPr>
            </w:pPr>
            <w:del w:id="2973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[−0.034, +0.008]</w:delText>
              </w:r>
            </w:del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  <w:hideMark/>
          </w:tcPr>
          <w:p w14:paraId="29915D1E" w14:textId="7A878D77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74" w:author="mehmet poyrazer" w:date="2026-03-24T23:02:00Z" w16du:dateUtc="2026-03-24T20:02:00Z"/>
                <w:sz w:val="20"/>
                <w:szCs w:val="20"/>
              </w:rPr>
            </w:pPr>
            <w:del w:id="2975" w:author="mehmet poyrazer" w:date="2026-03-24T23:02:00Z" w16du:dateUtc="2026-03-24T20:02:00Z">
              <w:r w:rsidRPr="00C80BE4" w:rsidDel="001C1542">
                <w:rPr>
                  <w:sz w:val="20"/>
                  <w:szCs w:val="20"/>
                </w:rPr>
                <w:delText>0.249</w:delText>
              </w:r>
            </w:del>
          </w:p>
        </w:tc>
        <w:tc>
          <w:tcPr>
            <w:tcW w:w="255" w:type="dxa"/>
            <w:tcBorders>
              <w:bottom w:val="single" w:sz="4" w:space="0" w:color="auto"/>
            </w:tcBorders>
            <w:vAlign w:val="center"/>
            <w:hideMark/>
          </w:tcPr>
          <w:p w14:paraId="48AE203D" w14:textId="3D4B128E" w:rsidR="008C4827" w:rsidRPr="00C80BE4" w:rsidDel="001C1542" w:rsidRDefault="008C4827" w:rsidP="004910D2">
            <w:pPr>
              <w:spacing w:after="120" w:line="276" w:lineRule="auto"/>
              <w:jc w:val="center"/>
              <w:rPr>
                <w:del w:id="2976" w:author="mehmet poyrazer" w:date="2026-03-24T23:02:00Z" w16du:dateUtc="2026-03-24T20:02:00Z"/>
                <w:sz w:val="20"/>
                <w:szCs w:val="20"/>
              </w:rPr>
            </w:pPr>
          </w:p>
        </w:tc>
      </w:tr>
    </w:tbl>
    <w:p w14:paraId="5BF326FA" w14:textId="006254C2" w:rsidR="00AB6217" w:rsidRPr="00C80BE4" w:rsidRDefault="00AB6217" w:rsidP="00DE173D">
      <w:pPr>
        <w:spacing w:after="120" w:line="276" w:lineRule="auto"/>
        <w:jc w:val="both"/>
        <w:rPr>
          <w:sz w:val="20"/>
          <w:szCs w:val="20"/>
        </w:rPr>
      </w:pPr>
    </w:p>
    <w:p w14:paraId="70922B7C" w14:textId="77777777" w:rsidR="001D0849" w:rsidRPr="00C80BE4" w:rsidRDefault="001D0849" w:rsidP="00DE173D">
      <w:pPr>
        <w:spacing w:after="120" w:line="276" w:lineRule="auto"/>
        <w:jc w:val="both"/>
        <w:rPr>
          <w:sz w:val="20"/>
          <w:szCs w:val="20"/>
        </w:rPr>
      </w:pPr>
    </w:p>
    <w:p w14:paraId="111F1F54" w14:textId="77777777" w:rsidR="008C4827" w:rsidRDefault="008C4827" w:rsidP="00DE173D">
      <w:pPr>
        <w:spacing w:after="120" w:line="276" w:lineRule="auto"/>
        <w:jc w:val="both"/>
        <w:rPr>
          <w:ins w:id="2977" w:author="mehmet poyrazer" w:date="2026-03-24T23:02:00Z" w16du:dateUtc="2026-03-24T20:02:00Z"/>
          <w:sz w:val="20"/>
          <w:szCs w:val="20"/>
        </w:rPr>
      </w:pPr>
    </w:p>
    <w:p w14:paraId="2FA40224" w14:textId="77777777" w:rsidR="001C1542" w:rsidRDefault="001C1542" w:rsidP="00DE173D">
      <w:pPr>
        <w:spacing w:after="120" w:line="276" w:lineRule="auto"/>
        <w:jc w:val="both"/>
        <w:rPr>
          <w:ins w:id="2978" w:author="mehmet poyrazer" w:date="2026-03-24T23:02:00Z" w16du:dateUtc="2026-03-24T20:02:00Z"/>
          <w:sz w:val="20"/>
          <w:szCs w:val="20"/>
        </w:rPr>
      </w:pPr>
    </w:p>
    <w:p w14:paraId="75BCB849" w14:textId="77777777" w:rsidR="001C1542" w:rsidRDefault="001C1542" w:rsidP="00DE173D">
      <w:pPr>
        <w:spacing w:after="120" w:line="276" w:lineRule="auto"/>
        <w:jc w:val="both"/>
        <w:rPr>
          <w:ins w:id="2979" w:author="mehmet poyrazer" w:date="2026-03-24T23:02:00Z" w16du:dateUtc="2026-03-24T20:02:00Z"/>
          <w:sz w:val="20"/>
          <w:szCs w:val="20"/>
        </w:rPr>
      </w:pPr>
    </w:p>
    <w:p w14:paraId="09315EAD" w14:textId="77777777" w:rsidR="001C1542" w:rsidRDefault="001C1542" w:rsidP="00DE173D">
      <w:pPr>
        <w:spacing w:after="120" w:line="276" w:lineRule="auto"/>
        <w:jc w:val="both"/>
        <w:rPr>
          <w:ins w:id="2980" w:author="mehmet poyrazer" w:date="2026-03-24T23:02:00Z" w16du:dateUtc="2026-03-24T20:02:00Z"/>
          <w:sz w:val="20"/>
          <w:szCs w:val="20"/>
        </w:rPr>
      </w:pPr>
    </w:p>
    <w:p w14:paraId="780FE328" w14:textId="77777777" w:rsidR="001C1542" w:rsidRDefault="001C1542" w:rsidP="00DE173D">
      <w:pPr>
        <w:spacing w:after="120" w:line="276" w:lineRule="auto"/>
        <w:jc w:val="both"/>
        <w:rPr>
          <w:ins w:id="2981" w:author="mehmet poyrazer" w:date="2026-03-24T23:02:00Z" w16du:dateUtc="2026-03-24T20:02:00Z"/>
          <w:sz w:val="20"/>
          <w:szCs w:val="20"/>
        </w:rPr>
      </w:pPr>
    </w:p>
    <w:p w14:paraId="2C3FDB9F" w14:textId="77777777" w:rsidR="001C1542" w:rsidRDefault="001C1542" w:rsidP="00DE173D">
      <w:pPr>
        <w:spacing w:after="120" w:line="276" w:lineRule="auto"/>
        <w:jc w:val="both"/>
        <w:rPr>
          <w:ins w:id="2982" w:author="mehmet poyrazer" w:date="2026-03-24T23:02:00Z" w16du:dateUtc="2026-03-24T20:02:00Z"/>
          <w:sz w:val="20"/>
          <w:szCs w:val="20"/>
        </w:rPr>
      </w:pPr>
    </w:p>
    <w:p w14:paraId="6DBB349A" w14:textId="77777777" w:rsidR="001C1542" w:rsidRDefault="001C1542" w:rsidP="00DE173D">
      <w:pPr>
        <w:spacing w:after="120" w:line="276" w:lineRule="auto"/>
        <w:jc w:val="both"/>
        <w:rPr>
          <w:ins w:id="2983" w:author="mehmet poyrazer" w:date="2026-03-24T23:02:00Z" w16du:dateUtc="2026-03-24T20:02:00Z"/>
          <w:sz w:val="20"/>
          <w:szCs w:val="20"/>
        </w:rPr>
      </w:pPr>
    </w:p>
    <w:p w14:paraId="04297E0E" w14:textId="77777777" w:rsidR="001C1542" w:rsidRDefault="001C1542" w:rsidP="00DE173D">
      <w:pPr>
        <w:spacing w:after="120" w:line="276" w:lineRule="auto"/>
        <w:jc w:val="both"/>
        <w:rPr>
          <w:ins w:id="2984" w:author="mehmet poyrazer" w:date="2026-03-24T23:02:00Z" w16du:dateUtc="2026-03-24T20:02:00Z"/>
          <w:sz w:val="20"/>
          <w:szCs w:val="20"/>
        </w:rPr>
      </w:pPr>
    </w:p>
    <w:p w14:paraId="191BC5C8" w14:textId="77777777" w:rsidR="001C1542" w:rsidRDefault="001C1542" w:rsidP="00DE173D">
      <w:pPr>
        <w:spacing w:after="120" w:line="276" w:lineRule="auto"/>
        <w:jc w:val="both"/>
        <w:rPr>
          <w:ins w:id="2985" w:author="mehmet poyrazer" w:date="2026-03-24T23:02:00Z" w16du:dateUtc="2026-03-24T20:02:00Z"/>
          <w:sz w:val="20"/>
          <w:szCs w:val="20"/>
        </w:rPr>
      </w:pPr>
    </w:p>
    <w:p w14:paraId="03AB0A91" w14:textId="77777777" w:rsidR="001C1542" w:rsidRDefault="001C1542" w:rsidP="00DE173D">
      <w:pPr>
        <w:spacing w:after="120" w:line="276" w:lineRule="auto"/>
        <w:jc w:val="both"/>
        <w:rPr>
          <w:ins w:id="2986" w:author="mehmet poyrazer" w:date="2026-03-24T23:02:00Z" w16du:dateUtc="2026-03-24T20:02:00Z"/>
          <w:sz w:val="20"/>
          <w:szCs w:val="20"/>
        </w:rPr>
      </w:pPr>
    </w:p>
    <w:p w14:paraId="76081E75" w14:textId="77777777" w:rsidR="001C1542" w:rsidRDefault="001C1542" w:rsidP="00DE173D">
      <w:pPr>
        <w:spacing w:after="120" w:line="276" w:lineRule="auto"/>
        <w:jc w:val="both"/>
        <w:rPr>
          <w:ins w:id="2987" w:author="mehmet poyrazer" w:date="2026-03-24T23:02:00Z" w16du:dateUtc="2026-03-24T20:02:00Z"/>
          <w:sz w:val="20"/>
          <w:szCs w:val="20"/>
        </w:rPr>
      </w:pPr>
    </w:p>
    <w:p w14:paraId="59CE13EE" w14:textId="77777777" w:rsidR="001C1542" w:rsidRDefault="001C1542" w:rsidP="00DE173D">
      <w:pPr>
        <w:spacing w:after="120" w:line="276" w:lineRule="auto"/>
        <w:jc w:val="both"/>
        <w:rPr>
          <w:ins w:id="2988" w:author="mehmet poyrazer" w:date="2026-03-24T23:02:00Z" w16du:dateUtc="2026-03-24T20:02:00Z"/>
          <w:sz w:val="20"/>
          <w:szCs w:val="20"/>
        </w:rPr>
      </w:pPr>
    </w:p>
    <w:p w14:paraId="25FA451E" w14:textId="77777777" w:rsidR="001C1542" w:rsidRDefault="001C1542" w:rsidP="00DE173D">
      <w:pPr>
        <w:spacing w:after="120" w:line="276" w:lineRule="auto"/>
        <w:jc w:val="both"/>
        <w:rPr>
          <w:ins w:id="2989" w:author="mehmet poyrazer" w:date="2026-03-24T23:02:00Z" w16du:dateUtc="2026-03-24T20:02:00Z"/>
          <w:sz w:val="20"/>
          <w:szCs w:val="20"/>
        </w:rPr>
      </w:pPr>
    </w:p>
    <w:p w14:paraId="5AC026F4" w14:textId="77777777" w:rsidR="001C1542" w:rsidRDefault="001C1542" w:rsidP="00DE173D">
      <w:pPr>
        <w:spacing w:after="120" w:line="276" w:lineRule="auto"/>
        <w:jc w:val="both"/>
        <w:rPr>
          <w:ins w:id="2990" w:author="mehmet poyrazer" w:date="2026-03-24T23:02:00Z" w16du:dateUtc="2026-03-24T20:02:00Z"/>
          <w:sz w:val="20"/>
          <w:szCs w:val="20"/>
        </w:rPr>
      </w:pPr>
    </w:p>
    <w:p w14:paraId="2A79EAB8" w14:textId="77777777" w:rsidR="001C1542" w:rsidRDefault="001C1542" w:rsidP="00DE173D">
      <w:pPr>
        <w:spacing w:after="120" w:line="276" w:lineRule="auto"/>
        <w:jc w:val="both"/>
        <w:rPr>
          <w:ins w:id="2991" w:author="mehmet poyrazer" w:date="2026-03-24T23:02:00Z" w16du:dateUtc="2026-03-24T20:02:00Z"/>
          <w:sz w:val="20"/>
          <w:szCs w:val="20"/>
        </w:rPr>
      </w:pPr>
    </w:p>
    <w:p w14:paraId="3D2743F2" w14:textId="77777777" w:rsidR="001C1542" w:rsidRDefault="001C1542" w:rsidP="00DE173D">
      <w:pPr>
        <w:spacing w:after="120" w:line="276" w:lineRule="auto"/>
        <w:jc w:val="both"/>
        <w:rPr>
          <w:ins w:id="2992" w:author="mehmet poyrazer" w:date="2026-03-24T23:02:00Z" w16du:dateUtc="2026-03-24T20:02:00Z"/>
          <w:sz w:val="20"/>
          <w:szCs w:val="20"/>
        </w:rPr>
      </w:pPr>
    </w:p>
    <w:p w14:paraId="39404226" w14:textId="77777777" w:rsidR="001C1542" w:rsidRDefault="001C1542" w:rsidP="00DE173D">
      <w:pPr>
        <w:spacing w:after="120" w:line="276" w:lineRule="auto"/>
        <w:jc w:val="both"/>
        <w:rPr>
          <w:ins w:id="2993" w:author="mehmet poyrazer" w:date="2026-03-24T23:02:00Z" w16du:dateUtc="2026-03-24T20:02:00Z"/>
          <w:sz w:val="20"/>
          <w:szCs w:val="20"/>
        </w:rPr>
      </w:pPr>
    </w:p>
    <w:p w14:paraId="4350A771" w14:textId="77777777" w:rsidR="001C1542" w:rsidRDefault="001C1542" w:rsidP="00DE173D">
      <w:pPr>
        <w:spacing w:after="120" w:line="276" w:lineRule="auto"/>
        <w:jc w:val="both"/>
        <w:rPr>
          <w:ins w:id="2994" w:author="mehmet poyrazer" w:date="2026-03-24T23:02:00Z" w16du:dateUtc="2026-03-24T20:02:00Z"/>
          <w:sz w:val="20"/>
          <w:szCs w:val="20"/>
        </w:rPr>
      </w:pPr>
    </w:p>
    <w:p w14:paraId="19223783" w14:textId="77777777" w:rsidR="001C1542" w:rsidRDefault="001C1542" w:rsidP="00DE173D">
      <w:pPr>
        <w:spacing w:after="120" w:line="276" w:lineRule="auto"/>
        <w:jc w:val="both"/>
        <w:rPr>
          <w:ins w:id="2995" w:author="mehmet poyrazer" w:date="2026-03-24T23:02:00Z" w16du:dateUtc="2026-03-24T20:02:00Z"/>
          <w:sz w:val="20"/>
          <w:szCs w:val="20"/>
        </w:rPr>
      </w:pPr>
    </w:p>
    <w:p w14:paraId="36C071CB" w14:textId="77777777" w:rsidR="001C1542" w:rsidRDefault="001C1542" w:rsidP="00DE173D">
      <w:pPr>
        <w:spacing w:after="120" w:line="276" w:lineRule="auto"/>
        <w:jc w:val="both"/>
        <w:rPr>
          <w:ins w:id="2996" w:author="mehmet poyrazer" w:date="2026-03-24T23:02:00Z" w16du:dateUtc="2026-03-24T20:02:00Z"/>
          <w:sz w:val="20"/>
          <w:szCs w:val="20"/>
        </w:rPr>
      </w:pPr>
    </w:p>
    <w:p w14:paraId="092B35B6" w14:textId="77777777" w:rsidR="001C1542" w:rsidRDefault="001C1542" w:rsidP="00DE173D">
      <w:pPr>
        <w:spacing w:after="120" w:line="276" w:lineRule="auto"/>
        <w:jc w:val="both"/>
        <w:rPr>
          <w:ins w:id="2997" w:author="mehmet poyrazer" w:date="2026-03-24T23:02:00Z" w16du:dateUtc="2026-03-24T20:02:00Z"/>
          <w:sz w:val="20"/>
          <w:szCs w:val="20"/>
        </w:rPr>
      </w:pPr>
    </w:p>
    <w:p w14:paraId="7FD47FCC" w14:textId="77777777" w:rsidR="001C1542" w:rsidRDefault="001C1542" w:rsidP="00DE173D">
      <w:pPr>
        <w:spacing w:after="120" w:line="276" w:lineRule="auto"/>
        <w:jc w:val="both"/>
        <w:rPr>
          <w:ins w:id="2998" w:author="mehmet poyrazer" w:date="2026-03-24T23:02:00Z" w16du:dateUtc="2026-03-24T20:02:00Z"/>
          <w:sz w:val="20"/>
          <w:szCs w:val="20"/>
        </w:rPr>
      </w:pPr>
    </w:p>
    <w:p w14:paraId="49F8A92A" w14:textId="77777777" w:rsidR="001C1542" w:rsidRPr="00C80BE4" w:rsidRDefault="001C1542" w:rsidP="00DE173D">
      <w:pPr>
        <w:spacing w:after="120" w:line="276" w:lineRule="auto"/>
        <w:jc w:val="both"/>
        <w:rPr>
          <w:sz w:val="20"/>
          <w:szCs w:val="20"/>
        </w:rPr>
      </w:pPr>
    </w:p>
    <w:tbl>
      <w:tblPr>
        <w:tblW w:w="7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45"/>
        <w:gridCol w:w="1649"/>
        <w:gridCol w:w="890"/>
        <w:gridCol w:w="971"/>
        <w:gridCol w:w="792"/>
        <w:gridCol w:w="1521"/>
        <w:gridCol w:w="747"/>
        <w:gridCol w:w="385"/>
        <w:tblGridChange w:id="2999">
          <w:tblGrid>
            <w:gridCol w:w="545"/>
            <w:gridCol w:w="6"/>
            <w:gridCol w:w="1643"/>
            <w:gridCol w:w="54"/>
            <w:gridCol w:w="836"/>
            <w:gridCol w:w="63"/>
            <w:gridCol w:w="809"/>
            <w:gridCol w:w="99"/>
            <w:gridCol w:w="700"/>
            <w:gridCol w:w="92"/>
            <w:gridCol w:w="1505"/>
            <w:gridCol w:w="16"/>
            <w:gridCol w:w="733"/>
            <w:gridCol w:w="14"/>
            <w:gridCol w:w="385"/>
          </w:tblGrid>
        </w:tblGridChange>
      </w:tblGrid>
      <w:tr w:rsidR="00C80BE4" w:rsidRPr="00C80BE4" w:rsidDel="000F5B85" w14:paraId="5CE7A786" w14:textId="1E488E5B" w:rsidTr="000F5B85">
        <w:trPr>
          <w:del w:id="3000" w:author="mehmet poyrazer" w:date="2026-03-22T14:59:00Z"/>
        </w:trPr>
        <w:tc>
          <w:tcPr>
            <w:tcW w:w="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84CB932" w14:textId="7E2ADFC3" w:rsidR="00DE173D" w:rsidRPr="00C80BE4" w:rsidDel="000F5B85" w:rsidRDefault="00DE173D" w:rsidP="00B22EEF">
            <w:pPr>
              <w:rPr>
                <w:del w:id="3001" w:author="mehmet poyrazer" w:date="2026-03-22T14:59:00Z" w16du:dateUtc="2026-03-22T11:59:00Z"/>
                <w:sz w:val="20"/>
                <w:szCs w:val="20"/>
              </w:rPr>
            </w:pPr>
            <w:del w:id="3002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003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Set</w:delText>
              </w:r>
            </w:del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699C24" w14:textId="555DE15C" w:rsidR="00DE173D" w:rsidRPr="00C80BE4" w:rsidDel="000F5B85" w:rsidRDefault="00DE173D" w:rsidP="00B22EEF">
            <w:pPr>
              <w:rPr>
                <w:del w:id="3004" w:author="mehmet poyrazer" w:date="2026-03-22T14:59:00Z" w16du:dateUtc="2026-03-22T11:59:00Z"/>
                <w:sz w:val="20"/>
                <w:szCs w:val="20"/>
              </w:rPr>
            </w:pPr>
            <w:del w:id="3005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006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Comparison</w:delText>
              </w:r>
            </w:del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97D6E8" w14:textId="1E91C774" w:rsidR="00DE173D" w:rsidRPr="00C80BE4" w:rsidDel="000F5B85" w:rsidRDefault="00DE173D" w:rsidP="00B22EEF">
            <w:pPr>
              <w:jc w:val="center"/>
              <w:rPr>
                <w:del w:id="3007" w:author="mehmet poyrazer" w:date="2026-03-22T14:59:00Z" w16du:dateUtc="2026-03-22T11:59:00Z"/>
                <w:sz w:val="20"/>
                <w:szCs w:val="20"/>
              </w:rPr>
            </w:pPr>
            <w:del w:id="3008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009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Metric</w:delText>
              </w:r>
            </w:del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1C8D92" w14:textId="05094527" w:rsidR="00DE173D" w:rsidRPr="00C80BE4" w:rsidDel="000F5B85" w:rsidRDefault="00DE173D" w:rsidP="00B22EEF">
            <w:pPr>
              <w:jc w:val="center"/>
              <w:rPr>
                <w:del w:id="3010" w:author="mehmet poyrazer" w:date="2026-03-22T14:59:00Z" w16du:dateUtc="2026-03-22T11:59:00Z"/>
                <w:sz w:val="20"/>
                <w:szCs w:val="20"/>
              </w:rPr>
            </w:pPr>
            <w:del w:id="3011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012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Test</w:delText>
              </w:r>
            </w:del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700DA8" w14:textId="78F2D527" w:rsidR="00DE173D" w:rsidRPr="00C80BE4" w:rsidDel="000F5B85" w:rsidRDefault="00DE173D" w:rsidP="00B22EEF">
            <w:pPr>
              <w:jc w:val="center"/>
              <w:rPr>
                <w:del w:id="3013" w:author="mehmet poyrazer" w:date="2026-03-22T14:59:00Z" w16du:dateUtc="2026-03-22T11:59:00Z"/>
                <w:sz w:val="20"/>
                <w:szCs w:val="20"/>
              </w:rPr>
            </w:pPr>
            <w:del w:id="3014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015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Δ</w:delText>
              </w:r>
            </w:del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C8A400" w14:textId="65A026AC" w:rsidR="00DE173D" w:rsidRPr="00C80BE4" w:rsidDel="000F5B85" w:rsidRDefault="00DE173D" w:rsidP="00B22EEF">
            <w:pPr>
              <w:jc w:val="center"/>
              <w:rPr>
                <w:del w:id="3016" w:author="mehmet poyrazer" w:date="2026-03-22T14:59:00Z" w16du:dateUtc="2026-03-22T11:59:00Z"/>
                <w:sz w:val="20"/>
                <w:szCs w:val="20"/>
              </w:rPr>
            </w:pPr>
            <w:del w:id="3017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018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95% CI</w:delText>
              </w:r>
            </w:del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484FCC" w14:textId="5369A74B" w:rsidR="00DE173D" w:rsidRPr="00C80BE4" w:rsidDel="000F5B85" w:rsidRDefault="00DE173D" w:rsidP="00B22EEF">
            <w:pPr>
              <w:jc w:val="center"/>
              <w:rPr>
                <w:del w:id="3019" w:author="mehmet poyrazer" w:date="2026-03-22T14:59:00Z" w16du:dateUtc="2026-03-22T11:59:00Z"/>
                <w:sz w:val="20"/>
                <w:szCs w:val="20"/>
              </w:rPr>
            </w:pPr>
            <w:del w:id="3020" w:author="mehmet poyrazer" w:date="2026-03-22T14:59:00Z" w16du:dateUtc="2026-03-22T11:59:00Z">
              <w:r w:rsidRPr="00C80BE4" w:rsidDel="000F5B85">
                <w:rPr>
                  <w:i/>
                  <w:iCs/>
                  <w:sz w:val="20"/>
                  <w:szCs w:val="20"/>
                  <w:rPrChange w:id="3021" w:author="mehmet poyrazer" w:date="2026-03-24T21:46:00Z" w16du:dateUtc="2026-03-24T18:46:00Z">
                    <w:rPr>
                      <w:i/>
                      <w:iCs/>
                      <w:sz w:val="16"/>
                      <w:szCs w:val="16"/>
                    </w:rPr>
                  </w:rPrChange>
                </w:rPr>
                <w:delText>p</w:delText>
              </w:r>
              <w:r w:rsidRPr="00C80BE4" w:rsidDel="000F5B85">
                <w:rPr>
                  <w:sz w:val="20"/>
                  <w:szCs w:val="20"/>
                  <w:rPrChange w:id="3022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 xml:space="preserve"> (BH)</w:delText>
              </w:r>
            </w:del>
          </w:p>
        </w:tc>
        <w:tc>
          <w:tcPr>
            <w:tcW w:w="399" w:type="dxa"/>
            <w:tcBorders>
              <w:top w:val="single" w:sz="8" w:space="0" w:color="auto"/>
              <w:left w:val="nil"/>
              <w:bottom w:val="single" w:sz="1" w:space="0" w:color="000000"/>
              <w:right w:val="nil"/>
            </w:tcBorders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829F6A3" w14:textId="1743C77C" w:rsidR="00DE173D" w:rsidRPr="00C80BE4" w:rsidDel="000F5B85" w:rsidRDefault="00DE173D" w:rsidP="00B22EEF">
            <w:pPr>
              <w:jc w:val="center"/>
              <w:rPr>
                <w:del w:id="3023" w:author="mehmet poyrazer" w:date="2026-03-22T14:59:00Z" w16du:dateUtc="2026-03-22T11:59:00Z"/>
                <w:sz w:val="20"/>
                <w:szCs w:val="20"/>
              </w:rPr>
            </w:pPr>
          </w:p>
        </w:tc>
      </w:tr>
      <w:tr w:rsidR="00DE173D" w:rsidRPr="00C80BE4" w:rsidDel="000F5B85" w14:paraId="164E639D" w14:textId="22488AE3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024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025" w:author="mehmet poyrazer" w:date="2026-03-22T14:59:00Z"/>
        </w:trPr>
        <w:tc>
          <w:tcPr>
            <w:tcW w:w="551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26" w:author="mehmet poyrazer" w:date="2026-03-22T14:59:00Z" w16du:dateUtc="2026-03-22T11:59:00Z">
              <w:tcPr>
                <w:tcW w:w="550" w:type="dxa"/>
                <w:gridSpan w:val="2"/>
                <w:tcBorders>
                  <w:top w:val="single" w:sz="4" w:space="0" w:color="auto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E12B77E" w14:textId="27B9C4A1" w:rsidR="00DE173D" w:rsidRPr="00C80BE4" w:rsidDel="000F5B85" w:rsidRDefault="00DE173D" w:rsidP="00B22EEF">
            <w:pPr>
              <w:rPr>
                <w:del w:id="3027" w:author="mehmet poyrazer" w:date="2026-03-22T14:59:00Z" w16du:dateUtc="2026-03-22T11:59:00Z"/>
                <w:sz w:val="20"/>
                <w:szCs w:val="20"/>
              </w:rPr>
            </w:pPr>
            <w:del w:id="302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2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30" w:author="mehmet poyrazer" w:date="2026-03-22T14:59:00Z" w16du:dateUtc="2026-03-22T11:59:00Z">
              <w:tcPr>
                <w:tcW w:w="1700" w:type="dxa"/>
                <w:gridSpan w:val="2"/>
                <w:tcBorders>
                  <w:top w:val="single" w:sz="4" w:space="0" w:color="auto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F162141" w14:textId="07559CA4" w:rsidR="00DE173D" w:rsidRPr="00C80BE4" w:rsidDel="000F5B85" w:rsidRDefault="00DE173D" w:rsidP="00B22EEF">
            <w:pPr>
              <w:rPr>
                <w:del w:id="3031" w:author="mehmet poyrazer" w:date="2026-03-22T14:59:00Z" w16du:dateUtc="2026-03-22T11:59:00Z"/>
                <w:sz w:val="20"/>
                <w:szCs w:val="20"/>
              </w:rPr>
            </w:pPr>
            <w:del w:id="303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3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RETFound</w:delText>
              </w:r>
            </w:del>
          </w:p>
        </w:tc>
        <w:tc>
          <w:tcPr>
            <w:tcW w:w="899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34" w:author="mehmet poyrazer" w:date="2026-03-22T14:59:00Z" w16du:dateUtc="2026-03-22T11:59:00Z">
              <w:tcPr>
                <w:tcW w:w="900" w:type="dxa"/>
                <w:gridSpan w:val="2"/>
                <w:tcBorders>
                  <w:top w:val="single" w:sz="4" w:space="0" w:color="auto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F06BB91" w14:textId="58CC85AC" w:rsidR="00DE173D" w:rsidRPr="00C80BE4" w:rsidDel="000F5B85" w:rsidRDefault="00DE173D" w:rsidP="00B22EEF">
            <w:pPr>
              <w:jc w:val="center"/>
              <w:rPr>
                <w:del w:id="3035" w:author="mehmet poyrazer" w:date="2026-03-22T14:59:00Z" w16du:dateUtc="2026-03-22T11:59:00Z"/>
                <w:sz w:val="20"/>
                <w:szCs w:val="20"/>
              </w:rPr>
            </w:pPr>
            <w:del w:id="303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3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AUC</w:delText>
              </w:r>
            </w:del>
          </w:p>
        </w:tc>
        <w:tc>
          <w:tcPr>
            <w:tcW w:w="809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38" w:author="mehmet poyrazer" w:date="2026-03-22T14:59:00Z" w16du:dateUtc="2026-03-22T11:59:00Z">
              <w:tcPr>
                <w:tcW w:w="800" w:type="dxa"/>
                <w:tcBorders>
                  <w:top w:val="single" w:sz="4" w:space="0" w:color="auto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0567462" w14:textId="28B4ABA6" w:rsidR="00DE173D" w:rsidRPr="00C80BE4" w:rsidDel="000F5B85" w:rsidRDefault="00DE173D" w:rsidP="00B22EEF">
            <w:pPr>
              <w:jc w:val="center"/>
              <w:rPr>
                <w:del w:id="3039" w:author="mehmet poyrazer" w:date="2026-03-22T14:59:00Z" w16du:dateUtc="2026-03-22T11:59:00Z"/>
                <w:sz w:val="20"/>
                <w:szCs w:val="20"/>
              </w:rPr>
            </w:pPr>
            <w:del w:id="304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4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Long</w:delText>
              </w:r>
            </w:del>
          </w:p>
        </w:tc>
        <w:tc>
          <w:tcPr>
            <w:tcW w:w="799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42" w:author="mehmet poyrazer" w:date="2026-03-22T14:59:00Z" w16du:dateUtc="2026-03-22T11:59:00Z">
              <w:tcPr>
                <w:tcW w:w="800" w:type="dxa"/>
                <w:gridSpan w:val="2"/>
                <w:tcBorders>
                  <w:top w:val="single" w:sz="4" w:space="0" w:color="auto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FBB8AC1" w14:textId="7D29015F" w:rsidR="00DE173D" w:rsidRPr="00C80BE4" w:rsidDel="000F5B85" w:rsidRDefault="00DE173D" w:rsidP="00B22EEF">
            <w:pPr>
              <w:jc w:val="center"/>
              <w:rPr>
                <w:del w:id="3043" w:author="mehmet poyrazer" w:date="2026-03-22T14:59:00Z" w16du:dateUtc="2026-03-22T11:59:00Z"/>
                <w:sz w:val="20"/>
                <w:szCs w:val="20"/>
              </w:rPr>
            </w:pPr>
            <w:del w:id="304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4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+0.001</w:delText>
              </w:r>
            </w:del>
          </w:p>
        </w:tc>
        <w:tc>
          <w:tcPr>
            <w:tcW w:w="1597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46" w:author="mehmet poyrazer" w:date="2026-03-22T14:59:00Z" w16du:dateUtc="2026-03-22T11:59:00Z">
              <w:tcPr>
                <w:tcW w:w="1600" w:type="dxa"/>
                <w:gridSpan w:val="2"/>
                <w:tcBorders>
                  <w:top w:val="single" w:sz="4" w:space="0" w:color="auto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8C6B59B" w14:textId="46F56979" w:rsidR="00DE173D" w:rsidRPr="00C80BE4" w:rsidDel="000F5B85" w:rsidRDefault="00DE173D" w:rsidP="00B22EEF">
            <w:pPr>
              <w:jc w:val="center"/>
              <w:rPr>
                <w:del w:id="3047" w:author="mehmet poyrazer" w:date="2026-03-22T14:59:00Z" w16du:dateUtc="2026-03-22T11:59:00Z"/>
                <w:sz w:val="20"/>
                <w:szCs w:val="20"/>
              </w:rPr>
            </w:pPr>
            <w:del w:id="304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4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—</w:delText>
              </w:r>
            </w:del>
          </w:p>
        </w:tc>
        <w:tc>
          <w:tcPr>
            <w:tcW w:w="749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50" w:author="mehmet poyrazer" w:date="2026-03-22T14:59:00Z" w16du:dateUtc="2026-03-22T11:59:00Z">
              <w:tcPr>
                <w:tcW w:w="750" w:type="dxa"/>
                <w:gridSpan w:val="2"/>
                <w:tcBorders>
                  <w:top w:val="single" w:sz="4" w:space="0" w:color="auto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A31B296" w14:textId="48DABB30" w:rsidR="00DE173D" w:rsidRPr="00C80BE4" w:rsidDel="000F5B85" w:rsidRDefault="00DE173D" w:rsidP="00B22EEF">
            <w:pPr>
              <w:jc w:val="center"/>
              <w:rPr>
                <w:del w:id="3051" w:author="mehmet poyrazer" w:date="2026-03-22T14:59:00Z" w16du:dateUtc="2026-03-22T11:59:00Z"/>
                <w:sz w:val="20"/>
                <w:szCs w:val="20"/>
              </w:rPr>
            </w:pPr>
            <w:del w:id="305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5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0.28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54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F9D0826" w14:textId="0A4C0AD7" w:rsidR="00DE173D" w:rsidRPr="00C80BE4" w:rsidDel="000F5B85" w:rsidRDefault="00DE173D" w:rsidP="00B22EEF">
            <w:pPr>
              <w:jc w:val="center"/>
              <w:rPr>
                <w:del w:id="3055" w:author="mehmet poyrazer" w:date="2026-03-22T14:59:00Z" w16du:dateUtc="2026-03-22T11:59:00Z"/>
                <w:sz w:val="20"/>
                <w:szCs w:val="20"/>
              </w:rPr>
            </w:pPr>
          </w:p>
        </w:tc>
      </w:tr>
      <w:tr w:rsidR="00DE173D" w:rsidRPr="00C80BE4" w:rsidDel="000F5B85" w14:paraId="1E30D682" w14:textId="616E16EB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056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057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58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8502E4A" w14:textId="5A96D3CC" w:rsidR="00DE173D" w:rsidRPr="00C80BE4" w:rsidDel="000F5B85" w:rsidRDefault="00DE173D" w:rsidP="00B22EEF">
            <w:pPr>
              <w:rPr>
                <w:del w:id="3059" w:author="mehmet poyrazer" w:date="2026-03-22T14:59:00Z" w16du:dateUtc="2026-03-22T11:59:00Z"/>
                <w:sz w:val="20"/>
                <w:szCs w:val="20"/>
              </w:rPr>
            </w:pPr>
            <w:del w:id="306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6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62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70CA5D3" w14:textId="55088F0F" w:rsidR="00DE173D" w:rsidRPr="00C80BE4" w:rsidDel="000F5B85" w:rsidRDefault="00DE173D" w:rsidP="00B22EEF">
            <w:pPr>
              <w:rPr>
                <w:del w:id="3063" w:author="mehmet poyrazer" w:date="2026-03-22T14:59:00Z" w16du:dateUtc="2026-03-22T11:59:00Z"/>
                <w:sz w:val="20"/>
                <w:szCs w:val="20"/>
              </w:rPr>
            </w:pPr>
            <w:del w:id="306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6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RETFound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66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B425A6E" w14:textId="736FE63C" w:rsidR="00DE173D" w:rsidRPr="00C80BE4" w:rsidDel="000F5B85" w:rsidRDefault="00DE173D" w:rsidP="00B22EEF">
            <w:pPr>
              <w:jc w:val="center"/>
              <w:rPr>
                <w:del w:id="3067" w:author="mehmet poyrazer" w:date="2026-03-22T14:59:00Z" w16du:dateUtc="2026-03-22T11:59:00Z"/>
                <w:sz w:val="20"/>
                <w:szCs w:val="20"/>
              </w:rPr>
            </w:pPr>
            <w:del w:id="306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6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Correct.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70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B941271" w14:textId="0BDE366A" w:rsidR="00DE173D" w:rsidRPr="00C80BE4" w:rsidDel="000F5B85" w:rsidRDefault="00DE173D" w:rsidP="00B22EEF">
            <w:pPr>
              <w:jc w:val="center"/>
              <w:rPr>
                <w:del w:id="3071" w:author="mehmet poyrazer" w:date="2026-03-22T14:59:00Z" w16du:dateUtc="2026-03-22T11:59:00Z"/>
                <w:sz w:val="20"/>
                <w:szCs w:val="20"/>
              </w:rPr>
            </w:pPr>
            <w:del w:id="307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7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cNemar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74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A9442C8" w14:textId="5B0947BA" w:rsidR="00DE173D" w:rsidRPr="00C80BE4" w:rsidDel="000F5B85" w:rsidRDefault="00DE173D" w:rsidP="00B22EEF">
            <w:pPr>
              <w:jc w:val="center"/>
              <w:rPr>
                <w:del w:id="3075" w:author="mehmet poyrazer" w:date="2026-03-22T14:59:00Z" w16du:dateUtc="2026-03-22T11:59:00Z"/>
                <w:sz w:val="20"/>
                <w:szCs w:val="20"/>
              </w:rPr>
            </w:pPr>
            <w:del w:id="307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7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+0.008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78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4D2C24E" w14:textId="54393D7A" w:rsidR="00DE173D" w:rsidRPr="00C80BE4" w:rsidDel="000F5B85" w:rsidRDefault="00DE173D" w:rsidP="00B22EEF">
            <w:pPr>
              <w:jc w:val="center"/>
              <w:rPr>
                <w:del w:id="3079" w:author="mehmet poyrazer" w:date="2026-03-22T14:59:00Z" w16du:dateUtc="2026-03-22T11:59:00Z"/>
                <w:sz w:val="20"/>
                <w:szCs w:val="20"/>
              </w:rPr>
            </w:pPr>
            <w:del w:id="308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8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—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82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4750765" w14:textId="7945E2A0" w:rsidR="00DE173D" w:rsidRPr="00C80BE4" w:rsidDel="000F5B85" w:rsidRDefault="00DE173D" w:rsidP="00B22EEF">
            <w:pPr>
              <w:jc w:val="center"/>
              <w:rPr>
                <w:del w:id="3083" w:author="mehmet poyrazer" w:date="2026-03-22T14:59:00Z" w16du:dateUtc="2026-03-22T11:59:00Z"/>
                <w:sz w:val="20"/>
                <w:szCs w:val="20"/>
              </w:rPr>
            </w:pPr>
            <w:del w:id="308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8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0.086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86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8A99E75" w14:textId="09140E1D" w:rsidR="00DE173D" w:rsidRPr="00C80BE4" w:rsidDel="000F5B85" w:rsidRDefault="00DE173D" w:rsidP="00B22EEF">
            <w:pPr>
              <w:jc w:val="center"/>
              <w:rPr>
                <w:del w:id="3087" w:author="mehmet poyrazer" w:date="2026-03-22T14:59:00Z" w16du:dateUtc="2026-03-22T11:59:00Z"/>
                <w:sz w:val="20"/>
                <w:szCs w:val="20"/>
              </w:rPr>
            </w:pPr>
          </w:p>
        </w:tc>
      </w:tr>
      <w:tr w:rsidR="00DE173D" w:rsidRPr="00C80BE4" w:rsidDel="000F5B85" w14:paraId="51F25D7F" w14:textId="3A611272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088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089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90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2A1F132" w14:textId="52F14069" w:rsidR="00DE173D" w:rsidRPr="00C80BE4" w:rsidDel="000F5B85" w:rsidRDefault="00DE173D" w:rsidP="00B22EEF">
            <w:pPr>
              <w:rPr>
                <w:del w:id="3091" w:author="mehmet poyrazer" w:date="2026-03-22T14:59:00Z" w16du:dateUtc="2026-03-22T11:59:00Z"/>
                <w:sz w:val="20"/>
                <w:szCs w:val="20"/>
              </w:rPr>
            </w:pPr>
            <w:del w:id="309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9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94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9AEFF4E" w14:textId="2FD0C589" w:rsidR="00DE173D" w:rsidRPr="00C80BE4" w:rsidDel="000F5B85" w:rsidRDefault="00DE173D" w:rsidP="00B22EEF">
            <w:pPr>
              <w:rPr>
                <w:del w:id="3095" w:author="mehmet poyrazer" w:date="2026-03-22T14:59:00Z" w16du:dateUtc="2026-03-22T11:59:00Z"/>
                <w:sz w:val="20"/>
                <w:szCs w:val="20"/>
              </w:rPr>
            </w:pPr>
            <w:del w:id="309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09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RETFound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098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9851BA4" w14:textId="12C6B3AF" w:rsidR="00DE173D" w:rsidRPr="00C80BE4" w:rsidDel="000F5B85" w:rsidRDefault="00DE173D" w:rsidP="00B22EEF">
            <w:pPr>
              <w:jc w:val="center"/>
              <w:rPr>
                <w:del w:id="3099" w:author="mehmet poyrazer" w:date="2026-03-22T14:59:00Z" w16du:dateUtc="2026-03-22T11:59:00Z"/>
                <w:sz w:val="20"/>
                <w:szCs w:val="20"/>
              </w:rPr>
            </w:pPr>
            <w:del w:id="310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0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CE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02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2824748" w14:textId="3B59B61B" w:rsidR="00DE173D" w:rsidRPr="00C80BE4" w:rsidDel="000F5B85" w:rsidRDefault="00DE173D" w:rsidP="00B22EEF">
            <w:pPr>
              <w:jc w:val="center"/>
              <w:rPr>
                <w:del w:id="3103" w:author="mehmet poyrazer" w:date="2026-03-22T14:59:00Z" w16du:dateUtc="2026-03-22T11:59:00Z"/>
                <w:sz w:val="20"/>
                <w:szCs w:val="20"/>
              </w:rPr>
            </w:pPr>
            <w:del w:id="310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0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06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AF573CB" w14:textId="0D7CF25D" w:rsidR="00DE173D" w:rsidRPr="00C80BE4" w:rsidDel="000F5B85" w:rsidRDefault="00DE173D" w:rsidP="00B22EEF">
            <w:pPr>
              <w:jc w:val="center"/>
              <w:rPr>
                <w:del w:id="3107" w:author="mehmet poyrazer" w:date="2026-03-22T14:59:00Z" w16du:dateUtc="2026-03-22T11:59:00Z"/>
                <w:sz w:val="20"/>
                <w:szCs w:val="20"/>
              </w:rPr>
            </w:pPr>
            <w:del w:id="310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0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−0.001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10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567F608" w14:textId="4DD67CB3" w:rsidR="00DE173D" w:rsidRPr="00C80BE4" w:rsidDel="000F5B85" w:rsidRDefault="00DE173D" w:rsidP="00B22EEF">
            <w:pPr>
              <w:jc w:val="center"/>
              <w:rPr>
                <w:del w:id="3111" w:author="mehmet poyrazer" w:date="2026-03-22T14:59:00Z" w16du:dateUtc="2026-03-22T11:59:00Z"/>
                <w:sz w:val="20"/>
                <w:szCs w:val="20"/>
              </w:rPr>
            </w:pPr>
            <w:del w:id="311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1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−0.007, +0.005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14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0566F18" w14:textId="55E23C07" w:rsidR="00DE173D" w:rsidRPr="00C80BE4" w:rsidDel="000F5B85" w:rsidRDefault="00DE173D" w:rsidP="00B22EEF">
            <w:pPr>
              <w:jc w:val="center"/>
              <w:rPr>
                <w:del w:id="3115" w:author="mehmet poyrazer" w:date="2026-03-22T14:59:00Z" w16du:dateUtc="2026-03-22T11:59:00Z"/>
                <w:sz w:val="20"/>
                <w:szCs w:val="20"/>
              </w:rPr>
            </w:pPr>
            <w:del w:id="311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1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0.766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18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EF0AB8E" w14:textId="6325C0C4" w:rsidR="00DE173D" w:rsidRPr="00C80BE4" w:rsidDel="000F5B85" w:rsidRDefault="00DE173D" w:rsidP="00B22EEF">
            <w:pPr>
              <w:jc w:val="center"/>
              <w:rPr>
                <w:del w:id="3119" w:author="mehmet poyrazer" w:date="2026-03-22T14:59:00Z" w16du:dateUtc="2026-03-22T11:59:00Z"/>
                <w:sz w:val="20"/>
                <w:szCs w:val="20"/>
              </w:rPr>
            </w:pPr>
          </w:p>
        </w:tc>
      </w:tr>
      <w:tr w:rsidR="00DE173D" w:rsidRPr="00C80BE4" w:rsidDel="000F5B85" w14:paraId="3C396A5C" w14:textId="5121DDE9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120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121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22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9F9B517" w14:textId="51486E72" w:rsidR="00DE173D" w:rsidRPr="00C80BE4" w:rsidDel="000F5B85" w:rsidRDefault="00DE173D" w:rsidP="00B22EEF">
            <w:pPr>
              <w:rPr>
                <w:del w:id="3123" w:author="mehmet poyrazer" w:date="2026-03-22T14:59:00Z" w16du:dateUtc="2026-03-22T11:59:00Z"/>
                <w:sz w:val="20"/>
                <w:szCs w:val="20"/>
              </w:rPr>
            </w:pPr>
            <w:del w:id="312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2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26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BA51908" w14:textId="43903FC5" w:rsidR="00DE173D" w:rsidRPr="00C80BE4" w:rsidDel="000F5B85" w:rsidRDefault="00DE173D" w:rsidP="00B22EEF">
            <w:pPr>
              <w:rPr>
                <w:del w:id="3127" w:author="mehmet poyrazer" w:date="2026-03-22T14:59:00Z" w16du:dateUtc="2026-03-22T11:59:00Z"/>
                <w:sz w:val="20"/>
                <w:szCs w:val="20"/>
              </w:rPr>
            </w:pPr>
            <w:del w:id="312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2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RETFound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30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7BE3466" w14:textId="4CD5BEAE" w:rsidR="00DE173D" w:rsidRPr="00C80BE4" w:rsidDel="000F5B85" w:rsidRDefault="00DE173D" w:rsidP="00B22EEF">
            <w:pPr>
              <w:jc w:val="center"/>
              <w:rPr>
                <w:del w:id="3131" w:author="mehmet poyrazer" w:date="2026-03-22T14:59:00Z" w16du:dateUtc="2026-03-22T11:59:00Z"/>
                <w:sz w:val="20"/>
                <w:szCs w:val="20"/>
              </w:rPr>
            </w:pPr>
            <w:del w:id="313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3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rier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34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6ED2DDC" w14:textId="23FFF9CF" w:rsidR="00DE173D" w:rsidRPr="00C80BE4" w:rsidDel="000F5B85" w:rsidRDefault="00DE173D" w:rsidP="00B22EEF">
            <w:pPr>
              <w:jc w:val="center"/>
              <w:rPr>
                <w:del w:id="3135" w:author="mehmet poyrazer" w:date="2026-03-22T14:59:00Z" w16du:dateUtc="2026-03-22T11:59:00Z"/>
                <w:sz w:val="20"/>
                <w:szCs w:val="20"/>
              </w:rPr>
            </w:pPr>
            <w:del w:id="313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3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38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4050D9D" w14:textId="7F55BE6D" w:rsidR="00DE173D" w:rsidRPr="00C80BE4" w:rsidDel="000F5B85" w:rsidRDefault="00DE173D" w:rsidP="00B22EEF">
            <w:pPr>
              <w:jc w:val="center"/>
              <w:rPr>
                <w:del w:id="3139" w:author="mehmet poyrazer" w:date="2026-03-22T14:59:00Z" w16du:dateUtc="2026-03-22T11:59:00Z"/>
                <w:sz w:val="20"/>
                <w:szCs w:val="20"/>
              </w:rPr>
            </w:pPr>
            <w:del w:id="3140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141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−0.005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42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0E81ED1" w14:textId="59E40F64" w:rsidR="00DE173D" w:rsidRPr="00C80BE4" w:rsidDel="000F5B85" w:rsidRDefault="00DE173D" w:rsidP="00B22EEF">
            <w:pPr>
              <w:jc w:val="center"/>
              <w:rPr>
                <w:del w:id="3143" w:author="mehmet poyrazer" w:date="2026-03-22T14:59:00Z" w16du:dateUtc="2026-03-22T11:59:00Z"/>
                <w:sz w:val="20"/>
                <w:szCs w:val="20"/>
              </w:rPr>
            </w:pPr>
            <w:del w:id="314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4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−0.009, −0.001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46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3F32F83" w14:textId="3A1F67E8" w:rsidR="00DE173D" w:rsidRPr="00C80BE4" w:rsidDel="000F5B85" w:rsidRDefault="00DE173D" w:rsidP="00B22EEF">
            <w:pPr>
              <w:jc w:val="center"/>
              <w:rPr>
                <w:del w:id="3147" w:author="mehmet poyrazer" w:date="2026-03-22T14:59:00Z" w16du:dateUtc="2026-03-22T11:59:00Z"/>
                <w:sz w:val="20"/>
                <w:szCs w:val="20"/>
              </w:rPr>
            </w:pPr>
            <w:del w:id="3148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149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30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50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3728A88" w14:textId="3599320D" w:rsidR="00DE173D" w:rsidRPr="00C80BE4" w:rsidDel="000F5B85" w:rsidRDefault="00DE173D" w:rsidP="00B22EEF">
            <w:pPr>
              <w:jc w:val="center"/>
              <w:rPr>
                <w:del w:id="3151" w:author="mehmet poyrazer" w:date="2026-03-22T14:59:00Z" w16du:dateUtc="2026-03-22T11:59:00Z"/>
                <w:sz w:val="20"/>
                <w:szCs w:val="20"/>
              </w:rPr>
            </w:pPr>
            <w:del w:id="315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5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735647FC" w14:textId="32CCFAE4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154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155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56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1B214EE" w14:textId="29795DE9" w:rsidR="00DE173D" w:rsidRPr="00C80BE4" w:rsidDel="000F5B85" w:rsidRDefault="00DE173D" w:rsidP="00B22EEF">
            <w:pPr>
              <w:rPr>
                <w:del w:id="3157" w:author="mehmet poyrazer" w:date="2026-03-22T14:59:00Z" w16du:dateUtc="2026-03-22T11:59:00Z"/>
                <w:sz w:val="20"/>
                <w:szCs w:val="20"/>
              </w:rPr>
            </w:pPr>
            <w:del w:id="315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5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60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7D9A935" w14:textId="1C8DC1DD" w:rsidR="00DE173D" w:rsidRPr="00C80BE4" w:rsidDel="000F5B85" w:rsidRDefault="00DE173D" w:rsidP="00B22EEF">
            <w:pPr>
              <w:rPr>
                <w:del w:id="3161" w:author="mehmet poyrazer" w:date="2026-03-22T14:59:00Z" w16du:dateUtc="2026-03-22T11:59:00Z"/>
                <w:sz w:val="20"/>
                <w:szCs w:val="20"/>
              </w:rPr>
            </w:pPr>
            <w:del w:id="316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6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RETFound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64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43D1951" w14:textId="5B9E297E" w:rsidR="00DE173D" w:rsidRPr="00C80BE4" w:rsidDel="000F5B85" w:rsidRDefault="00DE173D" w:rsidP="00B22EEF">
            <w:pPr>
              <w:jc w:val="center"/>
              <w:rPr>
                <w:del w:id="3165" w:author="mehmet poyrazer" w:date="2026-03-22T14:59:00Z" w16du:dateUtc="2026-03-22T11:59:00Z"/>
                <w:sz w:val="20"/>
                <w:szCs w:val="20"/>
              </w:rPr>
            </w:pPr>
            <w:del w:id="316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6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ac-F1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68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70118B6" w14:textId="751D0180" w:rsidR="00DE173D" w:rsidRPr="00C80BE4" w:rsidDel="000F5B85" w:rsidRDefault="00DE173D" w:rsidP="00B22EEF">
            <w:pPr>
              <w:jc w:val="center"/>
              <w:rPr>
                <w:del w:id="3169" w:author="mehmet poyrazer" w:date="2026-03-22T14:59:00Z" w16du:dateUtc="2026-03-22T11:59:00Z"/>
                <w:sz w:val="20"/>
                <w:szCs w:val="20"/>
              </w:rPr>
            </w:pPr>
            <w:del w:id="317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7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72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01DC141" w14:textId="551EB8F4" w:rsidR="00DE173D" w:rsidRPr="00C80BE4" w:rsidDel="000F5B85" w:rsidRDefault="00DE173D" w:rsidP="00B22EEF">
            <w:pPr>
              <w:jc w:val="center"/>
              <w:rPr>
                <w:del w:id="3173" w:author="mehmet poyrazer" w:date="2026-03-22T14:59:00Z" w16du:dateUtc="2026-03-22T11:59:00Z"/>
                <w:sz w:val="20"/>
                <w:szCs w:val="20"/>
              </w:rPr>
            </w:pPr>
            <w:del w:id="3174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175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037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76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08BAADD" w14:textId="1D1B767A" w:rsidR="00DE173D" w:rsidRPr="00C80BE4" w:rsidDel="000F5B85" w:rsidRDefault="00DE173D" w:rsidP="00B22EEF">
            <w:pPr>
              <w:jc w:val="center"/>
              <w:rPr>
                <w:del w:id="3177" w:author="mehmet poyrazer" w:date="2026-03-22T14:59:00Z" w16du:dateUtc="2026-03-22T11:59:00Z"/>
                <w:sz w:val="20"/>
                <w:szCs w:val="20"/>
              </w:rPr>
            </w:pPr>
            <w:del w:id="317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7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+0.014, +0.060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80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926A85D" w14:textId="3DC30616" w:rsidR="00DE173D" w:rsidRPr="00C80BE4" w:rsidDel="000F5B85" w:rsidRDefault="00DE173D" w:rsidP="00B22EEF">
            <w:pPr>
              <w:jc w:val="center"/>
              <w:rPr>
                <w:del w:id="3181" w:author="mehmet poyrazer" w:date="2026-03-22T14:59:00Z" w16du:dateUtc="2026-03-22T11:59:00Z"/>
                <w:sz w:val="20"/>
                <w:szCs w:val="20"/>
              </w:rPr>
            </w:pPr>
            <w:del w:id="3182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183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84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B15EDF2" w14:textId="4863AC12" w:rsidR="00DE173D" w:rsidRPr="00C80BE4" w:rsidDel="000F5B85" w:rsidRDefault="00DE173D" w:rsidP="00B22EEF">
            <w:pPr>
              <w:jc w:val="center"/>
              <w:rPr>
                <w:del w:id="3185" w:author="mehmet poyrazer" w:date="2026-03-22T14:59:00Z" w16du:dateUtc="2026-03-22T11:59:00Z"/>
                <w:sz w:val="20"/>
                <w:szCs w:val="20"/>
              </w:rPr>
            </w:pPr>
            <w:del w:id="318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8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4B3E5E42" w14:textId="5B8A0492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188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189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90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0147E0A" w14:textId="33DC49B7" w:rsidR="00DE173D" w:rsidRPr="00C80BE4" w:rsidDel="000F5B85" w:rsidRDefault="00DE173D" w:rsidP="00B22EEF">
            <w:pPr>
              <w:rPr>
                <w:del w:id="3191" w:author="mehmet poyrazer" w:date="2026-03-22T14:59:00Z" w16du:dateUtc="2026-03-22T11:59:00Z"/>
                <w:sz w:val="20"/>
                <w:szCs w:val="20"/>
              </w:rPr>
            </w:pPr>
            <w:del w:id="319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9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94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D342A43" w14:textId="43A29E57" w:rsidR="00DE173D" w:rsidRPr="00C80BE4" w:rsidDel="000F5B85" w:rsidRDefault="00DE173D" w:rsidP="00B22EEF">
            <w:pPr>
              <w:rPr>
                <w:del w:id="3195" w:author="mehmet poyrazer" w:date="2026-03-22T14:59:00Z" w16du:dateUtc="2026-03-22T11:59:00Z"/>
                <w:sz w:val="20"/>
                <w:szCs w:val="20"/>
              </w:rPr>
            </w:pPr>
            <w:del w:id="319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19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RETFound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198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5462402" w14:textId="57C1DE1E" w:rsidR="00DE173D" w:rsidRPr="00C80BE4" w:rsidDel="000F5B85" w:rsidRDefault="00DE173D" w:rsidP="00B22EEF">
            <w:pPr>
              <w:jc w:val="center"/>
              <w:rPr>
                <w:del w:id="3199" w:author="mehmet poyrazer" w:date="2026-03-22T14:59:00Z" w16du:dateUtc="2026-03-22T11:59:00Z"/>
                <w:sz w:val="20"/>
                <w:szCs w:val="20"/>
              </w:rPr>
            </w:pPr>
            <w:del w:id="320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0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QWK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02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EE02822" w14:textId="2FDC90BA" w:rsidR="00DE173D" w:rsidRPr="00C80BE4" w:rsidDel="000F5B85" w:rsidRDefault="00DE173D" w:rsidP="00B22EEF">
            <w:pPr>
              <w:jc w:val="center"/>
              <w:rPr>
                <w:del w:id="3203" w:author="mehmet poyrazer" w:date="2026-03-22T14:59:00Z" w16du:dateUtc="2026-03-22T11:59:00Z"/>
                <w:sz w:val="20"/>
                <w:szCs w:val="20"/>
              </w:rPr>
            </w:pPr>
            <w:del w:id="320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0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06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8707E2A" w14:textId="5D3CE570" w:rsidR="00DE173D" w:rsidRPr="00C80BE4" w:rsidDel="000F5B85" w:rsidRDefault="00DE173D" w:rsidP="00B22EEF">
            <w:pPr>
              <w:jc w:val="center"/>
              <w:rPr>
                <w:del w:id="3207" w:author="mehmet poyrazer" w:date="2026-03-22T14:59:00Z" w16du:dateUtc="2026-03-22T11:59:00Z"/>
                <w:sz w:val="20"/>
                <w:szCs w:val="20"/>
              </w:rPr>
            </w:pPr>
            <w:del w:id="3208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209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022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10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EA4D49E" w14:textId="62725573" w:rsidR="00DE173D" w:rsidRPr="00C80BE4" w:rsidDel="000F5B85" w:rsidRDefault="00DE173D" w:rsidP="00B22EEF">
            <w:pPr>
              <w:jc w:val="center"/>
              <w:rPr>
                <w:del w:id="3211" w:author="mehmet poyrazer" w:date="2026-03-22T14:59:00Z" w16du:dateUtc="2026-03-22T11:59:00Z"/>
                <w:sz w:val="20"/>
                <w:szCs w:val="20"/>
              </w:rPr>
            </w:pPr>
            <w:del w:id="321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1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+0.011, +0.033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14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47D968E" w14:textId="109B24B0" w:rsidR="00DE173D" w:rsidRPr="00C80BE4" w:rsidDel="000F5B85" w:rsidRDefault="00DE173D" w:rsidP="00B22EEF">
            <w:pPr>
              <w:jc w:val="center"/>
              <w:rPr>
                <w:del w:id="3215" w:author="mehmet poyrazer" w:date="2026-03-22T14:59:00Z" w16du:dateUtc="2026-03-22T11:59:00Z"/>
                <w:sz w:val="20"/>
                <w:szCs w:val="20"/>
              </w:rPr>
            </w:pPr>
            <w:del w:id="3216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217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18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105814F" w14:textId="35641518" w:rsidR="00DE173D" w:rsidRPr="00C80BE4" w:rsidDel="000F5B85" w:rsidRDefault="00DE173D" w:rsidP="00B22EEF">
            <w:pPr>
              <w:jc w:val="center"/>
              <w:rPr>
                <w:del w:id="3219" w:author="mehmet poyrazer" w:date="2026-03-22T14:59:00Z" w16du:dateUtc="2026-03-22T11:59:00Z"/>
                <w:sz w:val="20"/>
                <w:szCs w:val="20"/>
              </w:rPr>
            </w:pPr>
            <w:del w:id="322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2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7FC07A1F" w14:textId="787D8C56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222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223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24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2B2EA69" w14:textId="615CC104" w:rsidR="00DE173D" w:rsidRPr="00C80BE4" w:rsidDel="000F5B85" w:rsidRDefault="00DE173D" w:rsidP="00B22EEF">
            <w:pPr>
              <w:rPr>
                <w:del w:id="3225" w:author="mehmet poyrazer" w:date="2026-03-22T14:59:00Z" w16du:dateUtc="2026-03-22T11:59:00Z"/>
                <w:sz w:val="20"/>
                <w:szCs w:val="20"/>
              </w:rPr>
            </w:pPr>
            <w:del w:id="322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2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28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4D79AAF" w14:textId="5DA48DA5" w:rsidR="00DE173D" w:rsidRPr="00C80BE4" w:rsidDel="000F5B85" w:rsidRDefault="00DE173D" w:rsidP="00B22EEF">
            <w:pPr>
              <w:rPr>
                <w:del w:id="3229" w:author="mehmet poyrazer" w:date="2026-03-22T14:59:00Z" w16du:dateUtc="2026-03-22T11:59:00Z"/>
                <w:sz w:val="20"/>
                <w:szCs w:val="20"/>
              </w:rPr>
            </w:pPr>
            <w:del w:id="323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3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32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E55EB90" w14:textId="41480252" w:rsidR="00DE173D" w:rsidRPr="00C80BE4" w:rsidDel="000F5B85" w:rsidRDefault="00DE173D" w:rsidP="00B22EEF">
            <w:pPr>
              <w:jc w:val="center"/>
              <w:rPr>
                <w:del w:id="3233" w:author="mehmet poyrazer" w:date="2026-03-22T14:59:00Z" w16du:dateUtc="2026-03-22T11:59:00Z"/>
                <w:sz w:val="20"/>
                <w:szCs w:val="20"/>
              </w:rPr>
            </w:pPr>
            <w:del w:id="323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3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AUC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36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13AD1CC" w14:textId="158531CC" w:rsidR="00DE173D" w:rsidRPr="00C80BE4" w:rsidDel="000F5B85" w:rsidRDefault="00DE173D" w:rsidP="00B22EEF">
            <w:pPr>
              <w:jc w:val="center"/>
              <w:rPr>
                <w:del w:id="3237" w:author="mehmet poyrazer" w:date="2026-03-22T14:59:00Z" w16du:dateUtc="2026-03-22T11:59:00Z"/>
                <w:sz w:val="20"/>
                <w:szCs w:val="20"/>
              </w:rPr>
            </w:pPr>
            <w:del w:id="323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3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Long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40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88F5AD3" w14:textId="2EA09B44" w:rsidR="00DE173D" w:rsidRPr="00C80BE4" w:rsidDel="000F5B85" w:rsidRDefault="00DE173D" w:rsidP="00B22EEF">
            <w:pPr>
              <w:jc w:val="center"/>
              <w:rPr>
                <w:del w:id="3241" w:author="mehmet poyrazer" w:date="2026-03-22T14:59:00Z" w16du:dateUtc="2026-03-22T11:59:00Z"/>
                <w:sz w:val="20"/>
                <w:szCs w:val="20"/>
              </w:rPr>
            </w:pPr>
            <w:del w:id="3242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243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005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44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E9C10B7" w14:textId="2E6B9EDD" w:rsidR="00DE173D" w:rsidRPr="00C80BE4" w:rsidDel="000F5B85" w:rsidRDefault="00DE173D" w:rsidP="00B22EEF">
            <w:pPr>
              <w:jc w:val="center"/>
              <w:rPr>
                <w:del w:id="3245" w:author="mehmet poyrazer" w:date="2026-03-22T14:59:00Z" w16du:dateUtc="2026-03-22T11:59:00Z"/>
                <w:sz w:val="20"/>
                <w:szCs w:val="20"/>
              </w:rPr>
            </w:pPr>
            <w:del w:id="324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4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—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48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43A21EE" w14:textId="13A31B5B" w:rsidR="00DE173D" w:rsidRPr="00C80BE4" w:rsidDel="000F5B85" w:rsidRDefault="00DE173D" w:rsidP="00B22EEF">
            <w:pPr>
              <w:jc w:val="center"/>
              <w:rPr>
                <w:del w:id="3249" w:author="mehmet poyrazer" w:date="2026-03-22T14:59:00Z" w16du:dateUtc="2026-03-22T11:59:00Z"/>
                <w:sz w:val="20"/>
                <w:szCs w:val="20"/>
              </w:rPr>
            </w:pPr>
            <w:del w:id="3250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251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2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52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534A590" w14:textId="5747CC82" w:rsidR="00DE173D" w:rsidRPr="00C80BE4" w:rsidDel="000F5B85" w:rsidRDefault="00DE173D" w:rsidP="00B22EEF">
            <w:pPr>
              <w:jc w:val="center"/>
              <w:rPr>
                <w:del w:id="3253" w:author="mehmet poyrazer" w:date="2026-03-22T14:59:00Z" w16du:dateUtc="2026-03-22T11:59:00Z"/>
                <w:sz w:val="20"/>
                <w:szCs w:val="20"/>
              </w:rPr>
            </w:pPr>
            <w:del w:id="325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5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526A6DC5" w14:textId="43D945BA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256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257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58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619FE5C" w14:textId="09997094" w:rsidR="00DE173D" w:rsidRPr="00C80BE4" w:rsidDel="000F5B85" w:rsidRDefault="00DE173D" w:rsidP="00B22EEF">
            <w:pPr>
              <w:rPr>
                <w:del w:id="3259" w:author="mehmet poyrazer" w:date="2026-03-22T14:59:00Z" w16du:dateUtc="2026-03-22T11:59:00Z"/>
                <w:sz w:val="20"/>
                <w:szCs w:val="20"/>
              </w:rPr>
            </w:pPr>
            <w:del w:id="326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6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62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E3FD613" w14:textId="031A82AD" w:rsidR="00DE173D" w:rsidRPr="00C80BE4" w:rsidDel="000F5B85" w:rsidRDefault="00DE173D" w:rsidP="00B22EEF">
            <w:pPr>
              <w:rPr>
                <w:del w:id="3263" w:author="mehmet poyrazer" w:date="2026-03-22T14:59:00Z" w16du:dateUtc="2026-03-22T11:59:00Z"/>
                <w:sz w:val="20"/>
                <w:szCs w:val="20"/>
              </w:rPr>
            </w:pPr>
            <w:del w:id="326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6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66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204A21E" w14:textId="3488C9DF" w:rsidR="00DE173D" w:rsidRPr="00C80BE4" w:rsidDel="000F5B85" w:rsidRDefault="00DE173D" w:rsidP="00B22EEF">
            <w:pPr>
              <w:jc w:val="center"/>
              <w:rPr>
                <w:del w:id="3267" w:author="mehmet poyrazer" w:date="2026-03-22T14:59:00Z" w16du:dateUtc="2026-03-22T11:59:00Z"/>
                <w:sz w:val="20"/>
                <w:szCs w:val="20"/>
              </w:rPr>
            </w:pPr>
            <w:del w:id="326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6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Correct.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70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6CC459F" w14:textId="07F0EF23" w:rsidR="00DE173D" w:rsidRPr="00C80BE4" w:rsidDel="000F5B85" w:rsidRDefault="00DE173D" w:rsidP="00B22EEF">
            <w:pPr>
              <w:jc w:val="center"/>
              <w:rPr>
                <w:del w:id="3271" w:author="mehmet poyrazer" w:date="2026-03-22T14:59:00Z" w16du:dateUtc="2026-03-22T11:59:00Z"/>
                <w:sz w:val="20"/>
                <w:szCs w:val="20"/>
              </w:rPr>
            </w:pPr>
            <w:del w:id="327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7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cNemar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74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597ADD1" w14:textId="05C255E5" w:rsidR="00DE173D" w:rsidRPr="00C80BE4" w:rsidDel="000F5B85" w:rsidRDefault="00DE173D" w:rsidP="00B22EEF">
            <w:pPr>
              <w:jc w:val="center"/>
              <w:rPr>
                <w:del w:id="3275" w:author="mehmet poyrazer" w:date="2026-03-22T14:59:00Z" w16du:dateUtc="2026-03-22T11:59:00Z"/>
                <w:sz w:val="20"/>
                <w:szCs w:val="20"/>
              </w:rPr>
            </w:pPr>
            <w:del w:id="327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7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+0.008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78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6F40896" w14:textId="5DC9F292" w:rsidR="00DE173D" w:rsidRPr="00C80BE4" w:rsidDel="000F5B85" w:rsidRDefault="00DE173D" w:rsidP="00B22EEF">
            <w:pPr>
              <w:jc w:val="center"/>
              <w:rPr>
                <w:del w:id="3279" w:author="mehmet poyrazer" w:date="2026-03-22T14:59:00Z" w16du:dateUtc="2026-03-22T11:59:00Z"/>
                <w:sz w:val="20"/>
                <w:szCs w:val="20"/>
              </w:rPr>
            </w:pPr>
            <w:del w:id="328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8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—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82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AFA3E47" w14:textId="682B1733" w:rsidR="00DE173D" w:rsidRPr="00C80BE4" w:rsidDel="000F5B85" w:rsidRDefault="00DE173D" w:rsidP="00B22EEF">
            <w:pPr>
              <w:jc w:val="center"/>
              <w:rPr>
                <w:del w:id="3283" w:author="mehmet poyrazer" w:date="2026-03-22T14:59:00Z" w16du:dateUtc="2026-03-22T11:59:00Z"/>
                <w:sz w:val="20"/>
                <w:szCs w:val="20"/>
              </w:rPr>
            </w:pPr>
            <w:del w:id="328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8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0.086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86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D34172F" w14:textId="5825F949" w:rsidR="00DE173D" w:rsidRPr="00C80BE4" w:rsidDel="000F5B85" w:rsidRDefault="00DE173D" w:rsidP="00B22EEF">
            <w:pPr>
              <w:jc w:val="center"/>
              <w:rPr>
                <w:del w:id="3287" w:author="mehmet poyrazer" w:date="2026-03-22T14:59:00Z" w16du:dateUtc="2026-03-22T11:59:00Z"/>
                <w:sz w:val="20"/>
                <w:szCs w:val="20"/>
              </w:rPr>
            </w:pPr>
          </w:p>
        </w:tc>
      </w:tr>
      <w:tr w:rsidR="00DE173D" w:rsidRPr="00C80BE4" w:rsidDel="000F5B85" w14:paraId="1C5232AF" w14:textId="48F68DD6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288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289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90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801F69B" w14:textId="2E3360D1" w:rsidR="00DE173D" w:rsidRPr="00C80BE4" w:rsidDel="000F5B85" w:rsidRDefault="00DE173D" w:rsidP="00B22EEF">
            <w:pPr>
              <w:rPr>
                <w:del w:id="3291" w:author="mehmet poyrazer" w:date="2026-03-22T14:59:00Z" w16du:dateUtc="2026-03-22T11:59:00Z"/>
                <w:sz w:val="20"/>
                <w:szCs w:val="20"/>
              </w:rPr>
            </w:pPr>
            <w:del w:id="329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9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94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E5E828E" w14:textId="5A169AAC" w:rsidR="00DE173D" w:rsidRPr="00C80BE4" w:rsidDel="000F5B85" w:rsidRDefault="00DE173D" w:rsidP="00B22EEF">
            <w:pPr>
              <w:rPr>
                <w:del w:id="3295" w:author="mehmet poyrazer" w:date="2026-03-22T14:59:00Z" w16du:dateUtc="2026-03-22T11:59:00Z"/>
                <w:sz w:val="20"/>
                <w:szCs w:val="20"/>
              </w:rPr>
            </w:pPr>
            <w:del w:id="329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29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298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AC37127" w14:textId="076D439E" w:rsidR="00DE173D" w:rsidRPr="00C80BE4" w:rsidDel="000F5B85" w:rsidRDefault="00DE173D" w:rsidP="00B22EEF">
            <w:pPr>
              <w:jc w:val="center"/>
              <w:rPr>
                <w:del w:id="3299" w:author="mehmet poyrazer" w:date="2026-03-22T14:59:00Z" w16du:dateUtc="2026-03-22T11:59:00Z"/>
                <w:sz w:val="20"/>
                <w:szCs w:val="20"/>
              </w:rPr>
            </w:pPr>
            <w:del w:id="330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0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CE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02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6D8D0C3" w14:textId="5989E22F" w:rsidR="00DE173D" w:rsidRPr="00C80BE4" w:rsidDel="000F5B85" w:rsidRDefault="00DE173D" w:rsidP="00B22EEF">
            <w:pPr>
              <w:jc w:val="center"/>
              <w:rPr>
                <w:del w:id="3303" w:author="mehmet poyrazer" w:date="2026-03-22T14:59:00Z" w16du:dateUtc="2026-03-22T11:59:00Z"/>
                <w:sz w:val="20"/>
                <w:szCs w:val="20"/>
              </w:rPr>
            </w:pPr>
            <w:del w:id="330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0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06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6CDC2C0" w14:textId="1ED0CC7D" w:rsidR="00DE173D" w:rsidRPr="00C80BE4" w:rsidDel="000F5B85" w:rsidRDefault="00DE173D" w:rsidP="00B22EEF">
            <w:pPr>
              <w:jc w:val="center"/>
              <w:rPr>
                <w:del w:id="3307" w:author="mehmet poyrazer" w:date="2026-03-22T14:59:00Z" w16du:dateUtc="2026-03-22T11:59:00Z"/>
                <w:sz w:val="20"/>
                <w:szCs w:val="20"/>
              </w:rPr>
            </w:pPr>
            <w:del w:id="330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0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−0.005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10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EB50788" w14:textId="2FC15260" w:rsidR="00DE173D" w:rsidRPr="00C80BE4" w:rsidDel="000F5B85" w:rsidRDefault="00DE173D" w:rsidP="00B22EEF">
            <w:pPr>
              <w:jc w:val="center"/>
              <w:rPr>
                <w:del w:id="3311" w:author="mehmet poyrazer" w:date="2026-03-22T14:59:00Z" w16du:dateUtc="2026-03-22T11:59:00Z"/>
                <w:sz w:val="20"/>
                <w:szCs w:val="20"/>
              </w:rPr>
            </w:pPr>
            <w:del w:id="331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1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−0.012, +0.002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14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1EEC6B2" w14:textId="631AC53D" w:rsidR="00DE173D" w:rsidRPr="00C80BE4" w:rsidDel="000F5B85" w:rsidRDefault="00DE173D" w:rsidP="00B22EEF">
            <w:pPr>
              <w:jc w:val="center"/>
              <w:rPr>
                <w:del w:id="3315" w:author="mehmet poyrazer" w:date="2026-03-22T14:59:00Z" w16du:dateUtc="2026-03-22T11:59:00Z"/>
                <w:sz w:val="20"/>
                <w:szCs w:val="20"/>
              </w:rPr>
            </w:pPr>
            <w:del w:id="331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1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0.234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18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0496FC9" w14:textId="150DAEC6" w:rsidR="00DE173D" w:rsidRPr="00C80BE4" w:rsidDel="000F5B85" w:rsidRDefault="00DE173D" w:rsidP="00B22EEF">
            <w:pPr>
              <w:jc w:val="center"/>
              <w:rPr>
                <w:del w:id="3319" w:author="mehmet poyrazer" w:date="2026-03-22T14:59:00Z" w16du:dateUtc="2026-03-22T11:59:00Z"/>
                <w:sz w:val="20"/>
                <w:szCs w:val="20"/>
              </w:rPr>
            </w:pPr>
          </w:p>
        </w:tc>
      </w:tr>
      <w:tr w:rsidR="00DE173D" w:rsidRPr="00C80BE4" w:rsidDel="000F5B85" w14:paraId="3E115099" w14:textId="59652AA7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320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321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22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86F340D" w14:textId="2A8DDC93" w:rsidR="00DE173D" w:rsidRPr="00C80BE4" w:rsidDel="000F5B85" w:rsidRDefault="00DE173D" w:rsidP="00B22EEF">
            <w:pPr>
              <w:rPr>
                <w:del w:id="3323" w:author="mehmet poyrazer" w:date="2026-03-22T14:59:00Z" w16du:dateUtc="2026-03-22T11:59:00Z"/>
                <w:sz w:val="20"/>
                <w:szCs w:val="20"/>
              </w:rPr>
            </w:pPr>
            <w:del w:id="332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2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26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D2C9BBA" w14:textId="6B4C2855" w:rsidR="00DE173D" w:rsidRPr="00C80BE4" w:rsidDel="000F5B85" w:rsidRDefault="00DE173D" w:rsidP="00B22EEF">
            <w:pPr>
              <w:rPr>
                <w:del w:id="3327" w:author="mehmet poyrazer" w:date="2026-03-22T14:59:00Z" w16du:dateUtc="2026-03-22T11:59:00Z"/>
                <w:sz w:val="20"/>
                <w:szCs w:val="20"/>
              </w:rPr>
            </w:pPr>
            <w:del w:id="332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2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30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35F39F0" w14:textId="15244FE1" w:rsidR="00DE173D" w:rsidRPr="00C80BE4" w:rsidDel="000F5B85" w:rsidRDefault="00DE173D" w:rsidP="00B22EEF">
            <w:pPr>
              <w:jc w:val="center"/>
              <w:rPr>
                <w:del w:id="3331" w:author="mehmet poyrazer" w:date="2026-03-22T14:59:00Z" w16du:dateUtc="2026-03-22T11:59:00Z"/>
                <w:sz w:val="20"/>
                <w:szCs w:val="20"/>
              </w:rPr>
            </w:pPr>
            <w:del w:id="333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3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rier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34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73E8054" w14:textId="39F63B24" w:rsidR="00DE173D" w:rsidRPr="00C80BE4" w:rsidDel="000F5B85" w:rsidRDefault="00DE173D" w:rsidP="00B22EEF">
            <w:pPr>
              <w:jc w:val="center"/>
              <w:rPr>
                <w:del w:id="3335" w:author="mehmet poyrazer" w:date="2026-03-22T14:59:00Z" w16du:dateUtc="2026-03-22T11:59:00Z"/>
                <w:sz w:val="20"/>
                <w:szCs w:val="20"/>
              </w:rPr>
            </w:pPr>
            <w:del w:id="333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3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38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3CE160B" w14:textId="76B7043D" w:rsidR="00DE173D" w:rsidRPr="00C80BE4" w:rsidDel="000F5B85" w:rsidRDefault="00DE173D" w:rsidP="00B22EEF">
            <w:pPr>
              <w:jc w:val="center"/>
              <w:rPr>
                <w:del w:id="3339" w:author="mehmet poyrazer" w:date="2026-03-22T14:59:00Z" w16du:dateUtc="2026-03-22T11:59:00Z"/>
                <w:sz w:val="20"/>
                <w:szCs w:val="20"/>
              </w:rPr>
            </w:pPr>
            <w:del w:id="3340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341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−0.009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42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43083AD" w14:textId="0A12E5BF" w:rsidR="00DE173D" w:rsidRPr="00C80BE4" w:rsidDel="000F5B85" w:rsidRDefault="00DE173D" w:rsidP="00B22EEF">
            <w:pPr>
              <w:jc w:val="center"/>
              <w:rPr>
                <w:del w:id="3343" w:author="mehmet poyrazer" w:date="2026-03-22T14:59:00Z" w16du:dateUtc="2026-03-22T11:59:00Z"/>
                <w:sz w:val="20"/>
                <w:szCs w:val="20"/>
              </w:rPr>
            </w:pPr>
            <w:del w:id="334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4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−0.012, −0.005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46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4388255" w14:textId="53601A27" w:rsidR="00DE173D" w:rsidRPr="00C80BE4" w:rsidDel="000F5B85" w:rsidRDefault="00DE173D" w:rsidP="00B22EEF">
            <w:pPr>
              <w:jc w:val="center"/>
              <w:rPr>
                <w:del w:id="3347" w:author="mehmet poyrazer" w:date="2026-03-22T14:59:00Z" w16du:dateUtc="2026-03-22T11:59:00Z"/>
                <w:sz w:val="20"/>
                <w:szCs w:val="20"/>
              </w:rPr>
            </w:pPr>
            <w:del w:id="3348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349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6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50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6EC9B5F" w14:textId="08F27AFE" w:rsidR="00DE173D" w:rsidRPr="00C80BE4" w:rsidDel="000F5B85" w:rsidRDefault="00DE173D" w:rsidP="00B22EEF">
            <w:pPr>
              <w:jc w:val="center"/>
              <w:rPr>
                <w:del w:id="3351" w:author="mehmet poyrazer" w:date="2026-03-22T14:59:00Z" w16du:dateUtc="2026-03-22T11:59:00Z"/>
                <w:sz w:val="20"/>
                <w:szCs w:val="20"/>
              </w:rPr>
            </w:pPr>
            <w:del w:id="335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5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3674F0EC" w14:textId="150D085D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354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355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56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94DC331" w14:textId="503EC81E" w:rsidR="00DE173D" w:rsidRPr="00C80BE4" w:rsidDel="000F5B85" w:rsidRDefault="00DE173D" w:rsidP="00B22EEF">
            <w:pPr>
              <w:rPr>
                <w:del w:id="3357" w:author="mehmet poyrazer" w:date="2026-03-22T14:59:00Z" w16du:dateUtc="2026-03-22T11:59:00Z"/>
                <w:sz w:val="20"/>
                <w:szCs w:val="20"/>
              </w:rPr>
            </w:pPr>
            <w:del w:id="335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5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60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745FED2" w14:textId="18E60866" w:rsidR="00DE173D" w:rsidRPr="00C80BE4" w:rsidDel="000F5B85" w:rsidRDefault="00DE173D" w:rsidP="00B22EEF">
            <w:pPr>
              <w:rPr>
                <w:del w:id="3361" w:author="mehmet poyrazer" w:date="2026-03-22T14:59:00Z" w16du:dateUtc="2026-03-22T11:59:00Z"/>
                <w:sz w:val="20"/>
                <w:szCs w:val="20"/>
              </w:rPr>
            </w:pPr>
            <w:del w:id="336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6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64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34DBE31" w14:textId="78BB9316" w:rsidR="00DE173D" w:rsidRPr="00C80BE4" w:rsidDel="000F5B85" w:rsidRDefault="00DE173D" w:rsidP="00B22EEF">
            <w:pPr>
              <w:jc w:val="center"/>
              <w:rPr>
                <w:del w:id="3365" w:author="mehmet poyrazer" w:date="2026-03-22T14:59:00Z" w16du:dateUtc="2026-03-22T11:59:00Z"/>
                <w:sz w:val="20"/>
                <w:szCs w:val="20"/>
              </w:rPr>
            </w:pPr>
            <w:del w:id="336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6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ac-F1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68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8863A09" w14:textId="4DF5E3D8" w:rsidR="00DE173D" w:rsidRPr="00C80BE4" w:rsidDel="000F5B85" w:rsidRDefault="00DE173D" w:rsidP="00B22EEF">
            <w:pPr>
              <w:jc w:val="center"/>
              <w:rPr>
                <w:del w:id="3369" w:author="mehmet poyrazer" w:date="2026-03-22T14:59:00Z" w16du:dateUtc="2026-03-22T11:59:00Z"/>
                <w:sz w:val="20"/>
                <w:szCs w:val="20"/>
              </w:rPr>
            </w:pPr>
            <w:del w:id="337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7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72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06D5C1E" w14:textId="4BFAE131" w:rsidR="00DE173D" w:rsidRPr="00C80BE4" w:rsidDel="000F5B85" w:rsidRDefault="00DE173D" w:rsidP="00B22EEF">
            <w:pPr>
              <w:jc w:val="center"/>
              <w:rPr>
                <w:del w:id="3373" w:author="mehmet poyrazer" w:date="2026-03-22T14:59:00Z" w16du:dateUtc="2026-03-22T11:59:00Z"/>
                <w:sz w:val="20"/>
                <w:szCs w:val="20"/>
              </w:rPr>
            </w:pPr>
            <w:del w:id="3374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375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068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76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E738D23" w14:textId="2ED626E4" w:rsidR="00DE173D" w:rsidRPr="00C80BE4" w:rsidDel="000F5B85" w:rsidRDefault="00DE173D" w:rsidP="00B22EEF">
            <w:pPr>
              <w:jc w:val="center"/>
              <w:rPr>
                <w:del w:id="3377" w:author="mehmet poyrazer" w:date="2026-03-22T14:59:00Z" w16du:dateUtc="2026-03-22T11:59:00Z"/>
                <w:sz w:val="20"/>
                <w:szCs w:val="20"/>
              </w:rPr>
            </w:pPr>
            <w:del w:id="337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7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+0.046, +0.091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80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1FA784B" w14:textId="2E0AD28E" w:rsidR="00DE173D" w:rsidRPr="00C80BE4" w:rsidDel="000F5B85" w:rsidRDefault="00DE173D" w:rsidP="00B22EEF">
            <w:pPr>
              <w:jc w:val="center"/>
              <w:rPr>
                <w:del w:id="3381" w:author="mehmet poyrazer" w:date="2026-03-22T14:59:00Z" w16du:dateUtc="2026-03-22T11:59:00Z"/>
                <w:sz w:val="20"/>
                <w:szCs w:val="20"/>
              </w:rPr>
            </w:pPr>
            <w:del w:id="3382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383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84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0E5AEEF" w14:textId="5856CD40" w:rsidR="00DE173D" w:rsidRPr="00C80BE4" w:rsidDel="000F5B85" w:rsidRDefault="00DE173D" w:rsidP="00B22EEF">
            <w:pPr>
              <w:jc w:val="center"/>
              <w:rPr>
                <w:del w:id="3385" w:author="mehmet poyrazer" w:date="2026-03-22T14:59:00Z" w16du:dateUtc="2026-03-22T11:59:00Z"/>
                <w:sz w:val="20"/>
                <w:szCs w:val="20"/>
              </w:rPr>
            </w:pPr>
            <w:del w:id="338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8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10B62AB9" w14:textId="09BC9920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388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389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90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F4B6F5E" w14:textId="07136FC4" w:rsidR="00DE173D" w:rsidRPr="00C80BE4" w:rsidDel="000F5B85" w:rsidRDefault="00DE173D" w:rsidP="00B22EEF">
            <w:pPr>
              <w:rPr>
                <w:del w:id="3391" w:author="mehmet poyrazer" w:date="2026-03-22T14:59:00Z" w16du:dateUtc="2026-03-22T11:59:00Z"/>
                <w:sz w:val="20"/>
                <w:szCs w:val="20"/>
              </w:rPr>
            </w:pPr>
            <w:del w:id="339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9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94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BFC36A0" w14:textId="6E428D8C" w:rsidR="00DE173D" w:rsidRPr="00C80BE4" w:rsidDel="000F5B85" w:rsidRDefault="00DE173D" w:rsidP="00B22EEF">
            <w:pPr>
              <w:rPr>
                <w:del w:id="3395" w:author="mehmet poyrazer" w:date="2026-03-22T14:59:00Z" w16du:dateUtc="2026-03-22T11:59:00Z"/>
                <w:sz w:val="20"/>
                <w:szCs w:val="20"/>
              </w:rPr>
            </w:pPr>
            <w:del w:id="339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39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398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5C86AEC" w14:textId="66FAD30A" w:rsidR="00DE173D" w:rsidRPr="00C80BE4" w:rsidDel="000F5B85" w:rsidRDefault="00DE173D" w:rsidP="00B22EEF">
            <w:pPr>
              <w:jc w:val="center"/>
              <w:rPr>
                <w:del w:id="3399" w:author="mehmet poyrazer" w:date="2026-03-22T14:59:00Z" w16du:dateUtc="2026-03-22T11:59:00Z"/>
                <w:sz w:val="20"/>
                <w:szCs w:val="20"/>
              </w:rPr>
            </w:pPr>
            <w:del w:id="340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0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QWK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02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4BAAE90" w14:textId="0AD3DEFF" w:rsidR="00DE173D" w:rsidRPr="00C80BE4" w:rsidDel="000F5B85" w:rsidRDefault="00DE173D" w:rsidP="00B22EEF">
            <w:pPr>
              <w:jc w:val="center"/>
              <w:rPr>
                <w:del w:id="3403" w:author="mehmet poyrazer" w:date="2026-03-22T14:59:00Z" w16du:dateUtc="2026-03-22T11:59:00Z"/>
                <w:sz w:val="20"/>
                <w:szCs w:val="20"/>
              </w:rPr>
            </w:pPr>
            <w:del w:id="340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0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06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8C78115" w14:textId="1A15487E" w:rsidR="00DE173D" w:rsidRPr="00C80BE4" w:rsidDel="000F5B85" w:rsidRDefault="00DE173D" w:rsidP="00B22EEF">
            <w:pPr>
              <w:jc w:val="center"/>
              <w:rPr>
                <w:del w:id="3407" w:author="mehmet poyrazer" w:date="2026-03-22T14:59:00Z" w16du:dateUtc="2026-03-22T11:59:00Z"/>
                <w:sz w:val="20"/>
                <w:szCs w:val="20"/>
              </w:rPr>
            </w:pPr>
            <w:del w:id="3408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409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051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10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8AFFA5C" w14:textId="101D7FD2" w:rsidR="00DE173D" w:rsidRPr="00C80BE4" w:rsidDel="000F5B85" w:rsidRDefault="00DE173D" w:rsidP="00B22EEF">
            <w:pPr>
              <w:jc w:val="center"/>
              <w:rPr>
                <w:del w:id="3411" w:author="mehmet poyrazer" w:date="2026-03-22T14:59:00Z" w16du:dateUtc="2026-03-22T11:59:00Z"/>
                <w:sz w:val="20"/>
                <w:szCs w:val="20"/>
              </w:rPr>
            </w:pPr>
            <w:del w:id="341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1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+0.039, +0.064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14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224A5AB" w14:textId="3738CA3D" w:rsidR="00DE173D" w:rsidRPr="00C80BE4" w:rsidDel="000F5B85" w:rsidRDefault="00DE173D" w:rsidP="00B22EEF">
            <w:pPr>
              <w:jc w:val="center"/>
              <w:rPr>
                <w:del w:id="3415" w:author="mehmet poyrazer" w:date="2026-03-22T14:59:00Z" w16du:dateUtc="2026-03-22T11:59:00Z"/>
                <w:sz w:val="20"/>
                <w:szCs w:val="20"/>
              </w:rPr>
            </w:pPr>
            <w:del w:id="3416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417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18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2F4498B" w14:textId="3334C028" w:rsidR="00DE173D" w:rsidRPr="00C80BE4" w:rsidDel="000F5B85" w:rsidRDefault="00DE173D" w:rsidP="00B22EEF">
            <w:pPr>
              <w:jc w:val="center"/>
              <w:rPr>
                <w:del w:id="3419" w:author="mehmet poyrazer" w:date="2026-03-22T14:59:00Z" w16du:dateUtc="2026-03-22T11:59:00Z"/>
                <w:sz w:val="20"/>
                <w:szCs w:val="20"/>
              </w:rPr>
            </w:pPr>
            <w:del w:id="342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2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45059AFF" w14:textId="2AE21339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422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423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24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791AACA" w14:textId="10077560" w:rsidR="00DE173D" w:rsidRPr="00C80BE4" w:rsidDel="000F5B85" w:rsidRDefault="00DE173D" w:rsidP="00B22EEF">
            <w:pPr>
              <w:rPr>
                <w:del w:id="3425" w:author="mehmet poyrazer" w:date="2026-03-22T14:59:00Z" w16du:dateUtc="2026-03-22T11:59:00Z"/>
                <w:sz w:val="20"/>
                <w:szCs w:val="20"/>
              </w:rPr>
            </w:pPr>
            <w:del w:id="342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2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28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A51C7F8" w14:textId="5A4356F2" w:rsidR="00DE173D" w:rsidRPr="00C80BE4" w:rsidDel="000F5B85" w:rsidRDefault="00DE173D" w:rsidP="00B22EEF">
            <w:pPr>
              <w:rPr>
                <w:del w:id="3429" w:author="mehmet poyrazer" w:date="2026-03-22T14:59:00Z" w16du:dateUtc="2026-03-22T11:59:00Z"/>
                <w:sz w:val="20"/>
                <w:szCs w:val="20"/>
              </w:rPr>
            </w:pPr>
            <w:del w:id="343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3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RETFound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32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E7164F6" w14:textId="07359B12" w:rsidR="00DE173D" w:rsidRPr="00C80BE4" w:rsidDel="000F5B85" w:rsidRDefault="00DE173D" w:rsidP="00B22EEF">
            <w:pPr>
              <w:jc w:val="center"/>
              <w:rPr>
                <w:del w:id="3433" w:author="mehmet poyrazer" w:date="2026-03-22T14:59:00Z" w16du:dateUtc="2026-03-22T11:59:00Z"/>
                <w:sz w:val="20"/>
                <w:szCs w:val="20"/>
              </w:rPr>
            </w:pPr>
            <w:del w:id="343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3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AUC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36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F3B127A" w14:textId="1BDEBA27" w:rsidR="00DE173D" w:rsidRPr="00C80BE4" w:rsidDel="000F5B85" w:rsidRDefault="00DE173D" w:rsidP="00B22EEF">
            <w:pPr>
              <w:jc w:val="center"/>
              <w:rPr>
                <w:del w:id="3437" w:author="mehmet poyrazer" w:date="2026-03-22T14:59:00Z" w16du:dateUtc="2026-03-22T11:59:00Z"/>
                <w:sz w:val="20"/>
                <w:szCs w:val="20"/>
              </w:rPr>
            </w:pPr>
            <w:del w:id="343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3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Long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40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8409561" w14:textId="490970DD" w:rsidR="00DE173D" w:rsidRPr="00C80BE4" w:rsidDel="000F5B85" w:rsidRDefault="00DE173D" w:rsidP="00B22EEF">
            <w:pPr>
              <w:jc w:val="center"/>
              <w:rPr>
                <w:del w:id="3441" w:author="mehmet poyrazer" w:date="2026-03-22T14:59:00Z" w16du:dateUtc="2026-03-22T11:59:00Z"/>
                <w:sz w:val="20"/>
                <w:szCs w:val="20"/>
              </w:rPr>
            </w:pPr>
            <w:del w:id="3442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443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003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44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0AF99E2" w14:textId="2CF2CDB4" w:rsidR="00DE173D" w:rsidRPr="00C80BE4" w:rsidDel="000F5B85" w:rsidRDefault="00DE173D" w:rsidP="00B22EEF">
            <w:pPr>
              <w:jc w:val="center"/>
              <w:rPr>
                <w:del w:id="3445" w:author="mehmet poyrazer" w:date="2026-03-22T14:59:00Z" w16du:dateUtc="2026-03-22T11:59:00Z"/>
                <w:sz w:val="20"/>
                <w:szCs w:val="20"/>
              </w:rPr>
            </w:pPr>
            <w:del w:id="344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4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—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48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BAF3F4E" w14:textId="60B0270B" w:rsidR="00DE173D" w:rsidRPr="00C80BE4" w:rsidDel="000F5B85" w:rsidRDefault="00DE173D" w:rsidP="00B22EEF">
            <w:pPr>
              <w:jc w:val="center"/>
              <w:rPr>
                <w:del w:id="3449" w:author="mehmet poyrazer" w:date="2026-03-22T14:59:00Z" w16du:dateUtc="2026-03-22T11:59:00Z"/>
                <w:sz w:val="20"/>
                <w:szCs w:val="20"/>
              </w:rPr>
            </w:pPr>
            <w:del w:id="3450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451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34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52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D1C62C2" w14:textId="29D9FD95" w:rsidR="00DE173D" w:rsidRPr="00C80BE4" w:rsidDel="000F5B85" w:rsidRDefault="00DE173D" w:rsidP="00B22EEF">
            <w:pPr>
              <w:jc w:val="center"/>
              <w:rPr>
                <w:del w:id="3453" w:author="mehmet poyrazer" w:date="2026-03-22T14:59:00Z" w16du:dateUtc="2026-03-22T11:59:00Z"/>
                <w:sz w:val="20"/>
                <w:szCs w:val="20"/>
              </w:rPr>
            </w:pPr>
            <w:del w:id="345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5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4F674EC1" w14:textId="2E0846C0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456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457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58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317FF7C" w14:textId="5D94FF0F" w:rsidR="00DE173D" w:rsidRPr="00C80BE4" w:rsidDel="000F5B85" w:rsidRDefault="00DE173D" w:rsidP="00B22EEF">
            <w:pPr>
              <w:rPr>
                <w:del w:id="3459" w:author="mehmet poyrazer" w:date="2026-03-22T14:59:00Z" w16du:dateUtc="2026-03-22T11:59:00Z"/>
                <w:sz w:val="20"/>
                <w:szCs w:val="20"/>
              </w:rPr>
            </w:pPr>
            <w:del w:id="346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6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62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AB0D92A" w14:textId="69BCC6B7" w:rsidR="00DE173D" w:rsidRPr="00C80BE4" w:rsidDel="000F5B85" w:rsidRDefault="00DE173D" w:rsidP="00B22EEF">
            <w:pPr>
              <w:rPr>
                <w:del w:id="3463" w:author="mehmet poyrazer" w:date="2026-03-22T14:59:00Z" w16du:dateUtc="2026-03-22T11:59:00Z"/>
                <w:sz w:val="20"/>
                <w:szCs w:val="20"/>
              </w:rPr>
            </w:pPr>
            <w:del w:id="346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6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RETFound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66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D880509" w14:textId="135B3EBF" w:rsidR="00DE173D" w:rsidRPr="00C80BE4" w:rsidDel="000F5B85" w:rsidRDefault="00DE173D" w:rsidP="00B22EEF">
            <w:pPr>
              <w:jc w:val="center"/>
              <w:rPr>
                <w:del w:id="3467" w:author="mehmet poyrazer" w:date="2026-03-22T14:59:00Z" w16du:dateUtc="2026-03-22T11:59:00Z"/>
                <w:sz w:val="20"/>
                <w:szCs w:val="20"/>
              </w:rPr>
            </w:pPr>
            <w:del w:id="346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6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Correct.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70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63626E0" w14:textId="6BAF9480" w:rsidR="00DE173D" w:rsidRPr="00C80BE4" w:rsidDel="000F5B85" w:rsidRDefault="00DE173D" w:rsidP="00B22EEF">
            <w:pPr>
              <w:jc w:val="center"/>
              <w:rPr>
                <w:del w:id="3471" w:author="mehmet poyrazer" w:date="2026-03-22T14:59:00Z" w16du:dateUtc="2026-03-22T11:59:00Z"/>
                <w:sz w:val="20"/>
                <w:szCs w:val="20"/>
              </w:rPr>
            </w:pPr>
            <w:del w:id="347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7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cNemar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74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67E3BE9" w14:textId="5264BC3F" w:rsidR="00DE173D" w:rsidRPr="00C80BE4" w:rsidDel="000F5B85" w:rsidRDefault="00DE173D" w:rsidP="00B22EEF">
            <w:pPr>
              <w:jc w:val="center"/>
              <w:rPr>
                <w:del w:id="3475" w:author="mehmet poyrazer" w:date="2026-03-22T14:59:00Z" w16du:dateUtc="2026-03-22T11:59:00Z"/>
                <w:sz w:val="20"/>
                <w:szCs w:val="20"/>
              </w:rPr>
            </w:pPr>
            <w:del w:id="347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7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−0.001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78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3CD3FFE" w14:textId="1837ABAE" w:rsidR="00DE173D" w:rsidRPr="00C80BE4" w:rsidDel="000F5B85" w:rsidRDefault="00DE173D" w:rsidP="00B22EEF">
            <w:pPr>
              <w:jc w:val="center"/>
              <w:rPr>
                <w:del w:id="3479" w:author="mehmet poyrazer" w:date="2026-03-22T14:59:00Z" w16du:dateUtc="2026-03-22T11:59:00Z"/>
                <w:sz w:val="20"/>
                <w:szCs w:val="20"/>
              </w:rPr>
            </w:pPr>
            <w:del w:id="348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8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—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82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41CF820" w14:textId="6E2A84DD" w:rsidR="00DE173D" w:rsidRPr="00C80BE4" w:rsidDel="000F5B85" w:rsidRDefault="00DE173D" w:rsidP="00B22EEF">
            <w:pPr>
              <w:jc w:val="center"/>
              <w:rPr>
                <w:del w:id="3483" w:author="mehmet poyrazer" w:date="2026-03-22T14:59:00Z" w16du:dateUtc="2026-03-22T11:59:00Z"/>
                <w:sz w:val="20"/>
                <w:szCs w:val="20"/>
              </w:rPr>
            </w:pPr>
            <w:del w:id="348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8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0.946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86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667990D" w14:textId="7037F6E9" w:rsidR="00DE173D" w:rsidRPr="00C80BE4" w:rsidDel="000F5B85" w:rsidRDefault="00DE173D" w:rsidP="00B22EEF">
            <w:pPr>
              <w:jc w:val="center"/>
              <w:rPr>
                <w:del w:id="3487" w:author="mehmet poyrazer" w:date="2026-03-22T14:59:00Z" w16du:dateUtc="2026-03-22T11:59:00Z"/>
                <w:sz w:val="20"/>
                <w:szCs w:val="20"/>
              </w:rPr>
            </w:pPr>
          </w:p>
        </w:tc>
      </w:tr>
      <w:tr w:rsidR="00DE173D" w:rsidRPr="00C80BE4" w:rsidDel="000F5B85" w14:paraId="629B3F91" w14:textId="782C435F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488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489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90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9452372" w14:textId="1F543F30" w:rsidR="00DE173D" w:rsidRPr="00C80BE4" w:rsidDel="000F5B85" w:rsidRDefault="00DE173D" w:rsidP="00B22EEF">
            <w:pPr>
              <w:rPr>
                <w:del w:id="3491" w:author="mehmet poyrazer" w:date="2026-03-22T14:59:00Z" w16du:dateUtc="2026-03-22T11:59:00Z"/>
                <w:sz w:val="20"/>
                <w:szCs w:val="20"/>
              </w:rPr>
            </w:pPr>
            <w:del w:id="349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9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94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C6DA460" w14:textId="33BBD8BB" w:rsidR="00DE173D" w:rsidRPr="00C80BE4" w:rsidDel="000F5B85" w:rsidRDefault="00DE173D" w:rsidP="00B22EEF">
            <w:pPr>
              <w:rPr>
                <w:del w:id="3495" w:author="mehmet poyrazer" w:date="2026-03-22T14:59:00Z" w16du:dateUtc="2026-03-22T11:59:00Z"/>
                <w:sz w:val="20"/>
                <w:szCs w:val="20"/>
              </w:rPr>
            </w:pPr>
            <w:del w:id="349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49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RETFound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498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5480085" w14:textId="7CB0B404" w:rsidR="00DE173D" w:rsidRPr="00C80BE4" w:rsidDel="000F5B85" w:rsidRDefault="00DE173D" w:rsidP="00B22EEF">
            <w:pPr>
              <w:jc w:val="center"/>
              <w:rPr>
                <w:del w:id="3499" w:author="mehmet poyrazer" w:date="2026-03-22T14:59:00Z" w16du:dateUtc="2026-03-22T11:59:00Z"/>
                <w:sz w:val="20"/>
                <w:szCs w:val="20"/>
              </w:rPr>
            </w:pPr>
            <w:del w:id="350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0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CE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02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648BBB9" w14:textId="1A0F378F" w:rsidR="00DE173D" w:rsidRPr="00C80BE4" w:rsidDel="000F5B85" w:rsidRDefault="00DE173D" w:rsidP="00B22EEF">
            <w:pPr>
              <w:jc w:val="center"/>
              <w:rPr>
                <w:del w:id="3503" w:author="mehmet poyrazer" w:date="2026-03-22T14:59:00Z" w16du:dateUtc="2026-03-22T11:59:00Z"/>
                <w:sz w:val="20"/>
                <w:szCs w:val="20"/>
              </w:rPr>
            </w:pPr>
            <w:del w:id="350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0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06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F564DAC" w14:textId="438BA109" w:rsidR="00DE173D" w:rsidRPr="00C80BE4" w:rsidDel="000F5B85" w:rsidRDefault="00DE173D" w:rsidP="00B22EEF">
            <w:pPr>
              <w:jc w:val="center"/>
              <w:rPr>
                <w:del w:id="3507" w:author="mehmet poyrazer" w:date="2026-03-22T14:59:00Z" w16du:dateUtc="2026-03-22T11:59:00Z"/>
                <w:sz w:val="20"/>
                <w:szCs w:val="20"/>
              </w:rPr>
            </w:pPr>
            <w:del w:id="350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0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−0.004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10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CEE926F" w14:textId="47611E52" w:rsidR="00DE173D" w:rsidRPr="00C80BE4" w:rsidDel="000F5B85" w:rsidRDefault="00DE173D" w:rsidP="00B22EEF">
            <w:pPr>
              <w:jc w:val="center"/>
              <w:rPr>
                <w:del w:id="3511" w:author="mehmet poyrazer" w:date="2026-03-22T14:59:00Z" w16du:dateUtc="2026-03-22T11:59:00Z"/>
                <w:sz w:val="20"/>
                <w:szCs w:val="20"/>
              </w:rPr>
            </w:pPr>
            <w:del w:id="351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1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−0.011, +0.004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14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77462BA" w14:textId="4D162BB9" w:rsidR="00DE173D" w:rsidRPr="00C80BE4" w:rsidDel="000F5B85" w:rsidRDefault="00DE173D" w:rsidP="00B22EEF">
            <w:pPr>
              <w:jc w:val="center"/>
              <w:rPr>
                <w:del w:id="3515" w:author="mehmet poyrazer" w:date="2026-03-22T14:59:00Z" w16du:dateUtc="2026-03-22T11:59:00Z"/>
                <w:sz w:val="20"/>
                <w:szCs w:val="20"/>
              </w:rPr>
            </w:pPr>
            <w:del w:id="351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1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0.406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18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6FC281B" w14:textId="669834BE" w:rsidR="00DE173D" w:rsidRPr="00C80BE4" w:rsidDel="000F5B85" w:rsidRDefault="00DE173D" w:rsidP="00B22EEF">
            <w:pPr>
              <w:jc w:val="center"/>
              <w:rPr>
                <w:del w:id="3519" w:author="mehmet poyrazer" w:date="2026-03-22T14:59:00Z" w16du:dateUtc="2026-03-22T11:59:00Z"/>
                <w:sz w:val="20"/>
                <w:szCs w:val="20"/>
              </w:rPr>
            </w:pPr>
          </w:p>
        </w:tc>
      </w:tr>
      <w:tr w:rsidR="00DE173D" w:rsidRPr="00C80BE4" w:rsidDel="000F5B85" w14:paraId="64226566" w14:textId="0A218E81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520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521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22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8E27A82" w14:textId="04DEDD37" w:rsidR="00DE173D" w:rsidRPr="00C80BE4" w:rsidDel="000F5B85" w:rsidRDefault="00DE173D" w:rsidP="00B22EEF">
            <w:pPr>
              <w:rPr>
                <w:del w:id="3523" w:author="mehmet poyrazer" w:date="2026-03-22T14:59:00Z" w16du:dateUtc="2026-03-22T11:59:00Z"/>
                <w:sz w:val="20"/>
                <w:szCs w:val="20"/>
              </w:rPr>
            </w:pPr>
            <w:del w:id="352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2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26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382CF74" w14:textId="49D2ECA3" w:rsidR="00DE173D" w:rsidRPr="00C80BE4" w:rsidDel="000F5B85" w:rsidRDefault="00DE173D" w:rsidP="00B22EEF">
            <w:pPr>
              <w:rPr>
                <w:del w:id="3527" w:author="mehmet poyrazer" w:date="2026-03-22T14:59:00Z" w16du:dateUtc="2026-03-22T11:59:00Z"/>
                <w:sz w:val="20"/>
                <w:szCs w:val="20"/>
              </w:rPr>
            </w:pPr>
            <w:del w:id="352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2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RETFound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30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C5D634A" w14:textId="42B604DD" w:rsidR="00DE173D" w:rsidRPr="00C80BE4" w:rsidDel="000F5B85" w:rsidRDefault="00DE173D" w:rsidP="00B22EEF">
            <w:pPr>
              <w:jc w:val="center"/>
              <w:rPr>
                <w:del w:id="3531" w:author="mehmet poyrazer" w:date="2026-03-22T14:59:00Z" w16du:dateUtc="2026-03-22T11:59:00Z"/>
                <w:sz w:val="20"/>
                <w:szCs w:val="20"/>
              </w:rPr>
            </w:pPr>
            <w:del w:id="353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3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rier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34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5B6F907" w14:textId="08F3B603" w:rsidR="00DE173D" w:rsidRPr="00C80BE4" w:rsidDel="000F5B85" w:rsidRDefault="00DE173D" w:rsidP="00B22EEF">
            <w:pPr>
              <w:jc w:val="center"/>
              <w:rPr>
                <w:del w:id="3535" w:author="mehmet poyrazer" w:date="2026-03-22T14:59:00Z" w16du:dateUtc="2026-03-22T11:59:00Z"/>
                <w:sz w:val="20"/>
                <w:szCs w:val="20"/>
              </w:rPr>
            </w:pPr>
            <w:del w:id="353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3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38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77C7827" w14:textId="2053CB37" w:rsidR="00DE173D" w:rsidRPr="00C80BE4" w:rsidDel="000F5B85" w:rsidRDefault="00DE173D" w:rsidP="00B22EEF">
            <w:pPr>
              <w:jc w:val="center"/>
              <w:rPr>
                <w:del w:id="3539" w:author="mehmet poyrazer" w:date="2026-03-22T14:59:00Z" w16du:dateUtc="2026-03-22T11:59:00Z"/>
                <w:sz w:val="20"/>
                <w:szCs w:val="20"/>
              </w:rPr>
            </w:pPr>
            <w:del w:id="354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4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−0.003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42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D1A5E9D" w14:textId="413A8966" w:rsidR="00DE173D" w:rsidRPr="00C80BE4" w:rsidDel="000F5B85" w:rsidRDefault="00DE173D" w:rsidP="00B22EEF">
            <w:pPr>
              <w:jc w:val="center"/>
              <w:rPr>
                <w:del w:id="3543" w:author="mehmet poyrazer" w:date="2026-03-22T14:59:00Z" w16du:dateUtc="2026-03-22T11:59:00Z"/>
                <w:sz w:val="20"/>
                <w:szCs w:val="20"/>
              </w:rPr>
            </w:pPr>
            <w:del w:id="354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4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−0.008, +0.001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46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7AC7CD5" w14:textId="4887F71A" w:rsidR="00DE173D" w:rsidRPr="00C80BE4" w:rsidDel="000F5B85" w:rsidRDefault="00DE173D" w:rsidP="00B22EEF">
            <w:pPr>
              <w:jc w:val="center"/>
              <w:rPr>
                <w:del w:id="3547" w:author="mehmet poyrazer" w:date="2026-03-22T14:59:00Z" w16du:dateUtc="2026-03-22T11:59:00Z"/>
                <w:sz w:val="20"/>
                <w:szCs w:val="20"/>
              </w:rPr>
            </w:pPr>
            <w:del w:id="354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4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0.234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50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F3DE260" w14:textId="231F7D95" w:rsidR="00DE173D" w:rsidRPr="00C80BE4" w:rsidDel="000F5B85" w:rsidRDefault="00DE173D" w:rsidP="00B22EEF">
            <w:pPr>
              <w:jc w:val="center"/>
              <w:rPr>
                <w:del w:id="3551" w:author="mehmet poyrazer" w:date="2026-03-22T14:59:00Z" w16du:dateUtc="2026-03-22T11:59:00Z"/>
                <w:sz w:val="20"/>
                <w:szCs w:val="20"/>
              </w:rPr>
            </w:pPr>
          </w:p>
        </w:tc>
      </w:tr>
      <w:tr w:rsidR="00DE173D" w:rsidRPr="00C80BE4" w:rsidDel="000F5B85" w14:paraId="5FAA075D" w14:textId="62B44EDF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552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553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54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698E2CF" w14:textId="649C6FF2" w:rsidR="00DE173D" w:rsidRPr="00C80BE4" w:rsidDel="000F5B85" w:rsidRDefault="00DE173D" w:rsidP="00B22EEF">
            <w:pPr>
              <w:rPr>
                <w:del w:id="3555" w:author="mehmet poyrazer" w:date="2026-03-22T14:59:00Z" w16du:dateUtc="2026-03-22T11:59:00Z"/>
                <w:sz w:val="20"/>
                <w:szCs w:val="20"/>
              </w:rPr>
            </w:pPr>
            <w:del w:id="355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5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58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241D022" w14:textId="177F4679" w:rsidR="00DE173D" w:rsidRPr="00C80BE4" w:rsidDel="000F5B85" w:rsidRDefault="00DE173D" w:rsidP="00B22EEF">
            <w:pPr>
              <w:rPr>
                <w:del w:id="3559" w:author="mehmet poyrazer" w:date="2026-03-22T14:59:00Z" w16du:dateUtc="2026-03-22T11:59:00Z"/>
                <w:sz w:val="20"/>
                <w:szCs w:val="20"/>
              </w:rPr>
            </w:pPr>
            <w:del w:id="356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6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RETFound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62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1DA4CEB" w14:textId="2E737503" w:rsidR="00DE173D" w:rsidRPr="00C80BE4" w:rsidDel="000F5B85" w:rsidRDefault="00DE173D" w:rsidP="00B22EEF">
            <w:pPr>
              <w:jc w:val="center"/>
              <w:rPr>
                <w:del w:id="3563" w:author="mehmet poyrazer" w:date="2026-03-22T14:59:00Z" w16du:dateUtc="2026-03-22T11:59:00Z"/>
                <w:sz w:val="20"/>
                <w:szCs w:val="20"/>
              </w:rPr>
            </w:pPr>
            <w:del w:id="356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6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ac-F1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66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EC59F6E" w14:textId="67C2873C" w:rsidR="00DE173D" w:rsidRPr="00C80BE4" w:rsidDel="000F5B85" w:rsidRDefault="00DE173D" w:rsidP="00B22EEF">
            <w:pPr>
              <w:jc w:val="center"/>
              <w:rPr>
                <w:del w:id="3567" w:author="mehmet poyrazer" w:date="2026-03-22T14:59:00Z" w16du:dateUtc="2026-03-22T11:59:00Z"/>
                <w:sz w:val="20"/>
                <w:szCs w:val="20"/>
              </w:rPr>
            </w:pPr>
            <w:del w:id="356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6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70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E81F117" w14:textId="044D54DE" w:rsidR="00DE173D" w:rsidRPr="00C80BE4" w:rsidDel="000F5B85" w:rsidRDefault="00DE173D" w:rsidP="00B22EEF">
            <w:pPr>
              <w:jc w:val="center"/>
              <w:rPr>
                <w:del w:id="3571" w:author="mehmet poyrazer" w:date="2026-03-22T14:59:00Z" w16du:dateUtc="2026-03-22T11:59:00Z"/>
                <w:sz w:val="20"/>
                <w:szCs w:val="20"/>
              </w:rPr>
            </w:pPr>
            <w:del w:id="3572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573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031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74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A0AC6AF" w14:textId="6E58CB70" w:rsidR="00DE173D" w:rsidRPr="00C80BE4" w:rsidDel="000F5B85" w:rsidRDefault="00DE173D" w:rsidP="00B22EEF">
            <w:pPr>
              <w:jc w:val="center"/>
              <w:rPr>
                <w:del w:id="3575" w:author="mehmet poyrazer" w:date="2026-03-22T14:59:00Z" w16du:dateUtc="2026-03-22T11:59:00Z"/>
                <w:sz w:val="20"/>
                <w:szCs w:val="20"/>
              </w:rPr>
            </w:pPr>
            <w:del w:id="357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7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+0.008, +0.051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78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A7524C8" w14:textId="0386F2C6" w:rsidR="00DE173D" w:rsidRPr="00C80BE4" w:rsidDel="000F5B85" w:rsidRDefault="00DE173D" w:rsidP="00B22EEF">
            <w:pPr>
              <w:jc w:val="center"/>
              <w:rPr>
                <w:del w:id="3579" w:author="mehmet poyrazer" w:date="2026-03-22T14:59:00Z" w16du:dateUtc="2026-03-22T11:59:00Z"/>
                <w:sz w:val="20"/>
                <w:szCs w:val="20"/>
              </w:rPr>
            </w:pPr>
            <w:del w:id="3580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581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4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82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B10D436" w14:textId="3780C939" w:rsidR="00DE173D" w:rsidRPr="00C80BE4" w:rsidDel="000F5B85" w:rsidRDefault="00DE173D" w:rsidP="00B22EEF">
            <w:pPr>
              <w:jc w:val="center"/>
              <w:rPr>
                <w:del w:id="3583" w:author="mehmet poyrazer" w:date="2026-03-22T14:59:00Z" w16du:dateUtc="2026-03-22T11:59:00Z"/>
                <w:sz w:val="20"/>
                <w:szCs w:val="20"/>
              </w:rPr>
            </w:pPr>
            <w:del w:id="358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8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78D38C6D" w14:textId="1C81711D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586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587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88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1" w:space="0" w:color="000000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8E95C45" w14:textId="28F086B9" w:rsidR="00DE173D" w:rsidRPr="00C80BE4" w:rsidDel="000F5B85" w:rsidRDefault="00DE173D" w:rsidP="00B22EEF">
            <w:pPr>
              <w:rPr>
                <w:del w:id="3589" w:author="mehmet poyrazer" w:date="2026-03-22T14:59:00Z" w16du:dateUtc="2026-03-22T11:59:00Z"/>
                <w:sz w:val="20"/>
                <w:szCs w:val="20"/>
              </w:rPr>
            </w:pPr>
            <w:del w:id="359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9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v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92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1" w:space="0" w:color="000000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B85829B" w14:textId="2BEA4EA2" w:rsidR="00DE173D" w:rsidRPr="00C80BE4" w:rsidDel="000F5B85" w:rsidRDefault="00DE173D" w:rsidP="00B22EEF">
            <w:pPr>
              <w:rPr>
                <w:del w:id="3593" w:author="mehmet poyrazer" w:date="2026-03-22T14:59:00Z" w16du:dateUtc="2026-03-22T11:59:00Z"/>
                <w:sz w:val="20"/>
                <w:szCs w:val="20"/>
              </w:rPr>
            </w:pPr>
            <w:del w:id="359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9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RETFound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596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1" w:space="0" w:color="000000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BF04F58" w14:textId="2213DFEF" w:rsidR="00DE173D" w:rsidRPr="00C80BE4" w:rsidDel="000F5B85" w:rsidRDefault="00DE173D" w:rsidP="00B22EEF">
            <w:pPr>
              <w:jc w:val="center"/>
              <w:rPr>
                <w:del w:id="3597" w:author="mehmet poyrazer" w:date="2026-03-22T14:59:00Z" w16du:dateUtc="2026-03-22T11:59:00Z"/>
                <w:sz w:val="20"/>
                <w:szCs w:val="20"/>
              </w:rPr>
            </w:pPr>
            <w:del w:id="359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59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QWK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00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single" w:sz="1" w:space="0" w:color="000000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D20D769" w14:textId="7F0BB571" w:rsidR="00DE173D" w:rsidRPr="00C80BE4" w:rsidDel="000F5B85" w:rsidRDefault="00DE173D" w:rsidP="00B22EEF">
            <w:pPr>
              <w:jc w:val="center"/>
              <w:rPr>
                <w:del w:id="3601" w:author="mehmet poyrazer" w:date="2026-03-22T14:59:00Z" w16du:dateUtc="2026-03-22T11:59:00Z"/>
                <w:sz w:val="20"/>
                <w:szCs w:val="20"/>
              </w:rPr>
            </w:pPr>
            <w:del w:id="360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0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04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1" w:space="0" w:color="000000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FF494F5" w14:textId="548D9304" w:rsidR="00DE173D" w:rsidRPr="00C80BE4" w:rsidDel="000F5B85" w:rsidRDefault="00DE173D" w:rsidP="00B22EEF">
            <w:pPr>
              <w:jc w:val="center"/>
              <w:rPr>
                <w:del w:id="3605" w:author="mehmet poyrazer" w:date="2026-03-22T14:59:00Z" w16du:dateUtc="2026-03-22T11:59:00Z"/>
                <w:sz w:val="20"/>
                <w:szCs w:val="20"/>
              </w:rPr>
            </w:pPr>
            <w:del w:id="3606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607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030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08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1" w:space="0" w:color="000000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5037596" w14:textId="069C1FD0" w:rsidR="00DE173D" w:rsidRPr="00C80BE4" w:rsidDel="000F5B85" w:rsidRDefault="00DE173D" w:rsidP="00B22EEF">
            <w:pPr>
              <w:jc w:val="center"/>
              <w:rPr>
                <w:del w:id="3609" w:author="mehmet poyrazer" w:date="2026-03-22T14:59:00Z" w16du:dateUtc="2026-03-22T11:59:00Z"/>
                <w:sz w:val="20"/>
                <w:szCs w:val="20"/>
              </w:rPr>
            </w:pPr>
            <w:del w:id="361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1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+0.016, +0.042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12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1" w:space="0" w:color="000000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0C2DBA0" w14:textId="145E4AFA" w:rsidR="00DE173D" w:rsidRPr="00C80BE4" w:rsidDel="000F5B85" w:rsidRDefault="00DE173D" w:rsidP="00B22EEF">
            <w:pPr>
              <w:jc w:val="center"/>
              <w:rPr>
                <w:del w:id="3613" w:author="mehmet poyrazer" w:date="2026-03-22T14:59:00Z" w16du:dateUtc="2026-03-22T11:59:00Z"/>
                <w:sz w:val="20"/>
                <w:szCs w:val="20"/>
              </w:rPr>
            </w:pPr>
            <w:del w:id="3614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615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16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1" w:space="0" w:color="000000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E7064B0" w14:textId="3FFB087D" w:rsidR="00DE173D" w:rsidRPr="00C80BE4" w:rsidDel="000F5B85" w:rsidRDefault="00DE173D" w:rsidP="00B22EEF">
            <w:pPr>
              <w:jc w:val="center"/>
              <w:rPr>
                <w:del w:id="3617" w:author="mehmet poyrazer" w:date="2026-03-22T14:59:00Z" w16du:dateUtc="2026-03-22T11:59:00Z"/>
                <w:sz w:val="20"/>
                <w:szCs w:val="20"/>
              </w:rPr>
            </w:pPr>
            <w:del w:id="361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1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06950D9B" w14:textId="1227BBF7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620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621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22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6BF1F4A" w14:textId="3CE0EE0D" w:rsidR="00DE173D" w:rsidRPr="00C80BE4" w:rsidDel="000F5B85" w:rsidRDefault="00DE173D" w:rsidP="00B22EEF">
            <w:pPr>
              <w:rPr>
                <w:del w:id="3623" w:author="mehmet poyrazer" w:date="2026-03-22T14:59:00Z" w16du:dateUtc="2026-03-22T11:59:00Z"/>
                <w:sz w:val="20"/>
                <w:szCs w:val="20"/>
              </w:rPr>
            </w:pPr>
            <w:del w:id="362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2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26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D205716" w14:textId="0E43F532" w:rsidR="00DE173D" w:rsidRPr="00C80BE4" w:rsidDel="000F5B85" w:rsidRDefault="00DE173D" w:rsidP="00B22EEF">
            <w:pPr>
              <w:rPr>
                <w:del w:id="3627" w:author="mehmet poyrazer" w:date="2026-03-22T14:59:00Z" w16du:dateUtc="2026-03-22T11:59:00Z"/>
                <w:sz w:val="20"/>
                <w:szCs w:val="20"/>
              </w:rPr>
            </w:pPr>
            <w:del w:id="362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2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RETFound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30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CB9D4D6" w14:textId="1E78A729" w:rsidR="00DE173D" w:rsidRPr="00C80BE4" w:rsidDel="000F5B85" w:rsidRDefault="00DE173D" w:rsidP="00B22EEF">
            <w:pPr>
              <w:jc w:val="center"/>
              <w:rPr>
                <w:del w:id="3631" w:author="mehmet poyrazer" w:date="2026-03-22T14:59:00Z" w16du:dateUtc="2026-03-22T11:59:00Z"/>
                <w:sz w:val="20"/>
                <w:szCs w:val="20"/>
              </w:rPr>
            </w:pPr>
            <w:del w:id="363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3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AUC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34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026FA86" w14:textId="59FD77A9" w:rsidR="00DE173D" w:rsidRPr="00C80BE4" w:rsidDel="000F5B85" w:rsidRDefault="00DE173D" w:rsidP="00B22EEF">
            <w:pPr>
              <w:jc w:val="center"/>
              <w:rPr>
                <w:del w:id="3635" w:author="mehmet poyrazer" w:date="2026-03-22T14:59:00Z" w16du:dateUtc="2026-03-22T11:59:00Z"/>
                <w:sz w:val="20"/>
                <w:szCs w:val="20"/>
              </w:rPr>
            </w:pPr>
            <w:del w:id="363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3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Long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38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265A5FE" w14:textId="35824BD5" w:rsidR="00DE173D" w:rsidRPr="00C80BE4" w:rsidDel="000F5B85" w:rsidRDefault="00DE173D" w:rsidP="00B22EEF">
            <w:pPr>
              <w:jc w:val="center"/>
              <w:rPr>
                <w:del w:id="3639" w:author="mehmet poyrazer" w:date="2026-03-22T14:59:00Z" w16du:dateUtc="2026-03-22T11:59:00Z"/>
                <w:sz w:val="20"/>
                <w:szCs w:val="20"/>
              </w:rPr>
            </w:pPr>
            <w:del w:id="3640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641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218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42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09DEDC4" w14:textId="455A5705" w:rsidR="00DE173D" w:rsidRPr="00C80BE4" w:rsidDel="000F5B85" w:rsidRDefault="00DE173D" w:rsidP="00B22EEF">
            <w:pPr>
              <w:jc w:val="center"/>
              <w:rPr>
                <w:del w:id="3643" w:author="mehmet poyrazer" w:date="2026-03-22T14:59:00Z" w16du:dateUtc="2026-03-22T11:59:00Z"/>
                <w:sz w:val="20"/>
                <w:szCs w:val="20"/>
              </w:rPr>
            </w:pPr>
            <w:del w:id="364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4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—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46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5B77900" w14:textId="05180A23" w:rsidR="00DE173D" w:rsidRPr="00C80BE4" w:rsidDel="000F5B85" w:rsidRDefault="00DE173D" w:rsidP="00B22EEF">
            <w:pPr>
              <w:jc w:val="center"/>
              <w:rPr>
                <w:del w:id="3647" w:author="mehmet poyrazer" w:date="2026-03-22T14:59:00Z" w16du:dateUtc="2026-03-22T11:59:00Z"/>
                <w:sz w:val="20"/>
                <w:szCs w:val="20"/>
              </w:rPr>
            </w:pPr>
            <w:del w:id="3648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649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&lt;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50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AA9FE7F" w14:textId="4D5A0968" w:rsidR="00DE173D" w:rsidRPr="00C80BE4" w:rsidDel="000F5B85" w:rsidRDefault="00DE173D" w:rsidP="00B22EEF">
            <w:pPr>
              <w:jc w:val="center"/>
              <w:rPr>
                <w:del w:id="3651" w:author="mehmet poyrazer" w:date="2026-03-22T14:59:00Z" w16du:dateUtc="2026-03-22T11:59:00Z"/>
                <w:sz w:val="20"/>
                <w:szCs w:val="20"/>
              </w:rPr>
            </w:pPr>
            <w:del w:id="365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5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03B42268" w14:textId="7A7A2049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654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655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56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F37A104" w14:textId="7BF049FF" w:rsidR="00DE173D" w:rsidRPr="00C80BE4" w:rsidDel="000F5B85" w:rsidRDefault="00DE173D" w:rsidP="00B22EEF">
            <w:pPr>
              <w:rPr>
                <w:del w:id="3657" w:author="mehmet poyrazer" w:date="2026-03-22T14:59:00Z" w16du:dateUtc="2026-03-22T11:59:00Z"/>
                <w:sz w:val="20"/>
                <w:szCs w:val="20"/>
              </w:rPr>
            </w:pPr>
            <w:del w:id="365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5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60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428E8A7" w14:textId="415D2FD1" w:rsidR="00DE173D" w:rsidRPr="00C80BE4" w:rsidDel="000F5B85" w:rsidRDefault="00DE173D" w:rsidP="00B22EEF">
            <w:pPr>
              <w:rPr>
                <w:del w:id="3661" w:author="mehmet poyrazer" w:date="2026-03-22T14:59:00Z" w16du:dateUtc="2026-03-22T11:59:00Z"/>
                <w:sz w:val="20"/>
                <w:szCs w:val="20"/>
              </w:rPr>
            </w:pPr>
            <w:del w:id="366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6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RETFound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64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0720C1D" w14:textId="398E3EB1" w:rsidR="00DE173D" w:rsidRPr="00C80BE4" w:rsidDel="000F5B85" w:rsidRDefault="00DE173D" w:rsidP="00B22EEF">
            <w:pPr>
              <w:jc w:val="center"/>
              <w:rPr>
                <w:del w:id="3665" w:author="mehmet poyrazer" w:date="2026-03-22T14:59:00Z" w16du:dateUtc="2026-03-22T11:59:00Z"/>
                <w:sz w:val="20"/>
                <w:szCs w:val="20"/>
              </w:rPr>
            </w:pPr>
            <w:del w:id="366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6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Correct.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68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24765EA" w14:textId="46822B58" w:rsidR="00DE173D" w:rsidRPr="00C80BE4" w:rsidDel="000F5B85" w:rsidRDefault="00DE173D" w:rsidP="00B22EEF">
            <w:pPr>
              <w:jc w:val="center"/>
              <w:rPr>
                <w:del w:id="3669" w:author="mehmet poyrazer" w:date="2026-03-22T14:59:00Z" w16du:dateUtc="2026-03-22T11:59:00Z"/>
                <w:sz w:val="20"/>
                <w:szCs w:val="20"/>
              </w:rPr>
            </w:pPr>
            <w:del w:id="367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7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cNemar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72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81D9063" w14:textId="5E98DFF6" w:rsidR="00DE173D" w:rsidRPr="00C80BE4" w:rsidDel="000F5B85" w:rsidRDefault="00DE173D" w:rsidP="00B22EEF">
            <w:pPr>
              <w:jc w:val="center"/>
              <w:rPr>
                <w:del w:id="3673" w:author="mehmet poyrazer" w:date="2026-03-22T14:59:00Z" w16du:dateUtc="2026-03-22T11:59:00Z"/>
                <w:sz w:val="20"/>
                <w:szCs w:val="20"/>
              </w:rPr>
            </w:pPr>
            <w:del w:id="3674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675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078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76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138D94A" w14:textId="62C7201A" w:rsidR="00DE173D" w:rsidRPr="00C80BE4" w:rsidDel="000F5B85" w:rsidRDefault="00DE173D" w:rsidP="00B22EEF">
            <w:pPr>
              <w:jc w:val="center"/>
              <w:rPr>
                <w:del w:id="3677" w:author="mehmet poyrazer" w:date="2026-03-22T14:59:00Z" w16du:dateUtc="2026-03-22T11:59:00Z"/>
                <w:sz w:val="20"/>
                <w:szCs w:val="20"/>
              </w:rPr>
            </w:pPr>
            <w:del w:id="367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7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—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80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CF4D5FB" w14:textId="617BB747" w:rsidR="00DE173D" w:rsidRPr="00C80BE4" w:rsidDel="000F5B85" w:rsidRDefault="00DE173D" w:rsidP="00B22EEF">
            <w:pPr>
              <w:jc w:val="center"/>
              <w:rPr>
                <w:del w:id="3681" w:author="mehmet poyrazer" w:date="2026-03-22T14:59:00Z" w16du:dateUtc="2026-03-22T11:59:00Z"/>
                <w:sz w:val="20"/>
                <w:szCs w:val="20"/>
              </w:rPr>
            </w:pPr>
            <w:del w:id="3682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683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&lt;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84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7C1DFD1" w14:textId="5D615802" w:rsidR="00DE173D" w:rsidRPr="00C80BE4" w:rsidDel="000F5B85" w:rsidRDefault="00DE173D" w:rsidP="00B22EEF">
            <w:pPr>
              <w:jc w:val="center"/>
              <w:rPr>
                <w:del w:id="3685" w:author="mehmet poyrazer" w:date="2026-03-22T14:59:00Z" w16du:dateUtc="2026-03-22T11:59:00Z"/>
                <w:sz w:val="20"/>
                <w:szCs w:val="20"/>
              </w:rPr>
            </w:pPr>
            <w:del w:id="368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8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1AA44C4A" w14:textId="0FC756B8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688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689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90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0989C37" w14:textId="33CA1D48" w:rsidR="00DE173D" w:rsidRPr="00C80BE4" w:rsidDel="000F5B85" w:rsidRDefault="00DE173D" w:rsidP="00B22EEF">
            <w:pPr>
              <w:rPr>
                <w:del w:id="3691" w:author="mehmet poyrazer" w:date="2026-03-22T14:59:00Z" w16du:dateUtc="2026-03-22T11:59:00Z"/>
                <w:sz w:val="20"/>
                <w:szCs w:val="20"/>
              </w:rPr>
            </w:pPr>
            <w:del w:id="369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9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94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9ADB8CE" w14:textId="79AD5D73" w:rsidR="00DE173D" w:rsidRPr="00C80BE4" w:rsidDel="000F5B85" w:rsidRDefault="00DE173D" w:rsidP="00B22EEF">
            <w:pPr>
              <w:rPr>
                <w:del w:id="3695" w:author="mehmet poyrazer" w:date="2026-03-22T14:59:00Z" w16du:dateUtc="2026-03-22T11:59:00Z"/>
                <w:sz w:val="20"/>
                <w:szCs w:val="20"/>
              </w:rPr>
            </w:pPr>
            <w:del w:id="369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69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RETFound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698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89793F9" w14:textId="5D6BCF45" w:rsidR="00DE173D" w:rsidRPr="00C80BE4" w:rsidDel="000F5B85" w:rsidRDefault="00DE173D" w:rsidP="00B22EEF">
            <w:pPr>
              <w:jc w:val="center"/>
              <w:rPr>
                <w:del w:id="3699" w:author="mehmet poyrazer" w:date="2026-03-22T14:59:00Z" w16du:dateUtc="2026-03-22T11:59:00Z"/>
                <w:sz w:val="20"/>
                <w:szCs w:val="20"/>
              </w:rPr>
            </w:pPr>
            <w:del w:id="370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0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CE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02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A1488D3" w14:textId="4B0B7537" w:rsidR="00DE173D" w:rsidRPr="00C80BE4" w:rsidDel="000F5B85" w:rsidRDefault="00DE173D" w:rsidP="00B22EEF">
            <w:pPr>
              <w:jc w:val="center"/>
              <w:rPr>
                <w:del w:id="3703" w:author="mehmet poyrazer" w:date="2026-03-22T14:59:00Z" w16du:dateUtc="2026-03-22T11:59:00Z"/>
                <w:sz w:val="20"/>
                <w:szCs w:val="20"/>
              </w:rPr>
            </w:pPr>
            <w:del w:id="370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0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06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0D210E6" w14:textId="3DD67686" w:rsidR="00DE173D" w:rsidRPr="00C80BE4" w:rsidDel="000F5B85" w:rsidRDefault="00DE173D" w:rsidP="00B22EEF">
            <w:pPr>
              <w:jc w:val="center"/>
              <w:rPr>
                <w:del w:id="3707" w:author="mehmet poyrazer" w:date="2026-03-22T14:59:00Z" w16du:dateUtc="2026-03-22T11:59:00Z"/>
                <w:sz w:val="20"/>
                <w:szCs w:val="20"/>
              </w:rPr>
            </w:pPr>
            <w:del w:id="3708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709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051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10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5DEFFFB" w14:textId="46507776" w:rsidR="00DE173D" w:rsidRPr="00C80BE4" w:rsidDel="000F5B85" w:rsidRDefault="00DE173D" w:rsidP="00B22EEF">
            <w:pPr>
              <w:jc w:val="center"/>
              <w:rPr>
                <w:del w:id="3711" w:author="mehmet poyrazer" w:date="2026-03-22T14:59:00Z" w16du:dateUtc="2026-03-22T11:59:00Z"/>
                <w:sz w:val="20"/>
                <w:szCs w:val="20"/>
              </w:rPr>
            </w:pPr>
            <w:del w:id="371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1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+0.030, +0.070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14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70EEB0C" w14:textId="64C8194B" w:rsidR="00DE173D" w:rsidRPr="00C80BE4" w:rsidDel="000F5B85" w:rsidRDefault="00DE173D" w:rsidP="00B22EEF">
            <w:pPr>
              <w:jc w:val="center"/>
              <w:rPr>
                <w:del w:id="3715" w:author="mehmet poyrazer" w:date="2026-03-22T14:59:00Z" w16du:dateUtc="2026-03-22T11:59:00Z"/>
                <w:sz w:val="20"/>
                <w:szCs w:val="20"/>
              </w:rPr>
            </w:pPr>
            <w:del w:id="3716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717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18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25BE672" w14:textId="0B351DDD" w:rsidR="00DE173D" w:rsidRPr="00C80BE4" w:rsidDel="000F5B85" w:rsidRDefault="00DE173D" w:rsidP="00B22EEF">
            <w:pPr>
              <w:jc w:val="center"/>
              <w:rPr>
                <w:del w:id="3719" w:author="mehmet poyrazer" w:date="2026-03-22T14:59:00Z" w16du:dateUtc="2026-03-22T11:59:00Z"/>
                <w:sz w:val="20"/>
                <w:szCs w:val="20"/>
              </w:rPr>
            </w:pPr>
            <w:del w:id="372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2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3C5BDAAC" w14:textId="6130BEA2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722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723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24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C0F7CCE" w14:textId="2AFF70E3" w:rsidR="00DE173D" w:rsidRPr="00C80BE4" w:rsidDel="000F5B85" w:rsidRDefault="00DE173D" w:rsidP="00B22EEF">
            <w:pPr>
              <w:rPr>
                <w:del w:id="3725" w:author="mehmet poyrazer" w:date="2026-03-22T14:59:00Z" w16du:dateUtc="2026-03-22T11:59:00Z"/>
                <w:sz w:val="20"/>
                <w:szCs w:val="20"/>
              </w:rPr>
            </w:pPr>
            <w:del w:id="372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2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28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933A95D" w14:textId="538F4ED7" w:rsidR="00DE173D" w:rsidRPr="00C80BE4" w:rsidDel="000F5B85" w:rsidRDefault="00DE173D" w:rsidP="00B22EEF">
            <w:pPr>
              <w:rPr>
                <w:del w:id="3729" w:author="mehmet poyrazer" w:date="2026-03-22T14:59:00Z" w16du:dateUtc="2026-03-22T11:59:00Z"/>
                <w:sz w:val="20"/>
                <w:szCs w:val="20"/>
              </w:rPr>
            </w:pPr>
            <w:del w:id="373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3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RETFound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32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DF531A8" w14:textId="48441D27" w:rsidR="00DE173D" w:rsidRPr="00C80BE4" w:rsidDel="000F5B85" w:rsidRDefault="00DE173D" w:rsidP="00B22EEF">
            <w:pPr>
              <w:jc w:val="center"/>
              <w:rPr>
                <w:del w:id="3733" w:author="mehmet poyrazer" w:date="2026-03-22T14:59:00Z" w16du:dateUtc="2026-03-22T11:59:00Z"/>
                <w:sz w:val="20"/>
                <w:szCs w:val="20"/>
              </w:rPr>
            </w:pPr>
            <w:del w:id="373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3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rier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36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27EEC86" w14:textId="5E982AE2" w:rsidR="00DE173D" w:rsidRPr="00C80BE4" w:rsidDel="000F5B85" w:rsidRDefault="00DE173D" w:rsidP="00B22EEF">
            <w:pPr>
              <w:jc w:val="center"/>
              <w:rPr>
                <w:del w:id="3737" w:author="mehmet poyrazer" w:date="2026-03-22T14:59:00Z" w16du:dateUtc="2026-03-22T11:59:00Z"/>
                <w:sz w:val="20"/>
                <w:szCs w:val="20"/>
              </w:rPr>
            </w:pPr>
            <w:del w:id="373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3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40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A449923" w14:textId="5F974426" w:rsidR="00DE173D" w:rsidRPr="00C80BE4" w:rsidDel="000F5B85" w:rsidRDefault="00DE173D" w:rsidP="00B22EEF">
            <w:pPr>
              <w:jc w:val="center"/>
              <w:rPr>
                <w:del w:id="3741" w:author="mehmet poyrazer" w:date="2026-03-22T14:59:00Z" w16du:dateUtc="2026-03-22T11:59:00Z"/>
                <w:sz w:val="20"/>
                <w:szCs w:val="20"/>
              </w:rPr>
            </w:pPr>
            <w:del w:id="3742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743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−0.043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44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4B39FFE" w14:textId="2A7C1798" w:rsidR="00DE173D" w:rsidRPr="00C80BE4" w:rsidDel="000F5B85" w:rsidRDefault="00DE173D" w:rsidP="00B22EEF">
            <w:pPr>
              <w:jc w:val="center"/>
              <w:rPr>
                <w:del w:id="3745" w:author="mehmet poyrazer" w:date="2026-03-22T14:59:00Z" w16du:dateUtc="2026-03-22T11:59:00Z"/>
                <w:sz w:val="20"/>
                <w:szCs w:val="20"/>
              </w:rPr>
            </w:pPr>
            <w:del w:id="374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4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−0.055, −0.033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48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A0DA9AB" w14:textId="618C25EA" w:rsidR="00DE173D" w:rsidRPr="00C80BE4" w:rsidDel="000F5B85" w:rsidRDefault="00DE173D" w:rsidP="00B22EEF">
            <w:pPr>
              <w:jc w:val="center"/>
              <w:rPr>
                <w:del w:id="3749" w:author="mehmet poyrazer" w:date="2026-03-22T14:59:00Z" w16du:dateUtc="2026-03-22T11:59:00Z"/>
                <w:sz w:val="20"/>
                <w:szCs w:val="20"/>
              </w:rPr>
            </w:pPr>
            <w:del w:id="3750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751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52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932C928" w14:textId="436051D9" w:rsidR="00DE173D" w:rsidRPr="00C80BE4" w:rsidDel="000F5B85" w:rsidRDefault="00DE173D" w:rsidP="00B22EEF">
            <w:pPr>
              <w:jc w:val="center"/>
              <w:rPr>
                <w:del w:id="3753" w:author="mehmet poyrazer" w:date="2026-03-22T14:59:00Z" w16du:dateUtc="2026-03-22T11:59:00Z"/>
                <w:sz w:val="20"/>
                <w:szCs w:val="20"/>
              </w:rPr>
            </w:pPr>
            <w:del w:id="375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5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58D61306" w14:textId="24961943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756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757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58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AE0DBD7" w14:textId="08FA79F3" w:rsidR="00DE173D" w:rsidRPr="00C80BE4" w:rsidDel="000F5B85" w:rsidRDefault="00DE173D" w:rsidP="00B22EEF">
            <w:pPr>
              <w:rPr>
                <w:del w:id="3759" w:author="mehmet poyrazer" w:date="2026-03-22T14:59:00Z" w16du:dateUtc="2026-03-22T11:59:00Z"/>
                <w:sz w:val="20"/>
                <w:szCs w:val="20"/>
              </w:rPr>
            </w:pPr>
            <w:del w:id="376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6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62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F5E9B67" w14:textId="054A67EB" w:rsidR="00DE173D" w:rsidRPr="00C80BE4" w:rsidDel="000F5B85" w:rsidRDefault="00DE173D" w:rsidP="00B22EEF">
            <w:pPr>
              <w:rPr>
                <w:del w:id="3763" w:author="mehmet poyrazer" w:date="2026-03-22T14:59:00Z" w16du:dateUtc="2026-03-22T11:59:00Z"/>
                <w:sz w:val="20"/>
                <w:szCs w:val="20"/>
              </w:rPr>
            </w:pPr>
            <w:del w:id="376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6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RETFound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66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B7C7F28" w14:textId="0754112C" w:rsidR="00DE173D" w:rsidRPr="00C80BE4" w:rsidDel="000F5B85" w:rsidRDefault="00DE173D" w:rsidP="00B22EEF">
            <w:pPr>
              <w:jc w:val="center"/>
              <w:rPr>
                <w:del w:id="3767" w:author="mehmet poyrazer" w:date="2026-03-22T14:59:00Z" w16du:dateUtc="2026-03-22T11:59:00Z"/>
                <w:sz w:val="20"/>
                <w:szCs w:val="20"/>
              </w:rPr>
            </w:pPr>
            <w:del w:id="376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6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ac-F1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70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226F8F9" w14:textId="4D3BCAC6" w:rsidR="00DE173D" w:rsidRPr="00C80BE4" w:rsidDel="000F5B85" w:rsidRDefault="00DE173D" w:rsidP="00B22EEF">
            <w:pPr>
              <w:jc w:val="center"/>
              <w:rPr>
                <w:del w:id="3771" w:author="mehmet poyrazer" w:date="2026-03-22T14:59:00Z" w16du:dateUtc="2026-03-22T11:59:00Z"/>
                <w:sz w:val="20"/>
                <w:szCs w:val="20"/>
              </w:rPr>
            </w:pPr>
            <w:del w:id="377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7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74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C2A4153" w14:textId="48349951" w:rsidR="00DE173D" w:rsidRPr="00C80BE4" w:rsidDel="000F5B85" w:rsidRDefault="00DE173D" w:rsidP="00B22EEF">
            <w:pPr>
              <w:jc w:val="center"/>
              <w:rPr>
                <w:del w:id="3775" w:author="mehmet poyrazer" w:date="2026-03-22T14:59:00Z" w16du:dateUtc="2026-03-22T11:59:00Z"/>
                <w:sz w:val="20"/>
                <w:szCs w:val="20"/>
              </w:rPr>
            </w:pPr>
            <w:del w:id="3776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777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195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78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C18D0F7" w14:textId="538A4870" w:rsidR="00DE173D" w:rsidRPr="00C80BE4" w:rsidDel="000F5B85" w:rsidRDefault="00DE173D" w:rsidP="00B22EEF">
            <w:pPr>
              <w:jc w:val="center"/>
              <w:rPr>
                <w:del w:id="3779" w:author="mehmet poyrazer" w:date="2026-03-22T14:59:00Z" w16du:dateUtc="2026-03-22T11:59:00Z"/>
                <w:sz w:val="20"/>
                <w:szCs w:val="20"/>
              </w:rPr>
            </w:pPr>
            <w:del w:id="378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8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+0.144, +0.241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82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F1555F7" w14:textId="43633AEE" w:rsidR="00DE173D" w:rsidRPr="00C80BE4" w:rsidDel="000F5B85" w:rsidRDefault="00DE173D" w:rsidP="00B22EEF">
            <w:pPr>
              <w:jc w:val="center"/>
              <w:rPr>
                <w:del w:id="3783" w:author="mehmet poyrazer" w:date="2026-03-22T14:59:00Z" w16du:dateUtc="2026-03-22T11:59:00Z"/>
                <w:sz w:val="20"/>
                <w:szCs w:val="20"/>
              </w:rPr>
            </w:pPr>
            <w:del w:id="3784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785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2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86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08FD472" w14:textId="1D7B7722" w:rsidR="00DE173D" w:rsidRPr="00C80BE4" w:rsidDel="000F5B85" w:rsidRDefault="00DE173D" w:rsidP="00B22EEF">
            <w:pPr>
              <w:jc w:val="center"/>
              <w:rPr>
                <w:del w:id="3787" w:author="mehmet poyrazer" w:date="2026-03-22T14:59:00Z" w16du:dateUtc="2026-03-22T11:59:00Z"/>
                <w:sz w:val="20"/>
                <w:szCs w:val="20"/>
              </w:rPr>
            </w:pPr>
            <w:del w:id="378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8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3B1831C7" w14:textId="23FB5608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790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791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92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7A49F87" w14:textId="06802E6F" w:rsidR="00DE173D" w:rsidRPr="00C80BE4" w:rsidDel="000F5B85" w:rsidRDefault="00DE173D" w:rsidP="00B22EEF">
            <w:pPr>
              <w:rPr>
                <w:del w:id="3793" w:author="mehmet poyrazer" w:date="2026-03-22T14:59:00Z" w16du:dateUtc="2026-03-22T11:59:00Z"/>
                <w:sz w:val="20"/>
                <w:szCs w:val="20"/>
              </w:rPr>
            </w:pPr>
            <w:del w:id="379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9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796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188C96B" w14:textId="5E9E228C" w:rsidR="00DE173D" w:rsidRPr="00C80BE4" w:rsidDel="000F5B85" w:rsidRDefault="00DE173D" w:rsidP="00B22EEF">
            <w:pPr>
              <w:rPr>
                <w:del w:id="3797" w:author="mehmet poyrazer" w:date="2026-03-22T14:59:00Z" w16du:dateUtc="2026-03-22T11:59:00Z"/>
                <w:sz w:val="20"/>
                <w:szCs w:val="20"/>
              </w:rPr>
            </w:pPr>
            <w:del w:id="379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79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RETFound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00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7A403BC" w14:textId="661D78D0" w:rsidR="00DE173D" w:rsidRPr="00C80BE4" w:rsidDel="000F5B85" w:rsidRDefault="00DE173D" w:rsidP="00B22EEF">
            <w:pPr>
              <w:jc w:val="center"/>
              <w:rPr>
                <w:del w:id="3801" w:author="mehmet poyrazer" w:date="2026-03-22T14:59:00Z" w16du:dateUtc="2026-03-22T11:59:00Z"/>
                <w:sz w:val="20"/>
                <w:szCs w:val="20"/>
              </w:rPr>
            </w:pPr>
            <w:del w:id="380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0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QWK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04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A30127F" w14:textId="7E6D1238" w:rsidR="00DE173D" w:rsidRPr="00C80BE4" w:rsidDel="000F5B85" w:rsidRDefault="00DE173D" w:rsidP="00B22EEF">
            <w:pPr>
              <w:jc w:val="center"/>
              <w:rPr>
                <w:del w:id="3805" w:author="mehmet poyrazer" w:date="2026-03-22T14:59:00Z" w16du:dateUtc="2026-03-22T11:59:00Z"/>
                <w:sz w:val="20"/>
                <w:szCs w:val="20"/>
              </w:rPr>
            </w:pPr>
            <w:del w:id="380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0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08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1426BC1" w14:textId="54451E48" w:rsidR="00DE173D" w:rsidRPr="00C80BE4" w:rsidDel="000F5B85" w:rsidRDefault="00DE173D" w:rsidP="00B22EEF">
            <w:pPr>
              <w:jc w:val="center"/>
              <w:rPr>
                <w:del w:id="3809" w:author="mehmet poyrazer" w:date="2026-03-22T14:59:00Z" w16du:dateUtc="2026-03-22T11:59:00Z"/>
                <w:sz w:val="20"/>
                <w:szCs w:val="20"/>
              </w:rPr>
            </w:pPr>
            <w:del w:id="3810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811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364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12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C2C87E1" w14:textId="094EA2D6" w:rsidR="00DE173D" w:rsidRPr="00C80BE4" w:rsidDel="000F5B85" w:rsidRDefault="00DE173D" w:rsidP="00B22EEF">
            <w:pPr>
              <w:jc w:val="center"/>
              <w:rPr>
                <w:del w:id="3813" w:author="mehmet poyrazer" w:date="2026-03-22T14:59:00Z" w16du:dateUtc="2026-03-22T11:59:00Z"/>
                <w:sz w:val="20"/>
                <w:szCs w:val="20"/>
              </w:rPr>
            </w:pPr>
            <w:del w:id="381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1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+0.316, +0.414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16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365A87F" w14:textId="5B9765E0" w:rsidR="00DE173D" w:rsidRPr="00C80BE4" w:rsidDel="000F5B85" w:rsidRDefault="00DE173D" w:rsidP="00B22EEF">
            <w:pPr>
              <w:jc w:val="center"/>
              <w:rPr>
                <w:del w:id="3817" w:author="mehmet poyrazer" w:date="2026-03-22T14:59:00Z" w16du:dateUtc="2026-03-22T11:59:00Z"/>
                <w:sz w:val="20"/>
                <w:szCs w:val="20"/>
              </w:rPr>
            </w:pPr>
            <w:del w:id="3818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819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2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20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DFDC269" w14:textId="69C775B3" w:rsidR="00DE173D" w:rsidRPr="00C80BE4" w:rsidDel="000F5B85" w:rsidRDefault="00DE173D" w:rsidP="00B22EEF">
            <w:pPr>
              <w:jc w:val="center"/>
              <w:rPr>
                <w:del w:id="3821" w:author="mehmet poyrazer" w:date="2026-03-22T14:59:00Z" w16du:dateUtc="2026-03-22T11:59:00Z"/>
                <w:sz w:val="20"/>
                <w:szCs w:val="20"/>
              </w:rPr>
            </w:pPr>
            <w:del w:id="382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2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7822DFBA" w14:textId="69A2CB70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824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825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26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A3A6E0B" w14:textId="78F82B92" w:rsidR="00DE173D" w:rsidRPr="00C80BE4" w:rsidDel="000F5B85" w:rsidRDefault="00DE173D" w:rsidP="00B22EEF">
            <w:pPr>
              <w:rPr>
                <w:del w:id="3827" w:author="mehmet poyrazer" w:date="2026-03-22T14:59:00Z" w16du:dateUtc="2026-03-22T11:59:00Z"/>
                <w:sz w:val="20"/>
                <w:szCs w:val="20"/>
              </w:rPr>
            </w:pPr>
            <w:del w:id="382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2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30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E9C722A" w14:textId="6B5EE0AA" w:rsidR="00DE173D" w:rsidRPr="00C80BE4" w:rsidDel="000F5B85" w:rsidRDefault="00DE173D" w:rsidP="00B22EEF">
            <w:pPr>
              <w:rPr>
                <w:del w:id="3831" w:author="mehmet poyrazer" w:date="2026-03-22T14:59:00Z" w16du:dateUtc="2026-03-22T11:59:00Z"/>
                <w:sz w:val="20"/>
                <w:szCs w:val="20"/>
              </w:rPr>
            </w:pPr>
            <w:del w:id="383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3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34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2D48AC0" w14:textId="25F9EFCF" w:rsidR="00DE173D" w:rsidRPr="00C80BE4" w:rsidDel="000F5B85" w:rsidRDefault="00DE173D" w:rsidP="00B22EEF">
            <w:pPr>
              <w:jc w:val="center"/>
              <w:rPr>
                <w:del w:id="3835" w:author="mehmet poyrazer" w:date="2026-03-22T14:59:00Z" w16du:dateUtc="2026-03-22T11:59:00Z"/>
                <w:sz w:val="20"/>
                <w:szCs w:val="20"/>
              </w:rPr>
            </w:pPr>
            <w:del w:id="383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3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AUC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38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EDBCB41" w14:textId="236C2AF5" w:rsidR="00DE173D" w:rsidRPr="00C80BE4" w:rsidDel="000F5B85" w:rsidRDefault="00DE173D" w:rsidP="00B22EEF">
            <w:pPr>
              <w:jc w:val="center"/>
              <w:rPr>
                <w:del w:id="3839" w:author="mehmet poyrazer" w:date="2026-03-22T14:59:00Z" w16du:dateUtc="2026-03-22T11:59:00Z"/>
                <w:sz w:val="20"/>
                <w:szCs w:val="20"/>
              </w:rPr>
            </w:pPr>
            <w:del w:id="384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4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Long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42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1115ED8" w14:textId="52A9A8C3" w:rsidR="00DE173D" w:rsidRPr="00C80BE4" w:rsidDel="000F5B85" w:rsidRDefault="00DE173D" w:rsidP="00B22EEF">
            <w:pPr>
              <w:jc w:val="center"/>
              <w:rPr>
                <w:del w:id="3843" w:author="mehmet poyrazer" w:date="2026-03-22T14:59:00Z" w16du:dateUtc="2026-03-22T11:59:00Z"/>
                <w:sz w:val="20"/>
                <w:szCs w:val="20"/>
              </w:rPr>
            </w:pPr>
            <w:del w:id="3844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845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167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46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2706355" w14:textId="390BFEC3" w:rsidR="00DE173D" w:rsidRPr="00C80BE4" w:rsidDel="000F5B85" w:rsidRDefault="00DE173D" w:rsidP="00B22EEF">
            <w:pPr>
              <w:jc w:val="center"/>
              <w:rPr>
                <w:del w:id="3847" w:author="mehmet poyrazer" w:date="2026-03-22T14:59:00Z" w16du:dateUtc="2026-03-22T11:59:00Z"/>
                <w:sz w:val="20"/>
                <w:szCs w:val="20"/>
              </w:rPr>
            </w:pPr>
            <w:del w:id="384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4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—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50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C9F65B5" w14:textId="601A10B9" w:rsidR="00DE173D" w:rsidRPr="00C80BE4" w:rsidDel="000F5B85" w:rsidRDefault="00DE173D" w:rsidP="00B22EEF">
            <w:pPr>
              <w:jc w:val="center"/>
              <w:rPr>
                <w:del w:id="3851" w:author="mehmet poyrazer" w:date="2026-03-22T14:59:00Z" w16du:dateUtc="2026-03-22T11:59:00Z"/>
                <w:sz w:val="20"/>
                <w:szCs w:val="20"/>
              </w:rPr>
            </w:pPr>
            <w:del w:id="3852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853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&lt;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54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A0DA293" w14:textId="26035A0F" w:rsidR="00DE173D" w:rsidRPr="00C80BE4" w:rsidDel="000F5B85" w:rsidRDefault="00DE173D" w:rsidP="00B22EEF">
            <w:pPr>
              <w:jc w:val="center"/>
              <w:rPr>
                <w:del w:id="3855" w:author="mehmet poyrazer" w:date="2026-03-22T14:59:00Z" w16du:dateUtc="2026-03-22T11:59:00Z"/>
                <w:sz w:val="20"/>
                <w:szCs w:val="20"/>
              </w:rPr>
            </w:pPr>
            <w:del w:id="385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5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34D1090E" w14:textId="6B3AE4CD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858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859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60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CEDEC5C" w14:textId="717E9FC1" w:rsidR="00DE173D" w:rsidRPr="00C80BE4" w:rsidDel="000F5B85" w:rsidRDefault="00DE173D" w:rsidP="00B22EEF">
            <w:pPr>
              <w:rPr>
                <w:del w:id="3861" w:author="mehmet poyrazer" w:date="2026-03-22T14:59:00Z" w16du:dateUtc="2026-03-22T11:59:00Z"/>
                <w:sz w:val="20"/>
                <w:szCs w:val="20"/>
              </w:rPr>
            </w:pPr>
            <w:del w:id="386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6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64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E91871F" w14:textId="6988BAFF" w:rsidR="00DE173D" w:rsidRPr="00C80BE4" w:rsidDel="000F5B85" w:rsidRDefault="00DE173D" w:rsidP="00B22EEF">
            <w:pPr>
              <w:rPr>
                <w:del w:id="3865" w:author="mehmet poyrazer" w:date="2026-03-22T14:59:00Z" w16du:dateUtc="2026-03-22T11:59:00Z"/>
                <w:sz w:val="20"/>
                <w:szCs w:val="20"/>
              </w:rPr>
            </w:pPr>
            <w:del w:id="386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6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68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FF99A49" w14:textId="2A0D5690" w:rsidR="00DE173D" w:rsidRPr="00C80BE4" w:rsidDel="000F5B85" w:rsidRDefault="00DE173D" w:rsidP="00B22EEF">
            <w:pPr>
              <w:jc w:val="center"/>
              <w:rPr>
                <w:del w:id="3869" w:author="mehmet poyrazer" w:date="2026-03-22T14:59:00Z" w16du:dateUtc="2026-03-22T11:59:00Z"/>
                <w:sz w:val="20"/>
                <w:szCs w:val="20"/>
              </w:rPr>
            </w:pPr>
            <w:del w:id="387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7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Correct.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72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5A0BD43" w14:textId="19A8884D" w:rsidR="00DE173D" w:rsidRPr="00C80BE4" w:rsidDel="000F5B85" w:rsidRDefault="00DE173D" w:rsidP="00B22EEF">
            <w:pPr>
              <w:jc w:val="center"/>
              <w:rPr>
                <w:del w:id="3873" w:author="mehmet poyrazer" w:date="2026-03-22T14:59:00Z" w16du:dateUtc="2026-03-22T11:59:00Z"/>
                <w:sz w:val="20"/>
                <w:szCs w:val="20"/>
              </w:rPr>
            </w:pPr>
            <w:del w:id="387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7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cNemar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76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289658A" w14:textId="15E01C83" w:rsidR="00DE173D" w:rsidRPr="00C80BE4" w:rsidDel="000F5B85" w:rsidRDefault="00DE173D" w:rsidP="00B22EEF">
            <w:pPr>
              <w:jc w:val="center"/>
              <w:rPr>
                <w:del w:id="3877" w:author="mehmet poyrazer" w:date="2026-03-22T14:59:00Z" w16du:dateUtc="2026-03-22T11:59:00Z"/>
                <w:sz w:val="20"/>
                <w:szCs w:val="20"/>
              </w:rPr>
            </w:pPr>
            <w:del w:id="3878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879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065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80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C0953CB" w14:textId="4A3BE1C2" w:rsidR="00DE173D" w:rsidRPr="00C80BE4" w:rsidDel="000F5B85" w:rsidRDefault="00DE173D" w:rsidP="00B22EEF">
            <w:pPr>
              <w:jc w:val="center"/>
              <w:rPr>
                <w:del w:id="3881" w:author="mehmet poyrazer" w:date="2026-03-22T14:59:00Z" w16du:dateUtc="2026-03-22T11:59:00Z"/>
                <w:sz w:val="20"/>
                <w:szCs w:val="20"/>
              </w:rPr>
            </w:pPr>
            <w:del w:id="388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8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—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84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CE08BD5" w14:textId="1056D046" w:rsidR="00DE173D" w:rsidRPr="00C80BE4" w:rsidDel="000F5B85" w:rsidRDefault="00DE173D" w:rsidP="00B22EEF">
            <w:pPr>
              <w:jc w:val="center"/>
              <w:rPr>
                <w:del w:id="3885" w:author="mehmet poyrazer" w:date="2026-03-22T14:59:00Z" w16du:dateUtc="2026-03-22T11:59:00Z"/>
                <w:sz w:val="20"/>
                <w:szCs w:val="20"/>
              </w:rPr>
            </w:pPr>
            <w:del w:id="3886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887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&lt;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88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D61323D" w14:textId="7E786155" w:rsidR="00DE173D" w:rsidRPr="00C80BE4" w:rsidDel="000F5B85" w:rsidRDefault="00DE173D" w:rsidP="00B22EEF">
            <w:pPr>
              <w:jc w:val="center"/>
              <w:rPr>
                <w:del w:id="3889" w:author="mehmet poyrazer" w:date="2026-03-22T14:59:00Z" w16du:dateUtc="2026-03-22T11:59:00Z"/>
                <w:sz w:val="20"/>
                <w:szCs w:val="20"/>
              </w:rPr>
            </w:pPr>
            <w:del w:id="389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9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13AA8B05" w14:textId="5DF68BCB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892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893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94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2552F15" w14:textId="3A54CF5C" w:rsidR="00DE173D" w:rsidRPr="00C80BE4" w:rsidDel="000F5B85" w:rsidRDefault="00DE173D" w:rsidP="00B22EEF">
            <w:pPr>
              <w:rPr>
                <w:del w:id="3895" w:author="mehmet poyrazer" w:date="2026-03-22T14:59:00Z" w16du:dateUtc="2026-03-22T11:59:00Z"/>
                <w:sz w:val="20"/>
                <w:szCs w:val="20"/>
              </w:rPr>
            </w:pPr>
            <w:del w:id="389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89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898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8FC2008" w14:textId="425CBA24" w:rsidR="00DE173D" w:rsidRPr="00C80BE4" w:rsidDel="000F5B85" w:rsidRDefault="00DE173D" w:rsidP="00B22EEF">
            <w:pPr>
              <w:rPr>
                <w:del w:id="3899" w:author="mehmet poyrazer" w:date="2026-03-22T14:59:00Z" w16du:dateUtc="2026-03-22T11:59:00Z"/>
                <w:sz w:val="20"/>
                <w:szCs w:val="20"/>
              </w:rPr>
            </w:pPr>
            <w:del w:id="390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0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02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B659FDB" w14:textId="7CB172B4" w:rsidR="00DE173D" w:rsidRPr="00C80BE4" w:rsidDel="000F5B85" w:rsidRDefault="00DE173D" w:rsidP="00B22EEF">
            <w:pPr>
              <w:jc w:val="center"/>
              <w:rPr>
                <w:del w:id="3903" w:author="mehmet poyrazer" w:date="2026-03-22T14:59:00Z" w16du:dateUtc="2026-03-22T11:59:00Z"/>
                <w:sz w:val="20"/>
                <w:szCs w:val="20"/>
              </w:rPr>
            </w:pPr>
            <w:del w:id="390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0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CE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06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4B2834E" w14:textId="5C892212" w:rsidR="00DE173D" w:rsidRPr="00C80BE4" w:rsidDel="000F5B85" w:rsidRDefault="00DE173D" w:rsidP="00B22EEF">
            <w:pPr>
              <w:jc w:val="center"/>
              <w:rPr>
                <w:del w:id="3907" w:author="mehmet poyrazer" w:date="2026-03-22T14:59:00Z" w16du:dateUtc="2026-03-22T11:59:00Z"/>
                <w:sz w:val="20"/>
                <w:szCs w:val="20"/>
              </w:rPr>
            </w:pPr>
            <w:del w:id="390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0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10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F640CCB" w14:textId="03827B14" w:rsidR="00DE173D" w:rsidRPr="00C80BE4" w:rsidDel="000F5B85" w:rsidRDefault="00DE173D" w:rsidP="00B22EEF">
            <w:pPr>
              <w:jc w:val="center"/>
              <w:rPr>
                <w:del w:id="3911" w:author="mehmet poyrazer" w:date="2026-03-22T14:59:00Z" w16du:dateUtc="2026-03-22T11:59:00Z"/>
                <w:sz w:val="20"/>
                <w:szCs w:val="20"/>
              </w:rPr>
            </w:pPr>
            <w:del w:id="3912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913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−0.037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14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C4BB031" w14:textId="1CA20931" w:rsidR="00DE173D" w:rsidRPr="00C80BE4" w:rsidDel="000F5B85" w:rsidRDefault="00DE173D" w:rsidP="00B22EEF">
            <w:pPr>
              <w:jc w:val="center"/>
              <w:rPr>
                <w:del w:id="3915" w:author="mehmet poyrazer" w:date="2026-03-22T14:59:00Z" w16du:dateUtc="2026-03-22T11:59:00Z"/>
                <w:sz w:val="20"/>
                <w:szCs w:val="20"/>
              </w:rPr>
            </w:pPr>
            <w:del w:id="391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1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−0.051, −0.023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18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EB34FF1" w14:textId="42886FCB" w:rsidR="00DE173D" w:rsidRPr="00C80BE4" w:rsidDel="000F5B85" w:rsidRDefault="00DE173D" w:rsidP="00B22EEF">
            <w:pPr>
              <w:jc w:val="center"/>
              <w:rPr>
                <w:del w:id="3919" w:author="mehmet poyrazer" w:date="2026-03-22T14:59:00Z" w16du:dateUtc="2026-03-22T11:59:00Z"/>
                <w:sz w:val="20"/>
                <w:szCs w:val="20"/>
              </w:rPr>
            </w:pPr>
            <w:del w:id="3920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921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22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00ED267" w14:textId="30844923" w:rsidR="00DE173D" w:rsidRPr="00C80BE4" w:rsidDel="000F5B85" w:rsidRDefault="00DE173D" w:rsidP="00B22EEF">
            <w:pPr>
              <w:jc w:val="center"/>
              <w:rPr>
                <w:del w:id="3923" w:author="mehmet poyrazer" w:date="2026-03-22T14:59:00Z" w16du:dateUtc="2026-03-22T11:59:00Z"/>
                <w:sz w:val="20"/>
                <w:szCs w:val="20"/>
              </w:rPr>
            </w:pPr>
            <w:del w:id="392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2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2F88156C" w14:textId="286F96AE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926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927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28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0A3EAE1" w14:textId="6A8A0F47" w:rsidR="00DE173D" w:rsidRPr="00C80BE4" w:rsidDel="000F5B85" w:rsidRDefault="00DE173D" w:rsidP="00B22EEF">
            <w:pPr>
              <w:rPr>
                <w:del w:id="3929" w:author="mehmet poyrazer" w:date="2026-03-22T14:59:00Z" w16du:dateUtc="2026-03-22T11:59:00Z"/>
                <w:sz w:val="20"/>
                <w:szCs w:val="20"/>
              </w:rPr>
            </w:pPr>
            <w:del w:id="393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3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32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B7665B8" w14:textId="35E7AF2D" w:rsidR="00DE173D" w:rsidRPr="00C80BE4" w:rsidDel="000F5B85" w:rsidRDefault="00DE173D" w:rsidP="00B22EEF">
            <w:pPr>
              <w:rPr>
                <w:del w:id="3933" w:author="mehmet poyrazer" w:date="2026-03-22T14:59:00Z" w16du:dateUtc="2026-03-22T11:59:00Z"/>
                <w:sz w:val="20"/>
                <w:szCs w:val="20"/>
              </w:rPr>
            </w:pPr>
            <w:del w:id="393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3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36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8293597" w14:textId="497BE682" w:rsidR="00DE173D" w:rsidRPr="00C80BE4" w:rsidDel="000F5B85" w:rsidRDefault="00DE173D" w:rsidP="00B22EEF">
            <w:pPr>
              <w:jc w:val="center"/>
              <w:rPr>
                <w:del w:id="3937" w:author="mehmet poyrazer" w:date="2026-03-22T14:59:00Z" w16du:dateUtc="2026-03-22T11:59:00Z"/>
                <w:sz w:val="20"/>
                <w:szCs w:val="20"/>
              </w:rPr>
            </w:pPr>
            <w:del w:id="393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3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rier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40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FF98B24" w14:textId="0570ECA6" w:rsidR="00DE173D" w:rsidRPr="00C80BE4" w:rsidDel="000F5B85" w:rsidRDefault="00DE173D" w:rsidP="00B22EEF">
            <w:pPr>
              <w:jc w:val="center"/>
              <w:rPr>
                <w:del w:id="3941" w:author="mehmet poyrazer" w:date="2026-03-22T14:59:00Z" w16du:dateUtc="2026-03-22T11:59:00Z"/>
                <w:sz w:val="20"/>
                <w:szCs w:val="20"/>
              </w:rPr>
            </w:pPr>
            <w:del w:id="394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4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44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35BC124" w14:textId="421E4DA0" w:rsidR="00DE173D" w:rsidRPr="00C80BE4" w:rsidDel="000F5B85" w:rsidRDefault="00DE173D" w:rsidP="00B22EEF">
            <w:pPr>
              <w:jc w:val="center"/>
              <w:rPr>
                <w:del w:id="3945" w:author="mehmet poyrazer" w:date="2026-03-22T14:59:00Z" w16du:dateUtc="2026-03-22T11:59:00Z"/>
                <w:sz w:val="20"/>
                <w:szCs w:val="20"/>
              </w:rPr>
            </w:pPr>
            <w:del w:id="3946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947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−0.051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48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20D4C7B" w14:textId="27CA90F6" w:rsidR="00DE173D" w:rsidRPr="00C80BE4" w:rsidDel="000F5B85" w:rsidRDefault="00DE173D" w:rsidP="00B22EEF">
            <w:pPr>
              <w:jc w:val="center"/>
              <w:rPr>
                <w:del w:id="3949" w:author="mehmet poyrazer" w:date="2026-03-22T14:59:00Z" w16du:dateUtc="2026-03-22T11:59:00Z"/>
                <w:sz w:val="20"/>
                <w:szCs w:val="20"/>
              </w:rPr>
            </w:pPr>
            <w:del w:id="395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5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−0.060, −0.043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52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33BF2B0" w14:textId="130EC2F4" w:rsidR="00DE173D" w:rsidRPr="00C80BE4" w:rsidDel="000F5B85" w:rsidRDefault="00DE173D" w:rsidP="00B22EEF">
            <w:pPr>
              <w:jc w:val="center"/>
              <w:rPr>
                <w:del w:id="3953" w:author="mehmet poyrazer" w:date="2026-03-22T14:59:00Z" w16du:dateUtc="2026-03-22T11:59:00Z"/>
                <w:sz w:val="20"/>
                <w:szCs w:val="20"/>
              </w:rPr>
            </w:pPr>
            <w:del w:id="3954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955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56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DDA01E8" w14:textId="660D5480" w:rsidR="00DE173D" w:rsidRPr="00C80BE4" w:rsidDel="000F5B85" w:rsidRDefault="00DE173D" w:rsidP="00B22EEF">
            <w:pPr>
              <w:jc w:val="center"/>
              <w:rPr>
                <w:del w:id="3957" w:author="mehmet poyrazer" w:date="2026-03-22T14:59:00Z" w16du:dateUtc="2026-03-22T11:59:00Z"/>
                <w:sz w:val="20"/>
                <w:szCs w:val="20"/>
              </w:rPr>
            </w:pPr>
            <w:del w:id="395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5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044A8148" w14:textId="26DA60DE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960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961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62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2AA98B1" w14:textId="49E40D18" w:rsidR="00DE173D" w:rsidRPr="00C80BE4" w:rsidDel="000F5B85" w:rsidRDefault="00DE173D" w:rsidP="00B22EEF">
            <w:pPr>
              <w:rPr>
                <w:del w:id="3963" w:author="mehmet poyrazer" w:date="2026-03-22T14:59:00Z" w16du:dateUtc="2026-03-22T11:59:00Z"/>
                <w:sz w:val="20"/>
                <w:szCs w:val="20"/>
              </w:rPr>
            </w:pPr>
            <w:del w:id="396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6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66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5B08A94" w14:textId="75F0FBA5" w:rsidR="00DE173D" w:rsidRPr="00C80BE4" w:rsidDel="000F5B85" w:rsidRDefault="00DE173D" w:rsidP="00B22EEF">
            <w:pPr>
              <w:rPr>
                <w:del w:id="3967" w:author="mehmet poyrazer" w:date="2026-03-22T14:59:00Z" w16du:dateUtc="2026-03-22T11:59:00Z"/>
                <w:sz w:val="20"/>
                <w:szCs w:val="20"/>
              </w:rPr>
            </w:pPr>
            <w:del w:id="396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6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70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0C12628" w14:textId="5721020E" w:rsidR="00DE173D" w:rsidRPr="00C80BE4" w:rsidDel="000F5B85" w:rsidRDefault="00DE173D" w:rsidP="00B22EEF">
            <w:pPr>
              <w:jc w:val="center"/>
              <w:rPr>
                <w:del w:id="3971" w:author="mehmet poyrazer" w:date="2026-03-22T14:59:00Z" w16du:dateUtc="2026-03-22T11:59:00Z"/>
                <w:sz w:val="20"/>
                <w:szCs w:val="20"/>
              </w:rPr>
            </w:pPr>
            <w:del w:id="397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7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ac-F1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74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CE1B6EF" w14:textId="6FEE4F3D" w:rsidR="00DE173D" w:rsidRPr="00C80BE4" w:rsidDel="000F5B85" w:rsidRDefault="00DE173D" w:rsidP="00B22EEF">
            <w:pPr>
              <w:jc w:val="center"/>
              <w:rPr>
                <w:del w:id="3975" w:author="mehmet poyrazer" w:date="2026-03-22T14:59:00Z" w16du:dateUtc="2026-03-22T11:59:00Z"/>
                <w:sz w:val="20"/>
                <w:szCs w:val="20"/>
              </w:rPr>
            </w:pPr>
            <w:del w:id="397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7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78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A339F9B" w14:textId="7AF06A5D" w:rsidR="00DE173D" w:rsidRPr="00C80BE4" w:rsidDel="000F5B85" w:rsidRDefault="00DE173D" w:rsidP="00B22EEF">
            <w:pPr>
              <w:jc w:val="center"/>
              <w:rPr>
                <w:del w:id="3979" w:author="mehmet poyrazer" w:date="2026-03-22T14:59:00Z" w16du:dateUtc="2026-03-22T11:59:00Z"/>
                <w:sz w:val="20"/>
                <w:szCs w:val="20"/>
              </w:rPr>
            </w:pPr>
            <w:del w:id="3980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981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141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82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97EBA4D" w14:textId="0F2FE096" w:rsidR="00DE173D" w:rsidRPr="00C80BE4" w:rsidDel="000F5B85" w:rsidRDefault="00DE173D" w:rsidP="00B22EEF">
            <w:pPr>
              <w:jc w:val="center"/>
              <w:rPr>
                <w:del w:id="3983" w:author="mehmet poyrazer" w:date="2026-03-22T14:59:00Z" w16du:dateUtc="2026-03-22T11:59:00Z"/>
                <w:sz w:val="20"/>
                <w:szCs w:val="20"/>
              </w:rPr>
            </w:pPr>
            <w:del w:id="398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8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+0.087, +0.195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86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DBDF045" w14:textId="17FC8DF8" w:rsidR="00DE173D" w:rsidRPr="00C80BE4" w:rsidDel="000F5B85" w:rsidRDefault="00DE173D" w:rsidP="00B22EEF">
            <w:pPr>
              <w:jc w:val="center"/>
              <w:rPr>
                <w:del w:id="3987" w:author="mehmet poyrazer" w:date="2026-03-22T14:59:00Z" w16du:dateUtc="2026-03-22T11:59:00Z"/>
                <w:sz w:val="20"/>
                <w:szCs w:val="20"/>
              </w:rPr>
            </w:pPr>
            <w:del w:id="3988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3989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2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90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AB747CF" w14:textId="63D2BE46" w:rsidR="00DE173D" w:rsidRPr="00C80BE4" w:rsidDel="000F5B85" w:rsidRDefault="00DE173D" w:rsidP="00B22EEF">
            <w:pPr>
              <w:jc w:val="center"/>
              <w:rPr>
                <w:del w:id="3991" w:author="mehmet poyrazer" w:date="2026-03-22T14:59:00Z" w16du:dateUtc="2026-03-22T11:59:00Z"/>
                <w:sz w:val="20"/>
                <w:szCs w:val="20"/>
              </w:rPr>
            </w:pPr>
            <w:del w:id="399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9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66AB32D3" w14:textId="75D2C379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3994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3995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3996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94E59A9" w14:textId="2AD293CE" w:rsidR="00DE173D" w:rsidRPr="00C80BE4" w:rsidDel="000F5B85" w:rsidRDefault="00DE173D" w:rsidP="00B22EEF">
            <w:pPr>
              <w:rPr>
                <w:del w:id="3997" w:author="mehmet poyrazer" w:date="2026-03-22T14:59:00Z" w16du:dateUtc="2026-03-22T11:59:00Z"/>
                <w:sz w:val="20"/>
                <w:szCs w:val="20"/>
              </w:rPr>
            </w:pPr>
            <w:del w:id="399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399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00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DD26C35" w14:textId="356998BE" w:rsidR="00DE173D" w:rsidRPr="00C80BE4" w:rsidDel="000F5B85" w:rsidRDefault="00DE173D" w:rsidP="00B22EEF">
            <w:pPr>
              <w:rPr>
                <w:del w:id="4001" w:author="mehmet poyrazer" w:date="2026-03-22T14:59:00Z" w16du:dateUtc="2026-03-22T11:59:00Z"/>
                <w:sz w:val="20"/>
                <w:szCs w:val="20"/>
              </w:rPr>
            </w:pPr>
            <w:del w:id="400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0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edSigLIP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04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C8DEF7D" w14:textId="67AE1B44" w:rsidR="00DE173D" w:rsidRPr="00C80BE4" w:rsidDel="000F5B85" w:rsidRDefault="00DE173D" w:rsidP="00B22EEF">
            <w:pPr>
              <w:jc w:val="center"/>
              <w:rPr>
                <w:del w:id="4005" w:author="mehmet poyrazer" w:date="2026-03-22T14:59:00Z" w16du:dateUtc="2026-03-22T11:59:00Z"/>
                <w:sz w:val="20"/>
                <w:szCs w:val="20"/>
              </w:rPr>
            </w:pPr>
            <w:del w:id="400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0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QWK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08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C297E21" w14:textId="78C60B50" w:rsidR="00DE173D" w:rsidRPr="00C80BE4" w:rsidDel="000F5B85" w:rsidRDefault="00DE173D" w:rsidP="00B22EEF">
            <w:pPr>
              <w:jc w:val="center"/>
              <w:rPr>
                <w:del w:id="4009" w:author="mehmet poyrazer" w:date="2026-03-22T14:59:00Z" w16du:dateUtc="2026-03-22T11:59:00Z"/>
                <w:sz w:val="20"/>
                <w:szCs w:val="20"/>
              </w:rPr>
            </w:pPr>
            <w:del w:id="401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1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12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ED88B28" w14:textId="68BAFE69" w:rsidR="00DE173D" w:rsidRPr="00C80BE4" w:rsidDel="000F5B85" w:rsidRDefault="00DE173D" w:rsidP="00B22EEF">
            <w:pPr>
              <w:jc w:val="center"/>
              <w:rPr>
                <w:del w:id="4013" w:author="mehmet poyrazer" w:date="2026-03-22T14:59:00Z" w16du:dateUtc="2026-03-22T11:59:00Z"/>
                <w:sz w:val="20"/>
                <w:szCs w:val="20"/>
              </w:rPr>
            </w:pPr>
            <w:del w:id="4014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4015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+0.365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16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45F6F34" w14:textId="01EC8BF7" w:rsidR="00DE173D" w:rsidRPr="00C80BE4" w:rsidDel="000F5B85" w:rsidRDefault="00DE173D" w:rsidP="00B22EEF">
            <w:pPr>
              <w:jc w:val="center"/>
              <w:rPr>
                <w:del w:id="4017" w:author="mehmet poyrazer" w:date="2026-03-22T14:59:00Z" w16du:dateUtc="2026-03-22T11:59:00Z"/>
                <w:sz w:val="20"/>
                <w:szCs w:val="20"/>
              </w:rPr>
            </w:pPr>
            <w:del w:id="401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1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+0.318, +0.416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20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C39C022" w14:textId="3924AFBA" w:rsidR="00DE173D" w:rsidRPr="00C80BE4" w:rsidDel="000F5B85" w:rsidRDefault="00DE173D" w:rsidP="00B22EEF">
            <w:pPr>
              <w:jc w:val="center"/>
              <w:rPr>
                <w:del w:id="4021" w:author="mehmet poyrazer" w:date="2026-03-22T14:59:00Z" w16du:dateUtc="2026-03-22T11:59:00Z"/>
                <w:sz w:val="20"/>
                <w:szCs w:val="20"/>
              </w:rPr>
            </w:pPr>
            <w:del w:id="4022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4023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2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24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E8CB291" w14:textId="0A18D5E7" w:rsidR="00DE173D" w:rsidRPr="00C80BE4" w:rsidDel="000F5B85" w:rsidRDefault="00DE173D" w:rsidP="00B22EEF">
            <w:pPr>
              <w:jc w:val="center"/>
              <w:rPr>
                <w:del w:id="4025" w:author="mehmet poyrazer" w:date="2026-03-22T14:59:00Z" w16du:dateUtc="2026-03-22T11:59:00Z"/>
                <w:sz w:val="20"/>
                <w:szCs w:val="20"/>
              </w:rPr>
            </w:pPr>
            <w:del w:id="402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2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1995A0F8" w14:textId="2A59E1D0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4028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4029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30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0C9B3CD" w14:textId="2F087E66" w:rsidR="00DE173D" w:rsidRPr="00C80BE4" w:rsidDel="000F5B85" w:rsidRDefault="00DE173D" w:rsidP="00B22EEF">
            <w:pPr>
              <w:rPr>
                <w:del w:id="4031" w:author="mehmet poyrazer" w:date="2026-03-22T14:59:00Z" w16du:dateUtc="2026-03-22T11:59:00Z"/>
                <w:sz w:val="20"/>
                <w:szCs w:val="20"/>
              </w:rPr>
            </w:pPr>
            <w:del w:id="403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3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34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5038F92" w14:textId="520B3A11" w:rsidR="00DE173D" w:rsidRPr="00C80BE4" w:rsidDel="000F5B85" w:rsidRDefault="00DE173D" w:rsidP="00B22EEF">
            <w:pPr>
              <w:rPr>
                <w:del w:id="4035" w:author="mehmet poyrazer" w:date="2026-03-22T14:59:00Z" w16du:dateUtc="2026-03-22T11:59:00Z"/>
                <w:sz w:val="20"/>
                <w:szCs w:val="20"/>
              </w:rPr>
            </w:pPr>
            <w:del w:id="403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3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RETFound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38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4A7B48C" w14:textId="349135EF" w:rsidR="00DE173D" w:rsidRPr="00C80BE4" w:rsidDel="000F5B85" w:rsidRDefault="00DE173D" w:rsidP="00B22EEF">
            <w:pPr>
              <w:jc w:val="center"/>
              <w:rPr>
                <w:del w:id="4039" w:author="mehmet poyrazer" w:date="2026-03-22T14:59:00Z" w16du:dateUtc="2026-03-22T11:59:00Z"/>
                <w:sz w:val="20"/>
                <w:szCs w:val="20"/>
              </w:rPr>
            </w:pPr>
            <w:del w:id="404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4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AUC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42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0C636E7" w14:textId="3A61A85C" w:rsidR="00DE173D" w:rsidRPr="00C80BE4" w:rsidDel="000F5B85" w:rsidRDefault="00DE173D" w:rsidP="00B22EEF">
            <w:pPr>
              <w:jc w:val="center"/>
              <w:rPr>
                <w:del w:id="4043" w:author="mehmet poyrazer" w:date="2026-03-22T14:59:00Z" w16du:dateUtc="2026-03-22T11:59:00Z"/>
                <w:sz w:val="20"/>
                <w:szCs w:val="20"/>
              </w:rPr>
            </w:pPr>
            <w:del w:id="404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4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DeLong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46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F34FFCE" w14:textId="3137A92A" w:rsidR="00DE173D" w:rsidRPr="00C80BE4" w:rsidDel="000F5B85" w:rsidRDefault="00DE173D" w:rsidP="00B22EEF">
            <w:pPr>
              <w:jc w:val="center"/>
              <w:rPr>
                <w:del w:id="4047" w:author="mehmet poyrazer" w:date="2026-03-22T14:59:00Z" w16du:dateUtc="2026-03-22T11:59:00Z"/>
                <w:sz w:val="20"/>
                <w:szCs w:val="20"/>
              </w:rPr>
            </w:pPr>
            <w:del w:id="4048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4049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−0.051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50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F464B0A" w14:textId="1CED27E5" w:rsidR="00DE173D" w:rsidRPr="00C80BE4" w:rsidDel="000F5B85" w:rsidRDefault="00DE173D" w:rsidP="00B22EEF">
            <w:pPr>
              <w:jc w:val="center"/>
              <w:rPr>
                <w:del w:id="4051" w:author="mehmet poyrazer" w:date="2026-03-22T14:59:00Z" w16du:dateUtc="2026-03-22T11:59:00Z"/>
                <w:sz w:val="20"/>
                <w:szCs w:val="20"/>
              </w:rPr>
            </w:pPr>
            <w:del w:id="405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5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—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54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6B9AA3B" w14:textId="5A9DC71F" w:rsidR="00DE173D" w:rsidRPr="00C80BE4" w:rsidDel="000F5B85" w:rsidRDefault="00DE173D" w:rsidP="00B22EEF">
            <w:pPr>
              <w:jc w:val="center"/>
              <w:rPr>
                <w:del w:id="4055" w:author="mehmet poyrazer" w:date="2026-03-22T14:59:00Z" w16du:dateUtc="2026-03-22T11:59:00Z"/>
                <w:sz w:val="20"/>
                <w:szCs w:val="20"/>
              </w:rPr>
            </w:pPr>
            <w:del w:id="4056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4057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3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58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BC46CFA" w14:textId="239F1E4B" w:rsidR="00DE173D" w:rsidRPr="00C80BE4" w:rsidDel="000F5B85" w:rsidRDefault="00DE173D" w:rsidP="00B22EEF">
            <w:pPr>
              <w:jc w:val="center"/>
              <w:rPr>
                <w:del w:id="4059" w:author="mehmet poyrazer" w:date="2026-03-22T14:59:00Z" w16du:dateUtc="2026-03-22T11:59:00Z"/>
                <w:sz w:val="20"/>
                <w:szCs w:val="20"/>
              </w:rPr>
            </w:pPr>
            <w:del w:id="406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6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1BA52050" w14:textId="4C363BAD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4062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4063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64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C4CFE06" w14:textId="7BA0F0F1" w:rsidR="00DE173D" w:rsidRPr="00C80BE4" w:rsidDel="000F5B85" w:rsidRDefault="00DE173D" w:rsidP="00B22EEF">
            <w:pPr>
              <w:rPr>
                <w:del w:id="4065" w:author="mehmet poyrazer" w:date="2026-03-22T14:59:00Z" w16du:dateUtc="2026-03-22T11:59:00Z"/>
                <w:sz w:val="20"/>
                <w:szCs w:val="20"/>
              </w:rPr>
            </w:pPr>
            <w:del w:id="406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6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68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0B9DAEF" w14:textId="39AD8D58" w:rsidR="00DE173D" w:rsidRPr="00C80BE4" w:rsidDel="000F5B85" w:rsidRDefault="00DE173D" w:rsidP="00B22EEF">
            <w:pPr>
              <w:rPr>
                <w:del w:id="4069" w:author="mehmet poyrazer" w:date="2026-03-22T14:59:00Z" w16du:dateUtc="2026-03-22T11:59:00Z"/>
                <w:sz w:val="20"/>
                <w:szCs w:val="20"/>
              </w:rPr>
            </w:pPr>
            <w:del w:id="407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7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RETFound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72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510E9DB" w14:textId="6F2B672B" w:rsidR="00DE173D" w:rsidRPr="00C80BE4" w:rsidDel="000F5B85" w:rsidRDefault="00DE173D" w:rsidP="00B22EEF">
            <w:pPr>
              <w:jc w:val="center"/>
              <w:rPr>
                <w:del w:id="4073" w:author="mehmet poyrazer" w:date="2026-03-22T14:59:00Z" w16du:dateUtc="2026-03-22T11:59:00Z"/>
                <w:sz w:val="20"/>
                <w:szCs w:val="20"/>
              </w:rPr>
            </w:pPr>
            <w:del w:id="407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7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Correct.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76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4E820AA" w14:textId="00BCC0DB" w:rsidR="00DE173D" w:rsidRPr="00C80BE4" w:rsidDel="000F5B85" w:rsidRDefault="00DE173D" w:rsidP="00B22EEF">
            <w:pPr>
              <w:jc w:val="center"/>
              <w:rPr>
                <w:del w:id="4077" w:author="mehmet poyrazer" w:date="2026-03-22T14:59:00Z" w16du:dateUtc="2026-03-22T11:59:00Z"/>
                <w:sz w:val="20"/>
                <w:szCs w:val="20"/>
              </w:rPr>
            </w:pPr>
            <w:del w:id="407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7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cNemar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80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83A1D1C" w14:textId="68D84C7E" w:rsidR="00DE173D" w:rsidRPr="00C80BE4" w:rsidDel="000F5B85" w:rsidRDefault="00DE173D" w:rsidP="00B22EEF">
            <w:pPr>
              <w:jc w:val="center"/>
              <w:rPr>
                <w:del w:id="4081" w:author="mehmet poyrazer" w:date="2026-03-22T14:59:00Z" w16du:dateUtc="2026-03-22T11:59:00Z"/>
                <w:sz w:val="20"/>
                <w:szCs w:val="20"/>
              </w:rPr>
            </w:pPr>
            <w:del w:id="408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8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−0.013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84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87B7EAF" w14:textId="67534F08" w:rsidR="00DE173D" w:rsidRPr="00C80BE4" w:rsidDel="000F5B85" w:rsidRDefault="00DE173D" w:rsidP="00B22EEF">
            <w:pPr>
              <w:jc w:val="center"/>
              <w:rPr>
                <w:del w:id="4085" w:author="mehmet poyrazer" w:date="2026-03-22T14:59:00Z" w16du:dateUtc="2026-03-22T11:59:00Z"/>
                <w:sz w:val="20"/>
                <w:szCs w:val="20"/>
              </w:rPr>
            </w:pPr>
            <w:del w:id="408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8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—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88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4B7CC4C" w14:textId="1D39F557" w:rsidR="00DE173D" w:rsidRPr="00C80BE4" w:rsidDel="000F5B85" w:rsidRDefault="00DE173D" w:rsidP="00B22EEF">
            <w:pPr>
              <w:jc w:val="center"/>
              <w:rPr>
                <w:del w:id="4089" w:author="mehmet poyrazer" w:date="2026-03-22T14:59:00Z" w16du:dateUtc="2026-03-22T11:59:00Z"/>
                <w:sz w:val="20"/>
                <w:szCs w:val="20"/>
              </w:rPr>
            </w:pPr>
            <w:del w:id="409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9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0.150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92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A257FD0" w14:textId="5385B9D0" w:rsidR="00DE173D" w:rsidRPr="00C80BE4" w:rsidDel="000F5B85" w:rsidRDefault="00DE173D" w:rsidP="00B22EEF">
            <w:pPr>
              <w:jc w:val="center"/>
              <w:rPr>
                <w:del w:id="4093" w:author="mehmet poyrazer" w:date="2026-03-22T14:59:00Z" w16du:dateUtc="2026-03-22T11:59:00Z"/>
                <w:sz w:val="20"/>
                <w:szCs w:val="20"/>
              </w:rPr>
            </w:pPr>
          </w:p>
        </w:tc>
      </w:tr>
      <w:tr w:rsidR="00DE173D" w:rsidRPr="00C80BE4" w:rsidDel="000F5B85" w14:paraId="15B2F3A1" w14:textId="22BE8F5E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4094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4095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096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8D5570F" w14:textId="1E0C7AE3" w:rsidR="00DE173D" w:rsidRPr="00C80BE4" w:rsidDel="000F5B85" w:rsidRDefault="00DE173D" w:rsidP="00B22EEF">
            <w:pPr>
              <w:rPr>
                <w:del w:id="4097" w:author="mehmet poyrazer" w:date="2026-03-22T14:59:00Z" w16du:dateUtc="2026-03-22T11:59:00Z"/>
                <w:sz w:val="20"/>
                <w:szCs w:val="20"/>
              </w:rPr>
            </w:pPr>
            <w:del w:id="409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09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00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B79A48E" w14:textId="4327BB10" w:rsidR="00DE173D" w:rsidRPr="00C80BE4" w:rsidDel="000F5B85" w:rsidRDefault="00DE173D" w:rsidP="00B22EEF">
            <w:pPr>
              <w:rPr>
                <w:del w:id="4101" w:author="mehmet poyrazer" w:date="2026-03-22T14:59:00Z" w16du:dateUtc="2026-03-22T11:59:00Z"/>
                <w:sz w:val="20"/>
                <w:szCs w:val="20"/>
              </w:rPr>
            </w:pPr>
            <w:del w:id="410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0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RETFound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04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4AAA7B7" w14:textId="44762EEE" w:rsidR="00DE173D" w:rsidRPr="00C80BE4" w:rsidDel="000F5B85" w:rsidRDefault="00DE173D" w:rsidP="00B22EEF">
            <w:pPr>
              <w:jc w:val="center"/>
              <w:rPr>
                <w:del w:id="4105" w:author="mehmet poyrazer" w:date="2026-03-22T14:59:00Z" w16du:dateUtc="2026-03-22T11:59:00Z"/>
                <w:sz w:val="20"/>
                <w:szCs w:val="20"/>
              </w:rPr>
            </w:pPr>
            <w:del w:id="410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0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CE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08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1F0DFF0" w14:textId="0266A9C5" w:rsidR="00DE173D" w:rsidRPr="00C80BE4" w:rsidDel="000F5B85" w:rsidRDefault="00DE173D" w:rsidP="00B22EEF">
            <w:pPr>
              <w:jc w:val="center"/>
              <w:rPr>
                <w:del w:id="4109" w:author="mehmet poyrazer" w:date="2026-03-22T14:59:00Z" w16du:dateUtc="2026-03-22T11:59:00Z"/>
                <w:sz w:val="20"/>
                <w:szCs w:val="20"/>
              </w:rPr>
            </w:pPr>
            <w:del w:id="411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1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12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0CBC677" w14:textId="00E1ED32" w:rsidR="00DE173D" w:rsidRPr="00C80BE4" w:rsidDel="000F5B85" w:rsidRDefault="00DE173D" w:rsidP="00B22EEF">
            <w:pPr>
              <w:jc w:val="center"/>
              <w:rPr>
                <w:del w:id="4113" w:author="mehmet poyrazer" w:date="2026-03-22T14:59:00Z" w16du:dateUtc="2026-03-22T11:59:00Z"/>
                <w:sz w:val="20"/>
                <w:szCs w:val="20"/>
              </w:rPr>
            </w:pPr>
            <w:del w:id="4114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4115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−0.088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16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48999A0" w14:textId="3E1DC9C8" w:rsidR="00DE173D" w:rsidRPr="00C80BE4" w:rsidDel="000F5B85" w:rsidRDefault="00DE173D" w:rsidP="00B22EEF">
            <w:pPr>
              <w:jc w:val="center"/>
              <w:rPr>
                <w:del w:id="4117" w:author="mehmet poyrazer" w:date="2026-03-22T14:59:00Z" w16du:dateUtc="2026-03-22T11:59:00Z"/>
                <w:sz w:val="20"/>
                <w:szCs w:val="20"/>
              </w:rPr>
            </w:pPr>
            <w:del w:id="411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1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−0.108, −0.066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20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DD7532A" w14:textId="0E79B69F" w:rsidR="00DE173D" w:rsidRPr="00C80BE4" w:rsidDel="000F5B85" w:rsidRDefault="00DE173D" w:rsidP="00B22EEF">
            <w:pPr>
              <w:jc w:val="center"/>
              <w:rPr>
                <w:del w:id="4121" w:author="mehmet poyrazer" w:date="2026-03-22T14:59:00Z" w16du:dateUtc="2026-03-22T11:59:00Z"/>
                <w:sz w:val="20"/>
                <w:szCs w:val="20"/>
              </w:rPr>
            </w:pPr>
            <w:del w:id="4122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4123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01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24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89E2309" w14:textId="6927463D" w:rsidR="00DE173D" w:rsidRPr="00C80BE4" w:rsidDel="000F5B85" w:rsidRDefault="00DE173D" w:rsidP="00B22EEF">
            <w:pPr>
              <w:jc w:val="center"/>
              <w:rPr>
                <w:del w:id="4125" w:author="mehmet poyrazer" w:date="2026-03-22T14:59:00Z" w16du:dateUtc="2026-03-22T11:59:00Z"/>
                <w:sz w:val="20"/>
                <w:szCs w:val="20"/>
              </w:rPr>
            </w:pPr>
            <w:del w:id="412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2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15883766" w14:textId="3C760FC3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4128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4129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30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D39156C" w14:textId="18E69545" w:rsidR="00DE173D" w:rsidRPr="00C80BE4" w:rsidDel="000F5B85" w:rsidRDefault="00DE173D" w:rsidP="00B22EEF">
            <w:pPr>
              <w:rPr>
                <w:del w:id="4131" w:author="mehmet poyrazer" w:date="2026-03-22T14:59:00Z" w16du:dateUtc="2026-03-22T11:59:00Z"/>
                <w:sz w:val="20"/>
                <w:szCs w:val="20"/>
              </w:rPr>
            </w:pPr>
            <w:del w:id="413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3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34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1F790F8" w14:textId="53CB90DD" w:rsidR="00DE173D" w:rsidRPr="00C80BE4" w:rsidDel="000F5B85" w:rsidRDefault="00DE173D" w:rsidP="00B22EEF">
            <w:pPr>
              <w:rPr>
                <w:del w:id="4135" w:author="mehmet poyrazer" w:date="2026-03-22T14:59:00Z" w16du:dateUtc="2026-03-22T11:59:00Z"/>
                <w:sz w:val="20"/>
                <w:szCs w:val="20"/>
              </w:rPr>
            </w:pPr>
            <w:del w:id="413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3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RETFound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38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18177E5" w14:textId="526DDD26" w:rsidR="00DE173D" w:rsidRPr="00C80BE4" w:rsidDel="000F5B85" w:rsidRDefault="00DE173D" w:rsidP="00B22EEF">
            <w:pPr>
              <w:jc w:val="center"/>
              <w:rPr>
                <w:del w:id="4139" w:author="mehmet poyrazer" w:date="2026-03-22T14:59:00Z" w16du:dateUtc="2026-03-22T11:59:00Z"/>
                <w:sz w:val="20"/>
                <w:szCs w:val="20"/>
              </w:rPr>
            </w:pPr>
            <w:del w:id="414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4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rier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42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EE18B6C" w14:textId="6A3460FF" w:rsidR="00DE173D" w:rsidRPr="00C80BE4" w:rsidDel="000F5B85" w:rsidRDefault="00DE173D" w:rsidP="00B22EEF">
            <w:pPr>
              <w:jc w:val="center"/>
              <w:rPr>
                <w:del w:id="4143" w:author="mehmet poyrazer" w:date="2026-03-22T14:59:00Z" w16du:dateUtc="2026-03-22T11:59:00Z"/>
                <w:sz w:val="20"/>
                <w:szCs w:val="20"/>
              </w:rPr>
            </w:pPr>
            <w:del w:id="414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4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46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DAE7231" w14:textId="43EDB1BC" w:rsidR="00DE173D" w:rsidRPr="00C80BE4" w:rsidDel="000F5B85" w:rsidRDefault="00DE173D" w:rsidP="00B22EEF">
            <w:pPr>
              <w:jc w:val="center"/>
              <w:rPr>
                <w:del w:id="4147" w:author="mehmet poyrazer" w:date="2026-03-22T14:59:00Z" w16du:dateUtc="2026-03-22T11:59:00Z"/>
                <w:sz w:val="20"/>
                <w:szCs w:val="20"/>
              </w:rPr>
            </w:pPr>
            <w:del w:id="414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4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−0.008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50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85FB857" w14:textId="71AB660E" w:rsidR="00DE173D" w:rsidRPr="00C80BE4" w:rsidDel="000F5B85" w:rsidRDefault="00DE173D" w:rsidP="00B22EEF">
            <w:pPr>
              <w:jc w:val="center"/>
              <w:rPr>
                <w:del w:id="4151" w:author="mehmet poyrazer" w:date="2026-03-22T14:59:00Z" w16du:dateUtc="2026-03-22T11:59:00Z"/>
                <w:sz w:val="20"/>
                <w:szCs w:val="20"/>
              </w:rPr>
            </w:pPr>
            <w:del w:id="415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5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−0.019, +0.003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54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B2FA2DD" w14:textId="0ED52E88" w:rsidR="00DE173D" w:rsidRPr="00C80BE4" w:rsidDel="000F5B85" w:rsidRDefault="00DE173D" w:rsidP="00B22EEF">
            <w:pPr>
              <w:jc w:val="center"/>
              <w:rPr>
                <w:del w:id="4155" w:author="mehmet poyrazer" w:date="2026-03-22T14:59:00Z" w16du:dateUtc="2026-03-22T11:59:00Z"/>
                <w:sz w:val="20"/>
                <w:szCs w:val="20"/>
              </w:rPr>
            </w:pPr>
            <w:del w:id="415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5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0.152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58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6D880081" w14:textId="2366DE97" w:rsidR="00DE173D" w:rsidRPr="00C80BE4" w:rsidDel="000F5B85" w:rsidRDefault="00DE173D" w:rsidP="00B22EEF">
            <w:pPr>
              <w:jc w:val="center"/>
              <w:rPr>
                <w:del w:id="4159" w:author="mehmet poyrazer" w:date="2026-03-22T14:59:00Z" w16du:dateUtc="2026-03-22T11:59:00Z"/>
                <w:sz w:val="20"/>
                <w:szCs w:val="20"/>
              </w:rPr>
            </w:pPr>
          </w:p>
        </w:tc>
      </w:tr>
      <w:tr w:rsidR="00DE173D" w:rsidRPr="00C80BE4" w:rsidDel="000F5B85" w14:paraId="3C4BA699" w14:textId="16C8E238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4160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4161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62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5C1F223" w14:textId="095C2758" w:rsidR="00DE173D" w:rsidRPr="00C80BE4" w:rsidDel="000F5B85" w:rsidRDefault="00DE173D" w:rsidP="00B22EEF">
            <w:pPr>
              <w:rPr>
                <w:del w:id="4163" w:author="mehmet poyrazer" w:date="2026-03-22T14:59:00Z" w16du:dateUtc="2026-03-22T11:59:00Z"/>
                <w:sz w:val="20"/>
                <w:szCs w:val="20"/>
              </w:rPr>
            </w:pPr>
            <w:del w:id="416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6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66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C72F764" w14:textId="492E7CA0" w:rsidR="00DE173D" w:rsidRPr="00C80BE4" w:rsidDel="000F5B85" w:rsidRDefault="00DE173D" w:rsidP="00B22EEF">
            <w:pPr>
              <w:rPr>
                <w:del w:id="4167" w:author="mehmet poyrazer" w:date="2026-03-22T14:59:00Z" w16du:dateUtc="2026-03-22T11:59:00Z"/>
                <w:sz w:val="20"/>
                <w:szCs w:val="20"/>
              </w:rPr>
            </w:pPr>
            <w:del w:id="416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6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RETFound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70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1898688" w14:textId="3A1536B9" w:rsidR="00DE173D" w:rsidRPr="00C80BE4" w:rsidDel="000F5B85" w:rsidRDefault="00DE173D" w:rsidP="00B22EEF">
            <w:pPr>
              <w:jc w:val="center"/>
              <w:rPr>
                <w:del w:id="4171" w:author="mehmet poyrazer" w:date="2026-03-22T14:59:00Z" w16du:dateUtc="2026-03-22T11:59:00Z"/>
                <w:sz w:val="20"/>
                <w:szCs w:val="20"/>
              </w:rPr>
            </w:pPr>
            <w:del w:id="417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7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Mac-F1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74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3FAC2A9" w14:textId="09CAA610" w:rsidR="00DE173D" w:rsidRPr="00C80BE4" w:rsidDel="000F5B85" w:rsidRDefault="00DE173D" w:rsidP="00B22EEF">
            <w:pPr>
              <w:jc w:val="center"/>
              <w:rPr>
                <w:del w:id="4175" w:author="mehmet poyrazer" w:date="2026-03-22T14:59:00Z" w16du:dateUtc="2026-03-22T11:59:00Z"/>
                <w:sz w:val="20"/>
                <w:szCs w:val="20"/>
              </w:rPr>
            </w:pPr>
            <w:del w:id="417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7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78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160A8A2A" w14:textId="567B1675" w:rsidR="00DE173D" w:rsidRPr="00C80BE4" w:rsidDel="000F5B85" w:rsidRDefault="00DE173D" w:rsidP="00B22EEF">
            <w:pPr>
              <w:jc w:val="center"/>
              <w:rPr>
                <w:del w:id="4179" w:author="mehmet poyrazer" w:date="2026-03-22T14:59:00Z" w16du:dateUtc="2026-03-22T11:59:00Z"/>
                <w:sz w:val="20"/>
                <w:szCs w:val="20"/>
              </w:rPr>
            </w:pPr>
            <w:del w:id="4180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4181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−0.054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82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2D633826" w14:textId="26868DAB" w:rsidR="00DE173D" w:rsidRPr="00C80BE4" w:rsidDel="000F5B85" w:rsidRDefault="00DE173D" w:rsidP="00B22EEF">
            <w:pPr>
              <w:jc w:val="center"/>
              <w:rPr>
                <w:del w:id="4183" w:author="mehmet poyrazer" w:date="2026-03-22T14:59:00Z" w16du:dateUtc="2026-03-22T11:59:00Z"/>
                <w:sz w:val="20"/>
                <w:szCs w:val="20"/>
              </w:rPr>
            </w:pPr>
            <w:del w:id="418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8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−0.098, −0.005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86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26DE58E" w14:textId="76BFBA75" w:rsidR="00DE173D" w:rsidRPr="00C80BE4" w:rsidDel="000F5B85" w:rsidRDefault="00DE173D" w:rsidP="00B22EEF">
            <w:pPr>
              <w:jc w:val="center"/>
              <w:rPr>
                <w:del w:id="4187" w:author="mehmet poyrazer" w:date="2026-03-22T14:59:00Z" w16du:dateUtc="2026-03-22T11:59:00Z"/>
                <w:sz w:val="20"/>
                <w:szCs w:val="20"/>
              </w:rPr>
            </w:pPr>
            <w:del w:id="4188" w:author="mehmet poyrazer" w:date="2026-03-22T14:59:00Z" w16du:dateUtc="2026-03-22T11:59:00Z">
              <w:r w:rsidRPr="00C80BE4" w:rsidDel="000F5B85">
                <w:rPr>
                  <w:b/>
                  <w:bCs/>
                  <w:sz w:val="20"/>
                  <w:szCs w:val="20"/>
                  <w:rPrChange w:id="4189" w:author="mehmet poyrazer" w:date="2026-03-24T21:46:00Z" w16du:dateUtc="2026-03-24T18:46:00Z">
                    <w:rPr>
                      <w:b/>
                      <w:bCs/>
                      <w:sz w:val="16"/>
                      <w:szCs w:val="16"/>
                    </w:rPr>
                  </w:rPrChange>
                </w:rPr>
                <w:delText>0.038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90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none" w:sz="0" w:space="0" w:color="FFFFFF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D0C4F50" w14:textId="0D447854" w:rsidR="00DE173D" w:rsidRPr="00C80BE4" w:rsidDel="000F5B85" w:rsidRDefault="00DE173D" w:rsidP="00B22EEF">
            <w:pPr>
              <w:jc w:val="center"/>
              <w:rPr>
                <w:del w:id="4191" w:author="mehmet poyrazer" w:date="2026-03-22T14:59:00Z" w16du:dateUtc="2026-03-22T11:59:00Z"/>
                <w:sz w:val="20"/>
                <w:szCs w:val="20"/>
              </w:rPr>
            </w:pPr>
            <w:del w:id="419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9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†</w:delText>
              </w:r>
            </w:del>
          </w:p>
        </w:tc>
      </w:tr>
      <w:tr w:rsidR="00DE173D" w:rsidRPr="00C80BE4" w:rsidDel="000F5B85" w14:paraId="5D3CB48F" w14:textId="1F3404E0" w:rsidTr="000F5B85">
        <w:tblPrEx>
          <w:tblW w:w="75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PrExChange w:id="4194" w:author="mehmet poyrazer" w:date="2026-03-22T14:59:00Z" w16du:dateUtc="2026-03-22T11:59:00Z">
            <w:tblPrEx>
              <w:tblW w:w="75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</w:tblPrEx>
          </w:tblPrExChange>
        </w:tblPrEx>
        <w:trPr>
          <w:del w:id="4195" w:author="mehmet poyrazer" w:date="2026-03-22T14:59:00Z"/>
        </w:trPr>
        <w:tc>
          <w:tcPr>
            <w:tcW w:w="551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196" w:author="mehmet poyrazer" w:date="2026-03-22T14:59:00Z" w16du:dateUtc="2026-03-22T11:59:00Z">
              <w:tcPr>
                <w:tcW w:w="5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8" w:space="0" w:color="auto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D43230F" w14:textId="65BBC0F9" w:rsidR="00DE173D" w:rsidRPr="00C80BE4" w:rsidDel="000F5B85" w:rsidRDefault="00DE173D" w:rsidP="00B22EEF">
            <w:pPr>
              <w:rPr>
                <w:del w:id="4197" w:author="mehmet poyrazer" w:date="2026-03-22T14:59:00Z" w16du:dateUtc="2026-03-22T11:59:00Z"/>
                <w:sz w:val="20"/>
                <w:szCs w:val="20"/>
              </w:rPr>
            </w:pPr>
            <w:del w:id="419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19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Ext</w:delText>
              </w:r>
            </w:del>
          </w:p>
        </w:tc>
        <w:tc>
          <w:tcPr>
            <w:tcW w:w="1697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200" w:author="mehmet poyrazer" w:date="2026-03-22T14:59:00Z" w16du:dateUtc="2026-03-22T11:59:00Z">
              <w:tcPr>
                <w:tcW w:w="17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8" w:space="0" w:color="auto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3A4CA5E" w14:textId="2FE4872C" w:rsidR="00DE173D" w:rsidRPr="00C80BE4" w:rsidDel="000F5B85" w:rsidRDefault="00DE173D" w:rsidP="00B22EEF">
            <w:pPr>
              <w:rPr>
                <w:del w:id="4201" w:author="mehmet poyrazer" w:date="2026-03-22T14:59:00Z" w16du:dateUtc="2026-03-22T11:59:00Z"/>
                <w:sz w:val="20"/>
                <w:szCs w:val="20"/>
              </w:rPr>
            </w:pPr>
            <w:del w:id="420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20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RETFound vs EffNet-B0</w:delText>
              </w:r>
            </w:del>
          </w:p>
        </w:tc>
        <w:tc>
          <w:tcPr>
            <w:tcW w:w="899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204" w:author="mehmet poyrazer" w:date="2026-03-22T14:59:00Z" w16du:dateUtc="2026-03-22T11:59:00Z">
              <w:tcPr>
                <w:tcW w:w="9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8" w:space="0" w:color="auto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3F462C5" w14:textId="5F497A41" w:rsidR="00DE173D" w:rsidRPr="00C80BE4" w:rsidDel="000F5B85" w:rsidRDefault="00DE173D" w:rsidP="00B22EEF">
            <w:pPr>
              <w:jc w:val="center"/>
              <w:rPr>
                <w:del w:id="4205" w:author="mehmet poyrazer" w:date="2026-03-22T14:59:00Z" w16du:dateUtc="2026-03-22T11:59:00Z"/>
                <w:sz w:val="20"/>
                <w:szCs w:val="20"/>
              </w:rPr>
            </w:pPr>
            <w:del w:id="4206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207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QWK</w:delText>
              </w:r>
            </w:del>
          </w:p>
        </w:tc>
        <w:tc>
          <w:tcPr>
            <w:tcW w:w="809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208" w:author="mehmet poyrazer" w:date="2026-03-22T14:59:00Z" w16du:dateUtc="2026-03-22T11:59:00Z">
              <w:tcPr>
                <w:tcW w:w="800" w:type="dxa"/>
                <w:tcBorders>
                  <w:top w:val="none" w:sz="0" w:space="0" w:color="FFFFFF"/>
                  <w:left w:val="none" w:sz="0" w:space="0" w:color="FFFFFF"/>
                  <w:bottom w:val="single" w:sz="8" w:space="0" w:color="auto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017E0B9E" w14:textId="641246B4" w:rsidR="00DE173D" w:rsidRPr="00C80BE4" w:rsidDel="000F5B85" w:rsidRDefault="00DE173D" w:rsidP="00B22EEF">
            <w:pPr>
              <w:jc w:val="center"/>
              <w:rPr>
                <w:del w:id="4209" w:author="mehmet poyrazer" w:date="2026-03-22T14:59:00Z" w16du:dateUtc="2026-03-22T11:59:00Z"/>
                <w:sz w:val="20"/>
                <w:szCs w:val="20"/>
              </w:rPr>
            </w:pPr>
            <w:del w:id="4210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211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Boot</w:delText>
              </w:r>
            </w:del>
          </w:p>
        </w:tc>
        <w:tc>
          <w:tcPr>
            <w:tcW w:w="799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212" w:author="mehmet poyrazer" w:date="2026-03-22T14:59:00Z" w16du:dateUtc="2026-03-22T11:59:00Z">
              <w:tcPr>
                <w:tcW w:w="8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8" w:space="0" w:color="auto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5B905D2D" w14:textId="315B4741" w:rsidR="00DE173D" w:rsidRPr="00C80BE4" w:rsidDel="000F5B85" w:rsidRDefault="00DE173D" w:rsidP="00B22EEF">
            <w:pPr>
              <w:jc w:val="center"/>
              <w:rPr>
                <w:del w:id="4213" w:author="mehmet poyrazer" w:date="2026-03-22T14:59:00Z" w16du:dateUtc="2026-03-22T11:59:00Z"/>
                <w:sz w:val="20"/>
                <w:szCs w:val="20"/>
              </w:rPr>
            </w:pPr>
            <w:del w:id="4214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215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+0.000</w:delText>
              </w:r>
            </w:del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216" w:author="mehmet poyrazer" w:date="2026-03-22T14:59:00Z" w16du:dateUtc="2026-03-22T11:59:00Z">
              <w:tcPr>
                <w:tcW w:w="16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8" w:space="0" w:color="auto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4C536AB4" w14:textId="6890DC4B" w:rsidR="00DE173D" w:rsidRPr="00C80BE4" w:rsidDel="000F5B85" w:rsidRDefault="00DE173D" w:rsidP="00B22EEF">
            <w:pPr>
              <w:jc w:val="center"/>
              <w:rPr>
                <w:del w:id="4217" w:author="mehmet poyrazer" w:date="2026-03-22T14:59:00Z" w16du:dateUtc="2026-03-22T11:59:00Z"/>
                <w:sz w:val="20"/>
                <w:szCs w:val="20"/>
              </w:rPr>
            </w:pPr>
            <w:del w:id="4218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219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[−0.056, +0.057]</w:delText>
              </w:r>
            </w:del>
          </w:p>
        </w:tc>
        <w:tc>
          <w:tcPr>
            <w:tcW w:w="749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220" w:author="mehmet poyrazer" w:date="2026-03-22T14:59:00Z" w16du:dateUtc="2026-03-22T11:59:00Z">
              <w:tcPr>
                <w:tcW w:w="75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8" w:space="0" w:color="auto"/>
                  <w:right w:val="none" w:sz="0" w:space="0" w:color="FFFFFF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37315B26" w14:textId="3C3FB128" w:rsidR="00DE173D" w:rsidRPr="00C80BE4" w:rsidDel="000F5B85" w:rsidRDefault="00DE173D" w:rsidP="00B22EEF">
            <w:pPr>
              <w:jc w:val="center"/>
              <w:rPr>
                <w:del w:id="4221" w:author="mehmet poyrazer" w:date="2026-03-22T14:59:00Z" w16du:dateUtc="2026-03-22T11:59:00Z"/>
                <w:sz w:val="20"/>
                <w:szCs w:val="20"/>
              </w:rPr>
            </w:pPr>
            <w:del w:id="4222" w:author="mehmet poyrazer" w:date="2026-03-22T14:59:00Z" w16du:dateUtc="2026-03-22T11:59:00Z">
              <w:r w:rsidRPr="00C80BE4" w:rsidDel="000F5B85">
                <w:rPr>
                  <w:sz w:val="20"/>
                  <w:szCs w:val="20"/>
                  <w:rPrChange w:id="4223" w:author="mehmet poyrazer" w:date="2026-03-24T21:46:00Z" w16du:dateUtc="2026-03-24T18:46:00Z">
                    <w:rPr>
                      <w:sz w:val="16"/>
                      <w:szCs w:val="16"/>
                    </w:rPr>
                  </w:rPrChange>
                </w:rPr>
                <w:delText>0.986</w:delText>
              </w:r>
            </w:del>
          </w:p>
        </w:tc>
        <w:tc>
          <w:tcPr>
            <w:tcW w:w="399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tcPrChange w:id="4224" w:author="mehmet poyrazer" w:date="2026-03-22T14:59:00Z" w16du:dateUtc="2026-03-22T11:59:00Z">
              <w:tcPr>
                <w:tcW w:w="400" w:type="dxa"/>
                <w:gridSpan w:val="2"/>
                <w:tcBorders>
                  <w:top w:val="none" w:sz="0" w:space="0" w:color="FFFFFF"/>
                  <w:left w:val="none" w:sz="0" w:space="0" w:color="FFFFFF"/>
                  <w:bottom w:val="single" w:sz="8" w:space="0" w:color="auto"/>
                  <w:right w:val="nil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</w:tcPrChange>
          </w:tcPr>
          <w:p w14:paraId="7B829FE3" w14:textId="727C2212" w:rsidR="00DE173D" w:rsidRPr="00C80BE4" w:rsidDel="000F5B85" w:rsidRDefault="00DE173D" w:rsidP="00B22EEF">
            <w:pPr>
              <w:jc w:val="center"/>
              <w:rPr>
                <w:del w:id="4225" w:author="mehmet poyrazer" w:date="2026-03-22T14:59:00Z" w16du:dateUtc="2026-03-22T11:59:00Z"/>
                <w:sz w:val="20"/>
                <w:szCs w:val="20"/>
              </w:rPr>
            </w:pPr>
          </w:p>
        </w:tc>
      </w:tr>
    </w:tbl>
    <w:p w14:paraId="7CE7BDC5" w14:textId="3998FDD4" w:rsidR="00DE173D" w:rsidRPr="00C80BE4" w:rsidDel="005815DE" w:rsidRDefault="00DE173D" w:rsidP="00DE173D">
      <w:pPr>
        <w:spacing w:after="120" w:line="276" w:lineRule="auto"/>
        <w:jc w:val="both"/>
        <w:rPr>
          <w:del w:id="4226" w:author="mehmet poyrazer" w:date="2026-03-22T14:59:00Z" w16du:dateUtc="2026-03-22T11:59:00Z"/>
          <w:color w:val="000000" w:themeColor="text1"/>
          <w:sz w:val="20"/>
          <w:szCs w:val="20"/>
        </w:rPr>
      </w:pPr>
      <w:del w:id="4227" w:author="mehmet poyrazer" w:date="2026-03-22T14:59:00Z" w16du:dateUtc="2026-03-22T11:59:00Z">
        <w:r w:rsidRPr="00C80BE4" w:rsidDel="005815DE">
          <w:rPr>
            <w:color w:val="000000" w:themeColor="text1"/>
            <w:sz w:val="20"/>
            <w:szCs w:val="20"/>
          </w:rPr>
          <w:delText>Δ = model A minus model B. † Significant at p &lt; 0.05 after Benjamini–Hochberg correction within each dataset–task–test group. DeLong for AUC; exact McNemar (continuity-corrected χ² if discordant pairs ≥ 25) for correctness; paired bootstrap (1,000 iterations) for ECE, Brier, macro-F1, QWK. CI = bootstrap confidence interval (— = not applicable).</w:delText>
        </w:r>
      </w:del>
    </w:p>
    <w:p w14:paraId="45E21E92" w14:textId="77777777" w:rsidR="00DE173D" w:rsidRPr="00C80BE4" w:rsidDel="00F446C1" w:rsidRDefault="00DE173D">
      <w:pPr>
        <w:spacing w:before="240" w:after="160" w:line="320" w:lineRule="auto"/>
        <w:rPr>
          <w:del w:id="4228" w:author="mehmet poyrazer" w:date="2026-03-24T22:17:00Z" w16du:dateUtc="2026-03-24T19:17:00Z"/>
          <w:b/>
          <w:bCs/>
          <w:sz w:val="20"/>
          <w:szCs w:val="20"/>
          <w:rPrChange w:id="4229" w:author="mehmet poyrazer" w:date="2026-03-24T21:46:00Z" w16du:dateUtc="2026-03-24T18:46:00Z">
            <w:rPr>
              <w:del w:id="4230" w:author="mehmet poyrazer" w:date="2026-03-24T22:17:00Z" w16du:dateUtc="2026-03-24T19:17:00Z"/>
              <w:b/>
              <w:bCs/>
            </w:rPr>
          </w:rPrChange>
        </w:rPr>
      </w:pPr>
    </w:p>
    <w:p w14:paraId="7147D662" w14:textId="77777777" w:rsidR="00DE173D" w:rsidRPr="00C80BE4" w:rsidDel="00F446C1" w:rsidRDefault="00DE173D">
      <w:pPr>
        <w:spacing w:before="240" w:after="160" w:line="320" w:lineRule="auto"/>
        <w:rPr>
          <w:del w:id="4231" w:author="mehmet poyrazer" w:date="2026-03-24T22:17:00Z" w16du:dateUtc="2026-03-24T19:17:00Z"/>
          <w:b/>
          <w:bCs/>
          <w:sz w:val="20"/>
          <w:szCs w:val="20"/>
          <w:rPrChange w:id="4232" w:author="mehmet poyrazer" w:date="2026-03-24T21:46:00Z" w16du:dateUtc="2026-03-24T18:46:00Z">
            <w:rPr>
              <w:del w:id="4233" w:author="mehmet poyrazer" w:date="2026-03-24T22:17:00Z" w16du:dateUtc="2026-03-24T19:17:00Z"/>
              <w:b/>
              <w:bCs/>
            </w:rPr>
          </w:rPrChange>
        </w:rPr>
      </w:pPr>
    </w:p>
    <w:p w14:paraId="312C911A" w14:textId="77777777" w:rsidR="00DE173D" w:rsidRPr="00C80BE4" w:rsidDel="00F446C1" w:rsidRDefault="00DE173D">
      <w:pPr>
        <w:spacing w:before="240" w:after="160" w:line="320" w:lineRule="auto"/>
        <w:rPr>
          <w:del w:id="4234" w:author="mehmet poyrazer" w:date="2026-03-24T22:17:00Z" w16du:dateUtc="2026-03-24T19:17:00Z"/>
          <w:b/>
          <w:bCs/>
          <w:sz w:val="20"/>
          <w:szCs w:val="20"/>
          <w:rPrChange w:id="4235" w:author="mehmet poyrazer" w:date="2026-03-24T21:46:00Z" w16du:dateUtc="2026-03-24T18:46:00Z">
            <w:rPr>
              <w:del w:id="4236" w:author="mehmet poyrazer" w:date="2026-03-24T22:17:00Z" w16du:dateUtc="2026-03-24T19:17:00Z"/>
              <w:b/>
              <w:bCs/>
            </w:rPr>
          </w:rPrChange>
        </w:rPr>
      </w:pPr>
    </w:p>
    <w:p w14:paraId="1F3E766F" w14:textId="77777777" w:rsidR="00DE173D" w:rsidRPr="00C80BE4" w:rsidDel="00F446C1" w:rsidRDefault="00DE173D">
      <w:pPr>
        <w:spacing w:before="240" w:after="160" w:line="320" w:lineRule="auto"/>
        <w:rPr>
          <w:del w:id="4237" w:author="mehmet poyrazer" w:date="2026-03-24T22:17:00Z" w16du:dateUtc="2026-03-24T19:17:00Z"/>
          <w:b/>
          <w:bCs/>
          <w:sz w:val="20"/>
          <w:szCs w:val="20"/>
          <w:rPrChange w:id="4238" w:author="mehmet poyrazer" w:date="2026-03-24T21:46:00Z" w16du:dateUtc="2026-03-24T18:46:00Z">
            <w:rPr>
              <w:del w:id="4239" w:author="mehmet poyrazer" w:date="2026-03-24T22:17:00Z" w16du:dateUtc="2026-03-24T19:17:00Z"/>
              <w:b/>
              <w:bCs/>
            </w:rPr>
          </w:rPrChange>
        </w:rPr>
      </w:pPr>
    </w:p>
    <w:p w14:paraId="01B92D32" w14:textId="77777777" w:rsidR="00DE173D" w:rsidRPr="00C80BE4" w:rsidDel="00F446C1" w:rsidRDefault="00DE173D">
      <w:pPr>
        <w:spacing w:before="240" w:after="160" w:line="320" w:lineRule="auto"/>
        <w:rPr>
          <w:del w:id="4240" w:author="mehmet poyrazer" w:date="2026-03-24T22:17:00Z" w16du:dateUtc="2026-03-24T19:17:00Z"/>
          <w:b/>
          <w:bCs/>
          <w:sz w:val="20"/>
          <w:szCs w:val="20"/>
          <w:rPrChange w:id="4241" w:author="mehmet poyrazer" w:date="2026-03-24T21:46:00Z" w16du:dateUtc="2026-03-24T18:46:00Z">
            <w:rPr>
              <w:del w:id="4242" w:author="mehmet poyrazer" w:date="2026-03-24T22:17:00Z" w16du:dateUtc="2026-03-24T19:17:00Z"/>
              <w:b/>
              <w:bCs/>
            </w:rPr>
          </w:rPrChange>
        </w:rPr>
      </w:pPr>
    </w:p>
    <w:p w14:paraId="15167EFA" w14:textId="77777777" w:rsidR="00DE173D" w:rsidRPr="00C80BE4" w:rsidDel="00F446C1" w:rsidRDefault="00DE173D">
      <w:pPr>
        <w:spacing w:before="240" w:after="160" w:line="320" w:lineRule="auto"/>
        <w:rPr>
          <w:del w:id="4243" w:author="mehmet poyrazer" w:date="2026-03-24T22:17:00Z" w16du:dateUtc="2026-03-24T19:17:00Z"/>
          <w:b/>
          <w:bCs/>
          <w:sz w:val="20"/>
          <w:szCs w:val="20"/>
          <w:rPrChange w:id="4244" w:author="mehmet poyrazer" w:date="2026-03-24T21:46:00Z" w16du:dateUtc="2026-03-24T18:46:00Z">
            <w:rPr>
              <w:del w:id="4245" w:author="mehmet poyrazer" w:date="2026-03-24T22:17:00Z" w16du:dateUtc="2026-03-24T19:17:00Z"/>
              <w:b/>
              <w:bCs/>
            </w:rPr>
          </w:rPrChange>
        </w:rPr>
      </w:pPr>
    </w:p>
    <w:p w14:paraId="1E559614" w14:textId="77777777" w:rsidR="00DE173D" w:rsidRPr="00C80BE4" w:rsidDel="00F446C1" w:rsidRDefault="00DE173D">
      <w:pPr>
        <w:spacing w:before="240" w:after="160" w:line="320" w:lineRule="auto"/>
        <w:rPr>
          <w:del w:id="4246" w:author="mehmet poyrazer" w:date="2026-03-24T22:17:00Z" w16du:dateUtc="2026-03-24T19:17:00Z"/>
          <w:b/>
          <w:bCs/>
          <w:sz w:val="20"/>
          <w:szCs w:val="20"/>
          <w:rPrChange w:id="4247" w:author="mehmet poyrazer" w:date="2026-03-24T21:46:00Z" w16du:dateUtc="2026-03-24T18:46:00Z">
            <w:rPr>
              <w:del w:id="4248" w:author="mehmet poyrazer" w:date="2026-03-24T22:17:00Z" w16du:dateUtc="2026-03-24T19:17:00Z"/>
              <w:b/>
              <w:bCs/>
            </w:rPr>
          </w:rPrChange>
        </w:rPr>
      </w:pPr>
    </w:p>
    <w:p w14:paraId="33B4A718" w14:textId="77777777" w:rsidR="00DE173D" w:rsidRPr="00C80BE4" w:rsidDel="00F446C1" w:rsidRDefault="00DE173D">
      <w:pPr>
        <w:spacing w:before="240" w:after="160" w:line="320" w:lineRule="auto"/>
        <w:rPr>
          <w:del w:id="4249" w:author="mehmet poyrazer" w:date="2026-03-24T22:17:00Z" w16du:dateUtc="2026-03-24T19:17:00Z"/>
          <w:b/>
          <w:bCs/>
          <w:sz w:val="20"/>
          <w:szCs w:val="20"/>
          <w:rPrChange w:id="4250" w:author="mehmet poyrazer" w:date="2026-03-24T21:46:00Z" w16du:dateUtc="2026-03-24T18:46:00Z">
            <w:rPr>
              <w:del w:id="4251" w:author="mehmet poyrazer" w:date="2026-03-24T22:17:00Z" w16du:dateUtc="2026-03-24T19:17:00Z"/>
              <w:b/>
              <w:bCs/>
            </w:rPr>
          </w:rPrChange>
        </w:rPr>
      </w:pPr>
    </w:p>
    <w:p w14:paraId="72E4A036" w14:textId="77777777" w:rsidR="00DE173D" w:rsidRPr="00C80BE4" w:rsidDel="00F446C1" w:rsidRDefault="00DE173D">
      <w:pPr>
        <w:spacing w:before="240" w:after="160" w:line="320" w:lineRule="auto"/>
        <w:rPr>
          <w:del w:id="4252" w:author="mehmet poyrazer" w:date="2026-03-24T22:16:00Z" w16du:dateUtc="2026-03-24T19:16:00Z"/>
          <w:b/>
          <w:bCs/>
          <w:sz w:val="20"/>
          <w:szCs w:val="20"/>
          <w:rPrChange w:id="4253" w:author="mehmet poyrazer" w:date="2026-03-24T21:46:00Z" w16du:dateUtc="2026-03-24T18:46:00Z">
            <w:rPr>
              <w:del w:id="4254" w:author="mehmet poyrazer" w:date="2026-03-24T22:16:00Z" w16du:dateUtc="2026-03-24T19:16:00Z"/>
              <w:b/>
              <w:bCs/>
            </w:rPr>
          </w:rPrChange>
        </w:rPr>
      </w:pPr>
    </w:p>
    <w:p w14:paraId="72E9E4B8" w14:textId="77777777" w:rsidR="00DE173D" w:rsidRPr="00C80BE4" w:rsidDel="00F601D8" w:rsidRDefault="00DE173D">
      <w:pPr>
        <w:spacing w:before="240" w:after="160" w:line="320" w:lineRule="auto"/>
        <w:rPr>
          <w:del w:id="4255" w:author="mehmet poyrazer" w:date="2026-03-24T22:01:00Z" w16du:dateUtc="2026-03-24T19:01:00Z"/>
          <w:b/>
          <w:bCs/>
          <w:sz w:val="20"/>
          <w:szCs w:val="20"/>
          <w:rPrChange w:id="4256" w:author="mehmet poyrazer" w:date="2026-03-24T21:46:00Z" w16du:dateUtc="2026-03-24T18:46:00Z">
            <w:rPr>
              <w:del w:id="4257" w:author="mehmet poyrazer" w:date="2026-03-24T22:01:00Z" w16du:dateUtc="2026-03-24T19:01:00Z"/>
              <w:b/>
              <w:bCs/>
            </w:rPr>
          </w:rPrChange>
        </w:rPr>
      </w:pPr>
    </w:p>
    <w:p w14:paraId="01C1273F" w14:textId="77777777" w:rsidR="00DE173D" w:rsidRPr="00C80BE4" w:rsidDel="00F601D8" w:rsidRDefault="00DE173D">
      <w:pPr>
        <w:spacing w:before="240" w:after="160" w:line="320" w:lineRule="auto"/>
        <w:rPr>
          <w:del w:id="4258" w:author="mehmet poyrazer" w:date="2026-03-24T22:01:00Z" w16du:dateUtc="2026-03-24T19:01:00Z"/>
          <w:b/>
          <w:bCs/>
          <w:sz w:val="20"/>
          <w:szCs w:val="20"/>
          <w:rPrChange w:id="4259" w:author="mehmet poyrazer" w:date="2026-03-24T21:46:00Z" w16du:dateUtc="2026-03-24T18:46:00Z">
            <w:rPr>
              <w:del w:id="4260" w:author="mehmet poyrazer" w:date="2026-03-24T22:01:00Z" w16du:dateUtc="2026-03-24T19:01:00Z"/>
              <w:b/>
              <w:bCs/>
            </w:rPr>
          </w:rPrChange>
        </w:rPr>
      </w:pPr>
    </w:p>
    <w:p w14:paraId="4D7225A9" w14:textId="77777777" w:rsidR="00DE173D" w:rsidRPr="00C80BE4" w:rsidDel="00F601D8" w:rsidRDefault="00DE173D">
      <w:pPr>
        <w:spacing w:before="240" w:after="160" w:line="320" w:lineRule="auto"/>
        <w:rPr>
          <w:del w:id="4261" w:author="mehmet poyrazer" w:date="2026-03-24T22:01:00Z" w16du:dateUtc="2026-03-24T19:01:00Z"/>
          <w:b/>
          <w:bCs/>
          <w:sz w:val="20"/>
          <w:szCs w:val="20"/>
          <w:rPrChange w:id="4262" w:author="mehmet poyrazer" w:date="2026-03-24T21:46:00Z" w16du:dateUtc="2026-03-24T18:46:00Z">
            <w:rPr>
              <w:del w:id="4263" w:author="mehmet poyrazer" w:date="2026-03-24T22:01:00Z" w16du:dateUtc="2026-03-24T19:01:00Z"/>
              <w:b/>
              <w:bCs/>
            </w:rPr>
          </w:rPrChange>
        </w:rPr>
      </w:pPr>
    </w:p>
    <w:p w14:paraId="50DA3DBF" w14:textId="77777777" w:rsidR="00DE173D" w:rsidRPr="00C80BE4" w:rsidDel="00F601D8" w:rsidRDefault="00DE173D">
      <w:pPr>
        <w:spacing w:before="240" w:after="160" w:line="320" w:lineRule="auto"/>
        <w:rPr>
          <w:del w:id="4264" w:author="mehmet poyrazer" w:date="2026-03-24T22:01:00Z" w16du:dateUtc="2026-03-24T19:01:00Z"/>
          <w:b/>
          <w:bCs/>
          <w:sz w:val="20"/>
          <w:szCs w:val="20"/>
          <w:rPrChange w:id="4265" w:author="mehmet poyrazer" w:date="2026-03-24T21:46:00Z" w16du:dateUtc="2026-03-24T18:46:00Z">
            <w:rPr>
              <w:del w:id="4266" w:author="mehmet poyrazer" w:date="2026-03-24T22:01:00Z" w16du:dateUtc="2026-03-24T19:01:00Z"/>
              <w:b/>
              <w:bCs/>
            </w:rPr>
          </w:rPrChange>
        </w:rPr>
      </w:pPr>
    </w:p>
    <w:p w14:paraId="3DB625CC" w14:textId="77777777" w:rsidR="00DE173D" w:rsidRPr="00C80BE4" w:rsidDel="00F601D8" w:rsidRDefault="00DE173D">
      <w:pPr>
        <w:spacing w:before="240" w:after="160" w:line="320" w:lineRule="auto"/>
        <w:rPr>
          <w:del w:id="4267" w:author="mehmet poyrazer" w:date="2026-03-24T22:01:00Z" w16du:dateUtc="2026-03-24T19:01:00Z"/>
          <w:b/>
          <w:bCs/>
          <w:sz w:val="20"/>
          <w:szCs w:val="20"/>
          <w:rPrChange w:id="4268" w:author="mehmet poyrazer" w:date="2026-03-24T21:46:00Z" w16du:dateUtc="2026-03-24T18:46:00Z">
            <w:rPr>
              <w:del w:id="4269" w:author="mehmet poyrazer" w:date="2026-03-24T22:01:00Z" w16du:dateUtc="2026-03-24T19:01:00Z"/>
              <w:b/>
              <w:bCs/>
            </w:rPr>
          </w:rPrChange>
        </w:rPr>
      </w:pPr>
    </w:p>
    <w:p w14:paraId="7158C889" w14:textId="77777777" w:rsidR="00DE173D" w:rsidRPr="00C80BE4" w:rsidDel="00F446C1" w:rsidRDefault="00DE173D">
      <w:pPr>
        <w:spacing w:before="240" w:after="160" w:line="320" w:lineRule="auto"/>
        <w:rPr>
          <w:del w:id="4270" w:author="mehmet poyrazer" w:date="2026-03-24T22:16:00Z" w16du:dateUtc="2026-03-24T19:16:00Z"/>
          <w:b/>
          <w:bCs/>
          <w:sz w:val="20"/>
          <w:szCs w:val="20"/>
          <w:rPrChange w:id="4271" w:author="mehmet poyrazer" w:date="2026-03-24T21:46:00Z" w16du:dateUtc="2026-03-24T18:46:00Z">
            <w:rPr>
              <w:del w:id="4272" w:author="mehmet poyrazer" w:date="2026-03-24T22:16:00Z" w16du:dateUtc="2026-03-24T19:16:00Z"/>
              <w:b/>
              <w:bCs/>
            </w:rPr>
          </w:rPrChange>
        </w:rPr>
      </w:pPr>
    </w:p>
    <w:p w14:paraId="51BC09FD" w14:textId="3C3B1F7C" w:rsidR="00471359" w:rsidRDefault="00471359" w:rsidP="00471359">
      <w:pPr>
        <w:spacing w:after="120"/>
        <w:rPr>
          <w:ins w:id="4273" w:author="mehmet poyrazer" w:date="2026-03-24T23:10:00Z" w16du:dateUtc="2026-03-24T20:10:00Z"/>
        </w:rPr>
      </w:pPr>
      <w:ins w:id="4274" w:author="mehmet poyrazer" w:date="2026-03-24T23:10:00Z" w16du:dateUtc="2026-03-24T20:10:00Z">
        <w:r>
          <w:rPr>
            <w:b/>
            <w:bCs/>
          </w:rPr>
          <w:t xml:space="preserve">Supplementary Table S5. </w:t>
        </w:r>
        <w:r>
          <w:t xml:space="preserve">Encoder profiles: architecture, pretraining paradigm, parameter count, native input resolution, and batch inference throughput. 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00"/>
        <w:gridCol w:w="1400"/>
        <w:gridCol w:w="2000"/>
        <w:gridCol w:w="1400"/>
        <w:gridCol w:w="1360"/>
        <w:gridCol w:w="1900"/>
      </w:tblGrid>
      <w:tr w:rsidR="00471359" w14:paraId="6147115D" w14:textId="77777777">
        <w:trPr>
          <w:ins w:id="4275" w:author="mehmet poyrazer" w:date="2026-03-24T23:10:00Z" w16du:dateUtc="2026-03-24T20:10:00Z"/>
        </w:trPr>
        <w:tc>
          <w:tcPr>
            <w:tcW w:w="13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5D81A82" w14:textId="77777777" w:rsidR="00471359" w:rsidRDefault="00471359">
            <w:pPr>
              <w:jc w:val="center"/>
              <w:rPr>
                <w:ins w:id="4276" w:author="mehmet poyrazer" w:date="2026-03-24T23:10:00Z" w16du:dateUtc="2026-03-24T20:10:00Z"/>
              </w:rPr>
            </w:pPr>
            <w:ins w:id="4277" w:author="mehmet poyrazer" w:date="2026-03-24T23:10:00Z" w16du:dateUtc="2026-03-24T20:10:00Z">
              <w:r>
                <w:rPr>
                  <w:b/>
                  <w:bCs/>
                  <w:sz w:val="20"/>
                  <w:szCs w:val="20"/>
                </w:rPr>
                <w:t>Encoder</w:t>
              </w:r>
            </w:ins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E7DC0C6" w14:textId="77777777" w:rsidR="00471359" w:rsidRDefault="00471359">
            <w:pPr>
              <w:jc w:val="center"/>
              <w:rPr>
                <w:ins w:id="4278" w:author="mehmet poyrazer" w:date="2026-03-24T23:10:00Z" w16du:dateUtc="2026-03-24T20:10:00Z"/>
              </w:rPr>
            </w:pPr>
            <w:ins w:id="4279" w:author="mehmet poyrazer" w:date="2026-03-24T23:10:00Z" w16du:dateUtc="2026-03-24T20:10:00Z">
              <w:r>
                <w:rPr>
                  <w:b/>
                  <w:bCs/>
                  <w:sz w:val="20"/>
                  <w:szCs w:val="20"/>
                </w:rPr>
                <w:t>Architecture</w:t>
              </w:r>
            </w:ins>
          </w:p>
        </w:tc>
        <w:tc>
          <w:tcPr>
            <w:tcW w:w="2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95933B5" w14:textId="77777777" w:rsidR="00471359" w:rsidRDefault="00471359">
            <w:pPr>
              <w:jc w:val="center"/>
              <w:rPr>
                <w:ins w:id="4280" w:author="mehmet poyrazer" w:date="2026-03-24T23:10:00Z" w16du:dateUtc="2026-03-24T20:10:00Z"/>
              </w:rPr>
            </w:pPr>
            <w:ins w:id="4281" w:author="mehmet poyrazer" w:date="2026-03-24T23:10:00Z" w16du:dateUtc="2026-03-24T20:10:00Z">
              <w:r>
                <w:rPr>
                  <w:b/>
                  <w:bCs/>
                  <w:sz w:val="20"/>
                  <w:szCs w:val="20"/>
                </w:rPr>
                <w:t>Pretraining</w:t>
              </w:r>
            </w:ins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E21A767" w14:textId="77777777" w:rsidR="00471359" w:rsidRDefault="00471359">
            <w:pPr>
              <w:jc w:val="center"/>
              <w:rPr>
                <w:ins w:id="4282" w:author="mehmet poyrazer" w:date="2026-03-24T23:10:00Z" w16du:dateUtc="2026-03-24T20:10:00Z"/>
              </w:rPr>
            </w:pPr>
            <w:ins w:id="4283" w:author="mehmet poyrazer" w:date="2026-03-24T23:10:00Z" w16du:dateUtc="2026-03-24T20:10:00Z">
              <w:r>
                <w:rPr>
                  <w:b/>
                  <w:bCs/>
                  <w:sz w:val="20"/>
                  <w:szCs w:val="20"/>
                </w:rPr>
                <w:t>Parameters</w:t>
              </w:r>
            </w:ins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C2015FA" w14:textId="77777777" w:rsidR="00471359" w:rsidRDefault="00471359">
            <w:pPr>
              <w:jc w:val="center"/>
              <w:rPr>
                <w:ins w:id="4284" w:author="mehmet poyrazer" w:date="2026-03-24T23:10:00Z" w16du:dateUtc="2026-03-24T20:10:00Z"/>
              </w:rPr>
            </w:pPr>
            <w:ins w:id="4285" w:author="mehmet poyrazer" w:date="2026-03-24T23:10:00Z" w16du:dateUtc="2026-03-24T20:10:00Z">
              <w:r>
                <w:rPr>
                  <w:b/>
                  <w:bCs/>
                  <w:sz w:val="20"/>
                  <w:szCs w:val="20"/>
                </w:rPr>
                <w:t>Resolution</w:t>
              </w:r>
            </w:ins>
          </w:p>
        </w:tc>
        <w:tc>
          <w:tcPr>
            <w:tcW w:w="19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5F7DF88" w14:textId="77777777" w:rsidR="00471359" w:rsidRDefault="00471359">
            <w:pPr>
              <w:jc w:val="center"/>
              <w:rPr>
                <w:ins w:id="4286" w:author="mehmet poyrazer" w:date="2026-03-24T23:10:00Z" w16du:dateUtc="2026-03-24T20:10:00Z"/>
              </w:rPr>
            </w:pPr>
            <w:ins w:id="4287" w:author="mehmet poyrazer" w:date="2026-03-24T23:10:00Z" w16du:dateUtc="2026-03-24T20:10:00Z">
              <w:r>
                <w:rPr>
                  <w:b/>
                  <w:bCs/>
                  <w:sz w:val="20"/>
                  <w:szCs w:val="20"/>
                </w:rPr>
                <w:t>Throughput</w:t>
              </w:r>
            </w:ins>
          </w:p>
        </w:tc>
      </w:tr>
      <w:tr w:rsidR="00471359" w14:paraId="64A49C76" w14:textId="77777777">
        <w:trPr>
          <w:ins w:id="4288" w:author="mehmet poyrazer" w:date="2026-03-24T23:10:00Z" w16du:dateUtc="2026-03-24T20:10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E71F605" w14:textId="77777777" w:rsidR="00471359" w:rsidRDefault="00471359">
            <w:pPr>
              <w:rPr>
                <w:ins w:id="4289" w:author="mehmet poyrazer" w:date="2026-03-24T23:10:00Z" w16du:dateUtc="2026-03-24T20:10:00Z"/>
              </w:rPr>
            </w:pPr>
            <w:ins w:id="4290" w:author="mehmet poyrazer" w:date="2026-03-24T23:10:00Z" w16du:dateUtc="2026-03-24T20:10:00Z">
              <w:r>
                <w:rPr>
                  <w:sz w:val="20"/>
                  <w:szCs w:val="20"/>
                </w:rPr>
                <w:t>MedSigLIP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4F82AD4" w14:textId="77777777" w:rsidR="00471359" w:rsidRDefault="00471359">
            <w:pPr>
              <w:jc w:val="center"/>
              <w:rPr>
                <w:ins w:id="4291" w:author="mehmet poyrazer" w:date="2026-03-24T23:10:00Z" w16du:dateUtc="2026-03-24T20:10:00Z"/>
              </w:rPr>
            </w:pPr>
            <w:ins w:id="4292" w:author="mehmet poyrazer" w:date="2026-03-24T23:10:00Z" w16du:dateUtc="2026-03-24T20:10:00Z">
              <w:r>
                <w:rPr>
                  <w:sz w:val="20"/>
                  <w:szCs w:val="20"/>
                </w:rPr>
                <w:t>ViT-B/16</w:t>
              </w:r>
            </w:ins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F900185" w14:textId="77777777" w:rsidR="00471359" w:rsidRDefault="00471359">
            <w:pPr>
              <w:jc w:val="center"/>
              <w:rPr>
                <w:ins w:id="4293" w:author="mehmet poyrazer" w:date="2026-03-24T23:10:00Z" w16du:dateUtc="2026-03-24T20:10:00Z"/>
              </w:rPr>
            </w:pPr>
            <w:ins w:id="4294" w:author="mehmet poyrazer" w:date="2026-03-24T23:10:00Z" w16du:dateUtc="2026-03-24T20:10:00Z">
              <w:r>
                <w:rPr>
                  <w:sz w:val="20"/>
                  <w:szCs w:val="20"/>
                </w:rPr>
                <w:t>Medical VL (33 M pairs)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2974AEC" w14:textId="77777777" w:rsidR="00471359" w:rsidRDefault="00471359">
            <w:pPr>
              <w:jc w:val="center"/>
              <w:rPr>
                <w:ins w:id="4295" w:author="mehmet poyrazer" w:date="2026-03-24T23:10:00Z" w16du:dateUtc="2026-03-24T20:10:00Z"/>
              </w:rPr>
            </w:pPr>
            <w:ins w:id="4296" w:author="mehmet poyrazer" w:date="2026-03-24T23:10:00Z" w16du:dateUtc="2026-03-24T20:10:00Z">
              <w:r>
                <w:rPr>
                  <w:sz w:val="20"/>
                  <w:szCs w:val="20"/>
                </w:rPr>
                <w:t>878 M</w:t>
              </w:r>
            </w:ins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122001A" w14:textId="77777777" w:rsidR="00471359" w:rsidRDefault="00471359">
            <w:pPr>
              <w:jc w:val="center"/>
              <w:rPr>
                <w:ins w:id="4297" w:author="mehmet poyrazer" w:date="2026-03-24T23:10:00Z" w16du:dateUtc="2026-03-24T20:10:00Z"/>
              </w:rPr>
            </w:pPr>
            <w:ins w:id="4298" w:author="mehmet poyrazer" w:date="2026-03-24T23:10:00Z" w16du:dateUtc="2026-03-24T20:10:00Z">
              <w:r>
                <w:rPr>
                  <w:sz w:val="20"/>
                  <w:szCs w:val="20"/>
                </w:rPr>
                <w:t>448 × 448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06A9A0D" w14:textId="77777777" w:rsidR="00471359" w:rsidRDefault="00471359">
            <w:pPr>
              <w:jc w:val="center"/>
              <w:rPr>
                <w:ins w:id="4299" w:author="mehmet poyrazer" w:date="2026-03-24T23:10:00Z" w16du:dateUtc="2026-03-24T20:10:00Z"/>
              </w:rPr>
            </w:pPr>
            <w:ins w:id="4300" w:author="mehmet poyrazer" w:date="2026-03-24T23:10:00Z" w16du:dateUtc="2026-03-24T20:10:00Z">
              <w:r>
                <w:rPr>
                  <w:sz w:val="20"/>
                  <w:szCs w:val="20"/>
                </w:rPr>
                <w:t>12.5 img/s</w:t>
              </w:r>
            </w:ins>
          </w:p>
        </w:tc>
      </w:tr>
      <w:tr w:rsidR="00471359" w14:paraId="43242B77" w14:textId="77777777">
        <w:trPr>
          <w:ins w:id="4301" w:author="mehmet poyrazer" w:date="2026-03-24T23:10:00Z" w16du:dateUtc="2026-03-24T20:10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A134D57" w14:textId="77777777" w:rsidR="00471359" w:rsidRDefault="00471359">
            <w:pPr>
              <w:rPr>
                <w:ins w:id="4302" w:author="mehmet poyrazer" w:date="2026-03-24T23:10:00Z" w16du:dateUtc="2026-03-24T20:10:00Z"/>
              </w:rPr>
            </w:pPr>
            <w:ins w:id="4303" w:author="mehmet poyrazer" w:date="2026-03-24T23:10:00Z" w16du:dateUtc="2026-03-24T20:10:00Z">
              <w:r>
                <w:rPr>
                  <w:sz w:val="20"/>
                  <w:szCs w:val="20"/>
                </w:rPr>
                <w:t>RETFound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18AD2ED" w14:textId="77777777" w:rsidR="00471359" w:rsidRDefault="00471359">
            <w:pPr>
              <w:jc w:val="center"/>
              <w:rPr>
                <w:ins w:id="4304" w:author="mehmet poyrazer" w:date="2026-03-24T23:10:00Z" w16du:dateUtc="2026-03-24T20:10:00Z"/>
              </w:rPr>
            </w:pPr>
            <w:ins w:id="4305" w:author="mehmet poyrazer" w:date="2026-03-24T23:10:00Z" w16du:dateUtc="2026-03-24T20:10:00Z">
              <w:r>
                <w:rPr>
                  <w:sz w:val="20"/>
                  <w:szCs w:val="20"/>
                </w:rPr>
                <w:t>ViT-L/16</w:t>
              </w:r>
            </w:ins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5CAC382" w14:textId="77777777" w:rsidR="00471359" w:rsidRDefault="00471359">
            <w:pPr>
              <w:jc w:val="center"/>
              <w:rPr>
                <w:ins w:id="4306" w:author="mehmet poyrazer" w:date="2026-03-24T23:10:00Z" w16du:dateUtc="2026-03-24T20:10:00Z"/>
              </w:rPr>
            </w:pPr>
            <w:ins w:id="4307" w:author="mehmet poyrazer" w:date="2026-03-24T23:10:00Z" w16du:dateUtc="2026-03-24T20:10:00Z">
              <w:r>
                <w:rPr>
                  <w:sz w:val="20"/>
                  <w:szCs w:val="20"/>
                </w:rPr>
                <w:t>Retinal MAE (1.6 M images)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EBB4457" w14:textId="77777777" w:rsidR="00471359" w:rsidRDefault="00471359">
            <w:pPr>
              <w:jc w:val="center"/>
              <w:rPr>
                <w:ins w:id="4308" w:author="mehmet poyrazer" w:date="2026-03-24T23:10:00Z" w16du:dateUtc="2026-03-24T20:10:00Z"/>
              </w:rPr>
            </w:pPr>
            <w:ins w:id="4309" w:author="mehmet poyrazer" w:date="2026-03-24T23:10:00Z" w16du:dateUtc="2026-03-24T20:10:00Z">
              <w:r>
                <w:rPr>
                  <w:sz w:val="20"/>
                  <w:szCs w:val="20"/>
                </w:rPr>
                <w:t>303 M</w:t>
              </w:r>
            </w:ins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139B005" w14:textId="77777777" w:rsidR="00471359" w:rsidRDefault="00471359">
            <w:pPr>
              <w:jc w:val="center"/>
              <w:rPr>
                <w:ins w:id="4310" w:author="mehmet poyrazer" w:date="2026-03-24T23:10:00Z" w16du:dateUtc="2026-03-24T20:10:00Z"/>
              </w:rPr>
            </w:pPr>
            <w:ins w:id="4311" w:author="mehmet poyrazer" w:date="2026-03-24T23:10:00Z" w16du:dateUtc="2026-03-24T20:10:00Z">
              <w:r>
                <w:rPr>
                  <w:sz w:val="20"/>
                  <w:szCs w:val="20"/>
                </w:rPr>
                <w:t>224 × 224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D2297BE" w14:textId="77777777" w:rsidR="00471359" w:rsidRDefault="00471359">
            <w:pPr>
              <w:jc w:val="center"/>
              <w:rPr>
                <w:ins w:id="4312" w:author="mehmet poyrazer" w:date="2026-03-24T23:10:00Z" w16du:dateUtc="2026-03-24T20:10:00Z"/>
              </w:rPr>
            </w:pPr>
            <w:ins w:id="4313" w:author="mehmet poyrazer" w:date="2026-03-24T23:10:00Z" w16du:dateUtc="2026-03-24T20:10:00Z">
              <w:r>
                <w:rPr>
                  <w:sz w:val="20"/>
                  <w:szCs w:val="20"/>
                </w:rPr>
                <w:t>106.8 img/s</w:t>
              </w:r>
            </w:ins>
          </w:p>
        </w:tc>
      </w:tr>
      <w:tr w:rsidR="00471359" w14:paraId="360A826E" w14:textId="77777777">
        <w:trPr>
          <w:ins w:id="4314" w:author="mehmet poyrazer" w:date="2026-03-24T23:10:00Z" w16du:dateUtc="2026-03-24T20:10:00Z"/>
        </w:trPr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DA44D18" w14:textId="77777777" w:rsidR="00471359" w:rsidRDefault="00471359">
            <w:pPr>
              <w:rPr>
                <w:ins w:id="4315" w:author="mehmet poyrazer" w:date="2026-03-24T23:10:00Z" w16du:dateUtc="2026-03-24T20:10:00Z"/>
              </w:rPr>
            </w:pPr>
            <w:ins w:id="4316" w:author="mehmet poyrazer" w:date="2026-03-24T23:10:00Z" w16du:dateUtc="2026-03-24T20:10:00Z">
              <w:r>
                <w:rPr>
                  <w:sz w:val="20"/>
                  <w:szCs w:val="20"/>
                </w:rPr>
                <w:t>EffNet-B0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32E7BE5" w14:textId="77777777" w:rsidR="00471359" w:rsidRDefault="00471359">
            <w:pPr>
              <w:jc w:val="center"/>
              <w:rPr>
                <w:ins w:id="4317" w:author="mehmet poyrazer" w:date="2026-03-24T23:10:00Z" w16du:dateUtc="2026-03-24T20:10:00Z"/>
              </w:rPr>
            </w:pPr>
            <w:ins w:id="4318" w:author="mehmet poyrazer" w:date="2026-03-24T23:10:00Z" w16du:dateUtc="2026-03-24T20:10:00Z">
              <w:r>
                <w:rPr>
                  <w:sz w:val="20"/>
                  <w:szCs w:val="20"/>
                </w:rPr>
                <w:t>CNN (compound)</w:t>
              </w:r>
            </w:ins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953C26E" w14:textId="77777777" w:rsidR="00471359" w:rsidRDefault="00471359">
            <w:pPr>
              <w:jc w:val="center"/>
              <w:rPr>
                <w:ins w:id="4319" w:author="mehmet poyrazer" w:date="2026-03-24T23:10:00Z" w16du:dateUtc="2026-03-24T20:10:00Z"/>
              </w:rPr>
            </w:pPr>
            <w:ins w:id="4320" w:author="mehmet poyrazer" w:date="2026-03-24T23:10:00Z" w16du:dateUtc="2026-03-24T20:10:00Z">
              <w:r>
                <w:rPr>
                  <w:sz w:val="20"/>
                  <w:szCs w:val="20"/>
                </w:rPr>
                <w:t>ImageNet-1K (supervised)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D56BF52" w14:textId="77777777" w:rsidR="00471359" w:rsidRDefault="00471359">
            <w:pPr>
              <w:jc w:val="center"/>
              <w:rPr>
                <w:ins w:id="4321" w:author="mehmet poyrazer" w:date="2026-03-24T23:10:00Z" w16du:dateUtc="2026-03-24T20:10:00Z"/>
              </w:rPr>
            </w:pPr>
            <w:ins w:id="4322" w:author="mehmet poyrazer" w:date="2026-03-24T23:10:00Z" w16du:dateUtc="2026-03-24T20:10:00Z">
              <w:r>
                <w:rPr>
                  <w:sz w:val="20"/>
                  <w:szCs w:val="20"/>
                </w:rPr>
                <w:t>4 M</w:t>
              </w:r>
            </w:ins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3F67099" w14:textId="77777777" w:rsidR="00471359" w:rsidRDefault="00471359">
            <w:pPr>
              <w:jc w:val="center"/>
              <w:rPr>
                <w:ins w:id="4323" w:author="mehmet poyrazer" w:date="2026-03-24T23:10:00Z" w16du:dateUtc="2026-03-24T20:10:00Z"/>
              </w:rPr>
            </w:pPr>
            <w:ins w:id="4324" w:author="mehmet poyrazer" w:date="2026-03-24T23:10:00Z" w16du:dateUtc="2026-03-24T20:10:00Z">
              <w:r>
                <w:rPr>
                  <w:sz w:val="20"/>
                  <w:szCs w:val="20"/>
                </w:rPr>
                <w:t>224 × 224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04A862F" w14:textId="77777777" w:rsidR="00471359" w:rsidRDefault="00471359">
            <w:pPr>
              <w:jc w:val="center"/>
              <w:rPr>
                <w:ins w:id="4325" w:author="mehmet poyrazer" w:date="2026-03-24T23:10:00Z" w16du:dateUtc="2026-03-24T20:10:00Z"/>
              </w:rPr>
            </w:pPr>
            <w:ins w:id="4326" w:author="mehmet poyrazer" w:date="2026-03-24T23:10:00Z" w16du:dateUtc="2026-03-24T20:10:00Z">
              <w:r>
                <w:rPr>
                  <w:sz w:val="20"/>
                  <w:szCs w:val="20"/>
                </w:rPr>
                <w:t>1 211.6 img/s</w:t>
              </w:r>
            </w:ins>
          </w:p>
        </w:tc>
      </w:tr>
    </w:tbl>
    <w:p w14:paraId="4C3A8922" w14:textId="4D3BD7BC" w:rsidR="00471359" w:rsidRPr="00341282" w:rsidRDefault="00341282" w:rsidP="00471359">
      <w:pPr>
        <w:spacing w:before="200"/>
        <w:rPr>
          <w:ins w:id="4327" w:author="mehmet poyrazer" w:date="2026-03-24T23:10:00Z" w16du:dateUtc="2026-03-24T20:10:00Z"/>
          <w:sz w:val="18"/>
          <w:szCs w:val="18"/>
          <w:rPrChange w:id="4328" w:author="mehmet poyrazer" w:date="2026-03-24T23:11:00Z" w16du:dateUtc="2026-03-24T20:11:00Z">
            <w:rPr>
              <w:ins w:id="4329" w:author="mehmet poyrazer" w:date="2026-03-24T23:10:00Z" w16du:dateUtc="2026-03-24T20:10:00Z"/>
            </w:rPr>
          </w:rPrChange>
        </w:rPr>
      </w:pPr>
      <w:ins w:id="4330" w:author="mehmet poyrazer" w:date="2026-03-24T23:11:00Z">
        <w:r w:rsidRPr="00341282">
          <w:rPr>
            <w:sz w:val="18"/>
            <w:szCs w:val="18"/>
          </w:rPr>
          <w:t>Throughput measured on a single NVIDIA T4 GPU at batch size 16 with mixed-precision inference.</w:t>
        </w:r>
      </w:ins>
      <w:ins w:id="4331" w:author="mehmet poyrazer" w:date="2026-03-24T23:11:00Z" w16du:dateUtc="2026-03-24T20:11:00Z">
        <w:r>
          <w:rPr>
            <w:sz w:val="18"/>
            <w:szCs w:val="18"/>
          </w:rPr>
          <w:t xml:space="preserve"> </w:t>
        </w:r>
      </w:ins>
      <w:ins w:id="4332" w:author="mehmet poyrazer" w:date="2026-03-24T23:10:00Z" w16du:dateUtc="2026-03-24T20:10:00Z">
        <w:r w:rsidR="00471359">
          <w:rPr>
            <w:sz w:val="18"/>
            <w:szCs w:val="18"/>
          </w:rPr>
          <w:t>VL = vision–language; MAE = masked autoencoder. Parameters include all encoder weights (frozen during training). Throughput reflects embedding extraction only, excluding MLP head inference. MedSigLIP throughput reflects the higher computational cost of the 448 × 448 input resolution and the vision–language dual-encoder architecture (text encoder discarded at inference).</w:t>
        </w:r>
      </w:ins>
    </w:p>
    <w:p w14:paraId="6C4862CF" w14:textId="7CBA0390" w:rsidR="00DE173D" w:rsidRPr="00C80BE4" w:rsidDel="00471359" w:rsidRDefault="00DE173D" w:rsidP="00DE173D">
      <w:pPr>
        <w:spacing w:before="240" w:after="160" w:line="320" w:lineRule="auto"/>
        <w:rPr>
          <w:del w:id="4333" w:author="mehmet poyrazer" w:date="2026-03-24T23:10:00Z" w16du:dateUtc="2026-03-24T20:10:00Z"/>
          <w:sz w:val="20"/>
          <w:szCs w:val="20"/>
        </w:rPr>
      </w:pPr>
      <w:del w:id="4334" w:author="mehmet poyrazer" w:date="2026-03-24T23:10:00Z" w16du:dateUtc="2026-03-24T20:10:00Z">
        <w:r w:rsidRPr="00C80BE4" w:rsidDel="00471359">
          <w:rPr>
            <w:b/>
            <w:bCs/>
            <w:sz w:val="20"/>
            <w:szCs w:val="20"/>
          </w:rPr>
          <w:delText>Supplementary Table S</w:delText>
        </w:r>
      </w:del>
      <w:del w:id="4335" w:author="mehmet poyrazer" w:date="2026-03-24T22:02:00Z" w16du:dateUtc="2026-03-24T19:02:00Z">
        <w:r w:rsidRPr="00C80BE4" w:rsidDel="00F601D8">
          <w:rPr>
            <w:b/>
            <w:bCs/>
            <w:sz w:val="20"/>
            <w:szCs w:val="20"/>
          </w:rPr>
          <w:delText>4</w:delText>
        </w:r>
      </w:del>
      <w:del w:id="4336" w:author="mehmet poyrazer" w:date="2026-03-24T23:10:00Z" w16du:dateUtc="2026-03-24T20:10:00Z">
        <w:r w:rsidRPr="00C80BE4" w:rsidDel="00471359">
          <w:rPr>
            <w:b/>
            <w:bCs/>
            <w:sz w:val="20"/>
            <w:szCs w:val="20"/>
          </w:rPr>
          <w:delText>.</w:delText>
        </w:r>
        <w:r w:rsidRPr="00C80BE4" w:rsidDel="00471359">
          <w:rPr>
            <w:sz w:val="20"/>
            <w:szCs w:val="20"/>
          </w:rPr>
          <w:delText xml:space="preserve"> Encoder profiles: architecture, pretraining paradigm, parameter count, native input resolution, and batch inference throughput. Throughput measured on a single NVIDIA T4 GPU at batch size 16 with mixed-precision inference.</w:delText>
        </w:r>
      </w:del>
    </w:p>
    <w:tbl>
      <w:tblPr>
        <w:tblW w:w="8600" w:type="dxa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CellMar>
          <w:left w:w="10" w:type="dxa"/>
          <w:right w:w="10" w:type="dxa"/>
        </w:tblCellMar>
        <w:tblLook w:val="0000" w:firstRow="0" w:lastRow="0" w:firstColumn="0" w:lastColumn="0" w:noHBand="0" w:noVBand="0"/>
        <w:tblPrChange w:id="4337" w:author="mehmet poyrazer" w:date="2026-03-24T22:01:00Z" w16du:dateUtc="2026-03-24T19:01:00Z">
          <w:tblPr>
            <w:tblW w:w="8600" w:type="dxa"/>
            <w:tblBorders>
              <w:top w:val="single" w:sz="8" w:space="0" w:color="auto"/>
              <w:bottom w:val="single" w:sz="8" w:space="0" w:color="auto"/>
            </w:tblBorders>
            <w:shd w:val="clear" w:color="auto" w:fill="FFFFFF" w:themeFill="background1"/>
            <w:tblCellMar>
              <w:left w:w="10" w:type="dxa"/>
              <w:right w:w="10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1972"/>
        <w:gridCol w:w="1249"/>
        <w:gridCol w:w="1780"/>
        <w:gridCol w:w="1198"/>
        <w:gridCol w:w="1196"/>
        <w:gridCol w:w="1205"/>
        <w:tblGridChange w:id="4338">
          <w:tblGrid>
            <w:gridCol w:w="1972"/>
            <w:gridCol w:w="1249"/>
            <w:gridCol w:w="1780"/>
            <w:gridCol w:w="1198"/>
            <w:gridCol w:w="1196"/>
            <w:gridCol w:w="1205"/>
          </w:tblGrid>
        </w:tblGridChange>
      </w:tblGrid>
      <w:tr w:rsidR="00DE173D" w:rsidRPr="00C80BE4" w:rsidDel="00471359" w14:paraId="5D13D3B5" w14:textId="09ADD365" w:rsidTr="00F601D8">
        <w:trPr>
          <w:cantSplit/>
          <w:del w:id="4339" w:author="mehmet poyrazer" w:date="2026-03-24T23:10:00Z" w16du:dateUtc="2026-03-24T20:10:00Z"/>
        </w:trPr>
        <w:tc>
          <w:tcPr>
            <w:tcW w:w="20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340" w:author="mehmet poyrazer" w:date="2026-03-24T22:01:00Z" w16du:dateUtc="2026-03-24T19:01:00Z">
              <w:tcPr>
                <w:tcW w:w="2000" w:type="dxa"/>
                <w:tcBorders>
                  <w:top w:val="single" w:sz="8" w:space="0" w:color="auto"/>
                  <w:bottom w:val="single" w:sz="4" w:space="0" w:color="auto"/>
                </w:tcBorders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30038567" w14:textId="167049C6" w:rsidR="00DE173D" w:rsidRPr="00C80BE4" w:rsidDel="00471359" w:rsidRDefault="00DE173D" w:rsidP="00B22EEF">
            <w:pPr>
              <w:jc w:val="center"/>
              <w:rPr>
                <w:del w:id="4341" w:author="mehmet poyrazer" w:date="2026-03-24T23:10:00Z" w16du:dateUtc="2026-03-24T20:10:00Z"/>
                <w:sz w:val="20"/>
                <w:szCs w:val="20"/>
                <w:rPrChange w:id="4342" w:author="mehmet poyrazer" w:date="2026-03-24T21:46:00Z" w16du:dateUtc="2026-03-24T18:46:00Z">
                  <w:rPr>
                    <w:del w:id="4343" w:author="mehmet poyrazer" w:date="2026-03-24T23:10:00Z" w16du:dateUtc="2026-03-24T20:10:00Z"/>
                  </w:rPr>
                </w:rPrChange>
              </w:rPr>
            </w:pPr>
            <w:del w:id="4344" w:author="mehmet poyrazer" w:date="2026-03-24T23:10:00Z" w16du:dateUtc="2026-03-24T20:10:00Z">
              <w:r w:rsidRPr="00C80BE4" w:rsidDel="00471359">
                <w:rPr>
                  <w:b/>
                  <w:bCs/>
                  <w:sz w:val="20"/>
                  <w:szCs w:val="20"/>
                  <w:rPrChange w:id="4345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Encoder</w:delText>
              </w:r>
            </w:del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346" w:author="mehmet poyrazer" w:date="2026-03-24T22:01:00Z" w16du:dateUtc="2026-03-24T19:01:00Z">
              <w:tcPr>
                <w:tcW w:w="1200" w:type="dxa"/>
                <w:tcBorders>
                  <w:top w:val="single" w:sz="8" w:space="0" w:color="auto"/>
                  <w:bottom w:val="single" w:sz="4" w:space="0" w:color="auto"/>
                </w:tcBorders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122190F8" w14:textId="40ABC44E" w:rsidR="00DE173D" w:rsidRPr="00C80BE4" w:rsidDel="00471359" w:rsidRDefault="00DE173D" w:rsidP="00B22EEF">
            <w:pPr>
              <w:jc w:val="center"/>
              <w:rPr>
                <w:del w:id="4347" w:author="mehmet poyrazer" w:date="2026-03-24T23:10:00Z" w16du:dateUtc="2026-03-24T20:10:00Z"/>
                <w:sz w:val="20"/>
                <w:szCs w:val="20"/>
                <w:rPrChange w:id="4348" w:author="mehmet poyrazer" w:date="2026-03-24T21:46:00Z" w16du:dateUtc="2026-03-24T18:46:00Z">
                  <w:rPr>
                    <w:del w:id="4349" w:author="mehmet poyrazer" w:date="2026-03-24T23:10:00Z" w16du:dateUtc="2026-03-24T20:10:00Z"/>
                  </w:rPr>
                </w:rPrChange>
              </w:rPr>
            </w:pPr>
            <w:del w:id="4350" w:author="mehmet poyrazer" w:date="2026-03-24T23:10:00Z" w16du:dateUtc="2026-03-24T20:10:00Z">
              <w:r w:rsidRPr="00C80BE4" w:rsidDel="00471359">
                <w:rPr>
                  <w:b/>
                  <w:bCs/>
                  <w:sz w:val="20"/>
                  <w:szCs w:val="20"/>
                  <w:rPrChange w:id="4351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Architecture</w:delText>
              </w:r>
            </w:del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352" w:author="mehmet poyrazer" w:date="2026-03-24T22:01:00Z" w16du:dateUtc="2026-03-24T19:01:00Z">
              <w:tcPr>
                <w:tcW w:w="1800" w:type="dxa"/>
                <w:tcBorders>
                  <w:top w:val="single" w:sz="8" w:space="0" w:color="auto"/>
                  <w:bottom w:val="single" w:sz="4" w:space="0" w:color="auto"/>
                </w:tcBorders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2CC337B0" w14:textId="68ABE5CC" w:rsidR="00DE173D" w:rsidRPr="00C80BE4" w:rsidDel="00471359" w:rsidRDefault="00DE173D" w:rsidP="00B22EEF">
            <w:pPr>
              <w:jc w:val="center"/>
              <w:rPr>
                <w:del w:id="4353" w:author="mehmet poyrazer" w:date="2026-03-24T23:10:00Z" w16du:dateUtc="2026-03-24T20:10:00Z"/>
                <w:sz w:val="20"/>
                <w:szCs w:val="20"/>
                <w:rPrChange w:id="4354" w:author="mehmet poyrazer" w:date="2026-03-24T21:46:00Z" w16du:dateUtc="2026-03-24T18:46:00Z">
                  <w:rPr>
                    <w:del w:id="4355" w:author="mehmet poyrazer" w:date="2026-03-24T23:10:00Z" w16du:dateUtc="2026-03-24T20:10:00Z"/>
                  </w:rPr>
                </w:rPrChange>
              </w:rPr>
            </w:pPr>
            <w:del w:id="4356" w:author="mehmet poyrazer" w:date="2026-03-24T23:10:00Z" w16du:dateUtc="2026-03-24T20:10:00Z">
              <w:r w:rsidRPr="00C80BE4" w:rsidDel="00471359">
                <w:rPr>
                  <w:b/>
                  <w:bCs/>
                  <w:sz w:val="20"/>
                  <w:szCs w:val="20"/>
                  <w:rPrChange w:id="4357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retraining</w:delText>
              </w:r>
            </w:del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358" w:author="mehmet poyrazer" w:date="2026-03-24T22:01:00Z" w16du:dateUtc="2026-03-24T19:01:00Z">
              <w:tcPr>
                <w:tcW w:w="1200" w:type="dxa"/>
                <w:tcBorders>
                  <w:top w:val="single" w:sz="8" w:space="0" w:color="auto"/>
                  <w:bottom w:val="single" w:sz="4" w:space="0" w:color="auto"/>
                </w:tcBorders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583C1A40" w14:textId="5E6AE1BD" w:rsidR="00DE173D" w:rsidRPr="00C80BE4" w:rsidDel="00471359" w:rsidRDefault="00DE173D" w:rsidP="00B22EEF">
            <w:pPr>
              <w:jc w:val="center"/>
              <w:rPr>
                <w:del w:id="4359" w:author="mehmet poyrazer" w:date="2026-03-24T23:10:00Z" w16du:dateUtc="2026-03-24T20:10:00Z"/>
                <w:sz w:val="20"/>
                <w:szCs w:val="20"/>
                <w:rPrChange w:id="4360" w:author="mehmet poyrazer" w:date="2026-03-24T21:46:00Z" w16du:dateUtc="2026-03-24T18:46:00Z">
                  <w:rPr>
                    <w:del w:id="4361" w:author="mehmet poyrazer" w:date="2026-03-24T23:10:00Z" w16du:dateUtc="2026-03-24T20:10:00Z"/>
                  </w:rPr>
                </w:rPrChange>
              </w:rPr>
            </w:pPr>
            <w:del w:id="4362" w:author="mehmet poyrazer" w:date="2026-03-24T23:10:00Z" w16du:dateUtc="2026-03-24T20:10:00Z">
              <w:r w:rsidRPr="00C80BE4" w:rsidDel="00471359">
                <w:rPr>
                  <w:b/>
                  <w:bCs/>
                  <w:sz w:val="20"/>
                  <w:szCs w:val="20"/>
                  <w:rPrChange w:id="4363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arameters</w:delText>
              </w:r>
            </w:del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364" w:author="mehmet poyrazer" w:date="2026-03-24T22:01:00Z" w16du:dateUtc="2026-03-24T19:01:00Z">
              <w:tcPr>
                <w:tcW w:w="1200" w:type="dxa"/>
                <w:tcBorders>
                  <w:top w:val="single" w:sz="8" w:space="0" w:color="auto"/>
                  <w:bottom w:val="single" w:sz="4" w:space="0" w:color="auto"/>
                </w:tcBorders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14C7F5C0" w14:textId="036D2E15" w:rsidR="00DE173D" w:rsidRPr="00C80BE4" w:rsidDel="00471359" w:rsidRDefault="00DE173D" w:rsidP="00B22EEF">
            <w:pPr>
              <w:jc w:val="center"/>
              <w:rPr>
                <w:del w:id="4365" w:author="mehmet poyrazer" w:date="2026-03-24T23:10:00Z" w16du:dateUtc="2026-03-24T20:10:00Z"/>
                <w:sz w:val="20"/>
                <w:szCs w:val="20"/>
                <w:rPrChange w:id="4366" w:author="mehmet poyrazer" w:date="2026-03-24T21:46:00Z" w16du:dateUtc="2026-03-24T18:46:00Z">
                  <w:rPr>
                    <w:del w:id="4367" w:author="mehmet poyrazer" w:date="2026-03-24T23:10:00Z" w16du:dateUtc="2026-03-24T20:10:00Z"/>
                  </w:rPr>
                </w:rPrChange>
              </w:rPr>
            </w:pPr>
            <w:del w:id="4368" w:author="mehmet poyrazer" w:date="2026-03-24T23:10:00Z" w16du:dateUtc="2026-03-24T20:10:00Z">
              <w:r w:rsidRPr="00C80BE4" w:rsidDel="00471359">
                <w:rPr>
                  <w:b/>
                  <w:bCs/>
                  <w:sz w:val="20"/>
                  <w:szCs w:val="20"/>
                  <w:rPrChange w:id="4369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Resolution</w:delText>
              </w:r>
            </w:del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370" w:author="mehmet poyrazer" w:date="2026-03-24T22:01:00Z" w16du:dateUtc="2026-03-24T19:01:00Z">
              <w:tcPr>
                <w:tcW w:w="1200" w:type="dxa"/>
                <w:tcBorders>
                  <w:top w:val="single" w:sz="8" w:space="0" w:color="auto"/>
                  <w:bottom w:val="single" w:sz="4" w:space="0" w:color="auto"/>
                </w:tcBorders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562B7AD3" w14:textId="6905417A" w:rsidR="00DE173D" w:rsidRPr="00C80BE4" w:rsidDel="00471359" w:rsidRDefault="00DE173D" w:rsidP="00B22EEF">
            <w:pPr>
              <w:jc w:val="center"/>
              <w:rPr>
                <w:del w:id="4371" w:author="mehmet poyrazer" w:date="2026-03-24T23:10:00Z" w16du:dateUtc="2026-03-24T20:10:00Z"/>
                <w:sz w:val="20"/>
                <w:szCs w:val="20"/>
                <w:rPrChange w:id="4372" w:author="mehmet poyrazer" w:date="2026-03-24T21:46:00Z" w16du:dateUtc="2026-03-24T18:46:00Z">
                  <w:rPr>
                    <w:del w:id="4373" w:author="mehmet poyrazer" w:date="2026-03-24T23:10:00Z" w16du:dateUtc="2026-03-24T20:10:00Z"/>
                  </w:rPr>
                </w:rPrChange>
              </w:rPr>
            </w:pPr>
            <w:del w:id="4374" w:author="mehmet poyrazer" w:date="2026-03-24T23:10:00Z" w16du:dateUtc="2026-03-24T20:10:00Z">
              <w:r w:rsidRPr="00C80BE4" w:rsidDel="00471359">
                <w:rPr>
                  <w:b/>
                  <w:bCs/>
                  <w:sz w:val="20"/>
                  <w:szCs w:val="20"/>
                  <w:rPrChange w:id="4375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Throughput</w:delText>
              </w:r>
            </w:del>
          </w:p>
        </w:tc>
      </w:tr>
      <w:tr w:rsidR="00DE173D" w:rsidRPr="00C80BE4" w:rsidDel="00471359" w14:paraId="174DFD79" w14:textId="56BCDAA4" w:rsidTr="00F601D8">
        <w:trPr>
          <w:cantSplit/>
          <w:del w:id="4376" w:author="mehmet poyrazer" w:date="2026-03-24T23:10:00Z" w16du:dateUtc="2026-03-24T20:10:00Z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377" w:author="mehmet poyrazer" w:date="2026-03-24T22:01:00Z" w16du:dateUtc="2026-03-24T19:01:00Z">
              <w:tcPr>
                <w:tcW w:w="2000" w:type="dxa"/>
                <w:tcBorders>
                  <w:top w:val="single" w:sz="4" w:space="0" w:color="auto"/>
                </w:tcBorders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5CADA589" w14:textId="703B978B" w:rsidR="00DE173D" w:rsidRPr="00C80BE4" w:rsidDel="00471359" w:rsidRDefault="00DE173D" w:rsidP="00B22EEF">
            <w:pPr>
              <w:rPr>
                <w:del w:id="4378" w:author="mehmet poyrazer" w:date="2026-03-24T23:10:00Z" w16du:dateUtc="2026-03-24T20:10:00Z"/>
                <w:sz w:val="20"/>
                <w:szCs w:val="20"/>
                <w:rPrChange w:id="4379" w:author="mehmet poyrazer" w:date="2026-03-24T21:46:00Z" w16du:dateUtc="2026-03-24T18:46:00Z">
                  <w:rPr>
                    <w:del w:id="4380" w:author="mehmet poyrazer" w:date="2026-03-24T23:10:00Z" w16du:dateUtc="2026-03-24T20:10:00Z"/>
                  </w:rPr>
                </w:rPrChange>
              </w:rPr>
            </w:pPr>
            <w:del w:id="4381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38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383" w:author="mehmet poyrazer" w:date="2026-03-24T22:01:00Z" w16du:dateUtc="2026-03-24T19:01:00Z">
              <w:tcPr>
                <w:tcW w:w="1200" w:type="dxa"/>
                <w:tcBorders>
                  <w:top w:val="single" w:sz="4" w:space="0" w:color="auto"/>
                </w:tcBorders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0CB4705C" w14:textId="3E5CE3BF" w:rsidR="00DE173D" w:rsidRPr="00C80BE4" w:rsidDel="00471359" w:rsidRDefault="00DE173D" w:rsidP="00B22EEF">
            <w:pPr>
              <w:jc w:val="center"/>
              <w:rPr>
                <w:del w:id="4384" w:author="mehmet poyrazer" w:date="2026-03-24T23:10:00Z" w16du:dateUtc="2026-03-24T20:10:00Z"/>
                <w:sz w:val="20"/>
                <w:szCs w:val="20"/>
                <w:rPrChange w:id="4385" w:author="mehmet poyrazer" w:date="2026-03-24T21:46:00Z" w16du:dateUtc="2026-03-24T18:46:00Z">
                  <w:rPr>
                    <w:del w:id="4386" w:author="mehmet poyrazer" w:date="2026-03-24T23:10:00Z" w16du:dateUtc="2026-03-24T20:10:00Z"/>
                  </w:rPr>
                </w:rPrChange>
              </w:rPr>
            </w:pPr>
            <w:del w:id="4387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38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ViT-B/16</w:delText>
              </w:r>
            </w:del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389" w:author="mehmet poyrazer" w:date="2026-03-24T22:01:00Z" w16du:dateUtc="2026-03-24T19:01:00Z">
              <w:tcPr>
                <w:tcW w:w="1800" w:type="dxa"/>
                <w:tcBorders>
                  <w:top w:val="single" w:sz="4" w:space="0" w:color="auto"/>
                </w:tcBorders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01472901" w14:textId="06DE670D" w:rsidR="00DE173D" w:rsidRPr="00C80BE4" w:rsidDel="00471359" w:rsidRDefault="00DE173D" w:rsidP="00B22EEF">
            <w:pPr>
              <w:jc w:val="center"/>
              <w:rPr>
                <w:del w:id="4390" w:author="mehmet poyrazer" w:date="2026-03-24T23:10:00Z" w16du:dateUtc="2026-03-24T20:10:00Z"/>
                <w:sz w:val="20"/>
                <w:szCs w:val="20"/>
                <w:rPrChange w:id="4391" w:author="mehmet poyrazer" w:date="2026-03-24T21:46:00Z" w16du:dateUtc="2026-03-24T18:46:00Z">
                  <w:rPr>
                    <w:del w:id="4392" w:author="mehmet poyrazer" w:date="2026-03-24T23:10:00Z" w16du:dateUtc="2026-03-24T20:10:00Z"/>
                  </w:rPr>
                </w:rPrChange>
              </w:rPr>
            </w:pPr>
            <w:del w:id="4393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39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ical VL (33 M pairs)</w:delText>
              </w:r>
            </w:del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395" w:author="mehmet poyrazer" w:date="2026-03-24T22:01:00Z" w16du:dateUtc="2026-03-24T19:01:00Z">
              <w:tcPr>
                <w:tcW w:w="1200" w:type="dxa"/>
                <w:tcBorders>
                  <w:top w:val="single" w:sz="4" w:space="0" w:color="auto"/>
                </w:tcBorders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21FCCBF4" w14:textId="0ADD0CE7" w:rsidR="00DE173D" w:rsidRPr="00C80BE4" w:rsidDel="00471359" w:rsidRDefault="00DE173D" w:rsidP="00B22EEF">
            <w:pPr>
              <w:jc w:val="center"/>
              <w:rPr>
                <w:del w:id="4396" w:author="mehmet poyrazer" w:date="2026-03-24T23:10:00Z" w16du:dateUtc="2026-03-24T20:10:00Z"/>
                <w:sz w:val="20"/>
                <w:szCs w:val="20"/>
                <w:rPrChange w:id="4397" w:author="mehmet poyrazer" w:date="2026-03-24T21:46:00Z" w16du:dateUtc="2026-03-24T18:46:00Z">
                  <w:rPr>
                    <w:del w:id="4398" w:author="mehmet poyrazer" w:date="2026-03-24T23:10:00Z" w16du:dateUtc="2026-03-24T20:10:00Z"/>
                  </w:rPr>
                </w:rPrChange>
              </w:rPr>
            </w:pPr>
            <w:del w:id="4399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0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878 M</w:delText>
              </w:r>
            </w:del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01" w:author="mehmet poyrazer" w:date="2026-03-24T22:01:00Z" w16du:dateUtc="2026-03-24T19:01:00Z">
              <w:tcPr>
                <w:tcW w:w="1200" w:type="dxa"/>
                <w:tcBorders>
                  <w:top w:val="single" w:sz="4" w:space="0" w:color="auto"/>
                </w:tcBorders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7A291925" w14:textId="2EFEEA64" w:rsidR="00DE173D" w:rsidRPr="00C80BE4" w:rsidDel="00471359" w:rsidRDefault="00DE173D" w:rsidP="00B22EEF">
            <w:pPr>
              <w:jc w:val="center"/>
              <w:rPr>
                <w:del w:id="4402" w:author="mehmet poyrazer" w:date="2026-03-24T23:10:00Z" w16du:dateUtc="2026-03-24T20:10:00Z"/>
                <w:sz w:val="20"/>
                <w:szCs w:val="20"/>
                <w:rPrChange w:id="4403" w:author="mehmet poyrazer" w:date="2026-03-24T21:46:00Z" w16du:dateUtc="2026-03-24T18:46:00Z">
                  <w:rPr>
                    <w:del w:id="4404" w:author="mehmet poyrazer" w:date="2026-03-24T23:10:00Z" w16du:dateUtc="2026-03-24T20:10:00Z"/>
                  </w:rPr>
                </w:rPrChange>
              </w:rPr>
            </w:pPr>
            <w:del w:id="4405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0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448 × 448</w:delText>
              </w:r>
            </w:del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07" w:author="mehmet poyrazer" w:date="2026-03-24T22:01:00Z" w16du:dateUtc="2026-03-24T19:01:00Z">
              <w:tcPr>
                <w:tcW w:w="1200" w:type="dxa"/>
                <w:tcBorders>
                  <w:top w:val="single" w:sz="4" w:space="0" w:color="auto"/>
                </w:tcBorders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15B68D0E" w14:textId="4215BB3D" w:rsidR="00DE173D" w:rsidRPr="00C80BE4" w:rsidDel="00471359" w:rsidRDefault="00DE173D" w:rsidP="00B22EEF">
            <w:pPr>
              <w:jc w:val="center"/>
              <w:rPr>
                <w:del w:id="4408" w:author="mehmet poyrazer" w:date="2026-03-24T23:10:00Z" w16du:dateUtc="2026-03-24T20:10:00Z"/>
                <w:sz w:val="20"/>
                <w:szCs w:val="20"/>
                <w:rPrChange w:id="4409" w:author="mehmet poyrazer" w:date="2026-03-24T21:46:00Z" w16du:dateUtc="2026-03-24T18:46:00Z">
                  <w:rPr>
                    <w:del w:id="4410" w:author="mehmet poyrazer" w:date="2026-03-24T23:10:00Z" w16du:dateUtc="2026-03-24T20:10:00Z"/>
                  </w:rPr>
                </w:rPrChange>
              </w:rPr>
            </w:pPr>
            <w:del w:id="4411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1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2.5 img/s</w:delText>
              </w:r>
            </w:del>
          </w:p>
        </w:tc>
      </w:tr>
      <w:tr w:rsidR="00DE173D" w:rsidRPr="00C80BE4" w:rsidDel="00471359" w14:paraId="04711E87" w14:textId="062225E3" w:rsidTr="00F601D8">
        <w:trPr>
          <w:cantSplit/>
          <w:del w:id="4413" w:author="mehmet poyrazer" w:date="2026-03-24T23:10:00Z" w16du:dateUtc="2026-03-24T20:10:00Z"/>
        </w:trPr>
        <w:tc>
          <w:tcPr>
            <w:tcW w:w="2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14" w:author="mehmet poyrazer" w:date="2026-03-24T22:01:00Z" w16du:dateUtc="2026-03-24T19:01:00Z">
              <w:tcPr>
                <w:tcW w:w="2000" w:type="dxa"/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2601C4F4" w14:textId="34C04AAA" w:rsidR="00DE173D" w:rsidRPr="00C80BE4" w:rsidDel="00471359" w:rsidRDefault="00DE173D" w:rsidP="00B22EEF">
            <w:pPr>
              <w:rPr>
                <w:del w:id="4415" w:author="mehmet poyrazer" w:date="2026-03-24T23:10:00Z" w16du:dateUtc="2026-03-24T20:10:00Z"/>
                <w:sz w:val="20"/>
                <w:szCs w:val="20"/>
                <w:rPrChange w:id="4416" w:author="mehmet poyrazer" w:date="2026-03-24T21:46:00Z" w16du:dateUtc="2026-03-24T18:46:00Z">
                  <w:rPr>
                    <w:del w:id="4417" w:author="mehmet poyrazer" w:date="2026-03-24T23:10:00Z" w16du:dateUtc="2026-03-24T20:10:00Z"/>
                  </w:rPr>
                </w:rPrChange>
              </w:rPr>
            </w:pPr>
            <w:del w:id="4418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1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12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20" w:author="mehmet poyrazer" w:date="2026-03-24T22:01:00Z" w16du:dateUtc="2026-03-24T19:01:00Z">
              <w:tcPr>
                <w:tcW w:w="1200" w:type="dxa"/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2CED8EBF" w14:textId="3BFEAE4B" w:rsidR="00DE173D" w:rsidRPr="00C80BE4" w:rsidDel="00471359" w:rsidRDefault="00DE173D" w:rsidP="00B22EEF">
            <w:pPr>
              <w:jc w:val="center"/>
              <w:rPr>
                <w:del w:id="4421" w:author="mehmet poyrazer" w:date="2026-03-24T23:10:00Z" w16du:dateUtc="2026-03-24T20:10:00Z"/>
                <w:sz w:val="20"/>
                <w:szCs w:val="20"/>
                <w:rPrChange w:id="4422" w:author="mehmet poyrazer" w:date="2026-03-24T21:46:00Z" w16du:dateUtc="2026-03-24T18:46:00Z">
                  <w:rPr>
                    <w:del w:id="4423" w:author="mehmet poyrazer" w:date="2026-03-24T23:10:00Z" w16du:dateUtc="2026-03-24T20:10:00Z"/>
                  </w:rPr>
                </w:rPrChange>
              </w:rPr>
            </w:pPr>
            <w:del w:id="4424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2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ViT-L/16</w:delText>
              </w:r>
            </w:del>
          </w:p>
        </w:tc>
        <w:tc>
          <w:tcPr>
            <w:tcW w:w="1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26" w:author="mehmet poyrazer" w:date="2026-03-24T22:01:00Z" w16du:dateUtc="2026-03-24T19:01:00Z">
              <w:tcPr>
                <w:tcW w:w="1800" w:type="dxa"/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308A0184" w14:textId="7AFA4766" w:rsidR="00DE173D" w:rsidRPr="00C80BE4" w:rsidDel="00471359" w:rsidRDefault="00DE173D" w:rsidP="00B22EEF">
            <w:pPr>
              <w:jc w:val="center"/>
              <w:rPr>
                <w:del w:id="4427" w:author="mehmet poyrazer" w:date="2026-03-24T23:10:00Z" w16du:dateUtc="2026-03-24T20:10:00Z"/>
                <w:sz w:val="20"/>
                <w:szCs w:val="20"/>
                <w:rPrChange w:id="4428" w:author="mehmet poyrazer" w:date="2026-03-24T21:46:00Z" w16du:dateUtc="2026-03-24T18:46:00Z">
                  <w:rPr>
                    <w:del w:id="4429" w:author="mehmet poyrazer" w:date="2026-03-24T23:10:00Z" w16du:dateUtc="2026-03-24T20:10:00Z"/>
                  </w:rPr>
                </w:rPrChange>
              </w:rPr>
            </w:pPr>
            <w:del w:id="4430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3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inal MAE (1.6 M images)</w:delText>
              </w:r>
            </w:del>
          </w:p>
        </w:tc>
        <w:tc>
          <w:tcPr>
            <w:tcW w:w="12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32" w:author="mehmet poyrazer" w:date="2026-03-24T22:01:00Z" w16du:dateUtc="2026-03-24T19:01:00Z">
              <w:tcPr>
                <w:tcW w:w="1200" w:type="dxa"/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3968ED69" w14:textId="76EBE507" w:rsidR="00DE173D" w:rsidRPr="00C80BE4" w:rsidDel="00471359" w:rsidRDefault="00DE173D" w:rsidP="00B22EEF">
            <w:pPr>
              <w:jc w:val="center"/>
              <w:rPr>
                <w:del w:id="4433" w:author="mehmet poyrazer" w:date="2026-03-24T23:10:00Z" w16du:dateUtc="2026-03-24T20:10:00Z"/>
                <w:sz w:val="20"/>
                <w:szCs w:val="20"/>
                <w:rPrChange w:id="4434" w:author="mehmet poyrazer" w:date="2026-03-24T21:46:00Z" w16du:dateUtc="2026-03-24T18:46:00Z">
                  <w:rPr>
                    <w:del w:id="4435" w:author="mehmet poyrazer" w:date="2026-03-24T23:10:00Z" w16du:dateUtc="2026-03-24T20:10:00Z"/>
                  </w:rPr>
                </w:rPrChange>
              </w:rPr>
            </w:pPr>
            <w:del w:id="4436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3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03 M</w:delText>
              </w:r>
            </w:del>
          </w:p>
        </w:tc>
        <w:tc>
          <w:tcPr>
            <w:tcW w:w="12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38" w:author="mehmet poyrazer" w:date="2026-03-24T22:01:00Z" w16du:dateUtc="2026-03-24T19:01:00Z">
              <w:tcPr>
                <w:tcW w:w="1200" w:type="dxa"/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0968A16D" w14:textId="673C9B2B" w:rsidR="00DE173D" w:rsidRPr="00C80BE4" w:rsidDel="00471359" w:rsidRDefault="00DE173D" w:rsidP="00B22EEF">
            <w:pPr>
              <w:jc w:val="center"/>
              <w:rPr>
                <w:del w:id="4439" w:author="mehmet poyrazer" w:date="2026-03-24T23:10:00Z" w16du:dateUtc="2026-03-24T20:10:00Z"/>
                <w:sz w:val="20"/>
                <w:szCs w:val="20"/>
                <w:rPrChange w:id="4440" w:author="mehmet poyrazer" w:date="2026-03-24T21:46:00Z" w16du:dateUtc="2026-03-24T18:46:00Z">
                  <w:rPr>
                    <w:del w:id="4441" w:author="mehmet poyrazer" w:date="2026-03-24T23:10:00Z" w16du:dateUtc="2026-03-24T20:10:00Z"/>
                  </w:rPr>
                </w:rPrChange>
              </w:rPr>
            </w:pPr>
            <w:del w:id="4442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4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24 × 224</w:delText>
              </w:r>
            </w:del>
          </w:p>
        </w:tc>
        <w:tc>
          <w:tcPr>
            <w:tcW w:w="12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44" w:author="mehmet poyrazer" w:date="2026-03-24T22:01:00Z" w16du:dateUtc="2026-03-24T19:01:00Z">
              <w:tcPr>
                <w:tcW w:w="1200" w:type="dxa"/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0E0582A1" w14:textId="40729099" w:rsidR="00DE173D" w:rsidRPr="00C80BE4" w:rsidDel="00471359" w:rsidRDefault="00DE173D" w:rsidP="00B22EEF">
            <w:pPr>
              <w:jc w:val="center"/>
              <w:rPr>
                <w:del w:id="4445" w:author="mehmet poyrazer" w:date="2026-03-24T23:10:00Z" w16du:dateUtc="2026-03-24T20:10:00Z"/>
                <w:sz w:val="20"/>
                <w:szCs w:val="20"/>
                <w:rPrChange w:id="4446" w:author="mehmet poyrazer" w:date="2026-03-24T21:46:00Z" w16du:dateUtc="2026-03-24T18:46:00Z">
                  <w:rPr>
                    <w:del w:id="4447" w:author="mehmet poyrazer" w:date="2026-03-24T23:10:00Z" w16du:dateUtc="2026-03-24T20:10:00Z"/>
                  </w:rPr>
                </w:rPrChange>
              </w:rPr>
            </w:pPr>
            <w:del w:id="4448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4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06.8 img/s</w:delText>
              </w:r>
            </w:del>
          </w:p>
        </w:tc>
      </w:tr>
      <w:tr w:rsidR="00DE173D" w:rsidRPr="00C80BE4" w:rsidDel="00471359" w14:paraId="661201EC" w14:textId="3A731BAD" w:rsidTr="00F601D8">
        <w:trPr>
          <w:cantSplit/>
          <w:del w:id="4450" w:author="mehmet poyrazer" w:date="2026-03-24T23:10:00Z" w16du:dateUtc="2026-03-24T20:10:00Z"/>
        </w:trPr>
        <w:tc>
          <w:tcPr>
            <w:tcW w:w="2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51" w:author="mehmet poyrazer" w:date="2026-03-24T22:01:00Z" w16du:dateUtc="2026-03-24T19:01:00Z">
              <w:tcPr>
                <w:tcW w:w="2000" w:type="dxa"/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02ACD1D3" w14:textId="0A8D8193" w:rsidR="00DE173D" w:rsidRPr="00C80BE4" w:rsidDel="00471359" w:rsidRDefault="00DE173D" w:rsidP="00B22EEF">
            <w:pPr>
              <w:rPr>
                <w:del w:id="4452" w:author="mehmet poyrazer" w:date="2026-03-24T23:10:00Z" w16du:dateUtc="2026-03-24T20:10:00Z"/>
                <w:sz w:val="20"/>
                <w:szCs w:val="20"/>
                <w:rPrChange w:id="4453" w:author="mehmet poyrazer" w:date="2026-03-24T21:46:00Z" w16du:dateUtc="2026-03-24T18:46:00Z">
                  <w:rPr>
                    <w:del w:id="4454" w:author="mehmet poyrazer" w:date="2026-03-24T23:10:00Z" w16du:dateUtc="2026-03-24T20:10:00Z"/>
                  </w:rPr>
                </w:rPrChange>
              </w:rPr>
            </w:pPr>
            <w:del w:id="4455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5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12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57" w:author="mehmet poyrazer" w:date="2026-03-24T22:01:00Z" w16du:dateUtc="2026-03-24T19:01:00Z">
              <w:tcPr>
                <w:tcW w:w="1200" w:type="dxa"/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3AFA48A5" w14:textId="1C584017" w:rsidR="00DE173D" w:rsidRPr="00C80BE4" w:rsidDel="00471359" w:rsidRDefault="00DE173D" w:rsidP="00B22EEF">
            <w:pPr>
              <w:jc w:val="center"/>
              <w:rPr>
                <w:del w:id="4458" w:author="mehmet poyrazer" w:date="2026-03-24T23:10:00Z" w16du:dateUtc="2026-03-24T20:10:00Z"/>
                <w:sz w:val="20"/>
                <w:szCs w:val="20"/>
                <w:rPrChange w:id="4459" w:author="mehmet poyrazer" w:date="2026-03-24T21:46:00Z" w16du:dateUtc="2026-03-24T18:46:00Z">
                  <w:rPr>
                    <w:del w:id="4460" w:author="mehmet poyrazer" w:date="2026-03-24T23:10:00Z" w16du:dateUtc="2026-03-24T20:10:00Z"/>
                  </w:rPr>
                </w:rPrChange>
              </w:rPr>
            </w:pPr>
            <w:del w:id="4461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6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CNN (compound)</w:delText>
              </w:r>
            </w:del>
          </w:p>
        </w:tc>
        <w:tc>
          <w:tcPr>
            <w:tcW w:w="18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63" w:author="mehmet poyrazer" w:date="2026-03-24T22:01:00Z" w16du:dateUtc="2026-03-24T19:01:00Z">
              <w:tcPr>
                <w:tcW w:w="1800" w:type="dxa"/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2EC1B63D" w14:textId="7DEFEF99" w:rsidR="00DE173D" w:rsidRPr="00C80BE4" w:rsidDel="00471359" w:rsidRDefault="00DE173D" w:rsidP="00B22EEF">
            <w:pPr>
              <w:jc w:val="center"/>
              <w:rPr>
                <w:del w:id="4464" w:author="mehmet poyrazer" w:date="2026-03-24T23:10:00Z" w16du:dateUtc="2026-03-24T20:10:00Z"/>
                <w:sz w:val="20"/>
                <w:szCs w:val="20"/>
                <w:rPrChange w:id="4465" w:author="mehmet poyrazer" w:date="2026-03-24T21:46:00Z" w16du:dateUtc="2026-03-24T18:46:00Z">
                  <w:rPr>
                    <w:del w:id="4466" w:author="mehmet poyrazer" w:date="2026-03-24T23:10:00Z" w16du:dateUtc="2026-03-24T20:10:00Z"/>
                  </w:rPr>
                </w:rPrChange>
              </w:rPr>
            </w:pPr>
            <w:del w:id="4467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6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ImageNet-1K (supervised)</w:delText>
              </w:r>
            </w:del>
          </w:p>
        </w:tc>
        <w:tc>
          <w:tcPr>
            <w:tcW w:w="12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69" w:author="mehmet poyrazer" w:date="2026-03-24T22:01:00Z" w16du:dateUtc="2026-03-24T19:01:00Z">
              <w:tcPr>
                <w:tcW w:w="1200" w:type="dxa"/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587919E6" w14:textId="23D3E9F1" w:rsidR="00DE173D" w:rsidRPr="00C80BE4" w:rsidDel="00471359" w:rsidRDefault="00DE173D" w:rsidP="00B22EEF">
            <w:pPr>
              <w:jc w:val="center"/>
              <w:rPr>
                <w:del w:id="4470" w:author="mehmet poyrazer" w:date="2026-03-24T23:10:00Z" w16du:dateUtc="2026-03-24T20:10:00Z"/>
                <w:sz w:val="20"/>
                <w:szCs w:val="20"/>
                <w:rPrChange w:id="4471" w:author="mehmet poyrazer" w:date="2026-03-24T21:46:00Z" w16du:dateUtc="2026-03-24T18:46:00Z">
                  <w:rPr>
                    <w:del w:id="4472" w:author="mehmet poyrazer" w:date="2026-03-24T23:10:00Z" w16du:dateUtc="2026-03-24T20:10:00Z"/>
                  </w:rPr>
                </w:rPrChange>
              </w:rPr>
            </w:pPr>
            <w:del w:id="4473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7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4 M</w:delText>
              </w:r>
            </w:del>
          </w:p>
        </w:tc>
        <w:tc>
          <w:tcPr>
            <w:tcW w:w="12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75" w:author="mehmet poyrazer" w:date="2026-03-24T22:01:00Z" w16du:dateUtc="2026-03-24T19:01:00Z">
              <w:tcPr>
                <w:tcW w:w="1200" w:type="dxa"/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38E3814B" w14:textId="2B55813E" w:rsidR="00DE173D" w:rsidRPr="00C80BE4" w:rsidDel="00471359" w:rsidRDefault="00DE173D" w:rsidP="00B22EEF">
            <w:pPr>
              <w:jc w:val="center"/>
              <w:rPr>
                <w:del w:id="4476" w:author="mehmet poyrazer" w:date="2026-03-24T23:10:00Z" w16du:dateUtc="2026-03-24T20:10:00Z"/>
                <w:sz w:val="20"/>
                <w:szCs w:val="20"/>
                <w:rPrChange w:id="4477" w:author="mehmet poyrazer" w:date="2026-03-24T21:46:00Z" w16du:dateUtc="2026-03-24T18:46:00Z">
                  <w:rPr>
                    <w:del w:id="4478" w:author="mehmet poyrazer" w:date="2026-03-24T23:10:00Z" w16du:dateUtc="2026-03-24T20:10:00Z"/>
                  </w:rPr>
                </w:rPrChange>
              </w:rPr>
            </w:pPr>
            <w:del w:id="4479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8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24 × 224</w:delText>
              </w:r>
            </w:del>
          </w:p>
        </w:tc>
        <w:tc>
          <w:tcPr>
            <w:tcW w:w="12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  <w:tcPrChange w:id="4481" w:author="mehmet poyrazer" w:date="2026-03-24T22:01:00Z" w16du:dateUtc="2026-03-24T19:01:00Z">
              <w:tcPr>
                <w:tcW w:w="1200" w:type="dxa"/>
                <w:shd w:val="clear" w:color="auto" w:fill="FFFFFF" w:themeFill="background1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</w:tcPrChange>
          </w:tcPr>
          <w:p w14:paraId="0AE3F3F0" w14:textId="20E2DE33" w:rsidR="00DE173D" w:rsidRPr="00C80BE4" w:rsidDel="00471359" w:rsidRDefault="00DE173D" w:rsidP="00B22EEF">
            <w:pPr>
              <w:jc w:val="center"/>
              <w:rPr>
                <w:del w:id="4482" w:author="mehmet poyrazer" w:date="2026-03-24T23:10:00Z" w16du:dateUtc="2026-03-24T20:10:00Z"/>
                <w:sz w:val="20"/>
                <w:szCs w:val="20"/>
                <w:rPrChange w:id="4483" w:author="mehmet poyrazer" w:date="2026-03-24T21:46:00Z" w16du:dateUtc="2026-03-24T18:46:00Z">
                  <w:rPr>
                    <w:del w:id="4484" w:author="mehmet poyrazer" w:date="2026-03-24T23:10:00Z" w16du:dateUtc="2026-03-24T20:10:00Z"/>
                  </w:rPr>
                </w:rPrChange>
              </w:rPr>
            </w:pPr>
            <w:del w:id="4485" w:author="mehmet poyrazer" w:date="2026-03-24T23:10:00Z" w16du:dateUtc="2026-03-24T20:10:00Z">
              <w:r w:rsidRPr="00C80BE4" w:rsidDel="00471359">
                <w:rPr>
                  <w:sz w:val="20"/>
                  <w:szCs w:val="20"/>
                  <w:rPrChange w:id="448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 211.6 img/s</w:delText>
              </w:r>
            </w:del>
          </w:p>
        </w:tc>
      </w:tr>
    </w:tbl>
    <w:p w14:paraId="5BE09C5D" w14:textId="3C4F855D" w:rsidR="00DE173D" w:rsidRPr="00C80BE4" w:rsidDel="00471359" w:rsidRDefault="00DE173D" w:rsidP="00DE173D">
      <w:pPr>
        <w:spacing w:before="80" w:after="200" w:line="280" w:lineRule="auto"/>
        <w:jc w:val="both"/>
        <w:rPr>
          <w:del w:id="4487" w:author="mehmet poyrazer" w:date="2026-03-24T23:10:00Z" w16du:dateUtc="2026-03-24T20:10:00Z"/>
          <w:color w:val="000000" w:themeColor="text1"/>
          <w:sz w:val="20"/>
          <w:szCs w:val="20"/>
        </w:rPr>
      </w:pPr>
      <w:del w:id="4488" w:author="mehmet poyrazer" w:date="2026-03-24T23:10:00Z" w16du:dateUtc="2026-03-24T20:10:00Z">
        <w:r w:rsidRPr="00C80BE4" w:rsidDel="00471359">
          <w:rPr>
            <w:color w:val="000000" w:themeColor="text1"/>
            <w:sz w:val="20"/>
            <w:szCs w:val="20"/>
          </w:rPr>
          <w:delText>VL = vision–language; MAE = masked autoencoder. Parameters include all encoder weights (frozen during training). Throughput reflects embedding extraction only, excluding MLP head inference. MedSigLIP throughput reflects the higher computational cost of the 448 × 448 input resolution and the vision–language dual-encoder architecture (text encoder discarded at inference).</w:delText>
        </w:r>
      </w:del>
    </w:p>
    <w:p w14:paraId="331D7153" w14:textId="77777777" w:rsidR="00DE173D" w:rsidRPr="00C80BE4" w:rsidRDefault="00DE173D">
      <w:pPr>
        <w:spacing w:before="240" w:after="160" w:line="320" w:lineRule="auto"/>
        <w:rPr>
          <w:b/>
          <w:bCs/>
          <w:sz w:val="20"/>
          <w:szCs w:val="20"/>
          <w:rPrChange w:id="4489" w:author="mehmet poyrazer" w:date="2026-03-24T21:46:00Z" w16du:dateUtc="2026-03-24T18:46:00Z">
            <w:rPr>
              <w:b/>
              <w:bCs/>
            </w:rPr>
          </w:rPrChange>
        </w:rPr>
      </w:pPr>
    </w:p>
    <w:p w14:paraId="4C21BFEC" w14:textId="77777777" w:rsidR="00DE173D" w:rsidRPr="00C80BE4" w:rsidRDefault="00DE173D">
      <w:pPr>
        <w:spacing w:before="240" w:after="160" w:line="320" w:lineRule="auto"/>
        <w:rPr>
          <w:b/>
          <w:bCs/>
          <w:sz w:val="20"/>
          <w:szCs w:val="20"/>
          <w:rPrChange w:id="4490" w:author="mehmet poyrazer" w:date="2026-03-24T21:46:00Z" w16du:dateUtc="2026-03-24T18:46:00Z">
            <w:rPr>
              <w:b/>
              <w:bCs/>
            </w:rPr>
          </w:rPrChange>
        </w:rPr>
      </w:pPr>
    </w:p>
    <w:p w14:paraId="53AC3E16" w14:textId="77777777" w:rsidR="00DE173D" w:rsidRPr="00C80BE4" w:rsidRDefault="00DE173D">
      <w:pPr>
        <w:spacing w:before="240" w:after="160" w:line="320" w:lineRule="auto"/>
        <w:rPr>
          <w:b/>
          <w:bCs/>
          <w:sz w:val="20"/>
          <w:szCs w:val="20"/>
          <w:rPrChange w:id="4491" w:author="mehmet poyrazer" w:date="2026-03-24T21:46:00Z" w16du:dateUtc="2026-03-24T18:46:00Z">
            <w:rPr>
              <w:b/>
              <w:bCs/>
            </w:rPr>
          </w:rPrChange>
        </w:rPr>
      </w:pPr>
    </w:p>
    <w:p w14:paraId="72460AA9" w14:textId="77777777" w:rsidR="00DE173D" w:rsidRPr="00C80BE4" w:rsidRDefault="00DE173D">
      <w:pPr>
        <w:spacing w:before="240" w:after="160" w:line="320" w:lineRule="auto"/>
        <w:rPr>
          <w:b/>
          <w:bCs/>
          <w:sz w:val="20"/>
          <w:szCs w:val="20"/>
          <w:rPrChange w:id="4492" w:author="mehmet poyrazer" w:date="2026-03-24T21:46:00Z" w16du:dateUtc="2026-03-24T18:46:00Z">
            <w:rPr>
              <w:b/>
              <w:bCs/>
            </w:rPr>
          </w:rPrChange>
        </w:rPr>
      </w:pPr>
    </w:p>
    <w:p w14:paraId="0D7C97DA" w14:textId="77777777" w:rsidR="00DE173D" w:rsidRPr="00C80BE4" w:rsidRDefault="00DE173D">
      <w:pPr>
        <w:spacing w:before="240" w:after="160" w:line="320" w:lineRule="auto"/>
        <w:rPr>
          <w:b/>
          <w:bCs/>
          <w:sz w:val="20"/>
          <w:szCs w:val="20"/>
          <w:rPrChange w:id="4493" w:author="mehmet poyrazer" w:date="2026-03-24T21:46:00Z" w16du:dateUtc="2026-03-24T18:46:00Z">
            <w:rPr>
              <w:b/>
              <w:bCs/>
            </w:rPr>
          </w:rPrChange>
        </w:rPr>
      </w:pPr>
    </w:p>
    <w:p w14:paraId="71EBECC4" w14:textId="77777777" w:rsidR="00DE173D" w:rsidRDefault="00DE173D">
      <w:pPr>
        <w:spacing w:before="240" w:after="160" w:line="320" w:lineRule="auto"/>
        <w:rPr>
          <w:ins w:id="4494" w:author="mehmet poyrazer" w:date="2026-03-24T23:02:00Z" w16du:dateUtc="2026-03-24T20:02:00Z"/>
          <w:b/>
          <w:bCs/>
          <w:sz w:val="20"/>
          <w:szCs w:val="20"/>
        </w:rPr>
      </w:pPr>
    </w:p>
    <w:p w14:paraId="249E4823" w14:textId="77777777" w:rsidR="001C1542" w:rsidRDefault="001C1542">
      <w:pPr>
        <w:spacing w:before="240" w:after="160" w:line="320" w:lineRule="auto"/>
        <w:rPr>
          <w:ins w:id="4495" w:author="mehmet poyrazer" w:date="2026-03-24T23:02:00Z" w16du:dateUtc="2026-03-24T20:02:00Z"/>
          <w:b/>
          <w:bCs/>
          <w:sz w:val="20"/>
          <w:szCs w:val="20"/>
        </w:rPr>
      </w:pPr>
    </w:p>
    <w:p w14:paraId="07595EBA" w14:textId="77777777" w:rsidR="001C1542" w:rsidRDefault="001C1542">
      <w:pPr>
        <w:spacing w:before="240" w:after="160" w:line="320" w:lineRule="auto"/>
        <w:rPr>
          <w:ins w:id="4496" w:author="mehmet poyrazer" w:date="2026-03-24T23:02:00Z" w16du:dateUtc="2026-03-24T20:02:00Z"/>
          <w:b/>
          <w:bCs/>
          <w:sz w:val="20"/>
          <w:szCs w:val="20"/>
        </w:rPr>
      </w:pPr>
    </w:p>
    <w:p w14:paraId="5739D1A8" w14:textId="77777777" w:rsidR="001C1542" w:rsidRDefault="001C1542">
      <w:pPr>
        <w:spacing w:before="240" w:after="160" w:line="320" w:lineRule="auto"/>
        <w:rPr>
          <w:ins w:id="4497" w:author="mehmet poyrazer" w:date="2026-03-24T23:02:00Z" w16du:dateUtc="2026-03-24T20:02:00Z"/>
          <w:b/>
          <w:bCs/>
          <w:sz w:val="20"/>
          <w:szCs w:val="20"/>
        </w:rPr>
      </w:pPr>
    </w:p>
    <w:p w14:paraId="1C916B66" w14:textId="77777777" w:rsidR="001C1542" w:rsidRDefault="001C1542">
      <w:pPr>
        <w:spacing w:before="240" w:after="160" w:line="320" w:lineRule="auto"/>
        <w:rPr>
          <w:ins w:id="4498" w:author="mehmet poyrazer" w:date="2026-03-24T23:02:00Z" w16du:dateUtc="2026-03-24T20:02:00Z"/>
          <w:b/>
          <w:bCs/>
          <w:sz w:val="20"/>
          <w:szCs w:val="20"/>
        </w:rPr>
      </w:pPr>
    </w:p>
    <w:p w14:paraId="4FC4888D" w14:textId="77777777" w:rsidR="001C1542" w:rsidRDefault="001C1542">
      <w:pPr>
        <w:spacing w:before="240" w:after="160" w:line="320" w:lineRule="auto"/>
        <w:rPr>
          <w:ins w:id="4499" w:author="mehmet poyrazer" w:date="2026-03-24T23:02:00Z" w16du:dateUtc="2026-03-24T20:02:00Z"/>
          <w:b/>
          <w:bCs/>
          <w:sz w:val="20"/>
          <w:szCs w:val="20"/>
        </w:rPr>
      </w:pPr>
    </w:p>
    <w:p w14:paraId="0FCCD0D6" w14:textId="77777777" w:rsidR="001C1542" w:rsidRDefault="001C1542">
      <w:pPr>
        <w:spacing w:before="240" w:after="160" w:line="320" w:lineRule="auto"/>
        <w:rPr>
          <w:ins w:id="4500" w:author="mehmet poyrazer" w:date="2026-03-24T23:02:00Z" w16du:dateUtc="2026-03-24T20:02:00Z"/>
          <w:b/>
          <w:bCs/>
          <w:sz w:val="20"/>
          <w:szCs w:val="20"/>
        </w:rPr>
      </w:pPr>
    </w:p>
    <w:p w14:paraId="315BC1DF" w14:textId="77777777" w:rsidR="001C1542" w:rsidRDefault="001C1542">
      <w:pPr>
        <w:spacing w:before="240" w:after="160" w:line="320" w:lineRule="auto"/>
        <w:rPr>
          <w:ins w:id="4501" w:author="mehmet poyrazer" w:date="2026-03-24T23:02:00Z" w16du:dateUtc="2026-03-24T20:02:00Z"/>
          <w:b/>
          <w:bCs/>
          <w:sz w:val="20"/>
          <w:szCs w:val="20"/>
        </w:rPr>
      </w:pPr>
    </w:p>
    <w:p w14:paraId="0C1333AF" w14:textId="77777777" w:rsidR="001C1542" w:rsidRDefault="001C1542">
      <w:pPr>
        <w:spacing w:before="240" w:after="160" w:line="320" w:lineRule="auto"/>
        <w:rPr>
          <w:ins w:id="4502" w:author="mehmet poyrazer" w:date="2026-03-24T23:02:00Z" w16du:dateUtc="2026-03-24T20:02:00Z"/>
          <w:b/>
          <w:bCs/>
          <w:sz w:val="20"/>
          <w:szCs w:val="20"/>
        </w:rPr>
      </w:pPr>
    </w:p>
    <w:p w14:paraId="166FBE13" w14:textId="77777777" w:rsidR="001C1542" w:rsidRPr="00C80BE4" w:rsidRDefault="001C1542">
      <w:pPr>
        <w:spacing w:before="240" w:after="160" w:line="320" w:lineRule="auto"/>
        <w:rPr>
          <w:b/>
          <w:bCs/>
          <w:sz w:val="20"/>
          <w:szCs w:val="20"/>
          <w:rPrChange w:id="4503" w:author="mehmet poyrazer" w:date="2026-03-24T21:46:00Z" w16du:dateUtc="2026-03-24T18:46:00Z">
            <w:rPr>
              <w:b/>
              <w:bCs/>
            </w:rPr>
          </w:rPrChange>
        </w:rPr>
      </w:pPr>
    </w:p>
    <w:p w14:paraId="752A8C83" w14:textId="77777777" w:rsidR="00DE173D" w:rsidRPr="00C80BE4" w:rsidDel="00F446C1" w:rsidRDefault="00DE173D">
      <w:pPr>
        <w:spacing w:before="240" w:after="160" w:line="320" w:lineRule="auto"/>
        <w:rPr>
          <w:del w:id="4504" w:author="mehmet poyrazer" w:date="2026-03-24T22:16:00Z" w16du:dateUtc="2026-03-24T19:16:00Z"/>
          <w:b/>
          <w:bCs/>
          <w:sz w:val="20"/>
          <w:szCs w:val="20"/>
          <w:rPrChange w:id="4505" w:author="mehmet poyrazer" w:date="2026-03-24T21:46:00Z" w16du:dateUtc="2026-03-24T18:46:00Z">
            <w:rPr>
              <w:del w:id="4506" w:author="mehmet poyrazer" w:date="2026-03-24T22:16:00Z" w16du:dateUtc="2026-03-24T19:16:00Z"/>
              <w:b/>
              <w:bCs/>
            </w:rPr>
          </w:rPrChange>
        </w:rPr>
      </w:pPr>
    </w:p>
    <w:p w14:paraId="266B4322" w14:textId="77777777" w:rsidR="00DE173D" w:rsidRPr="00C80BE4" w:rsidDel="00F446C1" w:rsidRDefault="00DE173D">
      <w:pPr>
        <w:spacing w:before="240" w:after="160" w:line="320" w:lineRule="auto"/>
        <w:rPr>
          <w:del w:id="4507" w:author="mehmet poyrazer" w:date="2026-03-24T22:16:00Z" w16du:dateUtc="2026-03-24T19:16:00Z"/>
          <w:b/>
          <w:bCs/>
          <w:sz w:val="20"/>
          <w:szCs w:val="20"/>
          <w:rPrChange w:id="4508" w:author="mehmet poyrazer" w:date="2026-03-24T21:46:00Z" w16du:dateUtc="2026-03-24T18:46:00Z">
            <w:rPr>
              <w:del w:id="4509" w:author="mehmet poyrazer" w:date="2026-03-24T22:16:00Z" w16du:dateUtc="2026-03-24T19:16:00Z"/>
              <w:b/>
              <w:bCs/>
            </w:rPr>
          </w:rPrChange>
        </w:rPr>
      </w:pPr>
    </w:p>
    <w:p w14:paraId="6D9363C1" w14:textId="77777777" w:rsidR="00DE173D" w:rsidRPr="00C80BE4" w:rsidDel="00F446C1" w:rsidRDefault="00DE173D">
      <w:pPr>
        <w:spacing w:before="240" w:after="160" w:line="320" w:lineRule="auto"/>
        <w:rPr>
          <w:del w:id="4510" w:author="mehmet poyrazer" w:date="2026-03-24T22:16:00Z" w16du:dateUtc="2026-03-24T19:16:00Z"/>
          <w:b/>
          <w:bCs/>
          <w:sz w:val="20"/>
          <w:szCs w:val="20"/>
          <w:rPrChange w:id="4511" w:author="mehmet poyrazer" w:date="2026-03-24T21:46:00Z" w16du:dateUtc="2026-03-24T18:46:00Z">
            <w:rPr>
              <w:del w:id="4512" w:author="mehmet poyrazer" w:date="2026-03-24T22:16:00Z" w16du:dateUtc="2026-03-24T19:16:00Z"/>
              <w:b/>
              <w:bCs/>
            </w:rPr>
          </w:rPrChange>
        </w:rPr>
      </w:pPr>
    </w:p>
    <w:p w14:paraId="63DB9DD5" w14:textId="77777777" w:rsidR="00DE173D" w:rsidRPr="00C80BE4" w:rsidRDefault="00DE173D">
      <w:pPr>
        <w:spacing w:before="240" w:after="160" w:line="320" w:lineRule="auto"/>
        <w:rPr>
          <w:b/>
          <w:bCs/>
          <w:sz w:val="20"/>
          <w:szCs w:val="20"/>
          <w:rPrChange w:id="4513" w:author="mehmet poyrazer" w:date="2026-03-24T21:46:00Z" w16du:dateUtc="2026-03-24T18:46:00Z">
            <w:rPr>
              <w:b/>
              <w:bCs/>
            </w:rPr>
          </w:rPrChange>
        </w:rPr>
      </w:pPr>
    </w:p>
    <w:p w14:paraId="4F581036" w14:textId="77777777" w:rsidR="00DE173D" w:rsidRPr="00C80BE4" w:rsidDel="000F7E3C" w:rsidRDefault="00DE173D">
      <w:pPr>
        <w:spacing w:before="240" w:after="160" w:line="320" w:lineRule="auto"/>
        <w:rPr>
          <w:del w:id="4514" w:author="mehmet poyrazer" w:date="2026-03-24T22:02:00Z" w16du:dateUtc="2026-03-24T19:02:00Z"/>
          <w:b/>
          <w:bCs/>
          <w:sz w:val="20"/>
          <w:szCs w:val="20"/>
          <w:rPrChange w:id="4515" w:author="mehmet poyrazer" w:date="2026-03-24T21:46:00Z" w16du:dateUtc="2026-03-24T18:46:00Z">
            <w:rPr>
              <w:del w:id="4516" w:author="mehmet poyrazer" w:date="2026-03-24T22:02:00Z" w16du:dateUtc="2026-03-24T19:02:00Z"/>
              <w:b/>
              <w:bCs/>
            </w:rPr>
          </w:rPrChange>
        </w:rPr>
      </w:pPr>
    </w:p>
    <w:p w14:paraId="4CD93E29" w14:textId="77777777" w:rsidR="00DE173D" w:rsidRPr="00C80BE4" w:rsidDel="000F7E3C" w:rsidRDefault="00DE173D">
      <w:pPr>
        <w:spacing w:before="240" w:after="160" w:line="320" w:lineRule="auto"/>
        <w:rPr>
          <w:del w:id="4517" w:author="mehmet poyrazer" w:date="2026-03-24T22:02:00Z" w16du:dateUtc="2026-03-24T19:02:00Z"/>
          <w:b/>
          <w:bCs/>
          <w:sz w:val="20"/>
          <w:szCs w:val="20"/>
          <w:rPrChange w:id="4518" w:author="mehmet poyrazer" w:date="2026-03-24T21:46:00Z" w16du:dateUtc="2026-03-24T18:46:00Z">
            <w:rPr>
              <w:del w:id="4519" w:author="mehmet poyrazer" w:date="2026-03-24T22:02:00Z" w16du:dateUtc="2026-03-24T19:02:00Z"/>
              <w:b/>
              <w:bCs/>
            </w:rPr>
          </w:rPrChange>
        </w:rPr>
      </w:pPr>
    </w:p>
    <w:p w14:paraId="3CE48B67" w14:textId="77777777" w:rsidR="00DE173D" w:rsidRPr="00C80BE4" w:rsidDel="000F7E3C" w:rsidRDefault="00DE173D">
      <w:pPr>
        <w:spacing w:before="240" w:after="160" w:line="320" w:lineRule="auto"/>
        <w:rPr>
          <w:del w:id="4520" w:author="mehmet poyrazer" w:date="2026-03-24T22:02:00Z" w16du:dateUtc="2026-03-24T19:02:00Z"/>
          <w:b/>
          <w:bCs/>
          <w:sz w:val="20"/>
          <w:szCs w:val="20"/>
          <w:rPrChange w:id="4521" w:author="mehmet poyrazer" w:date="2026-03-24T21:46:00Z" w16du:dateUtc="2026-03-24T18:46:00Z">
            <w:rPr>
              <w:del w:id="4522" w:author="mehmet poyrazer" w:date="2026-03-24T22:02:00Z" w16du:dateUtc="2026-03-24T19:02:00Z"/>
              <w:b/>
              <w:bCs/>
            </w:rPr>
          </w:rPrChange>
        </w:rPr>
      </w:pPr>
    </w:p>
    <w:p w14:paraId="62B426A5" w14:textId="77777777" w:rsidR="00DE173D" w:rsidRPr="00C80BE4" w:rsidDel="000F7E3C" w:rsidRDefault="00DE173D">
      <w:pPr>
        <w:spacing w:before="240" w:after="160" w:line="320" w:lineRule="auto"/>
        <w:rPr>
          <w:del w:id="4523" w:author="mehmet poyrazer" w:date="2026-03-24T22:02:00Z" w16du:dateUtc="2026-03-24T19:02:00Z"/>
          <w:b/>
          <w:bCs/>
          <w:sz w:val="20"/>
          <w:szCs w:val="20"/>
          <w:rPrChange w:id="4524" w:author="mehmet poyrazer" w:date="2026-03-24T21:46:00Z" w16du:dateUtc="2026-03-24T18:46:00Z">
            <w:rPr>
              <w:del w:id="4525" w:author="mehmet poyrazer" w:date="2026-03-24T22:02:00Z" w16du:dateUtc="2026-03-24T19:02:00Z"/>
              <w:b/>
              <w:bCs/>
            </w:rPr>
          </w:rPrChange>
        </w:rPr>
      </w:pPr>
    </w:p>
    <w:p w14:paraId="655F649C" w14:textId="77777777" w:rsidR="00DE173D" w:rsidRPr="00C80BE4" w:rsidDel="000F7E3C" w:rsidRDefault="00DE173D">
      <w:pPr>
        <w:spacing w:before="240" w:after="160" w:line="320" w:lineRule="auto"/>
        <w:rPr>
          <w:del w:id="4526" w:author="mehmet poyrazer" w:date="2026-03-24T22:02:00Z" w16du:dateUtc="2026-03-24T19:02:00Z"/>
          <w:b/>
          <w:bCs/>
          <w:sz w:val="20"/>
          <w:szCs w:val="20"/>
          <w:rPrChange w:id="4527" w:author="mehmet poyrazer" w:date="2026-03-24T21:46:00Z" w16du:dateUtc="2026-03-24T18:46:00Z">
            <w:rPr>
              <w:del w:id="4528" w:author="mehmet poyrazer" w:date="2026-03-24T22:02:00Z" w16du:dateUtc="2026-03-24T19:02:00Z"/>
              <w:b/>
              <w:bCs/>
            </w:rPr>
          </w:rPrChange>
        </w:rPr>
      </w:pPr>
    </w:p>
    <w:p w14:paraId="2C901A43" w14:textId="77777777" w:rsidR="001C4AFA" w:rsidRDefault="001C4AFA" w:rsidP="001C4AFA">
      <w:pPr>
        <w:spacing w:after="120"/>
        <w:rPr>
          <w:ins w:id="4529" w:author="mehmet poyrazer" w:date="2026-03-24T23:19:00Z" w16du:dateUtc="2026-03-24T20:19:00Z"/>
        </w:rPr>
      </w:pPr>
      <w:ins w:id="4530" w:author="mehmet poyrazer" w:date="2026-03-24T23:19:00Z" w16du:dateUtc="2026-03-24T20:19:00Z">
        <w:r>
          <w:rPr>
            <w:b/>
            <w:bCs/>
          </w:rPr>
          <w:t xml:space="preserve">Supplementary Table S6. </w:t>
        </w:r>
        <w:r>
          <w:t>Per-grade precision, recall, and F1 for five-class ICDR severity grading on development (Dev) and external (Ext) sets.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00"/>
        <w:gridCol w:w="700"/>
        <w:gridCol w:w="750"/>
        <w:gridCol w:w="1300"/>
        <w:gridCol w:w="1200"/>
        <w:gridCol w:w="1100"/>
        <w:gridCol w:w="800"/>
        <w:gridCol w:w="2010"/>
      </w:tblGrid>
      <w:tr w:rsidR="001C4AFA" w14:paraId="49F6A814" w14:textId="77777777">
        <w:trPr>
          <w:ins w:id="4531" w:author="mehmet poyrazer" w:date="2026-03-24T23:19:00Z" w16du:dateUtc="2026-03-24T20:19:00Z"/>
        </w:trPr>
        <w:tc>
          <w:tcPr>
            <w:tcW w:w="15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F4C4433" w14:textId="77777777" w:rsidR="001C4AFA" w:rsidRDefault="001C4AFA">
            <w:pPr>
              <w:jc w:val="center"/>
              <w:rPr>
                <w:ins w:id="4532" w:author="mehmet poyrazer" w:date="2026-03-24T23:19:00Z" w16du:dateUtc="2026-03-24T20:19:00Z"/>
              </w:rPr>
            </w:pPr>
            <w:ins w:id="4533" w:author="mehmet poyrazer" w:date="2026-03-24T23:19:00Z" w16du:dateUtc="2026-03-24T20:19:00Z">
              <w:r>
                <w:rPr>
                  <w:b/>
                  <w:bCs/>
                  <w:sz w:val="19"/>
                  <w:szCs w:val="19"/>
                </w:rPr>
                <w:t>Encoder</w:t>
              </w:r>
            </w:ins>
          </w:p>
        </w:tc>
        <w:tc>
          <w:tcPr>
            <w:tcW w:w="7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BE1136C" w14:textId="77777777" w:rsidR="001C4AFA" w:rsidRDefault="001C4AFA">
            <w:pPr>
              <w:jc w:val="center"/>
              <w:rPr>
                <w:ins w:id="4534" w:author="mehmet poyrazer" w:date="2026-03-24T23:19:00Z" w16du:dateUtc="2026-03-24T20:19:00Z"/>
              </w:rPr>
            </w:pPr>
            <w:ins w:id="4535" w:author="mehmet poyrazer" w:date="2026-03-24T23:19:00Z" w16du:dateUtc="2026-03-24T20:19:00Z">
              <w:r>
                <w:rPr>
                  <w:b/>
                  <w:bCs/>
                  <w:sz w:val="19"/>
                  <w:szCs w:val="19"/>
                </w:rPr>
                <w:t>Set</w:t>
              </w:r>
            </w:ins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4B2E73C" w14:textId="77777777" w:rsidR="001C4AFA" w:rsidRDefault="001C4AFA">
            <w:pPr>
              <w:jc w:val="center"/>
              <w:rPr>
                <w:ins w:id="4536" w:author="mehmet poyrazer" w:date="2026-03-24T23:19:00Z" w16du:dateUtc="2026-03-24T20:19:00Z"/>
              </w:rPr>
            </w:pPr>
            <w:ins w:id="4537" w:author="mehmet poyrazer" w:date="2026-03-24T23:19:00Z" w16du:dateUtc="2026-03-24T20:19:00Z">
              <w:r>
                <w:rPr>
                  <w:b/>
                  <w:bCs/>
                  <w:sz w:val="19"/>
                  <w:szCs w:val="19"/>
                </w:rPr>
                <w:t>Grade</w:t>
              </w:r>
            </w:ins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E5DA9D5" w14:textId="77777777" w:rsidR="001C4AFA" w:rsidRDefault="001C4AFA">
            <w:pPr>
              <w:jc w:val="center"/>
              <w:rPr>
                <w:ins w:id="4538" w:author="mehmet poyrazer" w:date="2026-03-24T23:19:00Z" w16du:dateUtc="2026-03-24T20:19:00Z"/>
              </w:rPr>
            </w:pPr>
            <w:ins w:id="4539" w:author="mehmet poyrazer" w:date="2026-03-24T23:19:00Z" w16du:dateUtc="2026-03-24T20:19:00Z">
              <w:r>
                <w:rPr>
                  <w:b/>
                  <w:bCs/>
                  <w:sz w:val="19"/>
                  <w:szCs w:val="19"/>
                </w:rPr>
                <w:t>Precision</w:t>
              </w:r>
            </w:ins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A4943B1" w14:textId="77777777" w:rsidR="001C4AFA" w:rsidRDefault="001C4AFA">
            <w:pPr>
              <w:jc w:val="center"/>
              <w:rPr>
                <w:ins w:id="4540" w:author="mehmet poyrazer" w:date="2026-03-24T23:19:00Z" w16du:dateUtc="2026-03-24T20:19:00Z"/>
              </w:rPr>
            </w:pPr>
            <w:ins w:id="4541" w:author="mehmet poyrazer" w:date="2026-03-24T23:19:00Z" w16du:dateUtc="2026-03-24T20:19:00Z">
              <w:r>
                <w:rPr>
                  <w:b/>
                  <w:bCs/>
                  <w:sz w:val="19"/>
                  <w:szCs w:val="19"/>
                </w:rPr>
                <w:t>Recall</w:t>
              </w:r>
            </w:ins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7B6CC1F" w14:textId="77777777" w:rsidR="001C4AFA" w:rsidRDefault="001C4AFA">
            <w:pPr>
              <w:jc w:val="center"/>
              <w:rPr>
                <w:ins w:id="4542" w:author="mehmet poyrazer" w:date="2026-03-24T23:19:00Z" w16du:dateUtc="2026-03-24T20:19:00Z"/>
              </w:rPr>
            </w:pPr>
            <w:ins w:id="4543" w:author="mehmet poyrazer" w:date="2026-03-24T23:19:00Z" w16du:dateUtc="2026-03-24T20:19:00Z">
              <w:r>
                <w:rPr>
                  <w:b/>
                  <w:bCs/>
                  <w:sz w:val="19"/>
                  <w:szCs w:val="19"/>
                </w:rPr>
                <w:t>F1</w:t>
              </w:r>
            </w:ins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AC18D8A" w14:textId="77777777" w:rsidR="001C4AFA" w:rsidRDefault="001C4AFA">
            <w:pPr>
              <w:jc w:val="center"/>
              <w:rPr>
                <w:ins w:id="4544" w:author="mehmet poyrazer" w:date="2026-03-24T23:19:00Z" w16du:dateUtc="2026-03-24T20:19:00Z"/>
              </w:rPr>
            </w:pPr>
            <w:ins w:id="4545" w:author="mehmet poyrazer" w:date="2026-03-24T23:19:00Z" w16du:dateUtc="2026-03-24T20:19:00Z">
              <w:r>
                <w:rPr>
                  <w:b/>
                  <w:bCs/>
                  <w:sz w:val="19"/>
                  <w:szCs w:val="19"/>
                </w:rPr>
                <w:t>n</w:t>
              </w:r>
            </w:ins>
          </w:p>
        </w:tc>
        <w:tc>
          <w:tcPr>
            <w:tcW w:w="201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E5FBD86" w14:textId="77777777" w:rsidR="001C4AFA" w:rsidRDefault="001C4AFA">
            <w:pPr>
              <w:jc w:val="center"/>
              <w:rPr>
                <w:ins w:id="4546" w:author="mehmet poyrazer" w:date="2026-03-24T23:19:00Z" w16du:dateUtc="2026-03-24T20:19:00Z"/>
              </w:rPr>
            </w:pPr>
            <w:ins w:id="4547" w:author="mehmet poyrazer" w:date="2026-03-24T23:19:00Z" w16du:dateUtc="2026-03-24T20:19:00Z">
              <w:r>
                <w:rPr>
                  <w:b/>
                  <w:bCs/>
                  <w:sz w:val="19"/>
                  <w:szCs w:val="19"/>
                </w:rPr>
                <w:t>95% CI</w:t>
              </w:r>
            </w:ins>
          </w:p>
        </w:tc>
      </w:tr>
      <w:tr w:rsidR="001C4AFA" w14:paraId="6DB3CDAE" w14:textId="77777777">
        <w:trPr>
          <w:ins w:id="4548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69ADE69" w14:textId="77777777" w:rsidR="001C4AFA" w:rsidRDefault="001C4AFA">
            <w:pPr>
              <w:rPr>
                <w:ins w:id="4549" w:author="mehmet poyrazer" w:date="2026-03-24T23:19:00Z" w16du:dateUtc="2026-03-24T20:19:00Z"/>
              </w:rPr>
            </w:pPr>
            <w:ins w:id="4550" w:author="mehmet poyrazer" w:date="2026-03-24T23:19:00Z" w16du:dateUtc="2026-03-24T20:19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E531F23" w14:textId="77777777" w:rsidR="001C4AFA" w:rsidRDefault="001C4AFA">
            <w:pPr>
              <w:jc w:val="center"/>
              <w:rPr>
                <w:ins w:id="4551" w:author="mehmet poyrazer" w:date="2026-03-24T23:19:00Z" w16du:dateUtc="2026-03-24T20:19:00Z"/>
              </w:rPr>
            </w:pPr>
            <w:ins w:id="4552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5DE5602" w14:textId="77777777" w:rsidR="001C4AFA" w:rsidRDefault="001C4AFA">
            <w:pPr>
              <w:jc w:val="center"/>
              <w:rPr>
                <w:ins w:id="4553" w:author="mehmet poyrazer" w:date="2026-03-24T23:19:00Z" w16du:dateUtc="2026-03-24T20:19:00Z"/>
              </w:rPr>
            </w:pPr>
            <w:ins w:id="4554" w:author="mehmet poyrazer" w:date="2026-03-24T23:19:00Z" w16du:dateUtc="2026-03-24T20:19:00Z">
              <w:r>
                <w:rPr>
                  <w:sz w:val="19"/>
                  <w:szCs w:val="19"/>
                </w:rPr>
                <w:t>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D9671D5" w14:textId="77777777" w:rsidR="001C4AFA" w:rsidRDefault="001C4AFA">
            <w:pPr>
              <w:jc w:val="center"/>
              <w:rPr>
                <w:ins w:id="4555" w:author="mehmet poyrazer" w:date="2026-03-24T23:19:00Z" w16du:dateUtc="2026-03-24T20:19:00Z"/>
              </w:rPr>
            </w:pPr>
            <w:ins w:id="4556" w:author="mehmet poyrazer" w:date="2026-03-24T23:19:00Z" w16du:dateUtc="2026-03-24T20:19:00Z">
              <w:r>
                <w:rPr>
                  <w:sz w:val="19"/>
                  <w:szCs w:val="19"/>
                </w:rPr>
                <w:t>0.994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F99A975" w14:textId="77777777" w:rsidR="001C4AFA" w:rsidRDefault="001C4AFA">
            <w:pPr>
              <w:jc w:val="center"/>
              <w:rPr>
                <w:ins w:id="4557" w:author="mehmet poyrazer" w:date="2026-03-24T23:19:00Z" w16du:dateUtc="2026-03-24T20:19:00Z"/>
              </w:rPr>
            </w:pPr>
            <w:ins w:id="4558" w:author="mehmet poyrazer" w:date="2026-03-24T23:19:00Z" w16du:dateUtc="2026-03-24T20:19:00Z">
              <w:r>
                <w:rPr>
                  <w:sz w:val="19"/>
                  <w:szCs w:val="19"/>
                </w:rPr>
                <w:t>0.985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506C65F" w14:textId="77777777" w:rsidR="001C4AFA" w:rsidRDefault="001C4AFA">
            <w:pPr>
              <w:jc w:val="center"/>
              <w:rPr>
                <w:ins w:id="4559" w:author="mehmet poyrazer" w:date="2026-03-24T23:19:00Z" w16du:dateUtc="2026-03-24T20:19:00Z"/>
              </w:rPr>
            </w:pPr>
            <w:ins w:id="4560" w:author="mehmet poyrazer" w:date="2026-03-24T23:19:00Z" w16du:dateUtc="2026-03-24T20:19:00Z">
              <w:r>
                <w:rPr>
                  <w:sz w:val="19"/>
                  <w:szCs w:val="19"/>
                </w:rPr>
                <w:t>0.990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FF4EE52" w14:textId="77777777" w:rsidR="001C4AFA" w:rsidRDefault="001C4AFA">
            <w:pPr>
              <w:jc w:val="center"/>
              <w:rPr>
                <w:ins w:id="4561" w:author="mehmet poyrazer" w:date="2026-03-24T23:19:00Z" w16du:dateUtc="2026-03-24T20:19:00Z"/>
              </w:rPr>
            </w:pPr>
            <w:ins w:id="4562" w:author="mehmet poyrazer" w:date="2026-03-24T23:19:00Z" w16du:dateUtc="2026-03-24T20:19:00Z">
              <w:r>
                <w:rPr>
                  <w:sz w:val="19"/>
                  <w:szCs w:val="19"/>
                </w:rPr>
                <w:t>1805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267A863" w14:textId="77777777" w:rsidR="001C4AFA" w:rsidRDefault="001C4AFA">
            <w:pPr>
              <w:jc w:val="center"/>
              <w:rPr>
                <w:ins w:id="4563" w:author="mehmet poyrazer" w:date="2026-03-24T23:19:00Z" w16du:dateUtc="2026-03-24T20:19:00Z"/>
              </w:rPr>
            </w:pPr>
            <w:ins w:id="4564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0F35B8AC" w14:textId="77777777">
        <w:trPr>
          <w:ins w:id="4565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5E685BF" w14:textId="77777777" w:rsidR="001C4AFA" w:rsidRDefault="001C4AFA">
            <w:pPr>
              <w:rPr>
                <w:ins w:id="4566" w:author="mehmet poyrazer" w:date="2026-03-24T23:19:00Z" w16du:dateUtc="2026-03-24T20:19:00Z"/>
              </w:rPr>
            </w:pPr>
            <w:ins w:id="4567" w:author="mehmet poyrazer" w:date="2026-03-24T23:19:00Z" w16du:dateUtc="2026-03-24T20:19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7A5BBD8" w14:textId="77777777" w:rsidR="001C4AFA" w:rsidRDefault="001C4AFA">
            <w:pPr>
              <w:jc w:val="center"/>
              <w:rPr>
                <w:ins w:id="4568" w:author="mehmet poyrazer" w:date="2026-03-24T23:19:00Z" w16du:dateUtc="2026-03-24T20:19:00Z"/>
              </w:rPr>
            </w:pPr>
            <w:ins w:id="4569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C23FD93" w14:textId="77777777" w:rsidR="001C4AFA" w:rsidRDefault="001C4AFA">
            <w:pPr>
              <w:jc w:val="center"/>
              <w:rPr>
                <w:ins w:id="4570" w:author="mehmet poyrazer" w:date="2026-03-24T23:19:00Z" w16du:dateUtc="2026-03-24T20:19:00Z"/>
              </w:rPr>
            </w:pPr>
            <w:ins w:id="4571" w:author="mehmet poyrazer" w:date="2026-03-24T23:19:00Z" w16du:dateUtc="2026-03-24T20:19:00Z">
              <w:r>
                <w:rPr>
                  <w:sz w:val="19"/>
                  <w:szCs w:val="19"/>
                </w:rPr>
                <w:t>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BC3BB68" w14:textId="77777777" w:rsidR="001C4AFA" w:rsidRDefault="001C4AFA">
            <w:pPr>
              <w:jc w:val="center"/>
              <w:rPr>
                <w:ins w:id="4572" w:author="mehmet poyrazer" w:date="2026-03-24T23:19:00Z" w16du:dateUtc="2026-03-24T20:19:00Z"/>
              </w:rPr>
            </w:pPr>
            <w:ins w:id="4573" w:author="mehmet poyrazer" w:date="2026-03-24T23:19:00Z" w16du:dateUtc="2026-03-24T20:19:00Z">
              <w:r>
                <w:rPr>
                  <w:sz w:val="19"/>
                  <w:szCs w:val="19"/>
                </w:rPr>
                <w:t>0.612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EF957CD" w14:textId="77777777" w:rsidR="001C4AFA" w:rsidRDefault="001C4AFA">
            <w:pPr>
              <w:jc w:val="center"/>
              <w:rPr>
                <w:ins w:id="4574" w:author="mehmet poyrazer" w:date="2026-03-24T23:19:00Z" w16du:dateUtc="2026-03-24T20:19:00Z"/>
              </w:rPr>
            </w:pPr>
            <w:ins w:id="4575" w:author="mehmet poyrazer" w:date="2026-03-24T23:19:00Z" w16du:dateUtc="2026-03-24T20:19:00Z">
              <w:r>
                <w:rPr>
                  <w:sz w:val="19"/>
                  <w:szCs w:val="19"/>
                </w:rPr>
                <w:t>0.703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EAA3733" w14:textId="77777777" w:rsidR="001C4AFA" w:rsidRDefault="001C4AFA">
            <w:pPr>
              <w:jc w:val="center"/>
              <w:rPr>
                <w:ins w:id="4576" w:author="mehmet poyrazer" w:date="2026-03-24T23:19:00Z" w16du:dateUtc="2026-03-24T20:19:00Z"/>
              </w:rPr>
            </w:pPr>
            <w:ins w:id="4577" w:author="mehmet poyrazer" w:date="2026-03-24T23:19:00Z" w16du:dateUtc="2026-03-24T20:19:00Z">
              <w:r>
                <w:rPr>
                  <w:sz w:val="19"/>
                  <w:szCs w:val="19"/>
                </w:rPr>
                <w:t>0.654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31496A9" w14:textId="77777777" w:rsidR="001C4AFA" w:rsidRDefault="001C4AFA">
            <w:pPr>
              <w:jc w:val="center"/>
              <w:rPr>
                <w:ins w:id="4578" w:author="mehmet poyrazer" w:date="2026-03-24T23:19:00Z" w16du:dateUtc="2026-03-24T20:19:00Z"/>
              </w:rPr>
            </w:pPr>
            <w:ins w:id="4579" w:author="mehmet poyrazer" w:date="2026-03-24T23:19:00Z" w16du:dateUtc="2026-03-24T20:19:00Z">
              <w:r>
                <w:rPr>
                  <w:sz w:val="19"/>
                  <w:szCs w:val="19"/>
                </w:rPr>
                <w:t>370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7E4CA68" w14:textId="77777777" w:rsidR="001C4AFA" w:rsidRDefault="001C4AFA">
            <w:pPr>
              <w:jc w:val="center"/>
              <w:rPr>
                <w:ins w:id="4580" w:author="mehmet poyrazer" w:date="2026-03-24T23:19:00Z" w16du:dateUtc="2026-03-24T20:19:00Z"/>
              </w:rPr>
            </w:pPr>
            <w:ins w:id="4581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0E546D35" w14:textId="77777777">
        <w:trPr>
          <w:ins w:id="4582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AFA5D80" w14:textId="77777777" w:rsidR="001C4AFA" w:rsidRDefault="001C4AFA">
            <w:pPr>
              <w:rPr>
                <w:ins w:id="4583" w:author="mehmet poyrazer" w:date="2026-03-24T23:19:00Z" w16du:dateUtc="2026-03-24T20:19:00Z"/>
              </w:rPr>
            </w:pPr>
            <w:ins w:id="4584" w:author="mehmet poyrazer" w:date="2026-03-24T23:19:00Z" w16du:dateUtc="2026-03-24T20:19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1E1C820" w14:textId="77777777" w:rsidR="001C4AFA" w:rsidRDefault="001C4AFA">
            <w:pPr>
              <w:jc w:val="center"/>
              <w:rPr>
                <w:ins w:id="4585" w:author="mehmet poyrazer" w:date="2026-03-24T23:19:00Z" w16du:dateUtc="2026-03-24T20:19:00Z"/>
              </w:rPr>
            </w:pPr>
            <w:ins w:id="4586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DC73830" w14:textId="77777777" w:rsidR="001C4AFA" w:rsidRDefault="001C4AFA">
            <w:pPr>
              <w:jc w:val="center"/>
              <w:rPr>
                <w:ins w:id="4587" w:author="mehmet poyrazer" w:date="2026-03-24T23:19:00Z" w16du:dateUtc="2026-03-24T20:19:00Z"/>
              </w:rPr>
            </w:pPr>
            <w:ins w:id="4588" w:author="mehmet poyrazer" w:date="2026-03-24T23:19:00Z" w16du:dateUtc="2026-03-24T20:19:00Z">
              <w:r>
                <w:rPr>
                  <w:sz w:val="19"/>
                  <w:szCs w:val="19"/>
                </w:rPr>
                <w:t>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EC344A1" w14:textId="77777777" w:rsidR="001C4AFA" w:rsidRDefault="001C4AFA">
            <w:pPr>
              <w:jc w:val="center"/>
              <w:rPr>
                <w:ins w:id="4589" w:author="mehmet poyrazer" w:date="2026-03-24T23:19:00Z" w16du:dateUtc="2026-03-24T20:19:00Z"/>
              </w:rPr>
            </w:pPr>
            <w:ins w:id="4590" w:author="mehmet poyrazer" w:date="2026-03-24T23:19:00Z" w16du:dateUtc="2026-03-24T20:19:00Z">
              <w:r>
                <w:rPr>
                  <w:sz w:val="19"/>
                  <w:szCs w:val="19"/>
                </w:rPr>
                <w:t>0.786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42CC15C" w14:textId="77777777" w:rsidR="001C4AFA" w:rsidRDefault="001C4AFA">
            <w:pPr>
              <w:jc w:val="center"/>
              <w:rPr>
                <w:ins w:id="4591" w:author="mehmet poyrazer" w:date="2026-03-24T23:19:00Z" w16du:dateUtc="2026-03-24T20:19:00Z"/>
              </w:rPr>
            </w:pPr>
            <w:ins w:id="4592" w:author="mehmet poyrazer" w:date="2026-03-24T23:19:00Z" w16du:dateUtc="2026-03-24T20:19:00Z">
              <w:r>
                <w:rPr>
                  <w:sz w:val="19"/>
                  <w:szCs w:val="19"/>
                </w:rPr>
                <w:t>0.741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402BD69" w14:textId="77777777" w:rsidR="001C4AFA" w:rsidRDefault="001C4AFA">
            <w:pPr>
              <w:jc w:val="center"/>
              <w:rPr>
                <w:ins w:id="4593" w:author="mehmet poyrazer" w:date="2026-03-24T23:19:00Z" w16du:dateUtc="2026-03-24T20:19:00Z"/>
              </w:rPr>
            </w:pPr>
            <w:ins w:id="4594" w:author="mehmet poyrazer" w:date="2026-03-24T23:19:00Z" w16du:dateUtc="2026-03-24T20:19:00Z">
              <w:r>
                <w:rPr>
                  <w:sz w:val="19"/>
                  <w:szCs w:val="19"/>
                </w:rPr>
                <w:t>0.763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82960ED" w14:textId="77777777" w:rsidR="001C4AFA" w:rsidRDefault="001C4AFA">
            <w:pPr>
              <w:jc w:val="center"/>
              <w:rPr>
                <w:ins w:id="4595" w:author="mehmet poyrazer" w:date="2026-03-24T23:19:00Z" w16du:dateUtc="2026-03-24T20:19:00Z"/>
              </w:rPr>
            </w:pPr>
            <w:ins w:id="4596" w:author="mehmet poyrazer" w:date="2026-03-24T23:19:00Z" w16du:dateUtc="2026-03-24T20:19:00Z">
              <w:r>
                <w:rPr>
                  <w:sz w:val="19"/>
                  <w:szCs w:val="19"/>
                </w:rPr>
                <w:t>999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67840A2" w14:textId="77777777" w:rsidR="001C4AFA" w:rsidRDefault="001C4AFA">
            <w:pPr>
              <w:jc w:val="center"/>
              <w:rPr>
                <w:ins w:id="4597" w:author="mehmet poyrazer" w:date="2026-03-24T23:19:00Z" w16du:dateUtc="2026-03-24T20:19:00Z"/>
              </w:rPr>
            </w:pPr>
            <w:ins w:id="4598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4078067F" w14:textId="77777777">
        <w:trPr>
          <w:ins w:id="4599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7EE4260" w14:textId="77777777" w:rsidR="001C4AFA" w:rsidRDefault="001C4AFA">
            <w:pPr>
              <w:rPr>
                <w:ins w:id="4600" w:author="mehmet poyrazer" w:date="2026-03-24T23:19:00Z" w16du:dateUtc="2026-03-24T20:19:00Z"/>
              </w:rPr>
            </w:pPr>
            <w:ins w:id="4601" w:author="mehmet poyrazer" w:date="2026-03-24T23:19:00Z" w16du:dateUtc="2026-03-24T20:19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A753896" w14:textId="77777777" w:rsidR="001C4AFA" w:rsidRDefault="001C4AFA">
            <w:pPr>
              <w:jc w:val="center"/>
              <w:rPr>
                <w:ins w:id="4602" w:author="mehmet poyrazer" w:date="2026-03-24T23:19:00Z" w16du:dateUtc="2026-03-24T20:19:00Z"/>
              </w:rPr>
            </w:pPr>
            <w:ins w:id="4603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E08B8EC" w14:textId="77777777" w:rsidR="001C4AFA" w:rsidRDefault="001C4AFA">
            <w:pPr>
              <w:jc w:val="center"/>
              <w:rPr>
                <w:ins w:id="4604" w:author="mehmet poyrazer" w:date="2026-03-24T23:19:00Z" w16du:dateUtc="2026-03-24T20:19:00Z"/>
              </w:rPr>
            </w:pPr>
            <w:ins w:id="4605" w:author="mehmet poyrazer" w:date="2026-03-24T23:19:00Z" w16du:dateUtc="2026-03-24T20:19:00Z">
              <w:r>
                <w:rPr>
                  <w:sz w:val="19"/>
                  <w:szCs w:val="19"/>
                </w:rPr>
                <w:t>3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FAAF4D4" w14:textId="77777777" w:rsidR="001C4AFA" w:rsidRDefault="001C4AFA">
            <w:pPr>
              <w:jc w:val="center"/>
              <w:rPr>
                <w:ins w:id="4606" w:author="mehmet poyrazer" w:date="2026-03-24T23:19:00Z" w16du:dateUtc="2026-03-24T20:19:00Z"/>
              </w:rPr>
            </w:pPr>
            <w:ins w:id="4607" w:author="mehmet poyrazer" w:date="2026-03-24T23:19:00Z" w16du:dateUtc="2026-03-24T20:19:00Z">
              <w:r>
                <w:rPr>
                  <w:sz w:val="19"/>
                  <w:szCs w:val="19"/>
                </w:rPr>
                <w:t>0.476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C7F1A3D" w14:textId="77777777" w:rsidR="001C4AFA" w:rsidRDefault="001C4AFA">
            <w:pPr>
              <w:jc w:val="center"/>
              <w:rPr>
                <w:ins w:id="4608" w:author="mehmet poyrazer" w:date="2026-03-24T23:19:00Z" w16du:dateUtc="2026-03-24T20:19:00Z"/>
              </w:rPr>
            </w:pPr>
            <w:ins w:id="4609" w:author="mehmet poyrazer" w:date="2026-03-24T23:19:00Z" w16du:dateUtc="2026-03-24T20:19:00Z">
              <w:r>
                <w:rPr>
                  <w:sz w:val="19"/>
                  <w:szCs w:val="19"/>
                </w:rPr>
                <w:t>0.513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31EA353" w14:textId="77777777" w:rsidR="001C4AFA" w:rsidRDefault="001C4AFA">
            <w:pPr>
              <w:jc w:val="center"/>
              <w:rPr>
                <w:ins w:id="4610" w:author="mehmet poyrazer" w:date="2026-03-24T23:19:00Z" w16du:dateUtc="2026-03-24T20:19:00Z"/>
              </w:rPr>
            </w:pPr>
            <w:ins w:id="4611" w:author="mehmet poyrazer" w:date="2026-03-24T23:19:00Z" w16du:dateUtc="2026-03-24T20:19:00Z">
              <w:r>
                <w:rPr>
                  <w:sz w:val="19"/>
                  <w:szCs w:val="19"/>
                </w:rPr>
                <w:t>0.494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96C8916" w14:textId="77777777" w:rsidR="001C4AFA" w:rsidRDefault="001C4AFA">
            <w:pPr>
              <w:jc w:val="center"/>
              <w:rPr>
                <w:ins w:id="4612" w:author="mehmet poyrazer" w:date="2026-03-24T23:19:00Z" w16du:dateUtc="2026-03-24T20:19:00Z"/>
              </w:rPr>
            </w:pPr>
            <w:ins w:id="4613" w:author="mehmet poyrazer" w:date="2026-03-24T23:19:00Z" w16du:dateUtc="2026-03-24T20:19:00Z">
              <w:r>
                <w:rPr>
                  <w:sz w:val="19"/>
                  <w:szCs w:val="19"/>
                </w:rPr>
                <w:t>193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3D3D3FB" w14:textId="77777777" w:rsidR="001C4AFA" w:rsidRDefault="001C4AFA">
            <w:pPr>
              <w:jc w:val="center"/>
              <w:rPr>
                <w:ins w:id="4614" w:author="mehmet poyrazer" w:date="2026-03-24T23:19:00Z" w16du:dateUtc="2026-03-24T20:19:00Z"/>
              </w:rPr>
            </w:pPr>
            <w:ins w:id="4615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2A657791" w14:textId="77777777">
        <w:trPr>
          <w:ins w:id="4616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79E0675" w14:textId="77777777" w:rsidR="001C4AFA" w:rsidRDefault="001C4AFA">
            <w:pPr>
              <w:rPr>
                <w:ins w:id="4617" w:author="mehmet poyrazer" w:date="2026-03-24T23:19:00Z" w16du:dateUtc="2026-03-24T20:19:00Z"/>
              </w:rPr>
            </w:pPr>
            <w:ins w:id="4618" w:author="mehmet poyrazer" w:date="2026-03-24T23:19:00Z" w16du:dateUtc="2026-03-24T20:19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46AABEA" w14:textId="77777777" w:rsidR="001C4AFA" w:rsidRDefault="001C4AFA">
            <w:pPr>
              <w:jc w:val="center"/>
              <w:rPr>
                <w:ins w:id="4619" w:author="mehmet poyrazer" w:date="2026-03-24T23:19:00Z" w16du:dateUtc="2026-03-24T20:19:00Z"/>
              </w:rPr>
            </w:pPr>
            <w:ins w:id="4620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B52220C" w14:textId="77777777" w:rsidR="001C4AFA" w:rsidRDefault="001C4AFA">
            <w:pPr>
              <w:jc w:val="center"/>
              <w:rPr>
                <w:ins w:id="4621" w:author="mehmet poyrazer" w:date="2026-03-24T23:19:00Z" w16du:dateUtc="2026-03-24T20:19:00Z"/>
              </w:rPr>
            </w:pPr>
            <w:ins w:id="4622" w:author="mehmet poyrazer" w:date="2026-03-24T23:19:00Z" w16du:dateUtc="2026-03-24T20:19:00Z">
              <w:r>
                <w:rPr>
                  <w:sz w:val="19"/>
                  <w:szCs w:val="19"/>
                </w:rPr>
                <w:t>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8F111BB" w14:textId="77777777" w:rsidR="001C4AFA" w:rsidRDefault="001C4AFA">
            <w:pPr>
              <w:jc w:val="center"/>
              <w:rPr>
                <w:ins w:id="4623" w:author="mehmet poyrazer" w:date="2026-03-24T23:19:00Z" w16du:dateUtc="2026-03-24T20:19:00Z"/>
              </w:rPr>
            </w:pPr>
            <w:ins w:id="4624" w:author="mehmet poyrazer" w:date="2026-03-24T23:19:00Z" w16du:dateUtc="2026-03-24T20:19:00Z">
              <w:r>
                <w:rPr>
                  <w:sz w:val="19"/>
                  <w:szCs w:val="19"/>
                </w:rPr>
                <w:t>0.633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3421803" w14:textId="77777777" w:rsidR="001C4AFA" w:rsidRDefault="001C4AFA">
            <w:pPr>
              <w:jc w:val="center"/>
              <w:rPr>
                <w:ins w:id="4625" w:author="mehmet poyrazer" w:date="2026-03-24T23:19:00Z" w16du:dateUtc="2026-03-24T20:19:00Z"/>
              </w:rPr>
            </w:pPr>
            <w:ins w:id="4626" w:author="mehmet poyrazer" w:date="2026-03-24T23:19:00Z" w16du:dateUtc="2026-03-24T20:19:00Z">
              <w:r>
                <w:rPr>
                  <w:sz w:val="19"/>
                  <w:szCs w:val="19"/>
                </w:rPr>
                <w:t>0.644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9A00633" w14:textId="77777777" w:rsidR="001C4AFA" w:rsidRDefault="001C4AFA">
            <w:pPr>
              <w:jc w:val="center"/>
              <w:rPr>
                <w:ins w:id="4627" w:author="mehmet poyrazer" w:date="2026-03-24T23:19:00Z" w16du:dateUtc="2026-03-24T20:19:00Z"/>
              </w:rPr>
            </w:pPr>
            <w:ins w:id="4628" w:author="mehmet poyrazer" w:date="2026-03-24T23:19:00Z" w16du:dateUtc="2026-03-24T20:19:00Z">
              <w:r>
                <w:rPr>
                  <w:sz w:val="19"/>
                  <w:szCs w:val="19"/>
                </w:rPr>
                <w:t>0.639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B1ACDF0" w14:textId="77777777" w:rsidR="001C4AFA" w:rsidRDefault="001C4AFA">
            <w:pPr>
              <w:jc w:val="center"/>
              <w:rPr>
                <w:ins w:id="4629" w:author="mehmet poyrazer" w:date="2026-03-24T23:19:00Z" w16du:dateUtc="2026-03-24T20:19:00Z"/>
              </w:rPr>
            </w:pPr>
            <w:ins w:id="4630" w:author="mehmet poyrazer" w:date="2026-03-24T23:19:00Z" w16du:dateUtc="2026-03-24T20:19:00Z">
              <w:r>
                <w:rPr>
                  <w:sz w:val="19"/>
                  <w:szCs w:val="19"/>
                </w:rPr>
                <w:t>295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E5B29F6" w14:textId="77777777" w:rsidR="001C4AFA" w:rsidRDefault="001C4AFA">
            <w:pPr>
              <w:jc w:val="center"/>
              <w:rPr>
                <w:ins w:id="4631" w:author="mehmet poyrazer" w:date="2026-03-24T23:19:00Z" w16du:dateUtc="2026-03-24T20:19:00Z"/>
              </w:rPr>
            </w:pPr>
            <w:ins w:id="4632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6FEA2CD0" w14:textId="77777777">
        <w:trPr>
          <w:ins w:id="4633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1A8CE2B" w14:textId="77777777" w:rsidR="001C4AFA" w:rsidRDefault="001C4AFA">
            <w:pPr>
              <w:rPr>
                <w:ins w:id="4634" w:author="mehmet poyrazer" w:date="2026-03-24T23:19:00Z" w16du:dateUtc="2026-03-24T20:19:00Z"/>
              </w:rPr>
            </w:pPr>
            <w:ins w:id="4635" w:author="mehmet poyrazer" w:date="2026-03-24T23:19:00Z" w16du:dateUtc="2026-03-24T20:19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3FA0EF5" w14:textId="77777777" w:rsidR="001C4AFA" w:rsidRDefault="001C4AFA">
            <w:pPr>
              <w:jc w:val="center"/>
              <w:rPr>
                <w:ins w:id="4636" w:author="mehmet poyrazer" w:date="2026-03-24T23:19:00Z" w16du:dateUtc="2026-03-24T20:19:00Z"/>
              </w:rPr>
            </w:pPr>
            <w:ins w:id="4637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B1C7D7B" w14:textId="77777777" w:rsidR="001C4AFA" w:rsidRDefault="001C4AFA">
            <w:pPr>
              <w:jc w:val="center"/>
              <w:rPr>
                <w:ins w:id="4638" w:author="mehmet poyrazer" w:date="2026-03-24T23:19:00Z" w16du:dateUtc="2026-03-24T20:19:00Z"/>
              </w:rPr>
            </w:pPr>
            <w:ins w:id="4639" w:author="mehmet poyrazer" w:date="2026-03-24T23:19:00Z" w16du:dateUtc="2026-03-24T20:19:00Z">
              <w:r>
                <w:rPr>
                  <w:sz w:val="19"/>
                  <w:szCs w:val="19"/>
                </w:rPr>
                <w:t>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F06C588" w14:textId="77777777" w:rsidR="001C4AFA" w:rsidRDefault="001C4AFA">
            <w:pPr>
              <w:jc w:val="center"/>
              <w:rPr>
                <w:ins w:id="4640" w:author="mehmet poyrazer" w:date="2026-03-24T23:19:00Z" w16du:dateUtc="2026-03-24T20:19:00Z"/>
              </w:rPr>
            </w:pPr>
            <w:ins w:id="4641" w:author="mehmet poyrazer" w:date="2026-03-24T23:19:00Z" w16du:dateUtc="2026-03-24T20:19:00Z">
              <w:r>
                <w:rPr>
                  <w:sz w:val="19"/>
                  <w:szCs w:val="19"/>
                </w:rPr>
                <w:t>0.775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1D4B0F9" w14:textId="77777777" w:rsidR="001C4AFA" w:rsidRDefault="001C4AFA">
            <w:pPr>
              <w:jc w:val="center"/>
              <w:rPr>
                <w:ins w:id="4642" w:author="mehmet poyrazer" w:date="2026-03-24T23:19:00Z" w16du:dateUtc="2026-03-24T20:19:00Z"/>
              </w:rPr>
            </w:pPr>
            <w:ins w:id="4643" w:author="mehmet poyrazer" w:date="2026-03-24T23:19:00Z" w16du:dateUtc="2026-03-24T20:19:00Z">
              <w:r>
                <w:rPr>
                  <w:sz w:val="19"/>
                  <w:szCs w:val="19"/>
                </w:rPr>
                <w:t>0.978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7960DA3" w14:textId="77777777" w:rsidR="001C4AFA" w:rsidRDefault="001C4AFA">
            <w:pPr>
              <w:jc w:val="center"/>
              <w:rPr>
                <w:ins w:id="4644" w:author="mehmet poyrazer" w:date="2026-03-24T23:19:00Z" w16du:dateUtc="2026-03-24T20:19:00Z"/>
              </w:rPr>
            </w:pPr>
            <w:ins w:id="4645" w:author="mehmet poyrazer" w:date="2026-03-24T23:19:00Z" w16du:dateUtc="2026-03-24T20:19:00Z">
              <w:r>
                <w:rPr>
                  <w:sz w:val="19"/>
                  <w:szCs w:val="19"/>
                </w:rPr>
                <w:t>0.865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295DD23" w14:textId="77777777" w:rsidR="001C4AFA" w:rsidRDefault="001C4AFA">
            <w:pPr>
              <w:jc w:val="center"/>
              <w:rPr>
                <w:ins w:id="4646" w:author="mehmet poyrazer" w:date="2026-03-24T23:19:00Z" w16du:dateUtc="2026-03-24T20:19:00Z"/>
              </w:rPr>
            </w:pPr>
            <w:ins w:id="4647" w:author="mehmet poyrazer" w:date="2026-03-24T23:19:00Z" w16du:dateUtc="2026-03-24T20:19:00Z">
              <w:r>
                <w:rPr>
                  <w:sz w:val="19"/>
                  <w:szCs w:val="19"/>
                </w:rPr>
                <w:t>1017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A516707" w14:textId="77777777" w:rsidR="001C4AFA" w:rsidRDefault="001C4AFA">
            <w:pPr>
              <w:jc w:val="center"/>
              <w:rPr>
                <w:ins w:id="4648" w:author="mehmet poyrazer" w:date="2026-03-24T23:19:00Z" w16du:dateUtc="2026-03-24T20:19:00Z"/>
              </w:rPr>
            </w:pPr>
            <w:ins w:id="4649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1052AABF" w14:textId="77777777">
        <w:trPr>
          <w:ins w:id="4650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5C62D63" w14:textId="77777777" w:rsidR="001C4AFA" w:rsidRDefault="001C4AFA">
            <w:pPr>
              <w:rPr>
                <w:ins w:id="4651" w:author="mehmet poyrazer" w:date="2026-03-24T23:19:00Z" w16du:dateUtc="2026-03-24T20:19:00Z"/>
              </w:rPr>
            </w:pPr>
            <w:ins w:id="4652" w:author="mehmet poyrazer" w:date="2026-03-24T23:19:00Z" w16du:dateUtc="2026-03-24T20:19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EC7F254" w14:textId="77777777" w:rsidR="001C4AFA" w:rsidRDefault="001C4AFA">
            <w:pPr>
              <w:jc w:val="center"/>
              <w:rPr>
                <w:ins w:id="4653" w:author="mehmet poyrazer" w:date="2026-03-24T23:19:00Z" w16du:dateUtc="2026-03-24T20:19:00Z"/>
              </w:rPr>
            </w:pPr>
            <w:ins w:id="4654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7A83F4D" w14:textId="77777777" w:rsidR="001C4AFA" w:rsidRDefault="001C4AFA">
            <w:pPr>
              <w:jc w:val="center"/>
              <w:rPr>
                <w:ins w:id="4655" w:author="mehmet poyrazer" w:date="2026-03-24T23:19:00Z" w16du:dateUtc="2026-03-24T20:19:00Z"/>
              </w:rPr>
            </w:pPr>
            <w:ins w:id="4656" w:author="mehmet poyrazer" w:date="2026-03-24T23:19:00Z" w16du:dateUtc="2026-03-24T20:19:00Z">
              <w:r>
                <w:rPr>
                  <w:sz w:val="19"/>
                  <w:szCs w:val="19"/>
                </w:rPr>
                <w:t>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C91756C" w14:textId="77777777" w:rsidR="001C4AFA" w:rsidRDefault="001C4AFA">
            <w:pPr>
              <w:jc w:val="center"/>
              <w:rPr>
                <w:ins w:id="4657" w:author="mehmet poyrazer" w:date="2026-03-24T23:19:00Z" w16du:dateUtc="2026-03-24T20:19:00Z"/>
              </w:rPr>
            </w:pPr>
            <w:ins w:id="4658" w:author="mehmet poyrazer" w:date="2026-03-24T23:19:00Z" w16du:dateUtc="2026-03-24T20:19:00Z">
              <w:r>
                <w:rPr>
                  <w:sz w:val="19"/>
                  <w:szCs w:val="19"/>
                </w:rPr>
                <w:t>0.154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3525ADE" w14:textId="77777777" w:rsidR="001C4AFA" w:rsidRDefault="001C4AFA">
            <w:pPr>
              <w:jc w:val="center"/>
              <w:rPr>
                <w:ins w:id="4659" w:author="mehmet poyrazer" w:date="2026-03-24T23:19:00Z" w16du:dateUtc="2026-03-24T20:19:00Z"/>
              </w:rPr>
            </w:pPr>
            <w:ins w:id="4660" w:author="mehmet poyrazer" w:date="2026-03-24T23:19:00Z" w16du:dateUtc="2026-03-24T20:19:00Z">
              <w:r>
                <w:rPr>
                  <w:sz w:val="19"/>
                  <w:szCs w:val="19"/>
                </w:rPr>
                <w:t>0.152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974DE0D" w14:textId="77777777" w:rsidR="001C4AFA" w:rsidRDefault="001C4AFA">
            <w:pPr>
              <w:jc w:val="center"/>
              <w:rPr>
                <w:ins w:id="4661" w:author="mehmet poyrazer" w:date="2026-03-24T23:19:00Z" w16du:dateUtc="2026-03-24T20:19:00Z"/>
              </w:rPr>
            </w:pPr>
            <w:ins w:id="4662" w:author="mehmet poyrazer" w:date="2026-03-24T23:19:00Z" w16du:dateUtc="2026-03-24T20:19:00Z">
              <w:r>
                <w:rPr>
                  <w:sz w:val="19"/>
                  <w:szCs w:val="19"/>
                </w:rPr>
                <w:t>0.153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37765AD" w14:textId="77777777" w:rsidR="001C4AFA" w:rsidRDefault="001C4AFA">
            <w:pPr>
              <w:jc w:val="center"/>
              <w:rPr>
                <w:ins w:id="4663" w:author="mehmet poyrazer" w:date="2026-03-24T23:19:00Z" w16du:dateUtc="2026-03-24T20:19:00Z"/>
              </w:rPr>
            </w:pPr>
            <w:ins w:id="4664" w:author="mehmet poyrazer" w:date="2026-03-24T23:19:00Z" w16du:dateUtc="2026-03-24T20:19:00Z">
              <w:r>
                <w:rPr>
                  <w:sz w:val="19"/>
                  <w:szCs w:val="19"/>
                </w:rPr>
                <w:t>270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684663B" w14:textId="77777777" w:rsidR="001C4AFA" w:rsidRDefault="001C4AFA">
            <w:pPr>
              <w:jc w:val="center"/>
              <w:rPr>
                <w:ins w:id="4665" w:author="mehmet poyrazer" w:date="2026-03-24T23:19:00Z" w16du:dateUtc="2026-03-24T20:19:00Z"/>
              </w:rPr>
            </w:pPr>
            <w:ins w:id="4666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29586F98" w14:textId="77777777">
        <w:trPr>
          <w:ins w:id="4667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E6D1589" w14:textId="77777777" w:rsidR="001C4AFA" w:rsidRDefault="001C4AFA">
            <w:pPr>
              <w:rPr>
                <w:ins w:id="4668" w:author="mehmet poyrazer" w:date="2026-03-24T23:19:00Z" w16du:dateUtc="2026-03-24T20:19:00Z"/>
              </w:rPr>
            </w:pPr>
            <w:ins w:id="4669" w:author="mehmet poyrazer" w:date="2026-03-24T23:19:00Z" w16du:dateUtc="2026-03-24T20:19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9E012CB" w14:textId="77777777" w:rsidR="001C4AFA" w:rsidRDefault="001C4AFA">
            <w:pPr>
              <w:jc w:val="center"/>
              <w:rPr>
                <w:ins w:id="4670" w:author="mehmet poyrazer" w:date="2026-03-24T23:19:00Z" w16du:dateUtc="2026-03-24T20:19:00Z"/>
              </w:rPr>
            </w:pPr>
            <w:ins w:id="4671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43DD069" w14:textId="77777777" w:rsidR="001C4AFA" w:rsidRDefault="001C4AFA">
            <w:pPr>
              <w:jc w:val="center"/>
              <w:rPr>
                <w:ins w:id="4672" w:author="mehmet poyrazer" w:date="2026-03-24T23:19:00Z" w16du:dateUtc="2026-03-24T20:19:00Z"/>
              </w:rPr>
            </w:pPr>
            <w:ins w:id="4673" w:author="mehmet poyrazer" w:date="2026-03-24T23:19:00Z" w16du:dateUtc="2026-03-24T20:19:00Z">
              <w:r>
                <w:rPr>
                  <w:sz w:val="19"/>
                  <w:szCs w:val="19"/>
                </w:rPr>
                <w:t>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2711DBE" w14:textId="77777777" w:rsidR="001C4AFA" w:rsidRDefault="001C4AFA">
            <w:pPr>
              <w:jc w:val="center"/>
              <w:rPr>
                <w:ins w:id="4674" w:author="mehmet poyrazer" w:date="2026-03-24T23:19:00Z" w16du:dateUtc="2026-03-24T20:19:00Z"/>
              </w:rPr>
            </w:pPr>
            <w:ins w:id="4675" w:author="mehmet poyrazer" w:date="2026-03-24T23:19:00Z" w16du:dateUtc="2026-03-24T20:19:00Z">
              <w:r>
                <w:rPr>
                  <w:sz w:val="19"/>
                  <w:szCs w:val="19"/>
                </w:rPr>
                <w:t>0.539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88ED473" w14:textId="77777777" w:rsidR="001C4AFA" w:rsidRDefault="001C4AFA">
            <w:pPr>
              <w:jc w:val="center"/>
              <w:rPr>
                <w:ins w:id="4676" w:author="mehmet poyrazer" w:date="2026-03-24T23:19:00Z" w16du:dateUtc="2026-03-24T20:19:00Z"/>
              </w:rPr>
            </w:pPr>
            <w:ins w:id="4677" w:author="mehmet poyrazer" w:date="2026-03-24T23:19:00Z" w16du:dateUtc="2026-03-24T20:19:00Z">
              <w:r>
                <w:rPr>
                  <w:sz w:val="19"/>
                  <w:szCs w:val="19"/>
                </w:rPr>
                <w:t>0.219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A78EBC2" w14:textId="77777777" w:rsidR="001C4AFA" w:rsidRDefault="001C4AFA">
            <w:pPr>
              <w:jc w:val="center"/>
              <w:rPr>
                <w:ins w:id="4678" w:author="mehmet poyrazer" w:date="2026-03-24T23:19:00Z" w16du:dateUtc="2026-03-24T20:19:00Z"/>
              </w:rPr>
            </w:pPr>
            <w:ins w:id="4679" w:author="mehmet poyrazer" w:date="2026-03-24T23:19:00Z" w16du:dateUtc="2026-03-24T20:19:00Z">
              <w:r>
                <w:rPr>
                  <w:sz w:val="19"/>
                  <w:szCs w:val="19"/>
                </w:rPr>
                <w:t>0.311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BF96338" w14:textId="77777777" w:rsidR="001C4AFA" w:rsidRDefault="001C4AFA">
            <w:pPr>
              <w:jc w:val="center"/>
              <w:rPr>
                <w:ins w:id="4680" w:author="mehmet poyrazer" w:date="2026-03-24T23:19:00Z" w16du:dateUtc="2026-03-24T20:19:00Z"/>
              </w:rPr>
            </w:pPr>
            <w:ins w:id="4681" w:author="mehmet poyrazer" w:date="2026-03-24T23:19:00Z" w16du:dateUtc="2026-03-24T20:19:00Z">
              <w:r>
                <w:rPr>
                  <w:sz w:val="19"/>
                  <w:szCs w:val="19"/>
                </w:rPr>
                <w:t>347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9602AD7" w14:textId="77777777" w:rsidR="001C4AFA" w:rsidRDefault="001C4AFA">
            <w:pPr>
              <w:jc w:val="center"/>
              <w:rPr>
                <w:ins w:id="4682" w:author="mehmet poyrazer" w:date="2026-03-24T23:19:00Z" w16du:dateUtc="2026-03-24T20:19:00Z"/>
              </w:rPr>
            </w:pPr>
            <w:ins w:id="4683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72CEBD43" w14:textId="77777777">
        <w:trPr>
          <w:ins w:id="4684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0BDECDD" w14:textId="77777777" w:rsidR="001C4AFA" w:rsidRDefault="001C4AFA">
            <w:pPr>
              <w:rPr>
                <w:ins w:id="4685" w:author="mehmet poyrazer" w:date="2026-03-24T23:19:00Z" w16du:dateUtc="2026-03-24T20:19:00Z"/>
              </w:rPr>
            </w:pPr>
            <w:ins w:id="4686" w:author="mehmet poyrazer" w:date="2026-03-24T23:19:00Z" w16du:dateUtc="2026-03-24T20:19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134C189" w14:textId="77777777" w:rsidR="001C4AFA" w:rsidRDefault="001C4AFA">
            <w:pPr>
              <w:jc w:val="center"/>
              <w:rPr>
                <w:ins w:id="4687" w:author="mehmet poyrazer" w:date="2026-03-24T23:19:00Z" w16du:dateUtc="2026-03-24T20:19:00Z"/>
              </w:rPr>
            </w:pPr>
            <w:ins w:id="4688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FF18A25" w14:textId="77777777" w:rsidR="001C4AFA" w:rsidRDefault="001C4AFA">
            <w:pPr>
              <w:jc w:val="center"/>
              <w:rPr>
                <w:ins w:id="4689" w:author="mehmet poyrazer" w:date="2026-03-24T23:19:00Z" w16du:dateUtc="2026-03-24T20:19:00Z"/>
              </w:rPr>
            </w:pPr>
            <w:ins w:id="4690" w:author="mehmet poyrazer" w:date="2026-03-24T23:19:00Z" w16du:dateUtc="2026-03-24T20:19:00Z">
              <w:r>
                <w:rPr>
                  <w:sz w:val="19"/>
                  <w:szCs w:val="19"/>
                </w:rPr>
                <w:t>3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04DA46E" w14:textId="77777777" w:rsidR="001C4AFA" w:rsidRDefault="001C4AFA">
            <w:pPr>
              <w:jc w:val="center"/>
              <w:rPr>
                <w:ins w:id="4691" w:author="mehmet poyrazer" w:date="2026-03-24T23:19:00Z" w16du:dateUtc="2026-03-24T20:19:00Z"/>
              </w:rPr>
            </w:pPr>
            <w:ins w:id="4692" w:author="mehmet poyrazer" w:date="2026-03-24T23:19:00Z" w16du:dateUtc="2026-03-24T20:19:00Z">
              <w:r>
                <w:rPr>
                  <w:sz w:val="19"/>
                  <w:szCs w:val="19"/>
                </w:rPr>
                <w:t>0.556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DA9D485" w14:textId="77777777" w:rsidR="001C4AFA" w:rsidRDefault="001C4AFA">
            <w:pPr>
              <w:jc w:val="center"/>
              <w:rPr>
                <w:ins w:id="4693" w:author="mehmet poyrazer" w:date="2026-03-24T23:19:00Z" w16du:dateUtc="2026-03-24T20:19:00Z"/>
              </w:rPr>
            </w:pPr>
            <w:ins w:id="4694" w:author="mehmet poyrazer" w:date="2026-03-24T23:19:00Z" w16du:dateUtc="2026-03-24T20:19:00Z">
              <w:r>
                <w:rPr>
                  <w:sz w:val="19"/>
                  <w:szCs w:val="19"/>
                </w:rPr>
                <w:t>0.200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74AD3DF" w14:textId="77777777" w:rsidR="001C4AFA" w:rsidRDefault="001C4AFA">
            <w:pPr>
              <w:jc w:val="center"/>
              <w:rPr>
                <w:ins w:id="4695" w:author="mehmet poyrazer" w:date="2026-03-24T23:19:00Z" w16du:dateUtc="2026-03-24T20:19:00Z"/>
              </w:rPr>
            </w:pPr>
            <w:ins w:id="4696" w:author="mehmet poyrazer" w:date="2026-03-24T23:19:00Z" w16du:dateUtc="2026-03-24T20:19:00Z">
              <w:r>
                <w:rPr>
                  <w:sz w:val="19"/>
                  <w:szCs w:val="19"/>
                </w:rPr>
                <w:t>0.294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CAEFEE1" w14:textId="77777777" w:rsidR="001C4AFA" w:rsidRDefault="001C4AFA">
            <w:pPr>
              <w:jc w:val="center"/>
              <w:rPr>
                <w:ins w:id="4697" w:author="mehmet poyrazer" w:date="2026-03-24T23:19:00Z" w16du:dateUtc="2026-03-24T20:19:00Z"/>
              </w:rPr>
            </w:pPr>
            <w:ins w:id="4698" w:author="mehmet poyrazer" w:date="2026-03-24T23:19:00Z" w16du:dateUtc="2026-03-24T20:19:00Z">
              <w:r>
                <w:rPr>
                  <w:sz w:val="19"/>
                  <w:szCs w:val="19"/>
                </w:rPr>
                <w:t>75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074FB06" w14:textId="77777777" w:rsidR="001C4AFA" w:rsidRDefault="001C4AFA">
            <w:pPr>
              <w:jc w:val="center"/>
              <w:rPr>
                <w:ins w:id="4699" w:author="mehmet poyrazer" w:date="2026-03-24T23:19:00Z" w16du:dateUtc="2026-03-24T20:19:00Z"/>
              </w:rPr>
            </w:pPr>
            <w:ins w:id="4700" w:author="mehmet poyrazer" w:date="2026-03-24T23:19:00Z" w16du:dateUtc="2026-03-24T20:19:00Z">
              <w:r>
                <w:rPr>
                  <w:sz w:val="19"/>
                  <w:szCs w:val="19"/>
                </w:rPr>
                <w:t>[0.187, 0.404]</w:t>
              </w:r>
            </w:ins>
          </w:p>
        </w:tc>
      </w:tr>
      <w:tr w:rsidR="001C4AFA" w14:paraId="286305B3" w14:textId="77777777">
        <w:trPr>
          <w:ins w:id="4701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03FBA5D" w14:textId="77777777" w:rsidR="001C4AFA" w:rsidRDefault="001C4AFA">
            <w:pPr>
              <w:rPr>
                <w:ins w:id="4702" w:author="mehmet poyrazer" w:date="2026-03-24T23:19:00Z" w16du:dateUtc="2026-03-24T20:19:00Z"/>
              </w:rPr>
            </w:pPr>
            <w:ins w:id="4703" w:author="mehmet poyrazer" w:date="2026-03-24T23:19:00Z" w16du:dateUtc="2026-03-24T20:19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7DD418D" w14:textId="77777777" w:rsidR="001C4AFA" w:rsidRDefault="001C4AFA">
            <w:pPr>
              <w:jc w:val="center"/>
              <w:rPr>
                <w:ins w:id="4704" w:author="mehmet poyrazer" w:date="2026-03-24T23:19:00Z" w16du:dateUtc="2026-03-24T20:19:00Z"/>
              </w:rPr>
            </w:pPr>
            <w:ins w:id="4705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E2887CD" w14:textId="77777777" w:rsidR="001C4AFA" w:rsidRDefault="001C4AFA">
            <w:pPr>
              <w:jc w:val="center"/>
              <w:rPr>
                <w:ins w:id="4706" w:author="mehmet poyrazer" w:date="2026-03-24T23:19:00Z" w16du:dateUtc="2026-03-24T20:19:00Z"/>
              </w:rPr>
            </w:pPr>
            <w:ins w:id="4707" w:author="mehmet poyrazer" w:date="2026-03-24T23:19:00Z" w16du:dateUtc="2026-03-24T20:19:00Z">
              <w:r>
                <w:rPr>
                  <w:sz w:val="19"/>
                  <w:szCs w:val="19"/>
                </w:rPr>
                <w:t>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3EEB9F0" w14:textId="77777777" w:rsidR="001C4AFA" w:rsidRDefault="001C4AFA">
            <w:pPr>
              <w:jc w:val="center"/>
              <w:rPr>
                <w:ins w:id="4708" w:author="mehmet poyrazer" w:date="2026-03-24T23:19:00Z" w16du:dateUtc="2026-03-24T20:19:00Z"/>
              </w:rPr>
            </w:pPr>
            <w:ins w:id="4709" w:author="mehmet poyrazer" w:date="2026-03-24T23:19:00Z" w16du:dateUtc="2026-03-24T20:19:00Z">
              <w:r>
                <w:rPr>
                  <w:sz w:val="19"/>
                  <w:szCs w:val="19"/>
                </w:rPr>
                <w:t>0.692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85FE669" w14:textId="77777777" w:rsidR="001C4AFA" w:rsidRDefault="001C4AFA">
            <w:pPr>
              <w:jc w:val="center"/>
              <w:rPr>
                <w:ins w:id="4710" w:author="mehmet poyrazer" w:date="2026-03-24T23:19:00Z" w16du:dateUtc="2026-03-24T20:19:00Z"/>
              </w:rPr>
            </w:pPr>
            <w:ins w:id="4711" w:author="mehmet poyrazer" w:date="2026-03-24T23:19:00Z" w16du:dateUtc="2026-03-24T20:19:00Z">
              <w:r>
                <w:rPr>
                  <w:sz w:val="19"/>
                  <w:szCs w:val="19"/>
                </w:rPr>
                <w:t>0.514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21702CB" w14:textId="77777777" w:rsidR="001C4AFA" w:rsidRDefault="001C4AFA">
            <w:pPr>
              <w:jc w:val="center"/>
              <w:rPr>
                <w:ins w:id="4712" w:author="mehmet poyrazer" w:date="2026-03-24T23:19:00Z" w16du:dateUtc="2026-03-24T20:19:00Z"/>
              </w:rPr>
            </w:pPr>
            <w:ins w:id="4713" w:author="mehmet poyrazer" w:date="2026-03-24T23:19:00Z" w16du:dateUtc="2026-03-24T20:19:00Z">
              <w:r>
                <w:rPr>
                  <w:sz w:val="19"/>
                  <w:szCs w:val="19"/>
                </w:rPr>
                <w:t>0.590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7D2E583" w14:textId="77777777" w:rsidR="001C4AFA" w:rsidRDefault="001C4AFA">
            <w:pPr>
              <w:jc w:val="center"/>
              <w:rPr>
                <w:ins w:id="4714" w:author="mehmet poyrazer" w:date="2026-03-24T23:19:00Z" w16du:dateUtc="2026-03-24T20:19:00Z"/>
              </w:rPr>
            </w:pPr>
            <w:ins w:id="4715" w:author="mehmet poyrazer" w:date="2026-03-24T23:19:00Z" w16du:dateUtc="2026-03-24T20:19:00Z">
              <w:r>
                <w:rPr>
                  <w:sz w:val="19"/>
                  <w:szCs w:val="19"/>
                </w:rPr>
                <w:t>35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0BB9C2C" w14:textId="77777777" w:rsidR="001C4AFA" w:rsidRDefault="001C4AFA">
            <w:pPr>
              <w:jc w:val="center"/>
              <w:rPr>
                <w:ins w:id="4716" w:author="mehmet poyrazer" w:date="2026-03-24T23:19:00Z" w16du:dateUtc="2026-03-24T20:19:00Z"/>
              </w:rPr>
            </w:pPr>
            <w:ins w:id="4717" w:author="mehmet poyrazer" w:date="2026-03-24T23:19:00Z" w16du:dateUtc="2026-03-24T20:19:00Z">
              <w:r>
                <w:rPr>
                  <w:sz w:val="19"/>
                  <w:szCs w:val="19"/>
                </w:rPr>
                <w:t>[0.436, 0.716]</w:t>
              </w:r>
            </w:ins>
          </w:p>
        </w:tc>
      </w:tr>
      <w:tr w:rsidR="001C4AFA" w14:paraId="422A9BA5" w14:textId="77777777">
        <w:trPr>
          <w:ins w:id="4718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9DE62F7" w14:textId="77777777" w:rsidR="001C4AFA" w:rsidRDefault="001C4AFA">
            <w:pPr>
              <w:rPr>
                <w:ins w:id="4719" w:author="mehmet poyrazer" w:date="2026-03-24T23:19:00Z" w16du:dateUtc="2026-03-24T20:19:00Z"/>
              </w:rPr>
            </w:pPr>
            <w:ins w:id="4720" w:author="mehmet poyrazer" w:date="2026-03-24T23:19:00Z" w16du:dateUtc="2026-03-24T20:19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3878DBF" w14:textId="77777777" w:rsidR="001C4AFA" w:rsidRDefault="001C4AFA">
            <w:pPr>
              <w:jc w:val="center"/>
              <w:rPr>
                <w:ins w:id="4721" w:author="mehmet poyrazer" w:date="2026-03-24T23:19:00Z" w16du:dateUtc="2026-03-24T20:19:00Z"/>
              </w:rPr>
            </w:pPr>
            <w:ins w:id="4722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255C781" w14:textId="77777777" w:rsidR="001C4AFA" w:rsidRDefault="001C4AFA">
            <w:pPr>
              <w:jc w:val="center"/>
              <w:rPr>
                <w:ins w:id="4723" w:author="mehmet poyrazer" w:date="2026-03-24T23:19:00Z" w16du:dateUtc="2026-03-24T20:19:00Z"/>
              </w:rPr>
            </w:pPr>
            <w:ins w:id="4724" w:author="mehmet poyrazer" w:date="2026-03-24T23:19:00Z" w16du:dateUtc="2026-03-24T20:19:00Z">
              <w:r>
                <w:rPr>
                  <w:sz w:val="19"/>
                  <w:szCs w:val="19"/>
                </w:rPr>
                <w:t>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FD38804" w14:textId="77777777" w:rsidR="001C4AFA" w:rsidRDefault="001C4AFA">
            <w:pPr>
              <w:jc w:val="center"/>
              <w:rPr>
                <w:ins w:id="4725" w:author="mehmet poyrazer" w:date="2026-03-24T23:19:00Z" w16du:dateUtc="2026-03-24T20:19:00Z"/>
              </w:rPr>
            </w:pPr>
            <w:ins w:id="4726" w:author="mehmet poyrazer" w:date="2026-03-24T23:19:00Z" w16du:dateUtc="2026-03-24T20:19:00Z">
              <w:r>
                <w:rPr>
                  <w:sz w:val="19"/>
                  <w:szCs w:val="19"/>
                </w:rPr>
                <w:t>0.971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115C75D" w14:textId="77777777" w:rsidR="001C4AFA" w:rsidRDefault="001C4AFA">
            <w:pPr>
              <w:jc w:val="center"/>
              <w:rPr>
                <w:ins w:id="4727" w:author="mehmet poyrazer" w:date="2026-03-24T23:19:00Z" w16du:dateUtc="2026-03-24T20:19:00Z"/>
              </w:rPr>
            </w:pPr>
            <w:ins w:id="4728" w:author="mehmet poyrazer" w:date="2026-03-24T23:19:00Z" w16du:dateUtc="2026-03-24T20:19:00Z">
              <w:r>
                <w:rPr>
                  <w:sz w:val="19"/>
                  <w:szCs w:val="19"/>
                </w:rPr>
                <w:t>0.970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B8E0051" w14:textId="77777777" w:rsidR="001C4AFA" w:rsidRDefault="001C4AFA">
            <w:pPr>
              <w:jc w:val="center"/>
              <w:rPr>
                <w:ins w:id="4729" w:author="mehmet poyrazer" w:date="2026-03-24T23:19:00Z" w16du:dateUtc="2026-03-24T20:19:00Z"/>
              </w:rPr>
            </w:pPr>
            <w:ins w:id="4730" w:author="mehmet poyrazer" w:date="2026-03-24T23:19:00Z" w16du:dateUtc="2026-03-24T20:19:00Z">
              <w:r>
                <w:rPr>
                  <w:sz w:val="19"/>
                  <w:szCs w:val="19"/>
                </w:rPr>
                <w:t>0.970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1AF12D9" w14:textId="77777777" w:rsidR="001C4AFA" w:rsidRDefault="001C4AFA">
            <w:pPr>
              <w:jc w:val="center"/>
              <w:rPr>
                <w:ins w:id="4731" w:author="mehmet poyrazer" w:date="2026-03-24T23:19:00Z" w16du:dateUtc="2026-03-24T20:19:00Z"/>
              </w:rPr>
            </w:pPr>
            <w:ins w:id="4732" w:author="mehmet poyrazer" w:date="2026-03-24T23:19:00Z" w16du:dateUtc="2026-03-24T20:19:00Z">
              <w:r>
                <w:rPr>
                  <w:sz w:val="19"/>
                  <w:szCs w:val="19"/>
                </w:rPr>
                <w:t>1805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472C635" w14:textId="77777777" w:rsidR="001C4AFA" w:rsidRDefault="001C4AFA">
            <w:pPr>
              <w:jc w:val="center"/>
              <w:rPr>
                <w:ins w:id="4733" w:author="mehmet poyrazer" w:date="2026-03-24T23:19:00Z" w16du:dateUtc="2026-03-24T20:19:00Z"/>
              </w:rPr>
            </w:pPr>
            <w:ins w:id="4734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6C7C0E8E" w14:textId="77777777">
        <w:trPr>
          <w:ins w:id="4735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7A1F236" w14:textId="77777777" w:rsidR="001C4AFA" w:rsidRDefault="001C4AFA">
            <w:pPr>
              <w:rPr>
                <w:ins w:id="4736" w:author="mehmet poyrazer" w:date="2026-03-24T23:19:00Z" w16du:dateUtc="2026-03-24T20:19:00Z"/>
              </w:rPr>
            </w:pPr>
            <w:ins w:id="4737" w:author="mehmet poyrazer" w:date="2026-03-24T23:19:00Z" w16du:dateUtc="2026-03-24T20:19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AD609B1" w14:textId="77777777" w:rsidR="001C4AFA" w:rsidRDefault="001C4AFA">
            <w:pPr>
              <w:jc w:val="center"/>
              <w:rPr>
                <w:ins w:id="4738" w:author="mehmet poyrazer" w:date="2026-03-24T23:19:00Z" w16du:dateUtc="2026-03-24T20:19:00Z"/>
              </w:rPr>
            </w:pPr>
            <w:ins w:id="4739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03E7962" w14:textId="77777777" w:rsidR="001C4AFA" w:rsidRDefault="001C4AFA">
            <w:pPr>
              <w:jc w:val="center"/>
              <w:rPr>
                <w:ins w:id="4740" w:author="mehmet poyrazer" w:date="2026-03-24T23:19:00Z" w16du:dateUtc="2026-03-24T20:19:00Z"/>
              </w:rPr>
            </w:pPr>
            <w:ins w:id="4741" w:author="mehmet poyrazer" w:date="2026-03-24T23:19:00Z" w16du:dateUtc="2026-03-24T20:19:00Z">
              <w:r>
                <w:rPr>
                  <w:sz w:val="19"/>
                  <w:szCs w:val="19"/>
                </w:rPr>
                <w:t>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7C37347" w14:textId="77777777" w:rsidR="001C4AFA" w:rsidRDefault="001C4AFA">
            <w:pPr>
              <w:jc w:val="center"/>
              <w:rPr>
                <w:ins w:id="4742" w:author="mehmet poyrazer" w:date="2026-03-24T23:19:00Z" w16du:dateUtc="2026-03-24T20:19:00Z"/>
              </w:rPr>
            </w:pPr>
            <w:ins w:id="4743" w:author="mehmet poyrazer" w:date="2026-03-24T23:19:00Z" w16du:dateUtc="2026-03-24T20:19:00Z">
              <w:r>
                <w:rPr>
                  <w:sz w:val="19"/>
                  <w:szCs w:val="19"/>
                </w:rPr>
                <w:t>0.523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02A39FE" w14:textId="77777777" w:rsidR="001C4AFA" w:rsidRDefault="001C4AFA">
            <w:pPr>
              <w:jc w:val="center"/>
              <w:rPr>
                <w:ins w:id="4744" w:author="mehmet poyrazer" w:date="2026-03-24T23:19:00Z" w16du:dateUtc="2026-03-24T20:19:00Z"/>
              </w:rPr>
            </w:pPr>
            <w:ins w:id="4745" w:author="mehmet poyrazer" w:date="2026-03-24T23:19:00Z" w16du:dateUtc="2026-03-24T20:19:00Z">
              <w:r>
                <w:rPr>
                  <w:sz w:val="19"/>
                  <w:szCs w:val="19"/>
                </w:rPr>
                <w:t>0.700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EFF9EE4" w14:textId="77777777" w:rsidR="001C4AFA" w:rsidRDefault="001C4AFA">
            <w:pPr>
              <w:jc w:val="center"/>
              <w:rPr>
                <w:ins w:id="4746" w:author="mehmet poyrazer" w:date="2026-03-24T23:19:00Z" w16du:dateUtc="2026-03-24T20:19:00Z"/>
              </w:rPr>
            </w:pPr>
            <w:ins w:id="4747" w:author="mehmet poyrazer" w:date="2026-03-24T23:19:00Z" w16du:dateUtc="2026-03-24T20:19:00Z">
              <w:r>
                <w:rPr>
                  <w:sz w:val="19"/>
                  <w:szCs w:val="19"/>
                </w:rPr>
                <w:t>0.599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F7F4D99" w14:textId="77777777" w:rsidR="001C4AFA" w:rsidRDefault="001C4AFA">
            <w:pPr>
              <w:jc w:val="center"/>
              <w:rPr>
                <w:ins w:id="4748" w:author="mehmet poyrazer" w:date="2026-03-24T23:19:00Z" w16du:dateUtc="2026-03-24T20:19:00Z"/>
              </w:rPr>
            </w:pPr>
            <w:ins w:id="4749" w:author="mehmet poyrazer" w:date="2026-03-24T23:19:00Z" w16du:dateUtc="2026-03-24T20:19:00Z">
              <w:r>
                <w:rPr>
                  <w:sz w:val="19"/>
                  <w:szCs w:val="19"/>
                </w:rPr>
                <w:t>370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1D0A5F8" w14:textId="77777777" w:rsidR="001C4AFA" w:rsidRDefault="001C4AFA">
            <w:pPr>
              <w:jc w:val="center"/>
              <w:rPr>
                <w:ins w:id="4750" w:author="mehmet poyrazer" w:date="2026-03-24T23:19:00Z" w16du:dateUtc="2026-03-24T20:19:00Z"/>
              </w:rPr>
            </w:pPr>
            <w:ins w:id="4751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76BF32B5" w14:textId="77777777">
        <w:trPr>
          <w:ins w:id="4752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E475A57" w14:textId="77777777" w:rsidR="001C4AFA" w:rsidRDefault="001C4AFA">
            <w:pPr>
              <w:rPr>
                <w:ins w:id="4753" w:author="mehmet poyrazer" w:date="2026-03-24T23:19:00Z" w16du:dateUtc="2026-03-24T20:19:00Z"/>
              </w:rPr>
            </w:pPr>
            <w:ins w:id="4754" w:author="mehmet poyrazer" w:date="2026-03-24T23:19:00Z" w16du:dateUtc="2026-03-24T20:19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261A614" w14:textId="77777777" w:rsidR="001C4AFA" w:rsidRDefault="001C4AFA">
            <w:pPr>
              <w:jc w:val="center"/>
              <w:rPr>
                <w:ins w:id="4755" w:author="mehmet poyrazer" w:date="2026-03-24T23:19:00Z" w16du:dateUtc="2026-03-24T20:19:00Z"/>
              </w:rPr>
            </w:pPr>
            <w:ins w:id="4756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72D2B74" w14:textId="77777777" w:rsidR="001C4AFA" w:rsidRDefault="001C4AFA">
            <w:pPr>
              <w:jc w:val="center"/>
              <w:rPr>
                <w:ins w:id="4757" w:author="mehmet poyrazer" w:date="2026-03-24T23:19:00Z" w16du:dateUtc="2026-03-24T20:19:00Z"/>
              </w:rPr>
            </w:pPr>
            <w:ins w:id="4758" w:author="mehmet poyrazer" w:date="2026-03-24T23:19:00Z" w16du:dateUtc="2026-03-24T20:19:00Z">
              <w:r>
                <w:rPr>
                  <w:sz w:val="19"/>
                  <w:szCs w:val="19"/>
                </w:rPr>
                <w:t>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AE8C0FA" w14:textId="77777777" w:rsidR="001C4AFA" w:rsidRDefault="001C4AFA">
            <w:pPr>
              <w:jc w:val="center"/>
              <w:rPr>
                <w:ins w:id="4759" w:author="mehmet poyrazer" w:date="2026-03-24T23:19:00Z" w16du:dateUtc="2026-03-24T20:19:00Z"/>
              </w:rPr>
            </w:pPr>
            <w:ins w:id="4760" w:author="mehmet poyrazer" w:date="2026-03-24T23:19:00Z" w16du:dateUtc="2026-03-24T20:19:00Z">
              <w:r>
                <w:rPr>
                  <w:sz w:val="19"/>
                  <w:szCs w:val="19"/>
                </w:rPr>
                <w:t>0.772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E402DBC" w14:textId="77777777" w:rsidR="001C4AFA" w:rsidRDefault="001C4AFA">
            <w:pPr>
              <w:jc w:val="center"/>
              <w:rPr>
                <w:ins w:id="4761" w:author="mehmet poyrazer" w:date="2026-03-24T23:19:00Z" w16du:dateUtc="2026-03-24T20:19:00Z"/>
              </w:rPr>
            </w:pPr>
            <w:ins w:id="4762" w:author="mehmet poyrazer" w:date="2026-03-24T23:19:00Z" w16du:dateUtc="2026-03-24T20:19:00Z">
              <w:r>
                <w:rPr>
                  <w:sz w:val="19"/>
                  <w:szCs w:val="19"/>
                </w:rPr>
                <w:t>0.704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F2742E3" w14:textId="77777777" w:rsidR="001C4AFA" w:rsidRDefault="001C4AFA">
            <w:pPr>
              <w:jc w:val="center"/>
              <w:rPr>
                <w:ins w:id="4763" w:author="mehmet poyrazer" w:date="2026-03-24T23:19:00Z" w16du:dateUtc="2026-03-24T20:19:00Z"/>
              </w:rPr>
            </w:pPr>
            <w:ins w:id="4764" w:author="mehmet poyrazer" w:date="2026-03-24T23:19:00Z" w16du:dateUtc="2026-03-24T20:19:00Z">
              <w:r>
                <w:rPr>
                  <w:sz w:val="19"/>
                  <w:szCs w:val="19"/>
                </w:rPr>
                <w:t>0.736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03DE424" w14:textId="77777777" w:rsidR="001C4AFA" w:rsidRDefault="001C4AFA">
            <w:pPr>
              <w:jc w:val="center"/>
              <w:rPr>
                <w:ins w:id="4765" w:author="mehmet poyrazer" w:date="2026-03-24T23:19:00Z" w16du:dateUtc="2026-03-24T20:19:00Z"/>
              </w:rPr>
            </w:pPr>
            <w:ins w:id="4766" w:author="mehmet poyrazer" w:date="2026-03-24T23:19:00Z" w16du:dateUtc="2026-03-24T20:19:00Z">
              <w:r>
                <w:rPr>
                  <w:sz w:val="19"/>
                  <w:szCs w:val="19"/>
                </w:rPr>
                <w:t>999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16625A6" w14:textId="77777777" w:rsidR="001C4AFA" w:rsidRDefault="001C4AFA">
            <w:pPr>
              <w:jc w:val="center"/>
              <w:rPr>
                <w:ins w:id="4767" w:author="mehmet poyrazer" w:date="2026-03-24T23:19:00Z" w16du:dateUtc="2026-03-24T20:19:00Z"/>
              </w:rPr>
            </w:pPr>
            <w:ins w:id="4768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7D7920B8" w14:textId="77777777">
        <w:trPr>
          <w:ins w:id="4769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0094F0E" w14:textId="77777777" w:rsidR="001C4AFA" w:rsidRDefault="001C4AFA">
            <w:pPr>
              <w:rPr>
                <w:ins w:id="4770" w:author="mehmet poyrazer" w:date="2026-03-24T23:19:00Z" w16du:dateUtc="2026-03-24T20:19:00Z"/>
              </w:rPr>
            </w:pPr>
            <w:ins w:id="4771" w:author="mehmet poyrazer" w:date="2026-03-24T23:19:00Z" w16du:dateUtc="2026-03-24T20:19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02A84F5" w14:textId="77777777" w:rsidR="001C4AFA" w:rsidRDefault="001C4AFA">
            <w:pPr>
              <w:jc w:val="center"/>
              <w:rPr>
                <w:ins w:id="4772" w:author="mehmet poyrazer" w:date="2026-03-24T23:19:00Z" w16du:dateUtc="2026-03-24T20:19:00Z"/>
              </w:rPr>
            </w:pPr>
            <w:ins w:id="4773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A3B7FAD" w14:textId="77777777" w:rsidR="001C4AFA" w:rsidRDefault="001C4AFA">
            <w:pPr>
              <w:jc w:val="center"/>
              <w:rPr>
                <w:ins w:id="4774" w:author="mehmet poyrazer" w:date="2026-03-24T23:19:00Z" w16du:dateUtc="2026-03-24T20:19:00Z"/>
              </w:rPr>
            </w:pPr>
            <w:ins w:id="4775" w:author="mehmet poyrazer" w:date="2026-03-24T23:19:00Z" w16du:dateUtc="2026-03-24T20:19:00Z">
              <w:r>
                <w:rPr>
                  <w:sz w:val="19"/>
                  <w:szCs w:val="19"/>
                </w:rPr>
                <w:t>3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79DCD10" w14:textId="77777777" w:rsidR="001C4AFA" w:rsidRDefault="001C4AFA">
            <w:pPr>
              <w:jc w:val="center"/>
              <w:rPr>
                <w:ins w:id="4776" w:author="mehmet poyrazer" w:date="2026-03-24T23:19:00Z" w16du:dateUtc="2026-03-24T20:19:00Z"/>
              </w:rPr>
            </w:pPr>
            <w:ins w:id="4777" w:author="mehmet poyrazer" w:date="2026-03-24T23:19:00Z" w16du:dateUtc="2026-03-24T20:19:00Z">
              <w:r>
                <w:rPr>
                  <w:sz w:val="19"/>
                  <w:szCs w:val="19"/>
                </w:rPr>
                <w:t>0.409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BD0C802" w14:textId="77777777" w:rsidR="001C4AFA" w:rsidRDefault="001C4AFA">
            <w:pPr>
              <w:jc w:val="center"/>
              <w:rPr>
                <w:ins w:id="4778" w:author="mehmet poyrazer" w:date="2026-03-24T23:19:00Z" w16du:dateUtc="2026-03-24T20:19:00Z"/>
              </w:rPr>
            </w:pPr>
            <w:ins w:id="4779" w:author="mehmet poyrazer" w:date="2026-03-24T23:19:00Z" w16du:dateUtc="2026-03-24T20:19:00Z">
              <w:r>
                <w:rPr>
                  <w:sz w:val="19"/>
                  <w:szCs w:val="19"/>
                </w:rPr>
                <w:t>0.513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395F5D5" w14:textId="77777777" w:rsidR="001C4AFA" w:rsidRDefault="001C4AFA">
            <w:pPr>
              <w:jc w:val="center"/>
              <w:rPr>
                <w:ins w:id="4780" w:author="mehmet poyrazer" w:date="2026-03-24T23:19:00Z" w16du:dateUtc="2026-03-24T20:19:00Z"/>
              </w:rPr>
            </w:pPr>
            <w:ins w:id="4781" w:author="mehmet poyrazer" w:date="2026-03-24T23:19:00Z" w16du:dateUtc="2026-03-24T20:19:00Z">
              <w:r>
                <w:rPr>
                  <w:sz w:val="19"/>
                  <w:szCs w:val="19"/>
                </w:rPr>
                <w:t>0.455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B049EA7" w14:textId="77777777" w:rsidR="001C4AFA" w:rsidRDefault="001C4AFA">
            <w:pPr>
              <w:jc w:val="center"/>
              <w:rPr>
                <w:ins w:id="4782" w:author="mehmet poyrazer" w:date="2026-03-24T23:19:00Z" w16du:dateUtc="2026-03-24T20:19:00Z"/>
              </w:rPr>
            </w:pPr>
            <w:ins w:id="4783" w:author="mehmet poyrazer" w:date="2026-03-24T23:19:00Z" w16du:dateUtc="2026-03-24T20:19:00Z">
              <w:r>
                <w:rPr>
                  <w:sz w:val="19"/>
                  <w:szCs w:val="19"/>
                </w:rPr>
                <w:t>193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B47684C" w14:textId="77777777" w:rsidR="001C4AFA" w:rsidRDefault="001C4AFA">
            <w:pPr>
              <w:jc w:val="center"/>
              <w:rPr>
                <w:ins w:id="4784" w:author="mehmet poyrazer" w:date="2026-03-24T23:19:00Z" w16du:dateUtc="2026-03-24T20:19:00Z"/>
              </w:rPr>
            </w:pPr>
            <w:ins w:id="4785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1A96959A" w14:textId="77777777">
        <w:trPr>
          <w:ins w:id="4786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AE92F73" w14:textId="77777777" w:rsidR="001C4AFA" w:rsidRDefault="001C4AFA">
            <w:pPr>
              <w:rPr>
                <w:ins w:id="4787" w:author="mehmet poyrazer" w:date="2026-03-24T23:19:00Z" w16du:dateUtc="2026-03-24T20:19:00Z"/>
              </w:rPr>
            </w:pPr>
            <w:ins w:id="4788" w:author="mehmet poyrazer" w:date="2026-03-24T23:19:00Z" w16du:dateUtc="2026-03-24T20:19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ECE2B50" w14:textId="77777777" w:rsidR="001C4AFA" w:rsidRDefault="001C4AFA">
            <w:pPr>
              <w:jc w:val="center"/>
              <w:rPr>
                <w:ins w:id="4789" w:author="mehmet poyrazer" w:date="2026-03-24T23:19:00Z" w16du:dateUtc="2026-03-24T20:19:00Z"/>
              </w:rPr>
            </w:pPr>
            <w:ins w:id="4790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660826A" w14:textId="77777777" w:rsidR="001C4AFA" w:rsidRDefault="001C4AFA">
            <w:pPr>
              <w:jc w:val="center"/>
              <w:rPr>
                <w:ins w:id="4791" w:author="mehmet poyrazer" w:date="2026-03-24T23:19:00Z" w16du:dateUtc="2026-03-24T20:19:00Z"/>
              </w:rPr>
            </w:pPr>
            <w:ins w:id="4792" w:author="mehmet poyrazer" w:date="2026-03-24T23:19:00Z" w16du:dateUtc="2026-03-24T20:19:00Z">
              <w:r>
                <w:rPr>
                  <w:sz w:val="19"/>
                  <w:szCs w:val="19"/>
                </w:rPr>
                <w:t>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F77FAFE" w14:textId="77777777" w:rsidR="001C4AFA" w:rsidRDefault="001C4AFA">
            <w:pPr>
              <w:jc w:val="center"/>
              <w:rPr>
                <w:ins w:id="4793" w:author="mehmet poyrazer" w:date="2026-03-24T23:19:00Z" w16du:dateUtc="2026-03-24T20:19:00Z"/>
              </w:rPr>
            </w:pPr>
            <w:ins w:id="4794" w:author="mehmet poyrazer" w:date="2026-03-24T23:19:00Z" w16du:dateUtc="2026-03-24T20:19:00Z">
              <w:r>
                <w:rPr>
                  <w:sz w:val="19"/>
                  <w:szCs w:val="19"/>
                </w:rPr>
                <w:t>0.714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8E4BDFC" w14:textId="77777777" w:rsidR="001C4AFA" w:rsidRDefault="001C4AFA">
            <w:pPr>
              <w:jc w:val="center"/>
              <w:rPr>
                <w:ins w:id="4795" w:author="mehmet poyrazer" w:date="2026-03-24T23:19:00Z" w16du:dateUtc="2026-03-24T20:19:00Z"/>
              </w:rPr>
            </w:pPr>
            <w:ins w:id="4796" w:author="mehmet poyrazer" w:date="2026-03-24T23:19:00Z" w16du:dateUtc="2026-03-24T20:19:00Z">
              <w:r>
                <w:rPr>
                  <w:sz w:val="19"/>
                  <w:szCs w:val="19"/>
                </w:rPr>
                <w:t>0.508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A5952FA" w14:textId="77777777" w:rsidR="001C4AFA" w:rsidRDefault="001C4AFA">
            <w:pPr>
              <w:jc w:val="center"/>
              <w:rPr>
                <w:ins w:id="4797" w:author="mehmet poyrazer" w:date="2026-03-24T23:19:00Z" w16du:dateUtc="2026-03-24T20:19:00Z"/>
              </w:rPr>
            </w:pPr>
            <w:ins w:id="4798" w:author="mehmet poyrazer" w:date="2026-03-24T23:19:00Z" w16du:dateUtc="2026-03-24T20:19:00Z">
              <w:r>
                <w:rPr>
                  <w:sz w:val="19"/>
                  <w:szCs w:val="19"/>
                </w:rPr>
                <w:t>0.594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FD0FFEA" w14:textId="77777777" w:rsidR="001C4AFA" w:rsidRDefault="001C4AFA">
            <w:pPr>
              <w:jc w:val="center"/>
              <w:rPr>
                <w:ins w:id="4799" w:author="mehmet poyrazer" w:date="2026-03-24T23:19:00Z" w16du:dateUtc="2026-03-24T20:19:00Z"/>
              </w:rPr>
            </w:pPr>
            <w:ins w:id="4800" w:author="mehmet poyrazer" w:date="2026-03-24T23:19:00Z" w16du:dateUtc="2026-03-24T20:19:00Z">
              <w:r>
                <w:rPr>
                  <w:sz w:val="19"/>
                  <w:szCs w:val="19"/>
                </w:rPr>
                <w:t>295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FF6653D" w14:textId="77777777" w:rsidR="001C4AFA" w:rsidRDefault="001C4AFA">
            <w:pPr>
              <w:jc w:val="center"/>
              <w:rPr>
                <w:ins w:id="4801" w:author="mehmet poyrazer" w:date="2026-03-24T23:19:00Z" w16du:dateUtc="2026-03-24T20:19:00Z"/>
              </w:rPr>
            </w:pPr>
            <w:ins w:id="4802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39911CCA" w14:textId="77777777">
        <w:trPr>
          <w:ins w:id="4803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DF5F084" w14:textId="77777777" w:rsidR="001C4AFA" w:rsidRDefault="001C4AFA">
            <w:pPr>
              <w:rPr>
                <w:ins w:id="4804" w:author="mehmet poyrazer" w:date="2026-03-24T23:19:00Z" w16du:dateUtc="2026-03-24T20:19:00Z"/>
              </w:rPr>
            </w:pPr>
            <w:ins w:id="4805" w:author="mehmet poyrazer" w:date="2026-03-24T23:19:00Z" w16du:dateUtc="2026-03-24T20:19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F18BAEF" w14:textId="77777777" w:rsidR="001C4AFA" w:rsidRDefault="001C4AFA">
            <w:pPr>
              <w:jc w:val="center"/>
              <w:rPr>
                <w:ins w:id="4806" w:author="mehmet poyrazer" w:date="2026-03-24T23:19:00Z" w16du:dateUtc="2026-03-24T20:19:00Z"/>
              </w:rPr>
            </w:pPr>
            <w:ins w:id="4807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2C871DC" w14:textId="77777777" w:rsidR="001C4AFA" w:rsidRDefault="001C4AFA">
            <w:pPr>
              <w:jc w:val="center"/>
              <w:rPr>
                <w:ins w:id="4808" w:author="mehmet poyrazer" w:date="2026-03-24T23:19:00Z" w16du:dateUtc="2026-03-24T20:19:00Z"/>
              </w:rPr>
            </w:pPr>
            <w:ins w:id="4809" w:author="mehmet poyrazer" w:date="2026-03-24T23:19:00Z" w16du:dateUtc="2026-03-24T20:19:00Z">
              <w:r>
                <w:rPr>
                  <w:sz w:val="19"/>
                  <w:szCs w:val="19"/>
                </w:rPr>
                <w:t>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EC4FBB0" w14:textId="77777777" w:rsidR="001C4AFA" w:rsidRDefault="001C4AFA">
            <w:pPr>
              <w:jc w:val="center"/>
              <w:rPr>
                <w:ins w:id="4810" w:author="mehmet poyrazer" w:date="2026-03-24T23:19:00Z" w16du:dateUtc="2026-03-24T20:19:00Z"/>
              </w:rPr>
            </w:pPr>
            <w:ins w:id="4811" w:author="mehmet poyrazer" w:date="2026-03-24T23:19:00Z" w16du:dateUtc="2026-03-24T20:19:00Z">
              <w:r>
                <w:rPr>
                  <w:sz w:val="19"/>
                  <w:szCs w:val="19"/>
                </w:rPr>
                <w:t>0.622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5F83EAB" w14:textId="77777777" w:rsidR="001C4AFA" w:rsidRDefault="001C4AFA">
            <w:pPr>
              <w:jc w:val="center"/>
              <w:rPr>
                <w:ins w:id="4812" w:author="mehmet poyrazer" w:date="2026-03-24T23:19:00Z" w16du:dateUtc="2026-03-24T20:19:00Z"/>
              </w:rPr>
            </w:pPr>
            <w:ins w:id="4813" w:author="mehmet poyrazer" w:date="2026-03-24T23:19:00Z" w16du:dateUtc="2026-03-24T20:19:00Z">
              <w:r>
                <w:rPr>
                  <w:sz w:val="19"/>
                  <w:szCs w:val="19"/>
                </w:rPr>
                <w:t>0.934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F88F4A6" w14:textId="77777777" w:rsidR="001C4AFA" w:rsidRDefault="001C4AFA">
            <w:pPr>
              <w:jc w:val="center"/>
              <w:rPr>
                <w:ins w:id="4814" w:author="mehmet poyrazer" w:date="2026-03-24T23:19:00Z" w16du:dateUtc="2026-03-24T20:19:00Z"/>
              </w:rPr>
            </w:pPr>
            <w:ins w:id="4815" w:author="mehmet poyrazer" w:date="2026-03-24T23:19:00Z" w16du:dateUtc="2026-03-24T20:19:00Z">
              <w:r>
                <w:rPr>
                  <w:sz w:val="19"/>
                  <w:szCs w:val="19"/>
                </w:rPr>
                <w:t>0.747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41E4592" w14:textId="77777777" w:rsidR="001C4AFA" w:rsidRDefault="001C4AFA">
            <w:pPr>
              <w:jc w:val="center"/>
              <w:rPr>
                <w:ins w:id="4816" w:author="mehmet poyrazer" w:date="2026-03-24T23:19:00Z" w16du:dateUtc="2026-03-24T20:19:00Z"/>
              </w:rPr>
            </w:pPr>
            <w:ins w:id="4817" w:author="mehmet poyrazer" w:date="2026-03-24T23:19:00Z" w16du:dateUtc="2026-03-24T20:19:00Z">
              <w:r>
                <w:rPr>
                  <w:sz w:val="19"/>
                  <w:szCs w:val="19"/>
                </w:rPr>
                <w:t>1017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85FAD88" w14:textId="77777777" w:rsidR="001C4AFA" w:rsidRDefault="001C4AFA">
            <w:pPr>
              <w:jc w:val="center"/>
              <w:rPr>
                <w:ins w:id="4818" w:author="mehmet poyrazer" w:date="2026-03-24T23:19:00Z" w16du:dateUtc="2026-03-24T20:19:00Z"/>
              </w:rPr>
            </w:pPr>
            <w:ins w:id="4819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3941AA12" w14:textId="77777777">
        <w:trPr>
          <w:ins w:id="4820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F0A37D2" w14:textId="77777777" w:rsidR="001C4AFA" w:rsidRDefault="001C4AFA">
            <w:pPr>
              <w:rPr>
                <w:ins w:id="4821" w:author="mehmet poyrazer" w:date="2026-03-24T23:19:00Z" w16du:dateUtc="2026-03-24T20:19:00Z"/>
              </w:rPr>
            </w:pPr>
            <w:ins w:id="4822" w:author="mehmet poyrazer" w:date="2026-03-24T23:19:00Z" w16du:dateUtc="2026-03-24T20:19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60C1CE1" w14:textId="77777777" w:rsidR="001C4AFA" w:rsidRDefault="001C4AFA">
            <w:pPr>
              <w:jc w:val="center"/>
              <w:rPr>
                <w:ins w:id="4823" w:author="mehmet poyrazer" w:date="2026-03-24T23:19:00Z" w16du:dateUtc="2026-03-24T20:19:00Z"/>
              </w:rPr>
            </w:pPr>
            <w:ins w:id="4824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9BC8FF2" w14:textId="77777777" w:rsidR="001C4AFA" w:rsidRDefault="001C4AFA">
            <w:pPr>
              <w:jc w:val="center"/>
              <w:rPr>
                <w:ins w:id="4825" w:author="mehmet poyrazer" w:date="2026-03-24T23:19:00Z" w16du:dateUtc="2026-03-24T20:19:00Z"/>
              </w:rPr>
            </w:pPr>
            <w:ins w:id="4826" w:author="mehmet poyrazer" w:date="2026-03-24T23:19:00Z" w16du:dateUtc="2026-03-24T20:19:00Z">
              <w:r>
                <w:rPr>
                  <w:sz w:val="19"/>
                  <w:szCs w:val="19"/>
                </w:rPr>
                <w:t>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1EB1733" w14:textId="77777777" w:rsidR="001C4AFA" w:rsidRDefault="001C4AFA">
            <w:pPr>
              <w:jc w:val="center"/>
              <w:rPr>
                <w:ins w:id="4827" w:author="mehmet poyrazer" w:date="2026-03-24T23:19:00Z" w16du:dateUtc="2026-03-24T20:19:00Z"/>
              </w:rPr>
            </w:pPr>
            <w:ins w:id="4828" w:author="mehmet poyrazer" w:date="2026-03-24T23:19:00Z" w16du:dateUtc="2026-03-24T20:19:00Z">
              <w:r>
                <w:rPr>
                  <w:sz w:val="19"/>
                  <w:szCs w:val="19"/>
                </w:rPr>
                <w:t>0.000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2E5C2AA" w14:textId="77777777" w:rsidR="001C4AFA" w:rsidRDefault="001C4AFA">
            <w:pPr>
              <w:jc w:val="center"/>
              <w:rPr>
                <w:ins w:id="4829" w:author="mehmet poyrazer" w:date="2026-03-24T23:19:00Z" w16du:dateUtc="2026-03-24T20:19:00Z"/>
              </w:rPr>
            </w:pPr>
            <w:ins w:id="4830" w:author="mehmet poyrazer" w:date="2026-03-24T23:19:00Z" w16du:dateUtc="2026-03-24T20:19:00Z">
              <w:r>
                <w:rPr>
                  <w:sz w:val="19"/>
                  <w:szCs w:val="19"/>
                </w:rPr>
                <w:t>0.000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369C402" w14:textId="77777777" w:rsidR="001C4AFA" w:rsidRDefault="001C4AFA">
            <w:pPr>
              <w:jc w:val="center"/>
              <w:rPr>
                <w:ins w:id="4831" w:author="mehmet poyrazer" w:date="2026-03-24T23:19:00Z" w16du:dateUtc="2026-03-24T20:19:00Z"/>
              </w:rPr>
            </w:pPr>
            <w:ins w:id="4832" w:author="mehmet poyrazer" w:date="2026-03-24T23:19:00Z" w16du:dateUtc="2026-03-24T20:19:00Z">
              <w:r>
                <w:rPr>
                  <w:sz w:val="19"/>
                  <w:szCs w:val="19"/>
                </w:rPr>
                <w:t>0.000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B915FCF" w14:textId="77777777" w:rsidR="001C4AFA" w:rsidRDefault="001C4AFA">
            <w:pPr>
              <w:jc w:val="center"/>
              <w:rPr>
                <w:ins w:id="4833" w:author="mehmet poyrazer" w:date="2026-03-24T23:19:00Z" w16du:dateUtc="2026-03-24T20:19:00Z"/>
              </w:rPr>
            </w:pPr>
            <w:ins w:id="4834" w:author="mehmet poyrazer" w:date="2026-03-24T23:19:00Z" w16du:dateUtc="2026-03-24T20:19:00Z">
              <w:r>
                <w:rPr>
                  <w:sz w:val="19"/>
                  <w:szCs w:val="19"/>
                </w:rPr>
                <w:t>270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315754C" w14:textId="77777777" w:rsidR="001C4AFA" w:rsidRDefault="001C4AFA">
            <w:pPr>
              <w:jc w:val="center"/>
              <w:rPr>
                <w:ins w:id="4835" w:author="mehmet poyrazer" w:date="2026-03-24T23:19:00Z" w16du:dateUtc="2026-03-24T20:19:00Z"/>
              </w:rPr>
            </w:pPr>
            <w:ins w:id="4836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6953366A" w14:textId="77777777">
        <w:trPr>
          <w:ins w:id="4837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72636A1" w14:textId="77777777" w:rsidR="001C4AFA" w:rsidRDefault="001C4AFA">
            <w:pPr>
              <w:rPr>
                <w:ins w:id="4838" w:author="mehmet poyrazer" w:date="2026-03-24T23:19:00Z" w16du:dateUtc="2026-03-24T20:19:00Z"/>
              </w:rPr>
            </w:pPr>
            <w:ins w:id="4839" w:author="mehmet poyrazer" w:date="2026-03-24T23:19:00Z" w16du:dateUtc="2026-03-24T20:19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00A79E9" w14:textId="77777777" w:rsidR="001C4AFA" w:rsidRDefault="001C4AFA">
            <w:pPr>
              <w:jc w:val="center"/>
              <w:rPr>
                <w:ins w:id="4840" w:author="mehmet poyrazer" w:date="2026-03-24T23:19:00Z" w16du:dateUtc="2026-03-24T20:19:00Z"/>
              </w:rPr>
            </w:pPr>
            <w:ins w:id="4841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CF394B2" w14:textId="77777777" w:rsidR="001C4AFA" w:rsidRDefault="001C4AFA">
            <w:pPr>
              <w:jc w:val="center"/>
              <w:rPr>
                <w:ins w:id="4842" w:author="mehmet poyrazer" w:date="2026-03-24T23:19:00Z" w16du:dateUtc="2026-03-24T20:19:00Z"/>
              </w:rPr>
            </w:pPr>
            <w:ins w:id="4843" w:author="mehmet poyrazer" w:date="2026-03-24T23:19:00Z" w16du:dateUtc="2026-03-24T20:19:00Z">
              <w:r>
                <w:rPr>
                  <w:sz w:val="19"/>
                  <w:szCs w:val="19"/>
                </w:rPr>
                <w:t>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79C3B39" w14:textId="77777777" w:rsidR="001C4AFA" w:rsidRDefault="001C4AFA">
            <w:pPr>
              <w:jc w:val="center"/>
              <w:rPr>
                <w:ins w:id="4844" w:author="mehmet poyrazer" w:date="2026-03-24T23:19:00Z" w16du:dateUtc="2026-03-24T20:19:00Z"/>
              </w:rPr>
            </w:pPr>
            <w:ins w:id="4845" w:author="mehmet poyrazer" w:date="2026-03-24T23:19:00Z" w16du:dateUtc="2026-03-24T20:19:00Z">
              <w:r>
                <w:rPr>
                  <w:sz w:val="19"/>
                  <w:szCs w:val="19"/>
                </w:rPr>
                <w:t>0.620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F98B08E" w14:textId="77777777" w:rsidR="001C4AFA" w:rsidRDefault="001C4AFA">
            <w:pPr>
              <w:jc w:val="center"/>
              <w:rPr>
                <w:ins w:id="4846" w:author="mehmet poyrazer" w:date="2026-03-24T23:19:00Z" w16du:dateUtc="2026-03-24T20:19:00Z"/>
              </w:rPr>
            </w:pPr>
            <w:ins w:id="4847" w:author="mehmet poyrazer" w:date="2026-03-24T23:19:00Z" w16du:dateUtc="2026-03-24T20:19:00Z">
              <w:r>
                <w:rPr>
                  <w:sz w:val="19"/>
                  <w:szCs w:val="19"/>
                </w:rPr>
                <w:t>0.089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FBA0FEC" w14:textId="77777777" w:rsidR="001C4AFA" w:rsidRDefault="001C4AFA">
            <w:pPr>
              <w:jc w:val="center"/>
              <w:rPr>
                <w:ins w:id="4848" w:author="mehmet poyrazer" w:date="2026-03-24T23:19:00Z" w16du:dateUtc="2026-03-24T20:19:00Z"/>
              </w:rPr>
            </w:pPr>
            <w:ins w:id="4849" w:author="mehmet poyrazer" w:date="2026-03-24T23:19:00Z" w16du:dateUtc="2026-03-24T20:19:00Z">
              <w:r>
                <w:rPr>
                  <w:sz w:val="19"/>
                  <w:szCs w:val="19"/>
                </w:rPr>
                <w:t>0.156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001D6DC" w14:textId="77777777" w:rsidR="001C4AFA" w:rsidRDefault="001C4AFA">
            <w:pPr>
              <w:jc w:val="center"/>
              <w:rPr>
                <w:ins w:id="4850" w:author="mehmet poyrazer" w:date="2026-03-24T23:19:00Z" w16du:dateUtc="2026-03-24T20:19:00Z"/>
              </w:rPr>
            </w:pPr>
            <w:ins w:id="4851" w:author="mehmet poyrazer" w:date="2026-03-24T23:19:00Z" w16du:dateUtc="2026-03-24T20:19:00Z">
              <w:r>
                <w:rPr>
                  <w:sz w:val="19"/>
                  <w:szCs w:val="19"/>
                </w:rPr>
                <w:t>347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19C6ECC" w14:textId="77777777" w:rsidR="001C4AFA" w:rsidRDefault="001C4AFA">
            <w:pPr>
              <w:jc w:val="center"/>
              <w:rPr>
                <w:ins w:id="4852" w:author="mehmet poyrazer" w:date="2026-03-24T23:19:00Z" w16du:dateUtc="2026-03-24T20:19:00Z"/>
              </w:rPr>
            </w:pPr>
            <w:ins w:id="4853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5F35B959" w14:textId="77777777">
        <w:trPr>
          <w:ins w:id="4854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85B6417" w14:textId="77777777" w:rsidR="001C4AFA" w:rsidRDefault="001C4AFA">
            <w:pPr>
              <w:rPr>
                <w:ins w:id="4855" w:author="mehmet poyrazer" w:date="2026-03-24T23:19:00Z" w16du:dateUtc="2026-03-24T20:19:00Z"/>
              </w:rPr>
            </w:pPr>
            <w:ins w:id="4856" w:author="mehmet poyrazer" w:date="2026-03-24T23:19:00Z" w16du:dateUtc="2026-03-24T20:19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51B94A8" w14:textId="77777777" w:rsidR="001C4AFA" w:rsidRDefault="001C4AFA">
            <w:pPr>
              <w:jc w:val="center"/>
              <w:rPr>
                <w:ins w:id="4857" w:author="mehmet poyrazer" w:date="2026-03-24T23:19:00Z" w16du:dateUtc="2026-03-24T20:19:00Z"/>
              </w:rPr>
            </w:pPr>
            <w:ins w:id="4858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E22C3C1" w14:textId="77777777" w:rsidR="001C4AFA" w:rsidRDefault="001C4AFA">
            <w:pPr>
              <w:jc w:val="center"/>
              <w:rPr>
                <w:ins w:id="4859" w:author="mehmet poyrazer" w:date="2026-03-24T23:19:00Z" w16du:dateUtc="2026-03-24T20:19:00Z"/>
              </w:rPr>
            </w:pPr>
            <w:ins w:id="4860" w:author="mehmet poyrazer" w:date="2026-03-24T23:19:00Z" w16du:dateUtc="2026-03-24T20:19:00Z">
              <w:r>
                <w:rPr>
                  <w:sz w:val="19"/>
                  <w:szCs w:val="19"/>
                </w:rPr>
                <w:t>3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6BC8AF9" w14:textId="77777777" w:rsidR="001C4AFA" w:rsidRDefault="001C4AFA">
            <w:pPr>
              <w:jc w:val="center"/>
              <w:rPr>
                <w:ins w:id="4861" w:author="mehmet poyrazer" w:date="2026-03-24T23:19:00Z" w16du:dateUtc="2026-03-24T20:19:00Z"/>
              </w:rPr>
            </w:pPr>
            <w:ins w:id="4862" w:author="mehmet poyrazer" w:date="2026-03-24T23:19:00Z" w16du:dateUtc="2026-03-24T20:19:00Z">
              <w:r>
                <w:rPr>
                  <w:sz w:val="19"/>
                  <w:szCs w:val="19"/>
                </w:rPr>
                <w:t>0.205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A2C2D5B" w14:textId="77777777" w:rsidR="001C4AFA" w:rsidRDefault="001C4AFA">
            <w:pPr>
              <w:jc w:val="center"/>
              <w:rPr>
                <w:ins w:id="4863" w:author="mehmet poyrazer" w:date="2026-03-24T23:19:00Z" w16du:dateUtc="2026-03-24T20:19:00Z"/>
              </w:rPr>
            </w:pPr>
            <w:ins w:id="4864" w:author="mehmet poyrazer" w:date="2026-03-24T23:19:00Z" w16du:dateUtc="2026-03-24T20:19:00Z">
              <w:r>
                <w:rPr>
                  <w:sz w:val="19"/>
                  <w:szCs w:val="19"/>
                </w:rPr>
                <w:t>0.453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BD4A6B1" w14:textId="77777777" w:rsidR="001C4AFA" w:rsidRDefault="001C4AFA">
            <w:pPr>
              <w:jc w:val="center"/>
              <w:rPr>
                <w:ins w:id="4865" w:author="mehmet poyrazer" w:date="2026-03-24T23:19:00Z" w16du:dateUtc="2026-03-24T20:19:00Z"/>
              </w:rPr>
            </w:pPr>
            <w:ins w:id="4866" w:author="mehmet poyrazer" w:date="2026-03-24T23:19:00Z" w16du:dateUtc="2026-03-24T20:19:00Z">
              <w:r>
                <w:rPr>
                  <w:sz w:val="19"/>
                  <w:szCs w:val="19"/>
                </w:rPr>
                <w:t>0.282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80BBBB5" w14:textId="77777777" w:rsidR="001C4AFA" w:rsidRDefault="001C4AFA">
            <w:pPr>
              <w:jc w:val="center"/>
              <w:rPr>
                <w:ins w:id="4867" w:author="mehmet poyrazer" w:date="2026-03-24T23:19:00Z" w16du:dateUtc="2026-03-24T20:19:00Z"/>
              </w:rPr>
            </w:pPr>
            <w:ins w:id="4868" w:author="mehmet poyrazer" w:date="2026-03-24T23:19:00Z" w16du:dateUtc="2026-03-24T20:19:00Z">
              <w:r>
                <w:rPr>
                  <w:sz w:val="19"/>
                  <w:szCs w:val="19"/>
                </w:rPr>
                <w:t>75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52CB558" w14:textId="77777777" w:rsidR="001C4AFA" w:rsidRDefault="001C4AFA">
            <w:pPr>
              <w:jc w:val="center"/>
              <w:rPr>
                <w:ins w:id="4869" w:author="mehmet poyrazer" w:date="2026-03-24T23:19:00Z" w16du:dateUtc="2026-03-24T20:19:00Z"/>
              </w:rPr>
            </w:pPr>
            <w:ins w:id="4870" w:author="mehmet poyrazer" w:date="2026-03-24T23:19:00Z" w16du:dateUtc="2026-03-24T20:19:00Z">
              <w:r>
                <w:rPr>
                  <w:sz w:val="19"/>
                  <w:szCs w:val="19"/>
                </w:rPr>
                <w:t>[0.223, 0.344]</w:t>
              </w:r>
            </w:ins>
          </w:p>
        </w:tc>
      </w:tr>
      <w:tr w:rsidR="001C4AFA" w14:paraId="61E808DA" w14:textId="77777777">
        <w:trPr>
          <w:ins w:id="4871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B147701" w14:textId="77777777" w:rsidR="001C4AFA" w:rsidRDefault="001C4AFA">
            <w:pPr>
              <w:rPr>
                <w:ins w:id="4872" w:author="mehmet poyrazer" w:date="2026-03-24T23:19:00Z" w16du:dateUtc="2026-03-24T20:19:00Z"/>
              </w:rPr>
            </w:pPr>
            <w:ins w:id="4873" w:author="mehmet poyrazer" w:date="2026-03-24T23:19:00Z" w16du:dateUtc="2026-03-24T20:19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B263BE0" w14:textId="77777777" w:rsidR="001C4AFA" w:rsidRDefault="001C4AFA">
            <w:pPr>
              <w:jc w:val="center"/>
              <w:rPr>
                <w:ins w:id="4874" w:author="mehmet poyrazer" w:date="2026-03-24T23:19:00Z" w16du:dateUtc="2026-03-24T20:19:00Z"/>
              </w:rPr>
            </w:pPr>
            <w:ins w:id="4875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4D3EA67" w14:textId="77777777" w:rsidR="001C4AFA" w:rsidRDefault="001C4AFA">
            <w:pPr>
              <w:jc w:val="center"/>
              <w:rPr>
                <w:ins w:id="4876" w:author="mehmet poyrazer" w:date="2026-03-24T23:19:00Z" w16du:dateUtc="2026-03-24T20:19:00Z"/>
              </w:rPr>
            </w:pPr>
            <w:ins w:id="4877" w:author="mehmet poyrazer" w:date="2026-03-24T23:19:00Z" w16du:dateUtc="2026-03-24T20:19:00Z">
              <w:r>
                <w:rPr>
                  <w:sz w:val="19"/>
                  <w:szCs w:val="19"/>
                </w:rPr>
                <w:t>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0D425B8" w14:textId="77777777" w:rsidR="001C4AFA" w:rsidRDefault="001C4AFA">
            <w:pPr>
              <w:jc w:val="center"/>
              <w:rPr>
                <w:ins w:id="4878" w:author="mehmet poyrazer" w:date="2026-03-24T23:19:00Z" w16du:dateUtc="2026-03-24T20:19:00Z"/>
              </w:rPr>
            </w:pPr>
            <w:ins w:id="4879" w:author="mehmet poyrazer" w:date="2026-03-24T23:19:00Z" w16du:dateUtc="2026-03-24T20:19:00Z">
              <w:r>
                <w:rPr>
                  <w:sz w:val="19"/>
                  <w:szCs w:val="19"/>
                </w:rPr>
                <w:t>1.000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5B7D572" w14:textId="77777777" w:rsidR="001C4AFA" w:rsidRDefault="001C4AFA">
            <w:pPr>
              <w:jc w:val="center"/>
              <w:rPr>
                <w:ins w:id="4880" w:author="mehmet poyrazer" w:date="2026-03-24T23:19:00Z" w16du:dateUtc="2026-03-24T20:19:00Z"/>
              </w:rPr>
            </w:pPr>
            <w:ins w:id="4881" w:author="mehmet poyrazer" w:date="2026-03-24T23:19:00Z" w16du:dateUtc="2026-03-24T20:19:00Z">
              <w:r>
                <w:rPr>
                  <w:sz w:val="19"/>
                  <w:szCs w:val="19"/>
                </w:rPr>
                <w:t>0.029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8842278" w14:textId="77777777" w:rsidR="001C4AFA" w:rsidRDefault="001C4AFA">
            <w:pPr>
              <w:jc w:val="center"/>
              <w:rPr>
                <w:ins w:id="4882" w:author="mehmet poyrazer" w:date="2026-03-24T23:19:00Z" w16du:dateUtc="2026-03-24T20:19:00Z"/>
              </w:rPr>
            </w:pPr>
            <w:ins w:id="4883" w:author="mehmet poyrazer" w:date="2026-03-24T23:19:00Z" w16du:dateUtc="2026-03-24T20:19:00Z">
              <w:r>
                <w:rPr>
                  <w:sz w:val="19"/>
                  <w:szCs w:val="19"/>
                </w:rPr>
                <w:t>0.056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02B4E4F" w14:textId="77777777" w:rsidR="001C4AFA" w:rsidRDefault="001C4AFA">
            <w:pPr>
              <w:jc w:val="center"/>
              <w:rPr>
                <w:ins w:id="4884" w:author="mehmet poyrazer" w:date="2026-03-24T23:19:00Z" w16du:dateUtc="2026-03-24T20:19:00Z"/>
              </w:rPr>
            </w:pPr>
            <w:ins w:id="4885" w:author="mehmet poyrazer" w:date="2026-03-24T23:19:00Z" w16du:dateUtc="2026-03-24T20:19:00Z">
              <w:r>
                <w:rPr>
                  <w:sz w:val="19"/>
                  <w:szCs w:val="19"/>
                </w:rPr>
                <w:t>35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867D1CB" w14:textId="77777777" w:rsidR="001C4AFA" w:rsidRDefault="001C4AFA">
            <w:pPr>
              <w:jc w:val="center"/>
              <w:rPr>
                <w:ins w:id="4886" w:author="mehmet poyrazer" w:date="2026-03-24T23:19:00Z" w16du:dateUtc="2026-03-24T20:19:00Z"/>
              </w:rPr>
            </w:pPr>
            <w:ins w:id="4887" w:author="mehmet poyrazer" w:date="2026-03-24T23:19:00Z" w16du:dateUtc="2026-03-24T20:19:00Z">
              <w:r>
                <w:rPr>
                  <w:sz w:val="19"/>
                  <w:szCs w:val="19"/>
                </w:rPr>
                <w:t>[0.000, 0.158]</w:t>
              </w:r>
            </w:ins>
          </w:p>
        </w:tc>
      </w:tr>
      <w:tr w:rsidR="001C4AFA" w14:paraId="4A973E14" w14:textId="77777777">
        <w:trPr>
          <w:ins w:id="4888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DA86C92" w14:textId="77777777" w:rsidR="001C4AFA" w:rsidRDefault="001C4AFA">
            <w:pPr>
              <w:rPr>
                <w:ins w:id="4889" w:author="mehmet poyrazer" w:date="2026-03-24T23:19:00Z" w16du:dateUtc="2026-03-24T20:19:00Z"/>
              </w:rPr>
            </w:pPr>
            <w:ins w:id="4890" w:author="mehmet poyrazer" w:date="2026-03-24T23:19:00Z" w16du:dateUtc="2026-03-24T20:19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159CCC4" w14:textId="77777777" w:rsidR="001C4AFA" w:rsidRDefault="001C4AFA">
            <w:pPr>
              <w:jc w:val="center"/>
              <w:rPr>
                <w:ins w:id="4891" w:author="mehmet poyrazer" w:date="2026-03-24T23:19:00Z" w16du:dateUtc="2026-03-24T20:19:00Z"/>
              </w:rPr>
            </w:pPr>
            <w:ins w:id="4892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D117017" w14:textId="77777777" w:rsidR="001C4AFA" w:rsidRDefault="001C4AFA">
            <w:pPr>
              <w:jc w:val="center"/>
              <w:rPr>
                <w:ins w:id="4893" w:author="mehmet poyrazer" w:date="2026-03-24T23:19:00Z" w16du:dateUtc="2026-03-24T20:19:00Z"/>
              </w:rPr>
            </w:pPr>
            <w:ins w:id="4894" w:author="mehmet poyrazer" w:date="2026-03-24T23:19:00Z" w16du:dateUtc="2026-03-24T20:19:00Z">
              <w:r>
                <w:rPr>
                  <w:sz w:val="19"/>
                  <w:szCs w:val="19"/>
                </w:rPr>
                <w:t>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10609FC" w14:textId="77777777" w:rsidR="001C4AFA" w:rsidRDefault="001C4AFA">
            <w:pPr>
              <w:jc w:val="center"/>
              <w:rPr>
                <w:ins w:id="4895" w:author="mehmet poyrazer" w:date="2026-03-24T23:19:00Z" w16du:dateUtc="2026-03-24T20:19:00Z"/>
              </w:rPr>
            </w:pPr>
            <w:ins w:id="4896" w:author="mehmet poyrazer" w:date="2026-03-24T23:19:00Z" w16du:dateUtc="2026-03-24T20:19:00Z">
              <w:r>
                <w:rPr>
                  <w:sz w:val="19"/>
                  <w:szCs w:val="19"/>
                </w:rPr>
                <w:t>0.975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FB9C40A" w14:textId="77777777" w:rsidR="001C4AFA" w:rsidRDefault="001C4AFA">
            <w:pPr>
              <w:jc w:val="center"/>
              <w:rPr>
                <w:ins w:id="4897" w:author="mehmet poyrazer" w:date="2026-03-24T23:19:00Z" w16du:dateUtc="2026-03-24T20:19:00Z"/>
              </w:rPr>
            </w:pPr>
            <w:ins w:id="4898" w:author="mehmet poyrazer" w:date="2026-03-24T23:19:00Z" w16du:dateUtc="2026-03-24T20:19:00Z">
              <w:r>
                <w:rPr>
                  <w:sz w:val="19"/>
                  <w:szCs w:val="19"/>
                </w:rPr>
                <w:t>0.968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4A29604" w14:textId="77777777" w:rsidR="001C4AFA" w:rsidRDefault="001C4AFA">
            <w:pPr>
              <w:jc w:val="center"/>
              <w:rPr>
                <w:ins w:id="4899" w:author="mehmet poyrazer" w:date="2026-03-24T23:19:00Z" w16du:dateUtc="2026-03-24T20:19:00Z"/>
              </w:rPr>
            </w:pPr>
            <w:ins w:id="4900" w:author="mehmet poyrazer" w:date="2026-03-24T23:19:00Z" w16du:dateUtc="2026-03-24T20:19:00Z">
              <w:r>
                <w:rPr>
                  <w:sz w:val="19"/>
                  <w:szCs w:val="19"/>
                </w:rPr>
                <w:t>0.972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C61DDE4" w14:textId="77777777" w:rsidR="001C4AFA" w:rsidRDefault="001C4AFA">
            <w:pPr>
              <w:jc w:val="center"/>
              <w:rPr>
                <w:ins w:id="4901" w:author="mehmet poyrazer" w:date="2026-03-24T23:19:00Z" w16du:dateUtc="2026-03-24T20:19:00Z"/>
              </w:rPr>
            </w:pPr>
            <w:ins w:id="4902" w:author="mehmet poyrazer" w:date="2026-03-24T23:19:00Z" w16du:dateUtc="2026-03-24T20:19:00Z">
              <w:r>
                <w:rPr>
                  <w:sz w:val="19"/>
                  <w:szCs w:val="19"/>
                </w:rPr>
                <w:t>1805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18A1D6A" w14:textId="77777777" w:rsidR="001C4AFA" w:rsidRDefault="001C4AFA">
            <w:pPr>
              <w:jc w:val="center"/>
              <w:rPr>
                <w:ins w:id="4903" w:author="mehmet poyrazer" w:date="2026-03-24T23:19:00Z" w16du:dateUtc="2026-03-24T20:19:00Z"/>
              </w:rPr>
            </w:pPr>
            <w:ins w:id="4904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23728F05" w14:textId="77777777">
        <w:trPr>
          <w:ins w:id="4905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735658D" w14:textId="77777777" w:rsidR="001C4AFA" w:rsidRDefault="001C4AFA">
            <w:pPr>
              <w:rPr>
                <w:ins w:id="4906" w:author="mehmet poyrazer" w:date="2026-03-24T23:19:00Z" w16du:dateUtc="2026-03-24T20:19:00Z"/>
              </w:rPr>
            </w:pPr>
            <w:ins w:id="4907" w:author="mehmet poyrazer" w:date="2026-03-24T23:19:00Z" w16du:dateUtc="2026-03-24T20:19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685955C" w14:textId="77777777" w:rsidR="001C4AFA" w:rsidRDefault="001C4AFA">
            <w:pPr>
              <w:jc w:val="center"/>
              <w:rPr>
                <w:ins w:id="4908" w:author="mehmet poyrazer" w:date="2026-03-24T23:19:00Z" w16du:dateUtc="2026-03-24T20:19:00Z"/>
              </w:rPr>
            </w:pPr>
            <w:ins w:id="4909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DBFBAAC" w14:textId="77777777" w:rsidR="001C4AFA" w:rsidRDefault="001C4AFA">
            <w:pPr>
              <w:jc w:val="center"/>
              <w:rPr>
                <w:ins w:id="4910" w:author="mehmet poyrazer" w:date="2026-03-24T23:19:00Z" w16du:dateUtc="2026-03-24T20:19:00Z"/>
              </w:rPr>
            </w:pPr>
            <w:ins w:id="4911" w:author="mehmet poyrazer" w:date="2026-03-24T23:19:00Z" w16du:dateUtc="2026-03-24T20:19:00Z">
              <w:r>
                <w:rPr>
                  <w:sz w:val="19"/>
                  <w:szCs w:val="19"/>
                </w:rPr>
                <w:t>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F692092" w14:textId="77777777" w:rsidR="001C4AFA" w:rsidRDefault="001C4AFA">
            <w:pPr>
              <w:jc w:val="center"/>
              <w:rPr>
                <w:ins w:id="4912" w:author="mehmet poyrazer" w:date="2026-03-24T23:19:00Z" w16du:dateUtc="2026-03-24T20:19:00Z"/>
              </w:rPr>
            </w:pPr>
            <w:ins w:id="4913" w:author="mehmet poyrazer" w:date="2026-03-24T23:19:00Z" w16du:dateUtc="2026-03-24T20:19:00Z">
              <w:r>
                <w:rPr>
                  <w:sz w:val="19"/>
                  <w:szCs w:val="19"/>
                </w:rPr>
                <w:t>0.571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F132A79" w14:textId="77777777" w:rsidR="001C4AFA" w:rsidRDefault="001C4AFA">
            <w:pPr>
              <w:jc w:val="center"/>
              <w:rPr>
                <w:ins w:id="4914" w:author="mehmet poyrazer" w:date="2026-03-24T23:19:00Z" w16du:dateUtc="2026-03-24T20:19:00Z"/>
              </w:rPr>
            </w:pPr>
            <w:ins w:id="4915" w:author="mehmet poyrazer" w:date="2026-03-24T23:19:00Z" w16du:dateUtc="2026-03-24T20:19:00Z">
              <w:r>
                <w:rPr>
                  <w:sz w:val="19"/>
                  <w:szCs w:val="19"/>
                </w:rPr>
                <w:t>0.686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D514EF5" w14:textId="77777777" w:rsidR="001C4AFA" w:rsidRDefault="001C4AFA">
            <w:pPr>
              <w:jc w:val="center"/>
              <w:rPr>
                <w:ins w:id="4916" w:author="mehmet poyrazer" w:date="2026-03-24T23:19:00Z" w16du:dateUtc="2026-03-24T20:19:00Z"/>
              </w:rPr>
            </w:pPr>
            <w:ins w:id="4917" w:author="mehmet poyrazer" w:date="2026-03-24T23:19:00Z" w16du:dateUtc="2026-03-24T20:19:00Z">
              <w:r>
                <w:rPr>
                  <w:sz w:val="19"/>
                  <w:szCs w:val="19"/>
                </w:rPr>
                <w:t>0.623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34ECF2B" w14:textId="77777777" w:rsidR="001C4AFA" w:rsidRDefault="001C4AFA">
            <w:pPr>
              <w:jc w:val="center"/>
              <w:rPr>
                <w:ins w:id="4918" w:author="mehmet poyrazer" w:date="2026-03-24T23:19:00Z" w16du:dateUtc="2026-03-24T20:19:00Z"/>
              </w:rPr>
            </w:pPr>
            <w:ins w:id="4919" w:author="mehmet poyrazer" w:date="2026-03-24T23:19:00Z" w16du:dateUtc="2026-03-24T20:19:00Z">
              <w:r>
                <w:rPr>
                  <w:sz w:val="19"/>
                  <w:szCs w:val="19"/>
                </w:rPr>
                <w:t>370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16E6702" w14:textId="77777777" w:rsidR="001C4AFA" w:rsidRDefault="001C4AFA">
            <w:pPr>
              <w:jc w:val="center"/>
              <w:rPr>
                <w:ins w:id="4920" w:author="mehmet poyrazer" w:date="2026-03-24T23:19:00Z" w16du:dateUtc="2026-03-24T20:19:00Z"/>
              </w:rPr>
            </w:pPr>
            <w:ins w:id="4921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725C1877" w14:textId="77777777">
        <w:trPr>
          <w:ins w:id="4922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CE57DBE" w14:textId="77777777" w:rsidR="001C4AFA" w:rsidRDefault="001C4AFA">
            <w:pPr>
              <w:rPr>
                <w:ins w:id="4923" w:author="mehmet poyrazer" w:date="2026-03-24T23:19:00Z" w16du:dateUtc="2026-03-24T20:19:00Z"/>
              </w:rPr>
            </w:pPr>
            <w:ins w:id="4924" w:author="mehmet poyrazer" w:date="2026-03-24T23:19:00Z" w16du:dateUtc="2026-03-24T20:19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B15D471" w14:textId="77777777" w:rsidR="001C4AFA" w:rsidRDefault="001C4AFA">
            <w:pPr>
              <w:jc w:val="center"/>
              <w:rPr>
                <w:ins w:id="4925" w:author="mehmet poyrazer" w:date="2026-03-24T23:19:00Z" w16du:dateUtc="2026-03-24T20:19:00Z"/>
              </w:rPr>
            </w:pPr>
            <w:ins w:id="4926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F83B49D" w14:textId="77777777" w:rsidR="001C4AFA" w:rsidRDefault="001C4AFA">
            <w:pPr>
              <w:jc w:val="center"/>
              <w:rPr>
                <w:ins w:id="4927" w:author="mehmet poyrazer" w:date="2026-03-24T23:19:00Z" w16du:dateUtc="2026-03-24T20:19:00Z"/>
              </w:rPr>
            </w:pPr>
            <w:ins w:id="4928" w:author="mehmet poyrazer" w:date="2026-03-24T23:19:00Z" w16du:dateUtc="2026-03-24T20:19:00Z">
              <w:r>
                <w:rPr>
                  <w:sz w:val="19"/>
                  <w:szCs w:val="19"/>
                </w:rPr>
                <w:t>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AB4C266" w14:textId="77777777" w:rsidR="001C4AFA" w:rsidRDefault="001C4AFA">
            <w:pPr>
              <w:jc w:val="center"/>
              <w:rPr>
                <w:ins w:id="4929" w:author="mehmet poyrazer" w:date="2026-03-24T23:19:00Z" w16du:dateUtc="2026-03-24T20:19:00Z"/>
              </w:rPr>
            </w:pPr>
            <w:ins w:id="4930" w:author="mehmet poyrazer" w:date="2026-03-24T23:19:00Z" w16du:dateUtc="2026-03-24T20:19:00Z">
              <w:r>
                <w:rPr>
                  <w:sz w:val="19"/>
                  <w:szCs w:val="19"/>
                </w:rPr>
                <w:t>0.740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392BB50" w14:textId="77777777" w:rsidR="001C4AFA" w:rsidRDefault="001C4AFA">
            <w:pPr>
              <w:jc w:val="center"/>
              <w:rPr>
                <w:ins w:id="4931" w:author="mehmet poyrazer" w:date="2026-03-24T23:19:00Z" w16du:dateUtc="2026-03-24T20:19:00Z"/>
              </w:rPr>
            </w:pPr>
            <w:ins w:id="4932" w:author="mehmet poyrazer" w:date="2026-03-24T23:19:00Z" w16du:dateUtc="2026-03-24T20:19:00Z">
              <w:r>
                <w:rPr>
                  <w:sz w:val="19"/>
                  <w:szCs w:val="19"/>
                </w:rPr>
                <w:t>0.672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F28DA5C" w14:textId="77777777" w:rsidR="001C4AFA" w:rsidRDefault="001C4AFA">
            <w:pPr>
              <w:jc w:val="center"/>
              <w:rPr>
                <w:ins w:id="4933" w:author="mehmet poyrazer" w:date="2026-03-24T23:19:00Z" w16du:dateUtc="2026-03-24T20:19:00Z"/>
              </w:rPr>
            </w:pPr>
            <w:ins w:id="4934" w:author="mehmet poyrazer" w:date="2026-03-24T23:19:00Z" w16du:dateUtc="2026-03-24T20:19:00Z">
              <w:r>
                <w:rPr>
                  <w:sz w:val="19"/>
                  <w:szCs w:val="19"/>
                </w:rPr>
                <w:t>0.704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D4DBD49" w14:textId="77777777" w:rsidR="001C4AFA" w:rsidRDefault="001C4AFA">
            <w:pPr>
              <w:jc w:val="center"/>
              <w:rPr>
                <w:ins w:id="4935" w:author="mehmet poyrazer" w:date="2026-03-24T23:19:00Z" w16du:dateUtc="2026-03-24T20:19:00Z"/>
              </w:rPr>
            </w:pPr>
            <w:ins w:id="4936" w:author="mehmet poyrazer" w:date="2026-03-24T23:19:00Z" w16du:dateUtc="2026-03-24T20:19:00Z">
              <w:r>
                <w:rPr>
                  <w:sz w:val="19"/>
                  <w:szCs w:val="19"/>
                </w:rPr>
                <w:t>999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A636666" w14:textId="77777777" w:rsidR="001C4AFA" w:rsidRDefault="001C4AFA">
            <w:pPr>
              <w:jc w:val="center"/>
              <w:rPr>
                <w:ins w:id="4937" w:author="mehmet poyrazer" w:date="2026-03-24T23:19:00Z" w16du:dateUtc="2026-03-24T20:19:00Z"/>
              </w:rPr>
            </w:pPr>
            <w:ins w:id="4938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617BA0E0" w14:textId="77777777">
        <w:trPr>
          <w:ins w:id="4939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2237D06" w14:textId="77777777" w:rsidR="001C4AFA" w:rsidRDefault="001C4AFA">
            <w:pPr>
              <w:rPr>
                <w:ins w:id="4940" w:author="mehmet poyrazer" w:date="2026-03-24T23:19:00Z" w16du:dateUtc="2026-03-24T20:19:00Z"/>
              </w:rPr>
            </w:pPr>
            <w:ins w:id="4941" w:author="mehmet poyrazer" w:date="2026-03-24T23:19:00Z" w16du:dateUtc="2026-03-24T20:19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6802952" w14:textId="77777777" w:rsidR="001C4AFA" w:rsidRDefault="001C4AFA">
            <w:pPr>
              <w:jc w:val="center"/>
              <w:rPr>
                <w:ins w:id="4942" w:author="mehmet poyrazer" w:date="2026-03-24T23:19:00Z" w16du:dateUtc="2026-03-24T20:19:00Z"/>
              </w:rPr>
            </w:pPr>
            <w:ins w:id="4943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DBDF5F8" w14:textId="77777777" w:rsidR="001C4AFA" w:rsidRDefault="001C4AFA">
            <w:pPr>
              <w:jc w:val="center"/>
              <w:rPr>
                <w:ins w:id="4944" w:author="mehmet poyrazer" w:date="2026-03-24T23:19:00Z" w16du:dateUtc="2026-03-24T20:19:00Z"/>
              </w:rPr>
            </w:pPr>
            <w:ins w:id="4945" w:author="mehmet poyrazer" w:date="2026-03-24T23:19:00Z" w16du:dateUtc="2026-03-24T20:19:00Z">
              <w:r>
                <w:rPr>
                  <w:sz w:val="19"/>
                  <w:szCs w:val="19"/>
                </w:rPr>
                <w:t>3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B921A5D" w14:textId="77777777" w:rsidR="001C4AFA" w:rsidRDefault="001C4AFA">
            <w:pPr>
              <w:jc w:val="center"/>
              <w:rPr>
                <w:ins w:id="4946" w:author="mehmet poyrazer" w:date="2026-03-24T23:19:00Z" w16du:dateUtc="2026-03-24T20:19:00Z"/>
              </w:rPr>
            </w:pPr>
            <w:ins w:id="4947" w:author="mehmet poyrazer" w:date="2026-03-24T23:19:00Z" w16du:dateUtc="2026-03-24T20:19:00Z">
              <w:r>
                <w:rPr>
                  <w:sz w:val="19"/>
                  <w:szCs w:val="19"/>
                </w:rPr>
                <w:t>0.392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F0A3196" w14:textId="77777777" w:rsidR="001C4AFA" w:rsidRDefault="001C4AFA">
            <w:pPr>
              <w:jc w:val="center"/>
              <w:rPr>
                <w:ins w:id="4948" w:author="mehmet poyrazer" w:date="2026-03-24T23:19:00Z" w16du:dateUtc="2026-03-24T20:19:00Z"/>
              </w:rPr>
            </w:pPr>
            <w:ins w:id="4949" w:author="mehmet poyrazer" w:date="2026-03-24T23:19:00Z" w16du:dateUtc="2026-03-24T20:19:00Z">
              <w:r>
                <w:rPr>
                  <w:sz w:val="19"/>
                  <w:szCs w:val="19"/>
                </w:rPr>
                <w:t>0.508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51D0C20" w14:textId="77777777" w:rsidR="001C4AFA" w:rsidRDefault="001C4AFA">
            <w:pPr>
              <w:jc w:val="center"/>
              <w:rPr>
                <w:ins w:id="4950" w:author="mehmet poyrazer" w:date="2026-03-24T23:19:00Z" w16du:dateUtc="2026-03-24T20:19:00Z"/>
              </w:rPr>
            </w:pPr>
            <w:ins w:id="4951" w:author="mehmet poyrazer" w:date="2026-03-24T23:19:00Z" w16du:dateUtc="2026-03-24T20:19:00Z">
              <w:r>
                <w:rPr>
                  <w:sz w:val="19"/>
                  <w:szCs w:val="19"/>
                </w:rPr>
                <w:t>0.442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6671027" w14:textId="77777777" w:rsidR="001C4AFA" w:rsidRDefault="001C4AFA">
            <w:pPr>
              <w:jc w:val="center"/>
              <w:rPr>
                <w:ins w:id="4952" w:author="mehmet poyrazer" w:date="2026-03-24T23:19:00Z" w16du:dateUtc="2026-03-24T20:19:00Z"/>
              </w:rPr>
            </w:pPr>
            <w:ins w:id="4953" w:author="mehmet poyrazer" w:date="2026-03-24T23:19:00Z" w16du:dateUtc="2026-03-24T20:19:00Z">
              <w:r>
                <w:rPr>
                  <w:sz w:val="19"/>
                  <w:szCs w:val="19"/>
                </w:rPr>
                <w:t>193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AE36A8E" w14:textId="77777777" w:rsidR="001C4AFA" w:rsidRDefault="001C4AFA">
            <w:pPr>
              <w:jc w:val="center"/>
              <w:rPr>
                <w:ins w:id="4954" w:author="mehmet poyrazer" w:date="2026-03-24T23:19:00Z" w16du:dateUtc="2026-03-24T20:19:00Z"/>
              </w:rPr>
            </w:pPr>
            <w:ins w:id="4955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49C3B0BC" w14:textId="77777777">
        <w:trPr>
          <w:ins w:id="4956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ED7A2AA" w14:textId="77777777" w:rsidR="001C4AFA" w:rsidRDefault="001C4AFA">
            <w:pPr>
              <w:rPr>
                <w:ins w:id="4957" w:author="mehmet poyrazer" w:date="2026-03-24T23:19:00Z" w16du:dateUtc="2026-03-24T20:19:00Z"/>
              </w:rPr>
            </w:pPr>
            <w:ins w:id="4958" w:author="mehmet poyrazer" w:date="2026-03-24T23:19:00Z" w16du:dateUtc="2026-03-24T20:19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188462D" w14:textId="77777777" w:rsidR="001C4AFA" w:rsidRDefault="001C4AFA">
            <w:pPr>
              <w:jc w:val="center"/>
              <w:rPr>
                <w:ins w:id="4959" w:author="mehmet poyrazer" w:date="2026-03-24T23:19:00Z" w16du:dateUtc="2026-03-24T20:19:00Z"/>
              </w:rPr>
            </w:pPr>
            <w:ins w:id="4960" w:author="mehmet poyrazer" w:date="2026-03-24T23:19:00Z" w16du:dateUtc="2026-03-24T20:19:00Z">
              <w:r>
                <w:rPr>
                  <w:sz w:val="19"/>
                  <w:szCs w:val="19"/>
                </w:rPr>
                <w:t>Dev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3F8EDD6" w14:textId="77777777" w:rsidR="001C4AFA" w:rsidRDefault="001C4AFA">
            <w:pPr>
              <w:jc w:val="center"/>
              <w:rPr>
                <w:ins w:id="4961" w:author="mehmet poyrazer" w:date="2026-03-24T23:19:00Z" w16du:dateUtc="2026-03-24T20:19:00Z"/>
              </w:rPr>
            </w:pPr>
            <w:ins w:id="4962" w:author="mehmet poyrazer" w:date="2026-03-24T23:19:00Z" w16du:dateUtc="2026-03-24T20:19:00Z">
              <w:r>
                <w:rPr>
                  <w:sz w:val="19"/>
                  <w:szCs w:val="19"/>
                </w:rPr>
                <w:t>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FC8FB23" w14:textId="77777777" w:rsidR="001C4AFA" w:rsidRDefault="001C4AFA">
            <w:pPr>
              <w:jc w:val="center"/>
              <w:rPr>
                <w:ins w:id="4963" w:author="mehmet poyrazer" w:date="2026-03-24T23:19:00Z" w16du:dateUtc="2026-03-24T20:19:00Z"/>
              </w:rPr>
            </w:pPr>
            <w:ins w:id="4964" w:author="mehmet poyrazer" w:date="2026-03-24T23:19:00Z" w16du:dateUtc="2026-03-24T20:19:00Z">
              <w:r>
                <w:rPr>
                  <w:sz w:val="19"/>
                  <w:szCs w:val="19"/>
                </w:rPr>
                <w:t>0.509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C576A19" w14:textId="77777777" w:rsidR="001C4AFA" w:rsidRDefault="001C4AFA">
            <w:pPr>
              <w:jc w:val="center"/>
              <w:rPr>
                <w:ins w:id="4965" w:author="mehmet poyrazer" w:date="2026-03-24T23:19:00Z" w16du:dateUtc="2026-03-24T20:19:00Z"/>
              </w:rPr>
            </w:pPr>
            <w:ins w:id="4966" w:author="mehmet poyrazer" w:date="2026-03-24T23:19:00Z" w16du:dateUtc="2026-03-24T20:19:00Z">
              <w:r>
                <w:rPr>
                  <w:sz w:val="19"/>
                  <w:szCs w:val="19"/>
                </w:rPr>
                <w:t>0.461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08E08A4" w14:textId="77777777" w:rsidR="001C4AFA" w:rsidRDefault="001C4AFA">
            <w:pPr>
              <w:jc w:val="center"/>
              <w:rPr>
                <w:ins w:id="4967" w:author="mehmet poyrazer" w:date="2026-03-24T23:19:00Z" w16du:dateUtc="2026-03-24T20:19:00Z"/>
              </w:rPr>
            </w:pPr>
            <w:ins w:id="4968" w:author="mehmet poyrazer" w:date="2026-03-24T23:19:00Z" w16du:dateUtc="2026-03-24T20:19:00Z">
              <w:r>
                <w:rPr>
                  <w:sz w:val="19"/>
                  <w:szCs w:val="19"/>
                </w:rPr>
                <w:t>0.484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3EE40F6" w14:textId="77777777" w:rsidR="001C4AFA" w:rsidRDefault="001C4AFA">
            <w:pPr>
              <w:jc w:val="center"/>
              <w:rPr>
                <w:ins w:id="4969" w:author="mehmet poyrazer" w:date="2026-03-24T23:19:00Z" w16du:dateUtc="2026-03-24T20:19:00Z"/>
              </w:rPr>
            </w:pPr>
            <w:ins w:id="4970" w:author="mehmet poyrazer" w:date="2026-03-24T23:19:00Z" w16du:dateUtc="2026-03-24T20:19:00Z">
              <w:r>
                <w:rPr>
                  <w:sz w:val="19"/>
                  <w:szCs w:val="19"/>
                </w:rPr>
                <w:t>295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63EFED9" w14:textId="77777777" w:rsidR="001C4AFA" w:rsidRDefault="001C4AFA">
            <w:pPr>
              <w:jc w:val="center"/>
              <w:rPr>
                <w:ins w:id="4971" w:author="mehmet poyrazer" w:date="2026-03-24T23:19:00Z" w16du:dateUtc="2026-03-24T20:19:00Z"/>
              </w:rPr>
            </w:pPr>
            <w:ins w:id="4972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4D76A43F" w14:textId="77777777">
        <w:trPr>
          <w:ins w:id="4973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35FF755" w14:textId="77777777" w:rsidR="001C4AFA" w:rsidRDefault="001C4AFA">
            <w:pPr>
              <w:rPr>
                <w:ins w:id="4974" w:author="mehmet poyrazer" w:date="2026-03-24T23:19:00Z" w16du:dateUtc="2026-03-24T20:19:00Z"/>
              </w:rPr>
            </w:pPr>
            <w:ins w:id="4975" w:author="mehmet poyrazer" w:date="2026-03-24T23:19:00Z" w16du:dateUtc="2026-03-24T20:19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3A06C51" w14:textId="77777777" w:rsidR="001C4AFA" w:rsidRDefault="001C4AFA">
            <w:pPr>
              <w:jc w:val="center"/>
              <w:rPr>
                <w:ins w:id="4976" w:author="mehmet poyrazer" w:date="2026-03-24T23:19:00Z" w16du:dateUtc="2026-03-24T20:19:00Z"/>
              </w:rPr>
            </w:pPr>
            <w:ins w:id="4977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C6843C0" w14:textId="77777777" w:rsidR="001C4AFA" w:rsidRDefault="001C4AFA">
            <w:pPr>
              <w:jc w:val="center"/>
              <w:rPr>
                <w:ins w:id="4978" w:author="mehmet poyrazer" w:date="2026-03-24T23:19:00Z" w16du:dateUtc="2026-03-24T20:19:00Z"/>
              </w:rPr>
            </w:pPr>
            <w:ins w:id="4979" w:author="mehmet poyrazer" w:date="2026-03-24T23:19:00Z" w16du:dateUtc="2026-03-24T20:19:00Z">
              <w:r>
                <w:rPr>
                  <w:sz w:val="19"/>
                  <w:szCs w:val="19"/>
                </w:rPr>
                <w:t>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6FC2545" w14:textId="77777777" w:rsidR="001C4AFA" w:rsidRDefault="001C4AFA">
            <w:pPr>
              <w:jc w:val="center"/>
              <w:rPr>
                <w:ins w:id="4980" w:author="mehmet poyrazer" w:date="2026-03-24T23:19:00Z" w16du:dateUtc="2026-03-24T20:19:00Z"/>
              </w:rPr>
            </w:pPr>
            <w:ins w:id="4981" w:author="mehmet poyrazer" w:date="2026-03-24T23:19:00Z" w16du:dateUtc="2026-03-24T20:19:00Z">
              <w:r>
                <w:rPr>
                  <w:sz w:val="19"/>
                  <w:szCs w:val="19"/>
                </w:rPr>
                <w:t>0.616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22EA01B" w14:textId="77777777" w:rsidR="001C4AFA" w:rsidRDefault="001C4AFA">
            <w:pPr>
              <w:jc w:val="center"/>
              <w:rPr>
                <w:ins w:id="4982" w:author="mehmet poyrazer" w:date="2026-03-24T23:19:00Z" w16du:dateUtc="2026-03-24T20:19:00Z"/>
              </w:rPr>
            </w:pPr>
            <w:ins w:id="4983" w:author="mehmet poyrazer" w:date="2026-03-24T23:19:00Z" w16du:dateUtc="2026-03-24T20:19:00Z">
              <w:r>
                <w:rPr>
                  <w:sz w:val="19"/>
                  <w:szCs w:val="19"/>
                </w:rPr>
                <w:t>0.984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1C1160E" w14:textId="77777777" w:rsidR="001C4AFA" w:rsidRDefault="001C4AFA">
            <w:pPr>
              <w:jc w:val="center"/>
              <w:rPr>
                <w:ins w:id="4984" w:author="mehmet poyrazer" w:date="2026-03-24T23:19:00Z" w16du:dateUtc="2026-03-24T20:19:00Z"/>
              </w:rPr>
            </w:pPr>
            <w:ins w:id="4985" w:author="mehmet poyrazer" w:date="2026-03-24T23:19:00Z" w16du:dateUtc="2026-03-24T20:19:00Z">
              <w:r>
                <w:rPr>
                  <w:sz w:val="19"/>
                  <w:szCs w:val="19"/>
                </w:rPr>
                <w:t>0.757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77806A7" w14:textId="77777777" w:rsidR="001C4AFA" w:rsidRDefault="001C4AFA">
            <w:pPr>
              <w:jc w:val="center"/>
              <w:rPr>
                <w:ins w:id="4986" w:author="mehmet poyrazer" w:date="2026-03-24T23:19:00Z" w16du:dateUtc="2026-03-24T20:19:00Z"/>
              </w:rPr>
            </w:pPr>
            <w:ins w:id="4987" w:author="mehmet poyrazer" w:date="2026-03-24T23:19:00Z" w16du:dateUtc="2026-03-24T20:19:00Z">
              <w:r>
                <w:rPr>
                  <w:sz w:val="19"/>
                  <w:szCs w:val="19"/>
                </w:rPr>
                <w:t>1017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2A42043" w14:textId="77777777" w:rsidR="001C4AFA" w:rsidRDefault="001C4AFA">
            <w:pPr>
              <w:jc w:val="center"/>
              <w:rPr>
                <w:ins w:id="4988" w:author="mehmet poyrazer" w:date="2026-03-24T23:19:00Z" w16du:dateUtc="2026-03-24T20:19:00Z"/>
              </w:rPr>
            </w:pPr>
            <w:ins w:id="4989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616C0A9C" w14:textId="77777777">
        <w:trPr>
          <w:ins w:id="4990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B87F308" w14:textId="77777777" w:rsidR="001C4AFA" w:rsidRDefault="001C4AFA">
            <w:pPr>
              <w:rPr>
                <w:ins w:id="4991" w:author="mehmet poyrazer" w:date="2026-03-24T23:19:00Z" w16du:dateUtc="2026-03-24T20:19:00Z"/>
              </w:rPr>
            </w:pPr>
            <w:ins w:id="4992" w:author="mehmet poyrazer" w:date="2026-03-24T23:19:00Z" w16du:dateUtc="2026-03-24T20:19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9835433" w14:textId="77777777" w:rsidR="001C4AFA" w:rsidRDefault="001C4AFA">
            <w:pPr>
              <w:jc w:val="center"/>
              <w:rPr>
                <w:ins w:id="4993" w:author="mehmet poyrazer" w:date="2026-03-24T23:19:00Z" w16du:dateUtc="2026-03-24T20:19:00Z"/>
              </w:rPr>
            </w:pPr>
            <w:ins w:id="4994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E41D749" w14:textId="77777777" w:rsidR="001C4AFA" w:rsidRDefault="001C4AFA">
            <w:pPr>
              <w:jc w:val="center"/>
              <w:rPr>
                <w:ins w:id="4995" w:author="mehmet poyrazer" w:date="2026-03-24T23:19:00Z" w16du:dateUtc="2026-03-24T20:19:00Z"/>
              </w:rPr>
            </w:pPr>
            <w:ins w:id="4996" w:author="mehmet poyrazer" w:date="2026-03-24T23:19:00Z" w16du:dateUtc="2026-03-24T20:19:00Z">
              <w:r>
                <w:rPr>
                  <w:sz w:val="19"/>
                  <w:szCs w:val="19"/>
                </w:rPr>
                <w:t>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EECCC30" w14:textId="77777777" w:rsidR="001C4AFA" w:rsidRDefault="001C4AFA">
            <w:pPr>
              <w:jc w:val="center"/>
              <w:rPr>
                <w:ins w:id="4997" w:author="mehmet poyrazer" w:date="2026-03-24T23:19:00Z" w16du:dateUtc="2026-03-24T20:19:00Z"/>
              </w:rPr>
            </w:pPr>
            <w:ins w:id="4998" w:author="mehmet poyrazer" w:date="2026-03-24T23:19:00Z" w16du:dateUtc="2026-03-24T20:19:00Z">
              <w:r>
                <w:rPr>
                  <w:sz w:val="19"/>
                  <w:szCs w:val="19"/>
                </w:rPr>
                <w:t>0.000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D61F78C" w14:textId="77777777" w:rsidR="001C4AFA" w:rsidRDefault="001C4AFA">
            <w:pPr>
              <w:jc w:val="center"/>
              <w:rPr>
                <w:ins w:id="4999" w:author="mehmet poyrazer" w:date="2026-03-24T23:19:00Z" w16du:dateUtc="2026-03-24T20:19:00Z"/>
              </w:rPr>
            </w:pPr>
            <w:ins w:id="5000" w:author="mehmet poyrazer" w:date="2026-03-24T23:19:00Z" w16du:dateUtc="2026-03-24T20:19:00Z">
              <w:r>
                <w:rPr>
                  <w:sz w:val="19"/>
                  <w:szCs w:val="19"/>
                </w:rPr>
                <w:t>0.000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26292D9" w14:textId="77777777" w:rsidR="001C4AFA" w:rsidRDefault="001C4AFA">
            <w:pPr>
              <w:jc w:val="center"/>
              <w:rPr>
                <w:ins w:id="5001" w:author="mehmet poyrazer" w:date="2026-03-24T23:19:00Z" w16du:dateUtc="2026-03-24T20:19:00Z"/>
              </w:rPr>
            </w:pPr>
            <w:ins w:id="5002" w:author="mehmet poyrazer" w:date="2026-03-24T23:19:00Z" w16du:dateUtc="2026-03-24T20:19:00Z">
              <w:r>
                <w:rPr>
                  <w:sz w:val="19"/>
                  <w:szCs w:val="19"/>
                </w:rPr>
                <w:t>0.000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AA85245" w14:textId="77777777" w:rsidR="001C4AFA" w:rsidRDefault="001C4AFA">
            <w:pPr>
              <w:jc w:val="center"/>
              <w:rPr>
                <w:ins w:id="5003" w:author="mehmet poyrazer" w:date="2026-03-24T23:19:00Z" w16du:dateUtc="2026-03-24T20:19:00Z"/>
              </w:rPr>
            </w:pPr>
            <w:ins w:id="5004" w:author="mehmet poyrazer" w:date="2026-03-24T23:19:00Z" w16du:dateUtc="2026-03-24T20:19:00Z">
              <w:r>
                <w:rPr>
                  <w:sz w:val="19"/>
                  <w:szCs w:val="19"/>
                </w:rPr>
                <w:t>270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668E6D3" w14:textId="77777777" w:rsidR="001C4AFA" w:rsidRDefault="001C4AFA">
            <w:pPr>
              <w:jc w:val="center"/>
              <w:rPr>
                <w:ins w:id="5005" w:author="mehmet poyrazer" w:date="2026-03-24T23:19:00Z" w16du:dateUtc="2026-03-24T20:19:00Z"/>
              </w:rPr>
            </w:pPr>
            <w:ins w:id="5006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4F278E8D" w14:textId="77777777">
        <w:trPr>
          <w:ins w:id="5007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8DFFA56" w14:textId="77777777" w:rsidR="001C4AFA" w:rsidRDefault="001C4AFA">
            <w:pPr>
              <w:rPr>
                <w:ins w:id="5008" w:author="mehmet poyrazer" w:date="2026-03-24T23:19:00Z" w16du:dateUtc="2026-03-24T20:19:00Z"/>
              </w:rPr>
            </w:pPr>
            <w:ins w:id="5009" w:author="mehmet poyrazer" w:date="2026-03-24T23:19:00Z" w16du:dateUtc="2026-03-24T20:19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3936BCB" w14:textId="77777777" w:rsidR="001C4AFA" w:rsidRDefault="001C4AFA">
            <w:pPr>
              <w:jc w:val="center"/>
              <w:rPr>
                <w:ins w:id="5010" w:author="mehmet poyrazer" w:date="2026-03-24T23:19:00Z" w16du:dateUtc="2026-03-24T20:19:00Z"/>
              </w:rPr>
            </w:pPr>
            <w:ins w:id="5011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99B0737" w14:textId="77777777" w:rsidR="001C4AFA" w:rsidRDefault="001C4AFA">
            <w:pPr>
              <w:jc w:val="center"/>
              <w:rPr>
                <w:ins w:id="5012" w:author="mehmet poyrazer" w:date="2026-03-24T23:19:00Z" w16du:dateUtc="2026-03-24T20:19:00Z"/>
              </w:rPr>
            </w:pPr>
            <w:ins w:id="5013" w:author="mehmet poyrazer" w:date="2026-03-24T23:19:00Z" w16du:dateUtc="2026-03-24T20:19:00Z">
              <w:r>
                <w:rPr>
                  <w:sz w:val="19"/>
                  <w:szCs w:val="19"/>
                </w:rPr>
                <w:t>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B7092DC" w14:textId="77777777" w:rsidR="001C4AFA" w:rsidRDefault="001C4AFA">
            <w:pPr>
              <w:jc w:val="center"/>
              <w:rPr>
                <w:ins w:id="5014" w:author="mehmet poyrazer" w:date="2026-03-24T23:19:00Z" w16du:dateUtc="2026-03-24T20:19:00Z"/>
              </w:rPr>
            </w:pPr>
            <w:ins w:id="5015" w:author="mehmet poyrazer" w:date="2026-03-24T23:19:00Z" w16du:dateUtc="2026-03-24T20:19:00Z">
              <w:r>
                <w:rPr>
                  <w:sz w:val="19"/>
                  <w:szCs w:val="19"/>
                </w:rPr>
                <w:t>0.356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8BEDF82" w14:textId="77777777" w:rsidR="001C4AFA" w:rsidRDefault="001C4AFA">
            <w:pPr>
              <w:jc w:val="center"/>
              <w:rPr>
                <w:ins w:id="5016" w:author="mehmet poyrazer" w:date="2026-03-24T23:19:00Z" w16du:dateUtc="2026-03-24T20:19:00Z"/>
              </w:rPr>
            </w:pPr>
            <w:ins w:id="5017" w:author="mehmet poyrazer" w:date="2026-03-24T23:19:00Z" w16du:dateUtc="2026-03-24T20:19:00Z">
              <w:r>
                <w:rPr>
                  <w:sz w:val="19"/>
                  <w:szCs w:val="19"/>
                </w:rPr>
                <w:t>0.046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D91531F" w14:textId="77777777" w:rsidR="001C4AFA" w:rsidRDefault="001C4AFA">
            <w:pPr>
              <w:jc w:val="center"/>
              <w:rPr>
                <w:ins w:id="5018" w:author="mehmet poyrazer" w:date="2026-03-24T23:19:00Z" w16du:dateUtc="2026-03-24T20:19:00Z"/>
              </w:rPr>
            </w:pPr>
            <w:ins w:id="5019" w:author="mehmet poyrazer" w:date="2026-03-24T23:19:00Z" w16du:dateUtc="2026-03-24T20:19:00Z">
              <w:r>
                <w:rPr>
                  <w:sz w:val="19"/>
                  <w:szCs w:val="19"/>
                </w:rPr>
                <w:t>0.082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B2E9E62" w14:textId="77777777" w:rsidR="001C4AFA" w:rsidRDefault="001C4AFA">
            <w:pPr>
              <w:jc w:val="center"/>
              <w:rPr>
                <w:ins w:id="5020" w:author="mehmet poyrazer" w:date="2026-03-24T23:19:00Z" w16du:dateUtc="2026-03-24T20:19:00Z"/>
              </w:rPr>
            </w:pPr>
            <w:ins w:id="5021" w:author="mehmet poyrazer" w:date="2026-03-24T23:19:00Z" w16du:dateUtc="2026-03-24T20:19:00Z">
              <w:r>
                <w:rPr>
                  <w:sz w:val="19"/>
                  <w:szCs w:val="19"/>
                </w:rPr>
                <w:t>347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67EF271" w14:textId="77777777" w:rsidR="001C4AFA" w:rsidRDefault="001C4AFA">
            <w:pPr>
              <w:jc w:val="center"/>
              <w:rPr>
                <w:ins w:id="5022" w:author="mehmet poyrazer" w:date="2026-03-24T23:19:00Z" w16du:dateUtc="2026-03-24T20:19:00Z"/>
              </w:rPr>
            </w:pPr>
            <w:ins w:id="5023" w:author="mehmet poyrazer" w:date="2026-03-24T23:19:00Z" w16du:dateUtc="2026-03-24T20:19:00Z">
              <w:r>
                <w:rPr>
                  <w:sz w:val="19"/>
                  <w:szCs w:val="19"/>
                </w:rPr>
                <w:t>—</w:t>
              </w:r>
            </w:ins>
          </w:p>
        </w:tc>
      </w:tr>
      <w:tr w:rsidR="001C4AFA" w14:paraId="1619AB6F" w14:textId="77777777">
        <w:trPr>
          <w:ins w:id="5024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B948539" w14:textId="77777777" w:rsidR="001C4AFA" w:rsidRDefault="001C4AFA">
            <w:pPr>
              <w:rPr>
                <w:ins w:id="5025" w:author="mehmet poyrazer" w:date="2026-03-24T23:19:00Z" w16du:dateUtc="2026-03-24T20:19:00Z"/>
              </w:rPr>
            </w:pPr>
            <w:ins w:id="5026" w:author="mehmet poyrazer" w:date="2026-03-24T23:19:00Z" w16du:dateUtc="2026-03-24T20:19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BC7B8EB" w14:textId="77777777" w:rsidR="001C4AFA" w:rsidRDefault="001C4AFA">
            <w:pPr>
              <w:jc w:val="center"/>
              <w:rPr>
                <w:ins w:id="5027" w:author="mehmet poyrazer" w:date="2026-03-24T23:19:00Z" w16du:dateUtc="2026-03-24T20:19:00Z"/>
              </w:rPr>
            </w:pPr>
            <w:ins w:id="5028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80DE7B6" w14:textId="77777777" w:rsidR="001C4AFA" w:rsidRDefault="001C4AFA">
            <w:pPr>
              <w:jc w:val="center"/>
              <w:rPr>
                <w:ins w:id="5029" w:author="mehmet poyrazer" w:date="2026-03-24T23:19:00Z" w16du:dateUtc="2026-03-24T20:19:00Z"/>
              </w:rPr>
            </w:pPr>
            <w:ins w:id="5030" w:author="mehmet poyrazer" w:date="2026-03-24T23:19:00Z" w16du:dateUtc="2026-03-24T20:19:00Z">
              <w:r>
                <w:rPr>
                  <w:sz w:val="19"/>
                  <w:szCs w:val="19"/>
                </w:rPr>
                <w:t>3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87F10E0" w14:textId="77777777" w:rsidR="001C4AFA" w:rsidRDefault="001C4AFA">
            <w:pPr>
              <w:jc w:val="center"/>
              <w:rPr>
                <w:ins w:id="5031" w:author="mehmet poyrazer" w:date="2026-03-24T23:19:00Z" w16du:dateUtc="2026-03-24T20:19:00Z"/>
              </w:rPr>
            </w:pPr>
            <w:ins w:id="5032" w:author="mehmet poyrazer" w:date="2026-03-24T23:19:00Z" w16du:dateUtc="2026-03-24T20:19:00Z">
              <w:r>
                <w:rPr>
                  <w:sz w:val="19"/>
                  <w:szCs w:val="19"/>
                </w:rPr>
                <w:t>0.568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DB74076" w14:textId="77777777" w:rsidR="001C4AFA" w:rsidRDefault="001C4AFA">
            <w:pPr>
              <w:jc w:val="center"/>
              <w:rPr>
                <w:ins w:id="5033" w:author="mehmet poyrazer" w:date="2026-03-24T23:19:00Z" w16du:dateUtc="2026-03-24T20:19:00Z"/>
              </w:rPr>
            </w:pPr>
            <w:ins w:id="5034" w:author="mehmet poyrazer" w:date="2026-03-24T23:19:00Z" w16du:dateUtc="2026-03-24T20:19:00Z">
              <w:r>
                <w:rPr>
                  <w:sz w:val="19"/>
                  <w:szCs w:val="19"/>
                </w:rPr>
                <w:t>0.280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A30B59A" w14:textId="77777777" w:rsidR="001C4AFA" w:rsidRDefault="001C4AFA">
            <w:pPr>
              <w:jc w:val="center"/>
              <w:rPr>
                <w:ins w:id="5035" w:author="mehmet poyrazer" w:date="2026-03-24T23:19:00Z" w16du:dateUtc="2026-03-24T20:19:00Z"/>
              </w:rPr>
            </w:pPr>
            <w:ins w:id="5036" w:author="mehmet poyrazer" w:date="2026-03-24T23:19:00Z" w16du:dateUtc="2026-03-24T20:19:00Z">
              <w:r>
                <w:rPr>
                  <w:sz w:val="19"/>
                  <w:szCs w:val="19"/>
                </w:rPr>
                <w:t>0.375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9B39A67" w14:textId="77777777" w:rsidR="001C4AFA" w:rsidRDefault="001C4AFA">
            <w:pPr>
              <w:jc w:val="center"/>
              <w:rPr>
                <w:ins w:id="5037" w:author="mehmet poyrazer" w:date="2026-03-24T23:19:00Z" w16du:dateUtc="2026-03-24T20:19:00Z"/>
              </w:rPr>
            </w:pPr>
            <w:ins w:id="5038" w:author="mehmet poyrazer" w:date="2026-03-24T23:19:00Z" w16du:dateUtc="2026-03-24T20:19:00Z">
              <w:r>
                <w:rPr>
                  <w:sz w:val="19"/>
                  <w:szCs w:val="19"/>
                </w:rPr>
                <w:t>75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A3749DE" w14:textId="77777777" w:rsidR="001C4AFA" w:rsidRDefault="001C4AFA">
            <w:pPr>
              <w:jc w:val="center"/>
              <w:rPr>
                <w:ins w:id="5039" w:author="mehmet poyrazer" w:date="2026-03-24T23:19:00Z" w16du:dateUtc="2026-03-24T20:19:00Z"/>
              </w:rPr>
            </w:pPr>
            <w:ins w:id="5040" w:author="mehmet poyrazer" w:date="2026-03-24T23:19:00Z" w16du:dateUtc="2026-03-24T20:19:00Z">
              <w:r>
                <w:rPr>
                  <w:sz w:val="19"/>
                  <w:szCs w:val="19"/>
                </w:rPr>
                <w:t>[0.250, 0.471]</w:t>
              </w:r>
            </w:ins>
          </w:p>
        </w:tc>
      </w:tr>
      <w:tr w:rsidR="001C4AFA" w14:paraId="7EEBCB68" w14:textId="77777777">
        <w:trPr>
          <w:ins w:id="5041" w:author="mehmet poyrazer" w:date="2026-03-24T23:19:00Z" w16du:dateUtc="2026-03-24T20:19:00Z"/>
        </w:trPr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1D2765F" w14:textId="77777777" w:rsidR="001C4AFA" w:rsidRDefault="001C4AFA">
            <w:pPr>
              <w:rPr>
                <w:ins w:id="5042" w:author="mehmet poyrazer" w:date="2026-03-24T23:19:00Z" w16du:dateUtc="2026-03-24T20:19:00Z"/>
              </w:rPr>
            </w:pPr>
            <w:ins w:id="5043" w:author="mehmet poyrazer" w:date="2026-03-24T23:19:00Z" w16du:dateUtc="2026-03-24T20:19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2140B6E" w14:textId="77777777" w:rsidR="001C4AFA" w:rsidRDefault="001C4AFA">
            <w:pPr>
              <w:jc w:val="center"/>
              <w:rPr>
                <w:ins w:id="5044" w:author="mehmet poyrazer" w:date="2026-03-24T23:19:00Z" w16du:dateUtc="2026-03-24T20:19:00Z"/>
              </w:rPr>
            </w:pPr>
            <w:ins w:id="5045" w:author="mehmet poyrazer" w:date="2026-03-24T23:19:00Z" w16du:dateUtc="2026-03-24T20:19:00Z">
              <w:r>
                <w:rPr>
                  <w:sz w:val="19"/>
                  <w:szCs w:val="19"/>
                </w:rPr>
                <w:t>Ext</w:t>
              </w:r>
            </w:ins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6074A9C" w14:textId="77777777" w:rsidR="001C4AFA" w:rsidRDefault="001C4AFA">
            <w:pPr>
              <w:jc w:val="center"/>
              <w:rPr>
                <w:ins w:id="5046" w:author="mehmet poyrazer" w:date="2026-03-24T23:19:00Z" w16du:dateUtc="2026-03-24T20:19:00Z"/>
              </w:rPr>
            </w:pPr>
            <w:ins w:id="5047" w:author="mehmet poyrazer" w:date="2026-03-24T23:19:00Z" w16du:dateUtc="2026-03-24T20:19:00Z">
              <w:r>
                <w:rPr>
                  <w:sz w:val="19"/>
                  <w:szCs w:val="19"/>
                </w:rPr>
                <w:t>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0C61FBC" w14:textId="77777777" w:rsidR="001C4AFA" w:rsidRDefault="001C4AFA">
            <w:pPr>
              <w:jc w:val="center"/>
              <w:rPr>
                <w:ins w:id="5048" w:author="mehmet poyrazer" w:date="2026-03-24T23:19:00Z" w16du:dateUtc="2026-03-24T20:19:00Z"/>
              </w:rPr>
            </w:pPr>
            <w:ins w:id="5049" w:author="mehmet poyrazer" w:date="2026-03-24T23:19:00Z" w16du:dateUtc="2026-03-24T20:19:00Z">
              <w:r>
                <w:rPr>
                  <w:sz w:val="19"/>
                  <w:szCs w:val="19"/>
                </w:rPr>
                <w:t>0.333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BBC39B3" w14:textId="77777777" w:rsidR="001C4AFA" w:rsidRDefault="001C4AFA">
            <w:pPr>
              <w:jc w:val="center"/>
              <w:rPr>
                <w:ins w:id="5050" w:author="mehmet poyrazer" w:date="2026-03-24T23:19:00Z" w16du:dateUtc="2026-03-24T20:19:00Z"/>
              </w:rPr>
            </w:pPr>
            <w:ins w:id="5051" w:author="mehmet poyrazer" w:date="2026-03-24T23:19:00Z" w16du:dateUtc="2026-03-24T20:19:00Z">
              <w:r>
                <w:rPr>
                  <w:sz w:val="19"/>
                  <w:szCs w:val="19"/>
                </w:rPr>
                <w:t>0.286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EFE7007" w14:textId="77777777" w:rsidR="001C4AFA" w:rsidRDefault="001C4AFA">
            <w:pPr>
              <w:jc w:val="center"/>
              <w:rPr>
                <w:ins w:id="5052" w:author="mehmet poyrazer" w:date="2026-03-24T23:19:00Z" w16du:dateUtc="2026-03-24T20:19:00Z"/>
              </w:rPr>
            </w:pPr>
            <w:ins w:id="5053" w:author="mehmet poyrazer" w:date="2026-03-24T23:19:00Z" w16du:dateUtc="2026-03-24T20:19:00Z">
              <w:r>
                <w:rPr>
                  <w:sz w:val="19"/>
                  <w:szCs w:val="19"/>
                </w:rPr>
                <w:t>0.308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21C9AE0" w14:textId="77777777" w:rsidR="001C4AFA" w:rsidRDefault="001C4AFA">
            <w:pPr>
              <w:jc w:val="center"/>
              <w:rPr>
                <w:ins w:id="5054" w:author="mehmet poyrazer" w:date="2026-03-24T23:19:00Z" w16du:dateUtc="2026-03-24T20:19:00Z"/>
              </w:rPr>
            </w:pPr>
            <w:ins w:id="5055" w:author="mehmet poyrazer" w:date="2026-03-24T23:19:00Z" w16du:dateUtc="2026-03-24T20:19:00Z">
              <w:r>
                <w:rPr>
                  <w:sz w:val="19"/>
                  <w:szCs w:val="19"/>
                </w:rPr>
                <w:t>35</w:t>
              </w:r>
            </w:ins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E6E7783" w14:textId="77777777" w:rsidR="001C4AFA" w:rsidRDefault="001C4AFA">
            <w:pPr>
              <w:jc w:val="center"/>
              <w:rPr>
                <w:ins w:id="5056" w:author="mehmet poyrazer" w:date="2026-03-24T23:19:00Z" w16du:dateUtc="2026-03-24T20:19:00Z"/>
              </w:rPr>
            </w:pPr>
            <w:ins w:id="5057" w:author="mehmet poyrazer" w:date="2026-03-24T23:19:00Z" w16du:dateUtc="2026-03-24T20:19:00Z">
              <w:r>
                <w:rPr>
                  <w:sz w:val="19"/>
                  <w:szCs w:val="19"/>
                </w:rPr>
                <w:t>[0.167, 0.429]</w:t>
              </w:r>
            </w:ins>
          </w:p>
        </w:tc>
      </w:tr>
    </w:tbl>
    <w:p w14:paraId="36E7476C" w14:textId="77777777" w:rsidR="001C4AFA" w:rsidRDefault="001C4AFA" w:rsidP="001C4AFA">
      <w:pPr>
        <w:spacing w:before="200"/>
        <w:rPr>
          <w:ins w:id="5058" w:author="mehmet poyrazer" w:date="2026-03-24T23:19:00Z" w16du:dateUtc="2026-03-24T20:19:00Z"/>
        </w:rPr>
      </w:pPr>
      <w:ins w:id="5059" w:author="mehmet poyrazer" w:date="2026-03-24T23:19:00Z" w16du:dateUtc="2026-03-24T20:19:00Z">
        <w:r>
          <w:rPr>
            <w:sz w:val="18"/>
            <w:szCs w:val="18"/>
          </w:rPr>
          <w:t>Dev = out-of-fold on APTOS 2019; Ext = zero-tuning on MESSIDOR-2. n = number of images per grade. Values rounded to three decimal places. All values are post-temperature-scaling. Bootstrapped 95% confidence intervals (2,000 resamples) are reported for external grades 3 and 4, where sample sizes are small (n = 75 and n = 35, respectively). Grade 1 F1 = 0.000 for RETFound and EfficientNet-B0 on external set.</w:t>
        </w:r>
      </w:ins>
    </w:p>
    <w:p w14:paraId="4C3211EC" w14:textId="1908BE04" w:rsidR="00514B36" w:rsidRPr="00C80BE4" w:rsidDel="001C4AFA" w:rsidRDefault="00CC3305">
      <w:pPr>
        <w:spacing w:before="240" w:after="160" w:line="320" w:lineRule="auto"/>
        <w:rPr>
          <w:del w:id="5060" w:author="mehmet poyrazer" w:date="2026-03-24T23:19:00Z" w16du:dateUtc="2026-03-24T20:19:00Z"/>
          <w:sz w:val="20"/>
          <w:szCs w:val="20"/>
          <w:rPrChange w:id="5061" w:author="mehmet poyrazer" w:date="2026-03-24T21:46:00Z" w16du:dateUtc="2026-03-24T18:46:00Z">
            <w:rPr>
              <w:del w:id="5062" w:author="mehmet poyrazer" w:date="2026-03-24T23:19:00Z" w16du:dateUtc="2026-03-24T20:19:00Z"/>
            </w:rPr>
          </w:rPrChange>
        </w:rPr>
      </w:pPr>
      <w:del w:id="5063" w:author="mehmet poyrazer" w:date="2026-03-24T23:19:00Z" w16du:dateUtc="2026-03-24T20:19:00Z">
        <w:r w:rsidRPr="00C80BE4" w:rsidDel="001C4AFA">
          <w:rPr>
            <w:b/>
            <w:bCs/>
            <w:sz w:val="20"/>
            <w:szCs w:val="20"/>
          </w:rPr>
          <w:delText>Supplementary Table S</w:delText>
        </w:r>
      </w:del>
      <w:del w:id="5064" w:author="mehmet poyrazer" w:date="2026-03-24T22:03:00Z" w16du:dateUtc="2026-03-24T19:03:00Z">
        <w:r w:rsidR="00080A91" w:rsidRPr="00C80BE4" w:rsidDel="000F7E3C">
          <w:rPr>
            <w:b/>
            <w:bCs/>
            <w:sz w:val="20"/>
            <w:szCs w:val="20"/>
          </w:rPr>
          <w:delText>5</w:delText>
        </w:r>
      </w:del>
      <w:del w:id="5065" w:author="mehmet poyrazer" w:date="2026-03-24T23:19:00Z" w16du:dateUtc="2026-03-24T20:19:00Z">
        <w:r w:rsidRPr="00C80BE4" w:rsidDel="001C4AFA">
          <w:rPr>
            <w:b/>
            <w:bCs/>
            <w:sz w:val="20"/>
            <w:szCs w:val="20"/>
          </w:rPr>
          <w:delText>.</w:delText>
        </w:r>
        <w:r w:rsidRPr="00C80BE4" w:rsidDel="001C4AFA">
          <w:rPr>
            <w:sz w:val="20"/>
            <w:szCs w:val="20"/>
          </w:rPr>
          <w:delText xml:space="preserve"> Per-grade precision, recall, and F1 for five-class ICDR severity grading on development (Dev) and external (Ext) sets. </w:delText>
        </w:r>
      </w:del>
    </w:p>
    <w:tbl>
      <w:tblPr>
        <w:tblW w:w="7797" w:type="dxa"/>
        <w:shd w:val="clear" w:color="auto" w:fill="FFFFFF" w:themeFill="background1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99"/>
        <w:gridCol w:w="600"/>
        <w:gridCol w:w="705"/>
        <w:gridCol w:w="1000"/>
        <w:gridCol w:w="999"/>
        <w:gridCol w:w="1000"/>
        <w:gridCol w:w="859"/>
        <w:gridCol w:w="1235"/>
        <w:tblGridChange w:id="5066">
          <w:tblGrid>
            <w:gridCol w:w="1399"/>
            <w:gridCol w:w="600"/>
            <w:gridCol w:w="705"/>
            <w:gridCol w:w="1000"/>
            <w:gridCol w:w="999"/>
            <w:gridCol w:w="1000"/>
            <w:gridCol w:w="859"/>
            <w:gridCol w:w="1235"/>
          </w:tblGrid>
        </w:tblGridChange>
      </w:tblGrid>
      <w:tr w:rsidR="00C80BE4" w:rsidRPr="00C80BE4" w:rsidDel="001C4AFA" w14:paraId="208485C7" w14:textId="6DD09C1B" w:rsidTr="00E375B4">
        <w:trPr>
          <w:cantSplit/>
          <w:del w:id="5067" w:author="mehmet poyrazer" w:date="2026-03-24T23:19:00Z" w16du:dateUtc="2026-03-24T20:19:00Z"/>
        </w:trPr>
        <w:tc>
          <w:tcPr>
            <w:tcW w:w="139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E66732" w14:textId="4A447A08" w:rsidR="00BD3522" w:rsidRPr="00C80BE4" w:rsidDel="001C4AFA" w:rsidRDefault="00BD3522">
            <w:pPr>
              <w:jc w:val="center"/>
              <w:rPr>
                <w:del w:id="5068" w:author="mehmet poyrazer" w:date="2026-03-24T23:19:00Z" w16du:dateUtc="2026-03-24T20:19:00Z"/>
                <w:sz w:val="20"/>
                <w:szCs w:val="20"/>
                <w:rPrChange w:id="5069" w:author="mehmet poyrazer" w:date="2026-03-24T21:46:00Z" w16du:dateUtc="2026-03-24T18:46:00Z">
                  <w:rPr>
                    <w:del w:id="5070" w:author="mehmet poyrazer" w:date="2026-03-24T23:19:00Z" w16du:dateUtc="2026-03-24T20:19:00Z"/>
                  </w:rPr>
                </w:rPrChange>
              </w:rPr>
            </w:pPr>
            <w:del w:id="5071" w:author="mehmet poyrazer" w:date="2026-03-24T23:19:00Z" w16du:dateUtc="2026-03-24T20:19:00Z">
              <w:r w:rsidRPr="00C80BE4" w:rsidDel="001C4AFA">
                <w:rPr>
                  <w:b/>
                  <w:bCs/>
                  <w:sz w:val="20"/>
                  <w:szCs w:val="20"/>
                  <w:rPrChange w:id="5072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Encoder</w:delText>
              </w:r>
            </w:del>
          </w:p>
        </w:tc>
        <w:tc>
          <w:tcPr>
            <w:tcW w:w="6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11C88D" w14:textId="6AF27F43" w:rsidR="00BD3522" w:rsidRPr="00C80BE4" w:rsidDel="001C4AFA" w:rsidRDefault="00BD3522">
            <w:pPr>
              <w:jc w:val="center"/>
              <w:rPr>
                <w:del w:id="5073" w:author="mehmet poyrazer" w:date="2026-03-24T23:19:00Z" w16du:dateUtc="2026-03-24T20:19:00Z"/>
                <w:sz w:val="20"/>
                <w:szCs w:val="20"/>
                <w:rPrChange w:id="5074" w:author="mehmet poyrazer" w:date="2026-03-24T21:46:00Z" w16du:dateUtc="2026-03-24T18:46:00Z">
                  <w:rPr>
                    <w:del w:id="5075" w:author="mehmet poyrazer" w:date="2026-03-24T23:19:00Z" w16du:dateUtc="2026-03-24T20:19:00Z"/>
                  </w:rPr>
                </w:rPrChange>
              </w:rPr>
            </w:pPr>
            <w:del w:id="5076" w:author="mehmet poyrazer" w:date="2026-03-24T23:19:00Z" w16du:dateUtc="2026-03-24T20:19:00Z">
              <w:r w:rsidRPr="00C80BE4" w:rsidDel="001C4AFA">
                <w:rPr>
                  <w:b/>
                  <w:bCs/>
                  <w:sz w:val="20"/>
                  <w:szCs w:val="20"/>
                  <w:rPrChange w:id="5077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Set</w:delText>
              </w:r>
            </w:del>
          </w:p>
        </w:tc>
        <w:tc>
          <w:tcPr>
            <w:tcW w:w="70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478577" w14:textId="1AACF2B8" w:rsidR="00BD3522" w:rsidRPr="00C80BE4" w:rsidDel="001C4AFA" w:rsidRDefault="00BD3522">
            <w:pPr>
              <w:jc w:val="center"/>
              <w:rPr>
                <w:del w:id="5078" w:author="mehmet poyrazer" w:date="2026-03-24T23:19:00Z" w16du:dateUtc="2026-03-24T20:19:00Z"/>
                <w:sz w:val="20"/>
                <w:szCs w:val="20"/>
                <w:rPrChange w:id="5079" w:author="mehmet poyrazer" w:date="2026-03-24T21:46:00Z" w16du:dateUtc="2026-03-24T18:46:00Z">
                  <w:rPr>
                    <w:del w:id="5080" w:author="mehmet poyrazer" w:date="2026-03-24T23:19:00Z" w16du:dateUtc="2026-03-24T20:19:00Z"/>
                  </w:rPr>
                </w:rPrChange>
              </w:rPr>
            </w:pPr>
            <w:del w:id="5081" w:author="mehmet poyrazer" w:date="2026-03-24T23:19:00Z" w16du:dateUtc="2026-03-24T20:19:00Z">
              <w:r w:rsidRPr="00C80BE4" w:rsidDel="001C4AFA">
                <w:rPr>
                  <w:b/>
                  <w:bCs/>
                  <w:sz w:val="20"/>
                  <w:szCs w:val="20"/>
                  <w:rPrChange w:id="5082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Grade</w:delText>
              </w:r>
            </w:del>
          </w:p>
        </w:tc>
        <w:tc>
          <w:tcPr>
            <w:tcW w:w="10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D80192" w14:textId="21255061" w:rsidR="00BD3522" w:rsidRPr="00C80BE4" w:rsidDel="001C4AFA" w:rsidRDefault="00BD3522">
            <w:pPr>
              <w:jc w:val="center"/>
              <w:rPr>
                <w:del w:id="5083" w:author="mehmet poyrazer" w:date="2026-03-24T23:19:00Z" w16du:dateUtc="2026-03-24T20:19:00Z"/>
                <w:sz w:val="20"/>
                <w:szCs w:val="20"/>
                <w:rPrChange w:id="5084" w:author="mehmet poyrazer" w:date="2026-03-24T21:46:00Z" w16du:dateUtc="2026-03-24T18:46:00Z">
                  <w:rPr>
                    <w:del w:id="5085" w:author="mehmet poyrazer" w:date="2026-03-24T23:19:00Z" w16du:dateUtc="2026-03-24T20:19:00Z"/>
                  </w:rPr>
                </w:rPrChange>
              </w:rPr>
            </w:pPr>
            <w:del w:id="5086" w:author="mehmet poyrazer" w:date="2026-03-24T23:19:00Z" w16du:dateUtc="2026-03-24T20:19:00Z">
              <w:r w:rsidRPr="00C80BE4" w:rsidDel="001C4AFA">
                <w:rPr>
                  <w:b/>
                  <w:bCs/>
                  <w:sz w:val="20"/>
                  <w:szCs w:val="20"/>
                  <w:rPrChange w:id="5087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Precision</w:delText>
              </w:r>
            </w:del>
          </w:p>
        </w:tc>
        <w:tc>
          <w:tcPr>
            <w:tcW w:w="99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C101A1" w14:textId="41B8557F" w:rsidR="00BD3522" w:rsidRPr="00C80BE4" w:rsidDel="001C4AFA" w:rsidRDefault="00BD3522">
            <w:pPr>
              <w:jc w:val="center"/>
              <w:rPr>
                <w:del w:id="5088" w:author="mehmet poyrazer" w:date="2026-03-24T23:19:00Z" w16du:dateUtc="2026-03-24T20:19:00Z"/>
                <w:sz w:val="20"/>
                <w:szCs w:val="20"/>
                <w:rPrChange w:id="5089" w:author="mehmet poyrazer" w:date="2026-03-24T21:46:00Z" w16du:dateUtc="2026-03-24T18:46:00Z">
                  <w:rPr>
                    <w:del w:id="5090" w:author="mehmet poyrazer" w:date="2026-03-24T23:19:00Z" w16du:dateUtc="2026-03-24T20:19:00Z"/>
                  </w:rPr>
                </w:rPrChange>
              </w:rPr>
            </w:pPr>
            <w:del w:id="5091" w:author="mehmet poyrazer" w:date="2026-03-24T23:19:00Z" w16du:dateUtc="2026-03-24T20:19:00Z">
              <w:r w:rsidRPr="00C80BE4" w:rsidDel="001C4AFA">
                <w:rPr>
                  <w:b/>
                  <w:bCs/>
                  <w:sz w:val="20"/>
                  <w:szCs w:val="20"/>
                  <w:rPrChange w:id="5092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Recall</w:delText>
              </w:r>
            </w:del>
          </w:p>
        </w:tc>
        <w:tc>
          <w:tcPr>
            <w:tcW w:w="10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682AD1" w14:textId="4D5AFA79" w:rsidR="00BD3522" w:rsidRPr="00C80BE4" w:rsidDel="001C4AFA" w:rsidRDefault="00BD3522">
            <w:pPr>
              <w:jc w:val="center"/>
              <w:rPr>
                <w:del w:id="5093" w:author="mehmet poyrazer" w:date="2026-03-24T23:19:00Z" w16du:dateUtc="2026-03-24T20:19:00Z"/>
                <w:sz w:val="20"/>
                <w:szCs w:val="20"/>
                <w:rPrChange w:id="5094" w:author="mehmet poyrazer" w:date="2026-03-24T21:46:00Z" w16du:dateUtc="2026-03-24T18:46:00Z">
                  <w:rPr>
                    <w:del w:id="5095" w:author="mehmet poyrazer" w:date="2026-03-24T23:19:00Z" w16du:dateUtc="2026-03-24T20:19:00Z"/>
                  </w:rPr>
                </w:rPrChange>
              </w:rPr>
            </w:pPr>
            <w:del w:id="5096" w:author="mehmet poyrazer" w:date="2026-03-24T23:19:00Z" w16du:dateUtc="2026-03-24T20:19:00Z">
              <w:r w:rsidRPr="00C80BE4" w:rsidDel="001C4AFA">
                <w:rPr>
                  <w:b/>
                  <w:bCs/>
                  <w:sz w:val="20"/>
                  <w:szCs w:val="20"/>
                  <w:rPrChange w:id="5097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F1</w:delText>
              </w:r>
            </w:del>
          </w:p>
        </w:tc>
        <w:tc>
          <w:tcPr>
            <w:tcW w:w="85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3F9003" w14:textId="7D91C70D" w:rsidR="00BD3522" w:rsidRPr="00C80BE4" w:rsidDel="001C4AFA" w:rsidRDefault="00BD3522">
            <w:pPr>
              <w:jc w:val="center"/>
              <w:rPr>
                <w:del w:id="5098" w:author="mehmet poyrazer" w:date="2026-03-24T23:19:00Z" w16du:dateUtc="2026-03-24T20:19:00Z"/>
                <w:sz w:val="20"/>
                <w:szCs w:val="20"/>
                <w:rPrChange w:id="5099" w:author="mehmet poyrazer" w:date="2026-03-24T21:46:00Z" w16du:dateUtc="2026-03-24T18:46:00Z">
                  <w:rPr>
                    <w:del w:id="5100" w:author="mehmet poyrazer" w:date="2026-03-24T23:19:00Z" w16du:dateUtc="2026-03-24T20:19:00Z"/>
                  </w:rPr>
                </w:rPrChange>
              </w:rPr>
            </w:pPr>
            <w:del w:id="5101" w:author="mehmet poyrazer" w:date="2026-03-24T23:19:00Z" w16du:dateUtc="2026-03-24T20:19:00Z">
              <w:r w:rsidRPr="00C80BE4" w:rsidDel="001C4AFA">
                <w:rPr>
                  <w:b/>
                  <w:bCs/>
                  <w:sz w:val="20"/>
                  <w:szCs w:val="20"/>
                  <w:rPrChange w:id="5102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n</w:delText>
              </w:r>
            </w:del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42990DA" w14:textId="579442B9" w:rsidR="00BD3522" w:rsidRPr="00C80BE4" w:rsidDel="001C4AFA" w:rsidRDefault="00BD3522">
            <w:pPr>
              <w:jc w:val="center"/>
              <w:rPr>
                <w:del w:id="5103" w:author="mehmet poyrazer" w:date="2026-03-24T23:19:00Z" w16du:dateUtc="2026-03-24T20:19:00Z"/>
                <w:b/>
                <w:bCs/>
                <w:sz w:val="20"/>
                <w:szCs w:val="20"/>
                <w:rPrChange w:id="5104" w:author="mehmet poyrazer" w:date="2026-03-24T21:46:00Z" w16du:dateUtc="2026-03-24T18:46:00Z">
                  <w:rPr>
                    <w:del w:id="5105" w:author="mehmet poyrazer" w:date="2026-03-24T23:19:00Z" w16du:dateUtc="2026-03-24T20:19:00Z"/>
                    <w:b/>
                    <w:bCs/>
                    <w:sz w:val="18"/>
                    <w:szCs w:val="18"/>
                  </w:rPr>
                </w:rPrChange>
              </w:rPr>
            </w:pPr>
          </w:p>
        </w:tc>
      </w:tr>
      <w:tr w:rsidR="001C4AFA" w:rsidRPr="001C4AFA" w:rsidDel="001C4AFA" w14:paraId="2B6329D9" w14:textId="77777777" w:rsidTr="00E375B4">
        <w:trPr>
          <w:cantSplit/>
          <w:del w:id="5106" w:author="mehmet poyrazer" w:date="2026-03-24T23:19:00Z" w16du:dateUtc="2026-03-24T20:19:00Z"/>
        </w:trPr>
        <w:tc>
          <w:tcPr>
            <w:tcW w:w="139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0CF019" w14:textId="13F24B66" w:rsidR="00BD3522" w:rsidRPr="00C80BE4" w:rsidDel="001C4AFA" w:rsidRDefault="00BD3522">
            <w:pPr>
              <w:rPr>
                <w:del w:id="5107" w:author="mehmet poyrazer" w:date="2026-03-24T23:19:00Z" w16du:dateUtc="2026-03-24T20:19:00Z"/>
                <w:sz w:val="20"/>
                <w:szCs w:val="20"/>
                <w:rPrChange w:id="5108" w:author="mehmet poyrazer" w:date="2026-03-24T21:46:00Z" w16du:dateUtc="2026-03-24T18:46:00Z">
                  <w:rPr>
                    <w:del w:id="5109" w:author="mehmet poyrazer" w:date="2026-03-24T23:19:00Z" w16du:dateUtc="2026-03-24T20:19:00Z"/>
                  </w:rPr>
                </w:rPrChange>
              </w:rPr>
            </w:pPr>
            <w:del w:id="511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1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63A986" w14:textId="1A69AC6D" w:rsidR="00BD3522" w:rsidRPr="00C80BE4" w:rsidDel="001C4AFA" w:rsidRDefault="00BD3522">
            <w:pPr>
              <w:jc w:val="center"/>
              <w:rPr>
                <w:del w:id="5112" w:author="mehmet poyrazer" w:date="2026-03-24T23:19:00Z" w16du:dateUtc="2026-03-24T20:19:00Z"/>
                <w:sz w:val="20"/>
                <w:szCs w:val="20"/>
                <w:rPrChange w:id="5113" w:author="mehmet poyrazer" w:date="2026-03-24T21:46:00Z" w16du:dateUtc="2026-03-24T18:46:00Z">
                  <w:rPr>
                    <w:del w:id="5114" w:author="mehmet poyrazer" w:date="2026-03-24T23:19:00Z" w16du:dateUtc="2026-03-24T20:19:00Z"/>
                  </w:rPr>
                </w:rPrChange>
              </w:rPr>
            </w:pPr>
            <w:del w:id="511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1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6B6D99" w14:textId="5C3E9509" w:rsidR="00BD3522" w:rsidRPr="00C80BE4" w:rsidDel="001C4AFA" w:rsidRDefault="00BD3522">
            <w:pPr>
              <w:jc w:val="center"/>
              <w:rPr>
                <w:del w:id="5117" w:author="mehmet poyrazer" w:date="2026-03-24T23:19:00Z" w16du:dateUtc="2026-03-24T20:19:00Z"/>
                <w:sz w:val="20"/>
                <w:szCs w:val="20"/>
                <w:rPrChange w:id="5118" w:author="mehmet poyrazer" w:date="2026-03-24T21:46:00Z" w16du:dateUtc="2026-03-24T18:46:00Z">
                  <w:rPr>
                    <w:del w:id="5119" w:author="mehmet poyrazer" w:date="2026-03-24T23:19:00Z" w16du:dateUtc="2026-03-24T20:19:00Z"/>
                  </w:rPr>
                </w:rPrChange>
              </w:rPr>
            </w:pPr>
            <w:del w:id="512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2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</w:delText>
              </w:r>
            </w:del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5839FB" w14:textId="56CD0965" w:rsidR="00BD3522" w:rsidRPr="00C80BE4" w:rsidDel="001C4AFA" w:rsidRDefault="00BD3522">
            <w:pPr>
              <w:jc w:val="center"/>
              <w:rPr>
                <w:del w:id="5122" w:author="mehmet poyrazer" w:date="2026-03-24T23:19:00Z" w16du:dateUtc="2026-03-24T20:19:00Z"/>
                <w:sz w:val="20"/>
                <w:szCs w:val="20"/>
                <w:rPrChange w:id="5123" w:author="mehmet poyrazer" w:date="2026-03-24T21:46:00Z" w16du:dateUtc="2026-03-24T18:46:00Z">
                  <w:rPr>
                    <w:del w:id="5124" w:author="mehmet poyrazer" w:date="2026-03-24T23:19:00Z" w16du:dateUtc="2026-03-24T20:19:00Z"/>
                  </w:rPr>
                </w:rPrChange>
              </w:rPr>
            </w:pPr>
            <w:del w:id="512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2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94</w:delText>
              </w:r>
            </w:del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B54341" w14:textId="5AECFDB6" w:rsidR="00BD3522" w:rsidRPr="00C80BE4" w:rsidDel="001C4AFA" w:rsidRDefault="00BD3522">
            <w:pPr>
              <w:jc w:val="center"/>
              <w:rPr>
                <w:del w:id="5127" w:author="mehmet poyrazer" w:date="2026-03-24T23:19:00Z" w16du:dateUtc="2026-03-24T20:19:00Z"/>
                <w:sz w:val="20"/>
                <w:szCs w:val="20"/>
                <w:rPrChange w:id="5128" w:author="mehmet poyrazer" w:date="2026-03-24T21:46:00Z" w16du:dateUtc="2026-03-24T18:46:00Z">
                  <w:rPr>
                    <w:del w:id="5129" w:author="mehmet poyrazer" w:date="2026-03-24T23:19:00Z" w16du:dateUtc="2026-03-24T20:19:00Z"/>
                  </w:rPr>
                </w:rPrChange>
              </w:rPr>
            </w:pPr>
            <w:del w:id="513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3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85</w:delText>
              </w:r>
            </w:del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E1CBD6" w14:textId="0F73400D" w:rsidR="00BD3522" w:rsidRPr="00C80BE4" w:rsidDel="001C4AFA" w:rsidRDefault="00BD3522">
            <w:pPr>
              <w:jc w:val="center"/>
              <w:rPr>
                <w:del w:id="5132" w:author="mehmet poyrazer" w:date="2026-03-24T23:19:00Z" w16du:dateUtc="2026-03-24T20:19:00Z"/>
                <w:sz w:val="20"/>
                <w:szCs w:val="20"/>
                <w:rPrChange w:id="5133" w:author="mehmet poyrazer" w:date="2026-03-24T21:46:00Z" w16du:dateUtc="2026-03-24T18:46:00Z">
                  <w:rPr>
                    <w:del w:id="5134" w:author="mehmet poyrazer" w:date="2026-03-24T23:19:00Z" w16du:dateUtc="2026-03-24T20:19:00Z"/>
                  </w:rPr>
                </w:rPrChange>
              </w:rPr>
            </w:pPr>
            <w:del w:id="513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3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90</w:delText>
              </w:r>
            </w:del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55A58F" w14:textId="17379CA1" w:rsidR="00BD3522" w:rsidRPr="00C80BE4" w:rsidDel="001C4AFA" w:rsidRDefault="00BD3522">
            <w:pPr>
              <w:jc w:val="center"/>
              <w:rPr>
                <w:del w:id="5137" w:author="mehmet poyrazer" w:date="2026-03-24T23:19:00Z" w16du:dateUtc="2026-03-24T20:19:00Z"/>
                <w:sz w:val="20"/>
                <w:szCs w:val="20"/>
                <w:rPrChange w:id="5138" w:author="mehmet poyrazer" w:date="2026-03-24T21:46:00Z" w16du:dateUtc="2026-03-24T18:46:00Z">
                  <w:rPr>
                    <w:del w:id="5139" w:author="mehmet poyrazer" w:date="2026-03-24T23:19:00Z" w16du:dateUtc="2026-03-24T20:19:00Z"/>
                  </w:rPr>
                </w:rPrChange>
              </w:rPr>
            </w:pPr>
            <w:del w:id="514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4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805</w:delText>
              </w:r>
            </w:del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65FC224E" w14:textId="1C6670A5" w:rsidR="00BD3522" w:rsidRPr="00C80BE4" w:rsidDel="001C4AFA" w:rsidRDefault="00BD3522">
            <w:pPr>
              <w:jc w:val="center"/>
              <w:rPr>
                <w:del w:id="5142" w:author="mehmet poyrazer" w:date="2026-03-24T23:19:00Z" w16du:dateUtc="2026-03-24T20:19:00Z"/>
                <w:sz w:val="20"/>
                <w:szCs w:val="20"/>
                <w:rPrChange w:id="5143" w:author="mehmet poyrazer" w:date="2026-03-24T21:46:00Z" w16du:dateUtc="2026-03-24T18:46:00Z">
                  <w:rPr>
                    <w:del w:id="5144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1C4AFA" w:rsidRPr="001C4AFA" w:rsidDel="001C4AFA" w14:paraId="79A8AE05" w14:textId="77777777" w:rsidTr="00E375B4">
        <w:trPr>
          <w:cantSplit/>
          <w:del w:id="5145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C4C642" w14:textId="27CBA27E" w:rsidR="00BD3522" w:rsidRPr="00C80BE4" w:rsidDel="001C4AFA" w:rsidRDefault="00BD3522">
            <w:pPr>
              <w:rPr>
                <w:del w:id="5146" w:author="mehmet poyrazer" w:date="2026-03-24T23:19:00Z" w16du:dateUtc="2026-03-24T20:19:00Z"/>
                <w:sz w:val="20"/>
                <w:szCs w:val="20"/>
                <w:rPrChange w:id="5147" w:author="mehmet poyrazer" w:date="2026-03-24T21:46:00Z" w16du:dateUtc="2026-03-24T18:46:00Z">
                  <w:rPr>
                    <w:del w:id="5148" w:author="mehmet poyrazer" w:date="2026-03-24T23:19:00Z" w16du:dateUtc="2026-03-24T20:19:00Z"/>
                  </w:rPr>
                </w:rPrChange>
              </w:rPr>
            </w:pPr>
            <w:del w:id="514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5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F6DACC" w14:textId="1B8840A3" w:rsidR="00BD3522" w:rsidRPr="00C80BE4" w:rsidDel="001C4AFA" w:rsidRDefault="00BD3522">
            <w:pPr>
              <w:jc w:val="center"/>
              <w:rPr>
                <w:del w:id="5151" w:author="mehmet poyrazer" w:date="2026-03-24T23:19:00Z" w16du:dateUtc="2026-03-24T20:19:00Z"/>
                <w:sz w:val="20"/>
                <w:szCs w:val="20"/>
                <w:rPrChange w:id="5152" w:author="mehmet poyrazer" w:date="2026-03-24T21:46:00Z" w16du:dateUtc="2026-03-24T18:46:00Z">
                  <w:rPr>
                    <w:del w:id="5153" w:author="mehmet poyrazer" w:date="2026-03-24T23:19:00Z" w16du:dateUtc="2026-03-24T20:19:00Z"/>
                  </w:rPr>
                </w:rPrChange>
              </w:rPr>
            </w:pPr>
            <w:del w:id="515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5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3491A9" w14:textId="717882A2" w:rsidR="00BD3522" w:rsidRPr="00C80BE4" w:rsidDel="001C4AFA" w:rsidRDefault="00BD3522">
            <w:pPr>
              <w:jc w:val="center"/>
              <w:rPr>
                <w:del w:id="5156" w:author="mehmet poyrazer" w:date="2026-03-24T23:19:00Z" w16du:dateUtc="2026-03-24T20:19:00Z"/>
                <w:sz w:val="20"/>
                <w:szCs w:val="20"/>
                <w:rPrChange w:id="5157" w:author="mehmet poyrazer" w:date="2026-03-24T21:46:00Z" w16du:dateUtc="2026-03-24T18:46:00Z">
                  <w:rPr>
                    <w:del w:id="5158" w:author="mehmet poyrazer" w:date="2026-03-24T23:19:00Z" w16du:dateUtc="2026-03-24T20:19:00Z"/>
                  </w:rPr>
                </w:rPrChange>
              </w:rPr>
            </w:pPr>
            <w:del w:id="515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6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C4DA28" w14:textId="098018AB" w:rsidR="00BD3522" w:rsidRPr="00C80BE4" w:rsidDel="001C4AFA" w:rsidRDefault="00BD3522">
            <w:pPr>
              <w:jc w:val="center"/>
              <w:rPr>
                <w:del w:id="5161" w:author="mehmet poyrazer" w:date="2026-03-24T23:19:00Z" w16du:dateUtc="2026-03-24T20:19:00Z"/>
                <w:sz w:val="20"/>
                <w:szCs w:val="20"/>
                <w:rPrChange w:id="5162" w:author="mehmet poyrazer" w:date="2026-03-24T21:46:00Z" w16du:dateUtc="2026-03-24T18:46:00Z">
                  <w:rPr>
                    <w:del w:id="5163" w:author="mehmet poyrazer" w:date="2026-03-24T23:19:00Z" w16du:dateUtc="2026-03-24T20:19:00Z"/>
                  </w:rPr>
                </w:rPrChange>
              </w:rPr>
            </w:pPr>
            <w:del w:id="516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6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12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F22199" w14:textId="16CF6837" w:rsidR="00BD3522" w:rsidRPr="00C80BE4" w:rsidDel="001C4AFA" w:rsidRDefault="00BD3522">
            <w:pPr>
              <w:jc w:val="center"/>
              <w:rPr>
                <w:del w:id="5166" w:author="mehmet poyrazer" w:date="2026-03-24T23:19:00Z" w16du:dateUtc="2026-03-24T20:19:00Z"/>
                <w:sz w:val="20"/>
                <w:szCs w:val="20"/>
                <w:rPrChange w:id="5167" w:author="mehmet poyrazer" w:date="2026-03-24T21:46:00Z" w16du:dateUtc="2026-03-24T18:46:00Z">
                  <w:rPr>
                    <w:del w:id="5168" w:author="mehmet poyrazer" w:date="2026-03-24T23:19:00Z" w16du:dateUtc="2026-03-24T20:19:00Z"/>
                  </w:rPr>
                </w:rPrChange>
              </w:rPr>
            </w:pPr>
            <w:del w:id="516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7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03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FFC817" w14:textId="2F9EDDFA" w:rsidR="00BD3522" w:rsidRPr="00C80BE4" w:rsidDel="001C4AFA" w:rsidRDefault="00BD3522">
            <w:pPr>
              <w:jc w:val="center"/>
              <w:rPr>
                <w:del w:id="5171" w:author="mehmet poyrazer" w:date="2026-03-24T23:19:00Z" w16du:dateUtc="2026-03-24T20:19:00Z"/>
                <w:sz w:val="20"/>
                <w:szCs w:val="20"/>
                <w:rPrChange w:id="5172" w:author="mehmet poyrazer" w:date="2026-03-24T21:46:00Z" w16du:dateUtc="2026-03-24T18:46:00Z">
                  <w:rPr>
                    <w:del w:id="5173" w:author="mehmet poyrazer" w:date="2026-03-24T23:19:00Z" w16du:dateUtc="2026-03-24T20:19:00Z"/>
                  </w:rPr>
                </w:rPrChange>
              </w:rPr>
            </w:pPr>
            <w:del w:id="517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7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54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AC0E91" w14:textId="0279EDDB" w:rsidR="00BD3522" w:rsidRPr="00C80BE4" w:rsidDel="001C4AFA" w:rsidRDefault="00BD3522">
            <w:pPr>
              <w:jc w:val="center"/>
              <w:rPr>
                <w:del w:id="5176" w:author="mehmet poyrazer" w:date="2026-03-24T23:19:00Z" w16du:dateUtc="2026-03-24T20:19:00Z"/>
                <w:sz w:val="20"/>
                <w:szCs w:val="20"/>
                <w:rPrChange w:id="5177" w:author="mehmet poyrazer" w:date="2026-03-24T21:46:00Z" w16du:dateUtc="2026-03-24T18:46:00Z">
                  <w:rPr>
                    <w:del w:id="5178" w:author="mehmet poyrazer" w:date="2026-03-24T23:19:00Z" w16du:dateUtc="2026-03-24T20:19:00Z"/>
                  </w:rPr>
                </w:rPrChange>
              </w:rPr>
            </w:pPr>
            <w:del w:id="517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8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70</w:delText>
              </w:r>
            </w:del>
          </w:p>
        </w:tc>
        <w:tc>
          <w:tcPr>
            <w:tcW w:w="1235" w:type="dxa"/>
          </w:tcPr>
          <w:p w14:paraId="18C7FE5C" w14:textId="077C34C1" w:rsidR="00BD3522" w:rsidRPr="00C80BE4" w:rsidDel="001C4AFA" w:rsidRDefault="00BD3522">
            <w:pPr>
              <w:jc w:val="center"/>
              <w:rPr>
                <w:del w:id="5181" w:author="mehmet poyrazer" w:date="2026-03-24T23:19:00Z" w16du:dateUtc="2026-03-24T20:19:00Z"/>
                <w:sz w:val="20"/>
                <w:szCs w:val="20"/>
                <w:rPrChange w:id="5182" w:author="mehmet poyrazer" w:date="2026-03-24T21:46:00Z" w16du:dateUtc="2026-03-24T18:46:00Z">
                  <w:rPr>
                    <w:del w:id="5183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1C4AFA" w:rsidRPr="001C4AFA" w:rsidDel="001C4AFA" w14:paraId="34D18A0A" w14:textId="77777777" w:rsidTr="00E375B4">
        <w:trPr>
          <w:cantSplit/>
          <w:del w:id="5184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42AB84" w14:textId="6CF955EB" w:rsidR="00BD3522" w:rsidRPr="00C80BE4" w:rsidDel="001C4AFA" w:rsidRDefault="00BD3522">
            <w:pPr>
              <w:rPr>
                <w:del w:id="5185" w:author="mehmet poyrazer" w:date="2026-03-24T23:19:00Z" w16du:dateUtc="2026-03-24T20:19:00Z"/>
                <w:sz w:val="20"/>
                <w:szCs w:val="20"/>
                <w:rPrChange w:id="5186" w:author="mehmet poyrazer" w:date="2026-03-24T21:46:00Z" w16du:dateUtc="2026-03-24T18:46:00Z">
                  <w:rPr>
                    <w:del w:id="5187" w:author="mehmet poyrazer" w:date="2026-03-24T23:19:00Z" w16du:dateUtc="2026-03-24T20:19:00Z"/>
                  </w:rPr>
                </w:rPrChange>
              </w:rPr>
            </w:pPr>
            <w:del w:id="518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8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BAC1D6" w14:textId="2FBAAF27" w:rsidR="00BD3522" w:rsidRPr="00C80BE4" w:rsidDel="001C4AFA" w:rsidRDefault="00BD3522">
            <w:pPr>
              <w:jc w:val="center"/>
              <w:rPr>
                <w:del w:id="5190" w:author="mehmet poyrazer" w:date="2026-03-24T23:19:00Z" w16du:dateUtc="2026-03-24T20:19:00Z"/>
                <w:sz w:val="20"/>
                <w:szCs w:val="20"/>
                <w:rPrChange w:id="5191" w:author="mehmet poyrazer" w:date="2026-03-24T21:46:00Z" w16du:dateUtc="2026-03-24T18:46:00Z">
                  <w:rPr>
                    <w:del w:id="5192" w:author="mehmet poyrazer" w:date="2026-03-24T23:19:00Z" w16du:dateUtc="2026-03-24T20:19:00Z"/>
                  </w:rPr>
                </w:rPrChange>
              </w:rPr>
            </w:pPr>
            <w:del w:id="519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9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AB3B9C" w14:textId="15914953" w:rsidR="00BD3522" w:rsidRPr="00C80BE4" w:rsidDel="001C4AFA" w:rsidRDefault="00BD3522">
            <w:pPr>
              <w:jc w:val="center"/>
              <w:rPr>
                <w:del w:id="5195" w:author="mehmet poyrazer" w:date="2026-03-24T23:19:00Z" w16du:dateUtc="2026-03-24T20:19:00Z"/>
                <w:sz w:val="20"/>
                <w:szCs w:val="20"/>
                <w:rPrChange w:id="5196" w:author="mehmet poyrazer" w:date="2026-03-24T21:46:00Z" w16du:dateUtc="2026-03-24T18:46:00Z">
                  <w:rPr>
                    <w:del w:id="5197" w:author="mehmet poyrazer" w:date="2026-03-24T23:19:00Z" w16du:dateUtc="2026-03-24T20:19:00Z"/>
                  </w:rPr>
                </w:rPrChange>
              </w:rPr>
            </w:pPr>
            <w:del w:id="519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19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1A95BA" w14:textId="5716DE2B" w:rsidR="00BD3522" w:rsidRPr="00C80BE4" w:rsidDel="001C4AFA" w:rsidRDefault="00BD3522">
            <w:pPr>
              <w:jc w:val="center"/>
              <w:rPr>
                <w:del w:id="5200" w:author="mehmet poyrazer" w:date="2026-03-24T23:19:00Z" w16du:dateUtc="2026-03-24T20:19:00Z"/>
                <w:sz w:val="20"/>
                <w:szCs w:val="20"/>
                <w:rPrChange w:id="5201" w:author="mehmet poyrazer" w:date="2026-03-24T21:46:00Z" w16du:dateUtc="2026-03-24T18:46:00Z">
                  <w:rPr>
                    <w:del w:id="5202" w:author="mehmet poyrazer" w:date="2026-03-24T23:19:00Z" w16du:dateUtc="2026-03-24T20:19:00Z"/>
                  </w:rPr>
                </w:rPrChange>
              </w:rPr>
            </w:pPr>
            <w:del w:id="520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0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86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EEFA67" w14:textId="34F1AF77" w:rsidR="00BD3522" w:rsidRPr="00C80BE4" w:rsidDel="001C4AFA" w:rsidRDefault="00BD3522">
            <w:pPr>
              <w:jc w:val="center"/>
              <w:rPr>
                <w:del w:id="5205" w:author="mehmet poyrazer" w:date="2026-03-24T23:19:00Z" w16du:dateUtc="2026-03-24T20:19:00Z"/>
                <w:sz w:val="20"/>
                <w:szCs w:val="20"/>
                <w:rPrChange w:id="5206" w:author="mehmet poyrazer" w:date="2026-03-24T21:46:00Z" w16du:dateUtc="2026-03-24T18:46:00Z">
                  <w:rPr>
                    <w:del w:id="5207" w:author="mehmet poyrazer" w:date="2026-03-24T23:19:00Z" w16du:dateUtc="2026-03-24T20:19:00Z"/>
                  </w:rPr>
                </w:rPrChange>
              </w:rPr>
            </w:pPr>
            <w:del w:id="520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0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41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0928BE" w14:textId="0FC93065" w:rsidR="00BD3522" w:rsidRPr="00C80BE4" w:rsidDel="001C4AFA" w:rsidRDefault="00BD3522">
            <w:pPr>
              <w:jc w:val="center"/>
              <w:rPr>
                <w:del w:id="5210" w:author="mehmet poyrazer" w:date="2026-03-24T23:19:00Z" w16du:dateUtc="2026-03-24T20:19:00Z"/>
                <w:sz w:val="20"/>
                <w:szCs w:val="20"/>
                <w:rPrChange w:id="5211" w:author="mehmet poyrazer" w:date="2026-03-24T21:46:00Z" w16du:dateUtc="2026-03-24T18:46:00Z">
                  <w:rPr>
                    <w:del w:id="5212" w:author="mehmet poyrazer" w:date="2026-03-24T23:19:00Z" w16du:dateUtc="2026-03-24T20:19:00Z"/>
                  </w:rPr>
                </w:rPrChange>
              </w:rPr>
            </w:pPr>
            <w:del w:id="521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1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63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6CED60" w14:textId="51720747" w:rsidR="00BD3522" w:rsidRPr="00C80BE4" w:rsidDel="001C4AFA" w:rsidRDefault="00BD3522">
            <w:pPr>
              <w:jc w:val="center"/>
              <w:rPr>
                <w:del w:id="5215" w:author="mehmet poyrazer" w:date="2026-03-24T23:19:00Z" w16du:dateUtc="2026-03-24T20:19:00Z"/>
                <w:sz w:val="20"/>
                <w:szCs w:val="20"/>
                <w:rPrChange w:id="5216" w:author="mehmet poyrazer" w:date="2026-03-24T21:46:00Z" w16du:dateUtc="2026-03-24T18:46:00Z">
                  <w:rPr>
                    <w:del w:id="5217" w:author="mehmet poyrazer" w:date="2026-03-24T23:19:00Z" w16du:dateUtc="2026-03-24T20:19:00Z"/>
                  </w:rPr>
                </w:rPrChange>
              </w:rPr>
            </w:pPr>
            <w:del w:id="521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1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999</w:delText>
              </w:r>
            </w:del>
          </w:p>
        </w:tc>
        <w:tc>
          <w:tcPr>
            <w:tcW w:w="1235" w:type="dxa"/>
          </w:tcPr>
          <w:p w14:paraId="10193622" w14:textId="4B5DEFF8" w:rsidR="00BD3522" w:rsidRPr="00C80BE4" w:rsidDel="001C4AFA" w:rsidRDefault="00BD3522">
            <w:pPr>
              <w:jc w:val="center"/>
              <w:rPr>
                <w:del w:id="5220" w:author="mehmet poyrazer" w:date="2026-03-24T23:19:00Z" w16du:dateUtc="2026-03-24T20:19:00Z"/>
                <w:sz w:val="20"/>
                <w:szCs w:val="20"/>
                <w:rPrChange w:id="5221" w:author="mehmet poyrazer" w:date="2026-03-24T21:46:00Z" w16du:dateUtc="2026-03-24T18:46:00Z">
                  <w:rPr>
                    <w:del w:id="5222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1C4AFA" w:rsidRPr="001C4AFA" w:rsidDel="001C4AFA" w14:paraId="40034531" w14:textId="77777777" w:rsidTr="00E375B4">
        <w:trPr>
          <w:cantSplit/>
          <w:del w:id="5223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BA7821" w14:textId="1D6E3831" w:rsidR="00BD3522" w:rsidRPr="00C80BE4" w:rsidDel="001C4AFA" w:rsidRDefault="00BD3522">
            <w:pPr>
              <w:rPr>
                <w:del w:id="5224" w:author="mehmet poyrazer" w:date="2026-03-24T23:19:00Z" w16du:dateUtc="2026-03-24T20:19:00Z"/>
                <w:sz w:val="20"/>
                <w:szCs w:val="20"/>
                <w:rPrChange w:id="5225" w:author="mehmet poyrazer" w:date="2026-03-24T21:46:00Z" w16du:dateUtc="2026-03-24T18:46:00Z">
                  <w:rPr>
                    <w:del w:id="5226" w:author="mehmet poyrazer" w:date="2026-03-24T23:19:00Z" w16du:dateUtc="2026-03-24T20:19:00Z"/>
                  </w:rPr>
                </w:rPrChange>
              </w:rPr>
            </w:pPr>
            <w:del w:id="522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2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9F5FC8" w14:textId="2D3F93D6" w:rsidR="00BD3522" w:rsidRPr="00C80BE4" w:rsidDel="001C4AFA" w:rsidRDefault="00BD3522">
            <w:pPr>
              <w:jc w:val="center"/>
              <w:rPr>
                <w:del w:id="5229" w:author="mehmet poyrazer" w:date="2026-03-24T23:19:00Z" w16du:dateUtc="2026-03-24T20:19:00Z"/>
                <w:sz w:val="20"/>
                <w:szCs w:val="20"/>
                <w:rPrChange w:id="5230" w:author="mehmet poyrazer" w:date="2026-03-24T21:46:00Z" w16du:dateUtc="2026-03-24T18:46:00Z">
                  <w:rPr>
                    <w:del w:id="5231" w:author="mehmet poyrazer" w:date="2026-03-24T23:19:00Z" w16du:dateUtc="2026-03-24T20:19:00Z"/>
                  </w:rPr>
                </w:rPrChange>
              </w:rPr>
            </w:pPr>
            <w:del w:id="523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3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2A54AC" w14:textId="496BC86E" w:rsidR="00BD3522" w:rsidRPr="00C80BE4" w:rsidDel="001C4AFA" w:rsidRDefault="00BD3522">
            <w:pPr>
              <w:jc w:val="center"/>
              <w:rPr>
                <w:del w:id="5234" w:author="mehmet poyrazer" w:date="2026-03-24T23:19:00Z" w16du:dateUtc="2026-03-24T20:19:00Z"/>
                <w:sz w:val="20"/>
                <w:szCs w:val="20"/>
                <w:rPrChange w:id="5235" w:author="mehmet poyrazer" w:date="2026-03-24T21:46:00Z" w16du:dateUtc="2026-03-24T18:46:00Z">
                  <w:rPr>
                    <w:del w:id="5236" w:author="mehmet poyrazer" w:date="2026-03-24T23:19:00Z" w16du:dateUtc="2026-03-24T20:19:00Z"/>
                  </w:rPr>
                </w:rPrChange>
              </w:rPr>
            </w:pPr>
            <w:del w:id="523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3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FF1C3C" w14:textId="3EF5FBF0" w:rsidR="00BD3522" w:rsidRPr="00C80BE4" w:rsidDel="001C4AFA" w:rsidRDefault="00BD3522">
            <w:pPr>
              <w:jc w:val="center"/>
              <w:rPr>
                <w:del w:id="5239" w:author="mehmet poyrazer" w:date="2026-03-24T23:19:00Z" w16du:dateUtc="2026-03-24T20:19:00Z"/>
                <w:sz w:val="20"/>
                <w:szCs w:val="20"/>
                <w:rPrChange w:id="5240" w:author="mehmet poyrazer" w:date="2026-03-24T21:46:00Z" w16du:dateUtc="2026-03-24T18:46:00Z">
                  <w:rPr>
                    <w:del w:id="5241" w:author="mehmet poyrazer" w:date="2026-03-24T23:19:00Z" w16du:dateUtc="2026-03-24T20:19:00Z"/>
                  </w:rPr>
                </w:rPrChange>
              </w:rPr>
            </w:pPr>
            <w:del w:id="524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4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76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EAE3CA" w14:textId="0AF00AD2" w:rsidR="00BD3522" w:rsidRPr="00C80BE4" w:rsidDel="001C4AFA" w:rsidRDefault="00BD3522">
            <w:pPr>
              <w:jc w:val="center"/>
              <w:rPr>
                <w:del w:id="5244" w:author="mehmet poyrazer" w:date="2026-03-24T23:19:00Z" w16du:dateUtc="2026-03-24T20:19:00Z"/>
                <w:sz w:val="20"/>
                <w:szCs w:val="20"/>
                <w:rPrChange w:id="5245" w:author="mehmet poyrazer" w:date="2026-03-24T21:46:00Z" w16du:dateUtc="2026-03-24T18:46:00Z">
                  <w:rPr>
                    <w:del w:id="5246" w:author="mehmet poyrazer" w:date="2026-03-24T23:19:00Z" w16du:dateUtc="2026-03-24T20:19:00Z"/>
                  </w:rPr>
                </w:rPrChange>
              </w:rPr>
            </w:pPr>
            <w:del w:id="524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4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513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31ACDA" w14:textId="4BB9B227" w:rsidR="00BD3522" w:rsidRPr="00C80BE4" w:rsidDel="001C4AFA" w:rsidRDefault="00BD3522">
            <w:pPr>
              <w:jc w:val="center"/>
              <w:rPr>
                <w:del w:id="5249" w:author="mehmet poyrazer" w:date="2026-03-24T23:19:00Z" w16du:dateUtc="2026-03-24T20:19:00Z"/>
                <w:sz w:val="20"/>
                <w:szCs w:val="20"/>
                <w:rPrChange w:id="5250" w:author="mehmet poyrazer" w:date="2026-03-24T21:46:00Z" w16du:dateUtc="2026-03-24T18:46:00Z">
                  <w:rPr>
                    <w:del w:id="5251" w:author="mehmet poyrazer" w:date="2026-03-24T23:19:00Z" w16du:dateUtc="2026-03-24T20:19:00Z"/>
                  </w:rPr>
                </w:rPrChange>
              </w:rPr>
            </w:pPr>
            <w:del w:id="525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5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94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C0F353" w14:textId="11B15374" w:rsidR="00BD3522" w:rsidRPr="00C80BE4" w:rsidDel="001C4AFA" w:rsidRDefault="00BD3522">
            <w:pPr>
              <w:jc w:val="center"/>
              <w:rPr>
                <w:del w:id="5254" w:author="mehmet poyrazer" w:date="2026-03-24T23:19:00Z" w16du:dateUtc="2026-03-24T20:19:00Z"/>
                <w:sz w:val="20"/>
                <w:szCs w:val="20"/>
                <w:rPrChange w:id="5255" w:author="mehmet poyrazer" w:date="2026-03-24T21:46:00Z" w16du:dateUtc="2026-03-24T18:46:00Z">
                  <w:rPr>
                    <w:del w:id="5256" w:author="mehmet poyrazer" w:date="2026-03-24T23:19:00Z" w16du:dateUtc="2026-03-24T20:19:00Z"/>
                  </w:rPr>
                </w:rPrChange>
              </w:rPr>
            </w:pPr>
            <w:del w:id="525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5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93</w:delText>
              </w:r>
            </w:del>
          </w:p>
        </w:tc>
        <w:tc>
          <w:tcPr>
            <w:tcW w:w="1235" w:type="dxa"/>
          </w:tcPr>
          <w:p w14:paraId="2200C2A4" w14:textId="2A9CA972" w:rsidR="00BD3522" w:rsidRPr="00C80BE4" w:rsidDel="001C4AFA" w:rsidRDefault="00BD3522">
            <w:pPr>
              <w:jc w:val="center"/>
              <w:rPr>
                <w:del w:id="5259" w:author="mehmet poyrazer" w:date="2026-03-24T23:19:00Z" w16du:dateUtc="2026-03-24T20:19:00Z"/>
                <w:sz w:val="20"/>
                <w:szCs w:val="20"/>
                <w:rPrChange w:id="5260" w:author="mehmet poyrazer" w:date="2026-03-24T21:46:00Z" w16du:dateUtc="2026-03-24T18:46:00Z">
                  <w:rPr>
                    <w:del w:id="5261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1C4AFA" w:rsidRPr="001C4AFA" w:rsidDel="001C4AFA" w14:paraId="0BC2D884" w14:textId="77777777" w:rsidTr="00E375B4">
        <w:trPr>
          <w:cantSplit/>
          <w:del w:id="5262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834FF3" w14:textId="70CF19A0" w:rsidR="00BD3522" w:rsidRPr="00C80BE4" w:rsidDel="001C4AFA" w:rsidRDefault="00BD3522">
            <w:pPr>
              <w:rPr>
                <w:del w:id="5263" w:author="mehmet poyrazer" w:date="2026-03-24T23:19:00Z" w16du:dateUtc="2026-03-24T20:19:00Z"/>
                <w:sz w:val="20"/>
                <w:szCs w:val="20"/>
                <w:rPrChange w:id="5264" w:author="mehmet poyrazer" w:date="2026-03-24T21:46:00Z" w16du:dateUtc="2026-03-24T18:46:00Z">
                  <w:rPr>
                    <w:del w:id="5265" w:author="mehmet poyrazer" w:date="2026-03-24T23:19:00Z" w16du:dateUtc="2026-03-24T20:19:00Z"/>
                  </w:rPr>
                </w:rPrChange>
              </w:rPr>
            </w:pPr>
            <w:del w:id="526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6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9EF3D2" w14:textId="13A57BFD" w:rsidR="00BD3522" w:rsidRPr="00C80BE4" w:rsidDel="001C4AFA" w:rsidRDefault="00BD3522">
            <w:pPr>
              <w:jc w:val="center"/>
              <w:rPr>
                <w:del w:id="5268" w:author="mehmet poyrazer" w:date="2026-03-24T23:19:00Z" w16du:dateUtc="2026-03-24T20:19:00Z"/>
                <w:sz w:val="20"/>
                <w:szCs w:val="20"/>
                <w:rPrChange w:id="5269" w:author="mehmet poyrazer" w:date="2026-03-24T21:46:00Z" w16du:dateUtc="2026-03-24T18:46:00Z">
                  <w:rPr>
                    <w:del w:id="5270" w:author="mehmet poyrazer" w:date="2026-03-24T23:19:00Z" w16du:dateUtc="2026-03-24T20:19:00Z"/>
                  </w:rPr>
                </w:rPrChange>
              </w:rPr>
            </w:pPr>
            <w:del w:id="527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7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FC9144" w14:textId="5CE56B02" w:rsidR="00BD3522" w:rsidRPr="00C80BE4" w:rsidDel="001C4AFA" w:rsidRDefault="00BD3522">
            <w:pPr>
              <w:jc w:val="center"/>
              <w:rPr>
                <w:del w:id="5273" w:author="mehmet poyrazer" w:date="2026-03-24T23:19:00Z" w16du:dateUtc="2026-03-24T20:19:00Z"/>
                <w:sz w:val="20"/>
                <w:szCs w:val="20"/>
                <w:rPrChange w:id="5274" w:author="mehmet poyrazer" w:date="2026-03-24T21:46:00Z" w16du:dateUtc="2026-03-24T18:46:00Z">
                  <w:rPr>
                    <w:del w:id="5275" w:author="mehmet poyrazer" w:date="2026-03-24T23:19:00Z" w16du:dateUtc="2026-03-24T20:19:00Z"/>
                  </w:rPr>
                </w:rPrChange>
              </w:rPr>
            </w:pPr>
            <w:del w:id="527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7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4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5D863C" w14:textId="085135FB" w:rsidR="00BD3522" w:rsidRPr="00C80BE4" w:rsidDel="001C4AFA" w:rsidRDefault="00BD3522">
            <w:pPr>
              <w:jc w:val="center"/>
              <w:rPr>
                <w:del w:id="5278" w:author="mehmet poyrazer" w:date="2026-03-24T23:19:00Z" w16du:dateUtc="2026-03-24T20:19:00Z"/>
                <w:sz w:val="20"/>
                <w:szCs w:val="20"/>
                <w:rPrChange w:id="5279" w:author="mehmet poyrazer" w:date="2026-03-24T21:46:00Z" w16du:dateUtc="2026-03-24T18:46:00Z">
                  <w:rPr>
                    <w:del w:id="5280" w:author="mehmet poyrazer" w:date="2026-03-24T23:19:00Z" w16du:dateUtc="2026-03-24T20:19:00Z"/>
                  </w:rPr>
                </w:rPrChange>
              </w:rPr>
            </w:pPr>
            <w:del w:id="528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8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33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F3B644" w14:textId="7A6A7AFD" w:rsidR="00BD3522" w:rsidRPr="00C80BE4" w:rsidDel="001C4AFA" w:rsidRDefault="00BD3522">
            <w:pPr>
              <w:jc w:val="center"/>
              <w:rPr>
                <w:del w:id="5283" w:author="mehmet poyrazer" w:date="2026-03-24T23:19:00Z" w16du:dateUtc="2026-03-24T20:19:00Z"/>
                <w:sz w:val="20"/>
                <w:szCs w:val="20"/>
                <w:rPrChange w:id="5284" w:author="mehmet poyrazer" w:date="2026-03-24T21:46:00Z" w16du:dateUtc="2026-03-24T18:46:00Z">
                  <w:rPr>
                    <w:del w:id="5285" w:author="mehmet poyrazer" w:date="2026-03-24T23:19:00Z" w16du:dateUtc="2026-03-24T20:19:00Z"/>
                  </w:rPr>
                </w:rPrChange>
              </w:rPr>
            </w:pPr>
            <w:del w:id="528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8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44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A41BF4" w14:textId="47857DE9" w:rsidR="00BD3522" w:rsidRPr="00C80BE4" w:rsidDel="001C4AFA" w:rsidRDefault="00BD3522">
            <w:pPr>
              <w:jc w:val="center"/>
              <w:rPr>
                <w:del w:id="5288" w:author="mehmet poyrazer" w:date="2026-03-24T23:19:00Z" w16du:dateUtc="2026-03-24T20:19:00Z"/>
                <w:sz w:val="20"/>
                <w:szCs w:val="20"/>
                <w:rPrChange w:id="5289" w:author="mehmet poyrazer" w:date="2026-03-24T21:46:00Z" w16du:dateUtc="2026-03-24T18:46:00Z">
                  <w:rPr>
                    <w:del w:id="5290" w:author="mehmet poyrazer" w:date="2026-03-24T23:19:00Z" w16du:dateUtc="2026-03-24T20:19:00Z"/>
                  </w:rPr>
                </w:rPrChange>
              </w:rPr>
            </w:pPr>
            <w:del w:id="529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9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39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D143E5" w14:textId="0A78E1EC" w:rsidR="00BD3522" w:rsidRPr="00C80BE4" w:rsidDel="001C4AFA" w:rsidRDefault="00BD3522">
            <w:pPr>
              <w:jc w:val="center"/>
              <w:rPr>
                <w:del w:id="5293" w:author="mehmet poyrazer" w:date="2026-03-24T23:19:00Z" w16du:dateUtc="2026-03-24T20:19:00Z"/>
                <w:sz w:val="20"/>
                <w:szCs w:val="20"/>
                <w:rPrChange w:id="5294" w:author="mehmet poyrazer" w:date="2026-03-24T21:46:00Z" w16du:dateUtc="2026-03-24T18:46:00Z">
                  <w:rPr>
                    <w:del w:id="5295" w:author="mehmet poyrazer" w:date="2026-03-24T23:19:00Z" w16du:dateUtc="2026-03-24T20:19:00Z"/>
                  </w:rPr>
                </w:rPrChange>
              </w:rPr>
            </w:pPr>
            <w:del w:id="529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29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95</w:delText>
              </w:r>
            </w:del>
          </w:p>
        </w:tc>
        <w:tc>
          <w:tcPr>
            <w:tcW w:w="1235" w:type="dxa"/>
          </w:tcPr>
          <w:p w14:paraId="44543B7E" w14:textId="7305AB92" w:rsidR="00BD3522" w:rsidRPr="00C80BE4" w:rsidDel="001C4AFA" w:rsidRDefault="00BD3522">
            <w:pPr>
              <w:jc w:val="center"/>
              <w:rPr>
                <w:del w:id="5298" w:author="mehmet poyrazer" w:date="2026-03-24T23:19:00Z" w16du:dateUtc="2026-03-24T20:19:00Z"/>
                <w:sz w:val="20"/>
                <w:szCs w:val="20"/>
                <w:rPrChange w:id="5299" w:author="mehmet poyrazer" w:date="2026-03-24T21:46:00Z" w16du:dateUtc="2026-03-24T18:46:00Z">
                  <w:rPr>
                    <w:del w:id="5300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1C4AFA" w:rsidRPr="001C4AFA" w:rsidDel="001C4AFA" w14:paraId="6FDBCF06" w14:textId="77777777" w:rsidTr="00E375B4">
        <w:trPr>
          <w:cantSplit/>
          <w:del w:id="5301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8AFC41" w14:textId="6AB93678" w:rsidR="00BD3522" w:rsidRPr="00C80BE4" w:rsidDel="001C4AFA" w:rsidRDefault="00BD3522">
            <w:pPr>
              <w:rPr>
                <w:del w:id="5302" w:author="mehmet poyrazer" w:date="2026-03-24T23:19:00Z" w16du:dateUtc="2026-03-24T20:19:00Z"/>
                <w:sz w:val="20"/>
                <w:szCs w:val="20"/>
                <w:rPrChange w:id="5303" w:author="mehmet poyrazer" w:date="2026-03-24T21:46:00Z" w16du:dateUtc="2026-03-24T18:46:00Z">
                  <w:rPr>
                    <w:del w:id="5304" w:author="mehmet poyrazer" w:date="2026-03-24T23:19:00Z" w16du:dateUtc="2026-03-24T20:19:00Z"/>
                  </w:rPr>
                </w:rPrChange>
              </w:rPr>
            </w:pPr>
            <w:del w:id="530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0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FBFF31" w14:textId="5DCD5D40" w:rsidR="00BD3522" w:rsidRPr="00C80BE4" w:rsidDel="001C4AFA" w:rsidRDefault="00BD3522">
            <w:pPr>
              <w:jc w:val="center"/>
              <w:rPr>
                <w:del w:id="5307" w:author="mehmet poyrazer" w:date="2026-03-24T23:19:00Z" w16du:dateUtc="2026-03-24T20:19:00Z"/>
                <w:sz w:val="20"/>
                <w:szCs w:val="20"/>
                <w:rPrChange w:id="5308" w:author="mehmet poyrazer" w:date="2026-03-24T21:46:00Z" w16du:dateUtc="2026-03-24T18:46:00Z">
                  <w:rPr>
                    <w:del w:id="5309" w:author="mehmet poyrazer" w:date="2026-03-24T23:19:00Z" w16du:dateUtc="2026-03-24T20:19:00Z"/>
                  </w:rPr>
                </w:rPrChange>
              </w:rPr>
            </w:pPr>
            <w:del w:id="531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1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79A968" w14:textId="6F824367" w:rsidR="00BD3522" w:rsidRPr="00C80BE4" w:rsidDel="001C4AFA" w:rsidRDefault="00BD3522">
            <w:pPr>
              <w:jc w:val="center"/>
              <w:rPr>
                <w:del w:id="5312" w:author="mehmet poyrazer" w:date="2026-03-24T23:19:00Z" w16du:dateUtc="2026-03-24T20:19:00Z"/>
                <w:sz w:val="20"/>
                <w:szCs w:val="20"/>
                <w:rPrChange w:id="5313" w:author="mehmet poyrazer" w:date="2026-03-24T21:46:00Z" w16du:dateUtc="2026-03-24T18:46:00Z">
                  <w:rPr>
                    <w:del w:id="5314" w:author="mehmet poyrazer" w:date="2026-03-24T23:19:00Z" w16du:dateUtc="2026-03-24T20:19:00Z"/>
                  </w:rPr>
                </w:rPrChange>
              </w:rPr>
            </w:pPr>
            <w:del w:id="531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1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64D3E0" w14:textId="5FED7352" w:rsidR="00BD3522" w:rsidRPr="00C80BE4" w:rsidDel="001C4AFA" w:rsidRDefault="00BD3522">
            <w:pPr>
              <w:jc w:val="center"/>
              <w:rPr>
                <w:del w:id="5317" w:author="mehmet poyrazer" w:date="2026-03-24T23:19:00Z" w16du:dateUtc="2026-03-24T20:19:00Z"/>
                <w:sz w:val="20"/>
                <w:szCs w:val="20"/>
                <w:rPrChange w:id="5318" w:author="mehmet poyrazer" w:date="2026-03-24T21:46:00Z" w16du:dateUtc="2026-03-24T18:46:00Z">
                  <w:rPr>
                    <w:del w:id="5319" w:author="mehmet poyrazer" w:date="2026-03-24T23:19:00Z" w16du:dateUtc="2026-03-24T20:19:00Z"/>
                  </w:rPr>
                </w:rPrChange>
              </w:rPr>
            </w:pPr>
            <w:del w:id="532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2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75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20EABA" w14:textId="1E3E8C97" w:rsidR="00BD3522" w:rsidRPr="00C80BE4" w:rsidDel="001C4AFA" w:rsidRDefault="00BD3522">
            <w:pPr>
              <w:jc w:val="center"/>
              <w:rPr>
                <w:del w:id="5322" w:author="mehmet poyrazer" w:date="2026-03-24T23:19:00Z" w16du:dateUtc="2026-03-24T20:19:00Z"/>
                <w:sz w:val="20"/>
                <w:szCs w:val="20"/>
                <w:rPrChange w:id="5323" w:author="mehmet poyrazer" w:date="2026-03-24T21:46:00Z" w16du:dateUtc="2026-03-24T18:46:00Z">
                  <w:rPr>
                    <w:del w:id="5324" w:author="mehmet poyrazer" w:date="2026-03-24T23:19:00Z" w16du:dateUtc="2026-03-24T20:19:00Z"/>
                  </w:rPr>
                </w:rPrChange>
              </w:rPr>
            </w:pPr>
            <w:del w:id="532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2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78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D9BDCF" w14:textId="168B76CB" w:rsidR="00BD3522" w:rsidRPr="00C80BE4" w:rsidDel="001C4AFA" w:rsidRDefault="00BD3522">
            <w:pPr>
              <w:jc w:val="center"/>
              <w:rPr>
                <w:del w:id="5327" w:author="mehmet poyrazer" w:date="2026-03-24T23:19:00Z" w16du:dateUtc="2026-03-24T20:19:00Z"/>
                <w:sz w:val="20"/>
                <w:szCs w:val="20"/>
                <w:rPrChange w:id="5328" w:author="mehmet poyrazer" w:date="2026-03-24T21:46:00Z" w16du:dateUtc="2026-03-24T18:46:00Z">
                  <w:rPr>
                    <w:del w:id="5329" w:author="mehmet poyrazer" w:date="2026-03-24T23:19:00Z" w16du:dateUtc="2026-03-24T20:19:00Z"/>
                  </w:rPr>
                </w:rPrChange>
              </w:rPr>
            </w:pPr>
            <w:del w:id="533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3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865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5378AD" w14:textId="1716616E" w:rsidR="00BD3522" w:rsidRPr="00C80BE4" w:rsidDel="001C4AFA" w:rsidRDefault="00BD3522">
            <w:pPr>
              <w:jc w:val="center"/>
              <w:rPr>
                <w:del w:id="5332" w:author="mehmet poyrazer" w:date="2026-03-24T23:19:00Z" w16du:dateUtc="2026-03-24T20:19:00Z"/>
                <w:sz w:val="20"/>
                <w:szCs w:val="20"/>
                <w:rPrChange w:id="5333" w:author="mehmet poyrazer" w:date="2026-03-24T21:46:00Z" w16du:dateUtc="2026-03-24T18:46:00Z">
                  <w:rPr>
                    <w:del w:id="5334" w:author="mehmet poyrazer" w:date="2026-03-24T23:19:00Z" w16du:dateUtc="2026-03-24T20:19:00Z"/>
                  </w:rPr>
                </w:rPrChange>
              </w:rPr>
            </w:pPr>
            <w:del w:id="533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3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017</w:delText>
              </w:r>
            </w:del>
          </w:p>
        </w:tc>
        <w:tc>
          <w:tcPr>
            <w:tcW w:w="1235" w:type="dxa"/>
          </w:tcPr>
          <w:p w14:paraId="38A4A900" w14:textId="4F98CE15" w:rsidR="00BD3522" w:rsidRPr="00C80BE4" w:rsidDel="001C4AFA" w:rsidRDefault="00BD3522">
            <w:pPr>
              <w:jc w:val="center"/>
              <w:rPr>
                <w:del w:id="5337" w:author="mehmet poyrazer" w:date="2026-03-24T23:19:00Z" w16du:dateUtc="2026-03-24T20:19:00Z"/>
                <w:sz w:val="20"/>
                <w:szCs w:val="20"/>
                <w:rPrChange w:id="5338" w:author="mehmet poyrazer" w:date="2026-03-24T21:46:00Z" w16du:dateUtc="2026-03-24T18:46:00Z">
                  <w:rPr>
                    <w:del w:id="5339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1C4AFA" w:rsidRPr="001C4AFA" w:rsidDel="001C4AFA" w14:paraId="28F2B21B" w14:textId="77777777" w:rsidTr="00E375B4">
        <w:trPr>
          <w:cantSplit/>
          <w:del w:id="5340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ECF323" w14:textId="0C67BDC1" w:rsidR="00BD3522" w:rsidRPr="00C80BE4" w:rsidDel="001C4AFA" w:rsidRDefault="00BD3522">
            <w:pPr>
              <w:rPr>
                <w:del w:id="5341" w:author="mehmet poyrazer" w:date="2026-03-24T23:19:00Z" w16du:dateUtc="2026-03-24T20:19:00Z"/>
                <w:sz w:val="20"/>
                <w:szCs w:val="20"/>
                <w:rPrChange w:id="5342" w:author="mehmet poyrazer" w:date="2026-03-24T21:46:00Z" w16du:dateUtc="2026-03-24T18:46:00Z">
                  <w:rPr>
                    <w:del w:id="5343" w:author="mehmet poyrazer" w:date="2026-03-24T23:19:00Z" w16du:dateUtc="2026-03-24T20:19:00Z"/>
                  </w:rPr>
                </w:rPrChange>
              </w:rPr>
            </w:pPr>
            <w:del w:id="534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4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387A3B" w14:textId="7F5CA911" w:rsidR="00BD3522" w:rsidRPr="00C80BE4" w:rsidDel="001C4AFA" w:rsidRDefault="00BD3522">
            <w:pPr>
              <w:jc w:val="center"/>
              <w:rPr>
                <w:del w:id="5346" w:author="mehmet poyrazer" w:date="2026-03-24T23:19:00Z" w16du:dateUtc="2026-03-24T20:19:00Z"/>
                <w:sz w:val="20"/>
                <w:szCs w:val="20"/>
                <w:rPrChange w:id="5347" w:author="mehmet poyrazer" w:date="2026-03-24T21:46:00Z" w16du:dateUtc="2026-03-24T18:46:00Z">
                  <w:rPr>
                    <w:del w:id="5348" w:author="mehmet poyrazer" w:date="2026-03-24T23:19:00Z" w16du:dateUtc="2026-03-24T20:19:00Z"/>
                  </w:rPr>
                </w:rPrChange>
              </w:rPr>
            </w:pPr>
            <w:del w:id="534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5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B5EE4A" w14:textId="3B1B0100" w:rsidR="00BD3522" w:rsidRPr="00C80BE4" w:rsidDel="001C4AFA" w:rsidRDefault="00BD3522">
            <w:pPr>
              <w:jc w:val="center"/>
              <w:rPr>
                <w:del w:id="5351" w:author="mehmet poyrazer" w:date="2026-03-24T23:19:00Z" w16du:dateUtc="2026-03-24T20:19:00Z"/>
                <w:sz w:val="20"/>
                <w:szCs w:val="20"/>
                <w:rPrChange w:id="5352" w:author="mehmet poyrazer" w:date="2026-03-24T21:46:00Z" w16du:dateUtc="2026-03-24T18:46:00Z">
                  <w:rPr>
                    <w:del w:id="5353" w:author="mehmet poyrazer" w:date="2026-03-24T23:19:00Z" w16du:dateUtc="2026-03-24T20:19:00Z"/>
                  </w:rPr>
                </w:rPrChange>
              </w:rPr>
            </w:pPr>
            <w:del w:id="535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5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838A51" w14:textId="6F0FBB7D" w:rsidR="00BD3522" w:rsidRPr="00C80BE4" w:rsidDel="001C4AFA" w:rsidRDefault="00BD3522">
            <w:pPr>
              <w:jc w:val="center"/>
              <w:rPr>
                <w:del w:id="5356" w:author="mehmet poyrazer" w:date="2026-03-24T23:19:00Z" w16du:dateUtc="2026-03-24T20:19:00Z"/>
                <w:sz w:val="20"/>
                <w:szCs w:val="20"/>
                <w:rPrChange w:id="5357" w:author="mehmet poyrazer" w:date="2026-03-24T21:46:00Z" w16du:dateUtc="2026-03-24T18:46:00Z">
                  <w:rPr>
                    <w:del w:id="5358" w:author="mehmet poyrazer" w:date="2026-03-24T23:19:00Z" w16du:dateUtc="2026-03-24T20:19:00Z"/>
                  </w:rPr>
                </w:rPrChange>
              </w:rPr>
            </w:pPr>
            <w:del w:id="535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6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54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5DFB99" w14:textId="7F97090F" w:rsidR="00BD3522" w:rsidRPr="00C80BE4" w:rsidDel="001C4AFA" w:rsidRDefault="00BD3522">
            <w:pPr>
              <w:jc w:val="center"/>
              <w:rPr>
                <w:del w:id="5361" w:author="mehmet poyrazer" w:date="2026-03-24T23:19:00Z" w16du:dateUtc="2026-03-24T20:19:00Z"/>
                <w:sz w:val="20"/>
                <w:szCs w:val="20"/>
                <w:rPrChange w:id="5362" w:author="mehmet poyrazer" w:date="2026-03-24T21:46:00Z" w16du:dateUtc="2026-03-24T18:46:00Z">
                  <w:rPr>
                    <w:del w:id="5363" w:author="mehmet poyrazer" w:date="2026-03-24T23:19:00Z" w16du:dateUtc="2026-03-24T20:19:00Z"/>
                  </w:rPr>
                </w:rPrChange>
              </w:rPr>
            </w:pPr>
            <w:del w:id="536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6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52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8A02EF" w14:textId="18C37250" w:rsidR="00BD3522" w:rsidRPr="00C80BE4" w:rsidDel="001C4AFA" w:rsidRDefault="00BD3522">
            <w:pPr>
              <w:jc w:val="center"/>
              <w:rPr>
                <w:del w:id="5366" w:author="mehmet poyrazer" w:date="2026-03-24T23:19:00Z" w16du:dateUtc="2026-03-24T20:19:00Z"/>
                <w:sz w:val="20"/>
                <w:szCs w:val="20"/>
                <w:rPrChange w:id="5367" w:author="mehmet poyrazer" w:date="2026-03-24T21:46:00Z" w16du:dateUtc="2026-03-24T18:46:00Z">
                  <w:rPr>
                    <w:del w:id="5368" w:author="mehmet poyrazer" w:date="2026-03-24T23:19:00Z" w16du:dateUtc="2026-03-24T20:19:00Z"/>
                  </w:rPr>
                </w:rPrChange>
              </w:rPr>
            </w:pPr>
            <w:del w:id="536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7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53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9F694F" w14:textId="68E90584" w:rsidR="00BD3522" w:rsidRPr="00C80BE4" w:rsidDel="001C4AFA" w:rsidRDefault="00BD3522">
            <w:pPr>
              <w:jc w:val="center"/>
              <w:rPr>
                <w:del w:id="5371" w:author="mehmet poyrazer" w:date="2026-03-24T23:19:00Z" w16du:dateUtc="2026-03-24T20:19:00Z"/>
                <w:sz w:val="20"/>
                <w:szCs w:val="20"/>
                <w:rPrChange w:id="5372" w:author="mehmet poyrazer" w:date="2026-03-24T21:46:00Z" w16du:dateUtc="2026-03-24T18:46:00Z">
                  <w:rPr>
                    <w:del w:id="5373" w:author="mehmet poyrazer" w:date="2026-03-24T23:19:00Z" w16du:dateUtc="2026-03-24T20:19:00Z"/>
                  </w:rPr>
                </w:rPrChange>
              </w:rPr>
            </w:pPr>
            <w:del w:id="537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7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70</w:delText>
              </w:r>
            </w:del>
          </w:p>
        </w:tc>
        <w:tc>
          <w:tcPr>
            <w:tcW w:w="1235" w:type="dxa"/>
          </w:tcPr>
          <w:p w14:paraId="27D64F05" w14:textId="7512538E" w:rsidR="00BD3522" w:rsidRPr="00C80BE4" w:rsidDel="001C4AFA" w:rsidRDefault="00BD3522">
            <w:pPr>
              <w:jc w:val="center"/>
              <w:rPr>
                <w:del w:id="5376" w:author="mehmet poyrazer" w:date="2026-03-24T23:19:00Z" w16du:dateUtc="2026-03-24T20:19:00Z"/>
                <w:sz w:val="20"/>
                <w:szCs w:val="20"/>
                <w:rPrChange w:id="5377" w:author="mehmet poyrazer" w:date="2026-03-24T21:46:00Z" w16du:dateUtc="2026-03-24T18:46:00Z">
                  <w:rPr>
                    <w:del w:id="5378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1C4AFA" w:rsidRPr="001C4AFA" w:rsidDel="001C4AFA" w14:paraId="2C8CC1F6" w14:textId="77777777" w:rsidTr="00E375B4">
        <w:trPr>
          <w:cantSplit/>
          <w:del w:id="5379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2FBD93" w14:textId="154DCE24" w:rsidR="00BD3522" w:rsidRPr="00C80BE4" w:rsidDel="001C4AFA" w:rsidRDefault="00BD3522">
            <w:pPr>
              <w:rPr>
                <w:del w:id="5380" w:author="mehmet poyrazer" w:date="2026-03-24T23:19:00Z" w16du:dateUtc="2026-03-24T20:19:00Z"/>
                <w:sz w:val="20"/>
                <w:szCs w:val="20"/>
                <w:rPrChange w:id="5381" w:author="mehmet poyrazer" w:date="2026-03-24T21:46:00Z" w16du:dateUtc="2026-03-24T18:46:00Z">
                  <w:rPr>
                    <w:del w:id="5382" w:author="mehmet poyrazer" w:date="2026-03-24T23:19:00Z" w16du:dateUtc="2026-03-24T20:19:00Z"/>
                  </w:rPr>
                </w:rPrChange>
              </w:rPr>
            </w:pPr>
            <w:del w:id="538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8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886F7E" w14:textId="7DB68C27" w:rsidR="00BD3522" w:rsidRPr="00C80BE4" w:rsidDel="001C4AFA" w:rsidRDefault="00BD3522">
            <w:pPr>
              <w:jc w:val="center"/>
              <w:rPr>
                <w:del w:id="5385" w:author="mehmet poyrazer" w:date="2026-03-24T23:19:00Z" w16du:dateUtc="2026-03-24T20:19:00Z"/>
                <w:sz w:val="20"/>
                <w:szCs w:val="20"/>
                <w:rPrChange w:id="5386" w:author="mehmet poyrazer" w:date="2026-03-24T21:46:00Z" w16du:dateUtc="2026-03-24T18:46:00Z">
                  <w:rPr>
                    <w:del w:id="5387" w:author="mehmet poyrazer" w:date="2026-03-24T23:19:00Z" w16du:dateUtc="2026-03-24T20:19:00Z"/>
                  </w:rPr>
                </w:rPrChange>
              </w:rPr>
            </w:pPr>
            <w:del w:id="538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8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2A0C5E" w14:textId="274F5951" w:rsidR="00BD3522" w:rsidRPr="00C80BE4" w:rsidDel="001C4AFA" w:rsidRDefault="00BD3522">
            <w:pPr>
              <w:jc w:val="center"/>
              <w:rPr>
                <w:del w:id="5390" w:author="mehmet poyrazer" w:date="2026-03-24T23:19:00Z" w16du:dateUtc="2026-03-24T20:19:00Z"/>
                <w:sz w:val="20"/>
                <w:szCs w:val="20"/>
                <w:rPrChange w:id="5391" w:author="mehmet poyrazer" w:date="2026-03-24T21:46:00Z" w16du:dateUtc="2026-03-24T18:46:00Z">
                  <w:rPr>
                    <w:del w:id="5392" w:author="mehmet poyrazer" w:date="2026-03-24T23:19:00Z" w16du:dateUtc="2026-03-24T20:19:00Z"/>
                  </w:rPr>
                </w:rPrChange>
              </w:rPr>
            </w:pPr>
            <w:del w:id="539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9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293296" w14:textId="7F7EC61B" w:rsidR="00BD3522" w:rsidRPr="00C80BE4" w:rsidDel="001C4AFA" w:rsidRDefault="00BD3522">
            <w:pPr>
              <w:jc w:val="center"/>
              <w:rPr>
                <w:del w:id="5395" w:author="mehmet poyrazer" w:date="2026-03-24T23:19:00Z" w16du:dateUtc="2026-03-24T20:19:00Z"/>
                <w:sz w:val="20"/>
                <w:szCs w:val="20"/>
                <w:rPrChange w:id="5396" w:author="mehmet poyrazer" w:date="2026-03-24T21:46:00Z" w16du:dateUtc="2026-03-24T18:46:00Z">
                  <w:rPr>
                    <w:del w:id="5397" w:author="mehmet poyrazer" w:date="2026-03-24T23:19:00Z" w16du:dateUtc="2026-03-24T20:19:00Z"/>
                  </w:rPr>
                </w:rPrChange>
              </w:rPr>
            </w:pPr>
            <w:del w:id="539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39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539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86866D" w14:textId="66D79EBA" w:rsidR="00BD3522" w:rsidRPr="00C80BE4" w:rsidDel="001C4AFA" w:rsidRDefault="00BD3522">
            <w:pPr>
              <w:jc w:val="center"/>
              <w:rPr>
                <w:del w:id="5400" w:author="mehmet poyrazer" w:date="2026-03-24T23:19:00Z" w16du:dateUtc="2026-03-24T20:19:00Z"/>
                <w:sz w:val="20"/>
                <w:szCs w:val="20"/>
                <w:rPrChange w:id="5401" w:author="mehmet poyrazer" w:date="2026-03-24T21:46:00Z" w16du:dateUtc="2026-03-24T18:46:00Z">
                  <w:rPr>
                    <w:del w:id="5402" w:author="mehmet poyrazer" w:date="2026-03-24T23:19:00Z" w16du:dateUtc="2026-03-24T20:19:00Z"/>
                  </w:rPr>
                </w:rPrChange>
              </w:rPr>
            </w:pPr>
            <w:del w:id="540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0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219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DFC695" w14:textId="56D2DF5B" w:rsidR="00BD3522" w:rsidRPr="00C80BE4" w:rsidDel="001C4AFA" w:rsidRDefault="00BD3522">
            <w:pPr>
              <w:jc w:val="center"/>
              <w:rPr>
                <w:del w:id="5405" w:author="mehmet poyrazer" w:date="2026-03-24T23:19:00Z" w16du:dateUtc="2026-03-24T20:19:00Z"/>
                <w:sz w:val="20"/>
                <w:szCs w:val="20"/>
                <w:rPrChange w:id="5406" w:author="mehmet poyrazer" w:date="2026-03-24T21:46:00Z" w16du:dateUtc="2026-03-24T18:46:00Z">
                  <w:rPr>
                    <w:del w:id="5407" w:author="mehmet poyrazer" w:date="2026-03-24T23:19:00Z" w16du:dateUtc="2026-03-24T20:19:00Z"/>
                  </w:rPr>
                </w:rPrChange>
              </w:rPr>
            </w:pPr>
            <w:del w:id="540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0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11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D22ACD" w14:textId="20390BE6" w:rsidR="00BD3522" w:rsidRPr="00C80BE4" w:rsidDel="001C4AFA" w:rsidRDefault="00BD3522">
            <w:pPr>
              <w:jc w:val="center"/>
              <w:rPr>
                <w:del w:id="5410" w:author="mehmet poyrazer" w:date="2026-03-24T23:19:00Z" w16du:dateUtc="2026-03-24T20:19:00Z"/>
                <w:sz w:val="20"/>
                <w:szCs w:val="20"/>
                <w:rPrChange w:id="5411" w:author="mehmet poyrazer" w:date="2026-03-24T21:46:00Z" w16du:dateUtc="2026-03-24T18:46:00Z">
                  <w:rPr>
                    <w:del w:id="5412" w:author="mehmet poyrazer" w:date="2026-03-24T23:19:00Z" w16du:dateUtc="2026-03-24T20:19:00Z"/>
                  </w:rPr>
                </w:rPrChange>
              </w:rPr>
            </w:pPr>
            <w:del w:id="541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1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47</w:delText>
              </w:r>
            </w:del>
          </w:p>
        </w:tc>
        <w:tc>
          <w:tcPr>
            <w:tcW w:w="1235" w:type="dxa"/>
          </w:tcPr>
          <w:p w14:paraId="54831F40" w14:textId="1B3EBDC9" w:rsidR="00BD3522" w:rsidRPr="00C80BE4" w:rsidDel="001C4AFA" w:rsidRDefault="00BD3522">
            <w:pPr>
              <w:jc w:val="center"/>
              <w:rPr>
                <w:del w:id="5415" w:author="mehmet poyrazer" w:date="2026-03-24T23:19:00Z" w16du:dateUtc="2026-03-24T20:19:00Z"/>
                <w:sz w:val="20"/>
                <w:szCs w:val="20"/>
                <w:rPrChange w:id="5416" w:author="mehmet poyrazer" w:date="2026-03-24T21:46:00Z" w16du:dateUtc="2026-03-24T18:46:00Z">
                  <w:rPr>
                    <w:del w:id="5417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7508C67A" w14:textId="77777777" w:rsidTr="00E375B4">
        <w:trPr>
          <w:cantSplit/>
          <w:del w:id="5418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F080F2" w14:textId="66C30C52" w:rsidR="00BD3522" w:rsidRPr="00C80BE4" w:rsidDel="001C4AFA" w:rsidRDefault="00BD3522">
            <w:pPr>
              <w:rPr>
                <w:del w:id="5419" w:author="mehmet poyrazer" w:date="2026-03-24T23:19:00Z" w16du:dateUtc="2026-03-24T20:19:00Z"/>
                <w:sz w:val="20"/>
                <w:szCs w:val="20"/>
                <w:rPrChange w:id="5420" w:author="mehmet poyrazer" w:date="2026-03-24T21:46:00Z" w16du:dateUtc="2026-03-24T18:46:00Z">
                  <w:rPr>
                    <w:del w:id="5421" w:author="mehmet poyrazer" w:date="2026-03-24T23:19:00Z" w16du:dateUtc="2026-03-24T20:19:00Z"/>
                  </w:rPr>
                </w:rPrChange>
              </w:rPr>
            </w:pPr>
            <w:del w:id="542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2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8F8F98" w14:textId="5222AD87" w:rsidR="00BD3522" w:rsidRPr="00C80BE4" w:rsidDel="001C4AFA" w:rsidRDefault="00BD3522">
            <w:pPr>
              <w:jc w:val="center"/>
              <w:rPr>
                <w:del w:id="5424" w:author="mehmet poyrazer" w:date="2026-03-24T23:19:00Z" w16du:dateUtc="2026-03-24T20:19:00Z"/>
                <w:sz w:val="20"/>
                <w:szCs w:val="20"/>
                <w:rPrChange w:id="5425" w:author="mehmet poyrazer" w:date="2026-03-24T21:46:00Z" w16du:dateUtc="2026-03-24T18:46:00Z">
                  <w:rPr>
                    <w:del w:id="5426" w:author="mehmet poyrazer" w:date="2026-03-24T23:19:00Z" w16du:dateUtc="2026-03-24T20:19:00Z"/>
                  </w:rPr>
                </w:rPrChange>
              </w:rPr>
            </w:pPr>
            <w:del w:id="542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2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847F39" w14:textId="0CDAFDB6" w:rsidR="00BD3522" w:rsidRPr="00C80BE4" w:rsidDel="001C4AFA" w:rsidRDefault="00BD3522">
            <w:pPr>
              <w:jc w:val="center"/>
              <w:rPr>
                <w:del w:id="5429" w:author="mehmet poyrazer" w:date="2026-03-24T23:19:00Z" w16du:dateUtc="2026-03-24T20:19:00Z"/>
                <w:sz w:val="20"/>
                <w:szCs w:val="20"/>
                <w:rPrChange w:id="5430" w:author="mehmet poyrazer" w:date="2026-03-24T21:46:00Z" w16du:dateUtc="2026-03-24T18:46:00Z">
                  <w:rPr>
                    <w:del w:id="5431" w:author="mehmet poyrazer" w:date="2026-03-24T23:19:00Z" w16du:dateUtc="2026-03-24T20:19:00Z"/>
                  </w:rPr>
                </w:rPrChange>
              </w:rPr>
            </w:pPr>
            <w:del w:id="543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3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11B912" w14:textId="7097C488" w:rsidR="00BD3522" w:rsidRPr="00C80BE4" w:rsidDel="001C4AFA" w:rsidRDefault="00BD3522">
            <w:pPr>
              <w:jc w:val="center"/>
              <w:rPr>
                <w:del w:id="5434" w:author="mehmet poyrazer" w:date="2026-03-24T23:19:00Z" w16du:dateUtc="2026-03-24T20:19:00Z"/>
                <w:sz w:val="20"/>
                <w:szCs w:val="20"/>
                <w:rPrChange w:id="5435" w:author="mehmet poyrazer" w:date="2026-03-24T21:46:00Z" w16du:dateUtc="2026-03-24T18:46:00Z">
                  <w:rPr>
                    <w:del w:id="5436" w:author="mehmet poyrazer" w:date="2026-03-24T23:19:00Z" w16du:dateUtc="2026-03-24T20:19:00Z"/>
                  </w:rPr>
                </w:rPrChange>
              </w:rPr>
            </w:pPr>
            <w:del w:id="543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3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556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F5E20D" w14:textId="19E62F14" w:rsidR="00BD3522" w:rsidRPr="00C80BE4" w:rsidDel="001C4AFA" w:rsidRDefault="00BD3522">
            <w:pPr>
              <w:jc w:val="center"/>
              <w:rPr>
                <w:del w:id="5439" w:author="mehmet poyrazer" w:date="2026-03-24T23:19:00Z" w16du:dateUtc="2026-03-24T20:19:00Z"/>
                <w:sz w:val="20"/>
                <w:szCs w:val="20"/>
                <w:rPrChange w:id="5440" w:author="mehmet poyrazer" w:date="2026-03-24T21:46:00Z" w16du:dateUtc="2026-03-24T18:46:00Z">
                  <w:rPr>
                    <w:del w:id="5441" w:author="mehmet poyrazer" w:date="2026-03-24T23:19:00Z" w16du:dateUtc="2026-03-24T20:19:00Z"/>
                  </w:rPr>
                </w:rPrChange>
              </w:rPr>
            </w:pPr>
            <w:del w:id="544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4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200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EDBF99" w14:textId="1E435E57" w:rsidR="00BD3522" w:rsidRPr="00C80BE4" w:rsidDel="001C4AFA" w:rsidRDefault="00BD3522">
            <w:pPr>
              <w:jc w:val="center"/>
              <w:rPr>
                <w:del w:id="5444" w:author="mehmet poyrazer" w:date="2026-03-24T23:19:00Z" w16du:dateUtc="2026-03-24T20:19:00Z"/>
                <w:sz w:val="20"/>
                <w:szCs w:val="20"/>
                <w:rPrChange w:id="5445" w:author="mehmet poyrazer" w:date="2026-03-24T21:46:00Z" w16du:dateUtc="2026-03-24T18:46:00Z">
                  <w:rPr>
                    <w:del w:id="5446" w:author="mehmet poyrazer" w:date="2026-03-24T23:19:00Z" w16du:dateUtc="2026-03-24T20:19:00Z"/>
                  </w:rPr>
                </w:rPrChange>
              </w:rPr>
            </w:pPr>
            <w:del w:id="544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4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294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DC373B" w14:textId="6A3AA656" w:rsidR="00BD3522" w:rsidRPr="00C80BE4" w:rsidDel="001C4AFA" w:rsidRDefault="00BD3522">
            <w:pPr>
              <w:jc w:val="center"/>
              <w:rPr>
                <w:del w:id="5449" w:author="mehmet poyrazer" w:date="2026-03-24T23:19:00Z" w16du:dateUtc="2026-03-24T20:19:00Z"/>
                <w:sz w:val="20"/>
                <w:szCs w:val="20"/>
                <w:rPrChange w:id="5450" w:author="mehmet poyrazer" w:date="2026-03-24T21:46:00Z" w16du:dateUtc="2026-03-24T18:46:00Z">
                  <w:rPr>
                    <w:del w:id="5451" w:author="mehmet poyrazer" w:date="2026-03-24T23:19:00Z" w16du:dateUtc="2026-03-24T20:19:00Z"/>
                  </w:rPr>
                </w:rPrChange>
              </w:rPr>
            </w:pPr>
            <w:del w:id="545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5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75</w:delText>
              </w:r>
            </w:del>
          </w:p>
        </w:tc>
        <w:tc>
          <w:tcPr>
            <w:tcW w:w="1235" w:type="dxa"/>
          </w:tcPr>
          <w:p w14:paraId="7A115ADE" w14:textId="58A3E1AA" w:rsidR="00BD3522" w:rsidRPr="00C80BE4" w:rsidDel="001C4AFA" w:rsidRDefault="00BD3522">
            <w:pPr>
              <w:jc w:val="center"/>
              <w:rPr>
                <w:del w:id="5454" w:author="mehmet poyrazer" w:date="2026-03-24T23:19:00Z" w16du:dateUtc="2026-03-24T20:19:00Z"/>
                <w:sz w:val="20"/>
                <w:szCs w:val="20"/>
                <w:rPrChange w:id="5455" w:author="mehmet poyrazer" w:date="2026-03-24T21:46:00Z" w16du:dateUtc="2026-03-24T18:46:00Z">
                  <w:rPr>
                    <w:del w:id="5456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38659A08" w14:textId="77777777" w:rsidTr="00E375B4">
        <w:trPr>
          <w:cantSplit/>
          <w:del w:id="5457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A612C9" w14:textId="08753507" w:rsidR="00BD3522" w:rsidRPr="00C80BE4" w:rsidDel="001C4AFA" w:rsidRDefault="00BD3522">
            <w:pPr>
              <w:rPr>
                <w:del w:id="5458" w:author="mehmet poyrazer" w:date="2026-03-24T23:19:00Z" w16du:dateUtc="2026-03-24T20:19:00Z"/>
                <w:sz w:val="20"/>
                <w:szCs w:val="20"/>
                <w:rPrChange w:id="5459" w:author="mehmet poyrazer" w:date="2026-03-24T21:46:00Z" w16du:dateUtc="2026-03-24T18:46:00Z">
                  <w:rPr>
                    <w:del w:id="5460" w:author="mehmet poyrazer" w:date="2026-03-24T23:19:00Z" w16du:dateUtc="2026-03-24T20:19:00Z"/>
                  </w:rPr>
                </w:rPrChange>
              </w:rPr>
            </w:pPr>
            <w:del w:id="546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6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MedSigLIP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2BB61D" w14:textId="30E7AC29" w:rsidR="00BD3522" w:rsidRPr="00C80BE4" w:rsidDel="001C4AFA" w:rsidRDefault="00BD3522">
            <w:pPr>
              <w:jc w:val="center"/>
              <w:rPr>
                <w:del w:id="5463" w:author="mehmet poyrazer" w:date="2026-03-24T23:19:00Z" w16du:dateUtc="2026-03-24T20:19:00Z"/>
                <w:sz w:val="20"/>
                <w:szCs w:val="20"/>
                <w:rPrChange w:id="5464" w:author="mehmet poyrazer" w:date="2026-03-24T21:46:00Z" w16du:dateUtc="2026-03-24T18:46:00Z">
                  <w:rPr>
                    <w:del w:id="5465" w:author="mehmet poyrazer" w:date="2026-03-24T23:19:00Z" w16du:dateUtc="2026-03-24T20:19:00Z"/>
                  </w:rPr>
                </w:rPrChange>
              </w:rPr>
            </w:pPr>
            <w:del w:id="546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6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F62B36" w14:textId="06F5CC5A" w:rsidR="00BD3522" w:rsidRPr="00C80BE4" w:rsidDel="001C4AFA" w:rsidRDefault="00BD3522">
            <w:pPr>
              <w:jc w:val="center"/>
              <w:rPr>
                <w:del w:id="5468" w:author="mehmet poyrazer" w:date="2026-03-24T23:19:00Z" w16du:dateUtc="2026-03-24T20:19:00Z"/>
                <w:sz w:val="20"/>
                <w:szCs w:val="20"/>
                <w:rPrChange w:id="5469" w:author="mehmet poyrazer" w:date="2026-03-24T21:46:00Z" w16du:dateUtc="2026-03-24T18:46:00Z">
                  <w:rPr>
                    <w:del w:id="5470" w:author="mehmet poyrazer" w:date="2026-03-24T23:19:00Z" w16du:dateUtc="2026-03-24T20:19:00Z"/>
                  </w:rPr>
                </w:rPrChange>
              </w:rPr>
            </w:pPr>
            <w:del w:id="547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7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4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E484B2" w14:textId="793346F2" w:rsidR="00BD3522" w:rsidRPr="00C80BE4" w:rsidDel="001C4AFA" w:rsidRDefault="00BD3522">
            <w:pPr>
              <w:jc w:val="center"/>
              <w:rPr>
                <w:del w:id="5473" w:author="mehmet poyrazer" w:date="2026-03-24T23:19:00Z" w16du:dateUtc="2026-03-24T20:19:00Z"/>
                <w:sz w:val="20"/>
                <w:szCs w:val="20"/>
                <w:rPrChange w:id="5474" w:author="mehmet poyrazer" w:date="2026-03-24T21:46:00Z" w16du:dateUtc="2026-03-24T18:46:00Z">
                  <w:rPr>
                    <w:del w:id="5475" w:author="mehmet poyrazer" w:date="2026-03-24T23:19:00Z" w16du:dateUtc="2026-03-24T20:19:00Z"/>
                  </w:rPr>
                </w:rPrChange>
              </w:rPr>
            </w:pPr>
            <w:del w:id="547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7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92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C35E7A" w14:textId="0A5AF683" w:rsidR="00BD3522" w:rsidRPr="00C80BE4" w:rsidDel="001C4AFA" w:rsidRDefault="00BD3522">
            <w:pPr>
              <w:jc w:val="center"/>
              <w:rPr>
                <w:del w:id="5478" w:author="mehmet poyrazer" w:date="2026-03-24T23:19:00Z" w16du:dateUtc="2026-03-24T20:19:00Z"/>
                <w:sz w:val="20"/>
                <w:szCs w:val="20"/>
                <w:rPrChange w:id="5479" w:author="mehmet poyrazer" w:date="2026-03-24T21:46:00Z" w16du:dateUtc="2026-03-24T18:46:00Z">
                  <w:rPr>
                    <w:del w:id="5480" w:author="mehmet poyrazer" w:date="2026-03-24T23:19:00Z" w16du:dateUtc="2026-03-24T20:19:00Z"/>
                  </w:rPr>
                </w:rPrChange>
              </w:rPr>
            </w:pPr>
            <w:del w:id="548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8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514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0C68E8" w14:textId="13EB9691" w:rsidR="00BD3522" w:rsidRPr="00C80BE4" w:rsidDel="001C4AFA" w:rsidRDefault="00BD3522">
            <w:pPr>
              <w:jc w:val="center"/>
              <w:rPr>
                <w:del w:id="5483" w:author="mehmet poyrazer" w:date="2026-03-24T23:19:00Z" w16du:dateUtc="2026-03-24T20:19:00Z"/>
                <w:sz w:val="20"/>
                <w:szCs w:val="20"/>
                <w:rPrChange w:id="5484" w:author="mehmet poyrazer" w:date="2026-03-24T21:46:00Z" w16du:dateUtc="2026-03-24T18:46:00Z">
                  <w:rPr>
                    <w:del w:id="5485" w:author="mehmet poyrazer" w:date="2026-03-24T23:19:00Z" w16du:dateUtc="2026-03-24T20:19:00Z"/>
                  </w:rPr>
                </w:rPrChange>
              </w:rPr>
            </w:pPr>
            <w:del w:id="548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8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590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21460E" w14:textId="12AD1728" w:rsidR="00BD3522" w:rsidRPr="00C80BE4" w:rsidDel="001C4AFA" w:rsidRDefault="00BD3522">
            <w:pPr>
              <w:jc w:val="center"/>
              <w:rPr>
                <w:del w:id="5488" w:author="mehmet poyrazer" w:date="2026-03-24T23:19:00Z" w16du:dateUtc="2026-03-24T20:19:00Z"/>
                <w:sz w:val="20"/>
                <w:szCs w:val="20"/>
                <w:rPrChange w:id="5489" w:author="mehmet poyrazer" w:date="2026-03-24T21:46:00Z" w16du:dateUtc="2026-03-24T18:46:00Z">
                  <w:rPr>
                    <w:del w:id="5490" w:author="mehmet poyrazer" w:date="2026-03-24T23:19:00Z" w16du:dateUtc="2026-03-24T20:19:00Z"/>
                  </w:rPr>
                </w:rPrChange>
              </w:rPr>
            </w:pPr>
            <w:del w:id="549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49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5</w:delText>
              </w:r>
            </w:del>
          </w:p>
        </w:tc>
        <w:tc>
          <w:tcPr>
            <w:tcW w:w="1235" w:type="dxa"/>
          </w:tcPr>
          <w:p w14:paraId="175DF813" w14:textId="5559698F" w:rsidR="00BD3522" w:rsidRPr="00C80BE4" w:rsidDel="001C4AFA" w:rsidRDefault="00BD3522">
            <w:pPr>
              <w:jc w:val="center"/>
              <w:rPr>
                <w:del w:id="5493" w:author="mehmet poyrazer" w:date="2026-03-24T23:19:00Z" w16du:dateUtc="2026-03-24T20:19:00Z"/>
                <w:sz w:val="20"/>
                <w:szCs w:val="20"/>
                <w:rPrChange w:id="5494" w:author="mehmet poyrazer" w:date="2026-03-24T21:46:00Z" w16du:dateUtc="2026-03-24T18:46:00Z">
                  <w:rPr>
                    <w:del w:id="5495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0B5F4583" w14:textId="77777777" w:rsidTr="00E375B4">
        <w:trPr>
          <w:cantSplit/>
          <w:del w:id="5496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DA9503" w14:textId="7FD2BFCF" w:rsidR="00BD3522" w:rsidRPr="00C80BE4" w:rsidDel="001C4AFA" w:rsidRDefault="00BD3522">
            <w:pPr>
              <w:rPr>
                <w:del w:id="5497" w:author="mehmet poyrazer" w:date="2026-03-24T23:19:00Z" w16du:dateUtc="2026-03-24T20:19:00Z"/>
                <w:sz w:val="20"/>
                <w:szCs w:val="20"/>
                <w:rPrChange w:id="5498" w:author="mehmet poyrazer" w:date="2026-03-24T21:46:00Z" w16du:dateUtc="2026-03-24T18:46:00Z">
                  <w:rPr>
                    <w:del w:id="5499" w:author="mehmet poyrazer" w:date="2026-03-24T23:19:00Z" w16du:dateUtc="2026-03-24T20:19:00Z"/>
                  </w:rPr>
                </w:rPrChange>
              </w:rPr>
            </w:pPr>
            <w:del w:id="550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0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93670A" w14:textId="784FFDC8" w:rsidR="00BD3522" w:rsidRPr="00C80BE4" w:rsidDel="001C4AFA" w:rsidRDefault="00BD3522">
            <w:pPr>
              <w:jc w:val="center"/>
              <w:rPr>
                <w:del w:id="5502" w:author="mehmet poyrazer" w:date="2026-03-24T23:19:00Z" w16du:dateUtc="2026-03-24T20:19:00Z"/>
                <w:sz w:val="20"/>
                <w:szCs w:val="20"/>
                <w:rPrChange w:id="5503" w:author="mehmet poyrazer" w:date="2026-03-24T21:46:00Z" w16du:dateUtc="2026-03-24T18:46:00Z">
                  <w:rPr>
                    <w:del w:id="5504" w:author="mehmet poyrazer" w:date="2026-03-24T23:19:00Z" w16du:dateUtc="2026-03-24T20:19:00Z"/>
                  </w:rPr>
                </w:rPrChange>
              </w:rPr>
            </w:pPr>
            <w:del w:id="550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0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E4A108" w14:textId="208FB980" w:rsidR="00BD3522" w:rsidRPr="00C80BE4" w:rsidDel="001C4AFA" w:rsidRDefault="00BD3522">
            <w:pPr>
              <w:jc w:val="center"/>
              <w:rPr>
                <w:del w:id="5507" w:author="mehmet poyrazer" w:date="2026-03-24T23:19:00Z" w16du:dateUtc="2026-03-24T20:19:00Z"/>
                <w:sz w:val="20"/>
                <w:szCs w:val="20"/>
                <w:rPrChange w:id="5508" w:author="mehmet poyrazer" w:date="2026-03-24T21:46:00Z" w16du:dateUtc="2026-03-24T18:46:00Z">
                  <w:rPr>
                    <w:del w:id="5509" w:author="mehmet poyrazer" w:date="2026-03-24T23:19:00Z" w16du:dateUtc="2026-03-24T20:19:00Z"/>
                  </w:rPr>
                </w:rPrChange>
              </w:rPr>
            </w:pPr>
            <w:del w:id="551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1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0284CC" w14:textId="642FEB46" w:rsidR="00BD3522" w:rsidRPr="00C80BE4" w:rsidDel="001C4AFA" w:rsidRDefault="00BD3522">
            <w:pPr>
              <w:jc w:val="center"/>
              <w:rPr>
                <w:del w:id="5512" w:author="mehmet poyrazer" w:date="2026-03-24T23:19:00Z" w16du:dateUtc="2026-03-24T20:19:00Z"/>
                <w:sz w:val="20"/>
                <w:szCs w:val="20"/>
                <w:rPrChange w:id="5513" w:author="mehmet poyrazer" w:date="2026-03-24T21:46:00Z" w16du:dateUtc="2026-03-24T18:46:00Z">
                  <w:rPr>
                    <w:del w:id="5514" w:author="mehmet poyrazer" w:date="2026-03-24T23:19:00Z" w16du:dateUtc="2026-03-24T20:19:00Z"/>
                  </w:rPr>
                </w:rPrChange>
              </w:rPr>
            </w:pPr>
            <w:del w:id="551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1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71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AD7E98" w14:textId="4E2366FB" w:rsidR="00BD3522" w:rsidRPr="00C80BE4" w:rsidDel="001C4AFA" w:rsidRDefault="00BD3522">
            <w:pPr>
              <w:jc w:val="center"/>
              <w:rPr>
                <w:del w:id="5517" w:author="mehmet poyrazer" w:date="2026-03-24T23:19:00Z" w16du:dateUtc="2026-03-24T20:19:00Z"/>
                <w:sz w:val="20"/>
                <w:szCs w:val="20"/>
                <w:rPrChange w:id="5518" w:author="mehmet poyrazer" w:date="2026-03-24T21:46:00Z" w16du:dateUtc="2026-03-24T18:46:00Z">
                  <w:rPr>
                    <w:del w:id="5519" w:author="mehmet poyrazer" w:date="2026-03-24T23:19:00Z" w16du:dateUtc="2026-03-24T20:19:00Z"/>
                  </w:rPr>
                </w:rPrChange>
              </w:rPr>
            </w:pPr>
            <w:del w:id="552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2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70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DE6A0E" w14:textId="105126EA" w:rsidR="00BD3522" w:rsidRPr="00C80BE4" w:rsidDel="001C4AFA" w:rsidRDefault="00BD3522">
            <w:pPr>
              <w:jc w:val="center"/>
              <w:rPr>
                <w:del w:id="5522" w:author="mehmet poyrazer" w:date="2026-03-24T23:19:00Z" w16du:dateUtc="2026-03-24T20:19:00Z"/>
                <w:sz w:val="20"/>
                <w:szCs w:val="20"/>
                <w:rPrChange w:id="5523" w:author="mehmet poyrazer" w:date="2026-03-24T21:46:00Z" w16du:dateUtc="2026-03-24T18:46:00Z">
                  <w:rPr>
                    <w:del w:id="5524" w:author="mehmet poyrazer" w:date="2026-03-24T23:19:00Z" w16du:dateUtc="2026-03-24T20:19:00Z"/>
                  </w:rPr>
                </w:rPrChange>
              </w:rPr>
            </w:pPr>
            <w:del w:id="552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2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70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9776F3" w14:textId="278137C3" w:rsidR="00BD3522" w:rsidRPr="00C80BE4" w:rsidDel="001C4AFA" w:rsidRDefault="00BD3522">
            <w:pPr>
              <w:jc w:val="center"/>
              <w:rPr>
                <w:del w:id="5527" w:author="mehmet poyrazer" w:date="2026-03-24T23:19:00Z" w16du:dateUtc="2026-03-24T20:19:00Z"/>
                <w:sz w:val="20"/>
                <w:szCs w:val="20"/>
                <w:rPrChange w:id="5528" w:author="mehmet poyrazer" w:date="2026-03-24T21:46:00Z" w16du:dateUtc="2026-03-24T18:46:00Z">
                  <w:rPr>
                    <w:del w:id="5529" w:author="mehmet poyrazer" w:date="2026-03-24T23:19:00Z" w16du:dateUtc="2026-03-24T20:19:00Z"/>
                  </w:rPr>
                </w:rPrChange>
              </w:rPr>
            </w:pPr>
            <w:del w:id="553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3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805</w:delText>
              </w:r>
            </w:del>
          </w:p>
        </w:tc>
        <w:tc>
          <w:tcPr>
            <w:tcW w:w="1235" w:type="dxa"/>
          </w:tcPr>
          <w:p w14:paraId="4070BA5D" w14:textId="26E36F28" w:rsidR="00BD3522" w:rsidRPr="00C80BE4" w:rsidDel="001C4AFA" w:rsidRDefault="00BD3522">
            <w:pPr>
              <w:jc w:val="center"/>
              <w:rPr>
                <w:del w:id="5532" w:author="mehmet poyrazer" w:date="2026-03-24T23:19:00Z" w16du:dateUtc="2026-03-24T20:19:00Z"/>
                <w:sz w:val="20"/>
                <w:szCs w:val="20"/>
                <w:rPrChange w:id="5533" w:author="mehmet poyrazer" w:date="2026-03-24T21:46:00Z" w16du:dateUtc="2026-03-24T18:46:00Z">
                  <w:rPr>
                    <w:del w:id="5534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1570948D" w14:textId="77777777" w:rsidTr="00E375B4">
        <w:trPr>
          <w:cantSplit/>
          <w:del w:id="5535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527F01" w14:textId="3394F43E" w:rsidR="00BD3522" w:rsidRPr="00C80BE4" w:rsidDel="001C4AFA" w:rsidRDefault="00BD3522">
            <w:pPr>
              <w:rPr>
                <w:del w:id="5536" w:author="mehmet poyrazer" w:date="2026-03-24T23:19:00Z" w16du:dateUtc="2026-03-24T20:19:00Z"/>
                <w:sz w:val="20"/>
                <w:szCs w:val="20"/>
                <w:rPrChange w:id="5537" w:author="mehmet poyrazer" w:date="2026-03-24T21:46:00Z" w16du:dateUtc="2026-03-24T18:46:00Z">
                  <w:rPr>
                    <w:del w:id="5538" w:author="mehmet poyrazer" w:date="2026-03-24T23:19:00Z" w16du:dateUtc="2026-03-24T20:19:00Z"/>
                  </w:rPr>
                </w:rPrChange>
              </w:rPr>
            </w:pPr>
            <w:del w:id="553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4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DF21B4" w14:textId="3C7C0D27" w:rsidR="00BD3522" w:rsidRPr="00C80BE4" w:rsidDel="001C4AFA" w:rsidRDefault="00BD3522">
            <w:pPr>
              <w:jc w:val="center"/>
              <w:rPr>
                <w:del w:id="5541" w:author="mehmet poyrazer" w:date="2026-03-24T23:19:00Z" w16du:dateUtc="2026-03-24T20:19:00Z"/>
                <w:sz w:val="20"/>
                <w:szCs w:val="20"/>
                <w:rPrChange w:id="5542" w:author="mehmet poyrazer" w:date="2026-03-24T21:46:00Z" w16du:dateUtc="2026-03-24T18:46:00Z">
                  <w:rPr>
                    <w:del w:id="5543" w:author="mehmet poyrazer" w:date="2026-03-24T23:19:00Z" w16du:dateUtc="2026-03-24T20:19:00Z"/>
                  </w:rPr>
                </w:rPrChange>
              </w:rPr>
            </w:pPr>
            <w:del w:id="554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4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1CD627" w14:textId="7B321531" w:rsidR="00BD3522" w:rsidRPr="00C80BE4" w:rsidDel="001C4AFA" w:rsidRDefault="00BD3522">
            <w:pPr>
              <w:jc w:val="center"/>
              <w:rPr>
                <w:del w:id="5546" w:author="mehmet poyrazer" w:date="2026-03-24T23:19:00Z" w16du:dateUtc="2026-03-24T20:19:00Z"/>
                <w:sz w:val="20"/>
                <w:szCs w:val="20"/>
                <w:rPrChange w:id="5547" w:author="mehmet poyrazer" w:date="2026-03-24T21:46:00Z" w16du:dateUtc="2026-03-24T18:46:00Z">
                  <w:rPr>
                    <w:del w:id="5548" w:author="mehmet poyrazer" w:date="2026-03-24T23:19:00Z" w16du:dateUtc="2026-03-24T20:19:00Z"/>
                  </w:rPr>
                </w:rPrChange>
              </w:rPr>
            </w:pPr>
            <w:del w:id="554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5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504EE5" w14:textId="53EFFD25" w:rsidR="00BD3522" w:rsidRPr="00C80BE4" w:rsidDel="001C4AFA" w:rsidRDefault="00BD3522">
            <w:pPr>
              <w:jc w:val="center"/>
              <w:rPr>
                <w:del w:id="5551" w:author="mehmet poyrazer" w:date="2026-03-24T23:19:00Z" w16du:dateUtc="2026-03-24T20:19:00Z"/>
                <w:sz w:val="20"/>
                <w:szCs w:val="20"/>
                <w:rPrChange w:id="5552" w:author="mehmet poyrazer" w:date="2026-03-24T21:46:00Z" w16du:dateUtc="2026-03-24T18:46:00Z">
                  <w:rPr>
                    <w:del w:id="5553" w:author="mehmet poyrazer" w:date="2026-03-24T23:19:00Z" w16du:dateUtc="2026-03-24T20:19:00Z"/>
                  </w:rPr>
                </w:rPrChange>
              </w:rPr>
            </w:pPr>
            <w:del w:id="555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5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523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EF478F" w14:textId="06CC715F" w:rsidR="00BD3522" w:rsidRPr="00C80BE4" w:rsidDel="001C4AFA" w:rsidRDefault="00BD3522">
            <w:pPr>
              <w:jc w:val="center"/>
              <w:rPr>
                <w:del w:id="5556" w:author="mehmet poyrazer" w:date="2026-03-24T23:19:00Z" w16du:dateUtc="2026-03-24T20:19:00Z"/>
                <w:sz w:val="20"/>
                <w:szCs w:val="20"/>
                <w:rPrChange w:id="5557" w:author="mehmet poyrazer" w:date="2026-03-24T21:46:00Z" w16du:dateUtc="2026-03-24T18:46:00Z">
                  <w:rPr>
                    <w:del w:id="5558" w:author="mehmet poyrazer" w:date="2026-03-24T23:19:00Z" w16du:dateUtc="2026-03-24T20:19:00Z"/>
                  </w:rPr>
                </w:rPrChange>
              </w:rPr>
            </w:pPr>
            <w:del w:id="555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6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00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9924C6" w14:textId="088CA5E8" w:rsidR="00BD3522" w:rsidRPr="00C80BE4" w:rsidDel="001C4AFA" w:rsidRDefault="00BD3522">
            <w:pPr>
              <w:jc w:val="center"/>
              <w:rPr>
                <w:del w:id="5561" w:author="mehmet poyrazer" w:date="2026-03-24T23:19:00Z" w16du:dateUtc="2026-03-24T20:19:00Z"/>
                <w:sz w:val="20"/>
                <w:szCs w:val="20"/>
                <w:rPrChange w:id="5562" w:author="mehmet poyrazer" w:date="2026-03-24T21:46:00Z" w16du:dateUtc="2026-03-24T18:46:00Z">
                  <w:rPr>
                    <w:del w:id="5563" w:author="mehmet poyrazer" w:date="2026-03-24T23:19:00Z" w16du:dateUtc="2026-03-24T20:19:00Z"/>
                  </w:rPr>
                </w:rPrChange>
              </w:rPr>
            </w:pPr>
            <w:del w:id="556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6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599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249904" w14:textId="2BFAC70D" w:rsidR="00BD3522" w:rsidRPr="00C80BE4" w:rsidDel="001C4AFA" w:rsidRDefault="00BD3522">
            <w:pPr>
              <w:jc w:val="center"/>
              <w:rPr>
                <w:del w:id="5566" w:author="mehmet poyrazer" w:date="2026-03-24T23:19:00Z" w16du:dateUtc="2026-03-24T20:19:00Z"/>
                <w:sz w:val="20"/>
                <w:szCs w:val="20"/>
                <w:rPrChange w:id="5567" w:author="mehmet poyrazer" w:date="2026-03-24T21:46:00Z" w16du:dateUtc="2026-03-24T18:46:00Z">
                  <w:rPr>
                    <w:del w:id="5568" w:author="mehmet poyrazer" w:date="2026-03-24T23:19:00Z" w16du:dateUtc="2026-03-24T20:19:00Z"/>
                  </w:rPr>
                </w:rPrChange>
              </w:rPr>
            </w:pPr>
            <w:del w:id="556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7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70</w:delText>
              </w:r>
            </w:del>
          </w:p>
        </w:tc>
        <w:tc>
          <w:tcPr>
            <w:tcW w:w="1235" w:type="dxa"/>
          </w:tcPr>
          <w:p w14:paraId="69A79114" w14:textId="43C4AD37" w:rsidR="00BD3522" w:rsidRPr="00C80BE4" w:rsidDel="001C4AFA" w:rsidRDefault="00BD3522">
            <w:pPr>
              <w:jc w:val="center"/>
              <w:rPr>
                <w:del w:id="5571" w:author="mehmet poyrazer" w:date="2026-03-24T23:19:00Z" w16du:dateUtc="2026-03-24T20:19:00Z"/>
                <w:sz w:val="20"/>
                <w:szCs w:val="20"/>
                <w:rPrChange w:id="5572" w:author="mehmet poyrazer" w:date="2026-03-24T21:46:00Z" w16du:dateUtc="2026-03-24T18:46:00Z">
                  <w:rPr>
                    <w:del w:id="5573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726ACA4D" w14:textId="77777777" w:rsidTr="00E375B4">
        <w:trPr>
          <w:cantSplit/>
          <w:del w:id="5574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5296A4" w14:textId="4E25C337" w:rsidR="00BD3522" w:rsidRPr="00C80BE4" w:rsidDel="001C4AFA" w:rsidRDefault="00BD3522">
            <w:pPr>
              <w:rPr>
                <w:del w:id="5575" w:author="mehmet poyrazer" w:date="2026-03-24T23:19:00Z" w16du:dateUtc="2026-03-24T20:19:00Z"/>
                <w:sz w:val="20"/>
                <w:szCs w:val="20"/>
                <w:rPrChange w:id="5576" w:author="mehmet poyrazer" w:date="2026-03-24T21:46:00Z" w16du:dateUtc="2026-03-24T18:46:00Z">
                  <w:rPr>
                    <w:del w:id="5577" w:author="mehmet poyrazer" w:date="2026-03-24T23:19:00Z" w16du:dateUtc="2026-03-24T20:19:00Z"/>
                  </w:rPr>
                </w:rPrChange>
              </w:rPr>
            </w:pPr>
            <w:del w:id="557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7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6A026B" w14:textId="4B197444" w:rsidR="00BD3522" w:rsidRPr="00C80BE4" w:rsidDel="001C4AFA" w:rsidRDefault="00BD3522">
            <w:pPr>
              <w:jc w:val="center"/>
              <w:rPr>
                <w:del w:id="5580" w:author="mehmet poyrazer" w:date="2026-03-24T23:19:00Z" w16du:dateUtc="2026-03-24T20:19:00Z"/>
                <w:sz w:val="20"/>
                <w:szCs w:val="20"/>
                <w:rPrChange w:id="5581" w:author="mehmet poyrazer" w:date="2026-03-24T21:46:00Z" w16du:dateUtc="2026-03-24T18:46:00Z">
                  <w:rPr>
                    <w:del w:id="5582" w:author="mehmet poyrazer" w:date="2026-03-24T23:19:00Z" w16du:dateUtc="2026-03-24T20:19:00Z"/>
                  </w:rPr>
                </w:rPrChange>
              </w:rPr>
            </w:pPr>
            <w:del w:id="558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8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EBB1FE" w14:textId="2AC4C5DE" w:rsidR="00BD3522" w:rsidRPr="00C80BE4" w:rsidDel="001C4AFA" w:rsidRDefault="00BD3522">
            <w:pPr>
              <w:jc w:val="center"/>
              <w:rPr>
                <w:del w:id="5585" w:author="mehmet poyrazer" w:date="2026-03-24T23:19:00Z" w16du:dateUtc="2026-03-24T20:19:00Z"/>
                <w:sz w:val="20"/>
                <w:szCs w:val="20"/>
                <w:rPrChange w:id="5586" w:author="mehmet poyrazer" w:date="2026-03-24T21:46:00Z" w16du:dateUtc="2026-03-24T18:46:00Z">
                  <w:rPr>
                    <w:del w:id="5587" w:author="mehmet poyrazer" w:date="2026-03-24T23:19:00Z" w16du:dateUtc="2026-03-24T20:19:00Z"/>
                  </w:rPr>
                </w:rPrChange>
              </w:rPr>
            </w:pPr>
            <w:del w:id="558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8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181F23" w14:textId="28863D1C" w:rsidR="00BD3522" w:rsidRPr="00C80BE4" w:rsidDel="001C4AFA" w:rsidRDefault="00BD3522">
            <w:pPr>
              <w:jc w:val="center"/>
              <w:rPr>
                <w:del w:id="5590" w:author="mehmet poyrazer" w:date="2026-03-24T23:19:00Z" w16du:dateUtc="2026-03-24T20:19:00Z"/>
                <w:sz w:val="20"/>
                <w:szCs w:val="20"/>
                <w:rPrChange w:id="5591" w:author="mehmet poyrazer" w:date="2026-03-24T21:46:00Z" w16du:dateUtc="2026-03-24T18:46:00Z">
                  <w:rPr>
                    <w:del w:id="5592" w:author="mehmet poyrazer" w:date="2026-03-24T23:19:00Z" w16du:dateUtc="2026-03-24T20:19:00Z"/>
                  </w:rPr>
                </w:rPrChange>
              </w:rPr>
            </w:pPr>
            <w:del w:id="559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9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72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6F4E97" w14:textId="64AF85B4" w:rsidR="00BD3522" w:rsidRPr="00C80BE4" w:rsidDel="001C4AFA" w:rsidRDefault="00BD3522">
            <w:pPr>
              <w:jc w:val="center"/>
              <w:rPr>
                <w:del w:id="5595" w:author="mehmet poyrazer" w:date="2026-03-24T23:19:00Z" w16du:dateUtc="2026-03-24T20:19:00Z"/>
                <w:sz w:val="20"/>
                <w:szCs w:val="20"/>
                <w:rPrChange w:id="5596" w:author="mehmet poyrazer" w:date="2026-03-24T21:46:00Z" w16du:dateUtc="2026-03-24T18:46:00Z">
                  <w:rPr>
                    <w:del w:id="5597" w:author="mehmet poyrazer" w:date="2026-03-24T23:19:00Z" w16du:dateUtc="2026-03-24T20:19:00Z"/>
                  </w:rPr>
                </w:rPrChange>
              </w:rPr>
            </w:pPr>
            <w:del w:id="559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59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04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26DEA1" w14:textId="42DF3A93" w:rsidR="00BD3522" w:rsidRPr="00C80BE4" w:rsidDel="001C4AFA" w:rsidRDefault="00BD3522">
            <w:pPr>
              <w:jc w:val="center"/>
              <w:rPr>
                <w:del w:id="5600" w:author="mehmet poyrazer" w:date="2026-03-24T23:19:00Z" w16du:dateUtc="2026-03-24T20:19:00Z"/>
                <w:sz w:val="20"/>
                <w:szCs w:val="20"/>
                <w:rPrChange w:id="5601" w:author="mehmet poyrazer" w:date="2026-03-24T21:46:00Z" w16du:dateUtc="2026-03-24T18:46:00Z">
                  <w:rPr>
                    <w:del w:id="5602" w:author="mehmet poyrazer" w:date="2026-03-24T23:19:00Z" w16du:dateUtc="2026-03-24T20:19:00Z"/>
                  </w:rPr>
                </w:rPrChange>
              </w:rPr>
            </w:pPr>
            <w:del w:id="560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0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36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37B648" w14:textId="3B01AEE4" w:rsidR="00BD3522" w:rsidRPr="00C80BE4" w:rsidDel="001C4AFA" w:rsidRDefault="00BD3522">
            <w:pPr>
              <w:jc w:val="center"/>
              <w:rPr>
                <w:del w:id="5605" w:author="mehmet poyrazer" w:date="2026-03-24T23:19:00Z" w16du:dateUtc="2026-03-24T20:19:00Z"/>
                <w:sz w:val="20"/>
                <w:szCs w:val="20"/>
                <w:rPrChange w:id="5606" w:author="mehmet poyrazer" w:date="2026-03-24T21:46:00Z" w16du:dateUtc="2026-03-24T18:46:00Z">
                  <w:rPr>
                    <w:del w:id="5607" w:author="mehmet poyrazer" w:date="2026-03-24T23:19:00Z" w16du:dateUtc="2026-03-24T20:19:00Z"/>
                  </w:rPr>
                </w:rPrChange>
              </w:rPr>
            </w:pPr>
            <w:del w:id="560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0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999</w:delText>
              </w:r>
            </w:del>
          </w:p>
        </w:tc>
        <w:tc>
          <w:tcPr>
            <w:tcW w:w="1235" w:type="dxa"/>
          </w:tcPr>
          <w:p w14:paraId="009DE53B" w14:textId="5A4F9BA5" w:rsidR="00BD3522" w:rsidRPr="00C80BE4" w:rsidDel="001C4AFA" w:rsidRDefault="00BD3522">
            <w:pPr>
              <w:jc w:val="center"/>
              <w:rPr>
                <w:del w:id="5610" w:author="mehmet poyrazer" w:date="2026-03-24T23:19:00Z" w16du:dateUtc="2026-03-24T20:19:00Z"/>
                <w:sz w:val="20"/>
                <w:szCs w:val="20"/>
                <w:rPrChange w:id="5611" w:author="mehmet poyrazer" w:date="2026-03-24T21:46:00Z" w16du:dateUtc="2026-03-24T18:46:00Z">
                  <w:rPr>
                    <w:del w:id="5612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4736B781" w14:textId="77777777" w:rsidTr="00E375B4">
        <w:trPr>
          <w:cantSplit/>
          <w:del w:id="5613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22A4CA" w14:textId="7163018C" w:rsidR="00BD3522" w:rsidRPr="00C80BE4" w:rsidDel="001C4AFA" w:rsidRDefault="00BD3522">
            <w:pPr>
              <w:rPr>
                <w:del w:id="5614" w:author="mehmet poyrazer" w:date="2026-03-24T23:19:00Z" w16du:dateUtc="2026-03-24T20:19:00Z"/>
                <w:sz w:val="20"/>
                <w:szCs w:val="20"/>
                <w:rPrChange w:id="5615" w:author="mehmet poyrazer" w:date="2026-03-24T21:46:00Z" w16du:dateUtc="2026-03-24T18:46:00Z">
                  <w:rPr>
                    <w:del w:id="5616" w:author="mehmet poyrazer" w:date="2026-03-24T23:19:00Z" w16du:dateUtc="2026-03-24T20:19:00Z"/>
                  </w:rPr>
                </w:rPrChange>
              </w:rPr>
            </w:pPr>
            <w:del w:id="561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1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18C8A7" w14:textId="5DFCFCC0" w:rsidR="00BD3522" w:rsidRPr="00C80BE4" w:rsidDel="001C4AFA" w:rsidRDefault="00BD3522">
            <w:pPr>
              <w:jc w:val="center"/>
              <w:rPr>
                <w:del w:id="5619" w:author="mehmet poyrazer" w:date="2026-03-24T23:19:00Z" w16du:dateUtc="2026-03-24T20:19:00Z"/>
                <w:sz w:val="20"/>
                <w:szCs w:val="20"/>
                <w:rPrChange w:id="5620" w:author="mehmet poyrazer" w:date="2026-03-24T21:46:00Z" w16du:dateUtc="2026-03-24T18:46:00Z">
                  <w:rPr>
                    <w:del w:id="5621" w:author="mehmet poyrazer" w:date="2026-03-24T23:19:00Z" w16du:dateUtc="2026-03-24T20:19:00Z"/>
                  </w:rPr>
                </w:rPrChange>
              </w:rPr>
            </w:pPr>
            <w:del w:id="562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2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D67E64" w14:textId="3D47C8FE" w:rsidR="00BD3522" w:rsidRPr="00C80BE4" w:rsidDel="001C4AFA" w:rsidRDefault="00BD3522">
            <w:pPr>
              <w:jc w:val="center"/>
              <w:rPr>
                <w:del w:id="5624" w:author="mehmet poyrazer" w:date="2026-03-24T23:19:00Z" w16du:dateUtc="2026-03-24T20:19:00Z"/>
                <w:sz w:val="20"/>
                <w:szCs w:val="20"/>
                <w:rPrChange w:id="5625" w:author="mehmet poyrazer" w:date="2026-03-24T21:46:00Z" w16du:dateUtc="2026-03-24T18:46:00Z">
                  <w:rPr>
                    <w:del w:id="5626" w:author="mehmet poyrazer" w:date="2026-03-24T23:19:00Z" w16du:dateUtc="2026-03-24T20:19:00Z"/>
                  </w:rPr>
                </w:rPrChange>
              </w:rPr>
            </w:pPr>
            <w:del w:id="562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2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BBA65C" w14:textId="5EBABAEE" w:rsidR="00BD3522" w:rsidRPr="00C80BE4" w:rsidDel="001C4AFA" w:rsidRDefault="00BD3522">
            <w:pPr>
              <w:jc w:val="center"/>
              <w:rPr>
                <w:del w:id="5629" w:author="mehmet poyrazer" w:date="2026-03-24T23:19:00Z" w16du:dateUtc="2026-03-24T20:19:00Z"/>
                <w:sz w:val="20"/>
                <w:szCs w:val="20"/>
                <w:rPrChange w:id="5630" w:author="mehmet poyrazer" w:date="2026-03-24T21:46:00Z" w16du:dateUtc="2026-03-24T18:46:00Z">
                  <w:rPr>
                    <w:del w:id="5631" w:author="mehmet poyrazer" w:date="2026-03-24T23:19:00Z" w16du:dateUtc="2026-03-24T20:19:00Z"/>
                  </w:rPr>
                </w:rPrChange>
              </w:rPr>
            </w:pPr>
            <w:del w:id="563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3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09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E9DDB4" w14:textId="348B73A0" w:rsidR="00BD3522" w:rsidRPr="00C80BE4" w:rsidDel="001C4AFA" w:rsidRDefault="00BD3522">
            <w:pPr>
              <w:jc w:val="center"/>
              <w:rPr>
                <w:del w:id="5634" w:author="mehmet poyrazer" w:date="2026-03-24T23:19:00Z" w16du:dateUtc="2026-03-24T20:19:00Z"/>
                <w:sz w:val="20"/>
                <w:szCs w:val="20"/>
                <w:rPrChange w:id="5635" w:author="mehmet poyrazer" w:date="2026-03-24T21:46:00Z" w16du:dateUtc="2026-03-24T18:46:00Z">
                  <w:rPr>
                    <w:del w:id="5636" w:author="mehmet poyrazer" w:date="2026-03-24T23:19:00Z" w16du:dateUtc="2026-03-24T20:19:00Z"/>
                  </w:rPr>
                </w:rPrChange>
              </w:rPr>
            </w:pPr>
            <w:del w:id="563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3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513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EB2AC4" w14:textId="6DDEEEB7" w:rsidR="00BD3522" w:rsidRPr="00C80BE4" w:rsidDel="001C4AFA" w:rsidRDefault="00BD3522">
            <w:pPr>
              <w:jc w:val="center"/>
              <w:rPr>
                <w:del w:id="5639" w:author="mehmet poyrazer" w:date="2026-03-24T23:19:00Z" w16du:dateUtc="2026-03-24T20:19:00Z"/>
                <w:sz w:val="20"/>
                <w:szCs w:val="20"/>
                <w:rPrChange w:id="5640" w:author="mehmet poyrazer" w:date="2026-03-24T21:46:00Z" w16du:dateUtc="2026-03-24T18:46:00Z">
                  <w:rPr>
                    <w:del w:id="5641" w:author="mehmet poyrazer" w:date="2026-03-24T23:19:00Z" w16du:dateUtc="2026-03-24T20:19:00Z"/>
                  </w:rPr>
                </w:rPrChange>
              </w:rPr>
            </w:pPr>
            <w:del w:id="564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4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55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D47C04" w14:textId="6291FCDB" w:rsidR="00BD3522" w:rsidRPr="00C80BE4" w:rsidDel="001C4AFA" w:rsidRDefault="00BD3522">
            <w:pPr>
              <w:jc w:val="center"/>
              <w:rPr>
                <w:del w:id="5644" w:author="mehmet poyrazer" w:date="2026-03-24T23:19:00Z" w16du:dateUtc="2026-03-24T20:19:00Z"/>
                <w:sz w:val="20"/>
                <w:szCs w:val="20"/>
                <w:rPrChange w:id="5645" w:author="mehmet poyrazer" w:date="2026-03-24T21:46:00Z" w16du:dateUtc="2026-03-24T18:46:00Z">
                  <w:rPr>
                    <w:del w:id="5646" w:author="mehmet poyrazer" w:date="2026-03-24T23:19:00Z" w16du:dateUtc="2026-03-24T20:19:00Z"/>
                  </w:rPr>
                </w:rPrChange>
              </w:rPr>
            </w:pPr>
            <w:del w:id="564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4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93</w:delText>
              </w:r>
            </w:del>
          </w:p>
        </w:tc>
        <w:tc>
          <w:tcPr>
            <w:tcW w:w="1235" w:type="dxa"/>
          </w:tcPr>
          <w:p w14:paraId="799C8774" w14:textId="75E4C601" w:rsidR="00BD3522" w:rsidRPr="00C80BE4" w:rsidDel="001C4AFA" w:rsidRDefault="00BD3522">
            <w:pPr>
              <w:jc w:val="center"/>
              <w:rPr>
                <w:del w:id="5649" w:author="mehmet poyrazer" w:date="2026-03-24T23:19:00Z" w16du:dateUtc="2026-03-24T20:19:00Z"/>
                <w:sz w:val="20"/>
                <w:szCs w:val="20"/>
                <w:rPrChange w:id="5650" w:author="mehmet poyrazer" w:date="2026-03-24T21:46:00Z" w16du:dateUtc="2026-03-24T18:46:00Z">
                  <w:rPr>
                    <w:del w:id="5651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7DE0540C" w14:textId="77777777" w:rsidTr="00E375B4">
        <w:trPr>
          <w:cantSplit/>
          <w:del w:id="5652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48A817" w14:textId="2C65C1E0" w:rsidR="00BD3522" w:rsidRPr="00C80BE4" w:rsidDel="001C4AFA" w:rsidRDefault="00BD3522">
            <w:pPr>
              <w:rPr>
                <w:del w:id="5653" w:author="mehmet poyrazer" w:date="2026-03-24T23:19:00Z" w16du:dateUtc="2026-03-24T20:19:00Z"/>
                <w:sz w:val="20"/>
                <w:szCs w:val="20"/>
                <w:rPrChange w:id="5654" w:author="mehmet poyrazer" w:date="2026-03-24T21:46:00Z" w16du:dateUtc="2026-03-24T18:46:00Z">
                  <w:rPr>
                    <w:del w:id="5655" w:author="mehmet poyrazer" w:date="2026-03-24T23:19:00Z" w16du:dateUtc="2026-03-24T20:19:00Z"/>
                  </w:rPr>
                </w:rPrChange>
              </w:rPr>
            </w:pPr>
            <w:del w:id="565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5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654D75" w14:textId="54C8EA9B" w:rsidR="00BD3522" w:rsidRPr="00C80BE4" w:rsidDel="001C4AFA" w:rsidRDefault="00BD3522">
            <w:pPr>
              <w:jc w:val="center"/>
              <w:rPr>
                <w:del w:id="5658" w:author="mehmet poyrazer" w:date="2026-03-24T23:19:00Z" w16du:dateUtc="2026-03-24T20:19:00Z"/>
                <w:sz w:val="20"/>
                <w:szCs w:val="20"/>
                <w:rPrChange w:id="5659" w:author="mehmet poyrazer" w:date="2026-03-24T21:46:00Z" w16du:dateUtc="2026-03-24T18:46:00Z">
                  <w:rPr>
                    <w:del w:id="5660" w:author="mehmet poyrazer" w:date="2026-03-24T23:19:00Z" w16du:dateUtc="2026-03-24T20:19:00Z"/>
                  </w:rPr>
                </w:rPrChange>
              </w:rPr>
            </w:pPr>
            <w:del w:id="566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6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59367A" w14:textId="50736CC9" w:rsidR="00BD3522" w:rsidRPr="00C80BE4" w:rsidDel="001C4AFA" w:rsidRDefault="00BD3522">
            <w:pPr>
              <w:jc w:val="center"/>
              <w:rPr>
                <w:del w:id="5663" w:author="mehmet poyrazer" w:date="2026-03-24T23:19:00Z" w16du:dateUtc="2026-03-24T20:19:00Z"/>
                <w:sz w:val="20"/>
                <w:szCs w:val="20"/>
                <w:rPrChange w:id="5664" w:author="mehmet poyrazer" w:date="2026-03-24T21:46:00Z" w16du:dateUtc="2026-03-24T18:46:00Z">
                  <w:rPr>
                    <w:del w:id="5665" w:author="mehmet poyrazer" w:date="2026-03-24T23:19:00Z" w16du:dateUtc="2026-03-24T20:19:00Z"/>
                  </w:rPr>
                </w:rPrChange>
              </w:rPr>
            </w:pPr>
            <w:del w:id="566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6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4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8BD045" w14:textId="4ED07AC9" w:rsidR="00BD3522" w:rsidRPr="00C80BE4" w:rsidDel="001C4AFA" w:rsidRDefault="00BD3522">
            <w:pPr>
              <w:jc w:val="center"/>
              <w:rPr>
                <w:del w:id="5668" w:author="mehmet poyrazer" w:date="2026-03-24T23:19:00Z" w16du:dateUtc="2026-03-24T20:19:00Z"/>
                <w:sz w:val="20"/>
                <w:szCs w:val="20"/>
                <w:rPrChange w:id="5669" w:author="mehmet poyrazer" w:date="2026-03-24T21:46:00Z" w16du:dateUtc="2026-03-24T18:46:00Z">
                  <w:rPr>
                    <w:del w:id="5670" w:author="mehmet poyrazer" w:date="2026-03-24T23:19:00Z" w16du:dateUtc="2026-03-24T20:19:00Z"/>
                  </w:rPr>
                </w:rPrChange>
              </w:rPr>
            </w:pPr>
            <w:del w:id="567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7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14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C1BAC2" w14:textId="2C0B2F37" w:rsidR="00BD3522" w:rsidRPr="00C80BE4" w:rsidDel="001C4AFA" w:rsidRDefault="00BD3522">
            <w:pPr>
              <w:jc w:val="center"/>
              <w:rPr>
                <w:del w:id="5673" w:author="mehmet poyrazer" w:date="2026-03-24T23:19:00Z" w16du:dateUtc="2026-03-24T20:19:00Z"/>
                <w:sz w:val="20"/>
                <w:szCs w:val="20"/>
                <w:rPrChange w:id="5674" w:author="mehmet poyrazer" w:date="2026-03-24T21:46:00Z" w16du:dateUtc="2026-03-24T18:46:00Z">
                  <w:rPr>
                    <w:del w:id="5675" w:author="mehmet poyrazer" w:date="2026-03-24T23:19:00Z" w16du:dateUtc="2026-03-24T20:19:00Z"/>
                  </w:rPr>
                </w:rPrChange>
              </w:rPr>
            </w:pPr>
            <w:del w:id="567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7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508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26A08F" w14:textId="7AB4CC37" w:rsidR="00BD3522" w:rsidRPr="00C80BE4" w:rsidDel="001C4AFA" w:rsidRDefault="00BD3522">
            <w:pPr>
              <w:jc w:val="center"/>
              <w:rPr>
                <w:del w:id="5678" w:author="mehmet poyrazer" w:date="2026-03-24T23:19:00Z" w16du:dateUtc="2026-03-24T20:19:00Z"/>
                <w:sz w:val="20"/>
                <w:szCs w:val="20"/>
                <w:rPrChange w:id="5679" w:author="mehmet poyrazer" w:date="2026-03-24T21:46:00Z" w16du:dateUtc="2026-03-24T18:46:00Z">
                  <w:rPr>
                    <w:del w:id="5680" w:author="mehmet poyrazer" w:date="2026-03-24T23:19:00Z" w16du:dateUtc="2026-03-24T20:19:00Z"/>
                  </w:rPr>
                </w:rPrChange>
              </w:rPr>
            </w:pPr>
            <w:del w:id="568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8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594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EA5FFF" w14:textId="20BA8160" w:rsidR="00BD3522" w:rsidRPr="00C80BE4" w:rsidDel="001C4AFA" w:rsidRDefault="00BD3522">
            <w:pPr>
              <w:jc w:val="center"/>
              <w:rPr>
                <w:del w:id="5683" w:author="mehmet poyrazer" w:date="2026-03-24T23:19:00Z" w16du:dateUtc="2026-03-24T20:19:00Z"/>
                <w:sz w:val="20"/>
                <w:szCs w:val="20"/>
                <w:rPrChange w:id="5684" w:author="mehmet poyrazer" w:date="2026-03-24T21:46:00Z" w16du:dateUtc="2026-03-24T18:46:00Z">
                  <w:rPr>
                    <w:del w:id="5685" w:author="mehmet poyrazer" w:date="2026-03-24T23:19:00Z" w16du:dateUtc="2026-03-24T20:19:00Z"/>
                  </w:rPr>
                </w:rPrChange>
              </w:rPr>
            </w:pPr>
            <w:del w:id="568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8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95</w:delText>
              </w:r>
            </w:del>
          </w:p>
        </w:tc>
        <w:tc>
          <w:tcPr>
            <w:tcW w:w="1235" w:type="dxa"/>
          </w:tcPr>
          <w:p w14:paraId="6D088EE3" w14:textId="1BDEB580" w:rsidR="00BD3522" w:rsidRPr="00C80BE4" w:rsidDel="001C4AFA" w:rsidRDefault="00BD3522">
            <w:pPr>
              <w:jc w:val="center"/>
              <w:rPr>
                <w:del w:id="5688" w:author="mehmet poyrazer" w:date="2026-03-24T23:19:00Z" w16du:dateUtc="2026-03-24T20:19:00Z"/>
                <w:sz w:val="20"/>
                <w:szCs w:val="20"/>
                <w:rPrChange w:id="5689" w:author="mehmet poyrazer" w:date="2026-03-24T21:46:00Z" w16du:dateUtc="2026-03-24T18:46:00Z">
                  <w:rPr>
                    <w:del w:id="5690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7161AB65" w14:textId="77777777" w:rsidTr="00E375B4">
        <w:trPr>
          <w:cantSplit/>
          <w:del w:id="5691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9B27D9" w14:textId="7A7459CD" w:rsidR="00BD3522" w:rsidRPr="00C80BE4" w:rsidDel="001C4AFA" w:rsidRDefault="00BD3522">
            <w:pPr>
              <w:rPr>
                <w:del w:id="5692" w:author="mehmet poyrazer" w:date="2026-03-24T23:19:00Z" w16du:dateUtc="2026-03-24T20:19:00Z"/>
                <w:sz w:val="20"/>
                <w:szCs w:val="20"/>
                <w:rPrChange w:id="5693" w:author="mehmet poyrazer" w:date="2026-03-24T21:46:00Z" w16du:dateUtc="2026-03-24T18:46:00Z">
                  <w:rPr>
                    <w:del w:id="5694" w:author="mehmet poyrazer" w:date="2026-03-24T23:19:00Z" w16du:dateUtc="2026-03-24T20:19:00Z"/>
                  </w:rPr>
                </w:rPrChange>
              </w:rPr>
            </w:pPr>
            <w:del w:id="569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69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547D88" w14:textId="6A6A2BF4" w:rsidR="00BD3522" w:rsidRPr="00C80BE4" w:rsidDel="001C4AFA" w:rsidRDefault="00BD3522">
            <w:pPr>
              <w:jc w:val="center"/>
              <w:rPr>
                <w:del w:id="5697" w:author="mehmet poyrazer" w:date="2026-03-24T23:19:00Z" w16du:dateUtc="2026-03-24T20:19:00Z"/>
                <w:sz w:val="20"/>
                <w:szCs w:val="20"/>
                <w:rPrChange w:id="5698" w:author="mehmet poyrazer" w:date="2026-03-24T21:46:00Z" w16du:dateUtc="2026-03-24T18:46:00Z">
                  <w:rPr>
                    <w:del w:id="5699" w:author="mehmet poyrazer" w:date="2026-03-24T23:19:00Z" w16du:dateUtc="2026-03-24T20:19:00Z"/>
                  </w:rPr>
                </w:rPrChange>
              </w:rPr>
            </w:pPr>
            <w:del w:id="570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0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60B21C" w14:textId="58CC441E" w:rsidR="00BD3522" w:rsidRPr="00C80BE4" w:rsidDel="001C4AFA" w:rsidRDefault="00BD3522">
            <w:pPr>
              <w:jc w:val="center"/>
              <w:rPr>
                <w:del w:id="5702" w:author="mehmet poyrazer" w:date="2026-03-24T23:19:00Z" w16du:dateUtc="2026-03-24T20:19:00Z"/>
                <w:sz w:val="20"/>
                <w:szCs w:val="20"/>
                <w:rPrChange w:id="5703" w:author="mehmet poyrazer" w:date="2026-03-24T21:46:00Z" w16du:dateUtc="2026-03-24T18:46:00Z">
                  <w:rPr>
                    <w:del w:id="5704" w:author="mehmet poyrazer" w:date="2026-03-24T23:19:00Z" w16du:dateUtc="2026-03-24T20:19:00Z"/>
                  </w:rPr>
                </w:rPrChange>
              </w:rPr>
            </w:pPr>
            <w:del w:id="570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0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9D9EA2" w14:textId="484C071D" w:rsidR="00BD3522" w:rsidRPr="00C80BE4" w:rsidDel="001C4AFA" w:rsidRDefault="00BD3522">
            <w:pPr>
              <w:jc w:val="center"/>
              <w:rPr>
                <w:del w:id="5707" w:author="mehmet poyrazer" w:date="2026-03-24T23:19:00Z" w16du:dateUtc="2026-03-24T20:19:00Z"/>
                <w:sz w:val="20"/>
                <w:szCs w:val="20"/>
                <w:rPrChange w:id="5708" w:author="mehmet poyrazer" w:date="2026-03-24T21:46:00Z" w16du:dateUtc="2026-03-24T18:46:00Z">
                  <w:rPr>
                    <w:del w:id="5709" w:author="mehmet poyrazer" w:date="2026-03-24T23:19:00Z" w16du:dateUtc="2026-03-24T20:19:00Z"/>
                  </w:rPr>
                </w:rPrChange>
              </w:rPr>
            </w:pPr>
            <w:del w:id="571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1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22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DB8B1E" w14:textId="1BDF3AD5" w:rsidR="00BD3522" w:rsidRPr="00C80BE4" w:rsidDel="001C4AFA" w:rsidRDefault="00BD3522">
            <w:pPr>
              <w:jc w:val="center"/>
              <w:rPr>
                <w:del w:id="5712" w:author="mehmet poyrazer" w:date="2026-03-24T23:19:00Z" w16du:dateUtc="2026-03-24T20:19:00Z"/>
                <w:sz w:val="20"/>
                <w:szCs w:val="20"/>
                <w:rPrChange w:id="5713" w:author="mehmet poyrazer" w:date="2026-03-24T21:46:00Z" w16du:dateUtc="2026-03-24T18:46:00Z">
                  <w:rPr>
                    <w:del w:id="5714" w:author="mehmet poyrazer" w:date="2026-03-24T23:19:00Z" w16du:dateUtc="2026-03-24T20:19:00Z"/>
                  </w:rPr>
                </w:rPrChange>
              </w:rPr>
            </w:pPr>
            <w:del w:id="571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1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34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74B559" w14:textId="142382BC" w:rsidR="00BD3522" w:rsidRPr="00C80BE4" w:rsidDel="001C4AFA" w:rsidRDefault="00BD3522">
            <w:pPr>
              <w:jc w:val="center"/>
              <w:rPr>
                <w:del w:id="5717" w:author="mehmet poyrazer" w:date="2026-03-24T23:19:00Z" w16du:dateUtc="2026-03-24T20:19:00Z"/>
                <w:sz w:val="20"/>
                <w:szCs w:val="20"/>
                <w:rPrChange w:id="5718" w:author="mehmet poyrazer" w:date="2026-03-24T21:46:00Z" w16du:dateUtc="2026-03-24T18:46:00Z">
                  <w:rPr>
                    <w:del w:id="5719" w:author="mehmet poyrazer" w:date="2026-03-24T23:19:00Z" w16du:dateUtc="2026-03-24T20:19:00Z"/>
                  </w:rPr>
                </w:rPrChange>
              </w:rPr>
            </w:pPr>
            <w:del w:id="572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2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47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5DDAB1" w14:textId="130643EB" w:rsidR="00BD3522" w:rsidRPr="00C80BE4" w:rsidDel="001C4AFA" w:rsidRDefault="00BD3522">
            <w:pPr>
              <w:jc w:val="center"/>
              <w:rPr>
                <w:del w:id="5722" w:author="mehmet poyrazer" w:date="2026-03-24T23:19:00Z" w16du:dateUtc="2026-03-24T20:19:00Z"/>
                <w:sz w:val="20"/>
                <w:szCs w:val="20"/>
                <w:rPrChange w:id="5723" w:author="mehmet poyrazer" w:date="2026-03-24T21:46:00Z" w16du:dateUtc="2026-03-24T18:46:00Z">
                  <w:rPr>
                    <w:del w:id="5724" w:author="mehmet poyrazer" w:date="2026-03-24T23:19:00Z" w16du:dateUtc="2026-03-24T20:19:00Z"/>
                  </w:rPr>
                </w:rPrChange>
              </w:rPr>
            </w:pPr>
            <w:del w:id="572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2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017</w:delText>
              </w:r>
            </w:del>
          </w:p>
        </w:tc>
        <w:tc>
          <w:tcPr>
            <w:tcW w:w="1235" w:type="dxa"/>
          </w:tcPr>
          <w:p w14:paraId="41A57A6A" w14:textId="25E685AB" w:rsidR="00BD3522" w:rsidRPr="00C80BE4" w:rsidDel="001C4AFA" w:rsidRDefault="00BD3522">
            <w:pPr>
              <w:jc w:val="center"/>
              <w:rPr>
                <w:del w:id="5727" w:author="mehmet poyrazer" w:date="2026-03-24T23:19:00Z" w16du:dateUtc="2026-03-24T20:19:00Z"/>
                <w:sz w:val="20"/>
                <w:szCs w:val="20"/>
                <w:rPrChange w:id="5728" w:author="mehmet poyrazer" w:date="2026-03-24T21:46:00Z" w16du:dateUtc="2026-03-24T18:46:00Z">
                  <w:rPr>
                    <w:del w:id="5729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22A2B86B" w14:textId="77777777" w:rsidTr="00E375B4">
        <w:trPr>
          <w:cantSplit/>
          <w:del w:id="5730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F44D38" w14:textId="2D10CE3C" w:rsidR="00BD3522" w:rsidRPr="00C80BE4" w:rsidDel="001C4AFA" w:rsidRDefault="00BD3522">
            <w:pPr>
              <w:rPr>
                <w:del w:id="5731" w:author="mehmet poyrazer" w:date="2026-03-24T23:19:00Z" w16du:dateUtc="2026-03-24T20:19:00Z"/>
                <w:sz w:val="20"/>
                <w:szCs w:val="20"/>
                <w:rPrChange w:id="5732" w:author="mehmet poyrazer" w:date="2026-03-24T21:46:00Z" w16du:dateUtc="2026-03-24T18:46:00Z">
                  <w:rPr>
                    <w:del w:id="5733" w:author="mehmet poyrazer" w:date="2026-03-24T23:19:00Z" w16du:dateUtc="2026-03-24T20:19:00Z"/>
                  </w:rPr>
                </w:rPrChange>
              </w:rPr>
            </w:pPr>
            <w:del w:id="573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3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4354A1" w14:textId="278BEE56" w:rsidR="00BD3522" w:rsidRPr="00C80BE4" w:rsidDel="001C4AFA" w:rsidRDefault="00BD3522">
            <w:pPr>
              <w:jc w:val="center"/>
              <w:rPr>
                <w:del w:id="5736" w:author="mehmet poyrazer" w:date="2026-03-24T23:19:00Z" w16du:dateUtc="2026-03-24T20:19:00Z"/>
                <w:sz w:val="20"/>
                <w:szCs w:val="20"/>
                <w:rPrChange w:id="5737" w:author="mehmet poyrazer" w:date="2026-03-24T21:46:00Z" w16du:dateUtc="2026-03-24T18:46:00Z">
                  <w:rPr>
                    <w:del w:id="5738" w:author="mehmet poyrazer" w:date="2026-03-24T23:19:00Z" w16du:dateUtc="2026-03-24T20:19:00Z"/>
                  </w:rPr>
                </w:rPrChange>
              </w:rPr>
            </w:pPr>
            <w:del w:id="573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4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1284EC" w14:textId="2E87F24B" w:rsidR="00BD3522" w:rsidRPr="00C80BE4" w:rsidDel="001C4AFA" w:rsidRDefault="00BD3522">
            <w:pPr>
              <w:jc w:val="center"/>
              <w:rPr>
                <w:del w:id="5741" w:author="mehmet poyrazer" w:date="2026-03-24T23:19:00Z" w16du:dateUtc="2026-03-24T20:19:00Z"/>
                <w:sz w:val="20"/>
                <w:szCs w:val="20"/>
                <w:rPrChange w:id="5742" w:author="mehmet poyrazer" w:date="2026-03-24T21:46:00Z" w16du:dateUtc="2026-03-24T18:46:00Z">
                  <w:rPr>
                    <w:del w:id="5743" w:author="mehmet poyrazer" w:date="2026-03-24T23:19:00Z" w16du:dateUtc="2026-03-24T20:19:00Z"/>
                  </w:rPr>
                </w:rPrChange>
              </w:rPr>
            </w:pPr>
            <w:del w:id="574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4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8222D0" w14:textId="75DEB17F" w:rsidR="00BD3522" w:rsidRPr="00C80BE4" w:rsidDel="001C4AFA" w:rsidRDefault="00BD3522">
            <w:pPr>
              <w:jc w:val="center"/>
              <w:rPr>
                <w:del w:id="5746" w:author="mehmet poyrazer" w:date="2026-03-24T23:19:00Z" w16du:dateUtc="2026-03-24T20:19:00Z"/>
                <w:sz w:val="20"/>
                <w:szCs w:val="20"/>
                <w:rPrChange w:id="5747" w:author="mehmet poyrazer" w:date="2026-03-24T21:46:00Z" w16du:dateUtc="2026-03-24T18:46:00Z">
                  <w:rPr>
                    <w:del w:id="5748" w:author="mehmet poyrazer" w:date="2026-03-24T23:19:00Z" w16du:dateUtc="2026-03-24T20:19:00Z"/>
                  </w:rPr>
                </w:rPrChange>
              </w:rPr>
            </w:pPr>
            <w:del w:id="574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5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0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7E2734" w14:textId="37C69B22" w:rsidR="00BD3522" w:rsidRPr="00C80BE4" w:rsidDel="001C4AFA" w:rsidRDefault="00BD3522">
            <w:pPr>
              <w:jc w:val="center"/>
              <w:rPr>
                <w:del w:id="5751" w:author="mehmet poyrazer" w:date="2026-03-24T23:19:00Z" w16du:dateUtc="2026-03-24T20:19:00Z"/>
                <w:sz w:val="20"/>
                <w:szCs w:val="20"/>
                <w:rPrChange w:id="5752" w:author="mehmet poyrazer" w:date="2026-03-24T21:46:00Z" w16du:dateUtc="2026-03-24T18:46:00Z">
                  <w:rPr>
                    <w:del w:id="5753" w:author="mehmet poyrazer" w:date="2026-03-24T23:19:00Z" w16du:dateUtc="2026-03-24T20:19:00Z"/>
                  </w:rPr>
                </w:rPrChange>
              </w:rPr>
            </w:pPr>
            <w:del w:id="575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5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0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B2E517" w14:textId="296297CE" w:rsidR="00BD3522" w:rsidRPr="00C80BE4" w:rsidDel="001C4AFA" w:rsidRDefault="00BD3522">
            <w:pPr>
              <w:jc w:val="center"/>
              <w:rPr>
                <w:del w:id="5756" w:author="mehmet poyrazer" w:date="2026-03-24T23:19:00Z" w16du:dateUtc="2026-03-24T20:19:00Z"/>
                <w:sz w:val="20"/>
                <w:szCs w:val="20"/>
                <w:rPrChange w:id="5757" w:author="mehmet poyrazer" w:date="2026-03-24T21:46:00Z" w16du:dateUtc="2026-03-24T18:46:00Z">
                  <w:rPr>
                    <w:del w:id="5758" w:author="mehmet poyrazer" w:date="2026-03-24T23:19:00Z" w16du:dateUtc="2026-03-24T20:19:00Z"/>
                  </w:rPr>
                </w:rPrChange>
              </w:rPr>
            </w:pPr>
            <w:del w:id="5759" w:author="mehmet poyrazer" w:date="2026-03-24T23:19:00Z" w16du:dateUtc="2026-03-24T20:19:00Z">
              <w:r w:rsidRPr="00C80BE4" w:rsidDel="001C4AFA">
                <w:rPr>
                  <w:b/>
                  <w:bCs/>
                  <w:sz w:val="20"/>
                  <w:szCs w:val="20"/>
                  <w:rPrChange w:id="5760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0.000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0B5149" w14:textId="64AFCE62" w:rsidR="00BD3522" w:rsidRPr="00C80BE4" w:rsidDel="001C4AFA" w:rsidRDefault="00BD3522">
            <w:pPr>
              <w:jc w:val="center"/>
              <w:rPr>
                <w:del w:id="5761" w:author="mehmet poyrazer" w:date="2026-03-24T23:19:00Z" w16du:dateUtc="2026-03-24T20:19:00Z"/>
                <w:sz w:val="20"/>
                <w:szCs w:val="20"/>
                <w:rPrChange w:id="5762" w:author="mehmet poyrazer" w:date="2026-03-24T21:46:00Z" w16du:dateUtc="2026-03-24T18:46:00Z">
                  <w:rPr>
                    <w:del w:id="5763" w:author="mehmet poyrazer" w:date="2026-03-24T23:19:00Z" w16du:dateUtc="2026-03-24T20:19:00Z"/>
                  </w:rPr>
                </w:rPrChange>
              </w:rPr>
            </w:pPr>
            <w:del w:id="576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6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70</w:delText>
              </w:r>
            </w:del>
          </w:p>
        </w:tc>
        <w:tc>
          <w:tcPr>
            <w:tcW w:w="1235" w:type="dxa"/>
          </w:tcPr>
          <w:p w14:paraId="75939047" w14:textId="1AF145E8" w:rsidR="00BD3522" w:rsidRPr="00C80BE4" w:rsidDel="001C4AFA" w:rsidRDefault="00BD3522">
            <w:pPr>
              <w:jc w:val="center"/>
              <w:rPr>
                <w:del w:id="5766" w:author="mehmet poyrazer" w:date="2026-03-24T23:19:00Z" w16du:dateUtc="2026-03-24T20:19:00Z"/>
                <w:sz w:val="20"/>
                <w:szCs w:val="20"/>
                <w:rPrChange w:id="5767" w:author="mehmet poyrazer" w:date="2026-03-24T21:46:00Z" w16du:dateUtc="2026-03-24T18:46:00Z">
                  <w:rPr>
                    <w:del w:id="5768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65A1F726" w14:textId="77777777" w:rsidTr="00E375B4">
        <w:trPr>
          <w:cantSplit/>
          <w:del w:id="5769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675F35" w14:textId="0B17D356" w:rsidR="00BD3522" w:rsidRPr="00C80BE4" w:rsidDel="001C4AFA" w:rsidRDefault="00BD3522">
            <w:pPr>
              <w:rPr>
                <w:del w:id="5770" w:author="mehmet poyrazer" w:date="2026-03-24T23:19:00Z" w16du:dateUtc="2026-03-24T20:19:00Z"/>
                <w:sz w:val="20"/>
                <w:szCs w:val="20"/>
                <w:rPrChange w:id="5771" w:author="mehmet poyrazer" w:date="2026-03-24T21:46:00Z" w16du:dateUtc="2026-03-24T18:46:00Z">
                  <w:rPr>
                    <w:del w:id="5772" w:author="mehmet poyrazer" w:date="2026-03-24T23:19:00Z" w16du:dateUtc="2026-03-24T20:19:00Z"/>
                  </w:rPr>
                </w:rPrChange>
              </w:rPr>
            </w:pPr>
            <w:del w:id="577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7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BC26C2" w14:textId="78A0F41C" w:rsidR="00BD3522" w:rsidRPr="00C80BE4" w:rsidDel="001C4AFA" w:rsidRDefault="00BD3522">
            <w:pPr>
              <w:jc w:val="center"/>
              <w:rPr>
                <w:del w:id="5775" w:author="mehmet poyrazer" w:date="2026-03-24T23:19:00Z" w16du:dateUtc="2026-03-24T20:19:00Z"/>
                <w:sz w:val="20"/>
                <w:szCs w:val="20"/>
                <w:rPrChange w:id="5776" w:author="mehmet poyrazer" w:date="2026-03-24T21:46:00Z" w16du:dateUtc="2026-03-24T18:46:00Z">
                  <w:rPr>
                    <w:del w:id="5777" w:author="mehmet poyrazer" w:date="2026-03-24T23:19:00Z" w16du:dateUtc="2026-03-24T20:19:00Z"/>
                  </w:rPr>
                </w:rPrChange>
              </w:rPr>
            </w:pPr>
            <w:del w:id="577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7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27A44A" w14:textId="11393601" w:rsidR="00BD3522" w:rsidRPr="00C80BE4" w:rsidDel="001C4AFA" w:rsidRDefault="00BD3522">
            <w:pPr>
              <w:jc w:val="center"/>
              <w:rPr>
                <w:del w:id="5780" w:author="mehmet poyrazer" w:date="2026-03-24T23:19:00Z" w16du:dateUtc="2026-03-24T20:19:00Z"/>
                <w:sz w:val="20"/>
                <w:szCs w:val="20"/>
                <w:rPrChange w:id="5781" w:author="mehmet poyrazer" w:date="2026-03-24T21:46:00Z" w16du:dateUtc="2026-03-24T18:46:00Z">
                  <w:rPr>
                    <w:del w:id="5782" w:author="mehmet poyrazer" w:date="2026-03-24T23:19:00Z" w16du:dateUtc="2026-03-24T20:19:00Z"/>
                  </w:rPr>
                </w:rPrChange>
              </w:rPr>
            </w:pPr>
            <w:del w:id="578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8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D66D1F" w14:textId="67BCB7E6" w:rsidR="00BD3522" w:rsidRPr="00C80BE4" w:rsidDel="001C4AFA" w:rsidRDefault="00BD3522">
            <w:pPr>
              <w:jc w:val="center"/>
              <w:rPr>
                <w:del w:id="5785" w:author="mehmet poyrazer" w:date="2026-03-24T23:19:00Z" w16du:dateUtc="2026-03-24T20:19:00Z"/>
                <w:sz w:val="20"/>
                <w:szCs w:val="20"/>
                <w:rPrChange w:id="5786" w:author="mehmet poyrazer" w:date="2026-03-24T21:46:00Z" w16du:dateUtc="2026-03-24T18:46:00Z">
                  <w:rPr>
                    <w:del w:id="5787" w:author="mehmet poyrazer" w:date="2026-03-24T23:19:00Z" w16du:dateUtc="2026-03-24T20:19:00Z"/>
                  </w:rPr>
                </w:rPrChange>
              </w:rPr>
            </w:pPr>
            <w:del w:id="578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8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20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25079E" w14:textId="54B24129" w:rsidR="00BD3522" w:rsidRPr="00C80BE4" w:rsidDel="001C4AFA" w:rsidRDefault="00BD3522">
            <w:pPr>
              <w:jc w:val="center"/>
              <w:rPr>
                <w:del w:id="5790" w:author="mehmet poyrazer" w:date="2026-03-24T23:19:00Z" w16du:dateUtc="2026-03-24T20:19:00Z"/>
                <w:sz w:val="20"/>
                <w:szCs w:val="20"/>
                <w:rPrChange w:id="5791" w:author="mehmet poyrazer" w:date="2026-03-24T21:46:00Z" w16du:dateUtc="2026-03-24T18:46:00Z">
                  <w:rPr>
                    <w:del w:id="5792" w:author="mehmet poyrazer" w:date="2026-03-24T23:19:00Z" w16du:dateUtc="2026-03-24T20:19:00Z"/>
                  </w:rPr>
                </w:rPrChange>
              </w:rPr>
            </w:pPr>
            <w:del w:id="579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9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89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A20B92" w14:textId="5A707B95" w:rsidR="00BD3522" w:rsidRPr="00C80BE4" w:rsidDel="001C4AFA" w:rsidRDefault="00BD3522">
            <w:pPr>
              <w:jc w:val="center"/>
              <w:rPr>
                <w:del w:id="5795" w:author="mehmet poyrazer" w:date="2026-03-24T23:19:00Z" w16du:dateUtc="2026-03-24T20:19:00Z"/>
                <w:sz w:val="20"/>
                <w:szCs w:val="20"/>
                <w:rPrChange w:id="5796" w:author="mehmet poyrazer" w:date="2026-03-24T21:46:00Z" w16du:dateUtc="2026-03-24T18:46:00Z">
                  <w:rPr>
                    <w:del w:id="5797" w:author="mehmet poyrazer" w:date="2026-03-24T23:19:00Z" w16du:dateUtc="2026-03-24T20:19:00Z"/>
                  </w:rPr>
                </w:rPrChange>
              </w:rPr>
            </w:pPr>
            <w:del w:id="579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79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156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A2AB57" w14:textId="0281BF5D" w:rsidR="00BD3522" w:rsidRPr="00C80BE4" w:rsidDel="001C4AFA" w:rsidRDefault="00BD3522">
            <w:pPr>
              <w:jc w:val="center"/>
              <w:rPr>
                <w:del w:id="5800" w:author="mehmet poyrazer" w:date="2026-03-24T23:19:00Z" w16du:dateUtc="2026-03-24T20:19:00Z"/>
                <w:sz w:val="20"/>
                <w:szCs w:val="20"/>
                <w:rPrChange w:id="5801" w:author="mehmet poyrazer" w:date="2026-03-24T21:46:00Z" w16du:dateUtc="2026-03-24T18:46:00Z">
                  <w:rPr>
                    <w:del w:id="5802" w:author="mehmet poyrazer" w:date="2026-03-24T23:19:00Z" w16du:dateUtc="2026-03-24T20:19:00Z"/>
                  </w:rPr>
                </w:rPrChange>
              </w:rPr>
            </w:pPr>
            <w:del w:id="580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0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47</w:delText>
              </w:r>
            </w:del>
          </w:p>
        </w:tc>
        <w:tc>
          <w:tcPr>
            <w:tcW w:w="1235" w:type="dxa"/>
          </w:tcPr>
          <w:p w14:paraId="4105DF3B" w14:textId="2AE0A9A1" w:rsidR="00BD3522" w:rsidRPr="00C80BE4" w:rsidDel="001C4AFA" w:rsidRDefault="00BD3522">
            <w:pPr>
              <w:jc w:val="center"/>
              <w:rPr>
                <w:del w:id="5805" w:author="mehmet poyrazer" w:date="2026-03-24T23:19:00Z" w16du:dateUtc="2026-03-24T20:19:00Z"/>
                <w:sz w:val="20"/>
                <w:szCs w:val="20"/>
                <w:rPrChange w:id="5806" w:author="mehmet poyrazer" w:date="2026-03-24T21:46:00Z" w16du:dateUtc="2026-03-24T18:46:00Z">
                  <w:rPr>
                    <w:del w:id="5807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5D105EF3" w14:textId="77777777" w:rsidTr="00E375B4">
        <w:trPr>
          <w:cantSplit/>
          <w:del w:id="5808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565CBE" w14:textId="0958E2F1" w:rsidR="00BD3522" w:rsidRPr="00C80BE4" w:rsidDel="001C4AFA" w:rsidRDefault="00BD3522">
            <w:pPr>
              <w:rPr>
                <w:del w:id="5809" w:author="mehmet poyrazer" w:date="2026-03-24T23:19:00Z" w16du:dateUtc="2026-03-24T20:19:00Z"/>
                <w:sz w:val="20"/>
                <w:szCs w:val="20"/>
                <w:rPrChange w:id="5810" w:author="mehmet poyrazer" w:date="2026-03-24T21:46:00Z" w16du:dateUtc="2026-03-24T18:46:00Z">
                  <w:rPr>
                    <w:del w:id="5811" w:author="mehmet poyrazer" w:date="2026-03-24T23:19:00Z" w16du:dateUtc="2026-03-24T20:19:00Z"/>
                  </w:rPr>
                </w:rPrChange>
              </w:rPr>
            </w:pPr>
            <w:del w:id="581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1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30DDA8" w14:textId="4E989B88" w:rsidR="00BD3522" w:rsidRPr="00C80BE4" w:rsidDel="001C4AFA" w:rsidRDefault="00BD3522">
            <w:pPr>
              <w:jc w:val="center"/>
              <w:rPr>
                <w:del w:id="5814" w:author="mehmet poyrazer" w:date="2026-03-24T23:19:00Z" w16du:dateUtc="2026-03-24T20:19:00Z"/>
                <w:sz w:val="20"/>
                <w:szCs w:val="20"/>
                <w:rPrChange w:id="5815" w:author="mehmet poyrazer" w:date="2026-03-24T21:46:00Z" w16du:dateUtc="2026-03-24T18:46:00Z">
                  <w:rPr>
                    <w:del w:id="5816" w:author="mehmet poyrazer" w:date="2026-03-24T23:19:00Z" w16du:dateUtc="2026-03-24T20:19:00Z"/>
                  </w:rPr>
                </w:rPrChange>
              </w:rPr>
            </w:pPr>
            <w:del w:id="581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1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B460CE" w14:textId="6D925D5F" w:rsidR="00BD3522" w:rsidRPr="00C80BE4" w:rsidDel="001C4AFA" w:rsidRDefault="00BD3522">
            <w:pPr>
              <w:jc w:val="center"/>
              <w:rPr>
                <w:del w:id="5819" w:author="mehmet poyrazer" w:date="2026-03-24T23:19:00Z" w16du:dateUtc="2026-03-24T20:19:00Z"/>
                <w:sz w:val="20"/>
                <w:szCs w:val="20"/>
                <w:rPrChange w:id="5820" w:author="mehmet poyrazer" w:date="2026-03-24T21:46:00Z" w16du:dateUtc="2026-03-24T18:46:00Z">
                  <w:rPr>
                    <w:del w:id="5821" w:author="mehmet poyrazer" w:date="2026-03-24T23:19:00Z" w16du:dateUtc="2026-03-24T20:19:00Z"/>
                  </w:rPr>
                </w:rPrChange>
              </w:rPr>
            </w:pPr>
            <w:del w:id="582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2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F29274" w14:textId="75501444" w:rsidR="00BD3522" w:rsidRPr="00C80BE4" w:rsidDel="001C4AFA" w:rsidRDefault="00BD3522">
            <w:pPr>
              <w:jc w:val="center"/>
              <w:rPr>
                <w:del w:id="5824" w:author="mehmet poyrazer" w:date="2026-03-24T23:19:00Z" w16du:dateUtc="2026-03-24T20:19:00Z"/>
                <w:sz w:val="20"/>
                <w:szCs w:val="20"/>
                <w:rPrChange w:id="5825" w:author="mehmet poyrazer" w:date="2026-03-24T21:46:00Z" w16du:dateUtc="2026-03-24T18:46:00Z">
                  <w:rPr>
                    <w:del w:id="5826" w:author="mehmet poyrazer" w:date="2026-03-24T23:19:00Z" w16du:dateUtc="2026-03-24T20:19:00Z"/>
                  </w:rPr>
                </w:rPrChange>
              </w:rPr>
            </w:pPr>
            <w:del w:id="582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2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205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E96142" w14:textId="09546622" w:rsidR="00BD3522" w:rsidRPr="00C80BE4" w:rsidDel="001C4AFA" w:rsidRDefault="00BD3522">
            <w:pPr>
              <w:jc w:val="center"/>
              <w:rPr>
                <w:del w:id="5829" w:author="mehmet poyrazer" w:date="2026-03-24T23:19:00Z" w16du:dateUtc="2026-03-24T20:19:00Z"/>
                <w:sz w:val="20"/>
                <w:szCs w:val="20"/>
                <w:rPrChange w:id="5830" w:author="mehmet poyrazer" w:date="2026-03-24T21:46:00Z" w16du:dateUtc="2026-03-24T18:46:00Z">
                  <w:rPr>
                    <w:del w:id="5831" w:author="mehmet poyrazer" w:date="2026-03-24T23:19:00Z" w16du:dateUtc="2026-03-24T20:19:00Z"/>
                  </w:rPr>
                </w:rPrChange>
              </w:rPr>
            </w:pPr>
            <w:del w:id="583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3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53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44D0DA" w14:textId="534E750E" w:rsidR="00BD3522" w:rsidRPr="00C80BE4" w:rsidDel="001C4AFA" w:rsidRDefault="00BD3522">
            <w:pPr>
              <w:jc w:val="center"/>
              <w:rPr>
                <w:del w:id="5834" w:author="mehmet poyrazer" w:date="2026-03-24T23:19:00Z" w16du:dateUtc="2026-03-24T20:19:00Z"/>
                <w:sz w:val="20"/>
                <w:szCs w:val="20"/>
                <w:rPrChange w:id="5835" w:author="mehmet poyrazer" w:date="2026-03-24T21:46:00Z" w16du:dateUtc="2026-03-24T18:46:00Z">
                  <w:rPr>
                    <w:del w:id="5836" w:author="mehmet poyrazer" w:date="2026-03-24T23:19:00Z" w16du:dateUtc="2026-03-24T20:19:00Z"/>
                  </w:rPr>
                </w:rPrChange>
              </w:rPr>
            </w:pPr>
            <w:del w:id="583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3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282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0D3E06" w14:textId="489BF03A" w:rsidR="00BD3522" w:rsidRPr="00C80BE4" w:rsidDel="001C4AFA" w:rsidRDefault="00BD3522">
            <w:pPr>
              <w:jc w:val="center"/>
              <w:rPr>
                <w:del w:id="5839" w:author="mehmet poyrazer" w:date="2026-03-24T23:19:00Z" w16du:dateUtc="2026-03-24T20:19:00Z"/>
                <w:sz w:val="20"/>
                <w:szCs w:val="20"/>
                <w:rPrChange w:id="5840" w:author="mehmet poyrazer" w:date="2026-03-24T21:46:00Z" w16du:dateUtc="2026-03-24T18:46:00Z">
                  <w:rPr>
                    <w:del w:id="5841" w:author="mehmet poyrazer" w:date="2026-03-24T23:19:00Z" w16du:dateUtc="2026-03-24T20:19:00Z"/>
                  </w:rPr>
                </w:rPrChange>
              </w:rPr>
            </w:pPr>
            <w:del w:id="584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4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75</w:delText>
              </w:r>
            </w:del>
          </w:p>
        </w:tc>
        <w:tc>
          <w:tcPr>
            <w:tcW w:w="1235" w:type="dxa"/>
          </w:tcPr>
          <w:p w14:paraId="6266C6E7" w14:textId="54A30AE5" w:rsidR="00BD3522" w:rsidRPr="00C80BE4" w:rsidDel="001C4AFA" w:rsidRDefault="00BD3522">
            <w:pPr>
              <w:jc w:val="center"/>
              <w:rPr>
                <w:del w:id="5844" w:author="mehmet poyrazer" w:date="2026-03-24T23:19:00Z" w16du:dateUtc="2026-03-24T20:19:00Z"/>
                <w:sz w:val="20"/>
                <w:szCs w:val="20"/>
                <w:rPrChange w:id="5845" w:author="mehmet poyrazer" w:date="2026-03-24T21:46:00Z" w16du:dateUtc="2026-03-24T18:46:00Z">
                  <w:rPr>
                    <w:del w:id="5846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5B6EC231" w14:textId="77777777" w:rsidTr="00E375B4">
        <w:trPr>
          <w:cantSplit/>
          <w:del w:id="5847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D2B7E0" w14:textId="3531B960" w:rsidR="00BD3522" w:rsidRPr="00C80BE4" w:rsidDel="001C4AFA" w:rsidRDefault="00BD3522">
            <w:pPr>
              <w:rPr>
                <w:del w:id="5848" w:author="mehmet poyrazer" w:date="2026-03-24T23:19:00Z" w16du:dateUtc="2026-03-24T20:19:00Z"/>
                <w:sz w:val="20"/>
                <w:szCs w:val="20"/>
                <w:rPrChange w:id="5849" w:author="mehmet poyrazer" w:date="2026-03-24T21:46:00Z" w16du:dateUtc="2026-03-24T18:46:00Z">
                  <w:rPr>
                    <w:del w:id="5850" w:author="mehmet poyrazer" w:date="2026-03-24T23:19:00Z" w16du:dateUtc="2026-03-24T20:19:00Z"/>
                  </w:rPr>
                </w:rPrChange>
              </w:rPr>
            </w:pPr>
            <w:del w:id="585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5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RETFound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E4DF79" w14:textId="7BC8B6DC" w:rsidR="00BD3522" w:rsidRPr="00C80BE4" w:rsidDel="001C4AFA" w:rsidRDefault="00BD3522">
            <w:pPr>
              <w:jc w:val="center"/>
              <w:rPr>
                <w:del w:id="5853" w:author="mehmet poyrazer" w:date="2026-03-24T23:19:00Z" w16du:dateUtc="2026-03-24T20:19:00Z"/>
                <w:sz w:val="20"/>
                <w:szCs w:val="20"/>
                <w:rPrChange w:id="5854" w:author="mehmet poyrazer" w:date="2026-03-24T21:46:00Z" w16du:dateUtc="2026-03-24T18:46:00Z">
                  <w:rPr>
                    <w:del w:id="5855" w:author="mehmet poyrazer" w:date="2026-03-24T23:19:00Z" w16du:dateUtc="2026-03-24T20:19:00Z"/>
                  </w:rPr>
                </w:rPrChange>
              </w:rPr>
            </w:pPr>
            <w:del w:id="585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5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5DE94B" w14:textId="783E87B6" w:rsidR="00BD3522" w:rsidRPr="00C80BE4" w:rsidDel="001C4AFA" w:rsidRDefault="00BD3522">
            <w:pPr>
              <w:jc w:val="center"/>
              <w:rPr>
                <w:del w:id="5858" w:author="mehmet poyrazer" w:date="2026-03-24T23:19:00Z" w16du:dateUtc="2026-03-24T20:19:00Z"/>
                <w:sz w:val="20"/>
                <w:szCs w:val="20"/>
                <w:rPrChange w:id="5859" w:author="mehmet poyrazer" w:date="2026-03-24T21:46:00Z" w16du:dateUtc="2026-03-24T18:46:00Z">
                  <w:rPr>
                    <w:del w:id="5860" w:author="mehmet poyrazer" w:date="2026-03-24T23:19:00Z" w16du:dateUtc="2026-03-24T20:19:00Z"/>
                  </w:rPr>
                </w:rPrChange>
              </w:rPr>
            </w:pPr>
            <w:del w:id="586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6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4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CBAEE6" w14:textId="3DF8B316" w:rsidR="00BD3522" w:rsidRPr="00C80BE4" w:rsidDel="001C4AFA" w:rsidRDefault="00BD3522">
            <w:pPr>
              <w:jc w:val="center"/>
              <w:rPr>
                <w:del w:id="5863" w:author="mehmet poyrazer" w:date="2026-03-24T23:19:00Z" w16du:dateUtc="2026-03-24T20:19:00Z"/>
                <w:sz w:val="20"/>
                <w:szCs w:val="20"/>
                <w:rPrChange w:id="5864" w:author="mehmet poyrazer" w:date="2026-03-24T21:46:00Z" w16du:dateUtc="2026-03-24T18:46:00Z">
                  <w:rPr>
                    <w:del w:id="5865" w:author="mehmet poyrazer" w:date="2026-03-24T23:19:00Z" w16du:dateUtc="2026-03-24T20:19:00Z"/>
                  </w:rPr>
                </w:rPrChange>
              </w:rPr>
            </w:pPr>
            <w:del w:id="586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6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.000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01806E" w14:textId="27415590" w:rsidR="00BD3522" w:rsidRPr="00C80BE4" w:rsidDel="001C4AFA" w:rsidRDefault="00BD3522">
            <w:pPr>
              <w:jc w:val="center"/>
              <w:rPr>
                <w:del w:id="5868" w:author="mehmet poyrazer" w:date="2026-03-24T23:19:00Z" w16du:dateUtc="2026-03-24T20:19:00Z"/>
                <w:sz w:val="20"/>
                <w:szCs w:val="20"/>
                <w:rPrChange w:id="5869" w:author="mehmet poyrazer" w:date="2026-03-24T21:46:00Z" w16du:dateUtc="2026-03-24T18:46:00Z">
                  <w:rPr>
                    <w:del w:id="5870" w:author="mehmet poyrazer" w:date="2026-03-24T23:19:00Z" w16du:dateUtc="2026-03-24T20:19:00Z"/>
                  </w:rPr>
                </w:rPrChange>
              </w:rPr>
            </w:pPr>
            <w:del w:id="587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7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29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A8AB63" w14:textId="06B6F93D" w:rsidR="00BD3522" w:rsidRPr="00C80BE4" w:rsidDel="001C4AFA" w:rsidRDefault="00BD3522">
            <w:pPr>
              <w:jc w:val="center"/>
              <w:rPr>
                <w:del w:id="5873" w:author="mehmet poyrazer" w:date="2026-03-24T23:19:00Z" w16du:dateUtc="2026-03-24T20:19:00Z"/>
                <w:sz w:val="20"/>
                <w:szCs w:val="20"/>
                <w:rPrChange w:id="5874" w:author="mehmet poyrazer" w:date="2026-03-24T21:46:00Z" w16du:dateUtc="2026-03-24T18:46:00Z">
                  <w:rPr>
                    <w:del w:id="5875" w:author="mehmet poyrazer" w:date="2026-03-24T23:19:00Z" w16du:dateUtc="2026-03-24T20:19:00Z"/>
                  </w:rPr>
                </w:rPrChange>
              </w:rPr>
            </w:pPr>
            <w:del w:id="587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7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56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C3F459" w14:textId="535FF0AB" w:rsidR="00BD3522" w:rsidRPr="00C80BE4" w:rsidDel="001C4AFA" w:rsidRDefault="00BD3522">
            <w:pPr>
              <w:jc w:val="center"/>
              <w:rPr>
                <w:del w:id="5878" w:author="mehmet poyrazer" w:date="2026-03-24T23:19:00Z" w16du:dateUtc="2026-03-24T20:19:00Z"/>
                <w:sz w:val="20"/>
                <w:szCs w:val="20"/>
                <w:rPrChange w:id="5879" w:author="mehmet poyrazer" w:date="2026-03-24T21:46:00Z" w16du:dateUtc="2026-03-24T18:46:00Z">
                  <w:rPr>
                    <w:del w:id="5880" w:author="mehmet poyrazer" w:date="2026-03-24T23:19:00Z" w16du:dateUtc="2026-03-24T20:19:00Z"/>
                  </w:rPr>
                </w:rPrChange>
              </w:rPr>
            </w:pPr>
            <w:del w:id="588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8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5</w:delText>
              </w:r>
            </w:del>
          </w:p>
        </w:tc>
        <w:tc>
          <w:tcPr>
            <w:tcW w:w="1235" w:type="dxa"/>
          </w:tcPr>
          <w:p w14:paraId="5AD6A25C" w14:textId="0B87D2CE" w:rsidR="00BD3522" w:rsidRPr="00C80BE4" w:rsidDel="001C4AFA" w:rsidRDefault="00BD3522">
            <w:pPr>
              <w:jc w:val="center"/>
              <w:rPr>
                <w:del w:id="5883" w:author="mehmet poyrazer" w:date="2026-03-24T23:19:00Z" w16du:dateUtc="2026-03-24T20:19:00Z"/>
                <w:sz w:val="20"/>
                <w:szCs w:val="20"/>
                <w:rPrChange w:id="5884" w:author="mehmet poyrazer" w:date="2026-03-24T21:46:00Z" w16du:dateUtc="2026-03-24T18:46:00Z">
                  <w:rPr>
                    <w:del w:id="5885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77AF6BA5" w14:textId="77777777" w:rsidTr="00E375B4">
        <w:trPr>
          <w:cantSplit/>
          <w:del w:id="5886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BF3DD6" w14:textId="7B194070" w:rsidR="00BD3522" w:rsidRPr="00C80BE4" w:rsidDel="001C4AFA" w:rsidRDefault="00BD3522">
            <w:pPr>
              <w:rPr>
                <w:del w:id="5887" w:author="mehmet poyrazer" w:date="2026-03-24T23:19:00Z" w16du:dateUtc="2026-03-24T20:19:00Z"/>
                <w:sz w:val="20"/>
                <w:szCs w:val="20"/>
                <w:rPrChange w:id="5888" w:author="mehmet poyrazer" w:date="2026-03-24T21:46:00Z" w16du:dateUtc="2026-03-24T18:46:00Z">
                  <w:rPr>
                    <w:del w:id="5889" w:author="mehmet poyrazer" w:date="2026-03-24T23:19:00Z" w16du:dateUtc="2026-03-24T20:19:00Z"/>
                  </w:rPr>
                </w:rPrChange>
              </w:rPr>
            </w:pPr>
            <w:del w:id="589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9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B42B37" w14:textId="6A87B2CC" w:rsidR="00BD3522" w:rsidRPr="00C80BE4" w:rsidDel="001C4AFA" w:rsidRDefault="00BD3522">
            <w:pPr>
              <w:jc w:val="center"/>
              <w:rPr>
                <w:del w:id="5892" w:author="mehmet poyrazer" w:date="2026-03-24T23:19:00Z" w16du:dateUtc="2026-03-24T20:19:00Z"/>
                <w:sz w:val="20"/>
                <w:szCs w:val="20"/>
                <w:rPrChange w:id="5893" w:author="mehmet poyrazer" w:date="2026-03-24T21:46:00Z" w16du:dateUtc="2026-03-24T18:46:00Z">
                  <w:rPr>
                    <w:del w:id="5894" w:author="mehmet poyrazer" w:date="2026-03-24T23:19:00Z" w16du:dateUtc="2026-03-24T20:19:00Z"/>
                  </w:rPr>
                </w:rPrChange>
              </w:rPr>
            </w:pPr>
            <w:del w:id="589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89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EA82BE" w14:textId="12797BA5" w:rsidR="00BD3522" w:rsidRPr="00C80BE4" w:rsidDel="001C4AFA" w:rsidRDefault="00BD3522">
            <w:pPr>
              <w:jc w:val="center"/>
              <w:rPr>
                <w:del w:id="5897" w:author="mehmet poyrazer" w:date="2026-03-24T23:19:00Z" w16du:dateUtc="2026-03-24T20:19:00Z"/>
                <w:sz w:val="20"/>
                <w:szCs w:val="20"/>
                <w:rPrChange w:id="5898" w:author="mehmet poyrazer" w:date="2026-03-24T21:46:00Z" w16du:dateUtc="2026-03-24T18:46:00Z">
                  <w:rPr>
                    <w:del w:id="5899" w:author="mehmet poyrazer" w:date="2026-03-24T23:19:00Z" w16du:dateUtc="2026-03-24T20:19:00Z"/>
                  </w:rPr>
                </w:rPrChange>
              </w:rPr>
            </w:pPr>
            <w:del w:id="590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0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A6A1D7" w14:textId="7A98979C" w:rsidR="00BD3522" w:rsidRPr="00C80BE4" w:rsidDel="001C4AFA" w:rsidRDefault="00BD3522">
            <w:pPr>
              <w:jc w:val="center"/>
              <w:rPr>
                <w:del w:id="5902" w:author="mehmet poyrazer" w:date="2026-03-24T23:19:00Z" w16du:dateUtc="2026-03-24T20:19:00Z"/>
                <w:sz w:val="20"/>
                <w:szCs w:val="20"/>
                <w:rPrChange w:id="5903" w:author="mehmet poyrazer" w:date="2026-03-24T21:46:00Z" w16du:dateUtc="2026-03-24T18:46:00Z">
                  <w:rPr>
                    <w:del w:id="5904" w:author="mehmet poyrazer" w:date="2026-03-24T23:19:00Z" w16du:dateUtc="2026-03-24T20:19:00Z"/>
                  </w:rPr>
                </w:rPrChange>
              </w:rPr>
            </w:pPr>
            <w:del w:id="590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0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75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9BBEBF" w14:textId="43A76237" w:rsidR="00BD3522" w:rsidRPr="00C80BE4" w:rsidDel="001C4AFA" w:rsidRDefault="00BD3522">
            <w:pPr>
              <w:jc w:val="center"/>
              <w:rPr>
                <w:del w:id="5907" w:author="mehmet poyrazer" w:date="2026-03-24T23:19:00Z" w16du:dateUtc="2026-03-24T20:19:00Z"/>
                <w:sz w:val="20"/>
                <w:szCs w:val="20"/>
                <w:rPrChange w:id="5908" w:author="mehmet poyrazer" w:date="2026-03-24T21:46:00Z" w16du:dateUtc="2026-03-24T18:46:00Z">
                  <w:rPr>
                    <w:del w:id="5909" w:author="mehmet poyrazer" w:date="2026-03-24T23:19:00Z" w16du:dateUtc="2026-03-24T20:19:00Z"/>
                  </w:rPr>
                </w:rPrChange>
              </w:rPr>
            </w:pPr>
            <w:del w:id="591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1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6</w:delText>
              </w:r>
            </w:del>
            <w:del w:id="5912" w:author="mehmet poyrazer" w:date="2026-03-22T22:59:00Z" w16du:dateUtc="2026-03-22T19:59:00Z">
              <w:r w:rsidRPr="00C80BE4" w:rsidDel="00B64A85">
                <w:rPr>
                  <w:sz w:val="20"/>
                  <w:szCs w:val="20"/>
                  <w:rPrChange w:id="591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7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F19927" w14:textId="2D0034B4" w:rsidR="00BD3522" w:rsidRPr="00C80BE4" w:rsidDel="001C4AFA" w:rsidRDefault="00BD3522">
            <w:pPr>
              <w:jc w:val="center"/>
              <w:rPr>
                <w:del w:id="5914" w:author="mehmet poyrazer" w:date="2026-03-24T23:19:00Z" w16du:dateUtc="2026-03-24T20:19:00Z"/>
                <w:sz w:val="20"/>
                <w:szCs w:val="20"/>
                <w:rPrChange w:id="5915" w:author="mehmet poyrazer" w:date="2026-03-24T21:46:00Z" w16du:dateUtc="2026-03-24T18:46:00Z">
                  <w:rPr>
                    <w:del w:id="5916" w:author="mehmet poyrazer" w:date="2026-03-24T23:19:00Z" w16du:dateUtc="2026-03-24T20:19:00Z"/>
                  </w:rPr>
                </w:rPrChange>
              </w:rPr>
            </w:pPr>
            <w:del w:id="591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1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7</w:delText>
              </w:r>
            </w:del>
            <w:del w:id="5919" w:author="mehmet poyrazer" w:date="2026-03-22T22:59:00Z" w16du:dateUtc="2026-03-22T19:59:00Z">
              <w:r w:rsidRPr="00C80BE4" w:rsidDel="00B64A85">
                <w:rPr>
                  <w:sz w:val="20"/>
                  <w:szCs w:val="20"/>
                  <w:rPrChange w:id="592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8D38FF" w14:textId="28890E53" w:rsidR="00BD3522" w:rsidRPr="00C80BE4" w:rsidDel="001C4AFA" w:rsidRDefault="00BD3522">
            <w:pPr>
              <w:jc w:val="center"/>
              <w:rPr>
                <w:del w:id="5921" w:author="mehmet poyrazer" w:date="2026-03-24T23:19:00Z" w16du:dateUtc="2026-03-24T20:19:00Z"/>
                <w:sz w:val="20"/>
                <w:szCs w:val="20"/>
                <w:rPrChange w:id="5922" w:author="mehmet poyrazer" w:date="2026-03-24T21:46:00Z" w16du:dateUtc="2026-03-24T18:46:00Z">
                  <w:rPr>
                    <w:del w:id="5923" w:author="mehmet poyrazer" w:date="2026-03-24T23:19:00Z" w16du:dateUtc="2026-03-24T20:19:00Z"/>
                  </w:rPr>
                </w:rPrChange>
              </w:rPr>
            </w:pPr>
            <w:del w:id="592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2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805</w:delText>
              </w:r>
            </w:del>
          </w:p>
        </w:tc>
        <w:tc>
          <w:tcPr>
            <w:tcW w:w="1235" w:type="dxa"/>
          </w:tcPr>
          <w:p w14:paraId="527B4758" w14:textId="2628079B" w:rsidR="00BD3522" w:rsidRPr="00C80BE4" w:rsidDel="001C4AFA" w:rsidRDefault="00BD3522">
            <w:pPr>
              <w:jc w:val="center"/>
              <w:rPr>
                <w:del w:id="5926" w:author="mehmet poyrazer" w:date="2026-03-24T23:19:00Z" w16du:dateUtc="2026-03-24T20:19:00Z"/>
                <w:sz w:val="20"/>
                <w:szCs w:val="20"/>
                <w:rPrChange w:id="5927" w:author="mehmet poyrazer" w:date="2026-03-24T21:46:00Z" w16du:dateUtc="2026-03-24T18:46:00Z">
                  <w:rPr>
                    <w:del w:id="5928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5CD77353" w14:textId="77777777" w:rsidTr="00E375B4">
        <w:trPr>
          <w:cantSplit/>
          <w:del w:id="5929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3C6DE4" w14:textId="3C47682D" w:rsidR="00BD3522" w:rsidRPr="00C80BE4" w:rsidDel="001C4AFA" w:rsidRDefault="00BD3522">
            <w:pPr>
              <w:rPr>
                <w:del w:id="5930" w:author="mehmet poyrazer" w:date="2026-03-24T23:19:00Z" w16du:dateUtc="2026-03-24T20:19:00Z"/>
                <w:sz w:val="20"/>
                <w:szCs w:val="20"/>
                <w:rPrChange w:id="5931" w:author="mehmet poyrazer" w:date="2026-03-24T21:46:00Z" w16du:dateUtc="2026-03-24T18:46:00Z">
                  <w:rPr>
                    <w:del w:id="5932" w:author="mehmet poyrazer" w:date="2026-03-24T23:19:00Z" w16du:dateUtc="2026-03-24T20:19:00Z"/>
                  </w:rPr>
                </w:rPrChange>
              </w:rPr>
            </w:pPr>
            <w:del w:id="593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3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5098B9" w14:textId="7B369EA7" w:rsidR="00BD3522" w:rsidRPr="00C80BE4" w:rsidDel="001C4AFA" w:rsidRDefault="00BD3522">
            <w:pPr>
              <w:jc w:val="center"/>
              <w:rPr>
                <w:del w:id="5935" w:author="mehmet poyrazer" w:date="2026-03-24T23:19:00Z" w16du:dateUtc="2026-03-24T20:19:00Z"/>
                <w:sz w:val="20"/>
                <w:szCs w:val="20"/>
                <w:rPrChange w:id="5936" w:author="mehmet poyrazer" w:date="2026-03-24T21:46:00Z" w16du:dateUtc="2026-03-24T18:46:00Z">
                  <w:rPr>
                    <w:del w:id="5937" w:author="mehmet poyrazer" w:date="2026-03-24T23:19:00Z" w16du:dateUtc="2026-03-24T20:19:00Z"/>
                  </w:rPr>
                </w:rPrChange>
              </w:rPr>
            </w:pPr>
            <w:del w:id="593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3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FFC355" w14:textId="0EA9E15A" w:rsidR="00BD3522" w:rsidRPr="00C80BE4" w:rsidDel="001C4AFA" w:rsidRDefault="00BD3522">
            <w:pPr>
              <w:jc w:val="center"/>
              <w:rPr>
                <w:del w:id="5940" w:author="mehmet poyrazer" w:date="2026-03-24T23:19:00Z" w16du:dateUtc="2026-03-24T20:19:00Z"/>
                <w:sz w:val="20"/>
                <w:szCs w:val="20"/>
                <w:rPrChange w:id="5941" w:author="mehmet poyrazer" w:date="2026-03-24T21:46:00Z" w16du:dateUtc="2026-03-24T18:46:00Z">
                  <w:rPr>
                    <w:del w:id="5942" w:author="mehmet poyrazer" w:date="2026-03-24T23:19:00Z" w16du:dateUtc="2026-03-24T20:19:00Z"/>
                  </w:rPr>
                </w:rPrChange>
              </w:rPr>
            </w:pPr>
            <w:del w:id="594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4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F54A59" w14:textId="0E49F5ED" w:rsidR="00BD3522" w:rsidRPr="00C80BE4" w:rsidDel="001C4AFA" w:rsidRDefault="00BD3522">
            <w:pPr>
              <w:jc w:val="center"/>
              <w:rPr>
                <w:del w:id="5945" w:author="mehmet poyrazer" w:date="2026-03-24T23:19:00Z" w16du:dateUtc="2026-03-24T20:19:00Z"/>
                <w:sz w:val="20"/>
                <w:szCs w:val="20"/>
                <w:rPrChange w:id="5946" w:author="mehmet poyrazer" w:date="2026-03-24T21:46:00Z" w16du:dateUtc="2026-03-24T18:46:00Z">
                  <w:rPr>
                    <w:del w:id="5947" w:author="mehmet poyrazer" w:date="2026-03-24T23:19:00Z" w16du:dateUtc="2026-03-24T20:19:00Z"/>
                  </w:rPr>
                </w:rPrChange>
              </w:rPr>
            </w:pPr>
            <w:del w:id="594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4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5</w:delText>
              </w:r>
            </w:del>
            <w:del w:id="5950" w:author="mehmet poyrazer" w:date="2026-03-22T22:59:00Z" w16du:dateUtc="2026-03-22T19:59:00Z">
              <w:r w:rsidRPr="00C80BE4" w:rsidDel="001047CF">
                <w:rPr>
                  <w:sz w:val="20"/>
                  <w:szCs w:val="20"/>
                  <w:rPrChange w:id="595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68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323A8F" w14:textId="1AA2EDC3" w:rsidR="00BD3522" w:rsidRPr="00C80BE4" w:rsidDel="001C4AFA" w:rsidRDefault="00BD3522">
            <w:pPr>
              <w:jc w:val="center"/>
              <w:rPr>
                <w:del w:id="5952" w:author="mehmet poyrazer" w:date="2026-03-24T23:19:00Z" w16du:dateUtc="2026-03-24T20:19:00Z"/>
                <w:sz w:val="20"/>
                <w:szCs w:val="20"/>
                <w:rPrChange w:id="5953" w:author="mehmet poyrazer" w:date="2026-03-24T21:46:00Z" w16du:dateUtc="2026-03-24T18:46:00Z">
                  <w:rPr>
                    <w:del w:id="5954" w:author="mehmet poyrazer" w:date="2026-03-24T23:19:00Z" w16du:dateUtc="2026-03-24T20:19:00Z"/>
                  </w:rPr>
                </w:rPrChange>
              </w:rPr>
            </w:pPr>
            <w:del w:id="595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5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</w:delText>
              </w:r>
            </w:del>
            <w:del w:id="5957" w:author="mehmet poyrazer" w:date="2026-03-22T22:59:00Z" w16du:dateUtc="2026-03-22T19:59:00Z">
              <w:r w:rsidRPr="00C80BE4" w:rsidDel="001047CF">
                <w:rPr>
                  <w:sz w:val="20"/>
                  <w:szCs w:val="20"/>
                  <w:rPrChange w:id="595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92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FD4E19" w14:textId="39D539B0" w:rsidR="00BD3522" w:rsidRPr="00C80BE4" w:rsidDel="001C4AFA" w:rsidRDefault="00BD3522">
            <w:pPr>
              <w:jc w:val="center"/>
              <w:rPr>
                <w:del w:id="5959" w:author="mehmet poyrazer" w:date="2026-03-24T23:19:00Z" w16du:dateUtc="2026-03-24T20:19:00Z"/>
                <w:sz w:val="20"/>
                <w:szCs w:val="20"/>
                <w:rPrChange w:id="5960" w:author="mehmet poyrazer" w:date="2026-03-24T21:46:00Z" w16du:dateUtc="2026-03-24T18:46:00Z">
                  <w:rPr>
                    <w:del w:id="5961" w:author="mehmet poyrazer" w:date="2026-03-24T23:19:00Z" w16du:dateUtc="2026-03-24T20:19:00Z"/>
                  </w:rPr>
                </w:rPrChange>
              </w:rPr>
            </w:pPr>
            <w:del w:id="596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6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2</w:delText>
              </w:r>
            </w:del>
            <w:del w:id="5964" w:author="mehmet poyrazer" w:date="2026-03-22T22:59:00Z" w16du:dateUtc="2026-03-22T19:59:00Z">
              <w:r w:rsidRPr="00C80BE4" w:rsidDel="001047CF">
                <w:rPr>
                  <w:sz w:val="20"/>
                  <w:szCs w:val="20"/>
                  <w:rPrChange w:id="596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4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AA003A" w14:textId="25ACB67A" w:rsidR="00BD3522" w:rsidRPr="00C80BE4" w:rsidDel="001C4AFA" w:rsidRDefault="00BD3522">
            <w:pPr>
              <w:jc w:val="center"/>
              <w:rPr>
                <w:del w:id="5966" w:author="mehmet poyrazer" w:date="2026-03-24T23:19:00Z" w16du:dateUtc="2026-03-24T20:19:00Z"/>
                <w:sz w:val="20"/>
                <w:szCs w:val="20"/>
                <w:rPrChange w:id="5967" w:author="mehmet poyrazer" w:date="2026-03-24T21:46:00Z" w16du:dateUtc="2026-03-24T18:46:00Z">
                  <w:rPr>
                    <w:del w:id="5968" w:author="mehmet poyrazer" w:date="2026-03-24T23:19:00Z" w16du:dateUtc="2026-03-24T20:19:00Z"/>
                  </w:rPr>
                </w:rPrChange>
              </w:rPr>
            </w:pPr>
            <w:del w:id="596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7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70</w:delText>
              </w:r>
            </w:del>
          </w:p>
        </w:tc>
        <w:tc>
          <w:tcPr>
            <w:tcW w:w="1235" w:type="dxa"/>
          </w:tcPr>
          <w:p w14:paraId="4AE92235" w14:textId="7028D2F5" w:rsidR="00BD3522" w:rsidRPr="00C80BE4" w:rsidDel="001C4AFA" w:rsidRDefault="00BD3522">
            <w:pPr>
              <w:jc w:val="center"/>
              <w:rPr>
                <w:del w:id="5971" w:author="mehmet poyrazer" w:date="2026-03-24T23:19:00Z" w16du:dateUtc="2026-03-24T20:19:00Z"/>
                <w:sz w:val="20"/>
                <w:szCs w:val="20"/>
                <w:rPrChange w:id="5972" w:author="mehmet poyrazer" w:date="2026-03-24T21:46:00Z" w16du:dateUtc="2026-03-24T18:46:00Z">
                  <w:rPr>
                    <w:del w:id="5973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3F30A696" w14:textId="77777777" w:rsidTr="00E375B4">
        <w:trPr>
          <w:cantSplit/>
          <w:del w:id="5974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42ECE9" w14:textId="3E8A979C" w:rsidR="00BD3522" w:rsidRPr="00C80BE4" w:rsidDel="001C4AFA" w:rsidRDefault="00BD3522">
            <w:pPr>
              <w:rPr>
                <w:del w:id="5975" w:author="mehmet poyrazer" w:date="2026-03-24T23:19:00Z" w16du:dateUtc="2026-03-24T20:19:00Z"/>
                <w:sz w:val="20"/>
                <w:szCs w:val="20"/>
                <w:rPrChange w:id="5976" w:author="mehmet poyrazer" w:date="2026-03-24T21:46:00Z" w16du:dateUtc="2026-03-24T18:46:00Z">
                  <w:rPr>
                    <w:del w:id="5977" w:author="mehmet poyrazer" w:date="2026-03-24T23:19:00Z" w16du:dateUtc="2026-03-24T20:19:00Z"/>
                  </w:rPr>
                </w:rPrChange>
              </w:rPr>
            </w:pPr>
            <w:del w:id="597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7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87A50D" w14:textId="6F533BB0" w:rsidR="00BD3522" w:rsidRPr="00C80BE4" w:rsidDel="001C4AFA" w:rsidRDefault="00BD3522">
            <w:pPr>
              <w:jc w:val="center"/>
              <w:rPr>
                <w:del w:id="5980" w:author="mehmet poyrazer" w:date="2026-03-24T23:19:00Z" w16du:dateUtc="2026-03-24T20:19:00Z"/>
                <w:sz w:val="20"/>
                <w:szCs w:val="20"/>
                <w:rPrChange w:id="5981" w:author="mehmet poyrazer" w:date="2026-03-24T21:46:00Z" w16du:dateUtc="2026-03-24T18:46:00Z">
                  <w:rPr>
                    <w:del w:id="5982" w:author="mehmet poyrazer" w:date="2026-03-24T23:19:00Z" w16du:dateUtc="2026-03-24T20:19:00Z"/>
                  </w:rPr>
                </w:rPrChange>
              </w:rPr>
            </w:pPr>
            <w:del w:id="598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8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D3A7AE" w14:textId="2E1B85C3" w:rsidR="00BD3522" w:rsidRPr="00C80BE4" w:rsidDel="001C4AFA" w:rsidRDefault="00BD3522">
            <w:pPr>
              <w:jc w:val="center"/>
              <w:rPr>
                <w:del w:id="5985" w:author="mehmet poyrazer" w:date="2026-03-24T23:19:00Z" w16du:dateUtc="2026-03-24T20:19:00Z"/>
                <w:sz w:val="20"/>
                <w:szCs w:val="20"/>
                <w:rPrChange w:id="5986" w:author="mehmet poyrazer" w:date="2026-03-24T21:46:00Z" w16du:dateUtc="2026-03-24T18:46:00Z">
                  <w:rPr>
                    <w:del w:id="5987" w:author="mehmet poyrazer" w:date="2026-03-24T23:19:00Z" w16du:dateUtc="2026-03-24T20:19:00Z"/>
                  </w:rPr>
                </w:rPrChange>
              </w:rPr>
            </w:pPr>
            <w:del w:id="598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8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D4B4BF" w14:textId="744D2565" w:rsidR="00BD3522" w:rsidRPr="00C80BE4" w:rsidDel="001C4AFA" w:rsidRDefault="00BD3522">
            <w:pPr>
              <w:jc w:val="center"/>
              <w:rPr>
                <w:del w:id="5990" w:author="mehmet poyrazer" w:date="2026-03-24T23:19:00Z" w16du:dateUtc="2026-03-24T20:19:00Z"/>
                <w:sz w:val="20"/>
                <w:szCs w:val="20"/>
                <w:rPrChange w:id="5991" w:author="mehmet poyrazer" w:date="2026-03-24T21:46:00Z" w16du:dateUtc="2026-03-24T18:46:00Z">
                  <w:rPr>
                    <w:del w:id="5992" w:author="mehmet poyrazer" w:date="2026-03-24T23:19:00Z" w16du:dateUtc="2026-03-24T20:19:00Z"/>
                  </w:rPr>
                </w:rPrChange>
              </w:rPr>
            </w:pPr>
            <w:del w:id="599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9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40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26EB03" w14:textId="21B2EE12" w:rsidR="00BD3522" w:rsidRPr="00C80BE4" w:rsidDel="001C4AFA" w:rsidRDefault="00BD3522">
            <w:pPr>
              <w:jc w:val="center"/>
              <w:rPr>
                <w:del w:id="5995" w:author="mehmet poyrazer" w:date="2026-03-24T23:19:00Z" w16du:dateUtc="2026-03-24T20:19:00Z"/>
                <w:sz w:val="20"/>
                <w:szCs w:val="20"/>
                <w:rPrChange w:id="5996" w:author="mehmet poyrazer" w:date="2026-03-24T21:46:00Z" w16du:dateUtc="2026-03-24T18:46:00Z">
                  <w:rPr>
                    <w:del w:id="5997" w:author="mehmet poyrazer" w:date="2026-03-24T23:19:00Z" w16du:dateUtc="2026-03-24T20:19:00Z"/>
                  </w:rPr>
                </w:rPrChange>
              </w:rPr>
            </w:pPr>
            <w:del w:id="599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599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</w:delText>
              </w:r>
            </w:del>
            <w:del w:id="6000" w:author="mehmet poyrazer" w:date="2026-03-22T23:00:00Z" w16du:dateUtc="2026-03-22T20:00:00Z">
              <w:r w:rsidRPr="00C80BE4" w:rsidDel="001047CF">
                <w:rPr>
                  <w:sz w:val="20"/>
                  <w:szCs w:val="20"/>
                  <w:rPrChange w:id="600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57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12B406" w14:textId="6A0D52A3" w:rsidR="00BD3522" w:rsidRPr="00C80BE4" w:rsidDel="001C4AFA" w:rsidRDefault="00BD3522">
            <w:pPr>
              <w:jc w:val="center"/>
              <w:rPr>
                <w:del w:id="6002" w:author="mehmet poyrazer" w:date="2026-03-24T23:19:00Z" w16du:dateUtc="2026-03-24T20:19:00Z"/>
                <w:sz w:val="20"/>
                <w:szCs w:val="20"/>
                <w:rPrChange w:id="6003" w:author="mehmet poyrazer" w:date="2026-03-24T21:46:00Z" w16du:dateUtc="2026-03-24T18:46:00Z">
                  <w:rPr>
                    <w:del w:id="6004" w:author="mehmet poyrazer" w:date="2026-03-24T23:19:00Z" w16du:dateUtc="2026-03-24T20:19:00Z"/>
                  </w:rPr>
                </w:rPrChange>
              </w:rPr>
            </w:pPr>
            <w:del w:id="600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0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</w:delText>
              </w:r>
            </w:del>
            <w:del w:id="6007" w:author="mehmet poyrazer" w:date="2026-03-22T23:00:00Z" w16du:dateUtc="2026-03-22T20:00:00Z">
              <w:r w:rsidRPr="00C80BE4" w:rsidDel="009E1B8B">
                <w:rPr>
                  <w:sz w:val="20"/>
                  <w:szCs w:val="20"/>
                  <w:rPrChange w:id="600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696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910D2A" w14:textId="4ACC591B" w:rsidR="00BD3522" w:rsidRPr="00C80BE4" w:rsidDel="001C4AFA" w:rsidRDefault="00BD3522">
            <w:pPr>
              <w:jc w:val="center"/>
              <w:rPr>
                <w:del w:id="6009" w:author="mehmet poyrazer" w:date="2026-03-24T23:19:00Z" w16du:dateUtc="2026-03-24T20:19:00Z"/>
                <w:sz w:val="20"/>
                <w:szCs w:val="20"/>
                <w:rPrChange w:id="6010" w:author="mehmet poyrazer" w:date="2026-03-24T21:46:00Z" w16du:dateUtc="2026-03-24T18:46:00Z">
                  <w:rPr>
                    <w:del w:id="6011" w:author="mehmet poyrazer" w:date="2026-03-24T23:19:00Z" w16du:dateUtc="2026-03-24T20:19:00Z"/>
                  </w:rPr>
                </w:rPrChange>
              </w:rPr>
            </w:pPr>
            <w:del w:id="601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1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999</w:delText>
              </w:r>
            </w:del>
          </w:p>
        </w:tc>
        <w:tc>
          <w:tcPr>
            <w:tcW w:w="1235" w:type="dxa"/>
          </w:tcPr>
          <w:p w14:paraId="465E545E" w14:textId="7478C0ED" w:rsidR="00BD3522" w:rsidRPr="00C80BE4" w:rsidDel="001C4AFA" w:rsidRDefault="00BD3522">
            <w:pPr>
              <w:jc w:val="center"/>
              <w:rPr>
                <w:del w:id="6014" w:author="mehmet poyrazer" w:date="2026-03-24T23:19:00Z" w16du:dateUtc="2026-03-24T20:19:00Z"/>
                <w:sz w:val="20"/>
                <w:szCs w:val="20"/>
                <w:rPrChange w:id="6015" w:author="mehmet poyrazer" w:date="2026-03-24T21:46:00Z" w16du:dateUtc="2026-03-24T18:46:00Z">
                  <w:rPr>
                    <w:del w:id="6016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6424CE2C" w14:textId="77777777" w:rsidTr="00E375B4">
        <w:trPr>
          <w:cantSplit/>
          <w:del w:id="6017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385D25" w14:textId="7013F737" w:rsidR="00BD3522" w:rsidRPr="00C80BE4" w:rsidDel="001C4AFA" w:rsidRDefault="00BD3522">
            <w:pPr>
              <w:rPr>
                <w:del w:id="6018" w:author="mehmet poyrazer" w:date="2026-03-24T23:19:00Z" w16du:dateUtc="2026-03-24T20:19:00Z"/>
                <w:sz w:val="20"/>
                <w:szCs w:val="20"/>
                <w:rPrChange w:id="6019" w:author="mehmet poyrazer" w:date="2026-03-24T21:46:00Z" w16du:dateUtc="2026-03-24T18:46:00Z">
                  <w:rPr>
                    <w:del w:id="6020" w:author="mehmet poyrazer" w:date="2026-03-24T23:19:00Z" w16du:dateUtc="2026-03-24T20:19:00Z"/>
                  </w:rPr>
                </w:rPrChange>
              </w:rPr>
            </w:pPr>
            <w:del w:id="602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2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5A49DC" w14:textId="1F800C64" w:rsidR="00BD3522" w:rsidRPr="00C80BE4" w:rsidDel="001C4AFA" w:rsidRDefault="00BD3522">
            <w:pPr>
              <w:jc w:val="center"/>
              <w:rPr>
                <w:del w:id="6023" w:author="mehmet poyrazer" w:date="2026-03-24T23:19:00Z" w16du:dateUtc="2026-03-24T20:19:00Z"/>
                <w:sz w:val="20"/>
                <w:szCs w:val="20"/>
                <w:rPrChange w:id="6024" w:author="mehmet poyrazer" w:date="2026-03-24T21:46:00Z" w16du:dateUtc="2026-03-24T18:46:00Z">
                  <w:rPr>
                    <w:del w:id="6025" w:author="mehmet poyrazer" w:date="2026-03-24T23:19:00Z" w16du:dateUtc="2026-03-24T20:19:00Z"/>
                  </w:rPr>
                </w:rPrChange>
              </w:rPr>
            </w:pPr>
            <w:del w:id="602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2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D0223C" w14:textId="4C6263ED" w:rsidR="00BD3522" w:rsidRPr="00C80BE4" w:rsidDel="001C4AFA" w:rsidRDefault="00BD3522">
            <w:pPr>
              <w:jc w:val="center"/>
              <w:rPr>
                <w:del w:id="6028" w:author="mehmet poyrazer" w:date="2026-03-24T23:19:00Z" w16du:dateUtc="2026-03-24T20:19:00Z"/>
                <w:sz w:val="20"/>
                <w:szCs w:val="20"/>
                <w:rPrChange w:id="6029" w:author="mehmet poyrazer" w:date="2026-03-24T21:46:00Z" w16du:dateUtc="2026-03-24T18:46:00Z">
                  <w:rPr>
                    <w:del w:id="6030" w:author="mehmet poyrazer" w:date="2026-03-24T23:19:00Z" w16du:dateUtc="2026-03-24T20:19:00Z"/>
                  </w:rPr>
                </w:rPrChange>
              </w:rPr>
            </w:pPr>
            <w:del w:id="603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3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BE432C" w14:textId="2A81574E" w:rsidR="00BD3522" w:rsidRPr="00C80BE4" w:rsidDel="001C4AFA" w:rsidRDefault="00BD3522">
            <w:pPr>
              <w:jc w:val="center"/>
              <w:rPr>
                <w:del w:id="6033" w:author="mehmet poyrazer" w:date="2026-03-24T23:19:00Z" w16du:dateUtc="2026-03-24T20:19:00Z"/>
                <w:sz w:val="20"/>
                <w:szCs w:val="20"/>
                <w:rPrChange w:id="6034" w:author="mehmet poyrazer" w:date="2026-03-24T21:46:00Z" w16du:dateUtc="2026-03-24T18:46:00Z">
                  <w:rPr>
                    <w:del w:id="6035" w:author="mehmet poyrazer" w:date="2026-03-24T23:19:00Z" w16du:dateUtc="2026-03-24T20:19:00Z"/>
                  </w:rPr>
                </w:rPrChange>
              </w:rPr>
            </w:pPr>
            <w:del w:id="603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3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</w:delText>
              </w:r>
            </w:del>
            <w:del w:id="6038" w:author="mehmet poyrazer" w:date="2026-03-22T23:00:00Z" w16du:dateUtc="2026-03-22T20:00:00Z">
              <w:r w:rsidRPr="00C80BE4" w:rsidDel="009E1B8B">
                <w:rPr>
                  <w:sz w:val="20"/>
                  <w:szCs w:val="20"/>
                  <w:rPrChange w:id="603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77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23ADB3" w14:textId="5C30ED4E" w:rsidR="00BD3522" w:rsidRPr="00C80BE4" w:rsidDel="001C4AFA" w:rsidRDefault="00BD3522">
            <w:pPr>
              <w:jc w:val="center"/>
              <w:rPr>
                <w:del w:id="6040" w:author="mehmet poyrazer" w:date="2026-03-24T23:19:00Z" w16du:dateUtc="2026-03-24T20:19:00Z"/>
                <w:sz w:val="20"/>
                <w:szCs w:val="20"/>
                <w:rPrChange w:id="6041" w:author="mehmet poyrazer" w:date="2026-03-24T21:46:00Z" w16du:dateUtc="2026-03-24T18:46:00Z">
                  <w:rPr>
                    <w:del w:id="6042" w:author="mehmet poyrazer" w:date="2026-03-24T23:19:00Z" w16du:dateUtc="2026-03-24T20:19:00Z"/>
                  </w:rPr>
                </w:rPrChange>
              </w:rPr>
            </w:pPr>
            <w:del w:id="604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4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508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CB8723" w14:textId="3506D762" w:rsidR="00BD3522" w:rsidRPr="00C80BE4" w:rsidDel="001C4AFA" w:rsidRDefault="00BD3522">
            <w:pPr>
              <w:jc w:val="center"/>
              <w:rPr>
                <w:del w:id="6045" w:author="mehmet poyrazer" w:date="2026-03-24T23:19:00Z" w16du:dateUtc="2026-03-24T20:19:00Z"/>
                <w:sz w:val="20"/>
                <w:szCs w:val="20"/>
                <w:rPrChange w:id="6046" w:author="mehmet poyrazer" w:date="2026-03-24T21:46:00Z" w16du:dateUtc="2026-03-24T18:46:00Z">
                  <w:rPr>
                    <w:del w:id="6047" w:author="mehmet poyrazer" w:date="2026-03-24T23:19:00Z" w16du:dateUtc="2026-03-24T20:19:00Z"/>
                  </w:rPr>
                </w:rPrChange>
              </w:rPr>
            </w:pPr>
            <w:del w:id="604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4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</w:delText>
              </w:r>
            </w:del>
            <w:del w:id="6050" w:author="mehmet poyrazer" w:date="2026-03-22T23:01:00Z" w16du:dateUtc="2026-03-22T20:01:00Z">
              <w:r w:rsidRPr="00C80BE4" w:rsidDel="00A20D6A">
                <w:rPr>
                  <w:sz w:val="20"/>
                  <w:szCs w:val="20"/>
                  <w:rPrChange w:id="605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3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0C451F" w14:textId="209FEAF8" w:rsidR="00BD3522" w:rsidRPr="00C80BE4" w:rsidDel="001C4AFA" w:rsidRDefault="00BD3522">
            <w:pPr>
              <w:jc w:val="center"/>
              <w:rPr>
                <w:del w:id="6052" w:author="mehmet poyrazer" w:date="2026-03-24T23:19:00Z" w16du:dateUtc="2026-03-24T20:19:00Z"/>
                <w:sz w:val="20"/>
                <w:szCs w:val="20"/>
                <w:rPrChange w:id="6053" w:author="mehmet poyrazer" w:date="2026-03-24T21:46:00Z" w16du:dateUtc="2026-03-24T18:46:00Z">
                  <w:rPr>
                    <w:del w:id="6054" w:author="mehmet poyrazer" w:date="2026-03-24T23:19:00Z" w16du:dateUtc="2026-03-24T20:19:00Z"/>
                  </w:rPr>
                </w:rPrChange>
              </w:rPr>
            </w:pPr>
            <w:del w:id="605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5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93</w:delText>
              </w:r>
            </w:del>
          </w:p>
        </w:tc>
        <w:tc>
          <w:tcPr>
            <w:tcW w:w="1235" w:type="dxa"/>
          </w:tcPr>
          <w:p w14:paraId="2BA0127E" w14:textId="290AD6EF" w:rsidR="00BD3522" w:rsidRPr="00C80BE4" w:rsidDel="001C4AFA" w:rsidRDefault="00BD3522">
            <w:pPr>
              <w:jc w:val="center"/>
              <w:rPr>
                <w:del w:id="6057" w:author="mehmet poyrazer" w:date="2026-03-24T23:19:00Z" w16du:dateUtc="2026-03-24T20:19:00Z"/>
                <w:sz w:val="20"/>
                <w:szCs w:val="20"/>
                <w:rPrChange w:id="6058" w:author="mehmet poyrazer" w:date="2026-03-24T21:46:00Z" w16du:dateUtc="2026-03-24T18:46:00Z">
                  <w:rPr>
                    <w:del w:id="6059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50B6E062" w14:textId="77777777" w:rsidTr="00E375B4">
        <w:trPr>
          <w:cantSplit/>
          <w:del w:id="6060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CA7C41" w14:textId="68DBCCB6" w:rsidR="00BD3522" w:rsidRPr="00C80BE4" w:rsidDel="001C4AFA" w:rsidRDefault="00BD3522">
            <w:pPr>
              <w:rPr>
                <w:del w:id="6061" w:author="mehmet poyrazer" w:date="2026-03-24T23:19:00Z" w16du:dateUtc="2026-03-24T20:19:00Z"/>
                <w:sz w:val="20"/>
                <w:szCs w:val="20"/>
                <w:rPrChange w:id="6062" w:author="mehmet poyrazer" w:date="2026-03-24T21:46:00Z" w16du:dateUtc="2026-03-24T18:46:00Z">
                  <w:rPr>
                    <w:del w:id="6063" w:author="mehmet poyrazer" w:date="2026-03-24T23:19:00Z" w16du:dateUtc="2026-03-24T20:19:00Z"/>
                  </w:rPr>
                </w:rPrChange>
              </w:rPr>
            </w:pPr>
            <w:del w:id="606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6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0DA21A" w14:textId="40312244" w:rsidR="00BD3522" w:rsidRPr="00C80BE4" w:rsidDel="001C4AFA" w:rsidRDefault="00BD3522">
            <w:pPr>
              <w:jc w:val="center"/>
              <w:rPr>
                <w:del w:id="6066" w:author="mehmet poyrazer" w:date="2026-03-24T23:19:00Z" w16du:dateUtc="2026-03-24T20:19:00Z"/>
                <w:sz w:val="20"/>
                <w:szCs w:val="20"/>
                <w:rPrChange w:id="6067" w:author="mehmet poyrazer" w:date="2026-03-24T21:46:00Z" w16du:dateUtc="2026-03-24T18:46:00Z">
                  <w:rPr>
                    <w:del w:id="6068" w:author="mehmet poyrazer" w:date="2026-03-24T23:19:00Z" w16du:dateUtc="2026-03-24T20:19:00Z"/>
                  </w:rPr>
                </w:rPrChange>
              </w:rPr>
            </w:pPr>
            <w:del w:id="606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7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Dev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10AD25" w14:textId="667F3320" w:rsidR="00BD3522" w:rsidRPr="00C80BE4" w:rsidDel="001C4AFA" w:rsidRDefault="00BD3522">
            <w:pPr>
              <w:jc w:val="center"/>
              <w:rPr>
                <w:del w:id="6071" w:author="mehmet poyrazer" w:date="2026-03-24T23:19:00Z" w16du:dateUtc="2026-03-24T20:19:00Z"/>
                <w:sz w:val="20"/>
                <w:szCs w:val="20"/>
                <w:rPrChange w:id="6072" w:author="mehmet poyrazer" w:date="2026-03-24T21:46:00Z" w16du:dateUtc="2026-03-24T18:46:00Z">
                  <w:rPr>
                    <w:del w:id="6073" w:author="mehmet poyrazer" w:date="2026-03-24T23:19:00Z" w16du:dateUtc="2026-03-24T20:19:00Z"/>
                  </w:rPr>
                </w:rPrChange>
              </w:rPr>
            </w:pPr>
            <w:del w:id="607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7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4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CF14EC" w14:textId="4173F2F6" w:rsidR="00BD3522" w:rsidRPr="00C80BE4" w:rsidDel="001C4AFA" w:rsidRDefault="00BD3522">
            <w:pPr>
              <w:jc w:val="center"/>
              <w:rPr>
                <w:del w:id="6076" w:author="mehmet poyrazer" w:date="2026-03-24T23:19:00Z" w16du:dateUtc="2026-03-24T20:19:00Z"/>
                <w:sz w:val="20"/>
                <w:szCs w:val="20"/>
                <w:rPrChange w:id="6077" w:author="mehmet poyrazer" w:date="2026-03-24T21:46:00Z" w16du:dateUtc="2026-03-24T18:46:00Z">
                  <w:rPr>
                    <w:del w:id="6078" w:author="mehmet poyrazer" w:date="2026-03-24T23:19:00Z" w16du:dateUtc="2026-03-24T20:19:00Z"/>
                  </w:rPr>
                </w:rPrChange>
              </w:rPr>
            </w:pPr>
            <w:del w:id="607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8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</w:delText>
              </w:r>
            </w:del>
            <w:del w:id="6081" w:author="mehmet poyrazer" w:date="2026-03-22T23:01:00Z" w16du:dateUtc="2026-03-22T20:01:00Z">
              <w:r w:rsidRPr="00C80BE4" w:rsidDel="00A73797">
                <w:rPr>
                  <w:sz w:val="20"/>
                  <w:szCs w:val="20"/>
                  <w:rPrChange w:id="608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4</w:delText>
              </w:r>
              <w:r w:rsidRPr="00C80BE4" w:rsidDel="00A20D6A">
                <w:rPr>
                  <w:sz w:val="20"/>
                  <w:szCs w:val="20"/>
                  <w:rPrChange w:id="608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96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626938" w14:textId="6ABC0303" w:rsidR="00BD3522" w:rsidRPr="00C80BE4" w:rsidDel="001C4AFA" w:rsidRDefault="00BD3522">
            <w:pPr>
              <w:jc w:val="center"/>
              <w:rPr>
                <w:del w:id="6084" w:author="mehmet poyrazer" w:date="2026-03-24T23:19:00Z" w16du:dateUtc="2026-03-24T20:19:00Z"/>
                <w:sz w:val="20"/>
                <w:szCs w:val="20"/>
                <w:rPrChange w:id="6085" w:author="mehmet poyrazer" w:date="2026-03-24T21:46:00Z" w16du:dateUtc="2026-03-24T18:46:00Z">
                  <w:rPr>
                    <w:del w:id="6086" w:author="mehmet poyrazer" w:date="2026-03-24T23:19:00Z" w16du:dateUtc="2026-03-24T20:19:00Z"/>
                  </w:rPr>
                </w:rPrChange>
              </w:rPr>
            </w:pPr>
            <w:del w:id="608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8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61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6B47C3" w14:textId="7915FB0A" w:rsidR="00BD3522" w:rsidRPr="00C80BE4" w:rsidDel="001C4AFA" w:rsidRDefault="00BD3522">
            <w:pPr>
              <w:jc w:val="center"/>
              <w:rPr>
                <w:del w:id="6089" w:author="mehmet poyrazer" w:date="2026-03-24T23:19:00Z" w16du:dateUtc="2026-03-24T20:19:00Z"/>
                <w:sz w:val="20"/>
                <w:szCs w:val="20"/>
                <w:rPrChange w:id="6090" w:author="mehmet poyrazer" w:date="2026-03-24T21:46:00Z" w16du:dateUtc="2026-03-24T18:46:00Z">
                  <w:rPr>
                    <w:del w:id="6091" w:author="mehmet poyrazer" w:date="2026-03-24T23:19:00Z" w16du:dateUtc="2026-03-24T20:19:00Z"/>
                  </w:rPr>
                </w:rPrChange>
              </w:rPr>
            </w:pPr>
            <w:del w:id="609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09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4</w:delText>
              </w:r>
            </w:del>
            <w:del w:id="6094" w:author="mehmet poyrazer" w:date="2026-03-22T23:01:00Z" w16du:dateUtc="2026-03-22T20:01:00Z">
              <w:r w:rsidRPr="00C80BE4" w:rsidDel="00A20D6A">
                <w:rPr>
                  <w:sz w:val="20"/>
                  <w:szCs w:val="20"/>
                  <w:rPrChange w:id="609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78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ACC314" w14:textId="2660AA90" w:rsidR="00BD3522" w:rsidRPr="00C80BE4" w:rsidDel="001C4AFA" w:rsidRDefault="00BD3522">
            <w:pPr>
              <w:jc w:val="center"/>
              <w:rPr>
                <w:del w:id="6096" w:author="mehmet poyrazer" w:date="2026-03-24T23:19:00Z" w16du:dateUtc="2026-03-24T20:19:00Z"/>
                <w:sz w:val="20"/>
                <w:szCs w:val="20"/>
                <w:rPrChange w:id="6097" w:author="mehmet poyrazer" w:date="2026-03-24T21:46:00Z" w16du:dateUtc="2026-03-24T18:46:00Z">
                  <w:rPr>
                    <w:del w:id="6098" w:author="mehmet poyrazer" w:date="2026-03-24T23:19:00Z" w16du:dateUtc="2026-03-24T20:19:00Z"/>
                  </w:rPr>
                </w:rPrChange>
              </w:rPr>
            </w:pPr>
            <w:del w:id="6099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0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95</w:delText>
              </w:r>
            </w:del>
          </w:p>
        </w:tc>
        <w:tc>
          <w:tcPr>
            <w:tcW w:w="1235" w:type="dxa"/>
          </w:tcPr>
          <w:p w14:paraId="48363E02" w14:textId="6492E4E7" w:rsidR="00BD3522" w:rsidRPr="00C80BE4" w:rsidDel="001C4AFA" w:rsidRDefault="00BD3522">
            <w:pPr>
              <w:jc w:val="center"/>
              <w:rPr>
                <w:del w:id="6101" w:author="mehmet poyrazer" w:date="2026-03-24T23:19:00Z" w16du:dateUtc="2026-03-24T20:19:00Z"/>
                <w:sz w:val="20"/>
                <w:szCs w:val="20"/>
                <w:rPrChange w:id="6102" w:author="mehmet poyrazer" w:date="2026-03-24T21:46:00Z" w16du:dateUtc="2026-03-24T18:46:00Z">
                  <w:rPr>
                    <w:del w:id="6103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014CA21E" w14:textId="77777777" w:rsidTr="00E375B4">
        <w:trPr>
          <w:cantSplit/>
          <w:del w:id="6104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65394F" w14:textId="133F29BD" w:rsidR="00BD3522" w:rsidRPr="00C80BE4" w:rsidDel="001C4AFA" w:rsidRDefault="00BD3522">
            <w:pPr>
              <w:rPr>
                <w:del w:id="6105" w:author="mehmet poyrazer" w:date="2026-03-24T23:19:00Z" w16du:dateUtc="2026-03-24T20:19:00Z"/>
                <w:sz w:val="20"/>
                <w:szCs w:val="20"/>
                <w:rPrChange w:id="6106" w:author="mehmet poyrazer" w:date="2026-03-24T21:46:00Z" w16du:dateUtc="2026-03-24T18:46:00Z">
                  <w:rPr>
                    <w:del w:id="6107" w:author="mehmet poyrazer" w:date="2026-03-24T23:19:00Z" w16du:dateUtc="2026-03-24T20:19:00Z"/>
                  </w:rPr>
                </w:rPrChange>
              </w:rPr>
            </w:pPr>
            <w:del w:id="610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0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544804" w14:textId="689EE282" w:rsidR="00BD3522" w:rsidRPr="00C80BE4" w:rsidDel="001C4AFA" w:rsidRDefault="00BD3522">
            <w:pPr>
              <w:jc w:val="center"/>
              <w:rPr>
                <w:del w:id="6110" w:author="mehmet poyrazer" w:date="2026-03-24T23:19:00Z" w16du:dateUtc="2026-03-24T20:19:00Z"/>
                <w:sz w:val="20"/>
                <w:szCs w:val="20"/>
                <w:rPrChange w:id="6111" w:author="mehmet poyrazer" w:date="2026-03-24T21:46:00Z" w16du:dateUtc="2026-03-24T18:46:00Z">
                  <w:rPr>
                    <w:del w:id="6112" w:author="mehmet poyrazer" w:date="2026-03-24T23:19:00Z" w16du:dateUtc="2026-03-24T20:19:00Z"/>
                  </w:rPr>
                </w:rPrChange>
              </w:rPr>
            </w:pPr>
            <w:del w:id="611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1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5BA3C2" w14:textId="5621C183" w:rsidR="00BD3522" w:rsidRPr="00C80BE4" w:rsidDel="001C4AFA" w:rsidRDefault="00BD3522">
            <w:pPr>
              <w:jc w:val="center"/>
              <w:rPr>
                <w:del w:id="6115" w:author="mehmet poyrazer" w:date="2026-03-24T23:19:00Z" w16du:dateUtc="2026-03-24T20:19:00Z"/>
                <w:sz w:val="20"/>
                <w:szCs w:val="20"/>
                <w:rPrChange w:id="6116" w:author="mehmet poyrazer" w:date="2026-03-24T21:46:00Z" w16du:dateUtc="2026-03-24T18:46:00Z">
                  <w:rPr>
                    <w:del w:id="6117" w:author="mehmet poyrazer" w:date="2026-03-24T23:19:00Z" w16du:dateUtc="2026-03-24T20:19:00Z"/>
                  </w:rPr>
                </w:rPrChange>
              </w:rPr>
            </w:pPr>
            <w:del w:id="611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1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A62F4E" w14:textId="2996BBA1" w:rsidR="00BD3522" w:rsidRPr="00C80BE4" w:rsidDel="001C4AFA" w:rsidRDefault="00BD3522">
            <w:pPr>
              <w:jc w:val="center"/>
              <w:rPr>
                <w:del w:id="6120" w:author="mehmet poyrazer" w:date="2026-03-24T23:19:00Z" w16du:dateUtc="2026-03-24T20:19:00Z"/>
                <w:sz w:val="20"/>
                <w:szCs w:val="20"/>
                <w:rPrChange w:id="6121" w:author="mehmet poyrazer" w:date="2026-03-24T21:46:00Z" w16du:dateUtc="2026-03-24T18:46:00Z">
                  <w:rPr>
                    <w:del w:id="6122" w:author="mehmet poyrazer" w:date="2026-03-24T23:19:00Z" w16du:dateUtc="2026-03-24T20:19:00Z"/>
                  </w:rPr>
                </w:rPrChange>
              </w:rPr>
            </w:pPr>
            <w:del w:id="612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2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61</w:delText>
              </w:r>
            </w:del>
            <w:del w:id="6125" w:author="mehmet poyrazer" w:date="2026-03-22T23:01:00Z" w16du:dateUtc="2026-03-22T20:01:00Z">
              <w:r w:rsidRPr="00C80BE4" w:rsidDel="00A73797">
                <w:rPr>
                  <w:sz w:val="20"/>
                  <w:szCs w:val="20"/>
                  <w:rPrChange w:id="612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7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71977A" w14:textId="0C5CC2A9" w:rsidR="00BD3522" w:rsidRPr="00C80BE4" w:rsidDel="001C4AFA" w:rsidRDefault="00BD3522">
            <w:pPr>
              <w:jc w:val="center"/>
              <w:rPr>
                <w:del w:id="6127" w:author="mehmet poyrazer" w:date="2026-03-24T23:19:00Z" w16du:dateUtc="2026-03-24T20:19:00Z"/>
                <w:sz w:val="20"/>
                <w:szCs w:val="20"/>
                <w:rPrChange w:id="6128" w:author="mehmet poyrazer" w:date="2026-03-24T21:46:00Z" w16du:dateUtc="2026-03-24T18:46:00Z">
                  <w:rPr>
                    <w:del w:id="6129" w:author="mehmet poyrazer" w:date="2026-03-24T23:19:00Z" w16du:dateUtc="2026-03-24T20:19:00Z"/>
                  </w:rPr>
                </w:rPrChange>
              </w:rPr>
            </w:pPr>
            <w:del w:id="6130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3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98</w:delText>
              </w:r>
            </w:del>
            <w:del w:id="6132" w:author="mehmet poyrazer" w:date="2026-03-22T23:01:00Z" w16du:dateUtc="2026-03-22T20:01:00Z">
              <w:r w:rsidRPr="00C80BE4" w:rsidDel="00A73797">
                <w:rPr>
                  <w:sz w:val="20"/>
                  <w:szCs w:val="20"/>
                  <w:rPrChange w:id="613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CD22DA" w14:textId="01C33C10" w:rsidR="00BD3522" w:rsidRPr="00C80BE4" w:rsidDel="001C4AFA" w:rsidRDefault="00BD3522">
            <w:pPr>
              <w:jc w:val="center"/>
              <w:rPr>
                <w:del w:id="6134" w:author="mehmet poyrazer" w:date="2026-03-24T23:19:00Z" w16du:dateUtc="2026-03-24T20:19:00Z"/>
                <w:sz w:val="20"/>
                <w:szCs w:val="20"/>
                <w:rPrChange w:id="6135" w:author="mehmet poyrazer" w:date="2026-03-24T21:46:00Z" w16du:dateUtc="2026-03-24T18:46:00Z">
                  <w:rPr>
                    <w:del w:id="6136" w:author="mehmet poyrazer" w:date="2026-03-24T23:19:00Z" w16du:dateUtc="2026-03-24T20:19:00Z"/>
                  </w:rPr>
                </w:rPrChange>
              </w:rPr>
            </w:pPr>
            <w:del w:id="613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3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75</w:delText>
              </w:r>
            </w:del>
            <w:del w:id="6139" w:author="mehmet poyrazer" w:date="2026-03-22T23:01:00Z" w16du:dateUtc="2026-03-22T20:01:00Z">
              <w:r w:rsidRPr="00C80BE4" w:rsidDel="00A73797">
                <w:rPr>
                  <w:sz w:val="20"/>
                  <w:szCs w:val="20"/>
                  <w:rPrChange w:id="614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8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BEBE84" w14:textId="7492D411" w:rsidR="00BD3522" w:rsidRPr="00C80BE4" w:rsidDel="001C4AFA" w:rsidRDefault="00BD3522">
            <w:pPr>
              <w:jc w:val="center"/>
              <w:rPr>
                <w:del w:id="6141" w:author="mehmet poyrazer" w:date="2026-03-24T23:19:00Z" w16du:dateUtc="2026-03-24T20:19:00Z"/>
                <w:sz w:val="20"/>
                <w:szCs w:val="20"/>
                <w:rPrChange w:id="6142" w:author="mehmet poyrazer" w:date="2026-03-24T21:46:00Z" w16du:dateUtc="2026-03-24T18:46:00Z">
                  <w:rPr>
                    <w:del w:id="6143" w:author="mehmet poyrazer" w:date="2026-03-24T23:19:00Z" w16du:dateUtc="2026-03-24T20:19:00Z"/>
                  </w:rPr>
                </w:rPrChange>
              </w:rPr>
            </w:pPr>
            <w:del w:id="614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4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017</w:delText>
              </w:r>
            </w:del>
          </w:p>
        </w:tc>
        <w:tc>
          <w:tcPr>
            <w:tcW w:w="1235" w:type="dxa"/>
          </w:tcPr>
          <w:p w14:paraId="66A1350C" w14:textId="5616C4D9" w:rsidR="00BD3522" w:rsidRPr="00C80BE4" w:rsidDel="001C4AFA" w:rsidRDefault="00BD3522">
            <w:pPr>
              <w:jc w:val="center"/>
              <w:rPr>
                <w:del w:id="6146" w:author="mehmet poyrazer" w:date="2026-03-24T23:19:00Z" w16du:dateUtc="2026-03-24T20:19:00Z"/>
                <w:sz w:val="20"/>
                <w:szCs w:val="20"/>
                <w:rPrChange w:id="6147" w:author="mehmet poyrazer" w:date="2026-03-24T21:46:00Z" w16du:dateUtc="2026-03-24T18:46:00Z">
                  <w:rPr>
                    <w:del w:id="6148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0DCCEF10" w14:textId="77777777" w:rsidTr="00E375B4">
        <w:trPr>
          <w:cantSplit/>
          <w:del w:id="6149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B2CB64" w14:textId="7B63434A" w:rsidR="00BD3522" w:rsidRPr="00C80BE4" w:rsidDel="001C4AFA" w:rsidRDefault="00BD3522">
            <w:pPr>
              <w:rPr>
                <w:del w:id="6150" w:author="mehmet poyrazer" w:date="2026-03-24T23:19:00Z" w16du:dateUtc="2026-03-24T20:19:00Z"/>
                <w:sz w:val="20"/>
                <w:szCs w:val="20"/>
                <w:rPrChange w:id="6151" w:author="mehmet poyrazer" w:date="2026-03-24T21:46:00Z" w16du:dateUtc="2026-03-24T18:46:00Z">
                  <w:rPr>
                    <w:del w:id="6152" w:author="mehmet poyrazer" w:date="2026-03-24T23:19:00Z" w16du:dateUtc="2026-03-24T20:19:00Z"/>
                  </w:rPr>
                </w:rPrChange>
              </w:rPr>
            </w:pPr>
            <w:del w:id="615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5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31A6C6" w14:textId="2C7315CF" w:rsidR="00BD3522" w:rsidRPr="00C80BE4" w:rsidDel="001C4AFA" w:rsidRDefault="00BD3522">
            <w:pPr>
              <w:jc w:val="center"/>
              <w:rPr>
                <w:del w:id="6155" w:author="mehmet poyrazer" w:date="2026-03-24T23:19:00Z" w16du:dateUtc="2026-03-24T20:19:00Z"/>
                <w:sz w:val="20"/>
                <w:szCs w:val="20"/>
                <w:rPrChange w:id="6156" w:author="mehmet poyrazer" w:date="2026-03-24T21:46:00Z" w16du:dateUtc="2026-03-24T18:46:00Z">
                  <w:rPr>
                    <w:del w:id="6157" w:author="mehmet poyrazer" w:date="2026-03-24T23:19:00Z" w16du:dateUtc="2026-03-24T20:19:00Z"/>
                  </w:rPr>
                </w:rPrChange>
              </w:rPr>
            </w:pPr>
            <w:del w:id="615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5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D7E5E8" w14:textId="0450F8AE" w:rsidR="00BD3522" w:rsidRPr="00C80BE4" w:rsidDel="001C4AFA" w:rsidRDefault="00BD3522">
            <w:pPr>
              <w:jc w:val="center"/>
              <w:rPr>
                <w:del w:id="6160" w:author="mehmet poyrazer" w:date="2026-03-24T23:19:00Z" w16du:dateUtc="2026-03-24T20:19:00Z"/>
                <w:sz w:val="20"/>
                <w:szCs w:val="20"/>
                <w:rPrChange w:id="6161" w:author="mehmet poyrazer" w:date="2026-03-24T21:46:00Z" w16du:dateUtc="2026-03-24T18:46:00Z">
                  <w:rPr>
                    <w:del w:id="6162" w:author="mehmet poyrazer" w:date="2026-03-24T23:19:00Z" w16du:dateUtc="2026-03-24T20:19:00Z"/>
                  </w:rPr>
                </w:rPrChange>
              </w:rPr>
            </w:pPr>
            <w:del w:id="616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6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9B9EF0" w14:textId="6CEFB03C" w:rsidR="00BD3522" w:rsidRPr="00C80BE4" w:rsidDel="001C4AFA" w:rsidRDefault="00BD3522">
            <w:pPr>
              <w:jc w:val="center"/>
              <w:rPr>
                <w:del w:id="6165" w:author="mehmet poyrazer" w:date="2026-03-24T23:19:00Z" w16du:dateUtc="2026-03-24T20:19:00Z"/>
                <w:sz w:val="20"/>
                <w:szCs w:val="20"/>
                <w:rPrChange w:id="6166" w:author="mehmet poyrazer" w:date="2026-03-24T21:46:00Z" w16du:dateUtc="2026-03-24T18:46:00Z">
                  <w:rPr>
                    <w:del w:id="6167" w:author="mehmet poyrazer" w:date="2026-03-24T23:19:00Z" w16du:dateUtc="2026-03-24T20:19:00Z"/>
                  </w:rPr>
                </w:rPrChange>
              </w:rPr>
            </w:pPr>
            <w:del w:id="616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6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0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2D5D17" w14:textId="0218F0C0" w:rsidR="00BD3522" w:rsidRPr="00C80BE4" w:rsidDel="001C4AFA" w:rsidRDefault="00BD3522">
            <w:pPr>
              <w:jc w:val="center"/>
              <w:rPr>
                <w:del w:id="6170" w:author="mehmet poyrazer" w:date="2026-03-24T23:19:00Z" w16du:dateUtc="2026-03-24T20:19:00Z"/>
                <w:sz w:val="20"/>
                <w:szCs w:val="20"/>
                <w:rPrChange w:id="6171" w:author="mehmet poyrazer" w:date="2026-03-24T21:46:00Z" w16du:dateUtc="2026-03-24T18:46:00Z">
                  <w:rPr>
                    <w:del w:id="6172" w:author="mehmet poyrazer" w:date="2026-03-24T23:19:00Z" w16du:dateUtc="2026-03-24T20:19:00Z"/>
                  </w:rPr>
                </w:rPrChange>
              </w:rPr>
            </w:pPr>
            <w:del w:id="617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7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00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591785" w14:textId="3E851765" w:rsidR="00BD3522" w:rsidRPr="00C80BE4" w:rsidDel="001C4AFA" w:rsidRDefault="00BD3522">
            <w:pPr>
              <w:jc w:val="center"/>
              <w:rPr>
                <w:del w:id="6175" w:author="mehmet poyrazer" w:date="2026-03-24T23:19:00Z" w16du:dateUtc="2026-03-24T20:19:00Z"/>
                <w:sz w:val="20"/>
                <w:szCs w:val="20"/>
                <w:rPrChange w:id="6176" w:author="mehmet poyrazer" w:date="2026-03-24T21:46:00Z" w16du:dateUtc="2026-03-24T18:46:00Z">
                  <w:rPr>
                    <w:del w:id="6177" w:author="mehmet poyrazer" w:date="2026-03-24T23:19:00Z" w16du:dateUtc="2026-03-24T20:19:00Z"/>
                  </w:rPr>
                </w:rPrChange>
              </w:rPr>
            </w:pPr>
            <w:del w:id="6178" w:author="mehmet poyrazer" w:date="2026-03-24T23:19:00Z" w16du:dateUtc="2026-03-24T20:19:00Z">
              <w:r w:rsidRPr="00C80BE4" w:rsidDel="001C4AFA">
                <w:rPr>
                  <w:b/>
                  <w:bCs/>
                  <w:sz w:val="20"/>
                  <w:szCs w:val="20"/>
                  <w:rPrChange w:id="6179" w:author="mehmet poyrazer" w:date="2026-03-24T21:46:00Z" w16du:dateUtc="2026-03-24T18:46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delText>0.000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E80CD3" w14:textId="1ACC697F" w:rsidR="00BD3522" w:rsidRPr="00C80BE4" w:rsidDel="001C4AFA" w:rsidRDefault="00BD3522">
            <w:pPr>
              <w:jc w:val="center"/>
              <w:rPr>
                <w:del w:id="6180" w:author="mehmet poyrazer" w:date="2026-03-24T23:19:00Z" w16du:dateUtc="2026-03-24T20:19:00Z"/>
                <w:sz w:val="20"/>
                <w:szCs w:val="20"/>
                <w:rPrChange w:id="6181" w:author="mehmet poyrazer" w:date="2026-03-24T21:46:00Z" w16du:dateUtc="2026-03-24T18:46:00Z">
                  <w:rPr>
                    <w:del w:id="6182" w:author="mehmet poyrazer" w:date="2026-03-24T23:19:00Z" w16du:dateUtc="2026-03-24T20:19:00Z"/>
                  </w:rPr>
                </w:rPrChange>
              </w:rPr>
            </w:pPr>
            <w:del w:id="6183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8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70</w:delText>
              </w:r>
            </w:del>
          </w:p>
        </w:tc>
        <w:tc>
          <w:tcPr>
            <w:tcW w:w="1235" w:type="dxa"/>
          </w:tcPr>
          <w:p w14:paraId="04CD7F61" w14:textId="7AD1C644" w:rsidR="00BD3522" w:rsidRPr="00C80BE4" w:rsidDel="001C4AFA" w:rsidRDefault="00BD3522">
            <w:pPr>
              <w:jc w:val="center"/>
              <w:rPr>
                <w:del w:id="6185" w:author="mehmet poyrazer" w:date="2026-03-24T23:19:00Z" w16du:dateUtc="2026-03-24T20:19:00Z"/>
                <w:sz w:val="20"/>
                <w:szCs w:val="20"/>
                <w:rPrChange w:id="6186" w:author="mehmet poyrazer" w:date="2026-03-24T21:46:00Z" w16du:dateUtc="2026-03-24T18:46:00Z">
                  <w:rPr>
                    <w:del w:id="6187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3DBCA25F" w14:textId="77777777" w:rsidTr="00E375B4">
        <w:trPr>
          <w:cantSplit/>
          <w:del w:id="6188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ED6BDC" w14:textId="673CD3A7" w:rsidR="00BD3522" w:rsidRPr="00C80BE4" w:rsidDel="001C4AFA" w:rsidRDefault="00BD3522">
            <w:pPr>
              <w:rPr>
                <w:del w:id="6189" w:author="mehmet poyrazer" w:date="2026-03-24T23:19:00Z" w16du:dateUtc="2026-03-24T20:19:00Z"/>
                <w:sz w:val="20"/>
                <w:szCs w:val="20"/>
                <w:rPrChange w:id="6190" w:author="mehmet poyrazer" w:date="2026-03-24T21:46:00Z" w16du:dateUtc="2026-03-24T18:46:00Z">
                  <w:rPr>
                    <w:del w:id="6191" w:author="mehmet poyrazer" w:date="2026-03-24T23:19:00Z" w16du:dateUtc="2026-03-24T20:19:00Z"/>
                  </w:rPr>
                </w:rPrChange>
              </w:rPr>
            </w:pPr>
            <w:del w:id="619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9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4FCF09" w14:textId="7B0753C2" w:rsidR="00BD3522" w:rsidRPr="00C80BE4" w:rsidDel="001C4AFA" w:rsidRDefault="00BD3522">
            <w:pPr>
              <w:jc w:val="center"/>
              <w:rPr>
                <w:del w:id="6194" w:author="mehmet poyrazer" w:date="2026-03-24T23:19:00Z" w16du:dateUtc="2026-03-24T20:19:00Z"/>
                <w:sz w:val="20"/>
                <w:szCs w:val="20"/>
                <w:rPrChange w:id="6195" w:author="mehmet poyrazer" w:date="2026-03-24T21:46:00Z" w16du:dateUtc="2026-03-24T18:46:00Z">
                  <w:rPr>
                    <w:del w:id="6196" w:author="mehmet poyrazer" w:date="2026-03-24T23:19:00Z" w16du:dateUtc="2026-03-24T20:19:00Z"/>
                  </w:rPr>
                </w:rPrChange>
              </w:rPr>
            </w:pPr>
            <w:del w:id="619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19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C64658" w14:textId="238D77B4" w:rsidR="00BD3522" w:rsidRPr="00C80BE4" w:rsidDel="001C4AFA" w:rsidRDefault="00BD3522">
            <w:pPr>
              <w:jc w:val="center"/>
              <w:rPr>
                <w:del w:id="6199" w:author="mehmet poyrazer" w:date="2026-03-24T23:19:00Z" w16du:dateUtc="2026-03-24T20:19:00Z"/>
                <w:sz w:val="20"/>
                <w:szCs w:val="20"/>
                <w:rPrChange w:id="6200" w:author="mehmet poyrazer" w:date="2026-03-24T21:46:00Z" w16du:dateUtc="2026-03-24T18:46:00Z">
                  <w:rPr>
                    <w:del w:id="6201" w:author="mehmet poyrazer" w:date="2026-03-24T23:19:00Z" w16du:dateUtc="2026-03-24T20:19:00Z"/>
                  </w:rPr>
                </w:rPrChange>
              </w:rPr>
            </w:pPr>
            <w:del w:id="620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0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8548AE" w14:textId="77783915" w:rsidR="00BD3522" w:rsidRPr="00C80BE4" w:rsidDel="001C4AFA" w:rsidRDefault="00BD3522">
            <w:pPr>
              <w:jc w:val="center"/>
              <w:rPr>
                <w:del w:id="6204" w:author="mehmet poyrazer" w:date="2026-03-24T23:19:00Z" w16du:dateUtc="2026-03-24T20:19:00Z"/>
                <w:sz w:val="20"/>
                <w:szCs w:val="20"/>
                <w:rPrChange w:id="6205" w:author="mehmet poyrazer" w:date="2026-03-24T21:46:00Z" w16du:dateUtc="2026-03-24T18:46:00Z">
                  <w:rPr>
                    <w:del w:id="6206" w:author="mehmet poyrazer" w:date="2026-03-24T23:19:00Z" w16du:dateUtc="2026-03-24T20:19:00Z"/>
                  </w:rPr>
                </w:rPrChange>
              </w:rPr>
            </w:pPr>
            <w:del w:id="620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0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</w:delText>
              </w:r>
            </w:del>
            <w:del w:id="6209" w:author="mehmet poyrazer" w:date="2026-03-22T23:02:00Z" w16du:dateUtc="2026-03-22T20:02:00Z">
              <w:r w:rsidRPr="00C80BE4" w:rsidDel="00AB1A71">
                <w:rPr>
                  <w:sz w:val="20"/>
                  <w:szCs w:val="20"/>
                  <w:rPrChange w:id="6210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88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420338" w14:textId="38CCDE64" w:rsidR="00BD3522" w:rsidRPr="00C80BE4" w:rsidDel="001C4AFA" w:rsidRDefault="00BD3522">
            <w:pPr>
              <w:jc w:val="center"/>
              <w:rPr>
                <w:del w:id="6211" w:author="mehmet poyrazer" w:date="2026-03-24T23:19:00Z" w16du:dateUtc="2026-03-24T20:19:00Z"/>
                <w:sz w:val="20"/>
                <w:szCs w:val="20"/>
                <w:rPrChange w:id="6212" w:author="mehmet poyrazer" w:date="2026-03-24T21:46:00Z" w16du:dateUtc="2026-03-24T18:46:00Z">
                  <w:rPr>
                    <w:del w:id="6213" w:author="mehmet poyrazer" w:date="2026-03-24T23:19:00Z" w16du:dateUtc="2026-03-24T20:19:00Z"/>
                  </w:rPr>
                </w:rPrChange>
              </w:rPr>
            </w:pPr>
            <w:del w:id="6214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15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</w:delText>
              </w:r>
            </w:del>
            <w:del w:id="6216" w:author="mehmet poyrazer" w:date="2026-03-22T23:02:00Z" w16du:dateUtc="2026-03-22T20:02:00Z">
              <w:r w:rsidRPr="00C80BE4" w:rsidDel="00AB1A71">
                <w:rPr>
                  <w:sz w:val="20"/>
                  <w:szCs w:val="20"/>
                  <w:rPrChange w:id="621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55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825B2D" w14:textId="7052C9A2" w:rsidR="00BD3522" w:rsidRPr="00C80BE4" w:rsidDel="001C4AFA" w:rsidRDefault="00BD3522">
            <w:pPr>
              <w:jc w:val="center"/>
              <w:rPr>
                <w:del w:id="6218" w:author="mehmet poyrazer" w:date="2026-03-24T23:19:00Z" w16du:dateUtc="2026-03-24T20:19:00Z"/>
                <w:sz w:val="20"/>
                <w:szCs w:val="20"/>
                <w:rPrChange w:id="6219" w:author="mehmet poyrazer" w:date="2026-03-24T21:46:00Z" w16du:dateUtc="2026-03-24T18:46:00Z">
                  <w:rPr>
                    <w:del w:id="6220" w:author="mehmet poyrazer" w:date="2026-03-24T23:19:00Z" w16du:dateUtc="2026-03-24T20:19:00Z"/>
                  </w:rPr>
                </w:rPrChange>
              </w:rPr>
            </w:pPr>
            <w:del w:id="622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2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0</w:delText>
              </w:r>
            </w:del>
            <w:del w:id="6223" w:author="mehmet poyrazer" w:date="2026-03-22T23:02:00Z" w16du:dateUtc="2026-03-22T20:02:00Z">
              <w:r w:rsidRPr="00C80BE4" w:rsidDel="00A73797">
                <w:rPr>
                  <w:sz w:val="20"/>
                  <w:szCs w:val="20"/>
                  <w:rPrChange w:id="622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96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F0B366" w14:textId="44CAFACE" w:rsidR="00BD3522" w:rsidRPr="00C80BE4" w:rsidDel="001C4AFA" w:rsidRDefault="00BD3522">
            <w:pPr>
              <w:jc w:val="center"/>
              <w:rPr>
                <w:del w:id="6225" w:author="mehmet poyrazer" w:date="2026-03-24T23:19:00Z" w16du:dateUtc="2026-03-24T20:19:00Z"/>
                <w:sz w:val="20"/>
                <w:szCs w:val="20"/>
                <w:rPrChange w:id="6226" w:author="mehmet poyrazer" w:date="2026-03-24T21:46:00Z" w16du:dateUtc="2026-03-24T18:46:00Z">
                  <w:rPr>
                    <w:del w:id="6227" w:author="mehmet poyrazer" w:date="2026-03-24T23:19:00Z" w16du:dateUtc="2026-03-24T20:19:00Z"/>
                  </w:rPr>
                </w:rPrChange>
              </w:rPr>
            </w:pPr>
            <w:del w:id="622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2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47</w:delText>
              </w:r>
            </w:del>
          </w:p>
        </w:tc>
        <w:tc>
          <w:tcPr>
            <w:tcW w:w="1235" w:type="dxa"/>
          </w:tcPr>
          <w:p w14:paraId="555C1B9D" w14:textId="59351872" w:rsidR="00BD3522" w:rsidRPr="00C80BE4" w:rsidDel="001C4AFA" w:rsidRDefault="00BD3522">
            <w:pPr>
              <w:jc w:val="center"/>
              <w:rPr>
                <w:del w:id="6230" w:author="mehmet poyrazer" w:date="2026-03-24T23:19:00Z" w16du:dateUtc="2026-03-24T20:19:00Z"/>
                <w:sz w:val="20"/>
                <w:szCs w:val="20"/>
                <w:rPrChange w:id="6231" w:author="mehmet poyrazer" w:date="2026-03-24T21:46:00Z" w16du:dateUtc="2026-03-24T18:46:00Z">
                  <w:rPr>
                    <w:del w:id="6232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7D115A" w:rsidRPr="007D115A" w:rsidDel="001C4AFA" w14:paraId="231C7B0B" w14:textId="77777777" w:rsidTr="00E375B4">
        <w:trPr>
          <w:cantSplit/>
          <w:del w:id="6233" w:author="mehmet poyrazer" w:date="2026-03-24T23:19:00Z" w16du:dateUtc="2026-03-24T20:19:00Z"/>
        </w:trPr>
        <w:tc>
          <w:tcPr>
            <w:tcW w:w="13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DBADBE" w14:textId="6BB97DAB" w:rsidR="00BD3522" w:rsidRPr="00C80BE4" w:rsidDel="001C4AFA" w:rsidRDefault="00BD3522">
            <w:pPr>
              <w:rPr>
                <w:del w:id="6234" w:author="mehmet poyrazer" w:date="2026-03-24T23:19:00Z" w16du:dateUtc="2026-03-24T20:19:00Z"/>
                <w:sz w:val="20"/>
                <w:szCs w:val="20"/>
                <w:rPrChange w:id="6235" w:author="mehmet poyrazer" w:date="2026-03-24T21:46:00Z" w16du:dateUtc="2026-03-24T18:46:00Z">
                  <w:rPr>
                    <w:del w:id="6236" w:author="mehmet poyrazer" w:date="2026-03-24T23:19:00Z" w16du:dateUtc="2026-03-24T20:19:00Z"/>
                  </w:rPr>
                </w:rPrChange>
              </w:rPr>
            </w:pPr>
            <w:del w:id="623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3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6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A51096" w14:textId="7CD346A3" w:rsidR="00BD3522" w:rsidRPr="00C80BE4" w:rsidDel="001C4AFA" w:rsidRDefault="00BD3522">
            <w:pPr>
              <w:jc w:val="center"/>
              <w:rPr>
                <w:del w:id="6239" w:author="mehmet poyrazer" w:date="2026-03-24T23:19:00Z" w16du:dateUtc="2026-03-24T20:19:00Z"/>
                <w:sz w:val="20"/>
                <w:szCs w:val="20"/>
                <w:rPrChange w:id="6240" w:author="mehmet poyrazer" w:date="2026-03-24T21:46:00Z" w16du:dateUtc="2026-03-24T18:46:00Z">
                  <w:rPr>
                    <w:del w:id="6241" w:author="mehmet poyrazer" w:date="2026-03-24T23:19:00Z" w16du:dateUtc="2026-03-24T20:19:00Z"/>
                  </w:rPr>
                </w:rPrChange>
              </w:rPr>
            </w:pPr>
            <w:del w:id="624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4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7A3E09" w14:textId="3C314C85" w:rsidR="00BD3522" w:rsidRPr="00C80BE4" w:rsidDel="001C4AFA" w:rsidRDefault="00BD3522">
            <w:pPr>
              <w:jc w:val="center"/>
              <w:rPr>
                <w:del w:id="6244" w:author="mehmet poyrazer" w:date="2026-03-24T23:19:00Z" w16du:dateUtc="2026-03-24T20:19:00Z"/>
                <w:sz w:val="20"/>
                <w:szCs w:val="20"/>
                <w:rPrChange w:id="6245" w:author="mehmet poyrazer" w:date="2026-03-24T21:46:00Z" w16du:dateUtc="2026-03-24T18:46:00Z">
                  <w:rPr>
                    <w:del w:id="6246" w:author="mehmet poyrazer" w:date="2026-03-24T23:19:00Z" w16du:dateUtc="2026-03-24T20:19:00Z"/>
                  </w:rPr>
                </w:rPrChange>
              </w:rPr>
            </w:pPr>
            <w:del w:id="624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4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AAAD32" w14:textId="2C5FE807" w:rsidR="00BD3522" w:rsidRPr="00C80BE4" w:rsidDel="001C4AFA" w:rsidRDefault="00BD3522">
            <w:pPr>
              <w:jc w:val="center"/>
              <w:rPr>
                <w:del w:id="6249" w:author="mehmet poyrazer" w:date="2026-03-24T23:19:00Z" w16du:dateUtc="2026-03-24T20:19:00Z"/>
                <w:sz w:val="20"/>
                <w:szCs w:val="20"/>
                <w:rPrChange w:id="6250" w:author="mehmet poyrazer" w:date="2026-03-24T21:46:00Z" w16du:dateUtc="2026-03-24T18:46:00Z">
                  <w:rPr>
                    <w:del w:id="6251" w:author="mehmet poyrazer" w:date="2026-03-24T23:19:00Z" w16du:dateUtc="2026-03-24T20:19:00Z"/>
                  </w:rPr>
                </w:rPrChange>
              </w:rPr>
            </w:pPr>
            <w:del w:id="625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5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568</w:delText>
              </w:r>
            </w:del>
          </w:p>
        </w:tc>
        <w:tc>
          <w:tcPr>
            <w:tcW w:w="99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C32D69" w14:textId="3B68A837" w:rsidR="00BD3522" w:rsidRPr="00C80BE4" w:rsidDel="001C4AFA" w:rsidRDefault="00BD3522">
            <w:pPr>
              <w:jc w:val="center"/>
              <w:rPr>
                <w:del w:id="6254" w:author="mehmet poyrazer" w:date="2026-03-24T23:19:00Z" w16du:dateUtc="2026-03-24T20:19:00Z"/>
                <w:sz w:val="20"/>
                <w:szCs w:val="20"/>
                <w:rPrChange w:id="6255" w:author="mehmet poyrazer" w:date="2026-03-24T21:46:00Z" w16du:dateUtc="2026-03-24T18:46:00Z">
                  <w:rPr>
                    <w:del w:id="6256" w:author="mehmet poyrazer" w:date="2026-03-24T23:19:00Z" w16du:dateUtc="2026-03-24T20:19:00Z"/>
                  </w:rPr>
                </w:rPrChange>
              </w:rPr>
            </w:pPr>
            <w:del w:id="625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5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280</w:delText>
              </w:r>
            </w:del>
          </w:p>
        </w:tc>
        <w:tc>
          <w:tcPr>
            <w:tcW w:w="1000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B1CB3E" w14:textId="54CF88D2" w:rsidR="00BD3522" w:rsidRPr="00C80BE4" w:rsidDel="001C4AFA" w:rsidRDefault="00BD3522">
            <w:pPr>
              <w:jc w:val="center"/>
              <w:rPr>
                <w:del w:id="6259" w:author="mehmet poyrazer" w:date="2026-03-24T23:19:00Z" w16du:dateUtc="2026-03-24T20:19:00Z"/>
                <w:sz w:val="20"/>
                <w:szCs w:val="20"/>
                <w:rPrChange w:id="6260" w:author="mehmet poyrazer" w:date="2026-03-24T21:46:00Z" w16du:dateUtc="2026-03-24T18:46:00Z">
                  <w:rPr>
                    <w:del w:id="6261" w:author="mehmet poyrazer" w:date="2026-03-24T23:19:00Z" w16du:dateUtc="2026-03-24T20:19:00Z"/>
                  </w:rPr>
                </w:rPrChange>
              </w:rPr>
            </w:pPr>
            <w:del w:id="626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6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75</w:delText>
              </w:r>
            </w:del>
          </w:p>
        </w:tc>
        <w:tc>
          <w:tcPr>
            <w:tcW w:w="859" w:type="dxa"/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CEE8E8" w14:textId="57DBF130" w:rsidR="00BD3522" w:rsidRPr="00C80BE4" w:rsidDel="001C4AFA" w:rsidRDefault="00BD3522">
            <w:pPr>
              <w:jc w:val="center"/>
              <w:rPr>
                <w:del w:id="6264" w:author="mehmet poyrazer" w:date="2026-03-24T23:19:00Z" w16du:dateUtc="2026-03-24T20:19:00Z"/>
                <w:sz w:val="20"/>
                <w:szCs w:val="20"/>
                <w:rPrChange w:id="6265" w:author="mehmet poyrazer" w:date="2026-03-24T21:46:00Z" w16du:dateUtc="2026-03-24T18:46:00Z">
                  <w:rPr>
                    <w:del w:id="6266" w:author="mehmet poyrazer" w:date="2026-03-24T23:19:00Z" w16du:dateUtc="2026-03-24T20:19:00Z"/>
                  </w:rPr>
                </w:rPrChange>
              </w:rPr>
            </w:pPr>
            <w:del w:id="6267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6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75</w:delText>
              </w:r>
            </w:del>
          </w:p>
        </w:tc>
        <w:tc>
          <w:tcPr>
            <w:tcW w:w="1235" w:type="dxa"/>
          </w:tcPr>
          <w:p w14:paraId="0A704759" w14:textId="1A9DFF6D" w:rsidR="00BD3522" w:rsidRPr="00C80BE4" w:rsidDel="001C4AFA" w:rsidRDefault="00BD3522">
            <w:pPr>
              <w:jc w:val="center"/>
              <w:rPr>
                <w:del w:id="6269" w:author="mehmet poyrazer" w:date="2026-03-24T23:19:00Z" w16du:dateUtc="2026-03-24T20:19:00Z"/>
                <w:sz w:val="20"/>
                <w:szCs w:val="20"/>
                <w:rPrChange w:id="6270" w:author="mehmet poyrazer" w:date="2026-03-24T21:46:00Z" w16du:dateUtc="2026-03-24T18:46:00Z">
                  <w:rPr>
                    <w:del w:id="6271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  <w:tr w:rsidR="001C4AFA" w:rsidRPr="007D115A" w:rsidDel="001C4AFA" w14:paraId="5D77277B" w14:textId="77777777" w:rsidTr="00E375B4">
        <w:trPr>
          <w:cantSplit/>
          <w:del w:id="6272" w:author="mehmet poyrazer" w:date="2026-03-24T23:19:00Z" w16du:dateUtc="2026-03-24T20:19:00Z"/>
        </w:trPr>
        <w:tc>
          <w:tcPr>
            <w:tcW w:w="1399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DE55CD" w14:textId="61E0B106" w:rsidR="00BD3522" w:rsidRPr="00C80BE4" w:rsidDel="001C4AFA" w:rsidRDefault="00BD3522">
            <w:pPr>
              <w:rPr>
                <w:del w:id="6273" w:author="mehmet poyrazer" w:date="2026-03-24T23:19:00Z" w16du:dateUtc="2026-03-24T20:19:00Z"/>
                <w:sz w:val="20"/>
                <w:szCs w:val="20"/>
                <w:rPrChange w:id="6274" w:author="mehmet poyrazer" w:date="2026-03-24T21:46:00Z" w16du:dateUtc="2026-03-24T18:46:00Z">
                  <w:rPr>
                    <w:del w:id="6275" w:author="mehmet poyrazer" w:date="2026-03-24T23:19:00Z" w16du:dateUtc="2026-03-24T20:19:00Z"/>
                  </w:rPr>
                </w:rPrChange>
              </w:rPr>
            </w:pPr>
            <w:del w:id="627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7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ffNet-B0</w:delText>
              </w:r>
            </w:del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8E837E" w14:textId="4719CE2A" w:rsidR="00BD3522" w:rsidRPr="00C80BE4" w:rsidDel="001C4AFA" w:rsidRDefault="00BD3522">
            <w:pPr>
              <w:jc w:val="center"/>
              <w:rPr>
                <w:del w:id="6278" w:author="mehmet poyrazer" w:date="2026-03-24T23:19:00Z" w16du:dateUtc="2026-03-24T20:19:00Z"/>
                <w:sz w:val="20"/>
                <w:szCs w:val="20"/>
                <w:rPrChange w:id="6279" w:author="mehmet poyrazer" w:date="2026-03-24T21:46:00Z" w16du:dateUtc="2026-03-24T18:46:00Z">
                  <w:rPr>
                    <w:del w:id="6280" w:author="mehmet poyrazer" w:date="2026-03-24T23:19:00Z" w16du:dateUtc="2026-03-24T20:19:00Z"/>
                  </w:rPr>
                </w:rPrChange>
              </w:rPr>
            </w:pPr>
            <w:del w:id="628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8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Ext</w:delText>
              </w:r>
            </w:del>
          </w:p>
        </w:tc>
        <w:tc>
          <w:tcPr>
            <w:tcW w:w="705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5779DF" w14:textId="5D85011A" w:rsidR="00BD3522" w:rsidRPr="00C80BE4" w:rsidDel="001C4AFA" w:rsidRDefault="00BD3522">
            <w:pPr>
              <w:jc w:val="center"/>
              <w:rPr>
                <w:del w:id="6283" w:author="mehmet poyrazer" w:date="2026-03-24T23:19:00Z" w16du:dateUtc="2026-03-24T20:19:00Z"/>
                <w:sz w:val="20"/>
                <w:szCs w:val="20"/>
                <w:rPrChange w:id="6284" w:author="mehmet poyrazer" w:date="2026-03-24T21:46:00Z" w16du:dateUtc="2026-03-24T18:46:00Z">
                  <w:rPr>
                    <w:del w:id="6285" w:author="mehmet poyrazer" w:date="2026-03-24T23:19:00Z" w16du:dateUtc="2026-03-24T20:19:00Z"/>
                  </w:rPr>
                </w:rPrChange>
              </w:rPr>
            </w:pPr>
            <w:del w:id="6286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87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4</w:delText>
              </w:r>
            </w:del>
          </w:p>
        </w:tc>
        <w:tc>
          <w:tcPr>
            <w:tcW w:w="100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EB5F03" w14:textId="6395BF8F" w:rsidR="00BD3522" w:rsidRPr="00C80BE4" w:rsidDel="001C4AFA" w:rsidRDefault="00BD3522">
            <w:pPr>
              <w:jc w:val="center"/>
              <w:rPr>
                <w:del w:id="6288" w:author="mehmet poyrazer" w:date="2026-03-24T23:19:00Z" w16du:dateUtc="2026-03-24T20:19:00Z"/>
                <w:sz w:val="20"/>
                <w:szCs w:val="20"/>
                <w:rPrChange w:id="6289" w:author="mehmet poyrazer" w:date="2026-03-24T21:46:00Z" w16du:dateUtc="2026-03-24T18:46:00Z">
                  <w:rPr>
                    <w:del w:id="6290" w:author="mehmet poyrazer" w:date="2026-03-24T23:19:00Z" w16du:dateUtc="2026-03-24T20:19:00Z"/>
                  </w:rPr>
                </w:rPrChange>
              </w:rPr>
            </w:pPr>
            <w:del w:id="6291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92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3</w:delText>
              </w:r>
            </w:del>
            <w:del w:id="6293" w:author="mehmet poyrazer" w:date="2026-03-22T23:02:00Z" w16du:dateUtc="2026-03-22T20:02:00Z">
              <w:r w:rsidRPr="00C80BE4" w:rsidDel="00AB1A71">
                <w:rPr>
                  <w:sz w:val="20"/>
                  <w:szCs w:val="20"/>
                  <w:rPrChange w:id="6294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10</w:delText>
              </w:r>
            </w:del>
          </w:p>
        </w:tc>
        <w:tc>
          <w:tcPr>
            <w:tcW w:w="999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A8F1CC" w14:textId="2102943D" w:rsidR="00BD3522" w:rsidRPr="00C80BE4" w:rsidDel="001C4AFA" w:rsidRDefault="00BD3522">
            <w:pPr>
              <w:jc w:val="center"/>
              <w:rPr>
                <w:del w:id="6295" w:author="mehmet poyrazer" w:date="2026-03-24T23:19:00Z" w16du:dateUtc="2026-03-24T20:19:00Z"/>
                <w:sz w:val="20"/>
                <w:szCs w:val="20"/>
                <w:rPrChange w:id="6296" w:author="mehmet poyrazer" w:date="2026-03-24T21:46:00Z" w16du:dateUtc="2026-03-24T18:46:00Z">
                  <w:rPr>
                    <w:del w:id="6297" w:author="mehmet poyrazer" w:date="2026-03-24T23:19:00Z" w16du:dateUtc="2026-03-24T20:19:00Z"/>
                  </w:rPr>
                </w:rPrChange>
              </w:rPr>
            </w:pPr>
            <w:del w:id="6298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299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2</w:delText>
              </w:r>
            </w:del>
            <w:del w:id="6300" w:author="mehmet poyrazer" w:date="2026-03-22T23:02:00Z" w16du:dateUtc="2026-03-22T20:02:00Z">
              <w:r w:rsidRPr="00C80BE4" w:rsidDel="00AB1A71">
                <w:rPr>
                  <w:sz w:val="20"/>
                  <w:szCs w:val="20"/>
                  <w:rPrChange w:id="6301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57</w:delText>
              </w:r>
            </w:del>
          </w:p>
        </w:tc>
        <w:tc>
          <w:tcPr>
            <w:tcW w:w="100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50F4C0" w14:textId="62AB6621" w:rsidR="00BD3522" w:rsidRPr="00C80BE4" w:rsidDel="001C4AFA" w:rsidRDefault="00BD3522">
            <w:pPr>
              <w:jc w:val="center"/>
              <w:rPr>
                <w:del w:id="6302" w:author="mehmet poyrazer" w:date="2026-03-24T23:19:00Z" w16du:dateUtc="2026-03-24T20:19:00Z"/>
                <w:sz w:val="20"/>
                <w:szCs w:val="20"/>
                <w:rPrChange w:id="6303" w:author="mehmet poyrazer" w:date="2026-03-24T21:46:00Z" w16du:dateUtc="2026-03-24T18:46:00Z">
                  <w:rPr>
                    <w:del w:id="6304" w:author="mehmet poyrazer" w:date="2026-03-24T23:19:00Z" w16du:dateUtc="2026-03-24T20:19:00Z"/>
                  </w:rPr>
                </w:rPrChange>
              </w:rPr>
            </w:pPr>
            <w:del w:id="6305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306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0.</w:delText>
              </w:r>
            </w:del>
            <w:del w:id="6307" w:author="mehmet poyrazer" w:date="2026-03-22T23:02:00Z" w16du:dateUtc="2026-03-22T20:02:00Z">
              <w:r w:rsidRPr="00C80BE4" w:rsidDel="00AB1A71">
                <w:rPr>
                  <w:sz w:val="20"/>
                  <w:szCs w:val="20"/>
                  <w:rPrChange w:id="6308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281</w:delText>
              </w:r>
            </w:del>
          </w:p>
        </w:tc>
        <w:tc>
          <w:tcPr>
            <w:tcW w:w="859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CA5B32" w14:textId="32756261" w:rsidR="00BD3522" w:rsidRPr="00C80BE4" w:rsidDel="001C4AFA" w:rsidRDefault="00BD3522">
            <w:pPr>
              <w:jc w:val="center"/>
              <w:rPr>
                <w:del w:id="6309" w:author="mehmet poyrazer" w:date="2026-03-24T23:19:00Z" w16du:dateUtc="2026-03-24T20:19:00Z"/>
                <w:sz w:val="20"/>
                <w:szCs w:val="20"/>
                <w:rPrChange w:id="6310" w:author="mehmet poyrazer" w:date="2026-03-24T21:46:00Z" w16du:dateUtc="2026-03-24T18:46:00Z">
                  <w:rPr>
                    <w:del w:id="6311" w:author="mehmet poyrazer" w:date="2026-03-24T23:19:00Z" w16du:dateUtc="2026-03-24T20:19:00Z"/>
                  </w:rPr>
                </w:rPrChange>
              </w:rPr>
            </w:pPr>
            <w:del w:id="6312" w:author="mehmet poyrazer" w:date="2026-03-24T23:19:00Z" w16du:dateUtc="2026-03-24T20:19:00Z">
              <w:r w:rsidRPr="00C80BE4" w:rsidDel="001C4AFA">
                <w:rPr>
                  <w:sz w:val="20"/>
                  <w:szCs w:val="20"/>
                  <w:rPrChange w:id="6313" w:author="mehmet poyrazer" w:date="2026-03-24T21:46:00Z" w16du:dateUtc="2026-03-24T18:46:00Z">
                    <w:rPr>
                      <w:sz w:val="18"/>
                      <w:szCs w:val="18"/>
                    </w:rPr>
                  </w:rPrChange>
                </w:rPr>
                <w:delText>35</w:delText>
              </w:r>
            </w:del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9426F17" w14:textId="65EEAB57" w:rsidR="00BD3522" w:rsidRPr="00C80BE4" w:rsidDel="001C4AFA" w:rsidRDefault="00BD3522">
            <w:pPr>
              <w:jc w:val="center"/>
              <w:rPr>
                <w:del w:id="6314" w:author="mehmet poyrazer" w:date="2026-03-24T23:19:00Z" w16du:dateUtc="2026-03-24T20:19:00Z"/>
                <w:sz w:val="20"/>
                <w:szCs w:val="20"/>
                <w:rPrChange w:id="6315" w:author="mehmet poyrazer" w:date="2026-03-24T21:46:00Z" w16du:dateUtc="2026-03-24T18:46:00Z">
                  <w:rPr>
                    <w:del w:id="6316" w:author="mehmet poyrazer" w:date="2026-03-24T23:19:00Z" w16du:dateUtc="2026-03-24T20:19:00Z"/>
                    <w:sz w:val="18"/>
                    <w:szCs w:val="18"/>
                  </w:rPr>
                </w:rPrChange>
              </w:rPr>
            </w:pPr>
          </w:p>
        </w:tc>
      </w:tr>
    </w:tbl>
    <w:p w14:paraId="7BD764FD" w14:textId="35AF9912" w:rsidR="00514B36" w:rsidRPr="00C80BE4" w:rsidDel="001C4AFA" w:rsidRDefault="00CC3305">
      <w:pPr>
        <w:spacing w:before="80" w:after="200" w:line="280" w:lineRule="auto"/>
        <w:jc w:val="both"/>
        <w:rPr>
          <w:del w:id="6317" w:author="mehmet poyrazer" w:date="2026-03-24T23:19:00Z" w16du:dateUtc="2026-03-24T20:19:00Z"/>
          <w:color w:val="000000" w:themeColor="text1"/>
          <w:sz w:val="20"/>
          <w:szCs w:val="20"/>
        </w:rPr>
      </w:pPr>
      <w:del w:id="6318" w:author="mehmet poyrazer" w:date="2026-03-22T23:03:00Z" w16du:dateUtc="2026-03-22T20:03:00Z">
        <w:r w:rsidRPr="00C80BE4" w:rsidDel="00B1254E">
          <w:rPr>
            <w:color w:val="000000" w:themeColor="text1"/>
            <w:sz w:val="20"/>
            <w:szCs w:val="20"/>
          </w:rPr>
          <w:delText>Dev = out-of-fold on APTOS 2019; Ext = zero-tuning on MESSIDOR-2. n = number of images per grade. Values rounded to three decimal places.</w:delText>
        </w:r>
        <w:r w:rsidR="00F50B15" w:rsidRPr="00C80BE4" w:rsidDel="00B1254E">
          <w:rPr>
            <w:color w:val="000000" w:themeColor="text1"/>
            <w:sz w:val="20"/>
            <w:szCs w:val="20"/>
          </w:rPr>
          <w:delText xml:space="preserve"> All values are post-temperature-scaling. External rows shaded. Grade 1 F1 = 0.000 for RETFound and EfficientNet-B0 on external set.</w:delText>
        </w:r>
      </w:del>
    </w:p>
    <w:p w14:paraId="1569DB69" w14:textId="77777777" w:rsidR="000B765D" w:rsidRPr="00C80BE4" w:rsidRDefault="000B765D">
      <w:pPr>
        <w:spacing w:before="80" w:after="200" w:line="280" w:lineRule="auto"/>
        <w:jc w:val="both"/>
        <w:rPr>
          <w:color w:val="000000" w:themeColor="text1"/>
          <w:sz w:val="20"/>
          <w:szCs w:val="20"/>
        </w:rPr>
      </w:pPr>
    </w:p>
    <w:p w14:paraId="409CE453" w14:textId="7AE71A77" w:rsidR="00B712AE" w:rsidRPr="00C80BE4" w:rsidRDefault="00CC3305" w:rsidP="00DE173D">
      <w:pPr>
        <w:rPr>
          <w:sz w:val="20"/>
          <w:szCs w:val="20"/>
          <w:rPrChange w:id="6319" w:author="mehmet poyrazer" w:date="2026-03-24T21:46:00Z" w16du:dateUtc="2026-03-24T18:46:00Z">
            <w:rPr/>
          </w:rPrChange>
        </w:rPr>
      </w:pPr>
      <w:r w:rsidRPr="00C80BE4">
        <w:rPr>
          <w:sz w:val="20"/>
          <w:szCs w:val="20"/>
          <w:rPrChange w:id="6320" w:author="mehmet poyrazer" w:date="2026-03-24T21:46:00Z" w16du:dateUtc="2026-03-24T18:46:00Z">
            <w:rPr/>
          </w:rPrChange>
        </w:rPr>
        <w:br w:type="page"/>
      </w:r>
    </w:p>
    <w:p w14:paraId="19EBAD33" w14:textId="77777777" w:rsidR="007D115A" w:rsidRDefault="007D115A" w:rsidP="007D115A">
      <w:pPr>
        <w:spacing w:after="120"/>
        <w:rPr>
          <w:ins w:id="6321" w:author="mehmet poyrazer" w:date="2026-03-24T23:23:00Z" w16du:dateUtc="2026-03-24T20:23:00Z"/>
        </w:rPr>
      </w:pPr>
      <w:ins w:id="6322" w:author="mehmet poyrazer" w:date="2026-03-24T23:23:00Z" w16du:dateUtc="2026-03-24T20:23:00Z">
        <w:r>
          <w:rPr>
            <w:b/>
            <w:bCs/>
          </w:rPr>
          <w:t xml:space="preserve">Table S7. </w:t>
        </w:r>
        <w:r>
          <w:t>Five-class temperature scaling parameters across folds.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78"/>
        <w:gridCol w:w="1120"/>
        <w:gridCol w:w="1120"/>
        <w:gridCol w:w="1120"/>
        <w:gridCol w:w="1120"/>
        <w:gridCol w:w="1120"/>
        <w:gridCol w:w="2082"/>
      </w:tblGrid>
      <w:tr w:rsidR="007D115A" w14:paraId="7A5B671A" w14:textId="77777777">
        <w:trPr>
          <w:ins w:id="6323" w:author="mehmet poyrazer" w:date="2026-03-24T23:23:00Z" w16du:dateUtc="2026-03-24T20:23:00Z"/>
        </w:trPr>
        <w:tc>
          <w:tcPr>
            <w:tcW w:w="15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1604936" w14:textId="77777777" w:rsidR="007D115A" w:rsidRDefault="007D115A">
            <w:pPr>
              <w:jc w:val="center"/>
              <w:rPr>
                <w:ins w:id="6324" w:author="mehmet poyrazer" w:date="2026-03-24T23:23:00Z" w16du:dateUtc="2026-03-24T20:23:00Z"/>
              </w:rPr>
            </w:pPr>
            <w:ins w:id="6325" w:author="mehmet poyrazer" w:date="2026-03-24T23:23:00Z" w16du:dateUtc="2026-03-24T20:23:00Z">
              <w:r>
                <w:rPr>
                  <w:b/>
                  <w:bCs/>
                  <w:sz w:val="20"/>
                  <w:szCs w:val="20"/>
                </w:rPr>
                <w:t>Encoder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5E53B43" w14:textId="77777777" w:rsidR="007D115A" w:rsidRDefault="007D115A">
            <w:pPr>
              <w:jc w:val="center"/>
              <w:rPr>
                <w:ins w:id="6326" w:author="mehmet poyrazer" w:date="2026-03-24T23:23:00Z" w16du:dateUtc="2026-03-24T20:23:00Z"/>
              </w:rPr>
            </w:pPr>
            <w:ins w:id="6327" w:author="mehmet poyrazer" w:date="2026-03-24T23:23:00Z" w16du:dateUtc="2026-03-24T20:23:00Z">
              <w:r>
                <w:rPr>
                  <w:b/>
                  <w:bCs/>
                  <w:sz w:val="20"/>
                  <w:szCs w:val="20"/>
                </w:rPr>
                <w:t>Fold 0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61F5E59" w14:textId="77777777" w:rsidR="007D115A" w:rsidRDefault="007D115A">
            <w:pPr>
              <w:jc w:val="center"/>
              <w:rPr>
                <w:ins w:id="6328" w:author="mehmet poyrazer" w:date="2026-03-24T23:23:00Z" w16du:dateUtc="2026-03-24T20:23:00Z"/>
              </w:rPr>
            </w:pPr>
            <w:ins w:id="6329" w:author="mehmet poyrazer" w:date="2026-03-24T23:23:00Z" w16du:dateUtc="2026-03-24T20:23:00Z">
              <w:r>
                <w:rPr>
                  <w:b/>
                  <w:bCs/>
                  <w:sz w:val="20"/>
                  <w:szCs w:val="20"/>
                </w:rPr>
                <w:t>Fold 1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C733594" w14:textId="77777777" w:rsidR="007D115A" w:rsidRDefault="007D115A">
            <w:pPr>
              <w:jc w:val="center"/>
              <w:rPr>
                <w:ins w:id="6330" w:author="mehmet poyrazer" w:date="2026-03-24T23:23:00Z" w16du:dateUtc="2026-03-24T20:23:00Z"/>
              </w:rPr>
            </w:pPr>
            <w:ins w:id="6331" w:author="mehmet poyrazer" w:date="2026-03-24T23:23:00Z" w16du:dateUtc="2026-03-24T20:23:00Z">
              <w:r>
                <w:rPr>
                  <w:b/>
                  <w:bCs/>
                  <w:sz w:val="20"/>
                  <w:szCs w:val="20"/>
                </w:rPr>
                <w:t>Fold 2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ADB3FEB" w14:textId="77777777" w:rsidR="007D115A" w:rsidRDefault="007D115A">
            <w:pPr>
              <w:jc w:val="center"/>
              <w:rPr>
                <w:ins w:id="6332" w:author="mehmet poyrazer" w:date="2026-03-24T23:23:00Z" w16du:dateUtc="2026-03-24T20:23:00Z"/>
              </w:rPr>
            </w:pPr>
            <w:ins w:id="6333" w:author="mehmet poyrazer" w:date="2026-03-24T23:23:00Z" w16du:dateUtc="2026-03-24T20:23:00Z">
              <w:r>
                <w:rPr>
                  <w:b/>
                  <w:bCs/>
                  <w:sz w:val="20"/>
                  <w:szCs w:val="20"/>
                </w:rPr>
                <w:t>Fold 3</w:t>
              </w:r>
            </w:ins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82FC2FC" w14:textId="77777777" w:rsidR="007D115A" w:rsidRDefault="007D115A">
            <w:pPr>
              <w:jc w:val="center"/>
              <w:rPr>
                <w:ins w:id="6334" w:author="mehmet poyrazer" w:date="2026-03-24T23:23:00Z" w16du:dateUtc="2026-03-24T20:23:00Z"/>
              </w:rPr>
            </w:pPr>
            <w:ins w:id="6335" w:author="mehmet poyrazer" w:date="2026-03-24T23:23:00Z" w16du:dateUtc="2026-03-24T20:23:00Z">
              <w:r>
                <w:rPr>
                  <w:b/>
                  <w:bCs/>
                  <w:sz w:val="20"/>
                  <w:szCs w:val="20"/>
                </w:rPr>
                <w:t>Fold 4</w:t>
              </w:r>
            </w:ins>
          </w:p>
        </w:tc>
        <w:tc>
          <w:tcPr>
            <w:tcW w:w="18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B580241" w14:textId="77777777" w:rsidR="007D115A" w:rsidRDefault="007D115A">
            <w:pPr>
              <w:jc w:val="center"/>
              <w:rPr>
                <w:ins w:id="6336" w:author="mehmet poyrazer" w:date="2026-03-24T23:23:00Z" w16du:dateUtc="2026-03-24T20:23:00Z"/>
              </w:rPr>
            </w:pPr>
            <w:ins w:id="6337" w:author="mehmet poyrazer" w:date="2026-03-24T23:23:00Z" w16du:dateUtc="2026-03-24T20:23:00Z">
              <w:r>
                <w:rPr>
                  <w:b/>
                  <w:bCs/>
                  <w:sz w:val="20"/>
                  <w:szCs w:val="20"/>
                </w:rPr>
                <w:t>Mean ± SD</w:t>
              </w:r>
            </w:ins>
          </w:p>
        </w:tc>
      </w:tr>
      <w:tr w:rsidR="007D115A" w14:paraId="477B0A1B" w14:textId="77777777">
        <w:trPr>
          <w:ins w:id="6338" w:author="mehmet poyrazer" w:date="2026-03-24T23:23:00Z" w16du:dateUtc="2026-03-24T20:23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F8F5B71" w14:textId="77777777" w:rsidR="007D115A" w:rsidRDefault="007D115A">
            <w:pPr>
              <w:rPr>
                <w:ins w:id="6339" w:author="mehmet poyrazer" w:date="2026-03-24T23:23:00Z" w16du:dateUtc="2026-03-24T20:23:00Z"/>
              </w:rPr>
            </w:pPr>
            <w:ins w:id="6340" w:author="mehmet poyrazer" w:date="2026-03-24T23:23:00Z" w16du:dateUtc="2026-03-24T20:23:00Z">
              <w:r>
                <w:rPr>
                  <w:sz w:val="20"/>
                  <w:szCs w:val="20"/>
                </w:rPr>
                <w:t>MedSigLIP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9B3AF6D" w14:textId="77777777" w:rsidR="007D115A" w:rsidRDefault="007D115A">
            <w:pPr>
              <w:jc w:val="center"/>
              <w:rPr>
                <w:ins w:id="6341" w:author="mehmet poyrazer" w:date="2026-03-24T23:23:00Z" w16du:dateUtc="2026-03-24T20:23:00Z"/>
              </w:rPr>
            </w:pPr>
            <w:ins w:id="6342" w:author="mehmet poyrazer" w:date="2026-03-24T23:23:00Z" w16du:dateUtc="2026-03-24T20:23:00Z">
              <w:r>
                <w:rPr>
                  <w:sz w:val="20"/>
                  <w:szCs w:val="20"/>
                </w:rPr>
                <w:t>1.115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D5DDD56" w14:textId="77777777" w:rsidR="007D115A" w:rsidRDefault="007D115A">
            <w:pPr>
              <w:jc w:val="center"/>
              <w:rPr>
                <w:ins w:id="6343" w:author="mehmet poyrazer" w:date="2026-03-24T23:23:00Z" w16du:dateUtc="2026-03-24T20:23:00Z"/>
              </w:rPr>
            </w:pPr>
            <w:ins w:id="6344" w:author="mehmet poyrazer" w:date="2026-03-24T23:23:00Z" w16du:dateUtc="2026-03-24T20:23:00Z">
              <w:r>
                <w:rPr>
                  <w:sz w:val="20"/>
                  <w:szCs w:val="20"/>
                </w:rPr>
                <w:t>1.080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50105EE" w14:textId="77777777" w:rsidR="007D115A" w:rsidRDefault="007D115A">
            <w:pPr>
              <w:jc w:val="center"/>
              <w:rPr>
                <w:ins w:id="6345" w:author="mehmet poyrazer" w:date="2026-03-24T23:23:00Z" w16du:dateUtc="2026-03-24T20:23:00Z"/>
              </w:rPr>
            </w:pPr>
            <w:ins w:id="6346" w:author="mehmet poyrazer" w:date="2026-03-24T23:23:00Z" w16du:dateUtc="2026-03-24T20:23:00Z">
              <w:r>
                <w:rPr>
                  <w:sz w:val="20"/>
                  <w:szCs w:val="20"/>
                </w:rPr>
                <w:t>1.101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34D658F" w14:textId="77777777" w:rsidR="007D115A" w:rsidRDefault="007D115A">
            <w:pPr>
              <w:jc w:val="center"/>
              <w:rPr>
                <w:ins w:id="6347" w:author="mehmet poyrazer" w:date="2026-03-24T23:23:00Z" w16du:dateUtc="2026-03-24T20:23:00Z"/>
              </w:rPr>
            </w:pPr>
            <w:ins w:id="6348" w:author="mehmet poyrazer" w:date="2026-03-24T23:23:00Z" w16du:dateUtc="2026-03-24T20:23:00Z">
              <w:r>
                <w:rPr>
                  <w:sz w:val="20"/>
                  <w:szCs w:val="20"/>
                </w:rPr>
                <w:t>0.849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B3E0096" w14:textId="77777777" w:rsidR="007D115A" w:rsidRDefault="007D115A">
            <w:pPr>
              <w:jc w:val="center"/>
              <w:rPr>
                <w:ins w:id="6349" w:author="mehmet poyrazer" w:date="2026-03-24T23:23:00Z" w16du:dateUtc="2026-03-24T20:23:00Z"/>
              </w:rPr>
            </w:pPr>
            <w:ins w:id="6350" w:author="mehmet poyrazer" w:date="2026-03-24T23:23:00Z" w16du:dateUtc="2026-03-24T20:23:00Z">
              <w:r>
                <w:rPr>
                  <w:sz w:val="20"/>
                  <w:szCs w:val="20"/>
                </w:rPr>
                <w:t>1.010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4A9219A" w14:textId="77777777" w:rsidR="007D115A" w:rsidRDefault="007D115A">
            <w:pPr>
              <w:jc w:val="center"/>
              <w:rPr>
                <w:ins w:id="6351" w:author="mehmet poyrazer" w:date="2026-03-24T23:23:00Z" w16du:dateUtc="2026-03-24T20:23:00Z"/>
              </w:rPr>
            </w:pPr>
            <w:ins w:id="6352" w:author="mehmet poyrazer" w:date="2026-03-24T23:23:00Z" w16du:dateUtc="2026-03-24T20:23:00Z">
              <w:r>
                <w:rPr>
                  <w:sz w:val="20"/>
                  <w:szCs w:val="20"/>
                </w:rPr>
                <w:t>1.031 ± 0.109</w:t>
              </w:r>
            </w:ins>
          </w:p>
        </w:tc>
      </w:tr>
      <w:tr w:rsidR="007D115A" w14:paraId="57023C53" w14:textId="77777777">
        <w:trPr>
          <w:ins w:id="6353" w:author="mehmet poyrazer" w:date="2026-03-24T23:23:00Z" w16du:dateUtc="2026-03-24T20:23:00Z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63F7CA2" w14:textId="77777777" w:rsidR="007D115A" w:rsidRDefault="007D115A">
            <w:pPr>
              <w:rPr>
                <w:ins w:id="6354" w:author="mehmet poyrazer" w:date="2026-03-24T23:23:00Z" w16du:dateUtc="2026-03-24T20:23:00Z"/>
              </w:rPr>
            </w:pPr>
            <w:ins w:id="6355" w:author="mehmet poyrazer" w:date="2026-03-24T23:23:00Z" w16du:dateUtc="2026-03-24T20:23:00Z">
              <w:r>
                <w:rPr>
                  <w:sz w:val="20"/>
                  <w:szCs w:val="20"/>
                </w:rPr>
                <w:t>RETFound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C9D2FFC" w14:textId="77777777" w:rsidR="007D115A" w:rsidRDefault="007D115A">
            <w:pPr>
              <w:jc w:val="center"/>
              <w:rPr>
                <w:ins w:id="6356" w:author="mehmet poyrazer" w:date="2026-03-24T23:23:00Z" w16du:dateUtc="2026-03-24T20:23:00Z"/>
              </w:rPr>
            </w:pPr>
            <w:ins w:id="6357" w:author="mehmet poyrazer" w:date="2026-03-24T23:23:00Z" w16du:dateUtc="2026-03-24T20:23:00Z">
              <w:r>
                <w:rPr>
                  <w:sz w:val="20"/>
                  <w:szCs w:val="20"/>
                </w:rPr>
                <w:t>0.866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546CE49" w14:textId="77777777" w:rsidR="007D115A" w:rsidRDefault="007D115A">
            <w:pPr>
              <w:jc w:val="center"/>
              <w:rPr>
                <w:ins w:id="6358" w:author="mehmet poyrazer" w:date="2026-03-24T23:23:00Z" w16du:dateUtc="2026-03-24T20:23:00Z"/>
              </w:rPr>
            </w:pPr>
            <w:ins w:id="6359" w:author="mehmet poyrazer" w:date="2026-03-24T23:23:00Z" w16du:dateUtc="2026-03-24T20:23:00Z">
              <w:r>
                <w:rPr>
                  <w:sz w:val="20"/>
                  <w:szCs w:val="20"/>
                </w:rPr>
                <w:t>0.893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8648409" w14:textId="77777777" w:rsidR="007D115A" w:rsidRDefault="007D115A">
            <w:pPr>
              <w:jc w:val="center"/>
              <w:rPr>
                <w:ins w:id="6360" w:author="mehmet poyrazer" w:date="2026-03-24T23:23:00Z" w16du:dateUtc="2026-03-24T20:23:00Z"/>
              </w:rPr>
            </w:pPr>
            <w:ins w:id="6361" w:author="mehmet poyrazer" w:date="2026-03-24T23:23:00Z" w16du:dateUtc="2026-03-24T20:23:00Z">
              <w:r>
                <w:rPr>
                  <w:sz w:val="20"/>
                  <w:szCs w:val="20"/>
                </w:rPr>
                <w:t>0.951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32A2BFB" w14:textId="77777777" w:rsidR="007D115A" w:rsidRDefault="007D115A">
            <w:pPr>
              <w:jc w:val="center"/>
              <w:rPr>
                <w:ins w:id="6362" w:author="mehmet poyrazer" w:date="2026-03-24T23:23:00Z" w16du:dateUtc="2026-03-24T20:23:00Z"/>
              </w:rPr>
            </w:pPr>
            <w:ins w:id="6363" w:author="mehmet poyrazer" w:date="2026-03-24T23:23:00Z" w16du:dateUtc="2026-03-24T20:23:00Z">
              <w:r>
                <w:rPr>
                  <w:sz w:val="20"/>
                  <w:szCs w:val="20"/>
                </w:rPr>
                <w:t>1.010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3E60671" w14:textId="77777777" w:rsidR="007D115A" w:rsidRDefault="007D115A">
            <w:pPr>
              <w:jc w:val="center"/>
              <w:rPr>
                <w:ins w:id="6364" w:author="mehmet poyrazer" w:date="2026-03-24T23:23:00Z" w16du:dateUtc="2026-03-24T20:23:00Z"/>
              </w:rPr>
            </w:pPr>
            <w:ins w:id="6365" w:author="mehmet poyrazer" w:date="2026-03-24T23:23:00Z" w16du:dateUtc="2026-03-24T20:23:00Z">
              <w:r>
                <w:rPr>
                  <w:sz w:val="20"/>
                  <w:szCs w:val="20"/>
                </w:rPr>
                <w:t>0.865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A91D0C0" w14:textId="77777777" w:rsidR="007D115A" w:rsidRDefault="007D115A">
            <w:pPr>
              <w:jc w:val="center"/>
              <w:rPr>
                <w:ins w:id="6366" w:author="mehmet poyrazer" w:date="2026-03-24T23:23:00Z" w16du:dateUtc="2026-03-24T20:23:00Z"/>
              </w:rPr>
            </w:pPr>
            <w:ins w:id="6367" w:author="mehmet poyrazer" w:date="2026-03-24T23:23:00Z" w16du:dateUtc="2026-03-24T20:23:00Z">
              <w:r>
                <w:rPr>
                  <w:sz w:val="20"/>
                  <w:szCs w:val="20"/>
                </w:rPr>
                <w:t>0.917 ± 0.063</w:t>
              </w:r>
            </w:ins>
          </w:p>
        </w:tc>
      </w:tr>
      <w:tr w:rsidR="007D115A" w14:paraId="0E0362C3" w14:textId="77777777">
        <w:trPr>
          <w:ins w:id="6368" w:author="mehmet poyrazer" w:date="2026-03-24T23:23:00Z" w16du:dateUtc="2026-03-24T20:23:00Z"/>
        </w:trPr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BD12F8C" w14:textId="77777777" w:rsidR="007D115A" w:rsidRDefault="007D115A">
            <w:pPr>
              <w:rPr>
                <w:ins w:id="6369" w:author="mehmet poyrazer" w:date="2026-03-24T23:23:00Z" w16du:dateUtc="2026-03-24T20:23:00Z"/>
              </w:rPr>
            </w:pPr>
            <w:ins w:id="6370" w:author="mehmet poyrazer" w:date="2026-03-24T23:23:00Z" w16du:dateUtc="2026-03-24T20:23:00Z">
              <w:r>
                <w:rPr>
                  <w:sz w:val="20"/>
                  <w:szCs w:val="20"/>
                </w:rPr>
                <w:t>EffNet-B0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7319B6D8" w14:textId="77777777" w:rsidR="007D115A" w:rsidRDefault="007D115A">
            <w:pPr>
              <w:jc w:val="center"/>
              <w:rPr>
                <w:ins w:id="6371" w:author="mehmet poyrazer" w:date="2026-03-24T23:23:00Z" w16du:dateUtc="2026-03-24T20:23:00Z"/>
              </w:rPr>
            </w:pPr>
            <w:ins w:id="6372" w:author="mehmet poyrazer" w:date="2026-03-24T23:23:00Z" w16du:dateUtc="2026-03-24T20:23:00Z">
              <w:r>
                <w:rPr>
                  <w:sz w:val="20"/>
                  <w:szCs w:val="20"/>
                </w:rPr>
                <w:t>1.255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C886405" w14:textId="77777777" w:rsidR="007D115A" w:rsidRDefault="007D115A">
            <w:pPr>
              <w:jc w:val="center"/>
              <w:rPr>
                <w:ins w:id="6373" w:author="mehmet poyrazer" w:date="2026-03-24T23:23:00Z" w16du:dateUtc="2026-03-24T20:23:00Z"/>
              </w:rPr>
            </w:pPr>
            <w:ins w:id="6374" w:author="mehmet poyrazer" w:date="2026-03-24T23:23:00Z" w16du:dateUtc="2026-03-24T20:23:00Z">
              <w:r>
                <w:rPr>
                  <w:sz w:val="20"/>
                  <w:szCs w:val="20"/>
                </w:rPr>
                <w:t>1.172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5771EEDA" w14:textId="77777777" w:rsidR="007D115A" w:rsidRDefault="007D115A">
            <w:pPr>
              <w:jc w:val="center"/>
              <w:rPr>
                <w:ins w:id="6375" w:author="mehmet poyrazer" w:date="2026-03-24T23:23:00Z" w16du:dateUtc="2026-03-24T20:23:00Z"/>
              </w:rPr>
            </w:pPr>
            <w:ins w:id="6376" w:author="mehmet poyrazer" w:date="2026-03-24T23:23:00Z" w16du:dateUtc="2026-03-24T20:23:00Z">
              <w:r>
                <w:rPr>
                  <w:sz w:val="20"/>
                  <w:szCs w:val="20"/>
                </w:rPr>
                <w:t>0.782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8E515A2" w14:textId="77777777" w:rsidR="007D115A" w:rsidRDefault="007D115A">
            <w:pPr>
              <w:jc w:val="center"/>
              <w:rPr>
                <w:ins w:id="6377" w:author="mehmet poyrazer" w:date="2026-03-24T23:23:00Z" w16du:dateUtc="2026-03-24T20:23:00Z"/>
              </w:rPr>
            </w:pPr>
            <w:ins w:id="6378" w:author="mehmet poyrazer" w:date="2026-03-24T23:23:00Z" w16du:dateUtc="2026-03-24T20:23:00Z">
              <w:r>
                <w:rPr>
                  <w:sz w:val="20"/>
                  <w:szCs w:val="20"/>
                </w:rPr>
                <w:t>1.102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177BCC09" w14:textId="77777777" w:rsidR="007D115A" w:rsidRDefault="007D115A">
            <w:pPr>
              <w:jc w:val="center"/>
              <w:rPr>
                <w:ins w:id="6379" w:author="mehmet poyrazer" w:date="2026-03-24T23:23:00Z" w16du:dateUtc="2026-03-24T20:23:00Z"/>
              </w:rPr>
            </w:pPr>
            <w:ins w:id="6380" w:author="mehmet poyrazer" w:date="2026-03-24T23:23:00Z" w16du:dateUtc="2026-03-24T20:23:00Z">
              <w:r>
                <w:rPr>
                  <w:sz w:val="20"/>
                  <w:szCs w:val="20"/>
                </w:rPr>
                <w:t>1.320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34F2321" w14:textId="77777777" w:rsidR="007D115A" w:rsidRDefault="007D115A">
            <w:pPr>
              <w:jc w:val="center"/>
              <w:rPr>
                <w:ins w:id="6381" w:author="mehmet poyrazer" w:date="2026-03-24T23:23:00Z" w16du:dateUtc="2026-03-24T20:23:00Z"/>
              </w:rPr>
            </w:pPr>
            <w:ins w:id="6382" w:author="mehmet poyrazer" w:date="2026-03-24T23:23:00Z" w16du:dateUtc="2026-03-24T20:23:00Z">
              <w:r>
                <w:rPr>
                  <w:sz w:val="20"/>
                  <w:szCs w:val="20"/>
                </w:rPr>
                <w:t>1.126 ± 0.209</w:t>
              </w:r>
            </w:ins>
          </w:p>
        </w:tc>
      </w:tr>
    </w:tbl>
    <w:p w14:paraId="32F0880B" w14:textId="77777777" w:rsidR="007D115A" w:rsidRDefault="007D115A" w:rsidP="007D115A">
      <w:pPr>
        <w:spacing w:before="200"/>
        <w:rPr>
          <w:ins w:id="6383" w:author="mehmet poyrazer" w:date="2026-03-24T23:23:00Z" w16du:dateUtc="2026-03-24T20:23:00Z"/>
        </w:rPr>
      </w:pPr>
      <w:ins w:id="6384" w:author="mehmet poyrazer" w:date="2026-03-24T23:23:00Z" w16du:dateUtc="2026-03-24T20:23:00Z">
        <w:r>
          <w:rPr>
            <w:sz w:val="18"/>
            <w:szCs w:val="18"/>
          </w:rPr>
          <w:t>Temperature values are seed-averaged within each fold (5 seeds per fold). T &gt; 1 indicates softening (reducing overconfidence); T &lt; 1 indicates sharpening. RETFound exhibited the most stable temperatures across folds (SD = 0.063), while EfficientNet-B0 showed the highest variability (SD = 0.209), with fold 2 producing a notably low T = 0.782.</w:t>
        </w:r>
      </w:ins>
    </w:p>
    <w:p w14:paraId="4F551AD2" w14:textId="77777777" w:rsidR="00EA45B0" w:rsidRDefault="00EA45B0">
      <w:pPr>
        <w:rPr>
          <w:ins w:id="6385" w:author="mehmet poyrazer" w:date="2026-03-24T21:56:00Z" w16du:dateUtc="2026-03-24T18:56:00Z"/>
          <w:b/>
          <w:bCs/>
          <w:color w:val="000000" w:themeColor="text1"/>
          <w:sz w:val="20"/>
          <w:szCs w:val="20"/>
        </w:rPr>
      </w:pPr>
      <w:ins w:id="6386" w:author="mehmet poyrazer" w:date="2026-03-24T21:56:00Z" w16du:dateUtc="2026-03-24T18:56:00Z">
        <w:r>
          <w:rPr>
            <w:b/>
            <w:bCs/>
            <w:color w:val="000000" w:themeColor="text1"/>
            <w:sz w:val="20"/>
            <w:szCs w:val="20"/>
          </w:rPr>
          <w:br w:type="page"/>
        </w:r>
      </w:ins>
    </w:p>
    <w:p w14:paraId="5EAC2360" w14:textId="77777777" w:rsidR="004F77D6" w:rsidRDefault="004F77D6" w:rsidP="004F77D6">
      <w:pPr>
        <w:spacing w:after="120"/>
        <w:rPr>
          <w:ins w:id="6387" w:author="mehmet poyrazer" w:date="2026-03-24T23:26:00Z" w16du:dateUtc="2026-03-24T20:26:00Z"/>
        </w:rPr>
      </w:pPr>
      <w:ins w:id="6388" w:author="mehmet poyrazer" w:date="2026-03-24T23:26:00Z" w16du:dateUtc="2026-03-24T20:26:00Z">
        <w:r>
          <w:rPr>
            <w:b/>
            <w:bCs/>
          </w:rPr>
          <w:t xml:space="preserve">Supplementary Table S8. </w:t>
        </w:r>
        <w:r>
          <w:t>Linear vs MLP head ablation on the APTOS development set.</w:t>
        </w:r>
      </w:ins>
    </w:p>
    <w:p w14:paraId="0CD5F12B" w14:textId="77777777" w:rsidR="004F77D6" w:rsidRDefault="004F77D6" w:rsidP="004F77D6">
      <w:pPr>
        <w:spacing w:before="160" w:after="100"/>
        <w:rPr>
          <w:ins w:id="6389" w:author="mehmet poyrazer" w:date="2026-03-24T23:26:00Z" w16du:dateUtc="2026-03-24T20:26:00Z"/>
        </w:rPr>
      </w:pPr>
      <w:ins w:id="6390" w:author="mehmet poyrazer" w:date="2026-03-24T23:26:00Z" w16du:dateUtc="2026-03-24T20:26:00Z">
        <w:r>
          <w:rPr>
            <w:i/>
            <w:iCs/>
          </w:rPr>
          <w:t>Binary referable DR classification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00"/>
        <w:gridCol w:w="900"/>
        <w:gridCol w:w="1900"/>
        <w:gridCol w:w="1900"/>
        <w:gridCol w:w="1700"/>
        <w:gridCol w:w="1760"/>
      </w:tblGrid>
      <w:tr w:rsidR="004F77D6" w14:paraId="201DAD09" w14:textId="77777777">
        <w:trPr>
          <w:ins w:id="6391" w:author="mehmet poyrazer" w:date="2026-03-24T23:26:00Z" w16du:dateUtc="2026-03-24T20:26:00Z"/>
        </w:trPr>
        <w:tc>
          <w:tcPr>
            <w:tcW w:w="12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691C98E" w14:textId="77777777" w:rsidR="004F77D6" w:rsidRDefault="004F77D6">
            <w:pPr>
              <w:jc w:val="center"/>
              <w:rPr>
                <w:ins w:id="6392" w:author="mehmet poyrazer" w:date="2026-03-24T23:26:00Z" w16du:dateUtc="2026-03-24T20:26:00Z"/>
              </w:rPr>
            </w:pPr>
            <w:ins w:id="6393" w:author="mehmet poyrazer" w:date="2026-03-24T23:26:00Z" w16du:dateUtc="2026-03-24T20:26:00Z">
              <w:r>
                <w:rPr>
                  <w:b/>
                  <w:bCs/>
                  <w:sz w:val="19"/>
                  <w:szCs w:val="19"/>
                </w:rPr>
                <w:t>Encoder</w:t>
              </w:r>
            </w:ins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1EDF247" w14:textId="77777777" w:rsidR="004F77D6" w:rsidRDefault="004F77D6">
            <w:pPr>
              <w:jc w:val="center"/>
              <w:rPr>
                <w:ins w:id="6394" w:author="mehmet poyrazer" w:date="2026-03-24T23:26:00Z" w16du:dateUtc="2026-03-24T20:26:00Z"/>
              </w:rPr>
            </w:pPr>
            <w:ins w:id="6395" w:author="mehmet poyrazer" w:date="2026-03-24T23:26:00Z" w16du:dateUtc="2026-03-24T20:26:00Z">
              <w:r>
                <w:rPr>
                  <w:b/>
                  <w:bCs/>
                  <w:sz w:val="19"/>
                  <w:szCs w:val="19"/>
                </w:rPr>
                <w:t>Head</w:t>
              </w:r>
            </w:ins>
          </w:p>
        </w:tc>
        <w:tc>
          <w:tcPr>
            <w:tcW w:w="19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0744F48" w14:textId="77777777" w:rsidR="004F77D6" w:rsidRDefault="004F77D6">
            <w:pPr>
              <w:jc w:val="center"/>
              <w:rPr>
                <w:ins w:id="6396" w:author="mehmet poyrazer" w:date="2026-03-24T23:26:00Z" w16du:dateUtc="2026-03-24T20:26:00Z"/>
              </w:rPr>
            </w:pPr>
            <w:ins w:id="6397" w:author="mehmet poyrazer" w:date="2026-03-24T23:26:00Z" w16du:dateUtc="2026-03-24T20:26:00Z">
              <w:r>
                <w:rPr>
                  <w:b/>
                  <w:bCs/>
                  <w:sz w:val="19"/>
                  <w:szCs w:val="19"/>
                </w:rPr>
                <w:t>AUC</w:t>
              </w:r>
            </w:ins>
          </w:p>
        </w:tc>
        <w:tc>
          <w:tcPr>
            <w:tcW w:w="19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9124D8E" w14:textId="77777777" w:rsidR="004F77D6" w:rsidRDefault="004F77D6">
            <w:pPr>
              <w:jc w:val="center"/>
              <w:rPr>
                <w:ins w:id="6398" w:author="mehmet poyrazer" w:date="2026-03-24T23:26:00Z" w16du:dateUtc="2026-03-24T20:26:00Z"/>
              </w:rPr>
            </w:pPr>
            <w:ins w:id="6399" w:author="mehmet poyrazer" w:date="2026-03-24T23:26:00Z" w16du:dateUtc="2026-03-24T20:26:00Z">
              <w:r>
                <w:rPr>
                  <w:b/>
                  <w:bCs/>
                  <w:sz w:val="19"/>
                  <w:szCs w:val="19"/>
                </w:rPr>
                <w:t>F1</w:t>
              </w:r>
            </w:ins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E36169A" w14:textId="77777777" w:rsidR="004F77D6" w:rsidRDefault="004F77D6">
            <w:pPr>
              <w:jc w:val="center"/>
              <w:rPr>
                <w:ins w:id="6400" w:author="mehmet poyrazer" w:date="2026-03-24T23:26:00Z" w16du:dateUtc="2026-03-24T20:26:00Z"/>
              </w:rPr>
            </w:pPr>
            <w:ins w:id="6401" w:author="mehmet poyrazer" w:date="2026-03-24T23:26:00Z" w16du:dateUtc="2026-03-24T20:26:00Z">
              <w:r>
                <w:rPr>
                  <w:b/>
                  <w:bCs/>
                  <w:sz w:val="19"/>
                  <w:szCs w:val="19"/>
                </w:rPr>
                <w:t>ECE↓</w:t>
              </w:r>
            </w:ins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C0DFFDD" w14:textId="77777777" w:rsidR="004F77D6" w:rsidRDefault="004F77D6">
            <w:pPr>
              <w:jc w:val="center"/>
              <w:rPr>
                <w:ins w:id="6402" w:author="mehmet poyrazer" w:date="2026-03-24T23:26:00Z" w16du:dateUtc="2026-03-24T20:26:00Z"/>
              </w:rPr>
            </w:pPr>
            <w:ins w:id="6403" w:author="mehmet poyrazer" w:date="2026-03-24T23:26:00Z" w16du:dateUtc="2026-03-24T20:26:00Z">
              <w:r>
                <w:rPr>
                  <w:b/>
                  <w:bCs/>
                  <w:sz w:val="19"/>
                  <w:szCs w:val="19"/>
                </w:rPr>
                <w:t>Brier↓</w:t>
              </w:r>
            </w:ins>
          </w:p>
        </w:tc>
      </w:tr>
      <w:tr w:rsidR="004F77D6" w14:paraId="62DF37A7" w14:textId="77777777">
        <w:trPr>
          <w:ins w:id="6404" w:author="mehmet poyrazer" w:date="2026-03-24T23:26:00Z" w16du:dateUtc="2026-03-24T20:26:00Z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D83ED64" w14:textId="77777777" w:rsidR="004F77D6" w:rsidRDefault="004F77D6">
            <w:pPr>
              <w:rPr>
                <w:ins w:id="6405" w:author="mehmet poyrazer" w:date="2026-03-24T23:26:00Z" w16du:dateUtc="2026-03-24T20:26:00Z"/>
              </w:rPr>
            </w:pPr>
            <w:ins w:id="6406" w:author="mehmet poyrazer" w:date="2026-03-24T23:26:00Z" w16du:dateUtc="2026-03-24T20:26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936D4DE" w14:textId="77777777" w:rsidR="004F77D6" w:rsidRDefault="004F77D6">
            <w:pPr>
              <w:rPr>
                <w:ins w:id="6407" w:author="mehmet poyrazer" w:date="2026-03-24T23:26:00Z" w16du:dateUtc="2026-03-24T20:26:00Z"/>
              </w:rPr>
            </w:pPr>
            <w:ins w:id="6408" w:author="mehmet poyrazer" w:date="2026-03-24T23:26:00Z" w16du:dateUtc="2026-03-24T20:26:00Z">
              <w:r>
                <w:rPr>
                  <w:sz w:val="19"/>
                  <w:szCs w:val="19"/>
                </w:rPr>
                <w:t>Linear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79123B1" w14:textId="77777777" w:rsidR="004F77D6" w:rsidRDefault="004F77D6">
            <w:pPr>
              <w:jc w:val="center"/>
              <w:rPr>
                <w:ins w:id="6409" w:author="mehmet poyrazer" w:date="2026-03-24T23:26:00Z" w16du:dateUtc="2026-03-24T20:26:00Z"/>
              </w:rPr>
            </w:pPr>
            <w:ins w:id="6410" w:author="mehmet poyrazer" w:date="2026-03-24T23:26:00Z" w16du:dateUtc="2026-03-24T20:26:00Z">
              <w:r>
                <w:rPr>
                  <w:sz w:val="19"/>
                  <w:szCs w:val="19"/>
                </w:rPr>
                <w:t>0.982 ± 0.006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612E503" w14:textId="77777777" w:rsidR="004F77D6" w:rsidRDefault="004F77D6">
            <w:pPr>
              <w:jc w:val="center"/>
              <w:rPr>
                <w:ins w:id="6411" w:author="mehmet poyrazer" w:date="2026-03-24T23:26:00Z" w16du:dateUtc="2026-03-24T20:26:00Z"/>
              </w:rPr>
            </w:pPr>
            <w:ins w:id="6412" w:author="mehmet poyrazer" w:date="2026-03-24T23:26:00Z" w16du:dateUtc="2026-03-24T20:26:00Z">
              <w:r>
                <w:rPr>
                  <w:sz w:val="19"/>
                  <w:szCs w:val="19"/>
                </w:rPr>
                <w:t>0.922 ± 0.014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DE88844" w14:textId="77777777" w:rsidR="004F77D6" w:rsidRDefault="004F77D6">
            <w:pPr>
              <w:jc w:val="center"/>
              <w:rPr>
                <w:ins w:id="6413" w:author="mehmet poyrazer" w:date="2026-03-24T23:26:00Z" w16du:dateUtc="2026-03-24T20:26:00Z"/>
              </w:rPr>
            </w:pPr>
            <w:ins w:id="6414" w:author="mehmet poyrazer" w:date="2026-03-24T23:26:00Z" w16du:dateUtc="2026-03-24T20:26:00Z">
              <w:r>
                <w:rPr>
                  <w:sz w:val="19"/>
                  <w:szCs w:val="19"/>
                </w:rPr>
                <w:t>0.014 ± 0.004</w:t>
              </w:r>
            </w:ins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CC09349" w14:textId="77777777" w:rsidR="004F77D6" w:rsidRDefault="004F77D6">
            <w:pPr>
              <w:jc w:val="center"/>
              <w:rPr>
                <w:ins w:id="6415" w:author="mehmet poyrazer" w:date="2026-03-24T23:26:00Z" w16du:dateUtc="2026-03-24T20:26:00Z"/>
              </w:rPr>
            </w:pPr>
            <w:ins w:id="6416" w:author="mehmet poyrazer" w:date="2026-03-24T23:26:00Z" w16du:dateUtc="2026-03-24T20:26:00Z">
              <w:r>
                <w:rPr>
                  <w:sz w:val="19"/>
                  <w:szCs w:val="19"/>
                </w:rPr>
                <w:t>0.049 ± 0.008</w:t>
              </w:r>
            </w:ins>
          </w:p>
        </w:tc>
      </w:tr>
      <w:tr w:rsidR="004F77D6" w14:paraId="619F5B91" w14:textId="77777777">
        <w:trPr>
          <w:ins w:id="6417" w:author="mehmet poyrazer" w:date="2026-03-24T23:26:00Z" w16du:dateUtc="2026-03-24T20:26:00Z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866DD3B" w14:textId="77777777" w:rsidR="004F77D6" w:rsidRDefault="004F77D6">
            <w:pPr>
              <w:rPr>
                <w:ins w:id="6418" w:author="mehmet poyrazer" w:date="2026-03-24T23:26:00Z" w16du:dateUtc="2026-03-24T20:26:00Z"/>
              </w:rPr>
            </w:pPr>
            <w:ins w:id="6419" w:author="mehmet poyrazer" w:date="2026-03-24T23:26:00Z" w16du:dateUtc="2026-03-24T20:26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D41F8ED" w14:textId="77777777" w:rsidR="004F77D6" w:rsidRDefault="004F77D6">
            <w:pPr>
              <w:rPr>
                <w:ins w:id="6420" w:author="mehmet poyrazer" w:date="2026-03-24T23:26:00Z" w16du:dateUtc="2026-03-24T20:26:00Z"/>
              </w:rPr>
            </w:pPr>
            <w:ins w:id="6421" w:author="mehmet poyrazer" w:date="2026-03-24T23:26:00Z" w16du:dateUtc="2026-03-24T20:26:00Z">
              <w:r>
                <w:rPr>
                  <w:sz w:val="19"/>
                  <w:szCs w:val="19"/>
                </w:rPr>
                <w:t>MLP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6F7636E" w14:textId="77777777" w:rsidR="004F77D6" w:rsidRDefault="004F77D6">
            <w:pPr>
              <w:jc w:val="center"/>
              <w:rPr>
                <w:ins w:id="6422" w:author="mehmet poyrazer" w:date="2026-03-24T23:26:00Z" w16du:dateUtc="2026-03-24T20:26:00Z"/>
              </w:rPr>
            </w:pPr>
            <w:ins w:id="6423" w:author="mehmet poyrazer" w:date="2026-03-24T23:26:00Z" w16du:dateUtc="2026-03-24T20:26:00Z">
              <w:r>
                <w:rPr>
                  <w:sz w:val="19"/>
                  <w:szCs w:val="19"/>
                </w:rPr>
                <w:t>0.985 ± 0.005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BAE49CD" w14:textId="77777777" w:rsidR="004F77D6" w:rsidRDefault="004F77D6">
            <w:pPr>
              <w:jc w:val="center"/>
              <w:rPr>
                <w:ins w:id="6424" w:author="mehmet poyrazer" w:date="2026-03-24T23:26:00Z" w16du:dateUtc="2026-03-24T20:26:00Z"/>
              </w:rPr>
            </w:pPr>
            <w:ins w:id="6425" w:author="mehmet poyrazer" w:date="2026-03-24T23:26:00Z" w16du:dateUtc="2026-03-24T20:26:00Z">
              <w:r>
                <w:rPr>
                  <w:sz w:val="19"/>
                  <w:szCs w:val="19"/>
                </w:rPr>
                <w:t>0.928 ± 0.015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8522B50" w14:textId="77777777" w:rsidR="004F77D6" w:rsidRDefault="004F77D6">
            <w:pPr>
              <w:jc w:val="center"/>
              <w:rPr>
                <w:ins w:id="6426" w:author="mehmet poyrazer" w:date="2026-03-24T23:26:00Z" w16du:dateUtc="2026-03-24T20:26:00Z"/>
              </w:rPr>
            </w:pPr>
            <w:ins w:id="6427" w:author="mehmet poyrazer" w:date="2026-03-24T23:26:00Z" w16du:dateUtc="2026-03-24T20:26:00Z">
              <w:r>
                <w:rPr>
                  <w:sz w:val="19"/>
                  <w:szCs w:val="19"/>
                </w:rPr>
                <w:t>0.014 ± 0.006</w:t>
              </w:r>
            </w:ins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354A735" w14:textId="77777777" w:rsidR="004F77D6" w:rsidRDefault="004F77D6">
            <w:pPr>
              <w:jc w:val="center"/>
              <w:rPr>
                <w:ins w:id="6428" w:author="mehmet poyrazer" w:date="2026-03-24T23:26:00Z" w16du:dateUtc="2026-03-24T20:26:00Z"/>
              </w:rPr>
            </w:pPr>
            <w:ins w:id="6429" w:author="mehmet poyrazer" w:date="2026-03-24T23:26:00Z" w16du:dateUtc="2026-03-24T20:26:00Z">
              <w:r>
                <w:rPr>
                  <w:sz w:val="19"/>
                  <w:szCs w:val="19"/>
                </w:rPr>
                <w:t>0.044 ± 0.007</w:t>
              </w:r>
            </w:ins>
          </w:p>
        </w:tc>
      </w:tr>
      <w:tr w:rsidR="004F77D6" w14:paraId="7C6B62DF" w14:textId="77777777">
        <w:trPr>
          <w:ins w:id="6430" w:author="mehmet poyrazer" w:date="2026-03-24T23:26:00Z" w16du:dateUtc="2026-03-24T20:26:00Z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988B62D" w14:textId="77777777" w:rsidR="004F77D6" w:rsidRDefault="004F77D6">
            <w:pPr>
              <w:rPr>
                <w:ins w:id="6431" w:author="mehmet poyrazer" w:date="2026-03-24T23:26:00Z" w16du:dateUtc="2026-03-24T20:26:00Z"/>
              </w:rPr>
            </w:pPr>
            <w:ins w:id="6432" w:author="mehmet poyrazer" w:date="2026-03-24T23:26:00Z" w16du:dateUtc="2026-03-24T20:26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CC1A76D" w14:textId="77777777" w:rsidR="004F77D6" w:rsidRDefault="004F77D6">
            <w:pPr>
              <w:rPr>
                <w:ins w:id="6433" w:author="mehmet poyrazer" w:date="2026-03-24T23:26:00Z" w16du:dateUtc="2026-03-24T20:26:00Z"/>
              </w:rPr>
            </w:pPr>
            <w:ins w:id="6434" w:author="mehmet poyrazer" w:date="2026-03-24T23:26:00Z" w16du:dateUtc="2026-03-24T20:26:00Z">
              <w:r>
                <w:rPr>
                  <w:sz w:val="19"/>
                  <w:szCs w:val="19"/>
                </w:rPr>
                <w:t>Linear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C40DA96" w14:textId="77777777" w:rsidR="004F77D6" w:rsidRDefault="004F77D6">
            <w:pPr>
              <w:jc w:val="center"/>
              <w:rPr>
                <w:ins w:id="6435" w:author="mehmet poyrazer" w:date="2026-03-24T23:26:00Z" w16du:dateUtc="2026-03-24T20:26:00Z"/>
              </w:rPr>
            </w:pPr>
            <w:ins w:id="6436" w:author="mehmet poyrazer" w:date="2026-03-24T23:26:00Z" w16du:dateUtc="2026-03-24T20:26:00Z">
              <w:r>
                <w:rPr>
                  <w:sz w:val="19"/>
                  <w:szCs w:val="19"/>
                </w:rPr>
                <w:t>0.980 ± 0.006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F0E8C1A" w14:textId="77777777" w:rsidR="004F77D6" w:rsidRDefault="004F77D6">
            <w:pPr>
              <w:jc w:val="center"/>
              <w:rPr>
                <w:ins w:id="6437" w:author="mehmet poyrazer" w:date="2026-03-24T23:26:00Z" w16du:dateUtc="2026-03-24T20:26:00Z"/>
              </w:rPr>
            </w:pPr>
            <w:ins w:id="6438" w:author="mehmet poyrazer" w:date="2026-03-24T23:26:00Z" w16du:dateUtc="2026-03-24T20:26:00Z">
              <w:r>
                <w:rPr>
                  <w:sz w:val="19"/>
                  <w:szCs w:val="19"/>
                </w:rPr>
                <w:t>0.909 ± 0.013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C219299" w14:textId="77777777" w:rsidR="004F77D6" w:rsidRDefault="004F77D6">
            <w:pPr>
              <w:jc w:val="center"/>
              <w:rPr>
                <w:ins w:id="6439" w:author="mehmet poyrazer" w:date="2026-03-24T23:26:00Z" w16du:dateUtc="2026-03-24T20:26:00Z"/>
              </w:rPr>
            </w:pPr>
            <w:ins w:id="6440" w:author="mehmet poyrazer" w:date="2026-03-24T23:26:00Z" w16du:dateUtc="2026-03-24T20:26:00Z">
              <w:r>
                <w:rPr>
                  <w:sz w:val="19"/>
                  <w:szCs w:val="19"/>
                </w:rPr>
                <w:t>0.025 ± 0.012</w:t>
              </w:r>
            </w:ins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F01A031" w14:textId="77777777" w:rsidR="004F77D6" w:rsidRDefault="004F77D6">
            <w:pPr>
              <w:jc w:val="center"/>
              <w:rPr>
                <w:ins w:id="6441" w:author="mehmet poyrazer" w:date="2026-03-24T23:26:00Z" w16du:dateUtc="2026-03-24T20:26:00Z"/>
              </w:rPr>
            </w:pPr>
            <w:ins w:id="6442" w:author="mehmet poyrazer" w:date="2026-03-24T23:26:00Z" w16du:dateUtc="2026-03-24T20:26:00Z">
              <w:r>
                <w:rPr>
                  <w:sz w:val="19"/>
                  <w:szCs w:val="19"/>
                </w:rPr>
                <w:t>0.056 ± 0.009</w:t>
              </w:r>
            </w:ins>
          </w:p>
        </w:tc>
      </w:tr>
      <w:tr w:rsidR="004F77D6" w14:paraId="64C6451F" w14:textId="77777777">
        <w:trPr>
          <w:ins w:id="6443" w:author="mehmet poyrazer" w:date="2026-03-24T23:26:00Z" w16du:dateUtc="2026-03-24T20:26:00Z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EBCF495" w14:textId="77777777" w:rsidR="004F77D6" w:rsidRDefault="004F77D6">
            <w:pPr>
              <w:rPr>
                <w:ins w:id="6444" w:author="mehmet poyrazer" w:date="2026-03-24T23:26:00Z" w16du:dateUtc="2026-03-24T20:26:00Z"/>
              </w:rPr>
            </w:pPr>
            <w:ins w:id="6445" w:author="mehmet poyrazer" w:date="2026-03-24T23:26:00Z" w16du:dateUtc="2026-03-24T20:26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1FFBD6F" w14:textId="77777777" w:rsidR="004F77D6" w:rsidRDefault="004F77D6">
            <w:pPr>
              <w:rPr>
                <w:ins w:id="6446" w:author="mehmet poyrazer" w:date="2026-03-24T23:26:00Z" w16du:dateUtc="2026-03-24T20:26:00Z"/>
              </w:rPr>
            </w:pPr>
            <w:ins w:id="6447" w:author="mehmet poyrazer" w:date="2026-03-24T23:26:00Z" w16du:dateUtc="2026-03-24T20:26:00Z">
              <w:r>
                <w:rPr>
                  <w:sz w:val="19"/>
                  <w:szCs w:val="19"/>
                </w:rPr>
                <w:t>MLP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B134C33" w14:textId="77777777" w:rsidR="004F77D6" w:rsidRDefault="004F77D6">
            <w:pPr>
              <w:jc w:val="center"/>
              <w:rPr>
                <w:ins w:id="6448" w:author="mehmet poyrazer" w:date="2026-03-24T23:26:00Z" w16du:dateUtc="2026-03-24T20:26:00Z"/>
              </w:rPr>
            </w:pPr>
            <w:ins w:id="6449" w:author="mehmet poyrazer" w:date="2026-03-24T23:26:00Z" w16du:dateUtc="2026-03-24T20:26:00Z">
              <w:r>
                <w:rPr>
                  <w:sz w:val="19"/>
                  <w:szCs w:val="19"/>
                </w:rPr>
                <w:t>0.984 ± 0.005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E5F2A8D" w14:textId="77777777" w:rsidR="004F77D6" w:rsidRDefault="004F77D6">
            <w:pPr>
              <w:jc w:val="center"/>
              <w:rPr>
                <w:ins w:id="6450" w:author="mehmet poyrazer" w:date="2026-03-24T23:26:00Z" w16du:dateUtc="2026-03-24T20:26:00Z"/>
              </w:rPr>
            </w:pPr>
            <w:ins w:id="6451" w:author="mehmet poyrazer" w:date="2026-03-24T23:26:00Z" w16du:dateUtc="2026-03-24T20:26:00Z">
              <w:r>
                <w:rPr>
                  <w:sz w:val="19"/>
                  <w:szCs w:val="19"/>
                </w:rPr>
                <w:t>0.917 ± 0.014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3F03DF7" w14:textId="77777777" w:rsidR="004F77D6" w:rsidRDefault="004F77D6">
            <w:pPr>
              <w:jc w:val="center"/>
              <w:rPr>
                <w:ins w:id="6452" w:author="mehmet poyrazer" w:date="2026-03-24T23:26:00Z" w16du:dateUtc="2026-03-24T20:26:00Z"/>
              </w:rPr>
            </w:pPr>
            <w:ins w:id="6453" w:author="mehmet poyrazer" w:date="2026-03-24T23:26:00Z" w16du:dateUtc="2026-03-24T20:26:00Z">
              <w:r>
                <w:rPr>
                  <w:sz w:val="19"/>
                  <w:szCs w:val="19"/>
                </w:rPr>
                <w:t>0.018 ± 0.007</w:t>
              </w:r>
            </w:ins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285DEF0" w14:textId="77777777" w:rsidR="004F77D6" w:rsidRDefault="004F77D6">
            <w:pPr>
              <w:jc w:val="center"/>
              <w:rPr>
                <w:ins w:id="6454" w:author="mehmet poyrazer" w:date="2026-03-24T23:26:00Z" w16du:dateUtc="2026-03-24T20:26:00Z"/>
              </w:rPr>
            </w:pPr>
            <w:ins w:id="6455" w:author="mehmet poyrazer" w:date="2026-03-24T23:26:00Z" w16du:dateUtc="2026-03-24T20:26:00Z">
              <w:r>
                <w:rPr>
                  <w:sz w:val="19"/>
                  <w:szCs w:val="19"/>
                </w:rPr>
                <w:t>0.049 ± 0.009</w:t>
              </w:r>
            </w:ins>
          </w:p>
        </w:tc>
      </w:tr>
      <w:tr w:rsidR="004F77D6" w14:paraId="0B4D7779" w14:textId="77777777">
        <w:trPr>
          <w:ins w:id="6456" w:author="mehmet poyrazer" w:date="2026-03-24T23:26:00Z" w16du:dateUtc="2026-03-24T20:26:00Z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556AF5A" w14:textId="77777777" w:rsidR="004F77D6" w:rsidRDefault="004F77D6">
            <w:pPr>
              <w:rPr>
                <w:ins w:id="6457" w:author="mehmet poyrazer" w:date="2026-03-24T23:26:00Z" w16du:dateUtc="2026-03-24T20:26:00Z"/>
              </w:rPr>
            </w:pPr>
            <w:ins w:id="6458" w:author="mehmet poyrazer" w:date="2026-03-24T23:26:00Z" w16du:dateUtc="2026-03-24T20:26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991C832" w14:textId="77777777" w:rsidR="004F77D6" w:rsidRDefault="004F77D6">
            <w:pPr>
              <w:rPr>
                <w:ins w:id="6459" w:author="mehmet poyrazer" w:date="2026-03-24T23:26:00Z" w16du:dateUtc="2026-03-24T20:26:00Z"/>
              </w:rPr>
            </w:pPr>
            <w:ins w:id="6460" w:author="mehmet poyrazer" w:date="2026-03-24T23:26:00Z" w16du:dateUtc="2026-03-24T20:26:00Z">
              <w:r>
                <w:rPr>
                  <w:sz w:val="19"/>
                  <w:szCs w:val="19"/>
                </w:rPr>
                <w:t>Linear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8B9D7FE" w14:textId="77777777" w:rsidR="004F77D6" w:rsidRDefault="004F77D6">
            <w:pPr>
              <w:jc w:val="center"/>
              <w:rPr>
                <w:ins w:id="6461" w:author="mehmet poyrazer" w:date="2026-03-24T23:26:00Z" w16du:dateUtc="2026-03-24T20:26:00Z"/>
              </w:rPr>
            </w:pPr>
            <w:ins w:id="6462" w:author="mehmet poyrazer" w:date="2026-03-24T23:26:00Z" w16du:dateUtc="2026-03-24T20:26:00Z">
              <w:r>
                <w:rPr>
                  <w:sz w:val="19"/>
                  <w:szCs w:val="19"/>
                </w:rPr>
                <w:t>0.976 ± 0.009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C9FFD18" w14:textId="77777777" w:rsidR="004F77D6" w:rsidRDefault="004F77D6">
            <w:pPr>
              <w:jc w:val="center"/>
              <w:rPr>
                <w:ins w:id="6463" w:author="mehmet poyrazer" w:date="2026-03-24T23:26:00Z" w16du:dateUtc="2026-03-24T20:26:00Z"/>
              </w:rPr>
            </w:pPr>
            <w:ins w:id="6464" w:author="mehmet poyrazer" w:date="2026-03-24T23:26:00Z" w16du:dateUtc="2026-03-24T20:26:00Z">
              <w:r>
                <w:rPr>
                  <w:sz w:val="19"/>
                  <w:szCs w:val="19"/>
                </w:rPr>
                <w:t>0.908 ± 0.026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0BD690C" w14:textId="77777777" w:rsidR="004F77D6" w:rsidRDefault="004F77D6">
            <w:pPr>
              <w:jc w:val="center"/>
              <w:rPr>
                <w:ins w:id="6465" w:author="mehmet poyrazer" w:date="2026-03-24T23:26:00Z" w16du:dateUtc="2026-03-24T20:26:00Z"/>
              </w:rPr>
            </w:pPr>
            <w:ins w:id="6466" w:author="mehmet poyrazer" w:date="2026-03-24T23:26:00Z" w16du:dateUtc="2026-03-24T20:26:00Z">
              <w:r>
                <w:rPr>
                  <w:sz w:val="19"/>
                  <w:szCs w:val="19"/>
                </w:rPr>
                <w:t>0.026 ± 0.009</w:t>
              </w:r>
            </w:ins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D73B757" w14:textId="77777777" w:rsidR="004F77D6" w:rsidRDefault="004F77D6">
            <w:pPr>
              <w:jc w:val="center"/>
              <w:rPr>
                <w:ins w:id="6467" w:author="mehmet poyrazer" w:date="2026-03-24T23:26:00Z" w16du:dateUtc="2026-03-24T20:26:00Z"/>
              </w:rPr>
            </w:pPr>
            <w:ins w:id="6468" w:author="mehmet poyrazer" w:date="2026-03-24T23:26:00Z" w16du:dateUtc="2026-03-24T20:26:00Z">
              <w:r>
                <w:rPr>
                  <w:sz w:val="19"/>
                  <w:szCs w:val="19"/>
                </w:rPr>
                <w:t>0.057 ± 0.013</w:t>
              </w:r>
            </w:ins>
          </w:p>
        </w:tc>
      </w:tr>
      <w:tr w:rsidR="004F77D6" w14:paraId="68834B02" w14:textId="77777777">
        <w:trPr>
          <w:ins w:id="6469" w:author="mehmet poyrazer" w:date="2026-03-24T23:26:00Z" w16du:dateUtc="2026-03-24T20:26:00Z"/>
        </w:trPr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5ED21F8" w14:textId="77777777" w:rsidR="004F77D6" w:rsidRDefault="004F77D6">
            <w:pPr>
              <w:rPr>
                <w:ins w:id="6470" w:author="mehmet poyrazer" w:date="2026-03-24T23:26:00Z" w16du:dateUtc="2026-03-24T20:26:00Z"/>
              </w:rPr>
            </w:pPr>
            <w:ins w:id="6471" w:author="mehmet poyrazer" w:date="2026-03-24T23:26:00Z" w16du:dateUtc="2026-03-24T20:26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53CE5BB" w14:textId="77777777" w:rsidR="004F77D6" w:rsidRDefault="004F77D6">
            <w:pPr>
              <w:rPr>
                <w:ins w:id="6472" w:author="mehmet poyrazer" w:date="2026-03-24T23:26:00Z" w16du:dateUtc="2026-03-24T20:26:00Z"/>
              </w:rPr>
            </w:pPr>
            <w:ins w:id="6473" w:author="mehmet poyrazer" w:date="2026-03-24T23:26:00Z" w16du:dateUtc="2026-03-24T20:26:00Z">
              <w:r>
                <w:rPr>
                  <w:sz w:val="19"/>
                  <w:szCs w:val="19"/>
                </w:rPr>
                <w:t>MLP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C463170" w14:textId="77777777" w:rsidR="004F77D6" w:rsidRDefault="004F77D6">
            <w:pPr>
              <w:jc w:val="center"/>
              <w:rPr>
                <w:ins w:id="6474" w:author="mehmet poyrazer" w:date="2026-03-24T23:26:00Z" w16du:dateUtc="2026-03-24T20:26:00Z"/>
              </w:rPr>
            </w:pPr>
            <w:ins w:id="6475" w:author="mehmet poyrazer" w:date="2026-03-24T23:26:00Z" w16du:dateUtc="2026-03-24T20:26:00Z">
              <w:r>
                <w:rPr>
                  <w:sz w:val="19"/>
                  <w:szCs w:val="19"/>
                </w:rPr>
                <w:t>0.981 ± 0.007</w:t>
              </w:r>
            </w:ins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BE39537" w14:textId="77777777" w:rsidR="004F77D6" w:rsidRDefault="004F77D6">
            <w:pPr>
              <w:jc w:val="center"/>
              <w:rPr>
                <w:ins w:id="6476" w:author="mehmet poyrazer" w:date="2026-03-24T23:26:00Z" w16du:dateUtc="2026-03-24T20:26:00Z"/>
              </w:rPr>
            </w:pPr>
            <w:ins w:id="6477" w:author="mehmet poyrazer" w:date="2026-03-24T23:26:00Z" w16du:dateUtc="2026-03-24T20:26:00Z">
              <w:r>
                <w:rPr>
                  <w:sz w:val="19"/>
                  <w:szCs w:val="19"/>
                </w:rPr>
                <w:t>0.916 ± 0.021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4E03ED0" w14:textId="77777777" w:rsidR="004F77D6" w:rsidRDefault="004F77D6">
            <w:pPr>
              <w:jc w:val="center"/>
              <w:rPr>
                <w:ins w:id="6478" w:author="mehmet poyrazer" w:date="2026-03-24T23:26:00Z" w16du:dateUtc="2026-03-24T20:26:00Z"/>
              </w:rPr>
            </w:pPr>
            <w:ins w:id="6479" w:author="mehmet poyrazer" w:date="2026-03-24T23:26:00Z" w16du:dateUtc="2026-03-24T20:26:00Z">
              <w:r>
                <w:rPr>
                  <w:sz w:val="19"/>
                  <w:szCs w:val="19"/>
                </w:rPr>
                <w:t>0.022 ± 0.007</w:t>
              </w:r>
            </w:ins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9D6979D" w14:textId="77777777" w:rsidR="004F77D6" w:rsidRDefault="004F77D6">
            <w:pPr>
              <w:jc w:val="center"/>
              <w:rPr>
                <w:ins w:id="6480" w:author="mehmet poyrazer" w:date="2026-03-24T23:26:00Z" w16du:dateUtc="2026-03-24T20:26:00Z"/>
              </w:rPr>
            </w:pPr>
            <w:ins w:id="6481" w:author="mehmet poyrazer" w:date="2026-03-24T23:26:00Z" w16du:dateUtc="2026-03-24T20:26:00Z">
              <w:r>
                <w:rPr>
                  <w:sz w:val="19"/>
                  <w:szCs w:val="19"/>
                </w:rPr>
                <w:t>0.052 ± 0.011</w:t>
              </w:r>
            </w:ins>
          </w:p>
        </w:tc>
      </w:tr>
    </w:tbl>
    <w:p w14:paraId="0FE177ED" w14:textId="77777777" w:rsidR="004F77D6" w:rsidRDefault="004F77D6" w:rsidP="004F77D6">
      <w:pPr>
        <w:spacing w:before="300"/>
        <w:rPr>
          <w:ins w:id="6482" w:author="mehmet poyrazer" w:date="2026-03-24T23:26:00Z" w16du:dateUtc="2026-03-24T20:26:00Z"/>
        </w:rPr>
      </w:pPr>
    </w:p>
    <w:p w14:paraId="57C27DA9" w14:textId="77777777" w:rsidR="004F77D6" w:rsidRDefault="004F77D6" w:rsidP="004F77D6">
      <w:pPr>
        <w:spacing w:before="160" w:after="100"/>
        <w:rPr>
          <w:ins w:id="6483" w:author="mehmet poyrazer" w:date="2026-03-24T23:26:00Z" w16du:dateUtc="2026-03-24T20:26:00Z"/>
        </w:rPr>
      </w:pPr>
      <w:ins w:id="6484" w:author="mehmet poyrazer" w:date="2026-03-24T23:26:00Z" w16du:dateUtc="2026-03-24T20:26:00Z">
        <w:r>
          <w:rPr>
            <w:i/>
            <w:iCs/>
          </w:rPr>
          <w:t>Five-class severity grading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00"/>
        <w:gridCol w:w="800"/>
        <w:gridCol w:w="1700"/>
        <w:gridCol w:w="1500"/>
        <w:gridCol w:w="1500"/>
        <w:gridCol w:w="1500"/>
        <w:gridCol w:w="1260"/>
      </w:tblGrid>
      <w:tr w:rsidR="004F77D6" w14:paraId="67D394D2" w14:textId="77777777">
        <w:trPr>
          <w:ins w:id="6485" w:author="mehmet poyrazer" w:date="2026-03-24T23:26:00Z" w16du:dateUtc="2026-03-24T20:26:00Z"/>
        </w:trPr>
        <w:tc>
          <w:tcPr>
            <w:tcW w:w="11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B5BAFEF" w14:textId="77777777" w:rsidR="004F77D6" w:rsidRDefault="004F77D6">
            <w:pPr>
              <w:jc w:val="center"/>
              <w:rPr>
                <w:ins w:id="6486" w:author="mehmet poyrazer" w:date="2026-03-24T23:26:00Z" w16du:dateUtc="2026-03-24T20:26:00Z"/>
              </w:rPr>
            </w:pPr>
            <w:ins w:id="6487" w:author="mehmet poyrazer" w:date="2026-03-24T23:26:00Z" w16du:dateUtc="2026-03-24T20:26:00Z">
              <w:r>
                <w:rPr>
                  <w:b/>
                  <w:bCs/>
                  <w:sz w:val="19"/>
                  <w:szCs w:val="19"/>
                </w:rPr>
                <w:t>Encoder</w:t>
              </w:r>
            </w:ins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779411C" w14:textId="77777777" w:rsidR="004F77D6" w:rsidRDefault="004F77D6">
            <w:pPr>
              <w:jc w:val="center"/>
              <w:rPr>
                <w:ins w:id="6488" w:author="mehmet poyrazer" w:date="2026-03-24T23:26:00Z" w16du:dateUtc="2026-03-24T20:26:00Z"/>
              </w:rPr>
            </w:pPr>
            <w:ins w:id="6489" w:author="mehmet poyrazer" w:date="2026-03-24T23:26:00Z" w16du:dateUtc="2026-03-24T20:26:00Z">
              <w:r>
                <w:rPr>
                  <w:b/>
                  <w:bCs/>
                  <w:sz w:val="19"/>
                  <w:szCs w:val="19"/>
                </w:rPr>
                <w:t>Head</w:t>
              </w:r>
            </w:ins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1C3AE7B" w14:textId="77777777" w:rsidR="004F77D6" w:rsidRDefault="004F77D6">
            <w:pPr>
              <w:jc w:val="center"/>
              <w:rPr>
                <w:ins w:id="6490" w:author="mehmet poyrazer" w:date="2026-03-24T23:26:00Z" w16du:dateUtc="2026-03-24T20:26:00Z"/>
              </w:rPr>
            </w:pPr>
            <w:ins w:id="6491" w:author="mehmet poyrazer" w:date="2026-03-24T23:26:00Z" w16du:dateUtc="2026-03-24T20:26:00Z">
              <w:r>
                <w:rPr>
                  <w:b/>
                  <w:bCs/>
                  <w:sz w:val="19"/>
                  <w:szCs w:val="19"/>
                </w:rPr>
                <w:t>Mac-F1</w:t>
              </w:r>
            </w:ins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B098052" w14:textId="77777777" w:rsidR="004F77D6" w:rsidRDefault="004F77D6">
            <w:pPr>
              <w:jc w:val="center"/>
              <w:rPr>
                <w:ins w:id="6492" w:author="mehmet poyrazer" w:date="2026-03-24T23:26:00Z" w16du:dateUtc="2026-03-24T20:26:00Z"/>
              </w:rPr>
            </w:pPr>
            <w:ins w:id="6493" w:author="mehmet poyrazer" w:date="2026-03-24T23:26:00Z" w16du:dateUtc="2026-03-24T20:26:00Z">
              <w:r>
                <w:rPr>
                  <w:b/>
                  <w:bCs/>
                  <w:sz w:val="19"/>
                  <w:szCs w:val="19"/>
                </w:rPr>
                <w:t>QWK</w:t>
              </w:r>
            </w:ins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68CA93F" w14:textId="77777777" w:rsidR="004F77D6" w:rsidRDefault="004F77D6">
            <w:pPr>
              <w:jc w:val="center"/>
              <w:rPr>
                <w:ins w:id="6494" w:author="mehmet poyrazer" w:date="2026-03-24T23:26:00Z" w16du:dateUtc="2026-03-24T20:26:00Z"/>
              </w:rPr>
            </w:pPr>
            <w:ins w:id="6495" w:author="mehmet poyrazer" w:date="2026-03-24T23:26:00Z" w16du:dateUtc="2026-03-24T20:26:00Z">
              <w:r>
                <w:rPr>
                  <w:b/>
                  <w:bCs/>
                  <w:sz w:val="19"/>
                  <w:szCs w:val="19"/>
                </w:rPr>
                <w:t>Bal-Acc</w:t>
              </w:r>
            </w:ins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D45BF77" w14:textId="77777777" w:rsidR="004F77D6" w:rsidRDefault="004F77D6">
            <w:pPr>
              <w:jc w:val="center"/>
              <w:rPr>
                <w:ins w:id="6496" w:author="mehmet poyrazer" w:date="2026-03-24T23:26:00Z" w16du:dateUtc="2026-03-24T20:26:00Z"/>
              </w:rPr>
            </w:pPr>
            <w:ins w:id="6497" w:author="mehmet poyrazer" w:date="2026-03-24T23:26:00Z" w16du:dateUtc="2026-03-24T20:26:00Z">
              <w:r>
                <w:rPr>
                  <w:b/>
                  <w:bCs/>
                  <w:sz w:val="19"/>
                  <w:szCs w:val="19"/>
                </w:rPr>
                <w:t>ECE↓</w:t>
              </w:r>
            </w:ins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7CEE929" w14:textId="77777777" w:rsidR="004F77D6" w:rsidRDefault="004F77D6">
            <w:pPr>
              <w:jc w:val="center"/>
              <w:rPr>
                <w:ins w:id="6498" w:author="mehmet poyrazer" w:date="2026-03-24T23:26:00Z" w16du:dateUtc="2026-03-24T20:26:00Z"/>
              </w:rPr>
            </w:pPr>
            <w:ins w:id="6499" w:author="mehmet poyrazer" w:date="2026-03-24T23:26:00Z" w16du:dateUtc="2026-03-24T20:26:00Z">
              <w:r>
                <w:rPr>
                  <w:b/>
                  <w:bCs/>
                  <w:sz w:val="19"/>
                  <w:szCs w:val="19"/>
                </w:rPr>
                <w:t>Brier↓</w:t>
              </w:r>
            </w:ins>
          </w:p>
        </w:tc>
      </w:tr>
      <w:tr w:rsidR="004F77D6" w14:paraId="0C70BBF8" w14:textId="77777777">
        <w:trPr>
          <w:ins w:id="6500" w:author="mehmet poyrazer" w:date="2026-03-24T23:26:00Z" w16du:dateUtc="2026-03-24T20:26:00Z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B012EB5" w14:textId="77777777" w:rsidR="004F77D6" w:rsidRDefault="004F77D6">
            <w:pPr>
              <w:rPr>
                <w:ins w:id="6501" w:author="mehmet poyrazer" w:date="2026-03-24T23:26:00Z" w16du:dateUtc="2026-03-24T20:26:00Z"/>
              </w:rPr>
            </w:pPr>
            <w:ins w:id="6502" w:author="mehmet poyrazer" w:date="2026-03-24T23:26:00Z" w16du:dateUtc="2026-03-24T20:26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769973E" w14:textId="77777777" w:rsidR="004F77D6" w:rsidRDefault="004F77D6">
            <w:pPr>
              <w:rPr>
                <w:ins w:id="6503" w:author="mehmet poyrazer" w:date="2026-03-24T23:26:00Z" w16du:dateUtc="2026-03-24T20:26:00Z"/>
              </w:rPr>
            </w:pPr>
            <w:ins w:id="6504" w:author="mehmet poyrazer" w:date="2026-03-24T23:26:00Z" w16du:dateUtc="2026-03-24T20:26:00Z">
              <w:r>
                <w:rPr>
                  <w:sz w:val="19"/>
                  <w:szCs w:val="19"/>
                </w:rPr>
                <w:t>Linear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8DBF5EB" w14:textId="77777777" w:rsidR="004F77D6" w:rsidRDefault="004F77D6">
            <w:pPr>
              <w:jc w:val="center"/>
              <w:rPr>
                <w:ins w:id="6505" w:author="mehmet poyrazer" w:date="2026-03-24T23:26:00Z" w16du:dateUtc="2026-03-24T20:26:00Z"/>
              </w:rPr>
            </w:pPr>
            <w:ins w:id="6506" w:author="mehmet poyrazer" w:date="2026-03-24T23:26:00Z" w16du:dateUtc="2026-03-24T20:26:00Z">
              <w:r>
                <w:rPr>
                  <w:sz w:val="19"/>
                  <w:szCs w:val="19"/>
                </w:rPr>
                <w:t>0.675 ± 0.007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97634C0" w14:textId="77777777" w:rsidR="004F77D6" w:rsidRDefault="004F77D6">
            <w:pPr>
              <w:jc w:val="center"/>
              <w:rPr>
                <w:ins w:id="6507" w:author="mehmet poyrazer" w:date="2026-03-24T23:26:00Z" w16du:dateUtc="2026-03-24T20:26:00Z"/>
              </w:rPr>
            </w:pPr>
            <w:ins w:id="6508" w:author="mehmet poyrazer" w:date="2026-03-24T23:26:00Z" w16du:dateUtc="2026-03-24T20:26:00Z">
              <w:r>
                <w:rPr>
                  <w:sz w:val="19"/>
                  <w:szCs w:val="19"/>
                </w:rPr>
                <w:t>0.896 ± 0.004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6D297AC" w14:textId="77777777" w:rsidR="004F77D6" w:rsidRDefault="004F77D6">
            <w:pPr>
              <w:jc w:val="center"/>
              <w:rPr>
                <w:ins w:id="6509" w:author="mehmet poyrazer" w:date="2026-03-24T23:26:00Z" w16du:dateUtc="2026-03-24T20:26:00Z"/>
              </w:rPr>
            </w:pPr>
            <w:ins w:id="6510" w:author="mehmet poyrazer" w:date="2026-03-24T23:26:00Z" w16du:dateUtc="2026-03-24T20:26:00Z">
              <w:r>
                <w:rPr>
                  <w:sz w:val="19"/>
                  <w:szCs w:val="19"/>
                </w:rPr>
                <w:t>0.706 ± 0.009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81166DD" w14:textId="77777777" w:rsidR="004F77D6" w:rsidRDefault="004F77D6">
            <w:pPr>
              <w:jc w:val="center"/>
              <w:rPr>
                <w:ins w:id="6511" w:author="mehmet poyrazer" w:date="2026-03-24T23:26:00Z" w16du:dateUtc="2026-03-24T20:26:00Z"/>
              </w:rPr>
            </w:pPr>
            <w:ins w:id="6512" w:author="mehmet poyrazer" w:date="2026-03-24T23:26:00Z" w16du:dateUtc="2026-03-24T20:26:00Z">
              <w:r>
                <w:rPr>
                  <w:sz w:val="19"/>
                  <w:szCs w:val="19"/>
                </w:rPr>
                <w:t>0.047 ± 0.021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EA43421" w14:textId="77777777" w:rsidR="004F77D6" w:rsidRDefault="004F77D6">
            <w:pPr>
              <w:jc w:val="center"/>
              <w:rPr>
                <w:ins w:id="6513" w:author="mehmet poyrazer" w:date="2026-03-24T23:26:00Z" w16du:dateUtc="2026-03-24T20:26:00Z"/>
              </w:rPr>
            </w:pPr>
            <w:ins w:id="6514" w:author="mehmet poyrazer" w:date="2026-03-24T23:26:00Z" w16du:dateUtc="2026-03-24T20:26:00Z">
              <w:r>
                <w:rPr>
                  <w:sz w:val="19"/>
                  <w:szCs w:val="19"/>
                </w:rPr>
                <w:t>0.263 ± 0.010</w:t>
              </w:r>
            </w:ins>
          </w:p>
        </w:tc>
      </w:tr>
      <w:tr w:rsidR="004F77D6" w14:paraId="0CC1A401" w14:textId="77777777">
        <w:trPr>
          <w:ins w:id="6515" w:author="mehmet poyrazer" w:date="2026-03-24T23:26:00Z" w16du:dateUtc="2026-03-24T20:26:00Z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BE7D4BC" w14:textId="77777777" w:rsidR="004F77D6" w:rsidRDefault="004F77D6">
            <w:pPr>
              <w:rPr>
                <w:ins w:id="6516" w:author="mehmet poyrazer" w:date="2026-03-24T23:26:00Z" w16du:dateUtc="2026-03-24T20:26:00Z"/>
              </w:rPr>
            </w:pPr>
            <w:ins w:id="6517" w:author="mehmet poyrazer" w:date="2026-03-24T23:26:00Z" w16du:dateUtc="2026-03-24T20:26:00Z">
              <w:r>
                <w:rPr>
                  <w:sz w:val="19"/>
                  <w:szCs w:val="19"/>
                </w:rPr>
                <w:t>MedSigLIP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7D9209D" w14:textId="77777777" w:rsidR="004F77D6" w:rsidRDefault="004F77D6">
            <w:pPr>
              <w:rPr>
                <w:ins w:id="6518" w:author="mehmet poyrazer" w:date="2026-03-24T23:26:00Z" w16du:dateUtc="2026-03-24T20:26:00Z"/>
              </w:rPr>
            </w:pPr>
            <w:ins w:id="6519" w:author="mehmet poyrazer" w:date="2026-03-24T23:26:00Z" w16du:dateUtc="2026-03-24T20:26:00Z">
              <w:r>
                <w:rPr>
                  <w:sz w:val="19"/>
                  <w:szCs w:val="19"/>
                </w:rPr>
                <w:t>MLP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FC50B98" w14:textId="77777777" w:rsidR="004F77D6" w:rsidRDefault="004F77D6">
            <w:pPr>
              <w:jc w:val="center"/>
              <w:rPr>
                <w:ins w:id="6520" w:author="mehmet poyrazer" w:date="2026-03-24T23:26:00Z" w16du:dateUtc="2026-03-24T20:26:00Z"/>
              </w:rPr>
            </w:pPr>
            <w:ins w:id="6521" w:author="mehmet poyrazer" w:date="2026-03-24T23:26:00Z" w16du:dateUtc="2026-03-24T20:26:00Z">
              <w:r>
                <w:rPr>
                  <w:sz w:val="19"/>
                  <w:szCs w:val="19"/>
                </w:rPr>
                <w:t>0.708 ± 0.018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55A708E" w14:textId="77777777" w:rsidR="004F77D6" w:rsidRDefault="004F77D6">
            <w:pPr>
              <w:jc w:val="center"/>
              <w:rPr>
                <w:ins w:id="6522" w:author="mehmet poyrazer" w:date="2026-03-24T23:26:00Z" w16du:dateUtc="2026-03-24T20:26:00Z"/>
              </w:rPr>
            </w:pPr>
            <w:ins w:id="6523" w:author="mehmet poyrazer" w:date="2026-03-24T23:26:00Z" w16du:dateUtc="2026-03-24T20:26:00Z">
              <w:r>
                <w:rPr>
                  <w:sz w:val="19"/>
                  <w:szCs w:val="19"/>
                </w:rPr>
                <w:t>0.906 ± 0.008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99CC31D" w14:textId="77777777" w:rsidR="004F77D6" w:rsidRDefault="004F77D6">
            <w:pPr>
              <w:jc w:val="center"/>
              <w:rPr>
                <w:ins w:id="6524" w:author="mehmet poyrazer" w:date="2026-03-24T23:26:00Z" w16du:dateUtc="2026-03-24T20:26:00Z"/>
              </w:rPr>
            </w:pPr>
            <w:ins w:id="6525" w:author="mehmet poyrazer" w:date="2026-03-24T23:26:00Z" w16du:dateUtc="2026-03-24T20:26:00Z">
              <w:r>
                <w:rPr>
                  <w:sz w:val="19"/>
                  <w:szCs w:val="19"/>
                </w:rPr>
                <w:t>0.717 ± 0.016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DF60CF9" w14:textId="77777777" w:rsidR="004F77D6" w:rsidRDefault="004F77D6">
            <w:pPr>
              <w:jc w:val="center"/>
              <w:rPr>
                <w:ins w:id="6526" w:author="mehmet poyrazer" w:date="2026-03-24T23:26:00Z" w16du:dateUtc="2026-03-24T20:26:00Z"/>
              </w:rPr>
            </w:pPr>
            <w:ins w:id="6527" w:author="mehmet poyrazer" w:date="2026-03-24T23:26:00Z" w16du:dateUtc="2026-03-24T20:26:00Z">
              <w:r>
                <w:rPr>
                  <w:sz w:val="19"/>
                  <w:szCs w:val="19"/>
                </w:rPr>
                <w:t>0.029 ± 0.014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35C7358" w14:textId="77777777" w:rsidR="004F77D6" w:rsidRDefault="004F77D6">
            <w:pPr>
              <w:jc w:val="center"/>
              <w:rPr>
                <w:ins w:id="6528" w:author="mehmet poyrazer" w:date="2026-03-24T23:26:00Z" w16du:dateUtc="2026-03-24T20:26:00Z"/>
              </w:rPr>
            </w:pPr>
            <w:ins w:id="6529" w:author="mehmet poyrazer" w:date="2026-03-24T23:26:00Z" w16du:dateUtc="2026-03-24T20:26:00Z">
              <w:r>
                <w:rPr>
                  <w:sz w:val="19"/>
                  <w:szCs w:val="19"/>
                </w:rPr>
                <w:t>0.232 ± 0.012</w:t>
              </w:r>
            </w:ins>
          </w:p>
        </w:tc>
      </w:tr>
      <w:tr w:rsidR="004F77D6" w14:paraId="72C0A04D" w14:textId="77777777">
        <w:trPr>
          <w:ins w:id="6530" w:author="mehmet poyrazer" w:date="2026-03-24T23:26:00Z" w16du:dateUtc="2026-03-24T20:26:00Z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BBD7434" w14:textId="77777777" w:rsidR="004F77D6" w:rsidRDefault="004F77D6">
            <w:pPr>
              <w:rPr>
                <w:ins w:id="6531" w:author="mehmet poyrazer" w:date="2026-03-24T23:26:00Z" w16du:dateUtc="2026-03-24T20:26:00Z"/>
              </w:rPr>
            </w:pPr>
            <w:ins w:id="6532" w:author="mehmet poyrazer" w:date="2026-03-24T23:26:00Z" w16du:dateUtc="2026-03-24T20:26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E1FF7C9" w14:textId="77777777" w:rsidR="004F77D6" w:rsidRDefault="004F77D6">
            <w:pPr>
              <w:rPr>
                <w:ins w:id="6533" w:author="mehmet poyrazer" w:date="2026-03-24T23:26:00Z" w16du:dateUtc="2026-03-24T20:26:00Z"/>
              </w:rPr>
            </w:pPr>
            <w:ins w:id="6534" w:author="mehmet poyrazer" w:date="2026-03-24T23:26:00Z" w16du:dateUtc="2026-03-24T20:26:00Z">
              <w:r>
                <w:rPr>
                  <w:sz w:val="19"/>
                  <w:szCs w:val="19"/>
                </w:rPr>
                <w:t>Linear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B71AE77" w14:textId="77777777" w:rsidR="004F77D6" w:rsidRDefault="004F77D6">
            <w:pPr>
              <w:jc w:val="center"/>
              <w:rPr>
                <w:ins w:id="6535" w:author="mehmet poyrazer" w:date="2026-03-24T23:26:00Z" w16du:dateUtc="2026-03-24T20:26:00Z"/>
              </w:rPr>
            </w:pPr>
            <w:ins w:id="6536" w:author="mehmet poyrazer" w:date="2026-03-24T23:26:00Z" w16du:dateUtc="2026-03-24T20:26:00Z">
              <w:r>
                <w:rPr>
                  <w:sz w:val="19"/>
                  <w:szCs w:val="19"/>
                </w:rPr>
                <w:t>0.641 ± 0.016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33ED9E7" w14:textId="77777777" w:rsidR="004F77D6" w:rsidRDefault="004F77D6">
            <w:pPr>
              <w:jc w:val="center"/>
              <w:rPr>
                <w:ins w:id="6537" w:author="mehmet poyrazer" w:date="2026-03-24T23:26:00Z" w16du:dateUtc="2026-03-24T20:26:00Z"/>
              </w:rPr>
            </w:pPr>
            <w:ins w:id="6538" w:author="mehmet poyrazer" w:date="2026-03-24T23:26:00Z" w16du:dateUtc="2026-03-24T20:26:00Z">
              <w:r>
                <w:rPr>
                  <w:sz w:val="19"/>
                  <w:szCs w:val="19"/>
                </w:rPr>
                <w:t>0.858 ± 0.021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D3A687B" w14:textId="77777777" w:rsidR="004F77D6" w:rsidRDefault="004F77D6">
            <w:pPr>
              <w:jc w:val="center"/>
              <w:rPr>
                <w:ins w:id="6539" w:author="mehmet poyrazer" w:date="2026-03-24T23:26:00Z" w16du:dateUtc="2026-03-24T20:26:00Z"/>
              </w:rPr>
            </w:pPr>
            <w:ins w:id="6540" w:author="mehmet poyrazer" w:date="2026-03-24T23:26:00Z" w16du:dateUtc="2026-03-24T20:26:00Z">
              <w:r>
                <w:rPr>
                  <w:sz w:val="19"/>
                  <w:szCs w:val="19"/>
                </w:rPr>
                <w:t>0.653 ± 0.023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4C7105F" w14:textId="77777777" w:rsidR="004F77D6" w:rsidRDefault="004F77D6">
            <w:pPr>
              <w:jc w:val="center"/>
              <w:rPr>
                <w:ins w:id="6541" w:author="mehmet poyrazer" w:date="2026-03-24T23:26:00Z" w16du:dateUtc="2026-03-24T20:26:00Z"/>
              </w:rPr>
            </w:pPr>
            <w:ins w:id="6542" w:author="mehmet poyrazer" w:date="2026-03-24T23:26:00Z" w16du:dateUtc="2026-03-24T20:26:00Z">
              <w:r>
                <w:rPr>
                  <w:sz w:val="19"/>
                  <w:szCs w:val="19"/>
                </w:rPr>
                <w:t>0.095 ± 0.017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3CBF69B" w14:textId="77777777" w:rsidR="004F77D6" w:rsidRDefault="004F77D6">
            <w:pPr>
              <w:jc w:val="center"/>
              <w:rPr>
                <w:ins w:id="6543" w:author="mehmet poyrazer" w:date="2026-03-24T23:26:00Z" w16du:dateUtc="2026-03-24T20:26:00Z"/>
              </w:rPr>
            </w:pPr>
            <w:ins w:id="6544" w:author="mehmet poyrazer" w:date="2026-03-24T23:26:00Z" w16du:dateUtc="2026-03-24T20:26:00Z">
              <w:r>
                <w:rPr>
                  <w:sz w:val="19"/>
                  <w:szCs w:val="19"/>
                </w:rPr>
                <w:t>0.320 ± 0.011</w:t>
              </w:r>
            </w:ins>
          </w:p>
        </w:tc>
      </w:tr>
      <w:tr w:rsidR="004F77D6" w14:paraId="2845FEDD" w14:textId="77777777">
        <w:trPr>
          <w:ins w:id="6545" w:author="mehmet poyrazer" w:date="2026-03-24T23:26:00Z" w16du:dateUtc="2026-03-24T20:26:00Z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2D29DE3" w14:textId="77777777" w:rsidR="004F77D6" w:rsidRDefault="004F77D6">
            <w:pPr>
              <w:rPr>
                <w:ins w:id="6546" w:author="mehmet poyrazer" w:date="2026-03-24T23:26:00Z" w16du:dateUtc="2026-03-24T20:26:00Z"/>
              </w:rPr>
            </w:pPr>
            <w:ins w:id="6547" w:author="mehmet poyrazer" w:date="2026-03-24T23:26:00Z" w16du:dateUtc="2026-03-24T20:26:00Z">
              <w:r>
                <w:rPr>
                  <w:sz w:val="19"/>
                  <w:szCs w:val="19"/>
                </w:rPr>
                <w:t>RETFound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4FFE74E" w14:textId="77777777" w:rsidR="004F77D6" w:rsidRDefault="004F77D6">
            <w:pPr>
              <w:rPr>
                <w:ins w:id="6548" w:author="mehmet poyrazer" w:date="2026-03-24T23:26:00Z" w16du:dateUtc="2026-03-24T20:26:00Z"/>
              </w:rPr>
            </w:pPr>
            <w:ins w:id="6549" w:author="mehmet poyrazer" w:date="2026-03-24T23:26:00Z" w16du:dateUtc="2026-03-24T20:26:00Z">
              <w:r>
                <w:rPr>
                  <w:sz w:val="19"/>
                  <w:szCs w:val="19"/>
                </w:rPr>
                <w:t>MLP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8596D02" w14:textId="77777777" w:rsidR="004F77D6" w:rsidRDefault="004F77D6">
            <w:pPr>
              <w:jc w:val="center"/>
              <w:rPr>
                <w:ins w:id="6550" w:author="mehmet poyrazer" w:date="2026-03-24T23:26:00Z" w16du:dateUtc="2026-03-24T20:26:00Z"/>
              </w:rPr>
            </w:pPr>
            <w:ins w:id="6551" w:author="mehmet poyrazer" w:date="2026-03-24T23:26:00Z" w16du:dateUtc="2026-03-24T20:26:00Z">
              <w:r>
                <w:rPr>
                  <w:sz w:val="19"/>
                  <w:szCs w:val="19"/>
                </w:rPr>
                <w:t>0.670 ± 0.012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9B7BF1F" w14:textId="77777777" w:rsidR="004F77D6" w:rsidRDefault="004F77D6">
            <w:pPr>
              <w:jc w:val="center"/>
              <w:rPr>
                <w:ins w:id="6552" w:author="mehmet poyrazer" w:date="2026-03-24T23:26:00Z" w16du:dateUtc="2026-03-24T20:26:00Z"/>
              </w:rPr>
            </w:pPr>
            <w:ins w:id="6553" w:author="mehmet poyrazer" w:date="2026-03-24T23:26:00Z" w16du:dateUtc="2026-03-24T20:26:00Z">
              <w:r>
                <w:rPr>
                  <w:sz w:val="19"/>
                  <w:szCs w:val="19"/>
                </w:rPr>
                <w:t>0.884 ± 0.016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92BB01F" w14:textId="77777777" w:rsidR="004F77D6" w:rsidRDefault="004F77D6">
            <w:pPr>
              <w:jc w:val="center"/>
              <w:rPr>
                <w:ins w:id="6554" w:author="mehmet poyrazer" w:date="2026-03-24T23:26:00Z" w16du:dateUtc="2026-03-24T20:26:00Z"/>
              </w:rPr>
            </w:pPr>
            <w:ins w:id="6555" w:author="mehmet poyrazer" w:date="2026-03-24T23:26:00Z" w16du:dateUtc="2026-03-24T20:26:00Z">
              <w:r>
                <w:rPr>
                  <w:sz w:val="19"/>
                  <w:szCs w:val="19"/>
                </w:rPr>
                <w:t>0.679 ± 0.018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C108761" w14:textId="77777777" w:rsidR="004F77D6" w:rsidRDefault="004F77D6">
            <w:pPr>
              <w:jc w:val="center"/>
              <w:rPr>
                <w:ins w:id="6556" w:author="mehmet poyrazer" w:date="2026-03-24T23:26:00Z" w16du:dateUtc="2026-03-24T20:26:00Z"/>
              </w:rPr>
            </w:pPr>
            <w:ins w:id="6557" w:author="mehmet poyrazer" w:date="2026-03-24T23:26:00Z" w16du:dateUtc="2026-03-24T20:26:00Z">
              <w:r>
                <w:rPr>
                  <w:sz w:val="19"/>
                  <w:szCs w:val="19"/>
                </w:rPr>
                <w:t>0.039 ± 0.009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1266038" w14:textId="77777777" w:rsidR="004F77D6" w:rsidRDefault="004F77D6">
            <w:pPr>
              <w:jc w:val="center"/>
              <w:rPr>
                <w:ins w:id="6558" w:author="mehmet poyrazer" w:date="2026-03-24T23:26:00Z" w16du:dateUtc="2026-03-24T20:26:00Z"/>
              </w:rPr>
            </w:pPr>
            <w:ins w:id="6559" w:author="mehmet poyrazer" w:date="2026-03-24T23:26:00Z" w16du:dateUtc="2026-03-24T20:26:00Z">
              <w:r>
                <w:rPr>
                  <w:sz w:val="19"/>
                  <w:szCs w:val="19"/>
                </w:rPr>
                <w:t>0.275 ± 0.010</w:t>
              </w:r>
            </w:ins>
          </w:p>
        </w:tc>
      </w:tr>
      <w:tr w:rsidR="004F77D6" w14:paraId="5343307D" w14:textId="77777777">
        <w:trPr>
          <w:ins w:id="6560" w:author="mehmet poyrazer" w:date="2026-03-24T23:26:00Z" w16du:dateUtc="2026-03-24T20:26:00Z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04F38CE" w14:textId="77777777" w:rsidR="004F77D6" w:rsidRDefault="004F77D6">
            <w:pPr>
              <w:rPr>
                <w:ins w:id="6561" w:author="mehmet poyrazer" w:date="2026-03-24T23:26:00Z" w16du:dateUtc="2026-03-24T20:26:00Z"/>
              </w:rPr>
            </w:pPr>
            <w:ins w:id="6562" w:author="mehmet poyrazer" w:date="2026-03-24T23:26:00Z" w16du:dateUtc="2026-03-24T20:26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A430C7B" w14:textId="77777777" w:rsidR="004F77D6" w:rsidRDefault="004F77D6">
            <w:pPr>
              <w:rPr>
                <w:ins w:id="6563" w:author="mehmet poyrazer" w:date="2026-03-24T23:26:00Z" w16du:dateUtc="2026-03-24T20:26:00Z"/>
              </w:rPr>
            </w:pPr>
            <w:ins w:id="6564" w:author="mehmet poyrazer" w:date="2026-03-24T23:26:00Z" w16du:dateUtc="2026-03-24T20:26:00Z">
              <w:r>
                <w:rPr>
                  <w:sz w:val="19"/>
                  <w:szCs w:val="19"/>
                </w:rPr>
                <w:t>Linear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94295C4" w14:textId="77777777" w:rsidR="004F77D6" w:rsidRDefault="004F77D6">
            <w:pPr>
              <w:jc w:val="center"/>
              <w:rPr>
                <w:ins w:id="6565" w:author="mehmet poyrazer" w:date="2026-03-24T23:26:00Z" w16du:dateUtc="2026-03-24T20:26:00Z"/>
              </w:rPr>
            </w:pPr>
            <w:ins w:id="6566" w:author="mehmet poyrazer" w:date="2026-03-24T23:26:00Z" w16du:dateUtc="2026-03-24T20:26:00Z">
              <w:r>
                <w:rPr>
                  <w:sz w:val="19"/>
                  <w:szCs w:val="19"/>
                </w:rPr>
                <w:t>0.628 ± 0.006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A7833D5" w14:textId="77777777" w:rsidR="004F77D6" w:rsidRDefault="004F77D6">
            <w:pPr>
              <w:jc w:val="center"/>
              <w:rPr>
                <w:ins w:id="6567" w:author="mehmet poyrazer" w:date="2026-03-24T23:26:00Z" w16du:dateUtc="2026-03-24T20:26:00Z"/>
              </w:rPr>
            </w:pPr>
            <w:ins w:id="6568" w:author="mehmet poyrazer" w:date="2026-03-24T23:26:00Z" w16du:dateUtc="2026-03-24T20:26:00Z">
              <w:r>
                <w:rPr>
                  <w:sz w:val="19"/>
                  <w:szCs w:val="19"/>
                </w:rPr>
                <w:t>0.847 ± 0.019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0692B9F" w14:textId="77777777" w:rsidR="004F77D6" w:rsidRDefault="004F77D6">
            <w:pPr>
              <w:jc w:val="center"/>
              <w:rPr>
                <w:ins w:id="6569" w:author="mehmet poyrazer" w:date="2026-03-24T23:26:00Z" w16du:dateUtc="2026-03-24T20:26:00Z"/>
              </w:rPr>
            </w:pPr>
            <w:ins w:id="6570" w:author="mehmet poyrazer" w:date="2026-03-24T23:26:00Z" w16du:dateUtc="2026-03-24T20:26:00Z">
              <w:r>
                <w:rPr>
                  <w:sz w:val="19"/>
                  <w:szCs w:val="19"/>
                </w:rPr>
                <w:t>0.652 ± 0.011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DBB6A46" w14:textId="77777777" w:rsidR="004F77D6" w:rsidRDefault="004F77D6">
            <w:pPr>
              <w:jc w:val="center"/>
              <w:rPr>
                <w:ins w:id="6571" w:author="mehmet poyrazer" w:date="2026-03-24T23:26:00Z" w16du:dateUtc="2026-03-24T20:26:00Z"/>
              </w:rPr>
            </w:pPr>
            <w:ins w:id="6572" w:author="mehmet poyrazer" w:date="2026-03-24T23:26:00Z" w16du:dateUtc="2026-03-24T20:26:00Z">
              <w:r>
                <w:rPr>
                  <w:sz w:val="19"/>
                  <w:szCs w:val="19"/>
                </w:rPr>
                <w:t>0.049 ± 0.007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9E8CE67" w14:textId="77777777" w:rsidR="004F77D6" w:rsidRDefault="004F77D6">
            <w:pPr>
              <w:jc w:val="center"/>
              <w:rPr>
                <w:ins w:id="6573" w:author="mehmet poyrazer" w:date="2026-03-24T23:26:00Z" w16du:dateUtc="2026-03-24T20:26:00Z"/>
              </w:rPr>
            </w:pPr>
            <w:ins w:id="6574" w:author="mehmet poyrazer" w:date="2026-03-24T23:26:00Z" w16du:dateUtc="2026-03-24T20:26:00Z">
              <w:r>
                <w:rPr>
                  <w:sz w:val="19"/>
                  <w:szCs w:val="19"/>
                </w:rPr>
                <w:t>0.308 ± 0.010</w:t>
              </w:r>
            </w:ins>
          </w:p>
        </w:tc>
      </w:tr>
      <w:tr w:rsidR="004F77D6" w14:paraId="3A4B412C" w14:textId="77777777">
        <w:trPr>
          <w:ins w:id="6575" w:author="mehmet poyrazer" w:date="2026-03-24T23:26:00Z" w16du:dateUtc="2026-03-24T20:26:00Z"/>
        </w:trPr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3A81AE7" w14:textId="77777777" w:rsidR="004F77D6" w:rsidRDefault="004F77D6">
            <w:pPr>
              <w:rPr>
                <w:ins w:id="6576" w:author="mehmet poyrazer" w:date="2026-03-24T23:26:00Z" w16du:dateUtc="2026-03-24T20:26:00Z"/>
              </w:rPr>
            </w:pPr>
            <w:ins w:id="6577" w:author="mehmet poyrazer" w:date="2026-03-24T23:26:00Z" w16du:dateUtc="2026-03-24T20:26:00Z">
              <w:r>
                <w:rPr>
                  <w:sz w:val="19"/>
                  <w:szCs w:val="19"/>
                </w:rPr>
                <w:t>EffNet-B0</w:t>
              </w:r>
            </w:ins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31CF48B" w14:textId="77777777" w:rsidR="004F77D6" w:rsidRDefault="004F77D6">
            <w:pPr>
              <w:rPr>
                <w:ins w:id="6578" w:author="mehmet poyrazer" w:date="2026-03-24T23:26:00Z" w16du:dateUtc="2026-03-24T20:26:00Z"/>
              </w:rPr>
            </w:pPr>
            <w:ins w:id="6579" w:author="mehmet poyrazer" w:date="2026-03-24T23:26:00Z" w16du:dateUtc="2026-03-24T20:26:00Z">
              <w:r>
                <w:rPr>
                  <w:sz w:val="19"/>
                  <w:szCs w:val="19"/>
                </w:rPr>
                <w:t>MLP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8DE7687" w14:textId="77777777" w:rsidR="004F77D6" w:rsidRDefault="004F77D6">
            <w:pPr>
              <w:jc w:val="center"/>
              <w:rPr>
                <w:ins w:id="6580" w:author="mehmet poyrazer" w:date="2026-03-24T23:26:00Z" w16du:dateUtc="2026-03-24T20:26:00Z"/>
              </w:rPr>
            </w:pPr>
            <w:ins w:id="6581" w:author="mehmet poyrazer" w:date="2026-03-24T23:26:00Z" w16du:dateUtc="2026-03-24T20:26:00Z">
              <w:r>
                <w:rPr>
                  <w:sz w:val="19"/>
                  <w:szCs w:val="19"/>
                </w:rPr>
                <w:t>0.644 ± 0.012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975E099" w14:textId="77777777" w:rsidR="004F77D6" w:rsidRDefault="004F77D6">
            <w:pPr>
              <w:jc w:val="center"/>
              <w:rPr>
                <w:ins w:id="6582" w:author="mehmet poyrazer" w:date="2026-03-24T23:26:00Z" w16du:dateUtc="2026-03-24T20:26:00Z"/>
              </w:rPr>
            </w:pPr>
            <w:ins w:id="6583" w:author="mehmet poyrazer" w:date="2026-03-24T23:26:00Z" w16du:dateUtc="2026-03-24T20:26:00Z">
              <w:r>
                <w:rPr>
                  <w:sz w:val="19"/>
                  <w:szCs w:val="19"/>
                </w:rPr>
                <w:t>0.857 ± 0.016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A363954" w14:textId="77777777" w:rsidR="004F77D6" w:rsidRDefault="004F77D6">
            <w:pPr>
              <w:jc w:val="center"/>
              <w:rPr>
                <w:ins w:id="6584" w:author="mehmet poyrazer" w:date="2026-03-24T23:26:00Z" w16du:dateUtc="2026-03-24T20:26:00Z"/>
              </w:rPr>
            </w:pPr>
            <w:ins w:id="6585" w:author="mehmet poyrazer" w:date="2026-03-24T23:26:00Z" w16du:dateUtc="2026-03-24T20:26:00Z">
              <w:r>
                <w:rPr>
                  <w:sz w:val="19"/>
                  <w:szCs w:val="19"/>
                </w:rPr>
                <w:t>0.659 ± 0.012</w:t>
              </w:r>
            </w:ins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D422D00" w14:textId="77777777" w:rsidR="004F77D6" w:rsidRDefault="004F77D6">
            <w:pPr>
              <w:jc w:val="center"/>
              <w:rPr>
                <w:ins w:id="6586" w:author="mehmet poyrazer" w:date="2026-03-24T23:26:00Z" w16du:dateUtc="2026-03-24T20:26:00Z"/>
              </w:rPr>
            </w:pPr>
            <w:ins w:id="6587" w:author="mehmet poyrazer" w:date="2026-03-24T23:26:00Z" w16du:dateUtc="2026-03-24T20:26:00Z">
              <w:r>
                <w:rPr>
                  <w:sz w:val="19"/>
                  <w:szCs w:val="19"/>
                </w:rPr>
                <w:t>0.032 ± 0.007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EC5188B" w14:textId="77777777" w:rsidR="004F77D6" w:rsidRDefault="004F77D6">
            <w:pPr>
              <w:jc w:val="center"/>
              <w:rPr>
                <w:ins w:id="6588" w:author="mehmet poyrazer" w:date="2026-03-24T23:26:00Z" w16du:dateUtc="2026-03-24T20:26:00Z"/>
              </w:rPr>
            </w:pPr>
            <w:ins w:id="6589" w:author="mehmet poyrazer" w:date="2026-03-24T23:26:00Z" w16du:dateUtc="2026-03-24T20:26:00Z">
              <w:r>
                <w:rPr>
                  <w:sz w:val="19"/>
                  <w:szCs w:val="19"/>
                </w:rPr>
                <w:t>0.289 ± 0.006</w:t>
              </w:r>
            </w:ins>
          </w:p>
        </w:tc>
      </w:tr>
    </w:tbl>
    <w:p w14:paraId="7410030F" w14:textId="77777777" w:rsidR="004F77D6" w:rsidRDefault="004F77D6" w:rsidP="004F77D6">
      <w:pPr>
        <w:spacing w:before="200"/>
        <w:rPr>
          <w:ins w:id="6590" w:author="mehmet poyrazer" w:date="2026-03-24T23:26:00Z" w16du:dateUtc="2026-03-24T20:26:00Z"/>
        </w:rPr>
      </w:pPr>
      <w:ins w:id="6591" w:author="mehmet poyrazer" w:date="2026-03-24T23:26:00Z" w16du:dateUtc="2026-03-24T20:26:00Z">
        <w:r>
          <w:rPr>
            <w:sz w:val="18"/>
            <w:szCs w:val="18"/>
          </w:rPr>
          <w:t>Linear head: single-seed (seed 13), 5-fold mean ± SD. MLP head: 5-seed averaged, 5-fold mean ± SD (from main analysis). All values on development set, post-temperature scaling for MLP, pre-temperature scaling for linear.</w:t>
        </w:r>
      </w:ins>
    </w:p>
    <w:p w14:paraId="2498F243" w14:textId="139F3B21" w:rsidR="00847276" w:rsidRPr="00AD5922" w:rsidDel="004F77D6" w:rsidRDefault="00847276">
      <w:pPr>
        <w:spacing w:before="80" w:after="200" w:line="280" w:lineRule="auto"/>
        <w:jc w:val="both"/>
        <w:rPr>
          <w:del w:id="6592" w:author="mehmet poyrazer" w:date="2026-03-24T23:26:00Z" w16du:dateUtc="2026-03-24T20:26:00Z"/>
          <w:color w:val="000000" w:themeColor="text1"/>
          <w:sz w:val="20"/>
          <w:szCs w:val="20"/>
          <w:rPrChange w:id="6593" w:author="mehmet poyrazer" w:date="2026-03-24T22:04:00Z" w16du:dateUtc="2026-03-24T19:04:00Z">
            <w:rPr>
              <w:del w:id="6594" w:author="mehmet poyrazer" w:date="2026-03-24T23:26:00Z" w16du:dateUtc="2026-03-24T20:26:00Z"/>
              <w:b/>
              <w:bCs/>
              <w:color w:val="000000" w:themeColor="text1"/>
              <w:sz w:val="20"/>
              <w:szCs w:val="20"/>
            </w:rPr>
          </w:rPrChange>
        </w:rPr>
      </w:pPr>
    </w:p>
    <w:p w14:paraId="61C61642" w14:textId="77777777" w:rsidR="00A85AB1" w:rsidRPr="00C80BE4" w:rsidRDefault="00A85AB1">
      <w:pPr>
        <w:spacing w:before="80" w:after="200" w:line="280" w:lineRule="auto"/>
        <w:jc w:val="both"/>
        <w:rPr>
          <w:ins w:id="6595" w:author="mehmet poyrazer" w:date="2026-03-22T18:20:00Z" w16du:dateUtc="2026-03-22T15:20:00Z"/>
          <w:b/>
          <w:bCs/>
          <w:color w:val="000000" w:themeColor="text1"/>
          <w:sz w:val="20"/>
          <w:szCs w:val="20"/>
          <w:lang w:val="en-US"/>
          <w:rPrChange w:id="6596" w:author="mehmet poyrazer" w:date="2026-03-24T21:46:00Z" w16du:dateUtc="2026-03-24T18:46:00Z">
            <w:rPr>
              <w:ins w:id="6597" w:author="mehmet poyrazer" w:date="2026-03-22T18:20:00Z" w16du:dateUtc="2026-03-22T15:20:00Z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14:paraId="6774C7C2" w14:textId="77777777" w:rsidR="00A85AB1" w:rsidRPr="00C80BE4" w:rsidRDefault="00A85AB1">
      <w:pPr>
        <w:spacing w:before="80" w:after="200" w:line="280" w:lineRule="auto"/>
        <w:jc w:val="both"/>
        <w:rPr>
          <w:ins w:id="6598" w:author="mehmet poyrazer" w:date="2026-03-22T18:21:00Z" w16du:dateUtc="2026-03-22T15:21:00Z"/>
          <w:b/>
          <w:bCs/>
          <w:color w:val="000000" w:themeColor="text1"/>
          <w:sz w:val="20"/>
          <w:szCs w:val="20"/>
          <w:lang w:val="en-US"/>
          <w:rPrChange w:id="6599" w:author="mehmet poyrazer" w:date="2026-03-24T21:46:00Z" w16du:dateUtc="2026-03-24T18:46:00Z">
            <w:rPr>
              <w:ins w:id="6600" w:author="mehmet poyrazer" w:date="2026-03-22T18:21:00Z" w16du:dateUtc="2026-03-22T15:21:00Z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14:paraId="40EB2C9E" w14:textId="77777777" w:rsidR="006F5723" w:rsidRPr="00C80BE4" w:rsidRDefault="006F5723">
      <w:pPr>
        <w:spacing w:before="80" w:after="200" w:line="280" w:lineRule="auto"/>
        <w:jc w:val="both"/>
        <w:rPr>
          <w:ins w:id="6601" w:author="mehmet poyrazer" w:date="2026-03-22T18:21:00Z" w16du:dateUtc="2026-03-22T15:21:00Z"/>
          <w:b/>
          <w:bCs/>
          <w:color w:val="000000" w:themeColor="text1"/>
          <w:sz w:val="20"/>
          <w:szCs w:val="20"/>
          <w:lang w:val="en-US"/>
          <w:rPrChange w:id="6602" w:author="mehmet poyrazer" w:date="2026-03-24T21:46:00Z" w16du:dateUtc="2026-03-24T18:46:00Z">
            <w:rPr>
              <w:ins w:id="6603" w:author="mehmet poyrazer" w:date="2026-03-22T18:21:00Z" w16du:dateUtc="2026-03-22T15:21:00Z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14:paraId="4C7B8FE1" w14:textId="77777777" w:rsidR="006F5723" w:rsidRPr="00C80BE4" w:rsidRDefault="006F5723">
      <w:pPr>
        <w:spacing w:before="80" w:after="200" w:line="280" w:lineRule="auto"/>
        <w:jc w:val="both"/>
        <w:rPr>
          <w:ins w:id="6604" w:author="mehmet poyrazer" w:date="2026-03-22T18:21:00Z" w16du:dateUtc="2026-03-22T15:21:00Z"/>
          <w:b/>
          <w:bCs/>
          <w:color w:val="000000" w:themeColor="text1"/>
          <w:sz w:val="20"/>
          <w:szCs w:val="20"/>
          <w:lang w:val="en-US"/>
          <w:rPrChange w:id="6605" w:author="mehmet poyrazer" w:date="2026-03-24T21:46:00Z" w16du:dateUtc="2026-03-24T18:46:00Z">
            <w:rPr>
              <w:ins w:id="6606" w:author="mehmet poyrazer" w:date="2026-03-22T18:21:00Z" w16du:dateUtc="2026-03-22T15:21:00Z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14:paraId="5075029F" w14:textId="77777777" w:rsidR="009378C4" w:rsidRPr="00C80BE4" w:rsidRDefault="009378C4" w:rsidP="006F5723">
      <w:pPr>
        <w:spacing w:before="80" w:after="200" w:line="280" w:lineRule="auto"/>
        <w:jc w:val="both"/>
        <w:rPr>
          <w:ins w:id="6607" w:author="mehmet poyrazer" w:date="2026-03-23T00:16:00Z" w16du:dateUtc="2026-03-22T21:16:00Z"/>
          <w:b/>
          <w:bCs/>
          <w:color w:val="000000" w:themeColor="text1"/>
          <w:sz w:val="20"/>
          <w:szCs w:val="20"/>
          <w:rPrChange w:id="6608" w:author="mehmet poyrazer" w:date="2026-03-24T21:46:00Z" w16du:dateUtc="2026-03-24T18:46:00Z">
            <w:rPr>
              <w:ins w:id="6609" w:author="mehmet poyrazer" w:date="2026-03-23T00:16:00Z" w16du:dateUtc="2026-03-22T21:16:00Z"/>
              <w:b/>
              <w:bCs/>
              <w:color w:val="000000" w:themeColor="text1"/>
              <w:sz w:val="24"/>
              <w:szCs w:val="24"/>
            </w:rPr>
          </w:rPrChange>
        </w:rPr>
      </w:pPr>
    </w:p>
    <w:p w14:paraId="2B55D2DF" w14:textId="77777777" w:rsidR="009B6C33" w:rsidRPr="00C80BE4" w:rsidRDefault="009B6C33">
      <w:pPr>
        <w:spacing w:before="80" w:after="200" w:line="280" w:lineRule="auto"/>
        <w:jc w:val="both"/>
        <w:rPr>
          <w:ins w:id="6610" w:author="mehmet poyrazer" w:date="2026-03-22T23:09:00Z" w16du:dateUtc="2026-03-22T20:09:00Z"/>
          <w:b/>
          <w:bCs/>
          <w:color w:val="000000" w:themeColor="text1"/>
          <w:sz w:val="20"/>
          <w:szCs w:val="20"/>
          <w:rPrChange w:id="6611" w:author="mehmet poyrazer" w:date="2026-03-24T21:46:00Z" w16du:dateUtc="2026-03-24T18:46:00Z">
            <w:rPr>
              <w:ins w:id="6612" w:author="mehmet poyrazer" w:date="2026-03-22T23:09:00Z" w16du:dateUtc="2026-03-22T20:09:00Z"/>
              <w:b/>
              <w:bCs/>
              <w:color w:val="000000" w:themeColor="text1"/>
              <w:sz w:val="24"/>
              <w:szCs w:val="24"/>
            </w:rPr>
          </w:rPrChange>
        </w:rPr>
      </w:pPr>
    </w:p>
    <w:p w14:paraId="5C1C5BD1" w14:textId="77777777" w:rsidR="009B6C33" w:rsidRPr="00C80BE4" w:rsidRDefault="009B6C33">
      <w:pPr>
        <w:spacing w:before="80" w:after="200" w:line="280" w:lineRule="auto"/>
        <w:jc w:val="both"/>
        <w:rPr>
          <w:ins w:id="6613" w:author="mehmet poyrazer" w:date="2026-03-22T23:09:00Z" w16du:dateUtc="2026-03-22T20:09:00Z"/>
          <w:b/>
          <w:bCs/>
          <w:color w:val="000000" w:themeColor="text1"/>
          <w:sz w:val="20"/>
          <w:szCs w:val="20"/>
          <w:rPrChange w:id="6614" w:author="mehmet poyrazer" w:date="2026-03-24T21:46:00Z" w16du:dateUtc="2026-03-24T18:46:00Z">
            <w:rPr>
              <w:ins w:id="6615" w:author="mehmet poyrazer" w:date="2026-03-22T23:09:00Z" w16du:dateUtc="2026-03-22T20:09:00Z"/>
              <w:b/>
              <w:bCs/>
              <w:color w:val="000000" w:themeColor="text1"/>
              <w:sz w:val="24"/>
              <w:szCs w:val="24"/>
            </w:rPr>
          </w:rPrChange>
        </w:rPr>
      </w:pPr>
    </w:p>
    <w:p w14:paraId="06198FCB" w14:textId="77777777" w:rsidR="009378C4" w:rsidRPr="00C80BE4" w:rsidRDefault="009378C4" w:rsidP="009B6C33">
      <w:pPr>
        <w:spacing w:before="80" w:after="200" w:line="280" w:lineRule="auto"/>
        <w:jc w:val="both"/>
        <w:rPr>
          <w:ins w:id="6616" w:author="mehmet poyrazer" w:date="2026-03-23T00:16:00Z" w16du:dateUtc="2026-03-22T21:16:00Z"/>
          <w:b/>
          <w:bCs/>
          <w:color w:val="000000" w:themeColor="text1"/>
          <w:sz w:val="20"/>
          <w:szCs w:val="20"/>
          <w:rPrChange w:id="6617" w:author="mehmet poyrazer" w:date="2026-03-24T21:46:00Z" w16du:dateUtc="2026-03-24T18:46:00Z">
            <w:rPr>
              <w:ins w:id="6618" w:author="mehmet poyrazer" w:date="2026-03-23T00:16:00Z" w16du:dateUtc="2026-03-22T21:16:00Z"/>
              <w:b/>
              <w:bCs/>
              <w:color w:val="000000" w:themeColor="text1"/>
              <w:sz w:val="24"/>
              <w:szCs w:val="24"/>
            </w:rPr>
          </w:rPrChange>
        </w:rPr>
      </w:pPr>
    </w:p>
    <w:p w14:paraId="22654C9A" w14:textId="77777777" w:rsidR="009378C4" w:rsidRPr="00C80BE4" w:rsidRDefault="009378C4" w:rsidP="009B6C33">
      <w:pPr>
        <w:spacing w:before="80" w:after="200" w:line="280" w:lineRule="auto"/>
        <w:jc w:val="both"/>
        <w:rPr>
          <w:ins w:id="6619" w:author="mehmet poyrazer" w:date="2026-03-23T00:16:00Z" w16du:dateUtc="2026-03-22T21:16:00Z"/>
          <w:b/>
          <w:bCs/>
          <w:color w:val="000000" w:themeColor="text1"/>
          <w:sz w:val="20"/>
          <w:szCs w:val="20"/>
          <w:rPrChange w:id="6620" w:author="mehmet poyrazer" w:date="2026-03-24T21:46:00Z" w16du:dateUtc="2026-03-24T18:46:00Z">
            <w:rPr>
              <w:ins w:id="6621" w:author="mehmet poyrazer" w:date="2026-03-23T00:16:00Z" w16du:dateUtc="2026-03-22T21:16:00Z"/>
              <w:b/>
              <w:bCs/>
              <w:color w:val="000000" w:themeColor="text1"/>
              <w:sz w:val="24"/>
              <w:szCs w:val="24"/>
            </w:rPr>
          </w:rPrChange>
        </w:rPr>
      </w:pPr>
    </w:p>
    <w:p w14:paraId="0960DCAC" w14:textId="77777777" w:rsidR="009B6C33" w:rsidRPr="00C80BE4" w:rsidRDefault="009B6C33">
      <w:pPr>
        <w:spacing w:before="80" w:after="200" w:line="280" w:lineRule="auto"/>
        <w:jc w:val="both"/>
        <w:rPr>
          <w:ins w:id="6622" w:author="mehmet poyrazer" w:date="2026-03-22T23:09:00Z" w16du:dateUtc="2026-03-22T20:09:00Z"/>
          <w:b/>
          <w:bCs/>
          <w:color w:val="000000" w:themeColor="text1"/>
          <w:sz w:val="20"/>
          <w:szCs w:val="20"/>
          <w:lang w:val="en-US"/>
          <w:rPrChange w:id="6623" w:author="mehmet poyrazer" w:date="2026-03-24T21:46:00Z" w16du:dateUtc="2026-03-24T18:46:00Z">
            <w:rPr>
              <w:ins w:id="6624" w:author="mehmet poyrazer" w:date="2026-03-22T23:09:00Z" w16du:dateUtc="2026-03-22T20:09:00Z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14:paraId="3CA4059E" w14:textId="77777777" w:rsidR="009B6C33" w:rsidRPr="00C80BE4" w:rsidRDefault="009B6C33">
      <w:pPr>
        <w:spacing w:before="80" w:after="200" w:line="280" w:lineRule="auto"/>
        <w:jc w:val="both"/>
        <w:rPr>
          <w:ins w:id="6625" w:author="mehmet poyrazer" w:date="2026-03-22T23:09:00Z" w16du:dateUtc="2026-03-22T20:09:00Z"/>
          <w:b/>
          <w:bCs/>
          <w:color w:val="000000" w:themeColor="text1"/>
          <w:sz w:val="20"/>
          <w:szCs w:val="20"/>
          <w:lang w:val="en-US"/>
          <w:rPrChange w:id="6626" w:author="mehmet poyrazer" w:date="2026-03-24T21:46:00Z" w16du:dateUtc="2026-03-24T18:46:00Z">
            <w:rPr>
              <w:ins w:id="6627" w:author="mehmet poyrazer" w:date="2026-03-22T23:09:00Z" w16du:dateUtc="2026-03-22T20:09:00Z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14:paraId="40730143" w14:textId="77777777" w:rsidR="009B6C33" w:rsidRPr="00C80BE4" w:rsidRDefault="009B6C33">
      <w:pPr>
        <w:spacing w:before="80" w:after="200" w:line="280" w:lineRule="auto"/>
        <w:jc w:val="both"/>
        <w:rPr>
          <w:ins w:id="6628" w:author="mehmet poyrazer" w:date="2026-03-22T23:09:00Z" w16du:dateUtc="2026-03-22T20:09:00Z"/>
          <w:b/>
          <w:bCs/>
          <w:color w:val="000000" w:themeColor="text1"/>
          <w:sz w:val="20"/>
          <w:szCs w:val="20"/>
          <w:lang w:val="en-US"/>
          <w:rPrChange w:id="6629" w:author="mehmet poyrazer" w:date="2026-03-24T21:46:00Z" w16du:dateUtc="2026-03-24T18:46:00Z">
            <w:rPr>
              <w:ins w:id="6630" w:author="mehmet poyrazer" w:date="2026-03-22T23:09:00Z" w16du:dateUtc="2026-03-22T20:09:00Z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14:paraId="2A2B8682" w14:textId="77777777" w:rsidR="009B6C33" w:rsidRPr="00C80BE4" w:rsidRDefault="009B6C33">
      <w:pPr>
        <w:spacing w:before="80" w:after="200" w:line="280" w:lineRule="auto"/>
        <w:jc w:val="both"/>
        <w:rPr>
          <w:ins w:id="6631" w:author="mehmet poyrazer" w:date="2026-03-22T23:09:00Z" w16du:dateUtc="2026-03-22T20:09:00Z"/>
          <w:b/>
          <w:bCs/>
          <w:color w:val="000000" w:themeColor="text1"/>
          <w:sz w:val="20"/>
          <w:szCs w:val="20"/>
          <w:lang w:val="en-US"/>
          <w:rPrChange w:id="6632" w:author="mehmet poyrazer" w:date="2026-03-24T21:46:00Z" w16du:dateUtc="2026-03-24T18:46:00Z">
            <w:rPr>
              <w:ins w:id="6633" w:author="mehmet poyrazer" w:date="2026-03-22T23:09:00Z" w16du:dateUtc="2026-03-22T20:09:00Z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14:paraId="3D49BB16" w14:textId="77777777" w:rsidR="009B6C33" w:rsidRPr="00C80BE4" w:rsidRDefault="009B6C33">
      <w:pPr>
        <w:spacing w:before="80" w:after="200" w:line="280" w:lineRule="auto"/>
        <w:jc w:val="both"/>
        <w:rPr>
          <w:ins w:id="6634" w:author="mehmet poyrazer" w:date="2026-03-22T23:09:00Z" w16du:dateUtc="2026-03-22T20:09:00Z"/>
          <w:b/>
          <w:bCs/>
          <w:color w:val="000000" w:themeColor="text1"/>
          <w:sz w:val="20"/>
          <w:szCs w:val="20"/>
          <w:lang w:val="en-US"/>
          <w:rPrChange w:id="6635" w:author="mehmet poyrazer" w:date="2026-03-24T21:46:00Z" w16du:dateUtc="2026-03-24T18:46:00Z">
            <w:rPr>
              <w:ins w:id="6636" w:author="mehmet poyrazer" w:date="2026-03-22T23:09:00Z" w16du:dateUtc="2026-03-22T20:09:00Z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14:paraId="56EEED6E" w14:textId="77777777" w:rsidR="009B6C33" w:rsidRPr="00C80BE4" w:rsidRDefault="009B6C33">
      <w:pPr>
        <w:spacing w:before="80" w:after="200" w:line="280" w:lineRule="auto"/>
        <w:jc w:val="both"/>
        <w:rPr>
          <w:ins w:id="6637" w:author="mehmet poyrazer" w:date="2026-03-22T23:09:00Z" w16du:dateUtc="2026-03-22T20:09:00Z"/>
          <w:b/>
          <w:bCs/>
          <w:color w:val="000000" w:themeColor="text1"/>
          <w:sz w:val="20"/>
          <w:szCs w:val="20"/>
          <w:lang w:val="en-US"/>
          <w:rPrChange w:id="6638" w:author="mehmet poyrazer" w:date="2026-03-24T21:46:00Z" w16du:dateUtc="2026-03-24T18:46:00Z">
            <w:rPr>
              <w:ins w:id="6639" w:author="mehmet poyrazer" w:date="2026-03-22T23:09:00Z" w16du:dateUtc="2026-03-22T20:09:00Z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14:paraId="16FDE098" w14:textId="77777777" w:rsidR="009B6C33" w:rsidRPr="00C80BE4" w:rsidRDefault="009B6C33">
      <w:pPr>
        <w:spacing w:before="80" w:after="200" w:line="280" w:lineRule="auto"/>
        <w:jc w:val="both"/>
        <w:rPr>
          <w:ins w:id="6640" w:author="mehmet poyrazer" w:date="2026-03-22T23:09:00Z" w16du:dateUtc="2026-03-22T20:09:00Z"/>
          <w:b/>
          <w:bCs/>
          <w:color w:val="000000" w:themeColor="text1"/>
          <w:sz w:val="20"/>
          <w:szCs w:val="20"/>
          <w:lang w:val="en-US"/>
          <w:rPrChange w:id="6641" w:author="mehmet poyrazer" w:date="2026-03-24T21:46:00Z" w16du:dateUtc="2026-03-24T18:46:00Z">
            <w:rPr>
              <w:ins w:id="6642" w:author="mehmet poyrazer" w:date="2026-03-22T23:09:00Z" w16du:dateUtc="2026-03-22T20:09:00Z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14:paraId="270B0C50" w14:textId="77777777" w:rsidR="009B6C33" w:rsidRPr="00C80BE4" w:rsidRDefault="009B6C33">
      <w:pPr>
        <w:spacing w:before="80" w:after="200" w:line="280" w:lineRule="auto"/>
        <w:jc w:val="both"/>
        <w:rPr>
          <w:ins w:id="6643" w:author="mehmet poyrazer" w:date="2026-03-22T18:20:00Z" w16du:dateUtc="2026-03-22T15:20:00Z"/>
          <w:b/>
          <w:bCs/>
          <w:color w:val="000000" w:themeColor="text1"/>
          <w:sz w:val="20"/>
          <w:szCs w:val="20"/>
          <w:lang w:val="en-US"/>
          <w:rPrChange w:id="6644" w:author="mehmet poyrazer" w:date="2026-03-24T21:46:00Z" w16du:dateUtc="2026-03-24T18:46:00Z">
            <w:rPr>
              <w:ins w:id="6645" w:author="mehmet poyrazer" w:date="2026-03-22T18:20:00Z" w16du:dateUtc="2026-03-22T15:20:00Z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14:paraId="257927D1" w14:textId="280C6DAB" w:rsidR="003D1E54" w:rsidRDefault="003D1E54">
      <w:pPr>
        <w:spacing w:before="80" w:after="200" w:line="280" w:lineRule="auto"/>
        <w:jc w:val="both"/>
        <w:rPr>
          <w:ins w:id="6646" w:author="mehmet poyrazer" w:date="2026-03-24T23:28:00Z" w16du:dateUtc="2026-03-24T20:28:00Z"/>
          <w:b/>
          <w:bCs/>
          <w:color w:val="000000" w:themeColor="text1"/>
          <w:sz w:val="20"/>
          <w:szCs w:val="20"/>
          <w:lang w:val="en-US"/>
        </w:rPr>
      </w:pPr>
      <w:r w:rsidRPr="00C80BE4">
        <w:rPr>
          <w:b/>
          <w:bCs/>
          <w:color w:val="000000" w:themeColor="text1"/>
          <w:sz w:val="20"/>
          <w:szCs w:val="20"/>
          <w:lang w:val="en-US"/>
          <w:rPrChange w:id="6647" w:author="mehmet poyrazer" w:date="2026-03-24T21:46:00Z" w16du:dateUtc="2026-03-24T18:46:00Z">
            <w:rPr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1.2 Supplementary Figures</w:t>
      </w:r>
      <w:del w:id="6648" w:author="mehmet poyrazer" w:date="2026-03-23T00:18:00Z" w16du:dateUtc="2026-03-22T21:18:00Z">
        <w:r w:rsidRPr="00C80BE4" w:rsidDel="00CF7E0C">
          <w:rPr>
            <w:noProof/>
            <w:sz w:val="20"/>
            <w:szCs w:val="20"/>
            <w:rPrChange w:id="6649" w:author="mehmet poyrazer" w:date="2026-03-24T21:46:00Z" w16du:dateUtc="2026-03-24T18:46:00Z">
              <w:rPr>
                <w:noProof/>
                <w:sz w:val="18"/>
                <w:szCs w:val="18"/>
              </w:rPr>
            </w:rPrChange>
          </w:rPr>
          <w:drawing>
            <wp:anchor distT="0" distB="0" distL="114300" distR="114300" simplePos="0" relativeHeight="251659264" behindDoc="0" locked="0" layoutInCell="1" allowOverlap="1" wp14:anchorId="338BF275" wp14:editId="1F93953C">
              <wp:simplePos x="0" y="0"/>
              <wp:positionH relativeFrom="margin">
                <wp:align>right</wp:align>
              </wp:positionH>
              <wp:positionV relativeFrom="paragraph">
                <wp:posOffset>424815</wp:posOffset>
              </wp:positionV>
              <wp:extent cx="6248400" cy="3280410"/>
              <wp:effectExtent l="0" t="0" r="0" b="0"/>
              <wp:wrapThrough wrapText="bothSides">
                <wp:wrapPolygon edited="0">
                  <wp:start x="0" y="0"/>
                  <wp:lineTo x="0" y="21449"/>
                  <wp:lineTo x="21534" y="21449"/>
                  <wp:lineTo x="21534" y="0"/>
                  <wp:lineTo x="0" y="0"/>
                </wp:wrapPolygon>
              </wp:wrapThrough>
              <wp:docPr id="1820800721" name="Resim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248400" cy="32804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anchor>
          </w:drawing>
        </w:r>
      </w:del>
    </w:p>
    <w:p w14:paraId="242BBF88" w14:textId="1258B223" w:rsidR="00897060" w:rsidRPr="00C80BE4" w:rsidRDefault="00897060">
      <w:pPr>
        <w:spacing w:before="80" w:after="200" w:line="280" w:lineRule="auto"/>
        <w:jc w:val="both"/>
        <w:rPr>
          <w:b/>
          <w:bCs/>
          <w:color w:val="000000" w:themeColor="text1"/>
          <w:sz w:val="20"/>
          <w:szCs w:val="20"/>
        </w:rPr>
      </w:pPr>
      <w:ins w:id="6650" w:author="mehmet poyrazer" w:date="2026-03-24T23:28:00Z" w16du:dateUtc="2026-03-24T20:28:00Z">
        <w:r>
          <w:rPr>
            <w:noProof/>
          </w:rPr>
          <w:drawing>
            <wp:inline distT="0" distB="0" distL="0" distR="0" wp14:anchorId="3CCA80CD" wp14:editId="111F92A5">
              <wp:extent cx="6248400" cy="3281045"/>
              <wp:effectExtent l="0" t="0" r="0" b="0"/>
              <wp:docPr id="519722295" name="Resim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248400" cy="32810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6E1DF0F" w14:textId="3C099475" w:rsidR="00B712AE" w:rsidRPr="00C80BE4" w:rsidRDefault="00B712AE">
      <w:pPr>
        <w:spacing w:before="80" w:after="200" w:line="280" w:lineRule="auto"/>
        <w:jc w:val="both"/>
        <w:rPr>
          <w:color w:val="000000" w:themeColor="text1"/>
          <w:sz w:val="20"/>
          <w:szCs w:val="20"/>
          <w:rPrChange w:id="6651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  <w:r w:rsidRPr="00C80BE4">
        <w:rPr>
          <w:b/>
          <w:bCs/>
          <w:color w:val="000000" w:themeColor="text1"/>
          <w:sz w:val="20"/>
          <w:szCs w:val="20"/>
        </w:rPr>
        <w:t>Supplementary Figure S</w:t>
      </w:r>
      <w:r w:rsidR="00E84A39" w:rsidRPr="00C80BE4">
        <w:rPr>
          <w:b/>
          <w:bCs/>
          <w:color w:val="000000" w:themeColor="text1"/>
          <w:sz w:val="20"/>
          <w:szCs w:val="20"/>
        </w:rPr>
        <w:t>1</w:t>
      </w:r>
      <w:r w:rsidRPr="00C80BE4">
        <w:rPr>
          <w:b/>
          <w:bCs/>
          <w:color w:val="000000" w:themeColor="text1"/>
          <w:sz w:val="20"/>
          <w:szCs w:val="20"/>
        </w:rPr>
        <w:t>.</w:t>
      </w:r>
      <w:r w:rsidRPr="00C80BE4">
        <w:rPr>
          <w:color w:val="000000" w:themeColor="text1"/>
          <w:sz w:val="20"/>
          <w:szCs w:val="20"/>
        </w:rPr>
        <w:t xml:space="preserve"> Confusion matrices for five-class ICDR severity grading (grades 0–4). Upper row: development set (Dev; out-of-fold on APTOS 2019); lower row: external set (Ext; MESSIDOR-2). Each column corresponds to one encoder. On the external set, off-diagonal mass is concentrated toward the grade-0 </w:t>
      </w:r>
      <w:r w:rsidRPr="00C80BE4">
        <w:rPr>
          <w:b/>
          <w:bCs/>
          <w:color w:val="000000" w:themeColor="text1"/>
          <w:sz w:val="20"/>
          <w:szCs w:val="20"/>
        </w:rPr>
        <w:t>column</w:t>
      </w:r>
      <w:r w:rsidRPr="00C80BE4">
        <w:rPr>
          <w:color w:val="000000" w:themeColor="text1"/>
          <w:sz w:val="20"/>
          <w:szCs w:val="20"/>
        </w:rPr>
        <w:t xml:space="preserve"> (predicted), indicating systematic misclassification of pathological grades as non-referable</w:t>
      </w:r>
      <w:r w:rsidRPr="00C80BE4">
        <w:rPr>
          <w:color w:val="000000" w:themeColor="text1"/>
          <w:sz w:val="20"/>
          <w:szCs w:val="20"/>
          <w:rPrChange w:id="6652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  <w:t>.</w:t>
      </w:r>
    </w:p>
    <w:p w14:paraId="220BF7C8" w14:textId="6E6EEC6B" w:rsidR="00B712AE" w:rsidRDefault="00B712AE">
      <w:pPr>
        <w:spacing w:before="80" w:after="200" w:line="280" w:lineRule="auto"/>
        <w:jc w:val="both"/>
        <w:rPr>
          <w:ins w:id="6653" w:author="mehmet poyrazer" w:date="2026-03-24T23:28:00Z" w16du:dateUtc="2026-03-24T20:28:00Z"/>
          <w:color w:val="000000" w:themeColor="text1"/>
          <w:sz w:val="20"/>
          <w:szCs w:val="20"/>
        </w:rPr>
      </w:pPr>
    </w:p>
    <w:p w14:paraId="29AE9837" w14:textId="77777777" w:rsidR="00263DF8" w:rsidRDefault="00263DF8">
      <w:pPr>
        <w:spacing w:before="80" w:after="200" w:line="280" w:lineRule="auto"/>
        <w:jc w:val="both"/>
        <w:rPr>
          <w:ins w:id="6654" w:author="mehmet poyrazer" w:date="2026-03-24T23:28:00Z" w16du:dateUtc="2026-03-24T20:28:00Z"/>
          <w:color w:val="000000" w:themeColor="text1"/>
          <w:sz w:val="20"/>
          <w:szCs w:val="20"/>
        </w:rPr>
      </w:pPr>
    </w:p>
    <w:p w14:paraId="4E4FD9FA" w14:textId="77777777" w:rsidR="00263DF8" w:rsidRDefault="00263DF8">
      <w:pPr>
        <w:spacing w:before="80" w:after="200" w:line="280" w:lineRule="auto"/>
        <w:jc w:val="both"/>
        <w:rPr>
          <w:ins w:id="6655" w:author="mehmet poyrazer" w:date="2026-03-24T23:28:00Z" w16du:dateUtc="2026-03-24T20:28:00Z"/>
          <w:color w:val="000000" w:themeColor="text1"/>
          <w:sz w:val="20"/>
          <w:szCs w:val="20"/>
        </w:rPr>
      </w:pPr>
    </w:p>
    <w:p w14:paraId="257800B7" w14:textId="77777777" w:rsidR="00263DF8" w:rsidRPr="00C80BE4" w:rsidRDefault="00263DF8">
      <w:pPr>
        <w:spacing w:before="80" w:after="200" w:line="280" w:lineRule="auto"/>
        <w:jc w:val="both"/>
        <w:rPr>
          <w:color w:val="000000" w:themeColor="text1"/>
          <w:sz w:val="20"/>
          <w:szCs w:val="20"/>
          <w:rPrChange w:id="6656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55567F30" w14:textId="7FD7F715" w:rsidR="00B712AE" w:rsidRPr="00C80BE4" w:rsidDel="00AD5922" w:rsidRDefault="00897060">
      <w:pPr>
        <w:spacing w:before="80" w:after="200" w:line="280" w:lineRule="auto"/>
        <w:jc w:val="both"/>
        <w:rPr>
          <w:del w:id="6657" w:author="mehmet poyrazer" w:date="2026-03-24T22:05:00Z" w16du:dateUtc="2026-03-24T19:05:00Z"/>
          <w:color w:val="000000" w:themeColor="text1"/>
          <w:sz w:val="20"/>
          <w:szCs w:val="20"/>
          <w:rPrChange w:id="6658" w:author="mehmet poyrazer" w:date="2026-03-24T21:46:00Z" w16du:dateUtc="2026-03-24T18:46:00Z">
            <w:rPr>
              <w:del w:id="6659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  <w:ins w:id="6660" w:author="mehmet poyrazer" w:date="2026-03-24T23:27:00Z" w16du:dateUtc="2026-03-24T20:27:00Z">
        <w:r w:rsidRPr="00976F8F">
          <w:rPr>
            <w:noProof/>
            <w:sz w:val="20"/>
            <w:szCs w:val="20"/>
          </w:rPr>
          <w:drawing>
            <wp:anchor distT="0" distB="0" distL="114300" distR="114300" simplePos="0" relativeHeight="251662336" behindDoc="1" locked="0" layoutInCell="1" allowOverlap="1" wp14:anchorId="05BDB784" wp14:editId="1B2EE927">
              <wp:simplePos x="0" y="0"/>
              <wp:positionH relativeFrom="margin">
                <wp:align>right</wp:align>
              </wp:positionH>
              <wp:positionV relativeFrom="paragraph">
                <wp:posOffset>196949</wp:posOffset>
              </wp:positionV>
              <wp:extent cx="6248400" cy="2217420"/>
              <wp:effectExtent l="0" t="0" r="0" b="0"/>
              <wp:wrapTight wrapText="bothSides">
                <wp:wrapPolygon edited="0">
                  <wp:start x="0" y="0"/>
                  <wp:lineTo x="0" y="21340"/>
                  <wp:lineTo x="21534" y="21340"/>
                  <wp:lineTo x="21534" y="0"/>
                  <wp:lineTo x="0" y="0"/>
                </wp:wrapPolygon>
              </wp:wrapTight>
              <wp:docPr id="2078582439" name="Resim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9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248400" cy="22174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anchor>
          </w:drawing>
        </w:r>
      </w:ins>
    </w:p>
    <w:p w14:paraId="0BF585B5" w14:textId="77777777" w:rsidR="00B712AE" w:rsidRPr="00C80BE4" w:rsidDel="00AD5922" w:rsidRDefault="00B712AE">
      <w:pPr>
        <w:spacing w:before="80" w:after="200" w:line="280" w:lineRule="auto"/>
        <w:jc w:val="both"/>
        <w:rPr>
          <w:del w:id="6661" w:author="mehmet poyrazer" w:date="2026-03-24T22:05:00Z" w16du:dateUtc="2026-03-24T19:05:00Z"/>
          <w:color w:val="000000" w:themeColor="text1"/>
          <w:sz w:val="20"/>
          <w:szCs w:val="20"/>
          <w:rPrChange w:id="6662" w:author="mehmet poyrazer" w:date="2026-03-24T21:46:00Z" w16du:dateUtc="2026-03-24T18:46:00Z">
            <w:rPr>
              <w:del w:id="6663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41ADD5F0" w14:textId="77777777" w:rsidR="00B712AE" w:rsidRPr="00C80BE4" w:rsidDel="00AD5922" w:rsidRDefault="00B712AE">
      <w:pPr>
        <w:spacing w:before="80" w:after="200" w:line="280" w:lineRule="auto"/>
        <w:jc w:val="both"/>
        <w:rPr>
          <w:del w:id="6664" w:author="mehmet poyrazer" w:date="2026-03-24T22:05:00Z" w16du:dateUtc="2026-03-24T19:05:00Z"/>
          <w:color w:val="000000" w:themeColor="text1"/>
          <w:sz w:val="20"/>
          <w:szCs w:val="20"/>
          <w:rPrChange w:id="6665" w:author="mehmet poyrazer" w:date="2026-03-24T21:46:00Z" w16du:dateUtc="2026-03-24T18:46:00Z">
            <w:rPr>
              <w:del w:id="6666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0B53E1D3" w14:textId="77777777" w:rsidR="00B712AE" w:rsidRPr="00C80BE4" w:rsidDel="00AD5922" w:rsidRDefault="00B712AE">
      <w:pPr>
        <w:spacing w:before="80" w:after="200" w:line="280" w:lineRule="auto"/>
        <w:jc w:val="both"/>
        <w:rPr>
          <w:del w:id="6667" w:author="mehmet poyrazer" w:date="2026-03-24T22:05:00Z" w16du:dateUtc="2026-03-24T19:05:00Z"/>
          <w:color w:val="000000" w:themeColor="text1"/>
          <w:sz w:val="20"/>
          <w:szCs w:val="20"/>
          <w:rPrChange w:id="6668" w:author="mehmet poyrazer" w:date="2026-03-24T21:46:00Z" w16du:dateUtc="2026-03-24T18:46:00Z">
            <w:rPr>
              <w:del w:id="6669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40CBA597" w14:textId="77777777" w:rsidR="00B712AE" w:rsidRPr="00C80BE4" w:rsidDel="00AD5922" w:rsidRDefault="00B712AE">
      <w:pPr>
        <w:spacing w:before="80" w:after="200" w:line="280" w:lineRule="auto"/>
        <w:jc w:val="both"/>
        <w:rPr>
          <w:del w:id="6670" w:author="mehmet poyrazer" w:date="2026-03-24T22:05:00Z" w16du:dateUtc="2026-03-24T19:05:00Z"/>
          <w:color w:val="000000" w:themeColor="text1"/>
          <w:sz w:val="20"/>
          <w:szCs w:val="20"/>
          <w:rPrChange w:id="6671" w:author="mehmet poyrazer" w:date="2026-03-24T21:46:00Z" w16du:dateUtc="2026-03-24T18:46:00Z">
            <w:rPr>
              <w:del w:id="6672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0DC2AA03" w14:textId="77777777" w:rsidR="00B712AE" w:rsidRPr="00C80BE4" w:rsidDel="00AD5922" w:rsidRDefault="00B712AE">
      <w:pPr>
        <w:spacing w:before="80" w:after="200" w:line="280" w:lineRule="auto"/>
        <w:jc w:val="both"/>
        <w:rPr>
          <w:del w:id="6673" w:author="mehmet poyrazer" w:date="2026-03-24T22:05:00Z" w16du:dateUtc="2026-03-24T19:05:00Z"/>
          <w:color w:val="000000" w:themeColor="text1"/>
          <w:sz w:val="20"/>
          <w:szCs w:val="20"/>
          <w:rPrChange w:id="6674" w:author="mehmet poyrazer" w:date="2026-03-24T21:46:00Z" w16du:dateUtc="2026-03-24T18:46:00Z">
            <w:rPr>
              <w:del w:id="6675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40DDB235" w14:textId="77777777" w:rsidR="00B712AE" w:rsidRPr="00C80BE4" w:rsidDel="00AD5922" w:rsidRDefault="00B712AE">
      <w:pPr>
        <w:spacing w:before="80" w:after="200" w:line="280" w:lineRule="auto"/>
        <w:jc w:val="both"/>
        <w:rPr>
          <w:del w:id="6676" w:author="mehmet poyrazer" w:date="2026-03-24T22:04:00Z" w16du:dateUtc="2026-03-24T19:04:00Z"/>
          <w:color w:val="000000" w:themeColor="text1"/>
          <w:sz w:val="20"/>
          <w:szCs w:val="20"/>
          <w:rPrChange w:id="6677" w:author="mehmet poyrazer" w:date="2026-03-24T21:46:00Z" w16du:dateUtc="2026-03-24T18:46:00Z">
            <w:rPr>
              <w:del w:id="6678" w:author="mehmet poyrazer" w:date="2026-03-24T22:04:00Z" w16du:dateUtc="2026-03-24T19:04:00Z"/>
              <w:color w:val="000000" w:themeColor="text1"/>
              <w:sz w:val="24"/>
              <w:szCs w:val="24"/>
            </w:rPr>
          </w:rPrChange>
        </w:rPr>
      </w:pPr>
    </w:p>
    <w:p w14:paraId="6E18D1D2" w14:textId="77777777" w:rsidR="00B712AE" w:rsidRPr="00C80BE4" w:rsidDel="00AD5922" w:rsidRDefault="00B712AE">
      <w:pPr>
        <w:spacing w:before="80" w:after="200" w:line="280" w:lineRule="auto"/>
        <w:jc w:val="both"/>
        <w:rPr>
          <w:del w:id="6679" w:author="mehmet poyrazer" w:date="2026-03-24T22:04:00Z" w16du:dateUtc="2026-03-24T19:04:00Z"/>
          <w:color w:val="000000" w:themeColor="text1"/>
          <w:sz w:val="20"/>
          <w:szCs w:val="20"/>
          <w:rPrChange w:id="6680" w:author="mehmet poyrazer" w:date="2026-03-24T21:46:00Z" w16du:dateUtc="2026-03-24T18:46:00Z">
            <w:rPr>
              <w:del w:id="6681" w:author="mehmet poyrazer" w:date="2026-03-24T22:04:00Z" w16du:dateUtc="2026-03-24T19:04:00Z"/>
              <w:color w:val="000000" w:themeColor="text1"/>
              <w:sz w:val="24"/>
              <w:szCs w:val="24"/>
            </w:rPr>
          </w:rPrChange>
        </w:rPr>
      </w:pPr>
    </w:p>
    <w:p w14:paraId="46E34451" w14:textId="77777777" w:rsidR="00B712AE" w:rsidRPr="00C80BE4" w:rsidDel="00AD5922" w:rsidRDefault="00B712AE">
      <w:pPr>
        <w:spacing w:before="80" w:after="200" w:line="280" w:lineRule="auto"/>
        <w:jc w:val="both"/>
        <w:rPr>
          <w:del w:id="6682" w:author="mehmet poyrazer" w:date="2026-03-24T22:04:00Z" w16du:dateUtc="2026-03-24T19:04:00Z"/>
          <w:color w:val="000000" w:themeColor="text1"/>
          <w:sz w:val="20"/>
          <w:szCs w:val="20"/>
          <w:rPrChange w:id="6683" w:author="mehmet poyrazer" w:date="2026-03-24T21:46:00Z" w16du:dateUtc="2026-03-24T18:46:00Z">
            <w:rPr>
              <w:del w:id="6684" w:author="mehmet poyrazer" w:date="2026-03-24T22:04:00Z" w16du:dateUtc="2026-03-24T19:04:00Z"/>
              <w:color w:val="000000" w:themeColor="text1"/>
              <w:sz w:val="24"/>
              <w:szCs w:val="24"/>
            </w:rPr>
          </w:rPrChange>
        </w:rPr>
      </w:pPr>
    </w:p>
    <w:p w14:paraId="55ADF743" w14:textId="77777777" w:rsidR="00B712AE" w:rsidRPr="00C80BE4" w:rsidDel="00AD5922" w:rsidRDefault="00B712AE">
      <w:pPr>
        <w:spacing w:before="80" w:after="200" w:line="280" w:lineRule="auto"/>
        <w:jc w:val="both"/>
        <w:rPr>
          <w:del w:id="6685" w:author="mehmet poyrazer" w:date="2026-03-24T22:04:00Z" w16du:dateUtc="2026-03-24T19:04:00Z"/>
          <w:color w:val="000000" w:themeColor="text1"/>
          <w:sz w:val="20"/>
          <w:szCs w:val="20"/>
          <w:rPrChange w:id="6686" w:author="mehmet poyrazer" w:date="2026-03-24T21:46:00Z" w16du:dateUtc="2026-03-24T18:46:00Z">
            <w:rPr>
              <w:del w:id="6687" w:author="mehmet poyrazer" w:date="2026-03-24T22:04:00Z" w16du:dateUtc="2026-03-24T19:04:00Z"/>
              <w:color w:val="000000" w:themeColor="text1"/>
              <w:sz w:val="24"/>
              <w:szCs w:val="24"/>
            </w:rPr>
          </w:rPrChange>
        </w:rPr>
      </w:pPr>
    </w:p>
    <w:p w14:paraId="2B01B901" w14:textId="77777777" w:rsidR="00B712AE" w:rsidRPr="00C80BE4" w:rsidRDefault="00B712AE">
      <w:pPr>
        <w:spacing w:before="80" w:after="200" w:line="280" w:lineRule="auto"/>
        <w:jc w:val="both"/>
        <w:rPr>
          <w:color w:val="000000" w:themeColor="text1"/>
          <w:sz w:val="20"/>
          <w:szCs w:val="20"/>
          <w:rPrChange w:id="6688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1258CCD4" w14:textId="174EC17D" w:rsidR="002972B2" w:rsidRPr="00C80BE4" w:rsidRDefault="00A00D10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</w:rPr>
      </w:pPr>
      <w:del w:id="6689" w:author="mehmet poyrazer" w:date="2026-03-24T23:27:00Z" w16du:dateUtc="2026-03-24T20:27:00Z">
        <w:r w:rsidRPr="00C80BE4" w:rsidDel="00232781">
          <w:rPr>
            <w:noProof/>
            <w:sz w:val="20"/>
            <w:szCs w:val="20"/>
            <w:rPrChange w:id="6690" w:author="mehmet poyrazer" w:date="2026-03-24T21:46:00Z" w16du:dateUtc="2026-03-24T18:46:00Z">
              <w:rPr>
                <w:noProof/>
              </w:rPr>
            </w:rPrChange>
          </w:rPr>
          <w:drawing>
            <wp:inline distT="0" distB="0" distL="0" distR="0" wp14:anchorId="772BBCA9" wp14:editId="3A2AE2C6">
              <wp:extent cx="6248400" cy="2217420"/>
              <wp:effectExtent l="0" t="0" r="0" b="0"/>
              <wp:docPr id="1687041312" name="Resim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9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248400" cy="22174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r w:rsidR="002972B2" w:rsidRPr="00C80BE4">
        <w:rPr>
          <w:b/>
          <w:bCs/>
          <w:color w:val="000000" w:themeColor="text1"/>
          <w:sz w:val="20"/>
          <w:szCs w:val="20"/>
        </w:rPr>
        <w:t>Supplementary Figure S</w:t>
      </w:r>
      <w:r w:rsidR="00E84A39" w:rsidRPr="00C80BE4">
        <w:rPr>
          <w:b/>
          <w:bCs/>
          <w:color w:val="000000" w:themeColor="text1"/>
          <w:sz w:val="20"/>
          <w:szCs w:val="20"/>
        </w:rPr>
        <w:t>2</w:t>
      </w:r>
      <w:r w:rsidR="002972B2" w:rsidRPr="00C80BE4">
        <w:rPr>
          <w:b/>
          <w:bCs/>
          <w:color w:val="000000" w:themeColor="text1"/>
          <w:sz w:val="20"/>
          <w:szCs w:val="20"/>
        </w:rPr>
        <w:t>.</w:t>
      </w:r>
      <w:r w:rsidR="002972B2" w:rsidRPr="00C80BE4">
        <w:rPr>
          <w:color w:val="000000" w:themeColor="text1"/>
          <w:sz w:val="20"/>
          <w:szCs w:val="20"/>
        </w:rPr>
        <w:t xml:space="preserve"> Error overlap patterns for binary referable DR classification on MESSIDOR-2. Each bar represents a unique correct (1) / incorrect (0) pattern across MedSigLIP (M), RETFound (R), and EfficientNet-B0 (E); e.g., M1_R0_E0 denotes MedSigLIP correct while both others are incorrect. The </w:t>
      </w:r>
      <w:proofErr w:type="gramStart"/>
      <w:r w:rsidR="002972B2" w:rsidRPr="00C80BE4">
        <w:rPr>
          <w:color w:val="000000" w:themeColor="text1"/>
          <w:sz w:val="20"/>
          <w:szCs w:val="20"/>
        </w:rPr>
        <w:t>dominant</w:t>
      </w:r>
      <w:proofErr w:type="gramEnd"/>
      <w:r w:rsidR="002972B2" w:rsidRPr="00C80BE4">
        <w:rPr>
          <w:color w:val="000000" w:themeColor="text1"/>
          <w:sz w:val="20"/>
          <w:szCs w:val="20"/>
        </w:rPr>
        <w:t xml:space="preserve"> M1_R1_E1 pattern (all correct) is followed by M0_R0_E0 (all incorrect). The M1_R0_E0 pattern substantially outnumbers the reverse patterns, confirming MedSigLIP's unique error-correction capacity.</w:t>
      </w:r>
    </w:p>
    <w:p w14:paraId="30E636F3" w14:textId="77777777" w:rsidR="002972B2" w:rsidRPr="00C80BE4" w:rsidRDefault="002972B2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691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6E43665F" w14:textId="77777777" w:rsidR="002972B2" w:rsidRPr="00C80BE4" w:rsidRDefault="002972B2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692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6EA9BABD" w14:textId="77777777" w:rsidR="002972B2" w:rsidRPr="00C80BE4" w:rsidRDefault="002972B2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693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1167F5D4" w14:textId="77777777" w:rsidR="002972B2" w:rsidRPr="00C80BE4" w:rsidRDefault="002972B2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694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49FC4F6C" w14:textId="77777777" w:rsidR="002972B2" w:rsidRPr="00C80BE4" w:rsidRDefault="002972B2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695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1022F050" w14:textId="77777777" w:rsidR="002972B2" w:rsidRPr="00C80BE4" w:rsidRDefault="002972B2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696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25F4477E" w14:textId="77777777" w:rsidR="002972B2" w:rsidRDefault="002972B2" w:rsidP="002972B2">
      <w:pPr>
        <w:spacing w:before="80" w:after="200" w:line="281" w:lineRule="auto"/>
        <w:jc w:val="both"/>
        <w:rPr>
          <w:ins w:id="6697" w:author="mehmet poyrazer" w:date="2026-03-24T23:31:00Z" w16du:dateUtc="2026-03-24T20:31:00Z"/>
          <w:color w:val="000000" w:themeColor="text1"/>
          <w:sz w:val="20"/>
          <w:szCs w:val="20"/>
        </w:rPr>
      </w:pPr>
    </w:p>
    <w:p w14:paraId="7E32D7BD" w14:textId="77777777" w:rsidR="006D4C80" w:rsidRDefault="006D4C80" w:rsidP="002972B2">
      <w:pPr>
        <w:spacing w:before="80" w:after="200" w:line="281" w:lineRule="auto"/>
        <w:jc w:val="both"/>
        <w:rPr>
          <w:ins w:id="6698" w:author="mehmet poyrazer" w:date="2026-03-24T23:31:00Z" w16du:dateUtc="2026-03-24T20:31:00Z"/>
          <w:color w:val="000000" w:themeColor="text1"/>
          <w:sz w:val="20"/>
          <w:szCs w:val="20"/>
        </w:rPr>
      </w:pPr>
    </w:p>
    <w:p w14:paraId="0C29A0E8" w14:textId="77777777" w:rsidR="006D4C80" w:rsidRDefault="006D4C80" w:rsidP="002972B2">
      <w:pPr>
        <w:spacing w:before="80" w:after="200" w:line="281" w:lineRule="auto"/>
        <w:jc w:val="both"/>
        <w:rPr>
          <w:ins w:id="6699" w:author="mehmet poyrazer" w:date="2026-03-24T23:31:00Z" w16du:dateUtc="2026-03-24T20:31:00Z"/>
          <w:color w:val="000000" w:themeColor="text1"/>
          <w:sz w:val="20"/>
          <w:szCs w:val="20"/>
        </w:rPr>
      </w:pPr>
    </w:p>
    <w:p w14:paraId="6006FA1F" w14:textId="77777777" w:rsidR="006D4C80" w:rsidRPr="00C80BE4" w:rsidRDefault="006D4C80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700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4873546A" w14:textId="77777777" w:rsidR="002972B2" w:rsidRPr="00C80BE4" w:rsidDel="00AD5922" w:rsidRDefault="002972B2" w:rsidP="002972B2">
      <w:pPr>
        <w:spacing w:before="80" w:after="200" w:line="281" w:lineRule="auto"/>
        <w:jc w:val="both"/>
        <w:rPr>
          <w:del w:id="6701" w:author="mehmet poyrazer" w:date="2026-03-24T22:05:00Z" w16du:dateUtc="2026-03-24T19:05:00Z"/>
          <w:color w:val="000000" w:themeColor="text1"/>
          <w:sz w:val="20"/>
          <w:szCs w:val="20"/>
          <w:rPrChange w:id="6702" w:author="mehmet poyrazer" w:date="2026-03-24T21:46:00Z" w16du:dateUtc="2026-03-24T18:46:00Z">
            <w:rPr>
              <w:del w:id="6703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6E2B4F2C" w14:textId="77777777" w:rsidR="002972B2" w:rsidRPr="00C80BE4" w:rsidDel="00AD5922" w:rsidRDefault="002972B2" w:rsidP="002972B2">
      <w:pPr>
        <w:spacing w:before="80" w:after="200" w:line="281" w:lineRule="auto"/>
        <w:jc w:val="both"/>
        <w:rPr>
          <w:del w:id="6704" w:author="mehmet poyrazer" w:date="2026-03-24T22:05:00Z" w16du:dateUtc="2026-03-24T19:05:00Z"/>
          <w:color w:val="000000" w:themeColor="text1"/>
          <w:sz w:val="20"/>
          <w:szCs w:val="20"/>
          <w:rPrChange w:id="6705" w:author="mehmet poyrazer" w:date="2026-03-24T21:46:00Z" w16du:dateUtc="2026-03-24T18:46:00Z">
            <w:rPr>
              <w:del w:id="6706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406D2C58" w14:textId="77777777" w:rsidR="002972B2" w:rsidRPr="00C80BE4" w:rsidDel="00AD5922" w:rsidRDefault="002972B2" w:rsidP="002972B2">
      <w:pPr>
        <w:spacing w:before="80" w:after="200" w:line="281" w:lineRule="auto"/>
        <w:jc w:val="both"/>
        <w:rPr>
          <w:del w:id="6707" w:author="mehmet poyrazer" w:date="2026-03-24T22:05:00Z" w16du:dateUtc="2026-03-24T19:05:00Z"/>
          <w:color w:val="000000" w:themeColor="text1"/>
          <w:sz w:val="20"/>
          <w:szCs w:val="20"/>
          <w:rPrChange w:id="6708" w:author="mehmet poyrazer" w:date="2026-03-24T21:46:00Z" w16du:dateUtc="2026-03-24T18:46:00Z">
            <w:rPr>
              <w:del w:id="6709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55417B53" w14:textId="77777777" w:rsidR="002972B2" w:rsidRPr="00C80BE4" w:rsidDel="00AD5922" w:rsidRDefault="002972B2" w:rsidP="002972B2">
      <w:pPr>
        <w:spacing w:before="80" w:after="200" w:line="281" w:lineRule="auto"/>
        <w:jc w:val="both"/>
        <w:rPr>
          <w:del w:id="6710" w:author="mehmet poyrazer" w:date="2026-03-24T22:05:00Z" w16du:dateUtc="2026-03-24T19:05:00Z"/>
          <w:color w:val="000000" w:themeColor="text1"/>
          <w:sz w:val="20"/>
          <w:szCs w:val="20"/>
          <w:rPrChange w:id="6711" w:author="mehmet poyrazer" w:date="2026-03-24T21:46:00Z" w16du:dateUtc="2026-03-24T18:46:00Z">
            <w:rPr>
              <w:del w:id="6712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44B57450" w14:textId="77777777" w:rsidR="002972B2" w:rsidRPr="00C80BE4" w:rsidDel="00AD5922" w:rsidRDefault="002972B2" w:rsidP="002972B2">
      <w:pPr>
        <w:spacing w:before="80" w:after="200" w:line="281" w:lineRule="auto"/>
        <w:jc w:val="both"/>
        <w:rPr>
          <w:del w:id="6713" w:author="mehmet poyrazer" w:date="2026-03-24T22:05:00Z" w16du:dateUtc="2026-03-24T19:05:00Z"/>
          <w:color w:val="000000" w:themeColor="text1"/>
          <w:sz w:val="20"/>
          <w:szCs w:val="20"/>
          <w:rPrChange w:id="6714" w:author="mehmet poyrazer" w:date="2026-03-24T21:46:00Z" w16du:dateUtc="2026-03-24T18:46:00Z">
            <w:rPr>
              <w:del w:id="6715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1685B392" w14:textId="77777777" w:rsidR="002972B2" w:rsidRPr="00C80BE4" w:rsidDel="00AD5922" w:rsidRDefault="002972B2" w:rsidP="002972B2">
      <w:pPr>
        <w:spacing w:before="80" w:after="200" w:line="281" w:lineRule="auto"/>
        <w:jc w:val="both"/>
        <w:rPr>
          <w:del w:id="6716" w:author="mehmet poyrazer" w:date="2026-03-24T22:05:00Z" w16du:dateUtc="2026-03-24T19:05:00Z"/>
          <w:color w:val="000000" w:themeColor="text1"/>
          <w:sz w:val="20"/>
          <w:szCs w:val="20"/>
          <w:rPrChange w:id="6717" w:author="mehmet poyrazer" w:date="2026-03-24T21:46:00Z" w16du:dateUtc="2026-03-24T18:46:00Z">
            <w:rPr>
              <w:del w:id="6718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09531C4C" w14:textId="77777777" w:rsidR="002972B2" w:rsidRPr="00C80BE4" w:rsidDel="00AD5922" w:rsidRDefault="002972B2" w:rsidP="002972B2">
      <w:pPr>
        <w:spacing w:before="80" w:after="200" w:line="281" w:lineRule="auto"/>
        <w:jc w:val="both"/>
        <w:rPr>
          <w:del w:id="6719" w:author="mehmet poyrazer" w:date="2026-03-24T22:05:00Z" w16du:dateUtc="2026-03-24T19:05:00Z"/>
          <w:color w:val="000000" w:themeColor="text1"/>
          <w:sz w:val="20"/>
          <w:szCs w:val="20"/>
          <w:rPrChange w:id="6720" w:author="mehmet poyrazer" w:date="2026-03-24T21:46:00Z" w16du:dateUtc="2026-03-24T18:46:00Z">
            <w:rPr>
              <w:del w:id="6721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0F592F96" w14:textId="77777777" w:rsidR="00C25A0C" w:rsidRPr="00C80BE4" w:rsidDel="00AD5922" w:rsidRDefault="00C25A0C" w:rsidP="002972B2">
      <w:pPr>
        <w:spacing w:before="80" w:after="200" w:line="281" w:lineRule="auto"/>
        <w:jc w:val="both"/>
        <w:rPr>
          <w:del w:id="6722" w:author="mehmet poyrazer" w:date="2026-03-24T22:05:00Z" w16du:dateUtc="2026-03-24T19:05:00Z"/>
          <w:color w:val="000000" w:themeColor="text1"/>
          <w:sz w:val="20"/>
          <w:szCs w:val="20"/>
          <w:rPrChange w:id="6723" w:author="mehmet poyrazer" w:date="2026-03-24T21:46:00Z" w16du:dateUtc="2026-03-24T18:46:00Z">
            <w:rPr>
              <w:del w:id="6724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27E6FEAB" w14:textId="77777777" w:rsidR="00C25A0C" w:rsidRPr="00C80BE4" w:rsidDel="00AD5922" w:rsidRDefault="00C25A0C" w:rsidP="002972B2">
      <w:pPr>
        <w:spacing w:before="80" w:after="200" w:line="281" w:lineRule="auto"/>
        <w:jc w:val="both"/>
        <w:rPr>
          <w:del w:id="6725" w:author="mehmet poyrazer" w:date="2026-03-24T22:05:00Z" w16du:dateUtc="2026-03-24T19:05:00Z"/>
          <w:color w:val="000000" w:themeColor="text1"/>
          <w:sz w:val="20"/>
          <w:szCs w:val="20"/>
          <w:rPrChange w:id="6726" w:author="mehmet poyrazer" w:date="2026-03-24T21:46:00Z" w16du:dateUtc="2026-03-24T18:46:00Z">
            <w:rPr>
              <w:del w:id="6727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7B7EA1A2" w14:textId="77777777" w:rsidR="00C25A0C" w:rsidRPr="00C80BE4" w:rsidDel="00AD5922" w:rsidRDefault="00C25A0C" w:rsidP="00C25A0C">
      <w:pPr>
        <w:spacing w:before="80" w:after="200" w:line="281" w:lineRule="auto"/>
        <w:jc w:val="both"/>
        <w:rPr>
          <w:del w:id="6728" w:author="mehmet poyrazer" w:date="2026-03-24T22:05:00Z" w16du:dateUtc="2026-03-24T19:05:00Z"/>
          <w:b/>
          <w:bCs/>
          <w:color w:val="000000" w:themeColor="text1"/>
          <w:sz w:val="20"/>
          <w:szCs w:val="20"/>
          <w:rPrChange w:id="6729" w:author="mehmet poyrazer" w:date="2026-03-24T21:46:00Z" w16du:dateUtc="2026-03-24T18:46:00Z">
            <w:rPr>
              <w:del w:id="6730" w:author="mehmet poyrazer" w:date="2026-03-24T22:05:00Z" w16du:dateUtc="2026-03-24T19:05:00Z"/>
              <w:b/>
              <w:bCs/>
              <w:color w:val="000000" w:themeColor="text1"/>
              <w:sz w:val="24"/>
              <w:szCs w:val="24"/>
            </w:rPr>
          </w:rPrChange>
        </w:rPr>
      </w:pPr>
    </w:p>
    <w:p w14:paraId="10CC51AA" w14:textId="79F396D9" w:rsidR="00C25A0C" w:rsidRPr="00C80BE4" w:rsidRDefault="00C25A0C" w:rsidP="00C25A0C">
      <w:pPr>
        <w:spacing w:before="80" w:after="200" w:line="281" w:lineRule="auto"/>
        <w:jc w:val="both"/>
        <w:rPr>
          <w:b/>
          <w:bCs/>
          <w:color w:val="000000" w:themeColor="text1"/>
          <w:sz w:val="20"/>
          <w:szCs w:val="20"/>
          <w:rPrChange w:id="6731" w:author="mehmet poyrazer" w:date="2026-03-24T21:46:00Z" w16du:dateUtc="2026-03-24T18:46:00Z">
            <w:rPr>
              <w:b/>
              <w:bCs/>
              <w:color w:val="000000" w:themeColor="text1"/>
              <w:sz w:val="24"/>
              <w:szCs w:val="24"/>
            </w:rPr>
          </w:rPrChange>
        </w:rPr>
      </w:pPr>
      <w:r w:rsidRPr="00C80BE4">
        <w:rPr>
          <w:noProof/>
          <w:sz w:val="20"/>
          <w:szCs w:val="20"/>
          <w:rPrChange w:id="6732" w:author="mehmet poyrazer" w:date="2026-03-24T21:46:00Z" w16du:dateUtc="2026-03-24T18:46:00Z">
            <w:rPr>
              <w:noProof/>
            </w:rPr>
          </w:rPrChange>
        </w:rPr>
        <w:drawing>
          <wp:anchor distT="0" distB="0" distL="114300" distR="114300" simplePos="0" relativeHeight="251661312" behindDoc="1" locked="0" layoutInCell="1" allowOverlap="1" wp14:anchorId="10EF0CEE" wp14:editId="3DCFB0F2">
            <wp:simplePos x="0" y="0"/>
            <wp:positionH relativeFrom="margin">
              <wp:posOffset>0</wp:posOffset>
            </wp:positionH>
            <wp:positionV relativeFrom="paragraph">
              <wp:posOffset>336550</wp:posOffset>
            </wp:positionV>
            <wp:extent cx="6248400" cy="1988820"/>
            <wp:effectExtent l="0" t="0" r="0" b="0"/>
            <wp:wrapTopAndBottom/>
            <wp:docPr id="345435547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198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69BFA75" w14:textId="440BB930" w:rsidR="00C25A0C" w:rsidRPr="00C80BE4" w:rsidRDefault="00C25A0C" w:rsidP="00C25A0C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733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  <w:r w:rsidRPr="00C80BE4">
        <w:rPr>
          <w:b/>
          <w:bCs/>
          <w:color w:val="000000" w:themeColor="text1"/>
          <w:sz w:val="20"/>
          <w:szCs w:val="20"/>
        </w:rPr>
        <w:t>Supplementary Figure S3.</w:t>
      </w:r>
      <w:r w:rsidRPr="00C80BE4">
        <w:rPr>
          <w:color w:val="000000" w:themeColor="text1"/>
          <w:sz w:val="20"/>
          <w:szCs w:val="20"/>
        </w:rPr>
        <w:t xml:space="preserve"> Training dynamics for a representative configuration (fold 0, seed 13). Left: weighted cross-entropy training loss versus epoch. Right: validation macro-averaged F1 (macro-F1) versus epoch. Early stopping patience = 5 epochs. MedSigLIP embeddings yield a lower terminal training loss across both binary referable diabetic retinopathy (DR) and five-class International Clinical Diabetic Retinopathy (ICDR) severity grading tasks.</w:t>
      </w:r>
    </w:p>
    <w:p w14:paraId="0CFC9DF1" w14:textId="77777777" w:rsidR="00C25A0C" w:rsidRPr="00C80BE4" w:rsidRDefault="00C25A0C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734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0F5258C1" w14:textId="77777777" w:rsidR="00C25A0C" w:rsidRPr="00C80BE4" w:rsidRDefault="00C25A0C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735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7342176E" w14:textId="77777777" w:rsidR="00C25A0C" w:rsidRPr="00C80BE4" w:rsidRDefault="00C25A0C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736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4555B75B" w14:textId="77777777" w:rsidR="00C25A0C" w:rsidRPr="00C80BE4" w:rsidRDefault="00C25A0C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737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24251E26" w14:textId="77777777" w:rsidR="00C25A0C" w:rsidRPr="00C80BE4" w:rsidRDefault="00C25A0C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738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5B757C9F" w14:textId="77777777" w:rsidR="00C25A0C" w:rsidRPr="00C80BE4" w:rsidRDefault="00C25A0C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739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7AC3A589" w14:textId="77777777" w:rsidR="00C25A0C" w:rsidRPr="00C80BE4" w:rsidRDefault="00C25A0C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740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5CD83CA8" w14:textId="77777777" w:rsidR="00C25A0C" w:rsidRPr="00C80BE4" w:rsidRDefault="00C25A0C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741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6ECF7A52" w14:textId="77777777" w:rsidR="00C25A0C" w:rsidDel="006D4C80" w:rsidRDefault="00C25A0C" w:rsidP="002972B2">
      <w:pPr>
        <w:spacing w:before="80" w:after="200" w:line="281" w:lineRule="auto"/>
        <w:jc w:val="both"/>
        <w:rPr>
          <w:del w:id="6742" w:author="mehmet poyrazer" w:date="2026-03-24T22:05:00Z" w16du:dateUtc="2026-03-24T19:05:00Z"/>
          <w:color w:val="000000" w:themeColor="text1"/>
          <w:sz w:val="20"/>
          <w:szCs w:val="20"/>
        </w:rPr>
      </w:pPr>
    </w:p>
    <w:p w14:paraId="1BA062BD" w14:textId="77777777" w:rsidR="006D4C80" w:rsidRDefault="006D4C80" w:rsidP="002972B2">
      <w:pPr>
        <w:spacing w:before="80" w:after="200" w:line="281" w:lineRule="auto"/>
        <w:jc w:val="both"/>
        <w:rPr>
          <w:ins w:id="6743" w:author="mehmet poyrazer" w:date="2026-03-24T23:31:00Z" w16du:dateUtc="2026-03-24T20:31:00Z"/>
          <w:color w:val="000000" w:themeColor="text1"/>
          <w:sz w:val="20"/>
          <w:szCs w:val="20"/>
        </w:rPr>
      </w:pPr>
    </w:p>
    <w:p w14:paraId="34C2254F" w14:textId="77777777" w:rsidR="006D4C80" w:rsidRDefault="006D4C80" w:rsidP="002972B2">
      <w:pPr>
        <w:spacing w:before="80" w:after="200" w:line="281" w:lineRule="auto"/>
        <w:jc w:val="both"/>
        <w:rPr>
          <w:ins w:id="6744" w:author="mehmet poyrazer" w:date="2026-03-24T23:31:00Z" w16du:dateUtc="2026-03-24T20:31:00Z"/>
          <w:color w:val="000000" w:themeColor="text1"/>
          <w:sz w:val="20"/>
          <w:szCs w:val="20"/>
        </w:rPr>
      </w:pPr>
    </w:p>
    <w:p w14:paraId="1E7A7CBB" w14:textId="77777777" w:rsidR="006D4C80" w:rsidRDefault="006D4C80" w:rsidP="002972B2">
      <w:pPr>
        <w:spacing w:before="80" w:after="200" w:line="281" w:lineRule="auto"/>
        <w:jc w:val="both"/>
        <w:rPr>
          <w:ins w:id="6745" w:author="mehmet poyrazer" w:date="2026-03-24T23:31:00Z" w16du:dateUtc="2026-03-24T20:31:00Z"/>
          <w:color w:val="000000" w:themeColor="text1"/>
          <w:sz w:val="20"/>
          <w:szCs w:val="20"/>
        </w:rPr>
      </w:pPr>
    </w:p>
    <w:p w14:paraId="2AE41500" w14:textId="77777777" w:rsidR="006D4C80" w:rsidRPr="00C80BE4" w:rsidRDefault="006D4C80" w:rsidP="002972B2">
      <w:pPr>
        <w:spacing w:before="80" w:after="200" w:line="281" w:lineRule="auto"/>
        <w:jc w:val="both"/>
        <w:rPr>
          <w:ins w:id="6746" w:author="mehmet poyrazer" w:date="2026-03-24T23:31:00Z" w16du:dateUtc="2026-03-24T20:31:00Z"/>
          <w:color w:val="000000" w:themeColor="text1"/>
          <w:sz w:val="20"/>
          <w:szCs w:val="20"/>
          <w:rPrChange w:id="6747" w:author="mehmet poyrazer" w:date="2026-03-24T21:46:00Z" w16du:dateUtc="2026-03-24T18:46:00Z">
            <w:rPr>
              <w:ins w:id="6748" w:author="mehmet poyrazer" w:date="2026-03-24T23:31:00Z" w16du:dateUtc="2026-03-24T20:31:00Z"/>
              <w:color w:val="000000" w:themeColor="text1"/>
              <w:sz w:val="24"/>
              <w:szCs w:val="24"/>
            </w:rPr>
          </w:rPrChange>
        </w:rPr>
      </w:pPr>
    </w:p>
    <w:p w14:paraId="6905E773" w14:textId="77777777" w:rsidR="00C25A0C" w:rsidRPr="00C80BE4" w:rsidDel="00AD5922" w:rsidRDefault="00C25A0C" w:rsidP="002972B2">
      <w:pPr>
        <w:spacing w:before="80" w:after="200" w:line="281" w:lineRule="auto"/>
        <w:jc w:val="both"/>
        <w:rPr>
          <w:del w:id="6749" w:author="mehmet poyrazer" w:date="2026-03-24T22:05:00Z" w16du:dateUtc="2026-03-24T19:05:00Z"/>
          <w:color w:val="000000" w:themeColor="text1"/>
          <w:sz w:val="20"/>
          <w:szCs w:val="20"/>
          <w:rPrChange w:id="6750" w:author="mehmet poyrazer" w:date="2026-03-24T21:46:00Z" w16du:dateUtc="2026-03-24T18:46:00Z">
            <w:rPr>
              <w:del w:id="6751" w:author="mehmet poyrazer" w:date="2026-03-24T22:05:00Z" w16du:dateUtc="2026-03-24T19:05:00Z"/>
              <w:color w:val="000000" w:themeColor="text1"/>
              <w:sz w:val="24"/>
              <w:szCs w:val="24"/>
            </w:rPr>
          </w:rPrChange>
        </w:rPr>
      </w:pPr>
    </w:p>
    <w:p w14:paraId="17A25076" w14:textId="77777777" w:rsidR="00C25A0C" w:rsidRPr="00C80BE4" w:rsidRDefault="00C25A0C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752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p w14:paraId="1ADF155F" w14:textId="56F10CCB" w:rsidR="002972B2" w:rsidRPr="00C80BE4" w:rsidRDefault="002972B2" w:rsidP="002972B2">
      <w:pPr>
        <w:spacing w:before="80" w:after="200" w:line="281" w:lineRule="auto"/>
        <w:jc w:val="both"/>
        <w:rPr>
          <w:color w:val="000000" w:themeColor="text1"/>
          <w:sz w:val="20"/>
          <w:szCs w:val="20"/>
          <w:rPrChange w:id="6753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  <w:r w:rsidRPr="00C80BE4">
        <w:rPr>
          <w:noProof/>
          <w:sz w:val="20"/>
          <w:szCs w:val="20"/>
          <w:rPrChange w:id="6754" w:author="mehmet poyrazer" w:date="2026-03-24T21:46:00Z" w16du:dateUtc="2026-03-24T18:46:00Z">
            <w:rPr>
              <w:noProof/>
            </w:rPr>
          </w:rPrChange>
        </w:rPr>
        <w:drawing>
          <wp:inline distT="0" distB="0" distL="0" distR="0" wp14:anchorId="57203779" wp14:editId="3D73E56A">
            <wp:extent cx="6248400" cy="1739900"/>
            <wp:effectExtent l="0" t="0" r="0" b="0"/>
            <wp:docPr id="1638098072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8F020" w14:textId="02EE4AD4" w:rsidR="00B712AE" w:rsidRPr="00C80BE4" w:rsidRDefault="002972B2">
      <w:pPr>
        <w:spacing w:before="80" w:after="200" w:line="280" w:lineRule="auto"/>
        <w:jc w:val="both"/>
        <w:rPr>
          <w:color w:val="000000" w:themeColor="text1"/>
          <w:sz w:val="20"/>
          <w:szCs w:val="20"/>
          <w:rPrChange w:id="6755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  <w:r w:rsidRPr="00C80BE4">
        <w:rPr>
          <w:b/>
          <w:bCs/>
          <w:color w:val="000000" w:themeColor="text1"/>
          <w:sz w:val="20"/>
          <w:szCs w:val="20"/>
        </w:rPr>
        <w:t>Supplementary Figure S4.</w:t>
      </w:r>
      <w:r w:rsidRPr="00C80BE4">
        <w:rPr>
          <w:color w:val="000000" w:themeColor="text1"/>
          <w:sz w:val="20"/>
          <w:szCs w:val="20"/>
        </w:rPr>
        <w:t xml:space="preserve"> Confidence distributions for true grade-1 (mild non-proliferative DR) images on the external set (MESSIDOR-2; n = 270). Histograms show the maximum predicted class probability (i.e., model confidence in its top prediction) for each encoder. RETFound and EfficientNet-B0 concentrate confidence near 1.0, reflecting overconfident misclassification as grade 0. MedSigLIP displays a wider confidence spread, consistent with its non-zero albeit low grade-1 recall (F1 = 0.153).</w:t>
      </w:r>
    </w:p>
    <w:p w14:paraId="42D1FFCB" w14:textId="272D5160" w:rsidR="00B712AE" w:rsidRPr="00C80BE4" w:rsidRDefault="00B712AE">
      <w:pPr>
        <w:spacing w:before="80" w:after="200" w:line="280" w:lineRule="auto"/>
        <w:jc w:val="both"/>
        <w:rPr>
          <w:color w:val="000000" w:themeColor="text1"/>
          <w:sz w:val="20"/>
          <w:szCs w:val="20"/>
          <w:rPrChange w:id="6756" w:author="mehmet poyrazer" w:date="2026-03-24T21:46:00Z" w16du:dateUtc="2026-03-24T18:46:00Z">
            <w:rPr>
              <w:color w:val="000000" w:themeColor="text1"/>
              <w:sz w:val="24"/>
              <w:szCs w:val="24"/>
            </w:rPr>
          </w:rPrChange>
        </w:rPr>
      </w:pPr>
    </w:p>
    <w:sectPr w:rsidR="00B712AE" w:rsidRPr="00C80BE4">
      <w:pgSz w:w="12240" w:h="15840"/>
      <w:pgMar w:top="1200" w:right="1200" w:bottom="1200" w:left="12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4DC69" w14:textId="77777777" w:rsidR="00D72C16" w:rsidRDefault="00D72C16" w:rsidP="000B765D">
      <w:r>
        <w:separator/>
      </w:r>
    </w:p>
  </w:endnote>
  <w:endnote w:type="continuationSeparator" w:id="0">
    <w:p w14:paraId="7BF5B8BD" w14:textId="77777777" w:rsidR="00D72C16" w:rsidRDefault="00D72C16" w:rsidP="000B7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B3E7A" w14:textId="77777777" w:rsidR="00D72C16" w:rsidRDefault="00D72C16" w:rsidP="000B765D">
      <w:r>
        <w:separator/>
      </w:r>
    </w:p>
  </w:footnote>
  <w:footnote w:type="continuationSeparator" w:id="0">
    <w:p w14:paraId="15C46655" w14:textId="77777777" w:rsidR="00D72C16" w:rsidRDefault="00D72C16" w:rsidP="000B76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F7354B"/>
    <w:multiLevelType w:val="hybridMultilevel"/>
    <w:tmpl w:val="907206B6"/>
    <w:lvl w:ilvl="0" w:tplc="F2AEC14E">
      <w:start w:val="1"/>
      <w:numFmt w:val="bullet"/>
      <w:lvlText w:val="●"/>
      <w:lvlJc w:val="left"/>
      <w:pPr>
        <w:ind w:left="720" w:hanging="360"/>
      </w:pPr>
    </w:lvl>
    <w:lvl w:ilvl="1" w:tplc="84DC5A8C">
      <w:start w:val="1"/>
      <w:numFmt w:val="bullet"/>
      <w:lvlText w:val="○"/>
      <w:lvlJc w:val="left"/>
      <w:pPr>
        <w:ind w:left="1440" w:hanging="360"/>
      </w:pPr>
    </w:lvl>
    <w:lvl w:ilvl="2" w:tplc="2FE6E1B6">
      <w:start w:val="1"/>
      <w:numFmt w:val="bullet"/>
      <w:lvlText w:val="■"/>
      <w:lvlJc w:val="left"/>
      <w:pPr>
        <w:ind w:left="2160" w:hanging="360"/>
      </w:pPr>
    </w:lvl>
    <w:lvl w:ilvl="3" w:tplc="AD9E1744">
      <w:start w:val="1"/>
      <w:numFmt w:val="bullet"/>
      <w:lvlText w:val="●"/>
      <w:lvlJc w:val="left"/>
      <w:pPr>
        <w:ind w:left="2880" w:hanging="360"/>
      </w:pPr>
    </w:lvl>
    <w:lvl w:ilvl="4" w:tplc="0BFE8512">
      <w:start w:val="1"/>
      <w:numFmt w:val="bullet"/>
      <w:lvlText w:val="○"/>
      <w:lvlJc w:val="left"/>
      <w:pPr>
        <w:ind w:left="3600" w:hanging="360"/>
      </w:pPr>
    </w:lvl>
    <w:lvl w:ilvl="5" w:tplc="99CC8FD6">
      <w:start w:val="1"/>
      <w:numFmt w:val="bullet"/>
      <w:lvlText w:val="■"/>
      <w:lvlJc w:val="left"/>
      <w:pPr>
        <w:ind w:left="4320" w:hanging="360"/>
      </w:pPr>
    </w:lvl>
    <w:lvl w:ilvl="6" w:tplc="781C3C7E">
      <w:start w:val="1"/>
      <w:numFmt w:val="bullet"/>
      <w:lvlText w:val="●"/>
      <w:lvlJc w:val="left"/>
      <w:pPr>
        <w:ind w:left="5040" w:hanging="360"/>
      </w:pPr>
    </w:lvl>
    <w:lvl w:ilvl="7" w:tplc="140C5E08">
      <w:start w:val="1"/>
      <w:numFmt w:val="bullet"/>
      <w:lvlText w:val="●"/>
      <w:lvlJc w:val="left"/>
      <w:pPr>
        <w:ind w:left="5760" w:hanging="360"/>
      </w:pPr>
    </w:lvl>
    <w:lvl w:ilvl="8" w:tplc="D974C26A">
      <w:start w:val="1"/>
      <w:numFmt w:val="bullet"/>
      <w:lvlText w:val="●"/>
      <w:lvlJc w:val="left"/>
      <w:pPr>
        <w:ind w:left="6480" w:hanging="360"/>
      </w:pPr>
    </w:lvl>
  </w:abstractNum>
  <w:num w:numId="1" w16cid:durableId="1656185378">
    <w:abstractNumId w:val="0"/>
    <w:lvlOverride w:ilvl="0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ehmet poyrazer">
    <w15:presenceInfo w15:providerId="Windows Live" w15:userId="d9f12335c1e3d2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isplayBackgroundShape/>
  <w:proofState w:grammar="clean"/>
  <w:revisionView w:markup="0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B36"/>
    <w:rsid w:val="00000D03"/>
    <w:rsid w:val="00075A58"/>
    <w:rsid w:val="00080A91"/>
    <w:rsid w:val="000B765D"/>
    <w:rsid w:val="000F5B85"/>
    <w:rsid w:val="000F7E3C"/>
    <w:rsid w:val="001047CF"/>
    <w:rsid w:val="00112F34"/>
    <w:rsid w:val="001C1542"/>
    <w:rsid w:val="001C4AFA"/>
    <w:rsid w:val="001C551C"/>
    <w:rsid w:val="001D0849"/>
    <w:rsid w:val="001D1AC3"/>
    <w:rsid w:val="001D5925"/>
    <w:rsid w:val="001E355D"/>
    <w:rsid w:val="00232781"/>
    <w:rsid w:val="00263DF8"/>
    <w:rsid w:val="00290D1D"/>
    <w:rsid w:val="0029417A"/>
    <w:rsid w:val="002972B2"/>
    <w:rsid w:val="002D20F3"/>
    <w:rsid w:val="002E4D8C"/>
    <w:rsid w:val="00341282"/>
    <w:rsid w:val="0034619A"/>
    <w:rsid w:val="003D1E54"/>
    <w:rsid w:val="003E35D4"/>
    <w:rsid w:val="003F087E"/>
    <w:rsid w:val="004079F0"/>
    <w:rsid w:val="00410FBD"/>
    <w:rsid w:val="00456910"/>
    <w:rsid w:val="0046725D"/>
    <w:rsid w:val="00471359"/>
    <w:rsid w:val="004741F0"/>
    <w:rsid w:val="004910D2"/>
    <w:rsid w:val="004919C5"/>
    <w:rsid w:val="004B02E9"/>
    <w:rsid w:val="004D6F4C"/>
    <w:rsid w:val="004F77D6"/>
    <w:rsid w:val="0050257E"/>
    <w:rsid w:val="0050393E"/>
    <w:rsid w:val="00514B36"/>
    <w:rsid w:val="00540996"/>
    <w:rsid w:val="005815DE"/>
    <w:rsid w:val="005A2326"/>
    <w:rsid w:val="006117DE"/>
    <w:rsid w:val="006148D0"/>
    <w:rsid w:val="00643BA7"/>
    <w:rsid w:val="006802E6"/>
    <w:rsid w:val="00685731"/>
    <w:rsid w:val="00692D47"/>
    <w:rsid w:val="00694DCA"/>
    <w:rsid w:val="006B3D1D"/>
    <w:rsid w:val="006B457D"/>
    <w:rsid w:val="006D4C80"/>
    <w:rsid w:val="006F5723"/>
    <w:rsid w:val="00754A3D"/>
    <w:rsid w:val="00772816"/>
    <w:rsid w:val="007D115A"/>
    <w:rsid w:val="008101BB"/>
    <w:rsid w:val="00847276"/>
    <w:rsid w:val="008564DA"/>
    <w:rsid w:val="00887D98"/>
    <w:rsid w:val="008912B7"/>
    <w:rsid w:val="00897060"/>
    <w:rsid w:val="008C4827"/>
    <w:rsid w:val="008E229E"/>
    <w:rsid w:val="00901495"/>
    <w:rsid w:val="009378C4"/>
    <w:rsid w:val="00947972"/>
    <w:rsid w:val="009B6C33"/>
    <w:rsid w:val="009E1B8B"/>
    <w:rsid w:val="009F651E"/>
    <w:rsid w:val="00A00D10"/>
    <w:rsid w:val="00A017F5"/>
    <w:rsid w:val="00A20D6A"/>
    <w:rsid w:val="00A35DB4"/>
    <w:rsid w:val="00A50355"/>
    <w:rsid w:val="00A657E1"/>
    <w:rsid w:val="00A72365"/>
    <w:rsid w:val="00A73797"/>
    <w:rsid w:val="00A85AB1"/>
    <w:rsid w:val="00AA0626"/>
    <w:rsid w:val="00AB1A71"/>
    <w:rsid w:val="00AB6217"/>
    <w:rsid w:val="00AC389C"/>
    <w:rsid w:val="00AD5922"/>
    <w:rsid w:val="00B1254E"/>
    <w:rsid w:val="00B37AA6"/>
    <w:rsid w:val="00B64A85"/>
    <w:rsid w:val="00B712AE"/>
    <w:rsid w:val="00BA3D5A"/>
    <w:rsid w:val="00BD3522"/>
    <w:rsid w:val="00BF7118"/>
    <w:rsid w:val="00C10E84"/>
    <w:rsid w:val="00C25A0C"/>
    <w:rsid w:val="00C80BE4"/>
    <w:rsid w:val="00CA3EAD"/>
    <w:rsid w:val="00CC3305"/>
    <w:rsid w:val="00CD3060"/>
    <w:rsid w:val="00CD59AE"/>
    <w:rsid w:val="00CF7E0C"/>
    <w:rsid w:val="00D32ECE"/>
    <w:rsid w:val="00D439C7"/>
    <w:rsid w:val="00D72C16"/>
    <w:rsid w:val="00DA3421"/>
    <w:rsid w:val="00DA5BC8"/>
    <w:rsid w:val="00DE01C0"/>
    <w:rsid w:val="00DE173D"/>
    <w:rsid w:val="00DE1818"/>
    <w:rsid w:val="00E0305C"/>
    <w:rsid w:val="00E07586"/>
    <w:rsid w:val="00E17982"/>
    <w:rsid w:val="00E355D7"/>
    <w:rsid w:val="00E375B4"/>
    <w:rsid w:val="00E37A8E"/>
    <w:rsid w:val="00E4197E"/>
    <w:rsid w:val="00E84A39"/>
    <w:rsid w:val="00EA45B0"/>
    <w:rsid w:val="00EF0AD6"/>
    <w:rsid w:val="00F446C1"/>
    <w:rsid w:val="00F50B15"/>
    <w:rsid w:val="00F601A9"/>
    <w:rsid w:val="00F601D8"/>
    <w:rsid w:val="00FB79FD"/>
    <w:rsid w:val="00FE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E0F48"/>
  <w15:docId w15:val="{04BD2F55-7D94-485A-A821-6EA6218E0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Balk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Balk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Balk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Balk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Balk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KonuBal">
    <w:name w:val="Title"/>
    <w:uiPriority w:val="10"/>
    <w:qFormat/>
    <w:rPr>
      <w:sz w:val="56"/>
      <w:szCs w:val="56"/>
    </w:rPr>
  </w:style>
  <w:style w:type="paragraph" w:customStyle="1" w:styleId="Gl1">
    <w:name w:val="Güçlü1"/>
    <w:qFormat/>
    <w:rPr>
      <w:b/>
      <w:bCs/>
    </w:rPr>
  </w:style>
  <w:style w:type="paragraph" w:styleId="ListeParagraf">
    <w:name w:val="List Paragraph"/>
    <w:qFormat/>
  </w:style>
  <w:style w:type="character" w:styleId="Kpr">
    <w:name w:val="Hyperlink"/>
    <w:uiPriority w:val="99"/>
    <w:unhideWhenUsed/>
    <w:rPr>
      <w:color w:val="0563C1"/>
      <w:u w:val="single"/>
    </w:rPr>
  </w:style>
  <w:style w:type="character" w:styleId="DipnotBavurusu">
    <w:name w:val="footnote reference"/>
    <w:uiPriority w:val="99"/>
    <w:semiHidden/>
    <w:unhideWhenUsed/>
    <w:rPr>
      <w:vertAlign w:val="superscript"/>
    </w:rPr>
  </w:style>
  <w:style w:type="paragraph" w:styleId="DipnotMetni">
    <w:name w:val="footnote text"/>
    <w:link w:val="DipnotMetniChar"/>
    <w:uiPriority w:val="99"/>
    <w:semiHidden/>
    <w:unhideWhenUsed/>
    <w:rPr>
      <w:sz w:val="20"/>
      <w:szCs w:val="20"/>
    </w:rPr>
  </w:style>
  <w:style w:type="character" w:customStyle="1" w:styleId="DipnotMetniChar">
    <w:name w:val="Dipnot Metni Char"/>
    <w:link w:val="DipnotMetni"/>
    <w:uiPriority w:val="99"/>
    <w:semiHidden/>
    <w:unhideWhenUsed/>
    <w:rPr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0B765D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0B765D"/>
  </w:style>
  <w:style w:type="paragraph" w:styleId="AltBilgi">
    <w:name w:val="footer"/>
    <w:basedOn w:val="Normal"/>
    <w:link w:val="AltBilgiChar"/>
    <w:uiPriority w:val="99"/>
    <w:unhideWhenUsed/>
    <w:rsid w:val="000B765D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0B765D"/>
  </w:style>
  <w:style w:type="paragraph" w:styleId="Dzeltme">
    <w:name w:val="Revision"/>
    <w:hidden/>
    <w:uiPriority w:val="99"/>
    <w:semiHidden/>
    <w:rsid w:val="000F5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0A780A5-296C-4386-B1D4-87F05722CBC5}">
  <we:reference id="wa200000368" version="1.0.0.0" store="en-US" storeType="OMEX"/>
  <we:alternateReferences>
    <we:reference id="WA200000368" version="1.0.0.0" store="" storeType="OMEX"/>
  </we:alternateReferences>
  <we:properties>
    <we:property name="documentId" value="&quot;a8f89eb0b70e1839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14</Pages>
  <Words>3813</Words>
  <Characters>21739</Characters>
  <Application>Microsoft Office Word</Application>
  <DocSecurity>0</DocSecurity>
  <Lines>181</Lines>
  <Paragraphs>5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ehmet poyrazer</cp:lastModifiedBy>
  <cp:revision>111</cp:revision>
  <dcterms:created xsi:type="dcterms:W3CDTF">2026-02-20T21:46:00Z</dcterms:created>
  <dcterms:modified xsi:type="dcterms:W3CDTF">2026-03-24T20:32:00Z</dcterms:modified>
</cp:coreProperties>
</file>